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7AD80" w14:textId="77777777" w:rsidR="00AF65F2" w:rsidRDefault="00AF65F2" w:rsidP="00AF65F2">
      <w:r>
        <w:t>gene</w:t>
      </w:r>
      <w:r>
        <w:tab/>
        <w:t>Mean1</w:t>
      </w:r>
      <w:r>
        <w:tab/>
        <w:t>Mean2</w:t>
      </w:r>
      <w:r>
        <w:tab/>
        <w:t>logFC</w:t>
      </w:r>
      <w:r>
        <w:tab/>
        <w:t>pValue</w:t>
      </w:r>
      <w:r>
        <w:tab/>
        <w:t>fdr</w:t>
      </w:r>
    </w:p>
    <w:p w14:paraId="7867C7C9" w14:textId="77777777" w:rsidR="00AF65F2" w:rsidRDefault="00AF65F2" w:rsidP="00AF65F2">
      <w:r>
        <w:t>KIAA0319</w:t>
      </w:r>
      <w:r>
        <w:tab/>
        <w:t>2.03815150887065</w:t>
      </w:r>
      <w:r>
        <w:tab/>
        <w:t>0.62666969683391</w:t>
      </w:r>
      <w:r>
        <w:tab/>
        <w:t>-1.70148416312931</w:t>
      </w:r>
      <w:r>
        <w:tab/>
        <w:t>8.2648009077857e-05</w:t>
      </w:r>
      <w:r>
        <w:tab/>
        <w:t>0.00020895018009608</w:t>
      </w:r>
    </w:p>
    <w:p w14:paraId="40686461" w14:textId="77777777" w:rsidR="00AF65F2" w:rsidRDefault="00AF65F2" w:rsidP="00AF65F2">
      <w:r>
        <w:t>AL158801.3</w:t>
      </w:r>
      <w:r>
        <w:tab/>
        <w:t>0.0330580996517413</w:t>
      </w:r>
      <w:r>
        <w:tab/>
        <w:t>0.238615334532872</w:t>
      </w:r>
      <w:r>
        <w:tab/>
        <w:t>2.85161106166215</w:t>
      </w:r>
      <w:r>
        <w:tab/>
        <w:t>1.51910795274314e-05</w:t>
      </w:r>
      <w:r>
        <w:tab/>
        <w:t>4.45311923982046e-05</w:t>
      </w:r>
    </w:p>
    <w:p w14:paraId="7FDFA88A" w14:textId="77777777" w:rsidR="00AF65F2" w:rsidRDefault="00AF65F2" w:rsidP="00AF65F2">
      <w:r>
        <w:t>GRM5-AS1</w:t>
      </w:r>
      <w:r>
        <w:tab/>
        <w:t>0.0217259810447761</w:t>
      </w:r>
      <w:r>
        <w:tab/>
        <w:t>0.0108065742249135</w:t>
      </w:r>
      <w:r>
        <w:tab/>
        <w:t>-1.00751207487879</w:t>
      </w:r>
      <w:r>
        <w:tab/>
        <w:t>0.000303018742763339</w:t>
      </w:r>
      <w:r>
        <w:tab/>
        <w:t>0.000684074503885871</w:t>
      </w:r>
    </w:p>
    <w:p w14:paraId="4251A507" w14:textId="77777777" w:rsidR="00AF65F2" w:rsidRDefault="00AF65F2" w:rsidP="00AF65F2">
      <w:r>
        <w:t>AC091588.1</w:t>
      </w:r>
      <w:r>
        <w:tab/>
        <w:t>0.0647888745273632</w:t>
      </w:r>
      <w:r>
        <w:tab/>
        <w:t>0.252118457508651</w:t>
      </w:r>
      <w:r>
        <w:tab/>
        <w:t>1.96028373976667</w:t>
      </w:r>
      <w:r>
        <w:tab/>
        <w:t>7.29682084741192e-15</w:t>
      </w:r>
      <w:r>
        <w:tab/>
        <w:t>1.12686646062516e-13</w:t>
      </w:r>
    </w:p>
    <w:p w14:paraId="5134D0CA" w14:textId="77777777" w:rsidR="00AF65F2" w:rsidRDefault="00AF65F2" w:rsidP="00AF65F2">
      <w:r>
        <w:t>TEX26</w:t>
      </w:r>
      <w:r>
        <w:tab/>
        <w:t>0.109770728233831</w:t>
      </w:r>
      <w:r>
        <w:tab/>
        <w:t>0.335886477750865</w:t>
      </w:r>
      <w:r>
        <w:tab/>
        <w:t>1.61348032358431</w:t>
      </w:r>
      <w:r>
        <w:tab/>
        <w:t>0.000336554986119145</w:t>
      </w:r>
      <w:r>
        <w:tab/>
        <w:t>0.000752762419885395</w:t>
      </w:r>
    </w:p>
    <w:p w14:paraId="723AA7A7" w14:textId="77777777" w:rsidR="00AF65F2" w:rsidRDefault="00AF65F2" w:rsidP="00AF65F2">
      <w:r>
        <w:t>AC141586.5</w:t>
      </w:r>
      <w:r>
        <w:tab/>
        <w:t>0.0673185164378109</w:t>
      </w:r>
      <w:r>
        <w:tab/>
        <w:t>0.156261573865052</w:t>
      </w:r>
      <w:r>
        <w:tab/>
        <w:t>1.21488776209869</w:t>
      </w:r>
      <w:r>
        <w:tab/>
        <w:t>4.12861119501431e-17</w:t>
      </w:r>
      <w:r>
        <w:tab/>
        <w:t>9.04063380173269e-16</w:t>
      </w:r>
    </w:p>
    <w:p w14:paraId="4F3E9C71" w14:textId="77777777" w:rsidR="00AF65F2" w:rsidRDefault="00AF65F2" w:rsidP="00AF65F2">
      <w:r>
        <w:t>AC104964.1</w:t>
      </w:r>
      <w:r>
        <w:tab/>
        <w:t>0.0405047495522388</w:t>
      </w:r>
      <w:r>
        <w:tab/>
        <w:t>0.0821804846712803</w:t>
      </w:r>
      <w:r>
        <w:tab/>
        <w:t>1.02070475193194</w:t>
      </w:r>
      <w:r>
        <w:tab/>
        <w:t>0.000111024493423824</w:t>
      </w:r>
      <w:r>
        <w:tab/>
        <w:t>0.000273609649949683</w:t>
      </w:r>
    </w:p>
    <w:p w14:paraId="30046EBF" w14:textId="77777777" w:rsidR="00AF65F2" w:rsidRDefault="00AF65F2" w:rsidP="00AF65F2">
      <w:r>
        <w:t>TMEM171</w:t>
      </w:r>
      <w:r>
        <w:tab/>
        <w:t>1.6848776719403</w:t>
      </w:r>
      <w:r>
        <w:tab/>
        <w:t>0.7486581083391</w:t>
      </w:r>
      <w:r>
        <w:tab/>
        <w:t>-1.17026491560104</w:t>
      </w:r>
      <w:r>
        <w:tab/>
        <w:t>4.03497272389023e-13</w:t>
      </w:r>
      <w:r>
        <w:tab/>
        <w:t>4.68207484083147e-12</w:t>
      </w:r>
    </w:p>
    <w:p w14:paraId="35196B1B" w14:textId="77777777" w:rsidR="00AF65F2" w:rsidRDefault="00AF65F2" w:rsidP="00AF65F2">
      <w:r>
        <w:t>STEAP1B</w:t>
      </w:r>
      <w:r>
        <w:tab/>
        <w:t>1.42986441373134</w:t>
      </w:r>
      <w:r>
        <w:tab/>
        <w:t>0.414191878062284</w:t>
      </w:r>
      <w:r>
        <w:tab/>
        <w:t>-1.78750718159205</w:t>
      </w:r>
      <w:r>
        <w:tab/>
        <w:t>8.16372824357591e-13</w:t>
      </w:r>
      <w:r>
        <w:tab/>
        <w:t>8.970589291354e-12</w:t>
      </w:r>
    </w:p>
    <w:p w14:paraId="2B2EBCDB" w14:textId="77777777" w:rsidR="00AF65F2" w:rsidRDefault="00AF65F2" w:rsidP="00AF65F2">
      <w:r>
        <w:t>RPS2P45</w:t>
      </w:r>
      <w:r>
        <w:tab/>
        <w:t>0.0187421963134328</w:t>
      </w:r>
      <w:r>
        <w:tab/>
        <w:t>0.0657858890588235</w:t>
      </w:r>
      <w:r>
        <w:tab/>
        <w:t>1.81148813612659</w:t>
      </w:r>
      <w:r>
        <w:tab/>
        <w:t>3.30439785638352e-15</w:t>
      </w:r>
      <w:r>
        <w:tab/>
        <w:t>5.35715953598632e-14</w:t>
      </w:r>
    </w:p>
    <w:p w14:paraId="3B0FF36D" w14:textId="77777777" w:rsidR="00AF65F2" w:rsidRDefault="00AF65F2" w:rsidP="00AF65F2">
      <w:r>
        <w:t>AC092681.2</w:t>
      </w:r>
      <w:r>
        <w:tab/>
        <w:t>0.0174158215323383</w:t>
      </w:r>
      <w:r>
        <w:tab/>
        <w:t>0.0482782215813149</w:t>
      </w:r>
      <w:r>
        <w:tab/>
        <w:t>1.47097400392132</w:t>
      </w:r>
      <w:r>
        <w:tab/>
        <w:t>3.39240346485727e-14</w:t>
      </w:r>
      <w:r>
        <w:tab/>
        <w:t>4.70021452704389e-13</w:t>
      </w:r>
    </w:p>
    <w:p w14:paraId="6DFA7C94" w14:textId="77777777" w:rsidR="00AF65F2" w:rsidRDefault="00AF65F2" w:rsidP="00AF65F2">
      <w:r>
        <w:t>AC092120.2</w:t>
      </w:r>
      <w:r>
        <w:tab/>
        <w:t>0.0306655585074627</w:t>
      </w:r>
      <w:r>
        <w:tab/>
        <w:t>0.202257826643599</w:t>
      </w:r>
      <w:r>
        <w:tab/>
        <w:t>2.7215043988654</w:t>
      </w:r>
      <w:r>
        <w:tab/>
        <w:t>0.0021978521073165</w:t>
      </w:r>
      <w:r>
        <w:tab/>
        <w:t>0.00415506014620213</w:t>
      </w:r>
    </w:p>
    <w:p w14:paraId="3D8A2DC1" w14:textId="77777777" w:rsidR="00AF65F2" w:rsidRDefault="00AF65F2" w:rsidP="00AF65F2">
      <w:r>
        <w:t>LINC02712</w:t>
      </w:r>
      <w:r>
        <w:tab/>
        <w:t>0.075652756318408</w:t>
      </w:r>
      <w:r>
        <w:tab/>
        <w:t>0.189467646366782</w:t>
      </w:r>
      <w:r>
        <w:tab/>
        <w:t>1.32448696237837</w:t>
      </w:r>
      <w:r>
        <w:tab/>
        <w:t>1.94782053138127e-11</w:t>
      </w:r>
      <w:r>
        <w:tab/>
        <w:t>1.68265608127851e-10</w:t>
      </w:r>
    </w:p>
    <w:p w14:paraId="790A25D8" w14:textId="77777777" w:rsidR="00AF65F2" w:rsidRDefault="00AF65F2" w:rsidP="00AF65F2">
      <w:r>
        <w:t>PTPRJ-AS1</w:t>
      </w:r>
      <w:r>
        <w:tab/>
        <w:t>0.0784046852736318</w:t>
      </w:r>
      <w:r>
        <w:tab/>
        <w:t>0.223974756608997</w:t>
      </w:r>
      <w:r>
        <w:tab/>
        <w:t>1.51432436648282</w:t>
      </w:r>
      <w:r>
        <w:tab/>
        <w:t>0.00330000781364921</w:t>
      </w:r>
      <w:r>
        <w:tab/>
        <w:t>0.00600620308134065</w:t>
      </w:r>
    </w:p>
    <w:p w14:paraId="155ABC6B" w14:textId="77777777" w:rsidR="00AF65F2" w:rsidRDefault="00AF65F2" w:rsidP="00AF65F2">
      <w:r>
        <w:t>LINC01224</w:t>
      </w:r>
      <w:r>
        <w:tab/>
        <w:t>0.885644953970149</w:t>
      </w:r>
      <w:r>
        <w:tab/>
        <w:t>0.388380271595156</w:t>
      </w:r>
      <w:r>
        <w:tab/>
        <w:t>-1.18925853436291</w:t>
      </w:r>
      <w:r>
        <w:tab/>
        <w:t>2.35063311446604e-06</w:t>
      </w:r>
      <w:r>
        <w:tab/>
        <w:t>8.01518709395913e-06</w:t>
      </w:r>
    </w:p>
    <w:p w14:paraId="54FB0C8B" w14:textId="77777777" w:rsidR="00AF65F2" w:rsidRDefault="00AF65F2" w:rsidP="00AF65F2">
      <w:r>
        <w:t>ATP5MC2P2</w:t>
      </w:r>
      <w:r>
        <w:tab/>
        <w:t>0.0439750476616915</w:t>
      </w:r>
      <w:r>
        <w:tab/>
        <w:t>0.110419290553633</w:t>
      </w:r>
      <w:r>
        <w:tab/>
        <w:t>1.32823519047098</w:t>
      </w:r>
      <w:r>
        <w:tab/>
        <w:t>7.74386511875627e-06</w:t>
      </w:r>
      <w:r>
        <w:tab/>
        <w:t>2.40375338778781e-05</w:t>
      </w:r>
    </w:p>
    <w:p w14:paraId="3E1D08C3" w14:textId="77777777" w:rsidR="00AF65F2" w:rsidRDefault="00AF65F2" w:rsidP="00AF65F2">
      <w:r>
        <w:t>C1QL4</w:t>
      </w:r>
      <w:r>
        <w:tab/>
        <w:t>0.156337934547264</w:t>
      </w:r>
      <w:r>
        <w:tab/>
        <w:t>0.0536657051626298</w:t>
      </w:r>
      <w:r>
        <w:tab/>
        <w:t>-1.54259554315978</w:t>
      </w:r>
      <w:r>
        <w:tab/>
        <w:t>3.67476126286255e-15</w:t>
      </w:r>
      <w:r>
        <w:tab/>
        <w:t>5.91204238466416e-14</w:t>
      </w:r>
    </w:p>
    <w:p w14:paraId="7AE5F9A0" w14:textId="77777777" w:rsidR="00AF65F2" w:rsidRDefault="00AF65F2" w:rsidP="00AF65F2">
      <w:r>
        <w:t>AGBL1</w:t>
      </w:r>
      <w:r>
        <w:tab/>
        <w:t>0.0153909879850746</w:t>
      </w:r>
      <w:r>
        <w:tab/>
        <w:t>0.0534243127647059</w:t>
      </w:r>
      <w:r>
        <w:tab/>
        <w:t>1.79541059982856</w:t>
      </w:r>
      <w:r>
        <w:tab/>
        <w:t>7.74201742377874e-08</w:t>
      </w:r>
      <w:r>
        <w:tab/>
        <w:t>3.53398086437006e-07</w:t>
      </w:r>
    </w:p>
    <w:p w14:paraId="63A678B1" w14:textId="77777777" w:rsidR="00AF65F2" w:rsidRDefault="00AF65F2" w:rsidP="00AF65F2">
      <w:r>
        <w:t>AC009542.1</w:t>
      </w:r>
      <w:r>
        <w:tab/>
        <w:t>0.0601252308706468</w:t>
      </w:r>
      <w:r>
        <w:tab/>
        <w:t>0.133070039107266</w:t>
      </w:r>
      <w:r>
        <w:tab/>
        <w:t>1.14614334943375</w:t>
      </w:r>
      <w:r>
        <w:tab/>
        <w:t>3.65948946521858e-09</w:t>
      </w:r>
      <w:r>
        <w:tab/>
        <w:t>2.10842715133196e-08</w:t>
      </w:r>
    </w:p>
    <w:p w14:paraId="04710B07" w14:textId="77777777" w:rsidR="00AF65F2" w:rsidRDefault="00AF65F2" w:rsidP="00AF65F2">
      <w:r>
        <w:t>Z83843.1</w:t>
      </w:r>
      <w:r>
        <w:tab/>
        <w:t>1.00350821298507</w:t>
      </w:r>
      <w:r>
        <w:tab/>
        <w:t>2.06534687612457</w:t>
      </w:r>
      <w:r>
        <w:tab/>
        <w:t>1.04133167924772</w:t>
      </w:r>
      <w:r>
        <w:tab/>
        <w:t>3.99021933788013e-11</w:t>
      </w:r>
      <w:r>
        <w:tab/>
        <w:t>3.29705434716077e-10</w:t>
      </w:r>
    </w:p>
    <w:p w14:paraId="7FC0AE28" w14:textId="77777777" w:rsidR="00AF65F2" w:rsidRDefault="00AF65F2" w:rsidP="00AF65F2">
      <w:r>
        <w:t>SLC6A17</w:t>
      </w:r>
      <w:r>
        <w:tab/>
        <w:t>0.311990137522388</w:t>
      </w:r>
      <w:r>
        <w:tab/>
        <w:t>0.116758735072664</w:t>
      </w:r>
      <w:r>
        <w:tab/>
        <w:t>-1.41796993771356</w:t>
      </w:r>
      <w:r>
        <w:tab/>
        <w:t>9.74935882675647e-07</w:t>
      </w:r>
      <w:r>
        <w:tab/>
        <w:t>3.59311364926276e-06</w:t>
      </w:r>
    </w:p>
    <w:p w14:paraId="1DE63197" w14:textId="77777777" w:rsidR="00AF65F2" w:rsidRDefault="00AF65F2" w:rsidP="00AF65F2">
      <w:r>
        <w:t>AL136369.2</w:t>
      </w:r>
      <w:r>
        <w:tab/>
        <w:t>0.0263628580099502</w:t>
      </w:r>
      <w:r>
        <w:tab/>
        <w:t>0.0836674201038062</w:t>
      </w:r>
      <w:r>
        <w:tab/>
        <w:t>1.66615916799826</w:t>
      </w:r>
      <w:r>
        <w:lastRenderedPageBreak/>
        <w:tab/>
        <w:t>1.29651760077385e-10</w:t>
      </w:r>
      <w:r>
        <w:tab/>
        <w:t>9.7739130047312e-10</w:t>
      </w:r>
    </w:p>
    <w:p w14:paraId="2309277A" w14:textId="77777777" w:rsidR="00AF65F2" w:rsidRDefault="00AF65F2" w:rsidP="00AF65F2">
      <w:r>
        <w:t>LINC01600</w:t>
      </w:r>
      <w:r>
        <w:tab/>
        <w:t>0.0585696881293532</w:t>
      </w:r>
      <w:r>
        <w:tab/>
        <w:t>0.022165040916955</w:t>
      </w:r>
      <w:r>
        <w:tab/>
        <w:t>-1.40186818669607</w:t>
      </w:r>
      <w:r>
        <w:tab/>
        <w:t>2.52828118344163e-12</w:t>
      </w:r>
      <w:r>
        <w:tab/>
        <w:t>2.5544325957565e-11</w:t>
      </w:r>
    </w:p>
    <w:p w14:paraId="313C40F2" w14:textId="77777777" w:rsidR="00AF65F2" w:rsidRDefault="00AF65F2" w:rsidP="00AF65F2">
      <w:r>
        <w:t>LINC00540</w:t>
      </w:r>
      <w:r>
        <w:tab/>
        <w:t>0.575092452905473</w:t>
      </w:r>
      <w:r>
        <w:tab/>
        <w:t>0.211592981415225</w:t>
      </w:r>
      <w:r>
        <w:tab/>
        <w:t>-1.44250213123211</w:t>
      </w:r>
      <w:r>
        <w:tab/>
        <w:t>4.11625428187183e-05</w:t>
      </w:r>
      <w:r>
        <w:tab/>
        <w:t>0.000110469585525655</w:t>
      </w:r>
    </w:p>
    <w:p w14:paraId="6F9464A5" w14:textId="77777777" w:rsidR="00AF65F2" w:rsidRDefault="00AF65F2" w:rsidP="00AF65F2">
      <w:r>
        <w:t>ADGRG7</w:t>
      </w:r>
      <w:r>
        <w:tab/>
        <w:t>0.271093657248756</w:t>
      </w:r>
      <w:r>
        <w:tab/>
        <w:t>0.127663036636678</w:t>
      </w:r>
      <w:r>
        <w:tab/>
        <w:t>-1.08645048922617</w:t>
      </w:r>
      <w:r>
        <w:tab/>
        <w:t>0.00270508182253725</w:t>
      </w:r>
      <w:r>
        <w:tab/>
        <w:t>0.00502267398821411</w:t>
      </w:r>
    </w:p>
    <w:p w14:paraId="2AE5FAE4" w14:textId="77777777" w:rsidR="00AF65F2" w:rsidRDefault="00AF65F2" w:rsidP="00AF65F2">
      <w:r>
        <w:t>AC024581.1</w:t>
      </w:r>
      <w:r>
        <w:tab/>
        <w:t>0.102144877860697</w:t>
      </w:r>
      <w:r>
        <w:tab/>
        <w:t>0.0461928916608997</w:t>
      </w:r>
      <w:r>
        <w:tab/>
        <w:t>-1.14487409435496</w:t>
      </w:r>
      <w:r>
        <w:tab/>
        <w:t>2.91294591342603e-07</w:t>
      </w:r>
      <w:r>
        <w:tab/>
        <w:t>1.19372296572074e-06</w:t>
      </w:r>
    </w:p>
    <w:p w14:paraId="53D6B480" w14:textId="77777777" w:rsidR="00AF65F2" w:rsidRDefault="00AF65F2" w:rsidP="00AF65F2">
      <w:r>
        <w:t>MTHFD2</w:t>
      </w:r>
      <w:r>
        <w:tab/>
        <w:t>26.9003813930348</w:t>
      </w:r>
      <w:r>
        <w:tab/>
        <w:t>13.2594587370242</w:t>
      </w:r>
      <w:r>
        <w:tab/>
        <w:t>-1.0206047428771</w:t>
      </w:r>
      <w:r>
        <w:tab/>
        <w:t>6.93546679460015e-35</w:t>
      </w:r>
      <w:r>
        <w:tab/>
        <w:t>1.42620313407755e-32</w:t>
      </w:r>
    </w:p>
    <w:p w14:paraId="6ED76AC3" w14:textId="77777777" w:rsidR="00AF65F2" w:rsidRDefault="00AF65F2" w:rsidP="00AF65F2">
      <w:r>
        <w:t>TEKT4</w:t>
      </w:r>
      <w:r>
        <w:tab/>
        <w:t>0.131819247104478</w:t>
      </w:r>
      <w:r>
        <w:tab/>
        <w:t>0.379558094743945</w:t>
      </w:r>
      <w:r>
        <w:tab/>
        <w:t>1.52575968429798</w:t>
      </w:r>
      <w:r>
        <w:tab/>
        <w:t>1.60494854115558e-07</w:t>
      </w:r>
      <w:r>
        <w:tab/>
        <w:t>6.89852940446411e-07</w:t>
      </w:r>
    </w:p>
    <w:p w14:paraId="5927B9FE" w14:textId="77777777" w:rsidR="00AF65F2" w:rsidRDefault="00AF65F2" w:rsidP="00AF65F2">
      <w:r>
        <w:t>LINC01765</w:t>
      </w:r>
      <w:r>
        <w:tab/>
        <w:t>0.352960017761194</w:t>
      </w:r>
      <w:r>
        <w:tab/>
        <w:t>0.790787186366782</w:t>
      </w:r>
      <w:r>
        <w:tab/>
        <w:t>1.16378472570183</w:t>
      </w:r>
      <w:r>
        <w:tab/>
        <w:t>3.509998713267e-06</w:t>
      </w:r>
      <w:r>
        <w:tab/>
        <w:t>1.15899763940435e-05</w:t>
      </w:r>
    </w:p>
    <w:p w14:paraId="6417288D" w14:textId="77777777" w:rsidR="00AF65F2" w:rsidRDefault="00AF65F2" w:rsidP="00AF65F2">
      <w:r>
        <w:t>CSAG1</w:t>
      </w:r>
      <w:r>
        <w:tab/>
        <w:t>7.41698960955224</w:t>
      </w:r>
      <w:r>
        <w:tab/>
        <w:t>1.61789493564014</w:t>
      </w:r>
      <w:r>
        <w:tab/>
        <w:t>-2.19671582420431</w:t>
      </w:r>
      <w:r>
        <w:tab/>
        <w:t>5.02350278618453e-11</w:t>
      </w:r>
      <w:r>
        <w:tab/>
        <w:t>4.07935870552693e-10</w:t>
      </w:r>
    </w:p>
    <w:p w14:paraId="677B9CE9" w14:textId="77777777" w:rsidR="00AF65F2" w:rsidRDefault="00AF65F2" w:rsidP="00AF65F2">
      <w:r>
        <w:t>AC106875.1</w:t>
      </w:r>
      <w:r>
        <w:tab/>
        <w:t>0.637651962641791</w:t>
      </w:r>
      <w:r>
        <w:tab/>
        <w:t>0.112355319231834</w:t>
      </w:r>
      <w:r>
        <w:tab/>
        <w:t>-2.50470077263676</w:t>
      </w:r>
      <w:r>
        <w:tab/>
        <w:t>9.05040578578554e-08</w:t>
      </w:r>
      <w:r>
        <w:tab/>
        <w:t>4.07951959040776e-07</w:t>
      </w:r>
    </w:p>
    <w:p w14:paraId="0C3F81DF" w14:textId="77777777" w:rsidR="00AF65F2" w:rsidRDefault="00AF65F2" w:rsidP="00AF65F2">
      <w:r>
        <w:t>BEST3</w:t>
      </w:r>
      <w:r>
        <w:tab/>
        <w:t>0.0589017804378109</w:t>
      </w:r>
      <w:r>
        <w:tab/>
        <w:t>0.0110267323598616</w:t>
      </w:r>
      <w:r>
        <w:tab/>
        <w:t>-2.4173059145359</w:t>
      </w:r>
      <w:r>
        <w:tab/>
        <w:t>3.5949538888789e-10</w:t>
      </w:r>
      <w:r>
        <w:tab/>
        <w:t>2.48350565447936e-09</w:t>
      </w:r>
    </w:p>
    <w:p w14:paraId="7B65F8B6" w14:textId="77777777" w:rsidR="00AF65F2" w:rsidRDefault="00AF65F2" w:rsidP="00AF65F2">
      <w:r>
        <w:t>OR7E94P</w:t>
      </w:r>
      <w:r>
        <w:tab/>
        <w:t>0.0182180609452736</w:t>
      </w:r>
      <w:r>
        <w:tab/>
        <w:t>0.0448693356747405</w:t>
      </w:r>
      <w:r>
        <w:tab/>
        <w:t>1.30036041111088</w:t>
      </w:r>
      <w:r>
        <w:tab/>
        <w:t>4.72439747750856e-09</w:t>
      </w:r>
      <w:r>
        <w:tab/>
        <w:t>2.67087003122242e-08</w:t>
      </w:r>
    </w:p>
    <w:p w14:paraId="120360DF" w14:textId="77777777" w:rsidR="00AF65F2" w:rsidRDefault="00AF65F2" w:rsidP="00AF65F2">
      <w:r>
        <w:t>SLCO1B1</w:t>
      </w:r>
      <w:r>
        <w:tab/>
        <w:t>0.234861125452736</w:t>
      </w:r>
      <w:r>
        <w:tab/>
        <w:t>0.0887384237923875</w:t>
      </w:r>
      <w:r>
        <w:tab/>
        <w:t>-1.40417710340928</w:t>
      </w:r>
      <w:r>
        <w:tab/>
        <w:t>0.000456820177905264</w:t>
      </w:r>
      <w:r>
        <w:tab/>
        <w:t>0.000994035473443311</w:t>
      </w:r>
    </w:p>
    <w:p w14:paraId="26A7FD24" w14:textId="77777777" w:rsidR="00AF65F2" w:rsidRDefault="00AF65F2" w:rsidP="00AF65F2">
      <w:r>
        <w:t>KCNK16</w:t>
      </w:r>
      <w:r>
        <w:tab/>
        <w:t>0.032076626800995</w:t>
      </w:r>
      <w:r>
        <w:tab/>
        <w:t>0.138012870373702</w:t>
      </w:r>
      <w:r>
        <w:tab/>
        <w:t>2.10520847150008</w:t>
      </w:r>
      <w:r>
        <w:tab/>
        <w:t>3.39411820865895e-06</w:t>
      </w:r>
      <w:r>
        <w:tab/>
        <w:t>1.12343135673269e-05</w:t>
      </w:r>
    </w:p>
    <w:p w14:paraId="15A7156A" w14:textId="77777777" w:rsidR="00AF65F2" w:rsidRDefault="00AF65F2" w:rsidP="00AF65F2">
      <w:r>
        <w:t>OR13J1</w:t>
      </w:r>
      <w:r>
        <w:tab/>
        <w:t>0.0182149348507463</w:t>
      </w:r>
      <w:r>
        <w:tab/>
        <w:t>0.038386365550173</w:t>
      </w:r>
      <w:r>
        <w:tab/>
        <w:t>1.07547213619365</w:t>
      </w:r>
      <w:r>
        <w:tab/>
        <w:t>5.41362124696888e-05</w:t>
      </w:r>
      <w:r>
        <w:tab/>
        <w:t>0.000141795193549702</w:t>
      </w:r>
    </w:p>
    <w:p w14:paraId="45ED33FD" w14:textId="77777777" w:rsidR="00AF65F2" w:rsidRDefault="00AF65F2" w:rsidP="00AF65F2">
      <w:r>
        <w:t>PATE2</w:t>
      </w:r>
      <w:r>
        <w:tab/>
        <w:t>0.0348137345323383</w:t>
      </w:r>
      <w:r>
        <w:tab/>
        <w:t>0.0113262257197232</w:t>
      </w:r>
      <w:r>
        <w:tab/>
        <w:t>-1.61998939625819</w:t>
      </w:r>
      <w:r>
        <w:tab/>
        <w:t>5.99931599820024e-08</w:t>
      </w:r>
      <w:r>
        <w:tab/>
        <w:t>2.79144764462022e-07</w:t>
      </w:r>
    </w:p>
    <w:p w14:paraId="37F03864" w14:textId="77777777" w:rsidR="00AF65F2" w:rsidRDefault="00AF65F2" w:rsidP="00AF65F2">
      <w:r>
        <w:t>ANKRD18B</w:t>
      </w:r>
      <w:r>
        <w:tab/>
        <w:t>0.348117026293532</w:t>
      </w:r>
      <w:r>
        <w:tab/>
        <w:t>0.170399239387543</w:t>
      </w:r>
      <w:r>
        <w:tab/>
        <w:t>-1.03065348173623</w:t>
      </w:r>
      <w:r>
        <w:tab/>
        <w:t>8.70837803355674e-10</w:t>
      </w:r>
      <w:r>
        <w:tab/>
        <w:t>5.63192573227186e-09</w:t>
      </w:r>
    </w:p>
    <w:p w14:paraId="15B0391C" w14:textId="77777777" w:rsidR="00AF65F2" w:rsidRDefault="00AF65F2" w:rsidP="00AF65F2">
      <w:r>
        <w:t>MCM4</w:t>
      </w:r>
      <w:r>
        <w:tab/>
        <w:t>20.7659748159204</w:t>
      </w:r>
      <w:r>
        <w:tab/>
        <w:t>10.0363396539792</w:t>
      </w:r>
      <w:r>
        <w:tab/>
        <w:t>-1.04898839672853</w:t>
      </w:r>
      <w:r>
        <w:tab/>
        <w:t>3.88127167351106e-33</w:t>
      </w:r>
      <w:r>
        <w:tab/>
        <w:t>6.63454876690797e-31</w:t>
      </w:r>
    </w:p>
    <w:p w14:paraId="248BA66A" w14:textId="77777777" w:rsidR="00AF65F2" w:rsidRDefault="00AF65F2" w:rsidP="00AF65F2">
      <w:r>
        <w:t>EDNRB</w:t>
      </w:r>
      <w:r>
        <w:tab/>
        <w:t>2.11062425572139</w:t>
      </w:r>
      <w:r>
        <w:tab/>
        <w:t>4.23088383114187</w:t>
      </w:r>
      <w:r>
        <w:tab/>
        <w:t>1.00328930816639</w:t>
      </w:r>
      <w:r>
        <w:tab/>
        <w:t>6.71714563970634e-16</w:t>
      </w:r>
      <w:r>
        <w:tab/>
        <w:t>1.20074466173836e-14</w:t>
      </w:r>
    </w:p>
    <w:p w14:paraId="1C7BEFAD" w14:textId="77777777" w:rsidR="00AF65F2" w:rsidRDefault="00AF65F2" w:rsidP="00AF65F2">
      <w:r>
        <w:t>TAF1L</w:t>
      </w:r>
      <w:r>
        <w:tab/>
        <w:t>0.0174323073084577</w:t>
      </w:r>
      <w:r>
        <w:tab/>
        <w:t>0.0408277628408305</w:t>
      </w:r>
      <w:r>
        <w:tab/>
        <w:t>1.22778698259597</w:t>
      </w:r>
      <w:r>
        <w:tab/>
        <w:t>0.00205631466566067</w:t>
      </w:r>
      <w:r>
        <w:tab/>
        <w:t>0.00391263434714201</w:t>
      </w:r>
    </w:p>
    <w:p w14:paraId="59A6780B" w14:textId="77777777" w:rsidR="00AF65F2" w:rsidRDefault="00AF65F2" w:rsidP="00AF65F2">
      <w:r>
        <w:t>CDH20</w:t>
      </w:r>
      <w:r>
        <w:tab/>
        <w:t>0.0586159274079602</w:t>
      </w:r>
      <w:r>
        <w:tab/>
        <w:t>0.228984067280277</w:t>
      </w:r>
      <w:r>
        <w:tab/>
        <w:t>1.96588257982188</w:t>
      </w:r>
      <w:r>
        <w:tab/>
        <w:t>6.02657931239615e-16</w:t>
      </w:r>
      <w:r>
        <w:tab/>
        <w:t>1.08510167343012e-14</w:t>
      </w:r>
    </w:p>
    <w:p w14:paraId="625820AD" w14:textId="77777777" w:rsidR="00AF65F2" w:rsidRDefault="00AF65F2" w:rsidP="00AF65F2">
      <w:r>
        <w:t>LCNL1</w:t>
      </w:r>
      <w:r>
        <w:tab/>
        <w:t>0.0847698666915423</w:t>
      </w:r>
      <w:r>
        <w:tab/>
        <w:t>0.178172737093426</w:t>
      </w:r>
      <w:r>
        <w:tab/>
        <w:t>1.07165317790994</w:t>
      </w:r>
      <w:r>
        <w:tab/>
        <w:t>2.76720900390349e-09</w:t>
      </w:r>
      <w:r>
        <w:tab/>
        <w:t>1.63497874825579e-08</w:t>
      </w:r>
    </w:p>
    <w:p w14:paraId="69EA6F27" w14:textId="77777777" w:rsidR="00AF65F2" w:rsidRDefault="00AF65F2" w:rsidP="00AF65F2">
      <w:r>
        <w:t>AL136164.3</w:t>
      </w:r>
      <w:r>
        <w:tab/>
        <w:t>0.0203454194825871</w:t>
      </w:r>
      <w:r>
        <w:tab/>
        <w:t>0.0757035745155709</w:t>
      </w:r>
      <w:r>
        <w:tab/>
        <w:t>1.89565739567387</w:t>
      </w:r>
      <w:r>
        <w:lastRenderedPageBreak/>
        <w:tab/>
        <w:t>7.95467358374445e-05</w:t>
      </w:r>
      <w:r>
        <w:tab/>
        <w:t>0.000201818480997598</w:t>
      </w:r>
    </w:p>
    <w:p w14:paraId="61B710FE" w14:textId="77777777" w:rsidR="00AF65F2" w:rsidRDefault="00AF65F2" w:rsidP="00AF65F2">
      <w:r>
        <w:t>ATOH7</w:t>
      </w:r>
      <w:r>
        <w:tab/>
        <w:t>0.180172109288557</w:t>
      </w:r>
      <w:r>
        <w:tab/>
        <w:t>0.0746666475778547</w:t>
      </w:r>
      <w:r>
        <w:tab/>
        <w:t>-1.27083983595989</w:t>
      </w:r>
      <w:r>
        <w:tab/>
        <w:t>1.00578124186174e-06</w:t>
      </w:r>
      <w:r>
        <w:tab/>
        <w:t>3.69509867993427e-06</w:t>
      </w:r>
    </w:p>
    <w:p w14:paraId="4713DAB5" w14:textId="77777777" w:rsidR="00AF65F2" w:rsidRDefault="00AF65F2" w:rsidP="00AF65F2">
      <w:r>
        <w:t>CASC8</w:t>
      </w:r>
      <w:r>
        <w:tab/>
        <w:t>0.629847783810945</w:t>
      </w:r>
      <w:r>
        <w:tab/>
        <w:t>0.290386442698962</w:t>
      </w:r>
      <w:r>
        <w:tab/>
        <w:t>-1.11702911296349</w:t>
      </w:r>
      <w:r>
        <w:tab/>
        <w:t>7.70651924416343e-06</w:t>
      </w:r>
      <w:r>
        <w:tab/>
        <w:t>2.39297571898127e-05</w:t>
      </w:r>
    </w:p>
    <w:p w14:paraId="5FBA23F3" w14:textId="77777777" w:rsidR="00AF65F2" w:rsidRDefault="00AF65F2" w:rsidP="00AF65F2">
      <w:r>
        <w:t>AC092139.2</w:t>
      </w:r>
      <w:r>
        <w:tab/>
        <w:t>0.0197861580646766</w:t>
      </w:r>
      <w:r>
        <w:tab/>
        <w:t>0.0681638679204152</w:t>
      </w:r>
      <w:r>
        <w:tab/>
        <w:t>1.78451569548077</w:t>
      </w:r>
      <w:r>
        <w:tab/>
        <w:t>0.00337296195499092</w:t>
      </w:r>
      <w:r>
        <w:tab/>
        <w:t>0.00612471846162539</w:t>
      </w:r>
    </w:p>
    <w:p w14:paraId="03020516" w14:textId="77777777" w:rsidR="00AF65F2" w:rsidRDefault="00AF65F2" w:rsidP="00AF65F2">
      <w:r>
        <w:t>PTCHD1-AS</w:t>
      </w:r>
      <w:r>
        <w:tab/>
        <w:t>0.0454137204676617</w:t>
      </w:r>
      <w:r>
        <w:tab/>
        <w:t>0.0929355894463668</w:t>
      </w:r>
      <w:r>
        <w:tab/>
        <w:t>1.03310294603437</w:t>
      </w:r>
      <w:r>
        <w:tab/>
        <w:t>0.000341015768478923</w:t>
      </w:r>
      <w:r>
        <w:tab/>
        <w:t>0.000761369899420289</w:t>
      </w:r>
    </w:p>
    <w:p w14:paraId="7F89CE5E" w14:textId="77777777" w:rsidR="00AF65F2" w:rsidRDefault="00AF65F2" w:rsidP="00AF65F2">
      <w:r>
        <w:t>B3GNT6</w:t>
      </w:r>
      <w:r>
        <w:tab/>
        <w:t>4.28988649885075</w:t>
      </w:r>
      <w:r>
        <w:tab/>
        <w:t>9.42225856371972</w:t>
      </w:r>
      <w:r>
        <w:tab/>
        <w:t>1.13513344506655</w:t>
      </w:r>
      <w:r>
        <w:tab/>
        <w:t>3.71816935012432e-08</w:t>
      </w:r>
      <w:r>
        <w:tab/>
        <w:t>1.79414135013938e-07</w:t>
      </w:r>
    </w:p>
    <w:p w14:paraId="64BEE0E3" w14:textId="77777777" w:rsidR="00AF65F2" w:rsidRDefault="00AF65F2" w:rsidP="00AF65F2">
      <w:r>
        <w:t>TTLL10-AS1</w:t>
      </w:r>
      <w:r>
        <w:tab/>
        <w:t>0.0462593923134328</w:t>
      </w:r>
      <w:r>
        <w:tab/>
        <w:t>0.135764509678201</w:t>
      </w:r>
      <w:r>
        <w:tab/>
        <w:t>1.55328817342198</w:t>
      </w:r>
      <w:r>
        <w:tab/>
        <w:t>2.66891573902816e-08</w:t>
      </w:r>
      <w:r>
        <w:tab/>
        <w:t>1.32117367352797e-07</w:t>
      </w:r>
    </w:p>
    <w:p w14:paraId="09C6553C" w14:textId="77777777" w:rsidR="00AF65F2" w:rsidRDefault="00AF65F2" w:rsidP="00AF65F2">
      <w:r>
        <w:t>AL353804.2</w:t>
      </w:r>
      <w:r>
        <w:tab/>
        <w:t>0.185348259303483</w:t>
      </w:r>
      <w:r>
        <w:tab/>
        <w:t>0.464804573702422</w:t>
      </w:r>
      <w:r>
        <w:tab/>
        <w:t>1.32638569884725</w:t>
      </w:r>
      <w:r>
        <w:tab/>
        <w:t>3.56120313701265e-06</w:t>
      </w:r>
      <w:r>
        <w:tab/>
        <w:t>1.17503807211118e-05</w:t>
      </w:r>
    </w:p>
    <w:p w14:paraId="18C0A070" w14:textId="77777777" w:rsidR="00AF65F2" w:rsidRDefault="00AF65F2" w:rsidP="00AF65F2">
      <w:r>
        <w:t>LINC01612</w:t>
      </w:r>
      <w:r>
        <w:tab/>
        <w:t>0.610164060895522</w:t>
      </w:r>
      <w:r>
        <w:tab/>
        <w:t>1.48699671847751</w:t>
      </w:r>
      <w:r>
        <w:tab/>
        <w:t>1.28513235188647</w:t>
      </w:r>
      <w:r>
        <w:tab/>
        <w:t>1.43867785253243e-08</w:t>
      </w:r>
      <w:r>
        <w:tab/>
        <w:t>7.46496666036083e-08</w:t>
      </w:r>
    </w:p>
    <w:p w14:paraId="30D7A0A9" w14:textId="77777777" w:rsidR="00AF65F2" w:rsidRDefault="00AF65F2" w:rsidP="00AF65F2">
      <w:r>
        <w:t>TMEM163</w:t>
      </w:r>
      <w:r>
        <w:tab/>
        <w:t>3.38966960985075</w:t>
      </w:r>
      <w:r>
        <w:tab/>
        <w:t>7.56597286951557</w:t>
      </w:r>
      <w:r>
        <w:tab/>
        <w:t>1.1583809419689</w:t>
      </w:r>
      <w:r>
        <w:tab/>
        <w:t>1.17155580203416e-23</w:t>
      </w:r>
      <w:r>
        <w:tab/>
        <w:t>6.37018910251178e-22</w:t>
      </w:r>
    </w:p>
    <w:p w14:paraId="5B3B412B" w14:textId="77777777" w:rsidR="00AF65F2" w:rsidRDefault="00AF65F2" w:rsidP="00AF65F2">
      <w:r>
        <w:t>POLE2</w:t>
      </w:r>
      <w:r>
        <w:tab/>
        <w:t>3.38869517761194</w:t>
      </w:r>
      <w:r>
        <w:tab/>
        <w:t>1.63301486228374</w:t>
      </w:r>
      <w:r>
        <w:tab/>
        <w:t>-1.05319194718114</w:t>
      </w:r>
      <w:r>
        <w:tab/>
        <w:t>1.04037323154984e-30</w:t>
      </w:r>
      <w:r>
        <w:tab/>
        <w:t>1.27597344766314e-28</w:t>
      </w:r>
    </w:p>
    <w:p w14:paraId="0B3FFD4B" w14:textId="77777777" w:rsidR="00AF65F2" w:rsidRDefault="00AF65F2" w:rsidP="00AF65F2">
      <w:r>
        <w:t>AC129510.2</w:t>
      </w:r>
      <w:r>
        <w:tab/>
        <w:t>0.0695610648258706</w:t>
      </w:r>
      <w:r>
        <w:tab/>
        <w:t>0.141528673252595</w:t>
      </w:r>
      <w:r>
        <w:tab/>
        <w:t>1.02474244563736</w:t>
      </w:r>
      <w:r>
        <w:tab/>
        <w:t>3.51888283720061e-05</w:t>
      </w:r>
      <w:r>
        <w:tab/>
        <w:t>9.54965723332374e-05</w:t>
      </w:r>
    </w:p>
    <w:p w14:paraId="30E4E496" w14:textId="77777777" w:rsidR="00AF65F2" w:rsidRDefault="00AF65F2" w:rsidP="00AF65F2">
      <w:r>
        <w:t>MIR23A</w:t>
      </w:r>
      <w:r>
        <w:tab/>
        <w:t>0.562071699502488</w:t>
      </w:r>
      <w:r>
        <w:tab/>
        <w:t>1.56201288477509</w:t>
      </w:r>
      <w:r>
        <w:tab/>
        <w:t>1.47458027239402</w:t>
      </w:r>
      <w:r>
        <w:tab/>
        <w:t>1.34337684590308e-09</w:t>
      </w:r>
      <w:r>
        <w:tab/>
        <w:t>8.39035321659037e-09</w:t>
      </w:r>
    </w:p>
    <w:p w14:paraId="58222D20" w14:textId="77777777" w:rsidR="00AF65F2" w:rsidRDefault="00AF65F2" w:rsidP="00AF65F2">
      <w:r>
        <w:t>GAS6-AS1</w:t>
      </w:r>
      <w:r>
        <w:tab/>
        <w:t>0.439162585621891</w:t>
      </w:r>
      <w:r>
        <w:tab/>
        <w:t>1.18574797013841</w:t>
      </w:r>
      <w:r>
        <w:tab/>
        <w:t>1.43297034415012</w:t>
      </w:r>
      <w:r>
        <w:tab/>
        <w:t>1.50848510308456e-20</w:t>
      </w:r>
      <w:r>
        <w:tab/>
        <w:t>5.33037048699777e-19</w:t>
      </w:r>
    </w:p>
    <w:p w14:paraId="322A0E46" w14:textId="77777777" w:rsidR="00AF65F2" w:rsidRDefault="00AF65F2" w:rsidP="00AF65F2">
      <w:r>
        <w:t>DNAH8-AS1</w:t>
      </w:r>
      <w:r>
        <w:tab/>
        <w:t>0.0260071604975124</w:t>
      </w:r>
      <w:r>
        <w:tab/>
        <w:t>0.0664198746089965</w:t>
      </w:r>
      <w:r>
        <w:tab/>
        <w:t>1.35270610706946</w:t>
      </w:r>
      <w:r>
        <w:tab/>
        <w:t>9.94512523130658e-09</w:t>
      </w:r>
      <w:r>
        <w:tab/>
        <w:t>5.32392200188364e-08</w:t>
      </w:r>
    </w:p>
    <w:p w14:paraId="1272719E" w14:textId="77777777" w:rsidR="00AF65F2" w:rsidRDefault="00AF65F2" w:rsidP="00AF65F2">
      <w:r>
        <w:t>AC007663.2</w:t>
      </w:r>
      <w:r>
        <w:tab/>
        <w:t>0.0565754550895522</w:t>
      </w:r>
      <w:r>
        <w:tab/>
        <w:t>0.11808086983737</w:t>
      </w:r>
      <w:r>
        <w:tab/>
        <w:t>1.06152706449418</w:t>
      </w:r>
      <w:r>
        <w:tab/>
        <w:t>3.58000316791166e-09</w:t>
      </w:r>
      <w:r>
        <w:tab/>
        <w:t>2.06829502835623e-08</w:t>
      </w:r>
    </w:p>
    <w:p w14:paraId="4B7D7A3D" w14:textId="77777777" w:rsidR="00AF65F2" w:rsidRDefault="00AF65F2" w:rsidP="00AF65F2">
      <w:r>
        <w:t>FAM83C</w:t>
      </w:r>
      <w:r>
        <w:tab/>
        <w:t>0.14755680680597</w:t>
      </w:r>
      <w:r>
        <w:tab/>
        <w:t>0.00919086291349481</w:t>
      </w:r>
      <w:r>
        <w:tab/>
        <w:t>-4.00492634380306</w:t>
      </w:r>
      <w:r>
        <w:tab/>
        <w:t>9.68868237024495e-05</w:t>
      </w:r>
      <w:r>
        <w:tab/>
        <w:t>0.000241422615548651</w:t>
      </w:r>
    </w:p>
    <w:p w14:paraId="27C746B6" w14:textId="77777777" w:rsidR="00AF65F2" w:rsidRDefault="00AF65F2" w:rsidP="00AF65F2">
      <w:r>
        <w:t>CENPI</w:t>
      </w:r>
      <w:r>
        <w:tab/>
        <w:t>1.99922281144279</w:t>
      </w:r>
      <w:r>
        <w:tab/>
        <w:t>0.894185845536332</w:t>
      </w:r>
      <w:r>
        <w:tab/>
        <w:t>-1.1607926538903</w:t>
      </w:r>
      <w:r>
        <w:tab/>
        <w:t>7.66320788418411e-34</w:t>
      </w:r>
      <w:r>
        <w:tab/>
        <w:t>1.39725823754957e-31</w:t>
      </w:r>
    </w:p>
    <w:p w14:paraId="22F071B6" w14:textId="77777777" w:rsidR="00AF65F2" w:rsidRDefault="00AF65F2" w:rsidP="00AF65F2">
      <w:r>
        <w:t>AP005436.2</w:t>
      </w:r>
      <w:r>
        <w:tab/>
        <w:t>0.0950204600995025</w:t>
      </w:r>
      <w:r>
        <w:tab/>
        <w:t>0.193072928823529</w:t>
      </w:r>
      <w:r>
        <w:tab/>
        <w:t>1.022835797484</w:t>
      </w:r>
      <w:r>
        <w:tab/>
        <w:t>0.00031281414980375</w:t>
      </w:r>
      <w:r>
        <w:tab/>
        <w:t>0.000703979840132688</w:t>
      </w:r>
    </w:p>
    <w:p w14:paraId="7D47126E" w14:textId="77777777" w:rsidR="00AF65F2" w:rsidRDefault="00AF65F2" w:rsidP="00AF65F2">
      <w:r>
        <w:t>KCNQ1OT1</w:t>
      </w:r>
      <w:r>
        <w:tab/>
        <w:t>0.0802184073333333</w:t>
      </w:r>
      <w:r>
        <w:tab/>
        <w:t>0.160814287653979</w:t>
      </w:r>
      <w:r>
        <w:tab/>
        <w:t>1.0033903613314</w:t>
      </w:r>
      <w:r>
        <w:tab/>
        <w:t>4.63476210970113e-08</w:t>
      </w:r>
      <w:r>
        <w:tab/>
        <w:t>2.19765505721786e-07</w:t>
      </w:r>
    </w:p>
    <w:p w14:paraId="2A9AF275" w14:textId="77777777" w:rsidR="00AF65F2" w:rsidRDefault="00AF65F2" w:rsidP="00AF65F2">
      <w:r>
        <w:t>SLC10A2</w:t>
      </w:r>
      <w:r>
        <w:tab/>
        <w:t>0.0157290499900498</w:t>
      </w:r>
      <w:r>
        <w:tab/>
        <w:t>1.02743593734948</w:t>
      </w:r>
      <w:r>
        <w:tab/>
        <w:t>6.02947309474685</w:t>
      </w:r>
      <w:r>
        <w:tab/>
        <w:t>2.20665007834737e-08</w:t>
      </w:r>
      <w:r>
        <w:tab/>
        <w:t>1.10778046334069e-07</w:t>
      </w:r>
    </w:p>
    <w:p w14:paraId="15544CF2" w14:textId="77777777" w:rsidR="00AF65F2" w:rsidRDefault="00AF65F2" w:rsidP="00AF65F2">
      <w:r>
        <w:t>INMT</w:t>
      </w:r>
      <w:r>
        <w:tab/>
        <w:t>3.79887360696517</w:t>
      </w:r>
      <w:r>
        <w:tab/>
        <w:t>11.6214120155709</w:t>
      </w:r>
      <w:r>
        <w:tab/>
        <w:t>1.61314175084172</w:t>
      </w:r>
      <w:r>
        <w:tab/>
        <w:t>3.75312639615143e-27</w:t>
      </w:r>
      <w:r>
        <w:tab/>
        <w:t>3.02796480633456e-25</w:t>
      </w:r>
    </w:p>
    <w:p w14:paraId="5E189C9B" w14:textId="77777777" w:rsidR="00AF65F2" w:rsidRDefault="00AF65F2" w:rsidP="00AF65F2">
      <w:r>
        <w:t>IGHV1-45</w:t>
      </w:r>
      <w:r>
        <w:tab/>
        <w:t>5.26634279955224</w:t>
      </w:r>
      <w:r>
        <w:tab/>
        <w:t>11.7948897680277</w:t>
      </w:r>
      <w:r>
        <w:tab/>
        <w:t>1.16328859737106</w:t>
      </w:r>
      <w:r>
        <w:lastRenderedPageBreak/>
        <w:tab/>
        <w:t>1.0424575935375e-05</w:t>
      </w:r>
      <w:r>
        <w:tab/>
        <w:t>3.15914802276107e-05</w:t>
      </w:r>
    </w:p>
    <w:p w14:paraId="713CC517" w14:textId="77777777" w:rsidR="00AF65F2" w:rsidRDefault="00AF65F2" w:rsidP="00AF65F2">
      <w:r>
        <w:t>TENM1</w:t>
      </w:r>
      <w:r>
        <w:tab/>
        <w:t>0.504219530940298</w:t>
      </w:r>
      <w:r>
        <w:tab/>
        <w:t>1.09024120731834</w:t>
      </w:r>
      <w:r>
        <w:tab/>
        <w:t>1.11252344810677</w:t>
      </w:r>
      <w:r>
        <w:tab/>
        <w:t>2.53993132407975e-07</w:t>
      </w:r>
      <w:r>
        <w:tab/>
        <w:t>1.05125789518131e-06</w:t>
      </w:r>
    </w:p>
    <w:p w14:paraId="4361FAF1" w14:textId="77777777" w:rsidR="00AF65F2" w:rsidRDefault="00AF65F2" w:rsidP="00AF65F2">
      <w:r>
        <w:t>NPY6R</w:t>
      </w:r>
      <w:r>
        <w:tab/>
        <w:t>0.0261853060995025</w:t>
      </w:r>
      <w:r>
        <w:tab/>
        <w:t>0.0711849740034602</w:t>
      </w:r>
      <w:r>
        <w:tab/>
        <w:t>1.44281527412107</w:t>
      </w:r>
      <w:r>
        <w:tab/>
        <w:t>3.43039818619411e-09</w:t>
      </w:r>
      <w:r>
        <w:tab/>
        <w:t>1.99069362173581e-08</w:t>
      </w:r>
    </w:p>
    <w:p w14:paraId="20E4C57F" w14:textId="77777777" w:rsidR="00AF65F2" w:rsidRDefault="00AF65F2" w:rsidP="00AF65F2">
      <w:r>
        <w:t>PLPPR4</w:t>
      </w:r>
      <w:r>
        <w:tab/>
        <w:t>0.418726719353234</w:t>
      </w:r>
      <w:r>
        <w:tab/>
        <w:t>0.847702816193772</w:t>
      </w:r>
      <w:r>
        <w:tab/>
        <w:t>1.01754959917483</w:t>
      </w:r>
      <w:r>
        <w:tab/>
        <w:t>7.46319947308586e-14</w:t>
      </w:r>
      <w:r>
        <w:tab/>
        <w:t>9.78047463291319e-13</w:t>
      </w:r>
    </w:p>
    <w:p w14:paraId="037959BB" w14:textId="77777777" w:rsidR="00AF65F2" w:rsidRDefault="00AF65F2" w:rsidP="00AF65F2">
      <w:r>
        <w:t>AC110741.1</w:t>
      </w:r>
      <w:r>
        <w:tab/>
        <w:t>0.208925744129353</w:t>
      </w:r>
      <w:r>
        <w:tab/>
        <w:t>1.69509147695502</w:t>
      </w:r>
      <w:r>
        <w:tab/>
        <w:t>3.02030095222389</w:t>
      </w:r>
      <w:r>
        <w:tab/>
        <w:t>1.85785346432372e-05</w:t>
      </w:r>
      <w:r>
        <w:tab/>
        <w:t>5.3452863716867e-05</w:t>
      </w:r>
    </w:p>
    <w:p w14:paraId="6173FE13" w14:textId="77777777" w:rsidR="00AF65F2" w:rsidRDefault="00AF65F2" w:rsidP="00AF65F2">
      <w:r>
        <w:t>LEMD1-AS1</w:t>
      </w:r>
      <w:r>
        <w:tab/>
        <w:t>0.0596443709751244</w:t>
      </w:r>
      <w:r>
        <w:tab/>
        <w:t>0.122172058595156</w:t>
      </w:r>
      <w:r>
        <w:tab/>
        <w:t>1.03445647779069</w:t>
      </w:r>
      <w:r>
        <w:tab/>
        <w:t>3.39084576939867e-10</w:t>
      </w:r>
      <w:r>
        <w:tab/>
        <w:t>2.35559135872628e-09</w:t>
      </w:r>
    </w:p>
    <w:p w14:paraId="39E70003" w14:textId="77777777" w:rsidR="00AF65F2" w:rsidRDefault="00AF65F2" w:rsidP="00AF65F2">
      <w:r>
        <w:t>ELOVL3</w:t>
      </w:r>
      <w:r>
        <w:tab/>
        <w:t>1.34150635934826</w:t>
      </w:r>
      <w:r>
        <w:tab/>
        <w:t>0.49607995482699</w:t>
      </w:r>
      <w:r>
        <w:tab/>
        <w:t>-1.43520932530505</w:t>
      </w:r>
      <w:r>
        <w:tab/>
        <w:t>0.000639138045403901</w:t>
      </w:r>
      <w:r>
        <w:tab/>
        <w:t>0.00135142026145163</w:t>
      </w:r>
    </w:p>
    <w:p w14:paraId="6DF83626" w14:textId="77777777" w:rsidR="00AF65F2" w:rsidRDefault="00AF65F2" w:rsidP="00AF65F2">
      <w:r>
        <w:t>SNORA31</w:t>
      </w:r>
      <w:r>
        <w:tab/>
        <w:t>1.52640406268657</w:t>
      </w:r>
      <w:r>
        <w:tab/>
        <w:t>3.38394369134948</w:t>
      </w:r>
      <w:r>
        <w:tab/>
        <w:t>1.14856864593837</w:t>
      </w:r>
      <w:r>
        <w:tab/>
        <w:t>4.32397524791437e-10</w:t>
      </w:r>
      <w:r>
        <w:tab/>
        <w:t>2.9535645112502e-09</w:t>
      </w:r>
    </w:p>
    <w:p w14:paraId="66423F72" w14:textId="77777777" w:rsidR="00AF65F2" w:rsidRDefault="00AF65F2" w:rsidP="00AF65F2">
      <w:r>
        <w:t>RXFP2</w:t>
      </w:r>
      <w:r>
        <w:tab/>
        <w:t>0.015178278318408</w:t>
      </w:r>
      <w:r>
        <w:tab/>
        <w:t>0.0421763359377163</w:t>
      </w:r>
      <w:r>
        <w:tab/>
        <w:t>1.47442561244573</w:t>
      </w:r>
      <w:r>
        <w:tab/>
        <w:t>2.29130989503666e-06</w:t>
      </w:r>
      <w:r>
        <w:tab/>
        <w:t>7.83341570365658e-06</w:t>
      </w:r>
    </w:p>
    <w:p w14:paraId="1688EB22" w14:textId="77777777" w:rsidR="00AF65F2" w:rsidRDefault="00AF65F2" w:rsidP="00AF65F2">
      <w:r>
        <w:t>AL049779.3</w:t>
      </w:r>
      <w:r>
        <w:tab/>
        <w:t>0.0561093439303483</w:t>
      </w:r>
      <w:r>
        <w:tab/>
        <w:t>0.124947501868512</w:t>
      </w:r>
      <w:r>
        <w:tab/>
        <w:t>1.1550091082426</w:t>
      </w:r>
      <w:r>
        <w:tab/>
        <w:t>4.39949219552873e-08</w:t>
      </w:r>
      <w:r>
        <w:tab/>
        <w:t>2.09627372034339e-07</w:t>
      </w:r>
    </w:p>
    <w:p w14:paraId="1DB12E5A" w14:textId="77777777" w:rsidR="00AF65F2" w:rsidRDefault="00AF65F2" w:rsidP="00AF65F2">
      <w:r>
        <w:t>CENPM</w:t>
      </w:r>
      <w:r>
        <w:tab/>
        <w:t>7.67924982238806</w:t>
      </w:r>
      <w:r>
        <w:tab/>
        <w:t>3.44093358200692</w:t>
      </w:r>
      <w:r>
        <w:tab/>
        <w:t>-1.1581653375256</w:t>
      </w:r>
      <w:r>
        <w:tab/>
        <w:t>1.47855904414696e-37</w:t>
      </w:r>
      <w:r>
        <w:tab/>
        <w:t>4.12638672014483e-35</w:t>
      </w:r>
    </w:p>
    <w:p w14:paraId="314BF29C" w14:textId="77777777" w:rsidR="00AF65F2" w:rsidRDefault="00AF65F2" w:rsidP="00AF65F2">
      <w:r>
        <w:t>PKHD1L1</w:t>
      </w:r>
      <w:r>
        <w:tab/>
        <w:t>0.0745642354577114</w:t>
      </w:r>
      <w:r>
        <w:tab/>
        <w:t>0.290076330989619</w:t>
      </w:r>
      <w:r>
        <w:tab/>
        <w:t>1.95987686592464</w:t>
      </w:r>
      <w:r>
        <w:tab/>
        <w:t>1.937835415909e-05</w:t>
      </w:r>
      <w:r>
        <w:tab/>
        <w:t>5.55089047042353e-05</w:t>
      </w:r>
    </w:p>
    <w:p w14:paraId="49A72230" w14:textId="77777777" w:rsidR="00AF65F2" w:rsidRDefault="00AF65F2" w:rsidP="00AF65F2">
      <w:r>
        <w:t>AL162171.2</w:t>
      </w:r>
      <w:r>
        <w:tab/>
        <w:t>0.0435769800995025</w:t>
      </w:r>
      <w:r>
        <w:tab/>
        <w:t>0.105833124982699</w:t>
      </w:r>
      <w:r>
        <w:tab/>
        <w:t>1.28015312523219</w:t>
      </w:r>
      <w:r>
        <w:tab/>
        <w:t>1.88689425982736e-07</w:t>
      </w:r>
      <w:r>
        <w:tab/>
        <w:t>8.01842106996244e-07</w:t>
      </w:r>
    </w:p>
    <w:p w14:paraId="2BD76B46" w14:textId="77777777" w:rsidR="00AF65F2" w:rsidRDefault="00AF65F2" w:rsidP="00AF65F2">
      <w:r>
        <w:t>AC116903.2</w:t>
      </w:r>
      <w:r>
        <w:tab/>
        <w:t>0.0448968250447761</w:t>
      </w:r>
      <w:r>
        <w:tab/>
        <w:t>0.0918948590415225</w:t>
      </w:r>
      <w:r>
        <w:tab/>
        <w:t>1.03337072781459</w:t>
      </w:r>
      <w:r>
        <w:tab/>
        <w:t>5.61256605907964e-07</w:t>
      </w:r>
      <w:r>
        <w:tab/>
        <w:t>2.17365734516891e-06</w:t>
      </w:r>
    </w:p>
    <w:p w14:paraId="023B1C1F" w14:textId="77777777" w:rsidR="00AF65F2" w:rsidRDefault="00AF65F2" w:rsidP="00AF65F2">
      <w:r>
        <w:t>ST3GAL5</w:t>
      </w:r>
      <w:r>
        <w:tab/>
        <w:t>9.80247439353234</w:t>
      </w:r>
      <w:r>
        <w:tab/>
        <w:t>20.2323989584775</w:t>
      </w:r>
      <w:r>
        <w:tab/>
        <w:t>1.04544951741239</w:t>
      </w:r>
      <w:r>
        <w:tab/>
        <w:t>8.85261742459089e-27</w:t>
      </w:r>
      <w:r>
        <w:tab/>
        <w:t>6.95744501616554e-25</w:t>
      </w:r>
    </w:p>
    <w:p w14:paraId="30B293E0" w14:textId="77777777" w:rsidR="00AF65F2" w:rsidRDefault="00AF65F2" w:rsidP="00AF65F2">
      <w:r>
        <w:t>AC103563.2</w:t>
      </w:r>
      <w:r>
        <w:tab/>
        <w:t>0.0355292745273632</w:t>
      </w:r>
      <w:r>
        <w:tab/>
        <w:t>0.0793771873356401</w:t>
      </w:r>
      <w:r>
        <w:tab/>
        <w:t>1.15971621198478</w:t>
      </w:r>
      <w:r>
        <w:tab/>
        <w:t>1.16358170697377e-06</w:t>
      </w:r>
      <w:r>
        <w:tab/>
        <w:t>4.22516724452106e-06</w:t>
      </w:r>
    </w:p>
    <w:p w14:paraId="4DDFBE36" w14:textId="77777777" w:rsidR="00AF65F2" w:rsidRDefault="00AF65F2" w:rsidP="00AF65F2">
      <w:r>
        <w:t>NEIL1</w:t>
      </w:r>
      <w:r>
        <w:tab/>
        <w:t>1.55191985766169</w:t>
      </w:r>
      <w:r>
        <w:tab/>
        <w:t>3.26493953702422</w:t>
      </w:r>
      <w:r>
        <w:tab/>
        <w:t>1.07300221737973</w:t>
      </w:r>
      <w:r>
        <w:tab/>
        <w:t>1.15626886191938e-23</w:t>
      </w:r>
      <w:r>
        <w:tab/>
        <w:t>6.31216634201498e-22</w:t>
      </w:r>
    </w:p>
    <w:p w14:paraId="1B90F330" w14:textId="77777777" w:rsidR="00AF65F2" w:rsidRDefault="00AF65F2" w:rsidP="00AF65F2">
      <w:r>
        <w:t>AC090950.1</w:t>
      </w:r>
      <w:r>
        <w:tab/>
        <w:t>0.0201061559850746</w:t>
      </w:r>
      <w:r>
        <w:tab/>
        <w:t>0.0988846313079585</w:t>
      </w:r>
      <w:r>
        <w:tab/>
        <w:t>2.29810902916515</w:t>
      </w:r>
      <w:r>
        <w:tab/>
        <w:t>1.2894020587878e-08</w:t>
      </w:r>
      <w:r>
        <w:tab/>
        <w:t>6.75189475547508e-08</w:t>
      </w:r>
    </w:p>
    <w:p w14:paraId="22CE3C8D" w14:textId="77777777" w:rsidR="00AF65F2" w:rsidRDefault="00AF65F2" w:rsidP="00AF65F2">
      <w:r>
        <w:t>BOK-AS1</w:t>
      </w:r>
      <w:r>
        <w:tab/>
        <w:t>0.204473648109453</w:t>
      </w:r>
      <w:r>
        <w:tab/>
        <w:t>0.423941576782007</w:t>
      </w:r>
      <w:r>
        <w:tab/>
        <w:t>1.05195053590386</w:t>
      </w:r>
      <w:r>
        <w:tab/>
        <w:t>1.26492207612001e-08</w:t>
      </w:r>
      <w:r>
        <w:tab/>
        <w:t>6.64150869300869e-08</w:t>
      </w:r>
    </w:p>
    <w:p w14:paraId="5CF5A4F8" w14:textId="77777777" w:rsidR="00AF65F2" w:rsidRDefault="00AF65F2" w:rsidP="00AF65F2">
      <w:r>
        <w:t>AC010624.3</w:t>
      </w:r>
      <w:r>
        <w:tab/>
        <w:t>0.0765012556218905</w:t>
      </w:r>
      <w:r>
        <w:tab/>
        <w:t>0.226456738131488</w:t>
      </w:r>
      <w:r>
        <w:tab/>
        <w:t>1.56568013465832</w:t>
      </w:r>
      <w:r>
        <w:tab/>
        <w:t>1.42092846301785e-06</w:t>
      </w:r>
      <w:r>
        <w:tab/>
        <w:t>5.07607020161157e-06</w:t>
      </w:r>
    </w:p>
    <w:p w14:paraId="56C69D54" w14:textId="77777777" w:rsidR="00AF65F2" w:rsidRDefault="00AF65F2" w:rsidP="00AF65F2">
      <w:r>
        <w:t>CDK5R2</w:t>
      </w:r>
      <w:r>
        <w:tab/>
        <w:t>1.20851220250249</w:t>
      </w:r>
      <w:r>
        <w:tab/>
        <w:t>0.438328296647059</w:t>
      </w:r>
      <w:r>
        <w:tab/>
        <w:t>-1.46314831889613</w:t>
      </w:r>
      <w:r>
        <w:tab/>
        <w:t>3.95807324793795e-08</w:t>
      </w:r>
      <w:r>
        <w:tab/>
        <w:t>1.90218420894576e-07</w:t>
      </w:r>
    </w:p>
    <w:p w14:paraId="1C8E7430" w14:textId="77777777" w:rsidR="00AF65F2" w:rsidRDefault="00AF65F2" w:rsidP="00AF65F2">
      <w:r>
        <w:t>AC078899.4</w:t>
      </w:r>
      <w:r>
        <w:tab/>
        <w:t>0.100952193482587</w:t>
      </w:r>
      <w:r>
        <w:tab/>
        <w:t>0.306407014768166</w:t>
      </w:r>
      <w:r>
        <w:tab/>
        <w:t>1.60177706837188</w:t>
      </w:r>
      <w:r>
        <w:tab/>
        <w:t>0.00283136162091803</w:t>
      </w:r>
      <w:r>
        <w:tab/>
        <w:t>0.00523051268707248</w:t>
      </w:r>
    </w:p>
    <w:p w14:paraId="200C12A8" w14:textId="77777777" w:rsidR="00AF65F2" w:rsidRDefault="00AF65F2" w:rsidP="00AF65F2">
      <w:r>
        <w:t>ESYT3</w:t>
      </w:r>
      <w:r>
        <w:tab/>
        <w:t>1.06165348741294</w:t>
      </w:r>
      <w:r>
        <w:tab/>
        <w:t>2.76455713564014</w:t>
      </w:r>
      <w:r>
        <w:tab/>
        <w:t>1.38073542604853</w:t>
      </w:r>
      <w:r>
        <w:lastRenderedPageBreak/>
        <w:tab/>
        <w:t>3.31927779048638e-29</w:t>
      </w:r>
      <w:r>
        <w:tab/>
        <w:t>3.34989843431006e-27</w:t>
      </w:r>
    </w:p>
    <w:p w14:paraId="0A3479DF" w14:textId="77777777" w:rsidR="00AF65F2" w:rsidRDefault="00AF65F2" w:rsidP="00AF65F2">
      <w:r>
        <w:t>TOGARAM2</w:t>
      </w:r>
      <w:r>
        <w:tab/>
        <w:t>0.103987223119403</w:t>
      </w:r>
      <w:r>
        <w:tab/>
        <w:t>0.282143508179931</w:t>
      </w:r>
      <w:r>
        <w:tab/>
        <w:t>1.44002287937042</w:t>
      </w:r>
      <w:r>
        <w:tab/>
        <w:t>8.84397578226938e-10</w:t>
      </w:r>
      <w:r>
        <w:tab/>
        <w:t>5.70747375283312e-09</w:t>
      </w:r>
    </w:p>
    <w:p w14:paraId="1A341464" w14:textId="77777777" w:rsidR="00AF65F2" w:rsidRDefault="00AF65F2" w:rsidP="00AF65F2">
      <w:r>
        <w:t>AC007684.1</w:t>
      </w:r>
      <w:r>
        <w:tab/>
        <w:t>0.199056276467662</w:t>
      </w:r>
      <w:r>
        <w:tab/>
        <w:t>0.61166842799308</w:t>
      </w:r>
      <w:r>
        <w:tab/>
        <w:t>1.6195734496059</w:t>
      </w:r>
      <w:r>
        <w:tab/>
        <w:t>6.2280936927208e-05</w:t>
      </w:r>
      <w:r>
        <w:tab/>
        <w:t>0.000161000342623737</w:t>
      </w:r>
    </w:p>
    <w:p w14:paraId="5AFEF287" w14:textId="77777777" w:rsidR="00AF65F2" w:rsidRDefault="00AF65F2" w:rsidP="00AF65F2">
      <w:r>
        <w:t>AC027544.1</w:t>
      </w:r>
      <w:r>
        <w:tab/>
        <w:t>0.0938803173631841</w:t>
      </w:r>
      <w:r>
        <w:tab/>
        <w:t>0.212904120484429</w:t>
      </w:r>
      <w:r>
        <w:tab/>
        <w:t>1.18130924753624</w:t>
      </w:r>
      <w:r>
        <w:tab/>
        <w:t>8.05612902408152e-06</w:t>
      </w:r>
      <w:r>
        <w:tab/>
        <w:t>2.49360716170925e-05</w:t>
      </w:r>
    </w:p>
    <w:p w14:paraId="01AB19B6" w14:textId="77777777" w:rsidR="00AF65F2" w:rsidRDefault="00AF65F2" w:rsidP="00AF65F2">
      <w:r>
        <w:t>RN7SKP51</w:t>
      </w:r>
      <w:r>
        <w:tab/>
        <w:t>0.354452464477612</w:t>
      </w:r>
      <w:r>
        <w:tab/>
        <w:t>1.43308056321799</w:t>
      </w:r>
      <w:r>
        <w:tab/>
        <w:t>2.01545564947768</w:t>
      </w:r>
      <w:r>
        <w:tab/>
        <w:t>5.41513871020917e-26</w:t>
      </w:r>
      <w:r>
        <w:tab/>
        <w:t>3.91809639482066e-24</w:t>
      </w:r>
    </w:p>
    <w:p w14:paraId="1C06077A" w14:textId="77777777" w:rsidR="00AF65F2" w:rsidRDefault="00AF65F2" w:rsidP="00AF65F2">
      <w:r>
        <w:t>SFTPD</w:t>
      </w:r>
      <w:r>
        <w:tab/>
        <w:t>69.1129091820896</w:t>
      </w:r>
      <w:r>
        <w:tab/>
        <w:t>235.291707621453</w:t>
      </w:r>
      <w:r>
        <w:tab/>
        <w:t>1.7674233634279</w:t>
      </w:r>
      <w:r>
        <w:tab/>
        <w:t>1.31785300804011e-19</w:t>
      </w:r>
      <w:r>
        <w:tab/>
        <w:t>4.10048689077327e-18</w:t>
      </w:r>
    </w:p>
    <w:p w14:paraId="2E599B2E" w14:textId="77777777" w:rsidR="00AF65F2" w:rsidRDefault="00AF65F2" w:rsidP="00AF65F2">
      <w:r>
        <w:t>NMRAL2P</w:t>
      </w:r>
      <w:r>
        <w:tab/>
        <w:t>4.31307289995522</w:t>
      </w:r>
      <w:r>
        <w:tab/>
        <w:t>1.10916591030796</w:t>
      </w:r>
      <w:r>
        <w:tab/>
        <w:t>-1.95924091922432</w:t>
      </w:r>
      <w:r>
        <w:tab/>
        <w:t>0.000209216772410808</w:t>
      </w:r>
      <w:r>
        <w:tab/>
        <w:t>0.000488815882917786</w:t>
      </w:r>
    </w:p>
    <w:p w14:paraId="3EA3059C" w14:textId="77777777" w:rsidR="00AF65F2" w:rsidRDefault="00AF65F2" w:rsidP="00AF65F2">
      <w:r>
        <w:t>AC021517.1</w:t>
      </w:r>
      <w:r>
        <w:tab/>
        <w:t>0.010014783318408</w:t>
      </w:r>
      <w:r>
        <w:tab/>
        <w:t>0.0395844406401384</w:t>
      </w:r>
      <w:r>
        <w:tab/>
        <w:t>1.98280225800484</w:t>
      </w:r>
      <w:r>
        <w:tab/>
        <w:t>1.26990611319304e-08</w:t>
      </w:r>
      <w:r>
        <w:tab/>
        <w:t>6.66383963849379e-08</w:t>
      </w:r>
    </w:p>
    <w:p w14:paraId="0F1AF99B" w14:textId="77777777" w:rsidR="00AF65F2" w:rsidRDefault="00AF65F2" w:rsidP="00AF65F2">
      <w:r>
        <w:t>SLC9C1</w:t>
      </w:r>
      <w:r>
        <w:tab/>
        <w:t>0.0940710998606965</w:t>
      </w:r>
      <w:r>
        <w:tab/>
        <w:t>0.210518537394464</w:t>
      </w:r>
      <w:r>
        <w:tab/>
        <w:t>1.16212379940944</w:t>
      </w:r>
      <w:r>
        <w:tab/>
        <w:t>7.5299943998364e-07</w:t>
      </w:r>
      <w:r>
        <w:tab/>
        <w:t>2.83870455194534e-06</w:t>
      </w:r>
    </w:p>
    <w:p w14:paraId="18E6712C" w14:textId="77777777" w:rsidR="00AF65F2" w:rsidRDefault="00AF65F2" w:rsidP="00AF65F2">
      <w:r>
        <w:t>AC097374.1</w:t>
      </w:r>
      <w:r>
        <w:tab/>
        <w:t>0.0062277373681592</w:t>
      </w:r>
      <w:r>
        <w:tab/>
        <w:t>0.0132467136435986</w:t>
      </w:r>
      <w:r>
        <w:tab/>
        <w:t>1.0888544776439</w:t>
      </w:r>
      <w:r>
        <w:tab/>
        <w:t>0.000123948819945367</w:t>
      </w:r>
      <w:r>
        <w:tab/>
        <w:t>0.000302867883990511</w:t>
      </w:r>
    </w:p>
    <w:p w14:paraId="5B9071DC" w14:textId="77777777" w:rsidR="00AF65F2" w:rsidRDefault="00AF65F2" w:rsidP="00AF65F2">
      <w:r>
        <w:t>MIR3659HG</w:t>
      </w:r>
      <w:r>
        <w:tab/>
        <w:t>0.0394819260696517</w:t>
      </w:r>
      <w:r>
        <w:tab/>
        <w:t>0.0925461374048443</w:t>
      </w:r>
      <w:r>
        <w:tab/>
        <w:t>1.22898040629766</w:t>
      </w:r>
      <w:r>
        <w:tab/>
        <w:t>5.41278712061139e-11</w:t>
      </w:r>
      <w:r>
        <w:tab/>
        <w:t>4.37469644647522e-10</w:t>
      </w:r>
    </w:p>
    <w:p w14:paraId="4F6CECB2" w14:textId="77777777" w:rsidR="00AF65F2" w:rsidRDefault="00AF65F2" w:rsidP="00AF65F2">
      <w:r>
        <w:t>C1orf87</w:t>
      </w:r>
      <w:r>
        <w:tab/>
        <w:t>0.172163390129353</w:t>
      </w:r>
      <w:r>
        <w:tab/>
        <w:t>0.554173908858131</w:t>
      </w:r>
      <w:r>
        <w:tab/>
        <w:t>1.68656039678655</w:t>
      </w:r>
      <w:r>
        <w:tab/>
        <w:t>4.16264242072867e-08</w:t>
      </w:r>
      <w:r>
        <w:tab/>
        <w:t>1.9924443508388e-07</w:t>
      </w:r>
    </w:p>
    <w:p w14:paraId="20C15876" w14:textId="77777777" w:rsidR="00AF65F2" w:rsidRDefault="00AF65F2" w:rsidP="00AF65F2">
      <w:r>
        <w:t>ENPP7P12</w:t>
      </w:r>
      <w:r>
        <w:tab/>
        <w:t>0.0231076998507463</w:t>
      </w:r>
      <w:r>
        <w:tab/>
        <w:t>0.0491660882352941</w:t>
      </w:r>
      <w:r>
        <w:tab/>
        <w:t>1.08928991512007</w:t>
      </w:r>
      <w:r>
        <w:tab/>
        <w:t>0.00118756253693432</w:t>
      </w:r>
      <w:r>
        <w:tab/>
        <w:t>0.00237286932971608</w:t>
      </w:r>
    </w:p>
    <w:p w14:paraId="346B5AA5" w14:textId="77777777" w:rsidR="00AF65F2" w:rsidRDefault="00AF65F2" w:rsidP="00AF65F2">
      <w:r>
        <w:t>LCMT1-AS2</w:t>
      </w:r>
      <w:r>
        <w:tab/>
        <w:t>0.0206851440597015</w:t>
      </w:r>
      <w:r>
        <w:tab/>
        <w:t>0.0619310424152249</w:t>
      </w:r>
      <w:r>
        <w:tab/>
        <w:t>1.58206772439523</w:t>
      </w:r>
      <w:r>
        <w:tab/>
        <w:t>0.00049027156019297</w:t>
      </w:r>
      <w:r>
        <w:tab/>
        <w:t>0.00105999424278875</w:t>
      </w:r>
    </w:p>
    <w:p w14:paraId="15813320" w14:textId="77777777" w:rsidR="00AF65F2" w:rsidRDefault="00AF65F2" w:rsidP="00AF65F2">
      <w:r>
        <w:t>AC005884.1</w:t>
      </w:r>
      <w:r>
        <w:tab/>
        <w:t>0.0915774055721393</w:t>
      </w:r>
      <w:r>
        <w:tab/>
        <w:t>0.235168413875433</w:t>
      </w:r>
      <w:r>
        <w:tab/>
        <w:t>1.36063070227458</w:t>
      </w:r>
      <w:r>
        <w:tab/>
        <w:t>2.07241154913286e-15</w:t>
      </w:r>
      <w:r>
        <w:tab/>
        <w:t>3.46881614864037e-14</w:t>
      </w:r>
    </w:p>
    <w:p w14:paraId="18931B88" w14:textId="77777777" w:rsidR="00AF65F2" w:rsidRDefault="00AF65F2" w:rsidP="00AF65F2">
      <w:r>
        <w:t>CCNA2</w:t>
      </w:r>
      <w:r>
        <w:tab/>
        <w:t>13.0744316169154</w:t>
      </w:r>
      <w:r>
        <w:tab/>
        <w:t>4.41701310276817</w:t>
      </w:r>
      <w:r>
        <w:tab/>
        <w:t>-1.56560521258592</w:t>
      </w:r>
      <w:r>
        <w:tab/>
        <w:t>1.45367368200215e-46</w:t>
      </w:r>
      <w:r>
        <w:tab/>
        <w:t>3.3131646002299e-43</w:t>
      </w:r>
    </w:p>
    <w:p w14:paraId="5E940021" w14:textId="77777777" w:rsidR="00AF65F2" w:rsidRDefault="00AF65F2" w:rsidP="00AF65F2">
      <w:r>
        <w:t>BIRC5</w:t>
      </w:r>
      <w:r>
        <w:tab/>
        <w:t>19.5593411024876</w:t>
      </w:r>
      <w:r>
        <w:tab/>
        <w:t>6.23391908304498</w:t>
      </w:r>
      <w:r>
        <w:tab/>
        <w:t>-1.64964643703698</w:t>
      </w:r>
      <w:r>
        <w:tab/>
        <w:t>2.03295598370121e-49</w:t>
      </w:r>
      <w:r>
        <w:tab/>
        <w:t>7.94304945060401e-46</w:t>
      </w:r>
    </w:p>
    <w:p w14:paraId="6ED5D604" w14:textId="77777777" w:rsidR="00AF65F2" w:rsidRDefault="00AF65F2" w:rsidP="00AF65F2">
      <w:r>
        <w:t>AL353152.1</w:t>
      </w:r>
      <w:r>
        <w:tab/>
        <w:t>0.0463422624378109</w:t>
      </w:r>
      <w:r>
        <w:tab/>
        <w:t>0.149106273044983</w:t>
      </w:r>
      <w:r>
        <w:tab/>
        <w:t>1.68594057079951</w:t>
      </w:r>
      <w:r>
        <w:tab/>
        <w:t>1.20652097532472e-11</w:t>
      </w:r>
      <w:r>
        <w:tab/>
        <w:t>1.08262298802924e-10</w:t>
      </w:r>
    </w:p>
    <w:p w14:paraId="1C80441A" w14:textId="77777777" w:rsidR="00AF65F2" w:rsidRDefault="00AF65F2" w:rsidP="00AF65F2">
      <w:r>
        <w:t>FAM107A</w:t>
      </w:r>
      <w:r>
        <w:tab/>
        <w:t>1.3080742899005</w:t>
      </w:r>
      <w:r>
        <w:tab/>
        <w:t>2.9703899467128</w:t>
      </w:r>
      <w:r>
        <w:tab/>
        <w:t>1.18320785888642</w:t>
      </w:r>
      <w:r>
        <w:tab/>
        <w:t>3.20590937069662e-14</w:t>
      </w:r>
      <w:r>
        <w:tab/>
        <w:t>4.45084372023109e-13</w:t>
      </w:r>
    </w:p>
    <w:p w14:paraId="7FC15B9A" w14:textId="77777777" w:rsidR="00AF65F2" w:rsidRDefault="00AF65F2" w:rsidP="00AF65F2">
      <w:r>
        <w:t>AC010680.1</w:t>
      </w:r>
      <w:r>
        <w:tab/>
        <w:t>0.00371446611442786</w:t>
      </w:r>
      <w:r>
        <w:tab/>
        <w:t>0.0138601445432526</w:t>
      </w:r>
      <w:r>
        <w:tab/>
        <w:t>1.8997155328454</w:t>
      </w:r>
      <w:r>
        <w:tab/>
        <w:t>3.58923813490408e-06</w:t>
      </w:r>
      <w:r>
        <w:tab/>
        <w:t>1.18328909100321e-05</w:t>
      </w:r>
    </w:p>
    <w:p w14:paraId="37E4320F" w14:textId="77777777" w:rsidR="00AF65F2" w:rsidRDefault="00AF65F2" w:rsidP="00AF65F2">
      <w:r>
        <w:t>TERT</w:t>
      </w:r>
      <w:r>
        <w:tab/>
        <w:t>0.395208688318408</w:t>
      </w:r>
      <w:r>
        <w:tab/>
        <w:t>0.154843892190311</w:t>
      </w:r>
      <w:r>
        <w:tab/>
        <w:t>-1.35180018656355</w:t>
      </w:r>
      <w:r>
        <w:tab/>
        <w:t>9.49948288150502e-06</w:t>
      </w:r>
      <w:r>
        <w:tab/>
        <w:t>2.90170284195946e-05</w:t>
      </w:r>
    </w:p>
    <w:p w14:paraId="486140E4" w14:textId="77777777" w:rsidR="00AF65F2" w:rsidRDefault="00AF65F2" w:rsidP="00AF65F2">
      <w:r>
        <w:t>TRIM51BP</w:t>
      </w:r>
      <w:r>
        <w:tab/>
        <w:t>0.113914844880597</w:t>
      </w:r>
      <w:r>
        <w:tab/>
        <w:t>0.243189027103806</w:t>
      </w:r>
      <w:r>
        <w:tab/>
        <w:t>1.09412236966272</w:t>
      </w:r>
      <w:r>
        <w:tab/>
        <w:t>2.74118425758928e-07</w:t>
      </w:r>
      <w:r>
        <w:tab/>
        <w:t>1.12874720633946e-06</w:t>
      </w:r>
    </w:p>
    <w:p w14:paraId="560343B1" w14:textId="77777777" w:rsidR="00AF65F2" w:rsidRDefault="00AF65F2" w:rsidP="00AF65F2">
      <w:r>
        <w:t>LINC01422</w:t>
      </w:r>
      <w:r>
        <w:tab/>
        <w:t>0.0464380268706468</w:t>
      </w:r>
      <w:r>
        <w:tab/>
        <w:t>0.106923680508651</w:t>
      </w:r>
      <w:r>
        <w:tab/>
        <w:t>1.20320282454814</w:t>
      </w:r>
      <w:r>
        <w:lastRenderedPageBreak/>
        <w:tab/>
        <w:t>1.50507201979772e-13</w:t>
      </w:r>
      <w:r>
        <w:tab/>
        <w:t>1.87805583810076e-12</w:t>
      </w:r>
    </w:p>
    <w:p w14:paraId="5648C779" w14:textId="77777777" w:rsidR="00AF65F2" w:rsidRDefault="00AF65F2" w:rsidP="00AF65F2">
      <w:r>
        <w:t>AC129492.2</w:t>
      </w:r>
      <w:r>
        <w:tab/>
        <w:t>0.193027088557214</w:t>
      </w:r>
      <w:r>
        <w:tab/>
        <w:t>0.420232215882353</w:t>
      </w:r>
      <w:r>
        <w:tab/>
        <w:t>1.12238344321344</w:t>
      </w:r>
      <w:r>
        <w:tab/>
        <w:t>3.36903347089425e-06</w:t>
      </w:r>
      <w:r>
        <w:tab/>
        <w:t>1.11661494703051e-05</w:t>
      </w:r>
    </w:p>
    <w:p w14:paraId="4119558F" w14:textId="77777777" w:rsidR="00AF65F2" w:rsidRDefault="00AF65F2" w:rsidP="00AF65F2">
      <w:r>
        <w:t>ART3</w:t>
      </w:r>
      <w:r>
        <w:tab/>
        <w:t>0.114776495467662</w:t>
      </w:r>
      <w:r>
        <w:tab/>
        <w:t>0.0335802749930796</w:t>
      </w:r>
      <w:r>
        <w:tab/>
        <w:t>-1.7731412797619</w:t>
      </w:r>
      <w:r>
        <w:tab/>
        <w:t>0.000429560190022925</w:t>
      </w:r>
      <w:r>
        <w:tab/>
        <w:t>0.00093995289200152</w:t>
      </w:r>
    </w:p>
    <w:p w14:paraId="03F4184F" w14:textId="77777777" w:rsidR="00AF65F2" w:rsidRDefault="00AF65F2" w:rsidP="00AF65F2">
      <w:r>
        <w:t>AC124947.2</w:t>
      </w:r>
      <w:r>
        <w:tab/>
        <w:t>0.771339829402985</w:t>
      </w:r>
      <w:r>
        <w:tab/>
        <w:t>0.382114502858131</w:t>
      </w:r>
      <w:r>
        <w:tab/>
        <w:t>-1.01336159365124</w:t>
      </w:r>
      <w:r>
        <w:tab/>
        <w:t>2.18219835427522e-07</w:t>
      </w:r>
      <w:r>
        <w:tab/>
        <w:t>9.14964356728917e-07</w:t>
      </w:r>
    </w:p>
    <w:p w14:paraId="46553B82" w14:textId="77777777" w:rsidR="00AF65F2" w:rsidRDefault="00AF65F2" w:rsidP="00AF65F2">
      <w:r>
        <w:t>RAD54L</w:t>
      </w:r>
      <w:r>
        <w:tab/>
        <w:t>3.29374935373134</w:t>
      </w:r>
      <w:r>
        <w:tab/>
        <w:t>1.4056114899654</w:t>
      </w:r>
      <w:r>
        <w:tab/>
        <w:t>-1.22853288407118</w:t>
      </w:r>
      <w:r>
        <w:tab/>
        <w:t>6.92132486277547e-33</w:t>
      </w:r>
      <w:r>
        <w:tab/>
        <w:t>1.13352236525095e-30</w:t>
      </w:r>
    </w:p>
    <w:p w14:paraId="4ED8B587" w14:textId="77777777" w:rsidR="00AF65F2" w:rsidRDefault="00AF65F2" w:rsidP="00AF65F2">
      <w:r>
        <w:t>SNORD46</w:t>
      </w:r>
      <w:r>
        <w:tab/>
        <w:t>1.47139583333333</w:t>
      </w:r>
      <w:r>
        <w:tab/>
        <w:t>3.51831920010381</w:t>
      </w:r>
      <w:r>
        <w:tab/>
        <w:t>1.25770096641527</w:t>
      </w:r>
      <w:r>
        <w:tab/>
        <w:t>0.00165150513188764</w:t>
      </w:r>
      <w:r>
        <w:tab/>
        <w:t>0.00320393905487729</w:t>
      </w:r>
    </w:p>
    <w:p w14:paraId="6AB8EAEF" w14:textId="77777777" w:rsidR="00AF65F2" w:rsidRDefault="00AF65F2" w:rsidP="00AF65F2">
      <w:r>
        <w:t>MGAT5B</w:t>
      </w:r>
      <w:r>
        <w:tab/>
        <w:t>0.647197992661692</w:t>
      </w:r>
      <w:r>
        <w:tab/>
        <w:t>0.174460672653979</w:t>
      </w:r>
      <w:r>
        <w:tab/>
        <w:t>-1.89130527585063</w:t>
      </w:r>
      <w:r>
        <w:tab/>
        <w:t>6.88074699600667e-05</w:t>
      </w:r>
      <w:r>
        <w:tab/>
        <w:t>0.00017652042992288</w:t>
      </w:r>
    </w:p>
    <w:p w14:paraId="5319CC6F" w14:textId="77777777" w:rsidR="00AF65F2" w:rsidRDefault="00AF65F2" w:rsidP="00AF65F2">
      <w:r>
        <w:t>FOXM1</w:t>
      </w:r>
      <w:r>
        <w:tab/>
        <w:t>12.8139137850746</w:t>
      </w:r>
      <w:r>
        <w:tab/>
        <w:t>4.48914191107266</w:t>
      </w:r>
      <w:r>
        <w:tab/>
        <w:t>-1.51319958020223</w:t>
      </w:r>
      <w:r>
        <w:tab/>
        <w:t>1.46881439414728e-35</w:t>
      </w:r>
      <w:r>
        <w:tab/>
        <w:t>3.29279292458427e-33</w:t>
      </w:r>
    </w:p>
    <w:p w14:paraId="1FC49099" w14:textId="77777777" w:rsidR="00AF65F2" w:rsidRDefault="00AF65F2" w:rsidP="00AF65F2">
      <w:r>
        <w:t>LINC00518</w:t>
      </w:r>
      <w:r>
        <w:tab/>
        <w:t>0.0505951456069652</w:t>
      </w:r>
      <w:r>
        <w:tab/>
        <w:t>0.0201856443806228</w:t>
      </w:r>
      <w:r>
        <w:tab/>
        <w:t>-1.32566932869255</w:t>
      </w:r>
      <w:r>
        <w:tab/>
        <w:t>8.8513886514909e-09</w:t>
      </w:r>
      <w:r>
        <w:tab/>
        <w:t>4.78051894980798e-08</w:t>
      </w:r>
    </w:p>
    <w:p w14:paraId="52EC01FE" w14:textId="77777777" w:rsidR="00AF65F2" w:rsidRDefault="00AF65F2" w:rsidP="00AF65F2">
      <w:r>
        <w:t>AC073592.5</w:t>
      </w:r>
      <w:r>
        <w:tab/>
        <w:t>0.0338817769154229</w:t>
      </w:r>
      <w:r>
        <w:tab/>
        <w:t>0.0858485784775087</w:t>
      </w:r>
      <w:r>
        <w:tab/>
        <w:t>1.34128470739559</w:t>
      </w:r>
      <w:r>
        <w:tab/>
        <w:t>3.01120508997432e-05</w:t>
      </w:r>
      <w:r>
        <w:tab/>
        <w:t>8.28952785211853e-05</w:t>
      </w:r>
    </w:p>
    <w:p w14:paraId="431540E5" w14:textId="77777777" w:rsidR="00AF65F2" w:rsidRDefault="00AF65F2" w:rsidP="00AF65F2">
      <w:r>
        <w:t>MIR6769A</w:t>
      </w:r>
      <w:r>
        <w:tab/>
        <w:t>0.229527863681592</w:t>
      </w:r>
      <w:r>
        <w:tab/>
        <w:t>0.479850751211073</w:t>
      </w:r>
      <w:r>
        <w:tab/>
        <w:t>1.0639164505736</w:t>
      </w:r>
      <w:r>
        <w:tab/>
        <w:t>1.35728052942182e-08</w:t>
      </w:r>
      <w:r>
        <w:tab/>
        <w:t>7.073479893233e-08</w:t>
      </w:r>
    </w:p>
    <w:p w14:paraId="21675FF1" w14:textId="77777777" w:rsidR="00AF65F2" w:rsidRDefault="00AF65F2" w:rsidP="00AF65F2">
      <w:r>
        <w:t>ZNF385B</w:t>
      </w:r>
      <w:r>
        <w:tab/>
        <w:t>1.15999383752736</w:t>
      </w:r>
      <w:r>
        <w:tab/>
        <w:t>4.35538050143599</w:t>
      </w:r>
      <w:r>
        <w:tab/>
        <w:t>1.90868162221935</w:t>
      </w:r>
      <w:r>
        <w:tab/>
        <w:t>4.57227828978865e-15</w:t>
      </w:r>
      <w:r>
        <w:tab/>
        <w:t>7.26622958894361e-14</w:t>
      </w:r>
    </w:p>
    <w:p w14:paraId="15D876B9" w14:textId="77777777" w:rsidR="00AF65F2" w:rsidRDefault="00AF65F2" w:rsidP="00AF65F2">
      <w:r>
        <w:t>AC006058.3</w:t>
      </w:r>
      <w:r>
        <w:tab/>
        <w:t>0.189960673930348</w:t>
      </w:r>
      <w:r>
        <w:tab/>
        <w:t>0.0544918064359862</w:t>
      </w:r>
      <w:r>
        <w:tab/>
        <w:t>-1.8015895565957</w:t>
      </w:r>
      <w:r>
        <w:tab/>
        <w:t>0.00310851261431273</w:t>
      </w:r>
      <w:r>
        <w:tab/>
        <w:t>0.00569061713530476</w:t>
      </w:r>
    </w:p>
    <w:p w14:paraId="2C4F4657" w14:textId="77777777" w:rsidR="00AF65F2" w:rsidRDefault="00AF65F2" w:rsidP="00AF65F2">
      <w:r>
        <w:t>AC092127.1</w:t>
      </w:r>
      <w:r>
        <w:tab/>
        <w:t>0.00867254360199005</w:t>
      </w:r>
      <w:r>
        <w:tab/>
        <w:t>0.0278512938131488</w:t>
      </w:r>
      <w:r>
        <w:tab/>
        <w:t>1.6832172546301</w:t>
      </w:r>
      <w:r>
        <w:tab/>
        <w:t>0.00304831832195921</w:t>
      </w:r>
      <w:r>
        <w:tab/>
        <w:t>0.00559015060383428</w:t>
      </w:r>
    </w:p>
    <w:p w14:paraId="784A34BE" w14:textId="77777777" w:rsidR="00AF65F2" w:rsidRDefault="00AF65F2" w:rsidP="00AF65F2">
      <w:r>
        <w:t>CCDC180</w:t>
      </w:r>
      <w:r>
        <w:tab/>
        <w:t>0.0623632937910448</w:t>
      </w:r>
      <w:r>
        <w:tab/>
        <w:t>0.143175690491349</w:t>
      </w:r>
      <w:r>
        <w:tab/>
        <w:t>1.19901752834068</w:t>
      </w:r>
      <w:r>
        <w:tab/>
        <w:t>7.75275321943489e-16</w:t>
      </w:r>
      <w:r>
        <w:tab/>
        <w:t>1.37955628205299e-14</w:t>
      </w:r>
    </w:p>
    <w:p w14:paraId="51D6659E" w14:textId="77777777" w:rsidR="00AF65F2" w:rsidRDefault="00AF65F2" w:rsidP="00AF65F2">
      <w:r>
        <w:t>PKIB</w:t>
      </w:r>
      <w:r>
        <w:tab/>
        <w:t>7.43426555318408</w:t>
      </w:r>
      <w:r>
        <w:tab/>
        <w:t>2.83605465121107</w:t>
      </w:r>
      <w:r>
        <w:tab/>
        <w:t>-1.39030488862189</w:t>
      </w:r>
      <w:r>
        <w:tab/>
        <w:t>2.17809140625025e-10</w:t>
      </w:r>
      <w:r>
        <w:tab/>
        <w:t>1.56847814536452e-09</w:t>
      </w:r>
    </w:p>
    <w:p w14:paraId="29053D56" w14:textId="77777777" w:rsidR="00AF65F2" w:rsidRDefault="00AF65F2" w:rsidP="00AF65F2">
      <w:r>
        <w:t>GABRQ</w:t>
      </w:r>
      <w:r>
        <w:tab/>
        <w:t>0.192870236333333</w:t>
      </w:r>
      <w:r>
        <w:tab/>
        <w:t>0.0386183551695502</w:t>
      </w:r>
      <w:r>
        <w:tab/>
        <w:t>-2.32027190083808</w:t>
      </w:r>
      <w:r>
        <w:tab/>
        <w:t>3.90189534443404e-05</w:t>
      </w:r>
      <w:r>
        <w:tab/>
        <w:t>0.000105139970002665</w:t>
      </w:r>
    </w:p>
    <w:p w14:paraId="490EC50A" w14:textId="77777777" w:rsidR="00AF65F2" w:rsidRDefault="00AF65F2" w:rsidP="00AF65F2">
      <w:r>
        <w:t>ABCA3</w:t>
      </w:r>
      <w:r>
        <w:tab/>
        <w:t>17.5345845253731</w:t>
      </w:r>
      <w:r>
        <w:tab/>
        <w:t>45.8651251238754</w:t>
      </w:r>
      <w:r>
        <w:tab/>
        <w:t>1.38719432859775</w:t>
      </w:r>
      <w:r>
        <w:tab/>
        <w:t>1.69158048274686e-24</w:t>
      </w:r>
      <w:r>
        <w:tab/>
        <w:t>1.02582541470347e-22</w:t>
      </w:r>
    </w:p>
    <w:p w14:paraId="56A9DE55" w14:textId="77777777" w:rsidR="00AF65F2" w:rsidRDefault="00AF65F2" w:rsidP="00AF65F2">
      <w:r>
        <w:t>AC008937.2</w:t>
      </w:r>
      <w:r>
        <w:tab/>
        <w:t>0.0366580737313433</w:t>
      </w:r>
      <w:r>
        <w:tab/>
        <w:t>0.161188378685121</w:t>
      </w:r>
      <w:r>
        <w:tab/>
        <w:t>2.13654484878013</w:t>
      </w:r>
      <w:r>
        <w:tab/>
        <w:t>2.52210464544793e-06</w:t>
      </w:r>
      <w:r>
        <w:tab/>
        <w:t>8.54871261036075e-06</w:t>
      </w:r>
    </w:p>
    <w:p w14:paraId="4DC34A94" w14:textId="77777777" w:rsidR="00AF65F2" w:rsidRDefault="00AF65F2" w:rsidP="00AF65F2">
      <w:r>
        <w:t>AC118555.1</w:t>
      </w:r>
      <w:r>
        <w:tab/>
        <w:t>0.0195200712437811</w:t>
      </w:r>
      <w:r>
        <w:tab/>
        <w:t>0.101062728477509</w:t>
      </w:r>
      <w:r>
        <w:tab/>
        <w:t>2.37222081174574</w:t>
      </w:r>
      <w:r>
        <w:tab/>
        <w:t>0.000604530933567181</w:t>
      </w:r>
      <w:r>
        <w:tab/>
        <w:t>0.0012841880414029</w:t>
      </w:r>
    </w:p>
    <w:p w14:paraId="5810F897" w14:textId="77777777" w:rsidR="00AF65F2" w:rsidRDefault="00AF65F2" w:rsidP="00AF65F2">
      <w:r>
        <w:t>TTLL10</w:t>
      </w:r>
      <w:r>
        <w:tab/>
        <w:t>0.174071190651741</w:t>
      </w:r>
      <w:r>
        <w:tab/>
        <w:t>0.575857913076125</w:t>
      </w:r>
      <w:r>
        <w:tab/>
        <w:t>1.72603543362372</w:t>
      </w:r>
      <w:r>
        <w:tab/>
        <w:t>1.21779917721772e-10</w:t>
      </w:r>
      <w:r>
        <w:tab/>
        <w:t>9.21130190574495e-10</w:t>
      </w:r>
    </w:p>
    <w:p w14:paraId="1E1D971E" w14:textId="77777777" w:rsidR="00AF65F2" w:rsidRDefault="00AF65F2" w:rsidP="00AF65F2">
      <w:r>
        <w:t>SLC2A1</w:t>
      </w:r>
      <w:r>
        <w:tab/>
        <w:t>60.792136960199</w:t>
      </w:r>
      <w:r>
        <w:tab/>
        <w:t>24.4568045570934</w:t>
      </w:r>
      <w:r>
        <w:tab/>
        <w:t>-1.31364881462237</w:t>
      </w:r>
      <w:r>
        <w:tab/>
        <w:t>2.73784119409391e-25</w:t>
      </w:r>
      <w:r>
        <w:tab/>
        <w:t>1.81747467617642e-23</w:t>
      </w:r>
    </w:p>
    <w:p w14:paraId="703B20B4" w14:textId="77777777" w:rsidR="00AF65F2" w:rsidRDefault="00AF65F2" w:rsidP="00AF65F2">
      <w:r>
        <w:t>HS3ST5</w:t>
      </w:r>
      <w:r>
        <w:tab/>
        <w:t>0.331812657880597</w:t>
      </w:r>
      <w:r>
        <w:tab/>
        <w:t>0.680797941027682</w:t>
      </w:r>
      <w:r>
        <w:tab/>
        <w:t>1.03685775101202</w:t>
      </w:r>
      <w:r>
        <w:lastRenderedPageBreak/>
        <w:tab/>
        <w:t>8.3524766043984e-08</w:t>
      </w:r>
      <w:r>
        <w:tab/>
        <w:t>3.78965220853179e-07</w:t>
      </w:r>
    </w:p>
    <w:p w14:paraId="27628C2F" w14:textId="77777777" w:rsidR="00AF65F2" w:rsidRDefault="00AF65F2" w:rsidP="00AF65F2">
      <w:r>
        <w:t>AC011444.2</w:t>
      </w:r>
      <w:r>
        <w:tab/>
        <w:t>0.0465881404477612</w:t>
      </w:r>
      <w:r>
        <w:tab/>
        <w:t>0.181663064602076</w:t>
      </w:r>
      <w:r>
        <w:tab/>
        <w:t>1.96323047135263</w:t>
      </w:r>
      <w:r>
        <w:tab/>
        <w:t>0.000518819507310402</w:t>
      </w:r>
      <w:r>
        <w:tab/>
        <w:t>0.0011153225368398</w:t>
      </w:r>
    </w:p>
    <w:p w14:paraId="0AA8A50B" w14:textId="77777777" w:rsidR="00AF65F2" w:rsidRDefault="00AF65F2" w:rsidP="00AF65F2">
      <w:r>
        <w:t>BICRA-AS1</w:t>
      </w:r>
      <w:r>
        <w:tab/>
        <w:t>0.04676793960199</w:t>
      </w:r>
      <w:r>
        <w:tab/>
        <w:t>0.128274166435986</w:t>
      </w:r>
      <w:r>
        <w:tab/>
        <w:t>1.45563887427895</w:t>
      </w:r>
      <w:r>
        <w:tab/>
        <w:t>0.000160111824811656</w:t>
      </w:r>
      <w:r>
        <w:tab/>
        <w:t>0.000382584169893307</w:t>
      </w:r>
    </w:p>
    <w:p w14:paraId="02D052CB" w14:textId="77777777" w:rsidR="00AF65F2" w:rsidRDefault="00AF65F2" w:rsidP="00AF65F2">
      <w:r>
        <w:t>RSPO1</w:t>
      </w:r>
      <w:r>
        <w:tab/>
        <w:t>0.121197742174129</w:t>
      </w:r>
      <w:r>
        <w:tab/>
        <w:t>0.455258374418685</w:t>
      </w:r>
      <w:r>
        <w:tab/>
        <w:t>1.90932273293325</w:t>
      </w:r>
      <w:r>
        <w:tab/>
        <w:t>8.822586474402e-15</w:t>
      </w:r>
      <w:r>
        <w:tab/>
        <w:t>1.34249432241223e-13</w:t>
      </w:r>
    </w:p>
    <w:p w14:paraId="0D04E747" w14:textId="77777777" w:rsidR="00AF65F2" w:rsidRDefault="00AF65F2" w:rsidP="00AF65F2">
      <w:r>
        <w:t>PCCA-AS1</w:t>
      </w:r>
      <w:r>
        <w:tab/>
        <w:t>0.038674170199005</w:t>
      </w:r>
      <w:r>
        <w:tab/>
        <w:t>0.142285643598616</w:t>
      </w:r>
      <w:r>
        <w:tab/>
        <w:t>1.87934786115335</w:t>
      </w:r>
      <w:r>
        <w:tab/>
        <w:t>1.46084577280976e-07</w:t>
      </w:r>
      <w:r>
        <w:tab/>
        <w:t>6.33187510084738e-07</w:t>
      </w:r>
    </w:p>
    <w:p w14:paraId="102944BF" w14:textId="77777777" w:rsidR="00AF65F2" w:rsidRDefault="00AF65F2" w:rsidP="00AF65F2">
      <w:r>
        <w:t>PLCE1-AS1</w:t>
      </w:r>
      <w:r>
        <w:tab/>
        <w:t>0.0233187117014925</w:t>
      </w:r>
      <w:r>
        <w:tab/>
        <w:t>0.0477402634186851</w:t>
      </w:r>
      <w:r>
        <w:tab/>
        <w:t>1.03371844129696</w:t>
      </w:r>
      <w:r>
        <w:tab/>
        <w:t>0.000310842766399982</w:t>
      </w:r>
      <w:r>
        <w:tab/>
        <w:t>0.000700061730981514</w:t>
      </w:r>
    </w:p>
    <w:p w14:paraId="1A3F1577" w14:textId="77777777" w:rsidR="00AF65F2" w:rsidRDefault="00AF65F2" w:rsidP="00AF65F2">
      <w:r>
        <w:t>AC140479.1</w:t>
      </w:r>
      <w:r>
        <w:tab/>
        <w:t>0.0347693624875622</w:t>
      </w:r>
      <w:r>
        <w:tab/>
        <w:t>0.10637964567474</w:t>
      </w:r>
      <w:r>
        <w:tab/>
        <w:t>1.61333361686898</w:t>
      </w:r>
      <w:r>
        <w:tab/>
        <w:t>2.30930899053978e-09</w:t>
      </w:r>
      <w:r>
        <w:tab/>
        <w:t>1.38053772439919e-08</w:t>
      </w:r>
    </w:p>
    <w:p w14:paraId="012748C5" w14:textId="77777777" w:rsidR="00AF65F2" w:rsidRDefault="00AF65F2" w:rsidP="00AF65F2">
      <w:r>
        <w:t>GRIA1</w:t>
      </w:r>
      <w:r>
        <w:tab/>
        <w:t>0.0960780053532338</w:t>
      </w:r>
      <w:r>
        <w:tab/>
        <w:t>0.334678670124567</w:t>
      </w:r>
      <w:r>
        <w:tab/>
        <w:t>1.80049850242814</w:t>
      </w:r>
      <w:r>
        <w:tab/>
        <w:t>1.04662603207911e-17</w:t>
      </w:r>
      <w:r>
        <w:tab/>
        <w:t>2.46982070555338e-16</w:t>
      </w:r>
    </w:p>
    <w:p w14:paraId="5B1F50D2" w14:textId="77777777" w:rsidR="00AF65F2" w:rsidRDefault="00AF65F2" w:rsidP="00AF65F2">
      <w:r>
        <w:t>RAB44</w:t>
      </w:r>
      <w:r>
        <w:tab/>
        <w:t>0.0703701917313433</w:t>
      </w:r>
      <w:r>
        <w:tab/>
        <w:t>0.178764377688581</w:t>
      </w:r>
      <w:r>
        <w:tab/>
        <w:t>1.34502293093847</w:t>
      </w:r>
      <w:r>
        <w:tab/>
        <w:t>1.96433455688243e-17</w:t>
      </w:r>
      <w:r>
        <w:tab/>
        <w:t>4.47378539855501e-16</w:t>
      </w:r>
    </w:p>
    <w:p w14:paraId="5B6C60AB" w14:textId="77777777" w:rsidR="00AF65F2" w:rsidRDefault="00AF65F2" w:rsidP="00AF65F2">
      <w:r>
        <w:t>AC012651.1</w:t>
      </w:r>
      <w:r>
        <w:tab/>
        <w:t>0.262662074353234</w:t>
      </w:r>
      <w:r>
        <w:tab/>
        <w:t>0.854974775605536</w:t>
      </w:r>
      <w:r>
        <w:tab/>
        <w:t>1.70267395118343</w:t>
      </w:r>
      <w:r>
        <w:tab/>
        <w:t>2.00531457724335e-28</w:t>
      </w:r>
      <w:r>
        <w:tab/>
        <w:t>1.89776310337736e-26</w:t>
      </w:r>
    </w:p>
    <w:p w14:paraId="67C55BAE" w14:textId="77777777" w:rsidR="00AF65F2" w:rsidRDefault="00AF65F2" w:rsidP="00AF65F2">
      <w:r>
        <w:t>ZBBX</w:t>
      </w:r>
      <w:r>
        <w:tab/>
        <w:t>0.294579950840796</w:t>
      </w:r>
      <w:r>
        <w:tab/>
        <w:t>0.759858978937716</w:t>
      </w:r>
      <w:r>
        <w:tab/>
        <w:t>1.36707245218233</w:t>
      </w:r>
      <w:r>
        <w:tab/>
        <w:t>0.000811829620899911</w:t>
      </w:r>
      <w:r>
        <w:tab/>
        <w:t>0.00167979574304831</w:t>
      </w:r>
    </w:p>
    <w:p w14:paraId="195B2111" w14:textId="77777777" w:rsidR="00AF65F2" w:rsidRDefault="00AF65F2" w:rsidP="00AF65F2">
      <w:r>
        <w:t>TPX2</w:t>
      </w:r>
      <w:r>
        <w:tab/>
        <w:t>29.1422032139303</w:t>
      </w:r>
      <w:r>
        <w:tab/>
        <w:t>9.15670120588235</w:t>
      </w:r>
      <w:r>
        <w:tab/>
        <w:t>-1.67021010083732</w:t>
      </w:r>
      <w:r>
        <w:tab/>
        <w:t>7.40895991859153e-45</w:t>
      </w:r>
      <w:r>
        <w:tab/>
        <w:t>9.21068426243083e-42</w:t>
      </w:r>
    </w:p>
    <w:p w14:paraId="58105082" w14:textId="77777777" w:rsidR="00AF65F2" w:rsidRDefault="00AF65F2" w:rsidP="00AF65F2">
      <w:r>
        <w:t>KIF4A</w:t>
      </w:r>
      <w:r>
        <w:tab/>
        <w:t>7.80499608855721</w:t>
      </w:r>
      <w:r>
        <w:tab/>
        <w:t>2.71997976539792</w:t>
      </w:r>
      <w:r>
        <w:tab/>
        <w:t>-1.5208019902521</w:t>
      </w:r>
      <w:r>
        <w:tab/>
        <w:t>1.29374962092955e-42</w:t>
      </w:r>
      <w:r>
        <w:tab/>
        <w:t>8.22884933312167e-40</w:t>
      </w:r>
    </w:p>
    <w:p w14:paraId="04ED6213" w14:textId="77777777" w:rsidR="00AF65F2" w:rsidRDefault="00AF65F2" w:rsidP="00AF65F2">
      <w:r>
        <w:t>AC239859.5</w:t>
      </w:r>
      <w:r>
        <w:tab/>
        <w:t>1.52090221233831</w:t>
      </w:r>
      <w:r>
        <w:tab/>
        <w:t>0.56442182200692</w:t>
      </w:r>
      <w:r>
        <w:tab/>
        <w:t>-1.43008172433078</w:t>
      </w:r>
      <w:r>
        <w:tab/>
        <w:t>1.15344935267838e-07</w:t>
      </w:r>
      <w:r>
        <w:tab/>
        <w:t>5.104322407836e-07</w:t>
      </w:r>
    </w:p>
    <w:p w14:paraId="21D81406" w14:textId="77777777" w:rsidR="00AF65F2" w:rsidRDefault="00AF65F2" w:rsidP="00AF65F2">
      <w:r>
        <w:t>AC005592.1</w:t>
      </w:r>
      <w:r>
        <w:tab/>
        <w:t>0.0416566831791045</w:t>
      </w:r>
      <w:r>
        <w:tab/>
        <w:t>0.115362705771626</w:t>
      </w:r>
      <w:r>
        <w:tab/>
        <w:t>1.46955703006691</w:t>
      </w:r>
      <w:r>
        <w:tab/>
        <w:t>9.43230173466319e-13</w:t>
      </w:r>
      <w:r>
        <w:tab/>
        <w:t>1.0261473844194e-11</w:t>
      </w:r>
    </w:p>
    <w:p w14:paraId="7984E897" w14:textId="77777777" w:rsidR="00AF65F2" w:rsidRDefault="00AF65F2" w:rsidP="00AF65F2">
      <w:r>
        <w:t>DUXAP1</w:t>
      </w:r>
      <w:r>
        <w:tab/>
        <w:t>0.0566065510447761</w:t>
      </w:r>
      <w:r>
        <w:tab/>
        <w:t>0.117297229307958</w:t>
      </w:r>
      <w:r>
        <w:tab/>
        <w:t>1.05112800556565</w:t>
      </w:r>
      <w:r>
        <w:tab/>
        <w:t>2.55795126204858e-05</w:t>
      </w:r>
      <w:r>
        <w:tab/>
        <w:t>7.16069263224449e-05</w:t>
      </w:r>
    </w:p>
    <w:p w14:paraId="7ADBF4D1" w14:textId="77777777" w:rsidR="00AF65F2" w:rsidRDefault="00AF65F2" w:rsidP="00AF65F2">
      <w:r>
        <w:t>TBX4</w:t>
      </w:r>
      <w:r>
        <w:tab/>
        <w:t>1.5561349680597</w:t>
      </w:r>
      <w:r>
        <w:tab/>
        <w:t>3.30523414557093</w:t>
      </w:r>
      <w:r>
        <w:tab/>
        <w:t>1.08678528224558</w:t>
      </w:r>
      <w:r>
        <w:tab/>
        <w:t>4.73117282469617e-21</w:t>
      </w:r>
      <w:r>
        <w:tab/>
        <w:t>1.80470818347894e-19</w:t>
      </w:r>
    </w:p>
    <w:p w14:paraId="634C01D1" w14:textId="77777777" w:rsidR="00AF65F2" w:rsidRDefault="00AF65F2" w:rsidP="00AF65F2">
      <w:r>
        <w:t>CDCA5</w:t>
      </w:r>
      <w:r>
        <w:tab/>
        <w:t>10.4241380686567</w:t>
      </w:r>
      <w:r>
        <w:tab/>
        <w:t>3.73261361280277</w:t>
      </w:r>
      <w:r>
        <w:tab/>
        <w:t>-1.48167001906936</w:t>
      </w:r>
      <w:r>
        <w:tab/>
        <w:t>5.17714756584339e-42</w:t>
      </w:r>
      <w:r>
        <w:tab/>
        <w:t>2.88969359032279e-39</w:t>
      </w:r>
    </w:p>
    <w:p w14:paraId="75EE8D8F" w14:textId="77777777" w:rsidR="00AF65F2" w:rsidRDefault="00AF65F2" w:rsidP="00AF65F2">
      <w:r>
        <w:t>PRDM16-DT</w:t>
      </w:r>
      <w:r>
        <w:tab/>
        <w:t>0.254967908139303</w:t>
      </w:r>
      <w:r>
        <w:tab/>
        <w:t>0.90224797567474</w:t>
      </w:r>
      <w:r>
        <w:tab/>
        <w:t>1.82320832936781</w:t>
      </w:r>
      <w:r>
        <w:tab/>
        <w:t>3.46978203219601e-28</w:t>
      </w:r>
      <w:r>
        <w:tab/>
        <w:t>3.17386416657394e-26</w:t>
      </w:r>
    </w:p>
    <w:p w14:paraId="5BB99099" w14:textId="77777777" w:rsidR="00AF65F2" w:rsidRDefault="00AF65F2" w:rsidP="00AF65F2">
      <w:r>
        <w:t>AC008740.1</w:t>
      </w:r>
      <w:r>
        <w:tab/>
        <w:t>0.0938011016915423</w:t>
      </w:r>
      <w:r>
        <w:tab/>
        <w:t>0.296790704152249</w:t>
      </w:r>
      <w:r>
        <w:tab/>
        <w:t>1.66176913332446</w:t>
      </w:r>
      <w:r>
        <w:tab/>
        <w:t>7.60681456355352e-10</w:t>
      </w:r>
      <w:r>
        <w:tab/>
        <w:t>4.97005203805993e-09</w:t>
      </w:r>
    </w:p>
    <w:p w14:paraId="78ED1BEA" w14:textId="77777777" w:rsidR="00AF65F2" w:rsidRDefault="00AF65F2" w:rsidP="00AF65F2">
      <w:r>
        <w:t>TRIM16L</w:t>
      </w:r>
      <w:r>
        <w:tab/>
        <w:t>6.22098575771144</w:t>
      </w:r>
      <w:r>
        <w:tab/>
        <w:t>2.60028121038062</w:t>
      </w:r>
      <w:r>
        <w:tab/>
        <w:t>-1.25847554976585</w:t>
      </w:r>
      <w:r>
        <w:tab/>
        <w:t>1.66206118864889e-09</w:t>
      </w:r>
      <w:r>
        <w:tab/>
        <w:t>1.02197332530457e-08</w:t>
      </w:r>
    </w:p>
    <w:p w14:paraId="3B54D426" w14:textId="77777777" w:rsidR="00AF65F2" w:rsidRDefault="00AF65F2" w:rsidP="00AF65F2">
      <w:r>
        <w:t>UPK1B</w:t>
      </w:r>
      <w:r>
        <w:tab/>
        <w:t>11.9734077445323</w:t>
      </w:r>
      <w:r>
        <w:tab/>
        <w:t>2.35406457756747</w:t>
      </w:r>
      <w:r>
        <w:tab/>
        <w:t>-2.34660801273594</w:t>
      </w:r>
      <w:r>
        <w:tab/>
        <w:t>0.00167956405882995</w:t>
      </w:r>
      <w:r>
        <w:tab/>
        <w:t>0.0032511909554108</w:t>
      </w:r>
    </w:p>
    <w:p w14:paraId="405B7E43" w14:textId="77777777" w:rsidR="00AF65F2" w:rsidRDefault="00AF65F2" w:rsidP="00AF65F2">
      <w:r>
        <w:t>AF131215.2</w:t>
      </w:r>
      <w:r>
        <w:tab/>
        <w:t>0.00783188315920398</w:t>
      </w:r>
      <w:r>
        <w:tab/>
        <w:t>0.0692734489930796</w:t>
      </w:r>
      <w:r>
        <w:tab/>
        <w:t>3.14487135744675</w:t>
      </w:r>
      <w:r>
        <w:lastRenderedPageBreak/>
        <w:tab/>
        <w:t>1.00958107490886e-08</w:t>
      </w:r>
      <w:r>
        <w:tab/>
        <w:t>5.40036033615438e-08</w:t>
      </w:r>
    </w:p>
    <w:p w14:paraId="11079C9F" w14:textId="77777777" w:rsidR="00AF65F2" w:rsidRDefault="00AF65F2" w:rsidP="00AF65F2">
      <w:r>
        <w:t>AC013726.1</w:t>
      </w:r>
      <w:r>
        <w:tab/>
        <w:t>0.0361636992587065</w:t>
      </w:r>
      <w:r>
        <w:tab/>
        <w:t>0.0849657192975779</w:t>
      </w:r>
      <w:r>
        <w:tab/>
        <w:t>1.23233862001812</w:t>
      </w:r>
      <w:r>
        <w:tab/>
        <w:t>4.44237616673352e-18</w:t>
      </w:r>
      <w:r>
        <w:tab/>
        <w:t>1.11774598123424e-16</w:t>
      </w:r>
    </w:p>
    <w:p w14:paraId="6C102FCA" w14:textId="77777777" w:rsidR="00AF65F2" w:rsidRDefault="00AF65F2" w:rsidP="00AF65F2">
      <w:r>
        <w:t>KCNJ4</w:t>
      </w:r>
      <w:r>
        <w:tab/>
        <w:t>0.0526994027711443</w:t>
      </w:r>
      <w:r>
        <w:tab/>
        <w:t>0.0128247851314879</w:t>
      </w:r>
      <w:r>
        <w:tab/>
        <w:t>-2.03885195737101</w:t>
      </w:r>
      <w:r>
        <w:tab/>
        <w:t>7.47495648181011e-05</w:t>
      </w:r>
      <w:r>
        <w:tab/>
        <w:t>0.000190549035117445</w:t>
      </w:r>
    </w:p>
    <w:p w14:paraId="440642C8" w14:textId="77777777" w:rsidR="00AF65F2" w:rsidRDefault="00AF65F2" w:rsidP="00AF65F2">
      <w:r>
        <w:t>RPL21P30</w:t>
      </w:r>
      <w:r>
        <w:tab/>
        <w:t>0.0691700245273632</w:t>
      </w:r>
      <w:r>
        <w:tab/>
        <w:t>0.153738492249135</w:t>
      </w:r>
      <w:r>
        <w:tab/>
        <w:t>1.15225955167605</w:t>
      </w:r>
      <w:r>
        <w:tab/>
        <w:t>0.00258815393579507</w:t>
      </w:r>
      <w:r>
        <w:tab/>
        <w:t>0.00482917247537148</w:t>
      </w:r>
    </w:p>
    <w:p w14:paraId="3F3CC9CC" w14:textId="77777777" w:rsidR="00AF65F2" w:rsidRDefault="00AF65F2" w:rsidP="00AF65F2">
      <w:r>
        <w:t>C6orf118</w:t>
      </w:r>
      <w:r>
        <w:tab/>
        <w:t>0.275518055985075</w:t>
      </w:r>
      <w:r>
        <w:tab/>
        <w:t>0.889597307910035</w:t>
      </w:r>
      <w:r>
        <w:tab/>
        <w:t>1.6910055537605</w:t>
      </w:r>
      <w:r>
        <w:tab/>
        <w:t>2.08271592928943e-08</w:t>
      </w:r>
      <w:r>
        <w:tab/>
        <w:t>1.05232367755525e-07</w:t>
      </w:r>
    </w:p>
    <w:p w14:paraId="1A167A78" w14:textId="77777777" w:rsidR="00AF65F2" w:rsidRDefault="00AF65F2" w:rsidP="00AF65F2">
      <w:r>
        <w:t>AC025271.4</w:t>
      </w:r>
      <w:r>
        <w:tab/>
        <w:t>0.0714249001094527</w:t>
      </w:r>
      <w:r>
        <w:tab/>
        <w:t>0.180324565619377</w:t>
      </w:r>
      <w:r>
        <w:tab/>
        <w:t>1.3360969299249</w:t>
      </w:r>
      <w:r>
        <w:tab/>
        <w:t>4.01938183026609e-16</w:t>
      </w:r>
      <w:r>
        <w:tab/>
        <w:t>7.47823762297807e-15</w:t>
      </w:r>
    </w:p>
    <w:p w14:paraId="6B64FB86" w14:textId="77777777" w:rsidR="00AF65F2" w:rsidRDefault="00AF65F2" w:rsidP="00AF65F2">
      <w:r>
        <w:t>AL161618.1</w:t>
      </w:r>
      <w:r>
        <w:tab/>
        <w:t>0.112770564179104</w:t>
      </w:r>
      <w:r>
        <w:tab/>
        <w:t>0.349957005051903</w:t>
      </w:r>
      <w:r>
        <w:tab/>
        <w:t>1.63378714772228</w:t>
      </w:r>
      <w:r>
        <w:tab/>
        <w:t>3.74258082208838e-07</w:t>
      </w:r>
      <w:r>
        <w:tab/>
        <w:t>1.50153418635935e-06</w:t>
      </w:r>
    </w:p>
    <w:p w14:paraId="1C122AC9" w14:textId="77777777" w:rsidR="00AF65F2" w:rsidRDefault="00AF65F2" w:rsidP="00AF65F2">
      <w:r>
        <w:t>AC009927.1</w:t>
      </w:r>
      <w:r>
        <w:tab/>
        <w:t>0.0482900930497512</w:t>
      </w:r>
      <w:r>
        <w:tab/>
        <w:t>0.123914153764706</w:t>
      </w:r>
      <w:r>
        <w:tab/>
        <w:t>1.35954183635301</w:t>
      </w:r>
      <w:r>
        <w:tab/>
        <w:t>0.0025919664644089</w:t>
      </w:r>
      <w:r>
        <w:tab/>
        <w:t>0.00483529655559535</w:t>
      </w:r>
    </w:p>
    <w:p w14:paraId="0000121A" w14:textId="77777777" w:rsidR="00AF65F2" w:rsidRDefault="00AF65F2" w:rsidP="00AF65F2">
      <w:r>
        <w:t>AC011899.1</w:t>
      </w:r>
      <w:r>
        <w:tab/>
        <w:t>0.0219044364079602</w:t>
      </w:r>
      <w:r>
        <w:tab/>
        <w:t>0.051098177633218</w:t>
      </w:r>
      <w:r>
        <w:tab/>
        <w:t>1.22204874457068</w:t>
      </w:r>
      <w:r>
        <w:tab/>
        <w:t>6.3148849931645e-07</w:t>
      </w:r>
      <w:r>
        <w:tab/>
        <w:t>2.41758265065858e-06</w:t>
      </w:r>
    </w:p>
    <w:p w14:paraId="1DC321F3" w14:textId="77777777" w:rsidR="00AF65F2" w:rsidRDefault="00AF65F2" w:rsidP="00AF65F2">
      <w:r>
        <w:t>DAAM2</w:t>
      </w:r>
      <w:r>
        <w:tab/>
        <w:t>2.39878366865672</w:t>
      </w:r>
      <w:r>
        <w:tab/>
        <w:t>5.11468316055363</w:t>
      </w:r>
      <w:r>
        <w:tab/>
        <w:t>1.09234181623447</w:t>
      </w:r>
      <w:r>
        <w:tab/>
        <w:t>6.34098112116877e-22</w:t>
      </w:r>
      <w:r>
        <w:tab/>
        <w:t>2.76155786089118e-20</w:t>
      </w:r>
    </w:p>
    <w:p w14:paraId="61FA2B16" w14:textId="77777777" w:rsidR="00AF65F2" w:rsidRDefault="00AF65F2" w:rsidP="00AF65F2">
      <w:r>
        <w:t>GGTLC1</w:t>
      </w:r>
      <w:r>
        <w:tab/>
        <w:t>6.63525001646269</w:t>
      </w:r>
      <w:r>
        <w:tab/>
        <w:t>19.3360229907612</w:t>
      </w:r>
      <w:r>
        <w:tab/>
        <w:t>1.54306836106465</w:t>
      </w:r>
      <w:r>
        <w:tab/>
        <w:t>1.15957655694939e-23</w:t>
      </w:r>
      <w:r>
        <w:tab/>
        <w:t>6.31761331326012e-22</w:t>
      </w:r>
    </w:p>
    <w:p w14:paraId="5553E161" w14:textId="77777777" w:rsidR="00AF65F2" w:rsidRDefault="00AF65F2" w:rsidP="00AF65F2">
      <w:r>
        <w:t>RN7SKP70</w:t>
      </w:r>
      <w:r>
        <w:tab/>
        <w:t>0.371846550099502</w:t>
      </w:r>
      <w:r>
        <w:tab/>
        <w:t>0.803813535570934</w:t>
      </w:r>
      <w:r>
        <w:tab/>
        <w:t>1.11215348418141</w:t>
      </w:r>
      <w:r>
        <w:tab/>
        <w:t>1.08221632488179e-13</w:t>
      </w:r>
      <w:r>
        <w:tab/>
        <w:t>1.38375953648981e-12</w:t>
      </w:r>
    </w:p>
    <w:p w14:paraId="0DFA1FC8" w14:textId="77777777" w:rsidR="00AF65F2" w:rsidRDefault="00AF65F2" w:rsidP="00AF65F2">
      <w:r>
        <w:t>ABCA9-AS1</w:t>
      </w:r>
      <w:r>
        <w:tab/>
        <w:t>0.116306325552239</w:t>
      </w:r>
      <w:r>
        <w:tab/>
        <w:t>0.052802352816609</w:t>
      </w:r>
      <w:r>
        <w:tab/>
        <w:t>-1.13925544171823</w:t>
      </w:r>
      <w:r>
        <w:tab/>
        <w:t>0.00119959665523504</w:t>
      </w:r>
      <w:r>
        <w:tab/>
        <w:t>0.00239394151920309</w:t>
      </w:r>
    </w:p>
    <w:p w14:paraId="4FA1F174" w14:textId="77777777" w:rsidR="00AF65F2" w:rsidRDefault="00AF65F2" w:rsidP="00AF65F2">
      <w:r>
        <w:t>GGTLC4P</w:t>
      </w:r>
      <w:r>
        <w:tab/>
        <w:t>0.223450713930348</w:t>
      </w:r>
      <w:r>
        <w:tab/>
        <w:t>0.47629652899654</w:t>
      </w:r>
      <w:r>
        <w:tab/>
        <w:t>1.09190338093756</w:t>
      </w:r>
      <w:r>
        <w:tab/>
        <w:t>1.03832887366708e-14</w:t>
      </w:r>
      <w:r>
        <w:tab/>
        <w:t>1.5552187675134e-13</w:t>
      </w:r>
    </w:p>
    <w:p w14:paraId="12B8D904" w14:textId="77777777" w:rsidR="00AF65F2" w:rsidRDefault="00AF65F2" w:rsidP="00AF65F2">
      <w:r>
        <w:t>FLACC1</w:t>
      </w:r>
      <w:r>
        <w:tab/>
        <w:t>0.172972993781095</w:t>
      </w:r>
      <w:r>
        <w:tab/>
        <w:t>0.404683749235294</w:t>
      </w:r>
      <w:r>
        <w:tab/>
        <w:t>1.22624810837289</w:t>
      </w:r>
      <w:r>
        <w:tab/>
        <w:t>8.00537748729547e-09</w:t>
      </w:r>
      <w:r>
        <w:tab/>
        <w:t>4.36236830717475e-08</w:t>
      </w:r>
    </w:p>
    <w:p w14:paraId="586A3B2E" w14:textId="77777777" w:rsidR="00AF65F2" w:rsidRDefault="00AF65F2" w:rsidP="00AF65F2">
      <w:r>
        <w:t>FGF12</w:t>
      </w:r>
      <w:r>
        <w:tab/>
        <w:t>1.0642216919801</w:t>
      </w:r>
      <w:r>
        <w:tab/>
        <w:t>0.234822999013841</w:t>
      </w:r>
      <w:r>
        <w:tab/>
        <w:t>-2.1801530945241</w:t>
      </w:r>
      <w:r>
        <w:tab/>
        <w:t>4.61005815011456e-07</w:t>
      </w:r>
      <w:r>
        <w:tab/>
        <w:t>1.81495739751883e-06</w:t>
      </w:r>
    </w:p>
    <w:p w14:paraId="7E6D2D8C" w14:textId="77777777" w:rsidR="00AF65F2" w:rsidRDefault="00AF65F2" w:rsidP="00AF65F2">
      <w:r>
        <w:t>TESMIN</w:t>
      </w:r>
      <w:r>
        <w:tab/>
        <w:t>1.68317772059701</w:t>
      </w:r>
      <w:r>
        <w:tab/>
        <w:t>0.565223346401384</w:t>
      </w:r>
      <w:r>
        <w:tab/>
        <w:t>-1.57429455146455</w:t>
      </w:r>
      <w:r>
        <w:tab/>
        <w:t>2.90688376638798e-23</w:t>
      </w:r>
      <w:r>
        <w:tab/>
        <w:t>1.50289737260324e-21</w:t>
      </w:r>
    </w:p>
    <w:p w14:paraId="3D794BE5" w14:textId="77777777" w:rsidR="00AF65F2" w:rsidRDefault="00AF65F2" w:rsidP="00AF65F2">
      <w:r>
        <w:t>AC008268.1</w:t>
      </w:r>
      <w:r>
        <w:tab/>
        <w:t>2.90797260330846</w:t>
      </w:r>
      <w:r>
        <w:tab/>
        <w:t>7.55653616022837</w:t>
      </w:r>
      <w:r>
        <w:tab/>
        <w:t>1.3777113917975</w:t>
      </w:r>
      <w:r>
        <w:tab/>
        <w:t>6.31255261345964e-10</w:t>
      </w:r>
      <w:r>
        <w:tab/>
        <w:t>4.18237194714441e-09</w:t>
      </w:r>
    </w:p>
    <w:p w14:paraId="716169BA" w14:textId="77777777" w:rsidR="00AF65F2" w:rsidRDefault="00AF65F2" w:rsidP="00AF65F2">
      <w:r>
        <w:t>RMST</w:t>
      </w:r>
      <w:r>
        <w:tab/>
        <w:t>0.0356831402587065</w:t>
      </w:r>
      <w:r>
        <w:tab/>
        <w:t>0.100373043442907</w:t>
      </w:r>
      <w:r>
        <w:tab/>
        <w:t>1.49205737689544</w:t>
      </w:r>
      <w:r>
        <w:tab/>
        <w:t>2.74939841926289e-09</w:t>
      </w:r>
      <w:r>
        <w:tab/>
        <w:t>1.62550900922698e-08</w:t>
      </w:r>
    </w:p>
    <w:p w14:paraId="41220718" w14:textId="77777777" w:rsidR="00AF65F2" w:rsidRDefault="00AF65F2" w:rsidP="00AF65F2">
      <w:r>
        <w:t>POU5F2</w:t>
      </w:r>
      <w:r>
        <w:tab/>
        <w:t>0.00905315975124378</w:t>
      </w:r>
      <w:r>
        <w:tab/>
        <w:t>0.0767787586747405</w:t>
      </w:r>
      <w:r>
        <w:tab/>
        <w:t>3.08421391811224</w:t>
      </w:r>
      <w:r>
        <w:tab/>
        <w:t>5.34635911236427e-05</w:t>
      </w:r>
      <w:r>
        <w:tab/>
        <w:t>0.000140221443923248</w:t>
      </w:r>
    </w:p>
    <w:p w14:paraId="51770DBE" w14:textId="77777777" w:rsidR="00AF65F2" w:rsidRDefault="00AF65F2" w:rsidP="00AF65F2">
      <w:r>
        <w:t>SPIN4-AS1</w:t>
      </w:r>
      <w:r>
        <w:tab/>
        <w:t>0.0323794345273632</w:t>
      </w:r>
      <w:r>
        <w:tab/>
        <w:t>0.0925542156401384</w:t>
      </w:r>
      <w:r>
        <w:tab/>
        <w:t>1.51522091245083</w:t>
      </w:r>
      <w:r>
        <w:tab/>
        <w:t>1.44574049205654e-06</w:t>
      </w:r>
      <w:r>
        <w:tab/>
        <w:t>5.15864350394604e-06</w:t>
      </w:r>
    </w:p>
    <w:p w14:paraId="5F570CAF" w14:textId="77777777" w:rsidR="00AF65F2" w:rsidRDefault="00AF65F2" w:rsidP="00AF65F2">
      <w:r>
        <w:t>SLC13A5</w:t>
      </w:r>
      <w:r>
        <w:tab/>
        <w:t>0.253485057358209</w:t>
      </w:r>
      <w:r>
        <w:tab/>
        <w:t>0.108300889619377</w:t>
      </w:r>
      <w:r>
        <w:tab/>
        <w:t>-1.22685561081346</w:t>
      </w:r>
      <w:r>
        <w:tab/>
        <w:t>0.00329282191107066</w:t>
      </w:r>
      <w:r>
        <w:tab/>
        <w:t>0.00599489399340968</w:t>
      </w:r>
    </w:p>
    <w:p w14:paraId="298E8D89" w14:textId="77777777" w:rsidR="00AF65F2" w:rsidRDefault="00AF65F2" w:rsidP="00AF65F2">
      <w:r>
        <w:t>AP002518.1</w:t>
      </w:r>
      <w:r>
        <w:tab/>
        <w:t>0.0105157224577114</w:t>
      </w:r>
      <w:r>
        <w:tab/>
        <w:t>0.0265756587474048</w:t>
      </w:r>
      <w:r>
        <w:tab/>
        <w:t>1.33755748277252</w:t>
      </w:r>
      <w:r>
        <w:lastRenderedPageBreak/>
        <w:tab/>
        <w:t>0.000124578616056826</w:t>
      </w:r>
      <w:r>
        <w:tab/>
        <w:t>0.000304270865257563</w:t>
      </w:r>
    </w:p>
    <w:p w14:paraId="5CD89330" w14:textId="77777777" w:rsidR="00AF65F2" w:rsidRDefault="00AF65F2" w:rsidP="00AF65F2">
      <w:r>
        <w:t>CTSV</w:t>
      </w:r>
      <w:r>
        <w:tab/>
        <w:t>3.94098172865672</w:t>
      </w:r>
      <w:r>
        <w:tab/>
        <w:t>0.97412474366782</w:t>
      </w:r>
      <w:r>
        <w:tab/>
        <w:t>-2.01637662409936</w:t>
      </w:r>
      <w:r>
        <w:tab/>
        <w:t>7.0852090870736e-33</w:t>
      </w:r>
      <w:r>
        <w:tab/>
        <w:t>1.15345516983014e-30</w:t>
      </w:r>
    </w:p>
    <w:p w14:paraId="7B939125" w14:textId="77777777" w:rsidR="00AF65F2" w:rsidRDefault="00AF65F2" w:rsidP="00AF65F2">
      <w:r>
        <w:t>ITPK1-AS1</w:t>
      </w:r>
      <w:r>
        <w:tab/>
        <w:t>0.00587945568656716</w:t>
      </w:r>
      <w:r>
        <w:tab/>
        <w:t>0.0212254610138408</w:t>
      </w:r>
      <w:r>
        <w:tab/>
        <w:t>1.85204138597643</w:t>
      </w:r>
      <w:r>
        <w:tab/>
        <w:t>0.00332855658860655</w:t>
      </w:r>
      <w:r>
        <w:tab/>
        <w:t>0.00605413464776147</w:t>
      </w:r>
    </w:p>
    <w:p w14:paraId="67342A2E" w14:textId="77777777" w:rsidR="00AF65F2" w:rsidRDefault="00AF65F2" w:rsidP="00AF65F2">
      <w:r>
        <w:t>MIR135B</w:t>
      </w:r>
      <w:r>
        <w:tab/>
        <w:t>0.173887510099502</w:t>
      </w:r>
      <w:r>
        <w:tab/>
        <w:t>0.486617547577855</w:t>
      </w:r>
      <w:r>
        <w:tab/>
        <w:t>1.48463403401326</w:t>
      </w:r>
      <w:r>
        <w:tab/>
        <w:t>2.30621138919986e-12</w:t>
      </w:r>
      <w:r>
        <w:tab/>
        <w:t>2.34304908969599e-11</w:t>
      </w:r>
    </w:p>
    <w:p w14:paraId="57431CB9" w14:textId="77777777" w:rsidR="00AF65F2" w:rsidRDefault="00AF65F2" w:rsidP="00AF65F2">
      <w:r>
        <w:t>LINC01518</w:t>
      </w:r>
      <w:r>
        <w:tab/>
        <w:t>0.781433582487562</w:t>
      </w:r>
      <w:r>
        <w:tab/>
        <w:t>0.272102278235294</w:t>
      </w:r>
      <w:r>
        <w:tab/>
        <w:t>-1.52197422145858</w:t>
      </w:r>
      <w:r>
        <w:tab/>
        <w:t>7.23072386942351e-07</w:t>
      </w:r>
      <w:r>
        <w:tab/>
        <w:t>2.73489555841146e-06</w:t>
      </w:r>
    </w:p>
    <w:p w14:paraId="44B1C245" w14:textId="77777777" w:rsidR="00AF65F2" w:rsidRDefault="00AF65F2" w:rsidP="00AF65F2">
      <w:r>
        <w:t>AC092944.2</w:t>
      </w:r>
      <w:r>
        <w:tab/>
        <w:t>0.0106901847761194</w:t>
      </w:r>
      <w:r>
        <w:tab/>
        <w:t>0.043448589550173</w:t>
      </w:r>
      <w:r>
        <w:tab/>
        <w:t>2.02302255455737</w:t>
      </w:r>
      <w:r>
        <w:tab/>
        <w:t>2.64859290922195e-09</w:t>
      </w:r>
      <w:r>
        <w:tab/>
        <w:t>1.56862312835038e-08</w:t>
      </w:r>
    </w:p>
    <w:p w14:paraId="72769B78" w14:textId="77777777" w:rsidR="00AF65F2" w:rsidRDefault="00AF65F2" w:rsidP="00AF65F2">
      <w:r>
        <w:t>FCF1P7</w:t>
      </w:r>
      <w:r>
        <w:tab/>
        <w:t>0.146787642238806</w:t>
      </w:r>
      <w:r>
        <w:tab/>
        <w:t>0.374926021557093</w:t>
      </w:r>
      <w:r>
        <w:tab/>
        <w:t>1.35287544299213</w:t>
      </w:r>
      <w:r>
        <w:tab/>
        <w:t>5.21976063197602e-09</w:t>
      </w:r>
      <w:r>
        <w:tab/>
        <w:t>2.93383586692446e-08</w:t>
      </w:r>
    </w:p>
    <w:p w14:paraId="4B373298" w14:textId="77777777" w:rsidR="00AF65F2" w:rsidRDefault="00AF65F2" w:rsidP="00AF65F2">
      <w:r>
        <w:t>AC087286.4</w:t>
      </w:r>
      <w:r>
        <w:tab/>
        <w:t>0.0552347817412935</w:t>
      </w:r>
      <w:r>
        <w:tab/>
        <w:t>0.298912202456747</w:t>
      </w:r>
      <w:r>
        <w:tab/>
        <w:t>2.43607285941572</w:t>
      </w:r>
      <w:r>
        <w:tab/>
        <w:t>1.92537378984575e-07</w:t>
      </w:r>
      <w:r>
        <w:tab/>
        <w:t>8.16418188407462e-07</w:t>
      </w:r>
    </w:p>
    <w:p w14:paraId="1F9CCF8E" w14:textId="77777777" w:rsidR="00AF65F2" w:rsidRDefault="00AF65F2" w:rsidP="00AF65F2">
      <w:r>
        <w:t>AC079793.1</w:t>
      </w:r>
      <w:r>
        <w:tab/>
        <w:t>0.0769870812935323</w:t>
      </w:r>
      <w:r>
        <w:tab/>
        <w:t>0.206152644186851</w:t>
      </w:r>
      <w:r>
        <w:tab/>
        <w:t>1.42102468399945</w:t>
      </w:r>
      <w:r>
        <w:tab/>
        <w:t>0.00450499204095581</w:t>
      </w:r>
      <w:r>
        <w:tab/>
        <w:t>0.00796969808021613</w:t>
      </w:r>
    </w:p>
    <w:p w14:paraId="5DD3485C" w14:textId="77777777" w:rsidR="00AF65F2" w:rsidRDefault="00AF65F2" w:rsidP="00AF65F2">
      <w:r>
        <w:t>AC073592.7</w:t>
      </w:r>
      <w:r>
        <w:tab/>
        <w:t>0.0405186855721393</w:t>
      </w:r>
      <w:r>
        <w:tab/>
        <w:t>0.138739086401384</w:t>
      </w:r>
      <w:r>
        <w:tab/>
        <w:t>1.77571501063796</w:t>
      </w:r>
      <w:r>
        <w:tab/>
        <w:t>0.000182079482368622</w:t>
      </w:r>
      <w:r>
        <w:tab/>
        <w:t>0.000430555581966275</w:t>
      </w:r>
    </w:p>
    <w:p w14:paraId="0D8BE018" w14:textId="77777777" w:rsidR="00AF65F2" w:rsidRDefault="00AF65F2" w:rsidP="00AF65F2">
      <w:r>
        <w:t>RIMS1</w:t>
      </w:r>
      <w:r>
        <w:tab/>
        <w:t>0.101435898242786</w:t>
      </w:r>
      <w:r>
        <w:tab/>
        <w:t>0.269434426380623</w:t>
      </w:r>
      <w:r>
        <w:tab/>
        <w:t>1.40936588610851</w:t>
      </w:r>
      <w:r>
        <w:tab/>
        <w:t>4.5604240136873e-07</w:t>
      </w:r>
      <w:r>
        <w:tab/>
        <w:t>1.79645105537012e-06</w:t>
      </w:r>
    </w:p>
    <w:p w14:paraId="4A20B70F" w14:textId="77777777" w:rsidR="00AF65F2" w:rsidRDefault="00AF65F2" w:rsidP="00AF65F2">
      <w:r>
        <w:t>PSMD10P1</w:t>
      </w:r>
      <w:r>
        <w:tab/>
        <w:t>0.214369046019901</w:t>
      </w:r>
      <w:r>
        <w:tab/>
        <w:t>0.534404842076125</w:t>
      </w:r>
      <w:r>
        <w:tab/>
        <w:t>1.31783647788664</w:t>
      </w:r>
      <w:r>
        <w:tab/>
        <w:t>2.91205282246915e-07</w:t>
      </w:r>
      <w:r>
        <w:tab/>
        <w:t>1.19353581139714e-06</w:t>
      </w:r>
    </w:p>
    <w:p w14:paraId="641B9915" w14:textId="77777777" w:rsidR="00AF65F2" w:rsidRDefault="00AF65F2" w:rsidP="00AF65F2">
      <w:r>
        <w:t>HCN1</w:t>
      </w:r>
      <w:r>
        <w:tab/>
        <w:t>0.102031264223881</w:t>
      </w:r>
      <w:r>
        <w:tab/>
        <w:t>0.353603210138408</w:t>
      </w:r>
      <w:r>
        <w:tab/>
        <w:t>1.79312008431753</w:t>
      </w:r>
      <w:r>
        <w:tab/>
        <w:t>0.00010714886566485</w:t>
      </w:r>
      <w:r>
        <w:tab/>
        <w:t>0.000264869981555825</w:t>
      </w:r>
    </w:p>
    <w:p w14:paraId="11CCA448" w14:textId="77777777" w:rsidR="00AF65F2" w:rsidRDefault="00AF65F2" w:rsidP="00AF65F2">
      <w:r>
        <w:t>SNORD94</w:t>
      </w:r>
      <w:r>
        <w:tab/>
        <w:t>2.1671920358209</w:t>
      </w:r>
      <w:r>
        <w:tab/>
        <w:t>6.77159554878893</w:t>
      </w:r>
      <w:r>
        <w:tab/>
        <w:t>1.64366881015597</w:t>
      </w:r>
      <w:r>
        <w:tab/>
        <w:t>0.00158027931176134</w:t>
      </w:r>
      <w:r>
        <w:tab/>
        <w:t>0.00307688883209875</w:t>
      </w:r>
    </w:p>
    <w:p w14:paraId="72C715FA" w14:textId="77777777" w:rsidR="00AF65F2" w:rsidRDefault="00AF65F2" w:rsidP="00AF65F2">
      <w:r>
        <w:t>CDC45</w:t>
      </w:r>
      <w:r>
        <w:tab/>
        <w:t>6.65610973681592</w:t>
      </w:r>
      <w:r>
        <w:tab/>
        <w:t>2.40805840968858</w:t>
      </w:r>
      <w:r>
        <w:tab/>
        <w:t>-1.46680883242649</w:t>
      </w:r>
      <w:r>
        <w:tab/>
        <w:t>1.63128992678447e-42</w:t>
      </w:r>
      <w:r>
        <w:tab/>
        <w:t>9.91461766612339e-40</w:t>
      </w:r>
    </w:p>
    <w:p w14:paraId="5AA2FE05" w14:textId="77777777" w:rsidR="00AF65F2" w:rsidRDefault="00AF65F2" w:rsidP="00AF65F2">
      <w:r>
        <w:t>TTK</w:t>
      </w:r>
      <w:r>
        <w:tab/>
        <w:t>4.18654322039801</w:t>
      </w:r>
      <w:r>
        <w:tab/>
        <w:t>1.39972122283737</w:t>
      </w:r>
      <w:r>
        <w:tab/>
        <w:t>-1.58061999939219</w:t>
      </w:r>
      <w:r>
        <w:tab/>
        <w:t>1.98781681668827e-44</w:t>
      </w:r>
      <w:r>
        <w:tab/>
        <w:t>2.26528291401767e-41</w:t>
      </w:r>
    </w:p>
    <w:p w14:paraId="39F7FCBA" w14:textId="77777777" w:rsidR="00AF65F2" w:rsidRDefault="00AF65F2" w:rsidP="00AF65F2">
      <w:r>
        <w:t>LINC02043</w:t>
      </w:r>
      <w:r>
        <w:tab/>
        <w:t>0.0759014187711443</w:t>
      </w:r>
      <w:r>
        <w:tab/>
        <w:t>0.0369035040795848</w:t>
      </w:r>
      <w:r>
        <w:tab/>
        <w:t>-1.04036904288782</w:t>
      </w:r>
      <w:r>
        <w:tab/>
        <w:t>1.45055047673952e-07</w:t>
      </w:r>
      <w:r>
        <w:tab/>
        <w:t>6.29223719886215e-07</w:t>
      </w:r>
    </w:p>
    <w:p w14:paraId="79A74F85" w14:textId="77777777" w:rsidR="00AF65F2" w:rsidRDefault="00AF65F2" w:rsidP="00AF65F2">
      <w:r>
        <w:t>SLC17A3</w:t>
      </w:r>
      <w:r>
        <w:tab/>
        <w:t>0.0184392196517413</w:t>
      </w:r>
      <w:r>
        <w:tab/>
        <w:t>0.0524365237854671</w:t>
      </w:r>
      <w:r>
        <w:tab/>
        <w:t>1.50779444487797</w:t>
      </w:r>
      <w:r>
        <w:tab/>
        <w:t>1.56825328159885e-07</w:t>
      </w:r>
      <w:r>
        <w:tab/>
        <w:t>6.75886026658187e-07</w:t>
      </w:r>
    </w:p>
    <w:p w14:paraId="22A2AD5C" w14:textId="77777777" w:rsidR="00AF65F2" w:rsidRDefault="00AF65F2" w:rsidP="00AF65F2">
      <w:r>
        <w:t>APCDD1L</w:t>
      </w:r>
      <w:r>
        <w:tab/>
        <w:t>0.976458429208955</w:t>
      </w:r>
      <w:r>
        <w:tab/>
        <w:t>0.420466901474048</w:t>
      </w:r>
      <w:r>
        <w:tab/>
        <w:t>-1.21556638737148</w:t>
      </w:r>
      <w:r>
        <w:tab/>
        <w:t>9.01357035629937e-08</w:t>
      </w:r>
      <w:r>
        <w:tab/>
        <w:t>4.06733458579092e-07</w:t>
      </w:r>
    </w:p>
    <w:p w14:paraId="55E168A1" w14:textId="77777777" w:rsidR="00AF65F2" w:rsidRDefault="00AF65F2" w:rsidP="00AF65F2">
      <w:r>
        <w:t>LINC01730</w:t>
      </w:r>
      <w:r>
        <w:tab/>
        <w:t>0.407886091492537</w:t>
      </w:r>
      <w:r>
        <w:tab/>
        <w:t>0.869005121799308</w:t>
      </w:r>
      <w:r>
        <w:tab/>
        <w:t>1.09119836660299</w:t>
      </w:r>
      <w:r>
        <w:tab/>
        <w:t>3.00651545338649e-07</w:t>
      </w:r>
      <w:r>
        <w:tab/>
        <w:t>1.22804839081891e-06</w:t>
      </w:r>
    </w:p>
    <w:p w14:paraId="4377C9E5" w14:textId="77777777" w:rsidR="00AF65F2" w:rsidRDefault="00AF65F2" w:rsidP="00AF65F2">
      <w:r>
        <w:t>AC092667.1</w:t>
      </w:r>
      <w:r>
        <w:tab/>
        <w:t>0.0225227445174129</w:t>
      </w:r>
      <w:r>
        <w:tab/>
        <w:t>0.0485850859930796</w:t>
      </w:r>
      <w:r>
        <w:tab/>
        <w:t>1.10913088408075</w:t>
      </w:r>
      <w:r>
        <w:tab/>
        <w:t>2.80529070274656e-08</w:t>
      </w:r>
      <w:r>
        <w:tab/>
        <w:t>1.38168018584762e-07</w:t>
      </w:r>
    </w:p>
    <w:p w14:paraId="65893520" w14:textId="77777777" w:rsidR="00AF65F2" w:rsidRDefault="00AF65F2" w:rsidP="00AF65F2">
      <w:r>
        <w:t>AC026471.3</w:t>
      </w:r>
      <w:r>
        <w:tab/>
        <w:t>1.12943807661692</w:t>
      </w:r>
      <w:r>
        <w:tab/>
        <w:t>2.38917603356401</w:t>
      </w:r>
      <w:r>
        <w:tab/>
        <w:t>1.08090798025688</w:t>
      </w:r>
      <w:r>
        <w:tab/>
        <w:t>6.63197873897479e-19</w:t>
      </w:r>
      <w:r>
        <w:tab/>
        <w:t>1.88353705618858e-17</w:t>
      </w:r>
    </w:p>
    <w:p w14:paraId="5BC7EBC8" w14:textId="77777777" w:rsidR="00AF65F2" w:rsidRDefault="00AF65F2" w:rsidP="00AF65F2">
      <w:r>
        <w:t>HOXA10</w:t>
      </w:r>
      <w:r>
        <w:tab/>
        <w:t>1.69048641326866</w:t>
      </w:r>
      <w:r>
        <w:tab/>
        <w:t>0.614760245076125</w:t>
      </w:r>
      <w:r>
        <w:tab/>
        <w:t>-1.45934264321463</w:t>
      </w:r>
      <w:r>
        <w:lastRenderedPageBreak/>
        <w:tab/>
        <w:t>1.90628926462263e-10</w:t>
      </w:r>
      <w:r>
        <w:tab/>
        <w:t>1.39032030366477e-09</w:t>
      </w:r>
    </w:p>
    <w:p w14:paraId="1FAD4BB9" w14:textId="77777777" w:rsidR="00AF65F2" w:rsidRDefault="00AF65F2" w:rsidP="00AF65F2">
      <w:r>
        <w:t>AC007000.2</w:t>
      </w:r>
      <w:r>
        <w:tab/>
        <w:t>0.0989570326865672</w:t>
      </w:r>
      <w:r>
        <w:tab/>
        <w:t>0.248554363737024</w:t>
      </w:r>
      <w:r>
        <w:tab/>
        <w:t>1.32868728653473</w:t>
      </w:r>
      <w:r>
        <w:tab/>
        <w:t>2.32949713296469e-07</w:t>
      </w:r>
      <w:r>
        <w:tab/>
        <w:t>9.70919637101254e-07</w:t>
      </w:r>
    </w:p>
    <w:p w14:paraId="563EB98B" w14:textId="77777777" w:rsidR="00AF65F2" w:rsidRDefault="00AF65F2" w:rsidP="00AF65F2">
      <w:r>
        <w:t>HDC</w:t>
      </w:r>
      <w:r>
        <w:tab/>
        <w:t>0.513222522741294</w:t>
      </w:r>
      <w:r>
        <w:tab/>
        <w:t>1.07400644847405</w:t>
      </w:r>
      <w:r>
        <w:tab/>
        <w:t>1.06534626595799</w:t>
      </w:r>
      <w:r>
        <w:tab/>
        <w:t>6.79672349643865e-15</w:t>
      </w:r>
      <w:r>
        <w:tab/>
        <w:t>1.05320332933483e-13</w:t>
      </w:r>
    </w:p>
    <w:p w14:paraId="3F60F252" w14:textId="77777777" w:rsidR="00AF65F2" w:rsidRDefault="00AF65F2" w:rsidP="00AF65F2">
      <w:r>
        <w:t>AQP3</w:t>
      </w:r>
      <w:r>
        <w:tab/>
        <w:t>112.640515839801</w:t>
      </w:r>
      <w:r>
        <w:tab/>
        <w:t>249.972839543253</w:t>
      </w:r>
      <w:r>
        <w:tab/>
        <w:t>1.15004550338993</w:t>
      </w:r>
      <w:r>
        <w:tab/>
        <w:t>4.162968188667e-18</w:t>
      </w:r>
      <w:r>
        <w:tab/>
        <w:t>1.05423314777817e-16</w:t>
      </w:r>
    </w:p>
    <w:p w14:paraId="053D120E" w14:textId="77777777" w:rsidR="00AF65F2" w:rsidRDefault="00AF65F2" w:rsidP="00AF65F2">
      <w:r>
        <w:t>MLLT11</w:t>
      </w:r>
      <w:r>
        <w:tab/>
        <w:t>6.28000994975124</w:t>
      </w:r>
      <w:r>
        <w:tab/>
        <w:t>2.66125874705882</w:t>
      </w:r>
      <w:r>
        <w:tab/>
        <w:t>-1.23865805830299</w:t>
      </w:r>
      <w:r>
        <w:tab/>
        <w:t>0.00016037444168625</w:t>
      </w:r>
      <w:r>
        <w:tab/>
        <w:t>0.000383144739702912</w:t>
      </w:r>
    </w:p>
    <w:p w14:paraId="12EA4388" w14:textId="77777777" w:rsidR="00AF65F2" w:rsidRDefault="00AF65F2" w:rsidP="00AF65F2">
      <w:r>
        <w:t>ABCC2</w:t>
      </w:r>
      <w:r>
        <w:tab/>
        <w:t>7.71529479497512</w:t>
      </w:r>
      <w:r>
        <w:tab/>
        <w:t>1.03621558861592</w:t>
      </w:r>
      <w:r>
        <w:tab/>
        <w:t>-2.89639708954888</w:t>
      </w:r>
      <w:r>
        <w:tab/>
        <w:t>0.000131104562870134</w:t>
      </w:r>
      <w:r>
        <w:tab/>
        <w:t>0.000318871480168801</w:t>
      </w:r>
    </w:p>
    <w:p w14:paraId="402D84D5" w14:textId="77777777" w:rsidR="00AF65F2" w:rsidRDefault="00AF65F2" w:rsidP="00AF65F2">
      <w:r>
        <w:t>CAPN3</w:t>
      </w:r>
      <w:r>
        <w:tab/>
        <w:t>0.25039428580597</w:t>
      </w:r>
      <w:r>
        <w:tab/>
        <w:t>0.69983830650519</w:t>
      </w:r>
      <w:r>
        <w:tab/>
        <w:t>1.48281999520205</w:t>
      </w:r>
      <w:r>
        <w:tab/>
        <w:t>9.1350532124148e-28</w:t>
      </w:r>
      <w:r>
        <w:tab/>
        <w:t>8.08555680775226e-26</w:t>
      </w:r>
    </w:p>
    <w:p w14:paraId="2D4DC3B6" w14:textId="77777777" w:rsidR="00AF65F2" w:rsidRDefault="00AF65F2" w:rsidP="00AF65F2">
      <w:r>
        <w:t>NUF2</w:t>
      </w:r>
      <w:r>
        <w:tab/>
        <w:t>6.68969270646766</w:t>
      </w:r>
      <w:r>
        <w:tab/>
        <w:t>2.48237650657439</w:t>
      </w:r>
      <w:r>
        <w:tab/>
        <w:t>-1.43021799339994</w:t>
      </w:r>
      <w:r>
        <w:tab/>
        <w:t>7.63073636949686e-41</w:t>
      </w:r>
      <w:r>
        <w:tab/>
        <w:t>3.47834399509565e-38</w:t>
      </w:r>
    </w:p>
    <w:p w14:paraId="1B59D8EA" w14:textId="77777777" w:rsidR="00AF65F2" w:rsidRDefault="00AF65F2" w:rsidP="00AF65F2">
      <w:r>
        <w:t>LINC01423</w:t>
      </w:r>
      <w:r>
        <w:tab/>
        <w:t>0.0918977623880597</w:t>
      </w:r>
      <w:r>
        <w:tab/>
        <w:t>0.33142795716263</w:t>
      </w:r>
      <w:r>
        <w:tab/>
        <w:t>1.8505936653277</w:t>
      </w:r>
      <w:r>
        <w:tab/>
        <w:t>0.000255897952999944</w:t>
      </w:r>
      <w:r>
        <w:tab/>
        <w:t>0.000587394797696053</w:t>
      </w:r>
    </w:p>
    <w:p w14:paraId="60E33A89" w14:textId="77777777" w:rsidR="00AF65F2" w:rsidRDefault="00AF65F2" w:rsidP="00AF65F2">
      <w:r>
        <w:t>C10orf90</w:t>
      </w:r>
      <w:r>
        <w:tab/>
        <w:t>0.097652690800995</w:t>
      </w:r>
      <w:r>
        <w:tab/>
        <w:t>0.0323553540553633</w:t>
      </w:r>
      <w:r>
        <w:tab/>
        <w:t>-1.59365533353828</w:t>
      </w:r>
      <w:r>
        <w:tab/>
        <w:t>0.000140584299550813</w:t>
      </w:r>
      <w:r>
        <w:tab/>
        <w:t>0.000339482658724593</w:t>
      </w:r>
    </w:p>
    <w:p w14:paraId="08497616" w14:textId="77777777" w:rsidR="00AF65F2" w:rsidRDefault="00AF65F2" w:rsidP="00AF65F2">
      <w:r>
        <w:t>CD1A</w:t>
      </w:r>
      <w:r>
        <w:tab/>
        <w:t>2.27082444430348</w:t>
      </w:r>
      <w:r>
        <w:tab/>
        <w:t>6.94030991564014</w:t>
      </w:r>
      <w:r>
        <w:tab/>
        <w:t>1.61178391026997</w:t>
      </w:r>
      <w:r>
        <w:tab/>
        <w:t>2.15286987313184e-15</w:t>
      </w:r>
      <w:r>
        <w:tab/>
        <w:t>3.59468809707911e-14</w:t>
      </w:r>
    </w:p>
    <w:p w14:paraId="0543D514" w14:textId="77777777" w:rsidR="00AF65F2" w:rsidRDefault="00AF65F2" w:rsidP="00AF65F2">
      <w:r>
        <w:t>HOXD1</w:t>
      </w:r>
      <w:r>
        <w:tab/>
        <w:t>1.1602044358607</w:t>
      </w:r>
      <w:r>
        <w:tab/>
        <w:t>3.25621367657439</w:t>
      </w:r>
      <w:r>
        <w:tab/>
        <w:t>1.48881633369086</w:t>
      </w:r>
      <w:r>
        <w:tab/>
        <w:t>4.08739514623056e-11</w:t>
      </w:r>
      <w:r>
        <w:tab/>
        <w:t>3.37225512064573e-10</w:t>
      </w:r>
    </w:p>
    <w:p w14:paraId="165224C1" w14:textId="77777777" w:rsidR="00AF65F2" w:rsidRDefault="00AF65F2" w:rsidP="00AF65F2">
      <w:r>
        <w:t>LINC01108</w:t>
      </w:r>
      <w:r>
        <w:tab/>
        <w:t>0.123603417885572</w:t>
      </w:r>
      <w:r>
        <w:tab/>
        <w:t>0.491468378131488</w:t>
      </w:r>
      <w:r>
        <w:tab/>
        <w:t>1.99137995698284</w:t>
      </w:r>
      <w:r>
        <w:tab/>
        <w:t>8.56550950709271e-05</w:t>
      </w:r>
      <w:r>
        <w:tab/>
        <w:t>0.00021583442511423</w:t>
      </w:r>
    </w:p>
    <w:p w14:paraId="6858B456" w14:textId="77777777" w:rsidR="00AF65F2" w:rsidRDefault="00AF65F2" w:rsidP="00AF65F2">
      <w:r>
        <w:t>RNU6-418P</w:t>
      </w:r>
      <w:r>
        <w:tab/>
        <w:t>1.64282940920398</w:t>
      </w:r>
      <w:r>
        <w:tab/>
        <w:t>3.94557738415225</w:t>
      </w:r>
      <w:r>
        <w:tab/>
        <w:t>1.26405375627491</w:t>
      </w:r>
      <w:r>
        <w:tab/>
        <w:t>9.43965978268873e-13</w:t>
      </w:r>
      <w:r>
        <w:tab/>
        <w:t>1.02653954296834e-11</w:t>
      </w:r>
    </w:p>
    <w:p w14:paraId="2E0B383C" w14:textId="77777777" w:rsidR="00AF65F2" w:rsidRDefault="00AF65F2" w:rsidP="00AF65F2">
      <w:r>
        <w:t>CALR3</w:t>
      </w:r>
      <w:r>
        <w:tab/>
        <w:t>0.0549921697313433</w:t>
      </w:r>
      <w:r>
        <w:tab/>
        <w:t>0.0224573743598616</w:t>
      </w:r>
      <w:r>
        <w:tab/>
        <w:t>-1.29203694707481</w:t>
      </w:r>
      <w:r>
        <w:tab/>
        <w:t>3.73819537997766e-05</w:t>
      </w:r>
      <w:r>
        <w:tab/>
        <w:t>0.000101037299775066</w:t>
      </w:r>
    </w:p>
    <w:p w14:paraId="7F792C56" w14:textId="77777777" w:rsidR="00AF65F2" w:rsidRDefault="00AF65F2" w:rsidP="00AF65F2">
      <w:r>
        <w:t>ANKRD44-IT1</w:t>
      </w:r>
      <w:r>
        <w:tab/>
        <w:t>0.0643459763233831</w:t>
      </w:r>
      <w:r>
        <w:tab/>
        <w:t>0.366392495529412</w:t>
      </w:r>
      <w:r>
        <w:tab/>
        <w:t>2.50946811247408</w:t>
      </w:r>
      <w:r>
        <w:tab/>
        <w:t>0.000488073253730403</w:t>
      </w:r>
      <w:r>
        <w:tab/>
        <w:t>0.00105549169680766</w:t>
      </w:r>
    </w:p>
    <w:p w14:paraId="66A6D793" w14:textId="77777777" w:rsidR="00AF65F2" w:rsidRDefault="00AF65F2" w:rsidP="00AF65F2">
      <w:r>
        <w:t>THBS4-AS1</w:t>
      </w:r>
      <w:r>
        <w:tab/>
        <w:t>0.0890811532985075</w:t>
      </w:r>
      <w:r>
        <w:tab/>
        <w:t>0.197157038695502</w:t>
      </w:r>
      <w:r>
        <w:tab/>
        <w:t>1.1461530756006</w:t>
      </w:r>
      <w:r>
        <w:tab/>
        <w:t>3.51628680799581e-14</w:t>
      </w:r>
      <w:r>
        <w:tab/>
        <w:t>4.8473006148531e-13</w:t>
      </w:r>
    </w:p>
    <w:p w14:paraId="29A917D1" w14:textId="77777777" w:rsidR="00AF65F2" w:rsidRDefault="00AF65F2" w:rsidP="00AF65F2">
      <w:r>
        <w:t>LPAL2</w:t>
      </w:r>
      <w:r>
        <w:tab/>
        <w:t>0.280936188497512</w:t>
      </w:r>
      <w:r>
        <w:tab/>
        <w:t>0.722538231349481</w:t>
      </w:r>
      <w:r>
        <w:tab/>
        <w:t>1.36283145065674</w:t>
      </w:r>
      <w:r>
        <w:tab/>
        <w:t>2.45538270403555e-27</w:t>
      </w:r>
      <w:r>
        <w:tab/>
        <w:t>2.04739990717598e-25</w:t>
      </w:r>
    </w:p>
    <w:p w14:paraId="5703789A" w14:textId="77777777" w:rsidR="00AF65F2" w:rsidRDefault="00AF65F2" w:rsidP="00AF65F2">
      <w:r>
        <w:t>KRT79</w:t>
      </w:r>
      <w:r>
        <w:tab/>
        <w:t>0.0540432374825871</w:t>
      </w:r>
      <w:r>
        <w:tab/>
        <w:t>0.117606556515571</w:t>
      </w:r>
      <w:r>
        <w:tab/>
        <w:t>1.12178248444142</w:t>
      </w:r>
      <w:r>
        <w:tab/>
        <w:t>0.00021891099458395</w:t>
      </w:r>
      <w:r>
        <w:tab/>
        <w:t>0.000509723795493873</w:t>
      </w:r>
    </w:p>
    <w:p w14:paraId="3B369751" w14:textId="77777777" w:rsidR="00AF65F2" w:rsidRDefault="00AF65F2" w:rsidP="00AF65F2">
      <w:r>
        <w:t>MTHFD2P7</w:t>
      </w:r>
      <w:r>
        <w:tab/>
        <w:t>0.0373040915422886</w:t>
      </w:r>
      <w:r>
        <w:tab/>
        <w:t>0.0147447144567474</w:t>
      </w:r>
      <w:r>
        <w:tab/>
        <w:t>-1.33913599137238</w:t>
      </w:r>
      <w:r>
        <w:tab/>
        <w:t>3.08100521386764e-10</w:t>
      </w:r>
      <w:r>
        <w:tab/>
        <w:t>2.15678250829997e-09</w:t>
      </w:r>
    </w:p>
    <w:p w14:paraId="3857E36E" w14:textId="77777777" w:rsidR="00AF65F2" w:rsidRDefault="00AF65F2" w:rsidP="00AF65F2">
      <w:r>
        <w:t>AL445430.2</w:t>
      </w:r>
      <w:r>
        <w:tab/>
        <w:t>0.0573570776616915</w:t>
      </w:r>
      <w:r>
        <w:tab/>
        <w:t>0.174980862560554</w:t>
      </w:r>
      <w:r>
        <w:tab/>
        <w:t>1.60915371908867</w:t>
      </w:r>
      <w:r>
        <w:tab/>
        <w:t>7.15426487347558e-07</w:t>
      </w:r>
      <w:r>
        <w:tab/>
        <w:t>2.70822345037449e-06</w:t>
      </w:r>
    </w:p>
    <w:p w14:paraId="1EBCC71C" w14:textId="77777777" w:rsidR="00AF65F2" w:rsidRDefault="00AF65F2" w:rsidP="00AF65F2">
      <w:r>
        <w:t>ARHGEF2-AS1</w:t>
      </w:r>
      <w:r>
        <w:tab/>
        <w:t>0.243477072835821</w:t>
      </w:r>
      <w:r>
        <w:tab/>
        <w:t>1.09655792128028</w:t>
      </w:r>
      <w:r>
        <w:tab/>
        <w:t>2.17112418703665</w:t>
      </w:r>
      <w:r>
        <w:tab/>
        <w:t>1.40403784331572e-17</w:t>
      </w:r>
      <w:r>
        <w:tab/>
        <w:t>3.25720075738632e-16</w:t>
      </w:r>
    </w:p>
    <w:p w14:paraId="4B2F2FF9" w14:textId="77777777" w:rsidR="00AF65F2" w:rsidRDefault="00AF65F2" w:rsidP="00AF65F2">
      <w:r>
        <w:t>AC010255.1</w:t>
      </w:r>
      <w:r>
        <w:tab/>
        <w:t>0.0770632332835821</w:t>
      </w:r>
      <w:r>
        <w:tab/>
        <w:t>0.177852423771626</w:t>
      </w:r>
      <w:r>
        <w:tab/>
        <w:t>1.20656601313132</w:t>
      </w:r>
      <w:r>
        <w:lastRenderedPageBreak/>
        <w:tab/>
        <w:t>2.02986846714565e-05</w:t>
      </w:r>
      <w:r>
        <w:tab/>
        <w:t>5.79446674008877e-05</w:t>
      </w:r>
    </w:p>
    <w:p w14:paraId="6C504323" w14:textId="77777777" w:rsidR="00AF65F2" w:rsidRDefault="00AF65F2" w:rsidP="00AF65F2">
      <w:r>
        <w:t>PLCH2</w:t>
      </w:r>
      <w:r>
        <w:tab/>
        <w:t>0.462917288487562</w:t>
      </w:r>
      <w:r>
        <w:tab/>
        <w:t>0.947780586712803</w:t>
      </w:r>
      <w:r>
        <w:tab/>
        <w:t>1.03379866700217</w:t>
      </w:r>
      <w:r>
        <w:tab/>
        <w:t>1.17855716495787e-11</w:t>
      </w:r>
      <w:r>
        <w:tab/>
        <w:t>1.05961664896771e-10</w:t>
      </w:r>
    </w:p>
    <w:p w14:paraId="5E2C9431" w14:textId="77777777" w:rsidR="00AF65F2" w:rsidRDefault="00AF65F2" w:rsidP="00AF65F2">
      <w:r>
        <w:t>ALPL</w:t>
      </w:r>
      <w:r>
        <w:tab/>
        <w:t>21.8178478845771</w:t>
      </w:r>
      <w:r>
        <w:tab/>
        <w:t>54.9699203145329</w:t>
      </w:r>
      <w:r>
        <w:tab/>
        <w:t>1.33313358696977</w:t>
      </w:r>
      <w:r>
        <w:tab/>
        <w:t>1.32664635567428e-14</w:t>
      </w:r>
      <w:r>
        <w:tab/>
        <w:t>1.95599880472731e-13</w:t>
      </w:r>
    </w:p>
    <w:p w14:paraId="6F3E0D04" w14:textId="77777777" w:rsidR="00AF65F2" w:rsidRDefault="00AF65F2" w:rsidP="00AF65F2">
      <w:r>
        <w:t>LINC02830</w:t>
      </w:r>
      <w:r>
        <w:tab/>
        <w:t>0.804753464577114</w:t>
      </w:r>
      <w:r>
        <w:tab/>
        <w:t>0.352677238927336</w:t>
      </w:r>
      <w:r>
        <w:tab/>
        <w:t>-1.19019841256093</w:t>
      </w:r>
      <w:r>
        <w:tab/>
        <w:t>0.000101996193577399</w:t>
      </w:r>
      <w:r>
        <w:tab/>
        <w:t>0.000252932803911675</w:t>
      </w:r>
    </w:p>
    <w:p w14:paraId="3A863DE7" w14:textId="77777777" w:rsidR="00AF65F2" w:rsidRDefault="00AF65F2" w:rsidP="00AF65F2">
      <w:r>
        <w:t>CMA1</w:t>
      </w:r>
      <w:r>
        <w:tab/>
        <w:t>0.129823296965174</w:t>
      </w:r>
      <w:r>
        <w:tab/>
        <w:t>0.307730700622837</w:t>
      </w:r>
      <w:r>
        <w:tab/>
        <w:t>1.24511908057652</w:t>
      </w:r>
      <w:r>
        <w:tab/>
        <w:t>7.25134284751537e-10</w:t>
      </w:r>
      <w:r>
        <w:tab/>
        <w:t>4.75369671331604e-09</w:t>
      </w:r>
    </w:p>
    <w:p w14:paraId="4B018CAD" w14:textId="77777777" w:rsidR="00AF65F2" w:rsidRDefault="00AF65F2" w:rsidP="00AF65F2">
      <w:r>
        <w:t>ERCC6L</w:t>
      </w:r>
      <w:r>
        <w:tab/>
        <w:t>1.79162091791045</w:t>
      </w:r>
      <w:r>
        <w:tab/>
        <w:t>0.717393448096886</w:t>
      </w:r>
      <w:r>
        <w:tab/>
        <w:t>-1.32042894102454</w:t>
      </w:r>
      <w:r>
        <w:tab/>
        <w:t>1.76074485386282e-38</w:t>
      </w:r>
      <w:r>
        <w:tab/>
        <w:t>5.53521514404001e-36</w:t>
      </w:r>
    </w:p>
    <w:p w14:paraId="157EA6D0" w14:textId="77777777" w:rsidR="00AF65F2" w:rsidRDefault="00AF65F2" w:rsidP="00AF65F2">
      <w:r>
        <w:t>NCAPGP1</w:t>
      </w:r>
      <w:r>
        <w:tab/>
        <w:t>0.0462245501044776</w:t>
      </w:r>
      <w:r>
        <w:tab/>
        <w:t>0.0924648193633218</w:t>
      </w:r>
      <w:r>
        <w:tab/>
        <w:t>1.00024528111414</w:t>
      </w:r>
      <w:r>
        <w:tab/>
        <w:t>2.1242067889998e-08</w:t>
      </w:r>
      <w:r>
        <w:tab/>
        <w:t>1.07032158583538e-07</w:t>
      </w:r>
    </w:p>
    <w:p w14:paraId="36D2247F" w14:textId="77777777" w:rsidR="00AF65F2" w:rsidRDefault="00AF65F2" w:rsidP="00AF65F2">
      <w:r>
        <w:t>COL4A2-AS2</w:t>
      </w:r>
      <w:r>
        <w:tab/>
        <w:t>0.0470683015472637</w:t>
      </w:r>
      <w:r>
        <w:tab/>
        <w:t>0.113203149238754</w:t>
      </w:r>
      <w:r>
        <w:tab/>
        <w:t>1.26608639393482</w:t>
      </w:r>
      <w:r>
        <w:tab/>
        <w:t>0.00240994859058023</w:t>
      </w:r>
      <w:r>
        <w:tab/>
        <w:t>0.00452599697537384</w:t>
      </w:r>
    </w:p>
    <w:p w14:paraId="36CEF90C" w14:textId="77777777" w:rsidR="00AF65F2" w:rsidRDefault="00AF65F2" w:rsidP="00AF65F2">
      <w:r>
        <w:t>AL354733.2</w:t>
      </w:r>
      <w:r>
        <w:tab/>
        <w:t>0.0243680358855721</w:t>
      </w:r>
      <w:r>
        <w:tab/>
        <w:t>0.0588463412352941</w:t>
      </w:r>
      <w:r>
        <w:tab/>
        <w:t>1.27196274712548</w:t>
      </w:r>
      <w:r>
        <w:tab/>
        <w:t>8.78199554840614e-09</w:t>
      </w:r>
      <w:r>
        <w:tab/>
        <w:t>4.74866702745963e-08</w:t>
      </w:r>
    </w:p>
    <w:p w14:paraId="3D352431" w14:textId="77777777" w:rsidR="00AF65F2" w:rsidRDefault="00AF65F2" w:rsidP="00AF65F2">
      <w:r>
        <w:t>AC037441.1</w:t>
      </w:r>
      <w:r>
        <w:tab/>
        <w:t>0.0234247950298507</w:t>
      </w:r>
      <w:r>
        <w:tab/>
        <w:t>0.0712737005224914</w:t>
      </w:r>
      <w:r>
        <w:tab/>
        <w:t>1.60533340671384</w:t>
      </w:r>
      <w:r>
        <w:tab/>
        <w:t>1.73313789928636e-20</w:t>
      </w:r>
      <w:r>
        <w:tab/>
        <w:t>6.04608693182168e-19</w:t>
      </w:r>
    </w:p>
    <w:p w14:paraId="3ABA35AE" w14:textId="77777777" w:rsidR="00AF65F2" w:rsidRDefault="00AF65F2" w:rsidP="00AF65F2">
      <w:r>
        <w:t>RAP2CP1</w:t>
      </w:r>
      <w:r>
        <w:tab/>
        <w:t>0.121454267960199</w:t>
      </w:r>
      <w:r>
        <w:tab/>
        <w:t>0.053436809550173</w:t>
      </w:r>
      <w:r>
        <w:tab/>
        <w:t>-1.18450740859758</w:t>
      </w:r>
      <w:r>
        <w:tab/>
        <w:t>1.64611307612938e-07</w:t>
      </w:r>
      <w:r>
        <w:tab/>
        <w:t>7.06658179754176e-07</w:t>
      </w:r>
    </w:p>
    <w:p w14:paraId="14AA31CD" w14:textId="77777777" w:rsidR="00AF65F2" w:rsidRDefault="00AF65F2" w:rsidP="00AF65F2">
      <w:r>
        <w:t>RNU6-1280P</w:t>
      </w:r>
      <w:r>
        <w:tab/>
        <w:t>0.413191590497512</w:t>
      </w:r>
      <w:r>
        <w:tab/>
        <w:t>0.868961475017301</w:t>
      </w:r>
      <w:r>
        <w:tab/>
        <w:t>1.0724813252984</w:t>
      </w:r>
      <w:r>
        <w:tab/>
        <w:t>1.47686823132519e-07</w:t>
      </w:r>
      <w:r>
        <w:tab/>
        <w:t>6.39625433519302e-07</w:t>
      </w:r>
    </w:p>
    <w:p w14:paraId="604533ED" w14:textId="77777777" w:rsidR="00AF65F2" w:rsidRDefault="00AF65F2" w:rsidP="00AF65F2">
      <w:r>
        <w:t>MAMDC2</w:t>
      </w:r>
      <w:r>
        <w:tab/>
        <w:t>1.47929971278607</w:t>
      </w:r>
      <w:r>
        <w:tab/>
        <w:t>3.67686233581315</w:t>
      </w:r>
      <w:r>
        <w:tab/>
        <w:t>1.3135607835185</w:t>
      </w:r>
      <w:r>
        <w:tab/>
        <w:t>2.15259343807455e-21</w:t>
      </w:r>
      <w:r>
        <w:tab/>
        <w:t>8.56964054313522e-20</w:t>
      </w:r>
    </w:p>
    <w:p w14:paraId="59E5FC9D" w14:textId="77777777" w:rsidR="00AF65F2" w:rsidRDefault="00AF65F2" w:rsidP="00AF65F2">
      <w:r>
        <w:t>SCN2B</w:t>
      </w:r>
      <w:r>
        <w:tab/>
        <w:t>0.152903753004975</w:t>
      </w:r>
      <w:r>
        <w:tab/>
        <w:t>0.314599830069204</w:t>
      </w:r>
      <w:r>
        <w:tab/>
        <w:t>1.04089407356685</w:t>
      </w:r>
      <w:r>
        <w:tab/>
        <w:t>2.59060203402779e-15</w:t>
      </w:r>
      <w:r>
        <w:tab/>
        <w:t>4.26311465888448e-14</w:t>
      </w:r>
    </w:p>
    <w:p w14:paraId="6718F3FE" w14:textId="77777777" w:rsidR="00AF65F2" w:rsidRDefault="00AF65F2" w:rsidP="00AF65F2">
      <w:r>
        <w:t>AC036103.1</w:t>
      </w:r>
      <w:r>
        <w:tab/>
        <w:t>0.116159632985075</w:t>
      </w:r>
      <w:r>
        <w:tab/>
        <w:t>0.264711601937716</w:t>
      </w:r>
      <w:r>
        <w:tab/>
        <w:t>1.1883126273642</w:t>
      </w:r>
      <w:r>
        <w:tab/>
        <w:t>3.40094817799602e-17</w:t>
      </w:r>
      <w:r>
        <w:tab/>
        <w:t>7.51947717608659e-16</w:t>
      </w:r>
    </w:p>
    <w:p w14:paraId="435532C3" w14:textId="77777777" w:rsidR="00AF65F2" w:rsidRDefault="00AF65F2" w:rsidP="00AF65F2">
      <w:r>
        <w:t>LINC01863</w:t>
      </w:r>
      <w:r>
        <w:tab/>
        <w:t>0.128307603880597</w:t>
      </w:r>
      <w:r>
        <w:tab/>
        <w:t>0.289928751972318</w:t>
      </w:r>
      <w:r>
        <w:tab/>
        <w:t>1.17609174000535</w:t>
      </w:r>
      <w:r>
        <w:tab/>
        <w:t>2.99346765008047e-07</w:t>
      </w:r>
      <w:r>
        <w:tab/>
        <w:t>1.22342110325315e-06</w:t>
      </w:r>
    </w:p>
    <w:p w14:paraId="3689345D" w14:textId="77777777" w:rsidR="00AF65F2" w:rsidRDefault="00AF65F2" w:rsidP="00AF65F2">
      <w:r>
        <w:t>CFAP70</w:t>
      </w:r>
      <w:r>
        <w:tab/>
        <w:t>0.407908068059701</w:t>
      </w:r>
      <w:r>
        <w:tab/>
        <w:t>0.875159225086505</w:t>
      </w:r>
      <w:r>
        <w:tab/>
        <w:t>1.10130147984101</w:t>
      </w:r>
      <w:r>
        <w:tab/>
        <w:t>1.83119776262358e-07</w:t>
      </w:r>
      <w:r>
        <w:tab/>
        <w:t>7.79991571527097e-07</w:t>
      </w:r>
    </w:p>
    <w:p w14:paraId="48AA9F3D" w14:textId="77777777" w:rsidR="00AF65F2" w:rsidRDefault="00AF65F2" w:rsidP="00AF65F2">
      <w:r>
        <w:t>SERPIND1</w:t>
      </w:r>
      <w:r>
        <w:tab/>
        <w:t>2.76999886971144</w:t>
      </w:r>
      <w:r>
        <w:tab/>
        <w:t>9.62566508997232</w:t>
      </w:r>
      <w:r>
        <w:tab/>
        <w:t>1.79700084026083</w:t>
      </w:r>
      <w:r>
        <w:tab/>
        <w:t>1.35492199838349e-10</w:t>
      </w:r>
      <w:r>
        <w:tab/>
        <w:t>1.0158244545763e-09</w:t>
      </w:r>
    </w:p>
    <w:p w14:paraId="54ABBDA0" w14:textId="77777777" w:rsidR="00AF65F2" w:rsidRDefault="00AF65F2" w:rsidP="00AF65F2">
      <w:r>
        <w:t>UCA1</w:t>
      </w:r>
      <w:r>
        <w:tab/>
        <w:t>4.99448299200498</w:t>
      </w:r>
      <w:r>
        <w:tab/>
        <w:t>1.42079799915225</w:t>
      </w:r>
      <w:r>
        <w:tab/>
        <w:t>-1.81363388887105</w:t>
      </w:r>
      <w:r>
        <w:tab/>
        <w:t>0.000375423012783375</w:t>
      </w:r>
      <w:r>
        <w:tab/>
        <w:t>0.000830729724888779</w:t>
      </w:r>
    </w:p>
    <w:p w14:paraId="5B96947D" w14:textId="77777777" w:rsidR="00AF65F2" w:rsidRDefault="00AF65F2" w:rsidP="00AF65F2">
      <w:r>
        <w:t>AP000821.1</w:t>
      </w:r>
      <w:r>
        <w:tab/>
        <w:t>0.0110633750199005</w:t>
      </w:r>
      <w:r>
        <w:tab/>
        <w:t>0.0270107266816609</w:t>
      </w:r>
      <w:r>
        <w:tab/>
        <w:t>1.28774088908872</w:t>
      </w:r>
      <w:r>
        <w:tab/>
        <w:t>6.67483040272687e-10</w:t>
      </w:r>
      <w:r>
        <w:tab/>
        <w:t>4.40532363693484e-09</w:t>
      </w:r>
    </w:p>
    <w:p w14:paraId="3ACB78CB" w14:textId="77777777" w:rsidR="00AF65F2" w:rsidRDefault="00AF65F2" w:rsidP="00AF65F2">
      <w:r>
        <w:t>AC011458.2</w:t>
      </w:r>
      <w:r>
        <w:tab/>
        <w:t>0.0715542448756219</w:t>
      </w:r>
      <w:r>
        <w:tab/>
        <w:t>0.171648332076125</w:t>
      </w:r>
      <w:r>
        <w:tab/>
        <w:t>1.26234657767785</w:t>
      </w:r>
      <w:r>
        <w:tab/>
        <w:t>0.000185517856858558</w:t>
      </w:r>
      <w:r>
        <w:tab/>
        <w:t>0.000438086115099427</w:t>
      </w:r>
    </w:p>
    <w:p w14:paraId="2AE5E77A" w14:textId="77777777" w:rsidR="00AF65F2" w:rsidRDefault="00AF65F2" w:rsidP="00AF65F2">
      <w:r>
        <w:t>AL162511.1</w:t>
      </w:r>
      <w:r>
        <w:tab/>
        <w:t>1.75265156925373</w:t>
      </w:r>
      <w:r>
        <w:tab/>
        <w:t>4.80133259692042</w:t>
      </w:r>
      <w:r>
        <w:tab/>
        <w:t>1.45389566367742</w:t>
      </w:r>
      <w:r>
        <w:tab/>
        <w:t>3.01388733901749e-23</w:t>
      </w:r>
      <w:r>
        <w:tab/>
        <w:t>1.55235063506833e-21</w:t>
      </w:r>
    </w:p>
    <w:p w14:paraId="50EE0418" w14:textId="77777777" w:rsidR="00AF65F2" w:rsidRDefault="00AF65F2" w:rsidP="00AF65F2">
      <w:r>
        <w:t>AC112722.1</w:t>
      </w:r>
      <w:r>
        <w:tab/>
        <w:t>0.192510761442786</w:t>
      </w:r>
      <w:r>
        <w:tab/>
        <w:t>0.553690276574395</w:t>
      </w:r>
      <w:r>
        <w:tab/>
        <w:t>1.5241400913409</w:t>
      </w:r>
      <w:r>
        <w:lastRenderedPageBreak/>
        <w:tab/>
        <w:t>4.45324036399276e-23</w:t>
      </w:r>
      <w:r>
        <w:tab/>
        <w:t>2.25548377694818e-21</w:t>
      </w:r>
    </w:p>
    <w:p w14:paraId="561FDF37" w14:textId="77777777" w:rsidR="00AF65F2" w:rsidRDefault="00AF65F2" w:rsidP="00AF65F2">
      <w:r>
        <w:t>ZMYND10</w:t>
      </w:r>
      <w:r>
        <w:tab/>
        <w:t>1.3794344958209</w:t>
      </w:r>
      <w:r>
        <w:tab/>
        <w:t>3.13607698131488</w:t>
      </w:r>
      <w:r>
        <w:tab/>
        <w:t>1.18488402360602</w:t>
      </w:r>
      <w:r>
        <w:tab/>
        <w:t>2.49633904923689e-07</w:t>
      </w:r>
      <w:r>
        <w:tab/>
        <w:t>1.03525205453569e-06</w:t>
      </w:r>
    </w:p>
    <w:p w14:paraId="1FC31A4C" w14:textId="77777777" w:rsidR="00AF65F2" w:rsidRDefault="00AF65F2" w:rsidP="00AF65F2">
      <w:r>
        <w:t>AC098851.1</w:t>
      </w:r>
      <w:r>
        <w:tab/>
        <w:t>0.282731792985075</w:t>
      </w:r>
      <w:r>
        <w:tab/>
        <w:t>0.574894527058823</w:t>
      </w:r>
      <w:r>
        <w:tab/>
        <w:t>1.02386317419517</w:t>
      </w:r>
      <w:r>
        <w:tab/>
        <w:t>4.09231845318785e-10</w:t>
      </w:r>
      <w:r>
        <w:tab/>
        <w:t>2.80443271597814e-09</w:t>
      </w:r>
    </w:p>
    <w:p w14:paraId="1AD49CDE" w14:textId="77777777" w:rsidR="00AF65F2" w:rsidRDefault="00AF65F2" w:rsidP="00AF65F2">
      <w:r>
        <w:t>TXNRD1</w:t>
      </w:r>
      <w:r>
        <w:tab/>
        <w:t>105.16884718408</w:t>
      </w:r>
      <w:r>
        <w:tab/>
        <w:t>37.6242774567474</w:t>
      </w:r>
      <w:r>
        <w:tab/>
        <w:t>-1.48297163542104</w:t>
      </w:r>
      <w:r>
        <w:tab/>
        <w:t>2.90059427568615e-16</w:t>
      </w:r>
      <w:r>
        <w:tab/>
        <w:t>5.54764010070043e-15</w:t>
      </w:r>
    </w:p>
    <w:p w14:paraId="6992C085" w14:textId="77777777" w:rsidR="00AF65F2" w:rsidRDefault="00AF65F2" w:rsidP="00AF65F2">
      <w:r>
        <w:t>LINC02428</w:t>
      </w:r>
      <w:r>
        <w:tab/>
        <w:t>0.292673512537313</w:t>
      </w:r>
      <w:r>
        <w:tab/>
        <w:t>0.114802326539792</w:t>
      </w:r>
      <w:r>
        <w:tab/>
        <w:t>-1.35014030582771</w:t>
      </w:r>
      <w:r>
        <w:tab/>
        <w:t>1.09601646499104e-05</w:t>
      </w:r>
      <w:r>
        <w:tab/>
        <w:t>3.30606047397209e-05</w:t>
      </w:r>
    </w:p>
    <w:p w14:paraId="3DF0A048" w14:textId="77777777" w:rsidR="00AF65F2" w:rsidRDefault="00AF65F2" w:rsidP="00AF65F2">
      <w:r>
        <w:t>CCDC13-AS1</w:t>
      </w:r>
      <w:r>
        <w:tab/>
        <w:t>0.0682944112437811</w:t>
      </w:r>
      <w:r>
        <w:tab/>
        <w:t>0.14265331233218</w:t>
      </w:r>
      <w:r>
        <w:tab/>
        <w:t>1.06267381792156</w:t>
      </w:r>
      <w:r>
        <w:tab/>
        <w:t>3.39494697258327e-14</w:t>
      </w:r>
      <w:r>
        <w:tab/>
        <w:t>4.70135694684316e-13</w:t>
      </w:r>
    </w:p>
    <w:p w14:paraId="5341CE8F" w14:textId="77777777" w:rsidR="00AF65F2" w:rsidRDefault="00AF65F2" w:rsidP="00AF65F2">
      <w:r>
        <w:t>AC092802.1</w:t>
      </w:r>
      <w:r>
        <w:tab/>
        <w:t>0.0717402042537313</w:t>
      </w:r>
      <w:r>
        <w:tab/>
        <w:t>0.145500496591696</w:t>
      </w:r>
      <w:r>
        <w:tab/>
        <w:t>1.02017031909014</w:t>
      </w:r>
      <w:r>
        <w:tab/>
        <w:t>2.20207022766978e-07</w:t>
      </w:r>
      <w:r>
        <w:tab/>
        <w:t>9.2258916554486e-07</w:t>
      </w:r>
    </w:p>
    <w:p w14:paraId="1E9E2D13" w14:textId="77777777" w:rsidR="00AF65F2" w:rsidRDefault="00AF65F2" w:rsidP="00AF65F2">
      <w:r>
        <w:t>CCDC58P3</w:t>
      </w:r>
      <w:r>
        <w:tab/>
        <w:t>0.0696752094029851</w:t>
      </w:r>
      <w:r>
        <w:tab/>
        <w:t>0.0344156490657439</w:t>
      </w:r>
      <w:r>
        <w:tab/>
        <w:t>-1.01758071435823</w:t>
      </w:r>
      <w:r>
        <w:tab/>
        <w:t>1.28124865122738e-08</w:t>
      </w:r>
      <w:r>
        <w:tab/>
        <w:t>6.71562871043864e-08</w:t>
      </w:r>
    </w:p>
    <w:p w14:paraId="353405AC" w14:textId="77777777" w:rsidR="00AF65F2" w:rsidRDefault="00AF65F2" w:rsidP="00AF65F2">
      <w:r>
        <w:t>AC022497.1</w:t>
      </w:r>
      <w:r>
        <w:tab/>
        <w:t>0.271634839402985</w:t>
      </w:r>
      <w:r>
        <w:tab/>
        <w:t>0.823390901062284</w:t>
      </w:r>
      <w:r>
        <w:tab/>
        <w:t>1.59990897718813</w:t>
      </w:r>
      <w:r>
        <w:tab/>
        <w:t>7.35536196776964e-31</w:t>
      </w:r>
      <w:r>
        <w:tab/>
        <w:t>9.19907314851205e-29</w:t>
      </w:r>
    </w:p>
    <w:p w14:paraId="27CA742C" w14:textId="77777777" w:rsidR="00AF65F2" w:rsidRDefault="00AF65F2" w:rsidP="00AF65F2">
      <w:r>
        <w:t>AGTR2</w:t>
      </w:r>
      <w:r>
        <w:tab/>
        <w:t>1.16591292316418</w:t>
      </w:r>
      <w:r>
        <w:tab/>
        <w:t>3.81521192982007</w:t>
      </w:r>
      <w:r>
        <w:tab/>
        <w:t>1.7103031549237</w:t>
      </w:r>
      <w:r>
        <w:tab/>
        <w:t>1.04298022347413e-06</w:t>
      </w:r>
      <w:r>
        <w:tab/>
        <w:t>3.82072182052203e-06</w:t>
      </w:r>
    </w:p>
    <w:p w14:paraId="1CD789EA" w14:textId="77777777" w:rsidR="00AF65F2" w:rsidRDefault="00AF65F2" w:rsidP="00AF65F2">
      <w:r>
        <w:t>AC236972.3</w:t>
      </w:r>
      <w:r>
        <w:tab/>
        <w:t>0.204666883104478</w:t>
      </w:r>
      <w:r>
        <w:tab/>
        <w:t>0.830681944186851</w:t>
      </w:r>
      <w:r>
        <w:tab/>
        <w:t>2.02101851561233</w:t>
      </w:r>
      <w:r>
        <w:tab/>
        <w:t>1.33774677119258e-21</w:t>
      </w:r>
      <w:r>
        <w:tab/>
        <w:t>5.52679368460983e-20</w:t>
      </w:r>
    </w:p>
    <w:p w14:paraId="13D285E4" w14:textId="77777777" w:rsidR="00AF65F2" w:rsidRDefault="00AF65F2" w:rsidP="00AF65F2">
      <w:r>
        <w:t>SEPTIN7P10</w:t>
      </w:r>
      <w:r>
        <w:tab/>
        <w:t>0.0128401001741294</w:t>
      </w:r>
      <w:r>
        <w:tab/>
        <w:t>0.041520293532872</w:t>
      </w:r>
      <w:r>
        <w:tab/>
        <w:t>1.69316018511955</w:t>
      </w:r>
      <w:r>
        <w:tab/>
        <w:t>0.000723245267994803</w:t>
      </w:r>
      <w:r>
        <w:tab/>
        <w:t>0.00151151565357693</w:t>
      </w:r>
    </w:p>
    <w:p w14:paraId="0E6731EE" w14:textId="77777777" w:rsidR="00AF65F2" w:rsidRDefault="00AF65F2" w:rsidP="00AF65F2">
      <w:r>
        <w:t>SMCR5</w:t>
      </w:r>
      <w:r>
        <w:tab/>
        <w:t>0.0155880654875622</w:t>
      </w:r>
      <w:r>
        <w:tab/>
        <w:t>0.0421537856089965</w:t>
      </w:r>
      <w:r>
        <w:tab/>
        <w:t>1.43522030022387</w:t>
      </w:r>
      <w:r>
        <w:tab/>
        <w:t>1.1725622936558e-07</w:t>
      </w:r>
      <w:r>
        <w:tab/>
        <w:t>5.18086893885075e-07</w:t>
      </w:r>
    </w:p>
    <w:p w14:paraId="27F3307C" w14:textId="77777777" w:rsidR="00AF65F2" w:rsidRDefault="00AF65F2" w:rsidP="00AF65F2">
      <w:r>
        <w:t>AC020900.1</w:t>
      </w:r>
      <w:r>
        <w:tab/>
        <w:t>0.0665212289054726</w:t>
      </w:r>
      <w:r>
        <w:tab/>
        <w:t>0.197762138096886</w:t>
      </w:r>
      <w:r>
        <w:tab/>
        <w:t>1.57187951990991</w:t>
      </w:r>
      <w:r>
        <w:tab/>
        <w:t>1.60783770926371e-06</w:t>
      </w:r>
      <w:r>
        <w:tab/>
        <w:t>5.68615790450055e-06</w:t>
      </w:r>
    </w:p>
    <w:p w14:paraId="3797C14A" w14:textId="77777777" w:rsidR="00AF65F2" w:rsidRDefault="00AF65F2" w:rsidP="00AF65F2">
      <w:r>
        <w:t>PARD6BP1</w:t>
      </w:r>
      <w:r>
        <w:tab/>
        <w:t>0.0864823323383085</w:t>
      </w:r>
      <w:r>
        <w:tab/>
        <w:t>0.193142653044983</w:t>
      </w:r>
      <w:r>
        <w:tab/>
        <w:t>1.15918946323419</w:t>
      </w:r>
      <w:r>
        <w:tab/>
        <w:t>3.31151743502314e-05</w:t>
      </w:r>
      <w:r>
        <w:tab/>
        <w:t>9.03441414941475e-05</w:t>
      </w:r>
    </w:p>
    <w:p w14:paraId="53DF0F38" w14:textId="77777777" w:rsidR="00AF65F2" w:rsidRDefault="00AF65F2" w:rsidP="00AF65F2">
      <w:r>
        <w:t>OVCH2</w:t>
      </w:r>
      <w:r>
        <w:tab/>
        <w:t>0.0828464540199005</w:t>
      </w:r>
      <w:r>
        <w:tab/>
        <w:t>0.182110634923875</w:t>
      </w:r>
      <w:r>
        <w:tab/>
        <w:t>1.13630332160547</w:t>
      </w:r>
      <w:r>
        <w:tab/>
        <w:t>4.26046677080029e-08</w:t>
      </w:r>
      <w:r>
        <w:tab/>
        <w:t>2.03499417012553e-07</w:t>
      </w:r>
    </w:p>
    <w:p w14:paraId="2F57C14B" w14:textId="77777777" w:rsidR="00AF65F2" w:rsidRDefault="00AF65F2" w:rsidP="00AF65F2">
      <w:r>
        <w:t>HBA2</w:t>
      </w:r>
      <w:r>
        <w:tab/>
        <w:t>5.83500921154229</w:t>
      </w:r>
      <w:r>
        <w:tab/>
        <w:t>12.4306559256055</w:t>
      </w:r>
      <w:r>
        <w:tab/>
        <w:t>1.09109558617783</w:t>
      </w:r>
      <w:r>
        <w:tab/>
        <w:t>1.84143390785933e-06</w:t>
      </w:r>
      <w:r>
        <w:tab/>
        <w:t>6.43126259480943e-06</w:t>
      </w:r>
    </w:p>
    <w:p w14:paraId="549F2DF1" w14:textId="77777777" w:rsidR="00AF65F2" w:rsidRDefault="00AF65F2" w:rsidP="00AF65F2">
      <w:r>
        <w:t>AC006116.5</w:t>
      </w:r>
      <w:r>
        <w:tab/>
        <w:t>0.0403579856716418</w:t>
      </w:r>
      <w:r>
        <w:tab/>
        <w:t>0.104110214256055</w:t>
      </w:r>
      <w:r>
        <w:tab/>
        <w:t>1.36718554417903</w:t>
      </w:r>
      <w:r>
        <w:tab/>
        <w:t>0.00279390171433755</w:t>
      </w:r>
      <w:r>
        <w:tab/>
        <w:t>0.00517004139967064</w:t>
      </w:r>
    </w:p>
    <w:p w14:paraId="79B24C44" w14:textId="77777777" w:rsidR="00AF65F2" w:rsidRDefault="00AF65F2" w:rsidP="00AF65F2">
      <w:r>
        <w:t>MIR6757</w:t>
      </w:r>
      <w:r>
        <w:tab/>
        <w:t>0.236230466666667</w:t>
      </w:r>
      <w:r>
        <w:tab/>
        <w:t>0.683043641868512</w:t>
      </w:r>
      <w:r>
        <w:tab/>
        <w:t>1.53178271865811</w:t>
      </w:r>
      <w:r>
        <w:tab/>
        <w:t>7.31302159749059e-13</w:t>
      </w:r>
      <w:r>
        <w:tab/>
        <w:t>8.10746415449403e-12</w:t>
      </w:r>
    </w:p>
    <w:p w14:paraId="4824C51D" w14:textId="77777777" w:rsidR="00AF65F2" w:rsidRDefault="00AF65F2" w:rsidP="00AF65F2">
      <w:r>
        <w:t>MIR548V</w:t>
      </w:r>
      <w:r>
        <w:tab/>
        <w:t>0.179306306467662</w:t>
      </w:r>
      <w:r>
        <w:tab/>
        <w:t>0.726134351903114</w:t>
      </w:r>
      <w:r>
        <w:tab/>
        <w:t>2.01781027455797</w:t>
      </w:r>
      <w:r>
        <w:tab/>
        <w:t>6.52177530245548e-07</w:t>
      </w:r>
      <w:r>
        <w:tab/>
        <w:t>2.49019216575685e-06</w:t>
      </w:r>
    </w:p>
    <w:p w14:paraId="45AABF7A" w14:textId="77777777" w:rsidR="00AF65F2" w:rsidRDefault="00AF65F2" w:rsidP="00AF65F2">
      <w:r>
        <w:t>SLC46A2</w:t>
      </w:r>
      <w:r>
        <w:tab/>
        <w:t>0.9412041560199</w:t>
      </w:r>
      <w:r>
        <w:tab/>
        <w:t>3.66436541723183</w:t>
      </w:r>
      <w:r>
        <w:tab/>
        <w:t>1.9609837826883</w:t>
      </w:r>
      <w:r>
        <w:tab/>
        <w:t>9.13803816894866e-21</w:t>
      </w:r>
      <w:r>
        <w:tab/>
        <w:t>3.32790071798596e-19</w:t>
      </w:r>
    </w:p>
    <w:p w14:paraId="42809246" w14:textId="77777777" w:rsidR="00AF65F2" w:rsidRDefault="00AF65F2" w:rsidP="00AF65F2">
      <w:r>
        <w:t>AC104958.1</w:t>
      </w:r>
      <w:r>
        <w:tab/>
        <w:t>0.0737359522039801</w:t>
      </w:r>
      <w:r>
        <w:tab/>
        <w:t>0.18368942816263</w:t>
      </w:r>
      <w:r>
        <w:tab/>
        <w:t>1.31682847194542</w:t>
      </w:r>
      <w:r>
        <w:tab/>
        <w:t>2.2813656891792e-06</w:t>
      </w:r>
      <w:r>
        <w:tab/>
        <w:t>7.80332061018648e-06</w:t>
      </w:r>
    </w:p>
    <w:p w14:paraId="597850EF" w14:textId="77777777" w:rsidR="00AF65F2" w:rsidRDefault="00AF65F2" w:rsidP="00AF65F2">
      <w:r>
        <w:t>HTR1D</w:t>
      </w:r>
      <w:r>
        <w:tab/>
        <w:t>1.85204618630846</w:t>
      </w:r>
      <w:r>
        <w:tab/>
        <w:t>0.828530896820069</w:t>
      </w:r>
      <w:r>
        <w:tab/>
        <w:t>-1.16049267372781</w:t>
      </w:r>
      <w:r>
        <w:lastRenderedPageBreak/>
        <w:tab/>
        <w:t>6.89165893574008e-10</w:t>
      </w:r>
      <w:r>
        <w:tab/>
        <w:t>4.53311380212821e-09</w:t>
      </w:r>
    </w:p>
    <w:p w14:paraId="77C5C1EE" w14:textId="77777777" w:rsidR="00AF65F2" w:rsidRDefault="00AF65F2" w:rsidP="00AF65F2">
      <w:r>
        <w:t>LINC02038</w:t>
      </w:r>
      <w:r>
        <w:tab/>
        <w:t>0.824289773731343</w:t>
      </w:r>
      <w:r>
        <w:tab/>
        <w:t>2.15445797491349</w:t>
      </w:r>
      <w:r>
        <w:tab/>
        <w:t>1.38610145557373</w:t>
      </w:r>
      <w:r>
        <w:tab/>
        <w:t>7.19977195546983e-13</w:t>
      </w:r>
      <w:r>
        <w:tab/>
        <w:t>7.99812197327782e-12</w:t>
      </w:r>
    </w:p>
    <w:p w14:paraId="78ADB0E2" w14:textId="77777777" w:rsidR="00AF65F2" w:rsidRDefault="00AF65F2" w:rsidP="00AF65F2">
      <w:r>
        <w:t>LINC00942</w:t>
      </w:r>
      <w:r>
        <w:tab/>
        <w:t>7.62845254943284</w:t>
      </w:r>
      <w:r>
        <w:tab/>
        <w:t>1.45168412049481</w:t>
      </w:r>
      <w:r>
        <w:tab/>
        <w:t>-2.39366286850416</w:t>
      </w:r>
      <w:r>
        <w:tab/>
        <w:t>0.00118466733913067</w:t>
      </w:r>
      <w:r>
        <w:tab/>
        <w:t>0.00236761021139866</w:t>
      </w:r>
    </w:p>
    <w:p w14:paraId="3A67BDD2" w14:textId="77777777" w:rsidR="00AF65F2" w:rsidRDefault="00AF65F2" w:rsidP="00AF65F2">
      <w:r>
        <w:t>OR7E62P</w:t>
      </w:r>
      <w:r>
        <w:tab/>
        <w:t>0.203465181691542</w:t>
      </w:r>
      <w:r>
        <w:tab/>
        <w:t>0.0658349656401384</w:t>
      </w:r>
      <w:r>
        <w:tab/>
        <w:t>-1.62785600901388</w:t>
      </w:r>
      <w:r>
        <w:tab/>
        <w:t>9.06514390475879e-09</w:t>
      </w:r>
      <w:r>
        <w:tab/>
        <w:t>4.88631623561594e-08</w:t>
      </w:r>
    </w:p>
    <w:p w14:paraId="38E9F489" w14:textId="77777777" w:rsidR="00AF65F2" w:rsidRDefault="00AF65F2" w:rsidP="00AF65F2">
      <w:r>
        <w:t>Z82217.1</w:t>
      </w:r>
      <w:r>
        <w:tab/>
        <w:t>0.0194860694278607</w:t>
      </w:r>
      <w:r>
        <w:tab/>
        <w:t>0.0624835110034602</w:t>
      </w:r>
      <w:r>
        <w:tab/>
        <w:t>1.6810324108811</w:t>
      </w:r>
      <w:r>
        <w:tab/>
        <w:t>0.000416050357922299</w:t>
      </w:r>
      <w:r>
        <w:tab/>
        <w:t>0.000912947471852927</w:t>
      </w:r>
    </w:p>
    <w:p w14:paraId="0256FE0B" w14:textId="77777777" w:rsidR="00AF65F2" w:rsidRDefault="00AF65F2" w:rsidP="00AF65F2">
      <w:r>
        <w:t>ITPKB-IT1</w:t>
      </w:r>
      <w:r>
        <w:tab/>
        <w:t>0.0380168833830846</w:t>
      </w:r>
      <w:r>
        <w:tab/>
        <w:t>0.0816039647404844</w:t>
      </w:r>
      <w:r>
        <w:tab/>
        <w:t>1.10199898248043</w:t>
      </w:r>
      <w:r>
        <w:tab/>
        <w:t>1.42800448108893e-05</w:t>
      </w:r>
      <w:r>
        <w:tab/>
        <w:t>4.20770551150423e-05</w:t>
      </w:r>
    </w:p>
    <w:p w14:paraId="5E5CB067" w14:textId="77777777" w:rsidR="00AF65F2" w:rsidRDefault="00AF65F2" w:rsidP="00AF65F2">
      <w:r>
        <w:t>AC011632.1</w:t>
      </w:r>
      <w:r>
        <w:tab/>
        <w:t>0.281716582353234</w:t>
      </w:r>
      <w:r>
        <w:tab/>
        <w:t>0.0847765530069204</w:t>
      </w:r>
      <w:r>
        <w:tab/>
        <w:t>-1.73250727279589</w:t>
      </w:r>
      <w:r>
        <w:tab/>
        <w:t>5.3814367020911e-06</w:t>
      </w:r>
      <w:r>
        <w:tab/>
        <w:t>1.71681201215667e-05</w:t>
      </w:r>
    </w:p>
    <w:p w14:paraId="24E85968" w14:textId="77777777" w:rsidR="00AF65F2" w:rsidRDefault="00AF65F2" w:rsidP="00AF65F2">
      <w:r>
        <w:t>AC091544.2</w:t>
      </w:r>
      <w:r>
        <w:tab/>
        <w:t>0.106938780318408</w:t>
      </w:r>
      <w:r>
        <w:tab/>
        <w:t>0.239597310958477</w:t>
      </w:r>
      <w:r>
        <w:tab/>
        <w:t>1.16382658920319</w:t>
      </w:r>
      <w:r>
        <w:tab/>
        <w:t>4.42638112425912e-12</w:t>
      </w:r>
      <w:r>
        <w:tab/>
        <w:t>4.28688115256682e-11</w:t>
      </w:r>
    </w:p>
    <w:p w14:paraId="00BAAA2D" w14:textId="77777777" w:rsidR="00AF65F2" w:rsidRDefault="00AF65F2" w:rsidP="00AF65F2">
      <w:r>
        <w:t>DEPDC1</w:t>
      </w:r>
      <w:r>
        <w:tab/>
        <w:t>3.38516415189055</w:t>
      </w:r>
      <w:r>
        <w:tab/>
        <w:t>1.11670882574394</w:t>
      </w:r>
      <w:r>
        <w:tab/>
        <w:t>-1.59997273212644</w:t>
      </w:r>
      <w:r>
        <w:tab/>
        <w:t>2.47364318669252e-44</w:t>
      </w:r>
      <w:r>
        <w:tab/>
        <w:t>2.70616564624162e-41</w:t>
      </w:r>
    </w:p>
    <w:p w14:paraId="141F2717" w14:textId="77777777" w:rsidR="00AF65F2" w:rsidRDefault="00AF65F2" w:rsidP="00AF65F2">
      <w:r>
        <w:t>GPR19</w:t>
      </w:r>
      <w:r>
        <w:tab/>
        <w:t>0.722799694975124</w:t>
      </w:r>
      <w:r>
        <w:tab/>
        <w:t>0.325439437266436</w:t>
      </w:r>
      <w:r>
        <w:tab/>
        <w:t>-1.15120680770429</w:t>
      </w:r>
      <w:r>
        <w:tab/>
        <w:t>7.39072371652357e-24</w:t>
      </w:r>
      <w:r>
        <w:tab/>
        <w:t>4.1591829968502e-22</w:t>
      </w:r>
    </w:p>
    <w:p w14:paraId="0A2B4D50" w14:textId="77777777" w:rsidR="00AF65F2" w:rsidRDefault="00AF65F2" w:rsidP="00AF65F2">
      <w:r>
        <w:t>AC002306.1</w:t>
      </w:r>
      <w:r>
        <w:tab/>
        <w:t>0.028834455920398</w:t>
      </w:r>
      <w:r>
        <w:tab/>
        <w:t>0.0676329728961938</w:t>
      </w:r>
      <w:r>
        <w:tab/>
        <w:t>1.22993297038447</w:t>
      </w:r>
      <w:r>
        <w:tab/>
        <w:t>1.27499514826377e-05</w:t>
      </w:r>
      <w:r>
        <w:tab/>
        <w:t>3.79859665631962e-05</w:t>
      </w:r>
    </w:p>
    <w:p w14:paraId="3A41BEA2" w14:textId="77777777" w:rsidR="00AF65F2" w:rsidRDefault="00AF65F2" w:rsidP="00AF65F2">
      <w:r>
        <w:t>AC073370.1</w:t>
      </w:r>
      <w:r>
        <w:tab/>
        <w:t>0.467191713034826</w:t>
      </w:r>
      <w:r>
        <w:tab/>
        <w:t>0.224309599515571</w:t>
      </w:r>
      <w:r>
        <w:tab/>
        <w:t>-1.05852332109411</w:t>
      </w:r>
      <w:r>
        <w:tab/>
        <w:t>0.00108134813456379</w:t>
      </w:r>
      <w:r>
        <w:tab/>
        <w:t>0.00218087688815867</w:t>
      </w:r>
    </w:p>
    <w:p w14:paraId="073B1067" w14:textId="77777777" w:rsidR="00AF65F2" w:rsidRDefault="00AF65F2" w:rsidP="00AF65F2">
      <w:r>
        <w:t>TSPAN11</w:t>
      </w:r>
      <w:r>
        <w:tab/>
        <w:t>3.03906186368159</w:t>
      </w:r>
      <w:r>
        <w:tab/>
        <w:t>6.10260940439446</w:t>
      </w:r>
      <w:r>
        <w:tab/>
        <w:t>1.00580021120664</w:t>
      </w:r>
      <w:r>
        <w:tab/>
        <w:t>1.15756863632556e-11</w:t>
      </w:r>
      <w:r>
        <w:tab/>
        <w:t>1.04177368224758e-10</w:t>
      </w:r>
    </w:p>
    <w:p w14:paraId="7FF0FC68" w14:textId="77777777" w:rsidR="00AF65F2" w:rsidRDefault="00AF65F2" w:rsidP="00AF65F2">
      <w:r>
        <w:t>PCDHA1</w:t>
      </w:r>
      <w:r>
        <w:tab/>
        <w:t>0.255547798626866</w:t>
      </w:r>
      <w:r>
        <w:tab/>
        <w:t>0.0936771143217993</w:t>
      </w:r>
      <w:r>
        <w:tab/>
        <w:t>-1.44782462342684</w:t>
      </w:r>
      <w:r>
        <w:tab/>
        <w:t>0.000311543167699804</w:t>
      </w:r>
      <w:r>
        <w:tab/>
        <w:t>0.00070140810311077</w:t>
      </w:r>
    </w:p>
    <w:p w14:paraId="5B101C70" w14:textId="77777777" w:rsidR="00AF65F2" w:rsidRDefault="00AF65F2" w:rsidP="00AF65F2">
      <w:r>
        <w:t>AC016769.3</w:t>
      </w:r>
      <w:r>
        <w:tab/>
        <w:t>0.417842165174129</w:t>
      </w:r>
      <w:r>
        <w:tab/>
        <w:t>0.147254204636678</w:t>
      </w:r>
      <w:r>
        <w:tab/>
        <w:t>-1.50464925582656</w:t>
      </w:r>
      <w:r>
        <w:tab/>
        <w:t>4.67840971034476e-08</w:t>
      </w:r>
      <w:r>
        <w:tab/>
        <w:t>2.21719815591629e-07</w:t>
      </w:r>
    </w:p>
    <w:p w14:paraId="141FDBDE" w14:textId="77777777" w:rsidR="00AF65F2" w:rsidRDefault="00AF65F2" w:rsidP="00AF65F2">
      <w:r>
        <w:t>AL353748.2</w:t>
      </w:r>
      <w:r>
        <w:tab/>
        <w:t>0.124438626915423</w:t>
      </w:r>
      <w:r>
        <w:tab/>
        <w:t>0.270143979446367</w:t>
      </w:r>
      <w:r>
        <w:tab/>
        <w:t>1.11829414871272</w:t>
      </w:r>
      <w:r>
        <w:tab/>
        <w:t>0.00019161407304547</w:t>
      </w:r>
      <w:r>
        <w:tab/>
        <w:t>0.000451002142667264</w:t>
      </w:r>
    </w:p>
    <w:p w14:paraId="25428BB2" w14:textId="77777777" w:rsidR="00AF65F2" w:rsidRDefault="00AF65F2" w:rsidP="00AF65F2">
      <w:r>
        <w:t>YWHAEP1</w:t>
      </w:r>
      <w:r>
        <w:tab/>
        <w:t>0.197370690845771</w:t>
      </w:r>
      <w:r>
        <w:tab/>
        <w:t>0.0742515432179931</w:t>
      </w:r>
      <w:r>
        <w:tab/>
        <w:t>-1.41041485255676</w:t>
      </w:r>
      <w:r>
        <w:tab/>
        <w:t>0.000154381208313868</w:t>
      </w:r>
      <w:r>
        <w:tab/>
        <w:t>0.000369957596371181</w:t>
      </w:r>
    </w:p>
    <w:p w14:paraId="04F60069" w14:textId="77777777" w:rsidR="00AF65F2" w:rsidRDefault="00AF65F2" w:rsidP="00AF65F2">
      <w:r>
        <w:t>AP000688.2</w:t>
      </w:r>
      <w:r>
        <w:tab/>
        <w:t>0.10447359780597</w:t>
      </w:r>
      <w:r>
        <w:tab/>
        <w:t>0.320845132145329</w:t>
      </w:r>
      <w:r>
        <w:tab/>
        <w:t>1.61873869921934</w:t>
      </w:r>
      <w:r>
        <w:tab/>
        <w:t>1.10383045221233e-05</w:t>
      </w:r>
      <w:r>
        <w:tab/>
        <w:t>3.32706225126815e-05</w:t>
      </w:r>
    </w:p>
    <w:p w14:paraId="6C7A8054" w14:textId="77777777" w:rsidR="00AF65F2" w:rsidRDefault="00AF65F2" w:rsidP="00AF65F2">
      <w:r>
        <w:t>AC131206.1</w:t>
      </w:r>
      <w:r>
        <w:tab/>
        <w:t>1.5207609038806</w:t>
      </w:r>
      <w:r>
        <w:tab/>
        <w:t>0.50626960650519</w:t>
      </w:r>
      <w:r>
        <w:tab/>
        <w:t>-1.58681556748803</w:t>
      </w:r>
      <w:r>
        <w:tab/>
        <w:t>5.62929555775459e-06</w:t>
      </w:r>
      <w:r>
        <w:tab/>
        <w:t>1.78962261425768e-05</w:t>
      </w:r>
    </w:p>
    <w:p w14:paraId="3299FB98" w14:textId="77777777" w:rsidR="00AF65F2" w:rsidRDefault="00AF65F2" w:rsidP="00AF65F2">
      <w:r>
        <w:t>SND1-IT1</w:t>
      </w:r>
      <w:r>
        <w:tab/>
        <w:t>0.028286297880597</w:t>
      </w:r>
      <w:r>
        <w:tab/>
        <w:t>0.122536436197232</w:t>
      </w:r>
      <w:r>
        <w:tab/>
        <w:t>2.11503552441851</w:t>
      </w:r>
      <w:r>
        <w:tab/>
        <w:t>0.00527971994734722</w:t>
      </w:r>
      <w:r>
        <w:tab/>
        <w:t>0.00919337496402537</w:t>
      </w:r>
    </w:p>
    <w:p w14:paraId="5855D168" w14:textId="77777777" w:rsidR="00AF65F2" w:rsidRDefault="00AF65F2" w:rsidP="00AF65F2">
      <w:r>
        <w:t>AC011447.7</w:t>
      </w:r>
      <w:r>
        <w:tab/>
        <w:t>2.12578892527363</w:t>
      </w:r>
      <w:r>
        <w:tab/>
        <w:t>1.04239409865398</w:t>
      </w:r>
      <w:r>
        <w:tab/>
        <w:t>-1.02809753384208</w:t>
      </w:r>
      <w:r>
        <w:tab/>
        <w:t>0.00171170755954709</w:t>
      </w:r>
      <w:r>
        <w:tab/>
        <w:t>0.00330826102421122</w:t>
      </w:r>
    </w:p>
    <w:p w14:paraId="6F4F5ECA" w14:textId="77777777" w:rsidR="00AF65F2" w:rsidRDefault="00AF65F2" w:rsidP="00AF65F2">
      <w:r>
        <w:t>AL035658.1</w:t>
      </w:r>
      <w:r>
        <w:tab/>
        <w:t>0.0832138412935323</w:t>
      </w:r>
      <w:r>
        <w:tab/>
        <w:t>0.18941029432526</w:t>
      </w:r>
      <w:r>
        <w:tab/>
        <w:t>1.18661931974808</w:t>
      </w:r>
      <w:r>
        <w:tab/>
        <w:t>1.34616311934629e-06</w:t>
      </w:r>
      <w:r>
        <w:tab/>
        <w:t>4.8317009598584e-06</w:t>
      </w:r>
    </w:p>
    <w:p w14:paraId="52F46DAF" w14:textId="77777777" w:rsidR="00AF65F2" w:rsidRDefault="00AF65F2" w:rsidP="00AF65F2">
      <w:r>
        <w:t>AC023421.1</w:t>
      </w:r>
      <w:r>
        <w:tab/>
        <w:t>2.07284898163184</w:t>
      </w:r>
      <w:r>
        <w:tab/>
        <w:t>5.66045681686505</w:t>
      </w:r>
      <w:r>
        <w:tab/>
        <w:t>1.44930347576934</w:t>
      </w:r>
      <w:r>
        <w:lastRenderedPageBreak/>
        <w:tab/>
        <w:t>1.3420990753424e-09</w:t>
      </w:r>
      <w:r>
        <w:tab/>
        <w:t>8.38811922089e-09</w:t>
      </w:r>
    </w:p>
    <w:p w14:paraId="0620A79F" w14:textId="77777777" w:rsidR="00AF65F2" w:rsidRDefault="00AF65F2" w:rsidP="00AF65F2">
      <w:r>
        <w:t>TCF7L1-IT1</w:t>
      </w:r>
      <w:r>
        <w:tab/>
        <w:t>0.0374734057711443</w:t>
      </w:r>
      <w:r>
        <w:tab/>
        <w:t>0.138548623114187</w:t>
      </w:r>
      <w:r>
        <w:tab/>
        <w:t>1.88645336539294</w:t>
      </w:r>
      <w:r>
        <w:tab/>
        <w:t>0.0011114337446715</w:t>
      </w:r>
      <w:r>
        <w:tab/>
        <w:t>0.00223463301600864</w:t>
      </w:r>
    </w:p>
    <w:p w14:paraId="2DCB3875" w14:textId="77777777" w:rsidR="00AF65F2" w:rsidRDefault="00AF65F2" w:rsidP="00AF65F2">
      <w:r>
        <w:t>GPR17</w:t>
      </w:r>
      <w:r>
        <w:tab/>
        <w:t>0.126374307532338</w:t>
      </w:r>
      <w:r>
        <w:tab/>
        <w:t>0.32266612299654</w:t>
      </w:r>
      <w:r>
        <w:tab/>
        <w:t>1.35233892903274</w:t>
      </w:r>
      <w:r>
        <w:tab/>
        <w:t>1.18028512211224e-15</w:t>
      </w:r>
      <w:r>
        <w:tab/>
        <w:t>2.04179621061162e-14</w:t>
      </w:r>
    </w:p>
    <w:p w14:paraId="6841B519" w14:textId="77777777" w:rsidR="00AF65F2" w:rsidRDefault="00AF65F2" w:rsidP="00AF65F2">
      <w:r>
        <w:t>PI16</w:t>
      </w:r>
      <w:r>
        <w:tab/>
        <w:t>0.276786783522388</w:t>
      </w:r>
      <w:r>
        <w:tab/>
        <w:t>0.649251922875433</w:t>
      </w:r>
      <w:r>
        <w:tab/>
        <w:t>1.23000332530186</w:t>
      </w:r>
      <w:r>
        <w:tab/>
        <w:t>1.56347778155305e-07</w:t>
      </w:r>
      <w:r>
        <w:tab/>
        <w:t>6.74146576154437e-07</w:t>
      </w:r>
    </w:p>
    <w:p w14:paraId="3BCD5CB2" w14:textId="77777777" w:rsidR="00AF65F2" w:rsidRDefault="00AF65F2" w:rsidP="00AF65F2">
      <w:r>
        <w:t>AC006518.1</w:t>
      </w:r>
      <w:r>
        <w:tab/>
        <w:t>0.0199050624875622</w:t>
      </w:r>
      <w:r>
        <w:tab/>
        <w:t>0.0475897144705882</w:t>
      </w:r>
      <w:r>
        <w:tab/>
        <w:t>1.25751439816329</w:t>
      </w:r>
      <w:r>
        <w:tab/>
        <w:t>4.73721881037655e-05</w:t>
      </w:r>
      <w:r>
        <w:tab/>
        <w:t>0.000125655062034525</w:t>
      </w:r>
    </w:p>
    <w:p w14:paraId="5069DF9F" w14:textId="77777777" w:rsidR="00AF65F2" w:rsidRDefault="00AF65F2" w:rsidP="00AF65F2">
      <w:r>
        <w:t>EDA2R</w:t>
      </w:r>
      <w:r>
        <w:tab/>
        <w:t>0.542158257860696</w:t>
      </w:r>
      <w:r>
        <w:tab/>
        <w:t>1.35415464910035</w:t>
      </w:r>
      <w:r>
        <w:tab/>
        <w:t>1.32060656322428</w:t>
      </w:r>
      <w:r>
        <w:tab/>
        <w:t>1.32652030476556e-22</w:t>
      </w:r>
      <w:r>
        <w:tab/>
        <w:t>6.36497023426984e-21</w:t>
      </w:r>
    </w:p>
    <w:p w14:paraId="08B4B121" w14:textId="77777777" w:rsidR="00AF65F2" w:rsidRDefault="00AF65F2" w:rsidP="00AF65F2">
      <w:r>
        <w:t>LINC01096</w:t>
      </w:r>
      <w:r>
        <w:tab/>
        <w:t>0.100370929696517</w:t>
      </w:r>
      <w:r>
        <w:tab/>
        <w:t>0.0427430690069204</w:t>
      </w:r>
      <w:r>
        <w:tab/>
        <w:t>-1.23157907969988</w:t>
      </w:r>
      <w:r>
        <w:tab/>
        <w:t>5.06718110054646e-05</w:t>
      </w:r>
      <w:r>
        <w:tab/>
        <w:t>0.000133591096105596</w:t>
      </w:r>
    </w:p>
    <w:p w14:paraId="16FBF4B7" w14:textId="77777777" w:rsidR="00AF65F2" w:rsidRDefault="00AF65F2" w:rsidP="00AF65F2">
      <w:r>
        <w:t>AL513123.1</w:t>
      </w:r>
      <w:r>
        <w:tab/>
        <w:t>0.312878822636816</w:t>
      </w:r>
      <w:r>
        <w:tab/>
        <w:t>0.12094089083045</w:t>
      </w:r>
      <w:r>
        <w:tab/>
        <w:t>-1.37130190153895</w:t>
      </w:r>
      <w:r>
        <w:tab/>
        <w:t>1.92282605561736e-07</w:t>
      </w:r>
      <w:r>
        <w:tab/>
        <w:t>8.15569991463592e-07</w:t>
      </w:r>
    </w:p>
    <w:p w14:paraId="5AE7CD05" w14:textId="77777777" w:rsidR="00AF65F2" w:rsidRDefault="00AF65F2" w:rsidP="00AF65F2">
      <w:r>
        <w:t>AL354864.1</w:t>
      </w:r>
      <w:r>
        <w:tab/>
        <w:t>0.0565668744776119</w:t>
      </w:r>
      <w:r>
        <w:tab/>
        <w:t>0.0218766598269896</w:t>
      </w:r>
      <w:r>
        <w:tab/>
        <w:t>-1.37056497779097</w:t>
      </w:r>
      <w:r>
        <w:tab/>
        <w:t>2.50304916267555e-10</w:t>
      </w:r>
      <w:r>
        <w:tab/>
        <w:t>1.77767838481372e-09</w:t>
      </w:r>
    </w:p>
    <w:p w14:paraId="09B13008" w14:textId="77777777" w:rsidR="00AF65F2" w:rsidRDefault="00AF65F2" w:rsidP="00AF65F2">
      <w:r>
        <w:t>CA1</w:t>
      </w:r>
      <w:r>
        <w:tab/>
        <w:t>0.0237117517960199</w:t>
      </w:r>
      <w:r>
        <w:tab/>
        <w:t>0.106018816069204</w:t>
      </w:r>
      <w:r>
        <w:tab/>
        <w:t>2.16064617852</w:t>
      </w:r>
      <w:r>
        <w:tab/>
        <w:t>3.89702823130472e-11</w:t>
      </w:r>
      <w:r>
        <w:tab/>
        <w:t>3.22980976139952e-10</w:t>
      </w:r>
    </w:p>
    <w:p w14:paraId="6D8C5601" w14:textId="77777777" w:rsidR="00AF65F2" w:rsidRDefault="00AF65F2" w:rsidP="00AF65F2">
      <w:r>
        <w:t>DNASE2B</w:t>
      </w:r>
      <w:r>
        <w:tab/>
        <w:t>0.266193999328358</w:t>
      </w:r>
      <w:r>
        <w:tab/>
        <w:t>0.583396526574394</w:t>
      </w:r>
      <w:r>
        <w:tab/>
        <w:t>1.13199874704639</w:t>
      </w:r>
      <w:r>
        <w:tab/>
        <w:t>4.93034224576437e-10</w:t>
      </w:r>
      <w:r>
        <w:tab/>
        <w:t>3.33279437522629e-09</w:t>
      </w:r>
    </w:p>
    <w:p w14:paraId="3BCC5FEC" w14:textId="77777777" w:rsidR="00AF65F2" w:rsidRDefault="00AF65F2" w:rsidP="00AF65F2">
      <w:r>
        <w:t>MYBL2</w:t>
      </w:r>
      <w:r>
        <w:tab/>
        <w:t>34.5974225930348</w:t>
      </w:r>
      <w:r>
        <w:tab/>
        <w:t>11.4025519487889</w:t>
      </w:r>
      <w:r>
        <w:tab/>
        <w:t>-1.60130782232436</w:t>
      </w:r>
      <w:r>
        <w:tab/>
        <w:t>8.56257144988437e-39</w:t>
      </w:r>
      <w:r>
        <w:tab/>
        <w:t>2.89118924881898e-36</w:t>
      </w:r>
    </w:p>
    <w:p w14:paraId="2A88A871" w14:textId="77777777" w:rsidR="00AF65F2" w:rsidRDefault="00AF65F2" w:rsidP="00AF65F2">
      <w:r>
        <w:t>RN7SL444P</w:t>
      </w:r>
      <w:r>
        <w:tab/>
        <w:t>0.18504939960199</w:t>
      </w:r>
      <w:r>
        <w:tab/>
        <w:t>0.636699003806228</w:t>
      </w:r>
      <w:r>
        <w:tab/>
        <w:t>1.78270105216911</w:t>
      </w:r>
      <w:r>
        <w:tab/>
        <w:t>0.00012346408110015</w:t>
      </w:r>
      <w:r>
        <w:tab/>
        <w:t>0.000301791278763884</w:t>
      </w:r>
    </w:p>
    <w:p w14:paraId="57B2CA5F" w14:textId="77777777" w:rsidR="00AF65F2" w:rsidRDefault="00AF65F2" w:rsidP="00AF65F2">
      <w:r>
        <w:t>AC105053.1</w:t>
      </w:r>
      <w:r>
        <w:tab/>
        <w:t>0.0670151207562189</w:t>
      </w:r>
      <w:r>
        <w:tab/>
        <w:t>0.166423704806228</w:t>
      </w:r>
      <w:r>
        <w:tab/>
        <w:t>1.31230238492414</w:t>
      </w:r>
      <w:r>
        <w:tab/>
        <w:t>3.91226269271877e-16</w:t>
      </w:r>
      <w:r>
        <w:tab/>
        <w:t>7.29980229789009e-15</w:t>
      </w:r>
    </w:p>
    <w:p w14:paraId="010A77C1" w14:textId="77777777" w:rsidR="00AF65F2" w:rsidRDefault="00AF65F2" w:rsidP="00AF65F2">
      <w:r>
        <w:t>AC026523.2</w:t>
      </w:r>
      <w:r>
        <w:tab/>
        <w:t>0.00451710910447761</w:t>
      </w:r>
      <w:r>
        <w:tab/>
        <w:t>0.0136629017958478</w:t>
      </w:r>
      <w:r>
        <w:tab/>
        <w:t>1.59679225740669</w:t>
      </w:r>
      <w:r>
        <w:tab/>
        <w:t>0.00065187065079371</w:t>
      </w:r>
      <w:r>
        <w:tab/>
        <w:t>0.00137598690277132</w:t>
      </w:r>
    </w:p>
    <w:p w14:paraId="09A0E768" w14:textId="77777777" w:rsidR="00AF65F2" w:rsidRDefault="00AF65F2" w:rsidP="00AF65F2">
      <w:r>
        <w:t>ERBB4</w:t>
      </w:r>
      <w:r>
        <w:tab/>
        <w:t>0.15657192738806</w:t>
      </w:r>
      <w:r>
        <w:tab/>
        <w:t>0.369291309743945</w:t>
      </w:r>
      <w:r>
        <w:tab/>
        <w:t>1.23793374571659</w:t>
      </w:r>
      <w:r>
        <w:tab/>
        <w:t>2.47570942337238e-17</w:t>
      </w:r>
      <w:r>
        <w:tab/>
        <w:t>5.58208184082725e-16</w:t>
      </w:r>
    </w:p>
    <w:p w14:paraId="7CDA2E69" w14:textId="77777777" w:rsidR="00AF65F2" w:rsidRDefault="00AF65F2" w:rsidP="00AF65F2">
      <w:r>
        <w:t>ATOH8</w:t>
      </w:r>
      <w:r>
        <w:tab/>
        <w:t>2.9306056238806</w:t>
      </w:r>
      <w:r>
        <w:tab/>
        <w:t>7.3284750484083</w:t>
      </w:r>
      <w:r>
        <w:tab/>
        <w:t>1.322314189845</w:t>
      </w:r>
      <w:r>
        <w:tab/>
        <w:t>1.21835558400703e-20</w:t>
      </w:r>
      <w:r>
        <w:tab/>
        <w:t>4.35582029053494e-19</w:t>
      </w:r>
    </w:p>
    <w:p w14:paraId="59336F3C" w14:textId="77777777" w:rsidR="00AF65F2" w:rsidRDefault="00AF65F2" w:rsidP="00AF65F2">
      <w:r>
        <w:t>LINC01234</w:t>
      </w:r>
      <w:r>
        <w:tab/>
        <w:t>0.574658349776119</w:t>
      </w:r>
      <w:r>
        <w:tab/>
        <w:t>0.105304569013841</w:t>
      </w:r>
      <w:r>
        <w:tab/>
        <w:t>-2.44813645478468</w:t>
      </w:r>
      <w:r>
        <w:tab/>
        <w:t>2.33072499559247e-15</w:t>
      </w:r>
      <w:r>
        <w:tab/>
        <w:t>3.86569609638897e-14</w:t>
      </w:r>
    </w:p>
    <w:p w14:paraId="253F4769" w14:textId="77777777" w:rsidR="00AF65F2" w:rsidRDefault="00AF65F2" w:rsidP="00AF65F2">
      <w:r>
        <w:t>KCNV1</w:t>
      </w:r>
      <w:r>
        <w:tab/>
        <w:t>0.155108269343284</w:t>
      </w:r>
      <w:r>
        <w:tab/>
        <w:t>0.0471374742802768</w:t>
      </w:r>
      <w:r>
        <w:tab/>
        <w:t>-1.71832924004813</w:t>
      </w:r>
      <w:r>
        <w:tab/>
        <w:t>0.000255482691576912</w:t>
      </w:r>
      <w:r>
        <w:tab/>
        <w:t>0.000586589289340878</w:t>
      </w:r>
    </w:p>
    <w:p w14:paraId="07A34F3B" w14:textId="77777777" w:rsidR="00AF65F2" w:rsidRDefault="00AF65F2" w:rsidP="00AF65F2">
      <w:r>
        <w:t>AC108063.1</w:t>
      </w:r>
      <w:r>
        <w:tab/>
        <w:t>0.104493745223881</w:t>
      </w:r>
      <w:r>
        <w:tab/>
        <w:t>0.318661769619377</w:t>
      </w:r>
      <w:r>
        <w:tab/>
        <w:t>1.6086093587868</w:t>
      </w:r>
      <w:r>
        <w:tab/>
        <w:t>4.28437032375345e-14</w:t>
      </w:r>
      <w:r>
        <w:tab/>
        <w:t>5.81526195308471e-13</w:t>
      </w:r>
    </w:p>
    <w:p w14:paraId="1F2333DF" w14:textId="77777777" w:rsidR="00AF65F2" w:rsidRDefault="00AF65F2" w:rsidP="00AF65F2">
      <w:r>
        <w:t>LINC02016</w:t>
      </w:r>
      <w:r>
        <w:tab/>
        <w:t>0.0502727640298507</w:t>
      </w:r>
      <w:r>
        <w:tab/>
        <w:t>0.182376587370242</w:t>
      </w:r>
      <w:r>
        <w:tab/>
        <w:t>1.85907161847898</w:t>
      </w:r>
      <w:r>
        <w:tab/>
        <w:t>8.37747351457444e-06</w:t>
      </w:r>
      <w:r>
        <w:tab/>
        <w:t>2.58517319895759e-05</w:t>
      </w:r>
    </w:p>
    <w:p w14:paraId="2489B6A6" w14:textId="77777777" w:rsidR="00AF65F2" w:rsidRDefault="00AF65F2" w:rsidP="00AF65F2">
      <w:r>
        <w:t>GREB1L</w:t>
      </w:r>
      <w:r>
        <w:tab/>
        <w:t>0.720997886691542</w:t>
      </w:r>
      <w:r>
        <w:tab/>
        <w:t>0.332930007041522</w:t>
      </w:r>
      <w:r>
        <w:tab/>
        <w:t>-1.11477612410342</w:t>
      </w:r>
      <w:r>
        <w:tab/>
        <w:t>1.21474895081053e-08</w:t>
      </w:r>
      <w:r>
        <w:tab/>
        <w:t>6.3977245916942e-08</w:t>
      </w:r>
    </w:p>
    <w:p w14:paraId="5230C077" w14:textId="77777777" w:rsidR="00AF65F2" w:rsidRDefault="00AF65F2" w:rsidP="00AF65F2">
      <w:r>
        <w:t>SNORA13</w:t>
      </w:r>
      <w:r>
        <w:tab/>
        <w:t>0.395605128457711</w:t>
      </w:r>
      <w:r>
        <w:tab/>
        <w:t>0.88280002100346</w:t>
      </w:r>
      <w:r>
        <w:tab/>
        <w:t>1.15802553523483</w:t>
      </w:r>
      <w:r>
        <w:lastRenderedPageBreak/>
        <w:tab/>
        <w:t>0.00292147961520682</w:t>
      </w:r>
      <w:r>
        <w:tab/>
        <w:t>0.00538136230306483</w:t>
      </w:r>
    </w:p>
    <w:p w14:paraId="33547DFB" w14:textId="77777777" w:rsidR="00AF65F2" w:rsidRDefault="00AF65F2" w:rsidP="00AF65F2">
      <w:r>
        <w:t>MAGEB2</w:t>
      </w:r>
      <w:r>
        <w:tab/>
        <w:t>2.82539445340796</w:t>
      </w:r>
      <w:r>
        <w:tab/>
        <w:t>0.250013343737024</w:t>
      </w:r>
      <w:r>
        <w:tab/>
        <w:t>-3.49837529457068</w:t>
      </w:r>
      <w:r>
        <w:tab/>
        <w:t>1.20835457885222e-10</w:t>
      </w:r>
      <w:r>
        <w:tab/>
        <w:t>9.14963946057813e-10</w:t>
      </w:r>
    </w:p>
    <w:p w14:paraId="4B71DD7A" w14:textId="77777777" w:rsidR="00AF65F2" w:rsidRDefault="00AF65F2" w:rsidP="00AF65F2">
      <w:r>
        <w:t>GNA14-AS1</w:t>
      </w:r>
      <w:r>
        <w:tab/>
        <w:t>0.0898770797512438</w:t>
      </w:r>
      <w:r>
        <w:tab/>
        <w:t>0.272130317439446</w:t>
      </w:r>
      <w:r>
        <w:tab/>
        <w:t>1.59827253807541</w:t>
      </w:r>
      <w:r>
        <w:tab/>
        <w:t>4.73125515657817e-11</w:t>
      </w:r>
      <w:r>
        <w:tab/>
        <w:t>3.85381103543469e-10</w:t>
      </w:r>
    </w:p>
    <w:p w14:paraId="6A4A5C3F" w14:textId="77777777" w:rsidR="00AF65F2" w:rsidRDefault="00AF65F2" w:rsidP="00AF65F2">
      <w:r>
        <w:t>AC010976.2</w:t>
      </w:r>
      <w:r>
        <w:tab/>
        <w:t>0.124571355223881</w:t>
      </w:r>
      <w:r>
        <w:tab/>
        <w:t>0.433096257820069</w:t>
      </w:r>
      <w:r>
        <w:tab/>
        <w:t>1.79771534332704</w:t>
      </w:r>
      <w:r>
        <w:tab/>
        <w:t>1.49933241739815e-16</w:t>
      </w:r>
      <w:r>
        <w:tab/>
        <w:t>3.01077398060495e-15</w:t>
      </w:r>
    </w:p>
    <w:p w14:paraId="41C1CF4D" w14:textId="77777777" w:rsidR="00AF65F2" w:rsidRDefault="00AF65F2" w:rsidP="00AF65F2">
      <w:r>
        <w:t>KL</w:t>
      </w:r>
      <w:r>
        <w:tab/>
        <w:t>0.523999300945274</w:t>
      </w:r>
      <w:r>
        <w:tab/>
        <w:t>1.06021861242215</w:t>
      </w:r>
      <w:r>
        <w:tab/>
        <w:t>1.01672498063181</w:t>
      </w:r>
      <w:r>
        <w:tab/>
        <w:t>2.31928538745751e-13</w:t>
      </w:r>
      <w:r>
        <w:tab/>
        <w:t>2.80674581181252e-12</w:t>
      </w:r>
    </w:p>
    <w:p w14:paraId="433AA4D3" w14:textId="77777777" w:rsidR="00AF65F2" w:rsidRDefault="00AF65F2" w:rsidP="00AF65F2">
      <w:r>
        <w:t>AP001381.1</w:t>
      </w:r>
      <w:r>
        <w:tab/>
        <w:t>0.210937326069652</w:t>
      </w:r>
      <w:r>
        <w:tab/>
        <w:t>0.426056234636678</w:t>
      </w:r>
      <w:r>
        <w:tab/>
        <w:t>1.01422945509346</w:t>
      </w:r>
      <w:r>
        <w:tab/>
        <w:t>0.000314044906901562</w:t>
      </w:r>
      <w:r>
        <w:tab/>
        <w:t>0.000706575205968881</w:t>
      </w:r>
    </w:p>
    <w:p w14:paraId="3BD2030D" w14:textId="77777777" w:rsidR="00AF65F2" w:rsidRDefault="00AF65F2" w:rsidP="00AF65F2">
      <w:r>
        <w:t>AL590233.1</w:t>
      </w:r>
      <w:r>
        <w:tab/>
        <w:t>0.0795729655223881</w:t>
      </w:r>
      <w:r>
        <w:tab/>
        <w:t>0.197426808477509</w:t>
      </w:r>
      <w:r>
        <w:tab/>
        <w:t>1.31096763444495</w:t>
      </w:r>
      <w:r>
        <w:tab/>
        <w:t>2.82280768521649e-05</w:t>
      </w:r>
      <w:r>
        <w:tab/>
        <w:t>7.82523719751378e-05</w:t>
      </w:r>
    </w:p>
    <w:p w14:paraId="02CBDFBF" w14:textId="77777777" w:rsidR="00AF65F2" w:rsidRDefault="00AF65F2" w:rsidP="00AF65F2">
      <w:r>
        <w:t>LGI3</w:t>
      </w:r>
      <w:r>
        <w:tab/>
        <w:t>0.385393055333333</w:t>
      </w:r>
      <w:r>
        <w:tab/>
        <w:t>1.72709355087197</w:t>
      </w:r>
      <w:r>
        <w:tab/>
        <w:t>2.16394375088996</w:t>
      </w:r>
      <w:r>
        <w:tab/>
        <w:t>5.76960183751237e-10</w:t>
      </w:r>
      <w:r>
        <w:tab/>
        <w:t>3.85062494524069e-09</w:t>
      </w:r>
    </w:p>
    <w:p w14:paraId="62534394" w14:textId="77777777" w:rsidR="00AF65F2" w:rsidRDefault="00AF65F2" w:rsidP="00AF65F2">
      <w:r>
        <w:t>LHFPL3-AS2</w:t>
      </w:r>
      <w:r>
        <w:tab/>
        <w:t>1.0980034980199</w:t>
      </w:r>
      <w:r>
        <w:tab/>
        <w:t>4.12287454607266</w:t>
      </w:r>
      <w:r>
        <w:tab/>
        <w:t>1.90876791199541</w:t>
      </w:r>
      <w:r>
        <w:tab/>
        <w:t>1.76588899348557e-17</w:t>
      </w:r>
      <w:r>
        <w:tab/>
        <w:t>4.04837082747949e-16</w:t>
      </w:r>
    </w:p>
    <w:p w14:paraId="2F547084" w14:textId="77777777" w:rsidR="00AF65F2" w:rsidRDefault="00AF65F2" w:rsidP="00AF65F2">
      <w:r>
        <w:t>AC008278.2</w:t>
      </w:r>
      <w:r>
        <w:tab/>
        <w:t>0.0526230682089552</w:t>
      </w:r>
      <w:r>
        <w:tab/>
        <w:t>0.11111476816609</w:t>
      </w:r>
      <w:r>
        <w:tab/>
        <w:t>1.07828330382152</w:t>
      </w:r>
      <w:r>
        <w:tab/>
        <w:t>0.00428533005619303</w:t>
      </w:r>
      <w:r>
        <w:tab/>
        <w:t>0.0076170648623435</w:t>
      </w:r>
    </w:p>
    <w:p w14:paraId="556D4A13" w14:textId="77777777" w:rsidR="00AF65F2" w:rsidRDefault="00AF65F2" w:rsidP="00AF65F2">
      <w:r>
        <w:t>SRGAP3-AS4</w:t>
      </w:r>
      <w:r>
        <w:tab/>
        <w:t>0.036156627761194</w:t>
      </w:r>
      <w:r>
        <w:tab/>
        <w:t>0.10012425017301</w:t>
      </w:r>
      <w:r>
        <w:tab/>
        <w:t>1.4694594058225</w:t>
      </w:r>
      <w:r>
        <w:tab/>
        <w:t>3.75212012515304e-07</w:t>
      </w:r>
      <w:r>
        <w:tab/>
        <w:t>1.50447860171435e-06</w:t>
      </w:r>
    </w:p>
    <w:p w14:paraId="5CBF97BD" w14:textId="77777777" w:rsidR="00AF65F2" w:rsidRDefault="00AF65F2" w:rsidP="00AF65F2">
      <w:r>
        <w:t>CRTAC1</w:t>
      </w:r>
      <w:r>
        <w:tab/>
        <w:t>5.12994923114428</w:t>
      </w:r>
      <w:r>
        <w:tab/>
        <w:t>12.0173986191003</w:t>
      </w:r>
      <w:r>
        <w:tab/>
        <w:t>1.22810817940061</w:t>
      </w:r>
      <w:r>
        <w:tab/>
        <w:t>1.61146812615731e-13</w:t>
      </w:r>
      <w:r>
        <w:tab/>
        <w:t>2.00425890179183e-12</w:t>
      </w:r>
    </w:p>
    <w:p w14:paraId="3D2D0986" w14:textId="77777777" w:rsidR="00AF65F2" w:rsidRDefault="00AF65F2" w:rsidP="00AF65F2">
      <w:r>
        <w:t>MAGEE2</w:t>
      </w:r>
      <w:r>
        <w:tab/>
        <w:t>0.0933506144079602</w:t>
      </w:r>
      <w:r>
        <w:tab/>
        <w:t>0.189562977636678</w:t>
      </w:r>
      <w:r>
        <w:tab/>
        <w:t>1.02194580495783</w:t>
      </w:r>
      <w:r>
        <w:tab/>
        <w:t>5.6800337676076e-08</w:t>
      </w:r>
      <w:r>
        <w:tab/>
        <w:t>2.6559911701841e-07</w:t>
      </w:r>
    </w:p>
    <w:p w14:paraId="03D327AF" w14:textId="77777777" w:rsidR="00AF65F2" w:rsidRDefault="00AF65F2" w:rsidP="00AF65F2">
      <w:r>
        <w:t>AC009093.3</w:t>
      </w:r>
      <w:r>
        <w:tab/>
        <w:t>0.304609640771144</w:t>
      </w:r>
      <w:r>
        <w:tab/>
        <w:t>0.662164188903114</w:t>
      </w:r>
      <w:r>
        <w:tab/>
        <w:t>1.12022738589835</w:t>
      </w:r>
      <w:r>
        <w:tab/>
        <w:t>3.54803540511229e-09</w:t>
      </w:r>
      <w:r>
        <w:tab/>
        <w:t>2.05155958413998e-08</w:t>
      </w:r>
    </w:p>
    <w:p w14:paraId="56A61B6C" w14:textId="77777777" w:rsidR="00AF65F2" w:rsidRDefault="00AF65F2" w:rsidP="00AF65F2">
      <w:r>
        <w:t>AC007014.1</w:t>
      </w:r>
      <w:r>
        <w:tab/>
        <w:t>0.0227074140298507</w:t>
      </w:r>
      <w:r>
        <w:tab/>
        <w:t>0.0687427947058823</w:t>
      </w:r>
      <w:r>
        <w:tab/>
        <w:t>1.59804508686704</w:t>
      </w:r>
      <w:r>
        <w:tab/>
        <w:t>0.000334441174564778</w:t>
      </w:r>
      <w:r>
        <w:tab/>
        <w:t>0.00074864676087303</w:t>
      </w:r>
    </w:p>
    <w:p w14:paraId="3D76D693" w14:textId="77777777" w:rsidR="00AF65F2" w:rsidRDefault="00AF65F2" w:rsidP="00AF65F2">
      <w:r>
        <w:t>AC012349.1</w:t>
      </w:r>
      <w:r>
        <w:tab/>
        <w:t>0.0079620964079602</w:t>
      </w:r>
      <w:r>
        <w:tab/>
        <w:t>0.0218412206678201</w:t>
      </w:r>
      <w:r>
        <w:tab/>
        <w:t>1.45583324290245</w:t>
      </w:r>
      <w:r>
        <w:tab/>
        <w:t>9.96694456399148e-09</w:t>
      </w:r>
      <w:r>
        <w:tab/>
        <w:t>5.33455839188194e-08</w:t>
      </w:r>
    </w:p>
    <w:p w14:paraId="1312A52A" w14:textId="77777777" w:rsidR="00AF65F2" w:rsidRDefault="00AF65F2" w:rsidP="00AF65F2">
      <w:r>
        <w:t>AC108676.1</w:t>
      </w:r>
      <w:r>
        <w:tab/>
        <w:t>0.4053187999801</w:t>
      </w:r>
      <w:r>
        <w:tab/>
        <w:t>0.139224744</w:t>
      </w:r>
      <w:r>
        <w:tab/>
        <w:t>-1.54164145386248</w:t>
      </w:r>
      <w:r>
        <w:tab/>
        <w:t>9.96724194958925e-06</w:t>
      </w:r>
      <w:r>
        <w:tab/>
        <w:t>3.0333708583004e-05</w:t>
      </w:r>
    </w:p>
    <w:p w14:paraId="4D56F4FA" w14:textId="77777777" w:rsidR="00AF65F2" w:rsidRDefault="00AF65F2" w:rsidP="00AF65F2">
      <w:r>
        <w:t>ROBO2</w:t>
      </w:r>
      <w:r>
        <w:tab/>
        <w:t>0.220269025467662</w:t>
      </w:r>
      <w:r>
        <w:tab/>
        <w:t>0.666838730259516</w:t>
      </w:r>
      <w:r>
        <w:tab/>
        <w:t>1.59807126351422</w:t>
      </w:r>
      <w:r>
        <w:tab/>
        <w:t>1.27591663244238e-23</w:t>
      </w:r>
      <w:r>
        <w:tab/>
        <w:t>6.88290333280061e-22</w:t>
      </w:r>
    </w:p>
    <w:p w14:paraId="1C0107EB" w14:textId="77777777" w:rsidR="00AF65F2" w:rsidRDefault="00AF65F2" w:rsidP="00AF65F2">
      <w:r>
        <w:t>NEIL3</w:t>
      </w:r>
      <w:r>
        <w:tab/>
        <w:t>2.97103827895522</w:t>
      </w:r>
      <w:r>
        <w:tab/>
        <w:t>0.929860862179931</w:t>
      </w:r>
      <w:r>
        <w:tab/>
        <w:t>-1.67588043024988</w:t>
      </w:r>
      <w:r>
        <w:tab/>
        <w:t>8.41074821644103e-33</w:t>
      </w:r>
      <w:r>
        <w:tab/>
        <w:t>1.36114771431753e-30</w:t>
      </w:r>
    </w:p>
    <w:p w14:paraId="6E9987D4" w14:textId="77777777" w:rsidR="00AF65F2" w:rsidRDefault="00AF65F2" w:rsidP="00AF65F2">
      <w:r>
        <w:t>RGS22</w:t>
      </w:r>
      <w:r>
        <w:tab/>
        <w:t>0.177327681253731</w:t>
      </w:r>
      <w:r>
        <w:tab/>
        <w:t>0.447925116394464</w:t>
      </w:r>
      <w:r>
        <w:tab/>
        <w:t>1.33683980255634</w:t>
      </w:r>
      <w:r>
        <w:tab/>
        <w:t>9.65402363277435e-13</w:t>
      </w:r>
      <w:r>
        <w:tab/>
        <w:t>1.04776804109674e-11</w:t>
      </w:r>
    </w:p>
    <w:p w14:paraId="12FCB878" w14:textId="77777777" w:rsidR="00AF65F2" w:rsidRDefault="00AF65F2" w:rsidP="00AF65F2">
      <w:r>
        <w:t>LMNTD2-AS1</w:t>
      </w:r>
      <w:r>
        <w:tab/>
        <w:t>1.59611303652736</w:t>
      </w:r>
      <w:r>
        <w:tab/>
        <w:t>3.74402092377163</w:t>
      </w:r>
      <w:r>
        <w:tab/>
        <w:t>1.23002567090256</w:t>
      </w:r>
      <w:r>
        <w:tab/>
        <w:t>1.19636025768379e-13</w:t>
      </w:r>
      <w:r>
        <w:tab/>
        <w:t>1.51623971490508e-12</w:t>
      </w:r>
    </w:p>
    <w:p w14:paraId="043D8F2A" w14:textId="77777777" w:rsidR="00AF65F2" w:rsidRDefault="00AF65F2" w:rsidP="00AF65F2">
      <w:r>
        <w:t>CDCA4P1</w:t>
      </w:r>
      <w:r>
        <w:tab/>
        <w:t>0.22257742079602</w:t>
      </w:r>
      <w:r>
        <w:tab/>
        <w:t>0.507520094290657</w:t>
      </w:r>
      <w:r>
        <w:tab/>
        <w:t>1.1891576972312</w:t>
      </w:r>
      <w:r>
        <w:tab/>
        <w:t>3.28201416284703e-13</w:t>
      </w:r>
      <w:r>
        <w:tab/>
        <w:t>3.8797525850691e-12</w:t>
      </w:r>
    </w:p>
    <w:p w14:paraId="48AA013E" w14:textId="77777777" w:rsidR="00AF65F2" w:rsidRDefault="00AF65F2" w:rsidP="00AF65F2">
      <w:r>
        <w:t>KRT16</w:t>
      </w:r>
      <w:r>
        <w:tab/>
        <w:t>10.5923336064677</w:t>
      </w:r>
      <w:r>
        <w:tab/>
        <w:t>4.29717977023875</w:t>
      </w:r>
      <w:r>
        <w:tab/>
        <w:t>-1.30155842790946</w:t>
      </w:r>
      <w:r>
        <w:lastRenderedPageBreak/>
        <w:tab/>
        <w:t>0.000770427511671357</w:t>
      </w:r>
      <w:r>
        <w:tab/>
        <w:t>0.00160147990727198</w:t>
      </w:r>
    </w:p>
    <w:p w14:paraId="3CFE9033" w14:textId="77777777" w:rsidR="00AF65F2" w:rsidRDefault="00AF65F2" w:rsidP="00AF65F2">
      <w:r>
        <w:t>LINC02454</w:t>
      </w:r>
      <w:r>
        <w:tab/>
        <w:t>0.293526347313433</w:t>
      </w:r>
      <w:r>
        <w:tab/>
        <w:t>0.133437875847751</w:t>
      </w:r>
      <w:r>
        <w:tab/>
        <w:t>-1.13732177905861</w:t>
      </w:r>
      <w:r>
        <w:tab/>
        <w:t>0.000406681359467168</w:t>
      </w:r>
      <w:r>
        <w:tab/>
        <w:t>0.000894110545130791</w:t>
      </w:r>
    </w:p>
    <w:p w14:paraId="0CEEC4DB" w14:textId="77777777" w:rsidR="00AF65F2" w:rsidRDefault="00AF65F2" w:rsidP="00AF65F2">
      <w:r>
        <w:t>TRMT9B</w:t>
      </w:r>
      <w:r>
        <w:tab/>
        <w:t>0.145577886238806</w:t>
      </w:r>
      <w:r>
        <w:tab/>
        <w:t>0.291340284031142</w:t>
      </w:r>
      <w:r>
        <w:tab/>
        <w:t>1.00091397670145</w:t>
      </w:r>
      <w:r>
        <w:tab/>
        <w:t>8.50566838354391e-17</w:t>
      </w:r>
      <w:r>
        <w:tab/>
        <w:t>1.78260559609139e-15</w:t>
      </w:r>
    </w:p>
    <w:p w14:paraId="3F02AE3F" w14:textId="77777777" w:rsidR="00AF65F2" w:rsidRDefault="00AF65F2" w:rsidP="00AF65F2">
      <w:r>
        <w:t>AC027130.1</w:t>
      </w:r>
      <w:r>
        <w:tab/>
        <w:t>0.0345526870646766</w:t>
      </w:r>
      <w:r>
        <w:tab/>
        <w:t>0.0745799270588235</w:t>
      </w:r>
      <w:r>
        <w:tab/>
        <w:t>1.10998947683139</w:t>
      </w:r>
      <w:r>
        <w:tab/>
        <w:t>0.000949834315813287</w:t>
      </w:r>
      <w:r>
        <w:tab/>
        <w:t>0.00193807583836865</w:t>
      </w:r>
    </w:p>
    <w:p w14:paraId="64E37290" w14:textId="77777777" w:rsidR="00AF65F2" w:rsidRDefault="00AF65F2" w:rsidP="00AF65F2">
      <w:r>
        <w:t>PTHLH</w:t>
      </w:r>
      <w:r>
        <w:tab/>
        <w:t>3.41040288472637</w:t>
      </w:r>
      <w:r>
        <w:tab/>
        <w:t>1.55343175692042</w:t>
      </w:r>
      <w:r>
        <w:tab/>
        <w:t>-1.13448331623947</w:t>
      </w:r>
      <w:r>
        <w:tab/>
        <w:t>4.69710803978297e-05</w:t>
      </w:r>
      <w:r>
        <w:tab/>
        <w:t>0.000124675761731429</w:t>
      </w:r>
    </w:p>
    <w:p w14:paraId="04AEE9B0" w14:textId="77777777" w:rsidR="00AF65F2" w:rsidRDefault="00AF65F2" w:rsidP="00AF65F2">
      <w:r>
        <w:t>AC010261.1</w:t>
      </w:r>
      <w:r>
        <w:tab/>
        <w:t>0.0285859306965174</w:t>
      </w:r>
      <w:r>
        <w:tab/>
        <w:t>0.106569458961938</w:t>
      </w:r>
      <w:r>
        <w:tab/>
        <w:t>1.89841687767629</w:t>
      </w:r>
      <w:r>
        <w:tab/>
        <w:t>7.36661176096154e-06</w:t>
      </w:r>
      <w:r>
        <w:tab/>
        <w:t>2.29420213689704e-05</w:t>
      </w:r>
    </w:p>
    <w:p w14:paraId="4547C394" w14:textId="77777777" w:rsidR="00AF65F2" w:rsidRDefault="00AF65F2" w:rsidP="00AF65F2">
      <w:r>
        <w:t>AC025470.2</w:t>
      </w:r>
      <w:r>
        <w:tab/>
        <w:t>0.013802515721393</w:t>
      </w:r>
      <w:r>
        <w:tab/>
        <w:t>0.039659587266436</w:t>
      </w:r>
      <w:r>
        <w:tab/>
        <w:t>1.52273841925971</w:t>
      </w:r>
      <w:r>
        <w:tab/>
        <w:t>2.00490073593259e-08</w:t>
      </w:r>
      <w:r>
        <w:tab/>
        <w:t>1.01544509495845e-07</w:t>
      </w:r>
    </w:p>
    <w:p w14:paraId="6D26D8E8" w14:textId="77777777" w:rsidR="00AF65F2" w:rsidRDefault="00AF65F2" w:rsidP="00AF65F2">
      <w:r>
        <w:t>LINC01775</w:t>
      </w:r>
      <w:r>
        <w:tab/>
        <w:t>0.24732093119403</w:t>
      </w:r>
      <w:r>
        <w:tab/>
        <w:t>0.116189219792388</w:t>
      </w:r>
      <w:r>
        <w:tab/>
        <w:t>-1.08990812307463</w:t>
      </w:r>
      <w:r>
        <w:tab/>
        <w:t>4.97528839544791e-12</w:t>
      </w:r>
      <w:r>
        <w:tab/>
        <w:t>4.78292223604571e-11</w:t>
      </w:r>
    </w:p>
    <w:p w14:paraId="065C3BD0" w14:textId="77777777" w:rsidR="00AF65F2" w:rsidRDefault="00AF65F2" w:rsidP="00AF65F2">
      <w:r>
        <w:t>GS1-24F4.2</w:t>
      </w:r>
      <w:r>
        <w:tab/>
        <w:t>0.0984090670895522</w:t>
      </w:r>
      <w:r>
        <w:tab/>
        <w:t>0.0394596913252595</w:t>
      </w:r>
      <w:r>
        <w:tab/>
        <w:t>-1.31841157631471</w:t>
      </w:r>
      <w:r>
        <w:tab/>
        <w:t>0.00146899674593259</w:t>
      </w:r>
      <w:r>
        <w:tab/>
        <w:t>0.00288255567522287</w:t>
      </w:r>
    </w:p>
    <w:p w14:paraId="1B6F5409" w14:textId="77777777" w:rsidR="00AF65F2" w:rsidRDefault="00AF65F2" w:rsidP="00AF65F2">
      <w:r>
        <w:t>AL133304.2</w:t>
      </w:r>
      <w:r>
        <w:tab/>
        <w:t>0.225217266517413</w:t>
      </w:r>
      <w:r>
        <w:tab/>
        <w:t>0.868508478650519</w:t>
      </w:r>
      <w:r>
        <w:tab/>
        <w:t>1.94722249565994</w:t>
      </w:r>
      <w:r>
        <w:tab/>
        <w:t>1.07903727783549e-10</w:t>
      </w:r>
      <w:r>
        <w:tab/>
        <w:t>8.24118110829395e-10</w:t>
      </w:r>
    </w:p>
    <w:p w14:paraId="18F79CF6" w14:textId="77777777" w:rsidR="00AF65F2" w:rsidRDefault="00AF65F2" w:rsidP="00AF65F2">
      <w:r>
        <w:t>MIR3178</w:t>
      </w:r>
      <w:r>
        <w:tab/>
        <w:t>0.163948177114428</w:t>
      </w:r>
      <w:r>
        <w:tab/>
        <w:t>0.330630042560554</w:t>
      </w:r>
      <w:r>
        <w:tab/>
        <w:t>1.01197795949687</w:t>
      </w:r>
      <w:r>
        <w:tab/>
        <w:t>2.54399668270301e-06</w:t>
      </w:r>
      <w:r>
        <w:tab/>
        <w:t>8.61757608024862e-06</w:t>
      </w:r>
    </w:p>
    <w:p w14:paraId="6E4D4BFA" w14:textId="77777777" w:rsidR="00AF65F2" w:rsidRDefault="00AF65F2" w:rsidP="00AF65F2">
      <w:r>
        <w:t>FOXD3</w:t>
      </w:r>
      <w:r>
        <w:tab/>
        <w:t>0.28769842800995</w:t>
      </w:r>
      <w:r>
        <w:tab/>
        <w:t>0.0970073331038062</w:t>
      </w:r>
      <w:r>
        <w:tab/>
        <w:t>-1.56839162357941</w:t>
      </w:r>
      <w:r>
        <w:tab/>
        <w:t>6.20605643527374e-09</w:t>
      </w:r>
      <w:r>
        <w:tab/>
        <w:t>3.4450100163332e-08</w:t>
      </w:r>
    </w:p>
    <w:p w14:paraId="2668A205" w14:textId="77777777" w:rsidR="00AF65F2" w:rsidRDefault="00AF65F2" w:rsidP="00AF65F2">
      <w:r>
        <w:t>AC009970.1</w:t>
      </w:r>
      <w:r>
        <w:tab/>
        <w:t>0.0514195387064677</w:t>
      </w:r>
      <w:r>
        <w:tab/>
        <w:t>0.109256078235294</w:t>
      </w:r>
      <w:r>
        <w:tab/>
        <w:t>1.08732497062799</w:t>
      </w:r>
      <w:r>
        <w:tab/>
        <w:t>7.53446358739468e-07</w:t>
      </w:r>
      <w:r>
        <w:tab/>
        <w:t>2.83996112341847e-06</w:t>
      </w:r>
    </w:p>
    <w:p w14:paraId="171C5862" w14:textId="77777777" w:rsidR="00AF65F2" w:rsidRDefault="00AF65F2" w:rsidP="00AF65F2">
      <w:r>
        <w:t>SHANK2-AS2</w:t>
      </w:r>
      <w:r>
        <w:tab/>
        <w:t>0.0461699417412935</w:t>
      </w:r>
      <w:r>
        <w:tab/>
        <w:t>0.112178385847751</w:t>
      </w:r>
      <w:r>
        <w:tab/>
        <w:t>1.28076891205585</w:t>
      </w:r>
      <w:r>
        <w:tab/>
        <w:t>0.000251528574244005</w:t>
      </w:r>
      <w:r>
        <w:tab/>
        <w:t>0.000578433238507823</w:t>
      </w:r>
    </w:p>
    <w:p w14:paraId="357774C7" w14:textId="77777777" w:rsidR="00AF65F2" w:rsidRDefault="00AF65F2" w:rsidP="00AF65F2">
      <w:r>
        <w:t>AC090001.1</w:t>
      </w:r>
      <w:r>
        <w:tab/>
        <w:t>0.222660858308458</w:t>
      </w:r>
      <w:r>
        <w:tab/>
        <w:t>0.591456599688581</w:t>
      </w:r>
      <w:r>
        <w:tab/>
        <w:t>1.40942434122359</w:t>
      </w:r>
      <w:r>
        <w:tab/>
        <w:t>3.38780221697951e-06</w:t>
      </w:r>
      <w:r>
        <w:tab/>
        <w:t>1.12201974611758e-05</w:t>
      </w:r>
    </w:p>
    <w:p w14:paraId="42C7D394" w14:textId="77777777" w:rsidR="00AF65F2" w:rsidRDefault="00AF65F2" w:rsidP="00AF65F2">
      <w:r>
        <w:t>PDZRN4</w:t>
      </w:r>
      <w:r>
        <w:tab/>
        <w:t>0.071105610238806</w:t>
      </w:r>
      <w:r>
        <w:tab/>
        <w:t>0.243122234643599</w:t>
      </w:r>
      <w:r>
        <w:tab/>
        <w:t>1.77364654226789</w:t>
      </w:r>
      <w:r>
        <w:tab/>
        <w:t>4.33445407860219e-07</w:t>
      </w:r>
      <w:r>
        <w:tab/>
        <w:t>1.71559072430926e-06</w:t>
      </w:r>
    </w:p>
    <w:p w14:paraId="070CB414" w14:textId="77777777" w:rsidR="00AF65F2" w:rsidRDefault="00AF65F2" w:rsidP="00AF65F2">
      <w:r>
        <w:t>AC005912.2</w:t>
      </w:r>
      <w:r>
        <w:tab/>
        <w:t>0.0108067109701493</w:t>
      </w:r>
      <w:r>
        <w:tab/>
        <w:t>0.0245860530657439</w:t>
      </w:r>
      <w:r>
        <w:tab/>
        <w:t>1.18591264509868</w:t>
      </w:r>
      <w:r>
        <w:tab/>
        <w:t>5.76477241696316e-06</w:t>
      </w:r>
      <w:r>
        <w:tab/>
        <w:t>1.828653741637e-05</w:t>
      </w:r>
    </w:p>
    <w:p w14:paraId="0D65188B" w14:textId="77777777" w:rsidR="00AF65F2" w:rsidRDefault="00AF65F2" w:rsidP="00AF65F2">
      <w:r>
        <w:t>NEK2</w:t>
      </w:r>
      <w:r>
        <w:tab/>
        <w:t>8.86514394328358</w:t>
      </w:r>
      <w:r>
        <w:tab/>
        <w:t>3.11333773598616</w:t>
      </w:r>
      <w:r>
        <w:tab/>
        <w:t>-1.50968196697573</w:t>
      </w:r>
      <w:r>
        <w:tab/>
        <w:t>5.27749432816503e-45</w:t>
      </w:r>
      <w:r>
        <w:tab/>
        <w:t>6.87330808930065e-42</w:t>
      </w:r>
    </w:p>
    <w:p w14:paraId="7A6B4597" w14:textId="77777777" w:rsidR="00AF65F2" w:rsidRDefault="00AF65F2" w:rsidP="00AF65F2">
      <w:r>
        <w:t>ISM2</w:t>
      </w:r>
      <w:r>
        <w:tab/>
        <w:t>0.177310232791045</w:t>
      </w:r>
      <w:r>
        <w:tab/>
        <w:t>0.0437042390519031</w:t>
      </w:r>
      <w:r>
        <w:tab/>
        <w:t>-2.02043067385466</w:t>
      </w:r>
      <w:r>
        <w:tab/>
        <w:t>6.84204790952303e-09</w:t>
      </w:r>
      <w:r>
        <w:tab/>
        <w:t>3.77278246623901e-08</w:t>
      </w:r>
    </w:p>
    <w:p w14:paraId="00599B6F" w14:textId="77777777" w:rsidR="00AF65F2" w:rsidRDefault="00AF65F2" w:rsidP="00AF65F2">
      <w:r>
        <w:t>SKA1</w:t>
      </w:r>
      <w:r>
        <w:tab/>
        <w:t>3.63798641741294</w:t>
      </w:r>
      <w:r>
        <w:tab/>
        <w:t>1.22599846346021</w:t>
      </w:r>
      <w:r>
        <w:tab/>
        <w:t>-1.56918298572724</w:t>
      </w:r>
      <w:r>
        <w:tab/>
        <w:t>2.4880754155599e-41</w:t>
      </w:r>
      <w:r>
        <w:tab/>
        <w:t>1.2372520475557e-38</w:t>
      </w:r>
    </w:p>
    <w:p w14:paraId="08ACA242" w14:textId="77777777" w:rsidR="00AF65F2" w:rsidRDefault="00AF65F2" w:rsidP="00AF65F2">
      <w:r>
        <w:t>DBF4P1</w:t>
      </w:r>
      <w:r>
        <w:tab/>
        <w:t>0.117207283980099</w:t>
      </w:r>
      <w:r>
        <w:tab/>
        <w:t>0.0582236474705882</w:t>
      </w:r>
      <w:r>
        <w:tab/>
        <w:t>-1.0093851041931</w:t>
      </w:r>
      <w:r>
        <w:tab/>
        <w:t>2.32412475232243e-18</w:t>
      </w:r>
      <w:r>
        <w:tab/>
        <w:t>6.10612987281638e-17</w:t>
      </w:r>
    </w:p>
    <w:p w14:paraId="61D9628B" w14:textId="77777777" w:rsidR="00AF65F2" w:rsidRDefault="00AF65F2" w:rsidP="00AF65F2">
      <w:r>
        <w:t>MFFP2</w:t>
      </w:r>
      <w:r>
        <w:tab/>
        <w:t>0.151814487810945</w:t>
      </w:r>
      <w:r>
        <w:tab/>
        <w:t>0.0709139778546713</w:t>
      </w:r>
      <w:r>
        <w:tab/>
        <w:t>-1.09816754494116</w:t>
      </w:r>
      <w:r>
        <w:tab/>
        <w:t>9.79078301129173e-08</w:t>
      </w:r>
      <w:r>
        <w:tab/>
        <w:t>4.38405231432267e-07</w:t>
      </w:r>
    </w:p>
    <w:p w14:paraId="6BA648EC" w14:textId="77777777" w:rsidR="00AF65F2" w:rsidRDefault="00AF65F2" w:rsidP="00AF65F2">
      <w:r>
        <w:t>INMT-MINDY4</w:t>
      </w:r>
      <w:r>
        <w:tab/>
        <w:t>0.00933338175621891</w:t>
      </w:r>
      <w:r>
        <w:tab/>
        <w:t>0.0317122772076125</w:t>
      </w:r>
      <w:r>
        <w:tab/>
        <w:t>1.76456966740014</w:t>
      </w:r>
      <w:r>
        <w:lastRenderedPageBreak/>
        <w:tab/>
        <w:t>4.35132263386926e-17</w:t>
      </w:r>
      <w:r>
        <w:tab/>
        <w:t>9.49032488327945e-16</w:t>
      </w:r>
    </w:p>
    <w:p w14:paraId="65487FDE" w14:textId="77777777" w:rsidR="00AF65F2" w:rsidRDefault="00AF65F2" w:rsidP="00AF65F2">
      <w:r>
        <w:t>LINC02772</w:t>
      </w:r>
      <w:r>
        <w:tab/>
        <w:t>0.266456898855721</w:t>
      </w:r>
      <w:r>
        <w:tab/>
        <w:t>0.928591006955017</w:t>
      </w:r>
      <w:r>
        <w:tab/>
        <w:t>1.80114112252046</w:t>
      </w:r>
      <w:r>
        <w:tab/>
        <w:t>3.63625339355765e-21</w:t>
      </w:r>
      <w:r>
        <w:tab/>
        <w:t>1.40072577906763e-19</w:t>
      </w:r>
    </w:p>
    <w:p w14:paraId="295E447C" w14:textId="77777777" w:rsidR="00AF65F2" w:rsidRDefault="00AF65F2" w:rsidP="00AF65F2">
      <w:r>
        <w:t>MS4A4E</w:t>
      </w:r>
      <w:r>
        <w:tab/>
        <w:t>0.199701532537313</w:t>
      </w:r>
      <w:r>
        <w:tab/>
        <w:t>0.469906170795848</w:t>
      </w:r>
      <w:r>
        <w:tab/>
        <w:t>1.2345273090313</w:t>
      </w:r>
      <w:r>
        <w:tab/>
        <w:t>1.27336170824656e-16</w:t>
      </w:r>
      <w:r>
        <w:tab/>
        <w:t>2.58356400004031e-15</w:t>
      </w:r>
    </w:p>
    <w:p w14:paraId="207624E9" w14:textId="77777777" w:rsidR="00AF65F2" w:rsidRDefault="00AF65F2" w:rsidP="00AF65F2">
      <w:r>
        <w:t>ATP13A4-AS1</w:t>
      </w:r>
      <w:r>
        <w:tab/>
        <w:t>0.175940854776119</w:t>
      </w:r>
      <w:r>
        <w:tab/>
        <w:t>1.26539018889273</w:t>
      </w:r>
      <w:r>
        <w:tab/>
        <w:t>2.84641988383051</w:t>
      </w:r>
      <w:r>
        <w:tab/>
        <w:t>3.23234488013655e-15</w:t>
      </w:r>
      <w:r>
        <w:tab/>
        <w:t>5.24345388325828e-14</w:t>
      </w:r>
    </w:p>
    <w:p w14:paraId="6F72CCA4" w14:textId="77777777" w:rsidR="00AF65F2" w:rsidRDefault="00AF65F2" w:rsidP="00AF65F2">
      <w:r>
        <w:t>MIR6069</w:t>
      </w:r>
      <w:r>
        <w:tab/>
        <w:t>0.12198391641791</w:t>
      </w:r>
      <w:r>
        <w:tab/>
        <w:t>0.248554749134948</w:t>
      </w:r>
      <w:r>
        <w:tab/>
        <w:t>1.0268727281602</w:t>
      </w:r>
      <w:r>
        <w:tab/>
        <w:t>1.00718736612661e-06</w:t>
      </w:r>
      <w:r>
        <w:tab/>
        <w:t>3.69951308938528e-06</w:t>
      </w:r>
    </w:p>
    <w:p w14:paraId="2221B328" w14:textId="77777777" w:rsidR="00AF65F2" w:rsidRDefault="00AF65F2" w:rsidP="00AF65F2">
      <w:r>
        <w:t>CSAG3</w:t>
      </w:r>
      <w:r>
        <w:tab/>
        <w:t>1.36759239572139</w:t>
      </w:r>
      <w:r>
        <w:tab/>
        <w:t>0.404609216747405</w:t>
      </w:r>
      <w:r>
        <w:tab/>
        <w:t>-1.75703721694861</w:t>
      </w:r>
      <w:r>
        <w:tab/>
        <w:t>1.24935946102937e-10</w:t>
      </w:r>
      <w:r>
        <w:tab/>
        <w:t>9.43140526059985e-10</w:t>
      </w:r>
    </w:p>
    <w:p w14:paraId="01E2B783" w14:textId="77777777" w:rsidR="00AF65F2" w:rsidRDefault="00AF65F2" w:rsidP="00AF65F2">
      <w:r>
        <w:t>RPS29P11</w:t>
      </w:r>
      <w:r>
        <w:tab/>
        <w:t>5.49620710114428</w:t>
      </w:r>
      <w:r>
        <w:tab/>
        <w:t>11.139295216955</w:t>
      </w:r>
      <w:r>
        <w:tab/>
        <w:t>1.01914968416346</w:t>
      </w:r>
      <w:r>
        <w:tab/>
        <w:t>1.23108300730978e-18</w:t>
      </w:r>
      <w:r>
        <w:tab/>
        <w:t>3.36364837661563e-17</w:t>
      </w:r>
    </w:p>
    <w:p w14:paraId="71A6D5FB" w14:textId="77777777" w:rsidR="00AF65F2" w:rsidRDefault="00AF65F2" w:rsidP="00AF65F2">
      <w:r>
        <w:t>MYOCD</w:t>
      </w:r>
      <w:r>
        <w:tab/>
        <w:t>0.125216312402985</w:t>
      </w:r>
      <w:r>
        <w:tab/>
        <w:t>0.323171079031142</w:t>
      </w:r>
      <w:r>
        <w:tab/>
        <w:t>1.36787557549301</w:t>
      </w:r>
      <w:r>
        <w:tab/>
        <w:t>1.5257316816382e-18</w:t>
      </w:r>
      <w:r>
        <w:tab/>
        <w:t>4.08704813837461e-17</w:t>
      </w:r>
    </w:p>
    <w:p w14:paraId="286C03A3" w14:textId="77777777" w:rsidR="00AF65F2" w:rsidRDefault="00AF65F2" w:rsidP="00AF65F2">
      <w:r>
        <w:t>CHST5</w:t>
      </w:r>
      <w:r>
        <w:tab/>
        <w:t>0.0177024939800995</w:t>
      </w:r>
      <w:r>
        <w:tab/>
        <w:t>0.0507168023702422</w:t>
      </w:r>
      <w:r>
        <w:tab/>
        <w:t>1.5185111624578</w:t>
      </w:r>
      <w:r>
        <w:tab/>
        <w:t>3.16892362762078e-05</w:t>
      </w:r>
      <w:r>
        <w:tab/>
        <w:t>8.67741902437208e-05</w:t>
      </w:r>
    </w:p>
    <w:p w14:paraId="52D43B96" w14:textId="77777777" w:rsidR="00AF65F2" w:rsidRDefault="00AF65F2" w:rsidP="00AF65F2">
      <w:r>
        <w:t>CYP4Z2P</w:t>
      </w:r>
      <w:r>
        <w:tab/>
        <w:t>0.137023785497512</w:t>
      </w:r>
      <w:r>
        <w:tab/>
        <w:t>0.776524310176471</w:t>
      </w:r>
      <w:r>
        <w:tab/>
        <w:t>2.50260474340159</w:t>
      </w:r>
      <w:r>
        <w:tab/>
        <w:t>3.01764103139305e-25</w:t>
      </w:r>
      <w:r>
        <w:tab/>
        <w:t>1.9887345110506e-23</w:t>
      </w:r>
    </w:p>
    <w:p w14:paraId="32FECC40" w14:textId="77777777" w:rsidR="00AF65F2" w:rsidRDefault="00AF65F2" w:rsidP="00AF65F2">
      <w:r>
        <w:t>AC010343.3</w:t>
      </w:r>
      <w:r>
        <w:tab/>
        <w:t>0.279192433482587</w:t>
      </w:r>
      <w:r>
        <w:tab/>
        <w:t>0.074982897432526</w:t>
      </w:r>
      <w:r>
        <w:tab/>
        <w:t>-1.8966263636135</w:t>
      </w:r>
      <w:r>
        <w:tab/>
        <w:t>7.5507968606585e-11</w:t>
      </w:r>
      <w:r>
        <w:tab/>
        <w:t>5.92240591164353e-10</w:t>
      </w:r>
    </w:p>
    <w:p w14:paraId="73EE7628" w14:textId="77777777" w:rsidR="00AF65F2" w:rsidRDefault="00AF65F2" w:rsidP="00AF65F2">
      <w:r>
        <w:t>AL138962.1</w:t>
      </w:r>
      <w:r>
        <w:tab/>
        <w:t>0.153892789402985</w:t>
      </w:r>
      <w:r>
        <w:tab/>
        <w:t>0.0529194491695502</w:t>
      </w:r>
      <w:r>
        <w:tab/>
        <w:t>-1.54005568622341</w:t>
      </w:r>
      <w:r>
        <w:tab/>
        <w:t>6.65666678591145e-08</w:t>
      </w:r>
      <w:r>
        <w:tab/>
        <w:t>3.07481568307175e-07</w:t>
      </w:r>
    </w:p>
    <w:p w14:paraId="1E37E49A" w14:textId="77777777" w:rsidR="00AF65F2" w:rsidRDefault="00AF65F2" w:rsidP="00AF65F2">
      <w:r>
        <w:t>MIR429</w:t>
      </w:r>
      <w:r>
        <w:tab/>
        <w:t>1.99408402238806</w:t>
      </w:r>
      <w:r>
        <w:tab/>
        <w:t>4.50727250069204</w:t>
      </w:r>
      <w:r>
        <w:tab/>
        <w:t>1.17652847497862</w:t>
      </w:r>
      <w:r>
        <w:tab/>
        <w:t>1.37510340421827e-14</w:t>
      </w:r>
      <w:r>
        <w:tab/>
        <w:t>2.01982159534746e-13</w:t>
      </w:r>
    </w:p>
    <w:p w14:paraId="6149BC63" w14:textId="77777777" w:rsidR="00AF65F2" w:rsidRDefault="00AF65F2" w:rsidP="00AF65F2">
      <w:r>
        <w:t>AC012213.4</w:t>
      </w:r>
      <w:r>
        <w:tab/>
        <w:t>0.951237477263682</w:t>
      </w:r>
      <w:r>
        <w:tab/>
        <w:t>0.305311774359862</w:t>
      </w:r>
      <w:r>
        <w:tab/>
        <w:t>-1.63952232791855</w:t>
      </w:r>
      <w:r>
        <w:tab/>
        <w:t>1.44592346662165e-11</w:t>
      </w:r>
      <w:r>
        <w:tab/>
        <w:t>1.28188028564351e-10</w:t>
      </w:r>
    </w:p>
    <w:p w14:paraId="64CD1700" w14:textId="77777777" w:rsidR="00AF65F2" w:rsidRDefault="00AF65F2" w:rsidP="00AF65F2">
      <w:r>
        <w:t>AC009264.1</w:t>
      </w:r>
      <w:r>
        <w:tab/>
        <w:t>0.0465914154129353</w:t>
      </w:r>
      <w:r>
        <w:tab/>
        <w:t>0.0208449484013841</w:t>
      </w:r>
      <w:r>
        <w:tab/>
        <w:t>-1.16036635815594</w:t>
      </w:r>
      <w:r>
        <w:tab/>
        <w:t>0.000100637263506961</w:t>
      </w:r>
      <w:r>
        <w:tab/>
        <w:t>0.00024992546598705</w:t>
      </w:r>
    </w:p>
    <w:p w14:paraId="2AF85090" w14:textId="77777777" w:rsidR="00AF65F2" w:rsidRDefault="00AF65F2" w:rsidP="00AF65F2">
      <w:r>
        <w:t>ITLN2</w:t>
      </w:r>
      <w:r>
        <w:tab/>
        <w:t>0.441975624835821</w:t>
      </w:r>
      <w:r>
        <w:tab/>
        <w:t>1.37886108540138</w:t>
      </w:r>
      <w:r>
        <w:tab/>
        <w:t>1.64143840695378</w:t>
      </w:r>
      <w:r>
        <w:tab/>
        <w:t>0.00132449507429925</w:t>
      </w:r>
      <w:r>
        <w:tab/>
        <w:t>0.00262062795934924</w:t>
      </w:r>
    </w:p>
    <w:p w14:paraId="13377DEE" w14:textId="77777777" w:rsidR="00AF65F2" w:rsidRDefault="00AF65F2" w:rsidP="00AF65F2">
      <w:r>
        <w:t>AC005479.1</w:t>
      </w:r>
      <w:r>
        <w:tab/>
        <w:t>0.403374896766169</w:t>
      </w:r>
      <w:r>
        <w:tab/>
        <w:t>1.04363509685121</w:t>
      </w:r>
      <w:r>
        <w:tab/>
        <w:t>1.37142415848986</w:t>
      </w:r>
      <w:r>
        <w:tab/>
        <w:t>2.19640640250235e-18</w:t>
      </w:r>
      <w:r>
        <w:tab/>
        <w:t>5.79283655819087e-17</w:t>
      </w:r>
    </w:p>
    <w:p w14:paraId="52E6D03A" w14:textId="77777777" w:rsidR="00AF65F2" w:rsidRDefault="00AF65F2" w:rsidP="00AF65F2">
      <w:r>
        <w:t>HOXA11-AS</w:t>
      </w:r>
      <w:r>
        <w:tab/>
        <w:t>0.25577964719403</w:t>
      </w:r>
      <w:r>
        <w:tab/>
        <w:t>0.0720156894186851</w:t>
      </w:r>
      <w:r>
        <w:tab/>
        <w:t>-1.82851831811015</w:t>
      </w:r>
      <w:r>
        <w:tab/>
        <w:t>1.9500027042926e-07</w:t>
      </w:r>
      <w:r>
        <w:tab/>
        <w:t>8.25892986946533e-07</w:t>
      </w:r>
    </w:p>
    <w:p w14:paraId="7BCF26D2" w14:textId="77777777" w:rsidR="00AF65F2" w:rsidRDefault="00AF65F2" w:rsidP="00AF65F2">
      <w:r>
        <w:t>ESCO2</w:t>
      </w:r>
      <w:r>
        <w:tab/>
        <w:t>1.10383497243781</w:t>
      </w:r>
      <w:r>
        <w:tab/>
        <w:t>0.466152530865052</w:t>
      </w:r>
      <w:r>
        <w:tab/>
        <w:t>-1.24365049491867</w:t>
      </w:r>
      <w:r>
        <w:tab/>
        <w:t>5.61499991109591e-36</w:t>
      </w:r>
      <w:r>
        <w:tab/>
        <w:t>1.3238814445558e-33</w:t>
      </w:r>
    </w:p>
    <w:p w14:paraId="551139C1" w14:textId="77777777" w:rsidR="00AF65F2" w:rsidRDefault="00AF65F2" w:rsidP="00AF65F2">
      <w:r>
        <w:t>AC011346.1</w:t>
      </w:r>
      <w:r>
        <w:tab/>
        <w:t>0.145642523885572</w:t>
      </w:r>
      <w:r>
        <w:tab/>
        <w:t>0.313807660276817</w:t>
      </w:r>
      <w:r>
        <w:tab/>
        <w:t>1.10744892295516</w:t>
      </w:r>
      <w:r>
        <w:tab/>
        <w:t>5.46933468434957e-18</w:t>
      </w:r>
      <w:r>
        <w:tab/>
        <w:t>1.35271748414319e-16</w:t>
      </w:r>
    </w:p>
    <w:p w14:paraId="10E17782" w14:textId="77777777" w:rsidR="00AF65F2" w:rsidRDefault="00AF65F2" w:rsidP="00AF65F2">
      <w:r>
        <w:t>LRRC52-AS1</w:t>
      </w:r>
      <w:r>
        <w:tab/>
        <w:t>0.0884808510995025</w:t>
      </w:r>
      <w:r>
        <w:tab/>
        <w:t>0.289851349065744</w:t>
      </w:r>
      <w:r>
        <w:tab/>
        <w:t>1.71187603234499</w:t>
      </w:r>
      <w:r>
        <w:tab/>
        <w:t>4.59229171772868e-15</w:t>
      </w:r>
      <w:r>
        <w:tab/>
        <w:t>7.29379665969102e-14</w:t>
      </w:r>
    </w:p>
    <w:p w14:paraId="34B27A43" w14:textId="77777777" w:rsidR="00AF65F2" w:rsidRDefault="00AF65F2" w:rsidP="00AF65F2">
      <w:r>
        <w:t>RPS26P21</w:t>
      </w:r>
      <w:r>
        <w:tab/>
        <w:t>0.0495734074129353</w:t>
      </w:r>
      <w:r>
        <w:tab/>
        <w:t>0.125168880761246</w:t>
      </w:r>
      <w:r>
        <w:tab/>
        <w:t>1.33623759634244</w:t>
      </w:r>
      <w:r>
        <w:tab/>
        <w:t>3.49021309420334e-06</w:t>
      </w:r>
      <w:r>
        <w:tab/>
        <w:t>1.15286628172055e-05</w:t>
      </w:r>
    </w:p>
    <w:p w14:paraId="3E09337B" w14:textId="77777777" w:rsidR="00AF65F2" w:rsidRDefault="00AF65F2" w:rsidP="00AF65F2">
      <w:r>
        <w:t>SNORD123</w:t>
      </w:r>
      <w:r>
        <w:tab/>
        <w:t>0.442816669651741</w:t>
      </w:r>
      <w:r>
        <w:tab/>
        <w:t>0.986595712802768</w:t>
      </w:r>
      <w:r>
        <w:tab/>
        <w:t>1.15574948539006</w:t>
      </w:r>
      <w:r>
        <w:lastRenderedPageBreak/>
        <w:tab/>
        <w:t>2.81773853605598e-09</w:t>
      </w:r>
      <w:r>
        <w:tab/>
        <w:t>1.66160303926544e-08</w:t>
      </w:r>
    </w:p>
    <w:p w14:paraId="0208D90B" w14:textId="77777777" w:rsidR="00AF65F2" w:rsidRDefault="00AF65F2" w:rsidP="00AF65F2">
      <w:r>
        <w:t>MELK</w:t>
      </w:r>
      <w:r>
        <w:tab/>
        <w:t>8.98397095920398</w:t>
      </w:r>
      <w:r>
        <w:tab/>
        <w:t>3.24164301522491</w:t>
      </w:r>
      <w:r>
        <w:tab/>
        <w:t>-1.47062804088802</w:t>
      </w:r>
      <w:r>
        <w:tab/>
        <w:t>1.18877284965851e-39</w:t>
      </w:r>
      <w:r>
        <w:tab/>
        <w:t>4.51568575530003e-37</w:t>
      </w:r>
    </w:p>
    <w:p w14:paraId="287B28EE" w14:textId="77777777" w:rsidR="00AF65F2" w:rsidRDefault="00AF65F2" w:rsidP="00AF65F2">
      <w:r>
        <w:t>AC027290.2</w:t>
      </w:r>
      <w:r>
        <w:tab/>
        <w:t>0.253054078557214</w:t>
      </w:r>
      <w:r>
        <w:tab/>
        <w:t>0.522268658650519</w:t>
      </w:r>
      <w:r>
        <w:tab/>
        <w:t>1.0453464032258</w:t>
      </w:r>
      <w:r>
        <w:tab/>
        <w:t>3.67145799387955e-11</w:t>
      </w:r>
      <w:r>
        <w:tab/>
        <w:t>3.05861639148966e-10</w:t>
      </w:r>
    </w:p>
    <w:p w14:paraId="17DDF334" w14:textId="77777777" w:rsidR="00AF65F2" w:rsidRDefault="00AF65F2" w:rsidP="00AF65F2">
      <w:r>
        <w:t>TEKT2</w:t>
      </w:r>
      <w:r>
        <w:tab/>
        <w:t>1.30135260437313</w:t>
      </w:r>
      <w:r>
        <w:tab/>
        <w:t>2.62910312552249</w:t>
      </w:r>
      <w:r>
        <w:tab/>
        <w:t>1.01455881576121</w:t>
      </w:r>
      <w:r>
        <w:tab/>
        <w:t>4.11801373104241e-06</w:t>
      </w:r>
      <w:r>
        <w:tab/>
        <w:t>1.34320424023864e-05</w:t>
      </w:r>
    </w:p>
    <w:p w14:paraId="38C7D9F9" w14:textId="77777777" w:rsidR="00AF65F2" w:rsidRDefault="00AF65F2" w:rsidP="00AF65F2">
      <w:r>
        <w:t>TIMP4</w:t>
      </w:r>
      <w:r>
        <w:tab/>
        <w:t>1.00940524378109</w:t>
      </w:r>
      <w:r>
        <w:tab/>
        <w:t>0.41587617816609</w:t>
      </w:r>
      <w:r>
        <w:tab/>
        <w:t>-1.27927953311303</w:t>
      </w:r>
      <w:r>
        <w:tab/>
        <w:t>0.00116592533218427</w:t>
      </w:r>
      <w:r>
        <w:tab/>
        <w:t>0.00233493764223674</w:t>
      </w:r>
    </w:p>
    <w:p w14:paraId="6601F541" w14:textId="77777777" w:rsidR="00AF65F2" w:rsidRDefault="00AF65F2" w:rsidP="00AF65F2">
      <w:r>
        <w:t>AC004466.3</w:t>
      </w:r>
      <w:r>
        <w:tab/>
        <w:t>0.260795496169154</w:t>
      </w:r>
      <w:r>
        <w:tab/>
        <w:t>0.561859817958478</w:t>
      </w:r>
      <w:r>
        <w:tab/>
        <w:t>1.10729127298601</w:t>
      </w:r>
      <w:r>
        <w:tab/>
        <w:t>1.70198947789138e-11</w:t>
      </w:r>
      <w:r>
        <w:tab/>
        <w:t>1.48767696453593e-10</w:t>
      </w:r>
    </w:p>
    <w:p w14:paraId="742AA99C" w14:textId="77777777" w:rsidR="00AF65F2" w:rsidRDefault="00AF65F2" w:rsidP="00AF65F2">
      <w:r>
        <w:t>TEKT1</w:t>
      </w:r>
      <w:r>
        <w:tab/>
        <w:t>0.608670889218905</w:t>
      </w:r>
      <w:r>
        <w:tab/>
        <w:t>1.78657005436678</w:t>
      </w:r>
      <w:r>
        <w:tab/>
        <w:t>1.55345821240042</w:t>
      </w:r>
      <w:r>
        <w:tab/>
        <w:t>9.34928399042616e-06</w:t>
      </w:r>
      <w:r>
        <w:tab/>
        <w:t>2.86053157107233e-05</w:t>
      </w:r>
    </w:p>
    <w:p w14:paraId="23B9AE33" w14:textId="77777777" w:rsidR="00AF65F2" w:rsidRDefault="00AF65F2" w:rsidP="00AF65F2">
      <w:r>
        <w:t>NKX2-5</w:t>
      </w:r>
      <w:r>
        <w:tab/>
        <w:t>0.244824170363184</w:t>
      </w:r>
      <w:r>
        <w:tab/>
        <w:t>0.0448390181072664</w:t>
      </w:r>
      <w:r>
        <w:tab/>
        <w:t>-2.44891940448988</w:t>
      </w:r>
      <w:r>
        <w:tab/>
        <w:t>0.00291688704512659</w:t>
      </w:r>
      <w:r>
        <w:tab/>
        <w:t>0.00537435062545219</w:t>
      </w:r>
    </w:p>
    <w:p w14:paraId="255C9CFE" w14:textId="77777777" w:rsidR="00AF65F2" w:rsidRDefault="00AF65F2" w:rsidP="00AF65F2">
      <w:r>
        <w:t>AC131009.2</w:t>
      </w:r>
      <w:r>
        <w:tab/>
        <w:t>0.221800466318408</w:t>
      </w:r>
      <w:r>
        <w:tab/>
        <w:t>0.07968587816609</w:t>
      </w:r>
      <w:r>
        <w:tab/>
        <w:t>-1.47686641932879</w:t>
      </w:r>
      <w:r>
        <w:tab/>
        <w:t>1.65719034276191e-06</w:t>
      </w:r>
      <w:r>
        <w:tab/>
        <w:t>5.83998916048682e-06</w:t>
      </w:r>
    </w:p>
    <w:p w14:paraId="6CFF742B" w14:textId="77777777" w:rsidR="00AF65F2" w:rsidRDefault="00AF65F2" w:rsidP="00AF65F2">
      <w:r>
        <w:t>SHE</w:t>
      </w:r>
      <w:r>
        <w:tab/>
        <w:t>2.17410377820896</w:t>
      </w:r>
      <w:r>
        <w:tab/>
        <w:t>5.00134544429066</w:t>
      </w:r>
      <w:r>
        <w:tab/>
        <w:t>1.20189544851781</w:t>
      </w:r>
      <w:r>
        <w:tab/>
        <w:t>8.05213423974481e-24</w:t>
      </w:r>
      <w:r>
        <w:tab/>
        <w:t>4.47613559871993e-22</w:t>
      </w:r>
    </w:p>
    <w:p w14:paraId="1F1882CB" w14:textId="77777777" w:rsidR="00AF65F2" w:rsidRDefault="00AF65F2" w:rsidP="00AF65F2">
      <w:r>
        <w:t>GALNT17</w:t>
      </w:r>
      <w:r>
        <w:tab/>
        <w:t>0.742639389004975</w:t>
      </w:r>
      <w:r>
        <w:tab/>
        <w:t>1.5013304583045</w:t>
      </w:r>
      <w:r>
        <w:tab/>
        <w:t>1.01550782221999</w:t>
      </w:r>
      <w:r>
        <w:tab/>
        <w:t>6.88974463293887e-21</w:t>
      </w:r>
      <w:r>
        <w:tab/>
        <w:t>2.53272198536126e-19</w:t>
      </w:r>
    </w:p>
    <w:p w14:paraId="0A5E7240" w14:textId="77777777" w:rsidR="00AF65F2" w:rsidRDefault="00AF65F2" w:rsidP="00AF65F2">
      <w:r>
        <w:t>AL136981.1</w:t>
      </w:r>
      <w:r>
        <w:tab/>
        <w:t>0.0304591440995025</w:t>
      </w:r>
      <w:r>
        <w:tab/>
        <w:t>0.0636280516228374</w:t>
      </w:r>
      <w:r>
        <w:tab/>
        <w:t>1.06278754225597</w:t>
      </w:r>
      <w:r>
        <w:tab/>
        <w:t>0.000184994074228719</w:t>
      </w:r>
      <w:r>
        <w:tab/>
        <w:t>0.000437000166708884</w:t>
      </w:r>
    </w:p>
    <w:p w14:paraId="6451C62F" w14:textId="77777777" w:rsidR="00AF65F2" w:rsidRDefault="00AF65F2" w:rsidP="00AF65F2">
      <w:r>
        <w:t>NIPAL4</w:t>
      </w:r>
      <w:r>
        <w:tab/>
        <w:t>0.573609354686567</w:t>
      </w:r>
      <w:r>
        <w:tab/>
        <w:t>0.139955128636678</w:t>
      </w:r>
      <w:r>
        <w:tab/>
        <w:t>-2.03510419712612</w:t>
      </w:r>
      <w:r>
        <w:tab/>
        <w:t>7.0516806046258e-05</w:t>
      </w:r>
      <w:r>
        <w:tab/>
        <w:t>0.000180668350853879</w:t>
      </w:r>
    </w:p>
    <w:p w14:paraId="302CD71C" w14:textId="77777777" w:rsidR="00AF65F2" w:rsidRDefault="00AF65F2" w:rsidP="00AF65F2">
      <w:r>
        <w:t>GCLC</w:t>
      </w:r>
      <w:r>
        <w:tab/>
        <w:t>24.664511618408</w:t>
      </w:r>
      <w:r>
        <w:tab/>
        <w:t>7.39549143737024</w:t>
      </w:r>
      <w:r>
        <w:tab/>
        <w:t>-1.73771879676784</w:t>
      </w:r>
      <w:r>
        <w:tab/>
        <w:t>1.19339811278249e-16</w:t>
      </w:r>
      <w:r>
        <w:tab/>
        <w:t>2.43941990916301e-15</w:t>
      </w:r>
    </w:p>
    <w:p w14:paraId="43452570" w14:textId="77777777" w:rsidR="00AF65F2" w:rsidRDefault="00AF65F2" w:rsidP="00AF65F2">
      <w:r>
        <w:t>AC025278.1</w:t>
      </w:r>
      <w:r>
        <w:tab/>
        <w:t>0.0239789399004975</w:t>
      </w:r>
      <w:r>
        <w:tab/>
        <w:t>0.0595507241522491</w:t>
      </w:r>
      <w:r>
        <w:tab/>
        <w:t>1.3123511725603</w:t>
      </w:r>
      <w:r>
        <w:tab/>
        <w:t>5.01364921344516e-07</w:t>
      </w:r>
      <w:r>
        <w:tab/>
        <w:t>1.96254910530593e-06</w:t>
      </w:r>
    </w:p>
    <w:p w14:paraId="4EBA127A" w14:textId="77777777" w:rsidR="00AF65F2" w:rsidRDefault="00AF65F2" w:rsidP="00AF65F2">
      <w:r>
        <w:t>MIR186</w:t>
      </w:r>
      <w:r>
        <w:tab/>
        <w:t>2.49087131940299</w:t>
      </w:r>
      <w:r>
        <w:tab/>
        <w:t>5.66945377750865</w:t>
      </w:r>
      <w:r>
        <w:tab/>
        <w:t>1.18655925305927</w:t>
      </w:r>
      <w:r>
        <w:tab/>
        <w:t>2.6729391519954e-16</w:t>
      </w:r>
      <w:r>
        <w:tab/>
        <w:t>5.14460843118045e-15</w:t>
      </w:r>
    </w:p>
    <w:p w14:paraId="5363B586" w14:textId="77777777" w:rsidR="00AF65F2" w:rsidRDefault="00AF65F2" w:rsidP="00AF65F2">
      <w:r>
        <w:t>NEK10</w:t>
      </w:r>
      <w:r>
        <w:tab/>
        <w:t>0.140840830761194</w:t>
      </w:r>
      <w:r>
        <w:tab/>
        <w:t>0.308093362595156</w:t>
      </w:r>
      <w:r>
        <w:tab/>
        <w:t>1.12930195983874</w:t>
      </w:r>
      <w:r>
        <w:tab/>
        <w:t>0.000404657677412175</w:t>
      </w:r>
      <w:r>
        <w:tab/>
        <w:t>0.000890162267933965</w:t>
      </w:r>
    </w:p>
    <w:p w14:paraId="3337C267" w14:textId="77777777" w:rsidR="00AF65F2" w:rsidRDefault="00AF65F2" w:rsidP="00AF65F2">
      <w:r>
        <w:t>ERICH3</w:t>
      </w:r>
      <w:r>
        <w:tab/>
        <w:t>0.257683704094527</w:t>
      </w:r>
      <w:r>
        <w:tab/>
        <w:t>0.824039281096886</w:t>
      </w:r>
      <w:r>
        <w:tab/>
        <w:t>1.67711180670731</w:t>
      </w:r>
      <w:r>
        <w:tab/>
        <w:t>2.85876835673274e-05</w:t>
      </w:r>
      <w:r>
        <w:tab/>
        <w:t>7.91529809239122e-05</w:t>
      </w:r>
    </w:p>
    <w:p w14:paraId="7D29B265" w14:textId="77777777" w:rsidR="00AF65F2" w:rsidRDefault="00AF65F2" w:rsidP="00AF65F2">
      <w:r>
        <w:t>MFSD13B</w:t>
      </w:r>
      <w:r>
        <w:tab/>
        <w:t>0.161981473756219</w:t>
      </w:r>
      <w:r>
        <w:tab/>
        <w:t>0.344050922560554</w:t>
      </w:r>
      <w:r>
        <w:tab/>
        <w:t>1.08679329452852</w:t>
      </w:r>
      <w:r>
        <w:tab/>
        <w:t>1.84309587412282e-10</w:t>
      </w:r>
      <w:r>
        <w:tab/>
        <w:t>1.34655815853403e-09</w:t>
      </w:r>
    </w:p>
    <w:p w14:paraId="43ADC9BF" w14:textId="77777777" w:rsidR="00AF65F2" w:rsidRDefault="00AF65F2" w:rsidP="00AF65F2">
      <w:r>
        <w:t>CEP57L1P1</w:t>
      </w:r>
      <w:r>
        <w:tab/>
        <w:t>0.024869893278607</w:t>
      </w:r>
      <w:r>
        <w:tab/>
        <w:t>0.0123766660622837</w:t>
      </w:r>
      <w:r>
        <w:tab/>
        <w:t>-1.00677757267098</w:t>
      </w:r>
      <w:r>
        <w:tab/>
        <w:t>2.79003255397327e-07</w:t>
      </w:r>
      <w:r>
        <w:tab/>
        <w:t>1.14713455128035e-06</w:t>
      </w:r>
    </w:p>
    <w:p w14:paraId="7D21845E" w14:textId="77777777" w:rsidR="00AF65F2" w:rsidRDefault="00AF65F2" w:rsidP="00AF65F2">
      <w:r>
        <w:t>LUZP2</w:t>
      </w:r>
      <w:r>
        <w:tab/>
        <w:t>0.0826783262587065</w:t>
      </w:r>
      <w:r>
        <w:tab/>
        <w:t>0.193203582432526</w:t>
      </w:r>
      <w:r>
        <w:tab/>
        <w:t>1.22454075702793</w:t>
      </w:r>
      <w:r>
        <w:tab/>
        <w:t>7.29317125570053e-12</w:t>
      </w:r>
      <w:r>
        <w:tab/>
        <w:t>6.84047441163956e-11</w:t>
      </w:r>
    </w:p>
    <w:p w14:paraId="09DFFE24" w14:textId="77777777" w:rsidR="00AF65F2" w:rsidRDefault="00AF65F2" w:rsidP="00AF65F2">
      <w:r>
        <w:t>HMCN2</w:t>
      </w:r>
      <w:r>
        <w:tab/>
        <w:t>0.125207557298507</w:t>
      </w:r>
      <w:r>
        <w:tab/>
        <w:t>0.270671470602076</w:t>
      </w:r>
      <w:r>
        <w:tab/>
        <w:t>1.11222118885293</w:t>
      </w:r>
      <w:r>
        <w:tab/>
        <w:t>3.97923161464985e-20</w:t>
      </w:r>
      <w:r>
        <w:tab/>
        <w:t>1.32883986154668e-18</w:t>
      </w:r>
    </w:p>
    <w:p w14:paraId="71256572" w14:textId="77777777" w:rsidR="00AF65F2" w:rsidRDefault="00AF65F2" w:rsidP="00AF65F2">
      <w:r>
        <w:t>SLAMF9</w:t>
      </w:r>
      <w:r>
        <w:tab/>
        <w:t>1.52440244447761</w:t>
      </w:r>
      <w:r>
        <w:tab/>
        <w:t>0.740684368927336</w:t>
      </w:r>
      <w:r>
        <w:tab/>
        <w:t>-1.04131303007622</w:t>
      </w:r>
      <w:r>
        <w:lastRenderedPageBreak/>
        <w:tab/>
        <w:t>1.87054758127933e-09</w:t>
      </w:r>
      <w:r>
        <w:tab/>
        <w:t>1.13763567596152e-08</w:t>
      </w:r>
    </w:p>
    <w:p w14:paraId="42B1B35C" w14:textId="77777777" w:rsidR="00AF65F2" w:rsidRDefault="00AF65F2" w:rsidP="00AF65F2">
      <w:r>
        <w:t>MCM2</w:t>
      </w:r>
      <w:r>
        <w:tab/>
        <w:t>18.849453278607</w:t>
      </w:r>
      <w:r>
        <w:tab/>
        <w:t>7.96449039446367</w:t>
      </w:r>
      <w:r>
        <w:tab/>
        <w:t>-1.2428687198613</w:t>
      </w:r>
      <w:r>
        <w:tab/>
        <w:t>5.24159395358677e-37</w:t>
      </w:r>
      <w:r>
        <w:tab/>
        <w:t>1.3784384099096e-34</w:t>
      </w:r>
    </w:p>
    <w:p w14:paraId="363AAE75" w14:textId="77777777" w:rsidR="00AF65F2" w:rsidRDefault="00AF65F2" w:rsidP="00AF65F2">
      <w:r>
        <w:t>MKRN3</w:t>
      </w:r>
      <w:r>
        <w:tab/>
        <w:t>0.277286239343284</w:t>
      </w:r>
      <w:r>
        <w:tab/>
        <w:t>0.0952502970622837</w:t>
      </w:r>
      <w:r>
        <w:tab/>
        <w:t>-1.54158052557349</w:t>
      </w:r>
      <w:r>
        <w:tab/>
        <w:t>6.62940888406272e-06</w:t>
      </w:r>
      <w:r>
        <w:tab/>
        <w:t>2.08144108574349e-05</w:t>
      </w:r>
    </w:p>
    <w:p w14:paraId="044396C6" w14:textId="77777777" w:rsidR="00AF65F2" w:rsidRDefault="00AF65F2" w:rsidP="00AF65F2">
      <w:r>
        <w:t>CFAP157</w:t>
      </w:r>
      <w:r>
        <w:tab/>
        <w:t>0.688521962985075</w:t>
      </w:r>
      <w:r>
        <w:tab/>
        <w:t>1.62723301463668</w:t>
      </w:r>
      <w:r>
        <w:tab/>
        <w:t>1.24084627481898</w:t>
      </w:r>
      <w:r>
        <w:tab/>
        <w:t>3.88329268566818e-05</w:t>
      </w:r>
      <w:r>
        <w:tab/>
        <w:t>0.000104669414559007</w:t>
      </w:r>
    </w:p>
    <w:p w14:paraId="2FFBDC5C" w14:textId="77777777" w:rsidR="00AF65F2" w:rsidRDefault="00AF65F2" w:rsidP="00AF65F2">
      <w:r>
        <w:t>MIR6774</w:t>
      </w:r>
      <w:r>
        <w:tab/>
        <w:t>0.199758430845771</w:t>
      </w:r>
      <w:r>
        <w:tab/>
        <w:t>0.567270821453287</w:t>
      </w:r>
      <w:r>
        <w:tab/>
        <w:t>1.50578126474585</w:t>
      </w:r>
      <w:r>
        <w:tab/>
        <w:t>6.36524062804158e-08</w:t>
      </w:r>
      <w:r>
        <w:tab/>
        <w:t>2.94866753348471e-07</w:t>
      </w:r>
    </w:p>
    <w:p w14:paraId="6C417243" w14:textId="77777777" w:rsidR="00AF65F2" w:rsidRDefault="00AF65F2" w:rsidP="00AF65F2">
      <w:r>
        <w:t>AC109361.2</w:t>
      </w:r>
      <w:r>
        <w:tab/>
        <w:t>0.135020155024876</w:t>
      </w:r>
      <w:r>
        <w:tab/>
        <w:t>0.297147608269896</w:t>
      </w:r>
      <w:r>
        <w:tab/>
        <w:t>1.13800498830489</w:t>
      </w:r>
      <w:r>
        <w:tab/>
        <w:t>1.90908904970423e-07</w:t>
      </w:r>
      <w:r>
        <w:tab/>
        <w:t>8.10644084915552e-07</w:t>
      </w:r>
    </w:p>
    <w:p w14:paraId="25C96110" w14:textId="77777777" w:rsidR="00AF65F2" w:rsidRDefault="00AF65F2" w:rsidP="00AF65F2">
      <w:r>
        <w:t>CDK8P2</w:t>
      </w:r>
      <w:r>
        <w:tab/>
        <w:t>0.202341173034826</w:t>
      </w:r>
      <w:r>
        <w:tab/>
        <w:t>0.613710926955017</w:t>
      </w:r>
      <w:r>
        <w:tab/>
        <w:t>1.60076935648397</w:t>
      </w:r>
      <w:r>
        <w:tab/>
        <w:t>0.000402755639115841</w:t>
      </w:r>
      <w:r>
        <w:tab/>
        <w:t>0.00088640594912837</w:t>
      </w:r>
    </w:p>
    <w:p w14:paraId="399D6BDE" w14:textId="77777777" w:rsidR="00AF65F2" w:rsidRDefault="00AF65F2" w:rsidP="00AF65F2">
      <w:r>
        <w:t>PARM1</w:t>
      </w:r>
      <w:r>
        <w:tab/>
        <w:t>25.6494125577114</w:t>
      </w:r>
      <w:r>
        <w:tab/>
        <w:t>51.4701021418685</w:t>
      </w:r>
      <w:r>
        <w:tab/>
        <w:t>1.00480886104489</w:t>
      </w:r>
      <w:r>
        <w:tab/>
        <w:t>1.31903465791405e-20</w:t>
      </w:r>
      <w:r>
        <w:tab/>
        <w:t>4.69123509674243e-19</w:t>
      </w:r>
    </w:p>
    <w:p w14:paraId="6740014F" w14:textId="77777777" w:rsidR="00AF65F2" w:rsidRDefault="00AF65F2" w:rsidP="00AF65F2">
      <w:r>
        <w:t>AQP7</w:t>
      </w:r>
      <w:r>
        <w:tab/>
        <w:t>0.624364993218905</w:t>
      </w:r>
      <w:r>
        <w:tab/>
        <w:t>1.4404882880692</w:t>
      </w:r>
      <w:r>
        <w:tab/>
        <w:t>1.20609637473563</w:t>
      </w:r>
      <w:r>
        <w:tab/>
        <w:t>2.59023797379168e-18</w:t>
      </w:r>
      <w:r>
        <w:tab/>
        <w:t>6.73412629117894e-17</w:t>
      </w:r>
    </w:p>
    <w:p w14:paraId="1D7F0F7D" w14:textId="77777777" w:rsidR="00AF65F2" w:rsidRDefault="00AF65F2" w:rsidP="00AF65F2">
      <w:r>
        <w:t>CFAP299</w:t>
      </w:r>
      <w:r>
        <w:tab/>
        <w:t>0.0722879801691542</w:t>
      </w:r>
      <w:r>
        <w:tab/>
        <w:t>0.161650957349481</w:t>
      </w:r>
      <w:r>
        <w:tab/>
        <w:t>1.16105436641787</w:t>
      </w:r>
      <w:r>
        <w:tab/>
        <w:t>0.00150094433700979</w:t>
      </w:r>
      <w:r>
        <w:tab/>
        <w:t>0.00293807812891624</w:t>
      </w:r>
    </w:p>
    <w:p w14:paraId="2E81F572" w14:textId="77777777" w:rsidR="00AF65F2" w:rsidRDefault="00AF65F2" w:rsidP="00AF65F2">
      <w:r>
        <w:t>MIR200A</w:t>
      </w:r>
      <w:r>
        <w:tab/>
        <w:t>0.546555257412935</w:t>
      </w:r>
      <w:r>
        <w:tab/>
        <w:t>1.36844714795848</w:t>
      </w:r>
      <w:r>
        <w:tab/>
        <w:t>1.3241004495043</w:t>
      </w:r>
      <w:r>
        <w:tab/>
        <w:t>1.84220498988566e-13</w:t>
      </w:r>
      <w:r>
        <w:tab/>
        <w:t>2.26446321228642e-12</w:t>
      </w:r>
    </w:p>
    <w:p w14:paraId="4AB1D162" w14:textId="77777777" w:rsidR="00AF65F2" w:rsidRDefault="00AF65F2" w:rsidP="00AF65F2">
      <w:r>
        <w:t>AP000941.1</w:t>
      </w:r>
      <w:r>
        <w:tab/>
        <w:t>0.117271940870647</w:t>
      </w:r>
      <w:r>
        <w:tab/>
        <w:t>0.241550839529412</w:t>
      </w:r>
      <w:r>
        <w:tab/>
        <w:t>1.04246899947374</w:t>
      </w:r>
      <w:r>
        <w:tab/>
        <w:t>1.51900880080635e-11</w:t>
      </w:r>
      <w:r>
        <w:tab/>
        <w:t>1.34232280135876e-10</w:t>
      </w:r>
    </w:p>
    <w:p w14:paraId="22BA7492" w14:textId="77777777" w:rsidR="00AF65F2" w:rsidRDefault="00AF65F2" w:rsidP="00AF65F2">
      <w:r>
        <w:t>AC005479.2</w:t>
      </w:r>
      <w:r>
        <w:tab/>
        <w:t>0.515748833134328</w:t>
      </w:r>
      <w:r>
        <w:tab/>
        <w:t>1.24647412515571</w:t>
      </w:r>
      <w:r>
        <w:tab/>
        <w:t>1.27311237788257</w:t>
      </w:r>
      <w:r>
        <w:tab/>
        <w:t>4.37997894728672e-19</w:t>
      </w:r>
      <w:r>
        <w:tab/>
        <w:t>1.27846770766587e-17</w:t>
      </w:r>
    </w:p>
    <w:p w14:paraId="6616C1F4" w14:textId="77777777" w:rsidR="00AF65F2" w:rsidRDefault="00AF65F2" w:rsidP="00AF65F2">
      <w:r>
        <w:t>MIR6124</w:t>
      </w:r>
      <w:r>
        <w:tab/>
        <w:t>0.230357194029851</w:t>
      </w:r>
      <w:r>
        <w:tab/>
        <w:t>0.594578344290657</w:t>
      </w:r>
      <w:r>
        <w:tab/>
        <w:t>1.36799426456652</w:t>
      </w:r>
      <w:r>
        <w:tab/>
        <w:t>3.56815681244146e-07</w:t>
      </w:r>
      <w:r>
        <w:tab/>
        <w:t>1.43640107183212e-06</w:t>
      </w:r>
    </w:p>
    <w:p w14:paraId="121BA155" w14:textId="77777777" w:rsidR="00AF65F2" w:rsidRDefault="00AF65F2" w:rsidP="00AF65F2">
      <w:r>
        <w:t>PRAC2</w:t>
      </w:r>
      <w:r>
        <w:tab/>
        <w:t>0.597621804776119</w:t>
      </w:r>
      <w:r>
        <w:tab/>
        <w:t>0.22413770650519</w:t>
      </w:r>
      <w:r>
        <w:tab/>
        <w:t>-1.41484741444458</w:t>
      </w:r>
      <w:r>
        <w:tab/>
        <w:t>7.55313538664632e-05</w:t>
      </w:r>
      <w:r>
        <w:tab/>
        <w:t>0.000192434329599233</w:t>
      </w:r>
    </w:p>
    <w:p w14:paraId="4908FEBD" w14:textId="77777777" w:rsidR="00AF65F2" w:rsidRDefault="00AF65F2" w:rsidP="00AF65F2">
      <w:r>
        <w:t>APOBEC4</w:t>
      </w:r>
      <w:r>
        <w:tab/>
        <w:t>0.187140227572139</w:t>
      </w:r>
      <w:r>
        <w:tab/>
        <w:t>0.548404792629758</w:t>
      </w:r>
      <w:r>
        <w:tab/>
        <w:t>1.55112146626233</w:t>
      </w:r>
      <w:r>
        <w:tab/>
        <w:t>4.15002680168253e-07</w:t>
      </w:r>
      <w:r>
        <w:tab/>
        <w:t>1.64951653867195e-06</w:t>
      </w:r>
    </w:p>
    <w:p w14:paraId="79216FB9" w14:textId="77777777" w:rsidR="00AF65F2" w:rsidRDefault="00AF65F2" w:rsidP="00AF65F2">
      <w:r>
        <w:t>BVES-AS1</w:t>
      </w:r>
      <w:r>
        <w:tab/>
        <w:t>0.103788529144279</w:t>
      </w:r>
      <w:r>
        <w:tab/>
        <w:t>0.0375979762076125</w:t>
      </w:r>
      <w:r>
        <w:tab/>
        <w:t>-1.46492009087585</w:t>
      </w:r>
      <w:r>
        <w:tab/>
        <w:t>2.82884329754095e-12</w:t>
      </w:r>
      <w:r>
        <w:tab/>
        <w:t>2.84026667355892e-11</w:t>
      </w:r>
    </w:p>
    <w:p w14:paraId="12C80EF6" w14:textId="77777777" w:rsidR="00AF65F2" w:rsidRDefault="00AF65F2" w:rsidP="00AF65F2">
      <w:r>
        <w:t>AC083805.1</w:t>
      </w:r>
      <w:r>
        <w:tab/>
        <w:t>0.101141754656716</w:t>
      </w:r>
      <w:r>
        <w:tab/>
        <w:t>0.210545956093426</w:t>
      </w:r>
      <w:r>
        <w:tab/>
        <w:t>1.05775645389396</w:t>
      </w:r>
      <w:r>
        <w:tab/>
        <w:t>2.65219652278716e-12</w:t>
      </w:r>
      <w:r>
        <w:tab/>
        <w:t>2.67166999530747e-11</w:t>
      </w:r>
    </w:p>
    <w:p w14:paraId="1FF2A57F" w14:textId="77777777" w:rsidR="00AF65F2" w:rsidRDefault="00AF65F2" w:rsidP="00AF65F2">
      <w:r>
        <w:t>AL162426.1</w:t>
      </w:r>
      <w:r>
        <w:tab/>
        <w:t>0.112155296268657</w:t>
      </w:r>
      <w:r>
        <w:tab/>
        <w:t>0.27992281200692</w:t>
      </w:r>
      <w:r>
        <w:tab/>
        <w:t>1.31953131267966</w:t>
      </w:r>
      <w:r>
        <w:tab/>
        <w:t>2.20402557180412e-19</w:t>
      </w:r>
      <w:r>
        <w:tab/>
        <w:t>6.66078446285555e-18</w:t>
      </w:r>
    </w:p>
    <w:p w14:paraId="3AC3C078" w14:textId="77777777" w:rsidR="00AF65F2" w:rsidRDefault="00AF65F2" w:rsidP="00AF65F2">
      <w:r>
        <w:t>ASPA</w:t>
      </w:r>
      <w:r>
        <w:tab/>
        <w:t>0.11373198020398</w:t>
      </w:r>
      <w:r>
        <w:tab/>
        <w:t>0.273585743564014</w:t>
      </w:r>
      <w:r>
        <w:tab/>
        <w:t>1.26635507242813</w:t>
      </w:r>
      <w:r>
        <w:tab/>
        <w:t>7.26283771371159e-18</w:t>
      </w:r>
      <w:r>
        <w:tab/>
        <w:t>1.7609805981384e-16</w:t>
      </w:r>
    </w:p>
    <w:p w14:paraId="02BB9271" w14:textId="77777777" w:rsidR="00AF65F2" w:rsidRDefault="00AF65F2" w:rsidP="00AF65F2">
      <w:r>
        <w:t>ATP6V1B1-AS1</w:t>
      </w:r>
      <w:r>
        <w:tab/>
        <w:t>0.0849130434726368</w:t>
      </w:r>
      <w:r>
        <w:tab/>
        <w:t>0.0355040725743945</w:t>
      </w:r>
      <w:r>
        <w:tab/>
        <w:t>-1.25800166116223</w:t>
      </w:r>
      <w:r>
        <w:tab/>
        <w:t>0.00079984998986085</w:t>
      </w:r>
      <w:r>
        <w:tab/>
        <w:t>0.00165676289175206</w:t>
      </w:r>
    </w:p>
    <w:p w14:paraId="70ED9A2B" w14:textId="77777777" w:rsidR="00AF65F2" w:rsidRDefault="00AF65F2" w:rsidP="00AF65F2">
      <w:r>
        <w:t>RPS7P7</w:t>
      </w:r>
      <w:r>
        <w:tab/>
        <w:t>0.0213481361691542</w:t>
      </w:r>
      <w:r>
        <w:tab/>
        <w:t>0.0496777571626298</w:t>
      </w:r>
      <w:r>
        <w:tab/>
        <w:t>1.21848992193674</w:t>
      </w:r>
      <w:r>
        <w:tab/>
        <w:t>0.000124705697420634</w:t>
      </w:r>
      <w:r>
        <w:tab/>
        <w:t>0.000304499671855579</w:t>
      </w:r>
    </w:p>
    <w:p w14:paraId="66404866" w14:textId="77777777" w:rsidR="00AF65F2" w:rsidRDefault="00AF65F2" w:rsidP="00AF65F2">
      <w:r>
        <w:t>DUSP9</w:t>
      </w:r>
      <w:r>
        <w:tab/>
        <w:t>1.58255447910448</w:t>
      </w:r>
      <w:r>
        <w:tab/>
        <w:t>0.763890583612457</w:t>
      </w:r>
      <w:r>
        <w:tab/>
        <w:t>-1.0508172522154</w:t>
      </w:r>
      <w:r>
        <w:lastRenderedPageBreak/>
        <w:tab/>
        <w:t>8.52297502130776e-05</w:t>
      </w:r>
      <w:r>
        <w:tab/>
        <w:t>0.000214841812749094</w:t>
      </w:r>
    </w:p>
    <w:p w14:paraId="4B266DA9" w14:textId="77777777" w:rsidR="00AF65F2" w:rsidRDefault="00AF65F2" w:rsidP="00AF65F2">
      <w:r>
        <w:t>AC093248.1</w:t>
      </w:r>
      <w:r>
        <w:tab/>
        <w:t>0.0513419062189055</w:t>
      </w:r>
      <w:r>
        <w:tab/>
        <w:t>0.107235935432526</w:t>
      </w:r>
      <w:r>
        <w:tab/>
        <w:t>1.06257967664135</w:t>
      </w:r>
      <w:r>
        <w:tab/>
        <w:t>1.04293741678033e-06</w:t>
      </w:r>
      <w:r>
        <w:tab/>
        <w:t>3.82072182052203e-06</w:t>
      </w:r>
    </w:p>
    <w:p w14:paraId="1C49C8DC" w14:textId="77777777" w:rsidR="00AF65F2" w:rsidRDefault="00AF65F2" w:rsidP="00AF65F2">
      <w:r>
        <w:t>AL022341.2</w:t>
      </w:r>
      <w:r>
        <w:tab/>
        <w:t>0.0993138827064677</w:t>
      </w:r>
      <w:r>
        <w:tab/>
        <w:t>0.220876414878893</w:t>
      </w:r>
      <w:r>
        <w:tab/>
        <w:t>1.1531720705838</w:t>
      </w:r>
      <w:r>
        <w:tab/>
        <w:t>1.01746794128446e-06</w:t>
      </w:r>
      <w:r>
        <w:tab/>
        <w:t>3.73406827891505e-06</w:t>
      </w:r>
    </w:p>
    <w:p w14:paraId="55AB58F1" w14:textId="77777777" w:rsidR="00AF65F2" w:rsidRDefault="00AF65F2" w:rsidP="00AF65F2">
      <w:r>
        <w:t>AC007671.1</w:t>
      </w:r>
      <w:r>
        <w:tab/>
        <w:t>0.0775717687064677</w:t>
      </w:r>
      <w:r>
        <w:tab/>
        <w:t>0.178906261418685</w:t>
      </w:r>
      <w:r>
        <w:tab/>
        <w:t>1.20560027829251</w:t>
      </w:r>
      <w:r>
        <w:tab/>
        <w:t>3.11198938574525e-12</w:t>
      </w:r>
      <w:r>
        <w:tab/>
        <w:t>3.10404484683197e-11</w:t>
      </w:r>
    </w:p>
    <w:p w14:paraId="297FF828" w14:textId="77777777" w:rsidR="00AF65F2" w:rsidRDefault="00AF65F2" w:rsidP="00AF65F2">
      <w:r>
        <w:t>AC018445.3</w:t>
      </w:r>
      <w:r>
        <w:tab/>
        <w:t>0.0099998811840796</w:t>
      </w:r>
      <w:r>
        <w:tab/>
        <w:t>0.0270074932110727</w:t>
      </w:r>
      <w:r>
        <w:tab/>
        <w:t>1.43337687921202</w:t>
      </w:r>
      <w:r>
        <w:tab/>
        <w:t>0.000129399366672869</w:t>
      </w:r>
      <w:r>
        <w:tab/>
        <w:t>0.00031497620848193</w:t>
      </w:r>
    </w:p>
    <w:p w14:paraId="2D5FF1DF" w14:textId="77777777" w:rsidR="00AF65F2" w:rsidRDefault="00AF65F2" w:rsidP="00AF65F2">
      <w:r>
        <w:t>AC094019.2</w:t>
      </w:r>
      <w:r>
        <w:tab/>
        <w:t>0.163999080597015</w:t>
      </w:r>
      <w:r>
        <w:tab/>
        <w:t>0.500387859688581</w:t>
      </w:r>
      <w:r>
        <w:tab/>
        <w:t>1.60935906064093</w:t>
      </w:r>
      <w:r>
        <w:tab/>
        <w:t>6.06769419043849e-22</w:t>
      </w:r>
      <w:r>
        <w:tab/>
        <w:t>2.65098140748391e-20</w:t>
      </w:r>
    </w:p>
    <w:p w14:paraId="54CEBB99" w14:textId="77777777" w:rsidR="00AF65F2" w:rsidRDefault="00AF65F2" w:rsidP="00AF65F2">
      <w:r>
        <w:t>C8orf34-AS1</w:t>
      </w:r>
      <w:r>
        <w:tab/>
        <w:t>1.7097120519204</w:t>
      </w:r>
      <w:r>
        <w:tab/>
        <w:t>5.18768936240138</w:t>
      </w:r>
      <w:r>
        <w:tab/>
        <w:t>1.60133872570025</w:t>
      </w:r>
      <w:r>
        <w:tab/>
        <w:t>1.99326165577934e-19</w:t>
      </w:r>
      <w:r>
        <w:tab/>
        <w:t>6.06403851897274e-18</w:t>
      </w:r>
    </w:p>
    <w:p w14:paraId="19FFB048" w14:textId="77777777" w:rsidR="00AF65F2" w:rsidRDefault="00AF65F2" w:rsidP="00AF65F2">
      <w:r>
        <w:t>PRRT2</w:t>
      </w:r>
      <w:r>
        <w:tab/>
        <w:t>0.607890550696517</w:t>
      </w:r>
      <w:r>
        <w:tab/>
        <w:t>1.4474271100346</w:t>
      </w:r>
      <w:r>
        <w:tab/>
        <w:t>1.25160720015741</w:t>
      </w:r>
      <w:r>
        <w:tab/>
        <w:t>5.76606180703871e-15</w:t>
      </w:r>
      <w:r>
        <w:tab/>
        <w:t>9.06332128864993e-14</w:t>
      </w:r>
    </w:p>
    <w:p w14:paraId="011A6984" w14:textId="77777777" w:rsidR="00AF65F2" w:rsidRDefault="00AF65F2" w:rsidP="00AF65F2">
      <w:r>
        <w:t>ATP11A-AS1</w:t>
      </w:r>
      <w:r>
        <w:tab/>
        <w:t>0.0239433799253731</w:t>
      </w:r>
      <w:r>
        <w:tab/>
        <w:t>0.107088585380623</w:t>
      </w:r>
      <w:r>
        <w:tab/>
        <w:t>2.16110598349147</w:t>
      </w:r>
      <w:r>
        <w:tab/>
        <w:t>6.59255424274925e-08</w:t>
      </w:r>
      <w:r>
        <w:tab/>
        <w:t>3.04777482317769e-07</w:t>
      </w:r>
    </w:p>
    <w:p w14:paraId="6D4E98A2" w14:textId="77777777" w:rsidR="00AF65F2" w:rsidRDefault="00AF65F2" w:rsidP="00AF65F2">
      <w:r>
        <w:t>AL121758.1</w:t>
      </w:r>
      <w:r>
        <w:tab/>
        <w:t>0.0526346693233831</w:t>
      </w:r>
      <w:r>
        <w:tab/>
        <w:t>0.0176691233356401</w:t>
      </w:r>
      <w:r>
        <w:tab/>
        <w:t>-1.57478292330863</w:t>
      </w:r>
      <w:r>
        <w:tab/>
        <w:t>2.10484736879266e-09</w:t>
      </w:r>
      <w:r>
        <w:tab/>
        <w:t>1.26828763023748e-08</w:t>
      </w:r>
    </w:p>
    <w:p w14:paraId="7B427B15" w14:textId="77777777" w:rsidR="00AF65F2" w:rsidRDefault="00AF65F2" w:rsidP="00AF65F2">
      <w:r>
        <w:t>AC005070.3</w:t>
      </w:r>
      <w:r>
        <w:tab/>
        <w:t>0.202517876915423</w:t>
      </w:r>
      <w:r>
        <w:tab/>
        <w:t>0.410120582387543</w:t>
      </w:r>
      <w:r>
        <w:tab/>
        <w:t>1.01799888381396</w:t>
      </w:r>
      <w:r>
        <w:tab/>
        <w:t>2.14437193193921e-12</w:t>
      </w:r>
      <w:r>
        <w:tab/>
        <w:t>2.19246999396401e-11</w:t>
      </w:r>
    </w:p>
    <w:p w14:paraId="4078C027" w14:textId="77777777" w:rsidR="00AF65F2" w:rsidRDefault="00AF65F2" w:rsidP="00AF65F2">
      <w:r>
        <w:t>AC007342.1</w:t>
      </w:r>
      <w:r>
        <w:tab/>
        <w:t>0.0227312421890547</w:t>
      </w:r>
      <w:r>
        <w:tab/>
        <w:t>0.0532659094809689</w:t>
      </w:r>
      <w:r>
        <w:tab/>
        <w:t>1.22853596943565</w:t>
      </w:r>
      <w:r>
        <w:tab/>
        <w:t>0.000123343179988979</w:t>
      </w:r>
      <w:r>
        <w:tab/>
        <w:t>0.000301603573777253</w:t>
      </w:r>
    </w:p>
    <w:p w14:paraId="737064D1" w14:textId="77777777" w:rsidR="00AF65F2" w:rsidRDefault="00AF65F2" w:rsidP="00AF65F2">
      <w:r>
        <w:t>RIMS2</w:t>
      </w:r>
      <w:r>
        <w:tab/>
        <w:t>0.388765915447761</w:t>
      </w:r>
      <w:r>
        <w:tab/>
        <w:t>0.115882078048443</w:t>
      </w:r>
      <w:r>
        <w:tab/>
        <w:t>-1.7462442770581</w:t>
      </w:r>
      <w:r>
        <w:tab/>
        <w:t>4.63330692545802e-14</w:t>
      </w:r>
      <w:r>
        <w:tab/>
        <w:t>6.24856727866257e-13</w:t>
      </w:r>
    </w:p>
    <w:p w14:paraId="39D89F29" w14:textId="77777777" w:rsidR="00AF65F2" w:rsidRDefault="00AF65F2" w:rsidP="00AF65F2">
      <w:r>
        <w:t>BRCA1</w:t>
      </w:r>
      <w:r>
        <w:tab/>
        <w:t>2.93196895323383</w:t>
      </w:r>
      <w:r>
        <w:tab/>
        <w:t>1.46192964256055</w:t>
      </w:r>
      <w:r>
        <w:tab/>
        <w:t>-1.00399594556841</w:t>
      </w:r>
      <w:r>
        <w:tab/>
        <w:t>1.73808232862415e-29</w:t>
      </w:r>
      <w:r>
        <w:tab/>
        <w:t>1.81437220182712e-27</w:t>
      </w:r>
    </w:p>
    <w:p w14:paraId="465EBDD6" w14:textId="77777777" w:rsidR="00AF65F2" w:rsidRDefault="00AF65F2" w:rsidP="00AF65F2">
      <w:r>
        <w:t>SLC26A9</w:t>
      </w:r>
      <w:r>
        <w:tab/>
        <w:t>4.2139068120398</w:t>
      </w:r>
      <w:r>
        <w:tab/>
        <w:t>15.3668575304498</w:t>
      </w:r>
      <w:r>
        <w:tab/>
        <w:t>1.86659185370691</w:t>
      </w:r>
      <w:r>
        <w:tab/>
        <w:t>1.88959276516724e-20</w:t>
      </w:r>
      <w:r>
        <w:tab/>
        <w:t>6.55842158976193e-19</w:t>
      </w:r>
    </w:p>
    <w:p w14:paraId="3BA5A1B2" w14:textId="77777777" w:rsidR="00AF65F2" w:rsidRDefault="00AF65F2" w:rsidP="00AF65F2">
      <w:r>
        <w:t>SNORA80B</w:t>
      </w:r>
      <w:r>
        <w:tab/>
        <w:t>0.595227784179104</w:t>
      </w:r>
      <w:r>
        <w:tab/>
        <w:t>4.35491891615917</w:t>
      </w:r>
      <w:r>
        <w:tab/>
        <w:t>2.87113208208538</w:t>
      </w:r>
      <w:r>
        <w:tab/>
        <w:t>0.0014142048121301</w:t>
      </w:r>
      <w:r>
        <w:tab/>
        <w:t>0.00278402804374564</w:t>
      </w:r>
    </w:p>
    <w:p w14:paraId="5C38F32B" w14:textId="77777777" w:rsidR="00AF65F2" w:rsidRDefault="00AF65F2" w:rsidP="00AF65F2">
      <w:r>
        <w:t>AL158212.4</w:t>
      </w:r>
      <w:r>
        <w:tab/>
        <w:t>0.0164751594676617</w:t>
      </w:r>
      <w:r>
        <w:tab/>
        <w:t>0.0518745495536332</w:t>
      </w:r>
      <w:r>
        <w:tab/>
        <w:t>1.65473447438527</w:t>
      </w:r>
      <w:r>
        <w:tab/>
        <w:t>5.48626304847251e-06</w:t>
      </w:r>
      <w:r>
        <w:tab/>
        <w:t>1.74801135106854e-05</w:t>
      </w:r>
    </w:p>
    <w:p w14:paraId="0FD599BB" w14:textId="77777777" w:rsidR="00AF65F2" w:rsidRDefault="00AF65F2" w:rsidP="00AF65F2">
      <w:r>
        <w:t>AL160153.1</w:t>
      </w:r>
      <w:r>
        <w:tab/>
        <w:t>0.0894075573134328</w:t>
      </w:r>
      <w:r>
        <w:tab/>
        <w:t>0.238274382698962</w:t>
      </w:r>
      <w:r>
        <w:tab/>
        <w:t>1.41415516543847</w:t>
      </w:r>
      <w:r>
        <w:tab/>
        <w:t>1.72546233434143e-11</w:t>
      </w:r>
      <w:r>
        <w:tab/>
        <w:t>1.50578796567448e-10</w:t>
      </w:r>
    </w:p>
    <w:p w14:paraId="10775DFF" w14:textId="77777777" w:rsidR="00AF65F2" w:rsidRDefault="00AF65F2" w:rsidP="00AF65F2">
      <w:r>
        <w:t>AC012456.2</w:t>
      </w:r>
      <w:r>
        <w:tab/>
        <w:t>0.154215905721393</w:t>
      </w:r>
      <w:r>
        <w:tab/>
        <w:t>0.0751448488581315</w:t>
      </w:r>
      <w:r>
        <w:tab/>
        <w:t>-1.03720545487228</w:t>
      </w:r>
      <w:r>
        <w:tab/>
        <w:t>0.000293586153167207</w:t>
      </w:r>
      <w:r>
        <w:tab/>
        <w:t>0.000664700437841317</w:t>
      </w:r>
    </w:p>
    <w:p w14:paraId="4E5DC8EB" w14:textId="77777777" w:rsidR="00AF65F2" w:rsidRDefault="00AF65F2" w:rsidP="00AF65F2">
      <w:r>
        <w:t>LHFPL3</w:t>
      </w:r>
      <w:r>
        <w:tab/>
        <w:t>0.306063283447761</w:t>
      </w:r>
      <w:r>
        <w:tab/>
        <w:t>0.729486581276817</w:t>
      </w:r>
      <w:r>
        <w:tab/>
        <w:t>1.25305145648475</w:t>
      </w:r>
      <w:r>
        <w:tab/>
        <w:t>2.3993486615704e-14</w:t>
      </w:r>
      <w:r>
        <w:tab/>
        <w:t>3.38957571766273e-13</w:t>
      </w:r>
    </w:p>
    <w:p w14:paraId="7EF1AB92" w14:textId="77777777" w:rsidR="00AF65F2" w:rsidRDefault="00AF65F2" w:rsidP="00AF65F2">
      <w:r>
        <w:t>WFDC11</w:t>
      </w:r>
      <w:r>
        <w:tab/>
        <w:t>0.0444737088059702</w:t>
      </w:r>
      <w:r>
        <w:tab/>
        <w:t>0.0933046620415225</w:t>
      </w:r>
      <w:r>
        <w:tab/>
        <w:t>1.06899644758393</w:t>
      </w:r>
      <w:r>
        <w:tab/>
        <w:t>1.86188350661508e-05</w:t>
      </w:r>
      <w:r>
        <w:tab/>
        <w:t>5.35519128256625e-05</w:t>
      </w:r>
    </w:p>
    <w:p w14:paraId="184FF5D4" w14:textId="77777777" w:rsidR="00AF65F2" w:rsidRDefault="00AF65F2" w:rsidP="00AF65F2">
      <w:r>
        <w:t>MEIOSIN</w:t>
      </w:r>
      <w:r>
        <w:tab/>
        <w:t>0.0447646896169154</w:t>
      </w:r>
      <w:r>
        <w:tab/>
        <w:t>0.0161187765017301</w:t>
      </w:r>
      <w:r>
        <w:tab/>
        <w:t>-1.47361894312925</w:t>
      </w:r>
      <w:r>
        <w:tab/>
        <w:t>1.33665667722214e-05</w:t>
      </w:r>
      <w:r>
        <w:tab/>
        <w:t>3.96416830644389e-05</w:t>
      </w:r>
    </w:p>
    <w:p w14:paraId="4E968E2C" w14:textId="77777777" w:rsidR="00AF65F2" w:rsidRDefault="00AF65F2" w:rsidP="00AF65F2">
      <w:r>
        <w:t>AKR1B15</w:t>
      </w:r>
      <w:r>
        <w:tab/>
        <w:t>2.02409213501493</w:t>
      </w:r>
      <w:r>
        <w:tab/>
        <w:t>0.750268489771626</w:t>
      </w:r>
      <w:r>
        <w:tab/>
        <w:t>-1.43179608837377</w:t>
      </w:r>
      <w:r>
        <w:lastRenderedPageBreak/>
        <w:tab/>
        <w:t>3.25413682711758e-06</w:t>
      </w:r>
      <w:r>
        <w:tab/>
        <w:t>1.0811545459386e-05</w:t>
      </w:r>
    </w:p>
    <w:p w14:paraId="00D904C1" w14:textId="77777777" w:rsidR="00AF65F2" w:rsidRDefault="00AF65F2" w:rsidP="00AF65F2">
      <w:r>
        <w:t>MAGEA3</w:t>
      </w:r>
      <w:r>
        <w:tab/>
        <w:t>11.2672651977264</w:t>
      </w:r>
      <w:r>
        <w:tab/>
        <w:t>2.50244270602768</w:t>
      </w:r>
      <w:r>
        <w:tab/>
        <w:t>-2.17072844183248</w:t>
      </w:r>
      <w:r>
        <w:tab/>
        <w:t>2.57112189443118e-10</w:t>
      </w:r>
      <w:r>
        <w:tab/>
        <w:t>1.82412928178191e-09</w:t>
      </w:r>
    </w:p>
    <w:p w14:paraId="209820A1" w14:textId="77777777" w:rsidR="00AF65F2" w:rsidRDefault="00AF65F2" w:rsidP="00AF65F2">
      <w:r>
        <w:t>TMEM59L</w:t>
      </w:r>
      <w:r>
        <w:tab/>
        <w:t>5.92198762154229</w:t>
      </w:r>
      <w:r>
        <w:tab/>
        <w:t>13.4771465914533</w:t>
      </w:r>
      <w:r>
        <w:tab/>
        <w:t>1.18636169852629</w:t>
      </w:r>
      <w:r>
        <w:tab/>
        <w:t>9.1830734201729e-08</w:t>
      </w:r>
      <w:r>
        <w:tab/>
        <w:t>4.13495321109201e-07</w:t>
      </w:r>
    </w:p>
    <w:p w14:paraId="07288308" w14:textId="77777777" w:rsidR="00AF65F2" w:rsidRDefault="00AF65F2" w:rsidP="00AF65F2">
      <w:r>
        <w:t>AL357134.1</w:t>
      </w:r>
      <w:r>
        <w:tab/>
        <w:t>0.0665369271641791</w:t>
      </w:r>
      <w:r>
        <w:tab/>
        <w:t>0.178822766885813</w:t>
      </w:r>
      <w:r>
        <w:tab/>
        <w:t>1.42630327972593</w:t>
      </w:r>
      <w:r>
        <w:tab/>
        <w:t>1.81025151798726e-05</w:t>
      </w:r>
      <w:r>
        <w:tab/>
        <w:t>5.22426706942614e-05</w:t>
      </w:r>
    </w:p>
    <w:p w14:paraId="38376DE9" w14:textId="77777777" w:rsidR="00AF65F2" w:rsidRDefault="00AF65F2" w:rsidP="00AF65F2">
      <w:r>
        <w:t>FGF5</w:t>
      </w:r>
      <w:r>
        <w:tab/>
        <w:t>0.327700143621891</w:t>
      </w:r>
      <w:r>
        <w:tab/>
        <w:t>0.0180112183114187</w:t>
      </w:r>
      <w:r>
        <w:tab/>
        <w:t>-4.18540862901183</w:t>
      </w:r>
      <w:r>
        <w:tab/>
        <w:t>1.45601405710401e-10</w:t>
      </w:r>
      <w:r>
        <w:tab/>
        <w:t>1.08329663933065e-09</w:t>
      </w:r>
    </w:p>
    <w:p w14:paraId="418054FB" w14:textId="77777777" w:rsidR="00AF65F2" w:rsidRDefault="00AF65F2" w:rsidP="00AF65F2">
      <w:r>
        <w:t>C5orf38</w:t>
      </w:r>
      <w:r>
        <w:tab/>
        <w:t>2.95585084709453</w:t>
      </w:r>
      <w:r>
        <w:tab/>
        <w:t>5.92325347304498</w:t>
      </w:r>
      <w:r>
        <w:tab/>
        <w:t>1.00281635192123</w:t>
      </w:r>
      <w:r>
        <w:tab/>
        <w:t>1.91895133667198e-15</w:t>
      </w:r>
      <w:r>
        <w:tab/>
        <w:t>3.22577252968523e-14</w:t>
      </w:r>
    </w:p>
    <w:p w14:paraId="7348EE5B" w14:textId="77777777" w:rsidR="00AF65F2" w:rsidRDefault="00AF65F2" w:rsidP="00AF65F2">
      <w:r>
        <w:t>AL445183.2</w:t>
      </w:r>
      <w:r>
        <w:tab/>
        <w:t>0.173405862378109</w:t>
      </w:r>
      <w:r>
        <w:tab/>
        <w:t>0.603840166418685</w:t>
      </w:r>
      <w:r>
        <w:tab/>
        <w:t>1.80001405269943</w:t>
      </w:r>
      <w:r>
        <w:tab/>
        <w:t>6.78158979014938e-19</w:t>
      </w:r>
      <w:r>
        <w:tab/>
        <w:t>1.92203607005788e-17</w:t>
      </w:r>
    </w:p>
    <w:p w14:paraId="4FED1CB5" w14:textId="77777777" w:rsidR="00AF65F2" w:rsidRDefault="00AF65F2" w:rsidP="00AF65F2">
      <w:r>
        <w:t>AL033381.1</w:t>
      </w:r>
      <w:r>
        <w:tab/>
        <w:t>0.00849279633333333</w:t>
      </w:r>
      <w:r>
        <w:tab/>
        <w:t>0.0188828167750865</w:t>
      </w:r>
      <w:r>
        <w:tab/>
        <w:t>1.15276243143909</w:t>
      </w:r>
      <w:r>
        <w:tab/>
        <w:t>2.35059921426428e-06</w:t>
      </w:r>
      <w:r>
        <w:tab/>
        <w:t>8.01518709395913e-06</w:t>
      </w:r>
    </w:p>
    <w:p w14:paraId="56732B23" w14:textId="77777777" w:rsidR="00AF65F2" w:rsidRDefault="00AF65F2" w:rsidP="00AF65F2">
      <w:r>
        <w:t>RLIMP1</w:t>
      </w:r>
      <w:r>
        <w:tab/>
        <w:t>0.0189193650248756</w:t>
      </w:r>
      <w:r>
        <w:tab/>
        <w:t>0.268783115906574</w:t>
      </w:r>
      <w:r>
        <w:tab/>
        <w:t>3.82850694087423</w:t>
      </w:r>
      <w:r>
        <w:tab/>
        <w:t>0.00037453448260136</w:t>
      </w:r>
      <w:r>
        <w:tab/>
        <w:t>0.000829166108074081</w:t>
      </w:r>
    </w:p>
    <w:p w14:paraId="1B4AC053" w14:textId="77777777" w:rsidR="00AF65F2" w:rsidRDefault="00AF65F2" w:rsidP="00AF65F2">
      <w:r>
        <w:t>CDT1</w:t>
      </w:r>
      <w:r>
        <w:tab/>
        <w:t>8.28685517164179</w:t>
      </w:r>
      <w:r>
        <w:tab/>
        <w:t>3.61523181764706</w:t>
      </w:r>
      <w:r>
        <w:tab/>
        <w:t>-1.19673654925632</w:t>
      </w:r>
      <w:r>
        <w:tab/>
        <w:t>4.19739770586323e-33</w:t>
      </w:r>
      <w:r>
        <w:tab/>
        <w:t>7.08634736144193e-31</w:t>
      </w:r>
    </w:p>
    <w:p w14:paraId="1DC0E521" w14:textId="77777777" w:rsidR="00AF65F2" w:rsidRDefault="00AF65F2" w:rsidP="00AF65F2">
      <w:r>
        <w:t>LINC02000</w:t>
      </w:r>
      <w:r>
        <w:tab/>
        <w:t>0.0751827106965174</w:t>
      </w:r>
      <w:r>
        <w:tab/>
        <w:t>0.0352175928373702</w:t>
      </w:r>
      <w:r>
        <w:tab/>
        <w:t>-1.09410462969126</w:t>
      </w:r>
      <w:r>
        <w:tab/>
        <w:t>0.00494611262342111</w:t>
      </w:r>
      <w:r>
        <w:tab/>
        <w:t>0.00866988273092145</w:t>
      </w:r>
    </w:p>
    <w:p w14:paraId="0C22E694" w14:textId="77777777" w:rsidR="00AF65F2" w:rsidRDefault="00AF65F2" w:rsidP="00AF65F2">
      <w:r>
        <w:t>MS4A6E</w:t>
      </w:r>
      <w:r>
        <w:tab/>
        <w:t>0.0734715224825871</w:t>
      </w:r>
      <w:r>
        <w:tab/>
        <w:t>0.183797485259516</w:t>
      </w:r>
      <w:r>
        <w:tab/>
        <w:t>1.32285995194165</w:t>
      </w:r>
      <w:r>
        <w:tab/>
        <w:t>0.000295925219821992</w:t>
      </w:r>
      <w:r>
        <w:tab/>
        <w:t>0.000669497457368805</w:t>
      </w:r>
    </w:p>
    <w:p w14:paraId="31F46919" w14:textId="77777777" w:rsidR="00AF65F2" w:rsidRDefault="00AF65F2" w:rsidP="00AF65F2">
      <w:r>
        <w:t>ATP8A1</w:t>
      </w:r>
      <w:r>
        <w:tab/>
        <w:t>3.0667255181592</w:t>
      </w:r>
      <w:r>
        <w:tab/>
        <w:t>6.53045793910035</w:t>
      </w:r>
      <w:r>
        <w:tab/>
        <w:t>1.09048511574597</w:t>
      </w:r>
      <w:r>
        <w:tab/>
        <w:t>2.54841252315362e-29</w:t>
      </w:r>
      <w:r>
        <w:tab/>
        <w:t>2.61045252839893e-27</w:t>
      </w:r>
    </w:p>
    <w:p w14:paraId="0870B9CE" w14:textId="77777777" w:rsidR="00AF65F2" w:rsidRDefault="00AF65F2" w:rsidP="00AF65F2">
      <w:r>
        <w:t>COMETT</w:t>
      </w:r>
      <w:r>
        <w:tab/>
        <w:t>0.208075552587065</w:t>
      </w:r>
      <w:r>
        <w:tab/>
        <w:t>0.0994254822560554</w:t>
      </w:r>
      <w:r>
        <w:tab/>
        <w:t>-1.06541990866992</w:t>
      </w:r>
      <w:r>
        <w:tab/>
        <w:t>0.00476344846025252</w:t>
      </w:r>
      <w:r>
        <w:tab/>
        <w:t>0.00838138930699347</w:t>
      </w:r>
    </w:p>
    <w:p w14:paraId="6794BF84" w14:textId="77777777" w:rsidR="00AF65F2" w:rsidRDefault="00AF65F2" w:rsidP="00AF65F2">
      <w:r>
        <w:t>RNU4-25P</w:t>
      </w:r>
      <w:r>
        <w:tab/>
        <w:t>0.0804466287562189</w:t>
      </w:r>
      <w:r>
        <w:tab/>
        <w:t>0.254667625017301</w:t>
      </w:r>
      <w:r>
        <w:tab/>
        <w:t>1.66251169771704</w:t>
      </w:r>
      <w:r>
        <w:tab/>
        <w:t>0.000161224217171728</w:t>
      </w:r>
      <w:r>
        <w:tab/>
        <w:t>0.000385040371956581</w:t>
      </w:r>
    </w:p>
    <w:p w14:paraId="5084272F" w14:textId="77777777" w:rsidR="00AF65F2" w:rsidRDefault="00AF65F2" w:rsidP="00AF65F2">
      <w:r>
        <w:t>MIR421</w:t>
      </w:r>
      <w:r>
        <w:tab/>
        <w:t>0.32134379039801</w:t>
      </w:r>
      <w:r>
        <w:tab/>
        <w:t>0.853652866020761</w:t>
      </w:r>
      <w:r>
        <w:tab/>
        <w:t>1.40953192963895</w:t>
      </w:r>
      <w:r>
        <w:tab/>
        <w:t>8.69280087545896e-08</w:t>
      </w:r>
      <w:r>
        <w:tab/>
        <w:t>3.93102023716605e-07</w:t>
      </w:r>
    </w:p>
    <w:p w14:paraId="78E0160E" w14:textId="77777777" w:rsidR="00AF65F2" w:rsidRDefault="00AF65F2" w:rsidP="00AF65F2">
      <w:r>
        <w:t>ZNF540</w:t>
      </w:r>
      <w:r>
        <w:tab/>
        <w:t>0.313053255422886</w:t>
      </w:r>
      <w:r>
        <w:tab/>
        <w:t>0.685747449411765</w:t>
      </w:r>
      <w:r>
        <w:tab/>
        <w:t>1.13126924728319</w:t>
      </w:r>
      <w:r>
        <w:tab/>
        <w:t>9.42882439085793e-27</w:t>
      </w:r>
      <w:r>
        <w:tab/>
        <w:t>7.34696145555454e-25</w:t>
      </w:r>
    </w:p>
    <w:p w14:paraId="47BB0B13" w14:textId="77777777" w:rsidR="00AF65F2" w:rsidRDefault="00AF65F2" w:rsidP="00AF65F2">
      <w:r>
        <w:t>GAPDHP14</w:t>
      </w:r>
      <w:r>
        <w:tab/>
        <w:t>0.216599458059701</w:t>
      </w:r>
      <w:r>
        <w:tab/>
        <w:t>0.0712646391349481</w:t>
      </w:r>
      <w:r>
        <w:tab/>
        <w:t>-1.60377132609182</w:t>
      </w:r>
      <w:r>
        <w:tab/>
        <w:t>1.72843637781918e-08</w:t>
      </w:r>
      <w:r>
        <w:tab/>
        <w:t>8.85257208489786e-08</w:t>
      </w:r>
    </w:p>
    <w:p w14:paraId="6DA4B8A2" w14:textId="77777777" w:rsidR="00AF65F2" w:rsidRDefault="00AF65F2" w:rsidP="00AF65F2">
      <w:r>
        <w:t>S100A9</w:t>
      </w:r>
      <w:r>
        <w:tab/>
        <w:t>1011.16463532836</w:t>
      </w:r>
      <w:r>
        <w:tab/>
        <w:t>362.057549730104</w:t>
      </w:r>
      <w:r>
        <w:tab/>
        <w:t>-1.4817269726637</w:t>
      </w:r>
      <w:r>
        <w:tab/>
        <w:t>0.00152492542102464</w:t>
      </w:r>
      <w:r>
        <w:tab/>
        <w:t>0.0029792635377544</w:t>
      </w:r>
    </w:p>
    <w:p w14:paraId="634C0BCC" w14:textId="77777777" w:rsidR="00AF65F2" w:rsidRDefault="00AF65F2" w:rsidP="00AF65F2">
      <w:r>
        <w:t>AC018620.1</w:t>
      </w:r>
      <w:r>
        <w:tab/>
        <w:t>0.0340217122885572</w:t>
      </w:r>
      <w:r>
        <w:tab/>
        <w:t>0.0919469389619377</w:t>
      </w:r>
      <w:r>
        <w:tab/>
        <w:t>1.43434579352304</w:t>
      </w:r>
      <w:r>
        <w:tab/>
        <w:t>2.11151271548198e-05</w:t>
      </w:r>
      <w:r>
        <w:tab/>
        <w:t>6.00560240936274e-05</w:t>
      </w:r>
    </w:p>
    <w:p w14:paraId="776D6F24" w14:textId="77777777" w:rsidR="00AF65F2" w:rsidRDefault="00AF65F2" w:rsidP="00AF65F2">
      <w:r>
        <w:t>IGF2BP3</w:t>
      </w:r>
      <w:r>
        <w:tab/>
        <w:t>2.86570195666667</w:t>
      </w:r>
      <w:r>
        <w:tab/>
        <w:t>0.927871981598616</w:t>
      </w:r>
      <w:r>
        <w:tab/>
        <w:t>-1.62689089620758</w:t>
      </w:r>
      <w:r>
        <w:tab/>
        <w:t>3.71729286214146e-26</w:t>
      </w:r>
      <w:r>
        <w:tab/>
        <w:t>2.74778269674511e-24</w:t>
      </w:r>
    </w:p>
    <w:p w14:paraId="3C4DB6B5" w14:textId="77777777" w:rsidR="00AF65F2" w:rsidRDefault="00AF65F2" w:rsidP="00AF65F2">
      <w:r>
        <w:t>RSPH1</w:t>
      </w:r>
      <w:r>
        <w:tab/>
        <w:t>1.85003005472637</w:t>
      </w:r>
      <w:r>
        <w:tab/>
        <w:t>3.78275335404844</w:t>
      </w:r>
      <w:r>
        <w:tab/>
        <w:t>1.03188800347479</w:t>
      </w:r>
      <w:r>
        <w:tab/>
        <w:t>4.78511817783609e-07</w:t>
      </w:r>
      <w:r>
        <w:tab/>
        <w:t>1.87900907629314e-06</w:t>
      </w:r>
    </w:p>
    <w:p w14:paraId="0C6716B2" w14:textId="77777777" w:rsidR="00AF65F2" w:rsidRDefault="00AF65F2" w:rsidP="00AF65F2">
      <w:r>
        <w:t>AC026362.2</w:t>
      </w:r>
      <w:r>
        <w:tab/>
        <w:t>0.0175443072885572</w:t>
      </w:r>
      <w:r>
        <w:tab/>
        <w:t>0.0373621686055363</w:t>
      </w:r>
      <w:r>
        <w:tab/>
        <w:t>1.09057520941261</w:t>
      </w:r>
      <w:r>
        <w:lastRenderedPageBreak/>
        <w:tab/>
        <w:t>0.000199364510643831</w:t>
      </w:r>
      <w:r>
        <w:tab/>
        <w:t>0.000467514307305906</w:t>
      </w:r>
    </w:p>
    <w:p w14:paraId="69DE7571" w14:textId="77777777" w:rsidR="00AF65F2" w:rsidRDefault="00AF65F2" w:rsidP="00AF65F2">
      <w:r>
        <w:t>MIR9-1HG</w:t>
      </w:r>
      <w:r>
        <w:tab/>
        <w:t>0.562916161985075</w:t>
      </w:r>
      <w:r>
        <w:tab/>
        <w:t>0.166083826411073</w:t>
      </w:r>
      <w:r>
        <w:tab/>
        <w:t>-1.76100848277907</w:t>
      </w:r>
      <w:r>
        <w:tab/>
        <w:t>2.41963363141773e-10</w:t>
      </w:r>
      <w:r>
        <w:tab/>
        <w:t>1.72335884946028e-09</w:t>
      </w:r>
    </w:p>
    <w:p w14:paraId="164C5488" w14:textId="77777777" w:rsidR="00AF65F2" w:rsidRDefault="00AF65F2" w:rsidP="00AF65F2">
      <w:r>
        <w:t>AC112191.1</w:t>
      </w:r>
      <w:r>
        <w:tab/>
        <w:t>0.0194469940298507</w:t>
      </w:r>
      <w:r>
        <w:tab/>
        <w:t>0.0391346023529412</w:t>
      </w:r>
      <w:r>
        <w:tab/>
        <w:t>1.00889761422298</w:t>
      </w:r>
      <w:r>
        <w:tab/>
        <w:t>5.55674645828681e-06</w:t>
      </w:r>
      <w:r>
        <w:tab/>
        <w:t>1.76943783483693e-05</w:t>
      </w:r>
    </w:p>
    <w:p w14:paraId="0953AF24" w14:textId="77777777" w:rsidR="00AF65F2" w:rsidRDefault="00AF65F2" w:rsidP="00AF65F2">
      <w:r>
        <w:t>AC011298.1</w:t>
      </w:r>
      <w:r>
        <w:tab/>
        <w:t>0.759383127960199</w:t>
      </w:r>
      <w:r>
        <w:tab/>
        <w:t>0.172851472920415</w:t>
      </w:r>
      <w:r>
        <w:tab/>
        <w:t>-2.13529504809068</w:t>
      </w:r>
      <w:r>
        <w:tab/>
        <w:t>4.69814627811642e-06</w:t>
      </w:r>
      <w:r>
        <w:tab/>
        <w:t>1.51669382325878e-05</w:t>
      </w:r>
    </w:p>
    <w:p w14:paraId="6A72A15D" w14:textId="77777777" w:rsidR="00AF65F2" w:rsidRDefault="00AF65F2" w:rsidP="00AF65F2">
      <w:r>
        <w:t>AC087501.2</w:t>
      </w:r>
      <w:r>
        <w:tab/>
        <w:t>0.0248333223880597</w:t>
      </w:r>
      <w:r>
        <w:tab/>
        <w:t>0.0557941207612457</w:t>
      </w:r>
      <w:r>
        <w:tab/>
        <w:t>1.16783581881207</w:t>
      </w:r>
      <w:r>
        <w:tab/>
        <w:t>0.000843082887805778</w:t>
      </w:r>
      <w:r>
        <w:tab/>
        <w:t>0.00173880680050434</w:t>
      </w:r>
    </w:p>
    <w:p w14:paraId="4AA549D9" w14:textId="77777777" w:rsidR="00AF65F2" w:rsidRDefault="00AF65F2" w:rsidP="00AF65F2">
      <w:r>
        <w:t>LYST-AS1</w:t>
      </w:r>
      <w:r>
        <w:tab/>
        <w:t>0.0373563628855721</w:t>
      </w:r>
      <w:r>
        <w:tab/>
        <w:t>0.121635174878893</w:t>
      </w:r>
      <w:r>
        <w:tab/>
        <w:t>1.70313459025152</w:t>
      </w:r>
      <w:r>
        <w:tab/>
        <w:t>2.18147300002043e-06</w:t>
      </w:r>
      <w:r>
        <w:tab/>
        <w:t>7.49305335970493e-06</w:t>
      </w:r>
    </w:p>
    <w:p w14:paraId="420ED43C" w14:textId="77777777" w:rsidR="00AF65F2" w:rsidRDefault="00AF65F2" w:rsidP="00AF65F2">
      <w:r>
        <w:t>AC010547.4</w:t>
      </w:r>
      <w:r>
        <w:tab/>
        <w:t>0.0107660560099502</w:t>
      </w:r>
      <w:r>
        <w:tab/>
        <w:t>0.0240661156885813</w:t>
      </w:r>
      <w:r>
        <w:tab/>
        <w:t>1.16051347115426</w:t>
      </w:r>
      <w:r>
        <w:tab/>
        <w:t>1.00266548043796e-11</w:t>
      </w:r>
      <w:r>
        <w:tab/>
        <w:t>9.17153875919004e-11</w:t>
      </w:r>
    </w:p>
    <w:p w14:paraId="4DF0E9CC" w14:textId="77777777" w:rsidR="00AF65F2" w:rsidRDefault="00AF65F2" w:rsidP="00AF65F2">
      <w:r>
        <w:t>OTOG</w:t>
      </w:r>
      <w:r>
        <w:tab/>
        <w:t>0.0199042715606965</w:t>
      </w:r>
      <w:r>
        <w:tab/>
        <w:t>0.00651748605709343</w:t>
      </w:r>
      <w:r>
        <w:tab/>
        <w:t>-1.61069057738242</w:t>
      </w:r>
      <w:r>
        <w:tab/>
        <w:t>4.24205351589074e-06</w:t>
      </w:r>
      <w:r>
        <w:tab/>
        <w:t>1.38037077524821e-05</w:t>
      </w:r>
    </w:p>
    <w:p w14:paraId="2E461572" w14:textId="77777777" w:rsidR="00AF65F2" w:rsidRDefault="00AF65F2" w:rsidP="00AF65F2">
      <w:r>
        <w:t>ADAMTS9-AS1</w:t>
      </w:r>
      <w:r>
        <w:tab/>
        <w:t>0.0623070553681592</w:t>
      </w:r>
      <w:r>
        <w:tab/>
        <w:t>0.175749273086505</w:t>
      </w:r>
      <w:r>
        <w:tab/>
        <w:t>1.49605128035397</w:t>
      </w:r>
      <w:r>
        <w:tab/>
        <w:t>1.03505984670802e-10</w:t>
      </w:r>
      <w:r>
        <w:tab/>
        <w:t>7.92522027084668e-10</w:t>
      </w:r>
    </w:p>
    <w:p w14:paraId="51B18430" w14:textId="77777777" w:rsidR="00AF65F2" w:rsidRDefault="00AF65F2" w:rsidP="00AF65F2">
      <w:r>
        <w:t>AC015799.1</w:t>
      </w:r>
      <w:r>
        <w:tab/>
        <w:t>0.0977664215273632</w:t>
      </w:r>
      <w:r>
        <w:tab/>
        <w:t>0.248928770574394</w:t>
      </w:r>
      <w:r>
        <w:tab/>
        <w:t>1.34832203012824</w:t>
      </w:r>
      <w:r>
        <w:tab/>
        <w:t>0.000178363707438104</w:t>
      </w:r>
      <w:r>
        <w:tab/>
        <w:t>0.000422477826248807</w:t>
      </w:r>
    </w:p>
    <w:p w14:paraId="2229141C" w14:textId="77777777" w:rsidR="00AF65F2" w:rsidRDefault="00AF65F2" w:rsidP="00AF65F2">
      <w:r>
        <w:t>LINC01996</w:t>
      </w:r>
      <w:r>
        <w:tab/>
        <w:t>0.0746608625671642</w:t>
      </w:r>
      <w:r>
        <w:tab/>
        <w:t>0.217323933955017</w:t>
      </w:r>
      <w:r>
        <w:tab/>
        <w:t>1.54142298623634</w:t>
      </w:r>
      <w:r>
        <w:tab/>
        <w:t>1.75215755204245e-07</w:t>
      </w:r>
      <w:r>
        <w:tab/>
        <w:t>7.481890561805e-07</w:t>
      </w:r>
    </w:p>
    <w:p w14:paraId="1CF53484" w14:textId="77777777" w:rsidR="00AF65F2" w:rsidRDefault="00AF65F2" w:rsidP="00AF65F2">
      <w:r>
        <w:t>AC004805.3</w:t>
      </w:r>
      <w:r>
        <w:tab/>
        <w:t>0.0343954204477612</w:t>
      </w:r>
      <w:r>
        <w:tab/>
        <w:t>0.0792957474740484</w:t>
      </w:r>
      <w:r>
        <w:tab/>
        <w:t>1.20502700700496</w:t>
      </w:r>
      <w:r>
        <w:tab/>
        <w:t>6.8240155032963e-06</w:t>
      </w:r>
      <w:r>
        <w:tab/>
        <w:t>2.13787885469821e-05</w:t>
      </w:r>
    </w:p>
    <w:p w14:paraId="05EC643A" w14:textId="77777777" w:rsidR="00AF65F2" w:rsidRDefault="00AF65F2" w:rsidP="00AF65F2">
      <w:r>
        <w:t>ANKRD26P4</w:t>
      </w:r>
      <w:r>
        <w:tab/>
        <w:t>0.0314810595522388</w:t>
      </w:r>
      <w:r>
        <w:tab/>
        <w:t>0.0725526125017301</w:t>
      </w:r>
      <w:r>
        <w:tab/>
        <w:t>1.20454346614788</w:t>
      </w:r>
      <w:r>
        <w:tab/>
        <w:t>1.00747940637162e-06</w:t>
      </w:r>
      <w:r>
        <w:tab/>
        <w:t>3.7000888632018e-06</w:t>
      </w:r>
    </w:p>
    <w:p w14:paraId="58CDC85B" w14:textId="77777777" w:rsidR="00AF65F2" w:rsidRDefault="00AF65F2" w:rsidP="00AF65F2">
      <w:r>
        <w:t>SFTPA1</w:t>
      </w:r>
      <w:r>
        <w:tab/>
        <w:t>428.497701953821</w:t>
      </w:r>
      <w:r>
        <w:tab/>
        <w:t>1561.47729011938</w:t>
      </w:r>
      <w:r>
        <w:tab/>
        <w:t>1.86555221492696</w:t>
      </w:r>
      <w:r>
        <w:tab/>
        <w:t>2.41793424458531e-18</w:t>
      </w:r>
      <w:r>
        <w:tab/>
        <w:t>6.32222768541188e-17</w:t>
      </w:r>
    </w:p>
    <w:p w14:paraId="698C293E" w14:textId="77777777" w:rsidR="00AF65F2" w:rsidRDefault="00AF65F2" w:rsidP="00AF65F2">
      <w:r>
        <w:t>AL031772.1</w:t>
      </w:r>
      <w:r>
        <w:tab/>
        <w:t>0.0219842567711443</w:t>
      </w:r>
      <w:r>
        <w:tab/>
        <w:t>0.0625962702698962</w:t>
      </w:r>
      <w:r>
        <w:tab/>
        <w:t>1.50960593859853</w:t>
      </w:r>
      <w:r>
        <w:tab/>
        <w:t>3.09271896268898e-05</w:t>
      </w:r>
      <w:r>
        <w:tab/>
        <w:t>8.49170400858785e-05</w:t>
      </w:r>
    </w:p>
    <w:p w14:paraId="411715BA" w14:textId="77777777" w:rsidR="00AF65F2" w:rsidRDefault="00AF65F2" w:rsidP="00AF65F2">
      <w:r>
        <w:t>OGDHL</w:t>
      </w:r>
      <w:r>
        <w:tab/>
        <w:t>1.08538518228856</w:t>
      </w:r>
      <w:r>
        <w:tab/>
        <w:t>0.472057137484429</w:t>
      </w:r>
      <w:r>
        <w:tab/>
        <w:t>-1.20117372008642</w:t>
      </w:r>
      <w:r>
        <w:tab/>
        <w:t>4.59100672816945e-06</w:t>
      </w:r>
      <w:r>
        <w:tab/>
        <w:t>1.48526181707398e-05</w:t>
      </w:r>
    </w:p>
    <w:p w14:paraId="2DA9511F" w14:textId="77777777" w:rsidR="00AF65F2" w:rsidRDefault="00AF65F2" w:rsidP="00AF65F2">
      <w:r>
        <w:t>HMGB1P14</w:t>
      </w:r>
      <w:r>
        <w:tab/>
        <w:t>0.163434126318408</w:t>
      </w:r>
      <w:r>
        <w:tab/>
        <w:t>0.333488314325259</w:t>
      </w:r>
      <w:r>
        <w:tab/>
        <w:t>1.02892694830532</w:t>
      </w:r>
      <w:r>
        <w:tab/>
        <w:t>2.50893987608605e-05</w:t>
      </w:r>
      <w:r>
        <w:tab/>
        <w:t>7.04078653919079e-05</w:t>
      </w:r>
    </w:p>
    <w:p w14:paraId="5399CFDA" w14:textId="77777777" w:rsidR="00AF65F2" w:rsidRDefault="00AF65F2" w:rsidP="00AF65F2">
      <w:r>
        <w:t>DUXAP10</w:t>
      </w:r>
      <w:r>
        <w:tab/>
        <w:t>0.129993593064677</w:t>
      </w:r>
      <w:r>
        <w:tab/>
        <w:t>0.0515399760657439</w:t>
      </w:r>
      <w:r>
        <w:tab/>
        <w:t>-1.33467674720094</w:t>
      </w:r>
      <w:r>
        <w:tab/>
        <w:t>1.01332302342693e-09</w:t>
      </w:r>
      <w:r>
        <w:tab/>
        <w:t>6.48896855320219e-09</w:t>
      </w:r>
    </w:p>
    <w:p w14:paraId="4EC7C3DF" w14:textId="77777777" w:rsidR="00AF65F2" w:rsidRDefault="00AF65F2" w:rsidP="00AF65F2">
      <w:r>
        <w:t>RXRG</w:t>
      </w:r>
      <w:r>
        <w:tab/>
        <w:t>0.252932689522388</w:t>
      </w:r>
      <w:r>
        <w:tab/>
        <w:t>0.75670851132526</w:t>
      </w:r>
      <w:r>
        <w:tab/>
        <w:t>1.58098416658412</w:t>
      </w:r>
      <w:r>
        <w:tab/>
        <w:t>7.31188995702067e-11</w:t>
      </w:r>
      <w:r>
        <w:tab/>
        <w:t>5.7465571932332e-10</w:t>
      </w:r>
    </w:p>
    <w:p w14:paraId="60B22E82" w14:textId="77777777" w:rsidR="00AF65F2" w:rsidRDefault="00AF65F2" w:rsidP="00AF65F2">
      <w:r>
        <w:t>FGF12-AS2</w:t>
      </w:r>
      <w:r>
        <w:tab/>
        <w:t>0.206803724427861</w:t>
      </w:r>
      <w:r>
        <w:tab/>
        <w:t>0.0508418615916955</w:t>
      </w:r>
      <w:r>
        <w:tab/>
        <w:t>-2.02417340689449</w:t>
      </w:r>
      <w:r>
        <w:tab/>
        <w:t>8.53144499092976e-07</w:t>
      </w:r>
      <w:r>
        <w:tab/>
        <w:t>3.17592242414494e-06</w:t>
      </w:r>
    </w:p>
    <w:p w14:paraId="2EAF0BAB" w14:textId="77777777" w:rsidR="00AF65F2" w:rsidRDefault="00AF65F2" w:rsidP="00AF65F2">
      <w:r>
        <w:t>AL139241.1</w:t>
      </w:r>
      <w:r>
        <w:tab/>
        <w:t>0.0924223191044776</w:t>
      </w:r>
      <w:r>
        <w:tab/>
        <w:t>0.223306120041523</w:t>
      </w:r>
      <w:r>
        <w:tab/>
        <w:t>1.27270959508243</w:t>
      </w:r>
      <w:r>
        <w:tab/>
        <w:t>2.9938738123755e-12</w:t>
      </w:r>
      <w:r>
        <w:tab/>
        <w:t>2.99496886497695e-11</w:t>
      </w:r>
    </w:p>
    <w:p w14:paraId="0C5F5BD1" w14:textId="77777777" w:rsidR="00AF65F2" w:rsidRDefault="00AF65F2" w:rsidP="00AF65F2">
      <w:r>
        <w:t>AC007496.3</w:t>
      </w:r>
      <w:r>
        <w:tab/>
        <w:t>0.0128979826368159</w:t>
      </w:r>
      <w:r>
        <w:tab/>
        <w:t>0.109505342754325</w:t>
      </w:r>
      <w:r>
        <w:tab/>
        <w:t>3.08578392286039</w:t>
      </w:r>
      <w:r>
        <w:tab/>
        <w:t>1.74076782229182e-06</w:t>
      </w:r>
      <w:r>
        <w:tab/>
        <w:t>6.10932887715659e-06</w:t>
      </w:r>
    </w:p>
    <w:p w14:paraId="41521959" w14:textId="77777777" w:rsidR="00AF65F2" w:rsidRDefault="00AF65F2" w:rsidP="00AF65F2">
      <w:r>
        <w:t>CYP4F24P</w:t>
      </w:r>
      <w:r>
        <w:tab/>
        <w:t>0.0289038060995025</w:t>
      </w:r>
      <w:r>
        <w:tab/>
        <w:t>0.129654441754325</w:t>
      </w:r>
      <w:r>
        <w:tab/>
        <w:t>2.16534024472563</w:t>
      </w:r>
      <w:r>
        <w:lastRenderedPageBreak/>
        <w:tab/>
        <w:t>2.27159840074662e-13</w:t>
      </w:r>
      <w:r>
        <w:tab/>
        <w:t>2.75880178776288e-12</w:t>
      </w:r>
    </w:p>
    <w:p w14:paraId="05A33C8F" w14:textId="77777777" w:rsidR="00AF65F2" w:rsidRDefault="00AF65F2" w:rsidP="00AF65F2">
      <w:r>
        <w:t>FAM90A20P</w:t>
      </w:r>
      <w:r>
        <w:tab/>
        <w:t>0.0148200335422886</w:t>
      </w:r>
      <w:r>
        <w:tab/>
        <w:t>0.0332203306643599</w:t>
      </w:r>
      <w:r>
        <w:tab/>
        <w:t>1.16451772057916</w:t>
      </w:r>
      <w:r>
        <w:tab/>
        <w:t>7.30676188824957e-10</w:t>
      </w:r>
      <w:r>
        <w:tab/>
        <w:t>4.78658533278146e-09</w:t>
      </w:r>
    </w:p>
    <w:p w14:paraId="6256E987" w14:textId="77777777" w:rsidR="00AF65F2" w:rsidRDefault="00AF65F2" w:rsidP="00AF65F2">
      <w:r>
        <w:t>HPSE2</w:t>
      </w:r>
      <w:r>
        <w:tab/>
        <w:t>0.110397229353234</w:t>
      </w:r>
      <w:r>
        <w:tab/>
        <w:t>0.344312534231834</w:t>
      </w:r>
      <w:r>
        <w:tab/>
        <w:t>1.64101473606934</w:t>
      </w:r>
      <w:r>
        <w:tab/>
        <w:t>4.80162459743003e-21</w:t>
      </w:r>
      <w:r>
        <w:tab/>
        <w:t>1.82903109665336e-19</w:t>
      </w:r>
    </w:p>
    <w:p w14:paraId="3B49C6FF" w14:textId="77777777" w:rsidR="00AF65F2" w:rsidRDefault="00AF65F2" w:rsidP="00AF65F2">
      <w:r>
        <w:t>AC007610.4</w:t>
      </w:r>
      <w:r>
        <w:tab/>
        <w:t>0.0680346992686567</w:t>
      </w:r>
      <w:r>
        <w:tab/>
        <w:t>0.137085244217993</w:t>
      </w:r>
      <w:r>
        <w:tab/>
        <w:t>1.01073064157036</w:t>
      </w:r>
      <w:r>
        <w:tab/>
        <w:t>2.39070184989472e-08</w:t>
      </w:r>
      <w:r>
        <w:tab/>
        <w:t>1.19208196161569e-07</w:t>
      </w:r>
    </w:p>
    <w:p w14:paraId="1863EE25" w14:textId="77777777" w:rsidR="00AF65F2" w:rsidRDefault="00AF65F2" w:rsidP="00AF65F2">
      <w:r>
        <w:t>AC024257.1</w:t>
      </w:r>
      <w:r>
        <w:tab/>
        <w:t>0.0633473574626866</w:t>
      </w:r>
      <w:r>
        <w:tab/>
        <w:t>0.15147581799308</w:t>
      </w:r>
      <w:r>
        <w:tab/>
        <w:t>1.25773115270648</w:t>
      </w:r>
      <w:r>
        <w:tab/>
        <w:t>2.95493538805035e-09</w:t>
      </w:r>
      <w:r>
        <w:tab/>
        <w:t>1.7339086647324e-08</w:t>
      </w:r>
    </w:p>
    <w:p w14:paraId="4CB3BC2F" w14:textId="77777777" w:rsidR="00AF65F2" w:rsidRDefault="00AF65F2" w:rsidP="00AF65F2">
      <w:r>
        <w:t>AL451064.2</w:t>
      </w:r>
      <w:r>
        <w:tab/>
        <w:t>0.0725438630149254</w:t>
      </w:r>
      <w:r>
        <w:tab/>
        <w:t>0.159531507453287</w:t>
      </w:r>
      <w:r>
        <w:tab/>
        <w:t>1.1369159071701</w:t>
      </w:r>
      <w:r>
        <w:tab/>
        <w:t>7.87026336308639e-10</w:t>
      </w:r>
      <w:r>
        <w:tab/>
        <w:t>5.13237250787823e-09</w:t>
      </w:r>
    </w:p>
    <w:p w14:paraId="26474080" w14:textId="77777777" w:rsidR="00AF65F2" w:rsidRDefault="00AF65F2" w:rsidP="00AF65F2">
      <w:r>
        <w:t>C7</w:t>
      </w:r>
      <w:r>
        <w:tab/>
        <w:t>8.72147894766169</w:t>
      </w:r>
      <w:r>
        <w:tab/>
        <w:t>24.6980104599654</w:t>
      </w:r>
      <w:r>
        <w:tab/>
        <w:t>1.50175012432415</w:t>
      </w:r>
      <w:r>
        <w:tab/>
        <w:t>1.18168999777284e-20</w:t>
      </w:r>
      <w:r>
        <w:tab/>
        <w:t>4.2358088386746e-19</w:t>
      </w:r>
    </w:p>
    <w:p w14:paraId="168237C8" w14:textId="77777777" w:rsidR="00AF65F2" w:rsidRDefault="00AF65F2" w:rsidP="00AF65F2">
      <w:r>
        <w:t>AL139246.4</w:t>
      </w:r>
      <w:r>
        <w:tab/>
        <w:t>0.0644798807462687</w:t>
      </w:r>
      <w:r>
        <w:tab/>
        <w:t>0.178696118304498</w:t>
      </w:r>
      <w:r>
        <w:tab/>
        <w:t>1.47058731526948</w:t>
      </w:r>
      <w:r>
        <w:tab/>
        <w:t>8.79645938450402e-08</w:t>
      </w:r>
      <w:r>
        <w:tab/>
        <w:t>3.97539487450106e-07</w:t>
      </w:r>
    </w:p>
    <w:p w14:paraId="1CA2BFDC" w14:textId="77777777" w:rsidR="00AF65F2" w:rsidRDefault="00AF65F2" w:rsidP="00AF65F2">
      <w:r>
        <w:t>XRCC2</w:t>
      </w:r>
      <w:r>
        <w:tab/>
        <w:t>2.20521542338308</w:t>
      </w:r>
      <w:r>
        <w:tab/>
        <w:t>1.0711005633564</w:t>
      </w:r>
      <w:r>
        <w:tab/>
        <w:t>-1.04182565883602</w:t>
      </w:r>
      <w:r>
        <w:tab/>
        <w:t>2.5081204418675e-27</w:t>
      </w:r>
      <w:r>
        <w:tab/>
        <w:t>2.08501805729715e-25</w:t>
      </w:r>
    </w:p>
    <w:p w14:paraId="2AA72A59" w14:textId="77777777" w:rsidR="00AF65F2" w:rsidRDefault="00AF65F2" w:rsidP="00AF65F2">
      <w:r>
        <w:t>AKAP14</w:t>
      </w:r>
      <w:r>
        <w:tab/>
        <w:t>0.372779121233831</w:t>
      </w:r>
      <w:r>
        <w:tab/>
        <w:t>0.851957459979239</w:t>
      </w:r>
      <w:r>
        <w:tab/>
        <w:t>1.19246033626541</w:t>
      </w:r>
      <w:r>
        <w:tab/>
        <w:t>0.000848093569399222</w:t>
      </w:r>
      <w:r>
        <w:tab/>
        <w:t>0.0017478469469293</w:t>
      </w:r>
    </w:p>
    <w:p w14:paraId="6A10607C" w14:textId="77777777" w:rsidR="00AF65F2" w:rsidRDefault="00AF65F2" w:rsidP="00AF65F2">
      <w:r>
        <w:t>RN7SL559P</w:t>
      </w:r>
      <w:r>
        <w:tab/>
        <w:t>0.0982062975124378</w:t>
      </w:r>
      <w:r>
        <w:tab/>
        <w:t>0.32847268349481</w:t>
      </w:r>
      <w:r>
        <w:tab/>
        <w:t>1.74188595193592</w:t>
      </w:r>
      <w:r>
        <w:tab/>
        <w:t>0.00340419859692777</w:t>
      </w:r>
      <w:r>
        <w:tab/>
        <w:t>0.00617487940217366</w:t>
      </w:r>
    </w:p>
    <w:p w14:paraId="1152722E" w14:textId="77777777" w:rsidR="00AF65F2" w:rsidRDefault="00AF65F2" w:rsidP="00AF65F2">
      <w:r>
        <w:t>AL022314.1</w:t>
      </w:r>
      <w:r>
        <w:tab/>
        <w:t>0.0651683947761194</w:t>
      </w:r>
      <w:r>
        <w:tab/>
        <w:t>0.135960568062284</w:t>
      </w:r>
      <w:r>
        <w:tab/>
        <w:t>1.06094393065729</w:t>
      </w:r>
      <w:r>
        <w:tab/>
        <w:t>2.54656263561658e-05</w:t>
      </w:r>
      <w:r>
        <w:tab/>
        <w:t>7.13465356321589e-05</w:t>
      </w:r>
    </w:p>
    <w:p w14:paraId="22F30F3A" w14:textId="77777777" w:rsidR="00AF65F2" w:rsidRDefault="00AF65F2" w:rsidP="00AF65F2">
      <w:r>
        <w:t>BTBD9-AS1</w:t>
      </w:r>
      <w:r>
        <w:tab/>
        <w:t>0.0584315567164179</w:t>
      </w:r>
      <w:r>
        <w:tab/>
        <w:t>0.362702700934256</w:t>
      </w:r>
      <w:r>
        <w:tab/>
        <w:t>2.63396785788338</w:t>
      </w:r>
      <w:r>
        <w:tab/>
        <w:t>1.14444617902055e-05</w:t>
      </w:r>
      <w:r>
        <w:tab/>
        <w:t>3.4369828699036e-05</w:t>
      </w:r>
    </w:p>
    <w:p w14:paraId="619BE69B" w14:textId="77777777" w:rsidR="00AF65F2" w:rsidRDefault="00AF65F2" w:rsidP="00AF65F2">
      <w:r>
        <w:t>AC097493.1</w:t>
      </w:r>
      <w:r>
        <w:tab/>
        <w:t>0.0351284852238806</w:t>
      </w:r>
      <w:r>
        <w:tab/>
        <w:t>0.108012881730104</w:t>
      </w:r>
      <w:r>
        <w:tab/>
        <w:t>1.62049010744814</w:t>
      </w:r>
      <w:r>
        <w:tab/>
        <w:t>1.18997675775091e-06</w:t>
      </w:r>
      <w:r>
        <w:tab/>
        <w:t>4.31242405253576e-06</w:t>
      </w:r>
    </w:p>
    <w:p w14:paraId="34EAAD8A" w14:textId="77777777" w:rsidR="00AF65F2" w:rsidRDefault="00AF65F2" w:rsidP="00AF65F2">
      <w:r>
        <w:t>PRSS3</w:t>
      </w:r>
      <w:r>
        <w:tab/>
        <w:t>3.69254278820895</w:t>
      </w:r>
      <w:r>
        <w:tab/>
        <w:t>1.69979045853633</w:t>
      </w:r>
      <w:r>
        <w:tab/>
        <w:t>-1.11925772938829</w:t>
      </w:r>
      <w:r>
        <w:tab/>
        <w:t>0.00101851210374495</w:t>
      </w:r>
      <w:r>
        <w:tab/>
        <w:t>0.002066491545803</w:t>
      </w:r>
    </w:p>
    <w:p w14:paraId="2A1049D2" w14:textId="77777777" w:rsidR="00AF65F2" w:rsidRDefault="00AF65F2" w:rsidP="00AF65F2">
      <w:r>
        <w:t>AC046195.1</w:t>
      </w:r>
      <w:r>
        <w:tab/>
        <w:t>0.0975478424577114</w:t>
      </w:r>
      <w:r>
        <w:tab/>
        <w:t>0.35316302015917</w:t>
      </w:r>
      <w:r>
        <w:tab/>
        <w:t>1.85615241664132</w:t>
      </w:r>
      <w:r>
        <w:tab/>
        <w:t>1.96864263505229e-12</w:t>
      </w:r>
      <w:r>
        <w:tab/>
        <w:t>2.03025550786878e-11</w:t>
      </w:r>
    </w:p>
    <w:p w14:paraId="4DECCA17" w14:textId="77777777" w:rsidR="00AF65F2" w:rsidRDefault="00AF65F2" w:rsidP="00AF65F2">
      <w:r>
        <w:t>RPL10P19</w:t>
      </w:r>
      <w:r>
        <w:tab/>
        <w:t>0.436492890049751</w:t>
      </w:r>
      <w:r>
        <w:tab/>
        <w:t>1.23659704359862</w:t>
      </w:r>
      <w:r>
        <w:tab/>
        <w:t>1.50234540221206</w:t>
      </w:r>
      <w:r>
        <w:tab/>
        <w:t>1.09882157527269e-28</w:t>
      </w:r>
      <w:r>
        <w:tab/>
        <w:t>1.05448316083186e-26</w:t>
      </w:r>
    </w:p>
    <w:p w14:paraId="1011B52B" w14:textId="77777777" w:rsidR="00AF65F2" w:rsidRDefault="00AF65F2" w:rsidP="00AF65F2">
      <w:r>
        <w:t>ZRANB2-AS1</w:t>
      </w:r>
      <w:r>
        <w:tab/>
        <w:t>0.0582446109950249</w:t>
      </w:r>
      <w:r>
        <w:tab/>
        <w:t>0.128035026608997</w:t>
      </w:r>
      <w:r>
        <w:tab/>
        <w:t>1.1363420654368</w:t>
      </w:r>
      <w:r>
        <w:tab/>
        <w:t>3.98129866208647e-11</w:t>
      </w:r>
      <w:r>
        <w:tab/>
        <w:t>3.29067749797718e-10</w:t>
      </w:r>
    </w:p>
    <w:p w14:paraId="125FD9D0" w14:textId="77777777" w:rsidR="00AF65F2" w:rsidRDefault="00AF65F2" w:rsidP="00AF65F2">
      <w:r>
        <w:t>C2orf73</w:t>
      </w:r>
      <w:r>
        <w:tab/>
        <w:t>0.09542646560199</w:t>
      </w:r>
      <w:r>
        <w:tab/>
        <w:t>0.201276295141869</w:t>
      </w:r>
      <w:r>
        <w:tab/>
        <w:t>1.07671592786082</w:t>
      </w:r>
      <w:r>
        <w:tab/>
        <w:t>2.0903170887313e-05</w:t>
      </w:r>
      <w:r>
        <w:tab/>
        <w:t>5.95026773280611e-05</w:t>
      </w:r>
    </w:p>
    <w:p w14:paraId="0233B3F8" w14:textId="77777777" w:rsidR="00AF65F2" w:rsidRDefault="00AF65F2" w:rsidP="00AF65F2">
      <w:r>
        <w:t>AL139023.1</w:t>
      </w:r>
      <w:r>
        <w:tab/>
        <w:t>0.822195655074627</w:t>
      </w:r>
      <w:r>
        <w:tab/>
        <w:t>0.25304108083045</w:t>
      </w:r>
      <w:r>
        <w:tab/>
        <w:t>-1.70011012468702</w:t>
      </w:r>
      <w:r>
        <w:tab/>
        <w:t>5.20740934234389e-06</w:t>
      </w:r>
      <w:r>
        <w:tab/>
        <w:t>1.66654160441265e-05</w:t>
      </w:r>
    </w:p>
    <w:p w14:paraId="148BD570" w14:textId="77777777" w:rsidR="00AF65F2" w:rsidRDefault="00AF65F2" w:rsidP="00AF65F2">
      <w:r>
        <w:t>ALOXE3P1</w:t>
      </w:r>
      <w:r>
        <w:tab/>
        <w:t>0.116085547870647</w:t>
      </w:r>
      <w:r>
        <w:tab/>
        <w:t>0.317438590273356</w:t>
      </w:r>
      <w:r>
        <w:tab/>
        <w:t>1.45128914959583</w:t>
      </w:r>
      <w:r>
        <w:tab/>
        <w:t>2.08119805387759e-06</w:t>
      </w:r>
      <w:r>
        <w:tab/>
        <w:t>7.17790249351224e-06</w:t>
      </w:r>
    </w:p>
    <w:p w14:paraId="5387E0D6" w14:textId="77777777" w:rsidR="00AF65F2" w:rsidRDefault="00AF65F2" w:rsidP="00AF65F2">
      <w:r>
        <w:t>MIR30C2</w:t>
      </w:r>
      <w:r>
        <w:tab/>
        <w:t>0.221584217363184</w:t>
      </w:r>
      <w:r>
        <w:tab/>
        <w:t>0.519101277543253</w:t>
      </w:r>
      <w:r>
        <w:tab/>
        <w:t>1.22816091117106</w:t>
      </w:r>
      <w:r>
        <w:tab/>
        <w:t>7.69875997685317e-08</w:t>
      </w:r>
      <w:r>
        <w:tab/>
        <w:t>3.51638419116457e-07</w:t>
      </w:r>
    </w:p>
    <w:p w14:paraId="1EC95699" w14:textId="77777777" w:rsidR="00AF65F2" w:rsidRDefault="00AF65F2" w:rsidP="00AF65F2">
      <w:r>
        <w:t>AP001025.1</w:t>
      </w:r>
      <w:r>
        <w:tab/>
        <w:t>0.259990147711443</w:t>
      </w:r>
      <w:r>
        <w:tab/>
        <w:t>0.0719870397231834</w:t>
      </w:r>
      <w:r>
        <w:tab/>
        <w:t>-1.85264785593429</w:t>
      </w:r>
      <w:r>
        <w:lastRenderedPageBreak/>
        <w:tab/>
        <w:t>8.95626384580218e-05</w:t>
      </w:r>
      <w:r>
        <w:tab/>
        <w:t>0.000224996616315504</w:t>
      </w:r>
    </w:p>
    <w:p w14:paraId="2D0BF1CB" w14:textId="77777777" w:rsidR="00AF65F2" w:rsidRDefault="00AF65F2" w:rsidP="00AF65F2">
      <w:r>
        <w:t>ROS1</w:t>
      </w:r>
      <w:r>
        <w:tab/>
        <w:t>5.49527532288557</w:t>
      </w:r>
      <w:r>
        <w:tab/>
        <w:t>14.2104975040138</w:t>
      </w:r>
      <w:r>
        <w:tab/>
        <w:t>1.37069339402181</w:t>
      </w:r>
      <w:r>
        <w:tab/>
        <w:t>1.31785300804011e-19</w:t>
      </w:r>
      <w:r>
        <w:tab/>
        <w:t>4.10048689077327e-18</w:t>
      </w:r>
    </w:p>
    <w:p w14:paraId="3E47B3CA" w14:textId="77777777" w:rsidR="00AF65F2" w:rsidRDefault="00AF65F2" w:rsidP="00AF65F2">
      <w:r>
        <w:t>KRT81</w:t>
      </w:r>
      <w:r>
        <w:tab/>
        <w:t>21.7204732985075</w:t>
      </w:r>
      <w:r>
        <w:tab/>
        <w:t>8.32364805221453</w:t>
      </w:r>
      <w:r>
        <w:tab/>
        <w:t>-1.38376767025494</w:t>
      </w:r>
      <w:r>
        <w:tab/>
        <w:t>0.00012048813317468</w:t>
      </w:r>
      <w:r>
        <w:tab/>
        <w:t>0.000295070777429038</w:t>
      </w:r>
    </w:p>
    <w:p w14:paraId="5FC92B51" w14:textId="77777777" w:rsidR="00AF65F2" w:rsidRDefault="00AF65F2" w:rsidP="00AF65F2">
      <w:r>
        <w:t>RNU6-247P</w:t>
      </w:r>
      <w:r>
        <w:tab/>
        <w:t>0.483339199004975</w:t>
      </w:r>
      <w:r>
        <w:tab/>
        <w:t>1.46057956730104</w:t>
      </w:r>
      <w:r>
        <w:tab/>
        <w:t>1.59543304554638</w:t>
      </w:r>
      <w:r>
        <w:tab/>
        <w:t>0.000346965814173448</w:t>
      </w:r>
      <w:r>
        <w:tab/>
        <w:t>0.000774148720643156</w:t>
      </w:r>
    </w:p>
    <w:p w14:paraId="438FA196" w14:textId="77777777" w:rsidR="00AF65F2" w:rsidRDefault="00AF65F2" w:rsidP="00AF65F2">
      <w:r>
        <w:t>AC106738.2</w:t>
      </w:r>
      <w:r>
        <w:tab/>
        <w:t>0.139028974975124</w:t>
      </w:r>
      <w:r>
        <w:tab/>
        <w:t>0.432748259861592</w:t>
      </w:r>
      <w:r>
        <w:tab/>
        <w:t>1.63814243253227</w:t>
      </w:r>
      <w:r>
        <w:tab/>
        <w:t>4.41836925941661e-16</w:t>
      </w:r>
      <w:r>
        <w:tab/>
        <w:t>8.16502697601651e-15</w:t>
      </w:r>
    </w:p>
    <w:p w14:paraId="7836C531" w14:textId="77777777" w:rsidR="00AF65F2" w:rsidRDefault="00AF65F2" w:rsidP="00AF65F2">
      <w:r>
        <w:t>AL031058.1</w:t>
      </w:r>
      <w:r>
        <w:tab/>
        <w:t>2.91087894089552</w:t>
      </w:r>
      <w:r>
        <w:tab/>
        <w:t>1.3668460683391</w:t>
      </w:r>
      <w:r>
        <w:tab/>
        <w:t>-1.09060406271686</w:t>
      </w:r>
      <w:r>
        <w:tab/>
        <w:t>3.36891197169831e-15</w:t>
      </w:r>
      <w:r>
        <w:tab/>
        <w:t>5.44883160413653e-14</w:t>
      </w:r>
    </w:p>
    <w:p w14:paraId="6837D080" w14:textId="77777777" w:rsidR="00AF65F2" w:rsidRDefault="00AF65F2" w:rsidP="00AF65F2">
      <w:r>
        <w:t>DMRT1</w:t>
      </w:r>
      <w:r>
        <w:tab/>
        <w:t>0.114787692910448</w:t>
      </w:r>
      <w:r>
        <w:tab/>
        <w:t>0.0262195823425606</w:t>
      </w:r>
      <w:r>
        <w:tab/>
        <w:t>-2.13025136030768</w:t>
      </w:r>
      <w:r>
        <w:tab/>
        <w:t>0.00164184597321311</w:t>
      </w:r>
      <w:r>
        <w:tab/>
        <w:t>0.00318742812090989</w:t>
      </w:r>
    </w:p>
    <w:p w14:paraId="4046A753" w14:textId="77777777" w:rsidR="00AF65F2" w:rsidRDefault="00AF65F2" w:rsidP="00AF65F2">
      <w:r>
        <w:t>CHRM1</w:t>
      </w:r>
      <w:r>
        <w:tab/>
        <w:t>0.0438675453880597</w:t>
      </w:r>
      <w:r>
        <w:tab/>
        <w:t>0.1148969286609</w:t>
      </w:r>
      <w:r>
        <w:tab/>
        <w:t>1.38911434583629</w:t>
      </w:r>
      <w:r>
        <w:tab/>
        <w:t>1.18097221607453e-05</w:t>
      </w:r>
      <w:r>
        <w:tab/>
        <w:t>3.53851775960105e-05</w:t>
      </w:r>
    </w:p>
    <w:p w14:paraId="718DF969" w14:textId="77777777" w:rsidR="00AF65F2" w:rsidRDefault="00AF65F2" w:rsidP="00AF65F2">
      <w:r>
        <w:t>LPL</w:t>
      </w:r>
      <w:r>
        <w:tab/>
        <w:t>7.42666904378109</w:t>
      </w:r>
      <w:r>
        <w:tab/>
        <w:t>17.5990525128028</w:t>
      </w:r>
      <w:r>
        <w:tab/>
        <w:t>1.24471056627396</w:t>
      </w:r>
      <w:r>
        <w:tab/>
        <w:t>1.72702537178614e-16</w:t>
      </w:r>
      <w:r>
        <w:tab/>
        <w:t>3.44272185993811e-15</w:t>
      </w:r>
    </w:p>
    <w:p w14:paraId="6EA61E50" w14:textId="77777777" w:rsidR="00AF65F2" w:rsidRDefault="00AF65F2" w:rsidP="00AF65F2">
      <w:r>
        <w:t>AC089998.3</w:t>
      </w:r>
      <w:r>
        <w:tab/>
        <w:t>0.0353398652736318</w:t>
      </w:r>
      <w:r>
        <w:tab/>
        <w:t>0.0916563548788927</w:t>
      </w:r>
      <w:r>
        <w:tab/>
        <w:t>1.37493837178624</w:t>
      </w:r>
      <w:r>
        <w:tab/>
        <w:t>5.87750263789343e-07</w:t>
      </w:r>
      <w:r>
        <w:tab/>
        <w:t>2.26605033467663e-06</w:t>
      </w:r>
    </w:p>
    <w:p w14:paraId="75E5D5ED" w14:textId="77777777" w:rsidR="00AF65F2" w:rsidRDefault="00AF65F2" w:rsidP="00AF65F2">
      <w:r>
        <w:t>ACBD7</w:t>
      </w:r>
      <w:r>
        <w:tab/>
        <w:t>1.06150187761194</w:t>
      </w:r>
      <w:r>
        <w:tab/>
        <w:t>0.46951296366782</w:t>
      </w:r>
      <w:r>
        <w:tab/>
        <w:t>-1.17687002549524</w:t>
      </w:r>
      <w:r>
        <w:tab/>
        <w:t>4.19187622173825e-07</w:t>
      </w:r>
      <w:r>
        <w:tab/>
        <w:t>1.66397408801947e-06</w:t>
      </w:r>
    </w:p>
    <w:p w14:paraId="0D4CD079" w14:textId="77777777" w:rsidR="00AF65F2" w:rsidRDefault="00AF65F2" w:rsidP="00AF65F2">
      <w:r>
        <w:t>AL357078.2</w:t>
      </w:r>
      <w:r>
        <w:tab/>
        <w:t>0.0544822416915423</w:t>
      </w:r>
      <w:r>
        <w:tab/>
        <w:t>0.171145424013841</w:t>
      </w:r>
      <w:r>
        <w:tab/>
        <w:t>1.65136474903479</w:t>
      </w:r>
      <w:r>
        <w:tab/>
        <w:t>1.3572789213319e-06</w:t>
      </w:r>
      <w:r>
        <w:tab/>
        <w:t>4.86776534204399e-06</w:t>
      </w:r>
    </w:p>
    <w:p w14:paraId="56E670AC" w14:textId="77777777" w:rsidR="00AF65F2" w:rsidRDefault="00AF65F2" w:rsidP="00AF65F2">
      <w:r>
        <w:t>AL138899.1</w:t>
      </w:r>
      <w:r>
        <w:tab/>
        <w:t>0.0222080841492537</w:t>
      </w:r>
      <w:r>
        <w:tab/>
        <w:t>0.0555255235397924</w:t>
      </w:r>
      <w:r>
        <w:tab/>
        <w:t>1.32206615114445</w:t>
      </w:r>
      <w:r>
        <w:tab/>
        <w:t>2.33760424171855e-07</w:t>
      </w:r>
      <w:r>
        <w:tab/>
        <w:t>9.74150175392387e-07</w:t>
      </w:r>
    </w:p>
    <w:p w14:paraId="617D5198" w14:textId="77777777" w:rsidR="00AF65F2" w:rsidRDefault="00AF65F2" w:rsidP="00AF65F2">
      <w:r>
        <w:t>PLA2G4F</w:t>
      </w:r>
      <w:r>
        <w:tab/>
        <w:t>1.2291426001393</w:t>
      </w:r>
      <w:r>
        <w:tab/>
        <w:t>3.49201567986159</w:t>
      </w:r>
      <w:r>
        <w:tab/>
        <w:t>1.50640773592865</w:t>
      </w:r>
      <w:r>
        <w:tab/>
        <w:t>2.07054797952866e-18</w:t>
      </w:r>
      <w:r>
        <w:tab/>
        <w:t>5.47673957834708e-17</w:t>
      </w:r>
    </w:p>
    <w:p w14:paraId="1FB02FA1" w14:textId="77777777" w:rsidR="00AF65F2" w:rsidRDefault="00AF65F2" w:rsidP="00AF65F2">
      <w:r>
        <w:t>SH2D5</w:t>
      </w:r>
      <w:r>
        <w:tab/>
        <w:t>0.27146294780597</w:t>
      </w:r>
      <w:r>
        <w:tab/>
        <w:t>0.054250429716263</w:t>
      </w:r>
      <w:r>
        <w:tab/>
        <w:t>-2.32304882660591</w:t>
      </w:r>
      <w:r>
        <w:tab/>
        <w:t>1.03292565824636e-11</w:t>
      </w:r>
      <w:r>
        <w:tab/>
        <w:t>9.41683891767932e-11</w:t>
      </w:r>
    </w:p>
    <w:p w14:paraId="451FED2F" w14:textId="77777777" w:rsidR="00AF65F2" w:rsidRDefault="00AF65F2" w:rsidP="00AF65F2">
      <w:r>
        <w:t>COLEC12</w:t>
      </w:r>
      <w:r>
        <w:tab/>
        <w:t>3.78757187129353</w:t>
      </w:r>
      <w:r>
        <w:tab/>
        <w:t>8.00734892560554</w:t>
      </w:r>
      <w:r>
        <w:tab/>
        <w:t>1.08005140918562</w:t>
      </w:r>
      <w:r>
        <w:tab/>
        <w:t>2.38910934491952e-16</w:t>
      </w:r>
      <w:r>
        <w:tab/>
        <w:t>4.6243553137685e-15</w:t>
      </w:r>
    </w:p>
    <w:p w14:paraId="74DAF8AA" w14:textId="77777777" w:rsidR="00AF65F2" w:rsidRDefault="00AF65F2" w:rsidP="00AF65F2">
      <w:r>
        <w:t>CLMAT3</w:t>
      </w:r>
      <w:r>
        <w:tab/>
        <w:t>0.0247632581890547</w:t>
      </w:r>
      <w:r>
        <w:tab/>
        <w:t>0.0558680757370242</w:t>
      </w:r>
      <w:r>
        <w:tab/>
        <w:t>1.17382298292601</w:t>
      </w:r>
      <w:r>
        <w:tab/>
        <w:t>1.05668205180003e-05</w:t>
      </w:r>
      <w:r>
        <w:tab/>
        <w:t>3.19763820720633e-05</w:t>
      </w:r>
    </w:p>
    <w:p w14:paraId="0F8294BC" w14:textId="77777777" w:rsidR="00AF65F2" w:rsidRDefault="00AF65F2" w:rsidP="00AF65F2">
      <w:r>
        <w:t>SP9</w:t>
      </w:r>
      <w:r>
        <w:tab/>
        <w:t>0.234874473766169</w:t>
      </w:r>
      <w:r>
        <w:tab/>
        <w:t>0.031085634716263</w:t>
      </w:r>
      <w:r>
        <w:tab/>
        <w:t>-2.91756998761596</w:t>
      </w:r>
      <w:r>
        <w:tab/>
        <w:t>4.98820265984712e-13</w:t>
      </w:r>
      <w:r>
        <w:tab/>
        <w:t>5.68210507067134e-12</w:t>
      </w:r>
    </w:p>
    <w:p w14:paraId="1F90B742" w14:textId="77777777" w:rsidR="00AF65F2" w:rsidRDefault="00AF65F2" w:rsidP="00AF65F2">
      <w:r>
        <w:t>TTC29</w:t>
      </w:r>
      <w:r>
        <w:tab/>
        <w:t>0.208964715004975</w:t>
      </w:r>
      <w:r>
        <w:tab/>
        <w:t>0.52333659899654</w:t>
      </w:r>
      <w:r>
        <w:tab/>
        <w:t>1.32447980102797</w:t>
      </w:r>
      <w:r>
        <w:tab/>
        <w:t>1.08189392244102e-05</w:t>
      </w:r>
      <w:r>
        <w:tab/>
        <w:t>3.26670333172465e-05</w:t>
      </w:r>
    </w:p>
    <w:p w14:paraId="0DD312FB" w14:textId="77777777" w:rsidR="00AF65F2" w:rsidRDefault="00AF65F2" w:rsidP="00AF65F2">
      <w:r>
        <w:t>FAM111B</w:t>
      </w:r>
      <w:r>
        <w:tab/>
        <w:t>4.96028678109453</w:t>
      </w:r>
      <w:r>
        <w:tab/>
        <w:t>2.39272758273356</w:t>
      </w:r>
      <w:r>
        <w:tab/>
        <w:t>-1.05176738081064</w:t>
      </w:r>
      <w:r>
        <w:tab/>
        <w:t>3.06776319072966e-21</w:t>
      </w:r>
      <w:r>
        <w:tab/>
        <w:t>1.20205334192631e-19</w:t>
      </w:r>
    </w:p>
    <w:p w14:paraId="758BDCE7" w14:textId="77777777" w:rsidR="00AF65F2" w:rsidRDefault="00AF65F2" w:rsidP="00AF65F2">
      <w:r>
        <w:t>LINC02471</w:t>
      </w:r>
      <w:r>
        <w:tab/>
        <w:t>0.464522250845771</w:t>
      </w:r>
      <w:r>
        <w:tab/>
        <w:t>1.63970419761246</w:t>
      </w:r>
      <w:r>
        <w:tab/>
        <w:t>1.81961596716811</w:t>
      </w:r>
      <w:r>
        <w:tab/>
        <w:t>5.40245052187212e-10</w:t>
      </w:r>
      <w:r>
        <w:tab/>
        <w:t>3.62950188585612e-09</w:t>
      </w:r>
    </w:p>
    <w:p w14:paraId="11A69331" w14:textId="77777777" w:rsidR="00AF65F2" w:rsidRDefault="00AF65F2" w:rsidP="00AF65F2">
      <w:r>
        <w:t>CFAP52</w:t>
      </w:r>
      <w:r>
        <w:tab/>
        <w:t>0.422494352462687</w:t>
      </w:r>
      <w:r>
        <w:tab/>
        <w:t>1.26150572</w:t>
      </w:r>
      <w:r>
        <w:tab/>
        <w:t>1.57814278594637</w:t>
      </w:r>
      <w:r>
        <w:tab/>
        <w:t>2.29695448314536e-07</w:t>
      </w:r>
      <w:r>
        <w:tab/>
        <w:t>9.58966304697627e-07</w:t>
      </w:r>
    </w:p>
    <w:p w14:paraId="3E696949" w14:textId="77777777" w:rsidR="00AF65F2" w:rsidRDefault="00AF65F2" w:rsidP="00AF65F2">
      <w:r>
        <w:t>NPIPB13</w:t>
      </w:r>
      <w:r>
        <w:tab/>
        <w:t>0.0424569002537313</w:t>
      </w:r>
      <w:r>
        <w:tab/>
        <w:t>0.0902765533356401</w:t>
      </w:r>
      <w:r>
        <w:tab/>
        <w:t>1.08835229398264</w:t>
      </w:r>
      <w:r>
        <w:lastRenderedPageBreak/>
        <w:tab/>
        <w:t>0.00020993845679038</w:t>
      </w:r>
      <w:r>
        <w:tab/>
        <w:t>0.000490334482768309</w:t>
      </w:r>
    </w:p>
    <w:p w14:paraId="6CF8EEFB" w14:textId="77777777" w:rsidR="00AF65F2" w:rsidRDefault="00AF65F2" w:rsidP="00AF65F2">
      <w:r>
        <w:t>AP000915.1</w:t>
      </w:r>
      <w:r>
        <w:tab/>
        <w:t>0.0152329135820896</w:t>
      </w:r>
      <w:r>
        <w:tab/>
        <w:t>0.0426197844290657</w:t>
      </w:r>
      <w:r>
        <w:tab/>
        <w:t>1.48433138512435</w:t>
      </w:r>
      <w:r>
        <w:tab/>
        <w:t>6.82221199192097e-09</w:t>
      </w:r>
      <w:r>
        <w:tab/>
        <w:t>3.76412140365218e-08</w:t>
      </w:r>
    </w:p>
    <w:p w14:paraId="24F50EBE" w14:textId="77777777" w:rsidR="00AF65F2" w:rsidRDefault="00AF65F2" w:rsidP="00AF65F2">
      <w:r>
        <w:t>ARHGAP11A</w:t>
      </w:r>
      <w:r>
        <w:tab/>
        <w:t>4.63384789701493</w:t>
      </w:r>
      <w:r>
        <w:tab/>
        <w:t>1.90756330103806</w:t>
      </w:r>
      <w:r>
        <w:tab/>
        <w:t>-1.28047975687929</w:t>
      </w:r>
      <w:r>
        <w:tab/>
        <w:t>1.688082699652e-33</w:t>
      </w:r>
      <w:r>
        <w:tab/>
        <w:t>2.97864915067627e-31</w:t>
      </w:r>
    </w:p>
    <w:p w14:paraId="684356BA" w14:textId="77777777" w:rsidR="00AF65F2" w:rsidRDefault="00AF65F2" w:rsidP="00AF65F2">
      <w:r>
        <w:t>AL355336.1</w:t>
      </w:r>
      <w:r>
        <w:tab/>
        <w:t>0.0244452570845771</w:t>
      </w:r>
      <w:r>
        <w:tab/>
        <w:t>0.0902586992595156</w:t>
      </w:r>
      <w:r>
        <w:tab/>
        <w:t>1.88451140978026</w:t>
      </w:r>
      <w:r>
        <w:tab/>
        <w:t>0.00264184436037355</w:t>
      </w:r>
      <w:r>
        <w:tab/>
        <w:t>0.00491794468120178</w:t>
      </w:r>
    </w:p>
    <w:p w14:paraId="7A631740" w14:textId="77777777" w:rsidR="00AF65F2" w:rsidRDefault="00AF65F2" w:rsidP="00AF65F2">
      <w:r>
        <w:t>RNASE10</w:t>
      </w:r>
      <w:r>
        <w:tab/>
        <w:t>0.179407598626866</w:t>
      </w:r>
      <w:r>
        <w:tab/>
        <w:t>0.0875091260207612</w:t>
      </w:r>
      <w:r>
        <w:tab/>
        <w:t>-1.03573561191187</w:t>
      </w:r>
      <w:r>
        <w:tab/>
        <w:t>0.00517731912067227</w:t>
      </w:r>
      <w:r>
        <w:tab/>
        <w:t>0.00903206347436972</w:t>
      </w:r>
    </w:p>
    <w:p w14:paraId="467FF1DA" w14:textId="77777777" w:rsidR="00AF65F2" w:rsidRDefault="00AF65F2" w:rsidP="00AF65F2">
      <w:r>
        <w:t>AL592295.2</w:t>
      </w:r>
      <w:r>
        <w:tab/>
        <w:t>0.0684790859701492</w:t>
      </w:r>
      <w:r>
        <w:tab/>
        <w:t>0.137054113079585</w:t>
      </w:r>
      <w:r>
        <w:tab/>
        <w:t>1.00101027449563</w:t>
      </w:r>
      <w:r>
        <w:tab/>
        <w:t>0.000239423753636836</w:t>
      </w:r>
      <w:r>
        <w:tab/>
        <w:t>0.00055296737560948</w:t>
      </w:r>
    </w:p>
    <w:p w14:paraId="356E1EEC" w14:textId="77777777" w:rsidR="00AF65F2" w:rsidRDefault="00AF65F2" w:rsidP="00AF65F2">
      <w:r>
        <w:t>OTC</w:t>
      </w:r>
      <w:r>
        <w:tab/>
        <w:t>0.0300774918308458</w:t>
      </w:r>
      <w:r>
        <w:tab/>
        <w:t>0.0699260543529412</w:t>
      </w:r>
      <w:r>
        <w:tab/>
        <w:t>1.2171458366332</w:t>
      </w:r>
      <w:r>
        <w:tab/>
        <w:t>7.78134654239181e-12</w:t>
      </w:r>
      <w:r>
        <w:tab/>
        <w:t>7.26595520431601e-11</w:t>
      </w:r>
    </w:p>
    <w:p w14:paraId="5CA51EB2" w14:textId="77777777" w:rsidR="00AF65F2" w:rsidRDefault="00AF65F2" w:rsidP="00AF65F2">
      <w:r>
        <w:t>AC007347.1</w:t>
      </w:r>
      <w:r>
        <w:tab/>
        <w:t>0.108198105572139</w:t>
      </w:r>
      <w:r>
        <w:tab/>
        <w:t>0.292800621591696</w:t>
      </w:r>
      <w:r>
        <w:tab/>
        <w:t>1.43624337693974</w:t>
      </w:r>
      <w:r>
        <w:tab/>
        <w:t>1.2870822832346e-06</w:t>
      </w:r>
      <w:r>
        <w:tab/>
        <w:t>4.63424176493764e-06</w:t>
      </w:r>
    </w:p>
    <w:p w14:paraId="45978022" w14:textId="77777777" w:rsidR="00AF65F2" w:rsidRDefault="00AF65F2" w:rsidP="00AF65F2">
      <w:r>
        <w:t>CASR</w:t>
      </w:r>
      <w:r>
        <w:tab/>
        <w:t>0.110176224089552</w:t>
      </w:r>
      <w:r>
        <w:tab/>
        <w:t>0.598891407570934</w:t>
      </w:r>
      <w:r>
        <w:tab/>
        <w:t>2.44248150833471</w:t>
      </w:r>
      <w:r>
        <w:tab/>
        <w:t>3.80308813474199e-12</w:t>
      </w:r>
      <w:r>
        <w:tab/>
        <w:t>3.7227795449246e-11</w:t>
      </w:r>
    </w:p>
    <w:p w14:paraId="601B80A6" w14:textId="77777777" w:rsidR="00AF65F2" w:rsidRDefault="00AF65F2" w:rsidP="00AF65F2">
      <w:r>
        <w:t>LINC00659</w:t>
      </w:r>
      <w:r>
        <w:tab/>
        <w:t>0.511043872039801</w:t>
      </w:r>
      <w:r>
        <w:tab/>
        <w:t>0.134419691695502</w:t>
      </w:r>
      <w:r>
        <w:tab/>
        <w:t>-1.92670264885891</w:t>
      </w:r>
      <w:r>
        <w:tab/>
        <w:t>0.000121821079697453</w:t>
      </w:r>
      <w:r>
        <w:tab/>
        <w:t>0.00029817491764143</w:t>
      </w:r>
    </w:p>
    <w:p w14:paraId="1A235A84" w14:textId="77777777" w:rsidR="00AF65F2" w:rsidRDefault="00AF65F2" w:rsidP="00AF65F2">
      <w:r>
        <w:t>HP</w:t>
      </w:r>
      <w:r>
        <w:tab/>
        <w:t>9.03406498417911</w:t>
      </w:r>
      <w:r>
        <w:tab/>
        <w:t>31.07561317509</w:t>
      </w:r>
      <w:r>
        <w:tab/>
        <w:t>1.78233566182944</w:t>
      </w:r>
      <w:r>
        <w:tab/>
        <w:t>2.88795648809391e-06</w:t>
      </w:r>
      <w:r>
        <w:tab/>
        <w:t>9.69029688987467e-06</w:t>
      </w:r>
    </w:p>
    <w:p w14:paraId="5954373E" w14:textId="77777777" w:rsidR="00AF65F2" w:rsidRDefault="00AF65F2" w:rsidP="00AF65F2">
      <w:r>
        <w:t>AHSG</w:t>
      </w:r>
      <w:r>
        <w:tab/>
        <w:t>0.134920421447761</w:t>
      </w:r>
      <w:r>
        <w:tab/>
        <w:t>0.0299910867197232</w:t>
      </w:r>
      <w:r>
        <w:tab/>
        <w:t>-2.16950302601857</w:t>
      </w:r>
      <w:r>
        <w:tab/>
        <w:t>1.39679067880008e-10</w:t>
      </w:r>
      <w:r>
        <w:tab/>
        <w:t>1.04292178720126e-09</w:t>
      </w:r>
    </w:p>
    <w:p w14:paraId="0ED835B2" w14:textId="77777777" w:rsidR="00AF65F2" w:rsidRDefault="00AF65F2" w:rsidP="00AF65F2">
      <w:r>
        <w:t>AC004022.1</w:t>
      </w:r>
      <w:r>
        <w:tab/>
        <w:t>0.0234668720597015</w:t>
      </w:r>
      <w:r>
        <w:tab/>
        <w:t>0.0807917437058824</w:t>
      </w:r>
      <w:r>
        <w:tab/>
        <w:t>1.7835823128471</w:t>
      </w:r>
      <w:r>
        <w:tab/>
        <w:t>5.91650462108167e-08</w:t>
      </w:r>
      <w:r>
        <w:tab/>
        <w:t>2.75760738559277e-07</w:t>
      </w:r>
    </w:p>
    <w:p w14:paraId="17909DEC" w14:textId="77777777" w:rsidR="00AF65F2" w:rsidRDefault="00AF65F2" w:rsidP="00AF65F2">
      <w:r>
        <w:t>OR13K1P</w:t>
      </w:r>
      <w:r>
        <w:tab/>
        <w:t>0.0271622984179104</w:t>
      </w:r>
      <w:r>
        <w:tab/>
        <w:t>0.0874339260346021</w:t>
      </w:r>
      <w:r>
        <w:tab/>
        <w:t>1.68658761897271</w:t>
      </w:r>
      <w:r>
        <w:tab/>
        <w:t>4.92112813335827e-05</w:t>
      </w:r>
      <w:r>
        <w:tab/>
        <w:t>0.000130053970864189</w:t>
      </w:r>
    </w:p>
    <w:p w14:paraId="22071950" w14:textId="77777777" w:rsidR="00AF65F2" w:rsidRDefault="00AF65F2" w:rsidP="00AF65F2">
      <w:r>
        <w:t>MIRLET7D</w:t>
      </w:r>
      <w:r>
        <w:tab/>
        <w:t>1.7964986641791</w:t>
      </w:r>
      <w:r>
        <w:tab/>
        <w:t>3.59839336262976</w:t>
      </w:r>
      <w:r>
        <w:tab/>
        <w:t>1.0021650425292</w:t>
      </w:r>
      <w:r>
        <w:tab/>
        <w:t>2.60741276285126e-17</w:t>
      </w:r>
      <w:r>
        <w:tab/>
        <w:t>5.86453446249852e-16</w:t>
      </w:r>
    </w:p>
    <w:p w14:paraId="0562DCD8" w14:textId="77777777" w:rsidR="00AF65F2" w:rsidRDefault="00AF65F2" w:rsidP="00AF65F2">
      <w:r>
        <w:t>RAX</w:t>
      </w:r>
      <w:r>
        <w:tab/>
        <w:t>0.0970420877960199</w:t>
      </w:r>
      <w:r>
        <w:tab/>
        <w:t>0.0402468155259516</w:t>
      </w:r>
      <w:r>
        <w:tab/>
        <w:t>-1.26973595293951</w:t>
      </w:r>
      <w:r>
        <w:tab/>
        <w:t>1.48982930269153e-05</w:t>
      </w:r>
      <w:r>
        <w:tab/>
        <w:t>4.37526376340742e-05</w:t>
      </w:r>
    </w:p>
    <w:p w14:paraId="3CBF0896" w14:textId="77777777" w:rsidR="00AF65F2" w:rsidRDefault="00AF65F2" w:rsidP="00AF65F2">
      <w:r>
        <w:t>AC114684.1</w:t>
      </w:r>
      <w:r>
        <w:tab/>
        <w:t>0.0368953469154229</w:t>
      </w:r>
      <w:r>
        <w:tab/>
        <w:t>0.0763557111072664</w:t>
      </w:r>
      <w:r>
        <w:tab/>
        <w:t>1.04929718779824</w:t>
      </w:r>
      <w:r>
        <w:tab/>
        <w:t>6.48070605578103e-08</w:t>
      </w:r>
      <w:r>
        <w:tab/>
        <w:t>2.99860109331097e-07</w:t>
      </w:r>
    </w:p>
    <w:p w14:paraId="07B92C3A" w14:textId="77777777" w:rsidR="00AF65F2" w:rsidRDefault="00AF65F2" w:rsidP="00AF65F2">
      <w:r>
        <w:t>UGT1A7</w:t>
      </w:r>
      <w:r>
        <w:tab/>
        <w:t>0.119944885089552</w:t>
      </w:r>
      <w:r>
        <w:tab/>
        <w:t>0.0166771652560554</w:t>
      </w:r>
      <w:r>
        <w:tab/>
        <w:t>-2.84642564794316</w:t>
      </w:r>
      <w:r>
        <w:tab/>
        <w:t>0.000860790170344638</w:t>
      </w:r>
      <w:r>
        <w:tab/>
        <w:t>0.00177211977108964</w:t>
      </w:r>
    </w:p>
    <w:p w14:paraId="65E2565B" w14:textId="77777777" w:rsidR="00AF65F2" w:rsidRDefault="00AF65F2" w:rsidP="00AF65F2">
      <w:r>
        <w:t>AQP4</w:t>
      </w:r>
      <w:r>
        <w:tab/>
        <w:t>8.58616494358209</w:t>
      </w:r>
      <w:r>
        <w:tab/>
        <w:t>19.182822592872</w:t>
      </w:r>
      <w:r>
        <w:tab/>
        <w:t>1.15972922365715</w:t>
      </w:r>
      <w:r>
        <w:tab/>
        <w:t>1.30131086471717e-12</w:t>
      </w:r>
      <w:r>
        <w:tab/>
        <w:t>1.38115954271822e-11</w:t>
      </w:r>
    </w:p>
    <w:p w14:paraId="3717BE1F" w14:textId="77777777" w:rsidR="00AF65F2" w:rsidRDefault="00AF65F2" w:rsidP="00AF65F2">
      <w:r>
        <w:t>RPL12P7</w:t>
      </w:r>
      <w:r>
        <w:tab/>
        <w:t>0.0229078639303483</w:t>
      </w:r>
      <w:r>
        <w:tab/>
        <w:t>0.0558099008650519</w:t>
      </w:r>
      <w:r>
        <w:tab/>
        <w:t>1.28467814455069</w:t>
      </w:r>
      <w:r>
        <w:tab/>
        <w:t>2.05981980124846e-05</w:t>
      </w:r>
      <w:r>
        <w:tab/>
        <w:t>5.87201079467848e-05</w:t>
      </w:r>
    </w:p>
    <w:p w14:paraId="24E575AB" w14:textId="77777777" w:rsidR="00AF65F2" w:rsidRDefault="00AF65F2" w:rsidP="00AF65F2">
      <w:r>
        <w:t>KNL1</w:t>
      </w:r>
      <w:r>
        <w:tab/>
        <w:t>1.64258217402985</w:t>
      </w:r>
      <w:r>
        <w:tab/>
        <w:t>0.76741958916955</w:t>
      </w:r>
      <w:r>
        <w:tab/>
        <w:t>-1.09787804977055</w:t>
      </w:r>
      <w:r>
        <w:tab/>
        <w:t>1.51084992341652e-29</w:t>
      </w:r>
      <w:r>
        <w:tab/>
        <w:t>1.59543418553829e-27</w:t>
      </w:r>
    </w:p>
    <w:p w14:paraId="11DFE2C3" w14:textId="77777777" w:rsidR="00AF65F2" w:rsidRDefault="00AF65F2" w:rsidP="00AF65F2">
      <w:r>
        <w:t>LYPD8</w:t>
      </w:r>
      <w:r>
        <w:tab/>
        <w:t>0.433713733492537</w:t>
      </w:r>
      <w:r>
        <w:tab/>
        <w:t>0.185289146927336</w:t>
      </w:r>
      <w:r>
        <w:tab/>
        <w:t>-1.2269647468473</w:t>
      </w:r>
      <w:r>
        <w:tab/>
        <w:t>3.26162454475468e-05</w:t>
      </w:r>
      <w:r>
        <w:tab/>
        <w:t>8.91074131445815e-05</w:t>
      </w:r>
    </w:p>
    <w:p w14:paraId="550B0ACF" w14:textId="77777777" w:rsidR="00AF65F2" w:rsidRDefault="00AF65F2" w:rsidP="00AF65F2">
      <w:r>
        <w:t>NTRK3</w:t>
      </w:r>
      <w:r>
        <w:tab/>
        <w:t>0.036998204920398</w:t>
      </w:r>
      <w:r>
        <w:tab/>
        <w:t>0.0871164896366782</w:t>
      </w:r>
      <w:r>
        <w:tab/>
        <w:t>1.2354905460225</w:t>
      </w:r>
      <w:r>
        <w:lastRenderedPageBreak/>
        <w:tab/>
        <w:t>2.0100281559993e-21</w:t>
      </w:r>
      <w:r>
        <w:tab/>
        <w:t>8.04894144459456e-20</w:t>
      </w:r>
    </w:p>
    <w:p w14:paraId="23AA9B57" w14:textId="77777777" w:rsidR="00AF65F2" w:rsidRDefault="00AF65F2" w:rsidP="00AF65F2">
      <w:r>
        <w:t>RNU5F-1</w:t>
      </w:r>
      <w:r>
        <w:tab/>
        <w:t>0.541789660348259</w:t>
      </w:r>
      <w:r>
        <w:tab/>
        <w:t>1.86724712657439</w:t>
      </w:r>
      <w:r>
        <w:tab/>
        <w:t>1.78510811196482</w:t>
      </w:r>
      <w:r>
        <w:tab/>
        <w:t>0.00101282726465666</w:t>
      </w:r>
      <w:r>
        <w:tab/>
        <w:t>0.00205587247204688</w:t>
      </w:r>
    </w:p>
    <w:p w14:paraId="631620E9" w14:textId="77777777" w:rsidR="00AF65F2" w:rsidRDefault="00AF65F2" w:rsidP="00AF65F2">
      <w:r>
        <w:t>LINC00592</w:t>
      </w:r>
      <w:r>
        <w:tab/>
        <w:t>0.41238923318408</w:t>
      </w:r>
      <w:r>
        <w:tab/>
        <w:t>0.159053751211073</w:t>
      </w:r>
      <w:r>
        <w:tab/>
        <w:t>-1.37449226917216</w:t>
      </w:r>
      <w:r>
        <w:tab/>
        <w:t>6.22528986190389e-08</w:t>
      </w:r>
      <w:r>
        <w:tab/>
        <w:t>2.88970939787969e-07</w:t>
      </w:r>
    </w:p>
    <w:p w14:paraId="62F96F59" w14:textId="77777777" w:rsidR="00AF65F2" w:rsidRDefault="00AF65F2" w:rsidP="00AF65F2">
      <w:r>
        <w:t>AC145146.1</w:t>
      </w:r>
      <w:r>
        <w:tab/>
        <w:t>0.0990716476119403</w:t>
      </w:r>
      <w:r>
        <w:tab/>
        <w:t>0.271060380622837</w:t>
      </w:r>
      <w:r>
        <w:tab/>
        <w:t>1.45207010774085</w:t>
      </w:r>
      <w:r>
        <w:tab/>
        <w:t>6.1766009144806e-10</w:t>
      </w:r>
      <w:r>
        <w:tab/>
        <w:t>4.10323135805306e-09</w:t>
      </w:r>
    </w:p>
    <w:p w14:paraId="163187F8" w14:textId="77777777" w:rsidR="00AF65F2" w:rsidRDefault="00AF65F2" w:rsidP="00AF65F2">
      <w:r>
        <w:t>SLC26A5</w:t>
      </w:r>
      <w:r>
        <w:tab/>
        <w:t>0.16805243558209</w:t>
      </w:r>
      <w:r>
        <w:tab/>
        <w:t>0.405733408539792</w:t>
      </w:r>
      <w:r>
        <w:tab/>
        <w:t>1.27162064878762</w:t>
      </w:r>
      <w:r>
        <w:tab/>
        <w:t>2.61044789501367e-17</w:t>
      </w:r>
      <w:r>
        <w:tab/>
        <w:t>5.86653655945964e-16</w:t>
      </w:r>
    </w:p>
    <w:p w14:paraId="0539F862" w14:textId="77777777" w:rsidR="00AF65F2" w:rsidRDefault="00AF65F2" w:rsidP="00AF65F2">
      <w:r>
        <w:t>AC005274.1</w:t>
      </w:r>
      <w:r>
        <w:tab/>
        <w:t>0.0946054888557214</w:t>
      </w:r>
      <w:r>
        <w:tab/>
        <w:t>0.250342152560554</w:t>
      </w:r>
      <w:r>
        <w:tab/>
        <w:t>1.40390543826447</w:t>
      </w:r>
      <w:r>
        <w:tab/>
        <w:t>2.09364089385354e-21</w:t>
      </w:r>
      <w:r>
        <w:tab/>
        <w:t>8.35928152509406e-20</w:t>
      </w:r>
    </w:p>
    <w:p w14:paraId="1BFA7F6D" w14:textId="77777777" w:rsidR="00AF65F2" w:rsidRDefault="00AF65F2" w:rsidP="00AF65F2">
      <w:r>
        <w:t>PTTG4P</w:t>
      </w:r>
      <w:r>
        <w:tab/>
        <w:t>0.0849284658706468</w:t>
      </w:r>
      <w:r>
        <w:tab/>
        <w:t>0.195988348719723</w:t>
      </w:r>
      <w:r>
        <w:tab/>
        <w:t>1.20644779555785</w:t>
      </w:r>
      <w:r>
        <w:tab/>
        <w:t>0.00293075117870344</w:t>
      </w:r>
      <w:r>
        <w:tab/>
        <w:t>0.00539698658345941</w:t>
      </w:r>
    </w:p>
    <w:p w14:paraId="73F7386F" w14:textId="77777777" w:rsidR="00AF65F2" w:rsidRDefault="00AF65F2" w:rsidP="00AF65F2">
      <w:r>
        <w:t>DENND6A-AS1</w:t>
      </w:r>
      <w:r>
        <w:tab/>
        <w:t>0.104628478208955</w:t>
      </w:r>
      <w:r>
        <w:tab/>
        <w:t>0.235356757681661</w:t>
      </w:r>
      <w:r>
        <w:tab/>
        <w:t>1.16957369331083</w:t>
      </w:r>
      <w:r>
        <w:tab/>
        <w:t>0.00333786154830896</w:t>
      </w:r>
      <w:r>
        <w:tab/>
        <w:t>0.00606904090853943</w:t>
      </w:r>
    </w:p>
    <w:p w14:paraId="6E3CF13C" w14:textId="77777777" w:rsidR="00AF65F2" w:rsidRDefault="00AF65F2" w:rsidP="00AF65F2">
      <w:r>
        <w:t>MIR3186</w:t>
      </w:r>
      <w:r>
        <w:tab/>
        <w:t>0.452910123880597</w:t>
      </w:r>
      <w:r>
        <w:tab/>
        <w:t>0.924646603806228</w:t>
      </w:r>
      <w:r>
        <w:tab/>
        <w:t>1.02967729051111</w:t>
      </w:r>
      <w:r>
        <w:tab/>
        <w:t>1.10121948715957e-09</w:t>
      </w:r>
      <w:r>
        <w:tab/>
        <w:t>7.01078979837389e-09</w:t>
      </w:r>
    </w:p>
    <w:p w14:paraId="32FF6ED4" w14:textId="77777777" w:rsidR="00AF65F2" w:rsidRDefault="00AF65F2" w:rsidP="00AF65F2">
      <w:r>
        <w:t>MIR1-1HG-AS1</w:t>
      </w:r>
      <w:r>
        <w:tab/>
        <w:t>0.0217468941243781</w:t>
      </w:r>
      <w:r>
        <w:tab/>
        <w:t>0.0446926821522491</w:t>
      </w:r>
      <w:r>
        <w:tab/>
        <w:t>1.03922925710571</w:t>
      </w:r>
      <w:r>
        <w:tab/>
        <w:t>1.21372502418243e-12</w:t>
      </w:r>
      <w:r>
        <w:tab/>
        <w:t>1.29618818474773e-11</w:t>
      </w:r>
    </w:p>
    <w:p w14:paraId="0C4B8160" w14:textId="77777777" w:rsidR="00AF65F2" w:rsidRDefault="00AF65F2" w:rsidP="00AF65F2">
      <w:r>
        <w:t>TSPAN19</w:t>
      </w:r>
      <w:r>
        <w:tab/>
        <w:t>0.198967108721393</w:t>
      </w:r>
      <w:r>
        <w:tab/>
        <w:t>0.620721781442907</w:t>
      </w:r>
      <w:r>
        <w:tab/>
        <w:t>1.64141681333524</w:t>
      </w:r>
      <w:r>
        <w:tab/>
        <w:t>0.00181644825899899</w:t>
      </w:r>
      <w:r>
        <w:tab/>
        <w:t>0.00349145125332928</w:t>
      </w:r>
    </w:p>
    <w:p w14:paraId="47AF08DB" w14:textId="77777777" w:rsidR="00AF65F2" w:rsidRDefault="00AF65F2" w:rsidP="00AF65F2">
      <w:r>
        <w:t>RAET1L</w:t>
      </w:r>
      <w:r>
        <w:tab/>
        <w:t>0.341885429393035</w:t>
      </w:r>
      <w:r>
        <w:tab/>
        <w:t>0.101604892705882</w:t>
      </w:r>
      <w:r>
        <w:tab/>
        <w:t>-1.75054306308101</w:t>
      </w:r>
      <w:r>
        <w:tab/>
        <w:t>4.42897403874426e-09</w:t>
      </w:r>
      <w:r>
        <w:tab/>
        <w:t>2.51520847092308e-08</w:t>
      </w:r>
    </w:p>
    <w:p w14:paraId="20F39041" w14:textId="77777777" w:rsidR="00AF65F2" w:rsidRDefault="00AF65F2" w:rsidP="00AF65F2">
      <w:r>
        <w:t>AP003119.3</w:t>
      </w:r>
      <w:r>
        <w:tab/>
        <w:t>1.19831922447761</w:t>
      </w:r>
      <w:r>
        <w:tab/>
        <w:t>0.450850315051903</w:t>
      </w:r>
      <w:r>
        <w:tab/>
        <w:t>-1.41029184906271</w:t>
      </w:r>
      <w:r>
        <w:tab/>
        <w:t>5.27051702929651e-09</w:t>
      </w:r>
      <w:r>
        <w:tab/>
        <w:t>2.96114709842357e-08</w:t>
      </w:r>
    </w:p>
    <w:p w14:paraId="3AF1C729" w14:textId="77777777" w:rsidR="00AF65F2" w:rsidRDefault="00AF65F2" w:rsidP="00AF65F2">
      <w:r>
        <w:t>FNDC5</w:t>
      </w:r>
      <w:r>
        <w:tab/>
        <w:t>0.705646945870647</w:t>
      </w:r>
      <w:r>
        <w:tab/>
        <w:t>1.45302825442907</w:t>
      </w:r>
      <w:r>
        <w:tab/>
        <w:t>1.04204430671696</w:t>
      </w:r>
      <w:r>
        <w:tab/>
        <w:t>8.80799640973835e-10</w:t>
      </w:r>
      <w:r>
        <w:tab/>
        <w:t>5.68693819184003e-09</w:t>
      </w:r>
    </w:p>
    <w:p w14:paraId="6872368D" w14:textId="77777777" w:rsidR="00AF65F2" w:rsidRDefault="00AF65F2" w:rsidP="00AF65F2">
      <w:r>
        <w:t>AC130456.7</w:t>
      </w:r>
      <w:r>
        <w:tab/>
        <w:t>0.0760363921243781</w:t>
      </w:r>
      <w:r>
        <w:tab/>
        <w:t>0.235232472124567</w:t>
      </w:r>
      <w:r>
        <w:tab/>
        <w:t>1.62932524361931</w:t>
      </w:r>
      <w:r>
        <w:tab/>
        <w:t>1.42634339587924e-08</w:t>
      </w:r>
      <w:r>
        <w:tab/>
        <w:t>7.40377526614106e-08</w:t>
      </w:r>
    </w:p>
    <w:p w14:paraId="00A3A415" w14:textId="77777777" w:rsidR="00AF65F2" w:rsidRDefault="00AF65F2" w:rsidP="00AF65F2">
      <w:r>
        <w:t>LINC01305</w:t>
      </w:r>
      <w:r>
        <w:tab/>
        <w:t>0.107849438542289</w:t>
      </w:r>
      <w:r>
        <w:tab/>
        <w:t>0.0456932990138408</w:t>
      </w:r>
      <w:r>
        <w:tab/>
        <w:t>-1.23896415326979</w:t>
      </w:r>
      <w:r>
        <w:tab/>
        <w:t>0.000138932766305251</w:t>
      </w:r>
      <w:r>
        <w:tab/>
        <w:t>0.000336117749531058</w:t>
      </w:r>
    </w:p>
    <w:p w14:paraId="20DA597A" w14:textId="77777777" w:rsidR="00AF65F2" w:rsidRDefault="00AF65F2" w:rsidP="00AF65F2">
      <w:r>
        <w:t>AC007336.3</w:t>
      </w:r>
      <w:r>
        <w:tab/>
        <w:t>0.0117592358507463</w:t>
      </w:r>
      <w:r>
        <w:tab/>
        <w:t>0.040685718249135</w:t>
      </w:r>
      <w:r>
        <w:tab/>
        <w:t>1.79072814696309</w:t>
      </w:r>
      <w:r>
        <w:tab/>
        <w:t>0.00160613666885004</w:t>
      </w:r>
      <w:r>
        <w:tab/>
        <w:t>0.00312275807869827</w:t>
      </w:r>
    </w:p>
    <w:p w14:paraId="73A7585D" w14:textId="77777777" w:rsidR="00AF65F2" w:rsidRDefault="00AF65F2" w:rsidP="00AF65F2">
      <w:r>
        <w:t>GGH</w:t>
      </w:r>
      <w:r>
        <w:tab/>
        <w:t>17.1672529472637</w:t>
      </w:r>
      <w:r>
        <w:tab/>
        <w:t>5.34347738754325</w:t>
      </w:r>
      <w:r>
        <w:tab/>
        <w:t>-1.68380838329072</w:t>
      </w:r>
      <w:r>
        <w:tab/>
        <w:t>5.18782204616657e-29</w:t>
      </w:r>
      <w:r>
        <w:tab/>
        <w:t>5.14083090444405e-27</w:t>
      </w:r>
    </w:p>
    <w:p w14:paraId="75F5D238" w14:textId="77777777" w:rsidR="00AF65F2" w:rsidRDefault="00AF65F2" w:rsidP="00AF65F2">
      <w:r>
        <w:t>AL050343.3</w:t>
      </w:r>
      <w:r>
        <w:tab/>
        <w:t>0.0825367226368159</w:t>
      </w:r>
      <w:r>
        <w:tab/>
        <w:t>0.191016985570934</w:t>
      </w:r>
      <w:r>
        <w:tab/>
        <w:t>1.21059287283283</w:t>
      </w:r>
      <w:r>
        <w:tab/>
        <w:t>1.12608992654942e-05</w:t>
      </w:r>
      <w:r>
        <w:tab/>
        <w:t>3.38669006940033e-05</w:t>
      </w:r>
    </w:p>
    <w:p w14:paraId="728E9C43" w14:textId="77777777" w:rsidR="00AF65F2" w:rsidRDefault="00AF65F2" w:rsidP="00AF65F2">
      <w:r>
        <w:t>AL353770.4</w:t>
      </w:r>
      <w:r>
        <w:tab/>
        <w:t>0.0300887095870647</w:t>
      </w:r>
      <w:r>
        <w:tab/>
        <w:t>0.0766958090138408</w:t>
      </w:r>
      <w:r>
        <w:tab/>
        <w:t>1.34992550966085</w:t>
      </w:r>
      <w:r>
        <w:tab/>
        <w:t>6.94771713550193e-06</w:t>
      </w:r>
      <w:r>
        <w:tab/>
        <w:t>2.17190608819268e-05</w:t>
      </w:r>
    </w:p>
    <w:p w14:paraId="640DA229" w14:textId="77777777" w:rsidR="00AF65F2" w:rsidRDefault="00AF65F2" w:rsidP="00AF65F2">
      <w:r>
        <w:t>PLA2G1B</w:t>
      </w:r>
      <w:r>
        <w:tab/>
        <w:t>2.590194739801</w:t>
      </w:r>
      <w:r>
        <w:tab/>
        <w:t>10.6025437278201</w:t>
      </w:r>
      <w:r>
        <w:tab/>
        <w:t>2.03327795911349</w:t>
      </w:r>
      <w:r>
        <w:tab/>
        <w:t>8.12827974338845e-20</w:t>
      </w:r>
      <w:r>
        <w:tab/>
        <w:t>2.60009884189093e-18</w:t>
      </w:r>
    </w:p>
    <w:p w14:paraId="7A12E76B" w14:textId="77777777" w:rsidR="00AF65F2" w:rsidRDefault="00AF65F2" w:rsidP="00AF65F2">
      <w:r>
        <w:t>AP000251.1</w:t>
      </w:r>
      <w:r>
        <w:tab/>
        <w:t>0.750603679751244</w:t>
      </w:r>
      <w:r>
        <w:tab/>
        <w:t>0.303388666678201</w:t>
      </w:r>
      <w:r>
        <w:tab/>
        <w:t>-1.30688416930878</w:t>
      </w:r>
      <w:r>
        <w:tab/>
        <w:t>4.27824794426479e-10</w:t>
      </w:r>
      <w:r>
        <w:tab/>
        <w:t>2.92379013682264e-09</w:t>
      </w:r>
    </w:p>
    <w:p w14:paraId="4244DC9F" w14:textId="77777777" w:rsidR="00AF65F2" w:rsidRDefault="00AF65F2" w:rsidP="00AF65F2">
      <w:r>
        <w:t>SFTPD-AS1</w:t>
      </w:r>
      <w:r>
        <w:tab/>
        <w:t>0.0245473924477612</w:t>
      </w:r>
      <w:r>
        <w:tab/>
        <w:t>0.0825012358373702</w:t>
      </w:r>
      <w:r>
        <w:tab/>
        <w:t>1.74884594847107</w:t>
      </w:r>
      <w:r>
        <w:lastRenderedPageBreak/>
        <w:tab/>
        <w:t>1.99348659309372e-21</w:t>
      </w:r>
      <w:r>
        <w:tab/>
        <w:t>8.00614659634556e-20</w:t>
      </w:r>
    </w:p>
    <w:p w14:paraId="66D09733" w14:textId="77777777" w:rsidR="00AF65F2" w:rsidRDefault="00AF65F2" w:rsidP="00AF65F2">
      <w:r>
        <w:t>PRR11</w:t>
      </w:r>
      <w:r>
        <w:tab/>
        <w:t>7.48375339900497</w:t>
      </w:r>
      <w:r>
        <w:tab/>
        <w:t>2.71645473183391</w:t>
      </w:r>
      <w:r>
        <w:tab/>
        <w:t>-1.46203701485702</w:t>
      </w:r>
      <w:r>
        <w:tab/>
        <w:t>8.35163321703225e-43</w:t>
      </w:r>
      <w:r>
        <w:tab/>
        <w:t>5.43850401156743e-40</w:t>
      </w:r>
    </w:p>
    <w:p w14:paraId="6B457EC1" w14:textId="77777777" w:rsidR="00AF65F2" w:rsidRDefault="00AF65F2" w:rsidP="00AF65F2">
      <w:r>
        <w:t>CDK1</w:t>
      </w:r>
      <w:r>
        <w:tab/>
        <w:t>15.2118342189055</w:t>
      </w:r>
      <w:r>
        <w:tab/>
        <w:t>5.66451679965398</w:t>
      </w:r>
      <w:r>
        <w:tab/>
        <w:t>-1.42516932126244</w:t>
      </w:r>
      <w:r>
        <w:tab/>
        <w:t>4.13412103411409e-48</w:t>
      </w:r>
      <w:r>
        <w:tab/>
        <w:t>1.25631344758912e-44</w:t>
      </w:r>
    </w:p>
    <w:p w14:paraId="641C9C49" w14:textId="77777777" w:rsidR="00AF65F2" w:rsidRDefault="00AF65F2" w:rsidP="00AF65F2">
      <w:r>
        <w:t>SCTR</w:t>
      </w:r>
      <w:r>
        <w:tab/>
        <w:t>3.14876608850746</w:t>
      </w:r>
      <w:r>
        <w:tab/>
        <w:t>9.13170713177855</w:t>
      </w:r>
      <w:r>
        <w:tab/>
        <w:t>1.53609800242679</w:t>
      </w:r>
      <w:r>
        <w:tab/>
        <w:t>1.46659244170847e-19</w:t>
      </w:r>
      <w:r>
        <w:tab/>
        <w:t>4.52723513326486e-18</w:t>
      </w:r>
    </w:p>
    <w:p w14:paraId="38A48532" w14:textId="77777777" w:rsidR="00AF65F2" w:rsidRDefault="00AF65F2" w:rsidP="00AF65F2">
      <w:r>
        <w:t>RPL18AP2</w:t>
      </w:r>
      <w:r>
        <w:tab/>
        <w:t>0.0575187508955224</w:t>
      </w:r>
      <w:r>
        <w:tab/>
        <w:t>0.115340760726644</w:t>
      </w:r>
      <w:r>
        <w:tab/>
        <w:t>1.00379819181216</w:t>
      </w:r>
      <w:r>
        <w:tab/>
        <w:t>3.22929964458362e-07</w:t>
      </w:r>
      <w:r>
        <w:tab/>
        <w:t>1.31060016737442e-06</w:t>
      </w:r>
    </w:p>
    <w:p w14:paraId="1A969F7D" w14:textId="77777777" w:rsidR="00AF65F2" w:rsidRDefault="00AF65F2" w:rsidP="00AF65F2">
      <w:r>
        <w:t>AC011379.2</w:t>
      </w:r>
      <w:r>
        <w:tab/>
        <w:t>0.204945770731343</w:t>
      </w:r>
      <w:r>
        <w:tab/>
        <w:t>0.501455837429066</w:t>
      </w:r>
      <w:r>
        <w:tab/>
        <w:t>1.29088043136386</w:t>
      </w:r>
      <w:r>
        <w:tab/>
        <w:t>4.48880990605608e-20</w:t>
      </w:r>
      <w:r>
        <w:tab/>
        <w:t>1.47558835253166e-18</w:t>
      </w:r>
    </w:p>
    <w:p w14:paraId="1F714D76" w14:textId="77777777" w:rsidR="00AF65F2" w:rsidRDefault="00AF65F2" w:rsidP="00AF65F2">
      <w:r>
        <w:t>NALT1</w:t>
      </w:r>
      <w:r>
        <w:tab/>
        <w:t>0.323496777412935</w:t>
      </w:r>
      <w:r>
        <w:tab/>
        <w:t>0.66754748899654</w:t>
      </w:r>
      <w:r>
        <w:tab/>
        <w:t>1.04511913250598</w:t>
      </w:r>
      <w:r>
        <w:tab/>
        <w:t>1.96395567498926e-10</w:t>
      </w:r>
      <w:r>
        <w:tab/>
        <w:t>1.42667165234944e-09</w:t>
      </w:r>
    </w:p>
    <w:p w14:paraId="58B5738B" w14:textId="77777777" w:rsidR="00AF65F2" w:rsidRDefault="00AF65F2" w:rsidP="00AF65F2">
      <w:r>
        <w:t>IL12RB2</w:t>
      </w:r>
      <w:r>
        <w:tab/>
        <w:t>0.55571410660199</w:t>
      </w:r>
      <w:r>
        <w:tab/>
        <w:t>0.22514455999654</w:t>
      </w:r>
      <w:r>
        <w:tab/>
        <w:t>-1.30349124373107</w:t>
      </w:r>
      <w:r>
        <w:tab/>
        <w:t>3.59965064194747e-11</w:t>
      </w:r>
      <w:r>
        <w:tab/>
        <w:t>3.00336928179571e-10</w:t>
      </w:r>
    </w:p>
    <w:p w14:paraId="441E86DE" w14:textId="77777777" w:rsidR="00AF65F2" w:rsidRDefault="00AF65F2" w:rsidP="00AF65F2">
      <w:r>
        <w:t>CMTM5</w:t>
      </w:r>
      <w:r>
        <w:tab/>
        <w:t>0.0166188289850746</w:t>
      </w:r>
      <w:r>
        <w:tab/>
        <w:t>0.0345511260034602</w:t>
      </w:r>
      <w:r>
        <w:tab/>
        <w:t>1.05591399920801</w:t>
      </w:r>
      <w:r>
        <w:tab/>
        <w:t>1.28154114745135e-08</w:t>
      </w:r>
      <w:r>
        <w:tab/>
        <w:t>6.71587476198399e-08</w:t>
      </w:r>
    </w:p>
    <w:p w14:paraId="6228D7A6" w14:textId="77777777" w:rsidR="00AF65F2" w:rsidRDefault="00AF65F2" w:rsidP="00AF65F2">
      <w:r>
        <w:t>AL135960.1</w:t>
      </w:r>
      <w:r>
        <w:tab/>
        <w:t>0.0219020636616915</w:t>
      </w:r>
      <w:r>
        <w:tab/>
        <w:t>0.0672325715951557</w:t>
      </w:r>
      <w:r>
        <w:tab/>
        <w:t>1.6180935224201</w:t>
      </w:r>
      <w:r>
        <w:tab/>
        <w:t>2.04636720930937e-22</w:t>
      </w:r>
      <w:r>
        <w:tab/>
        <w:t>9.48612596179852e-21</w:t>
      </w:r>
    </w:p>
    <w:p w14:paraId="53E5F5D0" w14:textId="77777777" w:rsidR="00AF65F2" w:rsidRDefault="00AF65F2" w:rsidP="00AF65F2">
      <w:r>
        <w:t>RFC4</w:t>
      </w:r>
      <w:r>
        <w:tab/>
        <w:t>10.3053519004975</w:t>
      </w:r>
      <w:r>
        <w:tab/>
        <w:t>4.51530504152249</w:t>
      </w:r>
      <w:r>
        <w:tab/>
        <w:t>-1.19049840933768</w:t>
      </w:r>
      <w:r>
        <w:tab/>
        <w:t>2.86328279803692e-41</w:t>
      </w:r>
      <w:r>
        <w:tab/>
        <w:t>1.39840686654125e-38</w:t>
      </w:r>
    </w:p>
    <w:p w14:paraId="381405BA" w14:textId="77777777" w:rsidR="00AF65F2" w:rsidRDefault="00AF65F2" w:rsidP="00AF65F2">
      <w:r>
        <w:t>SFTA1P</w:t>
      </w:r>
      <w:r>
        <w:tab/>
        <w:t>13.1054486359701</w:t>
      </w:r>
      <w:r>
        <w:tab/>
        <w:t>35.163470916263</w:t>
      </w:r>
      <w:r>
        <w:tab/>
        <w:t>1.42391074109063</w:t>
      </w:r>
      <w:r>
        <w:tab/>
        <w:t>5.11291781376069e-23</w:t>
      </w:r>
      <w:r>
        <w:tab/>
        <w:t>2.56114106605046e-21</w:t>
      </w:r>
    </w:p>
    <w:p w14:paraId="732C9040" w14:textId="77777777" w:rsidR="00AF65F2" w:rsidRDefault="00AF65F2" w:rsidP="00AF65F2">
      <w:r>
        <w:t>SLC9C2</w:t>
      </w:r>
      <w:r>
        <w:tab/>
        <w:t>0.0388885413631841</w:t>
      </w:r>
      <w:r>
        <w:tab/>
        <w:t>0.0877734607889273</w:t>
      </w:r>
      <w:r>
        <w:tab/>
        <w:t>1.17443966898938</w:t>
      </w:r>
      <w:r>
        <w:tab/>
        <w:t>6.37267253221471e-11</w:t>
      </w:r>
      <w:r>
        <w:tab/>
        <w:t>5.07697622359663e-10</w:t>
      </w:r>
    </w:p>
    <w:p w14:paraId="0FA6E5BB" w14:textId="77777777" w:rsidR="00AF65F2" w:rsidRDefault="00AF65F2" w:rsidP="00AF65F2">
      <w:r>
        <w:t>AC007114.2</w:t>
      </w:r>
      <w:r>
        <w:tab/>
        <w:t>0.0426352823731343</w:t>
      </w:r>
      <w:r>
        <w:tab/>
        <w:t>0.10116821283737</w:t>
      </w:r>
      <w:r>
        <w:tab/>
        <w:t>1.24663634815531</w:t>
      </w:r>
      <w:r>
        <w:tab/>
        <w:t>2.76797916725753e-15</w:t>
      </w:r>
      <w:r>
        <w:tab/>
        <w:t>4.53318743859242e-14</w:t>
      </w:r>
    </w:p>
    <w:p w14:paraId="10C801CA" w14:textId="77777777" w:rsidR="00AF65F2" w:rsidRDefault="00AF65F2" w:rsidP="00AF65F2">
      <w:r>
        <w:t>AC093416.2</w:t>
      </w:r>
      <w:r>
        <w:tab/>
        <w:t>0.133000192288557</w:t>
      </w:r>
      <w:r>
        <w:tab/>
        <w:t>0.310714394290657</w:t>
      </w:r>
      <w:r>
        <w:tab/>
        <w:t>1.22416074638551</w:t>
      </w:r>
      <w:r>
        <w:tab/>
        <w:t>6.86920049535229e-06</w:t>
      </w:r>
      <w:r>
        <w:tab/>
        <w:t>2.15047050199518e-05</w:t>
      </w:r>
    </w:p>
    <w:p w14:paraId="63F96777" w14:textId="77777777" w:rsidR="00AF65F2" w:rsidRDefault="00AF65F2" w:rsidP="00AF65F2">
      <w:r>
        <w:t>AP005271.1</w:t>
      </w:r>
      <w:r>
        <w:tab/>
        <w:t>0.264018400248756</w:t>
      </w:r>
      <w:r>
        <w:tab/>
        <w:t>0.0906488547058824</w:t>
      </w:r>
      <w:r>
        <w:tab/>
        <w:t>-1.5422777813043</w:t>
      </w:r>
      <w:r>
        <w:tab/>
        <w:t>1.75370945620092e-10</w:t>
      </w:r>
      <w:r>
        <w:tab/>
        <w:t>1.28520776064028e-09</w:t>
      </w:r>
    </w:p>
    <w:p w14:paraId="72032C33" w14:textId="77777777" w:rsidR="00AF65F2" w:rsidRDefault="00AF65F2" w:rsidP="00AF65F2">
      <w:r>
        <w:t>AC090004.1</w:t>
      </w:r>
      <w:r>
        <w:tab/>
        <w:t>0.237016875621891</w:t>
      </w:r>
      <w:r>
        <w:tab/>
        <w:t>0.512934664740484</w:t>
      </w:r>
      <w:r>
        <w:tab/>
        <w:t>1.11378529088163</w:t>
      </w:r>
      <w:r>
        <w:tab/>
        <w:t>4.90609618946341e-24</w:t>
      </w:r>
      <w:r>
        <w:tab/>
        <w:t>2.8189439239879e-22</w:t>
      </w:r>
    </w:p>
    <w:p w14:paraId="7EC396E9" w14:textId="77777777" w:rsidR="00AF65F2" w:rsidRDefault="00AF65F2" w:rsidP="00AF65F2">
      <w:r>
        <w:t>SPATA3-AS1</w:t>
      </w:r>
      <w:r>
        <w:tab/>
        <w:t>0.0452088786517413</w:t>
      </w:r>
      <w:r>
        <w:tab/>
        <w:t>0.0174252839965398</w:t>
      </w:r>
      <w:r>
        <w:tab/>
        <w:t>-1.37542396463239</w:t>
      </w:r>
      <w:r>
        <w:tab/>
        <w:t>7.84181005445059e-10</w:t>
      </w:r>
      <w:r>
        <w:tab/>
        <w:t>5.11503708536188e-09</w:t>
      </w:r>
    </w:p>
    <w:p w14:paraId="3081688C" w14:textId="77777777" w:rsidR="00AF65F2" w:rsidRDefault="00AF65F2" w:rsidP="00AF65F2">
      <w:r>
        <w:t>AQP5</w:t>
      </w:r>
      <w:r>
        <w:tab/>
        <w:t>24.3518209367463</w:t>
      </w:r>
      <w:r>
        <w:tab/>
        <w:t>57.2599680009343</w:t>
      </w:r>
      <w:r>
        <w:tab/>
        <w:t>1.23349720850332</w:t>
      </w:r>
      <w:r>
        <w:tab/>
        <w:t>8.13603492317953e-11</w:t>
      </w:r>
      <w:r>
        <w:tab/>
        <w:t>6.35047945702347e-10</w:t>
      </w:r>
    </w:p>
    <w:p w14:paraId="6F949F18" w14:textId="77777777" w:rsidR="00AF65F2" w:rsidRDefault="00AF65F2" w:rsidP="00AF65F2">
      <w:r>
        <w:t>TMPOP2</w:t>
      </w:r>
      <w:r>
        <w:tab/>
        <w:t>0.19788930681592</w:t>
      </w:r>
      <w:r>
        <w:tab/>
        <w:t>0.0894863384948097</w:t>
      </w:r>
      <w:r>
        <w:tab/>
        <w:t>-1.14495430266941</w:t>
      </w:r>
      <w:r>
        <w:tab/>
        <w:t>1.91568893374305e-13</w:t>
      </w:r>
      <w:r>
        <w:tab/>
        <w:t>2.35161994335155e-12</w:t>
      </w:r>
    </w:p>
    <w:p w14:paraId="33A84C90" w14:textId="77777777" w:rsidR="00AF65F2" w:rsidRDefault="00AF65F2" w:rsidP="00AF65F2">
      <w:r>
        <w:t>AL109936.2</w:t>
      </w:r>
      <w:r>
        <w:tab/>
        <w:t>0.690667430945274</w:t>
      </w:r>
      <w:r>
        <w:tab/>
        <w:t>1.43459366536332</w:t>
      </w:r>
      <w:r>
        <w:tab/>
        <w:t>1.05457906672669</w:t>
      </w:r>
      <w:r>
        <w:tab/>
        <w:t>6.49263917800338e-23</w:t>
      </w:r>
      <w:r>
        <w:tab/>
        <w:t>3.23449328813101e-21</w:t>
      </w:r>
    </w:p>
    <w:p w14:paraId="5A8DF911" w14:textId="77777777" w:rsidR="00AF65F2" w:rsidRDefault="00AF65F2" w:rsidP="00AF65F2">
      <w:r>
        <w:t>AC105118.1</w:t>
      </w:r>
      <w:r>
        <w:tab/>
        <w:t>0.459991065621891</w:t>
      </w:r>
      <w:r>
        <w:tab/>
        <w:t>1.46772423532872</w:t>
      </w:r>
      <w:r>
        <w:tab/>
        <w:t>1.67390318642587</w:t>
      </w:r>
      <w:r>
        <w:tab/>
        <w:t>1.31240790445392e-06</w:t>
      </w:r>
      <w:r>
        <w:tab/>
        <w:t>4.71797531372433e-06</w:t>
      </w:r>
    </w:p>
    <w:p w14:paraId="1398E954" w14:textId="77777777" w:rsidR="00AF65F2" w:rsidRDefault="00AF65F2" w:rsidP="00AF65F2">
      <w:r>
        <w:t>MAS1L</w:t>
      </w:r>
      <w:r>
        <w:tab/>
        <w:t>0.0138912559850746</w:t>
      </w:r>
      <w:r>
        <w:tab/>
        <w:t>0.055962239716263</w:t>
      </w:r>
      <w:r>
        <w:tab/>
        <w:t>2.01027665585029</w:t>
      </w:r>
      <w:r>
        <w:lastRenderedPageBreak/>
        <w:tab/>
        <w:t>1.00405980574017e-11</w:t>
      </w:r>
      <w:r>
        <w:tab/>
        <w:t>9.18122222901827e-11</w:t>
      </w:r>
    </w:p>
    <w:p w14:paraId="6C3C016C" w14:textId="77777777" w:rsidR="00AF65F2" w:rsidRDefault="00AF65F2" w:rsidP="00AF65F2">
      <w:r>
        <w:t>AC023796.1</w:t>
      </w:r>
      <w:r>
        <w:tab/>
        <w:t>0.131689784875622</w:t>
      </w:r>
      <w:r>
        <w:tab/>
        <w:t>0.282963705778547</w:t>
      </w:r>
      <w:r>
        <w:tab/>
        <w:t>1.10347357759468</w:t>
      </w:r>
      <w:r>
        <w:tab/>
        <w:t>5.8420868255915e-07</w:t>
      </w:r>
      <w:r>
        <w:tab/>
        <w:t>2.25392967527052e-06</w:t>
      </w:r>
    </w:p>
    <w:p w14:paraId="550F7821" w14:textId="77777777" w:rsidR="00AF65F2" w:rsidRDefault="00AF65F2" w:rsidP="00AF65F2">
      <w:r>
        <w:t>RN7SL8P</w:t>
      </w:r>
      <w:r>
        <w:tab/>
        <w:t>0.630034010348259</w:t>
      </w:r>
      <w:r>
        <w:tab/>
        <w:t>2.5210005532872</w:t>
      </w:r>
      <w:r>
        <w:tab/>
        <w:t>2.00049481977379</w:t>
      </w:r>
      <w:r>
        <w:tab/>
        <w:t>1.97298783714782e-16</w:t>
      </w:r>
      <w:r>
        <w:tab/>
        <w:t>3.89611677588396e-15</w:t>
      </w:r>
    </w:p>
    <w:p w14:paraId="4D807968" w14:textId="77777777" w:rsidR="00AF65F2" w:rsidRDefault="00AF65F2" w:rsidP="00AF65F2">
      <w:r>
        <w:t>CACNB1</w:t>
      </w:r>
      <w:r>
        <w:tab/>
        <w:t>1.78706628109453</w:t>
      </w:r>
      <w:r>
        <w:tab/>
        <w:t>3.80132666885813</w:t>
      </w:r>
      <w:r>
        <w:tab/>
        <w:t>1.08890986526104</w:t>
      </w:r>
      <w:r>
        <w:tab/>
        <w:t>1.12528197618409e-20</w:t>
      </w:r>
      <w:r>
        <w:tab/>
        <w:t>4.05486983512976e-19</w:t>
      </w:r>
    </w:p>
    <w:p w14:paraId="54BE6871" w14:textId="77777777" w:rsidR="00AF65F2" w:rsidRDefault="00AF65F2" w:rsidP="00AF65F2">
      <w:r>
        <w:t>SUMO2P15</w:t>
      </w:r>
      <w:r>
        <w:tab/>
        <w:t>0.0390237655223881</w:t>
      </w:r>
      <w:r>
        <w:tab/>
        <w:t>0.0803841741176471</w:t>
      </w:r>
      <w:r>
        <w:tab/>
        <w:t>1.04255849960519</w:t>
      </w:r>
      <w:r>
        <w:tab/>
        <w:t>2.43849995935687e-05</w:t>
      </w:r>
      <w:r>
        <w:tab/>
        <w:t>6.85577445398956e-05</w:t>
      </w:r>
    </w:p>
    <w:p w14:paraId="27B992D7" w14:textId="77777777" w:rsidR="00AF65F2" w:rsidRDefault="00AF65F2" w:rsidP="00AF65F2">
      <w:r>
        <w:t>ALOX15B</w:t>
      </w:r>
      <w:r>
        <w:tab/>
        <w:t>11.7217072660199</w:t>
      </w:r>
      <w:r>
        <w:tab/>
        <w:t>31.8708876629758</w:t>
      </w:r>
      <w:r>
        <w:tab/>
        <w:t>1.4430564878741</w:t>
      </w:r>
      <w:r>
        <w:tab/>
        <w:t>3.18407603219144e-21</w:t>
      </w:r>
      <w:r>
        <w:tab/>
        <w:t>1.24228929358682e-19</w:t>
      </w:r>
    </w:p>
    <w:p w14:paraId="15430924" w14:textId="77777777" w:rsidR="00AF65F2" w:rsidRDefault="00AF65F2" w:rsidP="00AF65F2">
      <w:r>
        <w:t>AC020911.2</w:t>
      </w:r>
      <w:r>
        <w:tab/>
        <w:t>0.0238403684577114</w:t>
      </w:r>
      <w:r>
        <w:tab/>
        <w:t>0.0673642503460208</w:t>
      </w:r>
      <w:r>
        <w:tab/>
        <w:t>1.49857663497495</w:t>
      </w:r>
      <w:r>
        <w:tab/>
        <w:t>5.20899910979655e-05</w:t>
      </w:r>
      <w:r>
        <w:tab/>
        <w:t>0.000136920831958612</w:t>
      </w:r>
    </w:p>
    <w:p w14:paraId="47C2650C" w14:textId="77777777" w:rsidR="00AF65F2" w:rsidRDefault="00AF65F2" w:rsidP="00AF65F2">
      <w:r>
        <w:t>MST1P2</w:t>
      </w:r>
      <w:r>
        <w:tab/>
        <w:t>1.17213795427861</w:t>
      </w:r>
      <w:r>
        <w:tab/>
        <w:t>2.4431128632526</w:t>
      </w:r>
      <w:r>
        <w:tab/>
        <w:t>1.0595781354667</w:t>
      </w:r>
      <w:r>
        <w:tab/>
        <w:t>6.94916117144073e-13</w:t>
      </w:r>
      <w:r>
        <w:tab/>
        <w:t>7.72599829426439e-12</w:t>
      </w:r>
    </w:p>
    <w:p w14:paraId="07AB5554" w14:textId="77777777" w:rsidR="00AF65F2" w:rsidRDefault="00AF65F2" w:rsidP="00AF65F2">
      <w:r>
        <w:t>STEAP1</w:t>
      </w:r>
      <w:r>
        <w:tab/>
        <w:t>22.6309382676617</w:t>
      </w:r>
      <w:r>
        <w:tab/>
        <w:t>10.8927316799308</w:t>
      </w:r>
      <w:r>
        <w:tab/>
        <w:t>-1.05493060069659</w:t>
      </w:r>
      <w:r>
        <w:tab/>
        <w:t>4.18772307120061e-15</w:t>
      </w:r>
      <w:r>
        <w:tab/>
        <w:t>6.67838052462605e-14</w:t>
      </w:r>
    </w:p>
    <w:p w14:paraId="52F5346E" w14:textId="77777777" w:rsidR="00AF65F2" w:rsidRDefault="00AF65F2" w:rsidP="00AF65F2">
      <w:r>
        <w:t>VSIG2</w:t>
      </w:r>
      <w:r>
        <w:tab/>
        <w:t>9.80535843447761</w:t>
      </w:r>
      <w:r>
        <w:tab/>
        <w:t>25.4792203740484</w:t>
      </w:r>
      <w:r>
        <w:tab/>
        <w:t>1.37767885981147</w:t>
      </w:r>
      <w:r>
        <w:tab/>
        <w:t>1.77040680445437e-23</w:t>
      </w:r>
      <w:r>
        <w:tab/>
        <w:t>9.34761121656892e-22</w:t>
      </w:r>
    </w:p>
    <w:p w14:paraId="23E953A7" w14:textId="77777777" w:rsidR="00AF65F2" w:rsidRDefault="00AF65F2" w:rsidP="00AF65F2">
      <w:r>
        <w:t>ADH1B</w:t>
      </w:r>
      <w:r>
        <w:tab/>
        <w:t>3.01679402669154</w:t>
      </w:r>
      <w:r>
        <w:tab/>
        <w:t>10.6620128870138</w:t>
      </w:r>
      <w:r>
        <w:tab/>
        <w:t>1.82139172682055</w:t>
      </w:r>
      <w:r>
        <w:tab/>
        <w:t>2.53733921694795e-22</w:t>
      </w:r>
      <w:r>
        <w:tab/>
        <w:t>1.16828665965533e-20</w:t>
      </w:r>
    </w:p>
    <w:p w14:paraId="493AF287" w14:textId="77777777" w:rsidR="00AF65F2" w:rsidRDefault="00AF65F2" w:rsidP="00AF65F2">
      <w:r>
        <w:t>RNU6-1209P</w:t>
      </w:r>
      <w:r>
        <w:tab/>
        <w:t>0.266137583482587</w:t>
      </w:r>
      <w:r>
        <w:tab/>
        <w:t>0.615554119723183</w:t>
      </w:r>
      <w:r>
        <w:tab/>
        <w:t>1.20971344490505</w:t>
      </w:r>
      <w:r>
        <w:tab/>
        <w:t>3.02228647433283e-06</w:t>
      </w:r>
      <w:r>
        <w:tab/>
        <w:t>1.01026075620879e-05</w:t>
      </w:r>
    </w:p>
    <w:p w14:paraId="7576FC1B" w14:textId="77777777" w:rsidR="00AF65F2" w:rsidRDefault="00AF65F2" w:rsidP="00AF65F2">
      <w:r>
        <w:t>CAGE1</w:t>
      </w:r>
      <w:r>
        <w:tab/>
        <w:t>0.0760036602288557</w:t>
      </w:r>
      <w:r>
        <w:tab/>
        <w:t>0.0265057303598616</w:t>
      </w:r>
      <w:r>
        <w:tab/>
        <w:t>-1.51976460406459</w:t>
      </w:r>
      <w:r>
        <w:tab/>
        <w:t>1.47422560041839e-06</w:t>
      </w:r>
      <w:r>
        <w:tab/>
        <w:t>5.25069282086769e-06</w:t>
      </w:r>
    </w:p>
    <w:p w14:paraId="70B29A8E" w14:textId="77777777" w:rsidR="00AF65F2" w:rsidRDefault="00AF65F2" w:rsidP="00AF65F2">
      <w:r>
        <w:t>CCL8</w:t>
      </w:r>
      <w:r>
        <w:tab/>
        <w:t>5.75898117238806</w:t>
      </w:r>
      <w:r>
        <w:tab/>
        <w:t>2.70709219965398</w:t>
      </w:r>
      <w:r>
        <w:tab/>
        <w:t>-1.08906958099432</w:t>
      </w:r>
      <w:r>
        <w:tab/>
        <w:t>9.29873653744077e-09</w:t>
      </w:r>
      <w:r>
        <w:tab/>
        <w:t>5.00138533528034e-08</w:t>
      </w:r>
    </w:p>
    <w:p w14:paraId="0EE03871" w14:textId="77777777" w:rsidR="00AF65F2" w:rsidRDefault="00AF65F2" w:rsidP="00AF65F2">
      <w:r>
        <w:t>EFHB</w:t>
      </w:r>
      <w:r>
        <w:tab/>
        <w:t>0.285058696686567</w:t>
      </w:r>
      <w:r>
        <w:tab/>
        <w:t>0.588358599515571</w:t>
      </w:r>
      <w:r>
        <w:tab/>
        <w:t>1.04543671691002</w:t>
      </w:r>
      <w:r>
        <w:tab/>
        <w:t>1.62887538301777e-06</w:t>
      </w:r>
      <w:r>
        <w:tab/>
        <w:t>5.74909558982269e-06</w:t>
      </w:r>
    </w:p>
    <w:p w14:paraId="4AE20E75" w14:textId="77777777" w:rsidR="00AF65F2" w:rsidRDefault="00AF65F2" w:rsidP="00AF65F2">
      <w:r>
        <w:t>CROCC2</w:t>
      </w:r>
      <w:r>
        <w:tab/>
        <w:t>0.159122928318408</w:t>
      </w:r>
      <w:r>
        <w:tab/>
        <w:t>0.359804534442907</w:t>
      </w:r>
      <w:r>
        <w:tab/>
        <w:t>1.17707163703685</w:t>
      </w:r>
      <w:r>
        <w:tab/>
        <w:t>2.38562170527107e-11</w:t>
      </w:r>
      <w:r>
        <w:tab/>
        <w:t>2.03768749653853e-10</w:t>
      </w:r>
    </w:p>
    <w:p w14:paraId="5D517C50" w14:textId="77777777" w:rsidR="00AF65F2" w:rsidRDefault="00AF65F2" w:rsidP="00AF65F2">
      <w:r>
        <w:t>AL354950.1</w:t>
      </w:r>
      <w:r>
        <w:tab/>
        <w:t>0.0341249172636816</w:t>
      </w:r>
      <w:r>
        <w:tab/>
        <w:t>0.0705981961591696</w:t>
      </w:r>
      <w:r>
        <w:tab/>
        <w:t>1.04880577374263</w:t>
      </w:r>
      <w:r>
        <w:tab/>
        <w:t>4.10613917008373e-05</w:t>
      </w:r>
      <w:r>
        <w:tab/>
        <w:t>0.000110230571556527</w:t>
      </w:r>
    </w:p>
    <w:p w14:paraId="1A1AF2CA" w14:textId="77777777" w:rsidR="00AF65F2" w:rsidRDefault="00AF65F2" w:rsidP="00AF65F2">
      <w:r>
        <w:t>AL031848.1</w:t>
      </w:r>
      <w:r>
        <w:tab/>
        <w:t>0.10615691278607</w:t>
      </w:r>
      <w:r>
        <w:tab/>
        <w:t>0.213921793460208</w:t>
      </w:r>
      <w:r>
        <w:tab/>
        <w:t>1.01088514520809</w:t>
      </w:r>
      <w:r>
        <w:tab/>
        <w:t>2.54436766586357e-05</w:t>
      </w:r>
      <w:r>
        <w:tab/>
        <w:t>7.12923426507209e-05</w:t>
      </w:r>
    </w:p>
    <w:p w14:paraId="16E0EE2D" w14:textId="77777777" w:rsidR="00AF65F2" w:rsidRDefault="00AF65F2" w:rsidP="00AF65F2">
      <w:r>
        <w:t>SCGB3A2</w:t>
      </w:r>
      <w:r>
        <w:tab/>
        <w:t>87.1664225462687</w:t>
      </w:r>
      <w:r>
        <w:tab/>
        <w:t>559.509178419377</w:t>
      </w:r>
      <w:r>
        <w:tab/>
        <w:t>2.68231739265041</w:t>
      </w:r>
      <w:r>
        <w:tab/>
        <w:t>1.41061842200667e-20</w:t>
      </w:r>
      <w:r>
        <w:tab/>
        <w:t>5.0039447265736e-19</w:t>
      </w:r>
    </w:p>
    <w:p w14:paraId="4E1DF011" w14:textId="77777777" w:rsidR="00AF65F2" w:rsidRDefault="00AF65F2" w:rsidP="00AF65F2">
      <w:r>
        <w:t>GLDCP1</w:t>
      </w:r>
      <w:r>
        <w:tab/>
        <w:t>0.0346542178159204</w:t>
      </w:r>
      <w:r>
        <w:tab/>
        <w:t>0.011036268567474</w:t>
      </w:r>
      <w:r>
        <w:tab/>
        <w:t>-1.65077848538976</w:t>
      </w:r>
      <w:r>
        <w:tab/>
        <w:t>0.00146966332500725</w:t>
      </w:r>
      <w:r>
        <w:tab/>
        <w:t>0.00288365678592067</w:t>
      </w:r>
    </w:p>
    <w:p w14:paraId="6D8F8D19" w14:textId="77777777" w:rsidR="00AF65F2" w:rsidRDefault="00AF65F2" w:rsidP="00AF65F2">
      <w:r>
        <w:t>EDN3</w:t>
      </w:r>
      <w:r>
        <w:tab/>
        <w:t>0.0345044240447761</w:t>
      </w:r>
      <w:r>
        <w:tab/>
        <w:t>0.134865127031142</w:t>
      </w:r>
      <w:r>
        <w:tab/>
        <w:t>1.96666409278107</w:t>
      </w:r>
      <w:r>
        <w:tab/>
        <w:t>2.0473541031883e-09</w:t>
      </w:r>
      <w:r>
        <w:tab/>
        <w:t>1.23691483813121e-08</w:t>
      </w:r>
    </w:p>
    <w:p w14:paraId="3724D884" w14:textId="77777777" w:rsidR="00AF65F2" w:rsidRDefault="00AF65F2" w:rsidP="00AF65F2">
      <w:r>
        <w:t>VGF</w:t>
      </w:r>
      <w:r>
        <w:tab/>
        <w:t>4.02423278671144</w:t>
      </w:r>
      <w:r>
        <w:tab/>
        <w:t>1.72160170239446</w:t>
      </w:r>
      <w:r>
        <w:tab/>
        <w:t>-1.22496235242488</w:t>
      </w:r>
      <w:r>
        <w:tab/>
        <w:t>9.8559348791372e-05</w:t>
      </w:r>
      <w:r>
        <w:tab/>
        <w:t>0.000245188119833002</w:t>
      </w:r>
    </w:p>
    <w:p w14:paraId="1B93111A" w14:textId="77777777" w:rsidR="00AF65F2" w:rsidRDefault="00AF65F2" w:rsidP="00AF65F2">
      <w:r>
        <w:t>AP001527.1</w:t>
      </w:r>
      <w:r>
        <w:tab/>
        <w:t>0.0136544656119403</w:t>
      </w:r>
      <w:r>
        <w:tab/>
        <w:t>0.0285133922283737</w:t>
      </w:r>
      <w:r>
        <w:tab/>
        <w:t>1.06226683324802</w:t>
      </w:r>
      <w:r>
        <w:lastRenderedPageBreak/>
        <w:tab/>
        <w:t>1.90324338029838e-05</w:t>
      </w:r>
      <w:r>
        <w:tab/>
        <w:t>5.46208881963911e-05</w:t>
      </w:r>
    </w:p>
    <w:p w14:paraId="7403E16B" w14:textId="77777777" w:rsidR="00AF65F2" w:rsidRDefault="00AF65F2" w:rsidP="00AF65F2">
      <w:r>
        <w:t>SHISA3</w:t>
      </w:r>
      <w:r>
        <w:tab/>
        <w:t>7.73749180840796</w:t>
      </w:r>
      <w:r>
        <w:tab/>
        <w:t>18.7739358012803</w:t>
      </w:r>
      <w:r>
        <w:tab/>
        <w:t>1.27879324895361</w:t>
      </w:r>
      <w:r>
        <w:tab/>
        <w:t>4.20613192799607e-08</w:t>
      </w:r>
      <w:r>
        <w:tab/>
        <w:t>2.01114874529183e-07</w:t>
      </w:r>
    </w:p>
    <w:p w14:paraId="53EBB0F1" w14:textId="77777777" w:rsidR="00AF65F2" w:rsidRDefault="00AF65F2" w:rsidP="00AF65F2">
      <w:r>
        <w:t>ERI3-IT1</w:t>
      </w:r>
      <w:r>
        <w:tab/>
        <w:t>0.0867647493034826</w:t>
      </w:r>
      <w:r>
        <w:tab/>
        <w:t>0.189149280968858</w:t>
      </w:r>
      <w:r>
        <w:tab/>
        <w:t>1.12434436204031</w:t>
      </w:r>
      <w:r>
        <w:tab/>
        <w:t>1.15659760843209e-06</w:t>
      </w:r>
      <w:r>
        <w:tab/>
        <w:t>4.20371356685949e-06</w:t>
      </w:r>
    </w:p>
    <w:p w14:paraId="13EFFD1F" w14:textId="77777777" w:rsidR="00AF65F2" w:rsidRDefault="00AF65F2" w:rsidP="00AF65F2">
      <w:r>
        <w:t>KLK8</w:t>
      </w:r>
      <w:r>
        <w:tab/>
        <w:t>3.08927817661194</w:t>
      </w:r>
      <w:r>
        <w:tab/>
        <w:t>0.985724235449827</w:t>
      </w:r>
      <w:r>
        <w:tab/>
        <w:t>-1.64801378325545</w:t>
      </w:r>
      <w:r>
        <w:tab/>
        <w:t>0.000714125956311347</w:t>
      </w:r>
      <w:r>
        <w:tab/>
        <w:t>0.0014950508959825</w:t>
      </w:r>
    </w:p>
    <w:p w14:paraId="78CE537E" w14:textId="77777777" w:rsidR="00AF65F2" w:rsidRDefault="00AF65F2" w:rsidP="00AF65F2">
      <w:r>
        <w:t>MTND6P21</w:t>
      </w:r>
      <w:r>
        <w:tab/>
        <w:t>0.0342894173631841</w:t>
      </w:r>
      <w:r>
        <w:tab/>
        <w:t>0.0937692216262976</w:t>
      </w:r>
      <w:r>
        <w:tab/>
        <w:t>1.45135106633749</w:t>
      </w:r>
      <w:r>
        <w:tab/>
        <w:t>7.15233587279518e-10</w:t>
      </w:r>
      <w:r>
        <w:tab/>
        <w:t>4.69329141365039e-09</w:t>
      </w:r>
    </w:p>
    <w:p w14:paraId="1E6602AF" w14:textId="77777777" w:rsidR="00AF65F2" w:rsidRDefault="00AF65F2" w:rsidP="00AF65F2">
      <w:r>
        <w:t>CFAP47</w:t>
      </w:r>
      <w:r>
        <w:tab/>
        <w:t>0.0852998182636816</w:t>
      </w:r>
      <w:r>
        <w:tab/>
        <w:t>0.184405567525952</w:t>
      </w:r>
      <w:r>
        <w:tab/>
        <w:t>1.11226764099403</w:t>
      </w:r>
      <w:r>
        <w:tab/>
        <w:t>0.00108959080726791</w:t>
      </w:r>
      <w:r>
        <w:tab/>
        <w:t>0.0021957197597095</w:t>
      </w:r>
    </w:p>
    <w:p w14:paraId="4A81BB6E" w14:textId="77777777" w:rsidR="00AF65F2" w:rsidRDefault="00AF65F2" w:rsidP="00AF65F2">
      <w:r>
        <w:t>SBSN</w:t>
      </w:r>
      <w:r>
        <w:tab/>
        <w:t>2.11712567847761</w:t>
      </w:r>
      <w:r>
        <w:tab/>
        <w:t>0.357484965231834</w:t>
      </w:r>
      <w:r>
        <w:tab/>
        <w:t>-2.56615244152244</w:t>
      </w:r>
      <w:r>
        <w:tab/>
        <w:t>1.3945840171121e-07</w:t>
      </w:r>
      <w:r>
        <w:tab/>
        <w:t>6.06871485569068e-07</w:t>
      </w:r>
    </w:p>
    <w:p w14:paraId="6E004C37" w14:textId="77777777" w:rsidR="00AF65F2" w:rsidRDefault="00AF65F2" w:rsidP="00AF65F2">
      <w:r>
        <w:t>FCGBP</w:t>
      </w:r>
      <w:r>
        <w:tab/>
        <w:t>3.45076353208955</w:t>
      </w:r>
      <w:r>
        <w:tab/>
        <w:t>9.34085473352941</w:t>
      </w:r>
      <w:r>
        <w:tab/>
        <w:t>1.43663895490265</w:t>
      </w:r>
      <w:r>
        <w:tab/>
        <w:t>1.06599517916256e-14</w:t>
      </w:r>
      <w:r>
        <w:tab/>
        <w:t>1.59403871788387e-13</w:t>
      </w:r>
    </w:p>
    <w:p w14:paraId="1C78D158" w14:textId="77777777" w:rsidR="00AF65F2" w:rsidRDefault="00AF65F2" w:rsidP="00AF65F2">
      <w:r>
        <w:t>ARL4AP4</w:t>
      </w:r>
      <w:r>
        <w:tab/>
        <w:t>0.160609726268657</w:t>
      </w:r>
      <w:r>
        <w:tab/>
        <w:t>0.371202384013841</w:t>
      </w:r>
      <w:r>
        <w:tab/>
        <w:t>1.20864671326447</w:t>
      </w:r>
      <w:r>
        <w:tab/>
        <w:t>9.07580554599824e-09</w:t>
      </w:r>
      <w:r>
        <w:tab/>
        <w:t>4.89109914646408e-08</w:t>
      </w:r>
    </w:p>
    <w:p w14:paraId="6203DE14" w14:textId="77777777" w:rsidR="00AF65F2" w:rsidRDefault="00AF65F2" w:rsidP="00AF65F2">
      <w:r>
        <w:t>MAB21L1</w:t>
      </w:r>
      <w:r>
        <w:tab/>
        <w:t>0.0134899979552239</w:t>
      </w:r>
      <w:r>
        <w:tab/>
        <w:t>0.0434754442802768</w:t>
      </w:r>
      <w:r>
        <w:tab/>
        <w:t>1.68831064105765</w:t>
      </w:r>
      <w:r>
        <w:tab/>
        <w:t>4.12330609310108e-13</w:t>
      </w:r>
      <w:r>
        <w:tab/>
        <w:t>4.76436086380712e-12</w:t>
      </w:r>
    </w:p>
    <w:p w14:paraId="496B9F8C" w14:textId="77777777" w:rsidR="00AF65F2" w:rsidRDefault="00AF65F2" w:rsidP="00AF65F2">
      <w:r>
        <w:t>GINS2</w:t>
      </w:r>
      <w:r>
        <w:tab/>
        <w:t>6.47906144378109</w:t>
      </w:r>
      <w:r>
        <w:tab/>
        <w:t>2.46763931176471</w:t>
      </w:r>
      <w:r>
        <w:tab/>
        <w:t>-1.39265330455675</w:t>
      </w:r>
      <w:r>
        <w:tab/>
        <w:t>3.00408216147038e-37</w:t>
      </w:r>
      <w:r>
        <w:tab/>
        <w:t>8.13481654615989e-35</w:t>
      </w:r>
    </w:p>
    <w:p w14:paraId="40D4A87C" w14:textId="77777777" w:rsidR="00AF65F2" w:rsidRDefault="00AF65F2" w:rsidP="00AF65F2">
      <w:r>
        <w:t>RNU6-638P</w:t>
      </w:r>
      <w:r>
        <w:tab/>
        <w:t>0.385853689552239</w:t>
      </w:r>
      <w:r>
        <w:tab/>
        <w:t>1.06950706584775</w:t>
      </w:r>
      <w:r>
        <w:tab/>
        <w:t>1.47082020785409</w:t>
      </w:r>
      <w:r>
        <w:tab/>
        <w:t>0.00395779905056461</w:t>
      </w:r>
      <w:r>
        <w:tab/>
        <w:t>0.0070836858865874</w:t>
      </w:r>
    </w:p>
    <w:p w14:paraId="395062BB" w14:textId="77777777" w:rsidR="00AF65F2" w:rsidRDefault="00AF65F2" w:rsidP="00AF65F2">
      <w:r>
        <w:t>E2F7</w:t>
      </w:r>
      <w:r>
        <w:tab/>
        <w:t>1.30710109139303</w:t>
      </w:r>
      <w:r>
        <w:tab/>
        <w:t>0.427870290380623</w:t>
      </w:r>
      <w:r>
        <w:tab/>
        <w:t>-1.61112531117902</w:t>
      </w:r>
      <w:r>
        <w:tab/>
        <w:t>1.03791993471861e-25</w:t>
      </w:r>
      <w:r>
        <w:tab/>
        <w:t>7.22318326070076e-24</w:t>
      </w:r>
    </w:p>
    <w:p w14:paraId="5BE876ED" w14:textId="77777777" w:rsidR="00AF65F2" w:rsidRDefault="00AF65F2" w:rsidP="00AF65F2">
      <w:r>
        <w:t>AC244034.3</w:t>
      </w:r>
      <w:r>
        <w:tab/>
        <w:t>0.00397342585572139</w:t>
      </w:r>
      <w:r>
        <w:tab/>
        <w:t>0.0200747054878893</w:t>
      </w:r>
      <w:r>
        <w:tab/>
        <w:t>2.33692349335092</w:t>
      </w:r>
      <w:r>
        <w:tab/>
        <w:t>3.6158664616544e-05</w:t>
      </w:r>
      <w:r>
        <w:tab/>
        <w:t>9.79730015120347e-05</w:t>
      </w:r>
    </w:p>
    <w:p w14:paraId="00273785" w14:textId="77777777" w:rsidR="00AF65F2" w:rsidRDefault="00AF65F2" w:rsidP="00AF65F2">
      <w:r>
        <w:t>LNCAROD</w:t>
      </w:r>
      <w:r>
        <w:tab/>
        <w:t>0.739675249422886</w:t>
      </w:r>
      <w:r>
        <w:tab/>
        <w:t>0.0847492423598616</w:t>
      </w:r>
      <w:r>
        <w:tab/>
        <w:t>-3.12561962594881</w:t>
      </w:r>
      <w:r>
        <w:tab/>
        <w:t>6.80983408784761e-08</w:t>
      </w:r>
      <w:r>
        <w:tab/>
        <w:t>3.14344240173219e-07</w:t>
      </w:r>
    </w:p>
    <w:p w14:paraId="7B899F7C" w14:textId="77777777" w:rsidR="00AF65F2" w:rsidRDefault="00AF65F2" w:rsidP="00AF65F2">
      <w:r>
        <w:t>EXO1</w:t>
      </w:r>
      <w:r>
        <w:tab/>
        <w:t>4.16102259800995</w:t>
      </w:r>
      <w:r>
        <w:tab/>
        <w:t>1.42598196920415</w:t>
      </w:r>
      <w:r>
        <w:tab/>
        <w:t>-1.54498238373281</w:t>
      </w:r>
      <w:r>
        <w:tab/>
        <w:t>2.52314352709464e-42</w:t>
      </w:r>
      <w:r>
        <w:tab/>
        <w:t>1.50017337969649e-39</w:t>
      </w:r>
    </w:p>
    <w:p w14:paraId="69B864C3" w14:textId="77777777" w:rsidR="00AF65F2" w:rsidRDefault="00AF65F2" w:rsidP="00AF65F2">
      <w:r>
        <w:t>KCNJ5</w:t>
      </w:r>
      <w:r>
        <w:tab/>
        <w:t>0.891896708855721</w:t>
      </w:r>
      <w:r>
        <w:tab/>
        <w:t>1.82452199795848</w:t>
      </w:r>
      <w:r>
        <w:tab/>
        <w:t>1.03256999989058</w:t>
      </w:r>
      <w:r>
        <w:tab/>
        <w:t>1.68894513892859e-09</w:t>
      </w:r>
      <w:r>
        <w:tab/>
        <w:t>1.0361742833041e-08</w:t>
      </w:r>
    </w:p>
    <w:p w14:paraId="61FE79B5" w14:textId="77777777" w:rsidR="00AF65F2" w:rsidRDefault="00AF65F2" w:rsidP="00AF65F2">
      <w:r>
        <w:t>FAT4</w:t>
      </w:r>
      <w:r>
        <w:tab/>
        <w:t>0.641398511393035</w:t>
      </w:r>
      <w:r>
        <w:tab/>
        <w:t>1.33202423249135</w:t>
      </w:r>
      <w:r>
        <w:tab/>
        <w:t>1.05432741790953</w:t>
      </w:r>
      <w:r>
        <w:tab/>
        <w:t>4.02750112563115e-20</w:t>
      </w:r>
      <w:r>
        <w:tab/>
        <w:t>1.34168277449466e-18</w:t>
      </w:r>
    </w:p>
    <w:p w14:paraId="7A901208" w14:textId="77777777" w:rsidR="00AF65F2" w:rsidRDefault="00AF65F2" w:rsidP="00AF65F2">
      <w:r>
        <w:t>RPS27AP10</w:t>
      </w:r>
      <w:r>
        <w:tab/>
        <w:t>0.12741400960199</w:t>
      </w:r>
      <w:r>
        <w:tab/>
        <w:t>0.42146635467128</w:t>
      </w:r>
      <w:r>
        <w:tab/>
        <w:t>1.72589355102696</w:t>
      </w:r>
      <w:r>
        <w:tab/>
        <w:t>0.00232042175060413</w:t>
      </w:r>
      <w:r>
        <w:tab/>
        <w:t>0.00436926229803945</w:t>
      </w:r>
    </w:p>
    <w:p w14:paraId="0410B1B9" w14:textId="77777777" w:rsidR="00AF65F2" w:rsidRDefault="00AF65F2" w:rsidP="00AF65F2">
      <w:r>
        <w:t>TCAM1P</w:t>
      </w:r>
      <w:r>
        <w:tab/>
        <w:t>0.723057283303483</w:t>
      </w:r>
      <w:r>
        <w:tab/>
        <w:t>0.269513203989619</w:t>
      </w:r>
      <w:r>
        <w:tab/>
        <w:t>-1.42375399218557</w:t>
      </w:r>
      <w:r>
        <w:tab/>
        <w:t>0.000136239364395789</w:t>
      </w:r>
      <w:r>
        <w:tab/>
        <w:t>0.000330156531652032</w:t>
      </w:r>
    </w:p>
    <w:p w14:paraId="0F7EC094" w14:textId="77777777" w:rsidR="00AF65F2" w:rsidRDefault="00AF65F2" w:rsidP="00AF65F2">
      <w:r>
        <w:t>AC011444.4</w:t>
      </w:r>
      <w:r>
        <w:tab/>
        <w:t>0.0698787881094527</w:t>
      </w:r>
      <w:r>
        <w:tab/>
        <w:t>0.154183204221453</w:t>
      </w:r>
      <w:r>
        <w:tab/>
        <w:t>1.14171912212667</w:t>
      </w:r>
      <w:r>
        <w:tab/>
        <w:t>1.75295365691541e-05</w:t>
      </w:r>
      <w:r>
        <w:tab/>
        <w:t>5.0696079641151e-05</w:t>
      </w:r>
    </w:p>
    <w:p w14:paraId="0CAEB45A" w14:textId="77777777" w:rsidR="00AF65F2" w:rsidRDefault="00AF65F2" w:rsidP="00AF65F2">
      <w:r>
        <w:t>AC137932.1</w:t>
      </w:r>
      <w:r>
        <w:tab/>
        <w:t>1.38859513338308</w:t>
      </w:r>
      <w:r>
        <w:tab/>
        <w:t>3.66123328245675</w:t>
      </w:r>
      <w:r>
        <w:tab/>
        <w:t>1.39870368029648</w:t>
      </w:r>
      <w:r>
        <w:tab/>
        <w:t>5.93315679851992e-27</w:t>
      </w:r>
      <w:r>
        <w:tab/>
        <w:t>4.70353154897159e-25</w:t>
      </w:r>
    </w:p>
    <w:p w14:paraId="25499838" w14:textId="77777777" w:rsidR="00AF65F2" w:rsidRDefault="00AF65F2" w:rsidP="00AF65F2">
      <w:r>
        <w:t>PSAT1</w:t>
      </w:r>
      <w:r>
        <w:tab/>
        <w:t>21.2850597159204</w:t>
      </w:r>
      <w:r>
        <w:tab/>
        <w:t>9.33450995467128</w:t>
      </w:r>
      <w:r>
        <w:tab/>
        <w:t>-1.18919494704872</w:t>
      </w:r>
      <w:r>
        <w:lastRenderedPageBreak/>
        <w:tab/>
        <w:t>1.10482261801123e-20</w:t>
      </w:r>
      <w:r>
        <w:tab/>
        <w:t>3.98639823253392e-19</w:t>
      </w:r>
    </w:p>
    <w:p w14:paraId="136166AD" w14:textId="77777777" w:rsidR="00AF65F2" w:rsidRDefault="00AF65F2" w:rsidP="00AF65F2">
      <w:r>
        <w:t>AC009994.1</w:t>
      </w:r>
      <w:r>
        <w:tab/>
        <w:t>0.142955845621891</w:t>
      </w:r>
      <w:r>
        <w:tab/>
        <w:t>0.336229107370242</w:t>
      </w:r>
      <w:r>
        <w:tab/>
        <w:t>1.23387500959706</w:t>
      </w:r>
      <w:r>
        <w:tab/>
        <w:t>0.00560296037924445</w:t>
      </w:r>
      <w:r>
        <w:tab/>
        <w:t>0.00970002319105809</w:t>
      </w:r>
    </w:p>
    <w:p w14:paraId="1AACB585" w14:textId="77777777" w:rsidR="00AF65F2" w:rsidRDefault="00AF65F2" w:rsidP="00AF65F2">
      <w:r>
        <w:t>BX842568.2</w:t>
      </w:r>
      <w:r>
        <w:tab/>
        <w:t>0.0604329079104478</w:t>
      </w:r>
      <w:r>
        <w:tab/>
        <w:t>0.138589960034602</w:t>
      </w:r>
      <w:r>
        <w:tab/>
        <w:t>1.19741647872119</w:t>
      </w:r>
      <w:r>
        <w:tab/>
        <w:t>1.48180525202949e-10</w:t>
      </w:r>
      <w:r>
        <w:tab/>
        <w:t>1.10039026997031e-09</w:t>
      </w:r>
    </w:p>
    <w:p w14:paraId="6EBC6B68" w14:textId="77777777" w:rsidR="00AF65F2" w:rsidRDefault="00AF65F2" w:rsidP="00AF65F2">
      <w:r>
        <w:t>LCN1P1</w:t>
      </w:r>
      <w:r>
        <w:tab/>
        <w:t>0.118560830099502</w:t>
      </w:r>
      <w:r>
        <w:tab/>
        <w:t>0.249926536920415</w:t>
      </w:r>
      <w:r>
        <w:tab/>
        <w:t>1.07587663953438</w:t>
      </w:r>
      <w:r>
        <w:tab/>
        <w:t>7.43460328764352e-11</w:t>
      </w:r>
      <w:r>
        <w:tab/>
        <w:t>5.83964388044372e-10</w:t>
      </w:r>
    </w:p>
    <w:p w14:paraId="4D71688C" w14:textId="77777777" w:rsidR="00AF65F2" w:rsidRDefault="00AF65F2" w:rsidP="00AF65F2">
      <w:r>
        <w:t>PRDM13</w:t>
      </w:r>
      <w:r>
        <w:tab/>
        <w:t>0.116000674985075</w:t>
      </w:r>
      <w:r>
        <w:tab/>
        <w:t>0.0311600666401384</w:t>
      </w:r>
      <w:r>
        <w:tab/>
        <w:t>-1.89636297621588</w:t>
      </w:r>
      <w:r>
        <w:tab/>
        <w:t>1.34540980652449e-08</w:t>
      </w:r>
      <w:r>
        <w:tab/>
        <w:t>7.01830215686531e-08</w:t>
      </w:r>
    </w:p>
    <w:p w14:paraId="12C48EC4" w14:textId="77777777" w:rsidR="00AF65F2" w:rsidRDefault="00AF65F2" w:rsidP="00AF65F2">
      <w:r>
        <w:t>AC069277.1</w:t>
      </w:r>
      <w:r>
        <w:tab/>
        <w:t>0.175380290039801</w:t>
      </w:r>
      <w:r>
        <w:tab/>
        <w:t>0.0602360175986159</w:t>
      </w:r>
      <w:r>
        <w:tab/>
        <w:t>-1.54178832391719</w:t>
      </w:r>
      <w:r>
        <w:tab/>
        <w:t>3.21350176281085e-06</w:t>
      </w:r>
      <w:r>
        <w:tab/>
        <w:t>1.06869252447564e-05</w:t>
      </w:r>
    </w:p>
    <w:p w14:paraId="19A5A8C2" w14:textId="77777777" w:rsidR="00AF65F2" w:rsidRDefault="00AF65F2" w:rsidP="00AF65F2">
      <w:r>
        <w:t>DNAI2</w:t>
      </w:r>
      <w:r>
        <w:tab/>
        <w:t>0.323280257900498</w:t>
      </w:r>
      <w:r>
        <w:tab/>
        <w:t>1.16267954483737</w:t>
      </w:r>
      <w:r>
        <w:tab/>
        <w:t>1.84659620651103</w:t>
      </w:r>
      <w:r>
        <w:tab/>
        <w:t>1.6793561104885e-09</w:t>
      </w:r>
      <w:r>
        <w:tab/>
        <w:t>1.0309851766972e-08</w:t>
      </w:r>
    </w:p>
    <w:p w14:paraId="0347CCC2" w14:textId="77777777" w:rsidR="00AF65F2" w:rsidRDefault="00AF65F2" w:rsidP="00AF65F2">
      <w:r>
        <w:t>RNA5SP217</w:t>
      </w:r>
      <w:r>
        <w:tab/>
        <w:t>0.327686998507463</w:t>
      </w:r>
      <w:r>
        <w:tab/>
        <w:t>0.782073143598616</w:t>
      </w:r>
      <w:r>
        <w:tab/>
        <w:t>1.2549851094385</w:t>
      </w:r>
      <w:r>
        <w:tab/>
        <w:t>5.93600945006254e-06</w:t>
      </w:r>
      <w:r>
        <w:tab/>
        <w:t>1.87861442327251e-05</w:t>
      </w:r>
    </w:p>
    <w:p w14:paraId="7486DD61" w14:textId="77777777" w:rsidR="00AF65F2" w:rsidRDefault="00AF65F2" w:rsidP="00AF65F2">
      <w:r>
        <w:t>PLA2G10</w:t>
      </w:r>
      <w:r>
        <w:tab/>
        <w:t>2.07268146791045</w:t>
      </w:r>
      <w:r>
        <w:tab/>
        <w:t>7.49225203844291</w:t>
      </w:r>
      <w:r>
        <w:tab/>
        <w:t>1.85390101404534</w:t>
      </w:r>
      <w:r>
        <w:tab/>
        <w:t>1.44013139047689e-18</w:t>
      </w:r>
      <w:r>
        <w:tab/>
        <w:t>3.88437806011272e-17</w:t>
      </w:r>
    </w:p>
    <w:p w14:paraId="74E7C733" w14:textId="77777777" w:rsidR="00AF65F2" w:rsidRDefault="00AF65F2" w:rsidP="00AF65F2">
      <w:r>
        <w:t>AC103740.2</w:t>
      </w:r>
      <w:r>
        <w:tab/>
        <w:t>0.192676806930348</w:t>
      </w:r>
      <w:r>
        <w:tab/>
        <w:t>0.0541353948442907</w:t>
      </w:r>
      <w:r>
        <w:tab/>
        <w:t>-1.83153884906058</w:t>
      </w:r>
      <w:r>
        <w:tab/>
        <w:t>2.14438625604462e-16</w:t>
      </w:r>
      <w:r>
        <w:tab/>
        <w:t>4.19545604588121e-15</w:t>
      </w:r>
    </w:p>
    <w:p w14:paraId="7AD1F51F" w14:textId="77777777" w:rsidR="00AF65F2" w:rsidRDefault="00AF65F2" w:rsidP="00AF65F2">
      <w:r>
        <w:t>FOSB</w:t>
      </w:r>
      <w:r>
        <w:tab/>
        <w:t>7.93008245059702</w:t>
      </w:r>
      <w:r>
        <w:tab/>
        <w:t>26.4015084957785</w:t>
      </w:r>
      <w:r>
        <w:tab/>
        <w:t>1.73521259171265</w:t>
      </w:r>
      <w:r>
        <w:tab/>
        <w:t>1.11287879644895e-08</w:t>
      </w:r>
      <w:r>
        <w:tab/>
        <w:t>5.90441029735767e-08</w:t>
      </w:r>
    </w:p>
    <w:p w14:paraId="63B5A15E" w14:textId="77777777" w:rsidR="00AF65F2" w:rsidRDefault="00AF65F2" w:rsidP="00AF65F2">
      <w:r>
        <w:t>OVCH1</w:t>
      </w:r>
      <w:r>
        <w:tab/>
        <w:t>0.0464045604477612</w:t>
      </w:r>
      <w:r>
        <w:tab/>
        <w:t>0.100390290695502</w:t>
      </w:r>
      <w:r>
        <w:tab/>
        <w:t>1.11328124543939</w:t>
      </w:r>
      <w:r>
        <w:tab/>
        <w:t>2.1656842997302e-05</w:t>
      </w:r>
      <w:r>
        <w:tab/>
        <w:t>6.14816956587305e-05</w:t>
      </w:r>
    </w:p>
    <w:p w14:paraId="49FC7DC5" w14:textId="77777777" w:rsidR="00AF65F2" w:rsidRDefault="00AF65F2" w:rsidP="00AF65F2">
      <w:r>
        <w:t>AC013394.1</w:t>
      </w:r>
      <w:r>
        <w:tab/>
        <w:t>0.125580760572139</w:t>
      </w:r>
      <w:r>
        <w:tab/>
        <w:t>0.267675653529412</w:t>
      </w:r>
      <w:r>
        <w:tab/>
        <w:t>1.09187046940108</w:t>
      </w:r>
      <w:r>
        <w:tab/>
        <w:t>3.84962216190635e-07</w:t>
      </w:r>
      <w:r>
        <w:tab/>
        <w:t>1.53973626978852e-06</w:t>
      </w:r>
    </w:p>
    <w:p w14:paraId="7671DA9C" w14:textId="77777777" w:rsidR="00AF65F2" w:rsidRDefault="00AF65F2" w:rsidP="00AF65F2">
      <w:r>
        <w:t>CCNE1</w:t>
      </w:r>
      <w:r>
        <w:tab/>
        <w:t>6.29181799253731</w:t>
      </w:r>
      <w:r>
        <w:tab/>
        <w:t>2.37408488235294</w:t>
      </w:r>
      <w:r>
        <w:tab/>
        <w:t>-1.4061054199821</w:t>
      </w:r>
      <w:r>
        <w:tab/>
        <w:t>2.54964256538968e-35</w:t>
      </w:r>
      <w:r>
        <w:tab/>
        <w:t>5.49215313963768e-33</w:t>
      </w:r>
    </w:p>
    <w:p w14:paraId="08DC9008" w14:textId="77777777" w:rsidR="00AF65F2" w:rsidRDefault="00AF65F2" w:rsidP="00AF65F2">
      <w:r>
        <w:t>AC006237.1</w:t>
      </w:r>
      <w:r>
        <w:tab/>
        <w:t>0.328370973034826</w:t>
      </w:r>
      <w:r>
        <w:tab/>
        <w:t>0.720201068858132</w:t>
      </w:r>
      <w:r>
        <w:tab/>
        <w:t>1.13307313761837</w:t>
      </w:r>
      <w:r>
        <w:tab/>
        <w:t>2.00178217889195e-10</w:t>
      </w:r>
      <w:r>
        <w:tab/>
        <w:t>1.4522212889309e-09</w:t>
      </w:r>
    </w:p>
    <w:p w14:paraId="108E320A" w14:textId="77777777" w:rsidR="00AF65F2" w:rsidRDefault="00AF65F2" w:rsidP="00AF65F2">
      <w:r>
        <w:t>PLOD2</w:t>
      </w:r>
      <w:r>
        <w:tab/>
        <w:t>25.276244021393</w:t>
      </w:r>
      <w:r>
        <w:tab/>
        <w:t>11.1752760934256</w:t>
      </w:r>
      <w:r>
        <w:tab/>
        <w:t>-1.17747162433322</w:t>
      </w:r>
      <w:r>
        <w:tab/>
        <w:t>2.69773720957363e-19</w:t>
      </w:r>
      <w:r>
        <w:tab/>
        <w:t>8.05492496526624e-18</w:t>
      </w:r>
    </w:p>
    <w:p w14:paraId="3A2266C6" w14:textId="77777777" w:rsidR="00AF65F2" w:rsidRDefault="00AF65F2" w:rsidP="00AF65F2">
      <w:r>
        <w:t>IRX3</w:t>
      </w:r>
      <w:r>
        <w:tab/>
        <w:t>11.7853562960199</w:t>
      </w:r>
      <w:r>
        <w:tab/>
        <w:t>25.064799449827</w:t>
      </w:r>
      <w:r>
        <w:tab/>
        <w:t>1.08866731583505</w:t>
      </w:r>
      <w:r>
        <w:tab/>
        <w:t>8.49909264104738e-19</w:t>
      </w:r>
      <w:r>
        <w:tab/>
        <w:t>2.36470176737178e-17</w:t>
      </w:r>
    </w:p>
    <w:p w14:paraId="54CD9C29" w14:textId="77777777" w:rsidR="00AF65F2" w:rsidRDefault="00AF65F2" w:rsidP="00AF65F2">
      <w:r>
        <w:t>RSPH10B2</w:t>
      </w:r>
      <w:r>
        <w:tab/>
        <w:t>0.0154974600298507</w:t>
      </w:r>
      <w:r>
        <w:tab/>
        <w:t>0.0408051231764706</w:t>
      </w:r>
      <w:r>
        <w:tab/>
        <w:t>1.39671851415518</w:t>
      </w:r>
      <w:r>
        <w:tab/>
        <w:t>4.17129990453982e-07</w:t>
      </w:r>
      <w:r>
        <w:tab/>
        <w:t>1.65724945364852e-06</w:t>
      </w:r>
    </w:p>
    <w:p w14:paraId="6EECAFC0" w14:textId="77777777" w:rsidR="00AF65F2" w:rsidRDefault="00AF65F2" w:rsidP="00AF65F2">
      <w:r>
        <w:t>APCDD1L-DT</w:t>
      </w:r>
      <w:r>
        <w:tab/>
        <w:t>0.253324112910448</w:t>
      </w:r>
      <w:r>
        <w:tab/>
        <w:t>0.0651009649238754</w:t>
      </w:r>
      <w:r>
        <w:tab/>
        <w:t>-1.96023357573514</w:t>
      </w:r>
      <w:r>
        <w:tab/>
        <w:t>3.25341998114423e-05</w:t>
      </w:r>
      <w:r>
        <w:tab/>
        <w:t>8.89010255612895e-05</w:t>
      </w:r>
    </w:p>
    <w:p w14:paraId="091F574F" w14:textId="77777777" w:rsidR="00AF65F2" w:rsidRDefault="00AF65F2" w:rsidP="00AF65F2">
      <w:r>
        <w:t>AC092338.1</w:t>
      </w:r>
      <w:r>
        <w:tab/>
        <w:t>0.175945553333333</w:t>
      </w:r>
      <w:r>
        <w:tab/>
        <w:t>0.400385313529412</w:t>
      </w:r>
      <w:r>
        <w:tab/>
        <w:t>1.18626000251498</w:t>
      </w:r>
      <w:r>
        <w:tab/>
        <w:t>0.000416098686736901</w:t>
      </w:r>
      <w:r>
        <w:tab/>
        <w:t>0.000912980271340092</w:t>
      </w:r>
    </w:p>
    <w:p w14:paraId="12651D3C" w14:textId="77777777" w:rsidR="00AF65F2" w:rsidRDefault="00AF65F2" w:rsidP="00AF65F2">
      <w:r>
        <w:t>WWC3-AS1</w:t>
      </w:r>
      <w:r>
        <w:tab/>
        <w:t>0.0275221697512438</w:t>
      </w:r>
      <w:r>
        <w:tab/>
        <w:t>0.079381488650519</w:t>
      </w:r>
      <w:r>
        <w:tab/>
        <w:t>1.52820840608765</w:t>
      </w:r>
      <w:r>
        <w:tab/>
        <w:t>8.14393165163989e-07</w:t>
      </w:r>
      <w:r>
        <w:tab/>
        <w:t>3.04368038633986e-06</w:t>
      </w:r>
    </w:p>
    <w:p w14:paraId="4C1F4EBA" w14:textId="77777777" w:rsidR="00AF65F2" w:rsidRDefault="00AF65F2" w:rsidP="00AF65F2">
      <w:r>
        <w:t>AGAP11</w:t>
      </w:r>
      <w:r>
        <w:tab/>
        <w:t>0.0196664867263682</w:t>
      </w:r>
      <w:r>
        <w:tab/>
        <w:t>0.0458417457439446</w:t>
      </w:r>
      <w:r>
        <w:tab/>
        <w:t>1.22092273206394</w:t>
      </w:r>
      <w:r>
        <w:tab/>
        <w:t>7.73893519690347e-12</w:t>
      </w:r>
      <w:r>
        <w:tab/>
        <w:t>7.22882095749009e-11</w:t>
      </w:r>
    </w:p>
    <w:p w14:paraId="681C1DCB" w14:textId="77777777" w:rsidR="00AF65F2" w:rsidRDefault="00AF65F2" w:rsidP="00AF65F2">
      <w:r>
        <w:t>AC108215.1</w:t>
      </w:r>
      <w:r>
        <w:tab/>
        <w:t>0.305448064348259</w:t>
      </w:r>
      <w:r>
        <w:tab/>
        <w:t>1.18944367612457</w:t>
      </w:r>
      <w:r>
        <w:tab/>
        <w:t>1.96128795418937</w:t>
      </w:r>
      <w:r>
        <w:lastRenderedPageBreak/>
        <w:tab/>
        <w:t>2.48853936333217e-31</w:t>
      </w:r>
      <w:r>
        <w:tab/>
        <w:t>3.28799766121424e-29</w:t>
      </w:r>
    </w:p>
    <w:p w14:paraId="19AFE7FD" w14:textId="77777777" w:rsidR="00AF65F2" w:rsidRDefault="00AF65F2" w:rsidP="00AF65F2">
      <w:r>
        <w:t>TAF7L</w:t>
      </w:r>
      <w:r>
        <w:tab/>
        <w:t>0.575196293975124</w:t>
      </w:r>
      <w:r>
        <w:tab/>
        <w:t>0.179605119176471</w:t>
      </w:r>
      <w:r>
        <w:tab/>
        <w:t>-1.67922590950246</w:t>
      </w:r>
      <w:r>
        <w:tab/>
        <w:t>0.000416997402445394</w:t>
      </w:r>
      <w:r>
        <w:tab/>
        <w:t>0.000914658670052252</w:t>
      </w:r>
    </w:p>
    <w:p w14:paraId="0C639653" w14:textId="77777777" w:rsidR="00AF65F2" w:rsidRDefault="00AF65F2" w:rsidP="00AF65F2">
      <w:r>
        <w:t>AL031681.1</w:t>
      </w:r>
      <w:r>
        <w:tab/>
        <w:t>0.0815390744776119</w:t>
      </w:r>
      <w:r>
        <w:tab/>
        <w:t>0.178262223875433</w:t>
      </w:r>
      <w:r>
        <w:tab/>
        <w:t>1.12843752268881</w:t>
      </w:r>
      <w:r>
        <w:tab/>
        <w:t>6.99329850262828e-06</w:t>
      </w:r>
      <w:r>
        <w:tab/>
        <w:t>2.18565551419133e-05</w:t>
      </w:r>
    </w:p>
    <w:p w14:paraId="638AB795" w14:textId="77777777" w:rsidR="00AF65F2" w:rsidRDefault="00AF65F2" w:rsidP="00AF65F2">
      <w:r>
        <w:t>TPSD1</w:t>
      </w:r>
      <w:r>
        <w:tab/>
        <w:t>0.936834984363184</w:t>
      </w:r>
      <w:r>
        <w:tab/>
        <w:t>2.31065887612457</w:t>
      </w:r>
      <w:r>
        <w:tab/>
        <w:t>1.30243743291604</w:t>
      </w:r>
      <w:r>
        <w:tab/>
        <w:t>1.35510969579372e-07</w:t>
      </w:r>
      <w:r>
        <w:tab/>
        <w:t>5.91481809447147e-07</w:t>
      </w:r>
    </w:p>
    <w:p w14:paraId="5BB1A944" w14:textId="77777777" w:rsidR="00AF65F2" w:rsidRDefault="00AF65F2" w:rsidP="00AF65F2">
      <w:r>
        <w:t>AP002373.2</w:t>
      </w:r>
      <w:r>
        <w:tab/>
        <w:t>0.0153185283233831</w:t>
      </w:r>
      <w:r>
        <w:tab/>
        <w:t>0.0390196435363322</w:t>
      </w:r>
      <w:r>
        <w:tab/>
        <w:t>1.34892289648051</w:t>
      </w:r>
      <w:r>
        <w:tab/>
        <w:t>4.18998865187698e-05</w:t>
      </w:r>
      <w:r>
        <w:tab/>
        <w:t>0.000112250161258532</w:t>
      </w:r>
    </w:p>
    <w:p w14:paraId="49B7833F" w14:textId="77777777" w:rsidR="00AF65F2" w:rsidRDefault="00AF65F2" w:rsidP="00AF65F2">
      <w:r>
        <w:t>AC098476.1</w:t>
      </w:r>
      <w:r>
        <w:tab/>
        <w:t>0.141690624278607</w:t>
      </w:r>
      <w:r>
        <w:tab/>
        <w:t>0.408674116712803</w:t>
      </w:r>
      <w:r>
        <w:tab/>
        <w:t>1.52820657572626</w:t>
      </w:r>
      <w:r>
        <w:tab/>
        <w:t>1.62871106347003e-10</w:t>
      </w:r>
      <w:r>
        <w:tab/>
        <w:t>1.20035698156576e-09</w:t>
      </w:r>
    </w:p>
    <w:p w14:paraId="2032F728" w14:textId="77777777" w:rsidR="00AF65F2" w:rsidRDefault="00AF65F2" w:rsidP="00AF65F2">
      <w:r>
        <w:t>AC005920.2</w:t>
      </w:r>
      <w:r>
        <w:tab/>
        <w:t>0.0466881282587065</w:t>
      </w:r>
      <w:r>
        <w:tab/>
        <w:t>0.273968066678201</w:t>
      </w:r>
      <w:r>
        <w:tab/>
        <w:t>2.55288008776868</w:t>
      </w:r>
      <w:r>
        <w:tab/>
        <w:t>0.000422936926349624</w:t>
      </w:r>
      <w:r>
        <w:tab/>
        <w:t>0.000926646233730851</w:t>
      </w:r>
    </w:p>
    <w:p w14:paraId="5E408941" w14:textId="77777777" w:rsidR="00AF65F2" w:rsidRDefault="00AF65F2" w:rsidP="00AF65F2">
      <w:r>
        <w:t>FBXO5</w:t>
      </w:r>
      <w:r>
        <w:tab/>
        <w:t>3.7488528</w:t>
      </w:r>
      <w:r>
        <w:tab/>
        <w:t>1.84886605397924</w:t>
      </w:r>
      <w:r>
        <w:tab/>
        <w:t>-1.01980847017199</w:t>
      </w:r>
      <w:r>
        <w:tab/>
        <w:t>1.32013107388407e-38</w:t>
      </w:r>
      <w:r>
        <w:tab/>
        <w:t>4.35007046635293e-36</w:t>
      </w:r>
    </w:p>
    <w:p w14:paraId="6CDE66A4" w14:textId="77777777" w:rsidR="00AF65F2" w:rsidRDefault="00AF65F2" w:rsidP="00AF65F2">
      <w:r>
        <w:t>SYNDIG1L</w:t>
      </w:r>
      <w:r>
        <w:tab/>
        <w:t>0.182014292945274</w:t>
      </w:r>
      <w:r>
        <w:tab/>
        <w:t>0.497788097564014</w:t>
      </w:r>
      <w:r>
        <w:tab/>
        <w:t>1.45147999029438</w:t>
      </w:r>
      <w:r>
        <w:tab/>
        <w:t>7.96458042890799e-15</w:t>
      </w:r>
      <w:r>
        <w:tab/>
        <w:t>1.21871484145623e-13</w:t>
      </w:r>
    </w:p>
    <w:p w14:paraId="2B148E3A" w14:textId="77777777" w:rsidR="00AF65F2" w:rsidRDefault="00AF65F2" w:rsidP="00AF65F2">
      <w:r>
        <w:t>LINC01910</w:t>
      </w:r>
      <w:r>
        <w:tab/>
        <w:t>0.0363484809651741</w:t>
      </w:r>
      <w:r>
        <w:tab/>
        <w:t>0.0117033335467128</w:t>
      </w:r>
      <w:r>
        <w:tab/>
        <w:t>-1.63497555211522</w:t>
      </w:r>
      <w:r>
        <w:tab/>
        <w:t>2.27933199380778e-05</w:t>
      </w:r>
      <w:r>
        <w:tab/>
        <w:t>6.44205125872097e-05</w:t>
      </w:r>
    </w:p>
    <w:p w14:paraId="4EA1093B" w14:textId="77777777" w:rsidR="00AF65F2" w:rsidRDefault="00AF65F2" w:rsidP="00AF65F2">
      <w:r>
        <w:t>WFDC6</w:t>
      </w:r>
      <w:r>
        <w:tab/>
        <w:t>0.10851474800995</w:t>
      </w:r>
      <w:r>
        <w:tab/>
        <w:t>0.384020548477509</w:t>
      </w:r>
      <w:r>
        <w:tab/>
        <w:t>1.8232923802603</w:t>
      </w:r>
      <w:r>
        <w:tab/>
        <w:t>4.48919097552599e-05</w:t>
      </w:r>
      <w:r>
        <w:tab/>
        <w:t>0.00011953984342385</w:t>
      </w:r>
    </w:p>
    <w:p w14:paraId="12EC0530" w14:textId="77777777" w:rsidR="00AF65F2" w:rsidRDefault="00AF65F2" w:rsidP="00AF65F2">
      <w:r>
        <w:t>AC009119.2</w:t>
      </w:r>
      <w:r>
        <w:tab/>
        <w:t>0.0585423398507463</w:t>
      </w:r>
      <w:r>
        <w:tab/>
        <w:t>0.122256453806228</w:t>
      </w:r>
      <w:r>
        <w:tab/>
        <w:t>1.0623583113388</w:t>
      </w:r>
      <w:r>
        <w:tab/>
        <w:t>6.73889423673469e-10</w:t>
      </w:r>
      <w:r>
        <w:tab/>
        <w:t>4.44331623371972e-09</w:t>
      </w:r>
    </w:p>
    <w:p w14:paraId="038FB35F" w14:textId="77777777" w:rsidR="00AF65F2" w:rsidRDefault="00AF65F2" w:rsidP="00AF65F2">
      <w:r>
        <w:t>AC020928.1</w:t>
      </w:r>
      <w:r>
        <w:tab/>
        <w:t>0.501729129850746</w:t>
      </w:r>
      <w:r>
        <w:tab/>
        <w:t>0.16364582250519</w:t>
      </w:r>
      <w:r>
        <w:tab/>
        <w:t>-1.6163319276227</w:t>
      </w:r>
      <w:r>
        <w:tab/>
        <w:t>2.1705965849508e-10</w:t>
      </w:r>
      <w:r>
        <w:tab/>
        <w:t>1.56349266785368e-09</w:t>
      </w:r>
    </w:p>
    <w:p w14:paraId="3AE0E814" w14:textId="77777777" w:rsidR="00AF65F2" w:rsidRDefault="00AF65F2" w:rsidP="00AF65F2">
      <w:r>
        <w:t>AC093648.1</w:t>
      </w:r>
      <w:r>
        <w:tab/>
        <w:t>0.0675388511442786</w:t>
      </w:r>
      <w:r>
        <w:tab/>
        <w:t>0.254765264809689</w:t>
      </w:r>
      <w:r>
        <w:tab/>
        <w:t>1.91537904716249</w:t>
      </w:r>
      <w:r>
        <w:tab/>
        <w:t>1.27539458188426e-18</w:t>
      </w:r>
      <w:r>
        <w:tab/>
        <w:t>3.4743069536389e-17</w:t>
      </w:r>
    </w:p>
    <w:p w14:paraId="61341351" w14:textId="77777777" w:rsidR="00AF65F2" w:rsidRDefault="00AF65F2" w:rsidP="00AF65F2">
      <w:r>
        <w:t>LINC02082</w:t>
      </w:r>
      <w:r>
        <w:tab/>
        <w:t>0.033428626119403</w:t>
      </w:r>
      <w:r>
        <w:tab/>
        <w:t>0.0760261874740484</w:t>
      </w:r>
      <w:r>
        <w:tab/>
        <w:t>1.18541238232643</w:t>
      </w:r>
      <w:r>
        <w:tab/>
        <w:t>3.20868010886461e-06</w:t>
      </w:r>
      <w:r>
        <w:tab/>
        <w:t>1.06731025058706e-05</w:t>
      </w:r>
    </w:p>
    <w:p w14:paraId="25D5F247" w14:textId="77777777" w:rsidR="00AF65F2" w:rsidRDefault="00AF65F2" w:rsidP="00AF65F2">
      <w:r>
        <w:t>MACC1-AS1</w:t>
      </w:r>
      <w:r>
        <w:tab/>
        <w:t>0.0447324685074627</w:t>
      </w:r>
      <w:r>
        <w:tab/>
        <w:t>0.314404015986159</w:t>
      </w:r>
      <w:r>
        <w:tab/>
        <w:t>2.81322536669142</w:t>
      </w:r>
      <w:r>
        <w:tab/>
        <w:t>0.00310190262112354</w:t>
      </w:r>
      <w:r>
        <w:tab/>
        <w:t>0.00568003727154049</w:t>
      </w:r>
    </w:p>
    <w:p w14:paraId="1BBC5E32" w14:textId="77777777" w:rsidR="00AF65F2" w:rsidRDefault="00AF65F2" w:rsidP="00AF65F2">
      <w:r>
        <w:t>CFAP77</w:t>
      </w:r>
      <w:r>
        <w:tab/>
        <w:t>0.349568240751244</w:t>
      </w:r>
      <w:r>
        <w:tab/>
        <w:t>1.02309656923183</w:t>
      </w:r>
      <w:r>
        <w:tab/>
        <w:t>1.54929630325158</w:t>
      </w:r>
      <w:r>
        <w:tab/>
        <w:t>1.80907852597865e-07</w:t>
      </w:r>
      <w:r>
        <w:tab/>
        <w:t>7.71170475148318e-07</w:t>
      </w:r>
    </w:p>
    <w:p w14:paraId="247653D2" w14:textId="77777777" w:rsidR="00AF65F2" w:rsidRDefault="00AF65F2" w:rsidP="00AF65F2">
      <w:r>
        <w:t>AC009041.1</w:t>
      </w:r>
      <w:r>
        <w:tab/>
        <w:t>0.0275301344228856</w:t>
      </w:r>
      <w:r>
        <w:tab/>
        <w:t>0.0720364335605536</w:t>
      </w:r>
      <w:r>
        <w:tab/>
        <w:t>1.38771510259439</w:t>
      </w:r>
      <w:r>
        <w:tab/>
        <w:t>8.72621823159185e-11</w:t>
      </w:r>
      <w:r>
        <w:tab/>
        <w:t>6.77055513855424e-10</w:t>
      </w:r>
    </w:p>
    <w:p w14:paraId="6A7A66D8" w14:textId="77777777" w:rsidR="00AF65F2" w:rsidRDefault="00AF65F2" w:rsidP="00AF65F2">
      <w:r>
        <w:t>CACNA2D2</w:t>
      </w:r>
      <w:r>
        <w:tab/>
        <w:t>3.4833232079602</w:t>
      </w:r>
      <w:r>
        <w:tab/>
        <w:t>15.1768098650519</w:t>
      </w:r>
      <w:r>
        <w:tab/>
        <w:t>2.12333232307593</w:t>
      </w:r>
      <w:r>
        <w:tab/>
        <w:t>1.65784676138601e-30</w:t>
      </w:r>
      <w:r>
        <w:tab/>
        <w:t>1.95440124672015e-28</w:t>
      </w:r>
    </w:p>
    <w:p w14:paraId="74C85836" w14:textId="77777777" w:rsidR="00AF65F2" w:rsidRDefault="00AF65F2" w:rsidP="00AF65F2">
      <w:r>
        <w:t>ESPL1</w:t>
      </w:r>
      <w:r>
        <w:tab/>
        <w:t>2.95355226129353</w:t>
      </w:r>
      <w:r>
        <w:tab/>
        <w:t>1.15387854737024</w:t>
      </w:r>
      <w:r>
        <w:tab/>
        <w:t>-1.35595976011071</w:t>
      </w:r>
      <w:r>
        <w:tab/>
        <w:t>2.5714840399178e-32</w:t>
      </w:r>
      <w:r>
        <w:tab/>
        <w:t>3.86429057646988e-30</w:t>
      </w:r>
    </w:p>
    <w:p w14:paraId="44ED1776" w14:textId="77777777" w:rsidR="00AF65F2" w:rsidRDefault="00AF65F2" w:rsidP="00AF65F2">
      <w:r>
        <w:t>AC015914.1</w:t>
      </w:r>
      <w:r>
        <w:tab/>
        <w:t>0.122996968</w:t>
      </w:r>
      <w:r>
        <w:tab/>
        <w:t>0.346096880276817</w:t>
      </w:r>
      <w:r>
        <w:tab/>
        <w:t>1.49255318497729</w:t>
      </w:r>
      <w:r>
        <w:tab/>
        <w:t>4.51097948213356e-20</w:t>
      </w:r>
      <w:r>
        <w:tab/>
        <w:t>1.48093908995013e-18</w:t>
      </w:r>
    </w:p>
    <w:p w14:paraId="56A9EFD8" w14:textId="77777777" w:rsidR="00AF65F2" w:rsidRDefault="00AF65F2" w:rsidP="00AF65F2">
      <w:r>
        <w:t>RPL12P29</w:t>
      </w:r>
      <w:r>
        <w:tab/>
        <w:t>0.0346997875124378</w:t>
      </w:r>
      <w:r>
        <w:tab/>
        <w:t>0.0912783223875433</w:t>
      </w:r>
      <w:r>
        <w:tab/>
        <w:t>1.39534544810339</w:t>
      </w:r>
      <w:r>
        <w:tab/>
        <w:t>0.00155896059939519</w:t>
      </w:r>
      <w:r>
        <w:tab/>
        <w:t>0.00304054570302064</w:t>
      </w:r>
    </w:p>
    <w:p w14:paraId="50631379" w14:textId="77777777" w:rsidR="00AF65F2" w:rsidRDefault="00AF65F2" w:rsidP="00AF65F2">
      <w:r>
        <w:t>C17orf64</w:t>
      </w:r>
      <w:r>
        <w:tab/>
        <w:t>0.272685304477612</w:t>
      </w:r>
      <w:r>
        <w:tab/>
        <w:t>0.124544759550173</w:t>
      </w:r>
      <w:r>
        <w:tab/>
        <w:t>-1.13057263399858</w:t>
      </w:r>
      <w:r>
        <w:lastRenderedPageBreak/>
        <w:tab/>
        <w:t>2.55253632820498e-06</w:t>
      </w:r>
      <w:r>
        <w:tab/>
        <w:t>8.64436213179869e-06</w:t>
      </w:r>
    </w:p>
    <w:p w14:paraId="03EEF947" w14:textId="77777777" w:rsidR="00AF65F2" w:rsidRDefault="00AF65F2" w:rsidP="00AF65F2">
      <w:r>
        <w:t>AC087284.1</w:t>
      </w:r>
      <w:r>
        <w:tab/>
        <w:t>0.151544963681592</w:t>
      </w:r>
      <w:r>
        <w:tab/>
        <w:t>0.332471324256055</w:t>
      </w:r>
      <w:r>
        <w:tab/>
        <w:t>1.13348400553208</w:t>
      </w:r>
      <w:r>
        <w:tab/>
        <w:t>0.00118801185535171</w:t>
      </w:r>
      <w:r>
        <w:tab/>
        <w:t>0.0023735937061779</w:t>
      </w:r>
    </w:p>
    <w:p w14:paraId="01DDD6FD" w14:textId="77777777" w:rsidR="00AF65F2" w:rsidRDefault="00AF65F2" w:rsidP="00AF65F2">
      <w:r>
        <w:t>AL357093.1</w:t>
      </w:r>
      <w:r>
        <w:tab/>
        <w:t>0.0604266243283582</w:t>
      </w:r>
      <w:r>
        <w:tab/>
        <w:t>0.24416817432526</w:t>
      </w:r>
      <w:r>
        <w:tab/>
        <w:t>2.01461891229453</w:t>
      </w:r>
      <w:r>
        <w:tab/>
        <w:t>2.5162132466807e-07</w:t>
      </w:r>
      <w:r>
        <w:tab/>
        <w:t>1.04254555819902e-06</w:t>
      </w:r>
    </w:p>
    <w:p w14:paraId="368D523F" w14:textId="77777777" w:rsidR="00AF65F2" w:rsidRDefault="00AF65F2" w:rsidP="00AF65F2">
      <w:r>
        <w:t>CDC25A</w:t>
      </w:r>
      <w:r>
        <w:tab/>
        <w:t>2.18531760696517</w:t>
      </w:r>
      <w:r>
        <w:tab/>
        <w:t>0.925862648096886</w:t>
      </w:r>
      <w:r>
        <w:tab/>
        <w:t>-1.23897288119378</w:t>
      </w:r>
      <w:r>
        <w:tab/>
        <w:t>1.0788137389269e-34</w:t>
      </w:r>
      <w:r>
        <w:tab/>
        <w:t>2.16952615879785e-32</w:t>
      </w:r>
    </w:p>
    <w:p w14:paraId="6699066A" w14:textId="77777777" w:rsidR="00AF65F2" w:rsidRDefault="00AF65F2" w:rsidP="00AF65F2">
      <w:r>
        <w:t>RPL13AP17</w:t>
      </w:r>
      <w:r>
        <w:tab/>
        <w:t>0.223736898333333</w:t>
      </w:r>
      <w:r>
        <w:tab/>
        <w:t>0.761093930802768</w:t>
      </w:r>
      <w:r>
        <w:tab/>
        <w:t>1.76627131268519</w:t>
      </w:r>
      <w:r>
        <w:tab/>
        <w:t>1.12429551855671e-12</w:t>
      </w:r>
      <w:r>
        <w:tab/>
        <w:t>1.2068085727051e-11</w:t>
      </w:r>
    </w:p>
    <w:p w14:paraId="179804F3" w14:textId="77777777" w:rsidR="00AF65F2" w:rsidRDefault="00AF65F2" w:rsidP="00AF65F2">
      <w:r>
        <w:t>SHANK2-AS1</w:t>
      </w:r>
      <w:r>
        <w:tab/>
        <w:t>0.0168469169552239</w:t>
      </w:r>
      <w:r>
        <w:tab/>
        <w:t>0.0449796223564014</w:t>
      </w:r>
      <w:r>
        <w:tab/>
        <w:t>1.41678695114973</w:t>
      </w:r>
      <w:r>
        <w:tab/>
        <w:t>0.00103836710422801</w:t>
      </w:r>
      <w:r>
        <w:tab/>
        <w:t>0.00210303171657554</w:t>
      </w:r>
    </w:p>
    <w:p w14:paraId="3E029C18" w14:textId="77777777" w:rsidR="00AF65F2" w:rsidRDefault="00AF65F2" w:rsidP="00AF65F2">
      <w:r>
        <w:t>SOHLH1</w:t>
      </w:r>
      <w:r>
        <w:tab/>
        <w:t>0.312226134378109</w:t>
      </w:r>
      <w:r>
        <w:tab/>
        <w:t>0.0818323948719723</w:t>
      </w:r>
      <w:r>
        <w:tab/>
        <w:t>-1.93184732184424</w:t>
      </w:r>
      <w:r>
        <w:tab/>
        <w:t>2.02414928619221e-10</w:t>
      </w:r>
      <w:r>
        <w:tab/>
        <w:t>1.46766921997235e-09</w:t>
      </w:r>
    </w:p>
    <w:p w14:paraId="052B18F1" w14:textId="77777777" w:rsidR="00AF65F2" w:rsidRDefault="00AF65F2" w:rsidP="00AF65F2">
      <w:r>
        <w:t>AC008691.1</w:t>
      </w:r>
      <w:r>
        <w:tab/>
        <w:t>0.156043078691542</w:t>
      </w:r>
      <w:r>
        <w:tab/>
        <w:t>0.373651783283737</w:t>
      </w:r>
      <w:r>
        <w:tab/>
        <w:t>1.25975003992253</w:t>
      </w:r>
      <w:r>
        <w:tab/>
        <w:t>1.1599817882132e-09</w:t>
      </w:r>
      <w:r>
        <w:tab/>
        <w:t>7.35237587662364e-09</w:t>
      </w:r>
    </w:p>
    <w:p w14:paraId="61688F52" w14:textId="77777777" w:rsidR="00AF65F2" w:rsidRDefault="00AF65F2" w:rsidP="00AF65F2">
      <w:r>
        <w:t>AL391903.1</w:t>
      </w:r>
      <w:r>
        <w:tab/>
        <w:t>0.354689374477612</w:t>
      </w:r>
      <w:r>
        <w:tab/>
        <w:t>0.812422889446367</w:t>
      </w:r>
      <w:r>
        <w:tab/>
        <w:t>1.19567477540217</w:t>
      </w:r>
      <w:r>
        <w:tab/>
        <w:t>1.83280017725894e-08</w:t>
      </w:r>
      <w:r>
        <w:tab/>
        <w:t>9.34683663025023e-08</w:t>
      </w:r>
    </w:p>
    <w:p w14:paraId="034F185B" w14:textId="77777777" w:rsidR="00AF65F2" w:rsidRDefault="00AF65F2" w:rsidP="00AF65F2">
      <w:r>
        <w:t>SNRPGP4</w:t>
      </w:r>
      <w:r>
        <w:tab/>
        <w:t>0.256888938905473</w:t>
      </w:r>
      <w:r>
        <w:tab/>
        <w:t>0.604129708685121</w:t>
      </w:r>
      <w:r>
        <w:tab/>
        <w:t>1.23371356211829</w:t>
      </w:r>
      <w:r>
        <w:tab/>
        <w:t>8.88237929012258e-05</w:t>
      </w:r>
      <w:r>
        <w:tab/>
        <w:t>0.000223243037662978</w:t>
      </w:r>
    </w:p>
    <w:p w14:paraId="0C660D30" w14:textId="77777777" w:rsidR="00AF65F2" w:rsidRDefault="00AF65F2" w:rsidP="00AF65F2">
      <w:r>
        <w:t>SELENBP1</w:t>
      </w:r>
      <w:r>
        <w:tab/>
        <w:t>29.7448949353234</w:t>
      </w:r>
      <w:r>
        <w:tab/>
        <w:t>81.3026748096886</w:t>
      </w:r>
      <w:r>
        <w:tab/>
        <w:t>1.45066073446944</w:t>
      </w:r>
      <w:r>
        <w:tab/>
        <w:t>4.92751407050226e-31</w:t>
      </w:r>
      <w:r>
        <w:tab/>
        <w:t>6.29754718823536e-29</w:t>
      </w:r>
    </w:p>
    <w:p w14:paraId="4214B1C6" w14:textId="77777777" w:rsidR="00AF65F2" w:rsidRDefault="00AF65F2" w:rsidP="00AF65F2">
      <w:r>
        <w:t>CASC15</w:t>
      </w:r>
      <w:r>
        <w:tab/>
        <w:t>1.21951352109453</w:t>
      </w:r>
      <w:r>
        <w:tab/>
        <w:t>0.57076081750865</w:t>
      </w:r>
      <w:r>
        <w:tab/>
        <w:t>-1.09534755087984</w:t>
      </w:r>
      <w:r>
        <w:tab/>
        <w:t>3.22276122045371e-05</w:t>
      </w:r>
      <w:r>
        <w:tab/>
        <w:t>8.81303917675292e-05</w:t>
      </w:r>
    </w:p>
    <w:p w14:paraId="2EF4C067" w14:textId="77777777" w:rsidR="00AF65F2" w:rsidRDefault="00AF65F2" w:rsidP="00AF65F2">
      <w:r>
        <w:t>FKBP9P1</w:t>
      </w:r>
      <w:r>
        <w:tab/>
        <w:t>1.35585668114428</w:t>
      </w:r>
      <w:r>
        <w:tab/>
        <w:t>0.566534274463668</w:t>
      </w:r>
      <w:r>
        <w:tab/>
        <w:t>-1.25896954389658</w:t>
      </w:r>
      <w:r>
        <w:tab/>
        <w:t>0.000673452959941191</w:t>
      </w:r>
      <w:r>
        <w:tab/>
        <w:t>0.00141695041575441</w:t>
      </w:r>
    </w:p>
    <w:p w14:paraId="7E8604E8" w14:textId="77777777" w:rsidR="00AF65F2" w:rsidRDefault="00AF65F2" w:rsidP="00AF65F2">
      <w:r>
        <w:t>WDR72</w:t>
      </w:r>
      <w:r>
        <w:tab/>
        <w:t>2.71453176826368</w:t>
      </w:r>
      <w:r>
        <w:tab/>
        <w:t>1.25781343313841</w:t>
      </w:r>
      <w:r>
        <w:tab/>
        <w:t>-1.10978541946617</w:t>
      </w:r>
      <w:r>
        <w:tab/>
        <w:t>0.000225876709957817</w:t>
      </w:r>
      <w:r>
        <w:tab/>
        <w:t>0.000524658671761483</w:t>
      </w:r>
    </w:p>
    <w:p w14:paraId="76774225" w14:textId="77777777" w:rsidR="00AF65F2" w:rsidRDefault="00AF65F2" w:rsidP="00AF65F2">
      <w:r>
        <w:t>MTCYBP21</w:t>
      </w:r>
      <w:r>
        <w:tab/>
        <w:t>0.034595662039801</w:t>
      </w:r>
      <w:r>
        <w:tab/>
        <w:t>0.104264801820069</w:t>
      </w:r>
      <w:r>
        <w:tab/>
        <w:t>1.59158915421556</w:t>
      </w:r>
      <w:r>
        <w:tab/>
        <w:t>4.93830803163998e-16</w:t>
      </w:r>
      <w:r>
        <w:tab/>
        <w:t>9.06461239364788e-15</w:t>
      </w:r>
    </w:p>
    <w:p w14:paraId="58318E09" w14:textId="77777777" w:rsidR="00AF65F2" w:rsidRDefault="00AF65F2" w:rsidP="00AF65F2">
      <w:r>
        <w:t>AL356423.1</w:t>
      </w:r>
      <w:r>
        <w:tab/>
        <w:t>0.0313499144278607</w:t>
      </w:r>
      <w:r>
        <w:tab/>
        <w:t>0.0719716606574394</w:t>
      </w:r>
      <w:r>
        <w:tab/>
        <w:t>1.19896744206868</w:t>
      </w:r>
      <w:r>
        <w:tab/>
        <w:t>5.46952225516523e-05</w:t>
      </w:r>
      <w:r>
        <w:tab/>
        <w:t>0.000143122305471459</w:t>
      </w:r>
    </w:p>
    <w:p w14:paraId="0022CE35" w14:textId="77777777" w:rsidR="00AF65F2" w:rsidRDefault="00AF65F2" w:rsidP="00AF65F2">
      <w:r>
        <w:t>ATP5MC2P3</w:t>
      </w:r>
      <w:r>
        <w:tab/>
        <w:t>0.0455637224378109</w:t>
      </w:r>
      <w:r>
        <w:tab/>
        <w:t>0.150690286955017</w:t>
      </w:r>
      <w:r>
        <w:tab/>
        <w:t>1.72562890671505</w:t>
      </w:r>
      <w:r>
        <w:tab/>
        <w:t>8.59270820322182e-05</w:t>
      </w:r>
      <w:r>
        <w:tab/>
        <w:t>0.000216459951513417</w:t>
      </w:r>
    </w:p>
    <w:p w14:paraId="524D800C" w14:textId="77777777" w:rsidR="00AF65F2" w:rsidRDefault="00AF65F2" w:rsidP="00AF65F2">
      <w:r>
        <w:t>AL137025.1</w:t>
      </w:r>
      <w:r>
        <w:tab/>
        <w:t>0.00712033154726368</w:t>
      </w:r>
      <w:r>
        <w:tab/>
        <w:t>0.018770389</w:t>
      </w:r>
      <w:r>
        <w:tab/>
        <w:t>1.39844222434032</w:t>
      </w:r>
      <w:r>
        <w:tab/>
        <w:t>0.00299857592053968</w:t>
      </w:r>
      <w:r>
        <w:tab/>
        <w:t>0.00550742404316434</w:t>
      </w:r>
    </w:p>
    <w:p w14:paraId="0236406E" w14:textId="77777777" w:rsidR="00AF65F2" w:rsidRDefault="00AF65F2" w:rsidP="00AF65F2">
      <w:r>
        <w:t>KCNA2</w:t>
      </w:r>
      <w:r>
        <w:tab/>
        <w:t>0.0529040972089552</w:t>
      </w:r>
      <w:r>
        <w:tab/>
        <w:t>0.117995777114187</w:t>
      </w:r>
      <w:r>
        <w:tab/>
        <w:t>1.15728386600265</w:t>
      </w:r>
      <w:r>
        <w:tab/>
        <w:t>3.6800026770232e-07</w:t>
      </w:r>
      <w:r>
        <w:tab/>
        <w:t>1.47816233245094e-06</w:t>
      </w:r>
    </w:p>
    <w:p w14:paraId="76526552" w14:textId="77777777" w:rsidR="00AF65F2" w:rsidRDefault="00AF65F2" w:rsidP="00AF65F2">
      <w:r>
        <w:t>MTND5P1</w:t>
      </w:r>
      <w:r>
        <w:tab/>
        <w:t>0.0449956585422886</w:t>
      </w:r>
      <w:r>
        <w:tab/>
        <w:t>0.12723110784083</w:t>
      </w:r>
      <w:r>
        <w:tab/>
        <w:t>1.49959373763271</w:t>
      </w:r>
      <w:r>
        <w:tab/>
        <w:t>1.93816823077916e-18</w:t>
      </w:r>
      <w:r>
        <w:tab/>
        <w:t>5.1315489943669e-17</w:t>
      </w:r>
    </w:p>
    <w:p w14:paraId="5205DED2" w14:textId="77777777" w:rsidR="00AF65F2" w:rsidRDefault="00AF65F2" w:rsidP="00AF65F2">
      <w:r>
        <w:t>PHACTR2P1</w:t>
      </w:r>
      <w:r>
        <w:tab/>
        <w:t>0.0472406973134328</w:t>
      </w:r>
      <w:r>
        <w:tab/>
        <w:t>0.095203119183391</w:t>
      </w:r>
      <w:r>
        <w:tab/>
        <w:t>1.01097858167062</w:t>
      </w:r>
      <w:r>
        <w:tab/>
        <w:t>1.66494764581768e-06</w:t>
      </w:r>
      <w:r>
        <w:tab/>
        <w:t>5.86354855950471e-06</w:t>
      </w:r>
    </w:p>
    <w:p w14:paraId="4641FB93" w14:textId="77777777" w:rsidR="00AF65F2" w:rsidRDefault="00AF65F2" w:rsidP="00AF65F2">
      <w:r>
        <w:t>PRICKLE2-AS1</w:t>
      </w:r>
      <w:r>
        <w:tab/>
        <w:t>0.00441392709701493</w:t>
      </w:r>
      <w:r>
        <w:tab/>
        <w:t>0.0123812851574394</w:t>
      </w:r>
      <w:r>
        <w:tab/>
        <w:t>1.48802636520683</w:t>
      </w:r>
      <w:r>
        <w:tab/>
        <w:t>6.48655181445053e-12</w:t>
      </w:r>
      <w:r>
        <w:tab/>
        <w:t>6.12593895460021e-11</w:t>
      </w:r>
    </w:p>
    <w:p w14:paraId="6C5D15B5" w14:textId="77777777" w:rsidR="00AF65F2" w:rsidRDefault="00AF65F2" w:rsidP="00AF65F2">
      <w:r>
        <w:t>OR52V1P</w:t>
      </w:r>
      <w:r>
        <w:tab/>
        <w:t>0.0124420581094527</w:t>
      </w:r>
      <w:r>
        <w:tab/>
        <w:t>0.0333253466782007</w:t>
      </w:r>
      <w:r>
        <w:tab/>
        <w:t>1.42139473416395</w:t>
      </w:r>
      <w:r>
        <w:lastRenderedPageBreak/>
        <w:tab/>
        <w:t>2.47907259918426e-09</w:t>
      </w:r>
      <w:r>
        <w:tab/>
        <w:t>1.4752531677043e-08</w:t>
      </w:r>
    </w:p>
    <w:p w14:paraId="4A16C2C1" w14:textId="77777777" w:rsidR="00AF65F2" w:rsidRDefault="00AF65F2" w:rsidP="00AF65F2">
      <w:r>
        <w:t>AC012213.1</w:t>
      </w:r>
      <w:r>
        <w:tab/>
        <w:t>0.441118003661692</w:t>
      </w:r>
      <w:r>
        <w:tab/>
        <w:t>0.145598502802768</w:t>
      </w:r>
      <w:r>
        <w:tab/>
        <w:t>-1.59916912306464</w:t>
      </w:r>
      <w:r>
        <w:tab/>
        <w:t>2.26691066533803e-13</w:t>
      </w:r>
      <w:r>
        <w:tab/>
        <w:t>2.75433170577499e-12</w:t>
      </w:r>
    </w:p>
    <w:p w14:paraId="663A45A5" w14:textId="77777777" w:rsidR="00AF65F2" w:rsidRDefault="00AF65F2" w:rsidP="00AF65F2">
      <w:r>
        <w:t>RNU6-553P</w:t>
      </w:r>
      <w:r>
        <w:tab/>
        <w:t>0.128707403980099</w:t>
      </w:r>
      <w:r>
        <w:tab/>
        <w:t>0.259844943287197</w:t>
      </w:r>
      <w:r>
        <w:tab/>
        <w:t>1.01355593576089</w:t>
      </w:r>
      <w:r>
        <w:tab/>
        <w:t>1.56531410035352e-05</w:t>
      </w:r>
      <w:r>
        <w:tab/>
        <w:t>4.57502572546711e-05</w:t>
      </w:r>
    </w:p>
    <w:p w14:paraId="648EBB7B" w14:textId="77777777" w:rsidR="00AF65F2" w:rsidRDefault="00AF65F2" w:rsidP="00AF65F2">
      <w:r>
        <w:t>RHOV</w:t>
      </w:r>
      <w:r>
        <w:tab/>
        <w:t>30.6982497353234</w:t>
      </w:r>
      <w:r>
        <w:tab/>
        <w:t>13.0526711975779</w:t>
      </w:r>
      <w:r>
        <w:tab/>
        <w:t>-1.23381132143694</w:t>
      </w:r>
      <w:r>
        <w:tab/>
        <w:t>2.6622630954363e-05</w:t>
      </w:r>
      <w:r>
        <w:tab/>
        <w:t>7.42155699318956e-05</w:t>
      </w:r>
    </w:p>
    <w:p w14:paraId="52BB5724" w14:textId="77777777" w:rsidR="00AF65F2" w:rsidRDefault="00AF65F2" w:rsidP="00AF65F2">
      <w:r>
        <w:t>WARS1P1</w:t>
      </w:r>
      <w:r>
        <w:tab/>
        <w:t>0.0903106302487562</w:t>
      </w:r>
      <w:r>
        <w:tab/>
        <w:t>0.343339429446367</w:t>
      </w:r>
      <w:r>
        <w:tab/>
        <w:t>1.92666782835885</w:t>
      </w:r>
      <w:r>
        <w:tab/>
        <w:t>0.000207910161598557</w:t>
      </w:r>
      <w:r>
        <w:tab/>
        <w:t>0.000486053758417004</w:t>
      </w:r>
    </w:p>
    <w:p w14:paraId="780AEAC6" w14:textId="77777777" w:rsidR="00AF65F2" w:rsidRDefault="00AF65F2" w:rsidP="00AF65F2">
      <w:r>
        <w:t>RN7SKP271</w:t>
      </w:r>
      <w:r>
        <w:tab/>
        <w:t>0.114568880845771</w:t>
      </w:r>
      <w:r>
        <w:tab/>
        <w:t>0.258318768408304</w:t>
      </w:r>
      <w:r>
        <w:tab/>
        <w:t>1.17293723466797</w:t>
      </w:r>
      <w:r>
        <w:tab/>
        <w:t>2.81488645059917e-05</w:t>
      </w:r>
      <w:r>
        <w:tab/>
        <w:t>7.80802681783847e-05</w:t>
      </w:r>
    </w:p>
    <w:p w14:paraId="55DDA0F2" w14:textId="77777777" w:rsidR="00AF65F2" w:rsidRDefault="00AF65F2" w:rsidP="00AF65F2">
      <w:r>
        <w:t>AC092675.1</w:t>
      </w:r>
      <w:r>
        <w:tab/>
        <w:t>0.132608582089552</w:t>
      </w:r>
      <w:r>
        <w:tab/>
        <w:t>0.287611947404844</w:t>
      </w:r>
      <w:r>
        <w:tab/>
        <w:t>1.11694946057779</w:t>
      </w:r>
      <w:r>
        <w:tab/>
        <w:t>8.16451735369107e-05</w:t>
      </w:r>
      <w:r>
        <w:tab/>
        <w:t>0.000206701425181385</w:t>
      </w:r>
    </w:p>
    <w:p w14:paraId="327436DC" w14:textId="77777777" w:rsidR="00AF65F2" w:rsidRDefault="00AF65F2" w:rsidP="00AF65F2">
      <w:r>
        <w:t>C9orf135</w:t>
      </w:r>
      <w:r>
        <w:tab/>
        <w:t>1.3822824029801</w:t>
      </w:r>
      <w:r>
        <w:tab/>
        <w:t>2.95747159801384</w:t>
      </w:r>
      <w:r>
        <w:tab/>
        <w:t>1.09731192251663</w:t>
      </w:r>
      <w:r>
        <w:tab/>
        <w:t>1.71581013565658e-09</w:t>
      </w:r>
      <w:r>
        <w:tab/>
        <w:t>1.05100576058695e-08</w:t>
      </w:r>
    </w:p>
    <w:p w14:paraId="2F6972AF" w14:textId="77777777" w:rsidR="00AF65F2" w:rsidRDefault="00AF65F2" w:rsidP="00AF65F2">
      <w:r>
        <w:t>CCDC141</w:t>
      </w:r>
      <w:r>
        <w:tab/>
        <w:t>0.0495564910995025</w:t>
      </w:r>
      <w:r>
        <w:tab/>
        <w:t>0.131613291882353</w:t>
      </w:r>
      <w:r>
        <w:tab/>
        <w:t>1.40915925237144</w:t>
      </w:r>
      <w:r>
        <w:tab/>
        <w:t>1.15695604152084e-10</w:t>
      </w:r>
      <w:r>
        <w:tab/>
        <w:t>8.78233353749514e-10</w:t>
      </w:r>
    </w:p>
    <w:p w14:paraId="7B617877" w14:textId="77777777" w:rsidR="00AF65F2" w:rsidRDefault="00AF65F2" w:rsidP="00AF65F2">
      <w:r>
        <w:t>KRT78</w:t>
      </w:r>
      <w:r>
        <w:tab/>
        <w:t>0.40614080380597</w:t>
      </w:r>
      <w:r>
        <w:tab/>
        <w:t>0.0851441340449827</w:t>
      </w:r>
      <w:r>
        <w:tab/>
        <w:t>-2.25400093317771</w:t>
      </w:r>
      <w:r>
        <w:tab/>
        <w:t>4.12124020812757e-06</w:t>
      </w:r>
      <w:r>
        <w:tab/>
        <w:t>1.34409634739195e-05</w:t>
      </w:r>
    </w:p>
    <w:p w14:paraId="655765B7" w14:textId="77777777" w:rsidR="00AF65F2" w:rsidRDefault="00AF65F2" w:rsidP="00AF65F2">
      <w:r>
        <w:t>SNORA63</w:t>
      </w:r>
      <w:r>
        <w:tab/>
        <w:t>0.0918917317768301</w:t>
      </w:r>
      <w:r>
        <w:tab/>
        <w:t>0.188054062995551</w:t>
      </w:r>
      <w:r>
        <w:tab/>
        <w:t>1.03314051498665</w:t>
      </w:r>
      <w:r>
        <w:tab/>
        <w:t>3.83063635482456e-08</w:t>
      </w:r>
      <w:r>
        <w:tab/>
        <w:t>1.84418067777595e-07</w:t>
      </w:r>
    </w:p>
    <w:p w14:paraId="64E5FA51" w14:textId="77777777" w:rsidR="00AF65F2" w:rsidRDefault="00AF65F2" w:rsidP="00AF65F2">
      <w:r>
        <w:t>MEIOC</w:t>
      </w:r>
      <w:r>
        <w:tab/>
        <w:t>0.407163962338308</w:t>
      </w:r>
      <w:r>
        <w:tab/>
        <w:t>0.101418168456747</w:t>
      </w:r>
      <w:r>
        <w:tab/>
        <w:t>-2.00529374995679</w:t>
      </w:r>
      <w:r>
        <w:tab/>
        <w:t>1.05554511616684e-07</w:t>
      </w:r>
      <w:r>
        <w:tab/>
        <w:t>4.69952123183511e-07</w:t>
      </w:r>
    </w:p>
    <w:p w14:paraId="65C0D149" w14:textId="77777777" w:rsidR="00AF65F2" w:rsidRDefault="00AF65F2" w:rsidP="00AF65F2">
      <w:r>
        <w:t>AC104964.2</w:t>
      </w:r>
      <w:r>
        <w:tab/>
        <w:t>0.0103340411293532</w:t>
      </w:r>
      <w:r>
        <w:tab/>
        <w:t>0.0380523641557093</w:t>
      </w:r>
      <w:r>
        <w:tab/>
        <w:t>1.88058155893294</w:t>
      </w:r>
      <w:r>
        <w:tab/>
        <w:t>3.7715429598853e-11</w:t>
      </w:r>
      <w:r>
        <w:tab/>
        <w:t>3.1334052233555e-10</w:t>
      </w:r>
    </w:p>
    <w:p w14:paraId="3129D1E2" w14:textId="77777777" w:rsidR="00AF65F2" w:rsidRDefault="00AF65F2" w:rsidP="00AF65F2">
      <w:r>
        <w:t>FETUB</w:t>
      </w:r>
      <w:r>
        <w:tab/>
        <w:t>0.342691311681592</w:t>
      </w:r>
      <w:r>
        <w:tab/>
        <w:t>0.0329171359446367</w:t>
      </w:r>
      <w:r>
        <w:tab/>
        <w:t>-3.3799988951272</w:t>
      </w:r>
      <w:r>
        <w:tab/>
        <w:t>0.00450156051628128</w:t>
      </w:r>
      <w:r>
        <w:tab/>
        <w:t>0.00796414257845223</w:t>
      </w:r>
    </w:p>
    <w:p w14:paraId="2C65A850" w14:textId="77777777" w:rsidR="00AF65F2" w:rsidRDefault="00AF65F2" w:rsidP="00AF65F2">
      <w:r>
        <w:t>AL133406.1</w:t>
      </w:r>
      <w:r>
        <w:tab/>
        <w:t>0.0199209644776119</w:t>
      </w:r>
      <w:r>
        <w:tab/>
        <w:t>0.0488444528027682</w:t>
      </w:r>
      <w:r>
        <w:tab/>
        <w:t>1.29390722913254</w:t>
      </w:r>
      <w:r>
        <w:tab/>
        <w:t>0.000182657842605728</w:t>
      </w:r>
      <w:r>
        <w:tab/>
        <w:t>0.000431854425593591</w:t>
      </w:r>
    </w:p>
    <w:p w14:paraId="52F6DD67" w14:textId="77777777" w:rsidR="00AF65F2" w:rsidRDefault="00AF65F2" w:rsidP="00AF65F2">
      <w:r>
        <w:t>AC018557.2</w:t>
      </w:r>
      <w:r>
        <w:tab/>
        <w:t>0.0682100498507463</w:t>
      </w:r>
      <w:r>
        <w:tab/>
        <w:t>0.149021896643599</w:t>
      </w:r>
      <w:r>
        <w:tab/>
        <w:t>1.12746810763624</w:t>
      </w:r>
      <w:r>
        <w:tab/>
        <w:t>0.00295130913849993</w:t>
      </w:r>
      <w:r>
        <w:tab/>
        <w:t>0.0054315527177157</w:t>
      </w:r>
    </w:p>
    <w:p w14:paraId="6398982D" w14:textId="77777777" w:rsidR="00AF65F2" w:rsidRDefault="00AF65F2" w:rsidP="00AF65F2">
      <w:r>
        <w:t>PABPC4-AS1</w:t>
      </w:r>
      <w:r>
        <w:tab/>
        <w:t>0.32684439920398</w:t>
      </w:r>
      <w:r>
        <w:tab/>
        <w:t>0.682321334602076</w:t>
      </w:r>
      <w:r>
        <w:tab/>
        <w:t>1.06184735131751</w:t>
      </w:r>
      <w:r>
        <w:tab/>
        <w:t>9.03661250507708e-07</w:t>
      </w:r>
      <w:r>
        <w:tab/>
        <w:t>3.35029621816264e-06</w:t>
      </w:r>
    </w:p>
    <w:p w14:paraId="7012D56E" w14:textId="77777777" w:rsidR="00AF65F2" w:rsidRDefault="00AF65F2" w:rsidP="00AF65F2">
      <w:r>
        <w:t>AQP2</w:t>
      </w:r>
      <w:r>
        <w:tab/>
        <w:t>0.0438082448159204</w:t>
      </w:r>
      <w:r>
        <w:tab/>
        <w:t>0.248253878349481</w:t>
      </w:r>
      <w:r>
        <w:tab/>
        <w:t>2.50254193731971</w:t>
      </w:r>
      <w:r>
        <w:tab/>
        <w:t>5.11100629884434e-12</w:t>
      </w:r>
      <w:r>
        <w:tab/>
        <w:t>4.90133317929147e-11</w:t>
      </w:r>
    </w:p>
    <w:p w14:paraId="1D92CA0F" w14:textId="77777777" w:rsidR="00AF65F2" w:rsidRDefault="00AF65F2" w:rsidP="00AF65F2">
      <w:r>
        <w:t>PIMREGP2</w:t>
      </w:r>
      <w:r>
        <w:tab/>
        <w:t>0.0156564748756219</w:t>
      </w:r>
      <w:r>
        <w:tab/>
        <w:t>0.0326362820069204</w:t>
      </w:r>
      <w:r>
        <w:tab/>
        <w:t>1.05971729181315</w:t>
      </w:r>
      <w:r>
        <w:tab/>
        <w:t>1.58586494419879e-06</w:t>
      </w:r>
      <w:r>
        <w:tab/>
        <w:t>5.61540733089551e-06</w:t>
      </w:r>
    </w:p>
    <w:p w14:paraId="235E66E9" w14:textId="77777777" w:rsidR="00AF65F2" w:rsidRDefault="00AF65F2" w:rsidP="00AF65F2">
      <w:r>
        <w:t>AC087392.2</w:t>
      </w:r>
      <w:r>
        <w:tab/>
        <w:t>0.0738789435820895</w:t>
      </w:r>
      <w:r>
        <w:tab/>
        <w:t>0.164186798892734</w:t>
      </w:r>
      <w:r>
        <w:tab/>
        <w:t>1.15210299276686</w:t>
      </w:r>
      <w:r>
        <w:tab/>
        <w:t>3.88143393656339e-06</w:t>
      </w:r>
      <w:r>
        <w:tab/>
        <w:t>1.27256315230171e-05</w:t>
      </w:r>
    </w:p>
    <w:p w14:paraId="779EBABA" w14:textId="77777777" w:rsidR="00AF65F2" w:rsidRDefault="00AF65F2" w:rsidP="00AF65F2">
      <w:r>
        <w:t>AC053527.1</w:t>
      </w:r>
      <w:r>
        <w:tab/>
        <w:t>0.174370341940299</w:t>
      </w:r>
      <w:r>
        <w:tab/>
        <w:t>0.38320756550173</w:t>
      </w:r>
      <w:r>
        <w:tab/>
        <w:t>1.13597136598415</w:t>
      </w:r>
      <w:r>
        <w:tab/>
        <w:t>0.00179225050887653</w:t>
      </w:r>
      <w:r>
        <w:tab/>
        <w:t>0.00345003177208425</w:t>
      </w:r>
    </w:p>
    <w:p w14:paraId="1F6E79B8" w14:textId="77777777" w:rsidR="00AF65F2" w:rsidRDefault="00AF65F2" w:rsidP="00AF65F2">
      <w:r>
        <w:t>CLEC4F</w:t>
      </w:r>
      <w:r>
        <w:tab/>
        <w:t>0.131635773402985</w:t>
      </w:r>
      <w:r>
        <w:tab/>
        <w:t>0.439404763681661</w:t>
      </w:r>
      <w:r>
        <w:tab/>
        <w:t>1.73899890053758</w:t>
      </w:r>
      <w:r>
        <w:tab/>
        <w:t>1.53280108066105e-22</w:t>
      </w:r>
      <w:r>
        <w:tab/>
        <w:t>7.27814402015273e-21</w:t>
      </w:r>
    </w:p>
    <w:p w14:paraId="6C403CF7" w14:textId="77777777" w:rsidR="00AF65F2" w:rsidRDefault="00AF65F2" w:rsidP="00AF65F2">
      <w:r>
        <w:t>G6PD</w:t>
      </w:r>
      <w:r>
        <w:tab/>
        <w:t>76.9377299253731</w:t>
      </w:r>
      <w:r>
        <w:tab/>
        <w:t>36.1227911730104</w:t>
      </w:r>
      <w:r>
        <w:tab/>
        <w:t>-1.09078189026958</w:t>
      </w:r>
      <w:r>
        <w:lastRenderedPageBreak/>
        <w:tab/>
        <w:t>3.27200072811855e-10</w:t>
      </w:r>
      <w:r>
        <w:tab/>
        <w:t>2.27881894357123e-09</w:t>
      </w:r>
    </w:p>
    <w:p w14:paraId="776FC79D" w14:textId="77777777" w:rsidR="00AF65F2" w:rsidRDefault="00AF65F2" w:rsidP="00AF65F2">
      <w:r>
        <w:t>C17orf102</w:t>
      </w:r>
      <w:r>
        <w:tab/>
        <w:t>0.00300485733333333</w:t>
      </w:r>
      <w:r>
        <w:tab/>
        <w:t>0.00653973422145329</w:t>
      </w:r>
      <w:r>
        <w:tab/>
        <w:t>1.12193550965847</w:t>
      </w:r>
      <w:r>
        <w:tab/>
        <w:t>3.30470891402899e-07</w:t>
      </w:r>
      <w:r>
        <w:tab/>
        <w:t>1.33842423809704e-06</w:t>
      </w:r>
    </w:p>
    <w:p w14:paraId="1649C3DB" w14:textId="77777777" w:rsidR="00AF65F2" w:rsidRDefault="00AF65F2" w:rsidP="00AF65F2">
      <w:r>
        <w:t>MIRLET7A1HG</w:t>
      </w:r>
      <w:r>
        <w:tab/>
        <w:t>0.142977348641791</w:t>
      </w:r>
      <w:r>
        <w:tab/>
        <w:t>0.29829726816263</w:t>
      </w:r>
      <w:r>
        <w:tab/>
        <w:t>1.06096416097069</w:t>
      </w:r>
      <w:r>
        <w:tab/>
        <w:t>1.25906020176839e-11</w:t>
      </w:r>
      <w:r>
        <w:tab/>
        <w:t>1.12533648752828e-10</w:t>
      </w:r>
    </w:p>
    <w:p w14:paraId="26EB58BD" w14:textId="77777777" w:rsidR="00AF65F2" w:rsidRDefault="00AF65F2" w:rsidP="00AF65F2">
      <w:r>
        <w:t>AC007673.1</w:t>
      </w:r>
      <w:r>
        <w:tab/>
        <w:t>0.0245386821243781</w:t>
      </w:r>
      <w:r>
        <w:tab/>
        <w:t>0.0557779713079585</w:t>
      </w:r>
      <w:r>
        <w:tab/>
        <w:t>1.18463769364701</w:t>
      </w:r>
      <w:r>
        <w:tab/>
        <w:t>8.33565372433103e-06</w:t>
      </w:r>
      <w:r>
        <w:tab/>
        <w:t>2.57401071875865e-05</w:t>
      </w:r>
    </w:p>
    <w:p w14:paraId="2DB81CA2" w14:textId="77777777" w:rsidR="00AF65F2" w:rsidRDefault="00AF65F2" w:rsidP="00AF65F2">
      <w:r>
        <w:t>CIBAR2</w:t>
      </w:r>
      <w:r>
        <w:tab/>
        <w:t>1.05757981666667</w:t>
      </w:r>
      <w:r>
        <w:tab/>
        <w:t>2.5512956899654</w:t>
      </w:r>
      <w:r>
        <w:tab/>
        <w:t>1.27046356486856</w:t>
      </w:r>
      <w:r>
        <w:tab/>
        <w:t>0.00018830120931327</w:t>
      </w:r>
      <w:r>
        <w:tab/>
        <w:t>0.000443933888496088</w:t>
      </w:r>
    </w:p>
    <w:p w14:paraId="0B2F41C1" w14:textId="77777777" w:rsidR="00AF65F2" w:rsidRDefault="00AF65F2" w:rsidP="00AF65F2">
      <w:r>
        <w:t>DUXAP9</w:t>
      </w:r>
      <w:r>
        <w:tab/>
        <w:t>0.181228093557214</w:t>
      </w:r>
      <w:r>
        <w:tab/>
        <w:t>0.0794592044982699</w:t>
      </w:r>
      <w:r>
        <w:tab/>
        <w:t>-1.1895203608034</w:t>
      </w:r>
      <w:r>
        <w:tab/>
        <w:t>3.98639403162358e-12</w:t>
      </w:r>
      <w:r>
        <w:tab/>
        <w:t>3.88414238563965e-11</w:t>
      </w:r>
    </w:p>
    <w:p w14:paraId="2EFA46DB" w14:textId="77777777" w:rsidR="00AF65F2" w:rsidRDefault="00AF65F2" w:rsidP="00AF65F2">
      <w:r>
        <w:t>CDC42-IT1</w:t>
      </w:r>
      <w:r>
        <w:tab/>
        <w:t>0.0765475742288557</w:t>
      </w:r>
      <w:r>
        <w:tab/>
        <w:t>0.218882369377163</w:t>
      </w:r>
      <w:r>
        <w:tab/>
        <w:t>1.51572718747227</w:t>
      </w:r>
      <w:r>
        <w:tab/>
        <w:t>7.44571274822972e-08</w:t>
      </w:r>
      <w:r>
        <w:tab/>
        <w:t>3.40934611860175e-07</w:t>
      </w:r>
    </w:p>
    <w:p w14:paraId="527D0CCF" w14:textId="77777777" w:rsidR="00AF65F2" w:rsidRDefault="00AF65F2" w:rsidP="00AF65F2">
      <w:r>
        <w:t>UBE2S</w:t>
      </w:r>
      <w:r>
        <w:tab/>
        <w:t>11.6530770920398</w:t>
      </w:r>
      <w:r>
        <w:tab/>
        <w:t>4.96403004948097</w:t>
      </w:r>
      <w:r>
        <w:tab/>
        <w:t>-1.23112720694248</w:t>
      </w:r>
      <w:r>
        <w:tab/>
        <w:t>4.09996550809116e-33</w:t>
      </w:r>
      <w:r>
        <w:tab/>
        <w:t>6.9648482389002e-31</w:t>
      </w:r>
    </w:p>
    <w:p w14:paraId="22614575" w14:textId="77777777" w:rsidR="00AF65F2" w:rsidRDefault="00AF65F2" w:rsidP="00AF65F2">
      <w:r>
        <w:t>ARMH2</w:t>
      </w:r>
      <w:r>
        <w:tab/>
        <w:t>0.0385067081094527</w:t>
      </w:r>
      <w:r>
        <w:tab/>
        <w:t>0.0909919749134948</w:t>
      </w:r>
      <w:r>
        <w:tab/>
        <w:t>1.24062951744843</w:t>
      </w:r>
      <w:r>
        <w:tab/>
        <w:t>0.000464418411345507</w:t>
      </w:r>
      <w:r>
        <w:tab/>
        <w:t>0.00100872328067818</w:t>
      </w:r>
    </w:p>
    <w:p w14:paraId="08B24E55" w14:textId="77777777" w:rsidR="00AF65F2" w:rsidRDefault="00AF65F2" w:rsidP="00AF65F2">
      <w:r>
        <w:t>MT1G</w:t>
      </w:r>
      <w:r>
        <w:tab/>
        <w:t>10.0447851906468</w:t>
      </w:r>
      <w:r>
        <w:tab/>
        <w:t>4.91227396356401</w:t>
      </w:r>
      <w:r>
        <w:tab/>
        <w:t>-1.03198378319236</w:t>
      </w:r>
      <w:r>
        <w:tab/>
        <w:t>9.51494616143082e-09</w:t>
      </w:r>
      <w:r>
        <w:tab/>
        <w:t>5.10763056948249e-08</w:t>
      </w:r>
    </w:p>
    <w:p w14:paraId="3B73C887" w14:textId="77777777" w:rsidR="00AF65F2" w:rsidRDefault="00AF65F2" w:rsidP="00AF65F2">
      <w:r>
        <w:t>AC016831.4</w:t>
      </w:r>
      <w:r>
        <w:tab/>
        <w:t>0.074070453199005</w:t>
      </w:r>
      <w:r>
        <w:tab/>
        <w:t>0.490230995228374</w:t>
      </w:r>
      <w:r>
        <w:tab/>
        <w:t>2.72649163313178</w:t>
      </w:r>
      <w:r>
        <w:tab/>
        <w:t>0.000569987981705217</w:t>
      </w:r>
      <w:r>
        <w:tab/>
        <w:t>0.00121552992589768</w:t>
      </w:r>
    </w:p>
    <w:p w14:paraId="63E0BEFA" w14:textId="77777777" w:rsidR="00AF65F2" w:rsidRDefault="00AF65F2" w:rsidP="00AF65F2">
      <w:r>
        <w:t>AC114760.2</w:t>
      </w:r>
      <w:r>
        <w:tab/>
        <w:t>0.155495143880597</w:t>
      </w:r>
      <w:r>
        <w:tab/>
        <w:t>0.532752840515571</w:t>
      </w:r>
      <w:r>
        <w:tab/>
        <w:t>1.77659685450945</w:t>
      </w:r>
      <w:r>
        <w:tab/>
        <w:t>9.02153699528434e-11</w:t>
      </w:r>
      <w:r>
        <w:tab/>
        <w:t>6.98593894643133e-10</w:t>
      </w:r>
    </w:p>
    <w:p w14:paraId="400B7827" w14:textId="77777777" w:rsidR="00AF65F2" w:rsidRDefault="00AF65F2" w:rsidP="00AF65F2">
      <w:r>
        <w:t>AP005264.4</w:t>
      </w:r>
      <w:r>
        <w:tab/>
        <w:t>0.170774171726368</w:t>
      </w:r>
      <w:r>
        <w:tab/>
        <w:t>0.0692241932802768</w:t>
      </w:r>
      <w:r>
        <w:tab/>
        <w:t>-1.30274155395075</w:t>
      </w:r>
      <w:r>
        <w:tab/>
        <w:t>2.78364044848921e-05</w:t>
      </w:r>
      <w:r>
        <w:tab/>
        <w:t>7.73233457913669e-05</w:t>
      </w:r>
    </w:p>
    <w:p w14:paraId="130D4943" w14:textId="77777777" w:rsidR="00AF65F2" w:rsidRDefault="00AF65F2" w:rsidP="00AF65F2">
      <w:r>
        <w:t>AL356218.1</w:t>
      </w:r>
      <w:r>
        <w:tab/>
        <w:t>0.0534886399004975</w:t>
      </w:r>
      <w:r>
        <w:tab/>
        <w:t>0.157139450207612</w:t>
      </w:r>
      <w:r>
        <w:tab/>
        <w:t>1.55474099322168</w:t>
      </w:r>
      <w:r>
        <w:tab/>
        <w:t>2.71493890804097e-07</w:t>
      </w:r>
      <w:r>
        <w:tab/>
        <w:t>1.11962574087637e-06</w:t>
      </w:r>
    </w:p>
    <w:p w14:paraId="7FC041B0" w14:textId="77777777" w:rsidR="00AF65F2" w:rsidRDefault="00AF65F2" w:rsidP="00AF65F2">
      <w:r>
        <w:t>DDX3P1</w:t>
      </w:r>
      <w:r>
        <w:tab/>
        <w:t>0.0416352580945274</w:t>
      </w:r>
      <w:r>
        <w:tab/>
        <w:t>0.120760659567474</w:t>
      </w:r>
      <w:r>
        <w:tab/>
        <w:t>1.53627286937708</w:t>
      </w:r>
      <w:r>
        <w:tab/>
        <w:t>1.29138323602776e-05</w:t>
      </w:r>
      <w:r>
        <w:tab/>
        <w:t>3.84239898883369e-05</w:t>
      </w:r>
    </w:p>
    <w:p w14:paraId="0DA4FF8A" w14:textId="77777777" w:rsidR="00AF65F2" w:rsidRDefault="00AF65F2" w:rsidP="00AF65F2">
      <w:r>
        <w:t>FCF1P8</w:t>
      </w:r>
      <w:r>
        <w:tab/>
        <w:t>0.0478198300497512</w:t>
      </w:r>
      <w:r>
        <w:tab/>
        <w:t>0.113151837404844</w:t>
      </w:r>
      <w:r>
        <w:tab/>
        <w:t>1.2425791039786</w:t>
      </w:r>
      <w:r>
        <w:tab/>
        <w:t>0.0010344246407535</w:t>
      </w:r>
      <w:r>
        <w:tab/>
        <w:t>0.00209613350556481</w:t>
      </w:r>
    </w:p>
    <w:p w14:paraId="0DEC1BB1" w14:textId="77777777" w:rsidR="00AF65F2" w:rsidRDefault="00AF65F2" w:rsidP="00AF65F2">
      <w:r>
        <w:t>PTCSC3</w:t>
      </w:r>
      <w:r>
        <w:tab/>
        <w:t>1.2609994321393</w:t>
      </w:r>
      <w:r>
        <w:tab/>
        <w:t>3.74469006065744</w:t>
      </w:r>
      <w:r>
        <w:tab/>
        <w:t>1.57027868910744</w:t>
      </w:r>
      <w:r>
        <w:tab/>
        <w:t>6.37988317900541e-24</w:t>
      </w:r>
      <w:r>
        <w:tab/>
        <w:t>3.62764667246981e-22</w:t>
      </w:r>
    </w:p>
    <w:p w14:paraId="35EEFE83" w14:textId="77777777" w:rsidR="00AF65F2" w:rsidRDefault="00AF65F2" w:rsidP="00AF65F2">
      <w:r>
        <w:t>PRAME</w:t>
      </w:r>
      <w:r>
        <w:tab/>
        <w:t>13.066539454403</w:t>
      </w:r>
      <w:r>
        <w:tab/>
        <w:t>3.66618939287543</w:t>
      </w:r>
      <w:r>
        <w:tab/>
        <w:t>-1.8335238864324</w:t>
      </w:r>
      <w:r>
        <w:tab/>
        <w:t>1.28224724362416e-12</w:t>
      </w:r>
      <w:r>
        <w:tab/>
        <w:t>1.36297948360361e-11</w:t>
      </w:r>
    </w:p>
    <w:p w14:paraId="2CA6BDAF" w14:textId="77777777" w:rsidR="00AF65F2" w:rsidRDefault="00AF65F2" w:rsidP="00AF65F2">
      <w:r>
        <w:t>AL354861.3</w:t>
      </w:r>
      <w:r>
        <w:tab/>
        <w:t>0.0056287685721393</w:t>
      </w:r>
      <w:r>
        <w:tab/>
        <w:t>0.0255412210726644</w:t>
      </w:r>
      <w:r>
        <w:tab/>
        <w:t>2.18193626107474</w:t>
      </w:r>
      <w:r>
        <w:tab/>
        <w:t>7.25649740632686e-13</w:t>
      </w:r>
      <w:r>
        <w:tab/>
        <w:t>8.05132673683731e-12</w:t>
      </w:r>
    </w:p>
    <w:p w14:paraId="13C7B11A" w14:textId="77777777" w:rsidR="00AF65F2" w:rsidRDefault="00AF65F2" w:rsidP="00AF65F2">
      <w:r>
        <w:t>CLGN</w:t>
      </w:r>
      <w:r>
        <w:tab/>
        <w:t>4.43605448666667</w:t>
      </w:r>
      <w:r>
        <w:tab/>
        <w:t>1.05295152380623</w:t>
      </w:r>
      <w:r>
        <w:tab/>
        <w:t>-2.07483806724502</w:t>
      </w:r>
      <w:r>
        <w:tab/>
        <w:t>1.88252130933845e-12</w:t>
      </w:r>
      <w:r>
        <w:tab/>
        <w:t>1.94804986040131e-11</w:t>
      </w:r>
    </w:p>
    <w:p w14:paraId="6EE1F3B5" w14:textId="77777777" w:rsidR="00AF65F2" w:rsidRDefault="00AF65F2" w:rsidP="00AF65F2">
      <w:r>
        <w:t>MPRIP-AS1</w:t>
      </w:r>
      <w:r>
        <w:tab/>
        <w:t>0.0454373493034826</w:t>
      </w:r>
      <w:r>
        <w:tab/>
        <w:t>0.107885947799308</w:t>
      </w:r>
      <w:r>
        <w:tab/>
        <w:t>1.24755638594283</w:t>
      </w:r>
      <w:r>
        <w:tab/>
        <w:t>0.00267171605703239</w:t>
      </w:r>
      <w:r>
        <w:tab/>
        <w:t>0.00496712896199007</w:t>
      </w:r>
    </w:p>
    <w:p w14:paraId="6D4F489C" w14:textId="77777777" w:rsidR="00AF65F2" w:rsidRDefault="00AF65F2" w:rsidP="00AF65F2">
      <w:r>
        <w:t>RGS6</w:t>
      </w:r>
      <w:r>
        <w:tab/>
        <w:t>0.0744635678358209</w:t>
      </w:r>
      <w:r>
        <w:tab/>
        <w:t>0.185941507916955</w:t>
      </w:r>
      <w:r>
        <w:tab/>
        <w:t>1.32024221250511</w:t>
      </w:r>
      <w:r>
        <w:tab/>
        <w:t>6.17269849821466e-05</w:t>
      </w:r>
      <w:r>
        <w:tab/>
        <w:t>0.000159673984608125</w:t>
      </w:r>
    </w:p>
    <w:p w14:paraId="15A16B35" w14:textId="77777777" w:rsidR="00AF65F2" w:rsidRDefault="00AF65F2" w:rsidP="00AF65F2">
      <w:r>
        <w:t>CIT</w:t>
      </w:r>
      <w:r>
        <w:tab/>
        <w:t>6.86356338159204</w:t>
      </w:r>
      <w:r>
        <w:tab/>
        <w:t>14.9180942515571</w:t>
      </w:r>
      <w:r>
        <w:tab/>
        <w:t>1.12003356142445</w:t>
      </w:r>
      <w:r>
        <w:lastRenderedPageBreak/>
        <w:tab/>
        <w:t>2.44958310496901e-05</w:t>
      </w:r>
      <w:r>
        <w:tab/>
        <w:t>6.88339647805429e-05</w:t>
      </w:r>
    </w:p>
    <w:p w14:paraId="6C9A7E55" w14:textId="77777777" w:rsidR="00AF65F2" w:rsidRDefault="00AF65F2" w:rsidP="00AF65F2">
      <w:r>
        <w:t>AL731684.1</w:t>
      </w:r>
      <w:r>
        <w:tab/>
        <w:t>0.37828666641791</w:t>
      </w:r>
      <w:r>
        <w:tab/>
        <w:t>0.152688118027682</w:t>
      </w:r>
      <w:r>
        <w:tab/>
        <w:t>-1.30889212815901</w:t>
      </w:r>
      <w:r>
        <w:tab/>
        <w:t>0.00121092496170374</w:t>
      </w:r>
      <w:r>
        <w:tab/>
        <w:t>0.00241390653809018</w:t>
      </w:r>
    </w:p>
    <w:p w14:paraId="7DED77EA" w14:textId="77777777" w:rsidR="00AF65F2" w:rsidRDefault="00AF65F2" w:rsidP="00AF65F2">
      <w:r>
        <w:t>MAGEA12</w:t>
      </w:r>
      <w:r>
        <w:tab/>
        <w:t>5.73366167482587</w:t>
      </w:r>
      <w:r>
        <w:tab/>
        <w:t>1.21607407840484</w:t>
      </w:r>
      <w:r>
        <w:tab/>
        <w:t>-2.23722566352284</w:t>
      </w:r>
      <w:r>
        <w:tab/>
        <w:t>3.98498284071387e-07</w:t>
      </w:r>
      <w:r>
        <w:tab/>
        <w:t>1.59015583153668e-06</w:t>
      </w:r>
    </w:p>
    <w:p w14:paraId="1A1E41B9" w14:textId="77777777" w:rsidR="00AF65F2" w:rsidRDefault="00AF65F2" w:rsidP="00AF65F2">
      <w:r>
        <w:t>TUBAP9</w:t>
      </w:r>
      <w:r>
        <w:tab/>
        <w:t>0.012627165238806</w:t>
      </w:r>
      <w:r>
        <w:tab/>
        <w:t>0.0397755157231834</w:t>
      </w:r>
      <w:r>
        <w:tab/>
        <w:t>1.65534984172651</w:t>
      </w:r>
      <w:r>
        <w:tab/>
        <w:t>2.30805854738073e-07</w:t>
      </w:r>
      <w:r>
        <w:tab/>
        <w:t>9.62864570940558e-07</w:t>
      </w:r>
    </w:p>
    <w:p w14:paraId="15CC1779" w14:textId="77777777" w:rsidR="00AF65F2" w:rsidRDefault="00AF65F2" w:rsidP="00AF65F2">
      <w:r>
        <w:t>SNX2P1</w:t>
      </w:r>
      <w:r>
        <w:tab/>
        <w:t>0.0653655591044776</w:t>
      </w:r>
      <w:r>
        <w:tab/>
        <w:t>0.232766412318339</w:t>
      </w:r>
      <w:r>
        <w:tab/>
        <w:t>1.83228030573006</w:t>
      </w:r>
      <w:r>
        <w:tab/>
        <w:t>4.53634265413209e-07</w:t>
      </w:r>
      <w:r>
        <w:tab/>
        <w:t>1.78825268939914e-06</w:t>
      </w:r>
    </w:p>
    <w:p w14:paraId="51AD3873" w14:textId="77777777" w:rsidR="00AF65F2" w:rsidRDefault="00AF65F2" w:rsidP="00AF65F2">
      <w:r>
        <w:t>LIN28B</w:t>
      </w:r>
      <w:r>
        <w:tab/>
        <w:t>0.364466370427861</w:t>
      </w:r>
      <w:r>
        <w:tab/>
        <w:t>0.0461578559204152</w:t>
      </w:r>
      <w:r>
        <w:tab/>
        <w:t>-2.98113758619892</w:t>
      </w:r>
      <w:r>
        <w:tab/>
        <w:t>2.17418787251042e-14</w:t>
      </w:r>
      <w:r>
        <w:tab/>
        <w:t>3.08583488911053e-13</w:t>
      </w:r>
    </w:p>
    <w:p w14:paraId="7D5B7628" w14:textId="77777777" w:rsidR="00AF65F2" w:rsidRDefault="00AF65F2" w:rsidP="00AF65F2">
      <w:r>
        <w:t>NXF5</w:t>
      </w:r>
      <w:r>
        <w:tab/>
        <w:t>0.00472545210447761</w:t>
      </w:r>
      <w:r>
        <w:tab/>
        <w:t>0.0135351702249135</w:t>
      </w:r>
      <w:r>
        <w:tab/>
        <w:t>1.5181887617694</w:t>
      </w:r>
      <w:r>
        <w:tab/>
        <w:t>6.49544334925271e-10</w:t>
      </w:r>
      <w:r>
        <w:tab/>
        <w:t>4.2952218472452e-09</w:t>
      </w:r>
    </w:p>
    <w:p w14:paraId="38D0C954" w14:textId="77777777" w:rsidR="00AF65F2" w:rsidRDefault="00AF65F2" w:rsidP="00AF65F2">
      <w:r>
        <w:t>ABCC6</w:t>
      </w:r>
      <w:r>
        <w:tab/>
        <w:t>1.73402385273632</w:t>
      </w:r>
      <w:r>
        <w:tab/>
        <w:t>3.8367630799308</w:t>
      </w:r>
      <w:r>
        <w:tab/>
        <w:t>1.14576593729481</w:t>
      </w:r>
      <w:r>
        <w:tab/>
        <w:t>1.36252135251525e-29</w:t>
      </w:r>
      <w:r>
        <w:tab/>
        <w:t>1.44999840433043e-27</w:t>
      </w:r>
    </w:p>
    <w:p w14:paraId="3CC86B77" w14:textId="77777777" w:rsidR="00AF65F2" w:rsidRDefault="00AF65F2" w:rsidP="00AF65F2">
      <w:r>
        <w:t>ITGB1-DT</w:t>
      </w:r>
      <w:r>
        <w:tab/>
        <w:t>1.14084287233831</w:t>
      </w:r>
      <w:r>
        <w:tab/>
        <w:t>0.18509307283737</w:t>
      </w:r>
      <w:r>
        <w:tab/>
        <w:t>-2.62377729566823</w:t>
      </w:r>
      <w:r>
        <w:tab/>
        <w:t>1.72592180300903e-16</w:t>
      </w:r>
      <w:r>
        <w:tab/>
        <w:t>3.44272185993811e-15</w:t>
      </w:r>
    </w:p>
    <w:p w14:paraId="6FCF86CD" w14:textId="77777777" w:rsidR="00AF65F2" w:rsidRDefault="00AF65F2" w:rsidP="00AF65F2">
      <w:r>
        <w:t>RN7SL663P</w:t>
      </w:r>
      <w:r>
        <w:tab/>
        <w:t>0.312914274527363</w:t>
      </w:r>
      <w:r>
        <w:tab/>
        <w:t>0.846078760553633</w:t>
      </w:r>
      <w:r>
        <w:tab/>
        <w:t>1.43502449555142</w:t>
      </w:r>
      <w:r>
        <w:tab/>
        <w:t>1.82857149492027e-05</w:t>
      </w:r>
      <w:r>
        <w:tab/>
        <w:t>5.27213054881608e-05</w:t>
      </w:r>
    </w:p>
    <w:p w14:paraId="077346C2" w14:textId="77777777" w:rsidR="00AF65F2" w:rsidRDefault="00AF65F2" w:rsidP="00AF65F2">
      <w:r>
        <w:t>ECT2L</w:t>
      </w:r>
      <w:r>
        <w:tab/>
        <w:t>0.231885648835821</w:t>
      </w:r>
      <w:r>
        <w:tab/>
        <w:t>0.6228736863391</w:t>
      </w:r>
      <w:r>
        <w:tab/>
        <w:t>1.42552609038587</w:t>
      </w:r>
      <w:r>
        <w:tab/>
        <w:t>0.000214090817904834</w:t>
      </w:r>
      <w:r>
        <w:tab/>
        <w:t>0.000499350492043085</w:t>
      </w:r>
    </w:p>
    <w:p w14:paraId="6C6E43AF" w14:textId="77777777" w:rsidR="00AF65F2" w:rsidRDefault="00AF65F2" w:rsidP="00AF65F2">
      <w:r>
        <w:t>AF131215.4</w:t>
      </w:r>
      <w:r>
        <w:tab/>
        <w:t>0.0272953452537313</w:t>
      </w:r>
      <w:r>
        <w:tab/>
        <w:t>0.0907844619965398</w:t>
      </w:r>
      <w:r>
        <w:tab/>
        <w:t>1.73379045194962</w:t>
      </w:r>
      <w:r>
        <w:tab/>
        <w:t>6.47206010344586e-08</w:t>
      </w:r>
      <w:r>
        <w:tab/>
        <w:t>2.99612125641916e-07</w:t>
      </w:r>
    </w:p>
    <w:p w14:paraId="5D278E27" w14:textId="77777777" w:rsidR="00AF65F2" w:rsidRDefault="00AF65F2" w:rsidP="00AF65F2">
      <w:r>
        <w:t>ITGB2-AS1</w:t>
      </w:r>
      <w:r>
        <w:tab/>
        <w:t>1.58228790810945</w:t>
      </w:r>
      <w:r>
        <w:tab/>
        <w:t>3.23927582415225</w:t>
      </w:r>
      <w:r>
        <w:tab/>
        <w:t>1.03365918683576</w:t>
      </w:r>
      <w:r>
        <w:tab/>
        <w:t>4.30238673584307e-09</w:t>
      </w:r>
      <w:r>
        <w:tab/>
        <w:t>2.44789426306029e-08</w:t>
      </w:r>
    </w:p>
    <w:p w14:paraId="5185587E" w14:textId="77777777" w:rsidR="00AF65F2" w:rsidRDefault="00AF65F2" w:rsidP="00AF65F2">
      <w:r>
        <w:t>SHOX2</w:t>
      </w:r>
      <w:r>
        <w:tab/>
        <w:t>1.04099935165672</w:t>
      </w:r>
      <w:r>
        <w:tab/>
        <w:t>0.258450159775087</w:t>
      </w:r>
      <w:r>
        <w:tab/>
        <w:t>-2.01001117083713</w:t>
      </w:r>
      <w:r>
        <w:tab/>
        <w:t>1.49829205308671e-14</w:t>
      </w:r>
      <w:r>
        <w:tab/>
        <w:t>2.19369848243691e-13</w:t>
      </w:r>
    </w:p>
    <w:p w14:paraId="03A0A9F3" w14:textId="77777777" w:rsidR="00AF65F2" w:rsidRDefault="00AF65F2" w:rsidP="00AF65F2">
      <w:r>
        <w:t>AC073149.1</w:t>
      </w:r>
      <w:r>
        <w:tab/>
        <w:t>0.21114312800995</w:t>
      </w:r>
      <w:r>
        <w:tab/>
        <w:t>0.674810209896194</w:t>
      </w:r>
      <w:r>
        <w:tab/>
        <w:t>1.67626050871355</w:t>
      </w:r>
      <w:r>
        <w:tab/>
        <w:t>6.13516790086526e-17</w:t>
      </w:r>
      <w:r>
        <w:tab/>
        <w:t>1.31091282881769e-15</w:t>
      </w:r>
    </w:p>
    <w:p w14:paraId="45A49064" w14:textId="77777777" w:rsidR="00AF65F2" w:rsidRDefault="00AF65F2" w:rsidP="00AF65F2">
      <w:r>
        <w:t>AC063979.1</w:t>
      </w:r>
      <w:r>
        <w:tab/>
        <w:t>0.0172424904975124</w:t>
      </w:r>
      <w:r>
        <w:tab/>
        <w:t>0.0365032161314879</w:t>
      </w:r>
      <w:r>
        <w:tab/>
        <w:t>1.08205540716124</w:t>
      </w:r>
      <w:r>
        <w:tab/>
        <w:t>5.88326012343899e-05</w:t>
      </w:r>
      <w:r>
        <w:tab/>
        <w:t>0.000152982662460597</w:t>
      </w:r>
    </w:p>
    <w:p w14:paraId="5544203F" w14:textId="77777777" w:rsidR="00AF65F2" w:rsidRDefault="00AF65F2" w:rsidP="00AF65F2">
      <w:r>
        <w:t>AL109659.2</w:t>
      </w:r>
      <w:r>
        <w:tab/>
        <w:t>0.100855084238806</w:t>
      </w:r>
      <w:r>
        <w:tab/>
        <w:t>0.274720713989619</w:t>
      </w:r>
      <w:r>
        <w:tab/>
        <w:t>1.44568188001393</w:t>
      </w:r>
      <w:r>
        <w:tab/>
        <w:t>1.6510023878862e-25</w:t>
      </w:r>
      <w:r>
        <w:tab/>
        <w:t>1.12605773837126e-23</w:t>
      </w:r>
    </w:p>
    <w:p w14:paraId="3195FB83" w14:textId="77777777" w:rsidR="00AF65F2" w:rsidRDefault="00AF65F2" w:rsidP="00AF65F2">
      <w:r>
        <w:t>C1orf158</w:t>
      </w:r>
      <w:r>
        <w:tab/>
        <w:t>0.12500472038806</w:t>
      </w:r>
      <w:r>
        <w:tab/>
        <w:t>0.339802695591696</w:t>
      </w:r>
      <w:r>
        <w:tab/>
        <w:t>1.44271472269717</w:t>
      </w:r>
      <w:r>
        <w:tab/>
        <w:t>5.14592249176286e-07</w:t>
      </w:r>
      <w:r>
        <w:tab/>
        <w:t>2.0097241203729e-06</w:t>
      </w:r>
    </w:p>
    <w:p w14:paraId="61DE9645" w14:textId="77777777" w:rsidR="00AF65F2" w:rsidRDefault="00AF65F2" w:rsidP="00AF65F2">
      <w:r>
        <w:t>AKR1C7P</w:t>
      </w:r>
      <w:r>
        <w:tab/>
        <w:t>0.753002646268657</w:t>
      </w:r>
      <w:r>
        <w:tab/>
        <w:t>0.228627114636678</w:t>
      </w:r>
      <w:r>
        <w:tab/>
        <w:t>-1.71965842102381</w:t>
      </w:r>
      <w:r>
        <w:tab/>
        <w:t>3.17765265138239e-08</w:t>
      </w:r>
      <w:r>
        <w:tab/>
        <w:t>1.55166577424225e-07</w:t>
      </w:r>
    </w:p>
    <w:p w14:paraId="3337D26C" w14:textId="77777777" w:rsidR="00AF65F2" w:rsidRDefault="00AF65F2" w:rsidP="00AF65F2">
      <w:r>
        <w:t>AC002044.3</w:t>
      </w:r>
      <w:r>
        <w:tab/>
        <w:t>0.0278273304975124</w:t>
      </w:r>
      <w:r>
        <w:tab/>
        <w:t>0.143429003183391</w:t>
      </w:r>
      <w:r>
        <w:tab/>
        <w:t>2.36576236367222</w:t>
      </w:r>
      <w:r>
        <w:tab/>
        <w:t>1.8777457683305e-05</w:t>
      </w:r>
      <w:r>
        <w:tab/>
        <w:t>5.39514095638609e-05</w:t>
      </w:r>
    </w:p>
    <w:p w14:paraId="7F904EA6" w14:textId="77777777" w:rsidR="00AF65F2" w:rsidRDefault="00AF65F2" w:rsidP="00AF65F2">
      <w:r>
        <w:t>AC023509.2</w:t>
      </w:r>
      <w:r>
        <w:tab/>
        <w:t>0.039913900681592</w:t>
      </w:r>
      <w:r>
        <w:tab/>
        <w:t>0.148450104695502</w:t>
      </w:r>
      <w:r>
        <w:tab/>
        <w:t>1.89501492911427</w:t>
      </w:r>
      <w:r>
        <w:tab/>
        <w:t>3.22090812030333e-29</w:t>
      </w:r>
      <w:r>
        <w:tab/>
        <w:t>3.26266063297393e-27</w:t>
      </w:r>
    </w:p>
    <w:p w14:paraId="5E263934" w14:textId="77777777" w:rsidR="00AF65F2" w:rsidRDefault="00AF65F2" w:rsidP="00AF65F2">
      <w:r>
        <w:t>PNPLA1</w:t>
      </w:r>
      <w:r>
        <w:tab/>
        <w:t>0.165593312855721</w:t>
      </w:r>
      <w:r>
        <w:tab/>
        <w:t>0.0500784753252595</w:t>
      </w:r>
      <w:r>
        <w:tab/>
        <w:t>-1.72538186957412</w:t>
      </w:r>
      <w:r>
        <w:tab/>
        <w:t>6.13254704423653e-05</w:t>
      </w:r>
      <w:r>
        <w:tab/>
        <w:t>0.000158740452072562</w:t>
      </w:r>
    </w:p>
    <w:p w14:paraId="7B6D6650" w14:textId="77777777" w:rsidR="00AF65F2" w:rsidRDefault="00AF65F2" w:rsidP="00AF65F2">
      <w:r>
        <w:t>CCDC13</w:t>
      </w:r>
      <w:r>
        <w:tab/>
        <w:t>0.145695332736318</w:t>
      </w:r>
      <w:r>
        <w:tab/>
        <w:t>0.309783100761246</w:t>
      </w:r>
      <w:r>
        <w:tab/>
        <w:t>1.08830378234059</w:t>
      </w:r>
      <w:r>
        <w:lastRenderedPageBreak/>
        <w:tab/>
        <w:t>8.14324630097282e-12</w:t>
      </w:r>
      <w:r>
        <w:tab/>
        <w:t>7.58059177439097e-11</w:t>
      </w:r>
    </w:p>
    <w:p w14:paraId="2EFB16E1" w14:textId="77777777" w:rsidR="00AF65F2" w:rsidRDefault="00AF65F2" w:rsidP="00AF65F2">
      <w:r>
        <w:t>AC092127.2</w:t>
      </w:r>
      <w:r>
        <w:tab/>
        <w:t>0.0420366963681592</w:t>
      </w:r>
      <w:r>
        <w:tab/>
        <w:t>0.121088303598616</w:t>
      </w:r>
      <w:r>
        <w:tab/>
        <w:t>1.52633831753681</w:t>
      </w:r>
      <w:r>
        <w:tab/>
        <w:t>2.32560078591963e-06</w:t>
      </w:r>
      <w:r>
        <w:tab/>
        <w:t>7.94468916998525e-06</w:t>
      </w:r>
    </w:p>
    <w:p w14:paraId="71A98D7A" w14:textId="77777777" w:rsidR="00AF65F2" w:rsidRDefault="00AF65F2" w:rsidP="00AF65F2">
      <w:r>
        <w:t>NCCRP1</w:t>
      </w:r>
      <w:r>
        <w:tab/>
        <w:t>7.65559891834328</w:t>
      </w:r>
      <w:r>
        <w:tab/>
        <w:t>2.30304038806228</w:t>
      </w:r>
      <w:r>
        <w:tab/>
        <w:t>-1.73297553642862</w:t>
      </w:r>
      <w:r>
        <w:tab/>
        <w:t>0.000695342862303361</w:t>
      </w:r>
      <w:r>
        <w:tab/>
        <w:t>0.0014597544747921</w:t>
      </w:r>
    </w:p>
    <w:p w14:paraId="10A57610" w14:textId="77777777" w:rsidR="00AF65F2" w:rsidRDefault="00AF65F2" w:rsidP="00AF65F2">
      <w:r>
        <w:t>PLA2G2A</w:t>
      </w:r>
      <w:r>
        <w:tab/>
        <w:t>2.0205914978607</w:t>
      </w:r>
      <w:r>
        <w:tab/>
        <w:t>13.9450579557439</w:t>
      </w:r>
      <w:r>
        <w:tab/>
        <w:t>2.78690434297218</w:t>
      </w:r>
      <w:r>
        <w:tab/>
        <w:t>1.09041938414453e-05</w:t>
      </w:r>
      <w:r>
        <w:tab/>
        <w:t>3.28990294057947e-05</w:t>
      </w:r>
    </w:p>
    <w:p w14:paraId="36AEF74A" w14:textId="77777777" w:rsidR="00AF65F2" w:rsidRDefault="00AF65F2" w:rsidP="00AF65F2">
      <w:r>
        <w:t>RN7SL473P</w:t>
      </w:r>
      <w:r>
        <w:tab/>
        <w:t>0.298097526069652</w:t>
      </w:r>
      <w:r>
        <w:tab/>
        <w:t>0.760353282595156</w:t>
      </w:r>
      <w:r>
        <w:tab/>
        <w:t>1.35088549070039</w:t>
      </w:r>
      <w:r>
        <w:tab/>
        <w:t>1.23496200461753e-07</w:t>
      </w:r>
      <w:r>
        <w:tab/>
        <w:t>5.42415462121237e-07</w:t>
      </w:r>
    </w:p>
    <w:p w14:paraId="7151A38D" w14:textId="77777777" w:rsidR="00AF65F2" w:rsidRDefault="00AF65F2" w:rsidP="00AF65F2">
      <w:r>
        <w:t>AL118508.3</w:t>
      </w:r>
      <w:r>
        <w:tab/>
        <w:t>0.0514331580049751</w:t>
      </w:r>
      <w:r>
        <w:tab/>
        <w:t>0.116100324965398</w:t>
      </w:r>
      <w:r>
        <w:tab/>
        <w:t>1.17460136706725</w:t>
      </w:r>
      <w:r>
        <w:tab/>
        <w:t>7.8371465501599e-18</w:t>
      </w:r>
      <w:r>
        <w:tab/>
        <w:t>1.88851064446584e-16</w:t>
      </w:r>
    </w:p>
    <w:p w14:paraId="63FC57F9" w14:textId="77777777" w:rsidR="00AF65F2" w:rsidRDefault="00AF65F2" w:rsidP="00AF65F2">
      <w:r>
        <w:t>AL589935.1</w:t>
      </w:r>
      <w:r>
        <w:tab/>
        <w:t>0.0296604779004975</w:t>
      </w:r>
      <w:r>
        <w:tab/>
        <w:t>0.0646595512802768</w:t>
      </w:r>
      <w:r>
        <w:tab/>
        <w:t>1.12432165237561</w:t>
      </w:r>
      <w:r>
        <w:tab/>
        <w:t>1.43288018394606e-11</w:t>
      </w:r>
      <w:r>
        <w:tab/>
        <w:t>1.27155331054266e-10</w:t>
      </w:r>
    </w:p>
    <w:p w14:paraId="62C7E01E" w14:textId="77777777" w:rsidR="00AF65F2" w:rsidRDefault="00AF65F2" w:rsidP="00AF65F2">
      <w:r>
        <w:t>ATP13A4</w:t>
      </w:r>
      <w:r>
        <w:tab/>
        <w:t>3.54950396054726</w:t>
      </w:r>
      <w:r>
        <w:tab/>
        <w:t>8.99410638685121</w:t>
      </w:r>
      <w:r>
        <w:tab/>
        <w:t>1.34136252545026</w:t>
      </w:r>
      <w:r>
        <w:tab/>
        <w:t>2.77842427945223e-19</w:t>
      </w:r>
      <w:r>
        <w:tab/>
        <w:t>8.28679433402601e-18</w:t>
      </w:r>
    </w:p>
    <w:p w14:paraId="28EDD7FC" w14:textId="77777777" w:rsidR="00AF65F2" w:rsidRDefault="00AF65F2" w:rsidP="00AF65F2">
      <w:r>
        <w:t>GOLGA2P11</w:t>
      </w:r>
      <w:r>
        <w:tab/>
        <w:t>0.0320434288308458</w:t>
      </w:r>
      <w:r>
        <w:tab/>
        <w:t>0.073663525200692</w:t>
      </w:r>
      <w:r>
        <w:tab/>
        <w:t>1.2009219070425</w:t>
      </w:r>
      <w:r>
        <w:tab/>
        <w:t>5.84972400277966e-20</w:t>
      </w:r>
      <w:r>
        <w:tab/>
        <w:t>1.90237754430468e-18</w:t>
      </w:r>
    </w:p>
    <w:p w14:paraId="4783A667" w14:textId="77777777" w:rsidR="00AF65F2" w:rsidRDefault="00AF65F2" w:rsidP="00AF65F2">
      <w:r>
        <w:t>AC007906.2</w:t>
      </w:r>
      <w:r>
        <w:tab/>
        <w:t>3.50162804830846</w:t>
      </w:r>
      <w:r>
        <w:tab/>
        <w:t>9.15371886636678</w:t>
      </w:r>
      <w:r>
        <w:tab/>
        <w:t>1.38633213860734</w:t>
      </w:r>
      <w:r>
        <w:tab/>
        <w:t>2.83364644318182e-06</w:t>
      </w:r>
      <w:r>
        <w:tab/>
        <w:t>9.52325266908611e-06</w:t>
      </w:r>
    </w:p>
    <w:p w14:paraId="20939EAD" w14:textId="77777777" w:rsidR="00AF65F2" w:rsidRDefault="00AF65F2" w:rsidP="00AF65F2">
      <w:r>
        <w:t>AP005262.1</w:t>
      </w:r>
      <w:r>
        <w:tab/>
        <w:t>0.716734612487562</w:t>
      </w:r>
      <w:r>
        <w:tab/>
        <w:t>0.207108375640138</w:t>
      </w:r>
      <w:r>
        <w:tab/>
        <w:t>-1.79105312814358</w:t>
      </w:r>
      <w:r>
        <w:tab/>
        <w:t>5.96150707965203e-09</w:t>
      </w:r>
      <w:r>
        <w:tab/>
        <w:t>3.32139373861241e-08</w:t>
      </w:r>
    </w:p>
    <w:p w14:paraId="5A3B23D8" w14:textId="77777777" w:rsidR="00AF65F2" w:rsidRDefault="00AF65F2" w:rsidP="00AF65F2">
      <w:r>
        <w:t>AL391807.1</w:t>
      </w:r>
      <w:r>
        <w:tab/>
        <w:t>0.0526946162686567</w:t>
      </w:r>
      <w:r>
        <w:tab/>
        <w:t>0.115013590685121</w:t>
      </w:r>
      <w:r>
        <w:tab/>
        <w:t>1.12607687213244</w:t>
      </w:r>
      <w:r>
        <w:tab/>
        <w:t>5.84754950281387e-17</w:t>
      </w:r>
      <w:r>
        <w:tab/>
        <w:t>1.2553412786653e-15</w:t>
      </w:r>
    </w:p>
    <w:p w14:paraId="29DAFCDF" w14:textId="77777777" w:rsidR="00AF65F2" w:rsidRDefault="00AF65F2" w:rsidP="00AF65F2">
      <w:r>
        <w:t>CECR3</w:t>
      </w:r>
      <w:r>
        <w:tab/>
        <w:t>0.0120735953880597</w:t>
      </w:r>
      <w:r>
        <w:tab/>
        <w:t>0.0289334574463668</w:t>
      </w:r>
      <w:r>
        <w:tab/>
        <w:t>1.26088337126564</w:t>
      </w:r>
      <w:r>
        <w:tab/>
        <w:t>0.000170073837152717</w:t>
      </w:r>
      <w:r>
        <w:tab/>
        <w:t>0.000404691095017123</w:t>
      </w:r>
    </w:p>
    <w:p w14:paraId="5123C3F6" w14:textId="77777777" w:rsidR="00AF65F2" w:rsidRDefault="00AF65F2" w:rsidP="00AF65F2">
      <w:r>
        <w:t>RNU6-767P</w:t>
      </w:r>
      <w:r>
        <w:tab/>
        <w:t>0.16732188358209</w:t>
      </w:r>
      <w:r>
        <w:tab/>
        <w:t>0.555322297231834</w:t>
      </w:r>
      <w:r>
        <w:tab/>
        <w:t>1.73069918005861</w:t>
      </w:r>
      <w:r>
        <w:tab/>
        <w:t>1.28040460844987e-06</w:t>
      </w:r>
      <w:r>
        <w:tab/>
        <w:t>4.61080527203475e-06</w:t>
      </w:r>
    </w:p>
    <w:p w14:paraId="6421A31C" w14:textId="77777777" w:rsidR="00AF65F2" w:rsidRDefault="00AF65F2" w:rsidP="00AF65F2">
      <w:r>
        <w:t>AC009336.2</w:t>
      </w:r>
      <w:r>
        <w:tab/>
        <w:t>0.0122075851691542</w:t>
      </w:r>
      <w:r>
        <w:tab/>
        <w:t>0.0322907663737024</w:t>
      </w:r>
      <w:r>
        <w:tab/>
        <w:t>1.40334383827721</w:t>
      </w:r>
      <w:r>
        <w:tab/>
        <w:t>1.36728735932173e-08</w:t>
      </w:r>
      <w:r>
        <w:tab/>
        <w:t>7.12020359433536e-08</w:t>
      </w:r>
    </w:p>
    <w:p w14:paraId="797B54D7" w14:textId="77777777" w:rsidR="00AF65F2" w:rsidRDefault="00AF65F2" w:rsidP="00AF65F2">
      <w:r>
        <w:t>PSRC1</w:t>
      </w:r>
      <w:r>
        <w:tab/>
        <w:t>4.22702399104478</w:t>
      </w:r>
      <w:r>
        <w:tab/>
        <w:t>2.10023717750865</w:t>
      </w:r>
      <w:r>
        <w:tab/>
        <w:t>-1.00909004152317</w:t>
      </w:r>
      <w:r>
        <w:tab/>
        <w:t>3.17636895090773e-29</w:t>
      </w:r>
      <w:r>
        <w:tab/>
        <w:t>3.2295052344731e-27</w:t>
      </w:r>
    </w:p>
    <w:p w14:paraId="0B72BCFC" w14:textId="77777777" w:rsidR="00AF65F2" w:rsidRDefault="00AF65F2" w:rsidP="00AF65F2">
      <w:r>
        <w:t>CYP17A1</w:t>
      </w:r>
      <w:r>
        <w:tab/>
        <w:t>0.0767836778159204</w:t>
      </w:r>
      <w:r>
        <w:tab/>
        <w:t>0.244101472048443</w:t>
      </w:r>
      <w:r>
        <w:tab/>
        <w:t>1.66860942553727</w:t>
      </w:r>
      <w:r>
        <w:tab/>
        <w:t>1.23802130445972e-13</w:t>
      </w:r>
      <w:r>
        <w:tab/>
        <w:t>1.56541297628171e-12</w:t>
      </w:r>
    </w:p>
    <w:p w14:paraId="4BC8D335" w14:textId="77777777" w:rsidR="00AF65F2" w:rsidRDefault="00AF65F2" w:rsidP="00AF65F2">
      <w:r>
        <w:t>HTR2C</w:t>
      </w:r>
      <w:r>
        <w:tab/>
        <w:t>0.314464487597015</w:t>
      </w:r>
      <w:r>
        <w:tab/>
        <w:t>0.0486158093806228</w:t>
      </w:r>
      <w:r>
        <w:tab/>
        <w:t>-2.69339965767344</w:t>
      </w:r>
      <w:r>
        <w:tab/>
        <w:t>6.21742701225111e-05</w:t>
      </w:r>
      <w:r>
        <w:tab/>
        <w:t>0.000160785390303582</w:t>
      </w:r>
    </w:p>
    <w:p w14:paraId="725B72EA" w14:textId="77777777" w:rsidR="00AF65F2" w:rsidRDefault="00AF65F2" w:rsidP="00AF65F2">
      <w:r>
        <w:t>AL162408.1</w:t>
      </w:r>
      <w:r>
        <w:tab/>
        <w:t>0.0527098169651741</w:t>
      </w:r>
      <w:r>
        <w:tab/>
        <w:t>0.176448336089965</w:t>
      </w:r>
      <w:r>
        <w:tab/>
        <w:t>1.74310223811873</w:t>
      </w:r>
      <w:r>
        <w:tab/>
        <w:t>5.37544944449884e-06</w:t>
      </w:r>
      <w:r>
        <w:tab/>
        <w:t>1.71510198678305e-05</w:t>
      </w:r>
    </w:p>
    <w:p w14:paraId="395472F8" w14:textId="77777777" w:rsidR="00AF65F2" w:rsidRDefault="00AF65F2" w:rsidP="00AF65F2">
      <w:r>
        <w:t>SDR9C7</w:t>
      </w:r>
      <w:r>
        <w:tab/>
        <w:t>0.040185011238806</w:t>
      </w:r>
      <w:r>
        <w:tab/>
        <w:t>0.0142183971937716</w:t>
      </w:r>
      <w:r>
        <w:tab/>
        <w:t>-1.49889864286014</w:t>
      </w:r>
      <w:r>
        <w:tab/>
        <w:t>0.000358052955042854</w:t>
      </w:r>
      <w:r>
        <w:tab/>
        <w:t>0.000796028964430341</w:t>
      </w:r>
    </w:p>
    <w:p w14:paraId="77CB6696" w14:textId="77777777" w:rsidR="00AF65F2" w:rsidRDefault="00AF65F2" w:rsidP="00AF65F2">
      <w:r>
        <w:t>PKMP3</w:t>
      </w:r>
      <w:r>
        <w:tab/>
        <w:t>0.296817403631841</w:t>
      </w:r>
      <w:r>
        <w:tab/>
        <w:t>0.622827440968858</w:t>
      </w:r>
      <w:r>
        <w:tab/>
        <w:t>1.0692568234735</w:t>
      </w:r>
      <w:r>
        <w:tab/>
        <w:t>4.85093028205266e-26</w:t>
      </w:r>
      <w:r>
        <w:tab/>
        <w:t>3.52853572378033e-24</w:t>
      </w:r>
    </w:p>
    <w:p w14:paraId="512B882B" w14:textId="77777777" w:rsidR="00AF65F2" w:rsidRDefault="00AF65F2" w:rsidP="00AF65F2">
      <w:r>
        <w:t>TUBAP8</w:t>
      </w:r>
      <w:r>
        <w:tab/>
        <w:t>0.0077277524278607</w:t>
      </w:r>
      <w:r>
        <w:tab/>
        <w:t>0.0335811198200692</w:t>
      </w:r>
      <w:r>
        <w:tab/>
        <w:t>2.1195295594652</w:t>
      </w:r>
      <w:r>
        <w:tab/>
        <w:t>1.05359384050005e-08</w:t>
      </w:r>
      <w:r>
        <w:tab/>
        <w:t>5.61820852752513e-08</w:t>
      </w:r>
    </w:p>
    <w:p w14:paraId="0E13C73F" w14:textId="77777777" w:rsidR="00AF65F2" w:rsidRDefault="00AF65F2" w:rsidP="00AF65F2">
      <w:r>
        <w:t>LINC02802</w:t>
      </w:r>
      <w:r>
        <w:tab/>
        <w:t>0.830085536019901</w:t>
      </w:r>
      <w:r>
        <w:tab/>
        <w:t>0.324798425951557</w:t>
      </w:r>
      <w:r>
        <w:tab/>
        <w:t>-1.35371536547394</w:t>
      </w:r>
      <w:r>
        <w:lastRenderedPageBreak/>
        <w:tab/>
        <w:t>6.64070504567772e-11</w:t>
      </w:r>
      <w:r>
        <w:tab/>
        <w:t>5.2707587721109e-10</w:t>
      </w:r>
    </w:p>
    <w:p w14:paraId="27CF6566" w14:textId="77777777" w:rsidR="00AF65F2" w:rsidRDefault="00AF65F2" w:rsidP="00AF65F2">
      <w:r>
        <w:t>AC063965.2</w:t>
      </w:r>
      <w:r>
        <w:tab/>
        <w:t>0.253585453233831</w:t>
      </w:r>
      <w:r>
        <w:tab/>
        <w:t>0.635540591107266</w:t>
      </w:r>
      <w:r>
        <w:tab/>
        <w:t>1.32551228255028</w:t>
      </w:r>
      <w:r>
        <w:tab/>
        <w:t>2.89104574922826e-05</w:t>
      </w:r>
      <w:r>
        <w:tab/>
        <w:t>7.99495462501445e-05</w:t>
      </w:r>
    </w:p>
    <w:p w14:paraId="5A71C5A8" w14:textId="77777777" w:rsidR="00AF65F2" w:rsidRDefault="00AF65F2" w:rsidP="00AF65F2">
      <w:r>
        <w:t>AL110505.1</w:t>
      </w:r>
      <w:r>
        <w:tab/>
        <w:t>0.0585240908457711</w:t>
      </w:r>
      <w:r>
        <w:tab/>
        <w:t>0.167692993771626</w:t>
      </w:r>
      <w:r>
        <w:tab/>
        <w:t>1.51871989144423</w:t>
      </w:r>
      <w:r>
        <w:tab/>
        <w:t>1.39621130873199e-07</w:t>
      </w:r>
      <w:r>
        <w:tab/>
        <w:t>6.0748296681228e-07</w:t>
      </w:r>
    </w:p>
    <w:p w14:paraId="59B8A26F" w14:textId="77777777" w:rsidR="00AF65F2" w:rsidRDefault="00AF65F2" w:rsidP="00AF65F2">
      <w:r>
        <w:t>AL353600.1</w:t>
      </w:r>
      <w:r>
        <w:tab/>
        <w:t>0.117069019900498</w:t>
      </w:r>
      <w:r>
        <w:tab/>
        <w:t>0.266427448546713</w:t>
      </w:r>
      <w:r>
        <w:tab/>
        <w:t>1.18638337853858</w:t>
      </w:r>
      <w:r>
        <w:tab/>
        <w:t>1.03694289121425e-07</w:t>
      </w:r>
      <w:r>
        <w:tab/>
        <w:t>4.62347376503256e-07</w:t>
      </w:r>
    </w:p>
    <w:p w14:paraId="1B3C6574" w14:textId="77777777" w:rsidR="00AF65F2" w:rsidRDefault="00AF65F2" w:rsidP="00AF65F2">
      <w:r>
        <w:t>AL031846.2</w:t>
      </w:r>
      <w:r>
        <w:tab/>
        <w:t>0.194055298960199</w:t>
      </w:r>
      <w:r>
        <w:tab/>
        <w:t>0.410356937612457</w:t>
      </w:r>
      <w:r>
        <w:tab/>
        <w:t>1.08041151558809</w:t>
      </w:r>
      <w:r>
        <w:tab/>
        <w:t>1.49899389281512e-21</w:t>
      </w:r>
      <w:r>
        <w:tab/>
        <w:t>6.15577822349753e-20</w:t>
      </w:r>
    </w:p>
    <w:p w14:paraId="770CC08B" w14:textId="77777777" w:rsidR="00AF65F2" w:rsidRDefault="00AF65F2" w:rsidP="00AF65F2">
      <w:r>
        <w:t>MAPK10</w:t>
      </w:r>
      <w:r>
        <w:tab/>
        <w:t>0.42545382119403</w:t>
      </w:r>
      <w:r>
        <w:tab/>
        <w:t>0.937745211245675</w:t>
      </w:r>
      <w:r>
        <w:tab/>
        <w:t>1.14019344041409</w:t>
      </w:r>
      <w:r>
        <w:tab/>
        <w:t>3.46523161411894e-17</w:t>
      </w:r>
      <w:r>
        <w:tab/>
        <w:t>7.64307134243169e-16</w:t>
      </w:r>
    </w:p>
    <w:p w14:paraId="3F43978C" w14:textId="77777777" w:rsidR="00AF65F2" w:rsidRDefault="00AF65F2" w:rsidP="00AF65F2">
      <w:r>
        <w:t>FAM53B-AS1</w:t>
      </w:r>
      <w:r>
        <w:tab/>
        <w:t>0.0198975012288557</w:t>
      </w:r>
      <w:r>
        <w:tab/>
        <w:t>0.0646395062802768</w:t>
      </w:r>
      <w:r>
        <w:tab/>
        <w:t>1.69982891336862</w:t>
      </w:r>
      <w:r>
        <w:tab/>
        <w:t>0.000527264171414501</w:t>
      </w:r>
      <w:r>
        <w:tab/>
        <w:t>0.00113209884504527</w:t>
      </w:r>
    </w:p>
    <w:p w14:paraId="1F19A3DD" w14:textId="77777777" w:rsidR="00AF65F2" w:rsidRDefault="00AF65F2" w:rsidP="00AF65F2">
      <w:r>
        <w:t>AC130352.1</w:t>
      </w:r>
      <w:r>
        <w:tab/>
        <w:t>0.02712937</w:t>
      </w:r>
      <w:r>
        <w:tab/>
        <w:t>0.0642339748096886</w:t>
      </w:r>
      <w:r>
        <w:tab/>
        <w:t>1.24348102777998</w:t>
      </w:r>
      <w:r>
        <w:tab/>
        <w:t>3.44218503784874e-09</w:t>
      </w:r>
      <w:r>
        <w:tab/>
        <w:t>1.99626295133933e-08</w:t>
      </w:r>
    </w:p>
    <w:p w14:paraId="35B00C22" w14:textId="77777777" w:rsidR="00AF65F2" w:rsidRDefault="00AF65F2" w:rsidP="00AF65F2">
      <w:r>
        <w:t>CHEK1</w:t>
      </w:r>
      <w:r>
        <w:tab/>
        <w:t>4.15236924029851</w:t>
      </w:r>
      <w:r>
        <w:tab/>
        <w:t>1.85991727820069</w:t>
      </w:r>
      <w:r>
        <w:tab/>
        <w:t>-1.1586962805186</w:t>
      </w:r>
      <w:r>
        <w:tab/>
        <w:t>5.94665347436696e-34</w:t>
      </w:r>
      <w:r>
        <w:tab/>
        <w:t>1.0989254900266e-31</w:t>
      </w:r>
    </w:p>
    <w:p w14:paraId="3DCE4CB1" w14:textId="77777777" w:rsidR="00AF65F2" w:rsidRDefault="00AF65F2" w:rsidP="00AF65F2">
      <w:r>
        <w:t>AC087763.1</w:t>
      </w:r>
      <w:r>
        <w:tab/>
        <w:t>0.206713395124378</w:t>
      </w:r>
      <w:r>
        <w:tab/>
        <w:t>0.463842156782007</w:t>
      </w:r>
      <w:r>
        <w:tab/>
        <w:t>1.16600206769438</w:t>
      </w:r>
      <w:r>
        <w:tab/>
        <w:t>7.08153044229075e-15</w:t>
      </w:r>
      <w:r>
        <w:tab/>
        <w:t>1.09547430767337e-13</w:t>
      </w:r>
    </w:p>
    <w:p w14:paraId="2E61020F" w14:textId="77777777" w:rsidR="00AF65F2" w:rsidRDefault="00AF65F2" w:rsidP="00AF65F2">
      <w:r>
        <w:t>RNF103-CHMP3</w:t>
      </w:r>
      <w:r>
        <w:tab/>
        <w:t>0.128479421293532</w:t>
      </w:r>
      <w:r>
        <w:tab/>
        <w:t>0.0593734813875433</w:t>
      </w:r>
      <w:r>
        <w:tab/>
        <w:t>-1.11364668599608</w:t>
      </w:r>
      <w:r>
        <w:tab/>
        <w:t>1.49274033884286e-08</w:t>
      </w:r>
      <w:r>
        <w:tab/>
        <w:t>7.72935408317914e-08</w:t>
      </w:r>
    </w:p>
    <w:p w14:paraId="5A98D888" w14:textId="77777777" w:rsidR="00AF65F2" w:rsidRDefault="00AF65F2" w:rsidP="00AF65F2">
      <w:r>
        <w:t>CRB2</w:t>
      </w:r>
      <w:r>
        <w:tab/>
        <w:t>0.0506558032089552</w:t>
      </w:r>
      <w:r>
        <w:tab/>
        <w:t>0.137477916757785</w:t>
      </w:r>
      <w:r>
        <w:tab/>
        <w:t>1.44040043438439</w:t>
      </w:r>
      <w:r>
        <w:tab/>
        <w:t>0.000467848278408631</w:t>
      </w:r>
      <w:r>
        <w:tab/>
        <w:t>0.0010155278106727</w:t>
      </w:r>
    </w:p>
    <w:p w14:paraId="34B7C681" w14:textId="77777777" w:rsidR="00AF65F2" w:rsidRDefault="00AF65F2" w:rsidP="00AF65F2">
      <w:r>
        <w:t>MALAT1</w:t>
      </w:r>
      <w:r>
        <w:tab/>
        <w:t>24.7124229830846</w:t>
      </w:r>
      <w:r>
        <w:tab/>
        <w:t>76.6759201453287</w:t>
      </w:r>
      <w:r>
        <w:tab/>
        <w:t>1.6335371048173</w:t>
      </w:r>
      <w:r>
        <w:tab/>
        <w:t>1.53311720718929e-12</w:t>
      </w:r>
      <w:r>
        <w:tab/>
        <w:t>1.605927063065e-11</w:t>
      </w:r>
    </w:p>
    <w:p w14:paraId="09470853" w14:textId="77777777" w:rsidR="00AF65F2" w:rsidRDefault="00AF65F2" w:rsidP="00AF65F2">
      <w:r>
        <w:t>SFTA3</w:t>
      </w:r>
      <w:r>
        <w:tab/>
        <w:t>9.04690242286816</w:t>
      </w:r>
      <w:r>
        <w:tab/>
        <w:t>22.2922164601557</w:t>
      </w:r>
      <w:r>
        <w:tab/>
        <w:t>1.30104425115308</w:t>
      </w:r>
      <w:r>
        <w:tab/>
        <w:t>4.10515367925628e-29</w:t>
      </w:r>
      <w:r>
        <w:tab/>
        <w:t>4.11267227573843e-27</w:t>
      </w:r>
    </w:p>
    <w:p w14:paraId="05171A3E" w14:textId="77777777" w:rsidR="00AF65F2" w:rsidRDefault="00AF65F2" w:rsidP="00AF65F2">
      <w:r>
        <w:t>SNORA63C</w:t>
      </w:r>
      <w:r>
        <w:tab/>
        <w:t>0.189320388308458</w:t>
      </w:r>
      <w:r>
        <w:tab/>
        <w:t>1.04081718480969</w:t>
      </w:r>
      <w:r>
        <w:tab/>
        <w:t>2.45881499616637</w:t>
      </w:r>
      <w:r>
        <w:tab/>
        <w:t>0.000892598471798802</w:t>
      </w:r>
      <w:r>
        <w:tab/>
        <w:t>0.00183098838998704</w:t>
      </w:r>
    </w:p>
    <w:p w14:paraId="625677F1" w14:textId="77777777" w:rsidR="00AF65F2" w:rsidRDefault="00AF65F2" w:rsidP="00AF65F2">
      <w:r>
        <w:t>PNMA2</w:t>
      </w:r>
      <w:r>
        <w:tab/>
        <w:t>3.26185902925373</w:t>
      </w:r>
      <w:r>
        <w:tab/>
        <w:t>7.49207682698962</w:t>
      </w:r>
      <w:r>
        <w:tab/>
        <w:t>1.19967126054904</w:t>
      </w:r>
      <w:r>
        <w:tab/>
        <w:t>2.88957967157845e-27</w:t>
      </w:r>
      <w:r>
        <w:tab/>
        <w:t>2.37327339392404e-25</w:t>
      </w:r>
    </w:p>
    <w:p w14:paraId="2A4433F7" w14:textId="77777777" w:rsidR="00AF65F2" w:rsidRDefault="00AF65F2" w:rsidP="00AF65F2">
      <w:r>
        <w:t>CENPU</w:t>
      </w:r>
      <w:r>
        <w:tab/>
        <w:t>8.95527810447761</w:t>
      </w:r>
      <w:r>
        <w:tab/>
        <w:t>3.74843988685121</w:t>
      </w:r>
      <w:r>
        <w:tab/>
        <w:t>-1.25644796947534</w:t>
      </w:r>
      <w:r>
        <w:tab/>
        <w:t>3.84443533863503e-39</w:t>
      </w:r>
      <w:r>
        <w:tab/>
        <w:t>1.34801675014959e-36</w:t>
      </w:r>
    </w:p>
    <w:p w14:paraId="158A5549" w14:textId="77777777" w:rsidR="00AF65F2" w:rsidRDefault="00AF65F2" w:rsidP="00AF65F2">
      <w:r>
        <w:t>RN7SL395P</w:t>
      </w:r>
      <w:r>
        <w:tab/>
        <w:t>0.112096504477612</w:t>
      </w:r>
      <w:r>
        <w:tab/>
        <w:t>0.625395226574395</w:t>
      </w:r>
      <w:r>
        <w:tab/>
        <w:t>2.48002691664702</w:t>
      </w:r>
      <w:r>
        <w:tab/>
        <w:t>0.00017218670687696</w:t>
      </w:r>
      <w:r>
        <w:tab/>
        <w:t>0.000409398107718409</w:t>
      </w:r>
    </w:p>
    <w:p w14:paraId="76F6A117" w14:textId="77777777" w:rsidR="00AF65F2" w:rsidRDefault="00AF65F2" w:rsidP="00AF65F2">
      <w:r>
        <w:t>WDR38</w:t>
      </w:r>
      <w:r>
        <w:tab/>
        <w:t>1.16003303542289</w:t>
      </w:r>
      <w:r>
        <w:tab/>
        <w:t>3.00715226761246</w:t>
      </w:r>
      <w:r>
        <w:tab/>
        <w:t>1.37423202983442</w:t>
      </w:r>
      <w:r>
        <w:tab/>
        <w:t>0.000235770930102611</w:t>
      </w:r>
      <w:r>
        <w:tab/>
        <w:t>0.000545267625427567</w:t>
      </w:r>
    </w:p>
    <w:p w14:paraId="6E8EEBCF" w14:textId="77777777" w:rsidR="00AF65F2" w:rsidRDefault="00AF65F2" w:rsidP="00AF65F2">
      <w:r>
        <w:t>RNU6-130P</w:t>
      </w:r>
      <w:r>
        <w:tab/>
        <w:t>0.173646789054726</w:t>
      </w:r>
      <w:r>
        <w:tab/>
        <w:t>0.570570889065744</w:t>
      </w:r>
      <w:r>
        <w:tab/>
        <w:t>1.7162504077264</w:t>
      </w:r>
      <w:r>
        <w:tab/>
        <w:t>0.000662189244429874</w:t>
      </w:r>
      <w:r>
        <w:tab/>
        <w:t>0.00139582858074428</w:t>
      </w:r>
    </w:p>
    <w:p w14:paraId="7BF95929" w14:textId="77777777" w:rsidR="00AF65F2" w:rsidRDefault="00AF65F2" w:rsidP="00AF65F2">
      <w:r>
        <w:t>TTC21B-AS1</w:t>
      </w:r>
      <w:r>
        <w:tab/>
        <w:t>0.0202809227064677</w:t>
      </w:r>
      <w:r>
        <w:tab/>
        <w:t>0.0426811950795848</w:t>
      </w:r>
      <w:r>
        <w:tab/>
        <w:t>1.07347728130904</w:t>
      </w:r>
      <w:r>
        <w:tab/>
        <w:t>0.00210836968354269</w:t>
      </w:r>
      <w:r>
        <w:tab/>
        <w:t>0.004001937042466</w:t>
      </w:r>
    </w:p>
    <w:p w14:paraId="27DE6891" w14:textId="77777777" w:rsidR="00AF65F2" w:rsidRDefault="00AF65F2" w:rsidP="00AF65F2">
      <w:r>
        <w:t>RNU1-38P</w:t>
      </w:r>
      <w:r>
        <w:tab/>
        <w:t>0.105857692587065</w:t>
      </w:r>
      <w:r>
        <w:tab/>
        <w:t>0.537908852249135</w:t>
      </w:r>
      <w:r>
        <w:tab/>
        <w:t>2.34523561868452</w:t>
      </w:r>
      <w:r>
        <w:tab/>
        <w:t>1.72953496261009e-16</w:t>
      </w:r>
      <w:r>
        <w:tab/>
        <w:t>3.44521349070546e-15</w:t>
      </w:r>
    </w:p>
    <w:p w14:paraId="1A5E4118" w14:textId="77777777" w:rsidR="00AF65F2" w:rsidRDefault="00AF65F2" w:rsidP="00AF65F2">
      <w:r>
        <w:t>LINC00968</w:t>
      </w:r>
      <w:r>
        <w:tab/>
        <w:t>0.145996426512438</w:t>
      </w:r>
      <w:r>
        <w:tab/>
        <w:t>0.339860623657439</w:t>
      </w:r>
      <w:r>
        <w:tab/>
        <w:t>1.21901016317674</w:t>
      </w:r>
      <w:r>
        <w:lastRenderedPageBreak/>
        <w:tab/>
        <w:t>8.11548851444964e-14</w:t>
      </w:r>
      <w:r>
        <w:tab/>
        <w:t>1.05744931334063e-12</w:t>
      </w:r>
    </w:p>
    <w:p w14:paraId="2CF3F4F6" w14:textId="77777777" w:rsidR="00AF65F2" w:rsidRDefault="00AF65F2" w:rsidP="00AF65F2">
      <w:r>
        <w:t>ADAMTS7P3</w:t>
      </w:r>
      <w:r>
        <w:tab/>
        <w:t>0.0852981312238806</w:t>
      </w:r>
      <w:r>
        <w:tab/>
        <w:t>0.552081725882353</w:t>
      </w:r>
      <w:r>
        <w:tab/>
        <w:t>2.69429580881311</w:t>
      </w:r>
      <w:r>
        <w:tab/>
        <w:t>9.36019799339046e-21</w:t>
      </w:r>
      <w:r>
        <w:tab/>
        <w:t>3.40427413722379e-19</w:t>
      </w:r>
    </w:p>
    <w:p w14:paraId="26094089" w14:textId="77777777" w:rsidR="00AF65F2" w:rsidRDefault="00AF65F2" w:rsidP="00AF65F2">
      <w:r>
        <w:t>NAV2-AS2</w:t>
      </w:r>
      <w:r>
        <w:tab/>
        <w:t>0.0810121691542289</w:t>
      </w:r>
      <w:r>
        <w:tab/>
        <w:t>0.196408979896194</w:t>
      </w:r>
      <w:r>
        <w:tab/>
        <w:t>1.27765034950498</w:t>
      </w:r>
      <w:r>
        <w:tab/>
        <w:t>4.46663668660363e-06</w:t>
      </w:r>
      <w:r>
        <w:tab/>
        <w:t>1.44810945209352e-05</w:t>
      </w:r>
    </w:p>
    <w:p w14:paraId="4BFD7FF7" w14:textId="77777777" w:rsidR="00AF65F2" w:rsidRDefault="00AF65F2" w:rsidP="00AF65F2">
      <w:r>
        <w:t>AC136475.3</w:t>
      </w:r>
      <w:r>
        <w:tab/>
        <w:t>9.20905488029851</w:t>
      </w:r>
      <w:r>
        <w:tab/>
        <w:t>20.5704470566436</w:t>
      </w:r>
      <w:r>
        <w:tab/>
        <w:t>1.15944814212108</w:t>
      </w:r>
      <w:r>
        <w:tab/>
        <w:t>4.77227787380708e-08</w:t>
      </w:r>
      <w:r>
        <w:tab/>
        <w:t>2.25777200914416e-07</w:t>
      </w:r>
    </w:p>
    <w:p w14:paraId="57230969" w14:textId="77777777" w:rsidR="00AF65F2" w:rsidRDefault="00AF65F2" w:rsidP="00AF65F2">
      <w:r>
        <w:t>POLQ</w:t>
      </w:r>
      <w:r>
        <w:tab/>
        <w:t>1.08477486552239</w:t>
      </w:r>
      <w:r>
        <w:tab/>
        <w:t>0.494511147231834</w:t>
      </w:r>
      <w:r>
        <w:tab/>
        <w:t>-1.13332070882256</w:t>
      </w:r>
      <w:r>
        <w:tab/>
        <w:t>2.98273435676716e-28</w:t>
      </w:r>
      <w:r>
        <w:tab/>
        <w:t>2.73750955226785e-26</w:t>
      </w:r>
    </w:p>
    <w:p w14:paraId="762CE373" w14:textId="77777777" w:rsidR="00AF65F2" w:rsidRDefault="00AF65F2" w:rsidP="00AF65F2">
      <w:r>
        <w:t>SPX</w:t>
      </w:r>
      <w:r>
        <w:tab/>
        <w:t>1.67621853962687</w:t>
      </w:r>
      <w:r>
        <w:tab/>
        <w:t>0.339504160643599</w:t>
      </w:r>
      <w:r>
        <w:tab/>
        <w:t>-2.30370909492932</w:t>
      </w:r>
      <w:r>
        <w:tab/>
        <w:t>0.00321072314112805</w:t>
      </w:r>
      <w:r>
        <w:tab/>
        <w:t>0.00586046969499814</w:t>
      </w:r>
    </w:p>
    <w:p w14:paraId="331E989B" w14:textId="77777777" w:rsidR="00AF65F2" w:rsidRDefault="00AF65F2" w:rsidP="00AF65F2">
      <w:r>
        <w:t>SPINK14</w:t>
      </w:r>
      <w:r>
        <w:tab/>
        <w:t>0.211169871641791</w:t>
      </w:r>
      <w:r>
        <w:tab/>
        <w:t>0.479285432491349</w:t>
      </w:r>
      <w:r>
        <w:tab/>
        <w:t>1.18248107609224</w:t>
      </w:r>
      <w:r>
        <w:tab/>
        <w:t>1.91538812405603e-06</w:t>
      </w:r>
      <w:r>
        <w:tab/>
        <w:t>6.66911078204105e-06</w:t>
      </w:r>
    </w:p>
    <w:p w14:paraId="37D14674" w14:textId="77777777" w:rsidR="00AF65F2" w:rsidRDefault="00AF65F2" w:rsidP="00AF65F2">
      <w:r>
        <w:t>AC036164.1</w:t>
      </w:r>
      <w:r>
        <w:tab/>
        <w:t>0.0380583087562189</w:t>
      </w:r>
      <w:r>
        <w:tab/>
        <w:t>0.0867594042560554</w:t>
      </w:r>
      <w:r>
        <w:tab/>
        <w:t>1.18880869437817</w:t>
      </w:r>
      <w:r>
        <w:tab/>
        <w:t>0.000261111376764983</w:t>
      </w:r>
      <w:r>
        <w:tab/>
        <w:t>0.000597856521935729</w:t>
      </w:r>
    </w:p>
    <w:p w14:paraId="7288A94D" w14:textId="77777777" w:rsidR="00AF65F2" w:rsidRDefault="00AF65F2" w:rsidP="00AF65F2">
      <w:r>
        <w:t>TEPP</w:t>
      </w:r>
      <w:r>
        <w:tab/>
        <w:t>0.36274318300995</w:t>
      </w:r>
      <w:r>
        <w:tab/>
        <w:t>1.00225126212111</w:t>
      </w:r>
      <w:r>
        <w:tab/>
        <w:t>1.46622382699478</w:t>
      </w:r>
      <w:r>
        <w:tab/>
        <w:t>5.61059925581504e-12</w:t>
      </w:r>
      <w:r>
        <w:tab/>
        <w:t>5.3489195052554e-11</w:t>
      </w:r>
    </w:p>
    <w:p w14:paraId="7FD3F504" w14:textId="77777777" w:rsidR="00AF65F2" w:rsidRDefault="00AF65F2" w:rsidP="00AF65F2">
      <w:r>
        <w:t>VIP</w:t>
      </w:r>
      <w:r>
        <w:tab/>
        <w:t>0.0685006205820896</w:t>
      </w:r>
      <w:r>
        <w:tab/>
        <w:t>0.147033977117647</w:t>
      </w:r>
      <w:r>
        <w:tab/>
        <w:t>1.10196061316839</w:t>
      </w:r>
      <w:r>
        <w:tab/>
        <w:t>9.57267143041496e-12</w:t>
      </w:r>
      <w:r>
        <w:tab/>
        <w:t>8.79746517546536e-11</w:t>
      </w:r>
    </w:p>
    <w:p w14:paraId="016B9903" w14:textId="77777777" w:rsidR="00AF65F2" w:rsidRDefault="00AF65F2" w:rsidP="00AF65F2">
      <w:r>
        <w:t>ZNF415P1</w:t>
      </w:r>
      <w:r>
        <w:tab/>
        <w:t>0.0231806330895522</w:t>
      </w:r>
      <w:r>
        <w:tab/>
        <w:t>0.0686526402733564</w:t>
      </w:r>
      <w:r>
        <w:tab/>
        <w:t>1.56639523670712</w:t>
      </w:r>
      <w:r>
        <w:tab/>
        <w:t>0.0048455818705466</w:t>
      </w:r>
      <w:r>
        <w:tab/>
        <w:t>0.00851112094017401</w:t>
      </w:r>
    </w:p>
    <w:p w14:paraId="17D9B3A0" w14:textId="77777777" w:rsidR="00AF65F2" w:rsidRDefault="00AF65F2" w:rsidP="00AF65F2">
      <w:r>
        <w:t>AC025244.1</w:t>
      </w:r>
      <w:r>
        <w:tab/>
        <w:t>0.313439611940299</w:t>
      </w:r>
      <w:r>
        <w:tab/>
        <w:t>0.10785384633218</w:t>
      </w:r>
      <w:r>
        <w:tab/>
        <w:t>-1.5391098891114</w:t>
      </w:r>
      <w:r>
        <w:tab/>
        <w:t>3.67221460988315e-07</w:t>
      </w:r>
      <w:r>
        <w:tab/>
        <w:t>1.47568424302533e-06</w:t>
      </w:r>
    </w:p>
    <w:p w14:paraId="15CCC90F" w14:textId="77777777" w:rsidR="00AF65F2" w:rsidRDefault="00AF65F2" w:rsidP="00AF65F2">
      <w:r>
        <w:t>HPDL</w:t>
      </w:r>
      <w:r>
        <w:tab/>
        <w:t>2.24123939651741</w:t>
      </w:r>
      <w:r>
        <w:tab/>
        <w:t>0.81496053100346</w:t>
      </w:r>
      <w:r>
        <w:tab/>
        <w:t>-1.45949466198775</w:t>
      </w:r>
      <w:r>
        <w:tab/>
        <w:t>7.68677009876155e-15</w:t>
      </w:r>
      <w:r>
        <w:tab/>
        <w:t>1.17975960831161e-13</w:t>
      </w:r>
    </w:p>
    <w:p w14:paraId="6C4A11CF" w14:textId="77777777" w:rsidR="00AF65F2" w:rsidRDefault="00AF65F2" w:rsidP="00AF65F2">
      <w:r>
        <w:t>TUBA3E</w:t>
      </w:r>
      <w:r>
        <w:tab/>
        <w:t>0.385251670840796</w:t>
      </w:r>
      <w:r>
        <w:tab/>
        <w:t>0.099411331567474</w:t>
      </w:r>
      <w:r>
        <w:tab/>
        <w:t>-1.95431899944921</w:t>
      </w:r>
      <w:r>
        <w:tab/>
        <w:t>0.00299555903480808</w:t>
      </w:r>
      <w:r>
        <w:tab/>
        <w:t>0.00550301783695687</w:t>
      </w:r>
    </w:p>
    <w:p w14:paraId="709A3416" w14:textId="77777777" w:rsidR="00AF65F2" w:rsidRDefault="00AF65F2" w:rsidP="00AF65F2">
      <w:r>
        <w:t>CHIAP3</w:t>
      </w:r>
      <w:r>
        <w:tab/>
        <w:t>0.0318243613034826</w:t>
      </w:r>
      <w:r>
        <w:tab/>
        <w:t>0.0895645612318339</w:t>
      </w:r>
      <w:r>
        <w:tab/>
        <w:t>1.49279644146565</w:t>
      </w:r>
      <w:r>
        <w:tab/>
        <w:t>1.58032993919364e-06</w:t>
      </w:r>
      <w:r>
        <w:tab/>
        <w:t>5.5972576841422e-06</w:t>
      </w:r>
    </w:p>
    <w:p w14:paraId="66CD1837" w14:textId="77777777" w:rsidR="00AF65F2" w:rsidRDefault="00AF65F2" w:rsidP="00AF65F2">
      <w:r>
        <w:t>GPR37L1</w:t>
      </w:r>
      <w:r>
        <w:tab/>
        <w:t>0.179991939268657</w:t>
      </w:r>
      <w:r>
        <w:tab/>
        <w:t>0.0882832768442907</w:t>
      </w:r>
      <w:r>
        <w:tab/>
        <w:t>-1.0277202137788</w:t>
      </w:r>
      <w:r>
        <w:tab/>
        <w:t>1.15372774607805e-07</w:t>
      </w:r>
      <w:r>
        <w:tab/>
        <w:t>5.104322407836e-07</w:t>
      </w:r>
    </w:p>
    <w:p w14:paraId="6526E94B" w14:textId="77777777" w:rsidR="00AF65F2" w:rsidRDefault="00AF65F2" w:rsidP="00AF65F2">
      <w:r>
        <w:t>MACROD2</w:t>
      </w:r>
      <w:r>
        <w:tab/>
        <w:t>0.957298565223881</w:t>
      </w:r>
      <w:r>
        <w:tab/>
        <w:t>3.04185844622837</w:t>
      </w:r>
      <w:r>
        <w:tab/>
        <w:t>1.66791216621325</w:t>
      </w:r>
      <w:r>
        <w:tab/>
        <w:t>4.44452628689026e-12</w:t>
      </w:r>
      <w:r>
        <w:tab/>
        <w:t>4.30293075916632e-11</w:t>
      </w:r>
    </w:p>
    <w:p w14:paraId="20D0D0FE" w14:textId="77777777" w:rsidR="00AF65F2" w:rsidRDefault="00AF65F2" w:rsidP="00AF65F2">
      <w:r>
        <w:t>NR3C2</w:t>
      </w:r>
      <w:r>
        <w:tab/>
        <w:t>1.62980661278607</w:t>
      </w:r>
      <w:r>
        <w:tab/>
        <w:t>3.37083549539792</w:t>
      </w:r>
      <w:r>
        <w:tab/>
        <w:t>1.04840543276144</w:t>
      </w:r>
      <w:r>
        <w:tab/>
        <w:t>2.91060833009435e-25</w:t>
      </w:r>
      <w:r>
        <w:tab/>
        <w:t>1.92748517743536e-23</w:t>
      </w:r>
    </w:p>
    <w:p w14:paraId="05EE6596" w14:textId="77777777" w:rsidR="00AF65F2" w:rsidRDefault="00AF65F2" w:rsidP="00AF65F2">
      <w:r>
        <w:t>AL121895.1</w:t>
      </w:r>
      <w:r>
        <w:tab/>
        <w:t>0.0437978995870647</w:t>
      </w:r>
      <w:r>
        <w:tab/>
        <w:t>0.102191468515571</w:t>
      </w:r>
      <w:r>
        <w:tab/>
        <w:t>1.22234116811975</w:t>
      </w:r>
      <w:r>
        <w:tab/>
        <w:t>1.6233076842959e-07</w:t>
      </w:r>
      <w:r>
        <w:tab/>
        <w:t>6.97086907921069e-07</w:t>
      </w:r>
    </w:p>
    <w:p w14:paraId="25BBDFA5" w14:textId="77777777" w:rsidR="00AF65F2" w:rsidRDefault="00AF65F2" w:rsidP="00AF65F2">
      <w:r>
        <w:t>AC104162.1</w:t>
      </w:r>
      <w:r>
        <w:tab/>
        <w:t>0.0427090948059701</w:t>
      </w:r>
      <w:r>
        <w:tab/>
        <w:t>0.116583035813149</w:t>
      </w:r>
      <w:r>
        <w:tab/>
        <w:t>1.44874264856466</w:t>
      </w:r>
      <w:r>
        <w:tab/>
        <w:t>1.33575714545854e-14</w:t>
      </w:r>
      <w:r>
        <w:tab/>
        <w:t>1.9673106046468e-13</w:t>
      </w:r>
    </w:p>
    <w:p w14:paraId="337F809A" w14:textId="77777777" w:rsidR="00AF65F2" w:rsidRDefault="00AF65F2" w:rsidP="00AF65F2">
      <w:r>
        <w:t>ENPP7P2</w:t>
      </w:r>
      <w:r>
        <w:tab/>
        <w:t>0.0470628425373134</w:t>
      </w:r>
      <w:r>
        <w:tab/>
        <w:t>0.11334043816609</w:t>
      </w:r>
      <w:r>
        <w:tab/>
        <w:t>1.26800231963008</w:t>
      </w:r>
      <w:r>
        <w:tab/>
        <w:t>3.47393412469038e-13</w:t>
      </w:r>
      <w:r>
        <w:tab/>
        <w:t>4.08127570061348e-12</w:t>
      </w:r>
    </w:p>
    <w:p w14:paraId="3D756E9C" w14:textId="77777777" w:rsidR="00AF65F2" w:rsidRDefault="00AF65F2" w:rsidP="00AF65F2">
      <w:r>
        <w:t>CCDC114</w:t>
      </w:r>
      <w:r>
        <w:tab/>
        <w:t>0.881304176467662</w:t>
      </w:r>
      <w:r>
        <w:tab/>
        <w:t>1.82764182858131</w:t>
      </w:r>
      <w:r>
        <w:tab/>
        <w:t>1.05227141935803</w:t>
      </w:r>
      <w:r>
        <w:tab/>
        <w:t>5.91595114940727e-08</w:t>
      </w:r>
      <w:r>
        <w:tab/>
        <w:t>2.75760738559277e-07</w:t>
      </w:r>
    </w:p>
    <w:p w14:paraId="5D212844" w14:textId="77777777" w:rsidR="00AF65F2" w:rsidRDefault="00AF65F2" w:rsidP="00AF65F2">
      <w:r>
        <w:t>CENPUP2</w:t>
      </w:r>
      <w:r>
        <w:tab/>
        <w:t>0.0216348649502488</w:t>
      </w:r>
      <w:r>
        <w:tab/>
        <w:t>0.0601504459584775</w:t>
      </w:r>
      <w:r>
        <w:tab/>
        <w:t>1.4752173184986</w:t>
      </w:r>
      <w:r>
        <w:lastRenderedPageBreak/>
        <w:tab/>
        <w:t>2.14934490358258e-06</w:t>
      </w:r>
      <w:r>
        <w:tab/>
        <w:t>7.39242745384602e-06</w:t>
      </w:r>
    </w:p>
    <w:p w14:paraId="5C12B17C" w14:textId="77777777" w:rsidR="00AF65F2" w:rsidRDefault="00AF65F2" w:rsidP="00AF65F2">
      <w:r>
        <w:t>KIF26B-AS1</w:t>
      </w:r>
      <w:r>
        <w:tab/>
        <w:t>0.236752420447761</w:t>
      </w:r>
      <w:r>
        <w:tab/>
        <w:t>0.513899991868512</w:t>
      </w:r>
      <w:r>
        <w:tab/>
        <w:t>1.11810845409614</w:t>
      </w:r>
      <w:r>
        <w:tab/>
        <w:t>5.58381719404349e-06</w:t>
      </w:r>
      <w:r>
        <w:tab/>
        <w:t>1.77702350776227e-05</w:t>
      </w:r>
    </w:p>
    <w:p w14:paraId="542FDAC1" w14:textId="77777777" w:rsidR="00AF65F2" w:rsidRDefault="00AF65F2" w:rsidP="00AF65F2">
      <w:r>
        <w:t>SNED1</w:t>
      </w:r>
      <w:r>
        <w:tab/>
        <w:t>1.63174250746269</w:t>
      </w:r>
      <w:r>
        <w:tab/>
        <w:t>3.50772346055363</w:t>
      </w:r>
      <w:r>
        <w:tab/>
        <w:t>1.10412159924759</w:t>
      </w:r>
      <w:r>
        <w:tab/>
        <w:t>8.64666595705037e-40</w:t>
      </w:r>
      <w:r>
        <w:tab/>
        <w:t>3.35959886483275e-37</w:t>
      </w:r>
    </w:p>
    <w:p w14:paraId="4AE80FDB" w14:textId="77777777" w:rsidR="00AF65F2" w:rsidRDefault="00AF65F2" w:rsidP="00AF65F2">
      <w:r>
        <w:t>PTPRT</w:t>
      </w:r>
      <w:r>
        <w:tab/>
        <w:t>0.188070319955224</w:t>
      </w:r>
      <w:r>
        <w:tab/>
        <w:t>0.400280882795848</w:t>
      </w:r>
      <w:r>
        <w:tab/>
        <w:t>1.08974052501642</w:t>
      </w:r>
      <w:r>
        <w:tab/>
        <w:t>7.94142916107761e-12</w:t>
      </w:r>
      <w:r>
        <w:tab/>
        <w:t>7.41037487394994e-11</w:t>
      </w:r>
    </w:p>
    <w:p w14:paraId="43B5140F" w14:textId="77777777" w:rsidR="00AF65F2" w:rsidRDefault="00AF65F2" w:rsidP="00AF65F2">
      <w:r>
        <w:t>PPP1R42</w:t>
      </w:r>
      <w:r>
        <w:tab/>
        <w:t>0.100927609482587</w:t>
      </w:r>
      <w:r>
        <w:tab/>
        <w:t>0.240144665418685</w:t>
      </w:r>
      <w:r>
        <w:tab/>
        <w:t>1.25058287268717</w:t>
      </w:r>
      <w:r>
        <w:tab/>
        <w:t>0.00165920192342468</w:t>
      </w:r>
      <w:r>
        <w:tab/>
        <w:t>0.00321612904714417</w:t>
      </w:r>
    </w:p>
    <w:p w14:paraId="14CF5294" w14:textId="77777777" w:rsidR="00AF65F2" w:rsidRDefault="00AF65F2" w:rsidP="00AF65F2">
      <w:r>
        <w:t>SFTPB</w:t>
      </w:r>
      <w:r>
        <w:tab/>
        <w:t>794.568402367164</w:t>
      </w:r>
      <w:r>
        <w:tab/>
        <w:t>3234.95412297232</w:t>
      </w:r>
      <w:r>
        <w:tab/>
        <w:t>2.02550192457958</w:t>
      </w:r>
      <w:r>
        <w:tab/>
        <w:t>8.67695548609775e-33</w:t>
      </w:r>
      <w:r>
        <w:tab/>
        <w:t>1.39596901496926e-30</w:t>
      </w:r>
    </w:p>
    <w:p w14:paraId="709FA40C" w14:textId="77777777" w:rsidR="00AF65F2" w:rsidRDefault="00AF65F2" w:rsidP="00AF65F2">
      <w:r>
        <w:t>RPL35AP2</w:t>
      </w:r>
      <w:r>
        <w:tab/>
        <w:t>0.0804916149253731</w:t>
      </w:r>
      <w:r>
        <w:tab/>
        <w:t>0.38402294183391</w:t>
      </w:r>
      <w:r>
        <w:tab/>
        <w:t>2.25428209535305</w:t>
      </w:r>
      <w:r>
        <w:tab/>
        <w:t>0.000898330273646908</w:t>
      </w:r>
      <w:r>
        <w:tab/>
        <w:t>0.00184177908427608</w:t>
      </w:r>
    </w:p>
    <w:p w14:paraId="3765479D" w14:textId="77777777" w:rsidR="00AF65F2" w:rsidRDefault="00AF65F2" w:rsidP="00AF65F2">
      <w:r>
        <w:t>LL22NC03-63E9.3</w:t>
      </w:r>
      <w:r>
        <w:tab/>
        <w:t>0.040229205761194</w:t>
      </w:r>
      <w:r>
        <w:tab/>
        <w:t>0.0176670004982699</w:t>
      </w:r>
      <w:r>
        <w:tab/>
        <w:t>-1.18718613529818</w:t>
      </w:r>
      <w:r>
        <w:tab/>
        <w:t>2.27522256622539e-06</w:t>
      </w:r>
      <w:r>
        <w:tab/>
        <w:t>7.78411019218095e-06</w:t>
      </w:r>
    </w:p>
    <w:p w14:paraId="43791133" w14:textId="77777777" w:rsidR="00AF65F2" w:rsidRDefault="00AF65F2" w:rsidP="00AF65F2">
      <w:r>
        <w:t>CST5</w:t>
      </w:r>
      <w:r>
        <w:tab/>
        <w:t>0.396841797562189</w:t>
      </w:r>
      <w:r>
        <w:tab/>
        <w:t>0.796752738858131</w:t>
      </w:r>
      <w:r>
        <w:tab/>
        <w:t>1.00556808700379</w:t>
      </w:r>
      <w:r>
        <w:tab/>
        <w:t>1.14249101119964e-14</w:t>
      </w:r>
      <w:r>
        <w:tab/>
        <w:t>1.69821354110381e-13</w:t>
      </w:r>
    </w:p>
    <w:p w14:paraId="1695B017" w14:textId="77777777" w:rsidR="00AF65F2" w:rsidRDefault="00AF65F2" w:rsidP="00AF65F2">
      <w:r>
        <w:t>LINC00922</w:t>
      </w:r>
      <w:r>
        <w:tab/>
        <w:t>0.299156802477612</w:t>
      </w:r>
      <w:r>
        <w:tab/>
        <w:t>1.32916779523875</w:t>
      </w:r>
      <w:r>
        <w:tab/>
        <w:t>2.15154946943776</w:t>
      </w:r>
      <w:r>
        <w:tab/>
        <w:t>2.03345595930215e-07</w:t>
      </w:r>
      <w:r>
        <w:tab/>
        <w:t>8.57893556700845e-07</w:t>
      </w:r>
    </w:p>
    <w:p w14:paraId="07911EAD" w14:textId="77777777" w:rsidR="00AF65F2" w:rsidRDefault="00AF65F2" w:rsidP="00AF65F2">
      <w:r>
        <w:t>MCCD1P1</w:t>
      </w:r>
      <w:r>
        <w:tab/>
        <w:t>0.0384648429850746</w:t>
      </w:r>
      <w:r>
        <w:tab/>
        <w:t>0.102796985224913</w:t>
      </w:r>
      <w:r>
        <w:tab/>
        <w:t>1.41818563022811</w:t>
      </w:r>
      <w:r>
        <w:tab/>
        <w:t>5.70789978916851e-12</w:t>
      </w:r>
      <w:r>
        <w:tab/>
        <w:t>5.43940972939926e-11</w:t>
      </w:r>
    </w:p>
    <w:p w14:paraId="65528ECA" w14:textId="77777777" w:rsidR="00AF65F2" w:rsidRDefault="00AF65F2" w:rsidP="00AF65F2">
      <w:r>
        <w:t>AC243960.7</w:t>
      </w:r>
      <w:r>
        <w:tab/>
        <w:t>0.037440399800995</w:t>
      </w:r>
      <w:r>
        <w:tab/>
        <w:t>0.0831213470934256</w:t>
      </w:r>
      <w:r>
        <w:tab/>
        <w:t>1.15062319466932</w:t>
      </w:r>
      <w:r>
        <w:tab/>
        <w:t>4.46436489005683e-05</w:t>
      </w:r>
      <w:r>
        <w:tab/>
        <w:t>0.000118948251089191</w:t>
      </w:r>
    </w:p>
    <w:p w14:paraId="2B3CC136" w14:textId="77777777" w:rsidR="00AF65F2" w:rsidRDefault="00AF65F2" w:rsidP="00AF65F2">
      <w:r>
        <w:t>AP003064.2</w:t>
      </w:r>
      <w:r>
        <w:tab/>
        <w:t>0.105271934626866</w:t>
      </w:r>
      <w:r>
        <w:tab/>
        <w:t>0.406996797197232</w:t>
      </w:r>
      <w:r>
        <w:tab/>
        <w:t>1.95089657462061</w:t>
      </w:r>
      <w:r>
        <w:tab/>
        <w:t>1.06122188609453e-11</w:t>
      </w:r>
      <w:r>
        <w:tab/>
        <w:t>9.65870834764905e-11</w:t>
      </w:r>
    </w:p>
    <w:p w14:paraId="54CD08B0" w14:textId="77777777" w:rsidR="00AF65F2" w:rsidRDefault="00AF65F2" w:rsidP="00AF65F2">
      <w:r>
        <w:t>MIR663AHG</w:t>
      </w:r>
      <w:r>
        <w:tab/>
        <w:t>0.38136794421393</w:t>
      </w:r>
      <w:r>
        <w:tab/>
        <w:t>0.853199074785467</w:t>
      </w:r>
      <w:r>
        <w:tab/>
        <w:t>1.16169881783143</w:t>
      </w:r>
      <w:r>
        <w:tab/>
        <w:t>1.10579821117078e-15</w:t>
      </w:r>
      <w:r>
        <w:tab/>
        <w:t>1.92144733643716e-14</w:t>
      </w:r>
    </w:p>
    <w:p w14:paraId="58D31A22" w14:textId="77777777" w:rsidR="00AF65F2" w:rsidRDefault="00AF65F2" w:rsidP="00AF65F2">
      <w:r>
        <w:t>AC006539.2</w:t>
      </w:r>
      <w:r>
        <w:tab/>
        <w:t>0.140363325621891</w:t>
      </w:r>
      <w:r>
        <w:tab/>
        <w:t>0.347340561245675</w:t>
      </w:r>
      <w:r>
        <w:tab/>
        <w:t>1.30718485859661</w:t>
      </w:r>
      <w:r>
        <w:tab/>
        <w:t>2.66918077305004e-05</w:t>
      </w:r>
      <w:r>
        <w:tab/>
        <w:t>7.43973159071108e-05</w:t>
      </w:r>
    </w:p>
    <w:p w14:paraId="359E6E28" w14:textId="77777777" w:rsidR="00AF65F2" w:rsidRDefault="00AF65F2" w:rsidP="00AF65F2">
      <w:r>
        <w:t>TMEM232</w:t>
      </w:r>
      <w:r>
        <w:tab/>
        <w:t>0.101380061671642</w:t>
      </w:r>
      <w:r>
        <w:tab/>
        <w:t>0.25180785116955</w:t>
      </w:r>
      <w:r>
        <w:tab/>
        <w:t>1.31254931918572</w:t>
      </w:r>
      <w:r>
        <w:tab/>
        <w:t>4.12098963058372e-09</w:t>
      </w:r>
      <w:r>
        <w:tab/>
        <w:t>2.35251651839835e-08</w:t>
      </w:r>
    </w:p>
    <w:p w14:paraId="19F4CC46" w14:textId="77777777" w:rsidR="00AF65F2" w:rsidRDefault="00AF65F2" w:rsidP="00AF65F2">
      <w:r>
        <w:t>AL161781.1</w:t>
      </w:r>
      <w:r>
        <w:tab/>
        <w:t>0.054842010199005</w:t>
      </w:r>
      <w:r>
        <w:tab/>
        <w:t>0.111314717854671</w:t>
      </w:r>
      <w:r>
        <w:tab/>
        <w:t>1.02129099786333</w:t>
      </w:r>
      <w:r>
        <w:tab/>
        <w:t>1.7599589198764e-06</w:t>
      </w:r>
      <w:r>
        <w:tab/>
        <w:t>6.16880910401674e-06</w:t>
      </w:r>
    </w:p>
    <w:p w14:paraId="5F4D67CE" w14:textId="77777777" w:rsidR="00AF65F2" w:rsidRDefault="00AF65F2" w:rsidP="00AF65F2">
      <w:r>
        <w:t>SLC6A15</w:t>
      </w:r>
      <w:r>
        <w:tab/>
        <w:t>0.410076669905473</w:t>
      </w:r>
      <w:r>
        <w:tab/>
        <w:t>0.0618547876920415</w:t>
      </w:r>
      <w:r>
        <w:tab/>
        <w:t>-2.72893649585033</w:t>
      </w:r>
      <w:r>
        <w:tab/>
        <w:t>2.3205678150371e-08</w:t>
      </w:r>
      <w:r>
        <w:tab/>
        <w:t>1.16028390751855e-07</w:t>
      </w:r>
    </w:p>
    <w:p w14:paraId="37942387" w14:textId="77777777" w:rsidR="00AF65F2" w:rsidRDefault="00AF65F2" w:rsidP="00AF65F2">
      <w:r>
        <w:t>AP002358.1</w:t>
      </w:r>
      <w:r>
        <w:tab/>
        <w:t>0.0623557468905473</w:t>
      </w:r>
      <w:r>
        <w:tab/>
        <w:t>0.236172152764706</w:t>
      </w:r>
      <w:r>
        <w:tab/>
        <w:t>1.92124443116276</w:t>
      </w:r>
      <w:r>
        <w:tab/>
        <w:t>3.33205245084421e-08</w:t>
      </w:r>
      <w:r>
        <w:tab/>
        <w:t>1.62098247119511e-07</w:t>
      </w:r>
    </w:p>
    <w:p w14:paraId="4923B5C7" w14:textId="77777777" w:rsidR="00AF65F2" w:rsidRDefault="00AF65F2" w:rsidP="00AF65F2">
      <w:r>
        <w:t>SIX3</w:t>
      </w:r>
      <w:r>
        <w:tab/>
        <w:t>0.555117733258707</w:t>
      </w:r>
      <w:r>
        <w:tab/>
        <w:t>0.235821911899654</w:t>
      </w:r>
      <w:r>
        <w:tab/>
        <w:t>-1.23509600513223</w:t>
      </w:r>
      <w:r>
        <w:tab/>
        <w:t>0.00202207938484485</w:t>
      </w:r>
      <w:r>
        <w:tab/>
        <w:t>0.00385446551265031</w:t>
      </w:r>
    </w:p>
    <w:p w14:paraId="7A0174EC" w14:textId="77777777" w:rsidR="00AF65F2" w:rsidRDefault="00AF65F2" w:rsidP="00AF65F2">
      <w:r>
        <w:t>TRIP13</w:t>
      </w:r>
      <w:r>
        <w:tab/>
        <w:t>10.3579555975124</w:t>
      </w:r>
      <w:r>
        <w:tab/>
        <w:t>3.98245423564014</w:t>
      </w:r>
      <w:r>
        <w:tab/>
        <w:t>-1.37900959081594</w:t>
      </w:r>
      <w:r>
        <w:tab/>
        <w:t>1.35413485565371e-38</w:t>
      </w:r>
      <w:r>
        <w:tab/>
        <w:t>4.40899860739631e-36</w:t>
      </w:r>
    </w:p>
    <w:p w14:paraId="24EF7593" w14:textId="77777777" w:rsidR="00AF65F2" w:rsidRDefault="00AF65F2" w:rsidP="00AF65F2">
      <w:r>
        <w:t>AC110792.3</w:t>
      </w:r>
      <w:r>
        <w:tab/>
        <w:t>0.342412024577114</w:t>
      </w:r>
      <w:r>
        <w:tab/>
        <w:t>0.698690070242215</w:t>
      </w:r>
      <w:r>
        <w:tab/>
        <w:t>1.02891927073968</w:t>
      </w:r>
      <w:r>
        <w:tab/>
        <w:t>6.00082975692205e-19</w:t>
      </w:r>
      <w:r>
        <w:tab/>
        <w:t>1.71856223928605e-17</w:t>
      </w:r>
    </w:p>
    <w:p w14:paraId="117E5B5A" w14:textId="77777777" w:rsidR="00AF65F2" w:rsidRDefault="00AF65F2" w:rsidP="00AF65F2">
      <w:r>
        <w:t>LINC00930</w:t>
      </w:r>
      <w:r>
        <w:tab/>
        <w:t>0.252785631298507</w:t>
      </w:r>
      <w:r>
        <w:tab/>
        <w:t>0.560934924</w:t>
      </w:r>
      <w:r>
        <w:tab/>
        <w:t>1.14991894753271</w:t>
      </w:r>
      <w:r>
        <w:lastRenderedPageBreak/>
        <w:tab/>
        <w:t>1.18895795326185e-09</w:t>
      </w:r>
      <w:r>
        <w:tab/>
        <w:t>7.51233535506528e-09</w:t>
      </w:r>
    </w:p>
    <w:p w14:paraId="37834218" w14:textId="77777777" w:rsidR="00AF65F2" w:rsidRDefault="00AF65F2" w:rsidP="00AF65F2">
      <w:r>
        <w:t>PRC1</w:t>
      </w:r>
      <w:r>
        <w:tab/>
        <w:t>10.0902840945274</w:t>
      </w:r>
      <w:r>
        <w:tab/>
        <w:t>4.09225805536332</w:t>
      </w:r>
      <w:r>
        <w:tab/>
        <w:t>-1.30199776590652</w:t>
      </w:r>
      <w:r>
        <w:tab/>
        <w:t>2.20013716532595e-41</w:t>
      </w:r>
      <w:r>
        <w:tab/>
        <w:t>1.11432873095675e-38</w:t>
      </w:r>
    </w:p>
    <w:p w14:paraId="418B679D" w14:textId="77777777" w:rsidR="00AF65F2" w:rsidRDefault="00AF65F2" w:rsidP="00AF65F2">
      <w:r>
        <w:t>MUC6</w:t>
      </w:r>
      <w:r>
        <w:tab/>
        <w:t>2.59534731327363</w:t>
      </w:r>
      <w:r>
        <w:tab/>
        <w:t>14.3406962181903</w:t>
      </w:r>
      <w:r>
        <w:tab/>
        <w:t>2.46611554607844</w:t>
      </w:r>
      <w:r>
        <w:tab/>
        <w:t>0.000104237679852207</w:t>
      </w:r>
      <w:r>
        <w:tab/>
        <w:t>0.000258116844179073</w:t>
      </w:r>
    </w:p>
    <w:p w14:paraId="1C12C429" w14:textId="77777777" w:rsidR="00AF65F2" w:rsidRDefault="00AF65F2" w:rsidP="00AF65F2">
      <w:r>
        <w:t>RNU6-1165P</w:t>
      </w:r>
      <w:r>
        <w:tab/>
        <w:t>0.246407805174129</w:t>
      </w:r>
      <w:r>
        <w:tab/>
        <w:t>0.511395921384083</w:t>
      </w:r>
      <w:r>
        <w:tab/>
        <w:t>1.05339269914052</w:t>
      </w:r>
      <w:r>
        <w:tab/>
        <w:t>3.03203526373741e-07</w:t>
      </w:r>
      <w:r>
        <w:tab/>
        <w:t>1.23714999945126e-06</w:t>
      </w:r>
    </w:p>
    <w:p w14:paraId="16FC0F5F" w14:textId="77777777" w:rsidR="00AF65F2" w:rsidRDefault="00AF65F2" w:rsidP="00AF65F2">
      <w:r>
        <w:t>TNFRSF14-AS1</w:t>
      </w:r>
      <w:r>
        <w:tab/>
        <w:t>0.676790485522388</w:t>
      </w:r>
      <w:r>
        <w:tab/>
        <w:t>1.46336201602076</w:t>
      </w:r>
      <w:r>
        <w:tab/>
        <w:t>1.11250552494856</w:t>
      </w:r>
      <w:r>
        <w:tab/>
        <w:t>1.22599978486884e-13</w:t>
      </w:r>
      <w:r>
        <w:tab/>
        <w:t>1.55092942257922e-12</w:t>
      </w:r>
    </w:p>
    <w:p w14:paraId="5EE66502" w14:textId="77777777" w:rsidR="00AF65F2" w:rsidRDefault="00AF65F2" w:rsidP="00AF65F2">
      <w:r>
        <w:t>AURKA</w:t>
      </w:r>
      <w:r>
        <w:tab/>
        <w:t>13.8513191691542</w:t>
      </w:r>
      <w:r>
        <w:tab/>
        <w:t>5.49422786885813</w:t>
      </w:r>
      <w:r>
        <w:tab/>
        <w:t>-1.33403473048835</w:t>
      </w:r>
      <w:r>
        <w:tab/>
        <w:t>2.70795911439009e-39</w:t>
      </w:r>
      <w:r>
        <w:tab/>
        <w:t>1.00084705106174e-36</w:t>
      </w:r>
    </w:p>
    <w:p w14:paraId="47BDF217" w14:textId="77777777" w:rsidR="00AF65F2" w:rsidRDefault="00AF65F2" w:rsidP="00AF65F2">
      <w:r>
        <w:t>AC083843.3</w:t>
      </w:r>
      <w:r>
        <w:tab/>
        <w:t>0.427319327631841</w:t>
      </w:r>
      <w:r>
        <w:tab/>
        <w:t>1.00440731454325</w:t>
      </w:r>
      <w:r>
        <w:tab/>
        <w:t>1.23295796347876</w:t>
      </w:r>
      <w:r>
        <w:tab/>
        <w:t>1.85610295118293e-18</w:t>
      </w:r>
      <w:r>
        <w:tab/>
        <w:t>4.93337373322188e-17</w:t>
      </w:r>
    </w:p>
    <w:p w14:paraId="5CFD3991" w14:textId="77777777" w:rsidR="00AF65F2" w:rsidRDefault="00AF65F2" w:rsidP="00AF65F2">
      <w:r>
        <w:t>AC113208.2</w:t>
      </w:r>
      <w:r>
        <w:tab/>
        <w:t>0.0250451321890547</w:t>
      </w:r>
      <w:r>
        <w:tab/>
        <w:t>0.0695676439792388</w:t>
      </w:r>
      <w:r>
        <w:tab/>
        <w:t>1.47388623612273</w:t>
      </w:r>
      <w:r>
        <w:tab/>
        <w:t>3.44420265560129e-05</w:t>
      </w:r>
      <w:r>
        <w:tab/>
        <w:t>9.3618507881828e-05</w:t>
      </w:r>
    </w:p>
    <w:p w14:paraId="79964803" w14:textId="77777777" w:rsidR="00AF65F2" w:rsidRDefault="00AF65F2" w:rsidP="00AF65F2">
      <w:r>
        <w:t>AC008522.1</w:t>
      </w:r>
      <w:r>
        <w:tab/>
        <w:t>0.0170237659004975</w:t>
      </w:r>
      <w:r>
        <w:tab/>
        <w:t>0.0351632882422145</w:t>
      </w:r>
      <w:r>
        <w:tab/>
        <w:t>1.04651977114909</w:t>
      </w:r>
      <w:r>
        <w:tab/>
        <w:t>1.44459950550579e-10</w:t>
      </w:r>
      <w:r>
        <w:tab/>
        <w:t>1.07568190785688e-09</w:t>
      </w:r>
    </w:p>
    <w:p w14:paraId="1555A137" w14:textId="77777777" w:rsidR="00AF65F2" w:rsidRDefault="00AF65F2" w:rsidP="00AF65F2">
      <w:r>
        <w:t>ACSM4</w:t>
      </w:r>
      <w:r>
        <w:tab/>
        <w:t>0.126807468432836</w:t>
      </w:r>
      <w:r>
        <w:tab/>
        <w:t>0.0613758550899654</w:t>
      </w:r>
      <w:r>
        <w:tab/>
        <w:t>-1.04689659237737</w:t>
      </w:r>
      <w:r>
        <w:tab/>
        <w:t>8.70226016892265e-07</w:t>
      </w:r>
      <w:r>
        <w:tab/>
        <w:t>3.23422768881688e-06</w:t>
      </w:r>
    </w:p>
    <w:p w14:paraId="111673DB" w14:textId="77777777" w:rsidR="00AF65F2" w:rsidRDefault="00AF65F2" w:rsidP="00AF65F2">
      <w:r>
        <w:t>AL645608.3</w:t>
      </w:r>
      <w:r>
        <w:tab/>
        <w:t>0.583048275323383</w:t>
      </w:r>
      <w:r>
        <w:tab/>
        <w:t>0.189010811557093</w:t>
      </w:r>
      <w:r>
        <w:tab/>
        <w:t>-1.62514658084217</w:t>
      </w:r>
      <w:r>
        <w:tab/>
        <w:t>0.00286321863839321</w:t>
      </w:r>
      <w:r>
        <w:tab/>
        <w:t>0.00528401010526682</w:t>
      </w:r>
    </w:p>
    <w:p w14:paraId="256746DE" w14:textId="77777777" w:rsidR="00AF65F2" w:rsidRDefault="00AF65F2" w:rsidP="00AF65F2">
      <w:r>
        <w:t>RNU4-29P</w:t>
      </w:r>
      <w:r>
        <w:tab/>
        <w:t>0.0931888737313433</w:t>
      </w:r>
      <w:r>
        <w:tab/>
        <w:t>0.235698314809689</w:t>
      </w:r>
      <w:r>
        <w:tab/>
        <w:t>1.33871182371577</w:t>
      </w:r>
      <w:r>
        <w:tab/>
        <w:t>2.33681517266941e-09</w:t>
      </w:r>
      <w:r>
        <w:tab/>
        <w:t>1.39637087551908e-08</w:t>
      </w:r>
    </w:p>
    <w:p w14:paraId="06166FDE" w14:textId="77777777" w:rsidR="00AF65F2" w:rsidRDefault="00AF65F2" w:rsidP="00AF65F2">
      <w:r>
        <w:t>IL23A</w:t>
      </w:r>
      <w:r>
        <w:tab/>
        <w:t>3.71619050597015</w:t>
      </w:r>
      <w:r>
        <w:tab/>
        <w:t>1.75509434290657</w:t>
      </w:r>
      <w:r>
        <w:tab/>
        <w:t>-1.08227587873048</w:t>
      </w:r>
      <w:r>
        <w:tab/>
        <w:t>7.70206099341594e-08</w:t>
      </w:r>
      <w:r>
        <w:tab/>
        <w:t>3.51730452779973e-07</w:t>
      </w:r>
    </w:p>
    <w:p w14:paraId="25CE5A7D" w14:textId="77777777" w:rsidR="00AF65F2" w:rsidRDefault="00AF65F2" w:rsidP="00AF65F2">
      <w:r>
        <w:t>AL157938.3</w:t>
      </w:r>
      <w:r>
        <w:tab/>
        <w:t>0.0334845922587065</w:t>
      </w:r>
      <w:r>
        <w:tab/>
        <w:t>0.0869382907612457</w:t>
      </w:r>
      <w:r>
        <w:tab/>
        <w:t>1.37649433149521</w:t>
      </w:r>
      <w:r>
        <w:tab/>
        <w:t>0.00539458125202665</w:t>
      </w:r>
      <w:r>
        <w:tab/>
        <w:t>0.00937606744045049</w:t>
      </w:r>
    </w:p>
    <w:p w14:paraId="787221C8" w14:textId="77777777" w:rsidR="00AF65F2" w:rsidRDefault="00AF65F2" w:rsidP="00AF65F2">
      <w:r>
        <w:t>RN7SL650P</w:t>
      </w:r>
      <w:r>
        <w:tab/>
        <w:t>0.110959434477612</w:t>
      </w:r>
      <w:r>
        <w:tab/>
        <w:t>0.320124657439446</w:t>
      </w:r>
      <w:r>
        <w:tab/>
        <w:t>1.52860146414904</w:t>
      </w:r>
      <w:r>
        <w:tab/>
        <w:t>0.00244807058471898</w:t>
      </w:r>
      <w:r>
        <w:tab/>
        <w:t>0.00459254616174389</w:t>
      </w:r>
    </w:p>
    <w:p w14:paraId="4D86F496" w14:textId="77777777" w:rsidR="00AF65F2" w:rsidRDefault="00AF65F2" w:rsidP="00AF65F2">
      <w:r>
        <w:t>PARM1-AS1</w:t>
      </w:r>
      <w:r>
        <w:tab/>
        <w:t>0.0202356207810945</w:t>
      </w:r>
      <w:r>
        <w:tab/>
        <w:t>0.126193962031142</w:t>
      </w:r>
      <w:r>
        <w:tab/>
        <w:t>2.64067387044848</w:t>
      </w:r>
      <w:r>
        <w:tab/>
        <w:t>7.67746253381777e-13</w:t>
      </w:r>
      <w:r>
        <w:tab/>
        <w:t>8.48055736267835e-12</w:t>
      </w:r>
    </w:p>
    <w:p w14:paraId="4D61ECF1" w14:textId="77777777" w:rsidR="00AF65F2" w:rsidRDefault="00AF65F2" w:rsidP="00AF65F2">
      <w:r>
        <w:t>C1QL1</w:t>
      </w:r>
      <w:r>
        <w:tab/>
        <w:t>0.899244576865672</w:t>
      </w:r>
      <w:r>
        <w:tab/>
        <w:t>0.306545963356401</w:t>
      </w:r>
      <w:r>
        <w:tab/>
        <w:t>-1.55261014668424</w:t>
      </w:r>
      <w:r>
        <w:tab/>
        <w:t>1.20003442553264e-10</w:t>
      </w:r>
      <w:r>
        <w:tab/>
        <w:t>9.09167355632069e-10</w:t>
      </w:r>
    </w:p>
    <w:p w14:paraId="40CBBA35" w14:textId="77777777" w:rsidR="00AF65F2" w:rsidRDefault="00AF65F2" w:rsidP="00AF65F2">
      <w:r>
        <w:t>IRX4</w:t>
      </w:r>
      <w:r>
        <w:tab/>
        <w:t>0.368509598965174</w:t>
      </w:r>
      <w:r>
        <w:tab/>
        <w:t>0.0767633296989619</w:t>
      </w:r>
      <w:r>
        <w:tab/>
        <w:t>-2.26321300265314</w:t>
      </w:r>
      <w:r>
        <w:tab/>
        <w:t>9.06629416103958e-05</w:t>
      </w:r>
      <w:r>
        <w:tab/>
        <w:t>0.00022743927438817</w:t>
      </w:r>
    </w:p>
    <w:p w14:paraId="62B3693B" w14:textId="77777777" w:rsidR="00AF65F2" w:rsidRDefault="00AF65F2" w:rsidP="00AF65F2">
      <w:r>
        <w:t>AC004223.2</w:t>
      </w:r>
      <w:r>
        <w:tab/>
        <w:t>0.0769427210447761</w:t>
      </w:r>
      <w:r>
        <w:tab/>
        <w:t>0.198104559100346</w:t>
      </w:r>
      <w:r>
        <w:tab/>
        <w:t>1.36440532631368</w:t>
      </w:r>
      <w:r>
        <w:tab/>
        <w:t>0.00247226735041799</w:t>
      </w:r>
      <w:r>
        <w:tab/>
        <w:t>0.00463380701986925</w:t>
      </w:r>
    </w:p>
    <w:p w14:paraId="17D8DE71" w14:textId="77777777" w:rsidR="00AF65F2" w:rsidRDefault="00AF65F2" w:rsidP="00AF65F2">
      <w:r>
        <w:t>KHDC1L</w:t>
      </w:r>
      <w:r>
        <w:tab/>
        <w:t>1.23834335915423</w:t>
      </w:r>
      <w:r>
        <w:tab/>
        <w:t>0.318760499342561</w:t>
      </w:r>
      <w:r>
        <w:tab/>
        <w:t>-1.95786662297617</w:t>
      </w:r>
      <w:r>
        <w:tab/>
        <w:t>0.000154325388109515</w:t>
      </w:r>
      <w:r>
        <w:tab/>
        <w:t>0.000369856235961728</w:t>
      </w:r>
    </w:p>
    <w:p w14:paraId="75DA5F01" w14:textId="77777777" w:rsidR="00AF65F2" w:rsidRDefault="00AF65F2" w:rsidP="00AF65F2">
      <w:r>
        <w:t>SLPI</w:t>
      </w:r>
      <w:r>
        <w:tab/>
        <w:t>395.656099391045</w:t>
      </w:r>
      <w:r>
        <w:tab/>
        <w:t>907.538290117647</w:t>
      </w:r>
      <w:r>
        <w:tab/>
        <w:t>1.19771151558458</w:t>
      </w:r>
      <w:r>
        <w:tab/>
        <w:t>1.31523158648016e-05</w:t>
      </w:r>
      <w:r>
        <w:tab/>
        <w:t>3.90443763054731e-05</w:t>
      </w:r>
    </w:p>
    <w:p w14:paraId="557B8DEB" w14:textId="77777777" w:rsidR="00AF65F2" w:rsidRDefault="00AF65F2" w:rsidP="00AF65F2">
      <w:r>
        <w:t>LINC01187</w:t>
      </w:r>
      <w:r>
        <w:tab/>
        <w:t>0.00707943041293532</w:t>
      </w:r>
      <w:r>
        <w:tab/>
        <w:t>0.016880067200692</w:t>
      </w:r>
      <w:r>
        <w:tab/>
        <w:t>1.25361545180436</w:t>
      </w:r>
      <w:r>
        <w:tab/>
        <w:t>6.31532708629524e-05</w:t>
      </w:r>
      <w:r>
        <w:tab/>
        <w:t>0.00016302425277034</w:t>
      </w:r>
    </w:p>
    <w:p w14:paraId="00004139" w14:textId="77777777" w:rsidR="00AF65F2" w:rsidRDefault="00AF65F2" w:rsidP="00AF65F2">
      <w:r>
        <w:t>THRB-IT1</w:t>
      </w:r>
      <w:r>
        <w:tab/>
        <w:t>0.0241981207462687</w:t>
      </w:r>
      <w:r>
        <w:tab/>
        <w:t>0.0617234420484429</w:t>
      </w:r>
      <w:r>
        <w:tab/>
        <w:t>1.35092350648871</w:t>
      </w:r>
      <w:r>
        <w:lastRenderedPageBreak/>
        <w:tab/>
        <w:t>0.00250224075185594</w:t>
      </w:r>
      <w:r>
        <w:tab/>
        <w:t>0.00468484970997125</w:t>
      </w:r>
    </w:p>
    <w:p w14:paraId="24D2DACF" w14:textId="77777777" w:rsidR="00AF65F2" w:rsidRDefault="00AF65F2" w:rsidP="00AF65F2">
      <w:r>
        <w:t>AL162385.2</w:t>
      </w:r>
      <w:r>
        <w:tab/>
        <w:t>0.0883366729850746</w:t>
      </w:r>
      <w:r>
        <w:tab/>
        <w:t>0.20167764799308</w:t>
      </w:r>
      <w:r>
        <w:tab/>
        <w:t>1.19096679595517</w:t>
      </w:r>
      <w:r>
        <w:tab/>
        <w:t>3.98417976021833e-06</w:t>
      </w:r>
      <w:r>
        <w:tab/>
        <w:t>1.30359273169005e-05</w:t>
      </w:r>
    </w:p>
    <w:p w14:paraId="48210C65" w14:textId="77777777" w:rsidR="00AF65F2" w:rsidRDefault="00AF65F2" w:rsidP="00AF65F2">
      <w:r>
        <w:t>CCR9</w:t>
      </w:r>
      <w:r>
        <w:tab/>
        <w:t>0.0501004283233831</w:t>
      </w:r>
      <w:r>
        <w:tab/>
        <w:t>0.111119204048443</w:t>
      </w:r>
      <w:r>
        <w:tab/>
        <w:t>1.14921332777083</w:t>
      </w:r>
      <w:r>
        <w:tab/>
        <w:t>3.16895462400038e-09</w:t>
      </w:r>
      <w:r>
        <w:tab/>
        <w:t>1.85036099415906e-08</w:t>
      </w:r>
    </w:p>
    <w:p w14:paraId="36E5541C" w14:textId="77777777" w:rsidR="00AF65F2" w:rsidRDefault="00AF65F2" w:rsidP="00AF65F2">
      <w:r>
        <w:t>ARLNC1</w:t>
      </w:r>
      <w:r>
        <w:tab/>
        <w:t>0.272922665293532</w:t>
      </w:r>
      <w:r>
        <w:tab/>
        <w:t>0.0510536410276817</w:t>
      </w:r>
      <w:r>
        <w:tab/>
        <w:t>-2.41840645091341</w:t>
      </w:r>
      <w:r>
        <w:tab/>
        <w:t>0.00556205809225558</w:t>
      </w:r>
      <w:r>
        <w:tab/>
        <w:t>0.00963531092115468</w:t>
      </w:r>
    </w:p>
    <w:p w14:paraId="16D892B6" w14:textId="77777777" w:rsidR="00AF65F2" w:rsidRDefault="00AF65F2" w:rsidP="00AF65F2">
      <w:r>
        <w:t>PNMA8C</w:t>
      </w:r>
      <w:r>
        <w:tab/>
        <w:t>0.0441127873631841</w:t>
      </w:r>
      <w:r>
        <w:tab/>
        <w:t>0.094373032283737</w:t>
      </w:r>
      <w:r>
        <w:tab/>
        <w:t>1.09717773569841</w:t>
      </w:r>
      <w:r>
        <w:tab/>
        <w:t>1.38904883548511e-08</w:t>
      </w:r>
      <w:r>
        <w:tab/>
        <w:t>7.22389915392998e-08</w:t>
      </w:r>
    </w:p>
    <w:p w14:paraId="0D81101C" w14:textId="77777777" w:rsidR="00AF65F2" w:rsidRDefault="00AF65F2" w:rsidP="00AF65F2">
      <w:r>
        <w:t>NSA2P3</w:t>
      </w:r>
      <w:r>
        <w:tab/>
        <w:t>0.970227443880597</w:t>
      </w:r>
      <w:r>
        <w:tab/>
        <w:t>2.29172007685121</w:t>
      </w:r>
      <w:r>
        <w:tab/>
        <w:t>1.24003594290601</w:t>
      </w:r>
      <w:r>
        <w:tab/>
        <w:t>1.67407703976554e-11</w:t>
      </w:r>
      <w:r>
        <w:tab/>
        <w:t>1.46609052313761e-10</w:t>
      </w:r>
    </w:p>
    <w:p w14:paraId="2B53BA4B" w14:textId="77777777" w:rsidR="00AF65F2" w:rsidRDefault="00AF65F2" w:rsidP="00AF65F2">
      <w:r>
        <w:t>MUCL3</w:t>
      </w:r>
      <w:r>
        <w:tab/>
        <w:t>0.839988626741294</w:t>
      </w:r>
      <w:r>
        <w:tab/>
        <w:t>20.0749350310727</w:t>
      </w:r>
      <w:r>
        <w:tab/>
        <w:t>4.5788817142466</w:t>
      </w:r>
      <w:r>
        <w:tab/>
        <w:t>2.34110790021331e-19</w:t>
      </w:r>
      <w:r>
        <w:tab/>
        <w:t>7.05168513995969e-18</w:t>
      </w:r>
    </w:p>
    <w:p w14:paraId="461EAAF5" w14:textId="77777777" w:rsidR="00AF65F2" w:rsidRDefault="00AF65F2" w:rsidP="00AF65F2">
      <w:r>
        <w:t>MRAP-AS1</w:t>
      </w:r>
      <w:r>
        <w:tab/>
        <w:t>0.0520173670646766</w:t>
      </w:r>
      <w:r>
        <w:tab/>
        <w:t>0.109415113183391</w:t>
      </w:r>
      <w:r>
        <w:tab/>
        <w:t>1.07274674494313</w:t>
      </w:r>
      <w:r>
        <w:tab/>
        <w:t>0.00299681639532103</w:t>
      </w:r>
      <w:r>
        <w:tab/>
        <w:t>0.00550456201558295</w:t>
      </w:r>
    </w:p>
    <w:p w14:paraId="21915F6F" w14:textId="77777777" w:rsidR="00AF65F2" w:rsidRDefault="00AF65F2" w:rsidP="00AF65F2">
      <w:r>
        <w:t>ADRB3</w:t>
      </w:r>
      <w:r>
        <w:tab/>
        <w:t>0.0473862789701493</w:t>
      </w:r>
      <w:r>
        <w:tab/>
        <w:t>0.101200984678201</w:t>
      </w:r>
      <w:r>
        <w:tab/>
        <w:t>1.09468204519398</w:t>
      </w:r>
      <w:r>
        <w:tab/>
        <w:t>1.92730497908572e-07</w:t>
      </w:r>
      <w:r>
        <w:tab/>
        <w:t>8.17110388745845e-07</w:t>
      </w:r>
    </w:p>
    <w:p w14:paraId="6106E46A" w14:textId="77777777" w:rsidR="00AF65F2" w:rsidRDefault="00AF65F2" w:rsidP="00AF65F2">
      <w:r>
        <w:t>MAMDC2-AS1</w:t>
      </w:r>
      <w:r>
        <w:tab/>
        <w:t>0.0623074799502488</w:t>
      </w:r>
      <w:r>
        <w:tab/>
        <w:t>0.144040927647059</w:t>
      </w:r>
      <w:r>
        <w:tab/>
        <w:t>1.20900152301597</w:t>
      </w:r>
      <w:r>
        <w:tab/>
        <w:t>5.00143773812202e-21</w:t>
      </w:r>
      <w:r>
        <w:tab/>
        <w:t>1.8919684942965e-19</w:t>
      </w:r>
    </w:p>
    <w:p w14:paraId="60758E19" w14:textId="77777777" w:rsidR="00AF65F2" w:rsidRDefault="00AF65F2" w:rsidP="00AF65F2">
      <w:r>
        <w:t>HMGA1P1</w:t>
      </w:r>
      <w:r>
        <w:tab/>
        <w:t>0.136734983034826</w:t>
      </w:r>
      <w:r>
        <w:tab/>
        <w:t>0.0505224180276817</w:t>
      </w:r>
      <w:r>
        <w:tab/>
        <w:t>-1.43638680327111</w:t>
      </w:r>
      <w:r>
        <w:tab/>
        <w:t>2.98871341123291e-17</w:t>
      </w:r>
      <w:r>
        <w:tab/>
        <w:t>6.6673174385987e-16</w:t>
      </w:r>
    </w:p>
    <w:p w14:paraId="18D93BE3" w14:textId="77777777" w:rsidR="00AF65F2" w:rsidRDefault="00AF65F2" w:rsidP="00AF65F2">
      <w:r>
        <w:t>AL049555.1</w:t>
      </w:r>
      <w:r>
        <w:tab/>
        <w:t>2.25676721933831</w:t>
      </w:r>
      <w:r>
        <w:tab/>
        <w:t>0.84317223032872</w:t>
      </w:r>
      <w:r>
        <w:tab/>
        <w:t>-1.42035835726654</w:t>
      </w:r>
      <w:r>
        <w:tab/>
        <w:t>1.45166318590966e-06</w:t>
      </w:r>
      <w:r>
        <w:tab/>
        <w:t>5.1764000175527e-06</w:t>
      </w:r>
    </w:p>
    <w:p w14:paraId="60DB2F08" w14:textId="77777777" w:rsidR="00AF65F2" w:rsidRDefault="00AF65F2" w:rsidP="00AF65F2">
      <w:r>
        <w:t>ZIC5</w:t>
      </w:r>
      <w:r>
        <w:tab/>
        <w:t>0.244849636452736</w:t>
      </w:r>
      <w:r>
        <w:tab/>
        <w:t>0.0786334510138408</w:t>
      </w:r>
      <w:r>
        <w:tab/>
        <w:t>-1.63868097701419</w:t>
      </w:r>
      <w:r>
        <w:tab/>
        <w:t>9.64557375510991e-07</w:t>
      </w:r>
      <w:r>
        <w:tab/>
        <w:t>3.55774028593737e-06</w:t>
      </w:r>
    </w:p>
    <w:p w14:paraId="53A82F41" w14:textId="77777777" w:rsidR="00AF65F2" w:rsidRDefault="00AF65F2" w:rsidP="00AF65F2">
      <w:r>
        <w:t>LINC01819</w:t>
      </w:r>
      <w:r>
        <w:tab/>
        <w:t>0.0329891838656716</w:t>
      </w:r>
      <w:r>
        <w:tab/>
        <w:t>0.395870427550173</w:t>
      </w:r>
      <w:r>
        <w:tab/>
        <w:t>3.58496330671613</w:t>
      </w:r>
      <w:r>
        <w:tab/>
        <w:t>3.11157660974983e-10</w:t>
      </w:r>
      <w:r>
        <w:tab/>
        <w:t>2.17539929132561e-09</w:t>
      </w:r>
    </w:p>
    <w:p w14:paraId="7629B949" w14:textId="77777777" w:rsidR="00AF65F2" w:rsidRDefault="00AF65F2" w:rsidP="00AF65F2">
      <w:r>
        <w:t>LPA</w:t>
      </w:r>
      <w:r>
        <w:tab/>
        <w:t>0.00907500793532338</w:t>
      </w:r>
      <w:r>
        <w:tab/>
        <w:t>0.0190263914844291</w:t>
      </w:r>
      <w:r>
        <w:tab/>
        <w:t>1.06803115854099</w:t>
      </w:r>
      <w:r>
        <w:tab/>
        <w:t>0.00182467048381098</w:t>
      </w:r>
      <w:r>
        <w:tab/>
        <w:t>0.00350626977673226</w:t>
      </w:r>
    </w:p>
    <w:p w14:paraId="39B61C35" w14:textId="77777777" w:rsidR="00AF65F2" w:rsidRDefault="00AF65F2" w:rsidP="00AF65F2">
      <w:r>
        <w:t>AL022329.1</w:t>
      </w:r>
      <w:r>
        <w:tab/>
        <w:t>0.0568674535820895</w:t>
      </w:r>
      <w:r>
        <w:tab/>
        <w:t>0.17849017982699</w:t>
      </w:r>
      <w:r>
        <w:tab/>
        <w:t>1.65016959256855</w:t>
      </w:r>
      <w:r>
        <w:tab/>
        <w:t>0.000101275515745244</w:t>
      </w:r>
      <w:r>
        <w:tab/>
        <w:t>0.000251259556933275</w:t>
      </w:r>
    </w:p>
    <w:p w14:paraId="1A64EC4E" w14:textId="77777777" w:rsidR="00AF65F2" w:rsidRDefault="00AF65F2" w:rsidP="00AF65F2">
      <w:r>
        <w:t>ZBTB16</w:t>
      </w:r>
      <w:r>
        <w:tab/>
        <w:t>0.362910576552239</w:t>
      </w:r>
      <w:r>
        <w:tab/>
        <w:t>1.31766703824567</w:t>
      </w:r>
      <w:r>
        <w:tab/>
        <w:t>1.86029985327781</w:t>
      </w:r>
      <w:r>
        <w:tab/>
        <w:t>9.9421170561643e-19</w:t>
      </w:r>
      <w:r>
        <w:tab/>
        <w:t>2.74109779723885e-17</w:t>
      </w:r>
    </w:p>
    <w:p w14:paraId="2CCA3804" w14:textId="77777777" w:rsidR="00AF65F2" w:rsidRDefault="00AF65F2" w:rsidP="00AF65F2">
      <w:r>
        <w:t>AQP10</w:t>
      </w:r>
      <w:r>
        <w:tab/>
        <w:t>0.0289275557661692</w:t>
      </w:r>
      <w:r>
        <w:tab/>
        <w:t>0.0609240791522491</w:t>
      </w:r>
      <w:r>
        <w:tab/>
        <w:t>1.07456811234508</w:t>
      </w:r>
      <w:r>
        <w:tab/>
        <w:t>1.58477800632709e-07</w:t>
      </w:r>
      <w:r>
        <w:tab/>
        <w:t>6.81933267354404e-07</w:t>
      </w:r>
    </w:p>
    <w:p w14:paraId="64D3B676" w14:textId="77777777" w:rsidR="00AF65F2" w:rsidRDefault="00AF65F2" w:rsidP="00AF65F2">
      <w:r>
        <w:t>KRR1P1</w:t>
      </w:r>
      <w:r>
        <w:tab/>
        <w:t>0.25673487681592</w:t>
      </w:r>
      <w:r>
        <w:tab/>
        <w:t>0.526655328858131</w:t>
      </w:r>
      <w:r>
        <w:tab/>
        <w:t>1.03657979875877</w:t>
      </w:r>
      <w:r>
        <w:tab/>
        <w:t>6.49390218267711e-09</w:t>
      </w:r>
      <w:r>
        <w:tab/>
        <w:t>3.5967643721389e-08</w:t>
      </w:r>
    </w:p>
    <w:p w14:paraId="290BB1DF" w14:textId="77777777" w:rsidR="00AF65F2" w:rsidRDefault="00AF65F2" w:rsidP="00AF65F2">
      <w:r>
        <w:t>AC005100.1</w:t>
      </w:r>
      <w:r>
        <w:tab/>
        <w:t>0.0374119815870647</w:t>
      </w:r>
      <w:r>
        <w:tab/>
        <w:t>0.0842580712698962</w:t>
      </w:r>
      <w:r>
        <w:tab/>
        <w:t>1.17131450928706</w:t>
      </w:r>
      <w:r>
        <w:tab/>
        <w:t>2.36661098875082e-06</w:t>
      </w:r>
      <w:r>
        <w:tab/>
        <w:t>8.05861685039031e-06</w:t>
      </w:r>
    </w:p>
    <w:p w14:paraId="40B38C28" w14:textId="77777777" w:rsidR="00AF65F2" w:rsidRDefault="00AF65F2" w:rsidP="00AF65F2">
      <w:r>
        <w:t>LHX1-DT</w:t>
      </w:r>
      <w:r>
        <w:tab/>
        <w:t>0.203426328646766</w:t>
      </w:r>
      <w:r>
        <w:tab/>
        <w:t>0.0432503369411765</w:t>
      </w:r>
      <w:r>
        <w:tab/>
        <w:t>-2.23372313626023</w:t>
      </w:r>
      <w:r>
        <w:tab/>
        <w:t>2.51354411360879e-06</w:t>
      </w:r>
      <w:r>
        <w:tab/>
        <w:t>8.52075254179479e-06</w:t>
      </w:r>
    </w:p>
    <w:p w14:paraId="4314B3B2" w14:textId="77777777" w:rsidR="00AF65F2" w:rsidRDefault="00AF65F2" w:rsidP="00AF65F2">
      <w:r>
        <w:t>CRABP1</w:t>
      </w:r>
      <w:r>
        <w:tab/>
        <w:t>9.94869223169154</w:t>
      </w:r>
      <w:r>
        <w:tab/>
        <w:t>1.65103135820069</w:t>
      </w:r>
      <w:r>
        <w:tab/>
        <w:t>-2.59113937225281</w:t>
      </w:r>
      <w:r>
        <w:tab/>
        <w:t>0.00532499880927834</w:t>
      </w:r>
      <w:r>
        <w:tab/>
        <w:t>0.0092669074467907</w:t>
      </w:r>
    </w:p>
    <w:p w14:paraId="0C3E935A" w14:textId="77777777" w:rsidR="00AF65F2" w:rsidRDefault="00AF65F2" w:rsidP="00AF65F2">
      <w:r>
        <w:t>AC135178.2</w:t>
      </w:r>
      <w:r>
        <w:tab/>
        <w:t>0.041624257960199</w:t>
      </w:r>
      <w:r>
        <w:tab/>
        <w:t>0.100717686297578</w:t>
      </w:r>
      <w:r>
        <w:tab/>
        <w:t>1.2748205882771</w:t>
      </w:r>
      <w:r>
        <w:lastRenderedPageBreak/>
        <w:tab/>
        <w:t>3.0122702398537e-09</w:t>
      </w:r>
      <w:r>
        <w:tab/>
        <w:t>1.76565775953705e-08</w:t>
      </w:r>
    </w:p>
    <w:p w14:paraId="57A79572" w14:textId="77777777" w:rsidR="00AF65F2" w:rsidRDefault="00AF65F2" w:rsidP="00AF65F2">
      <w:r>
        <w:t>MIR6793</w:t>
      </w:r>
      <w:r>
        <w:tab/>
        <w:t>0.173164917412935</w:t>
      </w:r>
      <w:r>
        <w:tab/>
        <w:t>0.373889919031142</w:t>
      </w:r>
      <w:r>
        <w:tab/>
        <w:t>1.11046689834032</w:t>
      </w:r>
      <w:r>
        <w:tab/>
        <w:t>3.41935091942026e-07</w:t>
      </w:r>
      <w:r>
        <w:tab/>
        <w:t>1.38117335173747e-06</w:t>
      </w:r>
    </w:p>
    <w:p w14:paraId="531D27A1" w14:textId="77777777" w:rsidR="00AF65F2" w:rsidRDefault="00AF65F2" w:rsidP="00AF65F2">
      <w:r>
        <w:t>SNX29P1</w:t>
      </w:r>
      <w:r>
        <w:tab/>
        <w:t>0.0351067868159204</w:t>
      </w:r>
      <w:r>
        <w:tab/>
        <w:t>0.0888917913148789</w:t>
      </w:r>
      <w:r>
        <w:tab/>
        <w:t>1.34030024183428</w:t>
      </w:r>
      <w:r>
        <w:tab/>
        <w:t>8.49055735400589e-12</w:t>
      </w:r>
      <w:r>
        <w:tab/>
        <w:t>7.87976734414866e-11</w:t>
      </w:r>
    </w:p>
    <w:p w14:paraId="208636F0" w14:textId="77777777" w:rsidR="00AF65F2" w:rsidRDefault="00AF65F2" w:rsidP="00AF65F2">
      <w:r>
        <w:t>MIR642A</w:t>
      </w:r>
      <w:r>
        <w:tab/>
        <w:t>0.220132145771144</w:t>
      </w:r>
      <w:r>
        <w:tab/>
        <w:t>0.668855408442907</w:t>
      </w:r>
      <w:r>
        <w:tab/>
        <w:t>1.60332452967686</w:t>
      </w:r>
      <w:r>
        <w:tab/>
        <w:t>2.31166772119023e-12</w:t>
      </w:r>
      <w:r>
        <w:tab/>
        <w:t>2.34772046693475e-11</w:t>
      </w:r>
    </w:p>
    <w:p w14:paraId="57F65ACB" w14:textId="77777777" w:rsidR="00AF65F2" w:rsidRDefault="00AF65F2" w:rsidP="00AF65F2">
      <w:r>
        <w:t>AL513548.1</w:t>
      </w:r>
      <w:r>
        <w:tab/>
        <w:t>0.0952277103283582</w:t>
      </w:r>
      <w:r>
        <w:tab/>
        <w:t>0.51323067950519</w:t>
      </w:r>
      <w:r>
        <w:tab/>
        <w:t>2.43015406348519</w:t>
      </w:r>
      <w:r>
        <w:tab/>
        <w:t>4.73706213247249e-06</w:t>
      </w:r>
      <w:r>
        <w:tab/>
        <w:t>1.52763411535341e-05</w:t>
      </w:r>
    </w:p>
    <w:p w14:paraId="21061423" w14:textId="77777777" w:rsidR="00AF65F2" w:rsidRDefault="00AF65F2" w:rsidP="00AF65F2">
      <w:r>
        <w:t>CFAP161</w:t>
      </w:r>
      <w:r>
        <w:tab/>
        <w:t>0.198323801144279</w:t>
      </w:r>
      <w:r>
        <w:tab/>
        <w:t>0.441963655259516</w:t>
      </w:r>
      <w:r>
        <w:tab/>
        <w:t>1.15606990692035</w:t>
      </w:r>
      <w:r>
        <w:tab/>
        <w:t>0.000306933321923059</w:t>
      </w:r>
      <w:r>
        <w:tab/>
        <w:t>0.000691826796983325</w:t>
      </w:r>
    </w:p>
    <w:p w14:paraId="013F35E5" w14:textId="77777777" w:rsidR="00AF65F2" w:rsidRDefault="00AF65F2" w:rsidP="00AF65F2">
      <w:r>
        <w:t>MAGEC2</w:t>
      </w:r>
      <w:r>
        <w:tab/>
        <w:t>3.45747492551244</w:t>
      </w:r>
      <w:r>
        <w:tab/>
        <w:t>1.16168422321799</w:t>
      </w:r>
      <w:r>
        <w:tab/>
        <w:t>-1.57350082961294</w:t>
      </w:r>
      <w:r>
        <w:tab/>
        <w:t>2.38892160820497e-10</w:t>
      </w:r>
      <w:r>
        <w:tab/>
        <w:t>1.70412032388793e-09</w:t>
      </w:r>
    </w:p>
    <w:p w14:paraId="710347FD" w14:textId="77777777" w:rsidR="00AF65F2" w:rsidRDefault="00AF65F2" w:rsidP="00AF65F2">
      <w:r>
        <w:t>PBK</w:t>
      </w:r>
      <w:r>
        <w:tab/>
        <w:t>8.175348739801</w:t>
      </w:r>
      <w:r>
        <w:tab/>
        <w:t>2.76870286262976</w:t>
      </w:r>
      <w:r>
        <w:tab/>
        <w:t>-1.56207004177538</w:t>
      </w:r>
      <w:r>
        <w:tab/>
        <w:t>1.49837356636724e-34</w:t>
      </w:r>
      <w:r>
        <w:tab/>
        <w:t>2.92717978858172e-32</w:t>
      </w:r>
    </w:p>
    <w:p w14:paraId="25ED9EC9" w14:textId="77777777" w:rsidR="00AF65F2" w:rsidRDefault="00AF65F2" w:rsidP="00AF65F2">
      <w:r>
        <w:t>ERN2</w:t>
      </w:r>
      <w:r>
        <w:tab/>
        <w:t>2.8982435630796</w:t>
      </w:r>
      <w:r>
        <w:tab/>
        <w:t>6.8140517357128</w:t>
      </w:r>
      <w:r>
        <w:tab/>
        <w:t>1.23333405970536</w:t>
      </w:r>
      <w:r>
        <w:tab/>
        <w:t>5.27790832793128e-07</w:t>
      </w:r>
      <w:r>
        <w:tab/>
        <w:t>2.05569890263766e-06</w:t>
      </w:r>
    </w:p>
    <w:p w14:paraId="27F15D5D" w14:textId="77777777" w:rsidR="00AF65F2" w:rsidRDefault="00AF65F2" w:rsidP="00AF65F2">
      <w:r>
        <w:t>TK1</w:t>
      </w:r>
      <w:r>
        <w:tab/>
        <w:t>53.3348117064677</w:t>
      </w:r>
      <w:r>
        <w:tab/>
        <w:t>22.6403652941176</w:t>
      </w:r>
      <w:r>
        <w:tab/>
        <w:t>-1.23618025378334</w:t>
      </w:r>
      <w:r>
        <w:tab/>
        <w:t>5.45269797407308e-38</w:t>
      </w:r>
      <w:r>
        <w:tab/>
        <w:t>1.60356225366558e-35</w:t>
      </w:r>
    </w:p>
    <w:p w14:paraId="7197722D" w14:textId="77777777" w:rsidR="00AF65F2" w:rsidRDefault="00AF65F2" w:rsidP="00AF65F2">
      <w:r>
        <w:t>MS4A2</w:t>
      </w:r>
      <w:r>
        <w:tab/>
        <w:t>0.573133437696517</w:t>
      </w:r>
      <w:r>
        <w:tab/>
        <w:t>1.45916990121107</w:t>
      </w:r>
      <w:r>
        <w:tab/>
        <w:t>1.34820490256714</w:t>
      </w:r>
      <w:r>
        <w:tab/>
        <w:t>8.01833952404734e-18</w:t>
      </w:r>
      <w:r>
        <w:tab/>
        <w:t>1.92707896294108e-16</w:t>
      </w:r>
    </w:p>
    <w:p w14:paraId="5A042DCB" w14:textId="77777777" w:rsidR="00AF65F2" w:rsidRDefault="00AF65F2" w:rsidP="00AF65F2">
      <w:r>
        <w:t>LINC01167</w:t>
      </w:r>
      <w:r>
        <w:tab/>
        <w:t>0.0401824701492537</w:t>
      </w:r>
      <w:r>
        <w:tab/>
        <w:t>0.113258248546713</w:t>
      </w:r>
      <w:r>
        <w:tab/>
        <w:t>1.49497796577872</w:t>
      </w:r>
      <w:r>
        <w:tab/>
        <w:t>3.51057247191606e-09</w:t>
      </w:r>
      <w:r>
        <w:tab/>
        <w:t>2.03204565305617e-08</w:t>
      </w:r>
    </w:p>
    <w:p w14:paraId="6D5DB1EA" w14:textId="77777777" w:rsidR="00AF65F2" w:rsidRDefault="00AF65F2" w:rsidP="00AF65F2">
      <w:r>
        <w:t>CKS1B</w:t>
      </w:r>
      <w:r>
        <w:tab/>
        <w:t>20.5926024378109</w:t>
      </w:r>
      <w:r>
        <w:tab/>
        <w:t>8.69937151557093</w:t>
      </w:r>
      <w:r>
        <w:tab/>
        <w:t>-1.24314308280616</w:t>
      </w:r>
      <w:r>
        <w:tab/>
        <w:t>5.60663634249267e-42</w:t>
      </w:r>
      <w:r>
        <w:tab/>
        <w:t>3.03343131515365e-39</w:t>
      </w:r>
    </w:p>
    <w:p w14:paraId="3E7F50CC" w14:textId="77777777" w:rsidR="00AF65F2" w:rsidRDefault="00AF65F2" w:rsidP="00AF65F2">
      <w:r>
        <w:t>CCL14</w:t>
      </w:r>
      <w:r>
        <w:tab/>
        <w:t>0.259370913298507</w:t>
      </w:r>
      <w:r>
        <w:tab/>
        <w:t>0.570203675415225</w:t>
      </w:r>
      <w:r>
        <w:tab/>
        <w:t>1.13646063849435</w:t>
      </w:r>
      <w:r>
        <w:tab/>
        <w:t>1.07631063376788e-15</w:t>
      </w:r>
      <w:r>
        <w:tab/>
        <w:t>1.87265111516355e-14</w:t>
      </w:r>
    </w:p>
    <w:p w14:paraId="354B8670" w14:textId="77777777" w:rsidR="00AF65F2" w:rsidRDefault="00AF65F2" w:rsidP="00AF65F2">
      <w:r>
        <w:t>AC012511.1</w:t>
      </w:r>
      <w:r>
        <w:tab/>
        <w:t>0.626877543482587</w:t>
      </w:r>
      <w:r>
        <w:tab/>
        <w:t>1.56552938020761</w:t>
      </w:r>
      <w:r>
        <w:tab/>
        <w:t>1.32039502929631</w:t>
      </w:r>
      <w:r>
        <w:tab/>
        <w:t>1.10271895759175e-21</w:t>
      </w:r>
      <w:r>
        <w:tab/>
        <w:t>4.60448297559303e-20</w:t>
      </w:r>
    </w:p>
    <w:p w14:paraId="2D7158D8" w14:textId="77777777" w:rsidR="00AF65F2" w:rsidRDefault="00AF65F2" w:rsidP="00AF65F2">
      <w:r>
        <w:t>NEK5</w:t>
      </w:r>
      <w:r>
        <w:tab/>
        <w:t>0.272768248835821</w:t>
      </w:r>
      <w:r>
        <w:tab/>
        <w:t>0.588071293321799</w:t>
      </w:r>
      <w:r>
        <w:tab/>
        <w:t>1.10831534765336</w:t>
      </w:r>
      <w:r>
        <w:tab/>
        <w:t>7.53745778084951e-08</w:t>
      </w:r>
      <w:r>
        <w:tab/>
        <w:t>3.44904584751939e-07</w:t>
      </w:r>
    </w:p>
    <w:p w14:paraId="706A2E5B" w14:textId="77777777" w:rsidR="00AF65F2" w:rsidRDefault="00AF65F2" w:rsidP="00AF65F2">
      <w:r>
        <w:t>AC112907.2</w:t>
      </w:r>
      <w:r>
        <w:tab/>
        <w:t>0.729118904029851</w:t>
      </w:r>
      <w:r>
        <w:tab/>
        <w:t>0.334047275121107</w:t>
      </w:r>
      <w:r>
        <w:tab/>
        <w:t>-1.12610181650542</w:t>
      </w:r>
      <w:r>
        <w:tab/>
        <w:t>1.97259220560696e-09</w:t>
      </w:r>
      <w:r>
        <w:tab/>
        <w:t>1.19517937136354e-08</w:t>
      </w:r>
    </w:p>
    <w:p w14:paraId="34815BBC" w14:textId="77777777" w:rsidR="00AF65F2" w:rsidRDefault="00AF65F2" w:rsidP="00AF65F2">
      <w:r>
        <w:t>LINC02679</w:t>
      </w:r>
      <w:r>
        <w:tab/>
        <w:t>0.0613703274129353</w:t>
      </w:r>
      <w:r>
        <w:tab/>
        <w:t>0.188230204290657</w:t>
      </w:r>
      <w:r>
        <w:tab/>
        <w:t>1.6168849627334</w:t>
      </w:r>
      <w:r>
        <w:tab/>
        <w:t>2.39874886175294e-10</w:t>
      </w:r>
      <w:r>
        <w:tab/>
        <w:t>1.70996544555900e-09</w:t>
      </w:r>
    </w:p>
    <w:p w14:paraId="61A90CBE" w14:textId="77777777" w:rsidR="00AF65F2" w:rsidRDefault="00AF65F2" w:rsidP="00AF65F2">
      <w:r>
        <w:t>SPC25</w:t>
      </w:r>
      <w:r>
        <w:tab/>
        <w:t>4.73637382139303</w:t>
      </w:r>
      <w:r>
        <w:tab/>
        <w:t>1.65016135709343</w:t>
      </w:r>
      <w:r>
        <w:tab/>
        <w:t>-1.52117584924455</w:t>
      </w:r>
      <w:r>
        <w:tab/>
        <w:t>2.64064612810735e-50</w:t>
      </w:r>
      <w:r>
        <w:tab/>
        <w:t>1.44443343207472e-46</w:t>
      </w:r>
    </w:p>
    <w:p w14:paraId="2D5ABFDF" w14:textId="77777777" w:rsidR="00AF65F2" w:rsidRDefault="00AF65F2" w:rsidP="00AF65F2">
      <w:r>
        <w:t>LINC00648</w:t>
      </w:r>
      <w:r>
        <w:tab/>
        <w:t>0.865429749676617</w:t>
      </w:r>
      <w:r>
        <w:tab/>
        <w:t>0.311778606719723</w:t>
      </w:r>
      <w:r>
        <w:tab/>
        <w:t>-1.47289477696001</w:t>
      </w:r>
      <w:r>
        <w:tab/>
        <w:t>6.6642709366652e-05</w:t>
      </w:r>
      <w:r>
        <w:tab/>
        <w:t>0.000171272138806421</w:t>
      </w:r>
    </w:p>
    <w:p w14:paraId="0D7FA89A" w14:textId="77777777" w:rsidR="00AF65F2" w:rsidRDefault="00AF65F2" w:rsidP="00AF65F2">
      <w:r>
        <w:t>CFAP65</w:t>
      </w:r>
      <w:r>
        <w:tab/>
        <w:t>0.174480364975124</w:t>
      </w:r>
      <w:r>
        <w:tab/>
        <w:t>0.534122939051903</w:t>
      </w:r>
      <w:r>
        <w:tab/>
        <w:t>1.61410715228455</w:t>
      </w:r>
      <w:r>
        <w:tab/>
        <w:t>1.19851373799084e-08</w:t>
      </w:r>
      <w:r>
        <w:tab/>
        <w:t>6.32073866834737e-08</w:t>
      </w:r>
    </w:p>
    <w:p w14:paraId="7573E692" w14:textId="77777777" w:rsidR="00AF65F2" w:rsidRDefault="00AF65F2" w:rsidP="00AF65F2">
      <w:r>
        <w:t>AC007036.2</w:t>
      </w:r>
      <w:r>
        <w:tab/>
        <w:t>0.0982383930845771</w:t>
      </w:r>
      <w:r>
        <w:tab/>
        <w:t>0.224756268754325</w:t>
      </w:r>
      <w:r>
        <w:tab/>
        <w:t>1.19400248759405</w:t>
      </w:r>
      <w:r>
        <w:tab/>
        <w:t>3.25877349438999e-10</w:t>
      </w:r>
      <w:r>
        <w:tab/>
        <w:t>2.27134187236407e-09</w:t>
      </w:r>
    </w:p>
    <w:p w14:paraId="7A616BF1" w14:textId="77777777" w:rsidR="00AF65F2" w:rsidRDefault="00AF65F2" w:rsidP="00AF65F2">
      <w:r>
        <w:t>PADI3</w:t>
      </w:r>
      <w:r>
        <w:tab/>
        <w:t>2.99259934472637</w:t>
      </w:r>
      <w:r>
        <w:tab/>
        <w:t>0.707988117134948</w:t>
      </w:r>
      <w:r>
        <w:tab/>
        <w:t>-2.07960208937877</w:t>
      </w:r>
      <w:r>
        <w:lastRenderedPageBreak/>
        <w:tab/>
        <w:t>9.06702798140011e-07</w:t>
      </w:r>
      <w:r>
        <w:tab/>
        <w:t>3.36029757498704e-06</w:t>
      </w:r>
    </w:p>
    <w:p w14:paraId="0676F4F7" w14:textId="77777777" w:rsidR="00AF65F2" w:rsidRDefault="00AF65F2" w:rsidP="00AF65F2">
      <w:r>
        <w:t>LINC00609</w:t>
      </w:r>
      <w:r>
        <w:tab/>
        <w:t>0.0507150839303483</w:t>
      </w:r>
      <w:r>
        <w:tab/>
        <w:t>0.124114267404844</w:t>
      </w:r>
      <w:r>
        <w:tab/>
        <w:t>1.29118215861838</w:t>
      </w:r>
      <w:r>
        <w:tab/>
        <w:t>2.7781460637233e-05</w:t>
      </w:r>
      <w:r>
        <w:tab/>
        <w:t>7.71942444811869e-05</w:t>
      </w:r>
    </w:p>
    <w:p w14:paraId="1CA05750" w14:textId="77777777" w:rsidR="00AF65F2" w:rsidRDefault="00AF65F2" w:rsidP="00AF65F2">
      <w:r>
        <w:t>AC078925.3</w:t>
      </w:r>
      <w:r>
        <w:tab/>
        <w:t>0.0327059055323383</w:t>
      </w:r>
      <w:r>
        <w:tab/>
        <w:t>0.0819826078650519</w:t>
      </w:r>
      <w:r>
        <w:tab/>
        <w:t>1.32576672374589</w:t>
      </w:r>
      <w:r>
        <w:tab/>
        <w:t>5.83410248157632e-10</w:t>
      </w:r>
      <w:r>
        <w:tab/>
        <w:t>3.88892768391695e-09</w:t>
      </w:r>
    </w:p>
    <w:p w14:paraId="4E4258A6" w14:textId="77777777" w:rsidR="00AF65F2" w:rsidRDefault="00AF65F2" w:rsidP="00AF65F2">
      <w:r>
        <w:t>AC027288.3</w:t>
      </w:r>
      <w:r>
        <w:tab/>
        <w:t>0.343068215253731</w:t>
      </w:r>
      <w:r>
        <w:tab/>
        <w:t>0.816856411266436</w:t>
      </w:r>
      <w:r>
        <w:tab/>
        <w:t>1.25158703210222</w:t>
      </w:r>
      <w:r>
        <w:tab/>
        <w:t>8.82957287725223e-11</w:t>
      </w:r>
      <w:r>
        <w:tab/>
        <w:t>6.84686187107594e-10</w:t>
      </w:r>
    </w:p>
    <w:p w14:paraId="624FC82C" w14:textId="77777777" w:rsidR="00AF65F2" w:rsidRDefault="00AF65F2" w:rsidP="00AF65F2">
      <w:r>
        <w:t>LYPD3</w:t>
      </w:r>
      <w:r>
        <w:tab/>
        <w:t>14.530189219403</w:t>
      </w:r>
      <w:r>
        <w:tab/>
        <w:t>3.94694193979239</w:t>
      </w:r>
      <w:r>
        <w:tab/>
        <w:t>-1.88024628838776</w:t>
      </w:r>
      <w:r>
        <w:tab/>
        <w:t>3.01191002885178e-16</w:t>
      </w:r>
      <w:r>
        <w:tab/>
        <w:t>5.71656761201223e-15</w:t>
      </w:r>
    </w:p>
    <w:p w14:paraId="29BF2118" w14:textId="77777777" w:rsidR="00AF65F2" w:rsidRDefault="00AF65F2" w:rsidP="00AF65F2">
      <w:r>
        <w:t>AL672277.1</w:t>
      </w:r>
      <w:r>
        <w:tab/>
        <w:t>0.0282060889054726</w:t>
      </w:r>
      <w:r>
        <w:tab/>
        <w:t>0.0829862840484429</w:t>
      </w:r>
      <w:r>
        <w:tab/>
        <w:t>1.55686627415836</w:t>
      </w:r>
      <w:r>
        <w:tab/>
        <w:t>5.6203384606117e-07</w:t>
      </w:r>
      <w:r>
        <w:tab/>
        <w:t>2.17605120183649e-06</w:t>
      </w:r>
    </w:p>
    <w:p w14:paraId="246558C8" w14:textId="77777777" w:rsidR="00AF65F2" w:rsidRDefault="00AF65F2" w:rsidP="00AF65F2">
      <w:r>
        <w:t>GPIHBP1</w:t>
      </w:r>
      <w:r>
        <w:tab/>
        <w:t>0.924608072736318</w:t>
      </w:r>
      <w:r>
        <w:tab/>
        <w:t>2.63006814951557</w:t>
      </w:r>
      <w:r>
        <w:tab/>
        <w:t>1.50818631878559</w:t>
      </w:r>
      <w:r>
        <w:tab/>
        <w:t>1.09908433121213e-14</w:t>
      </w:r>
      <w:r>
        <w:tab/>
        <w:t>1.640827317612e-13</w:t>
      </w:r>
    </w:p>
    <w:p w14:paraId="5F0BB9EF" w14:textId="77777777" w:rsidR="00AF65F2" w:rsidRDefault="00AF65F2" w:rsidP="00AF65F2">
      <w:r>
        <w:t>CDKN2A</w:t>
      </w:r>
      <w:r>
        <w:tab/>
        <w:t>10.442463158408</w:t>
      </w:r>
      <w:r>
        <w:tab/>
        <w:t>3.60692960359862</w:t>
      </w:r>
      <w:r>
        <w:tab/>
        <w:t>-1.53361888214992</w:t>
      </w:r>
      <w:r>
        <w:tab/>
        <w:t>1.35801606178596e-07</w:t>
      </w:r>
      <w:r>
        <w:tab/>
        <w:t>5.92466729779008e-07</w:t>
      </w:r>
    </w:p>
    <w:p w14:paraId="5FE8F863" w14:textId="77777777" w:rsidR="00AF65F2" w:rsidRDefault="00AF65F2" w:rsidP="00AF65F2">
      <w:r>
        <w:t>AC087620.1</w:t>
      </w:r>
      <w:r>
        <w:tab/>
        <w:t>0.0681778171641791</w:t>
      </w:r>
      <w:r>
        <w:tab/>
        <w:t>0.198032830207612</w:t>
      </w:r>
      <w:r>
        <w:tab/>
        <w:t>1.53836530763865</w:t>
      </w:r>
      <w:r>
        <w:tab/>
        <w:t>0.00533570659427388</w:t>
      </w:r>
      <w:r>
        <w:tab/>
        <w:t>0.00928415875215351</w:t>
      </w:r>
    </w:p>
    <w:p w14:paraId="078DE3C2" w14:textId="77777777" w:rsidR="00AF65F2" w:rsidRDefault="00AF65F2" w:rsidP="00AF65F2">
      <w:r>
        <w:t>C1orf105</w:t>
      </w:r>
      <w:r>
        <w:tab/>
        <w:t>0.123702259691542</w:t>
      </w:r>
      <w:r>
        <w:tab/>
        <w:t>0.0478892231211073</w:t>
      </w:r>
      <w:r>
        <w:tab/>
        <w:t>-1.36909891764866</w:t>
      </w:r>
      <w:r>
        <w:tab/>
        <w:t>8.27144310997728e-10</w:t>
      </w:r>
      <w:r>
        <w:tab/>
        <w:t>5.37349095149355e-09</w:t>
      </w:r>
    </w:p>
    <w:p w14:paraId="69672B44" w14:textId="77777777" w:rsidR="00AF65F2" w:rsidRDefault="00AF65F2" w:rsidP="00AF65F2">
      <w:r>
        <w:t>AC092145.1</w:t>
      </w:r>
      <w:r>
        <w:tab/>
        <w:t>0.037900867318408</w:t>
      </w:r>
      <w:r>
        <w:tab/>
        <w:t>0.0879214832076124</w:t>
      </w:r>
      <w:r>
        <w:tab/>
        <w:t>1.21398486108585</w:t>
      </w:r>
      <w:r>
        <w:tab/>
        <w:t>2.2672169653081e-07</w:t>
      </w:r>
      <w:r>
        <w:tab/>
        <w:t>9.47271371848099e-07</w:t>
      </w:r>
    </w:p>
    <w:p w14:paraId="35F3CCD6" w14:textId="77777777" w:rsidR="00AF65F2" w:rsidRDefault="00AF65F2" w:rsidP="00AF65F2">
      <w:r>
        <w:t>HAR1B</w:t>
      </w:r>
      <w:r>
        <w:tab/>
        <w:t>0.252814295472637</w:t>
      </w:r>
      <w:r>
        <w:tab/>
        <w:t>0.556665635432526</w:t>
      </w:r>
      <w:r>
        <w:tab/>
        <w:t>1.13873298073031</w:t>
      </w:r>
      <w:r>
        <w:tab/>
        <w:t>0.000244444335790065</w:t>
      </w:r>
      <w:r>
        <w:tab/>
        <w:t>0.000563325967632143</w:t>
      </w:r>
    </w:p>
    <w:p w14:paraId="6505EE41" w14:textId="77777777" w:rsidR="00AF65F2" w:rsidRDefault="00AF65F2" w:rsidP="00AF65F2">
      <w:r>
        <w:t>AC010627.1</w:t>
      </w:r>
      <w:r>
        <w:tab/>
        <w:t>0.0516276194975124</w:t>
      </w:r>
      <w:r>
        <w:tab/>
        <w:t>0.200861363311419</w:t>
      </w:r>
      <w:r>
        <w:tab/>
        <w:t>1.95998509775404</w:t>
      </w:r>
      <w:r>
        <w:tab/>
        <w:t>6.83260118257308e-09</w:t>
      </w:r>
      <w:r>
        <w:tab/>
        <w:t>3.76909322999947e-08</w:t>
      </w:r>
    </w:p>
    <w:p w14:paraId="2F921C84" w14:textId="77777777" w:rsidR="00AF65F2" w:rsidRDefault="00AF65F2" w:rsidP="00AF65F2">
      <w:r>
        <w:t>TICRR</w:t>
      </w:r>
      <w:r>
        <w:tab/>
        <w:t>1.17287023910448</w:t>
      </w:r>
      <w:r>
        <w:tab/>
        <w:t>0.464469424463668</w:t>
      </w:r>
      <w:r>
        <w:tab/>
        <w:t>-1.33638787540047</w:t>
      </w:r>
      <w:r>
        <w:tab/>
        <w:t>8.8792376792889e-32</w:t>
      </w:r>
      <w:r>
        <w:tab/>
        <w:t>1.2327266524292e-29</w:t>
      </w:r>
    </w:p>
    <w:p w14:paraId="135CB2D2" w14:textId="77777777" w:rsidR="00AF65F2" w:rsidRDefault="00AF65F2" w:rsidP="00AF65F2">
      <w:r>
        <w:t>LINC01797</w:t>
      </w:r>
      <w:r>
        <w:tab/>
        <w:t>0.0156306336318408</w:t>
      </w:r>
      <w:r>
        <w:tab/>
        <w:t>0.0362900039100346</w:t>
      </w:r>
      <w:r>
        <w:tab/>
        <w:t>1.21519594902168</w:t>
      </w:r>
      <w:r>
        <w:tab/>
        <w:t>2.12310151132165e-07</w:t>
      </w:r>
      <w:r>
        <w:tab/>
        <w:t>8.92374770779885e-07</w:t>
      </w:r>
    </w:p>
    <w:p w14:paraId="6644E4F9" w14:textId="77777777" w:rsidR="00AF65F2" w:rsidRDefault="00AF65F2" w:rsidP="00AF65F2">
      <w:r>
        <w:t>LINC02323</w:t>
      </w:r>
      <w:r>
        <w:tab/>
        <w:t>0.674314575412935</w:t>
      </w:r>
      <w:r>
        <w:tab/>
        <w:t>0.251294907896194</w:t>
      </w:r>
      <w:r>
        <w:tab/>
        <w:t>-1.42404034455311</w:t>
      </w:r>
      <w:r>
        <w:tab/>
        <w:t>9.16927126137409e-10</w:t>
      </w:r>
      <w:r>
        <w:tab/>
        <w:t>5.90625456897271e-09</w:t>
      </w:r>
    </w:p>
    <w:p w14:paraId="7C11179E" w14:textId="77777777" w:rsidR="00AF65F2" w:rsidRDefault="00AF65F2" w:rsidP="00AF65F2">
      <w:r>
        <w:t>C1orf194</w:t>
      </w:r>
      <w:r>
        <w:tab/>
        <w:t>1.36313133865672</w:t>
      </w:r>
      <w:r>
        <w:tab/>
        <w:t>2.950104283391</w:t>
      </w:r>
      <w:r>
        <w:tab/>
        <w:t>1.11384137976335</w:t>
      </w:r>
      <w:r>
        <w:tab/>
        <w:t>6.13375174520211e-06</w:t>
      </w:r>
      <w:r>
        <w:tab/>
        <w:t>1.93492630024542e-05</w:t>
      </w:r>
    </w:p>
    <w:p w14:paraId="36C40F92" w14:textId="77777777" w:rsidR="00AF65F2" w:rsidRDefault="00AF65F2" w:rsidP="00AF65F2">
      <w:r>
        <w:t>AC008121.3</w:t>
      </w:r>
      <w:r>
        <w:tab/>
        <w:t>0.0348887269651741</w:t>
      </w:r>
      <w:r>
        <w:tab/>
        <w:t>0.0737489265743945</w:t>
      </w:r>
      <w:r>
        <w:tab/>
        <w:t>1.07986109407557</w:t>
      </w:r>
      <w:r>
        <w:tab/>
        <w:t>9.75911398997318e-05</w:t>
      </w:r>
      <w:r>
        <w:tab/>
        <w:t>0.000242956278559773</w:t>
      </w:r>
    </w:p>
    <w:p w14:paraId="1A962198" w14:textId="77777777" w:rsidR="00AF65F2" w:rsidRDefault="00AF65F2" w:rsidP="00AF65F2">
      <w:r>
        <w:t>MAGI1-IT1</w:t>
      </w:r>
      <w:r>
        <w:tab/>
        <w:t>0.0448123476517413</w:t>
      </w:r>
      <w:r>
        <w:tab/>
        <w:t>0.126577804851211</w:t>
      </w:r>
      <w:r>
        <w:tab/>
        <w:t>1.49805623922254</w:t>
      </w:r>
      <w:r>
        <w:tab/>
        <w:t>0.000174350255916036</w:t>
      </w:r>
      <w:r>
        <w:tab/>
        <w:t>0.000414002387506823</w:t>
      </w:r>
    </w:p>
    <w:p w14:paraId="0C93779F" w14:textId="77777777" w:rsidR="00AF65F2" w:rsidRDefault="00AF65F2" w:rsidP="00AF65F2">
      <w:r>
        <w:t>AC087521.1</w:t>
      </w:r>
      <w:r>
        <w:tab/>
        <w:t>0.0943248754975124</w:t>
      </w:r>
      <w:r>
        <w:tab/>
        <w:t>0.220248876816609</w:t>
      </w:r>
      <w:r>
        <w:tab/>
        <w:t>1.22342446609336</w:t>
      </w:r>
      <w:r>
        <w:tab/>
        <w:t>1.34265495893451e-14</w:t>
      </w:r>
      <w:r>
        <w:tab/>
        <w:t>1.97534228762016e-13</w:t>
      </w:r>
    </w:p>
    <w:p w14:paraId="1060D978" w14:textId="77777777" w:rsidR="00AF65F2" w:rsidRDefault="00AF65F2" w:rsidP="00AF65F2">
      <w:r>
        <w:t>AC027117.1</w:t>
      </w:r>
      <w:r>
        <w:tab/>
        <w:t>2.45794400288557</w:t>
      </w:r>
      <w:r>
        <w:tab/>
        <w:t>5.83020251349481</w:t>
      </w:r>
      <w:r>
        <w:tab/>
        <w:t>1.24609394818829</w:t>
      </w:r>
      <w:r>
        <w:tab/>
        <w:t>1.98659068654567e-17</w:t>
      </w:r>
      <w:r>
        <w:tab/>
        <w:t>4.5202375438456e-16</w:t>
      </w:r>
    </w:p>
    <w:p w14:paraId="6E8387BD" w14:textId="77777777" w:rsidR="00AF65F2" w:rsidRDefault="00AF65F2" w:rsidP="00AF65F2">
      <w:r>
        <w:t>HIGD1C</w:t>
      </w:r>
      <w:r>
        <w:tab/>
        <w:t>0.0319067853233831</w:t>
      </w:r>
      <w:r>
        <w:tab/>
        <w:t>0.089970193633218</w:t>
      </w:r>
      <w:r>
        <w:tab/>
        <w:t>1.49558386655</w:t>
      </w:r>
      <w:r>
        <w:tab/>
        <w:t>6.81634868494742e-06</w:t>
      </w:r>
      <w:r>
        <w:tab/>
        <w:t>2.13572157788191e-05</w:t>
      </w:r>
    </w:p>
    <w:p w14:paraId="46FB51E0" w14:textId="77777777" w:rsidR="00AF65F2" w:rsidRDefault="00AF65F2" w:rsidP="00AF65F2">
      <w:r>
        <w:t>GDF10</w:t>
      </w:r>
      <w:r>
        <w:tab/>
        <w:t>0.826635994189055</w:t>
      </w:r>
      <w:r>
        <w:tab/>
        <w:t>1.8751231750173</w:t>
      </w:r>
      <w:r>
        <w:tab/>
        <w:t>1.18166127853063</w:t>
      </w:r>
      <w:r>
        <w:lastRenderedPageBreak/>
        <w:tab/>
        <w:t>1.0879421563251e-14</w:t>
      </w:r>
      <w:r>
        <w:tab/>
        <w:t>1.62508017342935e-13</w:t>
      </w:r>
    </w:p>
    <w:p w14:paraId="3280CDBA" w14:textId="77777777" w:rsidR="00AF65F2" w:rsidRDefault="00AF65F2" w:rsidP="00AF65F2">
      <w:r>
        <w:t>MYH1</w:t>
      </w:r>
      <w:r>
        <w:tab/>
        <w:t>0.0192898153532338</w:t>
      </w:r>
      <w:r>
        <w:tab/>
        <w:t>0.074494106200692</w:t>
      </w:r>
      <w:r>
        <w:tab/>
        <w:t>1.94928695380718</w:t>
      </w:r>
      <w:r>
        <w:tab/>
        <w:t>3.48286387938467e-10</w:t>
      </w:r>
      <w:r>
        <w:tab/>
        <w:t>2.41309254885417e-09</w:t>
      </w:r>
    </w:p>
    <w:p w14:paraId="126119C3" w14:textId="77777777" w:rsidR="00AF65F2" w:rsidRDefault="00AF65F2" w:rsidP="00AF65F2">
      <w:r>
        <w:t>AL513318.1</w:t>
      </w:r>
      <w:r>
        <w:tab/>
        <w:t>1.00207479029353</w:t>
      </w:r>
      <w:r>
        <w:tab/>
        <w:t>0.301580266799308</w:t>
      </w:r>
      <w:r>
        <w:tab/>
        <w:t>-1.73237625130606</w:t>
      </w:r>
      <w:r>
        <w:tab/>
        <w:t>0.000454004387128553</w:t>
      </w:r>
      <w:r>
        <w:tab/>
        <w:t>0.000988458843175125</w:t>
      </w:r>
    </w:p>
    <w:p w14:paraId="3226025E" w14:textId="77777777" w:rsidR="00AF65F2" w:rsidRDefault="00AF65F2" w:rsidP="00AF65F2">
      <w:r>
        <w:t>RSPO2</w:t>
      </w:r>
      <w:r>
        <w:tab/>
        <w:t>0.186872470686567</w:t>
      </w:r>
      <w:r>
        <w:tab/>
        <w:t>0.547486493010381</w:t>
      </w:r>
      <w:r>
        <w:tab/>
        <w:t>1.55076931994669</w:t>
      </w:r>
      <w:r>
        <w:tab/>
        <w:t>2.5622851802105e-21</w:t>
      </w:r>
      <w:r>
        <w:tab/>
        <w:t>1.01269508206297e-19</w:t>
      </w:r>
    </w:p>
    <w:p w14:paraId="77359049" w14:textId="77777777" w:rsidR="00AF65F2" w:rsidRDefault="00AF65F2" w:rsidP="00AF65F2">
      <w:r>
        <w:t>AC073439.1</w:t>
      </w:r>
      <w:r>
        <w:tab/>
        <w:t>0.132375965144279</w:t>
      </w:r>
      <w:r>
        <w:tab/>
        <w:t>0.32836415250519</w:t>
      </w:r>
      <w:r>
        <w:tab/>
        <w:t>1.3106554339325</w:t>
      </w:r>
      <w:r>
        <w:tab/>
        <w:t>5.19224076998467e-10</w:t>
      </w:r>
      <w:r>
        <w:tab/>
        <w:t>3.49859041781426e-09</w:t>
      </w:r>
    </w:p>
    <w:p w14:paraId="5CED2CF0" w14:textId="77777777" w:rsidR="00AF65F2" w:rsidRDefault="00AF65F2" w:rsidP="00AF65F2">
      <w:r>
        <w:t>SNX30</w:t>
      </w:r>
      <w:r>
        <w:tab/>
        <w:t>3.97071031094527</w:t>
      </w:r>
      <w:r>
        <w:tab/>
        <w:t>8.65820315363322</w:t>
      </w:r>
      <w:r>
        <w:tab/>
        <w:t>1.12467054118924</w:t>
      </w:r>
      <w:r>
        <w:tab/>
        <w:t>2.8489793870502e-27</w:t>
      </w:r>
      <w:r>
        <w:tab/>
        <w:t>2.34697548903081e-25</w:t>
      </w:r>
    </w:p>
    <w:p w14:paraId="11E1ED19" w14:textId="77777777" w:rsidR="00AF65F2" w:rsidRDefault="00AF65F2" w:rsidP="00AF65F2">
      <w:r>
        <w:t>FAM187B</w:t>
      </w:r>
      <w:r>
        <w:tab/>
        <w:t>0.0159027862238806</w:t>
      </w:r>
      <w:r>
        <w:tab/>
        <w:t>0.0348432207785467</w:t>
      </w:r>
      <w:r>
        <w:tab/>
        <w:t>1.13159843461576</w:t>
      </w:r>
      <w:r>
        <w:tab/>
        <w:t>6.92811390416299e-09</w:t>
      </w:r>
      <w:r>
        <w:tab/>
        <w:t>3.81639305697599e-08</w:t>
      </w:r>
    </w:p>
    <w:p w14:paraId="23519FDE" w14:textId="77777777" w:rsidR="00AF65F2" w:rsidRDefault="00AF65F2" w:rsidP="00AF65F2">
      <w:r>
        <w:t>AC011373.1</w:t>
      </w:r>
      <w:r>
        <w:tab/>
        <w:t>0.0680730954726368</w:t>
      </w:r>
      <w:r>
        <w:tab/>
        <w:t>0.189313552871972</w:t>
      </w:r>
      <w:r>
        <w:tab/>
        <w:t>1.47562107694243</w:t>
      </w:r>
      <w:r>
        <w:tab/>
        <w:t>8.10929741802506e-07</w:t>
      </w:r>
      <w:r>
        <w:tab/>
        <w:t>3.03239382530743e-06</w:t>
      </w:r>
    </w:p>
    <w:p w14:paraId="0D6EBB94" w14:textId="77777777" w:rsidR="00AF65F2" w:rsidRDefault="00AF65F2" w:rsidP="00AF65F2">
      <w:r>
        <w:t>BEAN1-AS1</w:t>
      </w:r>
      <w:r>
        <w:tab/>
        <w:t>0.094410087960199</w:t>
      </w:r>
      <w:r>
        <w:tab/>
        <w:t>0.199704720702422</w:t>
      </w:r>
      <w:r>
        <w:tab/>
        <w:t>1.08085550760036</w:t>
      </w:r>
      <w:r>
        <w:tab/>
        <w:t>1.01182384103627e-10</w:t>
      </w:r>
      <w:r>
        <w:tab/>
        <w:t>7.76687680391299e-10</w:t>
      </w:r>
    </w:p>
    <w:p w14:paraId="6C1ECB85" w14:textId="77777777" w:rsidR="00AF65F2" w:rsidRDefault="00AF65F2" w:rsidP="00AF65F2">
      <w:r>
        <w:t>SCG3</w:t>
      </w:r>
      <w:r>
        <w:tab/>
        <w:t>2.26191409220896</w:t>
      </w:r>
      <w:r>
        <w:tab/>
        <w:t>0.757972427442907</w:t>
      </w:r>
      <w:r>
        <w:tab/>
        <w:t>-1.57732686268527</w:t>
      </w:r>
      <w:r>
        <w:tab/>
        <w:t>0.000235222455484244</w:t>
      </w:r>
      <w:r>
        <w:tab/>
        <w:t>0.000544229266347523</w:t>
      </w:r>
    </w:p>
    <w:p w14:paraId="74729457" w14:textId="77777777" w:rsidR="00AF65F2" w:rsidRDefault="00AF65F2" w:rsidP="00AF65F2">
      <w:r>
        <w:t>AC020765.3</w:t>
      </w:r>
      <w:r>
        <w:tab/>
        <w:t>0.0169198805472637</w:t>
      </w:r>
      <w:r>
        <w:tab/>
        <w:t>0.03518735</w:t>
      </w:r>
      <w:r>
        <w:tab/>
        <w:t>1.05633748394262</w:t>
      </w:r>
      <w:r>
        <w:tab/>
        <w:t>5.86760677535432e-06</w:t>
      </w:r>
      <w:r>
        <w:tab/>
        <w:t>1.85890241290329e-05</w:t>
      </w:r>
    </w:p>
    <w:p w14:paraId="6AB1C484" w14:textId="77777777" w:rsidR="00AF65F2" w:rsidRDefault="00AF65F2" w:rsidP="00AF65F2">
      <w:r>
        <w:t>AC022613.3</w:t>
      </w:r>
      <w:r>
        <w:tab/>
        <w:t>0.0633193805671642</w:t>
      </w:r>
      <w:r>
        <w:tab/>
        <w:t>0.163850132290657</w:t>
      </w:r>
      <w:r>
        <w:tab/>
        <w:t>1.37165779045404</w:t>
      </w:r>
      <w:r>
        <w:tab/>
        <w:t>1.68009075216165e-07</w:t>
      </w:r>
      <w:r>
        <w:tab/>
        <w:t>7.19888486160444e-07</w:t>
      </w:r>
    </w:p>
    <w:p w14:paraId="40CCDFFC" w14:textId="77777777" w:rsidR="00AF65F2" w:rsidRDefault="00AF65F2" w:rsidP="00AF65F2">
      <w:r>
        <w:t>LDLRAD4-AS1</w:t>
      </w:r>
      <w:r>
        <w:tab/>
        <w:t>0.00836565134825871</w:t>
      </w:r>
      <w:r>
        <w:tab/>
        <w:t>0.0793498430346021</w:t>
      </w:r>
      <w:r>
        <w:tab/>
        <w:t>3.24567759145349</w:t>
      </w:r>
      <w:r>
        <w:tab/>
        <w:t>8.05271344983931e-14</w:t>
      </w:r>
      <w:r>
        <w:tab/>
        <w:t>1.04976984200717e-12</w:t>
      </w:r>
    </w:p>
    <w:p w14:paraId="0EB98CD5" w14:textId="77777777" w:rsidR="00AF65F2" w:rsidRDefault="00AF65F2" w:rsidP="00AF65F2">
      <w:r>
        <w:t>AC018742.1</w:t>
      </w:r>
      <w:r>
        <w:tab/>
        <w:t>0.0782025613930348</w:t>
      </w:r>
      <w:r>
        <w:tab/>
        <w:t>0.214431724083045</w:t>
      </w:r>
      <w:r>
        <w:tab/>
        <w:t>1.45523059451753</w:t>
      </w:r>
      <w:r>
        <w:tab/>
        <w:t>2.01462554330096e-05</w:t>
      </w:r>
      <w:r>
        <w:tab/>
        <w:t>5.753969153016e-05</w:t>
      </w:r>
    </w:p>
    <w:p w14:paraId="7F5C8963" w14:textId="77777777" w:rsidR="00AF65F2" w:rsidRDefault="00AF65F2" w:rsidP="00AF65F2">
      <w:r>
        <w:t>PRG4</w:t>
      </w:r>
      <w:r>
        <w:tab/>
        <w:t>0.843664802487562</w:t>
      </w:r>
      <w:r>
        <w:tab/>
        <w:t>8.23392166138408</w:t>
      </w:r>
      <w:r>
        <w:tab/>
        <w:t>3.28683790381139</w:t>
      </w:r>
      <w:r>
        <w:tab/>
        <w:t>9.28389283331903e-17</w:t>
      </w:r>
      <w:r>
        <w:tab/>
        <w:t>1.93090850943936e-15</w:t>
      </w:r>
    </w:p>
    <w:p w14:paraId="1C0F9C25" w14:textId="77777777" w:rsidR="00AF65F2" w:rsidRDefault="00AF65F2" w:rsidP="00AF65F2">
      <w:r>
        <w:t>AC008543.4</w:t>
      </w:r>
      <w:r>
        <w:tab/>
        <w:t>0.0620841150248756</w:t>
      </w:r>
      <w:r>
        <w:tab/>
        <w:t>0.140328389688581</w:t>
      </w:r>
      <w:r>
        <w:tab/>
        <w:t>1.17651081887923</w:t>
      </w:r>
      <w:r>
        <w:tab/>
        <w:t>2.94377105029901e-14</w:t>
      </w:r>
      <w:r>
        <w:tab/>
        <w:t>4.11046483140777e-13</w:t>
      </w:r>
    </w:p>
    <w:p w14:paraId="1DE5F09D" w14:textId="77777777" w:rsidR="00AF65F2" w:rsidRDefault="00AF65F2" w:rsidP="00AF65F2">
      <w:r>
        <w:t>SPINK7</w:t>
      </w:r>
      <w:r>
        <w:tab/>
        <w:t>0.0240612170099502</w:t>
      </w:r>
      <w:r>
        <w:tab/>
        <w:t>0.0542059091107266</w:t>
      </w:r>
      <w:r>
        <w:tab/>
        <w:t>1.17174051616346</w:t>
      </w:r>
      <w:r>
        <w:tab/>
        <w:t>8.43883568903159e-09</w:t>
      </w:r>
      <w:r>
        <w:tab/>
        <w:t>4.58122580577638e-08</w:t>
      </w:r>
    </w:p>
    <w:p w14:paraId="194C8138" w14:textId="77777777" w:rsidR="00AF65F2" w:rsidRDefault="00AF65F2" w:rsidP="00AF65F2">
      <w:r>
        <w:t>LINC01606</w:t>
      </w:r>
      <w:r>
        <w:tab/>
        <w:t>0.0986285312835821</w:t>
      </w:r>
      <w:r>
        <w:tab/>
        <w:t>0.0402610053425606</w:t>
      </w:r>
      <w:r>
        <w:tab/>
        <w:t>-1.29262185241412</w:t>
      </w:r>
      <w:r>
        <w:tab/>
        <w:t>0.000374387984095161</w:t>
      </w:r>
      <w:r>
        <w:tab/>
        <w:t>0.000828908877600798</w:t>
      </w:r>
    </w:p>
    <w:p w14:paraId="2705EE14" w14:textId="77777777" w:rsidR="00AF65F2" w:rsidRDefault="00AF65F2" w:rsidP="00AF65F2">
      <w:r>
        <w:t>ARC</w:t>
      </w:r>
      <w:r>
        <w:tab/>
        <w:t>0.249618568527363</w:t>
      </w:r>
      <w:r>
        <w:tab/>
        <w:t>0.56809638183045</w:t>
      </w:r>
      <w:r>
        <w:tab/>
        <w:t>1.18641045775622</w:t>
      </w:r>
      <w:r>
        <w:tab/>
        <w:t>1.032074802449e-11</w:t>
      </w:r>
      <w:r>
        <w:tab/>
        <w:t>9.4122193554452e-11</w:t>
      </w:r>
    </w:p>
    <w:p w14:paraId="298B399A" w14:textId="77777777" w:rsidR="00AF65F2" w:rsidRDefault="00AF65F2" w:rsidP="00AF65F2">
      <w:r>
        <w:t>RNU6-50P</w:t>
      </w:r>
      <w:r>
        <w:tab/>
        <w:t>0.278895164825871</w:t>
      </w:r>
      <w:r>
        <w:tab/>
        <w:t>0.578281953010381</w:t>
      </w:r>
      <w:r>
        <w:tab/>
        <w:t>1.0520501565396</w:t>
      </w:r>
      <w:r>
        <w:tab/>
        <w:t>1.70804968478747e-10</w:t>
      </w:r>
      <w:r>
        <w:tab/>
        <w:t>1.25338150707692e-09</w:t>
      </w:r>
    </w:p>
    <w:p w14:paraId="5D2D9598" w14:textId="77777777" w:rsidR="00AF65F2" w:rsidRDefault="00AF65F2" w:rsidP="00AF65F2">
      <w:r>
        <w:t>ZNF474</w:t>
      </w:r>
      <w:r>
        <w:tab/>
        <w:t>0.299602214626866</w:t>
      </w:r>
      <w:r>
        <w:tab/>
        <w:t>0.621390043425606</w:t>
      </w:r>
      <w:r>
        <w:tab/>
        <w:t>1.05245083716509</w:t>
      </w:r>
      <w:r>
        <w:tab/>
        <w:t>1.03634895032921e-05</w:t>
      </w:r>
      <w:r>
        <w:tab/>
        <w:t>3.14237279971565e-05</w:t>
      </w:r>
    </w:p>
    <w:p w14:paraId="38D0E174" w14:textId="77777777" w:rsidR="00AF65F2" w:rsidRDefault="00AF65F2" w:rsidP="00AF65F2">
      <w:r>
        <w:t>ERVW-1</w:t>
      </w:r>
      <w:r>
        <w:tab/>
        <w:t>0.0197953440248756</w:t>
      </w:r>
      <w:r>
        <w:tab/>
        <w:t>0.0480924053737024</w:t>
      </w:r>
      <w:r>
        <w:tab/>
        <w:t>1.28064794507301</w:t>
      </w:r>
      <w:r>
        <w:tab/>
        <w:t>4.66969802362308e-09</w:t>
      </w:r>
      <w:r>
        <w:tab/>
        <w:t>2.64258723248689e-08</w:t>
      </w:r>
    </w:p>
    <w:p w14:paraId="4065F4EF" w14:textId="77777777" w:rsidR="00AF65F2" w:rsidRDefault="00AF65F2" w:rsidP="00AF65F2">
      <w:r>
        <w:t>CEACAM8</w:t>
      </w:r>
      <w:r>
        <w:tab/>
        <w:t>0.0676474937761194</w:t>
      </w:r>
      <w:r>
        <w:tab/>
        <w:t>0.362138114719723</w:t>
      </w:r>
      <w:r>
        <w:tab/>
        <w:t>2.42043163627394</w:t>
      </w:r>
      <w:r>
        <w:lastRenderedPageBreak/>
        <w:tab/>
        <w:t>6.0606649289067e-11</w:t>
      </w:r>
      <w:r>
        <w:tab/>
        <w:t>4.84879685265828e-10</w:t>
      </w:r>
    </w:p>
    <w:p w14:paraId="22724DD7" w14:textId="77777777" w:rsidR="00AF65F2" w:rsidRDefault="00AF65F2" w:rsidP="00AF65F2">
      <w:r>
        <w:t>CD1C</w:t>
      </w:r>
      <w:r>
        <w:tab/>
        <w:t>2.55046577756219</w:t>
      </w:r>
      <w:r>
        <w:tab/>
        <w:t>5.36558539186851</w:t>
      </w:r>
      <w:r>
        <w:tab/>
        <w:t>1.0729748367262</w:t>
      </w:r>
      <w:r>
        <w:tab/>
        <w:t>6.27808590499289e-19</w:t>
      </w:r>
      <w:r>
        <w:tab/>
        <w:t>1.79046558395783e-17</w:t>
      </w:r>
    </w:p>
    <w:p w14:paraId="162102DB" w14:textId="77777777" w:rsidR="00AF65F2" w:rsidRDefault="00AF65F2" w:rsidP="00AF65F2">
      <w:r>
        <w:t>AC005277.2</w:t>
      </w:r>
      <w:r>
        <w:tab/>
        <w:t>0.0830778195522388</w:t>
      </w:r>
      <w:r>
        <w:tab/>
        <w:t>0.215109868581315</w:t>
      </w:r>
      <w:r>
        <w:tab/>
        <w:t>1.37253845566646</w:t>
      </w:r>
      <w:r>
        <w:tab/>
        <w:t>1.32599133960147e-15</w:t>
      </w:r>
      <w:r>
        <w:tab/>
        <w:t>2.280871895478e-14</w:t>
      </w:r>
    </w:p>
    <w:p w14:paraId="0B77458E" w14:textId="77777777" w:rsidR="00AF65F2" w:rsidRDefault="00AF65F2" w:rsidP="00AF65F2">
      <w:r>
        <w:t>SMC1B</w:t>
      </w:r>
      <w:r>
        <w:tab/>
        <w:t>0.888822045054726</w:t>
      </w:r>
      <w:r>
        <w:tab/>
        <w:t>0.420975288235294</w:t>
      </w:r>
      <w:r>
        <w:tab/>
        <w:t>-1.07815905187669</w:t>
      </w:r>
      <w:r>
        <w:tab/>
        <w:t>1.48897475569878e-05</w:t>
      </w:r>
      <w:r>
        <w:tab/>
        <w:t>4.37322375089794e-05</w:t>
      </w:r>
    </w:p>
    <w:p w14:paraId="79B422B0" w14:textId="77777777" w:rsidR="00AF65F2" w:rsidRDefault="00AF65F2" w:rsidP="00AF65F2">
      <w:r>
        <w:t>CCL7</w:t>
      </w:r>
      <w:r>
        <w:tab/>
        <w:t>1.94084360492537</w:t>
      </w:r>
      <w:r>
        <w:tab/>
        <w:t>0.921997260380623</w:t>
      </w:r>
      <w:r>
        <w:tab/>
        <w:t>-1.07384950000408</w:t>
      </w:r>
      <w:r>
        <w:tab/>
        <w:t>1.69803852624699e-09</w:t>
      </w:r>
      <w:r>
        <w:tab/>
        <w:t>1.04151948178639e-08</w:t>
      </w:r>
    </w:p>
    <w:p w14:paraId="0EA3AC6E" w14:textId="77777777" w:rsidR="00AF65F2" w:rsidRDefault="00AF65F2" w:rsidP="00AF65F2">
      <w:r>
        <w:t>HMGB3P7</w:t>
      </w:r>
      <w:r>
        <w:tab/>
        <w:t>0.0966381583084577</w:t>
      </w:r>
      <w:r>
        <w:tab/>
        <w:t>0.218066933356401</w:t>
      </w:r>
      <w:r>
        <w:tab/>
        <w:t>1.17410615734616</w:t>
      </w:r>
      <w:r>
        <w:tab/>
        <w:t>1.45063758947771e-12</w:t>
      </w:r>
      <w:r>
        <w:tab/>
        <w:t>1.5236151333416e-11</w:t>
      </w:r>
    </w:p>
    <w:p w14:paraId="381AC06B" w14:textId="77777777" w:rsidR="00AF65F2" w:rsidRDefault="00AF65F2" w:rsidP="00AF65F2">
      <w:r>
        <w:t>IFNWP19</w:t>
      </w:r>
      <w:r>
        <w:tab/>
        <w:t>0.921718061393035</w:t>
      </w:r>
      <w:r>
        <w:tab/>
        <w:t>0.334550326989619</w:t>
      </w:r>
      <w:r>
        <w:tab/>
        <w:t>-1.46210226679227</w:t>
      </w:r>
      <w:r>
        <w:tab/>
        <w:t>2.61793474807036e-08</w:t>
      </w:r>
      <w:r>
        <w:tab/>
        <w:t>1.29758092351802e-07</w:t>
      </w:r>
    </w:p>
    <w:p w14:paraId="75549525" w14:textId="77777777" w:rsidR="00AF65F2" w:rsidRDefault="00AF65F2" w:rsidP="00AF65F2">
      <w:r>
        <w:t>PIGR</w:t>
      </w:r>
      <w:r>
        <w:tab/>
        <w:t>123.438440405567</w:t>
      </w:r>
      <w:r>
        <w:tab/>
        <w:t>293.966848965398</w:t>
      </w:r>
      <w:r>
        <w:tab/>
        <w:t>1.25186173031387</w:t>
      </w:r>
      <w:r>
        <w:tab/>
        <w:t>1.75533896506065e-16</w:t>
      </w:r>
      <w:r>
        <w:tab/>
        <w:t>3.49152877777518e-15</w:t>
      </w:r>
    </w:p>
    <w:p w14:paraId="48EAA932" w14:textId="77777777" w:rsidR="00AF65F2" w:rsidRDefault="00AF65F2" w:rsidP="00AF65F2">
      <w:r>
        <w:t>DLX2</w:t>
      </w:r>
      <w:r>
        <w:tab/>
        <w:t>0.0877191532736318</w:t>
      </w:r>
      <w:r>
        <w:tab/>
        <w:t>0.0202222154532872</w:t>
      </w:r>
      <w:r>
        <w:tab/>
        <w:t>-2.11695082522212</w:t>
      </w:r>
      <w:r>
        <w:tab/>
        <w:t>6.54149714480298e-14</w:t>
      </w:r>
      <w:r>
        <w:tab/>
        <w:t>8.63881926172678e-13</w:t>
      </w:r>
    </w:p>
    <w:p w14:paraId="6D69CDA2" w14:textId="77777777" w:rsidR="00AF65F2" w:rsidRDefault="00AF65F2" w:rsidP="00AF65F2">
      <w:r>
        <w:t>CDC6</w:t>
      </w:r>
      <w:r>
        <w:tab/>
        <w:t>7.47957938258706</w:t>
      </w:r>
      <w:r>
        <w:tab/>
        <w:t>2.76936157785467</w:t>
      </w:r>
      <w:r>
        <w:tab/>
        <w:t>-1.43340371232805</w:t>
      </w:r>
      <w:r>
        <w:tab/>
        <w:t>1.5999607244034e-43</w:t>
      </w:r>
      <w:r>
        <w:tab/>
        <w:t>1.28702722977744e-40</w:t>
      </w:r>
    </w:p>
    <w:p w14:paraId="0F02C454" w14:textId="77777777" w:rsidR="00AF65F2" w:rsidRDefault="00AF65F2" w:rsidP="00AF65F2">
      <w:r>
        <w:t>Z97832.1</w:t>
      </w:r>
      <w:r>
        <w:tab/>
        <w:t>0.0388773573631841</w:t>
      </w:r>
      <w:r>
        <w:tab/>
        <w:t>0.0788480900346021</w:t>
      </w:r>
      <w:r>
        <w:tab/>
        <w:t>1.02014565152862</w:t>
      </w:r>
      <w:r>
        <w:tab/>
        <w:t>0.000101905285805994</w:t>
      </w:r>
      <w:r>
        <w:tab/>
        <w:t>0.000252745868918648</w:t>
      </w:r>
    </w:p>
    <w:p w14:paraId="78328362" w14:textId="77777777" w:rsidR="00AF65F2" w:rsidRDefault="00AF65F2" w:rsidP="00AF65F2">
      <w:r>
        <w:t>AC091173.1</w:t>
      </w:r>
      <w:r>
        <w:tab/>
        <w:t>0.0697220735472637</w:t>
      </w:r>
      <w:r>
        <w:tab/>
        <w:t>0.0222449493875433</w:t>
      </w:r>
      <w:r>
        <w:tab/>
        <w:t>-1.64813766006776</w:t>
      </w:r>
      <w:r>
        <w:tab/>
        <w:t>2.29845978104281e-09</w:t>
      </w:r>
      <w:r>
        <w:tab/>
        <w:t>1.37495352168681e-08</w:t>
      </w:r>
    </w:p>
    <w:p w14:paraId="44E741A2" w14:textId="77777777" w:rsidR="00AF65F2" w:rsidRDefault="00AF65F2" w:rsidP="00AF65F2">
      <w:r>
        <w:t>DNAJB6P8</w:t>
      </w:r>
      <w:r>
        <w:tab/>
        <w:t>0.034637113681592</w:t>
      </w:r>
      <w:r>
        <w:tab/>
        <w:t>0.0712513964359862</w:t>
      </w:r>
      <w:r>
        <w:tab/>
        <w:t>1.04059957444045</w:t>
      </w:r>
      <w:r>
        <w:tab/>
        <w:t>0.000333074390635068</w:t>
      </w:r>
      <w:r>
        <w:tab/>
        <w:t>0.00074570928158719</w:t>
      </w:r>
    </w:p>
    <w:p w14:paraId="76CDC794" w14:textId="77777777" w:rsidR="00AF65F2" w:rsidRDefault="00AF65F2" w:rsidP="00AF65F2">
      <w:r>
        <w:t>KRT8P14</w:t>
      </w:r>
      <w:r>
        <w:tab/>
        <w:t>0.0910014691741294</w:t>
      </w:r>
      <w:r>
        <w:tab/>
        <w:t>0.0412888028442907</w:t>
      </w:r>
      <w:r>
        <w:tab/>
        <w:t>-1.14013924846732</w:t>
      </w:r>
      <w:r>
        <w:tab/>
        <w:t>2.76010812683866e-05</w:t>
      </w:r>
      <w:r>
        <w:tab/>
        <w:t>7.67242171654003e-05</w:t>
      </w:r>
    </w:p>
    <w:p w14:paraId="4F6E6FE7" w14:textId="77777777" w:rsidR="00AF65F2" w:rsidRDefault="00AF65F2" w:rsidP="00AF65F2">
      <w:r>
        <w:t>AL132765.1</w:t>
      </w:r>
      <w:r>
        <w:tab/>
        <w:t>0.0748699603482587</w:t>
      </w:r>
      <w:r>
        <w:tab/>
        <w:t>0.16066353266436</w:t>
      </w:r>
      <w:r>
        <w:tab/>
        <w:t>1.10158360840826</w:t>
      </w:r>
      <w:r>
        <w:tab/>
        <w:t>0.000135793464871443</w:t>
      </w:r>
      <w:r>
        <w:tab/>
        <w:t>0.000329250998602302</w:t>
      </w:r>
    </w:p>
    <w:p w14:paraId="5AC7C390" w14:textId="77777777" w:rsidR="00AF65F2" w:rsidRDefault="00AF65F2" w:rsidP="00AF65F2">
      <w:r>
        <w:t>MYMK</w:t>
      </w:r>
      <w:r>
        <w:tab/>
        <w:t>0.0299615101492537</w:t>
      </w:r>
      <w:r>
        <w:tab/>
        <w:t>0.0620304522318339</w:t>
      </w:r>
      <w:r>
        <w:tab/>
        <w:t>1.04986630113712</w:t>
      </w:r>
      <w:r>
        <w:tab/>
        <w:t>4.89722783284861e-06</w:t>
      </w:r>
      <w:r>
        <w:tab/>
        <w:t>1.57612592643457e-05</w:t>
      </w:r>
    </w:p>
    <w:p w14:paraId="3CA65290" w14:textId="77777777" w:rsidR="00AF65F2" w:rsidRDefault="00AF65F2" w:rsidP="00AF65F2">
      <w:r>
        <w:t>AL033384.1</w:t>
      </w:r>
      <w:r>
        <w:tab/>
        <w:t>0.181299630487562</w:t>
      </w:r>
      <w:r>
        <w:tab/>
        <w:t>0.083382041083045</w:t>
      </w:r>
      <w:r>
        <w:tab/>
        <w:t>-1.12056739170897</w:t>
      </w:r>
      <w:r>
        <w:tab/>
        <w:t>0.0054164285978699</w:t>
      </w:r>
      <w:r>
        <w:tab/>
        <w:t>0.00941045115942966</w:t>
      </w:r>
    </w:p>
    <w:p w14:paraId="53BA43B1" w14:textId="77777777" w:rsidR="00AF65F2" w:rsidRDefault="00AF65F2" w:rsidP="00AF65F2">
      <w:r>
        <w:t>AC010168.1</w:t>
      </w:r>
      <w:r>
        <w:tab/>
        <w:t>0.514632056069652</w:t>
      </w:r>
      <w:r>
        <w:tab/>
        <w:t>0.240608643114187</w:t>
      </w:r>
      <w:r>
        <w:tab/>
        <w:t>-1.09685285657312</w:t>
      </w:r>
      <w:r>
        <w:tab/>
        <w:t>0.000921580991380167</w:t>
      </w:r>
      <w:r>
        <w:tab/>
        <w:t>0.00188506769233771</w:t>
      </w:r>
    </w:p>
    <w:p w14:paraId="2BC3ADED" w14:textId="77777777" w:rsidR="00AF65F2" w:rsidRDefault="00AF65F2" w:rsidP="00AF65F2">
      <w:r>
        <w:t>TOP2A</w:t>
      </w:r>
      <w:r>
        <w:tab/>
        <w:t>31.7292881293532</w:t>
      </w:r>
      <w:r>
        <w:tab/>
        <w:t>13.0367067543253</w:t>
      </w:r>
      <w:r>
        <w:tab/>
        <w:t>-1.28323568204106</w:t>
      </w:r>
      <w:r>
        <w:tab/>
        <w:t>3.57944501603506e-38</w:t>
      </w:r>
      <w:r>
        <w:tab/>
        <w:t>1.07580023284131e-35</w:t>
      </w:r>
    </w:p>
    <w:p w14:paraId="0CF421A9" w14:textId="77777777" w:rsidR="00AF65F2" w:rsidRDefault="00AF65F2" w:rsidP="00AF65F2">
      <w:r>
        <w:t>AURKB</w:t>
      </w:r>
      <w:r>
        <w:tab/>
        <w:t>11.0187946890547</w:t>
      </w:r>
      <w:r>
        <w:tab/>
        <w:t>4.12441933529412</w:t>
      </w:r>
      <w:r>
        <w:tab/>
        <w:t>-1.41770349467996</w:t>
      </w:r>
      <w:r>
        <w:tab/>
        <w:t>1.05365700144024e-40</w:t>
      </w:r>
      <w:r>
        <w:tab/>
        <w:t>4.57420936339533e-38</w:t>
      </w:r>
    </w:p>
    <w:p w14:paraId="0CBC0B97" w14:textId="77777777" w:rsidR="00AF65F2" w:rsidRDefault="00AF65F2" w:rsidP="00AF65F2">
      <w:r>
        <w:t>LINC00941</w:t>
      </w:r>
      <w:r>
        <w:tab/>
        <w:t>1.01561655984577</w:t>
      </w:r>
      <w:r>
        <w:tab/>
        <w:t>0.321597603709343</w:t>
      </w:r>
      <w:r>
        <w:tab/>
        <w:t>-1.6590272618932</w:t>
      </w:r>
      <w:r>
        <w:tab/>
        <w:t>7.74487457379186e-06</w:t>
      </w:r>
      <w:r>
        <w:tab/>
        <w:t>2.40379391276904e-05</w:t>
      </w:r>
    </w:p>
    <w:p w14:paraId="2515665D" w14:textId="77777777" w:rsidR="00AF65F2" w:rsidRDefault="00AF65F2" w:rsidP="00AF65F2">
      <w:r>
        <w:t>ASNSP1</w:t>
      </w:r>
      <w:r>
        <w:tab/>
        <w:t>0.422936376243781</w:t>
      </w:r>
      <w:r>
        <w:tab/>
        <w:t>0.0920439515743945</w:t>
      </w:r>
      <w:r>
        <w:tab/>
        <w:t>-2.20004582324897</w:t>
      </w:r>
      <w:r>
        <w:tab/>
        <w:t>3.26527224810643e-11</w:t>
      </w:r>
      <w:r>
        <w:tab/>
        <w:t>2.73942318974573e-10</w:t>
      </w:r>
    </w:p>
    <w:p w14:paraId="4104D4B4" w14:textId="77777777" w:rsidR="00AF65F2" w:rsidRDefault="00AF65F2" w:rsidP="00AF65F2">
      <w:r>
        <w:t>NKAIN1</w:t>
      </w:r>
      <w:r>
        <w:tab/>
        <w:t>0.803179586049751</w:t>
      </w:r>
      <w:r>
        <w:tab/>
        <w:t>0.178324971449827</w:t>
      </w:r>
      <w:r>
        <w:tab/>
        <w:t>-2.1712138590275</w:t>
      </w:r>
      <w:r>
        <w:lastRenderedPageBreak/>
        <w:tab/>
        <w:t>4.85263331876833e-11</w:t>
      </w:r>
      <w:r>
        <w:tab/>
        <w:t>3.94528897943858e-10</w:t>
      </w:r>
    </w:p>
    <w:p w14:paraId="7160CBD6" w14:textId="77777777" w:rsidR="00AF65F2" w:rsidRDefault="00AF65F2" w:rsidP="00AF65F2">
      <w:r>
        <w:t>RPL23AP55</w:t>
      </w:r>
      <w:r>
        <w:tab/>
        <w:t>0.0800347978109453</w:t>
      </w:r>
      <w:r>
        <w:tab/>
        <w:t>0.170290691384083</w:t>
      </w:r>
      <w:r>
        <w:tab/>
        <w:t>1.08930027346002</w:t>
      </w:r>
      <w:r>
        <w:tab/>
        <w:t>8.49628287294088e-06</w:t>
      </w:r>
      <w:r>
        <w:tab/>
        <w:t>2.61770121183883e-05</w:t>
      </w:r>
    </w:p>
    <w:p w14:paraId="2978D7C4" w14:textId="77777777" w:rsidR="00AF65F2" w:rsidRDefault="00AF65F2" w:rsidP="00AF65F2">
      <w:r>
        <w:t>AL663070.1</w:t>
      </w:r>
      <w:r>
        <w:tab/>
        <w:t>0.716695069402985</w:t>
      </w:r>
      <w:r>
        <w:tab/>
        <w:t>2.15533075346021</w:t>
      </w:r>
      <w:r>
        <w:tab/>
        <w:t>1.58847794542273</w:t>
      </w:r>
      <w:r>
        <w:tab/>
        <w:t>4.55429781517937e-25</w:t>
      </w:r>
      <w:r>
        <w:tab/>
        <w:t>2.9657153629799e-23</w:t>
      </w:r>
    </w:p>
    <w:p w14:paraId="1BFA39F8" w14:textId="77777777" w:rsidR="00AF65F2" w:rsidRDefault="00AF65F2" w:rsidP="00AF65F2">
      <w:r>
        <w:t>MIR27B</w:t>
      </w:r>
      <w:r>
        <w:tab/>
        <w:t>0.511360721243781</w:t>
      </w:r>
      <w:r>
        <w:tab/>
        <w:t>1.31953563737024</w:t>
      </w:r>
      <w:r>
        <w:tab/>
        <w:t>1.36761706146139</w:t>
      </w:r>
      <w:r>
        <w:tab/>
        <w:t>7.78893602889512e-17</w:t>
      </w:r>
      <w:r>
        <w:tab/>
        <w:t>1.63867231069447e-15</w:t>
      </w:r>
    </w:p>
    <w:p w14:paraId="698EA8AC" w14:textId="77777777" w:rsidR="00AF65F2" w:rsidRDefault="00AF65F2" w:rsidP="00AF65F2">
      <w:r>
        <w:t>CENPE</w:t>
      </w:r>
      <w:r>
        <w:tab/>
        <w:t>2.1696112199005</w:t>
      </w:r>
      <w:r>
        <w:tab/>
        <w:t>0.915496713806228</w:t>
      </w:r>
      <w:r>
        <w:tab/>
        <w:t>-1.24480993177956</w:t>
      </w:r>
      <w:r>
        <w:tab/>
        <w:t>2.25458026080042e-31</w:t>
      </w:r>
      <w:r>
        <w:tab/>
        <w:t>3.02268481043586e-29</w:t>
      </w:r>
    </w:p>
    <w:p w14:paraId="20E9B690" w14:textId="77777777" w:rsidR="00AF65F2" w:rsidRDefault="00AF65F2" w:rsidP="00AF65F2">
      <w:r>
        <w:t>LINC01117</w:t>
      </w:r>
      <w:r>
        <w:tab/>
        <w:t>0.416502744825871</w:t>
      </w:r>
      <w:r>
        <w:tab/>
        <w:t>0.184118833702422</w:t>
      </w:r>
      <w:r>
        <w:tab/>
        <w:t>-1.17768879425806</w:t>
      </w:r>
      <w:r>
        <w:tab/>
        <w:t>9.04496793584935e-07</w:t>
      </w:r>
      <w:r>
        <w:tab/>
        <w:t>3.35293945575332e-06</w:t>
      </w:r>
    </w:p>
    <w:p w14:paraId="410D7141" w14:textId="77777777" w:rsidR="00AF65F2" w:rsidRDefault="00AF65F2" w:rsidP="00AF65F2">
      <w:r>
        <w:t>CNTN6</w:t>
      </w:r>
      <w:r>
        <w:tab/>
        <w:t>0.159304691761194</w:t>
      </w:r>
      <w:r>
        <w:tab/>
        <w:t>0.394051324041522</w:t>
      </w:r>
      <w:r>
        <w:tab/>
        <w:t>1.30659479174918</w:t>
      </w:r>
      <w:r>
        <w:tab/>
        <w:t>2.18086174069584e-12</w:t>
      </w:r>
      <w:r>
        <w:tab/>
        <w:t>2.22644899619377e-11</w:t>
      </w:r>
    </w:p>
    <w:p w14:paraId="3BBE9445" w14:textId="77777777" w:rsidR="00AF65F2" w:rsidRDefault="00AF65F2" w:rsidP="00AF65F2">
      <w:r>
        <w:t>LINC01839</w:t>
      </w:r>
      <w:r>
        <w:tab/>
        <w:t>0.0475430783084577</w:t>
      </w:r>
      <w:r>
        <w:tab/>
        <w:t>0.0990750762975778</w:t>
      </w:r>
      <w:r>
        <w:tab/>
        <w:t>1.05928685561507</w:t>
      </w:r>
      <w:r>
        <w:tab/>
        <w:t>5.40812499362296e-07</w:t>
      </w:r>
      <w:r>
        <w:tab/>
        <w:t>2.10132431560716e-06</w:t>
      </w:r>
    </w:p>
    <w:p w14:paraId="194AE3C0" w14:textId="77777777" w:rsidR="00AF65F2" w:rsidRDefault="00AF65F2" w:rsidP="00AF65F2">
      <w:r>
        <w:t>PAPPA2</w:t>
      </w:r>
      <w:r>
        <w:tab/>
        <w:t>0.0912997607014925</w:t>
      </w:r>
      <w:r>
        <w:tab/>
        <w:t>0.183652524875433</w:t>
      </w:r>
      <w:r>
        <w:tab/>
        <w:t>1.00829574654414</w:t>
      </w:r>
      <w:r>
        <w:tab/>
        <w:t>3.95899480955113e-06</w:t>
      </w:r>
      <w:r>
        <w:tab/>
        <w:t>1.29612769979918e-05</w:t>
      </w:r>
    </w:p>
    <w:p w14:paraId="690FF791" w14:textId="77777777" w:rsidR="00AF65F2" w:rsidRDefault="00AF65F2" w:rsidP="00AF65F2">
      <w:r>
        <w:t>PEBP4</w:t>
      </w:r>
      <w:r>
        <w:tab/>
        <w:t>5.6236237738806</w:t>
      </w:r>
      <w:r>
        <w:tab/>
        <w:t>26.8480879865744</w:t>
      </w:r>
      <w:r>
        <w:tab/>
        <w:t>2.25524736390558</w:t>
      </w:r>
      <w:r>
        <w:tab/>
        <w:t>1.48413233789137e-19</w:t>
      </w:r>
      <w:r>
        <w:tab/>
        <w:t>4.5659189472811e-18</w:t>
      </w:r>
    </w:p>
    <w:p w14:paraId="24996612" w14:textId="77777777" w:rsidR="00AF65F2" w:rsidRDefault="00AF65F2" w:rsidP="00AF65F2">
      <w:r>
        <w:t>CCDC78</w:t>
      </w:r>
      <w:r>
        <w:tab/>
        <w:t>1.02824644422886</w:t>
      </w:r>
      <w:r>
        <w:tab/>
        <w:t>2.224598303391</w:t>
      </w:r>
      <w:r>
        <w:tab/>
        <w:t>1.11335876869907</w:t>
      </w:r>
      <w:r>
        <w:tab/>
        <w:t>5.34348022253068e-08</w:t>
      </w:r>
      <w:r>
        <w:tab/>
        <w:t>2.50676130508086e-07</w:t>
      </w:r>
    </w:p>
    <w:p w14:paraId="2BED85B3" w14:textId="77777777" w:rsidR="00AF65F2" w:rsidRDefault="00AF65F2" w:rsidP="00AF65F2">
      <w:r>
        <w:t>S100A8</w:t>
      </w:r>
      <w:r>
        <w:tab/>
        <w:t>128.017236074129</w:t>
      </w:r>
      <w:r>
        <w:tab/>
        <w:t>25.5710774411765</w:t>
      </w:r>
      <w:r>
        <w:tab/>
        <w:t>-2.32375321074182</w:t>
      </w:r>
      <w:r>
        <w:tab/>
        <w:t>1.4758745960273e-05</w:t>
      </w:r>
      <w:r>
        <w:tab/>
        <w:t>4.33800861916676e-05</w:t>
      </w:r>
    </w:p>
    <w:p w14:paraId="522EF09A" w14:textId="77777777" w:rsidR="00AF65F2" w:rsidRDefault="00AF65F2" w:rsidP="00AF65F2">
      <w:r>
        <w:t>AC004386.6</w:t>
      </w:r>
      <w:r>
        <w:tab/>
        <w:t>0.254701448258706</w:t>
      </w:r>
      <w:r>
        <w:tab/>
        <w:t>0.989801001384083</w:t>
      </w:r>
      <w:r>
        <w:tab/>
        <w:t>1.9583313388355</w:t>
      </w:r>
      <w:r>
        <w:tab/>
        <w:t>0.00414491695177166</w:t>
      </w:r>
      <w:r>
        <w:tab/>
        <w:t>0.00738861230730332</w:t>
      </w:r>
    </w:p>
    <w:p w14:paraId="6DD13635" w14:textId="77777777" w:rsidR="00AF65F2" w:rsidRDefault="00AF65F2" w:rsidP="00AF65F2">
      <w:r>
        <w:t>FOXG1</w:t>
      </w:r>
      <w:r>
        <w:tab/>
        <w:t>0.261863966492537</w:t>
      </w:r>
      <w:r>
        <w:tab/>
        <w:t>0.027495640550173</w:t>
      </w:r>
      <w:r>
        <w:tab/>
        <w:t>-3.25154275111518</w:t>
      </w:r>
      <w:r>
        <w:tab/>
        <w:t>0.000475815877110957</w:t>
      </w:r>
      <w:r>
        <w:tab/>
        <w:t>0.00103126747277793</w:t>
      </w:r>
    </w:p>
    <w:p w14:paraId="0E198F89" w14:textId="77777777" w:rsidR="00AF65F2" w:rsidRDefault="00AF65F2" w:rsidP="00AF65F2">
      <w:r>
        <w:t>AL365205.1</w:t>
      </w:r>
      <w:r>
        <w:tab/>
        <w:t>1.943004560199</w:t>
      </w:r>
      <w:r>
        <w:tab/>
        <w:t>4.10243151314879</w:t>
      </w:r>
      <w:r>
        <w:tab/>
        <w:t>1.07818996237853</w:t>
      </w:r>
      <w:r>
        <w:tab/>
        <w:t>2.102365827101e-22</w:t>
      </w:r>
      <w:r>
        <w:tab/>
        <w:t>9.72922256704101e-21</w:t>
      </w:r>
    </w:p>
    <w:p w14:paraId="05A42D0D" w14:textId="77777777" w:rsidR="00AF65F2" w:rsidRDefault="00AF65F2" w:rsidP="00AF65F2">
      <w:r>
        <w:t>AC105254.2</w:t>
      </w:r>
      <w:r>
        <w:tab/>
        <w:t>0.12581163920398</w:t>
      </w:r>
      <w:r>
        <w:tab/>
        <w:t>0.40731260200692</w:t>
      </w:r>
      <w:r>
        <w:tab/>
        <w:t>1.69487105480502</w:t>
      </w:r>
      <w:r>
        <w:tab/>
        <w:t>7.72066984472864e-18</w:t>
      </w:r>
      <w:r>
        <w:tab/>
        <w:t>1.86208395285122e-16</w:t>
      </w:r>
    </w:p>
    <w:p w14:paraId="0660FAA2" w14:textId="77777777" w:rsidR="00AF65F2" w:rsidRDefault="00AF65F2" w:rsidP="00AF65F2">
      <w:r>
        <w:t>GLB1L3</w:t>
      </w:r>
      <w:r>
        <w:tab/>
        <w:t>0.879730141139303</w:t>
      </w:r>
      <w:r>
        <w:tab/>
        <w:t>3.99501354617993</w:t>
      </w:r>
      <w:r>
        <w:tab/>
        <w:t>2.18306744767944</w:t>
      </w:r>
      <w:r>
        <w:tab/>
        <w:t>2.77002831827277e-11</w:t>
      </w:r>
      <w:r>
        <w:tab/>
        <w:t>2.3488751748008e-10</w:t>
      </w:r>
    </w:p>
    <w:p w14:paraId="517BC116" w14:textId="77777777" w:rsidR="00AF65F2" w:rsidRDefault="00AF65F2" w:rsidP="00AF65F2">
      <w:r>
        <w:t>LINC01807</w:t>
      </w:r>
      <w:r>
        <w:tab/>
        <w:t>0.623819055174129</w:t>
      </w:r>
      <w:r>
        <w:tab/>
        <w:t>0.19157318283737</w:t>
      </w:r>
      <w:r>
        <w:tab/>
        <w:t>-1.70323200082219</w:t>
      </w:r>
      <w:r>
        <w:tab/>
        <w:t>5.77091778307626e-08</w:t>
      </w:r>
      <w:r>
        <w:tab/>
        <w:t>2.69434280244342e-07</w:t>
      </w:r>
    </w:p>
    <w:p w14:paraId="13AB5797" w14:textId="77777777" w:rsidR="00AF65F2" w:rsidRDefault="00AF65F2" w:rsidP="00AF65F2">
      <w:r>
        <w:t>TM4SF19</w:t>
      </w:r>
      <w:r>
        <w:tab/>
        <w:t>1.13721577154229</w:t>
      </w:r>
      <w:r>
        <w:tab/>
        <w:t>0.497388617612457</w:t>
      </w:r>
      <w:r>
        <w:tab/>
        <w:t>-1.19306061437871</w:t>
      </w:r>
      <w:r>
        <w:tab/>
        <w:t>1.69933993135143e-05</w:t>
      </w:r>
      <w:r>
        <w:tab/>
        <w:t>4.92813574463663e-05</w:t>
      </w:r>
    </w:p>
    <w:p w14:paraId="2F4BF33B" w14:textId="77777777" w:rsidR="00AF65F2" w:rsidRDefault="00AF65F2" w:rsidP="00AF65F2">
      <w:r>
        <w:t>HOATZ</w:t>
      </w:r>
      <w:r>
        <w:tab/>
        <w:t>0.340787243686567</w:t>
      </w:r>
      <w:r>
        <w:tab/>
        <w:t>0.937138083435986</w:t>
      </w:r>
      <w:r>
        <w:tab/>
        <w:t>1.45939030495757</w:t>
      </w:r>
      <w:r>
        <w:tab/>
        <w:t>5.87624353211851e-05</w:t>
      </w:r>
      <w:r>
        <w:tab/>
        <w:t>0.000152814738616945</w:t>
      </w:r>
    </w:p>
    <w:p w14:paraId="0FBEDAD4" w14:textId="77777777" w:rsidR="00AF65F2" w:rsidRDefault="00AF65F2" w:rsidP="00AF65F2">
      <w:r>
        <w:t>CPEB2-DT</w:t>
      </w:r>
      <w:r>
        <w:tab/>
        <w:t>0.012633113358209</w:t>
      </w:r>
      <w:r>
        <w:tab/>
        <w:t>0.0258054343287197</w:t>
      </w:r>
      <w:r>
        <w:tab/>
        <w:t>1.03046468583625</w:t>
      </w:r>
      <w:r>
        <w:tab/>
        <w:t>0.000163879559543908</w:t>
      </w:r>
      <w:r>
        <w:tab/>
        <w:t>0.000390938155562659</w:t>
      </w:r>
    </w:p>
    <w:p w14:paraId="27DDB9EE" w14:textId="77777777" w:rsidR="00AF65F2" w:rsidRDefault="00AF65F2" w:rsidP="00AF65F2">
      <w:r>
        <w:t>BSNDP2</w:t>
      </w:r>
      <w:r>
        <w:tab/>
        <w:t>0.0540324872139303</w:t>
      </w:r>
      <w:r>
        <w:tab/>
        <w:t>0.126103805190311</w:t>
      </w:r>
      <w:r>
        <w:tab/>
        <w:t>1.22271281124681</w:t>
      </w:r>
      <w:r>
        <w:tab/>
        <w:t>5.37357711839612e-07</w:t>
      </w:r>
      <w:r>
        <w:tab/>
        <w:t>2.08997915512136e-06</w:t>
      </w:r>
    </w:p>
    <w:p w14:paraId="00329ACF" w14:textId="77777777" w:rsidR="00AF65F2" w:rsidRDefault="00AF65F2" w:rsidP="00AF65F2">
      <w:r>
        <w:t>CDKN3</w:t>
      </w:r>
      <w:r>
        <w:tab/>
        <w:t>9.23689917412935</w:t>
      </w:r>
      <w:r>
        <w:tab/>
        <w:t>2.93576879307958</w:t>
      </w:r>
      <w:r>
        <w:tab/>
        <w:t>-1.65367026738807</w:t>
      </w:r>
      <w:r>
        <w:lastRenderedPageBreak/>
        <w:tab/>
        <w:t>2.56762820183487e-46</w:t>
      </w:r>
      <w:r>
        <w:tab/>
        <w:t>4.77270339358322e-43</w:t>
      </w:r>
    </w:p>
    <w:p w14:paraId="3069A548" w14:textId="77777777" w:rsidR="00AF65F2" w:rsidRDefault="00AF65F2" w:rsidP="00AF65F2">
      <w:r>
        <w:t>LINC02137</w:t>
      </w:r>
      <w:r>
        <w:tab/>
        <w:t>0.0527747862736318</w:t>
      </w:r>
      <w:r>
        <w:tab/>
        <w:t>0.015010058816609</w:t>
      </w:r>
      <w:r>
        <w:tab/>
        <w:t>-1.81391920084343</w:t>
      </w:r>
      <w:r>
        <w:tab/>
        <w:t>0.000450407369373291</w:t>
      </w:r>
      <w:r>
        <w:tab/>
        <w:t>0.000981252314191454</w:t>
      </w:r>
    </w:p>
    <w:p w14:paraId="5FF689D5" w14:textId="77777777" w:rsidR="00AF65F2" w:rsidRDefault="00AF65F2" w:rsidP="00AF65F2">
      <w:r>
        <w:t>AP002478.1</w:t>
      </w:r>
      <w:r>
        <w:tab/>
        <w:t>0.419934127348259</w:t>
      </w:r>
      <w:r>
        <w:tab/>
        <w:t>0.0960487116297578</w:t>
      </w:r>
      <w:r>
        <w:tab/>
        <w:t>-2.12832487113426</w:t>
      </w:r>
      <w:r>
        <w:tab/>
        <w:t>5.68517947615592e-08</w:t>
      </w:r>
      <w:r>
        <w:tab/>
        <w:t>2.65794288329683e-07</w:t>
      </w:r>
    </w:p>
    <w:p w14:paraId="10128DF8" w14:textId="77777777" w:rsidR="00AF65F2" w:rsidRDefault="00AF65F2" w:rsidP="00AF65F2">
      <w:r>
        <w:t>KRT16P2</w:t>
      </w:r>
      <w:r>
        <w:tab/>
        <w:t>6.27416818587065</w:t>
      </w:r>
      <w:r>
        <w:tab/>
        <w:t>15.443884712699</w:t>
      </w:r>
      <w:r>
        <w:tab/>
        <w:t>1.29953958202048</w:t>
      </w:r>
      <w:r>
        <w:tab/>
        <w:t>2.01465957208915e-08</w:t>
      </w:r>
      <w:r>
        <w:tab/>
        <w:t>1.02019883904163e-07</w:t>
      </w:r>
    </w:p>
    <w:p w14:paraId="32DD118D" w14:textId="77777777" w:rsidR="00AF65F2" w:rsidRDefault="00AF65F2" w:rsidP="00AF65F2">
      <w:r>
        <w:t>MUSK</w:t>
      </w:r>
      <w:r>
        <w:tab/>
        <w:t>0.0512733596119403</w:t>
      </w:r>
      <w:r>
        <w:tab/>
        <w:t>0.124021060712803</w:t>
      </w:r>
      <w:r>
        <w:tab/>
        <w:t>1.27430379713442</w:t>
      </w:r>
      <w:r>
        <w:tab/>
        <w:t>4.65948002194798e-11</w:t>
      </w:r>
      <w:r>
        <w:tab/>
        <w:t>3.80067934984424e-10</w:t>
      </w:r>
    </w:p>
    <w:p w14:paraId="65F71960" w14:textId="77777777" w:rsidR="00AF65F2" w:rsidRDefault="00AF65F2" w:rsidP="00AF65F2">
      <w:r>
        <w:t>CFHR1</w:t>
      </w:r>
      <w:r>
        <w:tab/>
        <w:t>0.0832743639900498</w:t>
      </w:r>
      <w:r>
        <w:tab/>
        <w:t>0.0233120617612457</w:t>
      </w:r>
      <w:r>
        <w:tab/>
        <w:t>-1.8367958256345</w:t>
      </w:r>
      <w:r>
        <w:tab/>
        <w:t>0.00433331735449411</w:t>
      </w:r>
      <w:r>
        <w:tab/>
        <w:t>0.00769485973545084</w:t>
      </w:r>
    </w:p>
    <w:p w14:paraId="539558D5" w14:textId="77777777" w:rsidR="00AF65F2" w:rsidRDefault="00AF65F2" w:rsidP="00AF65F2">
      <w:r>
        <w:t>H3P25</w:t>
      </w:r>
      <w:r>
        <w:tab/>
        <w:t>0.103829729800995</w:t>
      </w:r>
      <w:r>
        <w:tab/>
        <w:t>0.272442840069204</w:t>
      </w:r>
      <w:r>
        <w:tab/>
        <w:t>1.39173398370644</w:t>
      </w:r>
      <w:r>
        <w:tab/>
        <w:t>5.18543574211683e-06</w:t>
      </w:r>
      <w:r>
        <w:tab/>
        <w:t>1.65989779432228e-05</w:t>
      </w:r>
    </w:p>
    <w:p w14:paraId="237DBEDE" w14:textId="77777777" w:rsidR="00AF65F2" w:rsidRDefault="00AF65F2" w:rsidP="00AF65F2">
      <w:r>
        <w:t>AC005740.4</w:t>
      </w:r>
      <w:r>
        <w:tab/>
        <w:t>0.148566159154229</w:t>
      </w:r>
      <w:r>
        <w:tab/>
        <w:t>0.321303956124567</w:t>
      </w:r>
      <w:r>
        <w:tab/>
        <w:t>1.11283321252372</w:t>
      </w:r>
      <w:r>
        <w:tab/>
        <w:t>1.42734727581118e-17</w:t>
      </w:r>
      <w:r>
        <w:tab/>
        <w:t>3.30549940672614e-16</w:t>
      </w:r>
    </w:p>
    <w:p w14:paraId="2A101C2C" w14:textId="77777777" w:rsidR="00AF65F2" w:rsidRDefault="00AF65F2" w:rsidP="00AF65F2">
      <w:r>
        <w:t>RN7SL15P</w:t>
      </w:r>
      <w:r>
        <w:tab/>
        <w:t>0.194527054129353</w:t>
      </w:r>
      <w:r>
        <w:tab/>
        <w:t>0.480713229515571</w:t>
      </w:r>
      <w:r>
        <w:tab/>
        <w:t>1.30520569380303</w:t>
      </w:r>
      <w:r>
        <w:tab/>
        <w:t>6.87925061612959e-06</w:t>
      </w:r>
      <w:r>
        <w:tab/>
        <w:t>2.15296377561671e-05</w:t>
      </w:r>
    </w:p>
    <w:p w14:paraId="47158F70" w14:textId="77777777" w:rsidR="00AF65F2" w:rsidRDefault="00AF65F2" w:rsidP="00AF65F2">
      <w:r>
        <w:t>AC092484.1</w:t>
      </w:r>
      <w:r>
        <w:tab/>
        <w:t>0.635850615522388</w:t>
      </w:r>
      <w:r>
        <w:tab/>
        <w:t>0.132185911799308</w:t>
      </w:r>
      <w:r>
        <w:tab/>
        <w:t>-2.26611943918863</w:t>
      </w:r>
      <w:r>
        <w:tab/>
        <w:t>5.05031343291301e-05</w:t>
      </w:r>
      <w:r>
        <w:tab/>
        <w:t>0.000133172071336455</w:t>
      </w:r>
    </w:p>
    <w:p w14:paraId="212C9228" w14:textId="77777777" w:rsidR="00AF65F2" w:rsidRDefault="00AF65F2" w:rsidP="00AF65F2">
      <w:r>
        <w:t>SCTR-AS1</w:t>
      </w:r>
      <w:r>
        <w:tab/>
        <w:t>0.324277276074627</w:t>
      </w:r>
      <w:r>
        <w:tab/>
        <w:t>1.10482573590311</w:t>
      </w:r>
      <w:r>
        <w:tab/>
        <w:t>1.76851899663421</w:t>
      </w:r>
      <w:r>
        <w:tab/>
        <w:t>4.27392105754038e-18</w:t>
      </w:r>
      <w:r>
        <w:tab/>
        <w:t>1.07833709339234e-16</w:t>
      </w:r>
    </w:p>
    <w:p w14:paraId="45EFD389" w14:textId="77777777" w:rsidR="00AF65F2" w:rsidRDefault="00AF65F2" w:rsidP="00AF65F2">
      <w:r>
        <w:t>PRMT8</w:t>
      </w:r>
      <w:r>
        <w:tab/>
        <w:t>0.141263246313433</w:t>
      </w:r>
      <w:r>
        <w:tab/>
        <w:t>0.382258995373702</w:t>
      </w:r>
      <w:r>
        <w:tab/>
        <w:t>1.43616429570719</w:t>
      </w:r>
      <w:r>
        <w:tab/>
        <w:t>4.8447498922788e-18</w:t>
      </w:r>
      <w:r>
        <w:tab/>
        <w:t>1.2078752010376e-16</w:t>
      </w:r>
    </w:p>
    <w:p w14:paraId="1C9301CB" w14:textId="77777777" w:rsidR="00AF65F2" w:rsidRDefault="00AF65F2" w:rsidP="00AF65F2">
      <w:r>
        <w:t>SGO1</w:t>
      </w:r>
      <w:r>
        <w:tab/>
        <w:t>2.05074638457711</w:t>
      </w:r>
      <w:r>
        <w:tab/>
        <w:t>0.786592462629758</w:t>
      </w:r>
      <w:r>
        <w:tab/>
        <w:t>-1.38246081790938</w:t>
      </w:r>
      <w:r>
        <w:tab/>
        <w:t>5.10505413946093e-41</w:t>
      </w:r>
      <w:r>
        <w:tab/>
        <w:t>2.40729708128028e-38</w:t>
      </w:r>
    </w:p>
    <w:p w14:paraId="4EB8861D" w14:textId="77777777" w:rsidR="00AF65F2" w:rsidRDefault="00AF65F2" w:rsidP="00AF65F2">
      <w:r>
        <w:t>RDM1</w:t>
      </w:r>
      <w:r>
        <w:tab/>
        <w:t>0.729997608955224</w:t>
      </w:r>
      <w:r>
        <w:tab/>
        <w:t>0.317516431349481</w:t>
      </w:r>
      <w:r>
        <w:tab/>
        <w:t>-1.20106048586286</w:t>
      </w:r>
      <w:r>
        <w:tab/>
        <w:t>1.07232672998303e-24</w:t>
      </w:r>
      <w:r>
        <w:tab/>
        <w:t>6.74210024483583e-23</w:t>
      </w:r>
    </w:p>
    <w:p w14:paraId="17FDD750" w14:textId="77777777" w:rsidR="00AF65F2" w:rsidRDefault="00AF65F2" w:rsidP="00AF65F2">
      <w:r>
        <w:t>CSPG4P10</w:t>
      </w:r>
      <w:r>
        <w:tab/>
        <w:t>0.584844860696517</w:t>
      </w:r>
      <w:r>
        <w:tab/>
        <w:t>1.17585407768166</w:t>
      </w:r>
      <w:r>
        <w:tab/>
        <w:t>1.00758315127326</w:t>
      </w:r>
      <w:r>
        <w:tab/>
        <w:t>9.73548290665087e-16</w:t>
      </w:r>
      <w:r>
        <w:tab/>
        <w:t>1.70464441419271e-14</w:t>
      </w:r>
    </w:p>
    <w:p w14:paraId="0039C433" w14:textId="77777777" w:rsidR="00AF65F2" w:rsidRDefault="00AF65F2" w:rsidP="00AF65F2">
      <w:r>
        <w:t>AP003385.4</w:t>
      </w:r>
      <w:r>
        <w:tab/>
        <w:t>0.0770107214925373</w:t>
      </w:r>
      <w:r>
        <w:tab/>
        <w:t>0.341905879238754</w:t>
      </w:r>
      <w:r>
        <w:tab/>
        <w:t>2.15046801280266</w:t>
      </w:r>
      <w:r>
        <w:tab/>
        <w:t>7.23372768935591e-15</w:t>
      </w:r>
      <w:r>
        <w:tab/>
        <w:t>1.11775396781855e-13</w:t>
      </w:r>
    </w:p>
    <w:p w14:paraId="43288B7B" w14:textId="77777777" w:rsidR="00AF65F2" w:rsidRDefault="00AF65F2" w:rsidP="00AF65F2">
      <w:r>
        <w:t>AP000907.2</w:t>
      </w:r>
      <w:r>
        <w:tab/>
        <w:t>0.0573706219900498</w:t>
      </w:r>
      <w:r>
        <w:tab/>
        <w:t>0.140137802906574</w:t>
      </w:r>
      <w:r>
        <w:tab/>
        <w:t>1.28846211848744</w:t>
      </w:r>
      <w:r>
        <w:tab/>
        <w:t>6.45872641279364e-13</w:t>
      </w:r>
      <w:r>
        <w:tab/>
        <w:t>7.22479212228655e-12</w:t>
      </w:r>
    </w:p>
    <w:p w14:paraId="057BB4F2" w14:textId="77777777" w:rsidR="00AF65F2" w:rsidRDefault="00AF65F2" w:rsidP="00AF65F2">
      <w:r>
        <w:t>GINS1</w:t>
      </w:r>
      <w:r>
        <w:tab/>
        <w:t>6.51573106467662</w:t>
      </w:r>
      <w:r>
        <w:tab/>
        <w:t>2.6703874816609</w:t>
      </w:r>
      <w:r>
        <w:tab/>
        <w:t>-1.28687796147039</w:t>
      </w:r>
      <w:r>
        <w:tab/>
        <w:t>1.32362436092387e-36</w:t>
      </w:r>
      <w:r>
        <w:tab/>
        <w:t>3.29101147920617e-34</w:t>
      </w:r>
    </w:p>
    <w:p w14:paraId="75D95FCF" w14:textId="77777777" w:rsidR="00AF65F2" w:rsidRDefault="00AF65F2" w:rsidP="00AF65F2">
      <w:r>
        <w:t>LINC02685</w:t>
      </w:r>
      <w:r>
        <w:tab/>
        <w:t>0.015122327721393</w:t>
      </w:r>
      <w:r>
        <w:tab/>
        <w:t>0.0312868946055363</w:t>
      </w:r>
      <w:r>
        <w:tab/>
        <w:t>1.04887824523778</w:t>
      </w:r>
      <w:r>
        <w:tab/>
        <w:t>0.000126915084909325</w:t>
      </w:r>
      <w:r>
        <w:tab/>
        <w:t>0.000309369658847597</w:t>
      </w:r>
    </w:p>
    <w:p w14:paraId="2F3D755F" w14:textId="77777777" w:rsidR="00AF65F2" w:rsidRDefault="00AF65F2" w:rsidP="00AF65F2">
      <w:r>
        <w:t>AL021068.1</w:t>
      </w:r>
      <w:r>
        <w:tab/>
        <w:t>0.689031070646766</w:t>
      </w:r>
      <w:r>
        <w:tab/>
        <w:t>2.24114310304498</w:t>
      </w:r>
      <w:r>
        <w:tab/>
        <w:t>1.70159382645774</w:t>
      </w:r>
      <w:r>
        <w:tab/>
        <w:t>2.56517380497034e-07</w:t>
      </w:r>
      <w:r>
        <w:tab/>
        <w:t>1.06122377198516e-06</w:t>
      </w:r>
    </w:p>
    <w:p w14:paraId="63CC8A03" w14:textId="77777777" w:rsidR="00AF65F2" w:rsidRDefault="00AF65F2" w:rsidP="00AF65F2">
      <w:r>
        <w:t>SLC5A7</w:t>
      </w:r>
      <w:r>
        <w:tab/>
        <w:t>0.0507965750298507</w:t>
      </w:r>
      <w:r>
        <w:tab/>
        <w:t>0.130194802975779</w:t>
      </w:r>
      <w:r>
        <w:tab/>
        <w:t>1.35786872980934</w:t>
      </w:r>
      <w:r>
        <w:tab/>
        <w:t>5.1477396215215e-10</w:t>
      </w:r>
      <w:r>
        <w:tab/>
        <w:t>3.47288304510639e-09</w:t>
      </w:r>
    </w:p>
    <w:p w14:paraId="38D78063" w14:textId="77777777" w:rsidR="00AF65F2" w:rsidRDefault="00AF65F2" w:rsidP="00AF65F2">
      <w:r>
        <w:t>TEX15</w:t>
      </w:r>
      <w:r>
        <w:tab/>
        <w:t>0.161056717737313</w:t>
      </w:r>
      <w:r>
        <w:tab/>
        <w:t>0.0360563185588235</w:t>
      </w:r>
      <w:r>
        <w:tab/>
        <w:t>-2.15924483074231</w:t>
      </w:r>
      <w:r>
        <w:tab/>
        <w:t>5.81577775715597e-09</w:t>
      </w:r>
      <w:r>
        <w:tab/>
        <w:t>3.24681611876334e-08</w:t>
      </w:r>
    </w:p>
    <w:p w14:paraId="3E653400" w14:textId="77777777" w:rsidR="00AF65F2" w:rsidRDefault="00AF65F2" w:rsidP="00AF65F2">
      <w:r>
        <w:t>CAPN9</w:t>
      </w:r>
      <w:r>
        <w:tab/>
        <w:t>2.41961257068159</w:t>
      </w:r>
      <w:r>
        <w:tab/>
        <w:t>5.4233567917301</w:t>
      </w:r>
      <w:r>
        <w:tab/>
        <w:t>1.16441002438528</w:t>
      </w:r>
      <w:r>
        <w:lastRenderedPageBreak/>
        <w:tab/>
        <w:t>7.12146790336994e-10</w:t>
      </w:r>
      <w:r>
        <w:tab/>
        <w:t>4.67640209260907e-09</w:t>
      </w:r>
    </w:p>
    <w:p w14:paraId="4B88BC44" w14:textId="77777777" w:rsidR="00AF65F2" w:rsidRDefault="00AF65F2" w:rsidP="00AF65F2">
      <w:r>
        <w:t>ZNF488</w:t>
      </w:r>
      <w:r>
        <w:tab/>
        <w:t>0.430450916079602</w:t>
      </w:r>
      <w:r>
        <w:tab/>
        <w:t>0.155725040737024</w:t>
      </w:r>
      <w:r>
        <w:tab/>
        <w:t>-1.46684778799036</w:t>
      </w:r>
      <w:r>
        <w:tab/>
        <w:t>1.12645064711448e-08</w:t>
      </w:r>
      <w:r>
        <w:tab/>
        <w:t>5.96831173936091e-08</w:t>
      </w:r>
    </w:p>
    <w:p w14:paraId="57AB557E" w14:textId="77777777" w:rsidR="00AF65F2" w:rsidRDefault="00AF65F2" w:rsidP="00AF65F2">
      <w:r>
        <w:t>Z97653.2</w:t>
      </w:r>
      <w:r>
        <w:tab/>
        <w:t>0.0885183728208955</w:t>
      </w:r>
      <w:r>
        <w:tab/>
        <w:t>0.184576987878893</w:t>
      </w:r>
      <w:r>
        <w:tab/>
        <w:t>1.06017385999235</w:t>
      </w:r>
      <w:r>
        <w:tab/>
        <w:t>4.66331117767395e-13</w:t>
      </w:r>
      <w:r>
        <w:tab/>
        <w:t>5.34765453708103e-12</w:t>
      </w:r>
    </w:p>
    <w:p w14:paraId="62FBA5FA" w14:textId="77777777" w:rsidR="00AF65F2" w:rsidRDefault="00AF65F2" w:rsidP="00AF65F2">
      <w:r>
        <w:t>SPATA18</w:t>
      </w:r>
      <w:r>
        <w:tab/>
        <w:t>1.2365027638806</w:t>
      </w:r>
      <w:r>
        <w:tab/>
        <w:t>3.60283598010381</w:t>
      </w:r>
      <w:r>
        <w:tab/>
        <w:t>1.54286750975102</w:t>
      </w:r>
      <w:r>
        <w:tab/>
        <w:t>9.18584310996329e-24</w:t>
      </w:r>
      <w:r>
        <w:tab/>
        <w:t>5.06517760196564e-22</w:t>
      </w:r>
    </w:p>
    <w:p w14:paraId="6B1B548A" w14:textId="77777777" w:rsidR="00AF65F2" w:rsidRDefault="00AF65F2" w:rsidP="00AF65F2">
      <w:r>
        <w:t>GNRHR</w:t>
      </w:r>
      <w:r>
        <w:tab/>
        <w:t>0.0435077410845771</w:t>
      </w:r>
      <w:r>
        <w:tab/>
        <w:t>0.112371250100346</w:t>
      </w:r>
      <w:r>
        <w:tab/>
        <w:t>1.3689289534731</w:t>
      </w:r>
      <w:r>
        <w:tab/>
        <w:t>2.24413534967145e-07</w:t>
      </w:r>
      <w:r>
        <w:tab/>
        <w:t>9.38487795313672e-07</w:t>
      </w:r>
    </w:p>
    <w:p w14:paraId="1287217B" w14:textId="77777777" w:rsidR="00AF65F2" w:rsidRDefault="00AF65F2" w:rsidP="00AF65F2">
      <w:r>
        <w:t>HMMR</w:t>
      </w:r>
      <w:r>
        <w:tab/>
        <w:t>6.59473945621891</w:t>
      </w:r>
      <w:r>
        <w:tab/>
        <w:t>2.4527562183391</w:t>
      </w:r>
      <w:r>
        <w:tab/>
        <w:t>-1.42691181261156</w:t>
      </w:r>
      <w:r>
        <w:tab/>
        <w:t>8.72144495075413e-40</w:t>
      </w:r>
      <w:r>
        <w:tab/>
        <w:t>3.35959886483275e-37</w:t>
      </w:r>
    </w:p>
    <w:p w14:paraId="651C1C29" w14:textId="77777777" w:rsidR="00AF65F2" w:rsidRDefault="00AF65F2" w:rsidP="00AF65F2">
      <w:r>
        <w:t>STARD6</w:t>
      </w:r>
      <w:r>
        <w:tab/>
        <w:t>0.0387809718557214</w:t>
      </w:r>
      <w:r>
        <w:tab/>
        <w:t>0.0187558209619377</w:t>
      </w:r>
      <w:r>
        <w:tab/>
        <w:t>-1.04801054535014</w:t>
      </w:r>
      <w:r>
        <w:tab/>
        <w:t>4.77199529490334e-05</w:t>
      </w:r>
      <w:r>
        <w:tab/>
        <w:t>0.000126467123367836</w:t>
      </w:r>
    </w:p>
    <w:p w14:paraId="02713EBE" w14:textId="77777777" w:rsidR="00AF65F2" w:rsidRDefault="00AF65F2" w:rsidP="00AF65F2">
      <w:r>
        <w:t>RHOBTB2</w:t>
      </w:r>
      <w:r>
        <w:tab/>
        <w:t>9.47519957014925</w:t>
      </w:r>
      <w:r>
        <w:tab/>
        <w:t>25.479194916955</w:t>
      </w:r>
      <w:r>
        <w:tab/>
        <w:t>1.42709145722934</w:t>
      </w:r>
      <w:r>
        <w:tab/>
        <w:t>2.55168069645487e-32</w:t>
      </w:r>
      <w:r>
        <w:tab/>
        <w:t>3.85571641149396e-30</w:t>
      </w:r>
    </w:p>
    <w:p w14:paraId="4D80BD70" w14:textId="77777777" w:rsidR="00AF65F2" w:rsidRDefault="00AF65F2" w:rsidP="00AF65F2">
      <w:r>
        <w:t>FGF9</w:t>
      </w:r>
      <w:r>
        <w:tab/>
        <w:t>0.378957031248756</w:t>
      </w:r>
      <w:r>
        <w:tab/>
        <w:t>0.854038826591695</w:t>
      </w:r>
      <w:r>
        <w:tab/>
        <w:t>1.17226738461304</w:t>
      </w:r>
      <w:r>
        <w:tab/>
        <w:t>1.24929348257732e-11</w:t>
      </w:r>
      <w:r>
        <w:tab/>
        <w:t>1.11777765301244e-10</w:t>
      </w:r>
    </w:p>
    <w:p w14:paraId="5EF0574B" w14:textId="77777777" w:rsidR="00AF65F2" w:rsidRDefault="00AF65F2" w:rsidP="00AF65F2">
      <w:r>
        <w:t>RN7SL145P</w:t>
      </w:r>
      <w:r>
        <w:tab/>
        <w:t>0.283107144527363</w:t>
      </w:r>
      <w:r>
        <w:tab/>
        <w:t>0.611661885051903</w:t>
      </w:r>
      <w:r>
        <w:tab/>
        <w:t>1.11138622139716</w:t>
      </w:r>
      <w:r>
        <w:tab/>
        <w:t>1.7778709168101e-14</w:t>
      </w:r>
      <w:r>
        <w:tab/>
        <w:t>2.56324562861129e-13</w:t>
      </w:r>
    </w:p>
    <w:p w14:paraId="4551AE6A" w14:textId="77777777" w:rsidR="00AF65F2" w:rsidRDefault="00AF65F2" w:rsidP="00AF65F2">
      <w:r>
        <w:t>AC126323.6</w:t>
      </w:r>
      <w:r>
        <w:tab/>
        <w:t>0.0317105154079602</w:t>
      </w:r>
      <w:r>
        <w:tab/>
        <w:t>0.0963739460346021</w:t>
      </w:r>
      <w:r>
        <w:tab/>
        <w:t>1.6036818509766</w:t>
      </w:r>
      <w:r>
        <w:tab/>
        <w:t>1.48190655200684e-16</w:t>
      </w:r>
      <w:r>
        <w:tab/>
        <w:t>2.97796797923491e-15</w:t>
      </w:r>
    </w:p>
    <w:p w14:paraId="699CEE00" w14:textId="77777777" w:rsidR="00AF65F2" w:rsidRDefault="00AF65F2" w:rsidP="00AF65F2">
      <w:r>
        <w:t>AC024940.1</w:t>
      </w:r>
      <w:r>
        <w:tab/>
        <w:t>0.282504382373134</w:t>
      </w:r>
      <w:r>
        <w:tab/>
        <w:t>0.100259852858131</w:t>
      </w:r>
      <w:r>
        <w:tab/>
        <w:t>-1.49452922570241</w:t>
      </w:r>
      <w:r>
        <w:tab/>
        <w:t>1.33561718133791e-08</w:t>
      </w:r>
      <w:r>
        <w:tab/>
        <w:t>6.97520143394918e-08</w:t>
      </w:r>
    </w:p>
    <w:p w14:paraId="44635981" w14:textId="77777777" w:rsidR="00AF65F2" w:rsidRDefault="00AF65F2" w:rsidP="00AF65F2">
      <w:r>
        <w:t>CYP4A11</w:t>
      </w:r>
      <w:r>
        <w:tab/>
        <w:t>0.0189266885273632</w:t>
      </w:r>
      <w:r>
        <w:tab/>
        <w:t>0.0547174407301038</w:t>
      </w:r>
      <w:r>
        <w:tab/>
        <w:t>1.53157873870704</w:t>
      </w:r>
      <w:r>
        <w:tab/>
        <w:t>7.74501315906505e-11</w:t>
      </w:r>
      <w:r>
        <w:tab/>
        <w:t>6.06256754151199e-10</w:t>
      </w:r>
    </w:p>
    <w:p w14:paraId="326D8C18" w14:textId="77777777" w:rsidR="00AF65F2" w:rsidRDefault="00AF65F2" w:rsidP="00AF65F2">
      <w:r>
        <w:t>LINC01063</w:t>
      </w:r>
      <w:r>
        <w:tab/>
        <w:t>0.856519935671642</w:t>
      </w:r>
      <w:r>
        <w:tab/>
        <w:t>0.412950190899654</w:t>
      </w:r>
      <w:r>
        <w:tab/>
        <w:t>-1.05251904812623</w:t>
      </w:r>
      <w:r>
        <w:tab/>
        <w:t>1.2218893456529e-12</w:t>
      </w:r>
      <w:r>
        <w:tab/>
        <w:t>1.30287226524783e-11</w:t>
      </w:r>
    </w:p>
    <w:p w14:paraId="2FA45394" w14:textId="77777777" w:rsidR="00AF65F2" w:rsidRDefault="00AF65F2" w:rsidP="00AF65F2">
      <w:r>
        <w:t>FOXE3</w:t>
      </w:r>
      <w:r>
        <w:tab/>
        <w:t>0.127031857507463</w:t>
      </w:r>
      <w:r>
        <w:tab/>
        <w:t>0.0518076988477509</w:t>
      </w:r>
      <w:r>
        <w:tab/>
        <w:t>-1.29395193697058</w:t>
      </w:r>
      <w:r>
        <w:tab/>
        <w:t>0.00222884223802113</w:t>
      </w:r>
      <w:r>
        <w:tab/>
        <w:t>0.00420899228128688</w:t>
      </w:r>
    </w:p>
    <w:p w14:paraId="4E272CF5" w14:textId="77777777" w:rsidR="00AF65F2" w:rsidRDefault="00AF65F2" w:rsidP="00AF65F2">
      <w:r>
        <w:t>PTGFR</w:t>
      </w:r>
      <w:r>
        <w:tab/>
        <w:t>0.352477301557214</w:t>
      </w:r>
      <w:r>
        <w:tab/>
        <w:t>1.05929765733218</w:t>
      </w:r>
      <w:r>
        <w:tab/>
        <w:t>1.58750577583413</w:t>
      </w:r>
      <w:r>
        <w:tab/>
        <w:t>1.37734671917261e-07</w:t>
      </w:r>
      <w:r>
        <w:tab/>
        <w:t>6.00229967644533e-07</w:t>
      </w:r>
    </w:p>
    <w:p w14:paraId="4FF484D3" w14:textId="77777777" w:rsidR="00AF65F2" w:rsidRDefault="00AF65F2" w:rsidP="00AF65F2">
      <w:r>
        <w:t>ANKRD36C</w:t>
      </w:r>
      <w:r>
        <w:tab/>
        <w:t>0.406664045870647</w:t>
      </w:r>
      <w:r>
        <w:tab/>
        <w:t>1.12311146816609</w:t>
      </w:r>
      <w:r>
        <w:tab/>
        <w:t>1.46559177202323</w:t>
      </w:r>
      <w:r>
        <w:tab/>
        <w:t>6.22678948905963e-05</w:t>
      </w:r>
      <w:r>
        <w:tab/>
        <w:t>0.000160981843771416</w:t>
      </w:r>
    </w:p>
    <w:p w14:paraId="729879FA" w14:textId="77777777" w:rsidR="00AF65F2" w:rsidRDefault="00AF65F2" w:rsidP="00AF65F2">
      <w:r>
        <w:t>FOXL2</w:t>
      </w:r>
      <w:r>
        <w:tab/>
        <w:t>0.160442119676617</w:t>
      </w:r>
      <w:r>
        <w:tab/>
        <w:t>0.0450608059238754</w:t>
      </w:r>
      <w:r>
        <w:tab/>
        <w:t>-1.83210790963522</w:t>
      </w:r>
      <w:r>
        <w:tab/>
        <w:t>0.000664675746921043</w:t>
      </w:r>
      <w:r>
        <w:tab/>
        <w:t>0.00140053017552315</w:t>
      </w:r>
    </w:p>
    <w:p w14:paraId="5E8C582A" w14:textId="77777777" w:rsidR="00AF65F2" w:rsidRDefault="00AF65F2" w:rsidP="00AF65F2">
      <w:r>
        <w:t>EVX1</w:t>
      </w:r>
      <w:r>
        <w:tab/>
        <w:t>0.112663575288557</w:t>
      </w:r>
      <w:r>
        <w:tab/>
        <w:t>0.026474341799308</w:t>
      </w:r>
      <w:r>
        <w:tab/>
        <w:t>-2.08935443845969</w:t>
      </w:r>
      <w:r>
        <w:tab/>
        <w:t>3.42246440733804e-07</w:t>
      </w:r>
      <w:r>
        <w:tab/>
        <w:t>1.38222683905339e-06</w:t>
      </w:r>
    </w:p>
    <w:p w14:paraId="491F3646" w14:textId="77777777" w:rsidR="00AF65F2" w:rsidRDefault="00AF65F2" w:rsidP="00AF65F2">
      <w:r>
        <w:t>AC090181.3</w:t>
      </w:r>
      <w:r>
        <w:tab/>
        <w:t>0.198359955572139</w:t>
      </w:r>
      <w:r>
        <w:tab/>
        <w:t>0.708284376716263</w:t>
      </w:r>
      <w:r>
        <w:tab/>
        <w:t>1.83620791244446</w:t>
      </w:r>
      <w:r>
        <w:tab/>
        <w:t>7.34500180996659e-18</w:t>
      </w:r>
      <w:r>
        <w:tab/>
        <w:t>1.77786959153492e-16</w:t>
      </w:r>
    </w:p>
    <w:p w14:paraId="4D71EE4D" w14:textId="77777777" w:rsidR="00AF65F2" w:rsidRDefault="00AF65F2" w:rsidP="00AF65F2">
      <w:r>
        <w:t>AC092881.1</w:t>
      </w:r>
      <w:r>
        <w:tab/>
        <w:t>0.0474229491741294</w:t>
      </w:r>
      <w:r>
        <w:tab/>
        <w:t>0.233678943280277</w:t>
      </w:r>
      <w:r>
        <w:tab/>
        <w:t>2.30087044915244</w:t>
      </w:r>
      <w:r>
        <w:tab/>
        <w:t>2.80815271319481e-05</w:t>
      </w:r>
      <w:r>
        <w:tab/>
        <w:t>7.79171925594786e-05</w:t>
      </w:r>
    </w:p>
    <w:p w14:paraId="26CFD5C4" w14:textId="77777777" w:rsidR="00AF65F2" w:rsidRDefault="00AF65F2" w:rsidP="00AF65F2">
      <w:r>
        <w:t>HOXC12</w:t>
      </w:r>
      <w:r>
        <w:tab/>
        <w:t>1.12129387472139</w:t>
      </w:r>
      <w:r>
        <w:tab/>
        <w:t>0.427357181456747</w:t>
      </w:r>
      <w:r>
        <w:tab/>
        <w:t>-1.39165016572393</w:t>
      </w:r>
      <w:r>
        <w:tab/>
        <w:t>0.00144953086400382</w:t>
      </w:r>
      <w:r>
        <w:tab/>
        <w:t>0.00284701394114933</w:t>
      </w:r>
    </w:p>
    <w:p w14:paraId="0E489939" w14:textId="77777777" w:rsidR="00AF65F2" w:rsidRDefault="00AF65F2" w:rsidP="00AF65F2">
      <w:r>
        <w:t>AC079384.1</w:t>
      </w:r>
      <w:r>
        <w:tab/>
        <w:t>0.692286517412935</w:t>
      </w:r>
      <w:r>
        <w:tab/>
        <w:t>1.9253292666782</w:t>
      </w:r>
      <w:r>
        <w:tab/>
        <w:t>1.47566403785079</w:t>
      </w:r>
      <w:r>
        <w:lastRenderedPageBreak/>
        <w:tab/>
        <w:t>2.42674917129755e-06</w:t>
      </w:r>
      <w:r>
        <w:tab/>
        <w:t>8.25311985016016e-06</w:t>
      </w:r>
    </w:p>
    <w:p w14:paraId="122ACB18" w14:textId="77777777" w:rsidR="00AF65F2" w:rsidRDefault="00AF65F2" w:rsidP="00AF65F2">
      <w:r>
        <w:t>AC022395.1</w:t>
      </w:r>
      <w:r>
        <w:tab/>
        <w:t>0.0223422462139303</w:t>
      </w:r>
      <w:r>
        <w:tab/>
        <w:t>0.0701231221349481</w:t>
      </w:r>
      <w:r>
        <w:tab/>
        <w:t>1.65011599473042</w:t>
      </w:r>
      <w:r>
        <w:tab/>
        <w:t>4.01334410896691e-07</w:t>
      </w:r>
      <w:r>
        <w:tab/>
        <w:t>1.60053895275948e-06</w:t>
      </w:r>
    </w:p>
    <w:p w14:paraId="0EBE11B7" w14:textId="77777777" w:rsidR="00AF65F2" w:rsidRDefault="00AF65F2" w:rsidP="00AF65F2">
      <w:r>
        <w:t>SCARNA9</w:t>
      </w:r>
      <w:r>
        <w:tab/>
        <w:t>1.11511726179104</w:t>
      </w:r>
      <w:r>
        <w:tab/>
        <w:t>3.51531718020761</w:t>
      </w:r>
      <w:r>
        <w:tab/>
        <w:t>1.65645943989273</w:t>
      </w:r>
      <w:r>
        <w:tab/>
        <w:t>0.00216622332671618</w:t>
      </w:r>
      <w:r>
        <w:tab/>
        <w:t>0.00410178676167873</w:t>
      </w:r>
    </w:p>
    <w:p w14:paraId="2CBA6396" w14:textId="77777777" w:rsidR="00AF65F2" w:rsidRDefault="00AF65F2" w:rsidP="00AF65F2">
      <w:r>
        <w:t>RPL32P1</w:t>
      </w:r>
      <w:r>
        <w:tab/>
        <w:t>0.326108459900498</w:t>
      </w:r>
      <w:r>
        <w:tab/>
        <w:t>0.848453255847751</w:t>
      </w:r>
      <w:r>
        <w:tab/>
        <w:t>1.37948331107667</w:t>
      </w:r>
      <w:r>
        <w:tab/>
        <w:t>9.46220407447456e-15</w:t>
      </w:r>
      <w:r>
        <w:tab/>
        <w:t>1.42899658441126e-13</w:t>
      </w:r>
    </w:p>
    <w:p w14:paraId="058B3DA0" w14:textId="77777777" w:rsidR="00AF65F2" w:rsidRDefault="00AF65F2" w:rsidP="00AF65F2">
      <w:r>
        <w:t>AL049869.2</w:t>
      </w:r>
      <w:r>
        <w:tab/>
        <w:t>0.346309042736318</w:t>
      </w:r>
      <w:r>
        <w:tab/>
        <w:t>0.701683243044983</w:t>
      </w:r>
      <w:r>
        <w:tab/>
        <w:t>1.01875985038031</w:t>
      </w:r>
      <w:r>
        <w:tab/>
        <w:t>3.76161953278925e-12</w:t>
      </w:r>
      <w:r>
        <w:tab/>
        <w:t>3.68746574271634e-11</w:t>
      </w:r>
    </w:p>
    <w:p w14:paraId="49C7C538" w14:textId="77777777" w:rsidR="00AF65F2" w:rsidRDefault="00AF65F2" w:rsidP="00AF65F2">
      <w:r>
        <w:t>RIC3</w:t>
      </w:r>
      <w:r>
        <w:tab/>
        <w:t>0.242917436666667</w:t>
      </w:r>
      <w:r>
        <w:tab/>
        <w:t>0.593820631460208</w:t>
      </w:r>
      <w:r>
        <w:tab/>
        <w:t>1.28956116794369</w:t>
      </w:r>
      <w:r>
        <w:tab/>
        <w:t>1.00273057111944e-14</w:t>
      </w:r>
      <w:r>
        <w:tab/>
        <w:t>1.50437087877766e-13</w:t>
      </w:r>
    </w:p>
    <w:p w14:paraId="0FE5C1A0" w14:textId="77777777" w:rsidR="00AF65F2" w:rsidRDefault="00AF65F2" w:rsidP="00AF65F2">
      <w:r>
        <w:t>HMCN1</w:t>
      </w:r>
      <w:r>
        <w:tab/>
        <w:t>1.26536705208955</w:t>
      </w:r>
      <w:r>
        <w:tab/>
        <w:t>2.66541004394464</w:t>
      </w:r>
      <w:r>
        <w:tab/>
        <w:t>1.07480155654367</w:t>
      </w:r>
      <w:r>
        <w:tab/>
        <w:t>2.53149744827359e-18</w:t>
      </w:r>
      <w:r>
        <w:tab/>
        <w:t>6.60023405245783e-17</w:t>
      </w:r>
    </w:p>
    <w:p w14:paraId="7C41C727" w14:textId="77777777" w:rsidR="00AF65F2" w:rsidRDefault="00AF65F2" w:rsidP="00AF65F2">
      <w:r>
        <w:t>CDC25C</w:t>
      </w:r>
      <w:r>
        <w:tab/>
        <w:t>2.53768232089552</w:t>
      </w:r>
      <w:r>
        <w:tab/>
        <w:t>0.97650921816609</w:t>
      </w:r>
      <w:r>
        <w:tab/>
        <w:t>-1.3778059088666</w:t>
      </w:r>
      <w:r>
        <w:tab/>
        <w:t>8.04095422568105e-41</w:t>
      </w:r>
      <w:r>
        <w:tab/>
        <w:t>3.60524750938322e-38</w:t>
      </w:r>
    </w:p>
    <w:p w14:paraId="02820D92" w14:textId="77777777" w:rsidR="00AF65F2" w:rsidRDefault="00AF65F2" w:rsidP="00AF65F2">
      <w:r>
        <w:t>RNU6-1016P</w:t>
      </w:r>
      <w:r>
        <w:tab/>
        <w:t>1.16805288109453</w:t>
      </w:r>
      <w:r>
        <w:tab/>
        <w:t>2.81162352595156</w:t>
      </w:r>
      <w:r>
        <w:tab/>
        <w:t>1.26729784105087</w:t>
      </w:r>
      <w:r>
        <w:tab/>
        <w:t>1.03624210413529e-08</w:t>
      </w:r>
      <w:r>
        <w:tab/>
        <w:t>5.53215333751712e-08</w:t>
      </w:r>
    </w:p>
    <w:p w14:paraId="524F4AD1" w14:textId="77777777" w:rsidR="00AF65F2" w:rsidRDefault="00AF65F2" w:rsidP="00AF65F2">
      <w:r>
        <w:t>AC023051.1</w:t>
      </w:r>
      <w:r>
        <w:tab/>
        <w:t>0.0574560599502488</w:t>
      </w:r>
      <w:r>
        <w:tab/>
        <w:t>0.13013129650519</w:t>
      </w:r>
      <w:r>
        <w:tab/>
        <w:t>1.17943700259686</w:t>
      </w:r>
      <w:r>
        <w:tab/>
        <w:t>0.00339025061611287</w:t>
      </w:r>
      <w:r>
        <w:tab/>
        <w:t>0.00615283333770025</w:t>
      </w:r>
    </w:p>
    <w:p w14:paraId="46F61748" w14:textId="77777777" w:rsidR="00AF65F2" w:rsidRDefault="00AF65F2" w:rsidP="00AF65F2">
      <w:r>
        <w:t>AC078925.2</w:t>
      </w:r>
      <w:r>
        <w:tab/>
        <w:t>0.0466267080447761</w:t>
      </w:r>
      <w:r>
        <w:tab/>
        <w:t>0.122162357463668</w:t>
      </w:r>
      <w:r>
        <w:tab/>
        <w:t>1.38957132761992</w:t>
      </w:r>
      <w:r>
        <w:tab/>
        <w:t>3.70765494677783e-13</w:t>
      </w:r>
      <w:r>
        <w:tab/>
        <w:t>4.32427986329952e-12</w:t>
      </w:r>
    </w:p>
    <w:p w14:paraId="69E81074" w14:textId="77777777" w:rsidR="00AF65F2" w:rsidRDefault="00AF65F2" w:rsidP="00AF65F2">
      <w:r>
        <w:t>GAL3ST2</w:t>
      </w:r>
      <w:r>
        <w:tab/>
        <w:t>0.576516216900497</w:t>
      </w:r>
      <w:r>
        <w:tab/>
        <w:t>0.215324559764706</w:t>
      </w:r>
      <w:r>
        <w:tab/>
        <w:t>-1.42084830855549</w:t>
      </w:r>
      <w:r>
        <w:tab/>
        <w:t>0.00402319872692956</w:t>
      </w:r>
      <w:r>
        <w:tab/>
        <w:t>0.00719085643585959</w:t>
      </w:r>
    </w:p>
    <w:p w14:paraId="06CC102E" w14:textId="77777777" w:rsidR="00AF65F2" w:rsidRDefault="00AF65F2" w:rsidP="00AF65F2">
      <w:r>
        <w:t>BTNL8</w:t>
      </w:r>
      <w:r>
        <w:tab/>
        <w:t>0.0933419405472637</w:t>
      </w:r>
      <w:r>
        <w:tab/>
        <w:t>0.27761998066436</w:t>
      </w:r>
      <w:r>
        <w:tab/>
        <w:t>1.57251403838965</w:t>
      </w:r>
      <w:r>
        <w:tab/>
        <w:t>1.96513223438936e-05</w:t>
      </w:r>
      <w:r>
        <w:tab/>
        <w:t>5.62141686126441e-05</w:t>
      </w:r>
    </w:p>
    <w:p w14:paraId="5D95669D" w14:textId="77777777" w:rsidR="00AF65F2" w:rsidRDefault="00AF65F2" w:rsidP="00AF65F2">
      <w:r>
        <w:t>AL020995.1</w:t>
      </w:r>
      <w:r>
        <w:tab/>
        <w:t>0.0246120913781095</w:t>
      </w:r>
      <w:r>
        <w:tab/>
        <w:t>0.0741348776851211</w:t>
      </w:r>
      <w:r>
        <w:tab/>
        <w:t>1.59078518225595</w:t>
      </w:r>
      <w:r>
        <w:tab/>
        <w:t>0.00452870648201591</w:t>
      </w:r>
      <w:r>
        <w:tab/>
        <w:t>0.0080085427572181</w:t>
      </w:r>
    </w:p>
    <w:p w14:paraId="478E6DD3" w14:textId="77777777" w:rsidR="00AF65F2" w:rsidRDefault="00AF65F2" w:rsidP="00AF65F2">
      <w:r>
        <w:t>STYXL2</w:t>
      </w:r>
      <w:r>
        <w:tab/>
        <w:t>0.0641096008358209</w:t>
      </w:r>
      <w:r>
        <w:tab/>
        <w:t>0.170608137249135</w:t>
      </w:r>
      <w:r>
        <w:tab/>
        <w:t>1.41207412719283</w:t>
      </w:r>
      <w:r>
        <w:tab/>
        <w:t>4.01381213578604e-11</w:t>
      </w:r>
      <w:r>
        <w:tab/>
        <w:t>3.31454595150206e-10</w:t>
      </w:r>
    </w:p>
    <w:p w14:paraId="3E181ADC" w14:textId="77777777" w:rsidR="00AF65F2" w:rsidRDefault="00AF65F2" w:rsidP="00AF65F2">
      <w:r>
        <w:t>AC133963.1</w:t>
      </w:r>
      <w:r>
        <w:tab/>
        <w:t>0.506364476661691</w:t>
      </w:r>
      <w:r>
        <w:tab/>
        <w:t>1.20894457901038</w:t>
      </w:r>
      <w:r>
        <w:tab/>
        <w:t>1.25550000637474</w:t>
      </w:r>
      <w:r>
        <w:tab/>
        <w:t>6.2440940132765e-18</w:t>
      </w:r>
      <w:r>
        <w:tab/>
        <w:t>1.53437530335231e-16</w:t>
      </w:r>
    </w:p>
    <w:p w14:paraId="3DCB3048" w14:textId="77777777" w:rsidR="00AF65F2" w:rsidRDefault="00AF65F2" w:rsidP="00AF65F2">
      <w:r>
        <w:t>DSCC1</w:t>
      </w:r>
      <w:r>
        <w:tab/>
        <w:t>4.84072600845771</w:t>
      </w:r>
      <w:r>
        <w:tab/>
        <w:t>2.05026215743945</w:t>
      </w:r>
      <w:r>
        <w:tab/>
        <w:t>-1.23941504585062</w:t>
      </w:r>
      <w:r>
        <w:tab/>
        <w:t>1.63157717104894e-38</w:t>
      </w:r>
      <w:r>
        <w:tab/>
        <w:t>5.18879484048704e-36</w:t>
      </w:r>
    </w:p>
    <w:p w14:paraId="37080323" w14:textId="77777777" w:rsidR="00AF65F2" w:rsidRDefault="00AF65F2" w:rsidP="00AF65F2">
      <w:r>
        <w:t>CEROX1</w:t>
      </w:r>
      <w:r>
        <w:tab/>
        <w:t>0.277671381537313</w:t>
      </w:r>
      <w:r>
        <w:tab/>
        <w:t>0.666435634463668</w:t>
      </w:r>
      <w:r>
        <w:tab/>
        <w:t>1.26308705190065</w:t>
      </w:r>
      <w:r>
        <w:tab/>
        <w:t>1.27165728904076e-19</w:t>
      </w:r>
      <w:r>
        <w:tab/>
        <w:t>3.97029986932246e-18</w:t>
      </w:r>
    </w:p>
    <w:p w14:paraId="496D2C68" w14:textId="77777777" w:rsidR="00AF65F2" w:rsidRDefault="00AF65F2" w:rsidP="00AF65F2">
      <w:r>
        <w:t>MYEOV</w:t>
      </w:r>
      <w:r>
        <w:tab/>
        <w:t>8.15679602803483</w:t>
      </w:r>
      <w:r>
        <w:tab/>
        <w:t>3.95508532392734</w:t>
      </w:r>
      <w:r>
        <w:tab/>
        <w:t>-1.04429375733836</w:t>
      </w:r>
      <w:r>
        <w:tab/>
        <w:t>0.000327130692502821</w:t>
      </w:r>
      <w:r>
        <w:tab/>
        <w:t>0.000733603184646782</w:t>
      </w:r>
    </w:p>
    <w:p w14:paraId="7C4D71B0" w14:textId="77777777" w:rsidR="00AF65F2" w:rsidRDefault="00AF65F2" w:rsidP="00AF65F2">
      <w:r>
        <w:t>ERVMER34-1</w:t>
      </w:r>
      <w:r>
        <w:tab/>
        <w:t>2.53751612900995</w:t>
      </w:r>
      <w:r>
        <w:tab/>
        <w:t>0.931356135086505</w:t>
      </w:r>
      <w:r>
        <w:tab/>
        <w:t>-1.44601215144224</w:t>
      </w:r>
      <w:r>
        <w:tab/>
        <w:t>2.65960170897354e-06</w:t>
      </w:r>
      <w:r>
        <w:tab/>
        <w:t>8.97361297069163e-06</w:t>
      </w:r>
    </w:p>
    <w:p w14:paraId="420F59F5" w14:textId="77777777" w:rsidR="00AF65F2" w:rsidRDefault="00AF65F2" w:rsidP="00AF65F2">
      <w:r>
        <w:t>ADGRF5-AS1</w:t>
      </w:r>
      <w:r>
        <w:tab/>
        <w:t>0.0141990270149254</w:t>
      </w:r>
      <w:r>
        <w:tab/>
        <w:t>0.161635103702422</w:t>
      </w:r>
      <w:r>
        <w:tab/>
        <w:t>3.50887657687576</w:t>
      </w:r>
      <w:r>
        <w:tab/>
        <w:t>9.21283091837438e-13</w:t>
      </w:r>
      <w:r>
        <w:tab/>
        <w:t>1.00547057309473e-11</w:t>
      </w:r>
    </w:p>
    <w:p w14:paraId="61FAF0EE" w14:textId="77777777" w:rsidR="00AF65F2" w:rsidRDefault="00AF65F2" w:rsidP="00AF65F2">
      <w:r>
        <w:t>AC098935.2</w:t>
      </w:r>
      <w:r>
        <w:tab/>
        <w:t>0.119447867960199</w:t>
      </w:r>
      <w:r>
        <w:tab/>
        <w:t>0.335769252906574</w:t>
      </w:r>
      <w:r>
        <w:tab/>
        <w:t>1.49108902253675</w:t>
      </w:r>
      <w:r>
        <w:tab/>
        <w:t>1.13181748370054e-08</w:t>
      </w:r>
      <w:r>
        <w:tab/>
        <w:t>5.99094410280816e-08</w:t>
      </w:r>
    </w:p>
    <w:p w14:paraId="72F9CDFF" w14:textId="77777777" w:rsidR="00AF65F2" w:rsidRDefault="00AF65F2" w:rsidP="00AF65F2">
      <w:r>
        <w:t>RN7SL775P</w:t>
      </w:r>
      <w:r>
        <w:tab/>
        <w:t>0.0374092611940299</w:t>
      </w:r>
      <w:r>
        <w:tab/>
        <w:t>0.0960246156401384</w:t>
      </w:r>
      <w:r>
        <w:tab/>
        <w:t>1.3600088100785</w:t>
      </w:r>
      <w:r>
        <w:lastRenderedPageBreak/>
        <w:tab/>
        <w:t>2.2665452162063e-06</w:t>
      </w:r>
      <w:r>
        <w:tab/>
        <w:t>7.75747862135431e-06</w:t>
      </w:r>
    </w:p>
    <w:p w14:paraId="7460B348" w14:textId="77777777" w:rsidR="00AF65F2" w:rsidRDefault="00AF65F2" w:rsidP="00AF65F2">
      <w:r>
        <w:t>FAM214BP1</w:t>
      </w:r>
      <w:r>
        <w:tab/>
        <w:t>0.0115912069452736</w:t>
      </w:r>
      <w:r>
        <w:tab/>
        <w:t>0.0263709195467128</w:t>
      </w:r>
      <w:r>
        <w:tab/>
        <w:t>1.18591708232136</w:t>
      </w:r>
      <w:r>
        <w:tab/>
        <w:t>0.000184912655865215</w:t>
      </w:r>
      <w:r>
        <w:tab/>
        <w:t>0.000436845567756209</w:t>
      </w:r>
    </w:p>
    <w:p w14:paraId="3CCAD6E7" w14:textId="77777777" w:rsidR="00AF65F2" w:rsidRDefault="00AF65F2" w:rsidP="00AF65F2">
      <w:r>
        <w:t>NECAB2</w:t>
      </w:r>
      <w:r>
        <w:tab/>
        <w:t>0.722448424965174</w:t>
      </w:r>
      <w:r>
        <w:tab/>
        <w:t>0.244449687522491</w:t>
      </w:r>
      <w:r>
        <w:tab/>
        <w:t>-1.56335703724016</w:t>
      </w:r>
      <w:r>
        <w:tab/>
        <w:t>1.2208438120529e-07</w:t>
      </w:r>
      <w:r>
        <w:tab/>
        <w:t>5.36645423652311e-07</w:t>
      </w:r>
    </w:p>
    <w:p w14:paraId="4CA33E99" w14:textId="77777777" w:rsidR="00AF65F2" w:rsidRDefault="00AF65F2" w:rsidP="00AF65F2">
      <w:r>
        <w:t>HOXB13</w:t>
      </w:r>
      <w:r>
        <w:tab/>
        <w:t>1.53127495381095</w:t>
      </w:r>
      <w:r>
        <w:tab/>
        <w:t>0.521663099809689</w:t>
      </w:r>
      <w:r>
        <w:tab/>
        <w:t>-1.5535430625274</w:t>
      </w:r>
      <w:r>
        <w:tab/>
        <w:t>0.000789536732526933</w:t>
      </w:r>
      <w:r>
        <w:tab/>
        <w:t>0.00163726056824715</w:t>
      </w:r>
    </w:p>
    <w:p w14:paraId="2DA555E4" w14:textId="77777777" w:rsidR="00AF65F2" w:rsidRDefault="00AF65F2" w:rsidP="00AF65F2">
      <w:r>
        <w:t>LINC02555</w:t>
      </w:r>
      <w:r>
        <w:tab/>
        <w:t>0.320393730666667</w:t>
      </w:r>
      <w:r>
        <w:tab/>
        <w:t>1.29387283962976</w:t>
      </w:r>
      <w:r>
        <w:tab/>
        <w:t>2.01377801477853</w:t>
      </w:r>
      <w:r>
        <w:tab/>
        <w:t>2.09181640021592e-10</w:t>
      </w:r>
      <w:r>
        <w:tab/>
        <w:t>1.51352324195517e-09</w:t>
      </w:r>
    </w:p>
    <w:p w14:paraId="3ADCCB4B" w14:textId="77777777" w:rsidR="00AF65F2" w:rsidRDefault="00AF65F2" w:rsidP="00AF65F2">
      <w:r>
        <w:t>CHODL</w:t>
      </w:r>
      <w:r>
        <w:tab/>
        <w:t>1.27537532232836</w:t>
      </w:r>
      <w:r>
        <w:tab/>
        <w:t>0.628150398131488</w:t>
      </w:r>
      <w:r>
        <w:tab/>
        <w:t>-1.02173994113251</w:t>
      </w:r>
      <w:r>
        <w:tab/>
        <w:t>0.000282237235480882</w:t>
      </w:r>
      <w:r>
        <w:tab/>
        <w:t>0.000641181858161153</w:t>
      </w:r>
    </w:p>
    <w:p w14:paraId="436FD051" w14:textId="77777777" w:rsidR="00AF65F2" w:rsidRDefault="00AF65F2" w:rsidP="00AF65F2">
      <w:r>
        <w:t>AL354811.1</w:t>
      </w:r>
      <w:r>
        <w:tab/>
        <w:t>0.230192938457711</w:t>
      </w:r>
      <w:r>
        <w:tab/>
        <w:t>0.113216479307958</w:t>
      </w:r>
      <w:r>
        <w:tab/>
        <w:t>-1.02375961114281</w:t>
      </w:r>
      <w:r>
        <w:tab/>
        <w:t>2.67259242203565e-08</w:t>
      </w:r>
      <w:r>
        <w:tab/>
        <w:t>1.32275430225615e-07</w:t>
      </w:r>
    </w:p>
    <w:p w14:paraId="339785A0" w14:textId="77777777" w:rsidR="00AF65F2" w:rsidRDefault="00AF65F2" w:rsidP="00AF65F2">
      <w:r>
        <w:t>LINC02809</w:t>
      </w:r>
      <w:r>
        <w:tab/>
        <w:t>0.0214756944975124</w:t>
      </w:r>
      <w:r>
        <w:tab/>
        <w:t>0.0436692128650519</w:t>
      </w:r>
      <w:r>
        <w:tab/>
        <w:t>1.02391173976171</w:t>
      </w:r>
      <w:r>
        <w:tab/>
        <w:t>1.7813028050559e-05</w:t>
      </w:r>
      <w:r>
        <w:tab/>
        <w:t>5.14506618632156e-05</w:t>
      </w:r>
    </w:p>
    <w:p w14:paraId="56EE0891" w14:textId="77777777" w:rsidR="00AF65F2" w:rsidRDefault="00AF65F2" w:rsidP="00AF65F2">
      <w:r>
        <w:t>AC129507.2</w:t>
      </w:r>
      <w:r>
        <w:tab/>
        <w:t>0.734482615920398</w:t>
      </w:r>
      <w:r>
        <w:tab/>
        <w:t>1.51454445570934</w:t>
      </w:r>
      <w:r>
        <w:tab/>
        <w:t>1.04408367558783</w:t>
      </w:r>
      <w:r>
        <w:tab/>
        <w:t>4.14687526314306e-12</w:t>
      </w:r>
      <w:r>
        <w:tab/>
        <w:t>4.02759369484953e-11</w:t>
      </w:r>
    </w:p>
    <w:p w14:paraId="04CB7A6C" w14:textId="77777777" w:rsidR="00AF65F2" w:rsidRDefault="00AF65F2" w:rsidP="00AF65F2">
      <w:r>
        <w:t>TMEM132D</w:t>
      </w:r>
      <w:r>
        <w:tab/>
        <w:t>0.188780283641791</w:t>
      </w:r>
      <w:r>
        <w:tab/>
        <w:t>0.584395004408304</w:t>
      </w:r>
      <w:r>
        <w:tab/>
        <w:t>1.63023574919821</w:t>
      </w:r>
      <w:r>
        <w:tab/>
        <w:t>7.59328907935777e-14</w:t>
      </w:r>
      <w:r>
        <w:tab/>
        <w:t>9.93667255121699e-13</w:t>
      </w:r>
    </w:p>
    <w:p w14:paraId="0D242940" w14:textId="77777777" w:rsidR="00AF65F2" w:rsidRDefault="00AF65F2" w:rsidP="00AF65F2">
      <w:r>
        <w:t>AC120498.2</w:t>
      </w:r>
      <w:r>
        <w:tab/>
        <w:t>0.421230802487562</w:t>
      </w:r>
      <w:r>
        <w:tab/>
        <w:t>1.49942092089965</w:t>
      </w:r>
      <w:r>
        <w:tab/>
        <w:t>1.83172259446436</w:t>
      </w:r>
      <w:r>
        <w:tab/>
        <w:t>2.63019444316562e-13</w:t>
      </w:r>
      <w:r>
        <w:tab/>
        <w:t>3.15093377225492e-12</w:t>
      </w:r>
    </w:p>
    <w:p w14:paraId="3F4F2F94" w14:textId="77777777" w:rsidR="00AF65F2" w:rsidRDefault="00AF65F2" w:rsidP="00AF65F2">
      <w:r>
        <w:t>FAM153A</w:t>
      </w:r>
      <w:r>
        <w:tab/>
        <w:t>0.0747100350199005</w:t>
      </w:r>
      <w:r>
        <w:tab/>
        <w:t>0.151549712117647</w:t>
      </w:r>
      <w:r>
        <w:tab/>
        <w:t>1.02041716827286</w:t>
      </w:r>
      <w:r>
        <w:tab/>
        <w:t>4.31257955863056e-07</w:t>
      </w:r>
      <w:r>
        <w:tab/>
        <w:t>1.70767411218396e-06</w:t>
      </w:r>
    </w:p>
    <w:p w14:paraId="5BE10480" w14:textId="77777777" w:rsidR="00AF65F2" w:rsidRDefault="00AF65F2" w:rsidP="00AF65F2">
      <w:r>
        <w:t>CYP4F25P</w:t>
      </w:r>
      <w:r>
        <w:tab/>
        <w:t>0.038915426318408</w:t>
      </w:r>
      <w:r>
        <w:tab/>
        <w:t>0.0980960376816609</w:t>
      </w:r>
      <w:r>
        <w:tab/>
        <w:t>1.33385270201159</w:t>
      </w:r>
      <w:r>
        <w:tab/>
        <w:t>1.87621690768011e-07</w:t>
      </w:r>
      <w:r>
        <w:tab/>
        <w:t>7.97676549433406e-07</w:t>
      </w:r>
    </w:p>
    <w:p w14:paraId="62768421" w14:textId="77777777" w:rsidR="00AF65F2" w:rsidRDefault="00AF65F2" w:rsidP="00AF65F2">
      <w:r>
        <w:t>RNU6-341P</w:t>
      </w:r>
      <w:r>
        <w:tab/>
        <w:t>0.276131566169154</w:t>
      </w:r>
      <w:r>
        <w:tab/>
        <w:t>0.833123083044983</w:t>
      </w:r>
      <w:r>
        <w:tab/>
        <w:t>1.59317383064485</w:t>
      </w:r>
      <w:r>
        <w:tab/>
        <w:t>7.13734335640178e-07</w:t>
      </w:r>
      <w:r>
        <w:tab/>
        <w:t>2.70265262109913e-06</w:t>
      </w:r>
    </w:p>
    <w:p w14:paraId="77B7D9D3" w14:textId="77777777" w:rsidR="00AF65F2" w:rsidRDefault="00AF65F2" w:rsidP="00AF65F2">
      <w:r>
        <w:t>ARNTL2</w:t>
      </w:r>
      <w:r>
        <w:tab/>
        <w:t>8.35742217810945</w:t>
      </w:r>
      <w:r>
        <w:tab/>
        <w:t>3.13093005536332</w:t>
      </w:r>
      <w:r>
        <w:tab/>
        <w:t>-1.41646673676119</w:t>
      </w:r>
      <w:r>
        <w:tab/>
        <w:t>7.15940720530749e-16</w:t>
      </w:r>
      <w:r>
        <w:tab/>
        <w:t>1.27729802390841e-14</w:t>
      </w:r>
    </w:p>
    <w:p w14:paraId="632C6CCF" w14:textId="77777777" w:rsidR="00AF65F2" w:rsidRDefault="00AF65F2" w:rsidP="00AF65F2">
      <w:r>
        <w:t>KIF18A</w:t>
      </w:r>
      <w:r>
        <w:tab/>
        <w:t>2.48497011691542</w:t>
      </w:r>
      <w:r>
        <w:tab/>
        <w:t>1.12852187820069</w:t>
      </w:r>
      <w:r>
        <w:tab/>
        <w:t>-1.13879411496773</w:t>
      </w:r>
      <w:r>
        <w:tab/>
        <w:t>2.5703678313478e-35</w:t>
      </w:r>
      <w:r>
        <w:tab/>
        <w:t>5.49215313963768e-33</w:t>
      </w:r>
    </w:p>
    <w:p w14:paraId="3A573676" w14:textId="77777777" w:rsidR="00AF65F2" w:rsidRDefault="00AF65F2" w:rsidP="00AF65F2">
      <w:r>
        <w:t>AC131182.1</w:t>
      </w:r>
      <w:r>
        <w:tab/>
        <w:t>0.0253136311442786</w:t>
      </w:r>
      <w:r>
        <w:tab/>
        <w:t>0.16387412650519</w:t>
      </w:r>
      <w:r>
        <w:tab/>
        <w:t>2.69460171396871</w:t>
      </w:r>
      <w:r>
        <w:tab/>
        <w:t>0.00148755976647078</w:t>
      </w:r>
      <w:r>
        <w:tab/>
        <w:t>0.0029156341990093</w:t>
      </w:r>
    </w:p>
    <w:p w14:paraId="3ED130F9" w14:textId="77777777" w:rsidR="00AF65F2" w:rsidRDefault="00AF65F2" w:rsidP="00AF65F2">
      <w:r>
        <w:t>AL162724.1</w:t>
      </w:r>
      <w:r>
        <w:tab/>
        <w:t>0.141294965970149</w:t>
      </w:r>
      <w:r>
        <w:tab/>
        <w:t>0.288232327820069</w:t>
      </w:r>
      <w:r>
        <w:tab/>
        <w:t>1.02852208914637</w:t>
      </w:r>
      <w:r>
        <w:tab/>
        <w:t>3.3439907611737e-06</w:t>
      </w:r>
      <w:r>
        <w:tab/>
        <w:t>1.10912135966651e-05</w:t>
      </w:r>
    </w:p>
    <w:p w14:paraId="7A508DB4" w14:textId="77777777" w:rsidR="00AF65F2" w:rsidRDefault="00AF65F2" w:rsidP="00AF65F2">
      <w:r>
        <w:t>AC116158.1</w:t>
      </w:r>
      <w:r>
        <w:tab/>
        <w:t>0.0880142363034826</w:t>
      </w:r>
      <w:r>
        <w:tab/>
        <w:t>0.199269469051903</w:t>
      </w:r>
      <w:r>
        <w:tab/>
        <w:t>1.17891188181021</w:t>
      </w:r>
      <w:r>
        <w:tab/>
        <w:t>1.05464919843232e-07</w:t>
      </w:r>
      <w:r>
        <w:tab/>
        <w:t>4.6978266412254e-07</w:t>
      </w:r>
    </w:p>
    <w:p w14:paraId="7F593D01" w14:textId="77777777" w:rsidR="00AF65F2" w:rsidRDefault="00AF65F2" w:rsidP="00AF65F2">
      <w:r>
        <w:t>CYP2B7P</w:t>
      </w:r>
      <w:r>
        <w:tab/>
        <w:t>21.3749645179602</w:t>
      </w:r>
      <w:r>
        <w:tab/>
        <w:t>56.9359457688581</w:t>
      </w:r>
      <w:r>
        <w:tab/>
        <w:t>1.41341774176892</w:t>
      </w:r>
      <w:r>
        <w:tab/>
        <w:t>1.67043018109979e-22</w:t>
      </w:r>
      <w:r>
        <w:tab/>
        <w:t>7.87694231949642e-21</w:t>
      </w:r>
    </w:p>
    <w:p w14:paraId="1D865111" w14:textId="77777777" w:rsidR="00AF65F2" w:rsidRDefault="00AF65F2" w:rsidP="00AF65F2">
      <w:r>
        <w:t>GLP1R</w:t>
      </w:r>
      <w:r>
        <w:tab/>
        <w:t>0.0923411793283582</w:t>
      </w:r>
      <w:r>
        <w:tab/>
        <w:t>0.28101426116263</w:t>
      </w:r>
      <w:r>
        <w:tab/>
        <w:t>1.60559728459239</w:t>
      </w:r>
      <w:r>
        <w:tab/>
        <w:t>5.10171336398727e-06</w:t>
      </w:r>
      <w:r>
        <w:tab/>
        <w:t>1.63577796606157e-05</w:t>
      </w:r>
    </w:p>
    <w:p w14:paraId="44E0BCD6" w14:textId="77777777" w:rsidR="00AF65F2" w:rsidRDefault="00AF65F2" w:rsidP="00AF65F2">
      <w:r>
        <w:t>CAPSL</w:t>
      </w:r>
      <w:r>
        <w:tab/>
        <w:t>1.22238774228856</w:t>
      </w:r>
      <w:r>
        <w:tab/>
        <w:t>2.65238642418685</w:t>
      </w:r>
      <w:r>
        <w:tab/>
        <w:t>1.11758899424365</w:t>
      </w:r>
      <w:r>
        <w:tab/>
        <w:t>0.000510555536735393</w:t>
      </w:r>
      <w:r>
        <w:tab/>
        <w:t>0.00109898425387321</w:t>
      </w:r>
    </w:p>
    <w:p w14:paraId="7CB93867" w14:textId="77777777" w:rsidR="00AF65F2" w:rsidRDefault="00AF65F2" w:rsidP="00AF65F2">
      <w:r>
        <w:t>BCRP3</w:t>
      </w:r>
      <w:r>
        <w:tab/>
        <w:t>0.342186739134328</w:t>
      </w:r>
      <w:r>
        <w:tab/>
        <w:t>0.810625352110727</w:t>
      </w:r>
      <w:r>
        <w:tab/>
        <w:t>1.24425144431126</w:t>
      </w:r>
      <w:r>
        <w:lastRenderedPageBreak/>
        <w:tab/>
        <w:t>3.40428362764242e-14</w:t>
      </w:r>
      <w:r>
        <w:tab/>
        <w:t>4.70951730986445e-13</w:t>
      </w:r>
    </w:p>
    <w:p w14:paraId="68B5BF60" w14:textId="77777777" w:rsidR="00AF65F2" w:rsidRDefault="00AF65F2" w:rsidP="00AF65F2">
      <w:r>
        <w:t>RNASE1</w:t>
      </w:r>
      <w:r>
        <w:tab/>
        <w:t>244.210206865672</w:t>
      </w:r>
      <w:r>
        <w:tab/>
        <w:t>517.814425778547</w:t>
      </w:r>
      <w:r>
        <w:tab/>
        <w:t>1.08431165818542</w:t>
      </w:r>
      <w:r>
        <w:tab/>
        <w:t>1.32348365012716e-16</w:t>
      </w:r>
      <w:r>
        <w:tab/>
        <w:t>2.67731344903682e-15</w:t>
      </w:r>
    </w:p>
    <w:p w14:paraId="1F7BBEBD" w14:textId="77777777" w:rsidR="00AF65F2" w:rsidRDefault="00AF65F2" w:rsidP="00AF65F2">
      <w:r>
        <w:t>NR4A3</w:t>
      </w:r>
      <w:r>
        <w:tab/>
        <w:t>1.35704637298507</w:t>
      </w:r>
      <w:r>
        <w:tab/>
        <w:t>3.05053921730104</w:t>
      </w:r>
      <w:r>
        <w:tab/>
        <w:t>1.16859425650806</w:t>
      </w:r>
      <w:r>
        <w:tab/>
        <w:t>1.45857469078391e-05</w:t>
      </w:r>
      <w:r>
        <w:tab/>
        <w:t>4.29269533981921e-05</w:t>
      </w:r>
    </w:p>
    <w:p w14:paraId="69510B9C" w14:textId="77777777" w:rsidR="00AF65F2" w:rsidRDefault="00AF65F2" w:rsidP="00AF65F2">
      <w:r>
        <w:t>AL157786.1</w:t>
      </w:r>
      <w:r>
        <w:tab/>
        <w:t>0.288727033333333</w:t>
      </w:r>
      <w:r>
        <w:tab/>
        <w:t>0.732663221349481</w:t>
      </w:r>
      <w:r>
        <w:tab/>
        <w:t>1.34344400371689</w:t>
      </w:r>
      <w:r>
        <w:tab/>
        <w:t>4.55031689304503e-23</w:t>
      </w:r>
      <w:r>
        <w:tab/>
        <w:t>2.29614699307715e-21</w:t>
      </w:r>
    </w:p>
    <w:p w14:paraId="65374D4A" w14:textId="77777777" w:rsidR="00AF65F2" w:rsidRDefault="00AF65F2" w:rsidP="00AF65F2">
      <w:r>
        <w:t>AL450344.3</w:t>
      </w:r>
      <w:r>
        <w:tab/>
        <w:t>0.0655823484079602</w:t>
      </w:r>
      <w:r>
        <w:tab/>
        <w:t>0.171978768269896</w:t>
      </w:r>
      <w:r>
        <w:tab/>
        <w:t>1.39085099867126</w:t>
      </w:r>
      <w:r>
        <w:tab/>
        <w:t>0.000495383220997356</w:t>
      </w:r>
      <w:r>
        <w:tab/>
        <w:t>0.00107011540117508</w:t>
      </w:r>
    </w:p>
    <w:p w14:paraId="159D061F" w14:textId="77777777" w:rsidR="00AF65F2" w:rsidRDefault="00AF65F2" w:rsidP="00AF65F2">
      <w:r>
        <w:t>ALDOB</w:t>
      </w:r>
      <w:r>
        <w:tab/>
        <w:t>0.674991822383085</w:t>
      </w:r>
      <w:r>
        <w:tab/>
        <w:t>1.87104260306574</w:t>
      </w:r>
      <w:r>
        <w:tab/>
        <w:t>1.47090047973884</w:t>
      </w:r>
      <w:r>
        <w:tab/>
        <w:t>1.33998389016108e-09</w:t>
      </w:r>
      <w:r>
        <w:tab/>
        <w:t>8.3787287141988e-09</w:t>
      </w:r>
    </w:p>
    <w:p w14:paraId="44009EDD" w14:textId="77777777" w:rsidR="00AF65F2" w:rsidRDefault="00AF65F2" w:rsidP="00AF65F2">
      <w:r>
        <w:t>OGN</w:t>
      </w:r>
      <w:r>
        <w:tab/>
        <w:t>0.821529955427861</w:t>
      </w:r>
      <w:r>
        <w:tab/>
        <w:t>3.28985241889619</w:t>
      </w:r>
      <w:r>
        <w:tab/>
        <w:t>2.00163778064425</w:t>
      </w:r>
      <w:r>
        <w:tab/>
        <w:t>1.28096177009215e-16</w:t>
      </w:r>
      <w:r>
        <w:tab/>
        <w:t>2.5970574063766e-15</w:t>
      </w:r>
    </w:p>
    <w:p w14:paraId="66DB68B0" w14:textId="77777777" w:rsidR="00AF65F2" w:rsidRDefault="00AF65F2" w:rsidP="00AF65F2">
      <w:r>
        <w:t>Z93241.1</w:t>
      </w:r>
      <w:r>
        <w:tab/>
        <w:t>0.0577482151741294</w:t>
      </w:r>
      <w:r>
        <w:tab/>
        <w:t>0.162815544290657</w:t>
      </w:r>
      <w:r>
        <w:tab/>
        <w:t>1.49539017994031</w:t>
      </w:r>
      <w:r>
        <w:tab/>
        <w:t>0.00166158662116728</w:t>
      </w:r>
      <w:r>
        <w:tab/>
        <w:t>0.00321980969880439</w:t>
      </w:r>
    </w:p>
    <w:p w14:paraId="0A4C1111" w14:textId="77777777" w:rsidR="00AF65F2" w:rsidRDefault="00AF65F2" w:rsidP="00AF65F2">
      <w:r>
        <w:t>AC008663.3</w:t>
      </w:r>
      <w:r>
        <w:tab/>
        <w:t>0.0348775569154229</w:t>
      </w:r>
      <w:r>
        <w:tab/>
        <w:t>0.0754111824913495</w:t>
      </w:r>
      <w:r>
        <w:tab/>
        <w:t>1.11247948563085</w:t>
      </w:r>
      <w:r>
        <w:tab/>
        <w:t>6.75148861368195e-07</w:t>
      </w:r>
      <w:r>
        <w:tab/>
        <w:t>2.56890948225099e-06</w:t>
      </w:r>
    </w:p>
    <w:p w14:paraId="23376696" w14:textId="77777777" w:rsidR="00AF65F2" w:rsidRDefault="00AF65F2" w:rsidP="00AF65F2">
      <w:r>
        <w:t>TEKT3</w:t>
      </w:r>
      <w:r>
        <w:tab/>
        <w:t>0.124293611323383</w:t>
      </w:r>
      <w:r>
        <w:tab/>
        <w:t>0.303348085650519</w:t>
      </w:r>
      <w:r>
        <w:tab/>
        <w:t>1.28722206298783</w:t>
      </w:r>
      <w:r>
        <w:tab/>
        <w:t>1.55243657585727e-14</w:t>
      </w:r>
      <w:r>
        <w:tab/>
        <w:t>2.26340160127452e-13</w:t>
      </w:r>
    </w:p>
    <w:p w14:paraId="1F673ED1" w14:textId="77777777" w:rsidR="00AF65F2" w:rsidRDefault="00AF65F2" w:rsidP="00AF65F2">
      <w:r>
        <w:t>AC021231.3</w:t>
      </w:r>
      <w:r>
        <w:tab/>
        <w:t>0.0738656039800995</w:t>
      </w:r>
      <w:r>
        <w:tab/>
        <w:t>0.152973273529412</w:t>
      </w:r>
      <w:r>
        <w:tab/>
        <w:t>1.05030499176332</w:t>
      </w:r>
      <w:r>
        <w:tab/>
        <w:t>2.97034352679086e-11</w:t>
      </w:r>
      <w:r>
        <w:tab/>
        <w:t>2.50737331659661e-10</w:t>
      </w:r>
    </w:p>
    <w:p w14:paraId="56E1A5DA" w14:textId="77777777" w:rsidR="00AF65F2" w:rsidRDefault="00AF65F2" w:rsidP="00AF65F2">
      <w:r>
        <w:t>KLF15</w:t>
      </w:r>
      <w:r>
        <w:tab/>
        <w:t>1.83481961621891</w:t>
      </w:r>
      <w:r>
        <w:tab/>
        <w:t>3.77745583051903</w:t>
      </w:r>
      <w:r>
        <w:tab/>
        <w:t>1.04177664957871</w:t>
      </w:r>
      <w:r>
        <w:tab/>
        <w:t>4.38716514253161e-15</w:t>
      </w:r>
      <w:r>
        <w:tab/>
        <w:t>6.98422390269148e-14</w:t>
      </w:r>
    </w:p>
    <w:p w14:paraId="29A47271" w14:textId="77777777" w:rsidR="00AF65F2" w:rsidRDefault="00AF65F2" w:rsidP="00AF65F2">
      <w:r>
        <w:t>FCRL1</w:t>
      </w:r>
      <w:r>
        <w:tab/>
        <w:t>0.292300010238806</w:t>
      </w:r>
      <w:r>
        <w:tab/>
        <w:t>0.666728914688581</w:t>
      </w:r>
      <w:r>
        <w:tab/>
        <w:t>1.18965041556714</w:t>
      </w:r>
      <w:r>
        <w:tab/>
        <w:t>1.85509495022968e-08</w:t>
      </w:r>
      <w:r>
        <w:tab/>
        <w:t>9.4466002723744e-08</w:t>
      </w:r>
    </w:p>
    <w:p w14:paraId="24C70F27" w14:textId="77777777" w:rsidR="00AF65F2" w:rsidRDefault="00AF65F2" w:rsidP="00AF65F2">
      <w:r>
        <w:t>SCGB1A1</w:t>
      </w:r>
      <w:r>
        <w:tab/>
        <w:t>101.824408809303</w:t>
      </w:r>
      <w:r>
        <w:tab/>
        <w:t>408.657593935917</w:t>
      </w:r>
      <w:r>
        <w:tab/>
        <w:t>2.00480910573779</w:t>
      </w:r>
      <w:r>
        <w:tab/>
        <w:t>1.3507859607674e-08</w:t>
      </w:r>
      <w:r>
        <w:tab/>
        <w:t>7.04362906008164e-08</w:t>
      </w:r>
    </w:p>
    <w:p w14:paraId="039D0431" w14:textId="77777777" w:rsidR="00AF65F2" w:rsidRDefault="00AF65F2" w:rsidP="00AF65F2">
      <w:r>
        <w:t>AC025040.1</w:t>
      </w:r>
      <w:r>
        <w:tab/>
        <w:t>0.0152249750646766</w:t>
      </w:r>
      <w:r>
        <w:tab/>
        <w:t>0.0441497976228374</w:t>
      </w:r>
      <w:r>
        <w:tab/>
        <w:t>1.53596695945393</w:t>
      </w:r>
      <w:r>
        <w:tab/>
        <w:t>0.00364883064240284</w:t>
      </w:r>
      <w:r>
        <w:tab/>
        <w:t>0.0065763109106898</w:t>
      </w:r>
    </w:p>
    <w:p w14:paraId="39B6880B" w14:textId="77777777" w:rsidR="00AF65F2" w:rsidRDefault="00AF65F2" w:rsidP="00AF65F2">
      <w:r>
        <w:t>SNRPCP1</w:t>
      </w:r>
      <w:r>
        <w:tab/>
        <w:t>0.178281552537313</w:t>
      </w:r>
      <w:r>
        <w:tab/>
        <w:t>0.459953270276817</w:t>
      </w:r>
      <w:r>
        <w:tab/>
        <w:t>1.36732986599035</w:t>
      </w:r>
      <w:r>
        <w:tab/>
        <w:t>0.00305410325369625</w:t>
      </w:r>
      <w:r>
        <w:tab/>
        <w:t>0.00560000831245592</w:t>
      </w:r>
    </w:p>
    <w:p w14:paraId="2A8DE956" w14:textId="77777777" w:rsidR="00AF65F2" w:rsidRDefault="00AF65F2" w:rsidP="00AF65F2">
      <w:r>
        <w:t>ACOXL</w:t>
      </w:r>
      <w:r>
        <w:tab/>
        <w:t>0.462965960606965</w:t>
      </w:r>
      <w:r>
        <w:tab/>
        <w:t>1.30079429861592</w:t>
      </w:r>
      <w:r>
        <w:tab/>
        <w:t>1.49041481030104</w:t>
      </w:r>
      <w:r>
        <w:tab/>
        <w:t>1.14928283784258e-19</w:t>
      </w:r>
      <w:r>
        <w:tab/>
        <w:t>3.62547700288288e-18</w:t>
      </w:r>
    </w:p>
    <w:p w14:paraId="213D4BD4" w14:textId="77777777" w:rsidR="00AF65F2" w:rsidRDefault="00AF65F2" w:rsidP="00AF65F2">
      <w:r>
        <w:t>AL392048.1</w:t>
      </w:r>
      <w:r>
        <w:tab/>
        <w:t>0.0342514774129353</w:t>
      </w:r>
      <w:r>
        <w:tab/>
        <w:t>0.0806785373356401</w:t>
      </w:r>
      <w:r>
        <w:tab/>
        <w:t>1.2360187097657</w:t>
      </w:r>
      <w:r>
        <w:tab/>
        <w:t>1.86599489574039e-08</w:t>
      </w:r>
      <w:r>
        <w:tab/>
        <w:t>9.50017877857403e-08</w:t>
      </w:r>
    </w:p>
    <w:p w14:paraId="4792D7B6" w14:textId="77777777" w:rsidR="00AF65F2" w:rsidRDefault="00AF65F2" w:rsidP="00AF65F2">
      <w:r>
        <w:t>DLX1</w:t>
      </w:r>
      <w:r>
        <w:tab/>
        <w:t>0.127846386154229</w:t>
      </w:r>
      <w:r>
        <w:tab/>
        <w:t>0.028026623384083</w:t>
      </w:r>
      <w:r>
        <w:tab/>
        <w:t>-2.18954153467578</w:t>
      </w:r>
      <w:r>
        <w:tab/>
        <w:t>0.00112574032023854</w:t>
      </w:r>
      <w:r>
        <w:tab/>
        <w:t>0.00226107055581435</w:t>
      </w:r>
    </w:p>
    <w:p w14:paraId="676A36D5" w14:textId="77777777" w:rsidR="00AF65F2" w:rsidRDefault="00AF65F2" w:rsidP="00AF65F2">
      <w:r>
        <w:t>SLIT3</w:t>
      </w:r>
      <w:r>
        <w:tab/>
        <w:t>1.29461463855721</w:t>
      </w:r>
      <w:r>
        <w:tab/>
        <w:t>3.0866620249827</w:t>
      </w:r>
      <w:r>
        <w:tab/>
        <w:t>1.25352480123843</w:t>
      </w:r>
      <w:r>
        <w:tab/>
        <w:t>7.93818467777737e-20</w:t>
      </w:r>
      <w:r>
        <w:tab/>
        <w:t>2.54823181851187e-18</w:t>
      </w:r>
    </w:p>
    <w:p w14:paraId="70C681C9" w14:textId="77777777" w:rsidR="00AF65F2" w:rsidRDefault="00AF65F2" w:rsidP="00AF65F2">
      <w:r>
        <w:t>SERPINB10</w:t>
      </w:r>
      <w:r>
        <w:tab/>
        <w:t>0.0183805422935323</w:t>
      </w:r>
      <w:r>
        <w:tab/>
        <w:t>0.0501147007231834</w:t>
      </w:r>
      <w:r>
        <w:tab/>
        <w:t>1.44705453582096</w:t>
      </w:r>
      <w:r>
        <w:tab/>
        <w:t>4.44414168624289e-05</w:t>
      </w:r>
      <w:r>
        <w:tab/>
        <w:t>0.00011845558436677</w:t>
      </w:r>
    </w:p>
    <w:p w14:paraId="0A6DF841" w14:textId="77777777" w:rsidR="00AF65F2" w:rsidRDefault="00AF65F2" w:rsidP="00AF65F2">
      <w:r>
        <w:t>LINC01435</w:t>
      </w:r>
      <w:r>
        <w:tab/>
        <w:t>0.00231402430348259</w:t>
      </w:r>
      <w:r>
        <w:tab/>
        <w:t>0.00711506916262976</w:t>
      </w:r>
      <w:r>
        <w:tab/>
        <w:t>1.62047376395329</w:t>
      </w:r>
      <w:r>
        <w:tab/>
        <w:t>5.42367912580784e-08</w:t>
      </w:r>
      <w:r>
        <w:tab/>
        <w:t>2.54176874727287e-07</w:t>
      </w:r>
    </w:p>
    <w:p w14:paraId="37D98F62" w14:textId="77777777" w:rsidR="00AF65F2" w:rsidRDefault="00AF65F2" w:rsidP="00AF65F2">
      <w:r>
        <w:t>TROAP</w:t>
      </w:r>
      <w:r>
        <w:tab/>
        <w:t>6.25200314925373</w:t>
      </w:r>
      <w:r>
        <w:tab/>
        <w:t>2.35528291038062</w:t>
      </w:r>
      <w:r>
        <w:tab/>
        <w:t>-1.40841814207525</w:t>
      </w:r>
      <w:r>
        <w:lastRenderedPageBreak/>
        <w:tab/>
        <w:t>5.52394957281204e-36</w:t>
      </w:r>
      <w:r>
        <w:tab/>
        <w:t>1.31373931144704e-33</w:t>
      </w:r>
    </w:p>
    <w:p w14:paraId="305E7E2A" w14:textId="77777777" w:rsidR="00AF65F2" w:rsidRDefault="00AF65F2" w:rsidP="00AF65F2">
      <w:r>
        <w:t>AC123595.1</w:t>
      </w:r>
      <w:r>
        <w:tab/>
        <w:t>0.242186391691542</w:t>
      </w:r>
      <w:r>
        <w:tab/>
        <w:t>0.510175231453287</w:t>
      </w:r>
      <w:r>
        <w:tab/>
        <w:t>1.07487505596092</w:t>
      </w:r>
      <w:r>
        <w:tab/>
        <w:t>2.05432235534706e-11</w:t>
      </w:r>
      <w:r>
        <w:tab/>
        <w:t>1.76740221512243e-10</w:t>
      </w:r>
    </w:p>
    <w:p w14:paraId="341AE9C0" w14:textId="77777777" w:rsidR="00AF65F2" w:rsidRDefault="00AF65F2" w:rsidP="00AF65F2">
      <w:r>
        <w:t>AC079467.1</w:t>
      </w:r>
      <w:r>
        <w:tab/>
        <w:t>0.727200682238806</w:t>
      </w:r>
      <w:r>
        <w:tab/>
        <w:t>1.62023508882353</w:t>
      </w:r>
      <w:r>
        <w:tab/>
        <w:t>1.15577769871847</w:t>
      </w:r>
      <w:r>
        <w:tab/>
        <w:t>2.47127018860881e-12</w:t>
      </w:r>
      <w:r>
        <w:tab/>
        <w:t>2.49960205837467e-11</w:t>
      </w:r>
    </w:p>
    <w:p w14:paraId="07863216" w14:textId="77777777" w:rsidR="00AF65F2" w:rsidRDefault="00AF65F2" w:rsidP="00AF65F2">
      <w:r>
        <w:t>RN7SKP292</w:t>
      </w:r>
      <w:r>
        <w:tab/>
        <w:t>0.0535218379104478</w:t>
      </w:r>
      <w:r>
        <w:tab/>
        <w:t>0.1172963616609</w:t>
      </w:r>
      <w:r>
        <w:tab/>
        <w:t>1.13195870075078</w:t>
      </w:r>
      <w:r>
        <w:tab/>
        <w:t>0.00331292891024371</w:t>
      </w:r>
      <w:r>
        <w:tab/>
        <w:t>0.00602771458855545</w:t>
      </w:r>
    </w:p>
    <w:p w14:paraId="423C2679" w14:textId="77777777" w:rsidR="00AF65F2" w:rsidRDefault="00AF65F2" w:rsidP="00AF65F2">
      <w:r>
        <w:t>AC111188.1</w:t>
      </w:r>
      <w:r>
        <w:tab/>
        <w:t>0.00797484901492537</w:t>
      </w:r>
      <w:r>
        <w:tab/>
        <w:t>0.0208062215882353</w:t>
      </w:r>
      <w:r>
        <w:tab/>
        <w:t>1.38348588510704</w:t>
      </w:r>
      <w:r>
        <w:tab/>
        <w:t>5.891549012098e-08</w:t>
      </w:r>
      <w:r>
        <w:tab/>
        <w:t>2.74878651451519e-07</w:t>
      </w:r>
    </w:p>
    <w:p w14:paraId="189CB771" w14:textId="77777777" w:rsidR="00AF65F2" w:rsidRDefault="00AF65F2" w:rsidP="00AF65F2">
      <w:r>
        <w:t>PCDH20</w:t>
      </w:r>
      <w:r>
        <w:tab/>
        <w:t>0.0469267170945274</w:t>
      </w:r>
      <w:r>
        <w:tab/>
        <w:t>0.129252680252595</w:t>
      </w:r>
      <w:r>
        <w:tab/>
        <w:t>1.46171275658632</w:t>
      </w:r>
      <w:r>
        <w:tab/>
        <w:t>1.01530693038844e-17</w:t>
      </w:r>
      <w:r>
        <w:tab/>
        <w:t>2.40213188115258e-16</w:t>
      </w:r>
    </w:p>
    <w:p w14:paraId="4F362877" w14:textId="77777777" w:rsidR="00AF65F2" w:rsidRDefault="00AF65F2" w:rsidP="00AF65F2">
      <w:r>
        <w:t>GFY</w:t>
      </w:r>
      <w:r>
        <w:tab/>
        <w:t>0.585976597915423</w:t>
      </w:r>
      <w:r>
        <w:tab/>
        <w:t>0.118580966058824</w:t>
      </w:r>
      <w:r>
        <w:tab/>
        <w:t>-2.30497059376314</w:t>
      </w:r>
      <w:r>
        <w:tab/>
        <w:t>1.3257901901698e-09</w:t>
      </w:r>
      <w:r>
        <w:tab/>
        <w:t>8.29756560666911e-09</w:t>
      </w:r>
    </w:p>
    <w:p w14:paraId="6BBB42D5" w14:textId="77777777" w:rsidR="00AF65F2" w:rsidRDefault="00AF65F2" w:rsidP="00AF65F2">
      <w:r>
        <w:t>AC073862.5</w:t>
      </w:r>
      <w:r>
        <w:tab/>
        <w:t>0.0642788238756219</w:t>
      </w:r>
      <w:r>
        <w:tab/>
        <w:t>0.225116577868512</w:t>
      </w:r>
      <w:r>
        <w:tab/>
        <w:t>1.80825686554001</w:t>
      </w:r>
      <w:r>
        <w:tab/>
        <w:t>5.38197805763255e-27</w:t>
      </w:r>
      <w:r>
        <w:tab/>
        <w:t>4.30400876831141e-25</w:t>
      </w:r>
    </w:p>
    <w:p w14:paraId="09FFCAE9" w14:textId="77777777" w:rsidR="00AF65F2" w:rsidRDefault="00AF65F2" w:rsidP="00AF65F2">
      <w:r>
        <w:t>SLC6A4</w:t>
      </w:r>
      <w:r>
        <w:tab/>
        <w:t>0.254453206134328</w:t>
      </w:r>
      <w:r>
        <w:tab/>
        <w:t>0.613546142349481</w:t>
      </w:r>
      <w:r>
        <w:tab/>
        <w:t>1.2697714777647</w:t>
      </w:r>
      <w:r>
        <w:tab/>
        <w:t>7.38322386202243e-09</w:t>
      </w:r>
      <w:r>
        <w:tab/>
        <w:t>4.04835366311892e-08</w:t>
      </w:r>
    </w:p>
    <w:p w14:paraId="351804EB" w14:textId="77777777" w:rsidR="00AF65F2" w:rsidRDefault="00AF65F2" w:rsidP="00AF65F2">
      <w:r>
        <w:t>F2</w:t>
      </w:r>
      <w:r>
        <w:tab/>
        <w:t>1.79739510089055</w:t>
      </w:r>
      <w:r>
        <w:tab/>
        <w:t>0.199113924183391</w:t>
      </w:r>
      <w:r>
        <w:tab/>
        <w:t>-3.17424155649968</w:t>
      </w:r>
      <w:r>
        <w:tab/>
        <w:t>0.000272617060559851</w:t>
      </w:r>
      <w:r>
        <w:tab/>
        <w:t>0.000621495090965402</w:t>
      </w:r>
    </w:p>
    <w:p w14:paraId="75816EA7" w14:textId="77777777" w:rsidR="00AF65F2" w:rsidRDefault="00AF65F2" w:rsidP="00AF65F2">
      <w:r>
        <w:t>FMO5</w:t>
      </w:r>
      <w:r>
        <w:tab/>
        <w:t>6.44453666368159</w:t>
      </w:r>
      <w:r>
        <w:tab/>
        <w:t>13.653727349827</w:t>
      </w:r>
      <w:r>
        <w:tab/>
        <w:t>1.08314630477282</w:t>
      </w:r>
      <w:r>
        <w:tab/>
        <w:t>1.84386115339924e-14</w:t>
      </w:r>
      <w:r>
        <w:tab/>
        <w:t>2.64861357906876e-13</w:t>
      </w:r>
    </w:p>
    <w:p w14:paraId="017F0138" w14:textId="77777777" w:rsidR="00AF65F2" w:rsidRDefault="00AF65F2" w:rsidP="00AF65F2">
      <w:r>
        <w:t>SERPINB5</w:t>
      </w:r>
      <w:r>
        <w:tab/>
        <w:t>7.84402884964677</w:t>
      </w:r>
      <w:r>
        <w:tab/>
        <w:t>2.06697020580623</w:t>
      </w:r>
      <w:r>
        <w:tab/>
        <w:t>-1.92407724835597</w:t>
      </w:r>
      <w:r>
        <w:tab/>
        <w:t>2.82251280791298e-10</w:t>
      </w:r>
      <w:r>
        <w:tab/>
        <w:t>1.99112007470776e-09</w:t>
      </w:r>
    </w:p>
    <w:p w14:paraId="005E8143" w14:textId="77777777" w:rsidR="00AF65F2" w:rsidRDefault="00AF65F2" w:rsidP="00AF65F2">
      <w:r>
        <w:t>RNA5SP298</w:t>
      </w:r>
      <w:r>
        <w:tab/>
        <w:t>0.128330121741294</w:t>
      </w:r>
      <w:r>
        <w:tab/>
        <w:t>0.267314163460208</w:t>
      </w:r>
      <w:r>
        <w:tab/>
        <w:t>1.05867643920246</w:t>
      </w:r>
      <w:r>
        <w:tab/>
        <w:t>0.000147556755646347</w:t>
      </w:r>
      <w:r>
        <w:tab/>
        <w:t>0.000355128235386096</w:t>
      </w:r>
    </w:p>
    <w:p w14:paraId="4491987E" w14:textId="77777777" w:rsidR="00AF65F2" w:rsidRDefault="00AF65F2" w:rsidP="00AF65F2">
      <w:r>
        <w:t>AC108451.1</w:t>
      </w:r>
      <w:r>
        <w:tab/>
        <w:t>0.00509269148756219</w:t>
      </w:r>
      <w:r>
        <w:tab/>
        <w:t>0.0166900066747405</w:t>
      </w:r>
      <w:r>
        <w:tab/>
        <w:t>1.71248430434314</w:t>
      </w:r>
      <w:r>
        <w:tab/>
        <w:t>2.76082700595918e-06</w:t>
      </w:r>
      <w:r>
        <w:tab/>
        <w:t>9.29222478623967e-06</w:t>
      </w:r>
    </w:p>
    <w:p w14:paraId="2094051C" w14:textId="77777777" w:rsidR="00AF65F2" w:rsidRDefault="00AF65F2" w:rsidP="00AF65F2">
      <w:r>
        <w:t>AC008764.10</w:t>
      </w:r>
      <w:r>
        <w:tab/>
        <w:t>0.0103377522089552</w:t>
      </w:r>
      <w:r>
        <w:tab/>
        <w:t>0.040874630384083</w:t>
      </w:r>
      <w:r>
        <w:tab/>
        <w:t>1.98328315775881</w:t>
      </w:r>
      <w:r>
        <w:tab/>
        <w:t>0.00513540828670397</w:t>
      </w:r>
      <w:r>
        <w:tab/>
        <w:t>0.00896721040933114</w:t>
      </w:r>
    </w:p>
    <w:p w14:paraId="6994BD64" w14:textId="77777777" w:rsidR="00AF65F2" w:rsidRDefault="00AF65F2" w:rsidP="00AF65F2">
      <w:r>
        <w:t>PRICKLE2-AS3</w:t>
      </w:r>
      <w:r>
        <w:tab/>
        <w:t>0.00944610113930348</w:t>
      </w:r>
      <w:r>
        <w:tab/>
        <w:t>0.0501520023425606</w:t>
      </w:r>
      <w:r>
        <w:tab/>
        <w:t>2.4085164146693</w:t>
      </w:r>
      <w:r>
        <w:tab/>
        <w:t>2.33804377487784e-05</w:t>
      </w:r>
      <w:r>
        <w:tab/>
        <w:t>6.59435879580375e-05</w:t>
      </w:r>
    </w:p>
    <w:p w14:paraId="0A328457" w14:textId="77777777" w:rsidR="00AF65F2" w:rsidRDefault="00AF65F2" w:rsidP="00AF65F2">
      <w:r>
        <w:t>AC091133.5</w:t>
      </w:r>
      <w:r>
        <w:tab/>
        <w:t>0.491548979950249</w:t>
      </w:r>
      <w:r>
        <w:tab/>
        <w:t>0.0966928670934256</w:t>
      </w:r>
      <w:r>
        <w:tab/>
        <w:t>-2.34585380675118</w:t>
      </w:r>
      <w:r>
        <w:tab/>
        <w:t>9.9990475696833e-12</w:t>
      </w:r>
      <w:r>
        <w:tab/>
        <w:t>9.14934596958308e-11</w:t>
      </w:r>
    </w:p>
    <w:p w14:paraId="4F0BBD5E" w14:textId="77777777" w:rsidR="00AF65F2" w:rsidRDefault="00AF65F2" w:rsidP="00AF65F2">
      <w:r>
        <w:t>EIF4EBP1P1</w:t>
      </w:r>
      <w:r>
        <w:tab/>
        <w:t>0.0612346094527363</w:t>
      </w:r>
      <w:r>
        <w:tab/>
        <w:t>0.126940781903114</w:t>
      </w:r>
      <w:r>
        <w:tab/>
        <w:t>1.05173644259621</w:t>
      </w:r>
      <w:r>
        <w:tab/>
        <w:t>1.36912883150617e-05</w:t>
      </w:r>
      <w:r>
        <w:tab/>
        <w:t>4.05651322085297e-05</w:t>
      </w:r>
    </w:p>
    <w:p w14:paraId="106CAF18" w14:textId="77777777" w:rsidR="00AF65F2" w:rsidRDefault="00AF65F2" w:rsidP="00AF65F2">
      <w:r>
        <w:t>FAM83A</w:t>
      </w:r>
      <w:r>
        <w:tab/>
        <w:t>35.6127340492537</w:t>
      </w:r>
      <w:r>
        <w:tab/>
        <w:t>16.487384589308</w:t>
      </w:r>
      <w:r>
        <w:tab/>
        <w:t>-1.11103063733353</w:t>
      </w:r>
      <w:r>
        <w:tab/>
        <w:t>1.81201841473018e-06</w:t>
      </w:r>
      <w:r>
        <w:tab/>
        <w:t>6.33338065723584e-06</w:t>
      </w:r>
    </w:p>
    <w:p w14:paraId="3485ED6F" w14:textId="77777777" w:rsidR="00AF65F2" w:rsidRDefault="00AF65F2" w:rsidP="00AF65F2">
      <w:r>
        <w:t>COCH</w:t>
      </w:r>
      <w:r>
        <w:tab/>
        <w:t>3.53141621383085</w:t>
      </w:r>
      <w:r>
        <w:tab/>
        <w:t>1.24467804387543</w:t>
      </w:r>
      <w:r>
        <w:tab/>
        <w:t>-1.50447425348917</w:t>
      </w:r>
      <w:r>
        <w:tab/>
        <w:t>1.46178118140403e-13</w:t>
      </w:r>
      <w:r>
        <w:tab/>
        <w:t>1.82806197125744e-12</w:t>
      </w:r>
    </w:p>
    <w:p w14:paraId="10F27A44" w14:textId="77777777" w:rsidR="00AF65F2" w:rsidRDefault="00AF65F2" w:rsidP="00AF65F2">
      <w:r>
        <w:t>AC073862.4</w:t>
      </w:r>
      <w:r>
        <w:tab/>
        <w:t>0.0205283304477612</w:t>
      </w:r>
      <w:r>
        <w:tab/>
        <w:t>0.120721066020761</w:t>
      </w:r>
      <w:r>
        <w:tab/>
        <w:t>2.55598924654444</w:t>
      </w:r>
      <w:r>
        <w:tab/>
        <w:t>2.60613746982334e-20</w:t>
      </w:r>
      <w:r>
        <w:tab/>
        <w:t>8.88751369073172e-19</w:t>
      </w:r>
    </w:p>
    <w:p w14:paraId="41494C5C" w14:textId="77777777" w:rsidR="00AF65F2" w:rsidRDefault="00AF65F2" w:rsidP="00AF65F2">
      <w:r>
        <w:t>LRRC36</w:t>
      </w:r>
      <w:r>
        <w:tab/>
        <w:t>0.428429869587065</w:t>
      </w:r>
      <w:r>
        <w:tab/>
        <w:t>1.44874481920415</w:t>
      </w:r>
      <w:r>
        <w:tab/>
        <w:t>1.757672530504</w:t>
      </w:r>
      <w:r>
        <w:tab/>
        <w:t>1.90013553964347e-12</w:t>
      </w:r>
      <w:r>
        <w:tab/>
        <w:t>1.96404788394743e-11</w:t>
      </w:r>
    </w:p>
    <w:p w14:paraId="34032E1A" w14:textId="77777777" w:rsidR="00AF65F2" w:rsidRDefault="00AF65F2" w:rsidP="00AF65F2">
      <w:r>
        <w:t>HHIP-AS1</w:t>
      </w:r>
      <w:r>
        <w:tab/>
        <w:t>1.25720532608955</w:t>
      </w:r>
      <w:r>
        <w:tab/>
        <w:t>3.14438029657439</w:t>
      </w:r>
      <w:r>
        <w:tab/>
        <w:t>1.32255542550104</w:t>
      </w:r>
      <w:r>
        <w:lastRenderedPageBreak/>
        <w:tab/>
        <w:t>3.08348307172173e-13</w:t>
      </w:r>
      <w:r>
        <w:tab/>
        <w:t>3.66188719112416e-12</w:t>
      </w:r>
    </w:p>
    <w:p w14:paraId="790C7CA0" w14:textId="77777777" w:rsidR="00AF65F2" w:rsidRDefault="00AF65F2" w:rsidP="00AF65F2">
      <w:r>
        <w:t>AC026992.1</w:t>
      </w:r>
      <w:r>
        <w:tab/>
        <w:t>0.0798126704975124</w:t>
      </w:r>
      <w:r>
        <w:tab/>
        <w:t>0.181853923633218</w:t>
      </w:r>
      <w:r>
        <w:tab/>
        <w:t>1.18809035149746</w:t>
      </w:r>
      <w:r>
        <w:tab/>
        <w:t>4.53326562932999e-11</w:t>
      </w:r>
      <w:r>
        <w:tab/>
        <w:t>3.70435658685913e-10</w:t>
      </w:r>
    </w:p>
    <w:p w14:paraId="6F15F684" w14:textId="77777777" w:rsidR="00AF65F2" w:rsidRDefault="00AF65F2" w:rsidP="00AF65F2">
      <w:r>
        <w:t>SYNGR4</w:t>
      </w:r>
      <w:r>
        <w:tab/>
        <w:t>0.643354285024876</w:t>
      </w:r>
      <w:r>
        <w:tab/>
        <w:t>0.266823587477509</w:t>
      </w:r>
      <w:r>
        <w:tab/>
        <w:t>-1.26972721784115</w:t>
      </w:r>
      <w:r>
        <w:tab/>
        <w:t>1.43262529083388e-15</w:t>
      </w:r>
      <w:r>
        <w:tab/>
        <w:t>2.45195880502545e-14</w:t>
      </w:r>
    </w:p>
    <w:p w14:paraId="389F117A" w14:textId="77777777" w:rsidR="00AF65F2" w:rsidRDefault="00AF65F2" w:rsidP="00AF65F2">
      <w:r>
        <w:t>LINC01843</w:t>
      </w:r>
      <w:r>
        <w:tab/>
        <w:t>1.65843481666667</w:t>
      </w:r>
      <w:r>
        <w:tab/>
        <w:t>0.772412509134948</w:t>
      </w:r>
      <w:r>
        <w:tab/>
        <w:t>-1.10237887549393</w:t>
      </w:r>
      <w:r>
        <w:tab/>
        <w:t>1.47319848771342e-05</w:t>
      </w:r>
      <w:r>
        <w:tab/>
        <w:t>4.33247082139377e-05</w:t>
      </w:r>
    </w:p>
    <w:p w14:paraId="496E41F9" w14:textId="77777777" w:rsidR="00AF65F2" w:rsidRDefault="00AF65F2" w:rsidP="00AF65F2">
      <w:r>
        <w:t>SEC14L3</w:t>
      </w:r>
      <w:r>
        <w:tab/>
        <w:t>0.052858176880597</w:t>
      </w:r>
      <w:r>
        <w:tab/>
        <w:t>0.286846214512111</w:t>
      </w:r>
      <w:r>
        <w:tab/>
        <w:t>2.44007890769528</w:t>
      </w:r>
      <w:r>
        <w:tab/>
        <w:t>1.56162951214524e-09</w:t>
      </w:r>
      <w:r>
        <w:tab/>
        <w:t>9.6564700784925e-09</w:t>
      </w:r>
    </w:p>
    <w:p w14:paraId="25E5C054" w14:textId="77777777" w:rsidR="00AF65F2" w:rsidRDefault="00AF65F2" w:rsidP="00AF65F2">
      <w:r>
        <w:t>AL035448.1</w:t>
      </w:r>
      <w:r>
        <w:tab/>
        <w:t>0.0828580235074627</w:t>
      </w:r>
      <w:r>
        <w:tab/>
        <w:t>0.19000825617301</w:t>
      </w:r>
      <w:r>
        <w:tab/>
        <w:t>1.19734879556331</w:t>
      </w:r>
      <w:r>
        <w:tab/>
        <w:t>4.60357932343699e-06</w:t>
      </w:r>
      <w:r>
        <w:tab/>
        <w:t>1.48897699262064e-05</w:t>
      </w:r>
    </w:p>
    <w:p w14:paraId="7A102C4E" w14:textId="77777777" w:rsidR="00AF65F2" w:rsidRDefault="00AF65F2" w:rsidP="00AF65F2">
      <w:r>
        <w:t>AL136452.1</w:t>
      </w:r>
      <w:r>
        <w:tab/>
        <w:t>0.394683885920398</w:t>
      </w:r>
      <w:r>
        <w:tab/>
        <w:t>0.975385966643599</w:t>
      </w:r>
      <w:r>
        <w:tab/>
        <w:t>1.30527559741069</w:t>
      </w:r>
      <w:r>
        <w:tab/>
        <w:t>1.69217529987919e-14</w:t>
      </w:r>
      <w:r>
        <w:tab/>
        <w:t>2.45132385867033e-13</w:t>
      </w:r>
    </w:p>
    <w:p w14:paraId="5980ABB6" w14:textId="77777777" w:rsidR="00AF65F2" w:rsidRDefault="00AF65F2" w:rsidP="00AF65F2">
      <w:r>
        <w:t>SLC24A3-AS1</w:t>
      </w:r>
      <w:r>
        <w:tab/>
        <w:t>0.015555845681592</w:t>
      </w:r>
      <w:r>
        <w:tab/>
        <w:t>0.0481832655813149</w:t>
      </w:r>
      <w:r>
        <w:tab/>
        <w:t>1.6310753463522</w:t>
      </w:r>
      <w:r>
        <w:tab/>
        <w:t>0.000195893856285483</w:t>
      </w:r>
      <w:r>
        <w:tab/>
        <w:t>0.000460085613517214</w:t>
      </w:r>
    </w:p>
    <w:p w14:paraId="38485D3A" w14:textId="77777777" w:rsidR="00AF65F2" w:rsidRDefault="00AF65F2" w:rsidP="00AF65F2">
      <w:r>
        <w:t>GIPR</w:t>
      </w:r>
      <w:r>
        <w:tab/>
        <w:t>0.748312636517413</w:t>
      </w:r>
      <w:r>
        <w:tab/>
        <w:t>1.67253130892734</w:t>
      </w:r>
      <w:r>
        <w:tab/>
        <w:t>1.16032017486342</w:t>
      </w:r>
      <w:r>
        <w:tab/>
        <w:t>3.33221458750576e-18</w:t>
      </w:r>
      <w:r>
        <w:tab/>
        <w:t>8.54934980940737e-17</w:t>
      </w:r>
    </w:p>
    <w:p w14:paraId="4B2D5A6E" w14:textId="77777777" w:rsidR="00AF65F2" w:rsidRDefault="00AF65F2" w:rsidP="00AF65F2">
      <w:r>
        <w:t>LRRC18</w:t>
      </w:r>
      <w:r>
        <w:tab/>
        <w:t>0.198136416810945</w:t>
      </w:r>
      <w:r>
        <w:tab/>
        <w:t>0.501780279083045</w:t>
      </w:r>
      <w:r>
        <w:tab/>
        <w:t>1.34056170408579</w:t>
      </w:r>
      <w:r>
        <w:tab/>
        <w:t>7.90548291700551e-09</w:t>
      </w:r>
      <w:r>
        <w:tab/>
        <w:t>4.31394568595572e-08</w:t>
      </w:r>
    </w:p>
    <w:p w14:paraId="25F2F811" w14:textId="77777777" w:rsidR="00AF65F2" w:rsidRDefault="00AF65F2" w:rsidP="00AF65F2">
      <w:r>
        <w:t>STXBP5L</w:t>
      </w:r>
      <w:r>
        <w:tab/>
        <w:t>0.180071049144279</w:t>
      </w:r>
      <w:r>
        <w:tab/>
        <w:t>0.0261949086100346</w:t>
      </w:r>
      <w:r>
        <w:tab/>
        <w:t>-2.78120791734157</w:t>
      </w:r>
      <w:r>
        <w:tab/>
        <w:t>2.13957198919154e-05</w:t>
      </w:r>
      <w:r>
        <w:tab/>
        <w:t>6.0790872537283e-05</w:t>
      </w:r>
    </w:p>
    <w:p w14:paraId="7523704D" w14:textId="77777777" w:rsidR="00AF65F2" w:rsidRDefault="00AF65F2" w:rsidP="00AF65F2">
      <w:r>
        <w:t>AP000487.2</w:t>
      </w:r>
      <w:r>
        <w:tab/>
        <w:t>0.0647538976119403</w:t>
      </w:r>
      <w:r>
        <w:tab/>
        <w:t>0.138950067370242</w:t>
      </w:r>
      <w:r>
        <w:tab/>
        <w:t>1.10152759602512</w:t>
      </w:r>
      <w:r>
        <w:tab/>
        <w:t>0.000314651207076784</w:t>
      </w:r>
      <w:r>
        <w:tab/>
        <w:t>0.000707822874942428</w:t>
      </w:r>
    </w:p>
    <w:p w14:paraId="6B9828CA" w14:textId="77777777" w:rsidR="00AF65F2" w:rsidRDefault="00AF65F2" w:rsidP="00AF65F2">
      <w:r>
        <w:t>AC079416.3</w:t>
      </w:r>
      <w:r>
        <w:tab/>
        <w:t>0.0228605756915423</w:t>
      </w:r>
      <w:r>
        <w:tab/>
        <w:t>0.0768641783979239</w:t>
      </w:r>
      <w:r>
        <w:tab/>
        <w:t>1.74944966958404</w:t>
      </w:r>
      <w:r>
        <w:tab/>
        <w:t>2.57034894227246e-06</w:t>
      </w:r>
      <w:r>
        <w:tab/>
        <w:t>8.69930003355424e-06</w:t>
      </w:r>
    </w:p>
    <w:p w14:paraId="4761C019" w14:textId="77777777" w:rsidR="00AF65F2" w:rsidRDefault="00AF65F2" w:rsidP="00AF65F2">
      <w:r>
        <w:t>GGT2</w:t>
      </w:r>
      <w:r>
        <w:tab/>
        <w:t>0.206543291049751</w:t>
      </w:r>
      <w:r>
        <w:tab/>
        <w:t>0.508221313207612</w:t>
      </w:r>
      <w:r>
        <w:tab/>
        <w:t>1.29901267950683</w:t>
      </w:r>
      <w:r>
        <w:tab/>
        <w:t>4.50036697862861e-17</w:t>
      </w:r>
      <w:r>
        <w:tab/>
        <w:t>9.79976408164749e-16</w:t>
      </w:r>
    </w:p>
    <w:p w14:paraId="0C135C85" w14:textId="77777777" w:rsidR="00AF65F2" w:rsidRDefault="00AF65F2" w:rsidP="00AF65F2">
      <w:r>
        <w:t>KLHL33</w:t>
      </w:r>
      <w:r>
        <w:tab/>
        <w:t>0.0313546493681592</w:t>
      </w:r>
      <w:r>
        <w:tab/>
        <w:t>0.0764529759273356</w:t>
      </w:r>
      <w:r>
        <w:tab/>
        <w:t>1.28589327314761</w:t>
      </w:r>
      <w:r>
        <w:tab/>
        <w:t>1.41548161250733e-13</w:t>
      </w:r>
      <w:r>
        <w:tab/>
        <w:t>1.77584505055392e-12</w:t>
      </w:r>
    </w:p>
    <w:p w14:paraId="5DD12132" w14:textId="77777777" w:rsidR="00AF65F2" w:rsidRDefault="00AF65F2" w:rsidP="00AF65F2">
      <w:r>
        <w:t>AL138789.1</w:t>
      </w:r>
      <w:r>
        <w:tab/>
        <w:t>0.326323797960199</w:t>
      </w:r>
      <w:r>
        <w:tab/>
        <w:t>0.058369056366782</w:t>
      </w:r>
      <w:r>
        <w:tab/>
        <w:t>-2.48302855337882</w:t>
      </w:r>
      <w:r>
        <w:tab/>
        <w:t>3.60858607093597e-14</w:t>
      </w:r>
      <w:r>
        <w:tab/>
        <w:t>4.96952814904828e-13</w:t>
      </w:r>
    </w:p>
    <w:p w14:paraId="3AF374EC" w14:textId="77777777" w:rsidR="00AF65F2" w:rsidRDefault="00AF65F2" w:rsidP="00AF65F2">
      <w:r>
        <w:t>OTOP2</w:t>
      </w:r>
      <w:r>
        <w:tab/>
        <w:t>0.0680318428059701</w:t>
      </w:r>
      <w:r>
        <w:tab/>
        <w:t>0.00711663582698962</w:t>
      </w:r>
      <w:r>
        <w:tab/>
        <w:t>-3.25694285122891</w:t>
      </w:r>
      <w:r>
        <w:tab/>
        <w:t>5.95583412880458e-05</w:t>
      </w:r>
      <w:r>
        <w:tab/>
        <w:t>0.000154663941723135</w:t>
      </w:r>
    </w:p>
    <w:p w14:paraId="28D961F2" w14:textId="77777777" w:rsidR="00AF65F2" w:rsidRDefault="00AF65F2" w:rsidP="00AF65F2">
      <w:r>
        <w:t>GP9</w:t>
      </w:r>
      <w:r>
        <w:tab/>
        <w:t>0.0413756899502488</w:t>
      </w:r>
      <w:r>
        <w:tab/>
        <w:t>0.0938637394809689</w:t>
      </w:r>
      <w:r>
        <w:tab/>
        <w:t>1.1817845682762</w:t>
      </w:r>
      <w:r>
        <w:tab/>
        <w:t>5.58355067244853e-09</w:t>
      </w:r>
      <w:r>
        <w:tab/>
        <w:t>3.12290615319974e-08</w:t>
      </w:r>
    </w:p>
    <w:p w14:paraId="368F3D15" w14:textId="77777777" w:rsidR="00AF65F2" w:rsidRDefault="00AF65F2" w:rsidP="00AF65F2">
      <w:r>
        <w:t>AL445487.1</w:t>
      </w:r>
      <w:r>
        <w:tab/>
        <w:t>0.042137680278607</w:t>
      </w:r>
      <w:r>
        <w:tab/>
        <w:t>0.0163406961972318</w:t>
      </w:r>
      <w:r>
        <w:tab/>
        <w:t>-1.36664144355771</w:t>
      </w:r>
      <w:r>
        <w:tab/>
        <w:t>2.2286845652513e-08</w:t>
      </w:r>
      <w:r>
        <w:tab/>
        <w:t>1.11759621985142e-07</w:t>
      </w:r>
    </w:p>
    <w:p w14:paraId="30272300" w14:textId="77777777" w:rsidR="00AF65F2" w:rsidRDefault="00AF65F2" w:rsidP="00AF65F2">
      <w:r>
        <w:t>FOLR1</w:t>
      </w:r>
      <w:r>
        <w:tab/>
        <w:t>55.3679052420398</w:t>
      </w:r>
      <w:r>
        <w:tab/>
        <w:t>135.22729526263</w:t>
      </w:r>
      <w:r>
        <w:tab/>
        <w:t>1.28826453918633</w:t>
      </w:r>
      <w:r>
        <w:tab/>
        <w:t>2.53890774317679e-17</w:t>
      </w:r>
      <w:r>
        <w:tab/>
        <w:t>5.71515446715105e-16</w:t>
      </w:r>
    </w:p>
    <w:p w14:paraId="68767EB4" w14:textId="77777777" w:rsidR="00AF65F2" w:rsidRDefault="00AF65F2" w:rsidP="00AF65F2">
      <w:r>
        <w:t>AC010998.3</w:t>
      </w:r>
      <w:r>
        <w:tab/>
        <w:t>0.206471235124378</w:t>
      </w:r>
      <w:r>
        <w:tab/>
        <w:t>0.810568694186851</w:t>
      </w:r>
      <w:r>
        <w:tab/>
        <w:t>1.97299365240092</w:t>
      </w:r>
      <w:r>
        <w:tab/>
        <w:t>6.25043927608216e-14</w:t>
      </w:r>
      <w:r>
        <w:tab/>
        <w:t>8.27441985483287e-13</w:t>
      </w:r>
    </w:p>
    <w:p w14:paraId="24E7B913" w14:textId="77777777" w:rsidR="00AF65F2" w:rsidRDefault="00AF65F2" w:rsidP="00AF65F2">
      <w:r>
        <w:t>WIF1</w:t>
      </w:r>
      <w:r>
        <w:tab/>
        <w:t>6.86689401768657</w:t>
      </w:r>
      <w:r>
        <w:tab/>
        <w:t>23.9610753518339</w:t>
      </w:r>
      <w:r>
        <w:tab/>
        <w:t>1.8029630538318</w:t>
      </w:r>
      <w:r>
        <w:tab/>
        <w:t>4.18717298896994e-12</w:t>
      </w:r>
      <w:r>
        <w:tab/>
        <w:t>4.06413037857464e-11</w:t>
      </w:r>
    </w:p>
    <w:p w14:paraId="68B3E724" w14:textId="77777777" w:rsidR="00AF65F2" w:rsidRDefault="00AF65F2" w:rsidP="00AF65F2">
      <w:r>
        <w:t>LINC00893</w:t>
      </w:r>
      <w:r>
        <w:tab/>
        <w:t>0.494142552223881</w:t>
      </w:r>
      <w:r>
        <w:tab/>
        <w:t>1.00866883301038</w:t>
      </w:r>
      <w:r>
        <w:tab/>
        <w:t>1.0294533839354</w:t>
      </w:r>
      <w:r>
        <w:lastRenderedPageBreak/>
        <w:tab/>
        <w:t>7.53722473855517e-14</w:t>
      </w:r>
      <w:r>
        <w:tab/>
        <w:t>9.86802760169861e-13</w:t>
      </w:r>
    </w:p>
    <w:p w14:paraId="58B736BB" w14:textId="77777777" w:rsidR="00AF65F2" w:rsidRDefault="00AF65F2" w:rsidP="00AF65F2">
      <w:r>
        <w:t>LINC00519</w:t>
      </w:r>
      <w:r>
        <w:tab/>
        <w:t>0.673038074179104</w:t>
      </w:r>
      <w:r>
        <w:tab/>
        <w:t>0.31901229550173</w:t>
      </w:r>
      <w:r>
        <w:tab/>
        <w:t>-1.07707609129155</w:t>
      </w:r>
      <w:r>
        <w:tab/>
        <w:t>0.000338565341209466</w:t>
      </w:r>
      <w:r>
        <w:tab/>
        <w:t>0.000756640143984221</w:t>
      </w:r>
    </w:p>
    <w:p w14:paraId="07BB77EF" w14:textId="77777777" w:rsidR="00AF65F2" w:rsidRDefault="00AF65F2" w:rsidP="00AF65F2">
      <w:r>
        <w:t>AC107871.1</w:t>
      </w:r>
      <w:r>
        <w:tab/>
        <w:t>0.0395334536318408</w:t>
      </w:r>
      <w:r>
        <w:tab/>
        <w:t>0.0162144297577855</w:t>
      </w:r>
      <w:r>
        <w:tab/>
        <w:t>-1.28579570729565</w:t>
      </w:r>
      <w:r>
        <w:tab/>
        <w:t>3.59769555476131e-08</w:t>
      </w:r>
      <w:r>
        <w:tab/>
        <w:t>1.73972646046563e-07</w:t>
      </w:r>
    </w:p>
    <w:p w14:paraId="3DF4B0B0" w14:textId="77777777" w:rsidR="00AF65F2" w:rsidRDefault="00AF65F2" w:rsidP="00AF65F2">
      <w:r>
        <w:t>AP003717.1</w:t>
      </w:r>
      <w:r>
        <w:tab/>
        <w:t>0.347204729378109</w:t>
      </w:r>
      <w:r>
        <w:tab/>
        <w:t>0.909405683678201</w:t>
      </w:r>
      <w:r>
        <w:tab/>
        <w:t>1.38913742149313</w:t>
      </w:r>
      <w:r>
        <w:tab/>
        <w:t>2.72732265569151e-18</w:t>
      </w:r>
      <w:r>
        <w:tab/>
        <w:t>7.07035778513391e-17</w:t>
      </w:r>
    </w:p>
    <w:p w14:paraId="6F2B37DC" w14:textId="77777777" w:rsidR="00AF65F2" w:rsidRDefault="00AF65F2" w:rsidP="00AF65F2">
      <w:r>
        <w:t>TMPRSS2</w:t>
      </w:r>
      <w:r>
        <w:tab/>
        <w:t>11.4531944731343</w:t>
      </w:r>
      <w:r>
        <w:tab/>
        <w:t>26.0351908754325</w:t>
      </w:r>
      <w:r>
        <w:tab/>
        <w:t>1.18471293938235</w:t>
      </w:r>
      <w:r>
        <w:tab/>
        <w:t>1.42240491945416e-25</w:t>
      </w:r>
      <w:r>
        <w:tab/>
        <w:t>9.75006880878979e-24</w:t>
      </w:r>
    </w:p>
    <w:p w14:paraId="680AF0A6" w14:textId="77777777" w:rsidR="00AF65F2" w:rsidRDefault="00AF65F2" w:rsidP="00AF65F2">
      <w:r>
        <w:t>ZMAT1</w:t>
      </w:r>
      <w:r>
        <w:tab/>
        <w:t>1.06802170074627</w:t>
      </w:r>
      <w:r>
        <w:tab/>
        <w:t>2.40818575224914</w:t>
      </w:r>
      <w:r>
        <w:tab/>
        <w:t>1.17300571585764</w:t>
      </w:r>
      <w:r>
        <w:tab/>
        <w:t>5.70924101155411e-20</w:t>
      </w:r>
      <w:r>
        <w:tab/>
        <w:t>1.85890168650006e-18</w:t>
      </w:r>
    </w:p>
    <w:p w14:paraId="06BF08B8" w14:textId="77777777" w:rsidR="00AF65F2" w:rsidRDefault="00AF65F2" w:rsidP="00AF65F2">
      <w:r>
        <w:t>RNU6-853P</w:t>
      </w:r>
      <w:r>
        <w:tab/>
        <w:t>0.18814621721393</w:t>
      </w:r>
      <w:r>
        <w:tab/>
        <w:t>0.501971597231834</w:t>
      </w:r>
      <w:r>
        <w:tab/>
        <w:t>1.41575145180953</w:t>
      </w:r>
      <w:r>
        <w:tab/>
        <w:t>0.000304196503846932</w:t>
      </w:r>
      <w:r>
        <w:tab/>
        <w:t>0.00068633677447728</w:t>
      </w:r>
    </w:p>
    <w:p w14:paraId="69BE2A59" w14:textId="77777777" w:rsidR="00AF65F2" w:rsidRDefault="00AF65F2" w:rsidP="00AF65F2">
      <w:r>
        <w:t>CXCL11</w:t>
      </w:r>
      <w:r>
        <w:tab/>
        <w:t>7.64153658905473</w:t>
      </w:r>
      <w:r>
        <w:tab/>
        <w:t>3.24905679200692</w:t>
      </w:r>
      <w:r>
        <w:tab/>
        <w:t>-1.23384180847469</w:t>
      </w:r>
      <w:r>
        <w:tab/>
        <w:t>1.88321317761387e-08</w:t>
      </w:r>
      <w:r>
        <w:tab/>
        <w:t>9.57892512697403e-08</w:t>
      </w:r>
    </w:p>
    <w:p w14:paraId="3F6B7851" w14:textId="77777777" w:rsidR="00AF65F2" w:rsidRDefault="00AF65F2" w:rsidP="00AF65F2">
      <w:r>
        <w:t>AC007378.1</w:t>
      </w:r>
      <w:r>
        <w:tab/>
        <w:t>0.0457291800995025</w:t>
      </w:r>
      <w:r>
        <w:tab/>
        <w:t>0.0980248451211073</w:t>
      </w:r>
      <w:r>
        <w:tab/>
        <w:t>1.1000324046884</w:t>
      </w:r>
      <w:r>
        <w:tab/>
        <w:t>1.53942045645503e-06</w:t>
      </w:r>
      <w:r>
        <w:tab/>
        <w:t>5.46297515038862e-06</w:t>
      </w:r>
    </w:p>
    <w:p w14:paraId="18F3890E" w14:textId="77777777" w:rsidR="00AF65F2" w:rsidRDefault="00AF65F2" w:rsidP="00AF65F2">
      <w:r>
        <w:t>UBTFL8</w:t>
      </w:r>
      <w:r>
        <w:tab/>
        <w:t>0.0220378127810945</w:t>
      </w:r>
      <w:r>
        <w:tab/>
        <w:t>0.0499935666124567</w:t>
      </w:r>
      <w:r>
        <w:tab/>
        <w:t>1.18176140886015</w:t>
      </w:r>
      <w:r>
        <w:tab/>
        <w:t>1.86710960434979e-07</w:t>
      </w:r>
      <w:r>
        <w:tab/>
        <w:t>7.94422023630472e-07</w:t>
      </w:r>
    </w:p>
    <w:p w14:paraId="51DD9874" w14:textId="77777777" w:rsidR="00AF65F2" w:rsidRDefault="00AF65F2" w:rsidP="00AF65F2">
      <w:r>
        <w:t>AC096564.1</w:t>
      </w:r>
      <w:r>
        <w:tab/>
        <w:t>0.00940000294029851</w:t>
      </w:r>
      <w:r>
        <w:tab/>
        <w:t>0.0225116343287197</w:t>
      </w:r>
      <w:r>
        <w:tab/>
        <w:t>1.25993768605858</w:t>
      </w:r>
      <w:r>
        <w:tab/>
        <w:t>2.94265549546645e-06</w:t>
      </w:r>
      <w:r>
        <w:tab/>
        <w:t>9.86861393252523e-06</w:t>
      </w:r>
    </w:p>
    <w:p w14:paraId="3D2E8716" w14:textId="77777777" w:rsidR="00AF65F2" w:rsidRDefault="00AF65F2" w:rsidP="00AF65F2">
      <w:r>
        <w:t>CR559946.2</w:t>
      </w:r>
      <w:r>
        <w:tab/>
        <w:t>0.101654803880597</w:t>
      </w:r>
      <w:r>
        <w:tab/>
        <w:t>0.209729689204152</w:t>
      </w:r>
      <w:r>
        <w:tab/>
        <w:t>1.0448527089596</w:t>
      </w:r>
      <w:r>
        <w:tab/>
        <w:t>9.0320011119568e-12</w:t>
      </w:r>
      <w:r>
        <w:tab/>
        <w:t>8.33418456180899e-11</w:t>
      </w:r>
    </w:p>
    <w:p w14:paraId="3D0134E1" w14:textId="77777777" w:rsidR="00AF65F2" w:rsidRDefault="00AF65F2" w:rsidP="00AF65F2">
      <w:r>
        <w:t>SIGLEC17P</w:t>
      </w:r>
      <w:r>
        <w:tab/>
        <w:t>0.336264626965174</w:t>
      </w:r>
      <w:r>
        <w:tab/>
        <w:t>0.693064462733564</w:t>
      </w:r>
      <w:r>
        <w:tab/>
        <w:t>1.04339252142528</w:t>
      </w:r>
      <w:r>
        <w:tab/>
        <w:t>6.64482669714255e-14</w:t>
      </w:r>
      <w:r>
        <w:tab/>
        <w:t>8.76681187490828e-13</w:t>
      </w:r>
    </w:p>
    <w:p w14:paraId="72566610" w14:textId="77777777" w:rsidR="00AF65F2" w:rsidRDefault="00AF65F2" w:rsidP="00AF65F2">
      <w:r>
        <w:t>AC110048.2</w:t>
      </w:r>
      <w:r>
        <w:tab/>
        <w:t>0.0164184887313433</w:t>
      </w:r>
      <w:r>
        <w:tab/>
        <w:t>0.0382201534844291</w:t>
      </w:r>
      <w:r>
        <w:tab/>
        <w:t>1.21901223407342</w:t>
      </w:r>
      <w:r>
        <w:tab/>
        <w:t>2.57448976204697e-09</w:t>
      </w:r>
      <w:r>
        <w:tab/>
        <w:t>1.52904006497252e-08</w:t>
      </w:r>
    </w:p>
    <w:p w14:paraId="77967B34" w14:textId="77777777" w:rsidR="00AF65F2" w:rsidRDefault="00AF65F2" w:rsidP="00AF65F2">
      <w:r>
        <w:t>TCF21</w:t>
      </w:r>
      <w:r>
        <w:tab/>
        <w:t>0.7333227399801</w:t>
      </w:r>
      <w:r>
        <w:tab/>
        <w:t>2.03999630927336</w:t>
      </w:r>
      <w:r>
        <w:tab/>
        <w:t>1.47604635964632</w:t>
      </w:r>
      <w:r>
        <w:tab/>
        <w:t>1.25661723144025e-19</w:t>
      </w:r>
      <w:r>
        <w:tab/>
        <w:t>3.92782643198752e-18</w:t>
      </w:r>
    </w:p>
    <w:p w14:paraId="630182C8" w14:textId="77777777" w:rsidR="00AF65F2" w:rsidRDefault="00AF65F2" w:rsidP="00AF65F2">
      <w:r>
        <w:t>AP005264.6</w:t>
      </w:r>
      <w:r>
        <w:tab/>
        <w:t>0.00483449320895522</w:t>
      </w:r>
      <w:r>
        <w:tab/>
        <w:t>0.00993497424913495</w:t>
      </w:r>
      <w:r>
        <w:tab/>
        <w:t>1.03915156554295</w:t>
      </w:r>
      <w:r>
        <w:tab/>
        <w:t>5.46119364513658e-05</w:t>
      </w:r>
      <w:r>
        <w:tab/>
        <w:t>0.000142945397831836</w:t>
      </w:r>
    </w:p>
    <w:p w14:paraId="4C032D77" w14:textId="77777777" w:rsidR="00AF65F2" w:rsidRDefault="00AF65F2" w:rsidP="00AF65F2">
      <w:r>
        <w:t>AL139807.1</w:t>
      </w:r>
      <w:r>
        <w:tab/>
        <w:t>0.0894268285074627</w:t>
      </w:r>
      <w:r>
        <w:tab/>
        <w:t>0.300365557889273</w:t>
      </w:r>
      <w:r>
        <w:tab/>
        <w:t>1.74793977500234</w:t>
      </w:r>
      <w:r>
        <w:tab/>
        <w:t>5.09411168065532e-05</w:t>
      </w:r>
      <w:r>
        <w:tab/>
        <w:t>0.000134171758923269</w:t>
      </w:r>
    </w:p>
    <w:p w14:paraId="30F3FCE8" w14:textId="77777777" w:rsidR="00AF65F2" w:rsidRDefault="00AF65F2" w:rsidP="00AF65F2">
      <w:r>
        <w:t>DTHD1</w:t>
      </w:r>
      <w:r>
        <w:tab/>
        <w:t>0.266395348522388</w:t>
      </w:r>
      <w:r>
        <w:tab/>
        <w:t>0.720696178605536</w:t>
      </w:r>
      <w:r>
        <w:tab/>
        <w:t>1.43582230365973</w:t>
      </w:r>
      <w:r>
        <w:tab/>
        <w:t>6.38473832922054e-06</w:t>
      </w:r>
      <w:r>
        <w:tab/>
        <w:t>2.00902541698489e-05</w:t>
      </w:r>
    </w:p>
    <w:p w14:paraId="1B3A1F7C" w14:textId="77777777" w:rsidR="00AF65F2" w:rsidRDefault="00AF65F2" w:rsidP="00AF65F2">
      <w:r>
        <w:t>SLC4A5</w:t>
      </w:r>
      <w:r>
        <w:tab/>
        <w:t>0.261155152885572</w:t>
      </w:r>
      <w:r>
        <w:tab/>
        <w:t>0.571061165743945</w:t>
      </w:r>
      <w:r>
        <w:tab/>
        <w:t>1.12873810937946</w:t>
      </w:r>
      <w:r>
        <w:tab/>
        <w:t>1.71723370735027e-18</w:t>
      </w:r>
      <w:r>
        <w:tab/>
        <w:t>4.57315889932131e-17</w:t>
      </w:r>
    </w:p>
    <w:p w14:paraId="1FD68B4D" w14:textId="77777777" w:rsidR="00AF65F2" w:rsidRDefault="00AF65F2" w:rsidP="00AF65F2">
      <w:r>
        <w:t>SFTPC</w:t>
      </w:r>
      <w:r>
        <w:tab/>
        <w:t>108.143897054642</w:t>
      </w:r>
      <w:r>
        <w:tab/>
        <w:t>505.460634864945</w:t>
      </w:r>
      <w:r>
        <w:tab/>
        <w:t>2.22464648863415</w:t>
      </w:r>
      <w:r>
        <w:tab/>
        <w:t>1.4048838286314e-10</w:t>
      </w:r>
      <w:r>
        <w:tab/>
        <w:t>1.04839216133885e-09</w:t>
      </w:r>
    </w:p>
    <w:p w14:paraId="04AAC5BE" w14:textId="77777777" w:rsidR="00AF65F2" w:rsidRDefault="00AF65F2" w:rsidP="00AF65F2">
      <w:r>
        <w:t>AL136982.1</w:t>
      </w:r>
      <w:r>
        <w:tab/>
        <w:t>0.0111363751542289</w:t>
      </w:r>
      <w:r>
        <w:tab/>
        <w:t>0.0250683061522491</w:t>
      </w:r>
      <w:r>
        <w:tab/>
        <w:t>1.17058479998459</w:t>
      </w:r>
      <w:r>
        <w:tab/>
        <w:t>7.38607973080248e-10</w:t>
      </w:r>
      <w:r>
        <w:tab/>
        <w:t>4.83507134125055e-09</w:t>
      </w:r>
    </w:p>
    <w:p w14:paraId="2670C96A" w14:textId="77777777" w:rsidR="00AF65F2" w:rsidRDefault="00AF65F2" w:rsidP="00AF65F2">
      <w:r>
        <w:t>FOXI2</w:t>
      </w:r>
      <w:r>
        <w:tab/>
        <w:t>0.0442789900248756</w:t>
      </w:r>
      <w:r>
        <w:tab/>
        <w:t>0.100092217543253</w:t>
      </w:r>
      <w:r>
        <w:tab/>
        <w:t>1.17663558419425</w:t>
      </w:r>
      <w:r>
        <w:tab/>
        <w:t>1.42412156163647e-09</w:t>
      </w:r>
      <w:r>
        <w:tab/>
        <w:t>8.85824987736126e-09</w:t>
      </w:r>
    </w:p>
    <w:p w14:paraId="4FEBB49C" w14:textId="77777777" w:rsidR="00AF65F2" w:rsidRDefault="00AF65F2" w:rsidP="00AF65F2">
      <w:r>
        <w:t>EIF2S2P6</w:t>
      </w:r>
      <w:r>
        <w:tab/>
        <w:t>0.0159667603482587</w:t>
      </w:r>
      <w:r>
        <w:tab/>
        <w:t>0.0370923837024221</w:t>
      </w:r>
      <w:r>
        <w:tab/>
        <w:t>1.21605136410265</w:t>
      </w:r>
      <w:r>
        <w:lastRenderedPageBreak/>
        <w:tab/>
        <w:t>0.00392654129281894</w:t>
      </w:r>
      <w:r>
        <w:tab/>
        <w:t>0.00703050110367254</w:t>
      </w:r>
    </w:p>
    <w:p w14:paraId="207C9AFE" w14:textId="77777777" w:rsidR="00AF65F2" w:rsidRDefault="00AF65F2" w:rsidP="00AF65F2">
      <w:r>
        <w:t>PCSK2</w:t>
      </w:r>
      <w:r>
        <w:tab/>
        <w:t>0.962654908169154</w:t>
      </w:r>
      <w:r>
        <w:tab/>
        <w:t>19.8006406121038</w:t>
      </w:r>
      <w:r>
        <w:tab/>
        <w:t>4.36238458201463</w:t>
      </w:r>
      <w:r>
        <w:tab/>
        <w:t>1.68440998092873e-10</w:t>
      </w:r>
      <w:r>
        <w:tab/>
        <w:t>1.23807075996777e-09</w:t>
      </w:r>
    </w:p>
    <w:p w14:paraId="6752BF57" w14:textId="77777777" w:rsidR="00AF65F2" w:rsidRDefault="00AF65F2" w:rsidP="00AF65F2">
      <w:r>
        <w:t>PRIM1</w:t>
      </w:r>
      <w:r>
        <w:tab/>
        <w:t>6.05224068159204</w:t>
      </w:r>
      <w:r>
        <w:tab/>
        <w:t>2.70379398512111</w:t>
      </w:r>
      <w:r>
        <w:tab/>
        <w:t>-1.16248413082385</w:t>
      </w:r>
      <w:r>
        <w:tab/>
        <w:t>6.72727234787167e-38</w:t>
      </w:r>
      <w:r>
        <w:tab/>
        <w:t>1.93674630225569e-35</w:t>
      </w:r>
    </w:p>
    <w:p w14:paraId="6C8347DE" w14:textId="77777777" w:rsidR="00AF65F2" w:rsidRDefault="00AF65F2" w:rsidP="00AF65F2">
      <w:r>
        <w:t>LINC00466</w:t>
      </w:r>
      <w:r>
        <w:tab/>
        <w:t>0.0529437560746269</w:t>
      </w:r>
      <w:r>
        <w:tab/>
        <w:t>0.0229876171626298</w:t>
      </w:r>
      <w:r>
        <w:tab/>
        <w:t>-1.203603622172</w:t>
      </w:r>
      <w:r>
        <w:tab/>
        <w:t>0.000405975308847383</w:t>
      </w:r>
      <w:r>
        <w:tab/>
        <w:t>0.00089270177656986</w:t>
      </w:r>
    </w:p>
    <w:p w14:paraId="0368F2A2" w14:textId="77777777" w:rsidR="00AF65F2" w:rsidRDefault="00AF65F2" w:rsidP="00AF65F2">
      <w:r>
        <w:t>SLC22A31</w:t>
      </w:r>
      <w:r>
        <w:tab/>
        <w:t>21.4873746362687</w:t>
      </w:r>
      <w:r>
        <w:tab/>
        <w:t>66.2033548968858</w:t>
      </w:r>
      <w:r>
        <w:tab/>
        <w:t>1.62341510575261</w:t>
      </w:r>
      <w:r>
        <w:tab/>
        <w:t>8.48660592993955e-30</w:t>
      </w:r>
      <w:r>
        <w:tab/>
        <w:t>9.17425581754335e-28</w:t>
      </w:r>
    </w:p>
    <w:p w14:paraId="6C30E260" w14:textId="77777777" w:rsidR="00AF65F2" w:rsidRDefault="00AF65F2" w:rsidP="00AF65F2">
      <w:r>
        <w:t>APOA1-AS</w:t>
      </w:r>
      <w:r>
        <w:tab/>
        <w:t>0.118028767313433</w:t>
      </w:r>
      <w:r>
        <w:tab/>
        <w:t>0.241444365951557</w:t>
      </w:r>
      <w:r>
        <w:tab/>
        <w:t>1.0325522664603</w:t>
      </w:r>
      <w:r>
        <w:tab/>
        <w:t>2.70213310286532e-11</w:t>
      </w:r>
      <w:r>
        <w:tab/>
        <w:t>2.2929984599245e-10</w:t>
      </w:r>
    </w:p>
    <w:p w14:paraId="2A697F8D" w14:textId="77777777" w:rsidR="00AF65F2" w:rsidRDefault="00AF65F2" w:rsidP="00AF65F2">
      <w:r>
        <w:t>TPPP3</w:t>
      </w:r>
      <w:r>
        <w:tab/>
        <w:t>11.6699459029851</w:t>
      </w:r>
      <w:r>
        <w:tab/>
        <w:t>23.5786462031142</w:t>
      </w:r>
      <w:r>
        <w:tab/>
        <w:t>1.01468301326401</w:t>
      </w:r>
      <w:r>
        <w:tab/>
        <w:t>3.06038913719699e-10</w:t>
      </w:r>
      <w:r>
        <w:tab/>
        <w:t>2.14289920384889e-09</w:t>
      </w:r>
    </w:p>
    <w:p w14:paraId="2C4F15AC" w14:textId="77777777" w:rsidR="00AF65F2" w:rsidRDefault="00AF65F2" w:rsidP="00AF65F2">
      <w:r>
        <w:t>FOS</w:t>
      </w:r>
      <w:r>
        <w:tab/>
        <w:t>60.0361170547264</w:t>
      </w:r>
      <w:r>
        <w:tab/>
        <w:t>139.400983010381</w:t>
      </w:r>
      <w:r>
        <w:tab/>
        <w:t>1.21533815850048</w:t>
      </w:r>
      <w:r>
        <w:tab/>
        <w:t>2.30039573968579e-19</w:t>
      </w:r>
      <w:r>
        <w:tab/>
        <w:t>6.93669498130169e-18</w:t>
      </w:r>
    </w:p>
    <w:p w14:paraId="70FF2BF7" w14:textId="77777777" w:rsidR="00AF65F2" w:rsidRDefault="00AF65F2" w:rsidP="00AF65F2">
      <w:r>
        <w:t>CARNS1</w:t>
      </w:r>
      <w:r>
        <w:tab/>
        <w:t>0.423684083333333</w:t>
      </w:r>
      <w:r>
        <w:tab/>
        <w:t>0.903771806608997</w:t>
      </w:r>
      <w:r>
        <w:tab/>
        <w:t>1.09296962090897</w:t>
      </w:r>
      <w:r>
        <w:tab/>
        <w:t>2.95017626413998e-17</w:t>
      </w:r>
      <w:r>
        <w:tab/>
        <w:t>6.58672006728396e-16</w:t>
      </w:r>
    </w:p>
    <w:p w14:paraId="0846A3B0" w14:textId="77777777" w:rsidR="00AF65F2" w:rsidRDefault="00AF65F2" w:rsidP="00AF65F2">
      <w:r>
        <w:t>C21orf62</w:t>
      </w:r>
      <w:r>
        <w:tab/>
        <w:t>0.0227399497412935</w:t>
      </w:r>
      <w:r>
        <w:tab/>
        <w:t>0.110333635782007</w:t>
      </w:r>
      <w:r>
        <w:tab/>
        <w:t>2.27857170028655</w:t>
      </w:r>
      <w:r>
        <w:tab/>
        <w:t>4.9742644567657e-08</w:t>
      </w:r>
      <w:r>
        <w:tab/>
        <w:t>2.34319898195904e-07</w:t>
      </w:r>
    </w:p>
    <w:p w14:paraId="19023B48" w14:textId="77777777" w:rsidR="00AF65F2" w:rsidRDefault="00AF65F2" w:rsidP="00AF65F2">
      <w:r>
        <w:t>CDHR4</w:t>
      </w:r>
      <w:r>
        <w:tab/>
        <w:t>0.474950886094527</w:t>
      </w:r>
      <w:r>
        <w:tab/>
        <w:t>1.60875519058478</w:t>
      </w:r>
      <w:r>
        <w:tab/>
        <w:t>1.76009456375095</w:t>
      </w:r>
      <w:r>
        <w:tab/>
        <w:t>8.77972440959566e-06</w:t>
      </w:r>
      <w:r>
        <w:tab/>
        <w:t>2.69834209014992e-05</w:t>
      </w:r>
    </w:p>
    <w:p w14:paraId="05A8F04F" w14:textId="77777777" w:rsidR="00AF65F2" w:rsidRDefault="00AF65F2" w:rsidP="00AF65F2">
      <w:r>
        <w:t>CYP2F1</w:t>
      </w:r>
      <w:r>
        <w:tab/>
        <w:t>0.206106816353234</w:t>
      </w:r>
      <w:r>
        <w:tab/>
        <w:t>0.540493645539792</w:t>
      </w:r>
      <w:r>
        <w:tab/>
        <w:t>1.39088543822712</w:t>
      </w:r>
      <w:r>
        <w:tab/>
        <w:t>0.000149982836168674</w:t>
      </w:r>
      <w:r>
        <w:tab/>
        <w:t>0.000360301323602392</w:t>
      </w:r>
    </w:p>
    <w:p w14:paraId="3D17AE30" w14:textId="77777777" w:rsidR="00AF65F2" w:rsidRDefault="00AF65F2" w:rsidP="00AF65F2">
      <w:r>
        <w:t>AC002064.2</w:t>
      </w:r>
      <w:r>
        <w:tab/>
        <w:t>0.225799468507463</w:t>
      </w:r>
      <w:r>
        <w:tab/>
        <w:t>0.537195578062284</w:t>
      </w:r>
      <w:r>
        <w:tab/>
        <w:t>1.25040533897433</w:t>
      </w:r>
      <w:r>
        <w:tab/>
        <w:t>9.94317038058572e-06</w:t>
      </w:r>
      <w:r>
        <w:tab/>
        <w:t>3.02700033291429e-05</w:t>
      </w:r>
    </w:p>
    <w:p w14:paraId="508236B6" w14:textId="77777777" w:rsidR="00AF65F2" w:rsidRDefault="00AF65F2" w:rsidP="00AF65F2">
      <w:r>
        <w:t>RBFOX1</w:t>
      </w:r>
      <w:r>
        <w:tab/>
        <w:t>0.06460651160199</w:t>
      </w:r>
      <w:r>
        <w:tab/>
        <w:t>0.144614724245675</w:t>
      </w:r>
      <w:r>
        <w:tab/>
        <w:t>1.16246296611018</w:t>
      </w:r>
      <w:r>
        <w:tab/>
        <w:t>4.07916437919243e-05</w:t>
      </w:r>
      <w:r>
        <w:tab/>
        <w:t>0.000109560194216747</w:t>
      </w:r>
    </w:p>
    <w:p w14:paraId="2E79C4B3" w14:textId="77777777" w:rsidR="00AF65F2" w:rsidRDefault="00AF65F2" w:rsidP="00AF65F2">
      <w:r>
        <w:t>AC131097.2</w:t>
      </w:r>
      <w:r>
        <w:tab/>
        <w:t>0.410572873666667</w:t>
      </w:r>
      <w:r>
        <w:tab/>
        <w:t>0.176804396923875</w:t>
      </w:r>
      <w:r>
        <w:tab/>
        <w:t>-1.2154841591372</w:t>
      </w:r>
      <w:r>
        <w:tab/>
        <w:t>3.73973625507122e-05</w:t>
      </w:r>
      <w:r>
        <w:tab/>
        <w:t>0.000101068959067389</w:t>
      </w:r>
    </w:p>
    <w:p w14:paraId="107BE60A" w14:textId="77777777" w:rsidR="00AF65F2" w:rsidRDefault="00AF65F2" w:rsidP="00AF65F2">
      <w:r>
        <w:t>IL1A</w:t>
      </w:r>
      <w:r>
        <w:tab/>
        <w:t>1.99622626695522</w:t>
      </w:r>
      <w:r>
        <w:tab/>
        <w:t>0.428607525010381</w:t>
      </w:r>
      <w:r>
        <w:tab/>
        <w:t>-2.21954617103021</w:t>
      </w:r>
      <w:r>
        <w:tab/>
        <w:t>0.000106922588922765</w:t>
      </w:r>
      <w:r>
        <w:tab/>
        <w:t>0.000264335593363379</w:t>
      </w:r>
    </w:p>
    <w:p w14:paraId="7C34CD65" w14:textId="77777777" w:rsidR="00AF65F2" w:rsidRDefault="00AF65F2" w:rsidP="00AF65F2">
      <w:r>
        <w:t>LRRK2-DT</w:t>
      </w:r>
      <w:r>
        <w:tab/>
        <w:t>1.38023194722886</w:t>
      </w:r>
      <w:r>
        <w:tab/>
        <w:t>4.7315317216955</w:t>
      </w:r>
      <w:r>
        <w:tab/>
        <w:t>1.77739656614363</w:t>
      </w:r>
      <w:r>
        <w:tab/>
        <w:t>5.69580626147458e-22</w:t>
      </w:r>
      <w:r>
        <w:tab/>
        <w:t>2.50450645098601e-20</w:t>
      </w:r>
    </w:p>
    <w:p w14:paraId="10B88BA3" w14:textId="77777777" w:rsidR="00AF65F2" w:rsidRDefault="00AF65F2" w:rsidP="00AF65F2">
      <w:r>
        <w:t>SFTPA2</w:t>
      </w:r>
      <w:r>
        <w:tab/>
        <w:t>548.43264632408</w:t>
      </w:r>
      <w:r>
        <w:tab/>
        <w:t>1877.39891033218</w:t>
      </w:r>
      <w:r>
        <w:tab/>
        <w:t>1.77534886955413</w:t>
      </w:r>
      <w:r>
        <w:tab/>
        <w:t>3.6626476051456e-17</w:t>
      </w:r>
      <w:r>
        <w:tab/>
        <w:t>8.05252508044471e-16</w:t>
      </w:r>
    </w:p>
    <w:p w14:paraId="12D1AE14" w14:textId="77777777" w:rsidR="00AF65F2" w:rsidRDefault="00AF65F2" w:rsidP="00AF65F2">
      <w:r>
        <w:t>AC027682.7</w:t>
      </w:r>
      <w:r>
        <w:tab/>
        <w:t>0.106435145975124</w:t>
      </w:r>
      <w:r>
        <w:tab/>
        <w:t>0.213973060591695</w:t>
      </w:r>
      <w:r>
        <w:tab/>
        <w:t>1.00745454921824</w:t>
      </w:r>
      <w:r>
        <w:tab/>
        <w:t>2.15480720713511e-14</w:t>
      </w:r>
      <w:r>
        <w:tab/>
        <w:t>3.0630965236562e-13</w:t>
      </w:r>
    </w:p>
    <w:p w14:paraId="11100225" w14:textId="77777777" w:rsidR="00AF65F2" w:rsidRDefault="00AF65F2" w:rsidP="00AF65F2">
      <w:r>
        <w:t>LINC02334</w:t>
      </w:r>
      <w:r>
        <w:tab/>
        <w:t>0.0290248657661692</w:t>
      </w:r>
      <w:r>
        <w:tab/>
        <w:t>0.0613356357128028</w:t>
      </w:r>
      <w:r>
        <w:tab/>
        <w:t>1.07943612151786</w:t>
      </w:r>
      <w:r>
        <w:tab/>
        <w:t>9.79851949214203e-07</w:t>
      </w:r>
      <w:r>
        <w:tab/>
        <w:t>3.60977246915523e-06</w:t>
      </w:r>
    </w:p>
    <w:p w14:paraId="2E2F06DB" w14:textId="77777777" w:rsidR="00AF65F2" w:rsidRDefault="00AF65F2" w:rsidP="00AF65F2">
      <w:r>
        <w:t>GULOP</w:t>
      </w:r>
      <w:r>
        <w:tab/>
        <w:t>0.0238299643781095</w:t>
      </w:r>
      <w:r>
        <w:tab/>
        <w:t>0.0619050398269896</w:t>
      </w:r>
      <w:r>
        <w:tab/>
        <w:t>1.37728007229597</w:t>
      </w:r>
      <w:r>
        <w:tab/>
        <w:t>6.90938672936759e-12</w:t>
      </w:r>
      <w:r>
        <w:tab/>
        <w:t>6.5034495406406e-11</w:t>
      </w:r>
    </w:p>
    <w:p w14:paraId="5D26C8FD" w14:textId="77777777" w:rsidR="00AF65F2" w:rsidRDefault="00AF65F2" w:rsidP="00AF65F2">
      <w:r>
        <w:t>AC020659.1</w:t>
      </w:r>
      <w:r>
        <w:tab/>
        <w:t>0.159703679084577</w:t>
      </w:r>
      <w:r>
        <w:tab/>
        <w:t>0.409511167598616</w:t>
      </w:r>
      <w:r>
        <w:tab/>
        <w:t>1.35850524708792</w:t>
      </w:r>
      <w:r>
        <w:tab/>
        <w:t>4.73795911393201e-12</w:t>
      </w:r>
      <w:r>
        <w:tab/>
        <w:t>4.5708353356628e-11</w:t>
      </w:r>
    </w:p>
    <w:p w14:paraId="33F96C0D" w14:textId="77777777" w:rsidR="00AF65F2" w:rsidRDefault="00AF65F2" w:rsidP="00AF65F2">
      <w:r>
        <w:t>AC002563.1</w:t>
      </w:r>
      <w:r>
        <w:tab/>
        <w:t>0.230130375422886</w:t>
      </w:r>
      <w:r>
        <w:tab/>
        <w:t>0.962337438269896</w:t>
      </w:r>
      <w:r>
        <w:tab/>
        <w:t>2.06409143502309</w:t>
      </w:r>
      <w:r>
        <w:lastRenderedPageBreak/>
        <w:tab/>
        <w:t>6.08540365459554e-14</w:t>
      </w:r>
      <w:r>
        <w:tab/>
        <w:t>8.07548713989267e-13</w:t>
      </w:r>
    </w:p>
    <w:p w14:paraId="02B2F5E9" w14:textId="77777777" w:rsidR="00AF65F2" w:rsidRDefault="00AF65F2" w:rsidP="00AF65F2">
      <w:r>
        <w:t>AL021578.1</w:t>
      </w:r>
      <w:r>
        <w:tab/>
        <w:t>0.447430387910448</w:t>
      </w:r>
      <w:r>
        <w:tab/>
        <w:t>1.00356689480969</w:t>
      </w:r>
      <w:r>
        <w:tab/>
        <w:t>1.16540163805323</w:t>
      </w:r>
      <w:r>
        <w:tab/>
        <w:t>1.34811350949401e-11</w:t>
      </w:r>
      <w:r>
        <w:tab/>
        <w:t>1.20022475536006e-10</w:t>
      </w:r>
    </w:p>
    <w:p w14:paraId="26908E30" w14:textId="77777777" w:rsidR="00AF65F2" w:rsidRDefault="00AF65F2" w:rsidP="00AF65F2">
      <w:r>
        <w:t>AC127496.5</w:t>
      </w:r>
      <w:r>
        <w:tab/>
        <w:t>0.496453155820896</w:t>
      </w:r>
      <w:r>
        <w:tab/>
        <w:t>1.44595509079585</w:t>
      </w:r>
      <w:r>
        <w:tab/>
        <w:t>1.54229324513391</w:t>
      </w:r>
      <w:r>
        <w:tab/>
        <w:t>9.13407283208418e-28</w:t>
      </w:r>
      <w:r>
        <w:tab/>
        <w:t>8.08555680775226e-26</w:t>
      </w:r>
    </w:p>
    <w:p w14:paraId="12AB972B" w14:textId="77777777" w:rsidR="00AF65F2" w:rsidRDefault="00AF65F2" w:rsidP="00AF65F2">
      <w:r>
        <w:t>GAPDHP42</w:t>
      </w:r>
      <w:r>
        <w:tab/>
        <w:t>0.0336689468656716</w:t>
      </w:r>
      <w:r>
        <w:tab/>
        <w:t>0.0862224369204152</w:t>
      </w:r>
      <w:r>
        <w:tab/>
        <w:t>1.35664474257492</w:t>
      </w:r>
      <w:r>
        <w:tab/>
        <w:t>0.00337162011921273</w:t>
      </w:r>
      <w:r>
        <w:tab/>
        <w:t>0.00612309497081462</w:t>
      </w:r>
    </w:p>
    <w:p w14:paraId="5BD2FAED" w14:textId="77777777" w:rsidR="00AF65F2" w:rsidRDefault="00AF65F2" w:rsidP="00AF65F2">
      <w:r>
        <w:t>AC104837.2</w:t>
      </w:r>
      <w:r>
        <w:tab/>
        <w:t>0.0731934229353234</w:t>
      </w:r>
      <w:r>
        <w:tab/>
        <w:t>0.162054180484429</w:t>
      </w:r>
      <w:r>
        <w:tab/>
        <w:t>1.14669031732892</w:t>
      </w:r>
      <w:r>
        <w:tab/>
        <w:t>0.00325474406715104</w:t>
      </w:r>
      <w:r>
        <w:tab/>
        <w:t>0.00593369219014671</w:t>
      </w:r>
    </w:p>
    <w:p w14:paraId="47F139AD" w14:textId="77777777" w:rsidR="00AF65F2" w:rsidRDefault="00AF65F2" w:rsidP="00AF65F2">
      <w:r>
        <w:t>IL1R2</w:t>
      </w:r>
      <w:r>
        <w:tab/>
        <w:t>2.86031978</w:t>
      </w:r>
      <w:r>
        <w:tab/>
        <w:t>1.37680302958478</w:t>
      </w:r>
      <w:r>
        <w:tab/>
        <w:t>-1.05485427036282</w:t>
      </w:r>
      <w:r>
        <w:tab/>
        <w:t>4.26085809394597e-11</w:t>
      </w:r>
      <w:r>
        <w:tab/>
        <w:t>3.50058482635693e-10</w:t>
      </w:r>
    </w:p>
    <w:p w14:paraId="0C3E8B0D" w14:textId="77777777" w:rsidR="00AF65F2" w:rsidRDefault="00AF65F2" w:rsidP="00AF65F2">
      <w:r>
        <w:t>LINC02065</w:t>
      </w:r>
      <w:r>
        <w:tab/>
        <w:t>0.198904501343284</w:t>
      </w:r>
      <w:r>
        <w:tab/>
        <w:t>0.0673220202076125</w:t>
      </w:r>
      <w:r>
        <w:tab/>
        <w:t>-1.56292555070132</w:t>
      </w:r>
      <w:r>
        <w:tab/>
        <w:t>6.60959532026129e-06</w:t>
      </w:r>
      <w:r>
        <w:tab/>
        <w:t>2.07545846164347e-05</w:t>
      </w:r>
    </w:p>
    <w:p w14:paraId="56692619" w14:textId="77777777" w:rsidR="00AF65F2" w:rsidRDefault="00AF65F2" w:rsidP="00AF65F2">
      <w:r>
        <w:t>CDCA3</w:t>
      </w:r>
      <w:r>
        <w:tab/>
        <w:t>3.41117777910448</w:t>
      </w:r>
      <w:r>
        <w:tab/>
        <w:t>1.38570270207612</w:t>
      </w:r>
      <w:r>
        <w:tab/>
        <w:t>-1.29965218008751</w:t>
      </w:r>
      <w:r>
        <w:tab/>
        <w:t>7.7590563232067e-38</w:t>
      </w:r>
      <w:r>
        <w:tab/>
        <w:t>2.21052281708024e-35</w:t>
      </w:r>
    </w:p>
    <w:p w14:paraId="1AE765A6" w14:textId="77777777" w:rsidR="00AF65F2" w:rsidRDefault="00AF65F2" w:rsidP="00AF65F2">
      <w:r>
        <w:t>AL445220.1</w:t>
      </w:r>
      <w:r>
        <w:tab/>
        <w:t>0.0575545746766169</w:t>
      </w:r>
      <w:r>
        <w:tab/>
        <w:t>0.134403572525952</w:t>
      </w:r>
      <w:r>
        <w:tab/>
        <w:t>1.22356897688748</w:t>
      </w:r>
      <w:r>
        <w:tab/>
        <w:t>0.000129785973709041</w:t>
      </w:r>
      <w:r>
        <w:tab/>
        <w:t>0.000315861041194365</w:t>
      </w:r>
    </w:p>
    <w:p w14:paraId="3A335F9B" w14:textId="77777777" w:rsidR="00AF65F2" w:rsidRDefault="00AF65F2" w:rsidP="00AF65F2">
      <w:r>
        <w:t>GPR176-DT</w:t>
      </w:r>
      <w:r>
        <w:tab/>
        <w:t>0.0152822934527363</w:t>
      </w:r>
      <w:r>
        <w:tab/>
        <w:t>0.00744083138754325</w:t>
      </w:r>
      <w:r>
        <w:tab/>
        <w:t>-1.03832533622764</w:t>
      </w:r>
      <w:r>
        <w:tab/>
        <w:t>6.27234413645314e-08</w:t>
      </w:r>
      <w:r>
        <w:tab/>
        <w:t>2.90908279009655e-07</w:t>
      </w:r>
    </w:p>
    <w:p w14:paraId="5FE79007" w14:textId="77777777" w:rsidR="00AF65F2" w:rsidRDefault="00AF65F2" w:rsidP="00AF65F2">
      <w:r>
        <w:t>FAM83F</w:t>
      </w:r>
      <w:r>
        <w:tab/>
        <w:t>1.24080994204478</w:t>
      </w:r>
      <w:r>
        <w:tab/>
        <w:t>0.40180826703391</w:t>
      </w:r>
      <w:r>
        <w:tab/>
        <w:t>-1.62670299886602</w:t>
      </w:r>
      <w:r>
        <w:tab/>
        <w:t>4.87800197689603e-08</w:t>
      </w:r>
      <w:r>
        <w:tab/>
        <w:t>2.30340735614825e-07</w:t>
      </w:r>
    </w:p>
    <w:p w14:paraId="518D4AC3" w14:textId="77777777" w:rsidR="00AF65F2" w:rsidRDefault="00AF65F2" w:rsidP="00AF65F2">
      <w:r>
        <w:t>TIMM9P2</w:t>
      </w:r>
      <w:r>
        <w:tab/>
        <w:t>0.138907076666667</w:t>
      </w:r>
      <w:r>
        <w:tab/>
        <w:t>0.501641567785467</w:t>
      </w:r>
      <w:r>
        <w:tab/>
        <w:t>1.85253680011635</w:t>
      </w:r>
      <w:r>
        <w:tab/>
        <w:t>0.000477544031895972</w:t>
      </w:r>
      <w:r>
        <w:tab/>
        <w:t>0.0010346030792423</w:t>
      </w:r>
    </w:p>
    <w:p w14:paraId="3479FC19" w14:textId="77777777" w:rsidR="00AF65F2" w:rsidRDefault="00AF65F2" w:rsidP="00AF65F2">
      <w:r>
        <w:t>LINC02561</w:t>
      </w:r>
      <w:r>
        <w:tab/>
        <w:t>0.711959687363184</w:t>
      </w:r>
      <w:r>
        <w:tab/>
        <w:t>0.268322114740484</w:t>
      </w:r>
      <w:r>
        <w:tab/>
        <w:t>-1.40782959066922</w:t>
      </w:r>
      <w:r>
        <w:tab/>
        <w:t>3.05439270731938e-06</w:t>
      </w:r>
      <w:r>
        <w:tab/>
        <w:t>1.01974658868634e-05</w:t>
      </w:r>
    </w:p>
    <w:p w14:paraId="46C91C14" w14:textId="77777777" w:rsidR="00AF65F2" w:rsidRDefault="00AF65F2" w:rsidP="00AF65F2">
      <w:r>
        <w:t>RAP1AP</w:t>
      </w:r>
      <w:r>
        <w:tab/>
        <w:t>0.299328053034826</w:t>
      </w:r>
      <w:r>
        <w:tab/>
        <w:t>0.620089405051903</w:t>
      </w:r>
      <w:r>
        <w:tab/>
        <w:t>1.05074874497547</w:t>
      </w:r>
      <w:r>
        <w:tab/>
        <w:t>4.64649677776058e-11</w:t>
      </w:r>
      <w:r>
        <w:tab/>
        <w:t>3.79235114508361e-10</w:t>
      </w:r>
    </w:p>
    <w:p w14:paraId="2C4712AB" w14:textId="77777777" w:rsidR="00AF65F2" w:rsidRDefault="00AF65F2" w:rsidP="00AF65F2">
      <w:r>
        <w:t>CHIA</w:t>
      </w:r>
      <w:r>
        <w:tab/>
        <w:t>0.80463920921393</w:t>
      </w:r>
      <w:r>
        <w:tab/>
        <w:t>5.028433296</w:t>
      </w:r>
      <w:r>
        <w:tab/>
        <w:t>2.6436950251851</w:t>
      </w:r>
      <w:r>
        <w:tab/>
        <w:t>3.62039643602756e-17</w:t>
      </w:r>
      <w:r>
        <w:tab/>
        <w:t>7.97245108899789e-16</w:t>
      </w:r>
    </w:p>
    <w:p w14:paraId="3DA3F713" w14:textId="77777777" w:rsidR="00AF65F2" w:rsidRDefault="00AF65F2" w:rsidP="00AF65F2">
      <w:r>
        <w:t>RAD17P1</w:t>
      </w:r>
      <w:r>
        <w:tab/>
        <w:t>0.0965404316567164</w:t>
      </w:r>
      <w:r>
        <w:tab/>
        <w:t>0.323940180259516</w:t>
      </w:r>
      <w:r>
        <w:tab/>
        <w:t>1.74652224285778</w:t>
      </w:r>
      <w:r>
        <w:tab/>
        <w:t>5.26781553830071e-17</w:t>
      </w:r>
      <w:r>
        <w:tab/>
        <w:t>1.13623623795366e-15</w:t>
      </w:r>
    </w:p>
    <w:p w14:paraId="564A5C48" w14:textId="77777777" w:rsidR="00AF65F2" w:rsidRDefault="00AF65F2" w:rsidP="00AF65F2">
      <w:r>
        <w:t>DMRTC2</w:t>
      </w:r>
      <w:r>
        <w:tab/>
        <w:t>0.242627750059701</w:t>
      </w:r>
      <w:r>
        <w:tab/>
        <w:t>0.0795497295674741</w:t>
      </w:r>
      <w:r>
        <w:tab/>
        <w:t>-1.6088156340545</w:t>
      </w:r>
      <w:r>
        <w:tab/>
        <w:t>1.01166712814928e-05</w:t>
      </w:r>
      <w:r>
        <w:tab/>
        <w:t>3.07434399498698e-05</w:t>
      </w:r>
    </w:p>
    <w:p w14:paraId="7DC321D3" w14:textId="77777777" w:rsidR="00AF65F2" w:rsidRDefault="00AF65F2" w:rsidP="00AF65F2">
      <w:r>
        <w:t>ANKRD55</w:t>
      </w:r>
      <w:r>
        <w:tab/>
        <w:t>0.0984363136069652</w:t>
      </w:r>
      <w:r>
        <w:tab/>
        <w:t>0.217751379391003</w:t>
      </w:r>
      <w:r>
        <w:tab/>
        <w:t>1.14541932222366</w:t>
      </w:r>
      <w:r>
        <w:tab/>
        <w:t>1.01743479356646e-10</w:t>
      </w:r>
      <w:r>
        <w:tab/>
        <w:t>7.79917270813055e-10</w:t>
      </w:r>
    </w:p>
    <w:p w14:paraId="41F59C87" w14:textId="77777777" w:rsidR="00AF65F2" w:rsidRDefault="00AF65F2" w:rsidP="00AF65F2">
      <w:r>
        <w:t>DNAH12</w:t>
      </w:r>
      <w:r>
        <w:tab/>
        <w:t>0.139804337351244</w:t>
      </w:r>
      <w:r>
        <w:tab/>
        <w:t>0.435346743972318</w:t>
      </w:r>
      <w:r>
        <w:tab/>
        <w:t>1.63875581302207</w:t>
      </w:r>
      <w:r>
        <w:tab/>
        <w:t>9.09854621555355e-07</w:t>
      </w:r>
      <w:r>
        <w:tab/>
        <w:t>3.3696037778658e-06</w:t>
      </w:r>
    </w:p>
    <w:p w14:paraId="0682D112" w14:textId="77777777" w:rsidR="00AF65F2" w:rsidRDefault="00AF65F2" w:rsidP="00AF65F2">
      <w:r>
        <w:t>ALX1</w:t>
      </w:r>
      <w:r>
        <w:tab/>
        <w:t>0.551176936651741</w:t>
      </w:r>
      <w:r>
        <w:tab/>
        <w:t>0.095739267816609</w:t>
      </w:r>
      <w:r>
        <w:tab/>
        <w:t>-2.52533284349339</w:t>
      </w:r>
      <w:r>
        <w:tab/>
        <w:t>7.46620665164168e-05</w:t>
      </w:r>
      <w:r>
        <w:tab/>
        <w:t>0.000190361472846462</w:t>
      </w:r>
    </w:p>
    <w:p w14:paraId="639B53D6" w14:textId="77777777" w:rsidR="00AF65F2" w:rsidRDefault="00AF65F2" w:rsidP="00AF65F2">
      <w:r>
        <w:t>AC006111.3</w:t>
      </w:r>
      <w:r>
        <w:tab/>
        <w:t>0.0886561678606965</w:t>
      </w:r>
      <w:r>
        <w:tab/>
        <w:t>0.211546164256055</w:t>
      </w:r>
      <w:r>
        <w:tab/>
        <w:t>1.25467961820702</w:t>
      </w:r>
      <w:r>
        <w:tab/>
        <w:t>1.59026681263605e-09</w:t>
      </w:r>
      <w:r>
        <w:tab/>
        <w:t>9.81801294031512e-09</w:t>
      </w:r>
    </w:p>
    <w:p w14:paraId="58EC30B4" w14:textId="77777777" w:rsidR="00AF65F2" w:rsidRDefault="00AF65F2" w:rsidP="00AF65F2">
      <w:r>
        <w:t>RN7SL381P</w:t>
      </w:r>
      <w:r>
        <w:tab/>
        <w:t>1.1336591719403</w:t>
      </w:r>
      <w:r>
        <w:tab/>
        <w:t>2.89441574460208</w:t>
      </w:r>
      <w:r>
        <w:tab/>
        <w:t>1.35228519328111</w:t>
      </w:r>
      <w:r>
        <w:tab/>
        <w:t>3.07023879209939e-06</w:t>
      </w:r>
      <w:r>
        <w:tab/>
        <w:t>1.02466175672872e-05</w:t>
      </w:r>
    </w:p>
    <w:p w14:paraId="78153BCF" w14:textId="77777777" w:rsidR="00AF65F2" w:rsidRDefault="00AF65F2" w:rsidP="00AF65F2">
      <w:r>
        <w:t>AC007552.1</w:t>
      </w:r>
      <w:r>
        <w:tab/>
        <w:t>0.0315206781094527</w:t>
      </w:r>
      <w:r>
        <w:tab/>
        <w:t>0.0795890898961938</w:t>
      </w:r>
      <w:r>
        <w:tab/>
        <w:t>1.33627210705764</w:t>
      </w:r>
      <w:r>
        <w:lastRenderedPageBreak/>
        <w:tab/>
        <w:t>1.90189054616944e-07</w:t>
      </w:r>
      <w:r>
        <w:tab/>
        <w:t>8.07712832884071e-07</w:t>
      </w:r>
    </w:p>
    <w:p w14:paraId="61A46CE8" w14:textId="77777777" w:rsidR="00AF65F2" w:rsidRDefault="00AF65F2" w:rsidP="00AF65F2">
      <w:r>
        <w:t>AL132656.3</w:t>
      </w:r>
      <w:r>
        <w:tab/>
        <w:t>0.0119537665820896</w:t>
      </w:r>
      <w:r>
        <w:tab/>
        <w:t>0.0330452057370242</w:t>
      </w:r>
      <w:r>
        <w:tab/>
        <w:t>1.46697570085914</w:t>
      </w:r>
      <w:r>
        <w:tab/>
        <w:t>4.0269771178948e-08</w:t>
      </w:r>
      <w:r>
        <w:tab/>
        <w:t>1.93393896706625e-07</w:t>
      </w:r>
    </w:p>
    <w:p w14:paraId="7BF2F218" w14:textId="77777777" w:rsidR="00AF65F2" w:rsidRDefault="00AF65F2" w:rsidP="00AF65F2">
      <w:r>
        <w:t>EPHA5</w:t>
      </w:r>
      <w:r>
        <w:tab/>
        <w:t>0.0469548561691542</w:t>
      </w:r>
      <w:r>
        <w:tab/>
        <w:t>0.139212309470588</w:t>
      </w:r>
      <w:r>
        <w:tab/>
        <w:t>1.56794050598192</w:t>
      </w:r>
      <w:r>
        <w:tab/>
        <w:t>0.0018113201097455</w:t>
      </w:r>
      <w:r>
        <w:tab/>
        <w:t>0.00348257328657571</w:t>
      </w:r>
    </w:p>
    <w:p w14:paraId="323E7F8D" w14:textId="77777777" w:rsidR="00AF65F2" w:rsidRDefault="00AF65F2" w:rsidP="00AF65F2">
      <w:r>
        <w:t>CARMN</w:t>
      </w:r>
      <w:r>
        <w:tab/>
        <w:t>0.0591639353432836</w:t>
      </w:r>
      <w:r>
        <w:tab/>
        <w:t>0.19216380616955</w:t>
      </w:r>
      <w:r>
        <w:tab/>
        <w:t>1.69954670883581</w:t>
      </w:r>
      <w:r>
        <w:tab/>
        <w:t>3.92507746849444e-14</w:t>
      </w:r>
      <w:r>
        <w:tab/>
        <w:t>5.37560684843881e-13</w:t>
      </w:r>
    </w:p>
    <w:p w14:paraId="22B00F61" w14:textId="77777777" w:rsidR="00AF65F2" w:rsidRDefault="00AF65F2" w:rsidP="00AF65F2">
      <w:r>
        <w:t>WWTR1-IT1</w:t>
      </w:r>
      <w:r>
        <w:tab/>
        <w:t>0.11263520079602</w:t>
      </w:r>
      <w:r>
        <w:tab/>
        <w:t>0.235345201487889</w:t>
      </w:r>
      <w:r>
        <w:tab/>
        <w:t>1.0631206683655</w:t>
      </w:r>
      <w:r>
        <w:tab/>
        <w:t>0.00013700012161455</w:t>
      </w:r>
      <w:r>
        <w:tab/>
        <w:t>0.000331764948305113</w:t>
      </w:r>
    </w:p>
    <w:p w14:paraId="574AB6D5" w14:textId="77777777" w:rsidR="00AF65F2" w:rsidRDefault="00AF65F2" w:rsidP="00AF65F2">
      <w:r>
        <w:t>LINC02574</w:t>
      </w:r>
      <w:r>
        <w:tab/>
        <w:t>0.173615475721393</w:t>
      </w:r>
      <w:r>
        <w:tab/>
        <w:t>0.085572668200692</w:t>
      </w:r>
      <w:r>
        <w:tab/>
        <w:t>-1.0206735719552</w:t>
      </w:r>
      <w:r>
        <w:tab/>
        <w:t>0.000142605845536347</w:t>
      </w:r>
      <w:r>
        <w:tab/>
        <w:t>0.000344030155721892</w:t>
      </w:r>
    </w:p>
    <w:p w14:paraId="6854E4DD" w14:textId="77777777" w:rsidR="00AF65F2" w:rsidRDefault="00AF65F2" w:rsidP="00AF65F2">
      <w:r>
        <w:t>AC126389.1</w:t>
      </w:r>
      <w:r>
        <w:tab/>
        <w:t>0.0998171201492537</w:t>
      </w:r>
      <w:r>
        <w:tab/>
        <w:t>0.234421303391003</w:t>
      </w:r>
      <w:r>
        <w:tab/>
        <w:t>1.23174449684734</w:t>
      </w:r>
      <w:r>
        <w:tab/>
        <w:t>2.49120465269756e-07</w:t>
      </w:r>
      <w:r>
        <w:tab/>
        <w:t>1.03390663507251e-06</w:t>
      </w:r>
    </w:p>
    <w:p w14:paraId="1BDCEA2C" w14:textId="77777777" w:rsidR="00AF65F2" w:rsidRDefault="00AF65F2" w:rsidP="00AF65F2">
      <w:r>
        <w:t>AC018946.1</w:t>
      </w:r>
      <w:r>
        <w:tab/>
        <w:t>0.0353533700995025</w:t>
      </w:r>
      <w:r>
        <w:tab/>
        <w:t>0.140910671487889</w:t>
      </w:r>
      <w:r>
        <w:tab/>
        <w:t>1.99486122116546</w:t>
      </w:r>
      <w:r>
        <w:tab/>
        <w:t>3.72214100220754e-06</w:t>
      </w:r>
      <w:r>
        <w:tab/>
        <w:t>1.22341733457969e-05</w:t>
      </w:r>
    </w:p>
    <w:p w14:paraId="05106571" w14:textId="77777777" w:rsidR="00AF65F2" w:rsidRDefault="00AF65F2" w:rsidP="00AF65F2">
      <w:r>
        <w:t>SNORA80E</w:t>
      </w:r>
      <w:r>
        <w:tab/>
        <w:t>0.418797256567164</w:t>
      </w:r>
      <w:r>
        <w:tab/>
        <w:t>1.25920308737024</w:t>
      </w:r>
      <w:r>
        <w:tab/>
        <w:t>1.58818708653725</w:t>
      </w:r>
      <w:r>
        <w:tab/>
        <w:t>0.00123081466578592</w:t>
      </w:r>
      <w:r>
        <w:tab/>
        <w:t>0.00244980577172294</w:t>
      </w:r>
    </w:p>
    <w:p w14:paraId="61105027" w14:textId="77777777" w:rsidR="00AF65F2" w:rsidRDefault="00AF65F2" w:rsidP="00AF65F2">
      <w:r>
        <w:t>CCT8P1</w:t>
      </w:r>
      <w:r>
        <w:tab/>
        <w:t>2.40574671094527</w:t>
      </w:r>
      <w:r>
        <w:tab/>
        <w:t>5.74077538650519</w:t>
      </w:r>
      <w:r>
        <w:tab/>
        <w:t>1.25476085349332</w:t>
      </w:r>
      <w:r>
        <w:tab/>
        <w:t>2.8695414601946e-16</w:t>
      </w:r>
      <w:r>
        <w:tab/>
        <w:t>5.4997868911228e-15</w:t>
      </w:r>
    </w:p>
    <w:p w14:paraId="49DFD989" w14:textId="77777777" w:rsidR="00AF65F2" w:rsidRDefault="00AF65F2" w:rsidP="00AF65F2">
      <w:r>
        <w:t>TSPOAP1</w:t>
      </w:r>
      <w:r>
        <w:tab/>
        <w:t>1.05127583915423</w:t>
      </w:r>
      <w:r>
        <w:tab/>
        <w:t>2.28187099653979</w:t>
      </w:r>
      <w:r>
        <w:tab/>
        <w:t>1.11807597180064</w:t>
      </w:r>
      <w:r>
        <w:tab/>
        <w:t>4.25197556844671e-20</w:t>
      </w:r>
      <w:r>
        <w:tab/>
        <w:t>1.4044870989978e-18</w:t>
      </w:r>
    </w:p>
    <w:p w14:paraId="2BA92FCB" w14:textId="77777777" w:rsidR="00AF65F2" w:rsidRDefault="00AF65F2" w:rsidP="00AF65F2">
      <w:r>
        <w:t>AC114737.1</w:t>
      </w:r>
      <w:r>
        <w:tab/>
        <w:t>0.0533251154228856</w:t>
      </w:r>
      <w:r>
        <w:tab/>
        <w:t>0.130021083910035</w:t>
      </w:r>
      <w:r>
        <w:tab/>
        <w:t>1.28585849781015</w:t>
      </w:r>
      <w:r>
        <w:tab/>
        <w:t>0.000418626461362548</w:t>
      </w:r>
      <w:r>
        <w:tab/>
        <w:t>0.000917937442336702</w:t>
      </w:r>
    </w:p>
    <w:p w14:paraId="149B3C1E" w14:textId="77777777" w:rsidR="00AF65F2" w:rsidRDefault="00AF65F2" w:rsidP="00AF65F2">
      <w:r>
        <w:t>MECOM-AS1</w:t>
      </w:r>
      <w:r>
        <w:tab/>
        <w:t>0.189973287810945</w:t>
      </w:r>
      <w:r>
        <w:tab/>
        <w:t>0.415752177128028</w:t>
      </w:r>
      <w:r>
        <w:tab/>
        <w:t>1.12992724322483</w:t>
      </w:r>
      <w:r>
        <w:tab/>
        <w:t>3.73349823183529e-12</w:t>
      </w:r>
      <w:r>
        <w:tab/>
        <w:t>3.66121106635694e-11</w:t>
      </w:r>
    </w:p>
    <w:p w14:paraId="225DF54F" w14:textId="77777777" w:rsidR="00AF65F2" w:rsidRDefault="00AF65F2" w:rsidP="00AF65F2">
      <w:r>
        <w:t>ZNF474-AS1</w:t>
      </w:r>
      <w:r>
        <w:tab/>
        <w:t>0.192897018358209</w:t>
      </w:r>
      <w:r>
        <w:tab/>
        <w:t>0.45231107366782</w:t>
      </w:r>
      <w:r>
        <w:tab/>
        <w:t>1.22948447348324</w:t>
      </w:r>
      <w:r>
        <w:tab/>
        <w:t>1.68641214665416e-05</w:t>
      </w:r>
      <w:r>
        <w:tab/>
        <w:t>4.8952846753334e-05</w:t>
      </w:r>
    </w:p>
    <w:p w14:paraId="0998AA33" w14:textId="77777777" w:rsidR="00AF65F2" w:rsidRDefault="00AF65F2" w:rsidP="00AF65F2">
      <w:r>
        <w:t>RPS26P41</w:t>
      </w:r>
      <w:r>
        <w:tab/>
        <w:t>0.109985530099502</w:t>
      </w:r>
      <w:r>
        <w:tab/>
        <w:t>0.277269794186851</w:t>
      </w:r>
      <w:r>
        <w:tab/>
        <w:t>1.33397672492584</w:t>
      </w:r>
      <w:r>
        <w:tab/>
        <w:t>3.80510456583254e-07</w:t>
      </w:r>
      <w:r>
        <w:tab/>
        <w:t>1.52349011675479e-06</w:t>
      </w:r>
    </w:p>
    <w:p w14:paraId="40C6197B" w14:textId="77777777" w:rsidR="00AF65F2" w:rsidRDefault="00AF65F2" w:rsidP="00AF65F2">
      <w:r>
        <w:t>BTBD18</w:t>
      </w:r>
      <w:r>
        <w:tab/>
        <w:t>0.0206094240895522</w:t>
      </w:r>
      <w:r>
        <w:tab/>
        <w:t>0.047563412550173</w:t>
      </w:r>
      <w:r>
        <w:tab/>
        <w:t>1.20654803766334</w:t>
      </w:r>
      <w:r>
        <w:tab/>
        <w:t>0.000459288094326288</w:t>
      </w:r>
      <w:r>
        <w:tab/>
        <w:t>0.000998690521531561</w:t>
      </w:r>
    </w:p>
    <w:p w14:paraId="0ACC4AF2" w14:textId="77777777" w:rsidR="00AF65F2" w:rsidRDefault="00AF65F2" w:rsidP="00AF65F2">
      <w:r>
        <w:t>RIPOR3-AS1</w:t>
      </w:r>
      <w:r>
        <w:tab/>
        <w:t>0.035153887761194</w:t>
      </w:r>
      <w:r>
        <w:tab/>
        <w:t>0.0161222836574394</w:t>
      </w:r>
      <w:r>
        <w:tab/>
        <w:t>-1.12462813920993</w:t>
      </w:r>
      <w:r>
        <w:tab/>
        <w:t>7.06275258640476e-05</w:t>
      </w:r>
      <w:r>
        <w:tab/>
        <w:t>0.000180918126101124</w:t>
      </w:r>
    </w:p>
    <w:p w14:paraId="5A63CF6C" w14:textId="77777777" w:rsidR="00AF65F2" w:rsidRDefault="00AF65F2" w:rsidP="00AF65F2">
      <w:r>
        <w:t>PIMREG</w:t>
      </w:r>
      <w:r>
        <w:tab/>
        <w:t>4.37624378358209</w:t>
      </w:r>
      <w:r>
        <w:tab/>
        <w:t>1.40031136373702</w:t>
      </w:r>
      <w:r>
        <w:tab/>
        <w:t>-1.64394545659528</w:t>
      </w:r>
      <w:r>
        <w:tab/>
        <w:t>7.24133712682869e-41</w:t>
      </w:r>
      <w:r>
        <w:tab/>
        <w:t>3.3567893291316e-38</w:t>
      </w:r>
    </w:p>
    <w:p w14:paraId="42195433" w14:textId="77777777" w:rsidR="00AF65F2" w:rsidRDefault="00AF65F2" w:rsidP="00AF65F2">
      <w:r>
        <w:t>STAC2</w:t>
      </w:r>
      <w:r>
        <w:tab/>
        <w:t>0.474892132532338</w:t>
      </w:r>
      <w:r>
        <w:tab/>
        <w:t>1.04796042118685</w:t>
      </w:r>
      <w:r>
        <w:tab/>
        <w:t>1.14191247037175</w:t>
      </w:r>
      <w:r>
        <w:tab/>
        <w:t>1.63098840307556e-05</w:t>
      </w:r>
      <w:r>
        <w:tab/>
        <w:t>4.75205420518979e-05</w:t>
      </w:r>
    </w:p>
    <w:p w14:paraId="60C00CEE" w14:textId="77777777" w:rsidR="00AF65F2" w:rsidRDefault="00AF65F2" w:rsidP="00AF65F2">
      <w:r>
        <w:t>AL590822.2</w:t>
      </w:r>
      <w:r>
        <w:tab/>
        <w:t>0.0263921164079602</w:t>
      </w:r>
      <w:r>
        <w:tab/>
        <w:t>0.0656016722214533</w:t>
      </w:r>
      <w:r>
        <w:tab/>
        <w:t>1.31362554403628</w:t>
      </w:r>
      <w:r>
        <w:tab/>
        <w:t>5.92883300970605e-15</w:t>
      </w:r>
      <w:r>
        <w:tab/>
        <w:t>9.2680849826305e-14</w:t>
      </w:r>
    </w:p>
    <w:p w14:paraId="42BCEF96" w14:textId="77777777" w:rsidR="00AF65F2" w:rsidRDefault="00AF65F2" w:rsidP="00AF65F2">
      <w:r>
        <w:t>FTX</w:t>
      </w:r>
      <w:r>
        <w:tab/>
        <w:t>0.302855107910448</w:t>
      </w:r>
      <w:r>
        <w:tab/>
        <w:t>0.673209755467128</w:t>
      </w:r>
      <w:r>
        <w:tab/>
        <w:t>1.15242833899845</w:t>
      </w:r>
      <w:r>
        <w:tab/>
        <w:t>1.10469659670763e-14</w:t>
      </w:r>
      <w:r>
        <w:tab/>
        <w:t>1.64830616039027e-13</w:t>
      </w:r>
    </w:p>
    <w:p w14:paraId="65402143" w14:textId="77777777" w:rsidR="00AF65F2" w:rsidRDefault="00AF65F2" w:rsidP="00AF65F2">
      <w:r>
        <w:t>ZNF280A</w:t>
      </w:r>
      <w:r>
        <w:tab/>
        <w:t>0.215271870253731</w:t>
      </w:r>
      <w:r>
        <w:tab/>
        <w:t>0.0433504494152249</w:t>
      </w:r>
      <w:r>
        <w:tab/>
        <w:t>-2.31204095862021</w:t>
      </w:r>
      <w:r>
        <w:tab/>
        <w:t>9.61984946980028e-14</w:t>
      </w:r>
      <w:r>
        <w:tab/>
        <w:t>1.23813121411312e-12</w:t>
      </w:r>
    </w:p>
    <w:p w14:paraId="6848E406" w14:textId="77777777" w:rsidR="00AF65F2" w:rsidRDefault="00AF65F2" w:rsidP="00AF65F2">
      <w:r>
        <w:t>AL136172.1</w:t>
      </w:r>
      <w:r>
        <w:tab/>
        <w:t>0.041767076880597</w:t>
      </w:r>
      <w:r>
        <w:tab/>
        <w:t>0.0190743630415225</w:t>
      </w:r>
      <w:r>
        <w:tab/>
        <w:t>-1.13073129695303</w:t>
      </w:r>
      <w:r>
        <w:lastRenderedPageBreak/>
        <w:tab/>
        <w:t>1.74820329879835e-08</w:t>
      </w:r>
      <w:r>
        <w:tab/>
        <w:t>8.95046054326748e-08</w:t>
      </w:r>
    </w:p>
    <w:p w14:paraId="4F60AE78" w14:textId="77777777" w:rsidR="00AF65F2" w:rsidRDefault="00AF65F2" w:rsidP="00AF65F2">
      <w:r>
        <w:t>ENPP7P11</w:t>
      </w:r>
      <w:r>
        <w:tab/>
        <w:t>0.0915459369154229</w:t>
      </w:r>
      <w:r>
        <w:tab/>
        <w:t>0.360350050588235</w:t>
      </w:r>
      <w:r>
        <w:tab/>
        <w:t>1.97683128647836</w:t>
      </w:r>
      <w:r>
        <w:tab/>
        <w:t>1.229559363821e-16</w:t>
      </w:r>
      <w:r>
        <w:tab/>
        <w:t>2.50211671134705e-15</w:t>
      </w:r>
    </w:p>
    <w:p w14:paraId="4B1207D6" w14:textId="77777777" w:rsidR="00AF65F2" w:rsidRDefault="00AF65F2" w:rsidP="00AF65F2">
      <w:r>
        <w:t>SLC14A2</w:t>
      </w:r>
      <w:r>
        <w:tab/>
        <w:t>0.627406580587065</w:t>
      </w:r>
      <w:r>
        <w:tab/>
        <w:t>2.03944449800692</w:t>
      </w:r>
      <w:r>
        <w:tab/>
        <w:t>1.70070367961574</w:t>
      </w:r>
      <w:r>
        <w:tab/>
        <w:t>3.76519313081743e-08</w:t>
      </w:r>
      <w:r>
        <w:tab/>
        <w:t>1.81523060334667e-07</w:t>
      </w:r>
    </w:p>
    <w:p w14:paraId="0DC37935" w14:textId="77777777" w:rsidR="00AF65F2" w:rsidRDefault="00AF65F2" w:rsidP="00AF65F2">
      <w:r>
        <w:t>LINC00940</w:t>
      </w:r>
      <w:r>
        <w:tab/>
        <w:t>0.0182300431243781</w:t>
      </w:r>
      <w:r>
        <w:tab/>
        <w:t>0.151846732640138</w:t>
      </w:r>
      <w:r>
        <w:tab/>
        <w:t>3.0582259863851</w:t>
      </w:r>
      <w:r>
        <w:tab/>
        <w:t>8.91101608304271e-20</w:t>
      </w:r>
      <w:r>
        <w:tab/>
        <w:t>2.84383068694537e-18</w:t>
      </w:r>
    </w:p>
    <w:p w14:paraId="1F0D9F47" w14:textId="77777777" w:rsidR="00AF65F2" w:rsidRDefault="00AF65F2" w:rsidP="00AF65F2">
      <w:r>
        <w:t>C22orf15</w:t>
      </w:r>
      <w:r>
        <w:tab/>
        <w:t>0.239644883631841</w:t>
      </w:r>
      <w:r>
        <w:tab/>
        <w:t>0.690944057802768</w:t>
      </w:r>
      <w:r>
        <w:tab/>
        <w:t>1.52767076867435</w:t>
      </w:r>
      <w:r>
        <w:tab/>
        <w:t>3.38513122699837e-08</w:t>
      </w:r>
      <w:r>
        <w:tab/>
        <w:t>1.64504866841516e-07</w:t>
      </w:r>
    </w:p>
    <w:p w14:paraId="68A42308" w14:textId="77777777" w:rsidR="00AF65F2" w:rsidRDefault="00AF65F2" w:rsidP="00AF65F2">
      <w:r>
        <w:t>AP006623.1</w:t>
      </w:r>
      <w:r>
        <w:tab/>
        <w:t>0.377521148059701</w:t>
      </w:r>
      <w:r>
        <w:tab/>
        <w:t>0.760245430899654</w:t>
      </w:r>
      <w:r>
        <w:tab/>
        <w:t>1.00990777673886</w:t>
      </w:r>
      <w:r>
        <w:tab/>
        <w:t>2.00904280493215e-14</w:t>
      </w:r>
      <w:r>
        <w:tab/>
        <w:t>2.87833005316366e-13</w:t>
      </w:r>
    </w:p>
    <w:p w14:paraId="7BE0EB9B" w14:textId="77777777" w:rsidR="00AF65F2" w:rsidRDefault="00AF65F2" w:rsidP="00AF65F2">
      <w:r>
        <w:t>KIF23</w:t>
      </w:r>
      <w:r>
        <w:tab/>
        <w:t>5.12313942537313</w:t>
      </w:r>
      <w:r>
        <w:tab/>
        <w:t>1.86911986851211</w:t>
      </w:r>
      <w:r>
        <w:tab/>
        <w:t>-1.45466906151366</w:t>
      </w:r>
      <w:r>
        <w:tab/>
        <w:t>1.56813733711182e-44</w:t>
      </w:r>
      <w:r>
        <w:tab/>
        <w:t>1.86471983347862e-41</w:t>
      </w:r>
    </w:p>
    <w:p w14:paraId="7EBB8341" w14:textId="77777777" w:rsidR="00AF65F2" w:rsidRDefault="00AF65F2" w:rsidP="00AF65F2">
      <w:r>
        <w:t>SLC14A2-AS1</w:t>
      </w:r>
      <w:r>
        <w:tab/>
        <w:t>0.0216274945074627</w:t>
      </w:r>
      <w:r>
        <w:tab/>
        <w:t>0.0543902066782007</w:t>
      </w:r>
      <w:r>
        <w:tab/>
        <w:t>1.33048036565805</w:t>
      </w:r>
      <w:r>
        <w:tab/>
        <w:t>1.24399385569952e-11</w:t>
      </w:r>
      <w:r>
        <w:tab/>
        <w:t>1.11441965127356e-10</w:t>
      </w:r>
    </w:p>
    <w:p w14:paraId="7AA74ED1" w14:textId="77777777" w:rsidR="00AF65F2" w:rsidRDefault="00AF65F2" w:rsidP="00AF65F2">
      <w:r>
        <w:t>PGR</w:t>
      </w:r>
      <w:r>
        <w:tab/>
        <w:t>0.104805501154229</w:t>
      </w:r>
      <w:r>
        <w:tab/>
        <w:t>0.242301500432526</w:t>
      </w:r>
      <w:r>
        <w:tab/>
        <w:t>1.20908889385532</w:t>
      </w:r>
      <w:r>
        <w:tab/>
        <w:t>6.85209099786351e-19</w:t>
      </w:r>
      <w:r>
        <w:tab/>
        <w:t>1.93800091821683e-17</w:t>
      </w:r>
    </w:p>
    <w:p w14:paraId="7F87B204" w14:textId="77777777" w:rsidR="00AF65F2" w:rsidRDefault="00AF65F2" w:rsidP="00AF65F2">
      <w:r>
        <w:t>TNFRSF13B</w:t>
      </w:r>
      <w:r>
        <w:tab/>
        <w:t>0.299913309771144</w:t>
      </w:r>
      <w:r>
        <w:tab/>
        <w:t>0.619929494955017</w:t>
      </w:r>
      <w:r>
        <w:tab/>
        <w:t>1.04755859744559</w:t>
      </w:r>
      <w:r>
        <w:tab/>
        <w:t>1.37167697237541e-08</w:t>
      </w:r>
      <w:r>
        <w:tab/>
        <w:t>7.13900896887402e-08</w:t>
      </w:r>
    </w:p>
    <w:p w14:paraId="13C53AAB" w14:textId="77777777" w:rsidR="00AF65F2" w:rsidRDefault="00AF65F2" w:rsidP="00AF65F2">
      <w:r>
        <w:t>NRG3</w:t>
      </w:r>
      <w:r>
        <w:tab/>
        <w:t>0.033730978</w:t>
      </w:r>
      <w:r>
        <w:tab/>
        <w:t>0.102504766439446</w:t>
      </w:r>
      <w:r>
        <w:tab/>
        <w:t>1.60354494240957</w:t>
      </w:r>
      <w:r>
        <w:tab/>
        <w:t>7.36161249667138e-07</w:t>
      </w:r>
      <w:r>
        <w:tab/>
        <w:t>2.78055657759926e-06</w:t>
      </w:r>
    </w:p>
    <w:p w14:paraId="1068654D" w14:textId="77777777" w:rsidR="00AF65F2" w:rsidRDefault="00AF65F2" w:rsidP="00AF65F2">
      <w:r>
        <w:t>AC022973.3</w:t>
      </w:r>
      <w:r>
        <w:tab/>
        <w:t>0.0609487333333333</w:t>
      </w:r>
      <w:r>
        <w:tab/>
        <w:t>0.223596726055363</w:t>
      </w:r>
      <w:r>
        <w:tab/>
        <w:t>1.87523092065894</w:t>
      </w:r>
      <w:r>
        <w:tab/>
        <w:t>0.000824181467940899</w:t>
      </w:r>
      <w:r>
        <w:tab/>
        <w:t>0.00170393553164892</w:t>
      </w:r>
    </w:p>
    <w:p w14:paraId="1002F0C6" w14:textId="77777777" w:rsidR="00AF65F2" w:rsidRDefault="00AF65F2" w:rsidP="00AF65F2">
      <w:r>
        <w:t>AC096708.2</w:t>
      </w:r>
      <w:r>
        <w:tab/>
        <w:t>0.0426141886567164</w:t>
      </w:r>
      <w:r>
        <w:tab/>
        <w:t>0.141964099273356</w:t>
      </w:r>
      <w:r>
        <w:tab/>
        <w:t>1.73612036878771</w:t>
      </w:r>
      <w:r>
        <w:tab/>
        <w:t>0.000475251214881915</w:t>
      </w:r>
      <w:r>
        <w:tab/>
        <w:t>0.00103028858013795</w:t>
      </w:r>
    </w:p>
    <w:p w14:paraId="5BDB9F70" w14:textId="77777777" w:rsidR="00AF65F2" w:rsidRDefault="00AF65F2" w:rsidP="00AF65F2">
      <w:r>
        <w:t>AC104581.1</w:t>
      </w:r>
      <w:r>
        <w:tab/>
        <w:t>0.0431256766169154</w:t>
      </w:r>
      <w:r>
        <w:tab/>
        <w:t>0.209946199965398</w:t>
      </w:r>
      <w:r>
        <w:tab/>
        <w:t>2.28340067845252</w:t>
      </w:r>
      <w:r>
        <w:tab/>
        <w:t>2.13240548663319e-17</w:t>
      </w:r>
      <w:r>
        <w:tab/>
        <w:t>4.83994108376911e-16</w:t>
      </w:r>
    </w:p>
    <w:p w14:paraId="13807EC8" w14:textId="77777777" w:rsidR="00AF65F2" w:rsidRDefault="00AF65F2" w:rsidP="00AF65F2">
      <w:r>
        <w:t>SLC7A5</w:t>
      </w:r>
      <w:r>
        <w:tab/>
        <w:t>46.4429929751244</w:t>
      </w:r>
      <w:r>
        <w:tab/>
        <w:t>21.512584083045</w:t>
      </w:r>
      <w:r>
        <w:tab/>
        <w:t>-1.11028011720372</w:t>
      </w:r>
      <w:r>
        <w:tab/>
        <w:t>1.04448239613757e-14</w:t>
      </w:r>
      <w:r>
        <w:tab/>
        <w:t>1.56272393514018e-13</w:t>
      </w:r>
    </w:p>
    <w:p w14:paraId="438C7222" w14:textId="77777777" w:rsidR="00AF65F2" w:rsidRDefault="00AF65F2" w:rsidP="00AF65F2">
      <w:r>
        <w:t>PRH2</w:t>
      </w:r>
      <w:r>
        <w:tab/>
        <w:t>0.118914632039801</w:t>
      </w:r>
      <w:r>
        <w:tab/>
        <w:t>0.657524947923875</w:t>
      </w:r>
      <w:r>
        <w:tab/>
        <w:t>2.46711938971597</w:t>
      </w:r>
      <w:r>
        <w:tab/>
        <w:t>0.00402727197079102</w:t>
      </w:r>
      <w:r>
        <w:tab/>
        <w:t>0.00719719605339352</w:t>
      </w:r>
    </w:p>
    <w:p w14:paraId="7E035405" w14:textId="77777777" w:rsidR="00AF65F2" w:rsidRDefault="00AF65F2" w:rsidP="00AF65F2">
      <w:r>
        <w:t>FAM83B</w:t>
      </w:r>
      <w:r>
        <w:tab/>
        <w:t>1.2192366349204</w:t>
      </w:r>
      <w:r>
        <w:tab/>
        <w:t>0.485837268114187</w:t>
      </w:r>
      <w:r>
        <w:tab/>
        <w:t>-1.32743309077108</w:t>
      </w:r>
      <w:r>
        <w:tab/>
        <w:t>1.11682599335791e-05</w:t>
      </w:r>
      <w:r>
        <w:tab/>
        <w:t>3.36030703172044e-05</w:t>
      </w:r>
    </w:p>
    <w:p w14:paraId="60BB4391" w14:textId="77777777" w:rsidR="00AF65F2" w:rsidRDefault="00AF65F2" w:rsidP="00AF65F2">
      <w:r>
        <w:t>AC119744.1</w:t>
      </w:r>
      <w:r>
        <w:tab/>
        <w:t>0.0198241398059701</w:t>
      </w:r>
      <w:r>
        <w:tab/>
        <w:t>0.0648309562941176</w:t>
      </w:r>
      <w:r>
        <w:tab/>
        <w:t>1.70942458670313</w:t>
      </w:r>
      <w:r>
        <w:tab/>
        <w:t>0.00192383969742764</w:t>
      </w:r>
      <w:r>
        <w:tab/>
        <w:t>0.00368054111112521</w:t>
      </w:r>
    </w:p>
    <w:p w14:paraId="0B1C0658" w14:textId="77777777" w:rsidR="00AF65F2" w:rsidRDefault="00AF65F2" w:rsidP="00AF65F2">
      <w:r>
        <w:t>NSA2P1</w:t>
      </w:r>
      <w:r>
        <w:tab/>
        <w:t>0.0371941255223881</w:t>
      </w:r>
      <w:r>
        <w:tab/>
        <w:t>0.111819211384083</w:t>
      </w:r>
      <w:r>
        <w:tab/>
        <w:t>1.58802139163607</w:t>
      </w:r>
      <w:r>
        <w:tab/>
        <w:t>0.00440100270265359</w:t>
      </w:r>
      <w:r>
        <w:tab/>
        <w:t>0.00780238697851661</w:t>
      </w:r>
    </w:p>
    <w:p w14:paraId="4D2C0A53" w14:textId="77777777" w:rsidR="00AF65F2" w:rsidRDefault="00AF65F2" w:rsidP="00AF65F2">
      <w:r>
        <w:t>TMEM100</w:t>
      </w:r>
      <w:r>
        <w:tab/>
        <w:t>1.65116020527363</w:t>
      </w:r>
      <w:r>
        <w:tab/>
        <w:t>3.9484895316263</w:t>
      </w:r>
      <w:r>
        <w:tab/>
        <w:t>1.25782075964495</w:t>
      </w:r>
      <w:r>
        <w:tab/>
        <w:t>2.00926671560171e-12</w:t>
      </w:r>
      <w:r>
        <w:tab/>
        <w:t>2.06591897262056e-11</w:t>
      </w:r>
    </w:p>
    <w:p w14:paraId="2D950060" w14:textId="77777777" w:rsidR="00AF65F2" w:rsidRDefault="00AF65F2" w:rsidP="00AF65F2">
      <w:r>
        <w:t>ERVV-2</w:t>
      </w:r>
      <w:r>
        <w:tab/>
        <w:t>0.167706856731343</w:t>
      </w:r>
      <w:r>
        <w:tab/>
        <w:t>0.0450673318788927</w:t>
      </w:r>
      <w:r>
        <w:tab/>
        <w:t>-1.89578772918472</w:t>
      </w:r>
      <w:r>
        <w:tab/>
        <w:t>9.47399000026347e-10</w:t>
      </w:r>
      <w:r>
        <w:tab/>
        <w:t>6.08962694494021e-09</w:t>
      </w:r>
    </w:p>
    <w:p w14:paraId="483C1DC5" w14:textId="77777777" w:rsidR="00AF65F2" w:rsidRDefault="00AF65F2" w:rsidP="00AF65F2">
      <w:r>
        <w:t>LPO</w:t>
      </w:r>
      <w:r>
        <w:tab/>
        <w:t>0.140202810029851</w:t>
      </w:r>
      <w:r>
        <w:tab/>
        <w:t>0.0642417586643599</w:t>
      </w:r>
      <w:r>
        <w:tab/>
        <w:t>-1.12593197168522</w:t>
      </w:r>
      <w:r>
        <w:tab/>
        <w:t>0.00182245675950151</w:t>
      </w:r>
      <w:r>
        <w:tab/>
        <w:t>0.00350250807198133</w:t>
      </w:r>
    </w:p>
    <w:p w14:paraId="454EDF90" w14:textId="77777777" w:rsidR="00AF65F2" w:rsidRDefault="00AF65F2" w:rsidP="00AF65F2">
      <w:r>
        <w:t>AFP</w:t>
      </w:r>
      <w:r>
        <w:tab/>
        <w:t>4.22658789854726</w:t>
      </w:r>
      <w:r>
        <w:tab/>
        <w:t>0.0284582459031142</w:t>
      </w:r>
      <w:r>
        <w:tab/>
        <w:t>-7.21450290271648</w:t>
      </w:r>
      <w:r>
        <w:lastRenderedPageBreak/>
        <w:tab/>
        <w:t>0.00104973643042123</w:t>
      </w:r>
      <w:r>
        <w:tab/>
        <w:t>0.00212369933959765</w:t>
      </w:r>
    </w:p>
    <w:p w14:paraId="7DE37EB6" w14:textId="77777777" w:rsidR="00AF65F2" w:rsidRDefault="00AF65F2" w:rsidP="00AF65F2">
      <w:r>
        <w:t>AL359313.1</w:t>
      </w:r>
      <w:r>
        <w:tab/>
        <w:t>0.0665439463084577</w:t>
      </w:r>
      <w:r>
        <w:tab/>
        <w:t>0.0258194433806228</w:t>
      </w:r>
      <w:r>
        <w:tab/>
        <w:t>-1.36584952689937</w:t>
      </w:r>
      <w:r>
        <w:tab/>
        <w:t>7.88671197988529e-06</w:t>
      </w:r>
      <w:r>
        <w:tab/>
        <w:t>2.44365665174876e-05</w:t>
      </w:r>
    </w:p>
    <w:p w14:paraId="1B80FF6F" w14:textId="77777777" w:rsidR="00AF65F2" w:rsidRDefault="00AF65F2" w:rsidP="00AF65F2">
      <w:r>
        <w:t>HOXD11</w:t>
      </w:r>
      <w:r>
        <w:tab/>
        <w:t>0.325425018258706</w:t>
      </w:r>
      <w:r>
        <w:tab/>
        <w:t>0.0712054050242215</w:t>
      </w:r>
      <w:r>
        <w:tab/>
        <w:t>-2.192266505988</w:t>
      </w:r>
      <w:r>
        <w:tab/>
        <w:t>7.59353089576946e-09</w:t>
      </w:r>
      <w:r>
        <w:tab/>
        <w:t>4.15615509304172e-08</w:t>
      </w:r>
    </w:p>
    <w:p w14:paraId="3ED40DC8" w14:textId="77777777" w:rsidR="00AF65F2" w:rsidRDefault="00AF65F2" w:rsidP="00AF65F2">
      <w:r>
        <w:t>AC079949.1</w:t>
      </w:r>
      <w:r>
        <w:tab/>
        <w:t>1.13720529208955</w:t>
      </w:r>
      <w:r>
        <w:tab/>
        <w:t>0.260044066989619</w:t>
      </w:r>
      <w:r>
        <w:tab/>
        <w:t>-2.12866469010554</w:t>
      </w:r>
      <w:r>
        <w:tab/>
        <w:t>2.88585259075392e-05</w:t>
      </w:r>
      <w:r>
        <w:tab/>
        <w:t>7.98140037992919e-05</w:t>
      </w:r>
    </w:p>
    <w:p w14:paraId="68217DEE" w14:textId="77777777" w:rsidR="00AF65F2" w:rsidRDefault="00AF65F2" w:rsidP="00AF65F2">
      <w:r>
        <w:t>GK-AS1</w:t>
      </w:r>
      <w:r>
        <w:tab/>
        <w:t>0.588370433034826</w:t>
      </w:r>
      <w:r>
        <w:tab/>
        <w:t>1.18628852681661</w:t>
      </w:r>
      <w:r>
        <w:tab/>
        <w:t>1.01165828728991</w:t>
      </w:r>
      <w:r>
        <w:tab/>
        <w:t>7.43108053939192e-11</w:t>
      </w:r>
      <w:r>
        <w:tab/>
        <w:t>5.8385536556268e-10</w:t>
      </w:r>
    </w:p>
    <w:p w14:paraId="67E91037" w14:textId="77777777" w:rsidR="00AF65F2" w:rsidRDefault="00AF65F2" w:rsidP="00AF65F2">
      <w:r>
        <w:t>KCNE1</w:t>
      </w:r>
      <w:r>
        <w:tab/>
        <w:t>0.10208865981592</w:t>
      </w:r>
      <w:r>
        <w:tab/>
        <w:t>0.208760714044983</w:t>
      </w:r>
      <w:r>
        <w:tab/>
        <w:t>1.03202762360539</w:t>
      </w:r>
      <w:r>
        <w:tab/>
        <w:t>1.87129440089275e-06</w:t>
      </w:r>
      <w:r>
        <w:tab/>
        <w:t>6.52479846488679e-06</w:t>
      </w:r>
    </w:p>
    <w:p w14:paraId="731FF860" w14:textId="77777777" w:rsidR="00AF65F2" w:rsidRDefault="00AF65F2" w:rsidP="00AF65F2">
      <w:r>
        <w:t>AC069549.1</w:t>
      </w:r>
      <w:r>
        <w:tab/>
        <w:t>0.153474982437811</w:t>
      </w:r>
      <w:r>
        <w:tab/>
        <w:t>0.36357090283737</w:t>
      </w:r>
      <w:r>
        <w:tab/>
        <w:t>1.24423323820119</w:t>
      </w:r>
      <w:r>
        <w:tab/>
        <w:t>4.34147725281675e-05</w:t>
      </w:r>
      <w:r>
        <w:tab/>
        <w:t>0.000115854622757867</w:t>
      </w:r>
    </w:p>
    <w:p w14:paraId="2C887862" w14:textId="77777777" w:rsidR="00AF65F2" w:rsidRDefault="00AF65F2" w:rsidP="00AF65F2">
      <w:r>
        <w:t>PHGDH</w:t>
      </w:r>
      <w:r>
        <w:tab/>
        <w:t>9.01272754726368</w:t>
      </w:r>
      <w:r>
        <w:tab/>
        <w:t>4.48767593633218</w:t>
      </w:r>
      <w:r>
        <w:tab/>
        <w:t>-1.00599527906607</w:t>
      </w:r>
      <w:r>
        <w:tab/>
        <w:t>8.34759725545524e-07</w:t>
      </w:r>
      <w:r>
        <w:tab/>
        <w:t>3.1138404928628e-06</w:t>
      </w:r>
    </w:p>
    <w:p w14:paraId="0A7F04AC" w14:textId="77777777" w:rsidR="00AF65F2" w:rsidRDefault="00AF65F2" w:rsidP="00AF65F2">
      <w:r>
        <w:t>LINC01605</w:t>
      </w:r>
      <w:r>
        <w:tab/>
        <w:t>0.588702447059702</w:t>
      </w:r>
      <w:r>
        <w:tab/>
        <w:t>0.234558705307958</w:t>
      </w:r>
      <w:r>
        <w:tab/>
        <w:t>-1.32758957914155</w:t>
      </w:r>
      <w:r>
        <w:tab/>
        <w:t>0.000992271581427171</w:t>
      </w:r>
      <w:r>
        <w:tab/>
        <w:t>0.00201714194678409</w:t>
      </w:r>
    </w:p>
    <w:p w14:paraId="45E2EF62" w14:textId="77777777" w:rsidR="00AF65F2" w:rsidRDefault="00AF65F2" w:rsidP="00AF65F2">
      <w:r>
        <w:t>HILPDA</w:t>
      </w:r>
      <w:r>
        <w:tab/>
        <w:t>23.532643079602</w:t>
      </w:r>
      <w:r>
        <w:tab/>
        <w:t>9.18207240484429</w:t>
      </w:r>
      <w:r>
        <w:tab/>
        <w:t>-1.3577716530992</w:t>
      </w:r>
      <w:r>
        <w:tab/>
        <w:t>5.45249376624512e-21</w:t>
      </w:r>
      <w:r>
        <w:tab/>
        <w:t>2.04843000696159e-19</w:t>
      </w:r>
    </w:p>
    <w:p w14:paraId="2E066595" w14:textId="77777777" w:rsidR="00AF65F2" w:rsidRDefault="00AF65F2" w:rsidP="00AF65F2">
      <w:r>
        <w:t>RPS12P27</w:t>
      </w:r>
      <w:r>
        <w:tab/>
        <w:t>0.0841268215422886</w:t>
      </w:r>
      <w:r>
        <w:tab/>
        <w:t>0.190464920069204</w:t>
      </w:r>
      <w:r>
        <w:tab/>
        <w:t>1.17888756294867</w:t>
      </w:r>
      <w:r>
        <w:tab/>
        <w:t>1.26178193753296e-06</w:t>
      </w:r>
      <w:r>
        <w:tab/>
        <w:t>4.54733640684233e-06</w:t>
      </w:r>
    </w:p>
    <w:p w14:paraId="4673DCF2" w14:textId="77777777" w:rsidR="00AF65F2" w:rsidRDefault="00AF65F2" w:rsidP="00AF65F2">
      <w:r>
        <w:t>TNXB</w:t>
      </w:r>
      <w:r>
        <w:tab/>
        <w:t>0.743903050945274</w:t>
      </w:r>
      <w:r>
        <w:tab/>
        <w:t>2.33954463795848</w:t>
      </w:r>
      <w:r>
        <w:tab/>
        <w:t>1.65304123556153</w:t>
      </w:r>
      <w:r>
        <w:tab/>
        <w:t>8.52556549171512e-22</w:t>
      </w:r>
      <w:r>
        <w:tab/>
        <w:t>3.62634861894881e-20</w:t>
      </w:r>
    </w:p>
    <w:p w14:paraId="65F00541" w14:textId="77777777" w:rsidR="00AF65F2" w:rsidRDefault="00AF65F2" w:rsidP="00AF65F2">
      <w:r>
        <w:t>CFAP46</w:t>
      </w:r>
      <w:r>
        <w:tab/>
        <w:t>0.0996968974975124</w:t>
      </w:r>
      <w:r>
        <w:tab/>
        <w:t>0.359736544778547</w:t>
      </w:r>
      <w:r>
        <w:tab/>
        <w:t>1.85132021216521</w:t>
      </w:r>
      <w:r>
        <w:tab/>
        <w:t>4.59194809123045e-14</w:t>
      </w:r>
      <w:r>
        <w:tab/>
        <w:t>6.1989032722188e-13</w:t>
      </w:r>
    </w:p>
    <w:p w14:paraId="44068A8B" w14:textId="77777777" w:rsidR="00AF65F2" w:rsidRDefault="00AF65F2" w:rsidP="00AF65F2">
      <w:r>
        <w:t>RPL31P40</w:t>
      </w:r>
      <w:r>
        <w:tab/>
        <w:t>0.0378535779104478</w:t>
      </w:r>
      <w:r>
        <w:tab/>
        <w:t>0.126183843806228</w:t>
      </w:r>
      <w:r>
        <w:tab/>
        <w:t>1.7370256289476</w:t>
      </w:r>
      <w:r>
        <w:tab/>
        <w:t>3.70231239706017e-12</w:t>
      </w:r>
      <w:r>
        <w:tab/>
        <w:t>3.63715162850744e-11</w:t>
      </w:r>
    </w:p>
    <w:p w14:paraId="49FDE0F8" w14:textId="77777777" w:rsidR="00AF65F2" w:rsidRDefault="00AF65F2" w:rsidP="00AF65F2">
      <w:r>
        <w:t>LINC01269</w:t>
      </w:r>
      <w:r>
        <w:tab/>
        <w:t>1.25618478835821</w:t>
      </w:r>
      <w:r>
        <w:tab/>
        <w:t>0.613070822041523</w:t>
      </w:r>
      <w:r>
        <w:tab/>
        <w:t>-1.03492305536519</w:t>
      </w:r>
      <w:r>
        <w:tab/>
        <w:t>3.81632092929347e-05</w:t>
      </w:r>
      <w:r>
        <w:tab/>
        <w:t>0.000103026727288695</w:t>
      </w:r>
    </w:p>
    <w:p w14:paraId="2BAC6835" w14:textId="77777777" w:rsidR="00AF65F2" w:rsidRDefault="00AF65F2" w:rsidP="00AF65F2">
      <w:r>
        <w:t>TH</w:t>
      </w:r>
      <w:r>
        <w:tab/>
        <w:t>0.140420354099502</w:t>
      </w:r>
      <w:r>
        <w:tab/>
        <w:t>0.0652572223529412</w:t>
      </w:r>
      <w:r>
        <w:tab/>
        <w:t>-1.10554258506121</w:t>
      </w:r>
      <w:r>
        <w:tab/>
        <w:t>0.00142833626993315</w:t>
      </w:r>
      <w:r>
        <w:tab/>
        <w:t>0.00280921882515976</w:t>
      </w:r>
    </w:p>
    <w:p w14:paraId="10267221" w14:textId="77777777" w:rsidR="00AF65F2" w:rsidRDefault="00AF65F2" w:rsidP="00AF65F2">
      <w:r>
        <w:t>AK4P3</w:t>
      </w:r>
      <w:r>
        <w:tab/>
        <w:t>0.14354145761194</w:t>
      </w:r>
      <w:r>
        <w:tab/>
        <w:t>0.0508874123529412</w:t>
      </w:r>
      <w:r>
        <w:tab/>
        <w:t>-1.49608673932433</w:t>
      </w:r>
      <w:r>
        <w:tab/>
        <w:t>6.07447913577789e-12</w:t>
      </w:r>
      <w:r>
        <w:tab/>
        <w:t>5.77265477288135e-11</w:t>
      </w:r>
    </w:p>
    <w:p w14:paraId="2DF50A4C" w14:textId="77777777" w:rsidR="00AF65F2" w:rsidRDefault="00AF65F2" w:rsidP="00AF65F2">
      <w:r>
        <w:t>RN7SL34P</w:t>
      </w:r>
      <w:r>
        <w:tab/>
        <w:t>0.126828937860697</w:t>
      </w:r>
      <w:r>
        <w:tab/>
        <w:t>0.278765175986159</w:t>
      </w:r>
      <w:r>
        <w:tab/>
        <w:t>1.13616639271785</w:t>
      </w:r>
      <w:r>
        <w:tab/>
        <w:t>0.00545927675679273</w:t>
      </w:r>
      <w:r>
        <w:tab/>
        <w:t>0.00947466332243678</w:t>
      </w:r>
    </w:p>
    <w:p w14:paraId="2C98C2D4" w14:textId="77777777" w:rsidR="00AF65F2" w:rsidRDefault="00AF65F2" w:rsidP="00AF65F2">
      <w:r>
        <w:t>CRYBG2</w:t>
      </w:r>
      <w:r>
        <w:tab/>
        <w:t>2.1334205881592</w:t>
      </w:r>
      <w:r>
        <w:tab/>
        <w:t>1.02490274926298</w:t>
      </w:r>
      <w:r>
        <w:tab/>
        <w:t>-1.05768138831239</w:t>
      </w:r>
      <w:r>
        <w:tab/>
        <w:t>2.45620607051191e-08</w:t>
      </w:r>
      <w:r>
        <w:tab/>
        <w:t>1.22162640531916e-07</w:t>
      </w:r>
    </w:p>
    <w:p w14:paraId="7B7701D9" w14:textId="77777777" w:rsidR="00AF65F2" w:rsidRDefault="00AF65F2" w:rsidP="00AF65F2">
      <w:r>
        <w:t>AC010998.1</w:t>
      </w:r>
      <w:r>
        <w:tab/>
        <w:t>0.0519137492537313</w:t>
      </w:r>
      <w:r>
        <w:tab/>
        <w:t>0.211120408096886</w:t>
      </w:r>
      <w:r>
        <w:tab/>
        <w:t>2.02387745528763</w:t>
      </w:r>
      <w:r>
        <w:tab/>
        <w:t>1.57224298196648e-16</w:t>
      </w:r>
      <w:r>
        <w:tab/>
        <w:t>3.15255465958821e-15</w:t>
      </w:r>
    </w:p>
    <w:p w14:paraId="1F8EE2F0" w14:textId="77777777" w:rsidR="00AF65F2" w:rsidRDefault="00AF65F2" w:rsidP="00AF65F2">
      <w:r>
        <w:t>CAB39P1</w:t>
      </w:r>
      <w:r>
        <w:tab/>
        <w:t>0.111510301940299</w:t>
      </w:r>
      <w:r>
        <w:tab/>
        <w:t>0.0387030590657439</w:t>
      </w:r>
      <w:r>
        <w:tab/>
        <w:t>-1.52665749476525</w:t>
      </w:r>
      <w:r>
        <w:tab/>
        <w:t>3.0680091377703e-15</w:t>
      </w:r>
      <w:r>
        <w:tab/>
        <w:t>4.99167459357631e-14</w:t>
      </w:r>
    </w:p>
    <w:p w14:paraId="47A4C377" w14:textId="77777777" w:rsidR="00AF65F2" w:rsidRDefault="00AF65F2" w:rsidP="00AF65F2">
      <w:r>
        <w:t>LINC01357</w:t>
      </w:r>
      <w:r>
        <w:tab/>
        <w:t>0.497136056915423</w:t>
      </w:r>
      <w:r>
        <w:tab/>
        <w:t>0.154183157508651</w:t>
      </w:r>
      <w:r>
        <w:tab/>
        <w:t>-1.68899556637897</w:t>
      </w:r>
      <w:r>
        <w:tab/>
        <w:t>0.000602116857466504</w:t>
      </w:r>
      <w:r>
        <w:tab/>
        <w:t>0.00127989485335263</w:t>
      </w:r>
    </w:p>
    <w:p w14:paraId="16EB8180" w14:textId="77777777" w:rsidR="00AF65F2" w:rsidRDefault="00AF65F2" w:rsidP="00AF65F2">
      <w:r>
        <w:t>KCNMB2-AS1</w:t>
      </w:r>
      <w:r>
        <w:tab/>
        <w:t>1.99444399291045</w:t>
      </w:r>
      <w:r>
        <w:tab/>
        <w:t>0.935151467875433</w:t>
      </w:r>
      <w:r>
        <w:tab/>
        <w:t>-1.09271464637025</w:t>
      </w:r>
      <w:r>
        <w:lastRenderedPageBreak/>
        <w:tab/>
        <w:t>3.69610819086777e-07</w:t>
      </w:r>
      <w:r>
        <w:tab/>
        <w:t>1.48419555161112e-06</w:t>
      </w:r>
    </w:p>
    <w:p w14:paraId="63D3DA19" w14:textId="77777777" w:rsidR="00AF65F2" w:rsidRDefault="00AF65F2" w:rsidP="00AF65F2">
      <w:r>
        <w:t>LINC02397</w:t>
      </w:r>
      <w:r>
        <w:tab/>
        <w:t>0.0287217720696517</w:t>
      </w:r>
      <w:r>
        <w:tab/>
        <w:t>0.0633036067301038</w:t>
      </w:r>
      <w:r>
        <w:tab/>
        <w:t>1.14014293671522</w:t>
      </w:r>
      <w:r>
        <w:tab/>
        <w:t>1.17766337903633e-05</w:t>
      </w:r>
      <w:r>
        <w:tab/>
        <w:t>3.52937688106987e-05</w:t>
      </w:r>
    </w:p>
    <w:p w14:paraId="5162DFAD" w14:textId="77777777" w:rsidR="00AF65F2" w:rsidRDefault="00AF65F2" w:rsidP="00AF65F2">
      <w:r>
        <w:t>CSAG2</w:t>
      </w:r>
      <w:r>
        <w:tab/>
        <w:t>0.831438572537313</w:t>
      </w:r>
      <w:r>
        <w:tab/>
        <w:t>0.219127974567474</w:t>
      </w:r>
      <w:r>
        <w:tab/>
        <w:t>-1.92383600470614</w:t>
      </w:r>
      <w:r>
        <w:tab/>
        <w:t>1.91762407331574e-12</w:t>
      </w:r>
      <w:r>
        <w:tab/>
        <w:t>1.98017656168288e-11</w:t>
      </w:r>
    </w:p>
    <w:p w14:paraId="592BCD95" w14:textId="77777777" w:rsidR="00AF65F2" w:rsidRDefault="00AF65F2" w:rsidP="00AF65F2">
      <w:r>
        <w:t>FOXL2NB</w:t>
      </w:r>
      <w:r>
        <w:tab/>
        <w:t>0.0588320342985075</w:t>
      </w:r>
      <w:r>
        <w:tab/>
        <w:t>0.0170699540138408</w:t>
      </w:r>
      <w:r>
        <w:tab/>
        <w:t>-1.78514275095582</w:t>
      </w:r>
      <w:r>
        <w:tab/>
        <w:t>0.00109883544403301</w:t>
      </w:r>
      <w:r>
        <w:tab/>
        <w:t>0.00221223035659204</w:t>
      </w:r>
    </w:p>
    <w:p w14:paraId="007AAFE3" w14:textId="77777777" w:rsidR="00AF65F2" w:rsidRDefault="00AF65F2" w:rsidP="00AF65F2">
      <w:r>
        <w:t>ELOVL4</w:t>
      </w:r>
      <w:r>
        <w:tab/>
        <w:t>1.32844183910448</w:t>
      </w:r>
      <w:r>
        <w:tab/>
        <w:t>0.50452518017301</w:t>
      </w:r>
      <w:r>
        <w:tab/>
        <w:t>-1.39673688695337</w:t>
      </w:r>
      <w:r>
        <w:tab/>
        <w:t>1.61998206236619e-08</w:t>
      </w:r>
      <w:r>
        <w:tab/>
        <w:t>8.33612594651276e-08</w:t>
      </w:r>
    </w:p>
    <w:p w14:paraId="7DBA5A5F" w14:textId="77777777" w:rsidR="00AF65F2" w:rsidRDefault="00AF65F2" w:rsidP="00AF65F2">
      <w:r>
        <w:t>E2F2</w:t>
      </w:r>
      <w:r>
        <w:tab/>
        <w:t>2.07772901144279</w:t>
      </w:r>
      <w:r>
        <w:tab/>
        <w:t>1.02265593038062</w:t>
      </w:r>
      <w:r>
        <w:tab/>
        <w:t>-1.02268666632947</w:t>
      </w:r>
      <w:r>
        <w:tab/>
        <w:t>3.04181541168388e-22</w:t>
      </w:r>
      <w:r>
        <w:tab/>
        <w:t>1.38195434401253e-20</w:t>
      </w:r>
    </w:p>
    <w:p w14:paraId="7129F694" w14:textId="77777777" w:rsidR="00AF65F2" w:rsidRDefault="00AF65F2" w:rsidP="00AF65F2">
      <w:r>
        <w:t>SHH</w:t>
      </w:r>
      <w:r>
        <w:tab/>
        <w:t>0.733329819452736</w:t>
      </w:r>
      <w:r>
        <w:tab/>
        <w:t>2.12411126730104</w:t>
      </w:r>
      <w:r>
        <w:tab/>
        <w:t>1.5343252306878</w:t>
      </w:r>
      <w:r>
        <w:tab/>
        <w:t>9.10789332500347e-20</w:t>
      </w:r>
      <w:r>
        <w:tab/>
        <w:t>2.8998938584266e-18</w:t>
      </w:r>
    </w:p>
    <w:p w14:paraId="71E5921C" w14:textId="77777777" w:rsidR="00AF65F2" w:rsidRDefault="00AF65F2" w:rsidP="00AF65F2">
      <w:r>
        <w:t>SORCS2</w:t>
      </w:r>
      <w:r>
        <w:tab/>
        <w:t>1.8003764419403</w:t>
      </w:r>
      <w:r>
        <w:tab/>
        <w:t>5.44128010930796</w:t>
      </w:r>
      <w:r>
        <w:tab/>
        <w:t>1.5956475059965</w:t>
      </w:r>
      <w:r>
        <w:tab/>
        <w:t>1.15458911460887e-24</w:t>
      </w:r>
      <w:r>
        <w:tab/>
        <w:t>7.20959184578826e-23</w:t>
      </w:r>
    </w:p>
    <w:p w14:paraId="0F23303D" w14:textId="77777777" w:rsidR="00AF65F2" w:rsidRDefault="00AF65F2" w:rsidP="00AF65F2">
      <w:r>
        <w:t>RNU6-761P</w:t>
      </w:r>
      <w:r>
        <w:tab/>
        <w:t>0.112240167562189</w:t>
      </w:r>
      <w:r>
        <w:tab/>
        <w:t>0.432731271937716</w:t>
      </w:r>
      <w:r>
        <w:tab/>
        <w:t>1.94688231506922</w:t>
      </w:r>
      <w:r>
        <w:tab/>
        <w:t>7.26343342459915e-07</w:t>
      </w:r>
      <w:r>
        <w:tab/>
        <w:t>2.74612806418008e-06</w:t>
      </w:r>
    </w:p>
    <w:p w14:paraId="53FE5592" w14:textId="77777777" w:rsidR="00AF65F2" w:rsidRDefault="00AF65F2" w:rsidP="00AF65F2">
      <w:r>
        <w:t>ECE2</w:t>
      </w:r>
      <w:r>
        <w:tab/>
        <w:t>3.0292707880597</w:t>
      </w:r>
      <w:r>
        <w:tab/>
        <w:t>1.5053121083045</w:t>
      </w:r>
      <w:r>
        <w:tab/>
        <w:t>-1.00890790373238</w:t>
      </w:r>
      <w:r>
        <w:tab/>
        <w:t>4.39842114605063e-31</w:t>
      </w:r>
      <w:r>
        <w:tab/>
        <w:t>5.70127101158695e-29</w:t>
      </w:r>
    </w:p>
    <w:p w14:paraId="5F25B1D5" w14:textId="77777777" w:rsidR="00AF65F2" w:rsidRDefault="00AF65F2" w:rsidP="00AF65F2">
      <w:r>
        <w:t>TTLL9</w:t>
      </w:r>
      <w:r>
        <w:tab/>
        <w:t>0.120890539258706</w:t>
      </w:r>
      <w:r>
        <w:tab/>
        <w:t>0.32712663800692</w:t>
      </w:r>
      <w:r>
        <w:tab/>
        <w:t>1.43614789772685</w:t>
      </w:r>
      <w:r>
        <w:tab/>
        <w:t>1.6754506190631e-09</w:t>
      </w:r>
      <w:r>
        <w:tab/>
        <w:t>1.02881846500619e-08</w:t>
      </w:r>
    </w:p>
    <w:p w14:paraId="44241285" w14:textId="77777777" w:rsidR="00AF65F2" w:rsidRDefault="00AF65F2" w:rsidP="00AF65F2">
      <w:r>
        <w:t>AC108860.1</w:t>
      </w:r>
      <w:r>
        <w:tab/>
        <w:t>0.0887577126865672</w:t>
      </w:r>
      <w:r>
        <w:tab/>
        <w:t>0.255371407370242</w:t>
      </w:r>
      <w:r>
        <w:tab/>
        <w:t>1.5246526084677</w:t>
      </w:r>
      <w:r>
        <w:tab/>
        <w:t>8.3344615599548e-05</w:t>
      </w:r>
      <w:r>
        <w:tab/>
        <w:t>0.000210555628731539</w:t>
      </w:r>
    </w:p>
    <w:p w14:paraId="36E73F80" w14:textId="77777777" w:rsidR="00AF65F2" w:rsidRDefault="00AF65F2" w:rsidP="00AF65F2">
      <w:r>
        <w:t>MST1L</w:t>
      </w:r>
      <w:r>
        <w:tab/>
        <w:t>0.923089593502488</w:t>
      </w:r>
      <w:r>
        <w:tab/>
        <w:t>2.78084217956055</w:t>
      </w:r>
      <w:r>
        <w:tab/>
        <w:t>1.59097928479675</w:t>
      </w:r>
      <w:r>
        <w:tab/>
        <w:t>5.06485237456751e-16</w:t>
      </w:r>
      <w:r>
        <w:tab/>
        <w:t>9.25960644681961e-15</w:t>
      </w:r>
    </w:p>
    <w:p w14:paraId="607BDA67" w14:textId="77777777" w:rsidR="00AF65F2" w:rsidRDefault="00AF65F2" w:rsidP="00AF65F2">
      <w:r>
        <w:t>AL445307.1</w:t>
      </w:r>
      <w:r>
        <w:tab/>
        <w:t>0.0456981083084577</w:t>
      </w:r>
      <w:r>
        <w:tab/>
        <w:t>0.0976178895847751</w:t>
      </w:r>
      <w:r>
        <w:tab/>
        <w:t>1.09501111665781</w:t>
      </w:r>
      <w:r>
        <w:tab/>
        <w:t>1.08339110455335e-08</w:t>
      </w:r>
      <w:r>
        <w:tab/>
        <w:t>5.76226205431141e-08</w:t>
      </w:r>
    </w:p>
    <w:p w14:paraId="0A769782" w14:textId="77777777" w:rsidR="00AF65F2" w:rsidRDefault="00AF65F2" w:rsidP="00AF65F2">
      <w:r>
        <w:t>F11</w:t>
      </w:r>
      <w:r>
        <w:tab/>
        <w:t>0.147700233532338</w:t>
      </w:r>
      <w:r>
        <w:tab/>
        <w:t>0.595353541221453</w:t>
      </w:r>
      <w:r>
        <w:tab/>
        <w:t>2.01107453719269</w:t>
      </w:r>
      <w:r>
        <w:tab/>
        <w:t>1.32723910296572e-18</w:t>
      </w:r>
      <w:r>
        <w:tab/>
        <w:t>3.6083488534903e-17</w:t>
      </w:r>
    </w:p>
    <w:p w14:paraId="029F13E6" w14:textId="77777777" w:rsidR="00AF65F2" w:rsidRDefault="00AF65F2" w:rsidP="00AF65F2">
      <w:r>
        <w:t>LINC02347</w:t>
      </w:r>
      <w:r>
        <w:tab/>
        <w:t>0.0132730932537313</w:t>
      </w:r>
      <w:r>
        <w:tab/>
        <w:t>0.0444638739204152</w:t>
      </w:r>
      <w:r>
        <w:tab/>
        <w:t>1.74412902326951</w:t>
      </w:r>
      <w:r>
        <w:tab/>
        <w:t>2.04578648664617e-07</w:t>
      </w:r>
      <w:r>
        <w:tab/>
        <w:t>8.62529064433062e-07</w:t>
      </w:r>
    </w:p>
    <w:p w14:paraId="2BCAFE7A" w14:textId="77777777" w:rsidR="00AF65F2" w:rsidRDefault="00AF65F2" w:rsidP="00AF65F2">
      <w:r>
        <w:t>AC099811.6</w:t>
      </w:r>
      <w:r>
        <w:tab/>
        <w:t>0.0251379784079602</w:t>
      </w:r>
      <w:r>
        <w:tab/>
        <w:t>0.0804232944013841</w:t>
      </w:r>
      <w:r>
        <w:tab/>
        <w:t>1.67774480173159</w:t>
      </w:r>
      <w:r>
        <w:tab/>
        <w:t>0.00235441618516863</w:t>
      </w:r>
      <w:r>
        <w:tab/>
        <w:t>0.00442748093126802</w:t>
      </w:r>
    </w:p>
    <w:p w14:paraId="25915056" w14:textId="77777777" w:rsidR="00AF65F2" w:rsidRDefault="00AF65F2" w:rsidP="00AF65F2">
      <w:r>
        <w:t>AMPD1</w:t>
      </w:r>
      <w:r>
        <w:tab/>
        <w:t>0.289382322014925</w:t>
      </w:r>
      <w:r>
        <w:tab/>
        <w:t>0.657197552453287</w:t>
      </w:r>
      <w:r>
        <w:tab/>
        <w:t>1.18335031516692</w:t>
      </w:r>
      <w:r>
        <w:tab/>
        <w:t>2.19001017372751e-09</w:t>
      </w:r>
      <w:r>
        <w:tab/>
        <w:t>1.31525643942572e-08</w:t>
      </w:r>
    </w:p>
    <w:p w14:paraId="52C3BEB2" w14:textId="77777777" w:rsidR="00AF65F2" w:rsidRDefault="00AF65F2" w:rsidP="00AF65F2">
      <w:r>
        <w:t>MIR1972-1</w:t>
      </w:r>
      <w:r>
        <w:tab/>
        <w:t>0.160684448258706</w:t>
      </w:r>
      <w:r>
        <w:tab/>
        <w:t>0.450481014878893</w:t>
      </w:r>
      <w:r>
        <w:tab/>
        <w:t>1.48723600076745</w:t>
      </w:r>
      <w:r>
        <w:tab/>
        <w:t>1.99819933608089e-07</w:t>
      </w:r>
      <w:r>
        <w:tab/>
        <w:t>8.4389672393163e-07</w:t>
      </w:r>
    </w:p>
    <w:p w14:paraId="3A778922" w14:textId="77777777" w:rsidR="00AF65F2" w:rsidRDefault="00AF65F2" w:rsidP="00AF65F2">
      <w:r>
        <w:t>AC073862.2</w:t>
      </w:r>
      <w:r>
        <w:tab/>
        <w:t>0.0812779698507463</w:t>
      </w:r>
      <w:r>
        <w:tab/>
        <w:t>0.302389298650519</w:t>
      </w:r>
      <w:r>
        <w:tab/>
        <w:t>1.89547081222944</w:t>
      </w:r>
      <w:r>
        <w:tab/>
        <w:t>2.00313762914915e-21</w:t>
      </w:r>
      <w:r>
        <w:tab/>
        <w:t>8.03311058023889e-20</w:t>
      </w:r>
    </w:p>
    <w:p w14:paraId="16D4A85C" w14:textId="77777777" w:rsidR="00AF65F2" w:rsidRDefault="00AF65F2" w:rsidP="00AF65F2">
      <w:r>
        <w:t>STMN2</w:t>
      </w:r>
      <w:r>
        <w:tab/>
        <w:t>0.608929607233831</w:t>
      </w:r>
      <w:r>
        <w:tab/>
        <w:t>1.32166401780623</w:t>
      </w:r>
      <w:r>
        <w:tab/>
        <w:t>1.11800810763842</w:t>
      </w:r>
      <w:r>
        <w:tab/>
        <w:t>0.000260226271124923</w:t>
      </w:r>
      <w:r>
        <w:tab/>
        <w:t>0.000596479091121911</w:t>
      </w:r>
    </w:p>
    <w:p w14:paraId="774B7E13" w14:textId="77777777" w:rsidR="00AF65F2" w:rsidRDefault="00AF65F2" w:rsidP="00AF65F2">
      <w:r>
        <w:t>GPR158</w:t>
      </w:r>
      <w:r>
        <w:tab/>
        <w:t>0.455686747293532</w:t>
      </w:r>
      <w:r>
        <w:tab/>
        <w:t>0.204079676889273</w:t>
      </w:r>
      <w:r>
        <w:tab/>
        <w:t>-1.15890989347343</w:t>
      </w:r>
      <w:r>
        <w:tab/>
        <w:t>1.33013751439175e-05</w:t>
      </w:r>
      <w:r>
        <w:tab/>
        <w:t>3.94654599898181e-05</w:t>
      </w:r>
    </w:p>
    <w:p w14:paraId="2630A8FF" w14:textId="77777777" w:rsidR="00AF65F2" w:rsidRDefault="00AF65F2" w:rsidP="00AF65F2">
      <w:r>
        <w:t>ACTL8</w:t>
      </w:r>
      <w:r>
        <w:tab/>
        <w:t>1.05321563816915</w:t>
      </w:r>
      <w:r>
        <w:tab/>
        <w:t>0.19470268217301</w:t>
      </w:r>
      <w:r>
        <w:tab/>
        <w:t>-2.43545618432792</w:t>
      </w:r>
      <w:r>
        <w:lastRenderedPageBreak/>
        <w:tab/>
        <w:t>1.5410146088483e-11</w:t>
      </w:r>
      <w:r>
        <w:tab/>
        <w:t>1.36082067649438e-10</w:t>
      </w:r>
    </w:p>
    <w:p w14:paraId="33D00F7C" w14:textId="77777777" w:rsidR="00AF65F2" w:rsidRDefault="00AF65F2" w:rsidP="00AF65F2">
      <w:r>
        <w:t>HOXD10</w:t>
      </w:r>
      <w:r>
        <w:tab/>
        <w:t>0.527471675870647</w:t>
      </w:r>
      <w:r>
        <w:tab/>
        <w:t>0.214322006422145</w:t>
      </w:r>
      <w:r>
        <w:tab/>
        <w:t>-1.29931363372366</w:t>
      </w:r>
      <w:r>
        <w:tab/>
        <w:t>4.20380149682331e-06</w:t>
      </w:r>
      <w:r>
        <w:tab/>
        <w:t>1.36922675882003e-05</w:t>
      </w:r>
    </w:p>
    <w:p w14:paraId="4FEEE183" w14:textId="77777777" w:rsidR="00AF65F2" w:rsidRDefault="00AF65F2" w:rsidP="00AF65F2">
      <w:r>
        <w:t>DLC1</w:t>
      </w:r>
      <w:r>
        <w:tab/>
        <w:t>3.79637332885572</w:t>
      </w:r>
      <w:r>
        <w:tab/>
        <w:t>10.2983625813149</w:t>
      </w:r>
      <w:r>
        <w:tab/>
        <w:t>1.43972119345898</w:t>
      </w:r>
      <w:r>
        <w:tab/>
        <w:t>2.60172096213567e-33</w:t>
      </w:r>
      <w:r>
        <w:tab/>
        <w:t>4.50361191863358e-31</w:t>
      </w:r>
    </w:p>
    <w:p w14:paraId="1A4E33C9" w14:textId="77777777" w:rsidR="00AF65F2" w:rsidRDefault="00AF65F2" w:rsidP="00AF65F2">
      <w:r>
        <w:t>AC021739.3</w:t>
      </w:r>
      <w:r>
        <w:tab/>
        <w:t>0.0613398115920398</w:t>
      </w:r>
      <w:r>
        <w:tab/>
        <w:t>0.214685899342561</w:t>
      </w:r>
      <w:r>
        <w:tab/>
        <w:t>1.80733179708725</w:t>
      </w:r>
      <w:r>
        <w:tab/>
        <w:t>5.67896097885838e-06</w:t>
      </w:r>
      <w:r>
        <w:tab/>
        <w:t>1.80415359242394e-05</w:t>
      </w:r>
    </w:p>
    <w:p w14:paraId="45256DA7" w14:textId="77777777" w:rsidR="00AF65F2" w:rsidRDefault="00AF65F2" w:rsidP="00AF65F2">
      <w:r>
        <w:t>AL138721.1</w:t>
      </w:r>
      <w:r>
        <w:tab/>
        <w:t>0.267688829900498</w:t>
      </w:r>
      <w:r>
        <w:tab/>
        <w:t>0.555165864429066</w:t>
      </w:r>
      <w:r>
        <w:tab/>
        <w:t>1.05236192386231</w:t>
      </w:r>
      <w:r>
        <w:tab/>
        <w:t>6.5153081134048e-07</w:t>
      </w:r>
      <w:r>
        <w:tab/>
        <w:t>2.48839096357522e-06</w:t>
      </w:r>
    </w:p>
    <w:p w14:paraId="47EC6C05" w14:textId="77777777" w:rsidR="00AF65F2" w:rsidRDefault="00AF65F2" w:rsidP="00AF65F2">
      <w:r>
        <w:t>SEC24AP1</w:t>
      </w:r>
      <w:r>
        <w:tab/>
        <w:t>0.0268830852139303</w:t>
      </w:r>
      <w:r>
        <w:tab/>
        <w:t>0.0876385360415225</w:t>
      </w:r>
      <w:r>
        <w:tab/>
        <w:t>1.7048666677593</w:t>
      </w:r>
      <w:r>
        <w:tab/>
        <w:t>1.70652800198262e-07</w:t>
      </w:r>
      <w:r>
        <w:tab/>
        <w:t>7.30186809358959e-07</w:t>
      </w:r>
    </w:p>
    <w:p w14:paraId="53F8D92D" w14:textId="77777777" w:rsidR="00AF65F2" w:rsidRDefault="00AF65F2" w:rsidP="00AF65F2">
      <w:r>
        <w:t>LRRC74B</w:t>
      </w:r>
      <w:r>
        <w:tab/>
        <w:t>0.0508183994427861</w:t>
      </w:r>
      <w:r>
        <w:tab/>
        <w:t>0.222401346017301</w:t>
      </w:r>
      <w:r>
        <w:tab/>
        <w:t>2.12974267692743</w:t>
      </w:r>
      <w:r>
        <w:tab/>
        <w:t>3.03850166544097e-07</w:t>
      </w:r>
      <w:r>
        <w:tab/>
        <w:t>1.23947790830696e-06</w:t>
      </w:r>
    </w:p>
    <w:p w14:paraId="0CB079A1" w14:textId="77777777" w:rsidR="00AF65F2" w:rsidRDefault="00AF65F2" w:rsidP="00AF65F2">
      <w:r>
        <w:t>LINC01980</w:t>
      </w:r>
      <w:r>
        <w:tab/>
        <w:t>1.41966406875622</w:t>
      </w:r>
      <w:r>
        <w:tab/>
        <w:t>0.568435361038062</w:t>
      </w:r>
      <w:r>
        <w:tab/>
        <w:t>-1.32048137993495</w:t>
      </w:r>
      <w:r>
        <w:tab/>
        <w:t>2.53506256964459e-07</w:t>
      </w:r>
      <w:r>
        <w:tab/>
        <w:t>1.04940156318722e-06</w:t>
      </w:r>
    </w:p>
    <w:p w14:paraId="6936C6A4" w14:textId="77777777" w:rsidR="00AF65F2" w:rsidRDefault="00AF65F2" w:rsidP="00AF65F2">
      <w:r>
        <w:t>AL355607.2</w:t>
      </w:r>
      <w:r>
        <w:tab/>
        <w:t>0.0328153277412935</w:t>
      </w:r>
      <w:r>
        <w:tab/>
        <w:t>0.0145719793702422</w:t>
      </w:r>
      <w:r>
        <w:tab/>
        <w:t>-1.17117298426001</w:t>
      </w:r>
      <w:r>
        <w:tab/>
        <w:t>0.00172231903766341</w:t>
      </w:r>
      <w:r>
        <w:tab/>
        <w:t>0.00332712428874801</w:t>
      </w:r>
    </w:p>
    <w:p w14:paraId="756F6169" w14:textId="77777777" w:rsidR="00AF65F2" w:rsidRDefault="00AF65F2" w:rsidP="00AF65F2">
      <w:r>
        <w:t>CRHR2</w:t>
      </w:r>
      <w:r>
        <w:tab/>
        <w:t>0.148062453547264</w:t>
      </w:r>
      <w:r>
        <w:tab/>
        <w:t>0.438122364103806</w:t>
      </w:r>
      <w:r>
        <w:tab/>
        <w:t>1.5651280185572</w:t>
      </w:r>
      <w:r>
        <w:tab/>
        <w:t>2.11409004466212e-06</w:t>
      </w:r>
      <w:r>
        <w:tab/>
        <w:t>7.28124451851265e-06</w:t>
      </w:r>
    </w:p>
    <w:p w14:paraId="4CF8DF32" w14:textId="77777777" w:rsidR="00AF65F2" w:rsidRDefault="00AF65F2" w:rsidP="00AF65F2">
      <w:r>
        <w:t>AC122129.1</w:t>
      </w:r>
      <w:r>
        <w:tab/>
        <w:t>0.208373033283582</w:t>
      </w:r>
      <w:r>
        <w:tab/>
        <w:t>0.455739833598616</w:t>
      </w:r>
      <w:r>
        <w:tab/>
        <w:t>1.12904189126602</w:t>
      </w:r>
      <w:r>
        <w:tab/>
        <w:t>6.73853251721066e-24</w:t>
      </w:r>
      <w:r>
        <w:tab/>
        <w:t>3.80782777573784e-22</w:t>
      </w:r>
    </w:p>
    <w:p w14:paraId="02976A4B" w14:textId="77777777" w:rsidR="00AF65F2" w:rsidRDefault="00AF65F2" w:rsidP="00AF65F2">
      <w:r>
        <w:t>MAP3K19</w:t>
      </w:r>
      <w:r>
        <w:tab/>
        <w:t>0.178747522771144</w:t>
      </w:r>
      <w:r>
        <w:tab/>
        <w:t>0.479044917581315</w:t>
      </w:r>
      <w:r>
        <w:tab/>
        <w:t>1.42223768842158</w:t>
      </w:r>
      <w:r>
        <w:tab/>
        <w:t>1.46501361678688e-05</w:t>
      </w:r>
      <w:r>
        <w:tab/>
        <w:t>4.30972527620523e-05</w:t>
      </w:r>
    </w:p>
    <w:p w14:paraId="05D56CA8" w14:textId="77777777" w:rsidR="00AF65F2" w:rsidRDefault="00AF65F2" w:rsidP="00AF65F2">
      <w:r>
        <w:t>AC134312.1</w:t>
      </w:r>
      <w:r>
        <w:tab/>
        <w:t>0.0120559820646766</w:t>
      </w:r>
      <w:r>
        <w:tab/>
        <w:t>0.0329588113598616</w:t>
      </w:r>
      <w:r>
        <w:tab/>
        <w:t>1.4509150377158</w:t>
      </w:r>
      <w:r>
        <w:tab/>
        <w:t>4.55481945392603e-06</w:t>
      </w:r>
      <w:r>
        <w:tab/>
        <w:t>1.47460123182856e-05</w:t>
      </w:r>
    </w:p>
    <w:p w14:paraId="67B61F5B" w14:textId="77777777" w:rsidR="00AF65F2" w:rsidRDefault="00AF65F2" w:rsidP="00AF65F2">
      <w:r>
        <w:t>HJURP</w:t>
      </w:r>
      <w:r>
        <w:tab/>
        <w:t>7.4189100681592</w:t>
      </w:r>
      <w:r>
        <w:tab/>
        <w:t>2.5650534982699</w:t>
      </w:r>
      <w:r>
        <w:tab/>
        <w:t>-1.53221833639659</w:t>
      </w:r>
      <w:r>
        <w:tab/>
        <w:t>4.22258564946026e-42</w:t>
      </w:r>
      <w:r>
        <w:tab/>
        <w:t>2.45718547899443e-39</w:t>
      </w:r>
    </w:p>
    <w:p w14:paraId="50DDCAFA" w14:textId="77777777" w:rsidR="00AF65F2" w:rsidRDefault="00AF65F2" w:rsidP="00AF65F2">
      <w:r>
        <w:t>AL136231.1</w:t>
      </w:r>
      <w:r>
        <w:tab/>
        <w:t>0.0392044089552239</w:t>
      </w:r>
      <w:r>
        <w:tab/>
        <w:t>0.128617432214533</w:t>
      </w:r>
      <w:r>
        <w:tab/>
        <w:t>1.71399837709162</w:t>
      </w:r>
      <w:r>
        <w:tab/>
        <w:t>2.43561862179494e-10</w:t>
      </w:r>
      <w:r>
        <w:tab/>
        <w:t>1.7329388477131e-09</w:t>
      </w:r>
    </w:p>
    <w:p w14:paraId="67C0BD12" w14:textId="77777777" w:rsidR="00AF65F2" w:rsidRDefault="00AF65F2" w:rsidP="00AF65F2">
      <w:r>
        <w:t>AL139041.1</w:t>
      </w:r>
      <w:r>
        <w:tab/>
        <w:t>0.32539384039801</w:t>
      </w:r>
      <w:r>
        <w:tab/>
        <w:t>1.00381063948097</w:t>
      </w:r>
      <w:r>
        <w:tab/>
        <w:t>1.62522829592515</w:t>
      </w:r>
      <w:r>
        <w:tab/>
        <w:t>1.31691297562738e-24</w:t>
      </w:r>
      <w:r>
        <w:tab/>
        <w:t>8.16724940666867e-23</w:t>
      </w:r>
    </w:p>
    <w:p w14:paraId="68225D17" w14:textId="77777777" w:rsidR="00AF65F2" w:rsidRDefault="00AF65F2" w:rsidP="00AF65F2">
      <w:r>
        <w:t>AL357093.2</w:t>
      </w:r>
      <w:r>
        <w:tab/>
        <w:t>0.661582212487562</w:t>
      </w:r>
      <w:r>
        <w:tab/>
        <w:t>1.66511895297578</w:t>
      </w:r>
      <w:r>
        <w:tab/>
        <w:t>1.33163289302685</w:t>
      </w:r>
      <w:r>
        <w:tab/>
        <w:t>3.23041223388241e-08</w:t>
      </w:r>
      <w:r>
        <w:tab/>
        <w:t>1.57545960407782e-07</w:t>
      </w:r>
    </w:p>
    <w:p w14:paraId="095A175F" w14:textId="77777777" w:rsidR="00AF65F2" w:rsidRDefault="00AF65F2" w:rsidP="00AF65F2">
      <w:r>
        <w:t>AC064805.2</w:t>
      </w:r>
      <w:r>
        <w:tab/>
        <w:t>0.0590210780597015</w:t>
      </w:r>
      <w:r>
        <w:tab/>
        <w:t>0.296009211176471</w:t>
      </w:r>
      <w:r>
        <w:tab/>
        <w:t>2.32633989223219</w:t>
      </w:r>
      <w:r>
        <w:tab/>
        <w:t>1.97687050097955e-12</w:t>
      </w:r>
      <w:r>
        <w:tab/>
        <w:t>2.03567048952525e-11</w:t>
      </w:r>
    </w:p>
    <w:p w14:paraId="603F4D15" w14:textId="77777777" w:rsidR="00AF65F2" w:rsidRDefault="00AF65F2" w:rsidP="00AF65F2">
      <w:r>
        <w:t>LYPD5</w:t>
      </w:r>
      <w:r>
        <w:tab/>
        <w:t>1.40768442900498</w:t>
      </w:r>
      <w:r>
        <w:tab/>
        <w:t>0.652048991384083</w:t>
      </w:r>
      <w:r>
        <w:tab/>
        <w:t>-1.11027168080739</w:t>
      </w:r>
      <w:r>
        <w:tab/>
        <w:t>5.54204762088048e-10</w:t>
      </w:r>
      <w:r>
        <w:tab/>
        <w:t>3.71325336675848e-09</w:t>
      </w:r>
    </w:p>
    <w:p w14:paraId="777D19F5" w14:textId="77777777" w:rsidR="00AF65F2" w:rsidRDefault="00AF65F2" w:rsidP="00AF65F2">
      <w:r>
        <w:t>AC008080.4</w:t>
      </w:r>
      <w:r>
        <w:tab/>
        <w:t>0.0159146347164179</w:t>
      </w:r>
      <w:r>
        <w:tab/>
        <w:t>0.04663381483391</w:t>
      </w:r>
      <w:r>
        <w:tab/>
        <w:t>1.55102240914083</w:t>
      </w:r>
      <w:r>
        <w:tab/>
        <w:t>1.52041921229444e-05</w:t>
      </w:r>
      <w:r>
        <w:tab/>
        <w:t>4.45600787143731e-05</w:t>
      </w:r>
    </w:p>
    <w:p w14:paraId="1559CB76" w14:textId="77777777" w:rsidR="00AF65F2" w:rsidRDefault="00AF65F2" w:rsidP="00AF65F2">
      <w:r>
        <w:t>CFAP100</w:t>
      </w:r>
      <w:r>
        <w:tab/>
        <w:t>0.241083478437811</w:t>
      </w:r>
      <w:r>
        <w:tab/>
        <w:t>0.780670281871972</w:t>
      </w:r>
      <w:r>
        <w:tab/>
        <w:t>1.6951805652258</w:t>
      </w:r>
      <w:r>
        <w:tab/>
        <w:t>3.93667223875846e-10</w:t>
      </w:r>
      <w:r>
        <w:tab/>
        <w:t>2.70590564790259e-09</w:t>
      </w:r>
    </w:p>
    <w:p w14:paraId="30DF204C" w14:textId="77777777" w:rsidR="00AF65F2" w:rsidRDefault="00AF65F2" w:rsidP="00AF65F2">
      <w:r>
        <w:t>LYPD6</w:t>
      </w:r>
      <w:r>
        <w:tab/>
        <w:t>0.748950239383085</w:t>
      </w:r>
      <w:r>
        <w:tab/>
        <w:t>0.349391586529412</w:t>
      </w:r>
      <w:r>
        <w:tab/>
        <w:t>-1.1000250004344</w:t>
      </w:r>
      <w:r>
        <w:tab/>
        <w:t>8.49007288110869e-10</w:t>
      </w:r>
      <w:r>
        <w:tab/>
        <w:t>5.50406000781966e-09</w:t>
      </w:r>
    </w:p>
    <w:p w14:paraId="7AE6C073" w14:textId="77777777" w:rsidR="00AF65F2" w:rsidRDefault="00AF65F2" w:rsidP="00AF65F2">
      <w:r>
        <w:t>AC092652.1</w:t>
      </w:r>
      <w:r>
        <w:tab/>
        <w:t>0.0177638955223881</w:t>
      </w:r>
      <w:r>
        <w:tab/>
        <w:t>0.0667614376124567</w:t>
      </w:r>
      <w:r>
        <w:tab/>
        <w:t>1.91006703012578</w:t>
      </w:r>
      <w:r>
        <w:lastRenderedPageBreak/>
        <w:tab/>
        <w:t>0.000295098379682518</w:t>
      </w:r>
      <w:r>
        <w:tab/>
        <w:t>0.000667847801763911</w:t>
      </w:r>
    </w:p>
    <w:p w14:paraId="0171E881" w14:textId="77777777" w:rsidR="00AF65F2" w:rsidRDefault="00AF65F2" w:rsidP="00AF65F2">
      <w:r>
        <w:t>AC012158.1</w:t>
      </w:r>
      <w:r>
        <w:tab/>
        <w:t>0.21608631920398</w:t>
      </w:r>
      <w:r>
        <w:tab/>
        <w:t>0.0748255545190311</w:t>
      </w:r>
      <w:r>
        <w:tab/>
        <w:t>-1.53000476515274</w:t>
      </w:r>
      <w:r>
        <w:tab/>
        <w:t>2.418070575044e-09</w:t>
      </w:r>
      <w:r>
        <w:tab/>
        <w:t>1.44114687791356e-08</w:t>
      </w:r>
    </w:p>
    <w:p w14:paraId="09F13F8F" w14:textId="77777777" w:rsidR="00AF65F2" w:rsidRDefault="00AF65F2" w:rsidP="00AF65F2">
      <w:r>
        <w:t>RN7SL280P</w:t>
      </w:r>
      <w:r>
        <w:tab/>
        <w:t>0.100909808606965</w:t>
      </w:r>
      <w:r>
        <w:tab/>
        <w:t>0.329093109515571</w:t>
      </w:r>
      <w:r>
        <w:tab/>
        <w:t>1.70542940622428</w:t>
      </w:r>
      <w:r>
        <w:tab/>
        <w:t>4.4313320206165e-05</w:t>
      </w:r>
      <w:r>
        <w:tab/>
        <w:t>0.000118160213282501</w:t>
      </w:r>
    </w:p>
    <w:p w14:paraId="07200840" w14:textId="77777777" w:rsidR="00AF65F2" w:rsidRDefault="00AF65F2" w:rsidP="00AF65F2">
      <w:r>
        <w:t>LINC00601</w:t>
      </w:r>
      <w:r>
        <w:tab/>
        <w:t>0.150310168318408</w:t>
      </w:r>
      <w:r>
        <w:tab/>
        <w:t>0.031532799</w:t>
      </w:r>
      <w:r>
        <w:tab/>
        <w:t>-2.2530174680606</w:t>
      </w:r>
      <w:r>
        <w:tab/>
        <w:t>2.50262750492347e-05</w:t>
      </w:r>
      <w:r>
        <w:tab/>
        <w:t>7.02379294609101e-05</w:t>
      </w:r>
    </w:p>
    <w:p w14:paraId="72E9402C" w14:textId="77777777" w:rsidR="00AF65F2" w:rsidRDefault="00AF65F2" w:rsidP="00AF65F2">
      <w:r>
        <w:t>DNAI1</w:t>
      </w:r>
      <w:r>
        <w:tab/>
        <w:t>0.370366333477612</w:t>
      </w:r>
      <w:r>
        <w:tab/>
        <w:t>1.11186303385467</w:t>
      </w:r>
      <w:r>
        <w:tab/>
        <w:t>1.58595421111041</w:t>
      </w:r>
      <w:r>
        <w:tab/>
        <w:t>2.05322150910561e-05</w:t>
      </w:r>
      <w:r>
        <w:tab/>
        <w:t>5.85564215579129e-05</w:t>
      </w:r>
    </w:p>
    <w:p w14:paraId="794FD406" w14:textId="77777777" w:rsidR="00AF65F2" w:rsidRDefault="00AF65F2" w:rsidP="00AF65F2">
      <w:r>
        <w:t>STIL</w:t>
      </w:r>
      <w:r>
        <w:tab/>
        <w:t>2.82176802288557</w:t>
      </w:r>
      <w:r>
        <w:tab/>
        <w:t>1.33845912871972</w:t>
      </w:r>
      <w:r>
        <w:tab/>
        <w:t>-1.07602630365705</w:t>
      </w:r>
      <w:r>
        <w:tab/>
        <w:t>3.05449963406384e-37</w:t>
      </w:r>
      <w:r>
        <w:tab/>
        <w:t>8.19025146976922e-35</w:t>
      </w:r>
    </w:p>
    <w:p w14:paraId="0685F254" w14:textId="77777777" w:rsidR="00AF65F2" w:rsidRDefault="00AF65F2" w:rsidP="00AF65F2">
      <w:r>
        <w:t>UHRF2P1</w:t>
      </w:r>
      <w:r>
        <w:tab/>
        <w:t>0.00826485764179104</w:t>
      </w:r>
      <w:r>
        <w:tab/>
        <w:t>0.0727834329342561</w:t>
      </w:r>
      <w:r>
        <w:tab/>
        <w:t>3.13854822443626</w:t>
      </w:r>
      <w:r>
        <w:tab/>
        <w:t>0.00447240645852106</w:t>
      </w:r>
      <w:r>
        <w:tab/>
        <w:t>0.00791717259809391</w:t>
      </w:r>
    </w:p>
    <w:p w14:paraId="5BAE35A3" w14:textId="77777777" w:rsidR="00AF65F2" w:rsidRDefault="00AF65F2" w:rsidP="00AF65F2">
      <w:r>
        <w:t>ITIH5</w:t>
      </w:r>
      <w:r>
        <w:tab/>
        <w:t>0.797448930895522</w:t>
      </w:r>
      <w:r>
        <w:tab/>
        <w:t>1.76309869311419</w:t>
      </w:r>
      <w:r>
        <w:tab/>
        <w:t>1.14464919887347</w:t>
      </w:r>
      <w:r>
        <w:tab/>
        <w:t>1.51303568395876e-23</w:t>
      </w:r>
      <w:r>
        <w:tab/>
        <w:t>8.06657426048189e-22</w:t>
      </w:r>
    </w:p>
    <w:p w14:paraId="454CA61A" w14:textId="77777777" w:rsidR="00AF65F2" w:rsidRDefault="00AF65F2" w:rsidP="00AF65F2">
      <w:r>
        <w:t>WFDC12</w:t>
      </w:r>
      <w:r>
        <w:tab/>
        <w:t>0.283318403233831</w:t>
      </w:r>
      <w:r>
        <w:tab/>
        <w:t>4.40038815124567</w:t>
      </w:r>
      <w:r>
        <w:tab/>
        <w:t>3.95713456560977</w:t>
      </w:r>
      <w:r>
        <w:tab/>
        <w:t>7.00474635384275e-05</w:t>
      </w:r>
      <w:r>
        <w:tab/>
        <w:t>0.000179516316320839</w:t>
      </w:r>
    </w:p>
    <w:p w14:paraId="288CFEE6" w14:textId="77777777" w:rsidR="00AF65F2" w:rsidRDefault="00AF65F2" w:rsidP="00AF65F2">
      <w:r>
        <w:t>AL512328.1</w:t>
      </w:r>
      <w:r>
        <w:tab/>
        <w:t>0.150328941467662</w:t>
      </w:r>
      <w:r>
        <w:tab/>
        <w:t>0.374108883224913</w:t>
      </w:r>
      <w:r>
        <w:tab/>
        <w:t>1.31533543814041</w:t>
      </w:r>
      <w:r>
        <w:tab/>
        <w:t>8.46420080374029e-12</w:t>
      </w:r>
      <w:r>
        <w:tab/>
        <w:t>7.8606414934566e-11</w:t>
      </w:r>
    </w:p>
    <w:p w14:paraId="441B9406" w14:textId="77777777" w:rsidR="00AF65F2" w:rsidRDefault="00AF65F2" w:rsidP="00AF65F2">
      <w:r>
        <w:t>AC156455.1</w:t>
      </w:r>
      <w:r>
        <w:tab/>
        <w:t>0.76731503641791</w:t>
      </w:r>
      <w:r>
        <w:tab/>
        <w:t>0.302275771176471</w:t>
      </w:r>
      <w:r>
        <w:tab/>
        <w:t>-1.34395368162829</w:t>
      </w:r>
      <w:r>
        <w:tab/>
        <w:t>0.000190743631398535</w:t>
      </w:r>
      <w:r>
        <w:tab/>
        <w:t>0.000449224000581239</w:t>
      </w:r>
    </w:p>
    <w:p w14:paraId="710A752E" w14:textId="77777777" w:rsidR="00AF65F2" w:rsidRDefault="00AF65F2" w:rsidP="00AF65F2">
      <w:r>
        <w:t>AC023510.1</w:t>
      </w:r>
      <w:r>
        <w:tab/>
        <w:t>0.0452989886069652</w:t>
      </w:r>
      <w:r>
        <w:tab/>
        <w:t>0.101616596885813</w:t>
      </w:r>
      <w:r>
        <w:tab/>
        <w:t>1.16558530995301</w:t>
      </w:r>
      <w:r>
        <w:tab/>
        <w:t>0.00362476214914167</w:t>
      </w:r>
      <w:r>
        <w:tab/>
        <w:t>0.00653637797712301</w:t>
      </w:r>
    </w:p>
    <w:p w14:paraId="393E5F18" w14:textId="77777777" w:rsidR="00AF65F2" w:rsidRDefault="00AF65F2" w:rsidP="00AF65F2">
      <w:r>
        <w:t>PPIAP41</w:t>
      </w:r>
      <w:r>
        <w:tab/>
        <w:t>0.106516180895522</w:t>
      </w:r>
      <w:r>
        <w:tab/>
        <w:t>0.216032959896194</w:t>
      </w:r>
      <w:r>
        <w:tab/>
        <w:t>1.02017883227031</w:t>
      </w:r>
      <w:r>
        <w:tab/>
        <w:t>1.23893190006247e-06</w:t>
      </w:r>
      <w:r>
        <w:tab/>
        <w:t>4.47323926953248e-06</w:t>
      </w:r>
    </w:p>
    <w:p w14:paraId="28D2FF73" w14:textId="77777777" w:rsidR="00AF65F2" w:rsidRDefault="00AF65F2" w:rsidP="00AF65F2">
      <w:r>
        <w:t>AP000842.3</w:t>
      </w:r>
      <w:r>
        <w:tab/>
        <w:t>0.091166256119403</w:t>
      </w:r>
      <w:r>
        <w:tab/>
        <w:t>0.0439675074394464</w:t>
      </w:r>
      <w:r>
        <w:tab/>
        <w:t>-1.05206218324708</w:t>
      </w:r>
      <w:r>
        <w:tab/>
        <w:t>0.00434796256296971</w:t>
      </w:r>
      <w:r>
        <w:tab/>
        <w:t>0.00771685763122788</w:t>
      </w:r>
    </w:p>
    <w:p w14:paraId="419EAF8D" w14:textId="77777777" w:rsidR="00AF65F2" w:rsidRDefault="00AF65F2" w:rsidP="00AF65F2">
      <w:r>
        <w:t>C1orf141</w:t>
      </w:r>
      <w:r>
        <w:tab/>
        <w:t>0.0359927700646766</w:t>
      </w:r>
      <w:r>
        <w:tab/>
        <w:t>0.107795868044983</w:t>
      </w:r>
      <w:r>
        <w:tab/>
        <w:t>1.58252283487651</w:t>
      </w:r>
      <w:r>
        <w:tab/>
        <w:t>0.00116638015579003</w:t>
      </w:r>
      <w:r>
        <w:tab/>
        <w:t>0.00233549288094716</w:t>
      </w:r>
    </w:p>
    <w:p w14:paraId="7FC186B7" w14:textId="77777777" w:rsidR="00AF65F2" w:rsidRDefault="00AF65F2" w:rsidP="00AF65F2">
      <w:r>
        <w:t>LHX1</w:t>
      </w:r>
      <w:r>
        <w:tab/>
        <w:t>0.345818490920398</w:t>
      </w:r>
      <w:r>
        <w:tab/>
        <w:t>0.0839264744325259</w:t>
      </w:r>
      <w:r>
        <w:tab/>
        <w:t>-2.0428171292355</w:t>
      </w:r>
      <w:r>
        <w:tab/>
        <w:t>7.36223086293365e-05</w:t>
      </w:r>
      <w:r>
        <w:tab/>
        <w:t>0.000187920685115479</w:t>
      </w:r>
    </w:p>
    <w:p w14:paraId="3E5A1A29" w14:textId="77777777" w:rsidR="00AF65F2" w:rsidRDefault="00AF65F2" w:rsidP="00AF65F2">
      <w:r>
        <w:t>NIBAN3</w:t>
      </w:r>
      <w:r>
        <w:tab/>
        <w:t>0.184233174875622</w:t>
      </w:r>
      <w:r>
        <w:tab/>
        <w:t>0.388749254532872</w:t>
      </w:r>
      <w:r>
        <w:tab/>
        <w:t>1.07730703774893</w:t>
      </w:r>
      <w:r>
        <w:tab/>
        <w:t>8.23749919587232e-07</w:t>
      </w:r>
      <w:r>
        <w:tab/>
        <w:t>3.07570789088202e-06</w:t>
      </w:r>
    </w:p>
    <w:p w14:paraId="21AA5E27" w14:textId="77777777" w:rsidR="00AF65F2" w:rsidRDefault="00AF65F2" w:rsidP="00AF65F2">
      <w:r>
        <w:t>IGHA2</w:t>
      </w:r>
      <w:r>
        <w:tab/>
        <w:t>195.309218368159</w:t>
      </w:r>
      <w:r>
        <w:tab/>
        <w:t>448.506034429066</w:t>
      </w:r>
      <w:r>
        <w:tab/>
        <w:t>1.19936735166917</w:t>
      </w:r>
      <w:r>
        <w:tab/>
        <w:t>2.71070786927851e-06</w:t>
      </w:r>
      <w:r>
        <w:tab/>
        <w:t>9.137029852695e-06</w:t>
      </w:r>
    </w:p>
    <w:p w14:paraId="1FEACE0B" w14:textId="77777777" w:rsidR="00AF65F2" w:rsidRDefault="00AF65F2" w:rsidP="00AF65F2">
      <w:r>
        <w:t>AC091182.2</w:t>
      </w:r>
      <w:r>
        <w:tab/>
        <w:t>0.310174095522388</w:t>
      </w:r>
      <w:r>
        <w:tab/>
        <w:t>0.101706008961938</w:t>
      </w:r>
      <w:r>
        <w:tab/>
        <w:t>-1.60867328482794</w:t>
      </w:r>
      <w:r>
        <w:tab/>
        <w:t>0.00378617140355674</w:t>
      </w:r>
      <w:r>
        <w:tab/>
        <w:t>0.00679830540226345</w:t>
      </w:r>
    </w:p>
    <w:p w14:paraId="0DEF479A" w14:textId="77777777" w:rsidR="00AF65F2" w:rsidRDefault="00AF65F2" w:rsidP="00AF65F2">
      <w:r>
        <w:t>RNU6-890P</w:t>
      </w:r>
      <w:r>
        <w:tab/>
        <w:t>0.166948089751244</w:t>
      </w:r>
      <w:r>
        <w:tab/>
        <w:t>0.429419588546713</w:t>
      </w:r>
      <w:r>
        <w:tab/>
        <w:t>1.36298841722368</w:t>
      </w:r>
      <w:r>
        <w:tab/>
        <w:t>0.000187644538368217</w:t>
      </w:r>
      <w:r>
        <w:tab/>
        <w:t>0.000442534976663856</w:t>
      </w:r>
    </w:p>
    <w:p w14:paraId="2F9A9CFD" w14:textId="77777777" w:rsidR="00AF65F2" w:rsidRDefault="00AF65F2" w:rsidP="00AF65F2">
      <w:r>
        <w:t>AL162411.1</w:t>
      </w:r>
      <w:r>
        <w:tab/>
        <w:t>0.719899468308458</w:t>
      </w:r>
      <w:r>
        <w:tab/>
        <w:t>0.351817988269896</w:t>
      </w:r>
      <w:r>
        <w:tab/>
        <w:t>-1.03296620386664</w:t>
      </w:r>
      <w:r>
        <w:tab/>
        <w:t>0.000714669919387231</w:t>
      </w:r>
      <w:r>
        <w:tab/>
        <w:t>0.00149584619998781</w:t>
      </w:r>
    </w:p>
    <w:p w14:paraId="598558AC" w14:textId="77777777" w:rsidR="00AF65F2" w:rsidRDefault="00AF65F2" w:rsidP="00AF65F2">
      <w:r>
        <w:t>C10orf105</w:t>
      </w:r>
      <w:r>
        <w:tab/>
        <w:t>0.015700600119403</w:t>
      </w:r>
      <w:r>
        <w:tab/>
        <w:t>0.0369120324913495</w:t>
      </w:r>
      <w:r>
        <w:tab/>
        <w:t>1.23327147517073</w:t>
      </w:r>
      <w:r>
        <w:tab/>
        <w:t>9.47434593740417e-11</w:t>
      </w:r>
      <w:r>
        <w:tab/>
        <w:t>7.30336418793698e-10</w:t>
      </w:r>
    </w:p>
    <w:p w14:paraId="6BA79240" w14:textId="77777777" w:rsidR="00AF65F2" w:rsidRDefault="00AF65F2" w:rsidP="00AF65F2">
      <w:r>
        <w:t>ADHFE1</w:t>
      </w:r>
      <w:r>
        <w:tab/>
        <w:t>0.76170850880597</w:t>
      </w:r>
      <w:r>
        <w:tab/>
        <w:t>1.73720511792388</w:t>
      </w:r>
      <w:r>
        <w:tab/>
        <w:t>1.18945719138658</w:t>
      </w:r>
      <w:r>
        <w:lastRenderedPageBreak/>
        <w:tab/>
        <w:t>5.45694227027604e-19</w:t>
      </w:r>
      <w:r>
        <w:tab/>
        <w:t>1.57600180667423e-17</w:t>
      </w:r>
    </w:p>
    <w:p w14:paraId="16A2A44D" w14:textId="77777777" w:rsidR="00AF65F2" w:rsidRDefault="00AF65F2" w:rsidP="00AF65F2">
      <w:r>
        <w:t>ADAMTS9-AS2</w:t>
      </w:r>
      <w:r>
        <w:tab/>
        <w:t>0.0800343317860697</w:t>
      </w:r>
      <w:r>
        <w:tab/>
        <w:t>0.192592887979239</w:t>
      </w:r>
      <w:r>
        <w:tab/>
        <w:t>1.26686352767189</w:t>
      </w:r>
      <w:r>
        <w:tab/>
        <w:t>2.00793380482941e-19</w:t>
      </w:r>
      <w:r>
        <w:tab/>
        <w:t>6.09516648714482e-18</w:t>
      </w:r>
    </w:p>
    <w:p w14:paraId="7885EBF8" w14:textId="77777777" w:rsidR="00AF65F2" w:rsidRDefault="00AF65F2" w:rsidP="00AF65F2">
      <w:r>
        <w:t>SLC25A39P1</w:t>
      </w:r>
      <w:r>
        <w:tab/>
        <w:t>0.0306339010248756</w:t>
      </w:r>
      <w:r>
        <w:tab/>
        <w:t>0.0764211068615917</w:t>
      </w:r>
      <w:r>
        <w:tab/>
        <w:t>1.31884205711565</w:t>
      </w:r>
      <w:r>
        <w:tab/>
        <w:t>0.000367698365535587</w:t>
      </w:r>
      <w:r>
        <w:tab/>
        <w:t>0.000815285796303065</w:t>
      </w:r>
    </w:p>
    <w:p w14:paraId="44BA8CAB" w14:textId="77777777" w:rsidR="00AF65F2" w:rsidRDefault="00AF65F2" w:rsidP="00AF65F2">
      <w:r>
        <w:t>HMGA2</w:t>
      </w:r>
      <w:r>
        <w:tab/>
        <w:t>2.24760708020597</w:t>
      </w:r>
      <w:r>
        <w:tab/>
        <w:t>0.469887595413495</w:t>
      </w:r>
      <w:r>
        <w:tab/>
        <w:t>-2.25800226249301</w:t>
      </w:r>
      <w:r>
        <w:tab/>
        <w:t>2.56841969285365e-05</w:t>
      </w:r>
      <w:r>
        <w:tab/>
        <w:t>7.18632006133476e-05</w:t>
      </w:r>
    </w:p>
    <w:p w14:paraId="43B35476" w14:textId="77777777" w:rsidR="00AF65F2" w:rsidRDefault="00AF65F2" w:rsidP="00AF65F2">
      <w:r>
        <w:t>MAPRE3-AS1</w:t>
      </w:r>
      <w:r>
        <w:tab/>
        <w:t>0.0199717852835821</w:t>
      </w:r>
      <w:r>
        <w:tab/>
        <w:t>0.0409058876297578</w:t>
      </w:r>
      <w:r>
        <w:tab/>
        <w:t>1.03434520534134</w:t>
      </w:r>
      <w:r>
        <w:tab/>
        <w:t>0.00298818768363096</w:t>
      </w:r>
      <w:r>
        <w:tab/>
        <w:t>0.00549203233299555</w:t>
      </w:r>
    </w:p>
    <w:p w14:paraId="51BC12A0" w14:textId="77777777" w:rsidR="00AF65F2" w:rsidRDefault="00AF65F2" w:rsidP="00AF65F2">
      <w:r>
        <w:t>CX3CR1</w:t>
      </w:r>
      <w:r>
        <w:tab/>
        <w:t>0.886266934179105</w:t>
      </w:r>
      <w:r>
        <w:tab/>
        <w:t>1.86277357591696</w:t>
      </w:r>
      <w:r>
        <w:tab/>
        <w:t>1.07163912853843</w:t>
      </w:r>
      <w:r>
        <w:tab/>
        <w:t>2.28019831971102e-15</w:t>
      </w:r>
      <w:r>
        <w:tab/>
        <w:t>3.79108960754385e-14</w:t>
      </w:r>
    </w:p>
    <w:p w14:paraId="37236336" w14:textId="77777777" w:rsidR="00AF65F2" w:rsidRDefault="00AF65F2" w:rsidP="00AF65F2">
      <w:r>
        <w:t>IGHVIII-67-2</w:t>
      </w:r>
      <w:r>
        <w:tab/>
        <w:t>0.487651352238806</w:t>
      </w:r>
      <w:r>
        <w:tab/>
        <w:t>1.12675041280277</w:t>
      </w:r>
      <w:r>
        <w:tab/>
        <w:t>1.20824601620089</w:t>
      </w:r>
      <w:r>
        <w:tab/>
        <w:t>0.00309085639348678</w:t>
      </w:r>
      <w:r>
        <w:tab/>
        <w:t>0.00566208455203372</w:t>
      </w:r>
    </w:p>
    <w:p w14:paraId="63A1D559" w14:textId="77777777" w:rsidR="00AF65F2" w:rsidRDefault="00AF65F2" w:rsidP="00AF65F2">
      <w:r>
        <w:t>ADGRF5</w:t>
      </w:r>
      <w:r>
        <w:tab/>
        <w:t>19.9254577109453</w:t>
      </w:r>
      <w:r>
        <w:tab/>
        <w:t>50.8346618477509</w:t>
      </w:r>
      <w:r>
        <w:tab/>
        <w:t>1.3511996757854</w:t>
      </w:r>
      <w:r>
        <w:tab/>
        <w:t>5.76858902327519e-27</w:t>
      </w:r>
      <w:r>
        <w:tab/>
        <w:t>4.59973497920048e-25</w:t>
      </w:r>
    </w:p>
    <w:p w14:paraId="5282A327" w14:textId="77777777" w:rsidR="00AF65F2" w:rsidRDefault="00AF65F2" w:rsidP="00AF65F2">
      <w:r>
        <w:t>HHIP</w:t>
      </w:r>
      <w:r>
        <w:tab/>
        <w:t>0.571938068343284</w:t>
      </w:r>
      <w:r>
        <w:tab/>
        <w:t>2.15972480588581</w:t>
      </w:r>
      <w:r>
        <w:tab/>
        <w:t>1.91691665457668</w:t>
      </w:r>
      <w:r>
        <w:tab/>
        <w:t>2.96691184881025e-13</w:t>
      </w:r>
      <w:r>
        <w:tab/>
        <w:t>3.52804517673741e-12</w:t>
      </w:r>
    </w:p>
    <w:p w14:paraId="78B9F79D" w14:textId="77777777" w:rsidR="00AF65F2" w:rsidRDefault="00AF65F2" w:rsidP="00AF65F2">
      <w:r>
        <w:t>MYCBP2-AS1</w:t>
      </w:r>
      <w:r>
        <w:tab/>
        <w:t>0.0383656744825871</w:t>
      </w:r>
      <w:r>
        <w:tab/>
        <w:t>0.0783297811903114</w:t>
      </w:r>
      <w:r>
        <w:tab/>
        <w:t>1.02974481006293</w:t>
      </w:r>
      <w:r>
        <w:tab/>
        <w:t>0.000177901235901504</w:t>
      </w:r>
      <w:r>
        <w:tab/>
        <w:t>0.000421715595519564</w:t>
      </w:r>
    </w:p>
    <w:p w14:paraId="115D4A2F" w14:textId="77777777" w:rsidR="00AF65F2" w:rsidRDefault="00AF65F2" w:rsidP="00AF65F2">
      <w:r>
        <w:t>PACRG-AS3</w:t>
      </w:r>
      <w:r>
        <w:tab/>
        <w:t>0.00524467002985075</w:t>
      </w:r>
      <w:r>
        <w:tab/>
        <w:t>0.0164421056678201</w:t>
      </w:r>
      <w:r>
        <w:tab/>
        <w:t>1.64847115729549</w:t>
      </w:r>
      <w:r>
        <w:tab/>
        <w:t>1.92629084915221e-05</w:t>
      </w:r>
      <w:r>
        <w:tab/>
        <w:t>5.52157114879381e-05</w:t>
      </w:r>
    </w:p>
    <w:p w14:paraId="42F3A233" w14:textId="77777777" w:rsidR="00AF65F2" w:rsidRDefault="00AF65F2" w:rsidP="00AF65F2">
      <w:r>
        <w:t>CCDC17</w:t>
      </w:r>
      <w:r>
        <w:tab/>
        <w:t>1.01363198378109</w:t>
      </w:r>
      <w:r>
        <w:tab/>
        <w:t>2.63419414598616</w:t>
      </w:r>
      <w:r>
        <w:tab/>
        <w:t>1.37782772676363</w:t>
      </w:r>
      <w:r>
        <w:tab/>
        <w:t>6.68436124040097e-06</w:t>
      </w:r>
      <w:r>
        <w:tab/>
        <w:t>2.09773126706789e-05</w:t>
      </w:r>
    </w:p>
    <w:p w14:paraId="17A2500D" w14:textId="77777777" w:rsidR="00AF65F2" w:rsidRDefault="00AF65F2" w:rsidP="00AF65F2">
      <w:r>
        <w:t>TDRD10</w:t>
      </w:r>
      <w:r>
        <w:tab/>
        <w:t>1.34039230457711</w:t>
      </w:r>
      <w:r>
        <w:tab/>
        <w:t>3.08165531228374</w:t>
      </w:r>
      <w:r>
        <w:tab/>
        <w:t>1.20105019437873</w:t>
      </w:r>
      <w:r>
        <w:tab/>
        <w:t>7.63137017514615e-23</w:t>
      </w:r>
      <w:r>
        <w:tab/>
        <w:t>3.77428524937156e-21</w:t>
      </w:r>
    </w:p>
    <w:p w14:paraId="48E5CE2D" w14:textId="77777777" w:rsidR="00AF65F2" w:rsidRDefault="00AF65F2" w:rsidP="00AF65F2">
      <w:r>
        <w:t>MAGEA1</w:t>
      </w:r>
      <w:r>
        <w:tab/>
        <w:t>4.01743082277114</w:t>
      </w:r>
      <w:r>
        <w:tab/>
        <w:t>0.751259770352941</w:t>
      </w:r>
      <w:r>
        <w:tab/>
        <w:t>-2.41888942822856</w:t>
      </w:r>
      <w:r>
        <w:tab/>
        <w:t>2.22904781764516e-07</w:t>
      </w:r>
      <w:r>
        <w:tab/>
        <w:t>9.3303424873883e-07</w:t>
      </w:r>
    </w:p>
    <w:p w14:paraId="33236AD1" w14:textId="77777777" w:rsidR="00AF65F2" w:rsidRDefault="00AF65F2" w:rsidP="00AF65F2">
      <w:r>
        <w:t>PPY2P</w:t>
      </w:r>
      <w:r>
        <w:tab/>
        <w:t>0.310321518955224</w:t>
      </w:r>
      <w:r>
        <w:tab/>
        <w:t>0.0988554653633218</w:t>
      </w:r>
      <w:r>
        <w:tab/>
        <w:t>-1.65037110797771</w:t>
      </w:r>
      <w:r>
        <w:tab/>
        <w:t>1.59816654088853e-06</w:t>
      </w:r>
      <w:r>
        <w:tab/>
        <w:t>5.65530532970647e-06</w:t>
      </w:r>
    </w:p>
    <w:p w14:paraId="70C59EED" w14:textId="77777777" w:rsidR="00AF65F2" w:rsidRDefault="00AF65F2" w:rsidP="00AF65F2">
      <w:r>
        <w:t>AC037198.2</w:t>
      </w:r>
      <w:r>
        <w:tab/>
        <w:t>0.233627477263682</w:t>
      </w:r>
      <w:r>
        <w:tab/>
        <w:t>0.505259199446367</w:t>
      </w:r>
      <w:r>
        <w:tab/>
        <w:t>1.1128137229055</w:t>
      </w:r>
      <w:r>
        <w:tab/>
        <w:t>8.90110313008646e-07</w:t>
      </w:r>
      <w:r>
        <w:tab/>
        <w:t>3.30319091733873e-06</w:t>
      </w:r>
    </w:p>
    <w:p w14:paraId="686EE37B" w14:textId="77777777" w:rsidR="00AF65F2" w:rsidRDefault="00AF65F2" w:rsidP="00AF65F2">
      <w:r>
        <w:t>AC079193.2</w:t>
      </w:r>
      <w:r>
        <w:tab/>
        <w:t>0.0213959235870647</w:t>
      </w:r>
      <w:r>
        <w:tab/>
        <w:t>0.0429754483321799</w:t>
      </w:r>
      <w:r>
        <w:tab/>
        <w:t>1.00617673399325</w:t>
      </w:r>
      <w:r>
        <w:tab/>
        <w:t>1.00611026982931e-08</w:t>
      </w:r>
      <w:r>
        <w:tab/>
        <w:t>5.38284739433326e-08</w:t>
      </w:r>
    </w:p>
    <w:p w14:paraId="0119C96B" w14:textId="77777777" w:rsidR="00AF65F2" w:rsidRDefault="00AF65F2" w:rsidP="00AF65F2">
      <w:r>
        <w:t>CFTR</w:t>
      </w:r>
      <w:r>
        <w:tab/>
        <w:t>1.42067794618905</w:t>
      </w:r>
      <w:r>
        <w:tab/>
        <w:t>3.21142244339446</w:t>
      </w:r>
      <w:r>
        <w:tab/>
        <w:t>1.17663290866872</w:t>
      </w:r>
      <w:r>
        <w:tab/>
        <w:t>1.20722594143282e-12</w:t>
      </w:r>
      <w:r>
        <w:tab/>
        <w:t>1.29025515819412e-11</w:t>
      </w:r>
    </w:p>
    <w:p w14:paraId="5550B848" w14:textId="77777777" w:rsidR="00AF65F2" w:rsidRDefault="00AF65F2" w:rsidP="00AF65F2">
      <w:r>
        <w:t>AC103810.2</w:t>
      </w:r>
      <w:r>
        <w:tab/>
        <w:t>0.106421082537313</w:t>
      </w:r>
      <w:r>
        <w:tab/>
        <w:t>0.252724212138408</w:t>
      </w:r>
      <w:r>
        <w:tab/>
        <w:t>1.24777990360333</w:t>
      </w:r>
      <w:r>
        <w:tab/>
        <w:t>3.22718179210826e-05</w:t>
      </w:r>
      <w:r>
        <w:tab/>
        <w:t>8.82369509288822e-05</w:t>
      </w:r>
    </w:p>
    <w:p w14:paraId="14BA74A8" w14:textId="77777777" w:rsidR="00AF65F2" w:rsidRDefault="00AF65F2" w:rsidP="00AF65F2">
      <w:r>
        <w:t>TYMSOS</w:t>
      </w:r>
      <w:r>
        <w:tab/>
        <w:t>1.2958419681592</w:t>
      </w:r>
      <w:r>
        <w:tab/>
        <w:t>0.63528877799308</w:t>
      </w:r>
      <w:r>
        <w:tab/>
        <w:t>-1.02840534782622</w:t>
      </w:r>
      <w:r>
        <w:tab/>
        <w:t>1.01024387686426e-15</w:t>
      </w:r>
      <w:r>
        <w:tab/>
        <w:t>1.76437867383381e-14</w:t>
      </w:r>
    </w:p>
    <w:p w14:paraId="501A0F72" w14:textId="77777777" w:rsidR="00AF65F2" w:rsidRDefault="00AF65F2" w:rsidP="00AF65F2">
      <w:r>
        <w:t>FAM183BP</w:t>
      </w:r>
      <w:r>
        <w:tab/>
        <w:t>0.0722144813333333</w:t>
      </w:r>
      <w:r>
        <w:tab/>
        <w:t>0.177994774422145</w:t>
      </w:r>
      <w:r>
        <w:tab/>
        <w:t>1.30147480897605</w:t>
      </w:r>
      <w:r>
        <w:tab/>
        <w:t>6.80140495459213e-12</w:t>
      </w:r>
      <w:r>
        <w:tab/>
        <w:t>6.40779970747829e-11</w:t>
      </w:r>
    </w:p>
    <w:p w14:paraId="12CF6E05" w14:textId="77777777" w:rsidR="00AF65F2" w:rsidRDefault="00AF65F2" w:rsidP="00AF65F2">
      <w:r>
        <w:t>MYCBP2-AS2</w:t>
      </w:r>
      <w:r>
        <w:tab/>
        <w:t>0.028881333681592</w:t>
      </w:r>
      <w:r>
        <w:tab/>
        <w:t>0.113061503183391</w:t>
      </w:r>
      <w:r>
        <w:tab/>
        <w:t>1.96889851364</w:t>
      </w:r>
      <w:r>
        <w:tab/>
        <w:t>0.000653699631616546</w:t>
      </w:r>
      <w:r>
        <w:tab/>
        <w:t>0.00137942172090985</w:t>
      </w:r>
    </w:p>
    <w:p w14:paraId="3ABC74FB" w14:textId="77777777" w:rsidR="00AF65F2" w:rsidRDefault="00AF65F2" w:rsidP="00AF65F2">
      <w:r>
        <w:t>UBE2T</w:t>
      </w:r>
      <w:r>
        <w:tab/>
        <w:t>29.2286837164179</w:t>
      </w:r>
      <w:r>
        <w:tab/>
        <w:t>12.7260407785467</w:t>
      </w:r>
      <w:r>
        <w:tab/>
        <w:t>-1.19960121073237</w:t>
      </w:r>
      <w:r>
        <w:lastRenderedPageBreak/>
        <w:tab/>
        <w:t>5.88867158685153e-39</w:t>
      </w:r>
      <w:r>
        <w:tab/>
        <w:t>2.01318959875487e-36</w:t>
      </w:r>
    </w:p>
    <w:p w14:paraId="6AE09FBE" w14:textId="77777777" w:rsidR="00AF65F2" w:rsidRDefault="00AF65F2" w:rsidP="00AF65F2">
      <w:r>
        <w:t>KIF14</w:t>
      </w:r>
      <w:r>
        <w:tab/>
        <w:t>2.27890023845771</w:t>
      </w:r>
      <w:r>
        <w:tab/>
        <w:t>0.943474711730104</w:t>
      </w:r>
      <w:r>
        <w:tab/>
        <w:t>-1.27228201589438</w:t>
      </w:r>
      <w:r>
        <w:tab/>
        <w:t>5.27693681784585e-30</w:t>
      </w:r>
      <w:r>
        <w:tab/>
        <w:t>5.89078457012588e-28</w:t>
      </w:r>
    </w:p>
    <w:p w14:paraId="465D1EB4" w14:textId="77777777" w:rsidR="00AF65F2" w:rsidRDefault="00AF65F2" w:rsidP="00AF65F2">
      <w:r>
        <w:t>FAM72B</w:t>
      </w:r>
      <w:r>
        <w:tab/>
        <w:t>0.623936230995025</w:t>
      </w:r>
      <w:r>
        <w:tab/>
        <w:t>0.231234965155709</w:t>
      </w:r>
      <w:r>
        <w:tab/>
        <w:t>-1.43203902191613</w:t>
      </w:r>
      <w:r>
        <w:tab/>
        <w:t>4.76613363923258e-38</w:t>
      </w:r>
      <w:r>
        <w:tab/>
        <w:t>1.41688864166316e-35</w:t>
      </w:r>
    </w:p>
    <w:p w14:paraId="7D6FC1C5" w14:textId="77777777" w:rsidR="00AF65F2" w:rsidRDefault="00AF65F2" w:rsidP="00AF65F2">
      <w:r>
        <w:t>FAM72A</w:t>
      </w:r>
      <w:r>
        <w:tab/>
        <w:t>0.476179268606965</w:t>
      </w:r>
      <w:r>
        <w:tab/>
        <w:t>0.208019695640138</w:t>
      </w:r>
      <w:r>
        <w:tab/>
        <w:t>-1.1947846799079</w:t>
      </w:r>
      <w:r>
        <w:tab/>
        <w:t>7.33016912813123e-32</w:t>
      </w:r>
      <w:r>
        <w:tab/>
        <w:t>1.02285778395097e-29</w:t>
      </w:r>
    </w:p>
    <w:p w14:paraId="43698F5D" w14:textId="77777777" w:rsidR="00AF65F2" w:rsidRDefault="00AF65F2" w:rsidP="00AF65F2">
      <w:r>
        <w:t>TMEM252</w:t>
      </w:r>
      <w:r>
        <w:tab/>
        <w:t>0.0961480834378109</w:t>
      </w:r>
      <w:r>
        <w:tab/>
        <w:t>0.212530969404844</w:t>
      </w:r>
      <w:r>
        <w:tab/>
        <w:t>1.14434307687525</w:t>
      </w:r>
      <w:r>
        <w:tab/>
        <w:t>1.58031967344886e-11</w:t>
      </w:r>
      <w:r>
        <w:tab/>
        <w:t>1.39155644136595e-10</w:t>
      </w:r>
    </w:p>
    <w:p w14:paraId="43ADB2BC" w14:textId="77777777" w:rsidR="00AF65F2" w:rsidRDefault="00AF65F2" w:rsidP="00AF65F2">
      <w:r>
        <w:t>PRDX3P4</w:t>
      </w:r>
      <w:r>
        <w:tab/>
        <w:t>0.0209254041791045</w:t>
      </w:r>
      <w:r>
        <w:tab/>
        <w:t>0.102715504463668</w:t>
      </w:r>
      <w:r>
        <w:tab/>
        <w:t>2.29532657255396</w:t>
      </w:r>
      <w:r>
        <w:tab/>
        <w:t>1.19797149384133e-07</w:t>
      </w:r>
      <w:r>
        <w:tab/>
        <w:t>5.27864030232969e-07</w:t>
      </w:r>
    </w:p>
    <w:p w14:paraId="79AEA8DD" w14:textId="77777777" w:rsidR="00AF65F2" w:rsidRDefault="00AF65F2" w:rsidP="00AF65F2">
      <w:r>
        <w:t>LRRC71</w:t>
      </w:r>
      <w:r>
        <w:tab/>
        <w:t>0.236898254238806</w:t>
      </w:r>
      <w:r>
        <w:tab/>
        <w:t>0.756623424103806</w:t>
      </w:r>
      <w:r>
        <w:tab/>
        <w:t>1.67530787404701</w:t>
      </w:r>
      <w:r>
        <w:tab/>
        <w:t>1.00420522463499e-07</w:t>
      </w:r>
      <w:r>
        <w:tab/>
        <w:t>4.48774720486389e-07</w:t>
      </w:r>
    </w:p>
    <w:p w14:paraId="3C912CEF" w14:textId="77777777" w:rsidR="00AF65F2" w:rsidRDefault="00AF65F2" w:rsidP="00AF65F2">
      <w:r>
        <w:t>AC127496.2</w:t>
      </w:r>
      <w:r>
        <w:tab/>
        <w:t>0.229160477263682</w:t>
      </w:r>
      <w:r>
        <w:tab/>
        <w:t>0.523485238477509</w:t>
      </w:r>
      <w:r>
        <w:tab/>
        <w:t>1.19179060829626</w:t>
      </w:r>
      <w:r>
        <w:tab/>
        <w:t>1.43109562812816e-13</w:t>
      </w:r>
      <w:r>
        <w:tab/>
        <w:t>1.79378851646678e-12</w:t>
      </w:r>
    </w:p>
    <w:p w14:paraId="28759009" w14:textId="77777777" w:rsidR="00AF65F2" w:rsidRDefault="00AF65F2" w:rsidP="00AF65F2">
      <w:r>
        <w:t>TBR1</w:t>
      </w:r>
      <w:r>
        <w:tab/>
        <w:t>0.0279570217164179</w:t>
      </w:r>
      <w:r>
        <w:tab/>
        <w:t>0.0104375553217993</w:t>
      </w:r>
      <w:r>
        <w:tab/>
        <w:t>-1.42142683318656</w:t>
      </w:r>
      <w:r>
        <w:tab/>
        <w:t>1.11232554669195e-07</w:t>
      </w:r>
      <w:r>
        <w:tab/>
        <w:t>4.93705025998456e-07</w:t>
      </w:r>
    </w:p>
    <w:p w14:paraId="4123807C" w14:textId="77777777" w:rsidR="00AF65F2" w:rsidRDefault="00AF65F2" w:rsidP="00AF65F2">
      <w:r>
        <w:t>AC080023.1</w:t>
      </w:r>
      <w:r>
        <w:tab/>
        <w:t>0.195876373731343</w:t>
      </w:r>
      <w:r>
        <w:tab/>
        <w:t>0.0936921670588235</w:t>
      </w:r>
      <w:r>
        <w:tab/>
        <w:t>-1.06394304824124</w:t>
      </w:r>
      <w:r>
        <w:tab/>
        <w:t>2.10627890421169e-08</w:t>
      </w:r>
      <w:r>
        <w:tab/>
        <w:t>1.06324710280896e-07</w:t>
      </w:r>
    </w:p>
    <w:p w14:paraId="0A04FF60" w14:textId="77777777" w:rsidR="00AF65F2" w:rsidRDefault="00AF65F2" w:rsidP="00AF65F2">
      <w:r>
        <w:t>AC104117.1</w:t>
      </w:r>
      <w:r>
        <w:tab/>
        <w:t>0.01029414</w:t>
      </w:r>
      <w:r>
        <w:tab/>
        <w:t>0.0249797496539792</w:t>
      </w:r>
      <w:r>
        <w:tab/>
        <w:t>1.27893570998767</w:t>
      </w:r>
      <w:r>
        <w:tab/>
        <w:t>4.97560644973974e-07</w:t>
      </w:r>
      <w:r>
        <w:tab/>
        <w:t>1.94821526700618e-06</w:t>
      </w:r>
    </w:p>
    <w:p w14:paraId="7CC5AFAE" w14:textId="77777777" w:rsidR="00AF65F2" w:rsidRDefault="00AF65F2" w:rsidP="00AF65F2">
      <w:r>
        <w:t>SPINK13</w:t>
      </w:r>
      <w:r>
        <w:tab/>
        <w:t>0.710584973731343</w:t>
      </w:r>
      <w:r>
        <w:tab/>
        <w:t>2.63214619224913</w:t>
      </w:r>
      <w:r>
        <w:tab/>
        <w:t>1.88916053375276</w:t>
      </w:r>
      <w:r>
        <w:tab/>
        <w:t>9.35379300466983e-08</w:t>
      </w:r>
      <w:r>
        <w:tab/>
        <w:t>4.20282961520815e-07</w:t>
      </w:r>
    </w:p>
    <w:p w14:paraId="46F1B40D" w14:textId="77777777" w:rsidR="00AF65F2" w:rsidRDefault="00AF65F2" w:rsidP="00AF65F2">
      <w:r>
        <w:t>RNU6-1079P</w:t>
      </w:r>
      <w:r>
        <w:tab/>
        <w:t>0.137942487412935</w:t>
      </w:r>
      <w:r>
        <w:tab/>
        <w:t>0.299598064913495</w:t>
      </w:r>
      <w:r>
        <w:tab/>
        <w:t>1.11896141838622</w:t>
      </w:r>
      <w:r>
        <w:tab/>
        <w:t>1.96630058721757e-06</w:t>
      </w:r>
      <w:r>
        <w:tab/>
        <w:t>6.81946754506728e-06</w:t>
      </w:r>
    </w:p>
    <w:p w14:paraId="41952AB8" w14:textId="77777777" w:rsidR="00AF65F2" w:rsidRDefault="00AF65F2" w:rsidP="00AF65F2">
      <w:r>
        <w:t>AL356234.2</w:t>
      </w:r>
      <w:r>
        <w:tab/>
        <w:t>0.680214007114428</w:t>
      </w:r>
      <w:r>
        <w:tab/>
        <w:t>0.327984834740484</w:t>
      </w:r>
      <w:r>
        <w:tab/>
        <w:t>-1.0523596051345</w:t>
      </w:r>
      <w:r>
        <w:tab/>
        <w:t>2.84852357611839e-05</w:t>
      </w:r>
      <w:r>
        <w:tab/>
        <w:t>7.89092675041406e-05</w:t>
      </w:r>
    </w:p>
    <w:p w14:paraId="1294A013" w14:textId="77777777" w:rsidR="00AF65F2" w:rsidRDefault="00AF65F2" w:rsidP="00AF65F2">
      <w:r>
        <w:t>AL445309.1</w:t>
      </w:r>
      <w:r>
        <w:tab/>
        <w:t>0.159605434223881</w:t>
      </w:r>
      <w:r>
        <w:tab/>
        <w:t>0.421109659480969</w:t>
      </w:r>
      <w:r>
        <w:tab/>
        <w:t>1.39968619557809</w:t>
      </w:r>
      <w:r>
        <w:tab/>
        <w:t>6.93165125137843e-19</w:t>
      </w:r>
      <w:r>
        <w:tab/>
        <w:t>1.9584779103843e-17</w:t>
      </w:r>
    </w:p>
    <w:p w14:paraId="6ACDBA76" w14:textId="77777777" w:rsidR="00AF65F2" w:rsidRDefault="00AF65F2" w:rsidP="00AF65F2">
      <w:r>
        <w:t>AC063950.1</w:t>
      </w:r>
      <w:r>
        <w:tab/>
        <w:t>0.114697616268657</w:t>
      </w:r>
      <w:r>
        <w:tab/>
        <w:t>0.236307164809689</w:t>
      </w:r>
      <w:r>
        <w:tab/>
        <w:t>1.04282796384303</w:t>
      </w:r>
      <w:r>
        <w:tab/>
        <w:t>2.6846719931175e-09</w:t>
      </w:r>
      <w:r>
        <w:tab/>
        <w:t>1.58861486394988e-08</w:t>
      </w:r>
    </w:p>
    <w:p w14:paraId="71773E98" w14:textId="77777777" w:rsidR="00AF65F2" w:rsidRDefault="00AF65F2" w:rsidP="00AF65F2">
      <w:r>
        <w:t>SCUBE2</w:t>
      </w:r>
      <w:r>
        <w:tab/>
        <w:t>1.79988732368159</w:t>
      </w:r>
      <w:r>
        <w:tab/>
        <w:t>4.14149807612457</w:t>
      </w:r>
      <w:r>
        <w:tab/>
        <w:t>1.20224612449389</w:t>
      </w:r>
      <w:r>
        <w:tab/>
        <w:t>9.14701085818622e-15</w:t>
      </w:r>
      <w:r>
        <w:tab/>
        <w:t>1.38675580361083e-13</w:t>
      </w:r>
    </w:p>
    <w:p w14:paraId="06A945A2" w14:textId="77777777" w:rsidR="00AF65F2" w:rsidRDefault="00AF65F2" w:rsidP="00AF65F2">
      <w:r>
        <w:t>AC007362.1</w:t>
      </w:r>
      <w:r>
        <w:tab/>
        <w:t>0.0493970805323383</w:t>
      </w:r>
      <w:r>
        <w:tab/>
        <w:t>0.12861004533564</w:t>
      </w:r>
      <w:r>
        <w:tab/>
        <w:t>1.38050564830673</w:t>
      </w:r>
      <w:r>
        <w:tab/>
        <w:t>2.21261211014651e-08</w:t>
      </w:r>
      <w:r>
        <w:tab/>
        <w:t>1.11016219432227e-07</w:t>
      </w:r>
    </w:p>
    <w:p w14:paraId="26E1076F" w14:textId="77777777" w:rsidR="00AF65F2" w:rsidRDefault="00AF65F2" w:rsidP="00AF65F2">
      <w:r>
        <w:t>DLGAP5</w:t>
      </w:r>
      <w:r>
        <w:tab/>
        <w:t>8.23171767014925</w:t>
      </w:r>
      <w:r>
        <w:tab/>
        <w:t>2.81274044117647</w:t>
      </w:r>
      <w:r>
        <w:tab/>
        <w:t>-1.54921707446677</w:t>
      </w:r>
      <w:r>
        <w:tab/>
        <w:t>1.16654311697845e-43</w:t>
      </w:r>
      <w:r>
        <w:tab/>
        <w:t>9.6681679543517e-41</w:t>
      </w:r>
    </w:p>
    <w:p w14:paraId="21E6EDEA" w14:textId="77777777" w:rsidR="00AF65F2" w:rsidRDefault="00AF65F2" w:rsidP="00AF65F2">
      <w:r>
        <w:t>AL161669.1</w:t>
      </w:r>
      <w:r>
        <w:tab/>
        <w:t>0.0523440049751244</w:t>
      </w:r>
      <w:r>
        <w:tab/>
        <w:t>0.114048844117647</w:t>
      </w:r>
      <w:r>
        <w:tab/>
        <w:t>1.12355560699535</w:t>
      </w:r>
      <w:r>
        <w:tab/>
        <w:t>0.00135857532654443</w:t>
      </w:r>
      <w:r>
        <w:tab/>
        <w:t>0.00268262473330374</w:t>
      </w:r>
    </w:p>
    <w:p w14:paraId="3341F383" w14:textId="77777777" w:rsidR="00AF65F2" w:rsidRDefault="00AF65F2" w:rsidP="00AF65F2">
      <w:r>
        <w:t>MKRN5P</w:t>
      </w:r>
      <w:r>
        <w:tab/>
        <w:t>0.0329010523333333</w:t>
      </w:r>
      <w:r>
        <w:tab/>
        <w:t>0.0697509888650519</w:t>
      </w:r>
      <w:r>
        <w:tab/>
        <w:t>1.08407994128359</w:t>
      </w:r>
      <w:r>
        <w:tab/>
        <w:t>4.74416789411783e-07</w:t>
      </w:r>
      <w:r>
        <w:tab/>
        <w:t>1.86453501802159e-06</w:t>
      </w:r>
    </w:p>
    <w:p w14:paraId="0427C9B3" w14:textId="77777777" w:rsidR="00AF65F2" w:rsidRDefault="00AF65F2" w:rsidP="00AF65F2">
      <w:r>
        <w:t>LINC02163</w:t>
      </w:r>
      <w:r>
        <w:tab/>
        <w:t>0.761119117114428</w:t>
      </w:r>
      <w:r>
        <w:tab/>
        <w:t>0.340972085882353</w:t>
      </w:r>
      <w:r>
        <w:tab/>
        <w:t>-1.15846862090996</w:t>
      </w:r>
      <w:r>
        <w:tab/>
        <w:t>2.91435789704796e-07</w:t>
      </w:r>
      <w:r>
        <w:tab/>
        <w:t>1.19412267392152e-06</w:t>
      </w:r>
    </w:p>
    <w:p w14:paraId="05719B18" w14:textId="77777777" w:rsidR="00AF65F2" w:rsidRDefault="00AF65F2" w:rsidP="00AF65F2">
      <w:r>
        <w:t>AC067747.1</w:t>
      </w:r>
      <w:r>
        <w:tab/>
        <w:t>0.188143816766169</w:t>
      </w:r>
      <w:r>
        <w:tab/>
        <w:t>0.493434439273356</w:t>
      </w:r>
      <w:r>
        <w:tab/>
        <w:t>1.39102253522464</w:t>
      </w:r>
      <w:r>
        <w:lastRenderedPageBreak/>
        <w:tab/>
        <w:t>1.47968899206337e-11</w:t>
      </w:r>
      <w:r>
        <w:tab/>
        <w:t>1.3096923602891e-10</w:t>
      </w:r>
    </w:p>
    <w:p w14:paraId="72578AA2" w14:textId="77777777" w:rsidR="00AF65F2" w:rsidRDefault="00AF65F2" w:rsidP="00AF65F2">
      <w:r>
        <w:t>AL591767.1</w:t>
      </w:r>
      <w:r>
        <w:tab/>
        <w:t>0.0222827211442786</w:t>
      </w:r>
      <w:r>
        <w:tab/>
        <w:t>0.0630047432179931</w:t>
      </w:r>
      <w:r>
        <w:tab/>
        <w:t>1.49953501988807</w:t>
      </w:r>
      <w:r>
        <w:tab/>
        <w:t>5.33580482980235e-09</w:t>
      </w:r>
      <w:r>
        <w:tab/>
        <w:t>2.99352332502757e-08</w:t>
      </w:r>
    </w:p>
    <w:p w14:paraId="236E5B6B" w14:textId="77777777" w:rsidR="00AF65F2" w:rsidRDefault="00AF65F2" w:rsidP="00AF65F2">
      <w:r>
        <w:t>AL035588.1</w:t>
      </w:r>
      <w:r>
        <w:tab/>
        <w:t>0.0301111202985075</w:t>
      </w:r>
      <w:r>
        <w:tab/>
        <w:t>0.0820720702076125</w:t>
      </w:r>
      <w:r>
        <w:tab/>
        <w:t>1.44659495946357</w:t>
      </w:r>
      <w:r>
        <w:tab/>
        <w:t>1.30267317040439e-07</w:t>
      </w:r>
      <w:r>
        <w:tab/>
        <w:t>5.69958585995202e-07</w:t>
      </w:r>
    </w:p>
    <w:p w14:paraId="5BB5E75E" w14:textId="77777777" w:rsidR="00AF65F2" w:rsidRDefault="00AF65F2" w:rsidP="00AF65F2">
      <w:r>
        <w:t>AC114489.1</w:t>
      </w:r>
      <w:r>
        <w:tab/>
        <w:t>0.461512506517413</w:t>
      </w:r>
      <w:r>
        <w:tab/>
        <w:t>0.218060176262976</w:t>
      </w:r>
      <w:r>
        <w:tab/>
        <w:t>-1.08164342540002</w:t>
      </w:r>
      <w:r>
        <w:tab/>
        <w:t>2.53958042690535e-11</w:t>
      </w:r>
      <w:r>
        <w:tab/>
        <w:t>2.16176547388302e-10</w:t>
      </w:r>
    </w:p>
    <w:p w14:paraId="6C79F6A2" w14:textId="77777777" w:rsidR="00AF65F2" w:rsidRDefault="00AF65F2" w:rsidP="00AF65F2">
      <w:r>
        <w:t>AC093797.1</w:t>
      </w:r>
      <w:r>
        <w:tab/>
        <w:t>0.173867757905473</w:t>
      </w:r>
      <w:r>
        <w:tab/>
        <w:t>0.404285941349481</w:t>
      </w:r>
      <w:r>
        <w:tab/>
        <w:t>1.21738561256286</w:t>
      </w:r>
      <w:r>
        <w:tab/>
        <w:t>1.6218928867447e-17</w:t>
      </w:r>
      <w:r>
        <w:tab/>
        <w:t>3.73390323673969e-16</w:t>
      </w:r>
    </w:p>
    <w:p w14:paraId="1DF79DDD" w14:textId="77777777" w:rsidR="00AF65F2" w:rsidRDefault="00AF65F2" w:rsidP="00AF65F2">
      <w:r>
        <w:t>ACP7</w:t>
      </w:r>
      <w:r>
        <w:tab/>
        <w:t>0.236555687681592</w:t>
      </w:r>
      <w:r>
        <w:tab/>
        <w:t>0.0583371458373702</w:t>
      </w:r>
      <w:r>
        <w:tab/>
        <w:t>-2.0196931402587</w:t>
      </w:r>
      <w:r>
        <w:tab/>
        <w:t>4.04317392956332e-05</w:t>
      </w:r>
      <w:r>
        <w:tab/>
        <w:t>0.00010865756801961</w:t>
      </w:r>
    </w:p>
    <w:p w14:paraId="3F6FE840" w14:textId="77777777" w:rsidR="00AF65F2" w:rsidRDefault="00AF65F2" w:rsidP="00AF65F2">
      <w:r>
        <w:t>AC104024.1</w:t>
      </w:r>
      <w:r>
        <w:tab/>
        <w:t>0.0433370618855721</w:t>
      </w:r>
      <w:r>
        <w:tab/>
        <w:t>0.0919474709100346</w:t>
      </w:r>
      <w:r>
        <w:tab/>
        <w:t>1.085208546053</w:t>
      </w:r>
      <w:r>
        <w:tab/>
        <w:t>6.33698114324309e-11</w:t>
      </w:r>
      <w:r>
        <w:tab/>
        <w:t>5.05001265348772e-10</w:t>
      </w:r>
    </w:p>
    <w:p w14:paraId="432DA53C" w14:textId="77777777" w:rsidR="00AF65F2" w:rsidRDefault="00AF65F2" w:rsidP="00AF65F2">
      <w:r>
        <w:t>HYDIN</w:t>
      </w:r>
      <w:r>
        <w:tab/>
        <w:t>0.0863401827726368</w:t>
      </w:r>
      <w:r>
        <w:tab/>
        <w:t>0.214522669315571</w:t>
      </w:r>
      <w:r>
        <w:tab/>
        <w:t>1.31302605816606</w:t>
      </w:r>
      <w:r>
        <w:tab/>
        <w:t>0.00186945902269254</w:t>
      </w:r>
      <w:r>
        <w:tab/>
        <w:t>0.00358428034969203</w:t>
      </w:r>
    </w:p>
    <w:p w14:paraId="4928BB4C" w14:textId="77777777" w:rsidR="00AF65F2" w:rsidRDefault="00AF65F2" w:rsidP="00AF65F2">
      <w:r>
        <w:t>AC004836.1</w:t>
      </w:r>
      <w:r>
        <w:tab/>
        <w:t>0.468311504825871</w:t>
      </w:r>
      <w:r>
        <w:tab/>
        <w:t>1.42703119453287</w:t>
      </w:r>
      <w:r>
        <w:tab/>
        <w:t>1.60747648638819</w:t>
      </w:r>
      <w:r>
        <w:tab/>
        <w:t>6.46915132937085e-13</w:t>
      </w:r>
      <w:r>
        <w:tab/>
        <w:t>7.23349504735457e-12</w:t>
      </w:r>
    </w:p>
    <w:p w14:paraId="3AA63DE8" w14:textId="77777777" w:rsidR="00AF65F2" w:rsidRDefault="00AF65F2" w:rsidP="00AF65F2">
      <w:r>
        <w:t>AL022323.3</w:t>
      </w:r>
      <w:r>
        <w:tab/>
        <w:t>0.0141264807014925</w:t>
      </w:r>
      <w:r>
        <w:tab/>
        <w:t>0.0433079743224914</w:t>
      </w:r>
      <w:r>
        <w:tab/>
        <w:t>1.61623059863898</w:t>
      </w:r>
      <w:r>
        <w:tab/>
        <w:t>0.000231944597261423</w:t>
      </w:r>
      <w:r>
        <w:tab/>
        <w:t>0.000537418225609956</w:t>
      </w:r>
    </w:p>
    <w:p w14:paraId="16A1CB52" w14:textId="77777777" w:rsidR="00AF65F2" w:rsidRDefault="00AF65F2" w:rsidP="00AF65F2">
      <w:r>
        <w:t>FAM167A-AS1</w:t>
      </w:r>
      <w:r>
        <w:tab/>
        <w:t>0.0225000197263682</w:t>
      </w:r>
      <w:r>
        <w:tab/>
        <w:t>0.0520788525778547</w:t>
      </w:r>
      <w:r>
        <w:tab/>
        <w:t>1.21077139652641</w:t>
      </w:r>
      <w:r>
        <w:tab/>
        <w:t>3.88303968276271e-07</w:t>
      </w:r>
      <w:r>
        <w:tab/>
        <w:t>1.55174072652776e-06</w:t>
      </w:r>
    </w:p>
    <w:p w14:paraId="5801BAB1" w14:textId="77777777" w:rsidR="00AF65F2" w:rsidRDefault="00AF65F2" w:rsidP="00AF65F2">
      <w:r>
        <w:t>CYP4F32P</w:t>
      </w:r>
      <w:r>
        <w:tab/>
        <w:t>0.138013991293532</w:t>
      </w:r>
      <w:r>
        <w:tab/>
        <w:t>0.553455349723183</w:t>
      </w:r>
      <w:r>
        <w:tab/>
        <w:t>2.003652402649</w:t>
      </w:r>
      <w:r>
        <w:tab/>
        <w:t>0.000419663999927103</w:t>
      </w:r>
      <w:r>
        <w:tab/>
        <w:t>0.00091999121497325</w:t>
      </w:r>
    </w:p>
    <w:p w14:paraId="5563F117" w14:textId="77777777" w:rsidR="00AF65F2" w:rsidRDefault="00AF65F2" w:rsidP="00AF65F2">
      <w:r>
        <w:t>AC011444.3</w:t>
      </w:r>
      <w:r>
        <w:tab/>
        <w:t>0.0478596014427861</w:t>
      </w:r>
      <w:r>
        <w:tab/>
        <w:t>0.115250774117647</w:t>
      </w:r>
      <w:r>
        <w:tab/>
        <w:t>1.26789615319311</w:t>
      </w:r>
      <w:r>
        <w:tab/>
        <w:t>7.09210697568506e-07</w:t>
      </w:r>
      <w:r>
        <w:tab/>
        <w:t>2.68692513900798e-06</w:t>
      </w:r>
    </w:p>
    <w:p w14:paraId="7624E28F" w14:textId="77777777" w:rsidR="00AF65F2" w:rsidRDefault="00AF65F2" w:rsidP="00AF65F2">
      <w:r>
        <w:t>ARL5AP3</w:t>
      </w:r>
      <w:r>
        <w:tab/>
        <w:t>0.0539251971144279</w:t>
      </w:r>
      <w:r>
        <w:tab/>
        <w:t>0.114871947128028</w:t>
      </w:r>
      <w:r>
        <w:tab/>
        <w:t>1.09099507048403</w:t>
      </w:r>
      <w:r>
        <w:tab/>
        <w:t>2.7824974819742e-09</w:t>
      </w:r>
      <w:r>
        <w:tab/>
        <w:t>1.64330179511972e-08</w:t>
      </w:r>
    </w:p>
    <w:p w14:paraId="001474AD" w14:textId="77777777" w:rsidR="00AF65F2" w:rsidRDefault="00AF65F2" w:rsidP="00AF65F2">
      <w:r>
        <w:t>AL049874.1</w:t>
      </w:r>
      <w:r>
        <w:tab/>
        <w:t>0.0412801532338308</w:t>
      </w:r>
      <w:r>
        <w:tab/>
        <w:t>0.10074089083045</w:t>
      </w:r>
      <w:r>
        <w:tab/>
        <w:t>1.28712916237889</w:t>
      </w:r>
      <w:r>
        <w:tab/>
        <w:t>7.19715152838948e-05</w:t>
      </w:r>
      <w:r>
        <w:tab/>
        <w:t>0.000184085003555085</w:t>
      </w:r>
    </w:p>
    <w:p w14:paraId="2BCCB38B" w14:textId="77777777" w:rsidR="00AF65F2" w:rsidRDefault="00AF65F2" w:rsidP="00AF65F2">
      <w:r>
        <w:t>LRRC37A9P</w:t>
      </w:r>
      <w:r>
        <w:tab/>
        <w:t>0.0658294693283582</w:t>
      </w:r>
      <w:r>
        <w:tab/>
        <w:t>0.0328377625605536</w:t>
      </w:r>
      <w:r>
        <w:tab/>
        <w:t>-1.00337773704727</w:t>
      </w:r>
      <w:r>
        <w:tab/>
        <w:t>2.63404693001888e-09</w:t>
      </w:r>
      <w:r>
        <w:tab/>
        <w:t>1.56034618878095e-08</w:t>
      </w:r>
    </w:p>
    <w:p w14:paraId="671092CB" w14:textId="77777777" w:rsidR="00AF65F2" w:rsidRDefault="00AF65F2" w:rsidP="00AF65F2">
      <w:r>
        <w:t>AC002543.1</w:t>
      </w:r>
      <w:r>
        <w:tab/>
        <w:t>0.0158961442587065</w:t>
      </w:r>
      <w:r>
        <w:tab/>
        <w:t>0.0760060033217993</w:t>
      </w:r>
      <w:r>
        <w:tab/>
        <w:t>2.25743650376382</w:t>
      </w:r>
      <w:r>
        <w:tab/>
        <w:t>0.00456311565374434</w:t>
      </w:r>
      <w:r>
        <w:tab/>
        <w:t>0.00806313562022921</w:t>
      </w:r>
    </w:p>
    <w:p w14:paraId="01DC5F2D" w14:textId="77777777" w:rsidR="00AF65F2" w:rsidRDefault="00AF65F2" w:rsidP="00AF65F2">
      <w:r>
        <w:t>KIAA2012</w:t>
      </w:r>
      <w:r>
        <w:tab/>
        <w:t>0.0680921456119403</w:t>
      </w:r>
      <w:r>
        <w:tab/>
        <w:t>0.190169090892734</w:t>
      </w:r>
      <w:r>
        <w:tab/>
        <w:t>1.48172247806935</w:t>
      </w:r>
      <w:r>
        <w:tab/>
        <w:t>0.000364243265117024</w:t>
      </w:r>
      <w:r>
        <w:tab/>
        <w:t>0.000808476976217384</w:t>
      </w:r>
    </w:p>
    <w:p w14:paraId="7E3BE443" w14:textId="77777777" w:rsidR="00AF65F2" w:rsidRDefault="00AF65F2" w:rsidP="00AF65F2">
      <w:r>
        <w:t>PRDM16</w:t>
      </w:r>
      <w:r>
        <w:tab/>
        <w:t>0.906333830582089</w:t>
      </w:r>
      <w:r>
        <w:tab/>
        <w:t>2.27428642200692</w:t>
      </w:r>
      <w:r>
        <w:tab/>
        <w:t>1.32729951549641</w:t>
      </w:r>
      <w:r>
        <w:tab/>
        <w:t>2.66145040852896e-22</w:t>
      </w:r>
      <w:r>
        <w:tab/>
        <w:t>1.22131994418233e-20</w:t>
      </w:r>
    </w:p>
    <w:p w14:paraId="5AB0D0E8" w14:textId="77777777" w:rsidR="00AF65F2" w:rsidRDefault="00AF65F2" w:rsidP="00AF65F2">
      <w:r>
        <w:t>CENPF</w:t>
      </w:r>
      <w:r>
        <w:tab/>
        <w:t>7.41040436119403</w:t>
      </w:r>
      <w:r>
        <w:tab/>
        <w:t>3.29114253217993</w:t>
      </w:r>
      <w:r>
        <w:tab/>
        <w:t>-1.17096375998369</w:t>
      </w:r>
      <w:r>
        <w:tab/>
        <w:t>5.07505214201417e-25</w:t>
      </w:r>
      <w:r>
        <w:tab/>
        <w:t>3.27364802085112e-23</w:t>
      </w:r>
    </w:p>
    <w:p w14:paraId="4C4B3AB5" w14:textId="77777777" w:rsidR="00AF65F2" w:rsidRDefault="00AF65F2" w:rsidP="00AF65F2">
      <w:r>
        <w:t>AL157996.1</w:t>
      </w:r>
      <w:r>
        <w:tab/>
        <w:t>0.0256560968159204</w:t>
      </w:r>
      <w:r>
        <w:tab/>
        <w:t>0.0601804874083045</w:t>
      </w:r>
      <w:r>
        <w:tab/>
        <w:t>1.22999408820181</w:t>
      </w:r>
      <w:r>
        <w:tab/>
        <w:t>1.07916051009984e-11</w:t>
      </w:r>
      <w:r>
        <w:tab/>
        <w:t>9.79589776011637e-11</w:t>
      </w:r>
    </w:p>
    <w:p w14:paraId="7D181734" w14:textId="77777777" w:rsidR="00AF65F2" w:rsidRDefault="00AF65F2" w:rsidP="00AF65F2">
      <w:r>
        <w:t>SNORA16B</w:t>
      </w:r>
      <w:r>
        <w:tab/>
        <w:t>0.408750066616915</w:t>
      </w:r>
      <w:r>
        <w:tab/>
        <w:t>0.850982790761246</w:t>
      </w:r>
      <w:r>
        <w:tab/>
        <w:t>1.05791099116309</w:t>
      </w:r>
      <w:r>
        <w:tab/>
        <w:t>5.15661833178074e-11</w:t>
      </w:r>
      <w:r>
        <w:tab/>
        <w:t>4.17753291985199e-10</w:t>
      </w:r>
    </w:p>
    <w:p w14:paraId="203F23D9" w14:textId="77777777" w:rsidR="00AF65F2" w:rsidRDefault="00AF65F2" w:rsidP="00AF65F2">
      <w:r>
        <w:t>SLC16A11</w:t>
      </w:r>
      <w:r>
        <w:tab/>
        <w:t>0.739299793980099</w:t>
      </w:r>
      <w:r>
        <w:tab/>
        <w:t>1.98724008903114</w:t>
      </w:r>
      <w:r>
        <w:tab/>
        <w:t>1.42653476635299</w:t>
      </w:r>
      <w:r>
        <w:lastRenderedPageBreak/>
        <w:tab/>
        <w:t>5.57528896886053e-16</w:t>
      </w:r>
      <w:r>
        <w:tab/>
        <w:t>1.01049803378619e-14</w:t>
      </w:r>
    </w:p>
    <w:p w14:paraId="314EFC59" w14:textId="77777777" w:rsidR="00AF65F2" w:rsidRDefault="00AF65F2" w:rsidP="00AF65F2">
      <w:r>
        <w:t>ARHGAP27P1-BPTFP1-KPNA2P3</w:t>
      </w:r>
      <w:r>
        <w:tab/>
        <w:t>1.51649598358209</w:t>
      </w:r>
      <w:r>
        <w:tab/>
        <w:t>3.3006926733564</w:t>
      </w:r>
      <w:r>
        <w:tab/>
        <w:t>1.12202713884056</w:t>
      </w:r>
      <w:r>
        <w:tab/>
        <w:t>3.11123688927772e-18</w:t>
      </w:r>
      <w:r>
        <w:tab/>
        <w:t>8.01246035044686e-17</w:t>
      </w:r>
    </w:p>
    <w:p w14:paraId="3E33A4DE" w14:textId="77777777" w:rsidR="00AF65F2" w:rsidRDefault="00AF65F2" w:rsidP="00AF65F2">
      <w:r>
        <w:t>CDH7</w:t>
      </w:r>
      <w:r>
        <w:tab/>
        <w:t>0.0689212755049751</w:t>
      </w:r>
      <w:r>
        <w:tab/>
        <w:t>0.0188131437743945</w:t>
      </w:r>
      <w:r>
        <w:tab/>
        <w:t>-1.87320845045775</w:t>
      </w:r>
      <w:r>
        <w:tab/>
        <w:t>0.000235896921558892</w:t>
      </w:r>
      <w:r>
        <w:tab/>
        <w:t>0.000545466757240082</w:t>
      </w:r>
    </w:p>
    <w:p w14:paraId="5E48BDE0" w14:textId="77777777" w:rsidR="00AF65F2" w:rsidRDefault="00AF65F2" w:rsidP="00AF65F2">
      <w:r>
        <w:t>IGBP1P4</w:t>
      </w:r>
      <w:r>
        <w:tab/>
        <w:t>0.42893375079602</w:t>
      </w:r>
      <w:r>
        <w:tab/>
        <w:t>0.191133631038062</w:t>
      </w:r>
      <w:r>
        <w:tab/>
        <w:t>-1.16617318841995</w:t>
      </w:r>
      <w:r>
        <w:tab/>
        <w:t>0.000642030439240552</w:t>
      </w:r>
      <w:r>
        <w:tab/>
        <w:t>0.00135699633023409</w:t>
      </w:r>
    </w:p>
    <w:p w14:paraId="27A9236D" w14:textId="77777777" w:rsidR="00AF65F2" w:rsidRDefault="00AF65F2" w:rsidP="00AF65F2">
      <w:r>
        <w:t>C1QTNF7</w:t>
      </w:r>
      <w:r>
        <w:tab/>
        <w:t>0.321394988980099</w:t>
      </w:r>
      <w:r>
        <w:tab/>
        <w:t>0.935413700899654</w:t>
      </w:r>
      <w:r>
        <w:tab/>
        <w:t>1.54125712445037</w:t>
      </w:r>
      <w:r>
        <w:tab/>
        <w:t>1.02925919138844e-28</w:t>
      </w:r>
      <w:r>
        <w:tab/>
        <w:t>9.94708087790595e-27</w:t>
      </w:r>
    </w:p>
    <w:p w14:paraId="1EC0D967" w14:textId="77777777" w:rsidR="00AF65F2" w:rsidRDefault="00AF65F2" w:rsidP="00AF65F2">
      <w:r>
        <w:t>MIR3680-1</w:t>
      </w:r>
      <w:r>
        <w:tab/>
        <w:t>0.167017571641791</w:t>
      </w:r>
      <w:r>
        <w:tab/>
        <w:t>0.356576114878893</w:t>
      </w:r>
      <w:r>
        <w:tab/>
        <w:t>1.09421017356031</w:t>
      </w:r>
      <w:r>
        <w:tab/>
        <w:t>0.00118279147199827</w:t>
      </w:r>
      <w:r>
        <w:tab/>
        <w:t>0.00236506409995267</w:t>
      </w:r>
    </w:p>
    <w:p w14:paraId="6760FEDC" w14:textId="77777777" w:rsidR="00AF65F2" w:rsidRDefault="00AF65F2" w:rsidP="00AF65F2">
      <w:r>
        <w:t>NDUFB4P6</w:t>
      </w:r>
      <w:r>
        <w:tab/>
        <w:t>0.0616015390547264</w:t>
      </w:r>
      <w:r>
        <w:tab/>
        <w:t>0.146504449307958</w:t>
      </w:r>
      <w:r>
        <w:tab/>
        <w:t>1.24990617882459</w:t>
      </w:r>
      <w:r>
        <w:tab/>
        <w:t>0.000354827481309874</w:t>
      </w:r>
      <w:r>
        <w:tab/>
        <w:t>0.000789564039852335</w:t>
      </w:r>
    </w:p>
    <w:p w14:paraId="0F1E31D7" w14:textId="77777777" w:rsidR="00AF65F2" w:rsidRDefault="00AF65F2" w:rsidP="00AF65F2">
      <w:r>
        <w:t>RERG-IT1</w:t>
      </w:r>
      <w:r>
        <w:tab/>
        <w:t>0.109166669651741</w:t>
      </w:r>
      <w:r>
        <w:tab/>
        <w:t>0.221230052041522</w:t>
      </w:r>
      <w:r>
        <w:tab/>
        <w:t>1.01901493018708</w:t>
      </w:r>
      <w:r>
        <w:tab/>
        <w:t>1.06231303967507e-05</w:t>
      </w:r>
      <w:r>
        <w:tab/>
        <w:t>3.21396699503464e-05</w:t>
      </w:r>
    </w:p>
    <w:p w14:paraId="146AB882" w14:textId="77777777" w:rsidR="00AF65F2" w:rsidRDefault="00AF65F2" w:rsidP="00AF65F2">
      <w:r>
        <w:t>COLGALT2</w:t>
      </w:r>
      <w:r>
        <w:tab/>
        <w:t>0.343090026268657</w:t>
      </w:r>
      <w:r>
        <w:tab/>
        <w:t>0.722677002110727</w:t>
      </w:r>
      <w:r>
        <w:tab/>
        <w:t>1.07476379694438</w:t>
      </w:r>
      <w:r>
        <w:tab/>
        <w:t>1.9433351362498e-07</w:t>
      </w:r>
      <w:r>
        <w:tab/>
        <w:t>8.23396064700729e-07</w:t>
      </w:r>
    </w:p>
    <w:p w14:paraId="5D351DEE" w14:textId="77777777" w:rsidR="00AF65F2" w:rsidRDefault="00AF65F2" w:rsidP="00AF65F2">
      <w:r>
        <w:t>SLC22A3</w:t>
      </w:r>
      <w:r>
        <w:tab/>
        <w:t>5.27943628152736</w:t>
      </w:r>
      <w:r>
        <w:tab/>
        <w:t>13.8449190366782</w:t>
      </w:r>
      <w:r>
        <w:tab/>
        <w:t>1.39090081969677</w:t>
      </w:r>
      <w:r>
        <w:tab/>
        <w:t>1.9335328842351e-24</w:t>
      </w:r>
      <w:r>
        <w:tab/>
        <w:t>1.15969571017171e-22</w:t>
      </w:r>
    </w:p>
    <w:p w14:paraId="59CA10F8" w14:textId="77777777" w:rsidR="00AF65F2" w:rsidRDefault="00AF65F2" w:rsidP="00AF65F2">
      <w:r>
        <w:t>AC026401.1</w:t>
      </w:r>
      <w:r>
        <w:tab/>
        <w:t>0.0302899176616915</w:t>
      </w:r>
      <w:r>
        <w:tab/>
        <w:t>0.0984683690657439</w:t>
      </w:r>
      <w:r>
        <w:tab/>
        <w:t>1.70082270653559</w:t>
      </w:r>
      <w:r>
        <w:tab/>
        <w:t>0.000105417037698559</w:t>
      </w:r>
      <w:r>
        <w:tab/>
        <w:t>0.000260871876678935</w:t>
      </w:r>
    </w:p>
    <w:p w14:paraId="37F9EE4F" w14:textId="77777777" w:rsidR="00AF65F2" w:rsidRDefault="00AF65F2" w:rsidP="00AF65F2">
      <w:r>
        <w:t>ACOXL-AS1</w:t>
      </w:r>
      <w:r>
        <w:tab/>
        <w:t>0.0913581369054726</w:t>
      </w:r>
      <w:r>
        <w:tab/>
        <w:t>0.229877041204152</w:t>
      </w:r>
      <w:r>
        <w:tab/>
        <w:t>1.33125725038292</w:t>
      </w:r>
      <w:r>
        <w:tab/>
        <w:t>2.83101437168006e-16</w:t>
      </w:r>
      <w:r>
        <w:tab/>
        <w:t>5.43356091687366e-15</w:t>
      </w:r>
    </w:p>
    <w:p w14:paraId="0A381BFA" w14:textId="77777777" w:rsidR="00AF65F2" w:rsidRDefault="00AF65F2" w:rsidP="00AF65F2">
      <w:r>
        <w:t>AC004584.3</w:t>
      </w:r>
      <w:r>
        <w:tab/>
        <w:t>0.0390726574676617</w:t>
      </w:r>
      <w:r>
        <w:tab/>
        <w:t>0.0827476703460208</w:t>
      </w:r>
      <w:r>
        <w:tab/>
        <w:t>1.08255931369439</w:t>
      </w:r>
      <w:r>
        <w:tab/>
        <w:t>1.82105474839311e-09</w:t>
      </w:r>
      <w:r>
        <w:tab/>
        <w:t>1.10975595740979e-08</w:t>
      </w:r>
    </w:p>
    <w:p w14:paraId="2596000B" w14:textId="77777777" w:rsidR="00AF65F2" w:rsidRDefault="00AF65F2" w:rsidP="00AF65F2">
      <w:r>
        <w:t>FBXO47</w:t>
      </w:r>
      <w:r>
        <w:tab/>
        <w:t>0.0505507215074627</w:t>
      </w:r>
      <w:r>
        <w:tab/>
        <w:t>0.0201280975363322</w:t>
      </w:r>
      <w:r>
        <w:tab/>
        <w:t>-1.32852086544683</w:t>
      </w:r>
      <w:r>
        <w:tab/>
        <w:t>4.66633218855841e-06</w:t>
      </w:r>
      <w:r>
        <w:tab/>
        <w:t>1.50749096807315e-05</w:t>
      </w:r>
    </w:p>
    <w:p w14:paraId="068C5EA5" w14:textId="77777777" w:rsidR="00AF65F2" w:rsidRDefault="00AF65F2" w:rsidP="00AF65F2">
      <w:r>
        <w:t>CEP55</w:t>
      </w:r>
      <w:r>
        <w:tab/>
        <w:t>12.2716165427861</w:t>
      </w:r>
      <w:r>
        <w:tab/>
        <w:t>4.55392540103806</w:t>
      </w:r>
      <w:r>
        <w:tab/>
        <w:t>-1.43014274441744</w:t>
      </w:r>
      <w:r>
        <w:tab/>
        <w:t>6.67765958998825e-43</w:t>
      </w:r>
      <w:r>
        <w:tab/>
        <w:t>4.56584974465447e-40</w:t>
      </w:r>
    </w:p>
    <w:p w14:paraId="52179FB4" w14:textId="77777777" w:rsidR="00AF65F2" w:rsidRDefault="00AF65F2" w:rsidP="00AF65F2">
      <w:r>
        <w:t>AC092071.1</w:t>
      </w:r>
      <w:r>
        <w:tab/>
        <w:t>1.23855934557214</w:t>
      </w:r>
      <w:r>
        <w:tab/>
        <w:t>3.29765619574394</w:t>
      </w:r>
      <w:r>
        <w:tab/>
        <w:t>1.41277799835919</w:t>
      </w:r>
      <w:r>
        <w:tab/>
        <w:t>3.37906859895157e-22</w:t>
      </w:r>
      <w:r>
        <w:tab/>
        <w:t>1.52252926163633e-20</w:t>
      </w:r>
    </w:p>
    <w:p w14:paraId="6F56AC55" w14:textId="77777777" w:rsidR="00AF65F2" w:rsidRDefault="00AF65F2" w:rsidP="00AF65F2">
      <w:r>
        <w:t>AC008013.2</w:t>
      </w:r>
      <w:r>
        <w:tab/>
        <w:t>0.0742197210447761</w:t>
      </w:r>
      <w:r>
        <w:tab/>
        <w:t>0.199241165813149</w:t>
      </w:r>
      <w:r>
        <w:tab/>
        <w:t>1.42464127395979</w:t>
      </w:r>
      <w:r>
        <w:tab/>
        <w:t>1.17919561628919e-11</w:t>
      </w:r>
      <w:r>
        <w:tab/>
        <w:t>1.059842264394e-10</w:t>
      </w:r>
    </w:p>
    <w:p w14:paraId="6B1E20F4" w14:textId="77777777" w:rsidR="00AF65F2" w:rsidRDefault="00AF65F2" w:rsidP="00AF65F2">
      <w:r>
        <w:t>GATA6-AS1</w:t>
      </w:r>
      <w:r>
        <w:tab/>
        <w:t>0.229729851447761</w:t>
      </w:r>
      <w:r>
        <w:tab/>
        <w:t>0.810538449688581</w:t>
      </w:r>
      <w:r>
        <w:tab/>
        <w:t>1.81894228991056</w:t>
      </w:r>
      <w:r>
        <w:tab/>
        <w:t>1.36172543516387e-13</w:t>
      </w:r>
      <w:r>
        <w:tab/>
        <w:t>1.71311824524986e-12</w:t>
      </w:r>
    </w:p>
    <w:p w14:paraId="7DE31604" w14:textId="77777777" w:rsidR="00AF65F2" w:rsidRDefault="00AF65F2" w:rsidP="00AF65F2">
      <w:r>
        <w:t>AP000344.2</w:t>
      </w:r>
      <w:r>
        <w:tab/>
        <w:t>0.142692752636816</w:t>
      </w:r>
      <w:r>
        <w:tab/>
        <w:t>0.376365834809689</w:t>
      </w:r>
      <w:r>
        <w:tab/>
        <w:t>1.39922360892761</w:t>
      </w:r>
      <w:r>
        <w:tab/>
        <w:t>1.50124356716413e-11</w:t>
      </w:r>
      <w:r>
        <w:tab/>
        <w:t>1.32705273309434e-10</w:t>
      </w:r>
    </w:p>
    <w:p w14:paraId="0BD08E85" w14:textId="77777777" w:rsidR="00AF65F2" w:rsidRDefault="00AF65F2" w:rsidP="00AF65F2">
      <w:r>
        <w:t>ALKAL2</w:t>
      </w:r>
      <w:r>
        <w:tab/>
        <w:t>0.187745509348259</w:t>
      </w:r>
      <w:r>
        <w:tab/>
        <w:t>0.525129157882353</w:t>
      </w:r>
      <w:r>
        <w:tab/>
        <w:t>1.48389390318434</w:t>
      </w:r>
      <w:r>
        <w:tab/>
        <w:t>7.68672197191901e-15</w:t>
      </w:r>
      <w:r>
        <w:tab/>
        <w:t>1.17975960831161e-13</w:t>
      </w:r>
    </w:p>
    <w:p w14:paraId="5AF8298E" w14:textId="77777777" w:rsidR="00AF65F2" w:rsidRDefault="00AF65F2" w:rsidP="00AF65F2">
      <w:r>
        <w:t>LINP1</w:t>
      </w:r>
      <w:r>
        <w:tab/>
        <w:t>2.13530626313433</w:t>
      </w:r>
      <w:r>
        <w:tab/>
        <w:t>0.876239658062284</w:t>
      </w:r>
      <w:r>
        <w:tab/>
        <w:t>-1.28504559110775</w:t>
      </w:r>
      <w:r>
        <w:tab/>
        <w:t>0.0012034183093895</w:t>
      </w:r>
      <w:r>
        <w:tab/>
        <w:t>0.00240069225104324</w:t>
      </w:r>
    </w:p>
    <w:p w14:paraId="7D5F10FD" w14:textId="77777777" w:rsidR="00AF65F2" w:rsidRDefault="00AF65F2" w:rsidP="00AF65F2">
      <w:r>
        <w:t>LINC01844</w:t>
      </w:r>
      <w:r>
        <w:tab/>
        <w:t>0.0812099401144279</w:t>
      </w:r>
      <w:r>
        <w:tab/>
        <w:t>0.196940016539792</w:t>
      </w:r>
      <w:r>
        <w:tab/>
        <w:t>1.27802805489323</w:t>
      </w:r>
      <w:r>
        <w:tab/>
        <w:t>3.02683249059588e-15</w:t>
      </w:r>
      <w:r>
        <w:tab/>
        <w:t>4.92938589326535e-14</w:t>
      </w:r>
    </w:p>
    <w:p w14:paraId="431BA309" w14:textId="77777777" w:rsidR="00AF65F2" w:rsidRDefault="00AF65F2" w:rsidP="00AF65F2">
      <w:r>
        <w:t>AL590282.1</w:t>
      </w:r>
      <w:r>
        <w:tab/>
        <w:t>0.0926986270547264</w:t>
      </w:r>
      <w:r>
        <w:tab/>
        <w:t>0.247906968235294</w:t>
      </w:r>
      <w:r>
        <w:tab/>
        <w:t>1.41917894706746</w:t>
      </w:r>
      <w:r>
        <w:lastRenderedPageBreak/>
        <w:tab/>
        <w:t>3.0124586077909e-17</w:t>
      </w:r>
      <w:r>
        <w:tab/>
        <w:t>6.71481197417124e-16</w:t>
      </w:r>
    </w:p>
    <w:p w14:paraId="164A641E" w14:textId="77777777" w:rsidR="00AF65F2" w:rsidRDefault="00AF65F2" w:rsidP="00AF65F2">
      <w:r>
        <w:t>AC012317.1</w:t>
      </w:r>
      <w:r>
        <w:tab/>
        <w:t>0.0559809369651741</w:t>
      </w:r>
      <w:r>
        <w:tab/>
        <w:t>0.316808752249135</w:t>
      </w:r>
      <w:r>
        <w:tab/>
        <w:t>2.50060465334592</w:t>
      </w:r>
      <w:r>
        <w:tab/>
        <w:t>6.08986605827864e-11</w:t>
      </w:r>
      <w:r>
        <w:tab/>
        <w:t>4.86584389991004e-10</w:t>
      </w:r>
    </w:p>
    <w:p w14:paraId="3EEF9031" w14:textId="77777777" w:rsidR="00AF65F2" w:rsidRDefault="00AF65F2" w:rsidP="00AF65F2">
      <w:r>
        <w:t>CYCSP6</w:t>
      </w:r>
      <w:r>
        <w:tab/>
        <w:t>1.98841165437811</w:t>
      </w:r>
      <w:r>
        <w:tab/>
        <w:t>0.452841499238754</w:t>
      </w:r>
      <w:r>
        <w:tab/>
        <w:t>-2.13453838366684</w:t>
      </w:r>
      <w:r>
        <w:tab/>
        <w:t>8.78485864260364e-12</w:t>
      </w:r>
      <w:r>
        <w:tab/>
        <w:t>8.13082517344195e-11</w:t>
      </w:r>
    </w:p>
    <w:p w14:paraId="077B719C" w14:textId="77777777" w:rsidR="00AF65F2" w:rsidRDefault="00AF65F2" w:rsidP="00AF65F2">
      <w:r>
        <w:t>MAGEC1</w:t>
      </w:r>
      <w:r>
        <w:tab/>
        <w:t>1.31884279741791</w:t>
      </w:r>
      <w:r>
        <w:tab/>
        <w:t>0.246574469072664</w:t>
      </w:r>
      <w:r>
        <w:tab/>
        <w:t>-2.41917727700328</w:t>
      </w:r>
      <w:r>
        <w:tab/>
        <w:t>3.28642932337473e-07</w:t>
      </w:r>
      <w:r>
        <w:tab/>
        <w:t>1.33240204557217e-06</w:t>
      </w:r>
    </w:p>
    <w:p w14:paraId="25C21DED" w14:textId="77777777" w:rsidR="00AF65F2" w:rsidRDefault="00AF65F2" w:rsidP="00AF65F2">
      <w:r>
        <w:t>DNAH10</w:t>
      </w:r>
      <w:r>
        <w:tab/>
        <w:t>0.178814060865672</w:t>
      </w:r>
      <w:r>
        <w:tab/>
        <w:t>0.423402427923875</w:t>
      </w:r>
      <w:r>
        <w:tab/>
        <w:t>1.24356935637023</w:t>
      </w:r>
      <w:r>
        <w:tab/>
        <w:t>6.26930576969425e-08</w:t>
      </w:r>
      <w:r>
        <w:tab/>
        <w:t>2.90816677071129e-07</w:t>
      </w:r>
    </w:p>
    <w:p w14:paraId="2302E60A" w14:textId="77777777" w:rsidR="00AF65F2" w:rsidRDefault="00AF65F2" w:rsidP="00AF65F2">
      <w:r>
        <w:t>DDIAS</w:t>
      </w:r>
      <w:r>
        <w:tab/>
        <w:t>2.10689887661692</w:t>
      </w:r>
      <w:r>
        <w:tab/>
        <w:t>0.798338310207612</w:t>
      </w:r>
      <w:r>
        <w:tab/>
        <w:t>-1.40004892268132</w:t>
      </w:r>
      <w:r>
        <w:tab/>
        <w:t>4.52122668162287e-39</w:t>
      </w:r>
      <w:r>
        <w:tab/>
        <w:t>1.56526012332134e-36</w:t>
      </w:r>
    </w:p>
    <w:p w14:paraId="413FD869" w14:textId="77777777" w:rsidR="00AF65F2" w:rsidRDefault="00AF65F2" w:rsidP="00AF65F2">
      <w:r>
        <w:t>AC010275.1</w:t>
      </w:r>
      <w:r>
        <w:tab/>
        <w:t>0.55730770840796</w:t>
      </w:r>
      <w:r>
        <w:tab/>
        <w:t>0.212266267508651</w:t>
      </w:r>
      <w:r>
        <w:tab/>
        <w:t>-1.39259898597296</w:t>
      </w:r>
      <w:r>
        <w:tab/>
        <w:t>6.11388918849082e-10</w:t>
      </w:r>
      <w:r>
        <w:tab/>
        <w:t>4.06255756329504e-09</w:t>
      </w:r>
    </w:p>
    <w:p w14:paraId="495E18A0" w14:textId="77777777" w:rsidR="00AF65F2" w:rsidRDefault="00AF65F2" w:rsidP="00AF65F2">
      <w:r>
        <w:t>AL592429.2</w:t>
      </w:r>
      <w:r>
        <w:tab/>
        <w:t>0.0559066712437811</w:t>
      </w:r>
      <w:r>
        <w:tab/>
        <w:t>0.120288881730104</w:t>
      </w:r>
      <w:r>
        <w:tab/>
        <w:t>1.1054109480606</w:t>
      </w:r>
      <w:r>
        <w:tab/>
        <w:t>3.84236188896656e-05</w:t>
      </w:r>
      <w:r>
        <w:tab/>
        <w:t>0.00010362745060964</w:t>
      </w:r>
    </w:p>
    <w:p w14:paraId="39E37BDB" w14:textId="77777777" w:rsidR="00AF65F2" w:rsidRDefault="00AF65F2" w:rsidP="00AF65F2">
      <w:r>
        <w:t>ENPP7P4</w:t>
      </w:r>
      <w:r>
        <w:tab/>
        <w:t>0.0716722634079602</w:t>
      </w:r>
      <w:r>
        <w:tab/>
        <w:t>0.15722401384083</w:t>
      </w:r>
      <w:r>
        <w:tab/>
        <w:t>1.13333476595937</w:t>
      </w:r>
      <w:r>
        <w:tab/>
        <w:t>3.36476954533784e-07</w:t>
      </w:r>
      <w:r>
        <w:tab/>
        <w:t>1.36113662276276e-06</w:t>
      </w:r>
    </w:p>
    <w:p w14:paraId="67135035" w14:textId="77777777" w:rsidR="00AF65F2" w:rsidRDefault="00AF65F2" w:rsidP="00AF65F2">
      <w:r>
        <w:t>RNA5SP494</w:t>
      </w:r>
      <w:r>
        <w:tab/>
        <w:t>0.212579931243781</w:t>
      </w:r>
      <w:r>
        <w:tab/>
        <w:t>0.528069202249135</w:t>
      </w:r>
      <w:r>
        <w:tab/>
        <w:t>1.31272159915629</w:t>
      </w:r>
      <w:r>
        <w:tab/>
        <w:t>1.23491426437771e-12</w:t>
      </w:r>
      <w:r>
        <w:tab/>
        <w:t>1.31531573254704e-11</w:t>
      </w:r>
    </w:p>
    <w:p w14:paraId="6AF8DE50" w14:textId="77777777" w:rsidR="00AF65F2" w:rsidRDefault="00AF65F2" w:rsidP="00AF65F2">
      <w:r>
        <w:t>AC073346.2</w:t>
      </w:r>
      <w:r>
        <w:tab/>
        <w:t>0.0118248036119403</w:t>
      </w:r>
      <w:r>
        <w:tab/>
        <w:t>0.0257526481972318</w:t>
      </w:r>
      <w:r>
        <w:tab/>
        <w:t>1.12290457191739</w:t>
      </w:r>
      <w:r>
        <w:tab/>
        <w:t>7.39583785429744e-06</w:t>
      </w:r>
      <w:r>
        <w:tab/>
        <w:t>2.30251753346653e-05</w:t>
      </w:r>
    </w:p>
    <w:p w14:paraId="687593D4" w14:textId="77777777" w:rsidR="00AF65F2" w:rsidRDefault="00AF65F2" w:rsidP="00AF65F2">
      <w:r>
        <w:t>CDCA8</w:t>
      </w:r>
      <w:r>
        <w:tab/>
        <w:t>13.7896280447761</w:t>
      </w:r>
      <w:r>
        <w:tab/>
        <w:t>5.3085643384083</w:t>
      </w:r>
      <w:r>
        <w:tab/>
        <w:t>-1.37718988998102</w:t>
      </w:r>
      <w:r>
        <w:tab/>
        <w:t>1.60997349837143e-45</w:t>
      </w:r>
      <w:r>
        <w:tab/>
        <w:t>2.20163875902293e-42</w:t>
      </w:r>
    </w:p>
    <w:p w14:paraId="01B51418" w14:textId="77777777" w:rsidR="00AF65F2" w:rsidRDefault="00AF65F2" w:rsidP="00AF65F2">
      <w:r>
        <w:t>ELDR</w:t>
      </w:r>
      <w:r>
        <w:tab/>
        <w:t>0.0467557005572139</w:t>
      </w:r>
      <w:r>
        <w:tab/>
        <w:t>0.0103938230449827</w:t>
      </w:r>
      <w:r>
        <w:tab/>
        <w:t>-2.16941586983744</w:t>
      </w:r>
      <w:r>
        <w:tab/>
        <w:t>1.73349722193865e-13</w:t>
      </w:r>
      <w:r>
        <w:tab/>
        <w:t>2.14145415305399e-12</w:t>
      </w:r>
    </w:p>
    <w:p w14:paraId="1AD09BA9" w14:textId="77777777" w:rsidR="00AF65F2" w:rsidRDefault="00AF65F2" w:rsidP="00AF65F2">
      <w:r>
        <w:t>SCML2</w:t>
      </w:r>
      <w:r>
        <w:tab/>
        <w:t>0.844637473084577</w:t>
      </w:r>
      <w:r>
        <w:tab/>
        <w:t>0.324099746747405</w:t>
      </w:r>
      <w:r>
        <w:tab/>
        <w:t>-1.38189436166423</w:t>
      </w:r>
      <w:r>
        <w:tab/>
        <w:t>2.73321264185931e-10</w:t>
      </w:r>
      <w:r>
        <w:tab/>
        <w:t>1.93261028321748e-09</w:t>
      </w:r>
    </w:p>
    <w:p w14:paraId="4FF06C0D" w14:textId="77777777" w:rsidR="00AF65F2" w:rsidRDefault="00AF65F2" w:rsidP="00AF65F2">
      <w:r>
        <w:t>AC009806.1</w:t>
      </w:r>
      <w:r>
        <w:tab/>
        <w:t>0.09585777039801</w:t>
      </w:r>
      <w:r>
        <w:tab/>
        <w:t>0.200095920103806</w:t>
      </w:r>
      <w:r>
        <w:tab/>
        <w:t>1.06172446229965</w:t>
      </w:r>
      <w:r>
        <w:tab/>
        <w:t>5.45033152521214e-16</w:t>
      </w:r>
      <w:r>
        <w:tab/>
        <w:t>9.89161029957213e-15</w:t>
      </w:r>
    </w:p>
    <w:p w14:paraId="556E0E68" w14:textId="77777777" w:rsidR="00AF65F2" w:rsidRDefault="00AF65F2" w:rsidP="00AF65F2">
      <w:r>
        <w:t>AC110760.1</w:t>
      </w:r>
      <w:r>
        <w:tab/>
        <w:t>0.0270515312437811</w:t>
      </w:r>
      <w:r>
        <w:tab/>
        <w:t>0.113619378200692</w:t>
      </w:r>
      <w:r>
        <w:tab/>
        <w:t>2.07042674795158</w:t>
      </w:r>
      <w:r>
        <w:tab/>
        <w:t>4.95419754085338e-08</w:t>
      </w:r>
      <w:r>
        <w:tab/>
        <w:t>2.33535509724819e-07</w:t>
      </w:r>
    </w:p>
    <w:p w14:paraId="7A2B83E5" w14:textId="77777777" w:rsidR="00AF65F2" w:rsidRDefault="00AF65F2" w:rsidP="00AF65F2">
      <w:r>
        <w:t>ZIC4</w:t>
      </w:r>
      <w:r>
        <w:tab/>
        <w:t>0.123369213587065</w:t>
      </w:r>
      <w:r>
        <w:tab/>
        <w:t>0.0359232975951557</w:t>
      </w:r>
      <w:r>
        <w:tab/>
        <w:t>-1.77999072512426</w:t>
      </w:r>
      <w:r>
        <w:tab/>
        <w:t>0.00022075244558975</w:t>
      </w:r>
      <w:r>
        <w:tab/>
        <w:t>0.000513581499202951</w:t>
      </w:r>
    </w:p>
    <w:p w14:paraId="726FD968" w14:textId="77777777" w:rsidR="00AF65F2" w:rsidRDefault="00AF65F2" w:rsidP="00AF65F2">
      <w:r>
        <w:t>IDO1</w:t>
      </w:r>
      <w:r>
        <w:tab/>
        <w:t>22.7028356099502</w:t>
      </w:r>
      <w:r>
        <w:tab/>
        <w:t>11.2274957290657</w:t>
      </w:r>
      <w:r>
        <w:tab/>
        <w:t>-1.01583632970232</w:t>
      </w:r>
      <w:r>
        <w:tab/>
        <w:t>0.000448469878602063</w:t>
      </w:r>
      <w:r>
        <w:tab/>
        <w:t>0.0009772648537779</w:t>
      </w:r>
    </w:p>
    <w:p w14:paraId="47F4564E" w14:textId="77777777" w:rsidR="00AF65F2" w:rsidRDefault="00AF65F2" w:rsidP="00AF65F2">
      <w:r>
        <w:t>AC015722.2</w:t>
      </w:r>
      <w:r>
        <w:tab/>
        <w:t>0.277717608208955</w:t>
      </w:r>
      <w:r>
        <w:tab/>
        <w:t>0.764646930380623</w:t>
      </w:r>
      <w:r>
        <w:tab/>
        <w:t>1.46117509696571</w:t>
      </w:r>
      <w:r>
        <w:tab/>
        <w:t>1.4009129888085e-06</w:t>
      </w:r>
      <w:r>
        <w:tab/>
        <w:t>5.00980259465383e-06</w:t>
      </w:r>
    </w:p>
    <w:p w14:paraId="039FBAFE" w14:textId="77777777" w:rsidR="00AF65F2" w:rsidRDefault="00AF65F2" w:rsidP="00AF65F2">
      <w:r>
        <w:t>EPPIN</w:t>
      </w:r>
      <w:r>
        <w:tab/>
        <w:t>0.0213888432686567</w:t>
      </w:r>
      <w:r>
        <w:tab/>
        <w:t>0.0589284910484429</w:t>
      </w:r>
      <w:r>
        <w:tab/>
        <w:t>1.46210686217896</w:t>
      </w:r>
      <w:r>
        <w:tab/>
        <w:t>0.000105557011314773</w:t>
      </w:r>
      <w:r>
        <w:tab/>
        <w:t>0.000261171002303152</w:t>
      </w:r>
    </w:p>
    <w:p w14:paraId="21D54EC8" w14:textId="77777777" w:rsidR="00AF65F2" w:rsidRDefault="00AF65F2" w:rsidP="00AF65F2">
      <w:r>
        <w:t>DRC7</w:t>
      </w:r>
      <w:r>
        <w:tab/>
        <w:t>0.219070700019901</w:t>
      </w:r>
      <w:r>
        <w:tab/>
        <w:t>0.501789681107266</w:t>
      </w:r>
      <w:r>
        <w:tab/>
        <w:t>1.19568626166319</w:t>
      </w:r>
      <w:r>
        <w:tab/>
        <w:t>0.000164379418775947</w:t>
      </w:r>
      <w:r>
        <w:tab/>
        <w:t>0.000392027999958332</w:t>
      </w:r>
    </w:p>
    <w:p w14:paraId="0F3C2474" w14:textId="77777777" w:rsidR="00AF65F2" w:rsidRDefault="00AF65F2" w:rsidP="00AF65F2">
      <w:r>
        <w:t>CDH18</w:t>
      </w:r>
      <w:r>
        <w:tab/>
        <w:t>0.383874781900498</w:t>
      </w:r>
      <w:r>
        <w:tab/>
        <w:t>0.0966836676574395</w:t>
      </w:r>
      <w:r>
        <w:tab/>
        <w:t>-1.98929168019915</w:t>
      </w:r>
      <w:r>
        <w:tab/>
        <w:t>4.83981453001725e-08</w:t>
      </w:r>
      <w:r>
        <w:tab/>
        <w:t>2.28655946443206e-07</w:t>
      </w:r>
    </w:p>
    <w:p w14:paraId="114F28CC" w14:textId="77777777" w:rsidR="00AF65F2" w:rsidRDefault="00AF65F2" w:rsidP="00AF65F2">
      <w:r>
        <w:t>ADGB</w:t>
      </w:r>
      <w:r>
        <w:tab/>
        <w:t>0.050081253721393</w:t>
      </w:r>
      <w:r>
        <w:tab/>
        <w:t>0.162832027698962</w:t>
      </w:r>
      <w:r>
        <w:tab/>
        <w:t>1.70104190967541</w:t>
      </w:r>
      <w:r>
        <w:lastRenderedPageBreak/>
        <w:tab/>
        <w:t>2.63765960756498e-07</w:t>
      </w:r>
      <w:r>
        <w:tab/>
        <w:t>1.08956336304036e-06</w:t>
      </w:r>
    </w:p>
    <w:p w14:paraId="24DCC57F" w14:textId="77777777" w:rsidR="00AF65F2" w:rsidRDefault="00AF65F2" w:rsidP="00AF65F2">
      <w:r>
        <w:t>CFAP44-AS1</w:t>
      </w:r>
      <w:r>
        <w:tab/>
        <w:t>0.0318700800497512</w:t>
      </w:r>
      <w:r>
        <w:tab/>
        <w:t>0.0687036535640138</w:t>
      </w:r>
      <w:r>
        <w:tab/>
        <w:t>1.10818417877074</w:t>
      </w:r>
      <w:r>
        <w:tab/>
        <w:t>0.00448628451821717</w:t>
      </w:r>
      <w:r>
        <w:tab/>
        <w:t>0.00794019812161002</w:t>
      </w:r>
    </w:p>
    <w:p w14:paraId="44915322" w14:textId="77777777" w:rsidR="00AF65F2" w:rsidRDefault="00AF65F2" w:rsidP="00AF65F2">
      <w:r>
        <w:t>AQP1</w:t>
      </w:r>
      <w:r>
        <w:tab/>
        <w:t>82.0354559004975</w:t>
      </w:r>
      <w:r>
        <w:tab/>
        <w:t>176.910708429066</w:t>
      </w:r>
      <w:r>
        <w:tab/>
        <w:t>1.10870189166816</w:t>
      </w:r>
      <w:r>
        <w:tab/>
        <w:t>4.61240564021965e-18</w:t>
      </w:r>
      <w:r>
        <w:tab/>
        <w:t>1.15521331739934e-16</w:t>
      </w:r>
    </w:p>
    <w:p w14:paraId="162F0975" w14:textId="77777777" w:rsidR="00AF65F2" w:rsidRDefault="00AF65F2" w:rsidP="00AF65F2">
      <w:r>
        <w:t>CFAP58</w:t>
      </w:r>
      <w:r>
        <w:tab/>
        <w:t>0.19855012419403</w:t>
      </w:r>
      <w:r>
        <w:tab/>
        <w:t>0.452898903252595</w:t>
      </w:r>
      <w:r>
        <w:tab/>
        <w:t>1.18968578246316</w:t>
      </w:r>
      <w:r>
        <w:tab/>
        <w:t>3.13255283427433e-08</w:t>
      </w:r>
      <w:r>
        <w:tab/>
        <w:t>1.53128364642364e-07</w:t>
      </w:r>
    </w:p>
    <w:p w14:paraId="258A99A2" w14:textId="77777777" w:rsidR="00AF65F2" w:rsidRDefault="00AF65F2" w:rsidP="00AF65F2">
      <w:r>
        <w:t>CYCSP40</w:t>
      </w:r>
      <w:r>
        <w:tab/>
        <w:t>0.0786756209452736</w:t>
      </w:r>
      <w:r>
        <w:tab/>
        <w:t>0.17721658916955</w:t>
      </w:r>
      <w:r>
        <w:tab/>
        <w:t>1.17152509516956</w:t>
      </w:r>
      <w:r>
        <w:tab/>
        <w:t>0.00033517858918405</w:t>
      </w:r>
      <w:r>
        <w:tab/>
        <w:t>0.000750051907558809</w:t>
      </w:r>
    </w:p>
    <w:p w14:paraId="5134A44E" w14:textId="77777777" w:rsidR="00AF65F2" w:rsidRDefault="00AF65F2" w:rsidP="00AF65F2">
      <w:r>
        <w:t>DUOX2</w:t>
      </w:r>
      <w:r>
        <w:tab/>
        <w:t>0.8413644110199</w:t>
      </w:r>
      <w:r>
        <w:tab/>
        <w:t>3.77437356808305</w:t>
      </w:r>
      <w:r>
        <w:tab/>
        <w:t>2.16543452077095</w:t>
      </w:r>
      <w:r>
        <w:tab/>
        <w:t>2.74625840108375e-08</w:t>
      </w:r>
      <w:r>
        <w:tab/>
        <w:t>1.35480099692714e-07</w:t>
      </w:r>
    </w:p>
    <w:p w14:paraId="6B9036F9" w14:textId="77777777" w:rsidR="00AF65F2" w:rsidRDefault="00AF65F2" w:rsidP="00AF65F2">
      <w:r>
        <w:t>AC010624.1</w:t>
      </w:r>
      <w:r>
        <w:tab/>
        <w:t>0.077204059960199</w:t>
      </w:r>
      <w:r>
        <w:tab/>
        <w:t>0.162487991394464</w:t>
      </w:r>
      <w:r>
        <w:tab/>
        <w:t>1.07358447814942</w:t>
      </w:r>
      <w:r>
        <w:tab/>
        <w:t>5.68418653845028e-05</w:t>
      </w:r>
      <w:r>
        <w:tab/>
        <w:t>0.000148186542585659</w:t>
      </w:r>
    </w:p>
    <w:p w14:paraId="1699EB37" w14:textId="77777777" w:rsidR="00AF65F2" w:rsidRDefault="00AF65F2" w:rsidP="00AF65F2">
      <w:r>
        <w:t>AC005532.2</w:t>
      </w:r>
      <w:r>
        <w:tab/>
        <w:t>0.0544876399502488</w:t>
      </w:r>
      <w:r>
        <w:tab/>
        <w:t>0.125698947854671</w:t>
      </w:r>
      <w:r>
        <w:tab/>
        <w:t>1.20597166470777</w:t>
      </w:r>
      <w:r>
        <w:tab/>
        <w:t>6.09151357222002e-06</w:t>
      </w:r>
      <w:r>
        <w:tab/>
        <w:t>1.92359884771063e-05</w:t>
      </w:r>
    </w:p>
    <w:p w14:paraId="29E16118" w14:textId="77777777" w:rsidR="00AF65F2" w:rsidRDefault="00AF65F2" w:rsidP="00AF65F2">
      <w:r>
        <w:t>AC093525.9</w:t>
      </w:r>
      <w:r>
        <w:tab/>
        <w:t>0.0448129546517413</w:t>
      </w:r>
      <w:r>
        <w:tab/>
        <w:t>0.101848155740484</w:t>
      </w:r>
      <w:r>
        <w:tab/>
        <w:t>1.18443210039065</w:t>
      </w:r>
      <w:r>
        <w:tab/>
        <w:t>1.2201026811802e-15</w:t>
      </w:r>
      <w:r>
        <w:tab/>
        <w:t>2.10659058451643e-14</w:t>
      </w:r>
    </w:p>
    <w:p w14:paraId="46568D77" w14:textId="77777777" w:rsidR="00AF65F2" w:rsidRDefault="00AF65F2" w:rsidP="00AF65F2">
      <w:r>
        <w:t>RN7SKP18</w:t>
      </w:r>
      <w:r>
        <w:tab/>
        <w:t>0.102924312189055</w:t>
      </w:r>
      <w:r>
        <w:tab/>
        <w:t>0.364472813737024</w:t>
      </w:r>
      <w:r>
        <w:tab/>
        <w:t>1.8242273993967</w:t>
      </w:r>
      <w:r>
        <w:tab/>
        <w:t>2.50613348971698e-15</w:t>
      </w:r>
      <w:r>
        <w:tab/>
        <w:t>4.13157027991316e-14</w:t>
      </w:r>
    </w:p>
    <w:p w14:paraId="017DED78" w14:textId="77777777" w:rsidR="00AF65F2" w:rsidRDefault="00AF65F2" w:rsidP="00AF65F2">
      <w:r>
        <w:t>DNAH6</w:t>
      </w:r>
      <w:r>
        <w:tab/>
        <w:t>0.158954686452736</w:t>
      </w:r>
      <w:r>
        <w:tab/>
        <w:t>0.436183294813149</w:t>
      </w:r>
      <w:r>
        <w:tab/>
        <w:t>1.4563189659058</w:t>
      </w:r>
      <w:r>
        <w:tab/>
        <w:t>2.27778036392727e-12</w:t>
      </w:r>
      <w:r>
        <w:tab/>
        <w:t>2.31588449640932e-11</w:t>
      </w:r>
    </w:p>
    <w:p w14:paraId="570BC2E6" w14:textId="77777777" w:rsidR="00AF65F2" w:rsidRDefault="00AF65F2" w:rsidP="00AF65F2">
      <w:r>
        <w:t>AC090515.5</w:t>
      </w:r>
      <w:r>
        <w:tab/>
        <w:t>0.0469295079104478</w:t>
      </w:r>
      <w:r>
        <w:tab/>
        <w:t>0.112566711072664</w:t>
      </w:r>
      <w:r>
        <w:tab/>
        <w:t>1.26221300988162</w:t>
      </w:r>
      <w:r>
        <w:tab/>
        <w:t>0.00262414303150812</w:t>
      </w:r>
      <w:r>
        <w:tab/>
        <w:t>0.00488865281055426</w:t>
      </w:r>
    </w:p>
    <w:p w14:paraId="7940D522" w14:textId="77777777" w:rsidR="00AF65F2" w:rsidRDefault="00AF65F2" w:rsidP="00AF65F2">
      <w:r>
        <w:t>CELF2-AS1</w:t>
      </w:r>
      <w:r>
        <w:tab/>
        <w:t>0.108091326104478</w:t>
      </w:r>
      <w:r>
        <w:tab/>
        <w:t>0.303176259076125</w:t>
      </w:r>
      <w:r>
        <w:tab/>
        <w:t>1.48790602710813</w:t>
      </w:r>
      <w:r>
        <w:tab/>
        <w:t>2.03717550473288e-16</w:t>
      </w:r>
      <w:r>
        <w:tab/>
        <w:t>4.00839928449239e-15</w:t>
      </w:r>
    </w:p>
    <w:p w14:paraId="473D6E04" w14:textId="77777777" w:rsidR="00AF65F2" w:rsidRDefault="00AF65F2" w:rsidP="00AF65F2">
      <w:r>
        <w:t>TRPA1</w:t>
      </w:r>
      <w:r>
        <w:tab/>
        <w:t>0.276088135562189</w:t>
      </w:r>
      <w:r>
        <w:tab/>
        <w:t>0.0983882320311419</w:t>
      </w:r>
      <w:r>
        <w:tab/>
        <w:t>-1.48857121791687</w:t>
      </w:r>
      <w:r>
        <w:tab/>
        <w:t>6.58543982527026e-09</w:t>
      </w:r>
      <w:r>
        <w:tab/>
        <w:t>3.64082836509282e-08</w:t>
      </w:r>
    </w:p>
    <w:p w14:paraId="1AB26240" w14:textId="77777777" w:rsidR="00AF65F2" w:rsidRDefault="00AF65F2" w:rsidP="00AF65F2">
      <w:r>
        <w:t>MELTF</w:t>
      </w:r>
      <w:r>
        <w:tab/>
        <w:t>4.94553660497512</w:t>
      </w:r>
      <w:r>
        <w:tab/>
        <w:t>2.19515499515571</w:t>
      </w:r>
      <w:r>
        <w:tab/>
        <w:t>-1.17180425710758</w:t>
      </w:r>
      <w:r>
        <w:tab/>
        <w:t>1.12171628581052e-11</w:t>
      </w:r>
      <w:r>
        <w:tab/>
        <w:t>1.01350975939603e-10</w:t>
      </w:r>
    </w:p>
    <w:p w14:paraId="48700013" w14:textId="77777777" w:rsidR="00AF65F2" w:rsidRDefault="00AF65F2" w:rsidP="00AF65F2">
      <w:r>
        <w:t>SNCG</w:t>
      </w:r>
      <w:r>
        <w:tab/>
        <w:t>32.9997540970149</w:t>
      </w:r>
      <w:r>
        <w:tab/>
        <w:t>15.7067445340138</w:t>
      </w:r>
      <w:r>
        <w:tab/>
        <w:t>-1.07107108330431</w:t>
      </w:r>
      <w:r>
        <w:tab/>
        <w:t>7.51035723042988e-08</w:t>
      </w:r>
      <w:r>
        <w:tab/>
        <w:t>3.43779531802941e-07</w:t>
      </w:r>
    </w:p>
    <w:p w14:paraId="0BBFB60B" w14:textId="77777777" w:rsidR="00AF65F2" w:rsidRDefault="00AF65F2" w:rsidP="00AF65F2">
      <w:r>
        <w:t>H1-7</w:t>
      </w:r>
      <w:r>
        <w:tab/>
        <w:t>0.0276599760746269</w:t>
      </w:r>
      <w:r>
        <w:tab/>
        <w:t>0.0562560947612457</w:t>
      </w:r>
      <w:r>
        <w:tab/>
        <w:t>1.02420949717663</w:t>
      </w:r>
      <w:r>
        <w:tab/>
        <w:t>7.93612254404977e-07</w:t>
      </w:r>
      <w:r>
        <w:tab/>
        <w:t>2.97618197696094e-06</w:t>
      </w:r>
    </w:p>
    <w:p w14:paraId="54B76F01" w14:textId="77777777" w:rsidR="00AF65F2" w:rsidRDefault="00AF65F2" w:rsidP="00AF65F2">
      <w:r>
        <w:t>MTCO1P28</w:t>
      </w:r>
      <w:r>
        <w:tab/>
        <w:t>0.0418286038308458</w:t>
      </w:r>
      <w:r>
        <w:tab/>
        <w:t>0.0919623524602076</w:t>
      </w:r>
      <w:r>
        <w:tab/>
        <w:t>1.13655352763214</w:t>
      </w:r>
      <w:r>
        <w:tab/>
        <w:t>0.00105413254222426</w:t>
      </w:r>
      <w:r>
        <w:tab/>
        <w:t>0.00213164695229823</w:t>
      </w:r>
    </w:p>
    <w:p w14:paraId="1C2A5D3F" w14:textId="77777777" w:rsidR="00AF65F2" w:rsidRDefault="00AF65F2" w:rsidP="00AF65F2">
      <w:r>
        <w:t>ZBTB20-AS4</w:t>
      </w:r>
      <w:r>
        <w:tab/>
        <w:t>0.060147001641791</w:t>
      </w:r>
      <w:r>
        <w:tab/>
        <w:t>0.130803552560554</w:t>
      </w:r>
      <w:r>
        <w:tab/>
        <w:t>1.12083699902534</w:t>
      </w:r>
      <w:r>
        <w:tab/>
        <w:t>0.00222450479700547</w:t>
      </w:r>
      <w:r>
        <w:tab/>
        <w:t>0.00420109143751551</w:t>
      </w:r>
    </w:p>
    <w:p w14:paraId="2047F23C" w14:textId="77777777" w:rsidR="00AF65F2" w:rsidRDefault="00AF65F2" w:rsidP="00AF65F2">
      <w:r>
        <w:t>AC011451.2</w:t>
      </w:r>
      <w:r>
        <w:tab/>
        <w:t>0.114377969402985</w:t>
      </w:r>
      <w:r>
        <w:tab/>
        <w:t>0.237096712560554</w:t>
      </w:r>
      <w:r>
        <w:tab/>
        <w:t>1.05166646127328</w:t>
      </w:r>
      <w:r>
        <w:tab/>
        <w:t>4.30615584255692e-09</w:t>
      </w:r>
      <w:r>
        <w:tab/>
        <w:t>2.44952916584717e-08</w:t>
      </w:r>
    </w:p>
    <w:p w14:paraId="0324B20E" w14:textId="77777777" w:rsidR="00AF65F2" w:rsidRDefault="00AF65F2" w:rsidP="00AF65F2">
      <w:r>
        <w:t>AC011383.1</w:t>
      </w:r>
      <w:r>
        <w:tab/>
        <w:t>0.0226242794029851</w:t>
      </w:r>
      <w:r>
        <w:tab/>
        <w:t>0.0609207141522491</w:t>
      </w:r>
      <w:r>
        <w:tab/>
        <w:t>1.42906101191837</w:t>
      </w:r>
      <w:r>
        <w:tab/>
        <w:t>4.74789995325932e-10</w:t>
      </w:r>
      <w:r>
        <w:tab/>
        <w:t>3.22221001790676e-09</w:t>
      </w:r>
    </w:p>
    <w:p w14:paraId="31CF76CA" w14:textId="77777777" w:rsidR="00AF65F2" w:rsidRDefault="00AF65F2" w:rsidP="00AF65F2">
      <w:r>
        <w:t>CNR1</w:t>
      </w:r>
      <w:r>
        <w:tab/>
        <w:t>0.570215877562189</w:t>
      </w:r>
      <w:r>
        <w:tab/>
        <w:t>1.20368815120415</w:t>
      </w:r>
      <w:r>
        <w:tab/>
        <w:t>1.0778815538074</w:t>
      </w:r>
      <w:r>
        <w:tab/>
        <w:t>9.45854068900378e-11</w:t>
      </w:r>
      <w:r>
        <w:tab/>
        <w:t>7.29323619521436e-10</w:t>
      </w:r>
    </w:p>
    <w:p w14:paraId="7F0CE398" w14:textId="77777777" w:rsidR="00AF65F2" w:rsidRDefault="00AF65F2" w:rsidP="00AF65F2">
      <w:r>
        <w:t>SVOP</w:t>
      </w:r>
      <w:r>
        <w:tab/>
        <w:t>0.0496984695522388</w:t>
      </w:r>
      <w:r>
        <w:tab/>
        <w:t>0.0200324383944637</w:t>
      </w:r>
      <w:r>
        <w:tab/>
        <w:t>-1.31086338516307</w:t>
      </w:r>
      <w:r>
        <w:lastRenderedPageBreak/>
        <w:tab/>
        <w:t>0.00167571816273768</w:t>
      </w:r>
      <w:r>
        <w:tab/>
        <w:t>0.00324443520818884</w:t>
      </w:r>
    </w:p>
    <w:p w14:paraId="2C84489D" w14:textId="77777777" w:rsidR="00AF65F2" w:rsidRDefault="00AF65F2" w:rsidP="00AF65F2">
      <w:r>
        <w:t>AC016745.2</w:t>
      </w:r>
      <w:r>
        <w:tab/>
        <w:t>0.0129902720547264</w:t>
      </w:r>
      <w:r>
        <w:tab/>
        <w:t>0.0259899047024221</w:t>
      </w:r>
      <w:r>
        <w:tab/>
        <w:t>1.0005196984637</w:t>
      </w:r>
      <w:r>
        <w:tab/>
        <w:t>0.000236823957407754</w:t>
      </w:r>
      <w:r>
        <w:tab/>
        <w:t>0.000547378960120179</w:t>
      </w:r>
    </w:p>
    <w:p w14:paraId="69E27564" w14:textId="77777777" w:rsidR="00AF65F2" w:rsidRDefault="00AF65F2" w:rsidP="00AF65F2">
      <w:r>
        <w:t>DUSP13</w:t>
      </w:r>
      <w:r>
        <w:tab/>
        <w:t>1.87722736309453</w:t>
      </w:r>
      <w:r>
        <w:tab/>
        <w:t>0.68852750299308</w:t>
      </w:r>
      <w:r>
        <w:tab/>
        <w:t>-1.44701720625947</w:t>
      </w:r>
      <w:r>
        <w:tab/>
        <w:t>2.67167636208436e-11</w:t>
      </w:r>
      <w:r>
        <w:tab/>
        <w:t>2.26856095942276e-10</w:t>
      </w:r>
    </w:p>
    <w:p w14:paraId="2FBE6CAC" w14:textId="77777777" w:rsidR="00AF65F2" w:rsidRDefault="00AF65F2" w:rsidP="00AF65F2">
      <w:r>
        <w:t>AC107909.2</w:t>
      </w:r>
      <w:r>
        <w:tab/>
        <w:t>0.047780294278607</w:t>
      </w:r>
      <w:r>
        <w:tab/>
        <w:t>0.119993279238754</w:t>
      </w:r>
      <w:r>
        <w:tab/>
        <w:t>1.32846595901052</w:t>
      </w:r>
      <w:r>
        <w:tab/>
        <w:t>0.004492374829816</w:t>
      </w:r>
      <w:r>
        <w:tab/>
        <w:t>0.00794891968658003</w:t>
      </w:r>
    </w:p>
    <w:p w14:paraId="375BD92D" w14:textId="77777777" w:rsidR="00AF65F2" w:rsidRDefault="00AF65F2" w:rsidP="00AF65F2">
      <w:r>
        <w:t>DNAAF6</w:t>
      </w:r>
      <w:r>
        <w:tab/>
        <w:t>0.198676817572139</w:t>
      </w:r>
      <w:r>
        <w:tab/>
        <w:t>0.466915394100346</w:t>
      </w:r>
      <w:r>
        <w:tab/>
        <w:t>1.23273761189051</w:t>
      </w:r>
      <w:r>
        <w:tab/>
        <w:t>0.00245731424572894</w:t>
      </w:r>
      <w:r>
        <w:tab/>
        <w:t>0.00460913297613455</w:t>
      </w:r>
    </w:p>
    <w:p w14:paraId="59A77341" w14:textId="77777777" w:rsidR="00AF65F2" w:rsidRDefault="00AF65F2" w:rsidP="00AF65F2">
      <w:r>
        <w:t>TSKU</w:t>
      </w:r>
      <w:r>
        <w:tab/>
        <w:t>28.36625639801</w:t>
      </w:r>
      <w:r>
        <w:tab/>
        <w:t>13.8344412179931</w:t>
      </w:r>
      <w:r>
        <w:tab/>
        <w:t>-1.03591139152054</w:t>
      </w:r>
      <w:r>
        <w:tab/>
        <w:t>1.3387993490654e-13</w:t>
      </w:r>
      <w:r>
        <w:tab/>
        <w:t>1.68582698880933e-12</w:t>
      </w:r>
    </w:p>
    <w:p w14:paraId="07FD71A3" w14:textId="77777777" w:rsidR="00AF65F2" w:rsidRDefault="00AF65F2" w:rsidP="00AF65F2">
      <w:r>
        <w:t>KRT6A</w:t>
      </w:r>
      <w:r>
        <w:tab/>
        <w:t>57.1607896027861</w:t>
      </w:r>
      <w:r>
        <w:tab/>
        <w:t>17.9761451594602</w:t>
      </w:r>
      <w:r>
        <w:tab/>
        <w:t>-1.66894216594019</w:t>
      </w:r>
      <w:r>
        <w:tab/>
        <w:t>0.00122158538345551</w:t>
      </w:r>
      <w:r>
        <w:tab/>
        <w:t>0.00243302943762804</w:t>
      </w:r>
    </w:p>
    <w:p w14:paraId="20FD38B5" w14:textId="77777777" w:rsidR="00AF65F2" w:rsidRDefault="00AF65F2" w:rsidP="00AF65F2">
      <w:r>
        <w:t>OR7E91P</w:t>
      </w:r>
      <w:r>
        <w:tab/>
        <w:t>0.260887454975124</w:t>
      </w:r>
      <w:r>
        <w:tab/>
        <w:t>0.126392385847751</w:t>
      </w:r>
      <w:r>
        <w:tab/>
        <w:t>-1.04551801739547</w:t>
      </w:r>
      <w:r>
        <w:tab/>
        <w:t>7.34933824123843e-06</w:t>
      </w:r>
      <w:r>
        <w:tab/>
        <w:t>2.28908325814681e-05</w:t>
      </w:r>
    </w:p>
    <w:p w14:paraId="2D753DF7" w14:textId="77777777" w:rsidR="00AF65F2" w:rsidRDefault="00AF65F2" w:rsidP="00AF65F2">
      <w:r>
        <w:t>LINC02313</w:t>
      </w:r>
      <w:r>
        <w:tab/>
        <w:t>0.867075730099502</w:t>
      </w:r>
      <w:r>
        <w:tab/>
        <w:t>0.338600967820069</w:t>
      </w:r>
      <w:r>
        <w:tab/>
        <w:t>-1.35657190656288</w:t>
      </w:r>
      <w:r>
        <w:tab/>
        <w:t>0.00141916911756931</w:t>
      </w:r>
      <w:r>
        <w:tab/>
        <w:t>0.0027929967162352</w:t>
      </w:r>
    </w:p>
    <w:p w14:paraId="05D6E7C7" w14:textId="77777777" w:rsidR="00AF65F2" w:rsidRDefault="00AF65F2" w:rsidP="00AF65F2">
      <w:r>
        <w:t>LINC01116</w:t>
      </w:r>
      <w:r>
        <w:tab/>
        <w:t>2.12562442472637</w:t>
      </w:r>
      <w:r>
        <w:tab/>
        <w:t>0.737767414048443</w:t>
      </w:r>
      <w:r>
        <w:tab/>
        <w:t>-1.52664873635795</w:t>
      </w:r>
      <w:r>
        <w:tab/>
        <w:t>5.2743322022347e-10</w:t>
      </w:r>
      <w:r>
        <w:tab/>
        <w:t>3.54778617144907e-09</w:t>
      </w:r>
    </w:p>
    <w:p w14:paraId="208675DE" w14:textId="77777777" w:rsidR="00AF65F2" w:rsidRDefault="00AF65F2" w:rsidP="00AF65F2">
      <w:r>
        <w:t>PITX3</w:t>
      </w:r>
      <w:r>
        <w:tab/>
        <w:t>0.090320412880597</w:t>
      </w:r>
      <w:r>
        <w:tab/>
        <w:t>0.0319396614775087</w:t>
      </w:r>
      <w:r>
        <w:tab/>
        <w:t>-1.49970305912457</w:t>
      </w:r>
      <w:r>
        <w:tab/>
        <w:t>1.84920458358193e-10</w:t>
      </w:r>
      <w:r>
        <w:tab/>
        <w:t>1.35048719254915e-09</w:t>
      </w:r>
    </w:p>
    <w:p w14:paraId="61647E71" w14:textId="77777777" w:rsidR="00AF65F2" w:rsidRDefault="00AF65F2" w:rsidP="00AF65F2">
      <w:r>
        <w:t>TMPO-AS1</w:t>
      </w:r>
      <w:r>
        <w:tab/>
        <w:t>1.18136841641791</w:t>
      </w:r>
      <w:r>
        <w:tab/>
        <w:t>0.580287186401384</w:t>
      </w:r>
      <w:r>
        <w:tab/>
        <w:t>-1.02561996998923</w:t>
      </w:r>
      <w:r>
        <w:tab/>
        <w:t>5.51872826413366e-22</w:t>
      </w:r>
      <w:r>
        <w:tab/>
        <w:t>2.43447125845251e-20</w:t>
      </w:r>
    </w:p>
    <w:p w14:paraId="6753A91D" w14:textId="77777777" w:rsidR="00AF65F2" w:rsidRDefault="00AF65F2" w:rsidP="00AF65F2">
      <w:r>
        <w:t>C1QTNF9B</w:t>
      </w:r>
      <w:r>
        <w:tab/>
        <w:t>0.0445861923134328</w:t>
      </w:r>
      <w:r>
        <w:tab/>
        <w:t>0.148307278290657</w:t>
      </w:r>
      <w:r>
        <w:tab/>
        <w:t>1.73392049783294</w:t>
      </w:r>
      <w:r>
        <w:tab/>
        <w:t>6.2644947949422e-09</w:t>
      </w:r>
      <w:r>
        <w:tab/>
        <w:t>3.47462852649907e-08</w:t>
      </w:r>
    </w:p>
    <w:p w14:paraId="0F8BA53D" w14:textId="77777777" w:rsidR="00AF65F2" w:rsidRDefault="00AF65F2" w:rsidP="00AF65F2">
      <w:r>
        <w:t>DEPDC1-AS1</w:t>
      </w:r>
      <w:r>
        <w:tab/>
        <w:t>0.0625360073034826</w:t>
      </w:r>
      <w:r>
        <w:tab/>
        <w:t>0.0223458859134948</w:t>
      </w:r>
      <w:r>
        <w:tab/>
        <w:t>-1.48467786916246</w:t>
      </w:r>
      <w:r>
        <w:tab/>
        <w:t>3.11303204731249e-22</w:t>
      </w:r>
      <w:r>
        <w:tab/>
        <w:t>1.4096262664569e-20</w:t>
      </w:r>
    </w:p>
    <w:p w14:paraId="7B4ED79E" w14:textId="77777777" w:rsidR="00AF65F2" w:rsidRDefault="00AF65F2" w:rsidP="00AF65F2">
      <w:r>
        <w:t>AC245100.3</w:t>
      </w:r>
      <w:r>
        <w:tab/>
        <w:t>0.462397575721393</w:t>
      </w:r>
      <w:r>
        <w:tab/>
        <w:t>0.185389962456747</w:t>
      </w:r>
      <w:r>
        <w:tab/>
        <w:t>-1.31857069959391</w:t>
      </w:r>
      <w:r>
        <w:tab/>
        <w:t>1.44383545114696e-07</w:t>
      </w:r>
      <w:r>
        <w:tab/>
        <w:t>6.26509592081062e-07</w:t>
      </w:r>
    </w:p>
    <w:p w14:paraId="1AB2CD06" w14:textId="77777777" w:rsidR="00AF65F2" w:rsidRDefault="00AF65F2" w:rsidP="00AF65F2">
      <w:r>
        <w:t>RN7SL40P</w:t>
      </w:r>
      <w:r>
        <w:tab/>
        <w:t>0.0652849797512438</w:t>
      </w:r>
      <w:r>
        <w:tab/>
        <w:t>0.385185632110727</w:t>
      </w:r>
      <w:r>
        <w:tab/>
        <w:t>2.56073087865336</w:t>
      </w:r>
      <w:r>
        <w:tab/>
        <w:t>6.85629790365222e-06</w:t>
      </w:r>
      <w:r>
        <w:tab/>
        <w:t>2.14725463946969e-05</w:t>
      </w:r>
    </w:p>
    <w:p w14:paraId="58702623" w14:textId="77777777" w:rsidR="00AF65F2" w:rsidRDefault="00AF65F2" w:rsidP="00AF65F2">
      <w:r>
        <w:t>RAD51</w:t>
      </w:r>
      <w:r>
        <w:tab/>
        <w:t>3.79785352089552</w:t>
      </w:r>
      <w:r>
        <w:tab/>
        <w:t>1.52282301972318</w:t>
      </w:r>
      <w:r>
        <w:tab/>
        <w:t>-1.31843597972452</w:t>
      </w:r>
      <w:r>
        <w:tab/>
        <w:t>3.10558259471668e-44</w:t>
      </w:r>
      <w:r>
        <w:tab/>
        <w:t>3.14584014687042e-41</w:t>
      </w:r>
    </w:p>
    <w:p w14:paraId="6173E714" w14:textId="77777777" w:rsidR="00AF65F2" w:rsidRDefault="00AF65F2" w:rsidP="00AF65F2">
      <w:r>
        <w:t>AC008080.1</w:t>
      </w:r>
      <w:r>
        <w:tab/>
        <w:t>0.0378986961144279</w:t>
      </w:r>
      <w:r>
        <w:tab/>
        <w:t>0.106710088636678</w:t>
      </w:r>
      <w:r>
        <w:tab/>
        <w:t>1.49347645941509</w:t>
      </w:r>
      <w:r>
        <w:tab/>
        <w:t>2.92284874965055e-15</w:t>
      </w:r>
      <w:r>
        <w:tab/>
        <w:t>4.76684038777236e-14</w:t>
      </w:r>
    </w:p>
    <w:p w14:paraId="3674C65A" w14:textId="77777777" w:rsidR="00AF65F2" w:rsidRDefault="00AF65F2" w:rsidP="00AF65F2">
      <w:r>
        <w:t>AL109947.1</w:t>
      </w:r>
      <w:r>
        <w:tab/>
        <w:t>0.0899746404975124</w:t>
      </w:r>
      <w:r>
        <w:tab/>
        <w:t>0.197665793771626</w:t>
      </w:r>
      <w:r>
        <w:tab/>
        <w:t>1.13547289525693</w:t>
      </w:r>
      <w:r>
        <w:tab/>
        <w:t>6.8732311468894e-10</w:t>
      </w:r>
      <w:r>
        <w:tab/>
        <w:t>4.52316823550108e-09</w:t>
      </w:r>
    </w:p>
    <w:p w14:paraId="38EA4D9A" w14:textId="77777777" w:rsidR="00AF65F2" w:rsidRDefault="00AF65F2" w:rsidP="00AF65F2">
      <w:r>
        <w:t>SLC2A3P2</w:t>
      </w:r>
      <w:r>
        <w:tab/>
        <w:t>0.0244015562437811</w:t>
      </w:r>
      <w:r>
        <w:tab/>
        <w:t>0.0786606327058823</w:t>
      </w:r>
      <w:r>
        <w:tab/>
        <w:t>1.68866862998807</w:t>
      </w:r>
      <w:r>
        <w:tab/>
        <w:t>7.1251304454053e-07</w:t>
      </w:r>
      <w:r>
        <w:tab/>
        <w:t>2.69868879215946e-06</w:t>
      </w:r>
    </w:p>
    <w:p w14:paraId="0FAFDDCC" w14:textId="77777777" w:rsidR="00AF65F2" w:rsidRDefault="00AF65F2" w:rsidP="00AF65F2">
      <w:r>
        <w:t>MAGEA10</w:t>
      </w:r>
      <w:r>
        <w:tab/>
        <w:t>2.57204640860696</w:t>
      </w:r>
      <w:r>
        <w:tab/>
        <w:t>0.906270267519031</w:t>
      </w:r>
      <w:r>
        <w:tab/>
        <w:t>-1.50490341467765</w:t>
      </w:r>
      <w:r>
        <w:tab/>
        <w:t>0.000553178854718755</w:t>
      </w:r>
      <w:r>
        <w:tab/>
        <w:t>0.00118244952532692</w:t>
      </w:r>
    </w:p>
    <w:p w14:paraId="68DC8E35" w14:textId="77777777" w:rsidR="00AF65F2" w:rsidRDefault="00AF65F2" w:rsidP="00AF65F2">
      <w:r>
        <w:t>CLDN2</w:t>
      </w:r>
      <w:r>
        <w:tab/>
        <w:t>7.57654578233831</w:t>
      </w:r>
      <w:r>
        <w:tab/>
        <w:t>24.5032294546263</w:t>
      </w:r>
      <w:r>
        <w:tab/>
        <w:t>1.69335973946828</w:t>
      </w:r>
      <w:r>
        <w:tab/>
        <w:t>6.56437243641329e-13</w:t>
      </w:r>
      <w:r>
        <w:tab/>
        <w:t>7.31902104100707e-12</w:t>
      </w:r>
    </w:p>
    <w:p w14:paraId="704882CF" w14:textId="77777777" w:rsidR="00AF65F2" w:rsidRDefault="00AF65F2" w:rsidP="00AF65F2">
      <w:r>
        <w:t>AC079584.2</w:t>
      </w:r>
      <w:r>
        <w:tab/>
        <w:t>0.0540706468159204</w:t>
      </w:r>
      <w:r>
        <w:tab/>
        <w:t>0.110357829204152</w:t>
      </w:r>
      <w:r>
        <w:tab/>
        <w:t>1.02927146375843</w:t>
      </w:r>
      <w:r>
        <w:lastRenderedPageBreak/>
        <w:tab/>
        <w:t>5.93874649410852e-06</w:t>
      </w:r>
      <w:r>
        <w:tab/>
        <w:t>1.87926317961203e-05</w:t>
      </w:r>
    </w:p>
    <w:p w14:paraId="28CF2D32" w14:textId="77777777" w:rsidR="00AF65F2" w:rsidRDefault="00AF65F2" w:rsidP="00AF65F2">
      <w:r>
        <w:t>AC022164.1</w:t>
      </w:r>
      <w:r>
        <w:tab/>
        <w:t>0.0907651512139303</w:t>
      </w:r>
      <w:r>
        <w:tab/>
        <w:t>0.241091510124567</w:t>
      </w:r>
      <w:r>
        <w:tab/>
        <w:t>1.40937045427418</w:t>
      </w:r>
      <w:r>
        <w:tab/>
        <w:t>3.64056530844599e-20</w:t>
      </w:r>
      <w:r>
        <w:tab/>
        <w:t>1.22021398512252e-18</w:t>
      </w:r>
    </w:p>
    <w:p w14:paraId="2F05A384" w14:textId="77777777" w:rsidR="00AF65F2" w:rsidRDefault="00AF65F2" w:rsidP="00AF65F2">
      <w:r>
        <w:t>AC026348.1</w:t>
      </w:r>
      <w:r>
        <w:tab/>
        <w:t>0.066219373880597</w:t>
      </w:r>
      <w:r>
        <w:tab/>
        <w:t>0.190585462491349</w:t>
      </w:r>
      <w:r>
        <w:tab/>
        <w:t>1.52511280242088</w:t>
      </w:r>
      <w:r>
        <w:tab/>
        <w:t>1.56371393920532e-11</w:t>
      </w:r>
      <w:r>
        <w:tab/>
        <w:t>1.3791543449618e-10</w:t>
      </w:r>
    </w:p>
    <w:p w14:paraId="065EDC51" w14:textId="77777777" w:rsidR="00AF65F2" w:rsidRDefault="00AF65F2" w:rsidP="00AF65F2">
      <w:r>
        <w:t>AL133330.1</w:t>
      </w:r>
      <w:r>
        <w:tab/>
        <w:t>0.28542698721393</w:t>
      </w:r>
      <w:r>
        <w:tab/>
        <w:t>0.578253648131488</w:t>
      </w:r>
      <w:r>
        <w:tab/>
        <w:t>1.01858071413125</w:t>
      </w:r>
      <w:r>
        <w:tab/>
        <w:t>1.99479817498122e-10</w:t>
      </w:r>
      <w:r>
        <w:tab/>
        <w:t>1.44753860667913e-09</w:t>
      </w:r>
    </w:p>
    <w:p w14:paraId="0036CF58" w14:textId="77777777" w:rsidR="00AF65F2" w:rsidRDefault="00AF65F2" w:rsidP="00AF65F2">
      <w:r>
        <w:t>MIR3677</w:t>
      </w:r>
      <w:r>
        <w:tab/>
        <w:t>0.81746997761194</w:t>
      </w:r>
      <w:r>
        <w:tab/>
        <w:t>2.39941717958478</w:t>
      </w:r>
      <w:r>
        <w:tab/>
        <w:t>1.55344636426614</w:t>
      </w:r>
      <w:r>
        <w:tab/>
        <w:t>3.62385067153267e-17</w:t>
      </w:r>
      <w:r>
        <w:tab/>
        <w:t>7.97363764009803e-16</w:t>
      </w:r>
    </w:p>
    <w:p w14:paraId="51BD141F" w14:textId="77777777" w:rsidR="00AF65F2" w:rsidRDefault="00AF65F2" w:rsidP="00AF65F2">
      <w:r>
        <w:t>AC025809.1</w:t>
      </w:r>
      <w:r>
        <w:tab/>
        <w:t>0.022235703880597</w:t>
      </w:r>
      <w:r>
        <w:tab/>
        <w:t>0.0516996612802768</w:t>
      </w:r>
      <w:r>
        <w:tab/>
        <w:t>1.21727675395944</w:t>
      </w:r>
      <w:r>
        <w:tab/>
        <w:t>1.85634331750031e-05</w:t>
      </w:r>
      <w:r>
        <w:tab/>
        <w:t>5.34196580624583e-05</w:t>
      </w:r>
    </w:p>
    <w:p w14:paraId="5DB9C918" w14:textId="77777777" w:rsidR="00AF65F2" w:rsidRDefault="00AF65F2" w:rsidP="00AF65F2">
      <w:r>
        <w:t>AC005480.1</w:t>
      </w:r>
      <w:r>
        <w:tab/>
        <w:t>0.0264369927761194</w:t>
      </w:r>
      <w:r>
        <w:tab/>
        <w:t>0.0576555392249135</w:t>
      </w:r>
      <w:r>
        <w:tab/>
        <w:t>1.12490114193852</w:t>
      </w:r>
      <w:r>
        <w:tab/>
        <w:t>0.00129967226899074</w:t>
      </w:r>
      <w:r>
        <w:tab/>
        <w:t>0.00257633236238548</w:t>
      </w:r>
    </w:p>
    <w:p w14:paraId="3B649228" w14:textId="77777777" w:rsidR="00AF65F2" w:rsidRDefault="00AF65F2" w:rsidP="00AF65F2">
      <w:r>
        <w:t>CHRDL1</w:t>
      </w:r>
      <w:r>
        <w:tab/>
        <w:t>3.39921007283582</w:t>
      </w:r>
      <w:r>
        <w:tab/>
        <w:t>6.91241871916609</w:t>
      </w:r>
      <w:r>
        <w:tab/>
        <w:t>1.0239910873857</w:t>
      </w:r>
      <w:r>
        <w:tab/>
        <w:t>3.01191002885178e-16</w:t>
      </w:r>
      <w:r>
        <w:tab/>
        <w:t>5.71656761201223e-15</w:t>
      </w:r>
    </w:p>
    <w:p w14:paraId="1C47ECB6" w14:textId="77777777" w:rsidR="00AF65F2" w:rsidRDefault="00AF65F2" w:rsidP="00AF65F2">
      <w:r>
        <w:t>NCAPH</w:t>
      </w:r>
      <w:r>
        <w:tab/>
        <w:t>7.69359080248756</w:t>
      </w:r>
      <w:r>
        <w:tab/>
        <w:t>2.66365581868512</w:t>
      </w:r>
      <w:r>
        <w:tab/>
        <w:t>-1.5302494211137</w:t>
      </w:r>
      <w:r>
        <w:tab/>
        <w:t>2.92595017939253e-47</w:t>
      </w:r>
      <w:r>
        <w:tab/>
        <w:t>7.27497612785325e-44</w:t>
      </w:r>
    </w:p>
    <w:p w14:paraId="0E50D657" w14:textId="77777777" w:rsidR="00AF65F2" w:rsidRDefault="00AF65F2" w:rsidP="00AF65F2">
      <w:r>
        <w:t>AL512631.1</w:t>
      </w:r>
      <w:r>
        <w:tab/>
        <w:t>0.0802065587064677</w:t>
      </w:r>
      <w:r>
        <w:tab/>
        <w:t>0.161157912802768</w:t>
      </w:r>
      <w:r>
        <w:tab/>
        <w:t>1.00668290633047</w:t>
      </w:r>
      <w:r>
        <w:tab/>
        <w:t>0.000674074250184943</w:t>
      </w:r>
      <w:r>
        <w:tab/>
        <w:t>0.00141814851865832</w:t>
      </w:r>
    </w:p>
    <w:p w14:paraId="4E3B8160" w14:textId="77777777" w:rsidR="00AF65F2" w:rsidRDefault="00AF65F2" w:rsidP="00AF65F2">
      <w:r>
        <w:t>ETF1P1</w:t>
      </w:r>
      <w:r>
        <w:tab/>
        <w:t>0.0314058106965174</w:t>
      </w:r>
      <w:r>
        <w:tab/>
        <w:t>0.072645625017301</w:t>
      </w:r>
      <w:r>
        <w:tab/>
        <w:t>1.20984440520504</w:t>
      </w:r>
      <w:r>
        <w:tab/>
        <w:t>9.59778047207333e-05</w:t>
      </w:r>
      <w:r>
        <w:tab/>
        <w:t>0.000239397442691478</w:t>
      </w:r>
    </w:p>
    <w:p w14:paraId="5BDF1B70" w14:textId="77777777" w:rsidR="00AF65F2" w:rsidRDefault="00AF65F2" w:rsidP="00AF65F2">
      <w:r>
        <w:t>CENPK</w:t>
      </w:r>
      <w:r>
        <w:tab/>
        <w:t>2.52053831840796</w:t>
      </w:r>
      <w:r>
        <w:tab/>
        <w:t>1.19187609273356</w:t>
      </w:r>
      <w:r>
        <w:tab/>
        <w:t>-1.0804976258144</w:t>
      </w:r>
      <w:r>
        <w:tab/>
        <w:t>8.42508665489773e-31</w:t>
      </w:r>
      <w:r>
        <w:tab/>
        <w:t>1.04739145459751e-28</w:t>
      </w:r>
    </w:p>
    <w:p w14:paraId="192C702E" w14:textId="77777777" w:rsidR="00AF65F2" w:rsidRDefault="00AF65F2" w:rsidP="00AF65F2">
      <w:r>
        <w:t>FENDRR</w:t>
      </w:r>
      <w:r>
        <w:tab/>
        <w:t>0.321341371253731</w:t>
      </w:r>
      <w:r>
        <w:tab/>
        <w:t>0.894553383460208</w:t>
      </w:r>
      <w:r>
        <w:tab/>
        <w:t>1.47706084601124</w:t>
      </w:r>
      <w:r>
        <w:tab/>
        <w:t>2.15405913985441e-17</w:t>
      </w:r>
      <w:r>
        <w:tab/>
        <w:t>4.88503461650233e-16</w:t>
      </w:r>
    </w:p>
    <w:p w14:paraId="58D85C0B" w14:textId="77777777" w:rsidR="00AF65F2" w:rsidRDefault="00AF65F2" w:rsidP="00AF65F2">
      <w:r>
        <w:t>RNU6-892P</w:t>
      </w:r>
      <w:r>
        <w:tab/>
        <w:t>0.141075609950249</w:t>
      </w:r>
      <w:r>
        <w:tab/>
        <w:t>0.373947375086505</w:t>
      </w:r>
      <w:r>
        <w:tab/>
        <w:t>1.40636666943878</w:t>
      </w:r>
      <w:r>
        <w:tab/>
        <w:t>1.33313915325194e-12</w:t>
      </w:r>
      <w:r>
        <w:tab/>
        <w:t>1.40831810897801e-11</w:t>
      </w:r>
    </w:p>
    <w:p w14:paraId="7F4FE8D6" w14:textId="77777777" w:rsidR="00AF65F2" w:rsidRDefault="00AF65F2" w:rsidP="00AF65F2">
      <w:r>
        <w:t>SPAG5</w:t>
      </w:r>
      <w:r>
        <w:tab/>
        <w:t>9.66161480597015</w:t>
      </w:r>
      <w:r>
        <w:tab/>
        <w:t>4.05481269377163</w:t>
      </w:r>
      <w:r>
        <w:tab/>
        <w:t>-1.25262906307465</w:t>
      </w:r>
      <w:r>
        <w:tab/>
        <w:t>2.5703678313478e-35</w:t>
      </w:r>
      <w:r>
        <w:tab/>
        <w:t>5.49215313963768e-33</w:t>
      </w:r>
    </w:p>
    <w:p w14:paraId="37A44797" w14:textId="77777777" w:rsidR="00AF65F2" w:rsidRDefault="00AF65F2" w:rsidP="00AF65F2">
      <w:r>
        <w:t>AC073862.3</w:t>
      </w:r>
      <w:r>
        <w:tab/>
        <w:t>0.0323617336716418</w:t>
      </w:r>
      <w:r>
        <w:tab/>
        <w:t>0.219205837304498</w:t>
      </w:r>
      <w:r>
        <w:tab/>
        <w:t>2.7599254142995</w:t>
      </w:r>
      <w:r>
        <w:tab/>
        <w:t>1.46592584461213e-22</w:t>
      </w:r>
      <w:r>
        <w:tab/>
        <w:t>6.99704569810502e-21</w:t>
      </w:r>
    </w:p>
    <w:p w14:paraId="345B2A6C" w14:textId="77777777" w:rsidR="00AF65F2" w:rsidRDefault="00AF65F2" w:rsidP="00AF65F2">
      <w:r>
        <w:t>KIFC1</w:t>
      </w:r>
      <w:r>
        <w:tab/>
        <w:t>13.2131700393035</w:t>
      </w:r>
      <w:r>
        <w:tab/>
        <w:t>5.24846872318339</w:t>
      </w:r>
      <w:r>
        <w:tab/>
        <w:t>-1.33200815937861</w:t>
      </w:r>
      <w:r>
        <w:tab/>
        <w:t>1.94769853794491e-37</w:t>
      </w:r>
      <w:r>
        <w:tab/>
        <w:t>5.32695550127933e-35</w:t>
      </w:r>
    </w:p>
    <w:p w14:paraId="28773E6A" w14:textId="77777777" w:rsidR="00AF65F2" w:rsidRDefault="00AF65F2" w:rsidP="00AF65F2">
      <w:r>
        <w:t>CCDC33</w:t>
      </w:r>
      <w:r>
        <w:tab/>
        <w:t>0.175175617402985</w:t>
      </w:r>
      <w:r>
        <w:tab/>
        <w:t>0.438499535380623</w:t>
      </w:r>
      <w:r>
        <w:tab/>
        <w:t>1.32377333304912</w:t>
      </w:r>
      <w:r>
        <w:tab/>
        <w:t>6.80722572421807e-07</w:t>
      </w:r>
      <w:r>
        <w:tab/>
        <w:t>2.58795695798393e-06</w:t>
      </w:r>
    </w:p>
    <w:p w14:paraId="01A21F6F" w14:textId="77777777" w:rsidR="00AF65F2" w:rsidRDefault="00AF65F2" w:rsidP="00AF65F2">
      <w:r>
        <w:t>DNMT3B</w:t>
      </w:r>
      <w:r>
        <w:tab/>
        <w:t>2.52735182885572</w:t>
      </w:r>
      <w:r>
        <w:tab/>
        <w:t>1.13675271799308</w:t>
      </w:r>
      <w:r>
        <w:tab/>
        <w:t>-1.1527080600824</w:t>
      </w:r>
      <w:r>
        <w:tab/>
        <w:t>5.2255881516953e-14</w:t>
      </w:r>
      <w:r>
        <w:tab/>
        <w:t>7.00587431121894e-13</w:t>
      </w:r>
    </w:p>
    <w:p w14:paraId="439C9E45" w14:textId="77777777" w:rsidR="00AF65F2" w:rsidRDefault="00AF65F2" w:rsidP="00AF65F2">
      <w:r>
        <w:t>RRM2</w:t>
      </w:r>
      <w:r>
        <w:tab/>
        <w:t>19.1755629751244</w:t>
      </w:r>
      <w:r>
        <w:tab/>
        <w:t>6.59752420380623</w:t>
      </w:r>
      <w:r>
        <w:tab/>
        <w:t>-1.53927229104335</w:t>
      </w:r>
      <w:r>
        <w:tab/>
        <w:t>3.90510445212909e-48</w:t>
      </w:r>
      <w:r>
        <w:tab/>
        <w:t>1.25631344758912e-44</w:t>
      </w:r>
    </w:p>
    <w:p w14:paraId="6A7098B4" w14:textId="77777777" w:rsidR="00AF65F2" w:rsidRDefault="00AF65F2" w:rsidP="00AF65F2">
      <w:r>
        <w:t>AC079061.1</w:t>
      </w:r>
      <w:r>
        <w:tab/>
        <w:t>0.0248377828358209</w:t>
      </w:r>
      <w:r>
        <w:tab/>
        <w:t>0.0507611096470588</w:t>
      </w:r>
      <w:r>
        <w:tab/>
        <w:t>1.03118721109798</w:t>
      </w:r>
      <w:r>
        <w:tab/>
        <w:t>0.000129845118903561</w:t>
      </w:r>
      <w:r>
        <w:tab/>
        <w:t>0.000315976866448296</w:t>
      </w:r>
    </w:p>
    <w:p w14:paraId="7C9F1C4F" w14:textId="77777777" w:rsidR="00AF65F2" w:rsidRDefault="00AF65F2" w:rsidP="00AF65F2">
      <w:r>
        <w:t>HOXA1</w:t>
      </w:r>
      <w:r>
        <w:tab/>
        <w:t>1.54917248381592</w:t>
      </w:r>
      <w:r>
        <w:tab/>
        <w:t>0.418949384570934</w:t>
      </w:r>
      <w:r>
        <w:tab/>
        <w:t>-1.88664992159947</w:t>
      </w:r>
      <w:r>
        <w:tab/>
        <w:t>5.61098722507413e-12</w:t>
      </w:r>
      <w:r>
        <w:tab/>
        <w:t>5.3489195052554e-11</w:t>
      </w:r>
    </w:p>
    <w:p w14:paraId="7F0E0A9E" w14:textId="77777777" w:rsidR="00AF65F2" w:rsidRDefault="00AF65F2" w:rsidP="00AF65F2">
      <w:r>
        <w:t>AC027277.2</w:t>
      </w:r>
      <w:r>
        <w:tab/>
        <w:t>0.23843366721393</w:t>
      </w:r>
      <w:r>
        <w:tab/>
        <w:t>0.495646161695502</w:t>
      </w:r>
      <w:r>
        <w:tab/>
        <w:t>1.05572259721351</w:t>
      </w:r>
      <w:r>
        <w:lastRenderedPageBreak/>
        <w:tab/>
        <w:t>1.69972150192841e-12</w:t>
      </w:r>
      <w:r>
        <w:tab/>
        <w:t>1.77162283070663e-11</w:t>
      </w:r>
    </w:p>
    <w:p w14:paraId="58BA3C6B" w14:textId="77777777" w:rsidR="00AF65F2" w:rsidRDefault="00AF65F2" w:rsidP="00AF65F2">
      <w:r>
        <w:t>FAM153B</w:t>
      </w:r>
      <w:r>
        <w:tab/>
        <w:t>0.0424492595776119</w:t>
      </w:r>
      <w:r>
        <w:tab/>
        <w:t>0.111979374100346</w:t>
      </w:r>
      <w:r>
        <w:tab/>
        <w:t>1.39942172649671</w:t>
      </w:r>
      <w:r>
        <w:tab/>
        <w:t>9.57287776737891e-06</w:t>
      </w:r>
      <w:r>
        <w:tab/>
        <w:t>2.92240436363225e-05</w:t>
      </w:r>
    </w:p>
    <w:p w14:paraId="7BACB9CC" w14:textId="77777777" w:rsidR="00AF65F2" w:rsidRDefault="00AF65F2" w:rsidP="00AF65F2">
      <w:r>
        <w:t>DLX6</w:t>
      </w:r>
      <w:r>
        <w:tab/>
        <w:t>0.562707764268657</w:t>
      </w:r>
      <w:r>
        <w:tab/>
        <w:t>0.177677414096886</w:t>
      </w:r>
      <w:r>
        <w:tab/>
        <w:t>-1.66312556862788</w:t>
      </w:r>
      <w:r>
        <w:tab/>
        <w:t>2.81336059656977e-07</w:t>
      </w:r>
      <w:r>
        <w:tab/>
        <w:t>1.15585717765034e-06</w:t>
      </w:r>
    </w:p>
    <w:p w14:paraId="2C60BAA6" w14:textId="77777777" w:rsidR="00AF65F2" w:rsidRDefault="00AF65F2" w:rsidP="00AF65F2">
      <w:r>
        <w:t>AL158163.1</w:t>
      </w:r>
      <w:r>
        <w:tab/>
        <w:t>0.213371686318408</w:t>
      </w:r>
      <w:r>
        <w:tab/>
        <w:t>0.439748479619377</w:t>
      </w:r>
      <w:r>
        <w:tab/>
        <w:t>1.04330984150847</w:t>
      </w:r>
      <w:r>
        <w:tab/>
        <w:t>1.06009996041579e-17</w:t>
      </w:r>
      <w:r>
        <w:tab/>
        <w:t>2.49730696962721e-16</w:t>
      </w:r>
    </w:p>
    <w:p w14:paraId="15E54FBE" w14:textId="77777777" w:rsidR="00AF65F2" w:rsidRDefault="00AF65F2" w:rsidP="00AF65F2">
      <w:r>
        <w:t>RNU6-757P</w:t>
      </w:r>
      <w:r>
        <w:tab/>
        <w:t>0.172249788756219</w:t>
      </w:r>
      <w:r>
        <w:tab/>
        <w:t>0.351625395017301</w:t>
      </w:r>
      <w:r>
        <w:tab/>
        <w:t>1.02953705463237</w:t>
      </w:r>
      <w:r>
        <w:tab/>
        <w:t>0.0011393437279799</w:t>
      </w:r>
      <w:r>
        <w:tab/>
        <w:t>0.00228585083900695</w:t>
      </w:r>
    </w:p>
    <w:p w14:paraId="1930F2E9" w14:textId="77777777" w:rsidR="00AF65F2" w:rsidRDefault="00AF65F2" w:rsidP="00AF65F2">
      <w:r>
        <w:t>AC092506.1</w:t>
      </w:r>
      <w:r>
        <w:tab/>
        <w:t>0.121162603726368</w:t>
      </w:r>
      <w:r>
        <w:tab/>
        <w:t>0.0509152710103806</w:t>
      </w:r>
      <w:r>
        <w:tab/>
        <w:t>-1.2507741527581</w:t>
      </w:r>
      <w:r>
        <w:tab/>
        <w:t>1.52374408866632e-05</w:t>
      </w:r>
      <w:r>
        <w:tab/>
        <w:t>4.46479546014826e-05</w:t>
      </w:r>
    </w:p>
    <w:p w14:paraId="05E381AE" w14:textId="77777777" w:rsidR="00AF65F2" w:rsidRDefault="00AF65F2" w:rsidP="00AF65F2">
      <w:r>
        <w:t>AC009090.4</w:t>
      </w:r>
      <w:r>
        <w:tab/>
        <w:t>0.0987889854776119</w:t>
      </w:r>
      <w:r>
        <w:tab/>
        <w:t>0.222115905311419</w:t>
      </w:r>
      <w:r>
        <w:tab/>
        <w:t>1.16889060336572</w:t>
      </w:r>
      <w:r>
        <w:tab/>
        <w:t>3.57772579137679e-18</w:t>
      </w:r>
      <w:r>
        <w:tab/>
        <w:t>9.13931994615523e-17</w:t>
      </w:r>
    </w:p>
    <w:p w14:paraId="03F2AA0F" w14:textId="77777777" w:rsidR="00AF65F2" w:rsidRDefault="00AF65F2" w:rsidP="00AF65F2">
      <w:r>
        <w:t>AC015849.5</w:t>
      </w:r>
      <w:r>
        <w:tab/>
        <w:t>0.16198292920398</w:t>
      </w:r>
      <w:r>
        <w:tab/>
        <w:t>0.0697202909653979</w:t>
      </w:r>
      <w:r>
        <w:tab/>
        <w:t>-1.21619128527642</w:t>
      </w:r>
      <w:r>
        <w:tab/>
        <w:t>3.5624340454096e-10</w:t>
      </w:r>
      <w:r>
        <w:tab/>
        <w:t>2.46228382971829e-09</w:t>
      </w:r>
    </w:p>
    <w:p w14:paraId="0F72BD9F" w14:textId="77777777" w:rsidR="00AF65F2" w:rsidRDefault="00AF65F2" w:rsidP="00AF65F2">
      <w:r>
        <w:t>AL353795.3</w:t>
      </w:r>
      <w:r>
        <w:tab/>
        <w:t>0.0223982350149254</w:t>
      </w:r>
      <w:r>
        <w:tab/>
        <w:t>0.0547745845743945</w:t>
      </w:r>
      <w:r>
        <w:tab/>
        <w:t>1.29012158533366</w:t>
      </w:r>
      <w:r>
        <w:tab/>
        <w:t>2.94785597127278e-07</w:t>
      </w:r>
      <w:r>
        <w:tab/>
        <w:t>1.20622173570183e-06</w:t>
      </w:r>
    </w:p>
    <w:p w14:paraId="3FE12AC5" w14:textId="77777777" w:rsidR="00AF65F2" w:rsidRDefault="00AF65F2" w:rsidP="00AF65F2">
      <w:r>
        <w:t>KIF20A</w:t>
      </w:r>
      <w:r>
        <w:tab/>
        <w:t>8.14558600945274</w:t>
      </w:r>
      <w:r>
        <w:tab/>
        <w:t>3.50941356989619</w:t>
      </w:r>
      <w:r>
        <w:tab/>
        <w:t>-1.21478851938735</w:t>
      </w:r>
      <w:r>
        <w:tab/>
        <w:t>8.75885708607535e-37</w:t>
      </w:r>
      <w:r>
        <w:tab/>
        <w:t>2.23651497996192e-34</w:t>
      </w:r>
    </w:p>
    <w:p w14:paraId="3C328F46" w14:textId="77777777" w:rsidR="00AF65F2" w:rsidRDefault="00AF65F2" w:rsidP="00AF65F2">
      <w:r>
        <w:t>C4BPA</w:t>
      </w:r>
      <w:r>
        <w:tab/>
        <w:t>54.7340281508955</w:t>
      </w:r>
      <w:r>
        <w:tab/>
        <w:t>143.547498370242</w:t>
      </w:r>
      <w:r>
        <w:tab/>
        <w:t>1.39101824793206</w:t>
      </w:r>
      <w:r>
        <w:tab/>
        <w:t>1.52137495477479e-14</w:t>
      </w:r>
      <w:r>
        <w:tab/>
        <w:t>2.22273531052834e-13</w:t>
      </w:r>
    </w:p>
    <w:p w14:paraId="7AAF43BF" w14:textId="77777777" w:rsidR="00AF65F2" w:rsidRDefault="00AF65F2" w:rsidP="00AF65F2">
      <w:r>
        <w:t>CCDC60</w:t>
      </w:r>
      <w:r>
        <w:tab/>
        <w:t>0.198108158348259</w:t>
      </w:r>
      <w:r>
        <w:tab/>
        <w:t>0.486962603951557</w:t>
      </w:r>
      <w:r>
        <w:tab/>
        <w:t>1.29752269203641</w:t>
      </w:r>
      <w:r>
        <w:tab/>
        <w:t>3.04193726730001e-10</w:t>
      </w:r>
      <w:r>
        <w:tab/>
        <w:t>2.13216258997066e-09</w:t>
      </w:r>
    </w:p>
    <w:p w14:paraId="30C6F5FE" w14:textId="77777777" w:rsidR="00AF65F2" w:rsidRDefault="00AF65F2" w:rsidP="00AF65F2">
      <w:r>
        <w:t>TYMS</w:t>
      </w:r>
      <w:r>
        <w:tab/>
        <w:t>15.295844960199</w:t>
      </w:r>
      <w:r>
        <w:tab/>
        <w:t>7.29761625605536</w:t>
      </w:r>
      <w:r>
        <w:tab/>
        <w:t>-1.06764261109383</w:t>
      </w:r>
      <w:r>
        <w:tab/>
        <w:t>5.55927211554832e-32</w:t>
      </w:r>
      <w:r>
        <w:tab/>
        <w:t>7.83742744124982e-30</w:t>
      </w:r>
    </w:p>
    <w:p w14:paraId="5BD7D1A3" w14:textId="77777777" w:rsidR="00AF65F2" w:rsidRDefault="00AF65F2" w:rsidP="00AF65F2">
      <w:r>
        <w:t>AC006020.1</w:t>
      </w:r>
      <w:r>
        <w:tab/>
        <w:t>0.0163723509850746</w:t>
      </w:r>
      <w:r>
        <w:tab/>
        <w:t>0.0401175865778547</w:t>
      </w:r>
      <w:r>
        <w:tab/>
        <w:t>1.29297331764517</w:t>
      </w:r>
      <w:r>
        <w:tab/>
        <w:t>2.41041664174094e-07</w:t>
      </w:r>
      <w:r>
        <w:tab/>
        <w:t>1.00266000230593e-06</w:t>
      </w:r>
    </w:p>
    <w:p w14:paraId="0192352F" w14:textId="77777777" w:rsidR="00AF65F2" w:rsidRDefault="00AF65F2" w:rsidP="00AF65F2">
      <w:r>
        <w:t>NFIX</w:t>
      </w:r>
      <w:r>
        <w:tab/>
        <w:t>7.54095387462687</w:t>
      </w:r>
      <w:r>
        <w:tab/>
        <w:t>17.4503696782007</w:t>
      </w:r>
      <w:r>
        <w:tab/>
        <w:t>1.21043866925045</w:t>
      </w:r>
      <w:r>
        <w:tab/>
        <w:t>2.07516728864098e-26</w:t>
      </w:r>
      <w:r>
        <w:tab/>
        <w:t>1.57655070400919e-24</w:t>
      </w:r>
    </w:p>
    <w:p w14:paraId="610EECD1" w14:textId="77777777" w:rsidR="00AF65F2" w:rsidRDefault="00AF65F2" w:rsidP="00AF65F2">
      <w:r>
        <w:t>HLA-DQB1-AS1</w:t>
      </w:r>
      <w:r>
        <w:tab/>
        <w:t>2.99576510686567</w:t>
      </w:r>
      <w:r>
        <w:tab/>
        <w:t>6.22052015124567</w:t>
      </w:r>
      <w:r>
        <w:tab/>
        <w:t>1.05411071272487</w:t>
      </w:r>
      <w:r>
        <w:tab/>
        <w:t>2.32044682081854e-12</w:t>
      </w:r>
      <w:r>
        <w:tab/>
        <w:t>2.35576171304332e-11</w:t>
      </w:r>
    </w:p>
    <w:p w14:paraId="149FF63B" w14:textId="77777777" w:rsidR="00AF65F2" w:rsidRDefault="00AF65F2" w:rsidP="00AF65F2">
      <w:r>
        <w:t>RPL7AP15</w:t>
      </w:r>
      <w:r>
        <w:tab/>
        <w:t>0.056968518358209</w:t>
      </w:r>
      <w:r>
        <w:tab/>
        <w:t>0.142093784429066</w:t>
      </w:r>
      <w:r>
        <w:tab/>
        <w:t>1.31860665845136</w:t>
      </w:r>
      <w:r>
        <w:tab/>
        <w:t>6.13207907154557e-09</w:t>
      </w:r>
      <w:r>
        <w:tab/>
        <w:t>3.40601873693687e-08</w:t>
      </w:r>
    </w:p>
    <w:p w14:paraId="57B5EE61" w14:textId="77777777" w:rsidR="00AF65F2" w:rsidRDefault="00AF65F2" w:rsidP="00AF65F2">
      <w:r>
        <w:t>LCN10</w:t>
      </w:r>
      <w:r>
        <w:tab/>
        <w:t>0.0171759388258706</w:t>
      </w:r>
      <w:r>
        <w:tab/>
        <w:t>0.0550521117716263</w:t>
      </w:r>
      <w:r>
        <w:tab/>
        <w:t>1.68040894792517</w:t>
      </w:r>
      <w:r>
        <w:tab/>
        <w:t>2.4742152108843e-11</w:t>
      </w:r>
      <w:r>
        <w:tab/>
        <w:t>2.10940729481564e-10</w:t>
      </w:r>
    </w:p>
    <w:p w14:paraId="7986DADF" w14:textId="77777777" w:rsidR="00AF65F2" w:rsidRDefault="00AF65F2" w:rsidP="00AF65F2">
      <w:r>
        <w:t>UNC45B</w:t>
      </w:r>
      <w:r>
        <w:tab/>
        <w:t>0.0333337793482587</w:t>
      </w:r>
      <w:r>
        <w:tab/>
        <w:t>0.0684422833079585</w:t>
      </w:r>
      <w:r>
        <w:tab/>
        <w:t>1.03790299254098</w:t>
      </w:r>
      <w:r>
        <w:tab/>
        <w:t>3.6520973838211e-16</w:t>
      </w:r>
      <w:r>
        <w:tab/>
        <w:t>6.85551567930728e-15</w:t>
      </w:r>
    </w:p>
    <w:p w14:paraId="4587A2D5" w14:textId="77777777" w:rsidR="00AF65F2" w:rsidRDefault="00AF65F2" w:rsidP="00AF65F2">
      <w:r>
        <w:t>AC007787.2</w:t>
      </w:r>
      <w:r>
        <w:tab/>
        <w:t>0.0474232793532338</w:t>
      </w:r>
      <w:r>
        <w:tab/>
        <w:t>0.188701089134948</w:t>
      </w:r>
      <w:r>
        <w:tab/>
        <w:t>1.99243541507093</w:t>
      </w:r>
      <w:r>
        <w:tab/>
        <w:t>2.32233692466267e-17</w:t>
      </w:r>
      <w:r>
        <w:tab/>
        <w:t>5.24924916442347e-16</w:t>
      </w:r>
    </w:p>
    <w:p w14:paraId="7F7EAF19" w14:textId="77777777" w:rsidR="00AF65F2" w:rsidRDefault="00AF65F2" w:rsidP="00AF65F2">
      <w:r>
        <w:t>UCHL1</w:t>
      </w:r>
      <w:r>
        <w:tab/>
        <w:t>54.7362357731343</w:t>
      </w:r>
      <w:r>
        <w:tab/>
        <w:t>19.981587232872</w:t>
      </w:r>
      <w:r>
        <w:tab/>
        <w:t>-1.4538250357192</w:t>
      </w:r>
      <w:r>
        <w:tab/>
        <w:t>3.54826633246588e-15</w:t>
      </w:r>
      <w:r>
        <w:tab/>
        <w:t>5.71862605733305e-14</w:t>
      </w:r>
    </w:p>
    <w:p w14:paraId="3A105D99" w14:textId="77777777" w:rsidR="00AF65F2" w:rsidRDefault="00AF65F2" w:rsidP="00AF65F2">
      <w:r>
        <w:t>AC008985.1</w:t>
      </w:r>
      <w:r>
        <w:tab/>
        <w:t>0.0256244853432836</w:t>
      </w:r>
      <w:r>
        <w:tab/>
        <w:t>0.0632038452041522</w:t>
      </w:r>
      <w:r>
        <w:tab/>
        <w:t>1.30248930294748</w:t>
      </w:r>
      <w:r>
        <w:tab/>
        <w:t>0.00043574020891322</w:t>
      </w:r>
      <w:r>
        <w:tab/>
        <w:t>0.000952561323137764</w:t>
      </w:r>
    </w:p>
    <w:p w14:paraId="20E398D1" w14:textId="77777777" w:rsidR="00AF65F2" w:rsidRDefault="00AF65F2" w:rsidP="00AF65F2">
      <w:r>
        <w:t>ABCC12</w:t>
      </w:r>
      <w:r>
        <w:tab/>
        <w:t>0.0164041742736318</w:t>
      </w:r>
      <w:r>
        <w:tab/>
        <w:t>0.0423440262456747</w:t>
      </w:r>
      <w:r>
        <w:tab/>
        <w:t>1.36809547762521</w:t>
      </w:r>
      <w:r>
        <w:lastRenderedPageBreak/>
        <w:tab/>
        <w:t>1.28033798367465e-07</w:t>
      </w:r>
      <w:r>
        <w:tab/>
        <w:t>5.61083862417909e-07</w:t>
      </w:r>
    </w:p>
    <w:p w14:paraId="566A426C" w14:textId="77777777" w:rsidR="00AF65F2" w:rsidRDefault="00AF65F2" w:rsidP="00AF65F2">
      <w:r>
        <w:t>CFAP43</w:t>
      </w:r>
      <w:r>
        <w:tab/>
        <w:t>0.523863811970149</w:t>
      </w:r>
      <w:r>
        <w:tab/>
        <w:t>1.34779266124567</w:t>
      </w:r>
      <w:r>
        <w:tab/>
        <w:t>1.36333486493536</w:t>
      </w:r>
      <w:r>
        <w:tab/>
        <w:t>5.16467539077782e-06</w:t>
      </w:r>
      <w:r>
        <w:tab/>
        <w:t>1.65402660348681e-05</w:t>
      </w:r>
    </w:p>
    <w:p w14:paraId="4583016D" w14:textId="77777777" w:rsidR="00AF65F2" w:rsidRDefault="00AF65F2" w:rsidP="00AF65F2">
      <w:r>
        <w:t>LINC00342</w:t>
      </w:r>
      <w:r>
        <w:tab/>
        <w:t>5.30344989089552</w:t>
      </w:r>
      <w:r>
        <w:tab/>
        <w:t>12.4374781048443</w:t>
      </w:r>
      <w:r>
        <w:tab/>
        <w:t>1.22969094351633</w:t>
      </w:r>
      <w:r>
        <w:tab/>
        <w:t>2.23588936820112e-12</w:t>
      </w:r>
      <w:r>
        <w:tab/>
        <w:t>2.27752604172442e-11</w:t>
      </w:r>
    </w:p>
    <w:p w14:paraId="4DDA846B" w14:textId="77777777" w:rsidR="00AF65F2" w:rsidRDefault="00AF65F2" w:rsidP="00AF65F2">
      <w:r>
        <w:t>AL109983.1</w:t>
      </w:r>
      <w:r>
        <w:tab/>
        <w:t>0.0338357908457711</w:t>
      </w:r>
      <w:r>
        <w:tab/>
        <w:t>0.0722320755709343</w:t>
      </w:r>
      <w:r>
        <w:tab/>
        <w:t>1.09408951733117</w:t>
      </w:r>
      <w:r>
        <w:tab/>
        <w:t>2.43795666939075e-05</w:t>
      </w:r>
      <w:r>
        <w:tab/>
        <w:t>6.85495167141328e-05</w:t>
      </w:r>
    </w:p>
    <w:p w14:paraId="5316E432" w14:textId="77777777" w:rsidR="00AF65F2" w:rsidRDefault="00AF65F2" w:rsidP="00AF65F2">
      <w:r>
        <w:t>MIR3189</w:t>
      </w:r>
      <w:r>
        <w:tab/>
        <w:t>2.86549761741294</w:t>
      </w:r>
      <w:r>
        <w:tab/>
        <w:t>8.31810398581315</w:t>
      </w:r>
      <w:r>
        <w:tab/>
        <w:t>1.53746902374436</w:t>
      </w:r>
      <w:r>
        <w:tab/>
        <w:t>1.32861043682332e-13</w:t>
      </w:r>
      <w:r>
        <w:tab/>
        <w:t>1.67376763920395e-12</w:t>
      </w:r>
    </w:p>
    <w:p w14:paraId="303D3E83" w14:textId="77777777" w:rsidR="00AF65F2" w:rsidRDefault="00AF65F2" w:rsidP="00AF65F2">
      <w:r>
        <w:t>AL121748.1</w:t>
      </w:r>
      <w:r>
        <w:tab/>
        <w:t>0.158815433283582</w:t>
      </w:r>
      <w:r>
        <w:tab/>
        <w:t>0.333903725640138</w:t>
      </w:r>
      <w:r>
        <w:tab/>
        <w:t>1.07208107407136</w:t>
      </w:r>
      <w:r>
        <w:tab/>
        <w:t>4.87767059820471e-13</w:t>
      </w:r>
      <w:r>
        <w:tab/>
        <w:t>5.56546895539837e-12</w:t>
      </w:r>
    </w:p>
    <w:p w14:paraId="3893F418" w14:textId="77777777" w:rsidR="00AF65F2" w:rsidRDefault="00AF65F2" w:rsidP="00AF65F2">
      <w:r>
        <w:t>PLCH1-AS1</w:t>
      </w:r>
      <w:r>
        <w:tab/>
        <w:t>0.0269562329154229</w:t>
      </w:r>
      <w:r>
        <w:tab/>
        <w:t>0.066982116100346</w:t>
      </w:r>
      <w:r>
        <w:tab/>
        <w:t>1.31315705781995</w:t>
      </w:r>
      <w:r>
        <w:tab/>
        <w:t>1.09415628669548e-07</w:t>
      </w:r>
      <w:r>
        <w:tab/>
        <w:t>4.86113944787547e-07</w:t>
      </w:r>
    </w:p>
    <w:p w14:paraId="1F0801A8" w14:textId="77777777" w:rsidR="00AF65F2" w:rsidRDefault="00AF65F2" w:rsidP="00AF65F2">
      <w:r>
        <w:t>AC009139.1</w:t>
      </w:r>
      <w:r>
        <w:tab/>
        <w:t>0.207067307363184</w:t>
      </w:r>
      <w:r>
        <w:tab/>
        <w:t>0.0629385578200692</w:t>
      </w:r>
      <w:r>
        <w:tab/>
        <w:t>-1.7180837668401</w:t>
      </w:r>
      <w:r>
        <w:tab/>
        <w:t>0.000113726790956959</w:t>
      </w:r>
      <w:r>
        <w:tab/>
        <w:t>0.000279739880625311</w:t>
      </w:r>
    </w:p>
    <w:p w14:paraId="113441B5" w14:textId="77777777" w:rsidR="00AF65F2" w:rsidRDefault="00AF65F2" w:rsidP="00AF65F2">
      <w:r>
        <w:t>AC129926.1</w:t>
      </w:r>
      <w:r>
        <w:tab/>
        <w:t>0.7917358760199</w:t>
      </w:r>
      <w:r>
        <w:tab/>
        <w:t>0.349703331868512</w:t>
      </w:r>
      <w:r>
        <w:tab/>
        <w:t>-1.17888768420784</w:t>
      </w:r>
      <w:r>
        <w:tab/>
        <w:t>7.10810991438868e-05</w:t>
      </w:r>
      <w:r>
        <w:tab/>
        <w:t>0.000181977727378574</w:t>
      </w:r>
    </w:p>
    <w:p w14:paraId="1CC96EA9" w14:textId="77777777" w:rsidR="00AF65F2" w:rsidRDefault="00AF65F2" w:rsidP="00AF65F2">
      <w:r>
        <w:t>LRP2BP</w:t>
      </w:r>
      <w:r>
        <w:tab/>
        <w:t>0.356101684776119</w:t>
      </w:r>
      <w:r>
        <w:tab/>
        <w:t>0.852647573356401</w:t>
      </w:r>
      <w:r>
        <w:tab/>
        <w:t>1.25966029117625</w:t>
      </w:r>
      <w:r>
        <w:tab/>
        <w:t>2.60081306039715e-28</w:t>
      </w:r>
      <w:r>
        <w:tab/>
        <w:t>2.41946385040347e-26</w:t>
      </w:r>
    </w:p>
    <w:p w14:paraId="76A6FBD1" w14:textId="77777777" w:rsidR="00AF65F2" w:rsidRDefault="00AF65F2" w:rsidP="00AF65F2">
      <w:r>
        <w:t>LBP</w:t>
      </w:r>
      <w:r>
        <w:tab/>
        <w:t>9.62166913740796</w:t>
      </w:r>
      <w:r>
        <w:tab/>
        <w:t>1.41929917218685</w:t>
      </w:r>
      <w:r>
        <w:tab/>
        <w:t>-2.76110846475583</w:t>
      </w:r>
      <w:r>
        <w:tab/>
        <w:t>0.000676609186109282</w:t>
      </w:r>
      <w:r>
        <w:tab/>
        <w:t>0.00142304377423015</w:t>
      </w:r>
    </w:p>
    <w:p w14:paraId="7F178A7E" w14:textId="77777777" w:rsidR="00AF65F2" w:rsidRDefault="00AF65F2" w:rsidP="00AF65F2">
      <w:r>
        <w:t>AC027288.1</w:t>
      </w:r>
      <w:r>
        <w:tab/>
        <w:t>0.491600021283582</w:t>
      </w:r>
      <w:r>
        <w:tab/>
        <w:t>1.05215029749481</w:t>
      </w:r>
      <w:r>
        <w:tab/>
        <w:t>1.09778392207111</w:t>
      </w:r>
      <w:r>
        <w:tab/>
        <w:t>2.15889301621533e-10</w:t>
      </w:r>
      <w:r>
        <w:tab/>
        <w:t>1.55711297451185e-09</w:t>
      </w:r>
    </w:p>
    <w:p w14:paraId="4528F07F" w14:textId="77777777" w:rsidR="00AF65F2" w:rsidRDefault="00AF65F2" w:rsidP="00AF65F2">
      <w:r>
        <w:t>AC135012.3</w:t>
      </w:r>
      <w:r>
        <w:tab/>
        <w:t>0.0130823547562189</w:t>
      </w:r>
      <w:r>
        <w:tab/>
        <w:t>0.0330922036955017</w:t>
      </w:r>
      <w:r>
        <w:tab/>
        <w:t>1.338869125789</w:t>
      </w:r>
      <w:r>
        <w:tab/>
        <w:t>2.46141463967341e-11</w:t>
      </w:r>
      <w:r>
        <w:tab/>
        <w:t>2.09914843763853e-10</w:t>
      </w:r>
    </w:p>
    <w:p w14:paraId="4E9F0131" w14:textId="77777777" w:rsidR="00AF65F2" w:rsidRDefault="00AF65F2" w:rsidP="00AF65F2">
      <w:r>
        <w:t>AL355076.3</w:t>
      </w:r>
      <w:r>
        <w:tab/>
        <w:t>0.110452530845771</w:t>
      </w:r>
      <w:r>
        <w:tab/>
        <w:t>0.238247699342561</w:t>
      </w:r>
      <w:r>
        <w:tab/>
        <w:t>1.10903580654921</w:t>
      </w:r>
      <w:r>
        <w:tab/>
        <w:t>5.62415183895989e-11</w:t>
      </w:r>
      <w:r>
        <w:tab/>
        <w:t>4.5321317853728e-10</w:t>
      </w:r>
    </w:p>
    <w:p w14:paraId="44FD9276" w14:textId="77777777" w:rsidR="00AF65F2" w:rsidRDefault="00AF65F2" w:rsidP="00AF65F2">
      <w:r>
        <w:t>RPL26P27</w:t>
      </w:r>
      <w:r>
        <w:tab/>
        <w:t>0.172733502587065</w:t>
      </w:r>
      <w:r>
        <w:tab/>
        <w:t>0.369083072975779</w:t>
      </w:r>
      <w:r>
        <w:tab/>
        <w:t>1.09539764525884</w:t>
      </w:r>
      <w:r>
        <w:tab/>
        <w:t>3.02574381493367e-07</w:t>
      </w:r>
      <w:r>
        <w:tab/>
        <w:t>1.23476713426493e-06</w:t>
      </w:r>
    </w:p>
    <w:p w14:paraId="4EE894A7" w14:textId="77777777" w:rsidR="00AF65F2" w:rsidRDefault="00AF65F2" w:rsidP="00AF65F2">
      <w:r>
        <w:t>RPL3P13</w:t>
      </w:r>
      <w:r>
        <w:tab/>
        <w:t>0.126465274875622</w:t>
      </w:r>
      <w:r>
        <w:tab/>
        <w:t>0.323626857612457</w:t>
      </w:r>
      <w:r>
        <w:tab/>
        <w:t>1.35559004040082</w:t>
      </w:r>
      <w:r>
        <w:tab/>
        <w:t>9.40397048525588e-13</w:t>
      </w:r>
      <w:r>
        <w:tab/>
        <w:t>1.02377978676681e-11</w:t>
      </w:r>
    </w:p>
    <w:p w14:paraId="4B9BB810" w14:textId="77777777" w:rsidR="00AF65F2" w:rsidRDefault="00AF65F2" w:rsidP="00AF65F2">
      <w:r>
        <w:t>GGT4P</w:t>
      </w:r>
      <w:r>
        <w:tab/>
        <w:t>0.16069966360199</w:t>
      </w:r>
      <w:r>
        <w:tab/>
        <w:t>0.330650329647059</w:t>
      </w:r>
      <w:r>
        <w:tab/>
        <w:t>1.0409394309186</w:t>
      </w:r>
      <w:r>
        <w:tab/>
        <w:t>0.00315817611753285</w:t>
      </w:r>
      <w:r>
        <w:tab/>
        <w:t>0.0057738045999013</w:t>
      </w:r>
    </w:p>
    <w:p w14:paraId="2FF11F25" w14:textId="77777777" w:rsidR="00AF65F2" w:rsidRDefault="00AF65F2" w:rsidP="00AF65F2">
      <w:r>
        <w:t>LINC01750</w:t>
      </w:r>
      <w:r>
        <w:tab/>
        <w:t>0.0378487568557214</w:t>
      </w:r>
      <w:r>
        <w:tab/>
        <w:t>0.0907704688719723</w:t>
      </w:r>
      <w:r>
        <w:tab/>
        <w:t>1.26197709401306</w:t>
      </w:r>
      <w:r>
        <w:tab/>
        <w:t>1.77737132098104e-22</w:t>
      </w:r>
      <w:r>
        <w:tab/>
        <w:t>8.32381945699168e-21</w:t>
      </w:r>
    </w:p>
    <w:p w14:paraId="5044A668" w14:textId="77777777" w:rsidR="00AF65F2" w:rsidRDefault="00AF65F2" w:rsidP="00AF65F2">
      <w:r>
        <w:t>PGBD4P3</w:t>
      </w:r>
      <w:r>
        <w:tab/>
        <w:t>0.0758319166666667</w:t>
      </w:r>
      <w:r>
        <w:tab/>
        <w:t>0.184256873564014</w:t>
      </w:r>
      <w:r>
        <w:tab/>
        <w:t>1.28084134608445</w:t>
      </w:r>
      <w:r>
        <w:tab/>
        <w:t>4.06351021799276e-13</w:t>
      </w:r>
      <w:r>
        <w:tab/>
        <w:t>4.70520764022447e-12</w:t>
      </w:r>
    </w:p>
    <w:p w14:paraId="74B0C70F" w14:textId="77777777" w:rsidR="00AF65F2" w:rsidRDefault="00AF65F2" w:rsidP="00AF65F2">
      <w:r>
        <w:t>GBX2</w:t>
      </w:r>
      <w:r>
        <w:tab/>
        <w:t>0.204767687318408</w:t>
      </w:r>
      <w:r>
        <w:tab/>
        <w:t>0.0455448920519031</w:t>
      </w:r>
      <w:r>
        <w:tab/>
        <w:t>-2.16862690646015</w:t>
      </w:r>
      <w:r>
        <w:tab/>
        <w:t>4.30993409807315e-13</w:t>
      </w:r>
      <w:r>
        <w:tab/>
        <w:t>4.96532003295285e-12</w:t>
      </w:r>
    </w:p>
    <w:p w14:paraId="3CD17E24" w14:textId="77777777" w:rsidR="00AF65F2" w:rsidRDefault="00AF65F2" w:rsidP="00AF65F2">
      <w:r>
        <w:t>CENPN</w:t>
      </w:r>
      <w:r>
        <w:tab/>
        <w:t>4.66677634328358</w:t>
      </w:r>
      <w:r>
        <w:tab/>
        <w:t>2.16419522076125</w:t>
      </w:r>
      <w:r>
        <w:tab/>
        <w:t>-1.10859568431922</w:t>
      </w:r>
      <w:r>
        <w:tab/>
        <w:t>4.83651792760132e-43</w:t>
      </w:r>
      <w:r>
        <w:tab/>
        <w:t>3.48102013999727e-40</w:t>
      </w:r>
    </w:p>
    <w:p w14:paraId="4BE0EFF0" w14:textId="77777777" w:rsidR="00AF65F2" w:rsidRDefault="00AF65F2" w:rsidP="00AF65F2">
      <w:r>
        <w:t>PLCXD3</w:t>
      </w:r>
      <w:r>
        <w:tab/>
        <w:t>0.2780779489801</w:t>
      </w:r>
      <w:r>
        <w:tab/>
        <w:t>0.57904135849827</w:t>
      </w:r>
      <w:r>
        <w:tab/>
        <w:t>1.05817705114071</w:t>
      </w:r>
      <w:r>
        <w:tab/>
        <w:t>4.80213765414522e-17</w:t>
      </w:r>
      <w:r>
        <w:tab/>
        <w:t>1.03989283326106e-15</w:t>
      </w:r>
    </w:p>
    <w:p w14:paraId="0F61A142" w14:textId="77777777" w:rsidR="00AF65F2" w:rsidRDefault="00AF65F2" w:rsidP="00AF65F2">
      <w:r>
        <w:t>AC116407.1</w:t>
      </w:r>
      <w:r>
        <w:tab/>
        <w:t>0.79207624721393</w:t>
      </w:r>
      <w:r>
        <w:tab/>
        <w:t>1.85739482449827</w:t>
      </w:r>
      <w:r>
        <w:tab/>
        <w:t>1.22956930057966</w:t>
      </w:r>
      <w:r>
        <w:lastRenderedPageBreak/>
        <w:tab/>
        <w:t>1.78648677846392e-17</w:t>
      </w:r>
      <w:r>
        <w:tab/>
        <w:t>4.0921619255434e-16</w:t>
      </w:r>
    </w:p>
    <w:p w14:paraId="2F741700" w14:textId="77777777" w:rsidR="00AF65F2" w:rsidRDefault="00AF65F2" w:rsidP="00AF65F2">
      <w:r>
        <w:t>CCDC170</w:t>
      </w:r>
      <w:r>
        <w:tab/>
        <w:t>0.93015408960199</w:t>
      </w:r>
      <w:r>
        <w:tab/>
        <w:t>1.99215129723183</w:t>
      </w:r>
      <w:r>
        <w:tab/>
        <w:t>1.09878558101323</w:t>
      </w:r>
      <w:r>
        <w:tab/>
        <w:t>1.51353403937047e-08</w:t>
      </w:r>
      <w:r>
        <w:tab/>
        <w:t>7.82961149551397e-08</w:t>
      </w:r>
    </w:p>
    <w:p w14:paraId="13A3336B" w14:textId="77777777" w:rsidR="00AF65F2" w:rsidRDefault="00AF65F2" w:rsidP="00AF65F2">
      <w:r>
        <w:t>AC025809.2</w:t>
      </w:r>
      <w:r>
        <w:tab/>
        <w:t>0.0231891346318408</w:t>
      </w:r>
      <w:r>
        <w:tab/>
        <w:t>0.0550240559480969</w:t>
      </w:r>
      <w:r>
        <w:tab/>
        <w:t>1.24661350515916</w:t>
      </w:r>
      <w:r>
        <w:tab/>
        <w:t>1.39021365696814e-08</w:t>
      </w:r>
      <w:r>
        <w:tab/>
        <w:t>7.22858241788567e-08</w:t>
      </w:r>
    </w:p>
    <w:p w14:paraId="76F8503B" w14:textId="77777777" w:rsidR="00AF65F2" w:rsidRDefault="00AF65F2" w:rsidP="00AF65F2">
      <w:r>
        <w:t>PTGR1</w:t>
      </w:r>
      <w:r>
        <w:tab/>
        <w:t>27.4614013701493</w:t>
      </w:r>
      <w:r>
        <w:tab/>
        <w:t>12.3865451176471</w:t>
      </w:r>
      <w:r>
        <w:tab/>
        <w:t>-1.14863140495134</w:t>
      </w:r>
      <w:r>
        <w:tab/>
        <w:t>2.29005559926748e-06</w:t>
      </w:r>
      <w:r>
        <w:tab/>
        <w:t>7.83010634328861e-06</w:t>
      </w:r>
    </w:p>
    <w:p w14:paraId="2F2AE8C3" w14:textId="77777777" w:rsidR="00AF65F2" w:rsidRDefault="00AF65F2" w:rsidP="00AF65F2">
      <w:r>
        <w:t>BTNL9</w:t>
      </w:r>
      <w:r>
        <w:tab/>
        <w:t>0.496794590696517</w:t>
      </w:r>
      <w:r>
        <w:tab/>
        <w:t>1.75550986595156</w:t>
      </w:r>
      <w:r>
        <w:tab/>
        <w:t>1.82116873407558</w:t>
      </w:r>
      <w:r>
        <w:tab/>
        <w:t>5.78446195020555e-26</w:t>
      </w:r>
      <w:r>
        <w:tab/>
        <w:t>4.15236310598745e-24</w:t>
      </w:r>
    </w:p>
    <w:p w14:paraId="1C304819" w14:textId="77777777" w:rsidR="00AF65F2" w:rsidRDefault="00AF65F2" w:rsidP="00AF65F2">
      <w:r>
        <w:t>HOXD8</w:t>
      </w:r>
      <w:r>
        <w:tab/>
        <w:t>1.4376336759403</w:t>
      </w:r>
      <w:r>
        <w:tab/>
        <w:t>0.693035431384083</w:t>
      </w:r>
      <w:r>
        <w:tab/>
        <w:t>-1.05269509182125</w:t>
      </w:r>
      <w:r>
        <w:tab/>
        <w:t>0.00265172514631152</w:t>
      </w:r>
      <w:r>
        <w:tab/>
        <w:t>0.00493298073402395</w:t>
      </w:r>
    </w:p>
    <w:p w14:paraId="034AB6F6" w14:textId="77777777" w:rsidR="00AF65F2" w:rsidRDefault="00AF65F2" w:rsidP="00AF65F2">
      <w:r>
        <w:t>PKP2</w:t>
      </w:r>
      <w:r>
        <w:tab/>
        <w:t>4.52632318835821</w:t>
      </w:r>
      <w:r>
        <w:tab/>
        <w:t>1.92924132719723</w:t>
      </w:r>
      <w:r>
        <w:tab/>
        <w:t>-1.23030597933869</w:t>
      </w:r>
      <w:r>
        <w:tab/>
        <w:t>1.89693334864924e-09</w:t>
      </w:r>
      <w:r>
        <w:tab/>
        <w:t>1.15137876354986e-08</w:t>
      </w:r>
    </w:p>
    <w:p w14:paraId="6459A09B" w14:textId="77777777" w:rsidR="00AF65F2" w:rsidRDefault="00AF65F2" w:rsidP="00AF65F2">
      <w:r>
        <w:t>UBE2SP1</w:t>
      </w:r>
      <w:r>
        <w:tab/>
        <w:t>1.05005618636816</w:t>
      </w:r>
      <w:r>
        <w:tab/>
        <w:t>0.397901378408304</w:t>
      </w:r>
      <w:r>
        <w:tab/>
        <w:t>-1.39998372369932</w:t>
      </w:r>
      <w:r>
        <w:tab/>
        <w:t>1.56054162442086e-21</w:t>
      </w:r>
      <w:r>
        <w:tab/>
        <w:t>6.37027066088217e-20</w:t>
      </w:r>
    </w:p>
    <w:p w14:paraId="5D733EB7" w14:textId="77777777" w:rsidR="00AF65F2" w:rsidRDefault="00AF65F2" w:rsidP="00AF65F2">
      <w:r>
        <w:t>AC016769.1</w:t>
      </w:r>
      <w:r>
        <w:tab/>
        <w:t>0.156751087114428</w:t>
      </w:r>
      <w:r>
        <w:tab/>
        <w:t>0.0552151509031142</w:t>
      </w:r>
      <w:r>
        <w:tab/>
        <w:t>-1.50533935012267</w:t>
      </w:r>
      <w:r>
        <w:tab/>
        <w:t>2.30489960637989e-12</w:t>
      </w:r>
      <w:r>
        <w:tab/>
        <w:t>2.34258655646563e-11</w:t>
      </w:r>
    </w:p>
    <w:p w14:paraId="2939CC3F" w14:textId="77777777" w:rsidR="00AF65F2" w:rsidRDefault="00AF65F2" w:rsidP="00AF65F2">
      <w:r>
        <w:t>HOXD13</w:t>
      </w:r>
      <w:r>
        <w:tab/>
        <w:t>0.971551158756219</w:t>
      </w:r>
      <w:r>
        <w:tab/>
        <w:t>0.094966092266436</w:t>
      </w:r>
      <w:r>
        <w:tab/>
        <w:t>-3.35480557062792</w:t>
      </w:r>
      <w:r>
        <w:tab/>
        <w:t>8.32443277891089e-10</w:t>
      </w:r>
      <w:r>
        <w:tab/>
        <w:t>5.40534749532794e-09</w:t>
      </w:r>
    </w:p>
    <w:p w14:paraId="295D5798" w14:textId="77777777" w:rsidR="00AF65F2" w:rsidRDefault="00AF65F2" w:rsidP="00AF65F2">
      <w:r>
        <w:t>NXF3</w:t>
      </w:r>
      <w:r>
        <w:tab/>
        <w:t>0.12012187021393</w:t>
      </w:r>
      <w:r>
        <w:tab/>
        <w:t>0.56668009515917</w:t>
      </w:r>
      <w:r>
        <w:tab/>
        <w:t>2.23803568621817</w:t>
      </w:r>
      <w:r>
        <w:tab/>
        <w:t>5.428033203983e-10</w:t>
      </w:r>
      <w:r>
        <w:tab/>
        <w:t>3.64579342163396e-09</w:t>
      </w:r>
    </w:p>
    <w:p w14:paraId="7CF6195D" w14:textId="77777777" w:rsidR="00AF65F2" w:rsidRDefault="00AF65F2" w:rsidP="00AF65F2">
      <w:r>
        <w:t>ZDHHC11B</w:t>
      </w:r>
      <w:r>
        <w:tab/>
        <w:t>1.04435992785572</w:t>
      </w:r>
      <w:r>
        <w:tab/>
        <w:t>3.14303417779931</w:t>
      </w:r>
      <w:r>
        <w:tab/>
        <w:t>1.58953895275013</w:t>
      </w:r>
      <w:r>
        <w:tab/>
        <w:t>2.24737235457934e-25</w:t>
      </w:r>
      <w:r>
        <w:tab/>
        <w:t>1.50282723466369e-23</w:t>
      </w:r>
    </w:p>
    <w:p w14:paraId="0837F901" w14:textId="77777777" w:rsidR="00AF65F2" w:rsidRDefault="00AF65F2" w:rsidP="00AF65F2">
      <w:r>
        <w:t>AC026785.3</w:t>
      </w:r>
      <w:r>
        <w:tab/>
        <w:t>3.17565053099502</w:t>
      </w:r>
      <w:r>
        <w:tab/>
        <w:t>1.02919158775087</w:t>
      </w:r>
      <w:r>
        <w:tab/>
        <w:t>-1.62554058762458</w:t>
      </w:r>
      <w:r>
        <w:tab/>
        <w:t>1.93476877229066e-08</w:t>
      </w:r>
      <w:r>
        <w:tab/>
        <w:t>9.82471702973441e-08</w:t>
      </w:r>
    </w:p>
    <w:p w14:paraId="66584459" w14:textId="77777777" w:rsidR="00AF65F2" w:rsidRDefault="00AF65F2" w:rsidP="00AF65F2">
      <w:r>
        <w:t>AC068594.1</w:t>
      </w:r>
      <w:r>
        <w:tab/>
        <w:t>0.219845074875622</w:t>
      </w:r>
      <w:r>
        <w:tab/>
        <w:t>0.478944552906574</w:t>
      </w:r>
      <w:r>
        <w:tab/>
        <w:t>1.12337143313894</w:t>
      </w:r>
      <w:r>
        <w:tab/>
        <w:t>3.32871493284055e-12</w:t>
      </w:r>
      <w:r>
        <w:tab/>
        <w:t>3.29856352946337e-11</w:t>
      </w:r>
    </w:p>
    <w:p w14:paraId="6342F1E2" w14:textId="77777777" w:rsidR="00AF65F2" w:rsidRDefault="00AF65F2" w:rsidP="00AF65F2">
      <w:r>
        <w:t>MAB21L2</w:t>
      </w:r>
      <w:r>
        <w:tab/>
        <w:t>0.00948486272139304</w:t>
      </w:r>
      <w:r>
        <w:tab/>
        <w:t>0.054105867982699</w:t>
      </w:r>
      <w:r>
        <w:tab/>
        <w:t>2.51208627004445</w:t>
      </w:r>
      <w:r>
        <w:tab/>
        <w:t>0.000774264610259935</w:t>
      </w:r>
      <w:r>
        <w:tab/>
        <w:t>0.0016085178192639</w:t>
      </w:r>
    </w:p>
    <w:p w14:paraId="1A4645FE" w14:textId="77777777" w:rsidR="00AF65F2" w:rsidRDefault="00AF65F2" w:rsidP="00AF65F2">
      <w:r>
        <w:t>AP000526.1</w:t>
      </w:r>
      <w:r>
        <w:tab/>
        <w:t>0.084055562960199</w:t>
      </w:r>
      <w:r>
        <w:tab/>
        <w:t>0.0327967812283737</w:t>
      </w:r>
      <w:r>
        <w:tab/>
        <w:t>-1.35778907147935</w:t>
      </w:r>
      <w:r>
        <w:tab/>
        <w:t>5.40038408776736e-14</w:t>
      </w:r>
      <w:r>
        <w:tab/>
        <w:t>7.23312952009977e-13</w:t>
      </w:r>
    </w:p>
    <w:p w14:paraId="14F7E16A" w14:textId="77777777" w:rsidR="00AF65F2" w:rsidRDefault="00AF65F2" w:rsidP="00AF65F2">
      <w:r>
        <w:t>AC103681.2</w:t>
      </w:r>
      <w:r>
        <w:tab/>
        <w:t>0.0289551442288557</w:t>
      </w:r>
      <w:r>
        <w:tab/>
        <w:t>0.0682514594117647</w:t>
      </w:r>
      <w:r>
        <w:tab/>
        <w:t>1.23704021224297</w:t>
      </w:r>
      <w:r>
        <w:tab/>
        <w:t>1.49477437210806e-10</w:t>
      </w:r>
      <w:r>
        <w:tab/>
        <w:t>1.10911771777416e-09</w:t>
      </w:r>
    </w:p>
    <w:p w14:paraId="048F6592" w14:textId="77777777" w:rsidR="00AF65F2" w:rsidRDefault="00AF65F2" w:rsidP="00AF65F2">
      <w:r>
        <w:t>VTA1P1</w:t>
      </w:r>
      <w:r>
        <w:tab/>
        <w:t>0.0138360648756219</w:t>
      </w:r>
      <w:r>
        <w:tab/>
        <w:t>0.0495850178200692</w:t>
      </w:r>
      <w:r>
        <w:tab/>
        <w:t>1.841470590744</w:t>
      </w:r>
      <w:r>
        <w:tab/>
        <w:t>2.26908681881196e-14</w:t>
      </w:r>
      <w:r>
        <w:tab/>
        <w:t>3.21052894436146e-13</w:t>
      </w:r>
    </w:p>
    <w:p w14:paraId="0C383F26" w14:textId="77777777" w:rsidR="00AF65F2" w:rsidRDefault="00AF65F2" w:rsidP="00AF65F2">
      <w:r>
        <w:t>AL162419.1</w:t>
      </w:r>
      <w:r>
        <w:tab/>
        <w:t>0.0284726579104478</w:t>
      </w:r>
      <w:r>
        <w:tab/>
        <w:t>0.056980176816609</w:t>
      </w:r>
      <w:r>
        <w:tab/>
        <w:t>1.0008829241997</w:t>
      </w:r>
      <w:r>
        <w:tab/>
        <w:t>6.86946199989109e-05</w:t>
      </w:r>
      <w:r>
        <w:tab/>
        <w:t>0.000176263988832931</w:t>
      </w:r>
    </w:p>
    <w:p w14:paraId="64DB559E" w14:textId="77777777" w:rsidR="00AF65F2" w:rsidRDefault="00AF65F2" w:rsidP="00AF65F2">
      <w:r>
        <w:t>BX324167.1</w:t>
      </w:r>
      <w:r>
        <w:tab/>
        <w:t>0.0593594854726368</w:t>
      </w:r>
      <w:r>
        <w:tab/>
        <w:t>0.156351935813149</w:t>
      </w:r>
      <w:r>
        <w:tab/>
        <w:t>1.39724658970292</w:t>
      </w:r>
      <w:r>
        <w:tab/>
        <w:t>9.87377491505347e-07</w:t>
      </w:r>
      <w:r>
        <w:tab/>
        <w:t>3.63504837699169e-06</w:t>
      </w:r>
    </w:p>
    <w:p w14:paraId="4D706CCF" w14:textId="77777777" w:rsidR="00AF65F2" w:rsidRDefault="00AF65F2" w:rsidP="00AF65F2">
      <w:r>
        <w:t>DUOX1</w:t>
      </w:r>
      <w:r>
        <w:tab/>
        <w:t>2.41333020049751</w:t>
      </w:r>
      <w:r>
        <w:tab/>
        <w:t>7.01502956851211</w:t>
      </w:r>
      <w:r>
        <w:tab/>
        <w:t>1.53942386107983</w:t>
      </w:r>
      <w:r>
        <w:tab/>
        <w:t>1.96453976733622e-17</w:t>
      </w:r>
      <w:r>
        <w:tab/>
        <w:t>4.47378539855501e-16</w:t>
      </w:r>
    </w:p>
    <w:p w14:paraId="6D0B15F1" w14:textId="77777777" w:rsidR="00AF65F2" w:rsidRDefault="00AF65F2" w:rsidP="00AF65F2">
      <w:r>
        <w:t>SNORD89</w:t>
      </w:r>
      <w:r>
        <w:tab/>
        <w:t>1.47337203482587</w:t>
      </w:r>
      <w:r>
        <w:tab/>
        <w:t>3.04172108823529</w:t>
      </w:r>
      <w:r>
        <w:tab/>
        <w:t>1.0457661055759</w:t>
      </w:r>
      <w:r>
        <w:tab/>
        <w:t>0.00227918024351674</w:t>
      </w:r>
      <w:r>
        <w:tab/>
        <w:t>0.00429836128228007</w:t>
      </w:r>
    </w:p>
    <w:p w14:paraId="5D55A919" w14:textId="77777777" w:rsidR="00AF65F2" w:rsidRDefault="00AF65F2" w:rsidP="00AF65F2">
      <w:r>
        <w:t>LINC02718</w:t>
      </w:r>
      <w:r>
        <w:tab/>
        <w:t>0.0555479006467662</w:t>
      </w:r>
      <w:r>
        <w:tab/>
        <w:t>0.14083266982699</w:t>
      </w:r>
      <w:r>
        <w:tab/>
        <w:t>1.34217775053886</w:t>
      </w:r>
      <w:r>
        <w:lastRenderedPageBreak/>
        <w:tab/>
        <w:t>1.654942041972e-16</w:t>
      </w:r>
      <w:r>
        <w:tab/>
        <w:t>3.30625747610915e-15</w:t>
      </w:r>
    </w:p>
    <w:p w14:paraId="3A450950" w14:textId="77777777" w:rsidR="00AF65F2" w:rsidRDefault="00AF65F2" w:rsidP="00AF65F2">
      <w:r>
        <w:t>AL139095.3</w:t>
      </w:r>
      <w:r>
        <w:tab/>
        <w:t>0.126677113890547</w:t>
      </w:r>
      <w:r>
        <w:tab/>
        <w:t>0.0311241043217993</w:t>
      </w:r>
      <w:r>
        <w:tab/>
        <w:t>-2.02505167811458</w:t>
      </w:r>
      <w:r>
        <w:tab/>
        <w:t>1.08462731416182e-11</w:t>
      </w:r>
      <w:r>
        <w:tab/>
        <w:t>9.83899072713956e-11</w:t>
      </w:r>
    </w:p>
    <w:p w14:paraId="058304C1" w14:textId="77777777" w:rsidR="00AF65F2" w:rsidRDefault="00AF65F2" w:rsidP="00AF65F2">
      <w:r>
        <w:t>MRPL15P1</w:t>
      </w:r>
      <w:r>
        <w:tab/>
        <w:t>0.0260625371641791</w:t>
      </w:r>
      <w:r>
        <w:tab/>
        <w:t>0.0703683250519031</w:t>
      </w:r>
      <w:r>
        <w:tab/>
        <w:t>1.43294863776524</w:t>
      </w:r>
      <w:r>
        <w:tab/>
        <w:t>8.30947072642076e-07</w:t>
      </w:r>
      <w:r>
        <w:tab/>
        <w:t>3.10046417963994e-06</w:t>
      </w:r>
    </w:p>
    <w:p w14:paraId="0E5A068E" w14:textId="77777777" w:rsidR="00AF65F2" w:rsidRDefault="00AF65F2" w:rsidP="00AF65F2">
      <w:r>
        <w:t>RNA5SP515</w:t>
      </w:r>
      <w:r>
        <w:tab/>
        <w:t>0.196758940597015</w:t>
      </w:r>
      <w:r>
        <w:tab/>
        <w:t>0.441442871107266</w:t>
      </w:r>
      <w:r>
        <w:tab/>
        <w:t>1.16579755266423</w:t>
      </w:r>
      <w:r>
        <w:tab/>
        <w:t>1.50575876995032e-06</w:t>
      </w:r>
      <w:r>
        <w:tab/>
        <w:t>5.35676198257455e-06</w:t>
      </w:r>
    </w:p>
    <w:p w14:paraId="2EBA3008" w14:textId="77777777" w:rsidR="00AF65F2" w:rsidRDefault="00AF65F2" w:rsidP="00AF65F2">
      <w:r>
        <w:t>TTC34</w:t>
      </w:r>
      <w:r>
        <w:tab/>
        <w:t>0.102870925537313</w:t>
      </w:r>
      <w:r>
        <w:tab/>
        <w:t>0.225177112093426</w:t>
      </w:r>
      <w:r>
        <w:tab/>
        <w:t>1.1302249033491</w:t>
      </w:r>
      <w:r>
        <w:tab/>
        <w:t>2.42242357606249e-13</w:t>
      </w:r>
      <w:r>
        <w:tab/>
        <w:t>2.92122067042809e-12</w:t>
      </w:r>
    </w:p>
    <w:p w14:paraId="37D17075" w14:textId="77777777" w:rsidR="00AF65F2" w:rsidRDefault="00AF65F2" w:rsidP="00AF65F2">
      <w:r>
        <w:t>TRPV6</w:t>
      </w:r>
      <w:r>
        <w:tab/>
        <w:t>0.0890827564079602</w:t>
      </w:r>
      <w:r>
        <w:tab/>
        <w:t>0.178800028342561</w:t>
      </w:r>
      <w:r>
        <w:tab/>
        <w:t>1.00512886126091</w:t>
      </w:r>
      <w:r>
        <w:tab/>
        <w:t>7.92437694447413e-06</w:t>
      </w:r>
      <w:r>
        <w:tab/>
        <w:t>2.4544927455421e-05</w:t>
      </w:r>
    </w:p>
    <w:p w14:paraId="78D41244" w14:textId="77777777" w:rsidR="00AF65F2" w:rsidRDefault="00AF65F2" w:rsidP="00AF65F2">
      <w:r>
        <w:t>SPC24</w:t>
      </w:r>
      <w:r>
        <w:tab/>
        <w:t>5.0983583880597</w:t>
      </w:r>
      <w:r>
        <w:tab/>
        <w:t>2.18885867301038</w:t>
      </w:r>
      <w:r>
        <w:tab/>
        <w:t>-1.21985398315126</w:t>
      </w:r>
      <w:r>
        <w:tab/>
        <w:t>9.6441206016402e-39</w:t>
      </w:r>
      <w:r>
        <w:tab/>
        <w:t>3.21666705432755e-36</w:t>
      </w:r>
    </w:p>
    <w:p w14:paraId="7ACDABC4" w14:textId="77777777" w:rsidR="00AF65F2" w:rsidRDefault="00AF65F2" w:rsidP="00AF65F2">
      <w:r>
        <w:t>GAL</w:t>
      </w:r>
      <w:r>
        <w:tab/>
        <w:t>5.60846385109453</w:t>
      </w:r>
      <w:r>
        <w:tab/>
        <w:t>1.03145673280623</w:t>
      </w:r>
      <w:r>
        <w:tab/>
        <w:t>-2.44292236835546</w:t>
      </w:r>
      <w:r>
        <w:tab/>
        <w:t>1.19089397579218e-11</w:t>
      </w:r>
      <w:r>
        <w:tab/>
        <w:t>1.06965353819101e-10</w:t>
      </w:r>
    </w:p>
    <w:p w14:paraId="3F438227" w14:textId="77777777" w:rsidR="00AF65F2" w:rsidRDefault="00AF65F2" w:rsidP="00AF65F2">
      <w:r>
        <w:t>AC243562.3</w:t>
      </w:r>
      <w:r>
        <w:tab/>
        <w:t>0.0321039652437811</w:t>
      </w:r>
      <w:r>
        <w:tab/>
        <w:t>0.0697026165813149</w:t>
      </w:r>
      <w:r>
        <w:tab/>
        <w:t>1.11846131539673</w:t>
      </w:r>
      <w:r>
        <w:tab/>
        <w:t>0.00045891547354411</w:t>
      </w:r>
      <w:r>
        <w:tab/>
        <w:t>0.000998038979121454</w:t>
      </w:r>
    </w:p>
    <w:p w14:paraId="1BE4E710" w14:textId="77777777" w:rsidR="00AF65F2" w:rsidRDefault="00AF65F2" w:rsidP="00AF65F2">
      <w:r>
        <w:t>BRD9P2</w:t>
      </w:r>
      <w:r>
        <w:tab/>
        <w:t>0.259971810646766</w:t>
      </w:r>
      <w:r>
        <w:tab/>
        <w:t>0.823190240103806</w:t>
      </w:r>
      <w:r>
        <w:tab/>
        <w:t>1.66287068054619</w:t>
      </w:r>
      <w:r>
        <w:tab/>
        <w:t>7.0581426525969e-18</w:t>
      </w:r>
      <w:r>
        <w:tab/>
        <w:t>1.71946789082372e-16</w:t>
      </w:r>
    </w:p>
    <w:p w14:paraId="378122EF" w14:textId="77777777" w:rsidR="00AF65F2" w:rsidRDefault="00AF65F2" w:rsidP="00AF65F2">
      <w:r>
        <w:t>HOXA11</w:t>
      </w:r>
      <w:r>
        <w:tab/>
        <w:t>0.569824483880597</w:t>
      </w:r>
      <w:r>
        <w:tab/>
        <w:t>0.0878278266712803</w:t>
      </w:r>
      <w:r>
        <w:tab/>
        <w:t>-2.69776760251722</w:t>
      </w:r>
      <w:r>
        <w:tab/>
        <w:t>1.15420625784541e-10</w:t>
      </w:r>
      <w:r>
        <w:tab/>
        <w:t>8.76632634048097e-10</w:t>
      </w:r>
    </w:p>
    <w:p w14:paraId="702607A8" w14:textId="77777777" w:rsidR="00AF65F2" w:rsidRDefault="00AF65F2" w:rsidP="00AF65F2">
      <w:r>
        <w:t>SNX18P2</w:t>
      </w:r>
      <w:r>
        <w:tab/>
        <w:t>0.0483621204477612</w:t>
      </w:r>
      <w:r>
        <w:tab/>
        <w:t>0.101722030415225</w:t>
      </w:r>
      <w:r>
        <w:tab/>
        <w:t>1.07268275787157</w:t>
      </w:r>
      <w:r>
        <w:tab/>
        <w:t>0.000371399063810776</w:t>
      </w:r>
      <w:r>
        <w:tab/>
        <w:t>0.000822690888088177</w:t>
      </w:r>
    </w:p>
    <w:p w14:paraId="7E00BA41" w14:textId="77777777" w:rsidR="00AF65F2" w:rsidRDefault="00AF65F2" w:rsidP="00AF65F2">
      <w:r>
        <w:t>PAK3</w:t>
      </w:r>
      <w:r>
        <w:tab/>
        <w:t>0.301328804223881</w:t>
      </w:r>
      <w:r>
        <w:tab/>
        <w:t>0.843161333321799</w:t>
      </w:r>
      <w:r>
        <w:tab/>
        <w:t>1.48447011997885</w:t>
      </w:r>
      <w:r>
        <w:tab/>
        <w:t>1.66733748047461e-13</w:t>
      </w:r>
      <w:r>
        <w:tab/>
        <w:t>2.06810340548665e-12</w:t>
      </w:r>
    </w:p>
    <w:p w14:paraId="7CF64420" w14:textId="77777777" w:rsidR="00AF65F2" w:rsidRDefault="00AF65F2" w:rsidP="00AF65F2">
      <w:r>
        <w:t>BNIP3P40</w:t>
      </w:r>
      <w:r>
        <w:tab/>
        <w:t>0.122131567960199</w:t>
      </w:r>
      <w:r>
        <w:tab/>
        <w:t>0.387751130865052</w:t>
      </w:r>
      <w:r>
        <w:tab/>
        <w:t>1.66669483968169</w:t>
      </w:r>
      <w:r>
        <w:tab/>
        <w:t>3.95769992743533e-11</w:t>
      </w:r>
      <w:r>
        <w:tab/>
        <w:t>3.27315068083932e-10</w:t>
      </w:r>
    </w:p>
    <w:p w14:paraId="0EA06ADA" w14:textId="77777777" w:rsidR="00AF65F2" w:rsidRDefault="00AF65F2" w:rsidP="00AF65F2">
      <w:r>
        <w:t>FOXD3-AS1</w:t>
      </w:r>
      <w:r>
        <w:tab/>
        <w:t>1.58986237289055</w:t>
      </w:r>
      <w:r>
        <w:tab/>
        <w:t>0.764938418612457</w:t>
      </w:r>
      <w:r>
        <w:tab/>
        <w:t>-1.05548637001724</w:t>
      </w:r>
      <w:r>
        <w:tab/>
        <w:t>2.21082853519024e-05</w:t>
      </w:r>
      <w:r>
        <w:tab/>
        <w:t>6.26917163685361e-05</w:t>
      </w:r>
    </w:p>
    <w:p w14:paraId="3B2FDDF9" w14:textId="77777777" w:rsidR="00AF65F2" w:rsidRDefault="00AF65F2" w:rsidP="00AF65F2">
      <w:r>
        <w:t>BPIFB2</w:t>
      </w:r>
      <w:r>
        <w:tab/>
        <w:t>8.6655560379403</w:t>
      </w:r>
      <w:r>
        <w:tab/>
        <w:t>19.2983345925571</w:t>
      </w:r>
      <w:r>
        <w:tab/>
        <w:t>1.15511212110336</w:t>
      </w:r>
      <w:r>
        <w:tab/>
        <w:t>1.8377821595345e-05</w:t>
      </w:r>
      <w:r>
        <w:tab/>
        <w:t>5.29422183097415e-05</w:t>
      </w:r>
    </w:p>
    <w:p w14:paraId="36637CD0" w14:textId="77777777" w:rsidR="00AF65F2" w:rsidRDefault="00AF65F2" w:rsidP="00AF65F2">
      <w:r>
        <w:t>MKI67</w:t>
      </w:r>
      <w:r>
        <w:tab/>
        <w:t>10.0126659721393</w:t>
      </w:r>
      <w:r>
        <w:tab/>
        <w:t>4.2560832283737</w:t>
      </w:r>
      <w:r>
        <w:tab/>
        <w:t>-1.23422788890555</w:t>
      </w:r>
      <w:r>
        <w:tab/>
        <w:t>9.17288271022112e-26</w:t>
      </w:r>
      <w:r>
        <w:tab/>
        <w:t>6.39995770725887e-24</w:t>
      </w:r>
    </w:p>
    <w:p w14:paraId="21B80BDC" w14:textId="77777777" w:rsidR="00AF65F2" w:rsidRDefault="00AF65F2" w:rsidP="00AF65F2">
      <w:r>
        <w:t>MIR6503</w:t>
      </w:r>
      <w:r>
        <w:tab/>
        <w:t>0.220444125373134</w:t>
      </w:r>
      <w:r>
        <w:tab/>
        <w:t>0.47247614982699</w:t>
      </w:r>
      <w:r>
        <w:tab/>
        <w:t>1.09982847420641</w:t>
      </w:r>
      <w:r>
        <w:tab/>
        <w:t>2.05161386407527e-07</w:t>
      </w:r>
      <w:r>
        <w:tab/>
        <w:t>8.64586119914617e-07</w:t>
      </w:r>
    </w:p>
    <w:p w14:paraId="2CABB7A9" w14:textId="77777777" w:rsidR="00AF65F2" w:rsidRDefault="00AF65F2" w:rsidP="00AF65F2">
      <w:r>
        <w:t>AC087286.2</w:t>
      </w:r>
      <w:r>
        <w:tab/>
        <w:t>0.214341646069652</w:t>
      </w:r>
      <w:r>
        <w:tab/>
        <w:t>0.520291143114187</w:t>
      </w:r>
      <w:r>
        <w:tab/>
        <w:t>1.27940695916098</w:t>
      </w:r>
      <w:r>
        <w:tab/>
        <w:t>0.000215852889380471</w:t>
      </w:r>
      <w:r>
        <w:tab/>
        <w:t>0.000503074267111707</w:t>
      </w:r>
    </w:p>
    <w:p w14:paraId="52B1A5D6" w14:textId="77777777" w:rsidR="00AF65F2" w:rsidRDefault="00AF65F2" w:rsidP="00AF65F2">
      <w:r>
        <w:t>PACRG</w:t>
      </w:r>
      <w:r>
        <w:tab/>
        <w:t>0.32239687118408</w:t>
      </w:r>
      <w:r>
        <w:tab/>
        <w:t>0.699442598512111</w:t>
      </w:r>
      <w:r>
        <w:tab/>
        <w:t>1.11736792112603</w:t>
      </w:r>
      <w:r>
        <w:tab/>
        <w:t>2.12043572663456e-06</w:t>
      </w:r>
      <w:r>
        <w:tab/>
        <w:t>7.30126112595433e-06</w:t>
      </w:r>
    </w:p>
    <w:p w14:paraId="0433DB9C" w14:textId="77777777" w:rsidR="00AF65F2" w:rsidRDefault="00AF65F2" w:rsidP="00AF65F2">
      <w:r>
        <w:t>SP6</w:t>
      </w:r>
      <w:r>
        <w:tab/>
        <w:t>2.29749294930348</w:t>
      </w:r>
      <w:r>
        <w:tab/>
        <w:t>1.12730383408305</w:t>
      </w:r>
      <w:r>
        <w:tab/>
        <w:t>-1.02718402696078</w:t>
      </w:r>
      <w:r>
        <w:tab/>
        <w:t>3.97351663979007e-08</w:t>
      </w:r>
      <w:r>
        <w:tab/>
        <w:t>1.90893518528471e-07</w:t>
      </w:r>
    </w:p>
    <w:p w14:paraId="547CB37B" w14:textId="77777777" w:rsidR="00AF65F2" w:rsidRDefault="00AF65F2" w:rsidP="00AF65F2">
      <w:r>
        <w:t>MYH16</w:t>
      </w:r>
      <w:r>
        <w:tab/>
        <w:t>0.253719695437811</w:t>
      </w:r>
      <w:r>
        <w:tab/>
        <w:t>0.0928669833875432</w:t>
      </w:r>
      <w:r>
        <w:tab/>
        <w:t>-1.44999783798278</w:t>
      </w:r>
      <w:r>
        <w:tab/>
        <w:t>6.93728461509842e-08</w:t>
      </w:r>
      <w:r>
        <w:tab/>
        <w:t>3.19534890968838e-07</w:t>
      </w:r>
    </w:p>
    <w:p w14:paraId="4EFE5E48" w14:textId="77777777" w:rsidR="00AF65F2" w:rsidRDefault="00AF65F2" w:rsidP="00AF65F2">
      <w:r>
        <w:t>NOC2LP2</w:t>
      </w:r>
      <w:r>
        <w:tab/>
        <w:t>0.0967747397164179</w:t>
      </w:r>
      <w:r>
        <w:tab/>
        <w:t>0.0463147747577855</w:t>
      </w:r>
      <w:r>
        <w:tab/>
        <w:t>-1.0631580249134</w:t>
      </w:r>
      <w:r>
        <w:lastRenderedPageBreak/>
        <w:tab/>
        <w:t>0.00140319394851655</w:t>
      </w:r>
      <w:r>
        <w:tab/>
        <w:t>0.00276493908443283</w:t>
      </w:r>
    </w:p>
    <w:p w14:paraId="0F73DFE1" w14:textId="77777777" w:rsidR="00AF65F2" w:rsidRDefault="00AF65F2" w:rsidP="00AF65F2">
      <w:r>
        <w:t>LINC02257</w:t>
      </w:r>
      <w:r>
        <w:tab/>
        <w:t>1.63156006074627</w:t>
      </w:r>
      <w:r>
        <w:tab/>
        <w:t>3.4176127815917</w:t>
      </w:r>
      <w:r>
        <w:tab/>
        <w:t>1.06673685102685</w:t>
      </w:r>
      <w:r>
        <w:tab/>
        <w:t>4.82603491835691e-12</w:t>
      </w:r>
      <w:r>
        <w:tab/>
        <w:t>4.6460871009892e-11</w:t>
      </w:r>
    </w:p>
    <w:p w14:paraId="6B60678B" w14:textId="77777777" w:rsidR="00AF65F2" w:rsidRDefault="00AF65F2" w:rsidP="00AF65F2">
      <w:r>
        <w:t>CCDC58P1</w:t>
      </w:r>
      <w:r>
        <w:tab/>
        <w:t>0.0444470148258706</w:t>
      </w:r>
      <w:r>
        <w:tab/>
        <w:t>0.0183037004152249</w:t>
      </w:r>
      <w:r>
        <w:tab/>
        <w:t>-1.27995118306132</w:t>
      </w:r>
      <w:r>
        <w:tab/>
        <w:t>2.08333748698453e-07</w:t>
      </w:r>
      <w:r>
        <w:tab/>
        <w:t>8.76786250763234e-07</w:t>
      </w:r>
    </w:p>
    <w:p w14:paraId="6C713129" w14:textId="77777777" w:rsidR="00AF65F2" w:rsidRDefault="00AF65F2" w:rsidP="00AF65F2">
      <w:r>
        <w:t>MLXP1</w:t>
      </w:r>
      <w:r>
        <w:tab/>
        <w:t>1.63133098169154</w:t>
      </w:r>
      <w:r>
        <w:tab/>
        <w:t>0.396982944463668</w:t>
      </w:r>
      <w:r>
        <w:tab/>
        <w:t>-2.03890058952603</w:t>
      </w:r>
      <w:r>
        <w:tab/>
        <w:t>0.00012943111193732</w:t>
      </w:r>
      <w:r>
        <w:tab/>
        <w:t>0.000315025443755958</w:t>
      </w:r>
    </w:p>
    <w:p w14:paraId="4D77E0DD" w14:textId="77777777" w:rsidR="00AF65F2" w:rsidRDefault="00AF65F2" w:rsidP="00AF65F2">
      <w:r>
        <w:t>CTSG</w:t>
      </w:r>
      <w:r>
        <w:tab/>
        <w:t>0.566777539716418</w:t>
      </w:r>
      <w:r>
        <w:tab/>
        <w:t>1.39302191249135</w:t>
      </w:r>
      <w:r>
        <w:tab/>
        <w:t>1.29736345865337</w:t>
      </w:r>
      <w:r>
        <w:tab/>
        <w:t>4.35223986237335e-11</w:t>
      </w:r>
      <w:r>
        <w:tab/>
        <w:t>3.56922819298084e-10</w:t>
      </w:r>
    </w:p>
    <w:p w14:paraId="0AFA5894" w14:textId="77777777" w:rsidR="00AF65F2" w:rsidRDefault="00AF65F2" w:rsidP="00AF65F2">
      <w:r>
        <w:t>LY6K</w:t>
      </w:r>
      <w:r>
        <w:tab/>
        <w:t>4.86155664545274</w:t>
      </w:r>
      <w:r>
        <w:tab/>
        <w:t>1.91375124013495</w:t>
      </w:r>
      <w:r>
        <w:tab/>
        <w:t>-1.34501501873047</w:t>
      </w:r>
      <w:r>
        <w:tab/>
        <w:t>2.23319467857954e-10</w:t>
      </w:r>
      <w:r>
        <w:tab/>
        <w:t>1.60141254481254e-09</w:t>
      </w:r>
    </w:p>
    <w:p w14:paraId="4124D485" w14:textId="77777777" w:rsidR="00AF65F2" w:rsidRDefault="00AF65F2" w:rsidP="00AF65F2">
      <w:r>
        <w:t>CLDN18</w:t>
      </w:r>
      <w:r>
        <w:tab/>
        <w:t>11.0408199746269</w:t>
      </w:r>
      <w:r>
        <w:tab/>
        <w:t>33.4140904422491</w:t>
      </w:r>
      <w:r>
        <w:tab/>
        <w:t>1.59760928191282</w:t>
      </w:r>
      <w:r>
        <w:tab/>
        <w:t>1.30392430095856e-10</w:t>
      </w:r>
      <w:r>
        <w:tab/>
        <w:t>9.81622065268831e-10</w:t>
      </w:r>
    </w:p>
    <w:p w14:paraId="3CF9D958" w14:textId="77777777" w:rsidR="00AF65F2" w:rsidRDefault="00AF65F2" w:rsidP="00AF65F2">
      <w:r>
        <w:t>RPL18P10</w:t>
      </w:r>
      <w:r>
        <w:tab/>
        <w:t>0.0866518737810945</w:t>
      </w:r>
      <w:r>
        <w:tab/>
        <w:t>0.19548117266436</w:t>
      </w:r>
      <w:r>
        <w:tab/>
        <w:t>1.17372681222784</w:t>
      </w:r>
      <w:r>
        <w:tab/>
        <w:t>3.09745289865923e-05</w:t>
      </w:r>
      <w:r>
        <w:tab/>
        <w:t>8.50214138682557e-05</w:t>
      </w:r>
    </w:p>
    <w:p w14:paraId="5813D571" w14:textId="77777777" w:rsidR="00AF65F2" w:rsidRDefault="00AF65F2" w:rsidP="00AF65F2">
      <w:r>
        <w:t>AC067817.2</w:t>
      </w:r>
      <w:r>
        <w:tab/>
        <w:t>0.266398281741294</w:t>
      </w:r>
      <w:r>
        <w:tab/>
        <w:t>0.610003917266436</w:t>
      </w:r>
      <w:r>
        <w:tab/>
        <w:t>1.19523373015867</w:t>
      </w:r>
      <w:r>
        <w:tab/>
        <w:t>1.3585552817307e-15</w:t>
      </w:r>
      <w:r>
        <w:tab/>
        <w:t>2.3339501856366e-14</w:t>
      </w:r>
    </w:p>
    <w:p w14:paraId="0BF02D0A" w14:textId="77777777" w:rsidR="00AF65F2" w:rsidRDefault="00AF65F2" w:rsidP="00AF65F2">
      <w:r>
        <w:t>AC104115.2</w:t>
      </w:r>
      <w:r>
        <w:tab/>
        <w:t>0.0721448081094527</w:t>
      </w:r>
      <w:r>
        <w:tab/>
        <w:t>0.182867324117647</w:t>
      </w:r>
      <w:r>
        <w:tab/>
        <w:t>1.34182982807441</w:t>
      </w:r>
      <w:r>
        <w:tab/>
        <w:t>0.00206464888259964</w:t>
      </w:r>
      <w:r>
        <w:tab/>
        <w:t>0.00392630697671396</w:t>
      </w:r>
    </w:p>
    <w:p w14:paraId="17FC9C12" w14:textId="77777777" w:rsidR="00AF65F2" w:rsidRDefault="00AF65F2" w:rsidP="00AF65F2">
      <w:r>
        <w:t>AL391840.2</w:t>
      </w:r>
      <w:r>
        <w:tab/>
        <w:t>0.0714365762686567</w:t>
      </w:r>
      <w:r>
        <w:tab/>
        <w:t>0.208670277820069</w:t>
      </w:r>
      <w:r>
        <w:tab/>
        <w:t>1.5464902799061</w:t>
      </w:r>
      <w:r>
        <w:tab/>
        <w:t>6.59326131754054e-05</w:t>
      </w:r>
      <w:r>
        <w:tab/>
        <w:t>0.00016960656229753</w:t>
      </w:r>
    </w:p>
    <w:p w14:paraId="50FC244C" w14:textId="77777777" w:rsidR="00AF65F2" w:rsidRDefault="00AF65F2" w:rsidP="00AF65F2">
      <w:r>
        <w:t>ECRG4</w:t>
      </w:r>
      <w:r>
        <w:tab/>
        <w:t>0.596888923651741</w:t>
      </w:r>
      <w:r>
        <w:tab/>
        <w:t>1.92550724802768</w:t>
      </w:r>
      <w:r>
        <w:tab/>
        <w:t>1.68970416641704</w:t>
      </w:r>
      <w:r>
        <w:tab/>
        <w:t>6.19488557946023e-16</w:t>
      </w:r>
      <w:r>
        <w:tab/>
        <w:t>1.1139389914414e-14</w:t>
      </w:r>
    </w:p>
    <w:p w14:paraId="74095591" w14:textId="77777777" w:rsidR="00AF65F2" w:rsidRDefault="00AF65F2" w:rsidP="00AF65F2">
      <w:r>
        <w:t>GFRA1</w:t>
      </w:r>
      <w:r>
        <w:tab/>
        <w:t>0.258003403323383</w:t>
      </w:r>
      <w:r>
        <w:tab/>
        <w:t>0.856263274266436</w:t>
      </w:r>
      <w:r>
        <w:tab/>
        <w:t>1.73066435222255</w:t>
      </w:r>
      <w:r>
        <w:tab/>
        <w:t>2.06706366052497e-24</w:t>
      </w:r>
      <w:r>
        <w:tab/>
        <w:t>1.23168172364614e-22</w:t>
      </w:r>
    </w:p>
    <w:p w14:paraId="25249357" w14:textId="77777777" w:rsidR="00AF65F2" w:rsidRDefault="00AF65F2" w:rsidP="00AF65F2">
      <w:r>
        <w:t>CNGA4</w:t>
      </w:r>
      <w:r>
        <w:tab/>
        <w:t>0.233556116223881</w:t>
      </w:r>
      <w:r>
        <w:tab/>
        <w:t>0.60098600516609</w:t>
      </w:r>
      <w:r>
        <w:tab/>
        <w:t>1.3635621700307</w:t>
      </w:r>
      <w:r>
        <w:tab/>
        <w:t>3.98244238581777e-09</w:t>
      </w:r>
      <w:r>
        <w:tab/>
        <w:t>2.279610700128e-08</w:t>
      </w:r>
    </w:p>
    <w:p w14:paraId="0735273B" w14:textId="77777777" w:rsidR="00AF65F2" w:rsidRDefault="00AF65F2" w:rsidP="00AF65F2">
      <w:r>
        <w:t>ACADL</w:t>
      </w:r>
      <w:r>
        <w:tab/>
        <w:t>0.492513279890547</w:t>
      </w:r>
      <w:r>
        <w:tab/>
        <w:t>1.05270713471626</w:t>
      </w:r>
      <w:r>
        <w:tab/>
        <w:t>1.09586960112456</w:t>
      </w:r>
      <w:r>
        <w:tab/>
        <w:t>1.08974357024462e-08</w:t>
      </w:r>
      <w:r>
        <w:tab/>
        <w:t>5.79065215585591e-08</w:t>
      </w:r>
    </w:p>
    <w:p w14:paraId="1D2EC5DF" w14:textId="77777777" w:rsidR="00AF65F2" w:rsidRDefault="00AF65F2" w:rsidP="00AF65F2">
      <w:r>
        <w:t>FAM72D</w:t>
      </w:r>
      <w:r>
        <w:tab/>
        <w:t>0.473892741741294</w:t>
      </w:r>
      <w:r>
        <w:tab/>
        <w:t>0.171744671799308</w:t>
      </w:r>
      <w:r>
        <w:tab/>
        <w:t>-1.4642952228477</w:t>
      </w:r>
      <w:r>
        <w:tab/>
        <w:t>1.48631335351676e-34</w:t>
      </w:r>
      <w:r>
        <w:tab/>
        <w:t>2.92450864882614e-32</w:t>
      </w:r>
    </w:p>
    <w:p w14:paraId="2669C1C6" w14:textId="77777777" w:rsidR="00AF65F2" w:rsidRDefault="00AF65F2" w:rsidP="00AF65F2">
      <w:r>
        <w:t>A4GNT</w:t>
      </w:r>
      <w:r>
        <w:tab/>
        <w:t>0.0522530121144279</w:t>
      </w:r>
      <w:r>
        <w:tab/>
        <w:t>0.514289881598616</w:t>
      </w:r>
      <w:r>
        <w:tab/>
        <w:t>3.29899566108149</w:t>
      </w:r>
      <w:r>
        <w:tab/>
        <w:t>1.1087235859147e-07</w:t>
      </w:r>
      <w:r>
        <w:tab/>
        <w:t>4.92266072642322e-07</w:t>
      </w:r>
    </w:p>
    <w:p w14:paraId="423B8087" w14:textId="77777777" w:rsidR="00AF65F2" w:rsidRDefault="00AF65F2" w:rsidP="00AF65F2">
      <w:r>
        <w:t>NR4A1AS</w:t>
      </w:r>
      <w:r>
        <w:tab/>
        <w:t>0.753385935721393</w:t>
      </w:r>
      <w:r>
        <w:tab/>
        <w:t>1.9464963400692</w:t>
      </w:r>
      <w:r>
        <w:tab/>
        <w:t>1.36941862575304</w:t>
      </w:r>
      <w:r>
        <w:tab/>
        <w:t>4.92263349701759e-17</w:t>
      </w:r>
      <w:r>
        <w:tab/>
        <w:t>1.06430060192436e-15</w:t>
      </w:r>
    </w:p>
    <w:p w14:paraId="7FBE8C56" w14:textId="77777777" w:rsidR="00AF65F2" w:rsidRDefault="00AF65F2" w:rsidP="00AF65F2">
      <w:r>
        <w:t>AC004832.1</w:t>
      </w:r>
      <w:r>
        <w:tab/>
        <w:t>0.146321305671642</w:t>
      </w:r>
      <w:r>
        <w:tab/>
        <w:t>0.398192375034602</w:t>
      </w:r>
      <w:r>
        <w:tab/>
        <w:t>1.44432574134513</w:t>
      </w:r>
      <w:r>
        <w:tab/>
        <w:t>8.50868007415867e-10</w:t>
      </w:r>
      <w:r>
        <w:tab/>
        <w:t>5.51451184901042e-09</w:t>
      </w:r>
    </w:p>
    <w:p w14:paraId="4C1AC284" w14:textId="77777777" w:rsidR="00AF65F2" w:rsidRDefault="00AF65F2" w:rsidP="00AF65F2">
      <w:r>
        <w:t>C18orf63</w:t>
      </w:r>
      <w:r>
        <w:tab/>
        <w:t>0.0133240680348259</w:t>
      </w:r>
      <w:r>
        <w:tab/>
        <w:t>0.0283285563287197</w:t>
      </w:r>
      <w:r>
        <w:tab/>
        <w:t>1.08822245562733</w:t>
      </w:r>
      <w:r>
        <w:tab/>
        <w:t>6.602051413836e-10</w:t>
      </w:r>
      <w:r>
        <w:tab/>
        <w:t>4.36044690095181e-09</w:t>
      </w:r>
    </w:p>
    <w:p w14:paraId="39A524C9" w14:textId="77777777" w:rsidR="00AF65F2" w:rsidRDefault="00AF65F2" w:rsidP="00AF65F2">
      <w:r>
        <w:t>FAM72C</w:t>
      </w:r>
      <w:r>
        <w:tab/>
        <w:t>0.304307210835821</w:t>
      </w:r>
      <w:r>
        <w:tab/>
        <w:t>0.100658820868512</w:t>
      </w:r>
      <w:r>
        <w:tab/>
        <w:t>-1.59605491711201</w:t>
      </w:r>
      <w:r>
        <w:tab/>
        <w:t>7.36598544615773e-31</w:t>
      </w:r>
      <w:r>
        <w:tab/>
        <w:t>9.19907314851205e-29</w:t>
      </w:r>
    </w:p>
    <w:p w14:paraId="0F80FCE7" w14:textId="77777777" w:rsidR="00AF65F2" w:rsidRDefault="00AF65F2" w:rsidP="00AF65F2">
      <w:r>
        <w:t>AC009336.1</w:t>
      </w:r>
      <w:r>
        <w:tab/>
        <w:t>0.0849018899303483</w:t>
      </w:r>
      <w:r>
        <w:tab/>
        <w:t>0.234862072546713</w:t>
      </w:r>
      <w:r>
        <w:tab/>
        <w:t>1.46794518005212</w:t>
      </w:r>
      <w:r>
        <w:tab/>
        <w:t>1.58759535397141e-14</w:t>
      </w:r>
      <w:r>
        <w:tab/>
        <w:t>2.31207310602333e-13</w:t>
      </w:r>
    </w:p>
    <w:p w14:paraId="6272E123" w14:textId="77777777" w:rsidR="00AF65F2" w:rsidRDefault="00AF65F2" w:rsidP="00AF65F2">
      <w:r>
        <w:t>NDC80</w:t>
      </w:r>
      <w:r>
        <w:tab/>
        <w:t>6.0040837159204</w:t>
      </w:r>
      <w:r>
        <w:tab/>
        <w:t>2.08675200103806</w:t>
      </w:r>
      <w:r>
        <w:tab/>
        <w:t>-1.52468493849202</w:t>
      </w:r>
      <w:r>
        <w:lastRenderedPageBreak/>
        <w:tab/>
        <w:t>8.42441372669769e-44</w:t>
      </w:r>
      <w:r>
        <w:tab/>
        <w:t>7.43250694919941e-41</w:t>
      </w:r>
    </w:p>
    <w:p w14:paraId="6C33F6E5" w14:textId="77777777" w:rsidR="00AF65F2" w:rsidRDefault="00AF65F2" w:rsidP="00AF65F2">
      <w:r>
        <w:t>AC018816.2</w:t>
      </w:r>
      <w:r>
        <w:tab/>
        <w:t>0.0492801685074627</w:t>
      </w:r>
      <w:r>
        <w:tab/>
        <w:t>0.158311193356401</w:t>
      </w:r>
      <w:r>
        <w:tab/>
        <w:t>1.68368417022964</w:t>
      </w:r>
      <w:r>
        <w:tab/>
        <w:t>2.35456302609959e-10</w:t>
      </w:r>
      <w:r>
        <w:tab/>
        <w:t>1.68227008264952e-09</w:t>
      </w:r>
    </w:p>
    <w:p w14:paraId="2093A0B6" w14:textId="77777777" w:rsidR="00AF65F2" w:rsidRDefault="00AF65F2" w:rsidP="00AF65F2">
      <w:r>
        <w:t>AC006159.1</w:t>
      </w:r>
      <w:r>
        <w:tab/>
        <w:t>0.0549864356716418</w:t>
      </w:r>
      <w:r>
        <w:tab/>
        <w:t>0.11581816733564</w:t>
      </w:r>
      <w:r>
        <w:tab/>
        <w:t>1.0747138970149</w:t>
      </w:r>
      <w:r>
        <w:tab/>
        <w:t>0.00133783776775925</w:t>
      </w:r>
      <w:r>
        <w:tab/>
        <w:t>0.00264492286744365</w:t>
      </w:r>
    </w:p>
    <w:p w14:paraId="5A8920C9" w14:textId="77777777" w:rsidR="00AF65F2" w:rsidRDefault="00AF65F2" w:rsidP="00AF65F2">
      <w:r>
        <w:t>ITGB5-AS1</w:t>
      </w:r>
      <w:r>
        <w:tab/>
        <w:t>0.0424295204477612</w:t>
      </w:r>
      <w:r>
        <w:tab/>
        <w:t>0.103821180276817</w:t>
      </w:r>
      <w:r>
        <w:tab/>
        <w:t>1.29096051599097</w:t>
      </w:r>
      <w:r>
        <w:tab/>
        <w:t>0.000145311354749576</w:t>
      </w:r>
      <w:r>
        <w:tab/>
        <w:t>0.000350155555277613</w:t>
      </w:r>
    </w:p>
    <w:p w14:paraId="59BBA179" w14:textId="77777777" w:rsidR="00AF65F2" w:rsidRDefault="00AF65F2" w:rsidP="00AF65F2">
      <w:r>
        <w:t>MAFA-AS1</w:t>
      </w:r>
      <w:r>
        <w:tab/>
        <w:t>0.421732426318408</w:t>
      </w:r>
      <w:r>
        <w:tab/>
        <w:t>1.19912103733564</w:t>
      </w:r>
      <w:r>
        <w:tab/>
        <w:t>1.50757743194022</w:t>
      </w:r>
      <w:r>
        <w:tab/>
        <w:t>5.39186127849813e-05</w:t>
      </w:r>
      <w:r>
        <w:tab/>
        <w:t>0.000141279369579348</w:t>
      </w:r>
    </w:p>
    <w:p w14:paraId="0E2E92B9" w14:textId="77777777" w:rsidR="00AF65F2" w:rsidRDefault="00AF65F2" w:rsidP="00AF65F2">
      <w:r>
        <w:t>AC092068.1</w:t>
      </w:r>
      <w:r>
        <w:tab/>
        <w:t>0.0224453758706468</w:t>
      </w:r>
      <w:r>
        <w:tab/>
        <w:t>0.0794442604152249</w:t>
      </w:r>
      <w:r>
        <w:tab/>
        <w:t>1.82352473754732</w:t>
      </w:r>
      <w:r>
        <w:tab/>
        <w:t>4.17543529341986e-11</w:t>
      </w:r>
      <w:r>
        <w:tab/>
        <w:t>3.43556423811772e-10</w:t>
      </w:r>
    </w:p>
    <w:p w14:paraId="2BBF8F09" w14:textId="77777777" w:rsidR="00AF65F2" w:rsidRDefault="00AF65F2" w:rsidP="00AF65F2">
      <w:r>
        <w:t>BPIFB1</w:t>
      </w:r>
      <w:r>
        <w:tab/>
        <w:t>28.596120800393</w:t>
      </w:r>
      <w:r>
        <w:tab/>
        <w:t>92.239191399654</w:t>
      </w:r>
      <w:r>
        <w:tab/>
        <w:t>1.68956041404391</w:t>
      </w:r>
      <w:r>
        <w:tab/>
        <w:t>6.89144580422079e-06</w:t>
      </w:r>
      <w:r>
        <w:tab/>
        <w:t>2.15629858025246e-05</w:t>
      </w:r>
    </w:p>
    <w:p w14:paraId="6EDF1F36" w14:textId="77777777" w:rsidR="00AF65F2" w:rsidRDefault="00AF65F2" w:rsidP="00AF65F2">
      <w:r>
        <w:t>AP000851.1</w:t>
      </w:r>
      <w:r>
        <w:tab/>
        <w:t>0.171842635940298</w:t>
      </w:r>
      <w:r>
        <w:tab/>
        <w:t>0.0661285793183391</w:t>
      </w:r>
      <w:r>
        <w:tab/>
        <w:t>-1.37774221579257</w:t>
      </w:r>
      <w:r>
        <w:tab/>
        <w:t>4.77199529490334e-05</w:t>
      </w:r>
      <w:r>
        <w:tab/>
        <w:t>0.000126467123367836</w:t>
      </w:r>
    </w:p>
    <w:p w14:paraId="00BD5DBF" w14:textId="77777777" w:rsidR="00AF65F2" w:rsidRDefault="00AF65F2" w:rsidP="00AF65F2">
      <w:r>
        <w:t>AC020910.2</w:t>
      </w:r>
      <w:r>
        <w:tab/>
        <w:t>0.0560966156716418</w:t>
      </w:r>
      <w:r>
        <w:tab/>
        <w:t>0.126254559965398</w:t>
      </w:r>
      <w:r>
        <w:tab/>
        <w:t>1.17034985468088</w:t>
      </w:r>
      <w:r>
        <w:tab/>
        <w:t>0.00177844180015535</w:t>
      </w:r>
      <w:r>
        <w:tab/>
        <w:t>0.00342513789410949</w:t>
      </w:r>
    </w:p>
    <w:p w14:paraId="7BC21710" w14:textId="77777777" w:rsidR="00AF65F2" w:rsidRDefault="00AF65F2" w:rsidP="00AF65F2">
      <w:r>
        <w:t>HAGLR</w:t>
      </w:r>
      <w:r>
        <w:tab/>
        <w:t>5.49357894363184</w:t>
      </w:r>
      <w:r>
        <w:tab/>
        <w:t>13.4175944565744</w:t>
      </w:r>
      <w:r>
        <w:tab/>
        <w:t>1.28830780022892</w:t>
      </w:r>
      <w:r>
        <w:tab/>
        <w:t>7.47122255265986e-18</w:t>
      </w:r>
      <w:r>
        <w:tab/>
        <w:t>1.80510544889794e-16</w:t>
      </w:r>
    </w:p>
    <w:p w14:paraId="5FFBC73C" w14:textId="77777777" w:rsidR="00AF65F2" w:rsidRDefault="00AF65F2" w:rsidP="00AF65F2">
      <w:r>
        <w:t>AC012370.1</w:t>
      </w:r>
      <w:r>
        <w:tab/>
        <w:t>0.0407350428855721</w:t>
      </w:r>
      <w:r>
        <w:tab/>
        <w:t>0.163070973183391</w:t>
      </w:r>
      <w:r>
        <w:tab/>
        <w:t>2.0011576713995</w:t>
      </w:r>
      <w:r>
        <w:tab/>
        <w:t>0.000680953766791017</w:t>
      </w:r>
      <w:r>
        <w:tab/>
        <w:t>0.00143152079336928</w:t>
      </w:r>
    </w:p>
    <w:p w14:paraId="591728EE" w14:textId="77777777" w:rsidR="00AF65F2" w:rsidRDefault="00AF65F2" w:rsidP="00AF65F2">
      <w:r>
        <w:t>ASH1L-IT1</w:t>
      </w:r>
      <w:r>
        <w:tab/>
        <w:t>0.0491223879104478</w:t>
      </w:r>
      <w:r>
        <w:tab/>
        <w:t>0.170128063564014</w:t>
      </w:r>
      <w:r>
        <w:tab/>
        <w:t>1.79216854212762</w:t>
      </w:r>
      <w:r>
        <w:tab/>
        <w:t>0.00427559171374178</w:t>
      </w:r>
      <w:r>
        <w:tab/>
        <w:t>0.00760370852271524</w:t>
      </w:r>
    </w:p>
    <w:p w14:paraId="688A0E05" w14:textId="77777777" w:rsidR="00AF65F2" w:rsidRDefault="00AF65F2" w:rsidP="00AF65F2">
      <w:r>
        <w:t>ELN</w:t>
      </w:r>
      <w:r>
        <w:tab/>
        <w:t>9.81674157960199</w:t>
      </w:r>
      <w:r>
        <w:tab/>
        <w:t>22.9254779557093</w:t>
      </w:r>
      <w:r>
        <w:tab/>
        <w:t>1.22363566899113</w:t>
      </w:r>
      <w:r>
        <w:tab/>
        <w:t>1.32832335534053e-25</w:t>
      </w:r>
      <w:r>
        <w:tab/>
        <w:t>9.15104377041902e-24</w:t>
      </w:r>
    </w:p>
    <w:p w14:paraId="1348D4AC" w14:textId="77777777" w:rsidR="00AF65F2" w:rsidRDefault="00AF65F2" w:rsidP="00AF65F2">
      <w:r>
        <w:t>SHCBP1</w:t>
      </w:r>
      <w:r>
        <w:tab/>
        <w:t>4.06959158358209</w:t>
      </w:r>
      <w:r>
        <w:tab/>
        <w:t>1.80638178719723</w:t>
      </w:r>
      <w:r>
        <w:tab/>
        <w:t>-1.17178117028742</w:t>
      </w:r>
      <w:r>
        <w:tab/>
        <w:t>2.27912617999677e-36</w:t>
      </w:r>
      <w:r>
        <w:tab/>
        <w:t>5.51629212592139e-34</w:t>
      </w:r>
    </w:p>
    <w:p w14:paraId="6C1391D0" w14:textId="77777777" w:rsidR="00AF65F2" w:rsidRDefault="00AF65F2" w:rsidP="00AF65F2">
      <w:r>
        <w:t>AC005165.1</w:t>
      </w:r>
      <w:r>
        <w:tab/>
        <w:t>0.140388999482587</w:t>
      </w:r>
      <w:r>
        <w:tab/>
        <w:t>0.298423708207612</w:t>
      </w:r>
      <w:r>
        <w:tab/>
        <w:t>1.08793226051036</w:t>
      </w:r>
      <w:r>
        <w:tab/>
        <w:t>9.97394384637478e-14</w:t>
      </w:r>
      <w:r>
        <w:tab/>
        <w:t>1.28069185069648e-12</w:t>
      </w:r>
    </w:p>
    <w:p w14:paraId="45CDD5C5" w14:textId="77777777" w:rsidR="00AF65F2" w:rsidRDefault="00AF65F2" w:rsidP="00AF65F2">
      <w:r>
        <w:t>RPL26P30</w:t>
      </w:r>
      <w:r>
        <w:tab/>
        <w:t>0.474981730497512</w:t>
      </w:r>
      <w:r>
        <w:tab/>
        <w:t>1.44558976224913</w:t>
      </w:r>
      <w:r>
        <w:tab/>
        <w:t>1.60571426570805</w:t>
      </w:r>
      <w:r>
        <w:tab/>
        <w:t>1.06753781932533e-11</w:t>
      </w:r>
      <w:r>
        <w:tab/>
        <w:t>9.70351000815423e-11</w:t>
      </w:r>
    </w:p>
    <w:p w14:paraId="048EAE20" w14:textId="77777777" w:rsidR="00AF65F2" w:rsidRDefault="00AF65F2" w:rsidP="00AF65F2">
      <w:r>
        <w:t>CCDC81</w:t>
      </w:r>
      <w:r>
        <w:tab/>
        <w:t>0.15136869300995</w:t>
      </w:r>
      <w:r>
        <w:tab/>
        <w:t>0.325151263875433</w:t>
      </w:r>
      <w:r>
        <w:tab/>
        <w:t>1.10304418235145</w:t>
      </w:r>
      <w:r>
        <w:tab/>
        <w:t>1.46767825775566e-07</w:t>
      </w:r>
      <w:r>
        <w:tab/>
        <w:t>6.35846671148698e-07</w:t>
      </w:r>
    </w:p>
    <w:p w14:paraId="70BAC702" w14:textId="77777777" w:rsidR="00AF65F2" w:rsidRDefault="00AF65F2" w:rsidP="00AF65F2">
      <w:r>
        <w:t>FAM222A-AS1</w:t>
      </w:r>
      <w:r>
        <w:tab/>
        <w:t>0.542183850248756</w:t>
      </w:r>
      <w:r>
        <w:tab/>
        <w:t>0.241572621418685</w:t>
      </w:r>
      <w:r>
        <w:tab/>
        <w:t>-1.16632518460676</w:t>
      </w:r>
      <w:r>
        <w:tab/>
        <w:t>8.04769579217444e-05</w:t>
      </w:r>
      <w:r>
        <w:tab/>
        <w:t>0.00020398932336976</w:t>
      </w:r>
    </w:p>
    <w:p w14:paraId="48717935" w14:textId="77777777" w:rsidR="00AF65F2" w:rsidRDefault="00AF65F2" w:rsidP="00AF65F2">
      <w:r>
        <w:t>TACR3</w:t>
      </w:r>
      <w:r>
        <w:tab/>
        <w:t>0.0778312090348259</w:t>
      </w:r>
      <w:r>
        <w:tab/>
        <w:t>0.0352074385224913</w:t>
      </w:r>
      <w:r>
        <w:tab/>
        <w:t>-1.14446849884413</w:t>
      </w:r>
      <w:r>
        <w:tab/>
        <w:t>0.000486957151260691</w:t>
      </w:r>
      <w:r>
        <w:tab/>
        <w:t>0.00105349454888308</w:t>
      </w:r>
    </w:p>
    <w:p w14:paraId="4443CC3B" w14:textId="77777777" w:rsidR="00AF65F2" w:rsidRDefault="00AF65F2" w:rsidP="00AF65F2">
      <w:r>
        <w:t>CCL16</w:t>
      </w:r>
      <w:r>
        <w:tab/>
        <w:t>0.0314609874925373</w:t>
      </w:r>
      <w:r>
        <w:tab/>
        <w:t>0.0761338940276817</w:t>
      </w:r>
      <w:r>
        <w:tab/>
        <w:t>1.27497491520304</w:t>
      </w:r>
      <w:r>
        <w:tab/>
        <w:t>2.034432158362e-09</w:t>
      </w:r>
      <w:r>
        <w:tab/>
        <w:t>1.22992306656058e-08</w:t>
      </w:r>
    </w:p>
    <w:p w14:paraId="77FED570" w14:textId="77777777" w:rsidR="00AF65F2" w:rsidRDefault="00AF65F2" w:rsidP="00AF65F2">
      <w:r>
        <w:t>AL158163.2</w:t>
      </w:r>
      <w:r>
        <w:tab/>
        <w:t>0.159384143482587</w:t>
      </w:r>
      <w:r>
        <w:tab/>
        <w:t>0.338693318200692</w:t>
      </w:r>
      <w:r>
        <w:tab/>
        <w:t>1.0874714171114</w:t>
      </w:r>
      <w:r>
        <w:tab/>
        <w:t>5.93021891027546e-15</w:t>
      </w:r>
      <w:r>
        <w:tab/>
        <w:t>9.2680849826305e-14</w:t>
      </w:r>
    </w:p>
    <w:p w14:paraId="064F1A02" w14:textId="77777777" w:rsidR="00AF65F2" w:rsidRDefault="00AF65F2" w:rsidP="00AF65F2">
      <w:r>
        <w:t>PHEX-AS1</w:t>
      </w:r>
      <w:r>
        <w:tab/>
        <w:t>0.0371609820945274</w:t>
      </w:r>
      <w:r>
        <w:tab/>
        <w:t>0.0985328561245675</w:t>
      </w:r>
      <w:r>
        <w:tab/>
        <w:t>1.4068162465602</w:t>
      </w:r>
      <w:r>
        <w:tab/>
        <w:t>0.00310639788807138</w:t>
      </w:r>
      <w:r>
        <w:tab/>
        <w:t>0.00568750717892303</w:t>
      </w:r>
    </w:p>
    <w:p w14:paraId="23A57CFE" w14:textId="77777777" w:rsidR="00AF65F2" w:rsidRDefault="00AF65F2" w:rsidP="00AF65F2">
      <w:r>
        <w:t>AC007849.1</w:t>
      </w:r>
      <w:r>
        <w:tab/>
        <w:t>0.151692485572139</w:t>
      </w:r>
      <w:r>
        <w:tab/>
        <w:t>0.329820642629758</w:t>
      </w:r>
      <w:r>
        <w:tab/>
        <w:t>1.12053207597383</w:t>
      </w:r>
      <w:r>
        <w:lastRenderedPageBreak/>
        <w:tab/>
        <w:t>8.34807063576406e-06</w:t>
      </w:r>
      <w:r>
        <w:tab/>
        <w:t>2.57668132138751e-05</w:t>
      </w:r>
    </w:p>
    <w:p w14:paraId="1EB8F3F1" w14:textId="77777777" w:rsidR="00AF65F2" w:rsidRDefault="00AF65F2" w:rsidP="00AF65F2">
      <w:r>
        <w:t>VEGFD</w:t>
      </w:r>
      <w:r>
        <w:tab/>
        <w:t>1.04756333497512</w:t>
      </w:r>
      <w:r>
        <w:tab/>
        <w:t>3.34370388380623</w:t>
      </w:r>
      <w:r>
        <w:tab/>
        <w:t>1.67440961802781</w:t>
      </w:r>
      <w:r>
        <w:tab/>
        <w:t>4.71842481562002e-18</w:t>
      </w:r>
      <w:r>
        <w:tab/>
        <w:t>1.18068544105405e-16</w:t>
      </w:r>
    </w:p>
    <w:p w14:paraId="38732BF5" w14:textId="77777777" w:rsidR="00AF65F2" w:rsidRDefault="00AF65F2" w:rsidP="00AF65F2">
      <w:r>
        <w:t>SEPTIN9-DT</w:t>
      </w:r>
      <w:r>
        <w:tab/>
        <w:t>0.341233940671642</w:t>
      </w:r>
      <w:r>
        <w:tab/>
        <w:t>0.68792473583391</w:t>
      </w:r>
      <w:r>
        <w:tab/>
        <w:t>1.01148958104925</w:t>
      </w:r>
      <w:r>
        <w:tab/>
        <w:t>3.97114353439428e-11</w:t>
      </w:r>
      <w:r>
        <w:tab/>
        <w:t>3.2832761688538e-10</w:t>
      </w:r>
    </w:p>
    <w:p w14:paraId="356A33D1" w14:textId="77777777" w:rsidR="00AF65F2" w:rsidRDefault="00AF65F2" w:rsidP="00AF65F2">
      <w:r>
        <w:t>PKMYT1</w:t>
      </w:r>
      <w:r>
        <w:tab/>
        <w:t>3.7592258039801</w:t>
      </w:r>
      <w:r>
        <w:tab/>
        <w:t>1.77249701550173</w:t>
      </w:r>
      <w:r>
        <w:tab/>
        <w:t>-1.08465237751233</w:t>
      </w:r>
      <w:r>
        <w:tab/>
        <w:t>1.87894532148917e-28</w:t>
      </w:r>
      <w:r>
        <w:tab/>
        <w:t>1.79056287605327e-26</w:t>
      </w:r>
    </w:p>
    <w:p w14:paraId="46529C49" w14:textId="77777777" w:rsidR="00AF65F2" w:rsidRDefault="00AF65F2" w:rsidP="00AF65F2">
      <w:r>
        <w:t>BTG2</w:t>
      </w:r>
      <w:r>
        <w:tab/>
        <w:t>37.1404244129353</w:t>
      </w:r>
      <w:r>
        <w:tab/>
        <w:t>75.1404770968858</w:t>
      </w:r>
      <w:r>
        <w:tab/>
        <w:t>1.01659997485029</w:t>
      </w:r>
      <w:r>
        <w:tab/>
        <w:t>1.01301852107409e-22</w:t>
      </w:r>
      <w:r>
        <w:tab/>
        <w:t>4.91242137435751e-21</w:t>
      </w:r>
    </w:p>
    <w:p w14:paraId="6A4281AC" w14:textId="77777777" w:rsidR="00AF65F2" w:rsidRDefault="00AF65F2" w:rsidP="00AF65F2">
      <w:r>
        <w:t>CLCN3P1</w:t>
      </w:r>
      <w:r>
        <w:tab/>
        <w:t>0.117433771935323</w:t>
      </w:r>
      <w:r>
        <w:tab/>
        <w:t>0.045744806432526</w:t>
      </w:r>
      <w:r>
        <w:tab/>
        <w:t>-1.36016749882099</w:t>
      </w:r>
      <w:r>
        <w:tab/>
        <w:t>0.000846029860659532</w:t>
      </w:r>
      <w:r>
        <w:tab/>
        <w:t>0.0017444901001989</w:t>
      </w:r>
    </w:p>
    <w:p w14:paraId="14758592" w14:textId="77777777" w:rsidR="00AF65F2" w:rsidRDefault="00AF65F2" w:rsidP="00AF65F2">
      <w:r>
        <w:t>C1orf116</w:t>
      </w:r>
      <w:r>
        <w:tab/>
        <w:t>25.6209164079602</w:t>
      </w:r>
      <w:r>
        <w:tab/>
        <w:t>58.6990986359862</w:t>
      </w:r>
      <w:r>
        <w:tab/>
        <w:t>1.19601627109223</w:t>
      </w:r>
      <w:r>
        <w:tab/>
        <w:t>2.03087626388378e-23</w:t>
      </w:r>
      <w:r>
        <w:tab/>
        <w:t>1.06816280417733e-21</w:t>
      </w:r>
    </w:p>
    <w:p w14:paraId="7B91DC98" w14:textId="77777777" w:rsidR="00AF65F2" w:rsidRDefault="00AF65F2" w:rsidP="00AF65F2">
      <w:r>
        <w:t>LTC4S</w:t>
      </w:r>
      <w:r>
        <w:tab/>
        <w:t>0.0190036537263682</w:t>
      </w:r>
      <w:r>
        <w:tab/>
        <w:t>0.0410836055640138</w:t>
      </w:r>
      <w:r>
        <w:tab/>
        <w:t>1.11228597633163</w:t>
      </w:r>
      <w:r>
        <w:tab/>
        <w:t>5.21836922300301e-12</w:t>
      </w:r>
      <w:r>
        <w:tab/>
        <w:t>4.99903321362985e-11</w:t>
      </w:r>
    </w:p>
    <w:p w14:paraId="25C8BA04" w14:textId="77777777" w:rsidR="00AF65F2" w:rsidRDefault="00AF65F2" w:rsidP="00AF65F2">
      <w:r>
        <w:t>SYT5</w:t>
      </w:r>
      <w:r>
        <w:tab/>
        <w:t>0.503304988099503</w:t>
      </w:r>
      <w:r>
        <w:tab/>
        <w:t>0.17510875916263</w:t>
      </w:r>
      <w:r>
        <w:tab/>
        <w:t>-1.52318164499289</w:t>
      </w:r>
      <w:r>
        <w:tab/>
        <w:t>2.84125210874952e-05</w:t>
      </w:r>
      <w:r>
        <w:tab/>
        <w:t>7.87237819616041e-05</w:t>
      </w:r>
    </w:p>
    <w:p w14:paraId="2094FC9A" w14:textId="77777777" w:rsidR="00AF65F2" w:rsidRDefault="00AF65F2" w:rsidP="00AF65F2">
      <w:r>
        <w:t>U62631.1</w:t>
      </w:r>
      <w:r>
        <w:tab/>
        <w:t>0.180127946318408</w:t>
      </w:r>
      <w:r>
        <w:tab/>
        <w:t>0.406116444532872</w:t>
      </w:r>
      <w:r>
        <w:tab/>
        <w:t>1.17287141780614</w:t>
      </w:r>
      <w:r>
        <w:tab/>
        <w:t>2.0465646367188e-07</w:t>
      </w:r>
      <w:r>
        <w:tab/>
        <w:t>8.62724149418298e-07</w:t>
      </w:r>
    </w:p>
    <w:p w14:paraId="0EAB6EEC" w14:textId="77777777" w:rsidR="00AF65F2" w:rsidRDefault="00AF65F2" w:rsidP="00AF65F2">
      <w:r>
        <w:t>AL355864.2</w:t>
      </w:r>
      <w:r>
        <w:tab/>
        <w:t>0.235502924925373</w:t>
      </w:r>
      <w:r>
        <w:tab/>
        <w:t>0.49074495467128</w:t>
      </w:r>
      <w:r>
        <w:tab/>
        <w:t>1.05922845738587</w:t>
      </w:r>
      <w:r>
        <w:tab/>
        <w:t>1.69312679679663e-11</w:t>
      </w:r>
      <w:r>
        <w:tab/>
        <w:t>1.48160077539645e-10</w:t>
      </w:r>
    </w:p>
    <w:p w14:paraId="61CB1871" w14:textId="77777777" w:rsidR="00AF65F2" w:rsidRDefault="00AF65F2" w:rsidP="00AF65F2">
      <w:r>
        <w:t>AL161457.1</w:t>
      </w:r>
      <w:r>
        <w:tab/>
        <w:t>0.0162543236318408</w:t>
      </w:r>
      <w:r>
        <w:tab/>
        <w:t>0.0419653280622837</w:t>
      </w:r>
      <w:r>
        <w:tab/>
        <w:t>1.3683743346141</w:t>
      </w:r>
      <w:r>
        <w:tab/>
        <w:t>3.7561275406847e-07</w:t>
      </w:r>
      <w:r>
        <w:tab/>
        <w:t>1.50586467660109e-06</w:t>
      </w:r>
    </w:p>
    <w:p w14:paraId="4775968B" w14:textId="77777777" w:rsidR="00AF65F2" w:rsidRDefault="00AF65F2" w:rsidP="00AF65F2">
      <w:r>
        <w:t>GINS4</w:t>
      </w:r>
      <w:r>
        <w:tab/>
        <w:t>2.25384470845771</w:t>
      </w:r>
      <w:r>
        <w:tab/>
        <w:t>0.908958713148789</w:t>
      </w:r>
      <w:r>
        <w:tab/>
        <w:t>-1.31010144547308</w:t>
      </w:r>
      <w:r>
        <w:tab/>
        <w:t>1.18234181578355e-30</w:t>
      </w:r>
      <w:r>
        <w:tab/>
        <w:t>1.43084286113629e-28</w:t>
      </w:r>
    </w:p>
    <w:p w14:paraId="051D3721" w14:textId="77777777" w:rsidR="00AF65F2" w:rsidRDefault="00AF65F2" w:rsidP="00AF65F2">
      <w:r>
        <w:t>RN7SL494P</w:t>
      </w:r>
      <w:r>
        <w:tab/>
        <w:t>0.067655738358209</w:t>
      </w:r>
      <w:r>
        <w:tab/>
        <w:t>0.459413745605536</w:t>
      </w:r>
      <w:r>
        <w:tab/>
        <w:t>2.76350981302825</w:t>
      </w:r>
      <w:r>
        <w:tab/>
        <w:t>1.0893258839779e-08</w:t>
      </w:r>
      <w:r>
        <w:tab/>
        <w:t>5.78955750617869e-08</w:t>
      </w:r>
    </w:p>
    <w:p w14:paraId="4CD89E4A" w14:textId="77777777" w:rsidR="00AF65F2" w:rsidRDefault="00AF65F2" w:rsidP="00AF65F2">
      <w:r>
        <w:t>LINC01446</w:t>
      </w:r>
      <w:r>
        <w:tab/>
        <w:t>0.33520440180597</w:t>
      </w:r>
      <w:r>
        <w:tab/>
        <w:t>0.0954558888200692</w:t>
      </w:r>
      <w:r>
        <w:tab/>
        <w:t>-1.81213498665481</w:t>
      </w:r>
      <w:r>
        <w:tab/>
        <w:t>5.22183672417087e-07</w:t>
      </w:r>
      <w:r>
        <w:tab/>
        <w:t>2.03617385808488e-06</w:t>
      </w:r>
    </w:p>
    <w:p w14:paraId="2D3D6AA7" w14:textId="77777777" w:rsidR="00AF65F2" w:rsidRDefault="00AF65F2" w:rsidP="00AF65F2">
      <w:r>
        <w:t>AL158801.1</w:t>
      </w:r>
      <w:r>
        <w:tab/>
        <w:t>0.0898576126865672</w:t>
      </w:r>
      <w:r>
        <w:tab/>
        <w:t>0.358097181764706</w:t>
      </w:r>
      <w:r>
        <w:tab/>
        <w:t>1.99463852631041</w:t>
      </w:r>
      <w:r>
        <w:tab/>
        <w:t>0.000698853098416956</w:t>
      </w:r>
      <w:r>
        <w:tab/>
        <w:t>0.00146621910415033</w:t>
      </w:r>
    </w:p>
    <w:p w14:paraId="2831667B" w14:textId="77777777" w:rsidR="00AF65F2" w:rsidRDefault="00AF65F2" w:rsidP="00AF65F2">
      <w:r>
        <w:t>AL360081.1</w:t>
      </w:r>
      <w:r>
        <w:tab/>
        <w:t>0.0249063644776119</w:t>
      </w:r>
      <w:r>
        <w:tab/>
        <w:t>0.0546522142214533</w:t>
      </w:r>
      <w:r>
        <w:tab/>
        <w:t>1.13376549732164</w:t>
      </w:r>
      <w:r>
        <w:tab/>
        <w:t>0.00090024315898963</w:t>
      </w:r>
      <w:r>
        <w:tab/>
        <w:t>0.00184542425411231</w:t>
      </w:r>
    </w:p>
    <w:p w14:paraId="0A35400C" w14:textId="77777777" w:rsidR="00AF65F2" w:rsidRDefault="00AF65F2" w:rsidP="00AF65F2">
      <w:r>
        <w:t>PSME2P5</w:t>
      </w:r>
      <w:r>
        <w:tab/>
        <w:t>0.0379763510945274</w:t>
      </w:r>
      <w:r>
        <w:tab/>
        <w:t>0.0866631858131488</w:t>
      </w:r>
      <w:r>
        <w:tab/>
        <w:t>1.1903179795161</w:t>
      </w:r>
      <w:r>
        <w:tab/>
        <w:t>3.39421547179312e-10</w:t>
      </w:r>
      <w:r>
        <w:tab/>
        <w:t>2.35733349805845e-09</w:t>
      </w:r>
    </w:p>
    <w:p w14:paraId="37E6CB26" w14:textId="77777777" w:rsidR="00AF65F2" w:rsidRDefault="00AF65F2" w:rsidP="00AF65F2">
      <w:r>
        <w:t>AC025917.1</w:t>
      </w:r>
      <w:r>
        <w:tab/>
        <w:t>0.420658192039801</w:t>
      </w:r>
      <w:r>
        <w:tab/>
        <w:t>0.846355845121107</w:t>
      </w:r>
      <w:r>
        <w:tab/>
        <w:t>1.00861592308789</w:t>
      </w:r>
      <w:r>
        <w:tab/>
        <w:t>2.22039913179274e-13</w:t>
      </w:r>
      <w:r>
        <w:tab/>
        <w:t>2.7002223682067e-12</w:t>
      </w:r>
    </w:p>
    <w:p w14:paraId="2C0C52E3" w14:textId="77777777" w:rsidR="00AF65F2" w:rsidRDefault="00AF65F2" w:rsidP="00AF65F2">
      <w:r>
        <w:t>RPL6P6</w:t>
      </w:r>
      <w:r>
        <w:tab/>
        <w:t>0.0351581605472637</w:t>
      </w:r>
      <w:r>
        <w:tab/>
        <w:t>0.106873505743945</w:t>
      </w:r>
      <w:r>
        <w:tab/>
        <w:t>1.60397275236718</w:t>
      </w:r>
      <w:r>
        <w:tab/>
        <w:t>0.000532375997308693</w:t>
      </w:r>
      <w:r>
        <w:tab/>
        <w:t>0.00114190914645069</w:t>
      </w:r>
    </w:p>
    <w:p w14:paraId="6FD49F63" w14:textId="77777777" w:rsidR="00AF65F2" w:rsidRDefault="00AF65F2" w:rsidP="00AF65F2">
      <w:r>
        <w:t>AL137779.1</w:t>
      </w:r>
      <w:r>
        <w:tab/>
        <w:t>0.135644444577114</w:t>
      </w:r>
      <w:r>
        <w:tab/>
        <w:t>0.281965033944637</w:t>
      </w:r>
      <w:r>
        <w:tab/>
        <w:t>1.05568630515533</w:t>
      </w:r>
      <w:r>
        <w:tab/>
        <w:t>9.98430278559015e-16</w:t>
      </w:r>
      <w:r>
        <w:tab/>
        <w:t>1.74486058265745e-14</w:t>
      </w:r>
    </w:p>
    <w:p w14:paraId="4AF37966" w14:textId="77777777" w:rsidR="00AF65F2" w:rsidRDefault="00AF65F2" w:rsidP="00AF65F2">
      <w:r>
        <w:t>GKN2</w:t>
      </w:r>
      <w:r>
        <w:tab/>
        <w:t>1.77343179110448</w:t>
      </w:r>
      <w:r>
        <w:tab/>
        <w:t>14.6126289768201</w:t>
      </w:r>
      <w:r>
        <w:tab/>
        <w:t>3.04260001041005</w:t>
      </w:r>
      <w:r>
        <w:tab/>
        <w:t>2.44763012988331e-14</w:t>
      </w:r>
      <w:r>
        <w:tab/>
        <w:t>3.45421486338021e-13</w:t>
      </w:r>
    </w:p>
    <w:p w14:paraId="79850F33" w14:textId="77777777" w:rsidR="00AF65F2" w:rsidRDefault="00AF65F2" w:rsidP="00AF65F2">
      <w:r>
        <w:t>LANCL1-AS1</w:t>
      </w:r>
      <w:r>
        <w:tab/>
        <w:t>0.189008502636816</w:t>
      </w:r>
      <w:r>
        <w:tab/>
        <w:t>0.422343570415225</w:t>
      </w:r>
      <w:r>
        <w:tab/>
        <w:t>1.15996595197448</w:t>
      </w:r>
      <w:r>
        <w:lastRenderedPageBreak/>
        <w:tab/>
        <w:t>3.6377221583836e-08</w:t>
      </w:r>
      <w:r>
        <w:tab/>
        <w:t>1.75750741073114e-07</w:t>
      </w:r>
    </w:p>
    <w:p w14:paraId="00A50CDF" w14:textId="77777777" w:rsidR="00AF65F2" w:rsidRDefault="00AF65F2" w:rsidP="00AF65F2">
      <w:r>
        <w:t>AC130456.1</w:t>
      </w:r>
      <w:r>
        <w:tab/>
        <w:t>0.0725509839353234</w:t>
      </w:r>
      <w:r>
        <w:tab/>
        <w:t>0.189237323083045</w:t>
      </w:r>
      <w:r>
        <w:tab/>
        <w:t>1.38312957265818</w:t>
      </w:r>
      <w:r>
        <w:tab/>
        <w:t>2.26076516016878e-10</w:t>
      </w:r>
      <w:r>
        <w:tab/>
        <w:t>1.61990901573529e-09</w:t>
      </w:r>
    </w:p>
    <w:p w14:paraId="56EB6582" w14:textId="77777777" w:rsidR="00AF65F2" w:rsidRDefault="00AF65F2" w:rsidP="00AF65F2">
      <w:r>
        <w:t>AL078645.1</w:t>
      </w:r>
      <w:r>
        <w:tab/>
        <w:t>0.0395397623880597</w:t>
      </w:r>
      <w:r>
        <w:tab/>
        <w:t>0.247714153287197</w:t>
      </w:r>
      <w:r>
        <w:tab/>
        <w:t>2.64730019371769</w:t>
      </w:r>
      <w:r>
        <w:tab/>
        <w:t>4.59669365245771e-16</w:t>
      </w:r>
      <w:r>
        <w:tab/>
        <w:t>8.48310198344928e-15</w:t>
      </w:r>
    </w:p>
    <w:p w14:paraId="1FA2034C" w14:textId="77777777" w:rsidR="00AF65F2" w:rsidRDefault="00AF65F2" w:rsidP="00AF65F2">
      <w:r>
        <w:t>FAM216B</w:t>
      </w:r>
      <w:r>
        <w:tab/>
        <w:t>0.859255965159204</w:t>
      </w:r>
      <w:r>
        <w:tab/>
        <w:t>2.76060284623529</w:t>
      </w:r>
      <w:r>
        <w:tab/>
        <w:t>1.68382348244544</w:t>
      </w:r>
      <w:r>
        <w:tab/>
        <w:t>2.09499514680712e-09</w:t>
      </w:r>
      <w:r>
        <w:tab/>
        <w:t>1.26374321272992e-08</w:t>
      </w:r>
    </w:p>
    <w:p w14:paraId="25653C19" w14:textId="77777777" w:rsidR="00AF65F2" w:rsidRDefault="00AF65F2" w:rsidP="00AF65F2">
      <w:r>
        <w:t>AL121904.1</w:t>
      </w:r>
      <w:r>
        <w:tab/>
        <w:t>0.133228854084577</w:t>
      </w:r>
      <w:r>
        <w:tab/>
        <w:t>0.296832445038062</w:t>
      </w:r>
      <w:r>
        <w:tab/>
        <w:t>1.15574222480976</w:t>
      </w:r>
      <w:r>
        <w:tab/>
        <w:t>1.34174442689359e-12</w:t>
      </w:r>
      <w:r>
        <w:tab/>
        <w:t>1.41686139287798e-11</w:t>
      </w:r>
    </w:p>
    <w:p w14:paraId="37BF5B7B" w14:textId="77777777" w:rsidR="00AF65F2" w:rsidRDefault="00AF65F2" w:rsidP="00AF65F2">
      <w:r>
        <w:t>AL390334.1</w:t>
      </w:r>
      <w:r>
        <w:tab/>
        <w:t>0.123497996935323</w:t>
      </w:r>
      <w:r>
        <w:tab/>
        <w:t>0.0356011631557093</w:t>
      </w:r>
      <w:r>
        <w:tab/>
        <w:t>-1.79449135975289</w:t>
      </w:r>
      <w:r>
        <w:tab/>
        <w:t>2.22882216051632e-09</w:t>
      </w:r>
      <w:r>
        <w:tab/>
        <w:t>1.33621845879266e-08</w:t>
      </w:r>
    </w:p>
    <w:p w14:paraId="432553B4" w14:textId="77777777" w:rsidR="00AF65F2" w:rsidRDefault="00AF65F2" w:rsidP="00AF65F2">
      <w:r>
        <w:t>RAD51AP1</w:t>
      </w:r>
      <w:r>
        <w:tab/>
        <w:t>6.69357512835821</w:t>
      </w:r>
      <w:r>
        <w:tab/>
        <w:t>2.49504993979239</w:t>
      </w:r>
      <w:r>
        <w:tab/>
        <w:t>-1.42370828733435</w:t>
      </w:r>
      <w:r>
        <w:tab/>
        <w:t>4.79333750256103e-43</w:t>
      </w:r>
      <w:r>
        <w:tab/>
        <w:t>3.48102013999727e-40</w:t>
      </w:r>
    </w:p>
    <w:p w14:paraId="0A08E7F3" w14:textId="77777777" w:rsidR="00AF65F2" w:rsidRDefault="00AF65F2" w:rsidP="00AF65F2">
      <w:r>
        <w:t>AL359885.1</w:t>
      </w:r>
      <w:r>
        <w:tab/>
        <w:t>0.0249683484079602</w:t>
      </w:r>
      <w:r>
        <w:tab/>
        <w:t>0.0588829065397924</w:t>
      </w:r>
      <w:r>
        <w:tab/>
        <w:t>1.23774849267302</w:t>
      </w:r>
      <w:r>
        <w:tab/>
        <w:t>2.87395069134209e-06</w:t>
      </w:r>
      <w:r>
        <w:tab/>
        <w:t>9.64566835295204e-06</w:t>
      </w:r>
    </w:p>
    <w:p w14:paraId="12B71AAA" w14:textId="77777777" w:rsidR="00AF65F2" w:rsidRDefault="00AF65F2" w:rsidP="00AF65F2">
      <w:r>
        <w:t>SEC14L6</w:t>
      </w:r>
      <w:r>
        <w:tab/>
        <w:t>1.09186892059701</w:t>
      </w:r>
      <w:r>
        <w:tab/>
        <w:t>2.76828470750865</w:t>
      </w:r>
      <w:r>
        <w:tab/>
        <w:t>1.3421926558785</w:t>
      </w:r>
      <w:r>
        <w:tab/>
        <w:t>2.0537426706557e-16</w:t>
      </w:r>
      <w:r>
        <w:tab/>
        <w:t>4.03809216696142e-15</w:t>
      </w:r>
    </w:p>
    <w:p w14:paraId="1586A6E1" w14:textId="77777777" w:rsidR="00AF65F2" w:rsidRDefault="00AF65F2" w:rsidP="00AF65F2">
      <w:r>
        <w:t>RN7SKP74</w:t>
      </w:r>
      <w:r>
        <w:tab/>
        <w:t>0.111362607164179</w:t>
      </w:r>
      <w:r>
        <w:tab/>
        <w:t>0.266174434429066</w:t>
      </w:r>
      <w:r>
        <w:tab/>
        <w:t>1.25710711733571</w:t>
      </w:r>
      <w:r>
        <w:tab/>
        <w:t>4.33663081038128e-05</w:t>
      </w:r>
      <w:r>
        <w:tab/>
        <w:t>0.000115747880027255</w:t>
      </w:r>
    </w:p>
    <w:p w14:paraId="69BCC546" w14:textId="77777777" w:rsidR="00AF65F2" w:rsidRDefault="00AF65F2" w:rsidP="00AF65F2">
      <w:r>
        <w:t>RNU6-1136P</w:t>
      </w:r>
      <w:r>
        <w:tab/>
        <w:t>0.315350308955224</w:t>
      </w:r>
      <w:r>
        <w:tab/>
        <w:t>0.661935321557093</w:t>
      </w:r>
      <w:r>
        <w:tab/>
        <w:t>1.06973490992012</w:t>
      </w:r>
      <w:r>
        <w:tab/>
        <w:t>6.69356299690939e-10</w:t>
      </w:r>
      <w:r>
        <w:tab/>
        <w:t>4.41662118131416e-09</w:t>
      </w:r>
    </w:p>
    <w:p w14:paraId="09E90FD6" w14:textId="77777777" w:rsidR="00AF65F2" w:rsidRDefault="00AF65F2" w:rsidP="00AF65F2">
      <w:r>
        <w:t>CLDN6</w:t>
      </w:r>
      <w:r>
        <w:tab/>
        <w:t>20.1022486646269</w:t>
      </w:r>
      <w:r>
        <w:tab/>
        <w:t>9.31176476041177</w:t>
      </w:r>
      <w:r>
        <w:tab/>
        <w:t>-1.11023037468213</w:t>
      </w:r>
      <w:r>
        <w:tab/>
        <w:t>0.00363534002273262</w:t>
      </w:r>
      <w:r>
        <w:tab/>
        <w:t>0.00655458828015935</w:t>
      </w:r>
    </w:p>
    <w:p w14:paraId="4D112C74" w14:textId="77777777" w:rsidR="00AF65F2" w:rsidRDefault="00AF65F2" w:rsidP="00AF65F2">
      <w:r>
        <w:t>AC024267.5</w:t>
      </w:r>
      <w:r>
        <w:tab/>
        <w:t>0.087648992238806</w:t>
      </w:r>
      <w:r>
        <w:tab/>
        <w:t>0.182323719584775</w:t>
      </w:r>
      <w:r>
        <w:tab/>
        <w:t>1.056692853898</w:t>
      </w:r>
      <w:r>
        <w:tab/>
        <w:t>1.33887902160281e-06</w:t>
      </w:r>
      <w:r>
        <w:tab/>
        <w:t>4.80808052006786e-06</w:t>
      </w:r>
    </w:p>
    <w:p w14:paraId="26E34252" w14:textId="77777777" w:rsidR="00AF65F2" w:rsidRDefault="00AF65F2" w:rsidP="00AF65F2">
      <w:r>
        <w:t>RPL12P9</w:t>
      </w:r>
      <w:r>
        <w:tab/>
        <w:t>0.0504004202487562</w:t>
      </w:r>
      <w:r>
        <w:tab/>
        <w:t>0.10988206266436</w:t>
      </w:r>
      <w:r>
        <w:tab/>
        <w:t>1.12444822913716</w:t>
      </w:r>
      <w:r>
        <w:tab/>
        <w:t>3.37959828620687e-07</w:t>
      </w:r>
      <w:r>
        <w:tab/>
        <w:t>1.36648972118919e-06</w:t>
      </w:r>
    </w:p>
    <w:p w14:paraId="77741801" w14:textId="77777777" w:rsidR="00AF65F2" w:rsidRDefault="00AF65F2" w:rsidP="00AF65F2">
      <w:r>
        <w:t>LINC02771</w:t>
      </w:r>
      <w:r>
        <w:tab/>
        <w:t>0.1443697639801</w:t>
      </w:r>
      <w:r>
        <w:tab/>
        <w:t>0.057552412733564</w:t>
      </w:r>
      <w:r>
        <w:tab/>
        <w:t>-1.32682030770707</w:t>
      </w:r>
      <w:r>
        <w:tab/>
        <w:t>2.78342988463998e-07</w:t>
      </w:r>
      <w:r>
        <w:tab/>
        <w:t>1.14459190114123e-06</w:t>
      </w:r>
    </w:p>
    <w:p w14:paraId="3BC9E4DC" w14:textId="77777777" w:rsidR="00AF65F2" w:rsidRDefault="00AF65F2" w:rsidP="00AF65F2">
      <w:r>
        <w:t>VIPR1</w:t>
      </w:r>
      <w:r>
        <w:tab/>
        <w:t>1.13003558771144</w:t>
      </w:r>
      <w:r>
        <w:tab/>
        <w:t>3.10796491799308</w:t>
      </w:r>
      <w:r>
        <w:tab/>
        <w:t>1.459602011508</w:t>
      </w:r>
      <w:r>
        <w:tab/>
        <w:t>4.34577163955055e-32</w:t>
      </w:r>
      <w:r>
        <w:tab/>
        <w:t>6.1904611636306e-30</w:t>
      </w:r>
    </w:p>
    <w:p w14:paraId="4B5DA78F" w14:textId="77777777" w:rsidR="00AF65F2" w:rsidRDefault="00AF65F2" w:rsidP="00AF65F2">
      <w:r>
        <w:t>MCM10</w:t>
      </w:r>
      <w:r>
        <w:tab/>
        <w:t>3.09160063333333</w:t>
      </w:r>
      <w:r>
        <w:tab/>
        <w:t>1.04671146605536</w:t>
      </w:r>
      <w:r>
        <w:tab/>
        <w:t>-1.56249015963972</w:t>
      </w:r>
      <w:r>
        <w:tab/>
        <w:t>5.6564898381293e-42</w:t>
      </w:r>
      <w:r>
        <w:tab/>
        <w:t>3.03343131515365e-39</w:t>
      </w:r>
    </w:p>
    <w:p w14:paraId="62F1F868" w14:textId="77777777" w:rsidR="00AF65F2" w:rsidRDefault="00AF65F2" w:rsidP="00AF65F2">
      <w:r>
        <w:t>HSPE1P11</w:t>
      </w:r>
      <w:r>
        <w:tab/>
        <w:t>0.0952070424378109</w:t>
      </w:r>
      <w:r>
        <w:tab/>
        <w:t>0.280798699342561</w:t>
      </w:r>
      <w:r>
        <w:tab/>
        <w:t>1.56039605477133</w:t>
      </w:r>
      <w:r>
        <w:tab/>
        <w:t>0.000214431920443761</w:t>
      </w:r>
      <w:r>
        <w:tab/>
        <w:t>0.000500060796737454</w:t>
      </w:r>
    </w:p>
    <w:p w14:paraId="77D3975A" w14:textId="77777777" w:rsidR="00AF65F2" w:rsidRDefault="00AF65F2" w:rsidP="00AF65F2">
      <w:r>
        <w:t>DCDC2B</w:t>
      </w:r>
      <w:r>
        <w:tab/>
        <w:t>0.238787122686567</w:t>
      </w:r>
      <w:r>
        <w:tab/>
        <w:t>0.678725656955017</w:t>
      </w:r>
      <w:r>
        <w:tab/>
        <w:t>1.50710351338629</w:t>
      </w:r>
      <w:r>
        <w:tab/>
        <w:t>1.57644004498228e-11</w:t>
      </w:r>
      <w:r>
        <w:tab/>
        <w:t>1.38885838258633e-10</w:t>
      </w:r>
    </w:p>
    <w:p w14:paraId="0B625547" w14:textId="77777777" w:rsidR="00AF65F2" w:rsidRDefault="00AF65F2" w:rsidP="00AF65F2">
      <w:r>
        <w:t>AL023584.2</w:t>
      </w:r>
      <w:r>
        <w:tab/>
        <w:t>0.0838864719900498</w:t>
      </w:r>
      <w:r>
        <w:tab/>
        <w:t>0.198266780207612</w:t>
      </w:r>
      <w:r>
        <w:tab/>
        <w:t>1.24093289553251</w:t>
      </w:r>
      <w:r>
        <w:tab/>
        <w:t>0.00518922885337878</w:t>
      </w:r>
      <w:r>
        <w:tab/>
        <w:t>0.009049633943755</w:t>
      </w:r>
    </w:p>
    <w:p w14:paraId="566E48C0" w14:textId="77777777" w:rsidR="00AF65F2" w:rsidRDefault="00AF65F2" w:rsidP="00AF65F2">
      <w:r>
        <w:t>GPR12</w:t>
      </w:r>
      <w:r>
        <w:tab/>
        <w:t>0.0298708282139303</w:t>
      </w:r>
      <w:r>
        <w:tab/>
        <w:t>0.135851296179931</w:t>
      </w:r>
      <w:r>
        <w:tab/>
        <w:t>2.18521918640032</w:t>
      </w:r>
      <w:r>
        <w:tab/>
        <w:t>2.98917534508631e-10</w:t>
      </w:r>
      <w:r>
        <w:tab/>
        <w:t>2.09733057178324e-09</w:t>
      </w:r>
    </w:p>
    <w:p w14:paraId="5FE9E449" w14:textId="77777777" w:rsidR="00AF65F2" w:rsidRDefault="00AF65F2" w:rsidP="00AF65F2">
      <w:r>
        <w:t>PLK1</w:t>
      </w:r>
      <w:r>
        <w:tab/>
        <w:t>9.41208869353234</w:t>
      </w:r>
      <w:r>
        <w:tab/>
        <w:t>3.55662498200692</w:t>
      </w:r>
      <w:r>
        <w:tab/>
        <w:t>-1.4040060540359</w:t>
      </w:r>
      <w:r>
        <w:tab/>
        <w:t>3.79075811157312e-41</w:t>
      </w:r>
      <w:r>
        <w:tab/>
        <w:t>1.81889884827237e-38</w:t>
      </w:r>
    </w:p>
    <w:p w14:paraId="2AE7ABFF" w14:textId="77777777" w:rsidR="00AF65F2" w:rsidRDefault="00AF65F2" w:rsidP="00AF65F2">
      <w:r>
        <w:t>AC011365.1</w:t>
      </w:r>
      <w:r>
        <w:tab/>
        <w:t>0.0276465589552239</w:t>
      </w:r>
      <w:r>
        <w:tab/>
        <w:t>0.060826935467128</w:t>
      </w:r>
      <w:r>
        <w:tab/>
        <w:t>1.13761039558986</w:t>
      </w:r>
      <w:r>
        <w:lastRenderedPageBreak/>
        <w:tab/>
        <w:t>8.65040228200921e-08</w:t>
      </w:r>
      <w:r>
        <w:tab/>
        <w:t>3.91378829467249e-07</w:t>
      </w:r>
    </w:p>
    <w:p w14:paraId="14BE298F" w14:textId="77777777" w:rsidR="00AF65F2" w:rsidRDefault="00AF65F2" w:rsidP="00AF65F2">
      <w:r>
        <w:t>AL445489.1</w:t>
      </w:r>
      <w:r>
        <w:tab/>
        <w:t>0.0307387506467662</w:t>
      </w:r>
      <w:r>
        <w:tab/>
        <w:t>0.12007884650519</w:t>
      </w:r>
      <w:r>
        <w:tab/>
        <w:t>1.96585158931416</w:t>
      </w:r>
      <w:r>
        <w:tab/>
        <w:t>5.34730805367566e-06</w:t>
      </w:r>
      <w:r>
        <w:tab/>
        <w:t>1.70672044892087e-05</w:t>
      </w:r>
    </w:p>
    <w:p w14:paraId="5E4D1735" w14:textId="77777777" w:rsidR="00AF65F2" w:rsidRDefault="00AF65F2" w:rsidP="00AF65F2">
      <w:r>
        <w:t>TMEM190</w:t>
      </w:r>
      <w:r>
        <w:tab/>
        <w:t>1.49793989965174</w:t>
      </w:r>
      <w:r>
        <w:tab/>
        <w:t>4.7206801715917</w:t>
      </w:r>
      <w:r>
        <w:tab/>
        <w:t>1.65601500180882</w:t>
      </w:r>
      <w:r>
        <w:tab/>
        <w:t>4.29079842922748e-05</w:t>
      </w:r>
      <w:r>
        <w:tab/>
        <w:t>0.000114658853971052</w:t>
      </w:r>
    </w:p>
    <w:p w14:paraId="4E80384D" w14:textId="77777777" w:rsidR="00AF65F2" w:rsidRDefault="00AF65F2" w:rsidP="00AF65F2">
      <w:r>
        <w:t>FAM166B</w:t>
      </w:r>
      <w:r>
        <w:tab/>
        <w:t>1.06477706557214</w:t>
      </w:r>
      <w:r>
        <w:tab/>
        <w:t>2.40587636183391</w:t>
      </w:r>
      <w:r>
        <w:tab/>
        <w:t>1.17601110198808</w:t>
      </w:r>
      <w:r>
        <w:tab/>
        <w:t>0.000726420696241046</w:t>
      </w:r>
      <w:r>
        <w:tab/>
        <w:t>0.00151730609761666</w:t>
      </w:r>
    </w:p>
    <w:p w14:paraId="27FCB8F7" w14:textId="77777777" w:rsidR="00AF65F2" w:rsidRDefault="00AF65F2" w:rsidP="00AF65F2">
      <w:r>
        <w:t>PGM5P4-AS1</w:t>
      </w:r>
      <w:r>
        <w:tab/>
        <w:t>0.0362241952587065</w:t>
      </w:r>
      <w:r>
        <w:tab/>
        <w:t>0.0912297425536332</w:t>
      </w:r>
      <w:r>
        <w:tab/>
        <w:t>1.33255060603329</w:t>
      </w:r>
      <w:r>
        <w:tab/>
        <w:t>4.99864455267509e-13</w:t>
      </w:r>
      <w:r>
        <w:tab/>
        <w:t>5.69162899732155e-12</w:t>
      </w:r>
    </w:p>
    <w:p w14:paraId="2550B127" w14:textId="77777777" w:rsidR="00AF65F2" w:rsidRDefault="00AF65F2" w:rsidP="00AF65F2">
      <w:r>
        <w:t>MAD2L1</w:t>
      </w:r>
      <w:r>
        <w:tab/>
        <w:t>6.11708440199005</w:t>
      </w:r>
      <w:r>
        <w:tab/>
        <w:t>2.09969467370242</w:t>
      </w:r>
      <w:r>
        <w:tab/>
        <w:t>-1.54266462796009</w:t>
      </w:r>
      <w:r>
        <w:tab/>
        <w:t>2.66507535700121e-46</w:t>
      </w:r>
      <w:r>
        <w:tab/>
        <w:t>4.77270339358322e-43</w:t>
      </w:r>
    </w:p>
    <w:p w14:paraId="23A8DB58" w14:textId="77777777" w:rsidR="00AF65F2" w:rsidRDefault="00AF65F2" w:rsidP="00AF65F2">
      <w:r>
        <w:t>SCRG1</w:t>
      </w:r>
      <w:r>
        <w:tab/>
        <w:t>0.0312030308905473</w:t>
      </w:r>
      <w:r>
        <w:tab/>
        <w:t>0.0854026561695502</w:t>
      </w:r>
      <w:r>
        <w:tab/>
        <w:t>1.45259476949808</w:t>
      </w:r>
      <w:r>
        <w:tab/>
        <w:t>2.04461583237014e-08</w:t>
      </w:r>
      <w:r>
        <w:tab/>
        <w:t>1.0346020909403e-07</w:t>
      </w:r>
    </w:p>
    <w:p w14:paraId="1FF37EF6" w14:textId="77777777" w:rsidR="00AF65F2" w:rsidRDefault="00AF65F2" w:rsidP="00AF65F2">
      <w:r>
        <w:t>ATP1A2</w:t>
      </w:r>
      <w:r>
        <w:tab/>
        <w:t>0.177128188039801</w:t>
      </w:r>
      <w:r>
        <w:tab/>
        <w:t>0.521736003737024</w:t>
      </w:r>
      <w:r>
        <w:tab/>
        <w:t>1.55852617398058</w:t>
      </w:r>
      <w:r>
        <w:tab/>
        <w:t>6.47671714407631e-24</w:t>
      </w:r>
      <w:r>
        <w:tab/>
        <w:t>3.67506667822587e-22</w:t>
      </w:r>
    </w:p>
    <w:p w14:paraId="5B5A5B7D" w14:textId="77777777" w:rsidR="00AF65F2" w:rsidRDefault="00AF65F2" w:rsidP="00AF65F2">
      <w:r>
        <w:t>AL359740.1</w:t>
      </w:r>
      <w:r>
        <w:tab/>
        <w:t>0.0725484471641791</w:t>
      </w:r>
      <w:r>
        <w:tab/>
        <w:t>0.159383348096886</w:t>
      </w:r>
      <w:r>
        <w:tab/>
        <w:t>1.13548426855559</w:t>
      </w:r>
      <w:r>
        <w:tab/>
        <w:t>1.17470842826487e-05</w:t>
      </w:r>
      <w:r>
        <w:tab/>
        <w:t>3.52090690553909e-05</w:t>
      </w:r>
    </w:p>
    <w:p w14:paraId="3474A620" w14:textId="77777777" w:rsidR="00AF65F2" w:rsidRDefault="00AF65F2" w:rsidP="00AF65F2">
      <w:r>
        <w:t>SLC16A12-AS1</w:t>
      </w:r>
      <w:r>
        <w:tab/>
        <w:t>0.0249525852736318</w:t>
      </w:r>
      <w:r>
        <w:tab/>
        <w:t>0.0563005135640138</w:t>
      </w:r>
      <w:r>
        <w:tab/>
        <w:t>1.17395878513717</w:t>
      </w:r>
      <w:r>
        <w:tab/>
        <w:t>2.90470766799821e-05</w:t>
      </w:r>
      <w:r>
        <w:tab/>
        <w:t>8.02867657602335e-05</w:t>
      </w:r>
    </w:p>
    <w:p w14:paraId="7A15D9AF" w14:textId="77777777" w:rsidR="00AF65F2" w:rsidRDefault="00AF65F2" w:rsidP="00AF65F2">
      <w:r>
        <w:t>CATSPERD</w:t>
      </w:r>
      <w:r>
        <w:tab/>
        <w:t>0.13264386039801</w:t>
      </w:r>
      <w:r>
        <w:tab/>
        <w:t>0.267507217574394</w:t>
      </w:r>
      <w:r>
        <w:tab/>
        <w:t>1.01201991718537</w:t>
      </w:r>
      <w:r>
        <w:tab/>
        <w:t>0.00411245214657312</w:t>
      </w:r>
      <w:r>
        <w:tab/>
        <w:t>0.00733647943439925</w:t>
      </w:r>
    </w:p>
    <w:p w14:paraId="334D1A64" w14:textId="77777777" w:rsidR="00AF65F2" w:rsidRDefault="00AF65F2" w:rsidP="00AF65F2">
      <w:r>
        <w:t>AL355073.1</w:t>
      </w:r>
      <w:r>
        <w:tab/>
        <w:t>0.0432178719900497</w:t>
      </w:r>
      <w:r>
        <w:tab/>
        <w:t>0.0900789541522491</w:t>
      </w:r>
      <w:r>
        <w:tab/>
        <w:t>1.05956204041479</w:t>
      </w:r>
      <w:r>
        <w:tab/>
        <w:t>1.3370925599862e-05</w:t>
      </w:r>
      <w:r>
        <w:tab/>
        <w:t>3.96503106533911e-05</w:t>
      </w:r>
    </w:p>
    <w:p w14:paraId="2FFA4612" w14:textId="77777777" w:rsidR="00AF65F2" w:rsidRDefault="00AF65F2" w:rsidP="00AF65F2">
      <w:r>
        <w:t>ADRB1</w:t>
      </w:r>
      <w:r>
        <w:tab/>
        <w:t>0.885995156318408</w:t>
      </w:r>
      <w:r>
        <w:tab/>
        <w:t>1.81261093733564</w:t>
      </w:r>
      <w:r>
        <w:tab/>
        <w:t>1.0326985783921</w:t>
      </w:r>
      <w:r>
        <w:tab/>
        <w:t>6.14431144912382e-09</w:t>
      </w:r>
      <w:r>
        <w:tab/>
        <w:t>3.41212016514795e-08</w:t>
      </w:r>
    </w:p>
    <w:p w14:paraId="2F5EEEEA" w14:textId="77777777" w:rsidR="00AF65F2" w:rsidRDefault="00AF65F2" w:rsidP="00AF65F2">
      <w:r>
        <w:t>PLK4</w:t>
      </w:r>
      <w:r>
        <w:tab/>
        <w:t>3.17954833930348</w:t>
      </w:r>
      <w:r>
        <w:tab/>
        <w:t>1.47371320138408</w:t>
      </w:r>
      <w:r>
        <w:tab/>
        <w:t>-1.10936605301466</w:t>
      </w:r>
      <w:r>
        <w:tab/>
        <w:t>1.4881215374741e-33</w:t>
      </w:r>
      <w:r>
        <w:tab/>
        <w:t>2.64286519804654e-31</w:t>
      </w:r>
    </w:p>
    <w:p w14:paraId="680060B2" w14:textId="77777777" w:rsidR="00AF65F2" w:rsidRDefault="00AF65F2" w:rsidP="00AF65F2">
      <w:r>
        <w:t>LINC00443</w:t>
      </w:r>
      <w:r>
        <w:tab/>
        <w:t>0.0381960274975124</w:t>
      </w:r>
      <w:r>
        <w:tab/>
        <w:t>0.14713118215917</w:t>
      </w:r>
      <w:r>
        <w:tab/>
        <w:t>1.94560852918482</w:t>
      </w:r>
      <w:r>
        <w:tab/>
        <w:t>1.80577164621817e-06</w:t>
      </w:r>
      <w:r>
        <w:tab/>
        <w:t>6.31316049138016e-06</w:t>
      </w:r>
    </w:p>
    <w:p w14:paraId="718A76C3" w14:textId="77777777" w:rsidR="00AF65F2" w:rsidRDefault="00AF65F2" w:rsidP="00AF65F2">
      <w:r>
        <w:t>CYP2U1-AS1</w:t>
      </w:r>
      <w:r>
        <w:tab/>
        <w:t>0.0207772974179104</w:t>
      </w:r>
      <w:r>
        <w:tab/>
        <w:t>0.144449210217993</w:t>
      </w:r>
      <w:r>
        <w:tab/>
        <w:t>2.79748240120163</w:t>
      </w:r>
      <w:r>
        <w:tab/>
        <w:t>5.99653358063566e-08</w:t>
      </w:r>
      <w:r>
        <w:tab/>
        <w:t>2.79062775957777e-07</w:t>
      </w:r>
    </w:p>
    <w:p w14:paraId="67FAF878" w14:textId="77777777" w:rsidR="00AF65F2" w:rsidRDefault="00AF65F2" w:rsidP="00AF65F2">
      <w:r>
        <w:t>CFAP91</w:t>
      </w:r>
      <w:r>
        <w:tab/>
        <w:t>0.428817103850746</w:t>
      </w:r>
      <w:r>
        <w:tab/>
        <w:t>0.901633103114187</w:t>
      </w:r>
      <w:r>
        <w:tab/>
        <w:t>1.0721780340268</w:t>
      </w:r>
      <w:r>
        <w:tab/>
        <w:t>1.80166489808359e-05</w:t>
      </w:r>
      <w:r>
        <w:tab/>
        <w:t>5.20058416491675e-05</w:t>
      </w:r>
    </w:p>
    <w:p w14:paraId="221B0783" w14:textId="77777777" w:rsidR="00AF65F2" w:rsidRDefault="00AF65F2" w:rsidP="00AF65F2">
      <w:r>
        <w:t>DNAH7</w:t>
      </w:r>
      <w:r>
        <w:tab/>
        <w:t>0.104668423141294</w:t>
      </w:r>
      <w:r>
        <w:tab/>
        <w:t>0.286013869747405</w:t>
      </w:r>
      <w:r>
        <w:tab/>
        <w:t>1.45025884076764</w:t>
      </w:r>
      <w:r>
        <w:tab/>
        <w:t>5.0192923433964e-10</w:t>
      </w:r>
      <w:r>
        <w:tab/>
        <w:t>3.39040863403042e-09</w:t>
      </w:r>
    </w:p>
    <w:p w14:paraId="01FBDFFF" w14:textId="77777777" w:rsidR="00AF65F2" w:rsidRDefault="00AF65F2" w:rsidP="00AF65F2">
      <w:r>
        <w:t>CFAP57</w:t>
      </w:r>
      <w:r>
        <w:tab/>
        <w:t>0.526427186616915</w:t>
      </w:r>
      <w:r>
        <w:tab/>
        <w:t>1.10799027467128</w:t>
      </w:r>
      <w:r>
        <w:tab/>
        <w:t>1.0736393161245</w:t>
      </w:r>
      <w:r>
        <w:tab/>
        <w:t>6.04275745070247e-10</w:t>
      </w:r>
      <w:r>
        <w:tab/>
        <w:t>4.01626771024818e-09</w:t>
      </w:r>
    </w:p>
    <w:p w14:paraId="36CCDDFA" w14:textId="77777777" w:rsidR="00AF65F2" w:rsidRDefault="00AF65F2" w:rsidP="00AF65F2">
      <w:r>
        <w:t>STC2</w:t>
      </w:r>
      <w:r>
        <w:tab/>
        <w:t>5.33958813880597</w:t>
      </w:r>
      <w:r>
        <w:tab/>
        <w:t>2.18486441349481</w:t>
      </w:r>
      <w:r>
        <w:tab/>
        <w:t>-1.28918471313641</w:t>
      </w:r>
      <w:r>
        <w:tab/>
        <w:t>2.11297126285487e-14</w:t>
      </w:r>
      <w:r>
        <w:tab/>
        <w:t>3.00831671208124e-13</w:t>
      </w:r>
    </w:p>
    <w:p w14:paraId="6C6C9D55" w14:textId="77777777" w:rsidR="00AF65F2" w:rsidRDefault="00AF65F2" w:rsidP="00AF65F2">
      <w:r>
        <w:t>PENK</w:t>
      </w:r>
      <w:r>
        <w:tab/>
        <w:t>0.602129169567164</w:t>
      </w:r>
      <w:r>
        <w:tab/>
        <w:t>1.4015194549827</w:t>
      </w:r>
      <w:r>
        <w:tab/>
        <w:t>1.2188468568671</w:t>
      </w:r>
      <w:r>
        <w:tab/>
        <w:t>3.34220160264461e-12</w:t>
      </w:r>
      <w:r>
        <w:tab/>
        <w:t>3.30952982738342e-11</w:t>
      </w:r>
    </w:p>
    <w:p w14:paraId="1DDCAABC" w14:textId="77777777" w:rsidR="00AF65F2" w:rsidRDefault="00AF65F2" w:rsidP="00AF65F2">
      <w:r>
        <w:t>AP001533.1</w:t>
      </w:r>
      <w:r>
        <w:tab/>
        <w:t>0.0436063923383085</w:t>
      </w:r>
      <w:r>
        <w:tab/>
        <w:t>0.0924657828027682</w:t>
      </w:r>
      <w:r>
        <w:tab/>
        <w:t>1.08437995370261</w:t>
      </w:r>
      <w:r>
        <w:tab/>
        <w:t>4.2220946733939e-10</w:t>
      </w:r>
      <w:r>
        <w:tab/>
        <w:t>2.88830138362489e-09</w:t>
      </w:r>
    </w:p>
    <w:p w14:paraId="358EB4A8" w14:textId="77777777" w:rsidR="00AF65F2" w:rsidRDefault="00AF65F2" w:rsidP="00AF65F2">
      <w:r>
        <w:t>LINC00525</w:t>
      </w:r>
      <w:r>
        <w:tab/>
        <w:t>0.50873584521393</w:t>
      </w:r>
      <w:r>
        <w:tab/>
        <w:t>0.233717974961938</w:t>
      </w:r>
      <w:r>
        <w:tab/>
        <w:t>-1.12214805489626</w:t>
      </w:r>
      <w:r>
        <w:lastRenderedPageBreak/>
        <w:tab/>
        <w:t>3.3131608096953e-12</w:t>
      </w:r>
      <w:r>
        <w:tab/>
        <w:t>3.28553111476311e-11</w:t>
      </w:r>
    </w:p>
    <w:p w14:paraId="3EB55A03" w14:textId="77777777" w:rsidR="00AF65F2" w:rsidRDefault="00AF65F2" w:rsidP="00AF65F2">
      <w:r>
        <w:t>MIR553</w:t>
      </w:r>
      <w:r>
        <w:tab/>
        <w:t>0.29606448159204</w:t>
      </w:r>
      <w:r>
        <w:tab/>
        <w:t>0.737748843944637</w:t>
      </w:r>
      <w:r>
        <w:tab/>
        <w:t>1.31721833199512</w:t>
      </w:r>
      <w:r>
        <w:tab/>
        <w:t>0.000883453896583969</w:t>
      </w:r>
      <w:r>
        <w:tab/>
        <w:t>0.00181399880417204</w:t>
      </w:r>
    </w:p>
    <w:p w14:paraId="4E4AFBC8" w14:textId="77777777" w:rsidR="00AF65F2" w:rsidRDefault="00AF65F2" w:rsidP="00AF65F2">
      <w:r>
        <w:t>RGS20</w:t>
      </w:r>
      <w:r>
        <w:tab/>
        <w:t>1.11789207355224</w:t>
      </w:r>
      <w:r>
        <w:tab/>
        <w:t>0.329897974072664</w:t>
      </w:r>
      <w:r>
        <w:tab/>
        <w:t>-1.76068908713455</w:t>
      </w:r>
      <w:r>
        <w:tab/>
        <w:t>1.30667459243877e-11</w:t>
      </w:r>
      <w:r>
        <w:tab/>
        <w:t>1.16522823942616e-10</w:t>
      </w:r>
    </w:p>
    <w:p w14:paraId="2DAA0791" w14:textId="77777777" w:rsidR="00AF65F2" w:rsidRDefault="00AF65F2" w:rsidP="00AF65F2">
      <w:r>
        <w:t>CDCA4</w:t>
      </w:r>
      <w:r>
        <w:tab/>
        <w:t>12.2186481492537</w:t>
      </w:r>
      <w:r>
        <w:tab/>
        <w:t>6.08493214186851</w:t>
      </w:r>
      <w:r>
        <w:tab/>
        <w:t>-1.00577159717441</w:t>
      </w:r>
      <w:r>
        <w:tab/>
        <w:t>1.4052496246496e-32</w:t>
      </w:r>
      <w:r>
        <w:tab/>
        <w:t>2.19620441338095e-30</w:t>
      </w:r>
    </w:p>
    <w:p w14:paraId="6EF10C55" w14:textId="77777777" w:rsidR="00AF65F2" w:rsidRDefault="00AF65F2" w:rsidP="00AF65F2">
      <w:r>
        <w:t>LRRC55</w:t>
      </w:r>
      <w:r>
        <w:tab/>
        <w:t>0.169804165736318</w:t>
      </w:r>
      <w:r>
        <w:tab/>
        <w:t>0.559290782304498</w:t>
      </w:r>
      <w:r>
        <w:tab/>
        <w:t>1.71972670102632</w:t>
      </w:r>
      <w:r>
        <w:tab/>
        <w:t>7.13757216899415e-07</w:t>
      </w:r>
      <w:r>
        <w:tab/>
        <w:t>2.70265262109913e-06</w:t>
      </w:r>
    </w:p>
    <w:p w14:paraId="3072FDBC" w14:textId="77777777" w:rsidR="00AF65F2" w:rsidRDefault="00AF65F2" w:rsidP="00AF65F2">
      <w:r>
        <w:t>LINC00216</w:t>
      </w:r>
      <w:r>
        <w:tab/>
        <w:t>0.196375300845771</w:t>
      </w:r>
      <w:r>
        <w:tab/>
        <w:t>0.401161738512111</w:t>
      </w:r>
      <w:r>
        <w:tab/>
        <w:t>1.03057052727988</w:t>
      </w:r>
      <w:r>
        <w:tab/>
        <w:t>1.0425711918935e-05</w:t>
      </w:r>
      <w:r>
        <w:tab/>
        <w:t>3.15914802276107e-05</w:t>
      </w:r>
    </w:p>
    <w:p w14:paraId="467CDBA8" w14:textId="77777777" w:rsidR="00AF65F2" w:rsidRDefault="00AF65F2" w:rsidP="00AF65F2">
      <w:r>
        <w:t>MEGF6</w:t>
      </w:r>
      <w:r>
        <w:tab/>
        <w:t>3.84056521825871</w:t>
      </w:r>
      <w:r>
        <w:tab/>
        <w:t>8.96393188235294</w:t>
      </w:r>
      <w:r>
        <w:tab/>
        <w:t>1.22281303687734</w:t>
      </w:r>
      <w:r>
        <w:tab/>
        <w:t>1.62624798935314e-26</w:t>
      </w:r>
      <w:r>
        <w:tab/>
        <w:t>1.24587906187138e-24</w:t>
      </w:r>
    </w:p>
    <w:p w14:paraId="3F038503" w14:textId="77777777" w:rsidR="00AF65F2" w:rsidRDefault="00AF65F2" w:rsidP="00AF65F2">
      <w:r>
        <w:t>AC099677.1</w:t>
      </w:r>
      <w:r>
        <w:tab/>
        <w:t>1.6345099</w:t>
      </w:r>
      <w:r>
        <w:tab/>
        <w:t>4.07751967612457</w:t>
      </w:r>
      <w:r>
        <w:tab/>
        <w:t>1.31883372336214</w:t>
      </w:r>
      <w:r>
        <w:tab/>
        <w:t>2.2482956090161e-21</w:t>
      </w:r>
      <w:r>
        <w:tab/>
        <w:t>8.93762862014394e-20</w:t>
      </w:r>
    </w:p>
    <w:p w14:paraId="05129AC9" w14:textId="77777777" w:rsidR="00AF65F2" w:rsidRDefault="00AF65F2" w:rsidP="00AF65F2">
      <w:r>
        <w:t>AL020997.2</w:t>
      </w:r>
      <w:r>
        <w:tab/>
        <w:t>0.155172523134328</w:t>
      </w:r>
      <w:r>
        <w:tab/>
        <w:t>0.373238041591695</w:t>
      </w:r>
      <w:r>
        <w:tab/>
        <w:t>1.26622291989936</w:t>
      </w:r>
      <w:r>
        <w:tab/>
        <w:t>0.00186108880681161</w:t>
      </w:r>
      <w:r>
        <w:tab/>
        <w:t>0.00356982032611377</w:t>
      </w:r>
    </w:p>
    <w:p w14:paraId="35C8CA91" w14:textId="77777777" w:rsidR="00AF65F2" w:rsidRDefault="00AF65F2" w:rsidP="00AF65F2">
      <w:r>
        <w:t>AC127024.3</w:t>
      </w:r>
      <w:r>
        <w:tab/>
        <w:t>0.129283905273632</w:t>
      </w:r>
      <w:r>
        <w:tab/>
        <w:t>0.275608187439446</w:t>
      </w:r>
      <w:r>
        <w:tab/>
        <w:t>1.09207606325249</w:t>
      </w:r>
      <w:r>
        <w:tab/>
        <w:t>3.2327098470132e-06</w:t>
      </w:r>
      <w:r>
        <w:tab/>
        <w:t>1.07468839571911e-05</w:t>
      </w:r>
    </w:p>
    <w:p w14:paraId="730FE355" w14:textId="77777777" w:rsidR="00AF65F2" w:rsidRDefault="00AF65F2" w:rsidP="00AF65F2">
      <w:r>
        <w:t>AC133963.2</w:t>
      </w:r>
      <w:r>
        <w:tab/>
        <w:t>0.0493309432835821</w:t>
      </w:r>
      <w:r>
        <w:tab/>
        <w:t>0.141155651591695</w:t>
      </w:r>
      <w:r>
        <w:tab/>
        <w:t>1.51672211332653</w:t>
      </w:r>
      <w:r>
        <w:tab/>
        <w:t>2.25515987375409e-12</w:t>
      </w:r>
      <w:r>
        <w:tab/>
        <w:t>2.29459161261809e-11</w:t>
      </w:r>
    </w:p>
    <w:p w14:paraId="439118BC" w14:textId="77777777" w:rsidR="00AF65F2" w:rsidRDefault="00AF65F2" w:rsidP="00AF65F2">
      <w:r>
        <w:t>AL138930.1</w:t>
      </w:r>
      <w:r>
        <w:tab/>
        <w:t>0.108382234427861</w:t>
      </w:r>
      <w:r>
        <w:tab/>
        <w:t>0.260648671764706</w:t>
      </w:r>
      <w:r>
        <w:tab/>
        <w:t>1.26597821274007</w:t>
      </w:r>
      <w:r>
        <w:tab/>
        <w:t>0.00268761491541458</w:t>
      </w:r>
      <w:r>
        <w:tab/>
        <w:t>0.00499498966679728</w:t>
      </w:r>
    </w:p>
    <w:p w14:paraId="306EAAA8" w14:textId="77777777" w:rsidR="00AF65F2" w:rsidRDefault="00AF65F2" w:rsidP="00AF65F2">
      <w:r>
        <w:t>CC2D2B</w:t>
      </w:r>
      <w:r>
        <w:tab/>
        <w:t>0.0318764598208955</w:t>
      </w:r>
      <w:r>
        <w:tab/>
        <w:t>0.0734222697024221</w:t>
      </w:r>
      <w:r>
        <w:tab/>
        <w:t>1.20372629971207</w:t>
      </w:r>
      <w:r>
        <w:tab/>
        <w:t>1.75578410186589e-12</w:t>
      </w:r>
      <w:r>
        <w:tab/>
        <w:t>1.82588194623696e-11</w:t>
      </w:r>
    </w:p>
    <w:p w14:paraId="2095B803" w14:textId="77777777" w:rsidR="00AF65F2" w:rsidRDefault="00AF65F2" w:rsidP="00AF65F2">
      <w:r>
        <w:t>RS1</w:t>
      </w:r>
      <w:r>
        <w:tab/>
        <w:t>0.0480514876766169</w:t>
      </w:r>
      <w:r>
        <w:tab/>
        <w:t>0.160803113778547</w:t>
      </w:r>
      <w:r>
        <w:tab/>
        <w:t>1.74264234029954</w:t>
      </w:r>
      <w:r>
        <w:tab/>
        <w:t>7.31045069311433e-15</w:t>
      </w:r>
      <w:r>
        <w:tab/>
        <w:t>1.12833423508283e-13</w:t>
      </w:r>
    </w:p>
    <w:p w14:paraId="2AC121C9" w14:textId="77777777" w:rsidR="00AF65F2" w:rsidRDefault="00AF65F2" w:rsidP="00AF65F2">
      <w:r>
        <w:t>SYBU</w:t>
      </w:r>
      <w:r>
        <w:tab/>
        <w:t>2.66963880134328</w:t>
      </w:r>
      <w:r>
        <w:tab/>
        <w:t>5.80232067785467</w:t>
      </w:r>
      <w:r>
        <w:tab/>
        <w:t>1.11998547105993</w:t>
      </w:r>
      <w:r>
        <w:tab/>
        <w:t>6.20153036449315e-08</w:t>
      </w:r>
      <w:r>
        <w:tab/>
        <w:t>2.87965798758723e-07</w:t>
      </w:r>
    </w:p>
    <w:p w14:paraId="4E39D590" w14:textId="77777777" w:rsidR="00AF65F2" w:rsidRDefault="00AF65F2" w:rsidP="00AF65F2">
      <w:r>
        <w:t>LGALS17A</w:t>
      </w:r>
      <w:r>
        <w:tab/>
        <w:t>0.467716371368159</w:t>
      </w:r>
      <w:r>
        <w:tab/>
        <w:t>0.167274895920415</w:t>
      </w:r>
      <w:r>
        <w:tab/>
        <w:t>-1.48341298138255</w:t>
      </w:r>
      <w:r>
        <w:tab/>
        <w:t>3.34833845677329e-06</w:t>
      </w:r>
      <w:r>
        <w:tab/>
        <w:t>1.11029409302558e-05</w:t>
      </w:r>
    </w:p>
    <w:p w14:paraId="1BC2E256" w14:textId="77777777" w:rsidR="00AF65F2" w:rsidRDefault="00AF65F2" w:rsidP="00AF65F2">
      <w:r>
        <w:t>AC024267.4</w:t>
      </w:r>
      <w:r>
        <w:tab/>
        <w:t>0.0770222266169154</w:t>
      </w:r>
      <w:r>
        <w:tab/>
        <w:t>0.165781604290657</w:t>
      </w:r>
      <w:r>
        <w:tab/>
        <w:t>1.10593719383145</w:t>
      </w:r>
      <w:r>
        <w:tab/>
        <w:t>1.82925560780462e-07</w:t>
      </w:r>
      <w:r>
        <w:tab/>
        <w:t>7.79407086360124e-07</w:t>
      </w:r>
    </w:p>
    <w:p w14:paraId="1E71BBBC" w14:textId="77777777" w:rsidR="00AF65F2" w:rsidRDefault="00AF65F2" w:rsidP="00AF65F2">
      <w:r>
        <w:t>AC007688.3</w:t>
      </w:r>
      <w:r>
        <w:tab/>
        <w:t>0.0281347744278607</w:t>
      </w:r>
      <w:r>
        <w:tab/>
        <w:t>0.0747160973702422</w:t>
      </w:r>
      <w:r>
        <w:tab/>
        <w:t>1.40906470448436</w:t>
      </w:r>
      <w:r>
        <w:tab/>
        <w:t>2.84093104909239e-06</w:t>
      </w:r>
      <w:r>
        <w:tab/>
        <w:t>9.54656151771432e-06</w:t>
      </w:r>
    </w:p>
    <w:p w14:paraId="0C3BE182" w14:textId="77777777" w:rsidR="00AF65F2" w:rsidRDefault="00AF65F2" w:rsidP="00AF65F2">
      <w:r>
        <w:t>HLF</w:t>
      </w:r>
      <w:r>
        <w:tab/>
        <w:t>1.57667171079602</w:t>
      </w:r>
      <w:r>
        <w:tab/>
        <w:t>4.58794299951557</w:t>
      </w:r>
      <w:r>
        <w:tab/>
        <w:t>1.54096516910085</w:t>
      </w:r>
      <w:r>
        <w:tab/>
        <w:t>1.22665320668124e-23</w:t>
      </w:r>
      <w:r>
        <w:tab/>
        <w:t>6.65654071482776e-22</w:t>
      </w:r>
    </w:p>
    <w:p w14:paraId="7046F344" w14:textId="77777777" w:rsidR="00AF65F2" w:rsidRDefault="00AF65F2" w:rsidP="00AF65F2">
      <w:r>
        <w:t>CCNYL7</w:t>
      </w:r>
      <w:r>
        <w:tab/>
        <w:t>0.0577542975621891</w:t>
      </w:r>
      <w:r>
        <w:tab/>
        <w:t>0.276344497958477</w:t>
      </w:r>
      <w:r>
        <w:tab/>
        <w:t>2.25846768046692</w:t>
      </w:r>
      <w:r>
        <w:tab/>
        <w:t>1.99265521895373e-07</w:t>
      </w:r>
      <w:r>
        <w:tab/>
        <w:t>8.41815264726359e-07</w:t>
      </w:r>
    </w:p>
    <w:p w14:paraId="6CEF7D00" w14:textId="77777777" w:rsidR="00AF65F2" w:rsidRDefault="00AF65F2" w:rsidP="00AF65F2">
      <w:r>
        <w:t>AC007878.1</w:t>
      </w:r>
      <w:r>
        <w:tab/>
        <w:t>0.205190501144279</w:t>
      </w:r>
      <w:r>
        <w:tab/>
        <w:t>0.666274102802768</w:t>
      </w:r>
      <w:r>
        <w:tab/>
        <w:t>1.6991518730317</w:t>
      </w:r>
      <w:r>
        <w:tab/>
        <w:t>6.17146159211471e-07</w:t>
      </w:r>
      <w:r>
        <w:tab/>
        <w:t>2.36897508132403e-06</w:t>
      </w:r>
    </w:p>
    <w:p w14:paraId="3A9B483C" w14:textId="77777777" w:rsidR="00AF65F2" w:rsidRDefault="00AF65F2" w:rsidP="00AF65F2">
      <w:r>
        <w:t>SHISA6</w:t>
      </w:r>
      <w:r>
        <w:tab/>
        <w:t>0.0688122954179105</w:t>
      </w:r>
      <w:r>
        <w:tab/>
        <w:t>0.140714327117647</w:t>
      </w:r>
      <w:r>
        <w:tab/>
        <w:t>1.0320309524078</w:t>
      </w:r>
      <w:r>
        <w:tab/>
        <w:t>1.02576218925617e-15</w:t>
      </w:r>
      <w:r>
        <w:tab/>
        <w:t>1.7891407603128e-14</w:t>
      </w:r>
    </w:p>
    <w:p w14:paraId="722EFA8A" w14:textId="77777777" w:rsidR="00AF65F2" w:rsidRDefault="00AF65F2" w:rsidP="00AF65F2">
      <w:r>
        <w:t>AC002519.1</w:t>
      </w:r>
      <w:r>
        <w:tab/>
        <w:t>0.0225947276268657</w:t>
      </w:r>
      <w:r>
        <w:tab/>
        <w:t>0.060300166467128</w:t>
      </w:r>
      <w:r>
        <w:tab/>
        <w:t>1.41617581906658</w:t>
      </w:r>
      <w:r>
        <w:lastRenderedPageBreak/>
        <w:tab/>
        <w:t>4.61748159978341e-16</w:t>
      </w:r>
      <w:r>
        <w:tab/>
        <w:t>8.5157196058042e-15</w:t>
      </w:r>
    </w:p>
    <w:p w14:paraId="0F4E6AAF" w14:textId="77777777" w:rsidR="00AF65F2" w:rsidRDefault="00AF65F2" w:rsidP="00AF65F2">
      <w:r>
        <w:t>AL450322.2</w:t>
      </w:r>
      <w:r>
        <w:tab/>
        <w:t>0.0523348787562189</w:t>
      </w:r>
      <w:r>
        <w:tab/>
        <w:t>0.0255435809688581</w:t>
      </w:r>
      <w:r>
        <w:tab/>
        <w:t>-1.03481196453658</w:t>
      </w:r>
      <w:r>
        <w:tab/>
        <w:t>1.28835696141068e-05</w:t>
      </w:r>
      <w:r>
        <w:tab/>
        <w:t>3.83381165211425e-05</w:t>
      </w:r>
    </w:p>
    <w:p w14:paraId="4E5F7A70" w14:textId="77777777" w:rsidR="00AF65F2" w:rsidRDefault="00AF65F2" w:rsidP="00AF65F2">
      <w:r>
        <w:t>CENPW</w:t>
      </w:r>
      <w:r>
        <w:tab/>
        <w:t>16.1618588557214</w:t>
      </w:r>
      <w:r>
        <w:tab/>
        <w:t>5.61401530138408</w:t>
      </w:r>
      <w:r>
        <w:tab/>
        <w:t>-1.52548823802768</w:t>
      </w:r>
      <w:r>
        <w:tab/>
        <w:t>1.51656799150528e-50</w:t>
      </w:r>
      <w:r>
        <w:tab/>
        <w:t>1.36189787205277e-46</w:t>
      </w:r>
    </w:p>
    <w:p w14:paraId="3FE903BD" w14:textId="77777777" w:rsidR="00AF65F2" w:rsidRDefault="00AF65F2" w:rsidP="00AF65F2">
      <w:r>
        <w:t>C11orf97</w:t>
      </w:r>
      <w:r>
        <w:tab/>
        <w:t>0.35784915358209</w:t>
      </w:r>
      <w:r>
        <w:tab/>
        <w:t>1.03146533719723</w:t>
      </w:r>
      <w:r>
        <w:tab/>
        <w:t>1.52727186732295</w:t>
      </w:r>
      <w:r>
        <w:tab/>
        <w:t>1.04798699893645e-05</w:t>
      </w:r>
      <w:r>
        <w:tab/>
        <w:t>3.17343273039326e-05</w:t>
      </w:r>
    </w:p>
    <w:p w14:paraId="69413676" w14:textId="77777777" w:rsidR="00AF65F2" w:rsidRDefault="00AF65F2" w:rsidP="00AF65F2">
      <w:r>
        <w:t>SYT14</w:t>
      </w:r>
      <w:r>
        <w:tab/>
        <w:t>0.263260443393035</w:t>
      </w:r>
      <w:r>
        <w:tab/>
        <w:t>0.0516532045740484</w:t>
      </w:r>
      <w:r>
        <w:tab/>
        <w:t>-2.3495610012454</w:t>
      </w:r>
      <w:r>
        <w:tab/>
        <w:t>4.30797621935565e-05</w:t>
      </w:r>
      <w:r>
        <w:tab/>
        <w:t>0.000115039200936709</w:t>
      </w:r>
    </w:p>
    <w:p w14:paraId="05D32DAE" w14:textId="77777777" w:rsidR="00AF65F2" w:rsidRDefault="00AF65F2" w:rsidP="00AF65F2">
      <w:r>
        <w:t>AC023509.5</w:t>
      </w:r>
      <w:r>
        <w:tab/>
        <w:t>0.0249451452736318</w:t>
      </w:r>
      <w:r>
        <w:tab/>
        <w:t>0.101532868754325</w:t>
      </w:r>
      <w:r>
        <w:tab/>
        <w:t>2.02511586350901</w:t>
      </w:r>
      <w:r>
        <w:tab/>
        <w:t>9.03921116521069e-06</w:t>
      </w:r>
      <w:r>
        <w:tab/>
        <w:t>2.77248430378504e-05</w:t>
      </w:r>
    </w:p>
    <w:p w14:paraId="118C1367" w14:textId="77777777" w:rsidR="00AF65F2" w:rsidRDefault="00AF65F2" w:rsidP="00AF65F2">
      <w:r>
        <w:t>SIDT1-AS1</w:t>
      </w:r>
      <w:r>
        <w:tab/>
        <w:t>0.0554483065671642</w:t>
      </w:r>
      <w:r>
        <w:tab/>
        <w:t>0.159560116366782</w:t>
      </w:r>
      <w:r>
        <w:tab/>
        <w:t>1.52488477550715</w:t>
      </w:r>
      <w:r>
        <w:tab/>
        <w:t>0.000238209568320799</w:t>
      </w:r>
      <w:r>
        <w:tab/>
        <w:t>0.000550395513523178</w:t>
      </w:r>
    </w:p>
    <w:p w14:paraId="45D109D2" w14:textId="77777777" w:rsidR="00AF65F2" w:rsidRDefault="00AF65F2" w:rsidP="00AF65F2">
      <w:r>
        <w:t>ADRA1A</w:t>
      </w:r>
      <w:r>
        <w:tab/>
        <w:t>0.0182162483930348</w:t>
      </w:r>
      <w:r>
        <w:tab/>
        <w:t>0.082920501017301</w:t>
      </w:r>
      <w:r>
        <w:tab/>
        <w:t>2.18650296442391</w:t>
      </w:r>
      <w:r>
        <w:tab/>
        <w:t>5.3818522302111e-15</w:t>
      </w:r>
      <w:r>
        <w:tab/>
        <w:t>8.48378435137024e-14</w:t>
      </w:r>
    </w:p>
    <w:p w14:paraId="7F7287FD" w14:textId="77777777" w:rsidR="00AF65F2" w:rsidRDefault="00AF65F2" w:rsidP="00AF65F2">
      <w:r>
        <w:t>AC110285.3</w:t>
      </w:r>
      <w:r>
        <w:tab/>
        <w:t>0.242543972039801</w:t>
      </w:r>
      <w:r>
        <w:tab/>
        <w:t>0.520484466574395</w:t>
      </w:r>
      <w:r>
        <w:tab/>
        <w:t>1.10160878354467</w:t>
      </w:r>
      <w:r>
        <w:tab/>
        <w:t>7.66988598303679e-11</w:t>
      </w:r>
      <w:r>
        <w:tab/>
        <w:t>6.00891955416947e-10</w:t>
      </w:r>
    </w:p>
    <w:p w14:paraId="67D7F8C8" w14:textId="77777777" w:rsidR="00AF65F2" w:rsidRDefault="00AF65F2" w:rsidP="00AF65F2">
      <w:r>
        <w:t>NEK2P4</w:t>
      </w:r>
      <w:r>
        <w:tab/>
        <w:t>0.0306212218756219</w:t>
      </w:r>
      <w:r>
        <w:tab/>
        <w:t>0.0137778724359862</w:t>
      </w:r>
      <w:r>
        <w:tab/>
        <w:t>-1.15217872585686</w:t>
      </w:r>
      <w:r>
        <w:tab/>
        <w:t>6.29473287321795e-14</w:t>
      </w:r>
      <w:r>
        <w:tab/>
        <w:t>8.32499729605952e-13</w:t>
      </w:r>
    </w:p>
    <w:p w14:paraId="637004DE" w14:textId="77777777" w:rsidR="00AF65F2" w:rsidRDefault="00AF65F2" w:rsidP="00AF65F2">
      <w:r>
        <w:t>AL133230.1</w:t>
      </w:r>
      <w:r>
        <w:tab/>
        <w:t>0.157025745527363</w:t>
      </w:r>
      <w:r>
        <w:tab/>
        <w:t>0.335320675892734</w:t>
      </w:r>
      <w:r>
        <w:tab/>
        <w:t>1.09454032354932</w:t>
      </w:r>
      <w:r>
        <w:tab/>
        <w:t>1.34082454264594e-08</w:t>
      </w:r>
      <w:r>
        <w:tab/>
        <w:t>6.99707603296777e-08</w:t>
      </w:r>
    </w:p>
    <w:p w14:paraId="5B77AE49" w14:textId="77777777" w:rsidR="00AF65F2" w:rsidRDefault="00AF65F2" w:rsidP="00AF65F2">
      <w:r>
        <w:t>LARGE-AS1</w:t>
      </w:r>
      <w:r>
        <w:tab/>
        <w:t>0.00614379821890547</w:t>
      </w:r>
      <w:r>
        <w:tab/>
        <w:t>0.0467850781937716</w:t>
      </w:r>
      <w:r>
        <w:tab/>
        <w:t>2.92884572522998</w:t>
      </w:r>
      <w:r>
        <w:tab/>
        <w:t>0.000203072554937884</w:t>
      </w:r>
      <w:r>
        <w:tab/>
        <w:t>0.000475557357440802</w:t>
      </w:r>
    </w:p>
    <w:p w14:paraId="1966071B" w14:textId="77777777" w:rsidR="00AF65F2" w:rsidRDefault="00AF65F2" w:rsidP="00AF65F2">
      <w:r>
        <w:t>C19orf84</w:t>
      </w:r>
      <w:r>
        <w:tab/>
        <w:t>0.393433627850746</w:t>
      </w:r>
      <w:r>
        <w:tab/>
        <w:t>0.178118099352941</w:t>
      </w:r>
      <w:r>
        <w:tab/>
        <w:t>-1.14328615159547</w:t>
      </w:r>
      <w:r>
        <w:tab/>
        <w:t>0.00183507303200341</w:t>
      </w:r>
      <w:r>
        <w:tab/>
        <w:t>0.00352353604502199</w:t>
      </w:r>
    </w:p>
    <w:p w14:paraId="7A2B4F73" w14:textId="77777777" w:rsidR="00AF65F2" w:rsidRDefault="00AF65F2" w:rsidP="00AF65F2">
      <w:r>
        <w:t>SCN1A</w:t>
      </w:r>
      <w:r>
        <w:tab/>
        <w:t>0.183794029044776</w:t>
      </w:r>
      <w:r>
        <w:tab/>
        <w:t>0.451758265913495</w:t>
      </w:r>
      <w:r>
        <w:tab/>
        <w:t>1.2974611003665</w:t>
      </w:r>
      <w:r>
        <w:tab/>
        <w:t>2.26125164079544e-13</w:t>
      </w:r>
      <w:r>
        <w:tab/>
        <w:t>2.74867699447801e-12</w:t>
      </w:r>
    </w:p>
    <w:p w14:paraId="6A93FB44" w14:textId="77777777" w:rsidR="00AF65F2" w:rsidRDefault="00AF65F2" w:rsidP="00AF65F2">
      <w:r>
        <w:t>AKR1C4</w:t>
      </w:r>
      <w:r>
        <w:tab/>
        <w:t>1.84084603808955</w:t>
      </w:r>
      <w:r>
        <w:tab/>
        <w:t>0.76386803800346</w:t>
      </w:r>
      <w:r>
        <w:tab/>
        <w:t>-1.26897363760956</w:t>
      </w:r>
      <w:r>
        <w:tab/>
        <w:t>0.000174948404849411</w:t>
      </w:r>
      <w:r>
        <w:tab/>
        <w:t>0.000415314544972779</w:t>
      </w:r>
    </w:p>
    <w:p w14:paraId="4A1B4FB8" w14:textId="77777777" w:rsidR="00AF65F2" w:rsidRDefault="00AF65F2" w:rsidP="00AF65F2">
      <w:r>
        <w:t>ZSCAN4</w:t>
      </w:r>
      <w:r>
        <w:tab/>
        <w:t>0.0803658054427861</w:t>
      </w:r>
      <w:r>
        <w:tab/>
        <w:t>0.301240835560554</w:t>
      </w:r>
      <w:r>
        <w:tab/>
        <w:t>1.90626366195422</w:t>
      </w:r>
      <w:r>
        <w:tab/>
        <w:t>6.27358489726554e-14</w:t>
      </w:r>
      <w:r>
        <w:tab/>
        <w:t>8.30104242574807e-13</w:t>
      </w:r>
    </w:p>
    <w:p w14:paraId="14CE34E4" w14:textId="77777777" w:rsidR="00AF65F2" w:rsidRDefault="00AF65F2" w:rsidP="00AF65F2">
      <w:r>
        <w:t>AP005131.1</w:t>
      </w:r>
      <w:r>
        <w:tab/>
        <w:t>0.0197869680199005</w:t>
      </w:r>
      <w:r>
        <w:tab/>
        <w:t>0.133672748913495</w:t>
      </w:r>
      <w:r>
        <w:tab/>
        <w:t>2.75608291295673</w:t>
      </w:r>
      <w:r>
        <w:tab/>
        <w:t>7.0343409458765e-09</w:t>
      </w:r>
      <w:r>
        <w:tab/>
        <w:t>3.871010560759e-08</w:t>
      </w:r>
    </w:p>
    <w:p w14:paraId="45CFC9A6" w14:textId="77777777" w:rsidR="00AF65F2" w:rsidRDefault="00AF65F2" w:rsidP="00AF65F2">
      <w:r>
        <w:t>AC079075.1</w:t>
      </w:r>
      <w:r>
        <w:tab/>
        <w:t>0.0587422313432836</w:t>
      </w:r>
      <w:r>
        <w:tab/>
        <w:t>0.151366047716263</w:t>
      </w:r>
      <w:r>
        <w:tab/>
        <w:t>1.36557166366426</w:t>
      </w:r>
      <w:r>
        <w:tab/>
        <w:t>2.90387107934384e-10</w:t>
      </w:r>
      <w:r>
        <w:tab/>
        <w:t>2.04219269786716e-09</w:t>
      </w:r>
    </w:p>
    <w:p w14:paraId="4F77AF55" w14:textId="77777777" w:rsidR="00AF65F2" w:rsidRDefault="00AF65F2" w:rsidP="00AF65F2">
      <w:r>
        <w:t>MMP20</w:t>
      </w:r>
      <w:r>
        <w:tab/>
        <w:t>0.0407656145024876</w:t>
      </w:r>
      <w:r>
        <w:tab/>
        <w:t>0.0103854978754325</w:t>
      </w:r>
      <w:r>
        <w:tab/>
        <w:t>-1.97278238252371</w:t>
      </w:r>
      <w:r>
        <w:tab/>
        <w:t>2.03738588809321e-06</w:t>
      </w:r>
      <w:r>
        <w:tab/>
        <w:t>7.04367387679804e-06</w:t>
      </w:r>
    </w:p>
    <w:p w14:paraId="3D8E3B67" w14:textId="77777777" w:rsidR="00AF65F2" w:rsidRDefault="00AF65F2" w:rsidP="00AF65F2">
      <w:r>
        <w:t>AC009652.1</w:t>
      </w:r>
      <w:r>
        <w:tab/>
        <w:t>0.0779853260696517</w:t>
      </w:r>
      <w:r>
        <w:tab/>
        <w:t>0.295859285916955</w:t>
      </w:r>
      <w:r>
        <w:tab/>
        <w:t>1.92363658338839</w:t>
      </w:r>
      <w:r>
        <w:tab/>
        <w:t>2.35618534219032e-08</w:t>
      </w:r>
      <w:r>
        <w:tab/>
        <w:t>1.17686293054685e-07</w:t>
      </w:r>
    </w:p>
    <w:p w14:paraId="1489AAFF" w14:textId="77777777" w:rsidR="00AF65F2" w:rsidRDefault="00AF65F2" w:rsidP="00AF65F2">
      <w:r>
        <w:t>YBX2</w:t>
      </w:r>
      <w:r>
        <w:tab/>
        <w:t>2.01784697761194</w:t>
      </w:r>
      <w:r>
        <w:tab/>
        <w:t>1.00025023270588</w:t>
      </w:r>
      <w:r>
        <w:tab/>
        <w:t>-1.01245580823259</w:t>
      </w:r>
      <w:r>
        <w:tab/>
        <w:t>8.36589386982004e-08</w:t>
      </w:r>
      <w:r>
        <w:tab/>
        <w:t>3.79385172176385e-07</w:t>
      </w:r>
    </w:p>
    <w:p w14:paraId="0071C48B" w14:textId="77777777" w:rsidR="00AF65F2" w:rsidRDefault="00AF65F2" w:rsidP="00AF65F2">
      <w:r>
        <w:t>AC005901.1</w:t>
      </w:r>
      <w:r>
        <w:tab/>
        <w:t>0.0325456681094527</w:t>
      </w:r>
      <w:r>
        <w:tab/>
        <w:t>0.111729442179931</w:t>
      </w:r>
      <w:r>
        <w:tab/>
        <w:t>1.77947196925087</w:t>
      </w:r>
      <w:r>
        <w:tab/>
        <w:t>2.3936288010396e-13</w:t>
      </w:r>
      <w:r>
        <w:tab/>
        <w:t>2.88777007977208e-12</w:t>
      </w:r>
    </w:p>
    <w:p w14:paraId="278DBC0C" w14:textId="77777777" w:rsidR="00AF65F2" w:rsidRDefault="00AF65F2" w:rsidP="00AF65F2">
      <w:r>
        <w:t>RPSAP52</w:t>
      </w:r>
      <w:r>
        <w:tab/>
        <w:t>0.470216018741294</w:t>
      </w:r>
      <w:r>
        <w:tab/>
        <w:t>0.182868533041522</w:t>
      </w:r>
      <w:r>
        <w:tab/>
        <w:t>-1.36251684195671</w:t>
      </w:r>
      <w:r>
        <w:lastRenderedPageBreak/>
        <w:tab/>
        <w:t>0.000369557102367977</w:t>
      </w:r>
      <w:r>
        <w:tab/>
        <w:t>0.000819008731039962</w:t>
      </w:r>
    </w:p>
    <w:p w14:paraId="0373F101" w14:textId="77777777" w:rsidR="00AF65F2" w:rsidRDefault="00AF65F2" w:rsidP="00AF65F2">
      <w:r>
        <w:t>LINC01571</w:t>
      </w:r>
      <w:r>
        <w:tab/>
        <w:t>0.0787187488059701</w:t>
      </w:r>
      <w:r>
        <w:tab/>
        <w:t>0.213024551280277</w:t>
      </w:r>
      <w:r>
        <w:tab/>
        <w:t>1.43624051692004</w:t>
      </w:r>
      <w:r>
        <w:tab/>
        <w:t>0.000236431996131</w:t>
      </w:r>
      <w:r>
        <w:tab/>
        <w:t>0.000546611588688322</w:t>
      </w:r>
    </w:p>
    <w:p w14:paraId="11F16DC6" w14:textId="77777777" w:rsidR="00AF65F2" w:rsidRDefault="00AF65F2" w:rsidP="00AF65F2">
      <w:r>
        <w:t>KIAA0408</w:t>
      </w:r>
      <w:r>
        <w:tab/>
        <w:t>0.0241690667164179</w:t>
      </w:r>
      <w:r>
        <w:tab/>
        <w:t>0.0645550693010381</w:t>
      </w:r>
      <w:r>
        <w:tab/>
        <w:t>1.41736862535729</w:t>
      </w:r>
      <w:r>
        <w:tab/>
        <w:t>4.07588536228294e-12</w:t>
      </w:r>
      <w:r>
        <w:tab/>
        <w:t>3.9628675669548e-11</w:t>
      </w:r>
    </w:p>
    <w:p w14:paraId="760CFBD0" w14:textId="77777777" w:rsidR="00AF65F2" w:rsidRDefault="00AF65F2" w:rsidP="00AF65F2">
      <w:r>
        <w:t>AC005072.1</w:t>
      </w:r>
      <w:r>
        <w:tab/>
        <w:t>0.0231551927462687</w:t>
      </w:r>
      <w:r>
        <w:tab/>
        <w:t>0.0904472391937716</w:t>
      </w:r>
      <w:r>
        <w:tab/>
        <w:t>1.96574070054231</w:t>
      </w:r>
      <w:r>
        <w:tab/>
        <w:t>0.00534693314732479</w:t>
      </w:r>
      <w:r>
        <w:tab/>
        <w:t>0.00930093630855009</w:t>
      </w:r>
    </w:p>
    <w:p w14:paraId="6B254991" w14:textId="77777777" w:rsidR="00AF65F2" w:rsidRDefault="00AF65F2" w:rsidP="00AF65F2">
      <w:r>
        <w:t>FO681492.1</w:t>
      </w:r>
      <w:r>
        <w:tab/>
        <w:t>0.0995749405373134</w:t>
      </w:r>
      <w:r>
        <w:tab/>
        <w:t>0.202172973311419</w:t>
      </w:r>
      <w:r>
        <w:tab/>
        <w:t>1.02173553101601</w:t>
      </w:r>
      <w:r>
        <w:tab/>
        <w:t>8.04856678276813e-13</w:t>
      </w:r>
      <w:r>
        <w:tab/>
        <w:t>8.85471848385794e-12</w:t>
      </w:r>
    </w:p>
    <w:p w14:paraId="10843099" w14:textId="77777777" w:rsidR="00AF65F2" w:rsidRDefault="00AF65F2" w:rsidP="00AF65F2">
      <w:r>
        <w:t>EIF4EBP1</w:t>
      </w:r>
      <w:r>
        <w:tab/>
        <w:t>69.4860107562189</w:t>
      </w:r>
      <w:r>
        <w:tab/>
        <w:t>28.961807615917</w:t>
      </w:r>
      <w:r>
        <w:tab/>
        <w:t>-1.26257090777449</w:t>
      </w:r>
      <w:r>
        <w:tab/>
        <w:t>1.03998555607095e-26</w:t>
      </w:r>
      <w:r>
        <w:tab/>
        <w:t>8.08056959049446e-25</w:t>
      </w:r>
    </w:p>
    <w:p w14:paraId="3A4906DE" w14:textId="77777777" w:rsidR="00AF65F2" w:rsidRDefault="00AF65F2" w:rsidP="00AF65F2">
      <w:r>
        <w:t>AC021231.1</w:t>
      </w:r>
      <w:r>
        <w:tab/>
        <w:t>0.0107866616865672</w:t>
      </w:r>
      <w:r>
        <w:tab/>
        <w:t>0.0437893262214533</w:t>
      </w:r>
      <w:r>
        <w:tab/>
        <w:t>2.021330810502</w:t>
      </w:r>
      <w:r>
        <w:tab/>
        <w:t>1.6282784119653e-08</w:t>
      </w:r>
      <w:r>
        <w:tab/>
        <w:t>8.37094258782913e-08</w:t>
      </w:r>
    </w:p>
    <w:p w14:paraId="1E994FB6" w14:textId="77777777" w:rsidR="00AF65F2" w:rsidRDefault="00AF65F2" w:rsidP="00AF65F2">
      <w:r>
        <w:t>CA3</w:t>
      </w:r>
      <w:r>
        <w:tab/>
        <w:t>0.822464217049751</w:t>
      </w:r>
      <w:r>
        <w:tab/>
        <w:t>1.68262135283737</w:t>
      </w:r>
      <w:r>
        <w:tab/>
        <w:t>1.03268573963446</w:t>
      </w:r>
      <w:r>
        <w:tab/>
        <w:t>1.6153061564303e-17</w:t>
      </w:r>
      <w:r>
        <w:tab/>
        <w:t>3.72187223069661e-16</w:t>
      </w:r>
    </w:p>
    <w:p w14:paraId="7A93C385" w14:textId="77777777" w:rsidR="00AF65F2" w:rsidRDefault="00AF65F2" w:rsidP="00AF65F2">
      <w:r>
        <w:t>HAS3</w:t>
      </w:r>
      <w:r>
        <w:tab/>
        <w:t>4.57731633726368</w:t>
      </w:r>
      <w:r>
        <w:tab/>
        <w:t>12.5898070152249</w:t>
      </w:r>
      <w:r>
        <w:tab/>
        <w:t>1.45968226384149</w:t>
      </w:r>
      <w:r>
        <w:tab/>
        <w:t>7.4634091749549e-11</w:t>
      </w:r>
      <w:r>
        <w:tab/>
        <w:t>5.85554334294367e-10</w:t>
      </w:r>
    </w:p>
    <w:p w14:paraId="11C0AD52" w14:textId="77777777" w:rsidR="00AF65F2" w:rsidRDefault="00AF65F2" w:rsidP="00AF65F2">
      <w:r>
        <w:t>SCARNA7</w:t>
      </w:r>
      <w:r>
        <w:tab/>
        <w:t>2.03792718144279</w:t>
      </w:r>
      <w:r>
        <w:tab/>
        <w:t>11.1013742946367</w:t>
      </w:r>
      <w:r>
        <w:tab/>
        <w:t>2.44556387844133</w:t>
      </w:r>
      <w:r>
        <w:tab/>
        <w:t>4.16289133671473e-05</w:t>
      </w:r>
      <w:r>
        <w:tab/>
        <w:t>0.000111611683226299</w:t>
      </w:r>
    </w:p>
    <w:p w14:paraId="27C5DAC3" w14:textId="77777777" w:rsidR="00AF65F2" w:rsidRDefault="00AF65F2" w:rsidP="00AF65F2">
      <w:r>
        <w:t>DLEC1</w:t>
      </w:r>
      <w:r>
        <w:tab/>
        <w:t>0.33368043960199</w:t>
      </w:r>
      <w:r>
        <w:tab/>
        <w:t>1.15254836484429</w:t>
      </w:r>
      <w:r>
        <w:tab/>
        <w:t>1.78828826919995</w:t>
      </w:r>
      <w:r>
        <w:tab/>
        <w:t>1.71343784456896e-23</w:t>
      </w:r>
      <w:r>
        <w:tab/>
        <w:t>9.0643181912884e-22</w:t>
      </w:r>
    </w:p>
    <w:p w14:paraId="6C66389D" w14:textId="77777777" w:rsidR="00AF65F2" w:rsidRDefault="00AF65F2" w:rsidP="00AF65F2">
      <w:r>
        <w:t>NSA2P5</w:t>
      </w:r>
      <w:r>
        <w:tab/>
        <w:t>0.0900604474626866</w:t>
      </w:r>
      <w:r>
        <w:tab/>
        <w:t>0.189234488754325</w:t>
      </w:r>
      <w:r>
        <w:tab/>
        <w:t>1.07120949887481</w:t>
      </w:r>
      <w:r>
        <w:tab/>
        <w:t>7.04954869743362e-08</w:t>
      </w:r>
      <w:r>
        <w:tab/>
        <w:t>3.24369375630568e-07</w:t>
      </w:r>
    </w:p>
    <w:p w14:paraId="2896CDB5" w14:textId="77777777" w:rsidR="00AF65F2" w:rsidRDefault="00AF65F2" w:rsidP="00AF65F2">
      <w:r>
        <w:t>NCAPGP2</w:t>
      </w:r>
      <w:r>
        <w:tab/>
        <w:t>0.0431436774129353</w:t>
      </w:r>
      <w:r>
        <w:tab/>
        <w:t>0.0864425735986159</w:t>
      </w:r>
      <w:r>
        <w:tab/>
        <w:t>1.00259287334872</w:t>
      </w:r>
      <w:r>
        <w:tab/>
        <w:t>0.000196759466269167</w:t>
      </w:r>
      <w:r>
        <w:tab/>
        <w:t>0.000461880645649448</w:t>
      </w:r>
    </w:p>
    <w:p w14:paraId="3C5E572B" w14:textId="77777777" w:rsidR="00AF65F2" w:rsidRDefault="00AF65F2" w:rsidP="00AF65F2">
      <w:r>
        <w:t>EPB42</w:t>
      </w:r>
      <w:r>
        <w:tab/>
        <w:t>0.0266035007910448</w:t>
      </w:r>
      <w:r>
        <w:tab/>
        <w:t>0.0534989176782007</w:t>
      </w:r>
      <w:r>
        <w:tab/>
        <w:t>1.00789360061318</w:t>
      </w:r>
      <w:r>
        <w:tab/>
        <w:t>2.12311673538406e-14</w:t>
      </w:r>
      <w:r>
        <w:tab/>
        <w:t>3.01961740575944e-13</w:t>
      </w:r>
    </w:p>
    <w:p w14:paraId="0A42F23A" w14:textId="77777777" w:rsidR="00AF65F2" w:rsidRDefault="00AF65F2" w:rsidP="00AF65F2">
      <w:r>
        <w:t>RUNDC3A</w:t>
      </w:r>
      <w:r>
        <w:tab/>
        <w:t>0.963319809845771</w:t>
      </w:r>
      <w:r>
        <w:tab/>
        <w:t>0.423542458512111</w:t>
      </w:r>
      <w:r>
        <w:tab/>
        <w:t>-1.18550823240729</w:t>
      </w:r>
      <w:r>
        <w:tab/>
        <w:t>0.00397730302809001</w:t>
      </w:r>
      <w:r>
        <w:tab/>
        <w:t>0.00711486937132983</w:t>
      </w:r>
    </w:p>
    <w:p w14:paraId="45535A3C" w14:textId="77777777" w:rsidR="00AF65F2" w:rsidRDefault="00AF65F2" w:rsidP="00AF65F2">
      <w:r>
        <w:t>FRMPD2B</w:t>
      </w:r>
      <w:r>
        <w:tab/>
        <w:t>0.0364007102587065</w:t>
      </w:r>
      <w:r>
        <w:tab/>
        <w:t>0.0828665162525952</w:t>
      </w:r>
      <w:r>
        <w:tab/>
        <w:t>1.18682267098676</w:t>
      </w:r>
      <w:r>
        <w:tab/>
        <w:t>5.09637080620306e-06</w:t>
      </w:r>
      <w:r>
        <w:tab/>
        <w:t>1.63463986806208e-05</w:t>
      </w:r>
    </w:p>
    <w:p w14:paraId="29B98E5C" w14:textId="77777777" w:rsidR="00AF65F2" w:rsidRDefault="00AF65F2" w:rsidP="00AF65F2">
      <w:r>
        <w:t>AC006504.1</w:t>
      </w:r>
      <w:r>
        <w:tab/>
        <w:t>0.130789544358209</w:t>
      </w:r>
      <w:r>
        <w:tab/>
        <w:t>0.284103294124567</w:t>
      </w:r>
      <w:r>
        <w:tab/>
        <w:t>1.11916834659122</w:t>
      </w:r>
      <w:r>
        <w:tab/>
        <w:t>2.15123735404938e-05</w:t>
      </w:r>
      <w:r>
        <w:tab/>
        <w:t>6.10911749676728e-05</w:t>
      </w:r>
    </w:p>
    <w:p w14:paraId="4E971BBD" w14:textId="77777777" w:rsidR="00AF65F2" w:rsidRDefault="00AF65F2" w:rsidP="00AF65F2">
      <w:r>
        <w:t>AC244517.3</w:t>
      </w:r>
      <w:r>
        <w:tab/>
        <w:t>0.0314823625870647</w:t>
      </w:r>
      <w:r>
        <w:tab/>
        <w:t>0.0668256223252595</w:t>
      </w:r>
      <w:r>
        <w:tab/>
        <w:t>1.0858575562359</w:t>
      </w:r>
      <w:r>
        <w:tab/>
        <w:t>1.28191335068873e-05</w:t>
      </w:r>
      <w:r>
        <w:tab/>
        <w:t>3.8175446582466e-05</w:t>
      </w:r>
    </w:p>
    <w:p w14:paraId="161003F8" w14:textId="77777777" w:rsidR="00AF65F2" w:rsidRDefault="00AF65F2" w:rsidP="00AF65F2">
      <w:r>
        <w:t>LINC01359</w:t>
      </w:r>
      <w:r>
        <w:tab/>
        <w:t>0.0596351816567164</w:t>
      </w:r>
      <w:r>
        <w:tab/>
        <w:t>0.142114862861592</w:t>
      </w:r>
      <w:r>
        <w:tab/>
        <w:t>1.2528218424616</w:t>
      </w:r>
      <w:r>
        <w:tab/>
        <w:t>3.42375485105118e-09</w:t>
      </w:r>
      <w:r>
        <w:tab/>
        <w:t>1.98768191840904e-08</w:t>
      </w:r>
    </w:p>
    <w:p w14:paraId="7F75008E" w14:textId="77777777" w:rsidR="00AF65F2" w:rsidRDefault="00AF65F2" w:rsidP="00AF65F2">
      <w:r>
        <w:t>SKA3</w:t>
      </w:r>
      <w:r>
        <w:tab/>
        <w:t>4.0568657960199</w:t>
      </w:r>
      <w:r>
        <w:tab/>
        <w:t>1.48968189238754</w:t>
      </w:r>
      <w:r>
        <w:tab/>
        <w:t>-1.44536128839928</w:t>
      </w:r>
      <w:r>
        <w:tab/>
        <w:t>4.59011586573305e-44</w:t>
      </w:r>
      <w:r>
        <w:tab/>
        <w:t>4.32895410095858e-41</w:t>
      </w:r>
    </w:p>
    <w:p w14:paraId="46A34205" w14:textId="77777777" w:rsidR="00AF65F2" w:rsidRDefault="00AF65F2" w:rsidP="00AF65F2">
      <w:r>
        <w:t>RPS10-NUDT3</w:t>
      </w:r>
      <w:r>
        <w:tab/>
        <w:t>0.10363687</w:t>
      </w:r>
      <w:r>
        <w:tab/>
        <w:t>0.0443736666089965</w:t>
      </w:r>
      <w:r>
        <w:tab/>
        <w:t>-1.22376167607253</w:t>
      </w:r>
      <w:r>
        <w:tab/>
        <w:t>7.82941882076524e-09</w:t>
      </w:r>
      <w:r>
        <w:tab/>
        <w:t>4.27670470836687e-08</w:t>
      </w:r>
    </w:p>
    <w:p w14:paraId="00288C2B" w14:textId="77777777" w:rsidR="00AF65F2" w:rsidRDefault="00AF65F2" w:rsidP="00AF65F2">
      <w:r>
        <w:t>AC009090.5</w:t>
      </w:r>
      <w:r>
        <w:tab/>
        <w:t>0.0531275997512438</w:t>
      </w:r>
      <w:r>
        <w:tab/>
        <w:t>0.115683147193772</w:t>
      </w:r>
      <w:r>
        <w:tab/>
        <w:t>1.12264526691494</w:t>
      </w:r>
      <w:r>
        <w:tab/>
        <w:t>9.79128343528818e-16</w:t>
      </w:r>
      <w:r>
        <w:tab/>
        <w:t>1.7133179907558e-14</w:t>
      </w:r>
    </w:p>
    <w:p w14:paraId="2E95F2A3" w14:textId="77777777" w:rsidR="00AF65F2" w:rsidRDefault="00AF65F2" w:rsidP="00AF65F2">
      <w:r>
        <w:t>ANLN</w:t>
      </w:r>
      <w:r>
        <w:tab/>
        <w:t>13.7309520278607</w:t>
      </w:r>
      <w:r>
        <w:tab/>
        <w:t>4.90899522560554</w:t>
      </w:r>
      <w:r>
        <w:tab/>
        <w:t>-1.48393198872491</w:t>
      </w:r>
      <w:r>
        <w:lastRenderedPageBreak/>
        <w:tab/>
        <w:t>1.02318352952526e-37</w:t>
      </w:r>
      <w:r>
        <w:tab/>
        <w:t>2.88495562190885e-35</w:t>
      </w:r>
    </w:p>
    <w:p w14:paraId="498A26B7" w14:textId="77777777" w:rsidR="00AF65F2" w:rsidRDefault="00AF65F2" w:rsidP="00AF65F2">
      <w:r>
        <w:t>AC103702.1</w:t>
      </w:r>
      <w:r>
        <w:tab/>
        <w:t>0.0252013420696517</w:t>
      </w:r>
      <w:r>
        <w:tab/>
        <w:t>0.0537325662906574</w:t>
      </w:r>
      <w:r>
        <w:tab/>
        <w:t>1.09229617852826</w:t>
      </w:r>
      <w:r>
        <w:tab/>
        <w:t>0.00122976935266441</w:t>
      </w:r>
      <w:r>
        <w:tab/>
        <w:t>0.00244790333299648</w:t>
      </w:r>
    </w:p>
    <w:p w14:paraId="53FC17FD" w14:textId="77777777" w:rsidR="00AF65F2" w:rsidRDefault="00AF65F2" w:rsidP="00AF65F2">
      <w:r>
        <w:t>INSYN1</w:t>
      </w:r>
      <w:r>
        <w:tab/>
        <w:t>0.157866274935323</w:t>
      </w:r>
      <w:r>
        <w:tab/>
        <w:t>0.544875793979239</w:t>
      </w:r>
      <w:r>
        <w:tab/>
        <w:t>1.78722440051088</w:t>
      </w:r>
      <w:r>
        <w:tab/>
        <w:t>9.92518288211299e-29</w:t>
      </w:r>
      <w:r>
        <w:tab/>
        <w:t>9.66027586568649e-27</w:t>
      </w:r>
    </w:p>
    <w:p w14:paraId="09313921" w14:textId="77777777" w:rsidR="00AF65F2" w:rsidRDefault="00AF65F2" w:rsidP="00AF65F2">
      <w:r>
        <w:t>ZFHX4-AS1</w:t>
      </w:r>
      <w:r>
        <w:tab/>
        <w:t>0.129593535905473</w:t>
      </w:r>
      <w:r>
        <w:tab/>
        <w:t>0.0339813628200692</w:t>
      </w:r>
      <w:r>
        <w:tab/>
        <w:t>-1.93117814076007</w:t>
      </w:r>
      <w:r>
        <w:tab/>
        <w:t>0.00434731923936223</w:t>
      </w:r>
      <w:r>
        <w:tab/>
        <w:t>0.00771621657450561</w:t>
      </w:r>
    </w:p>
    <w:p w14:paraId="40694FE6" w14:textId="77777777" w:rsidR="00AF65F2" w:rsidRDefault="00AF65F2" w:rsidP="00AF65F2">
      <w:r>
        <w:t>GAS2L2</w:t>
      </w:r>
      <w:r>
        <w:tab/>
        <w:t>0.393959954552239</w:t>
      </w:r>
      <w:r>
        <w:tab/>
        <w:t>1.3126268526955</w:t>
      </w:r>
      <w:r>
        <w:tab/>
        <w:t>1.73633595761852</w:t>
      </w:r>
      <w:r>
        <w:tab/>
        <w:t>3.19256475436738e-13</w:t>
      </w:r>
      <w:r>
        <w:tab/>
        <w:t>3.78321689913119e-12</w:t>
      </w:r>
    </w:p>
    <w:p w14:paraId="232B0B24" w14:textId="77777777" w:rsidR="00AF65F2" w:rsidRDefault="00AF65F2" w:rsidP="00AF65F2">
      <w:r>
        <w:t>ST3GAL5-AS1</w:t>
      </w:r>
      <w:r>
        <w:tab/>
        <w:t>0.445242831293532</w:t>
      </w:r>
      <w:r>
        <w:tab/>
        <w:t>1.05335769301038</w:t>
      </w:r>
      <w:r>
        <w:tab/>
        <w:t>1.24233113318428</w:t>
      </w:r>
      <w:r>
        <w:tab/>
        <w:t>1.51723473045481e-22</w:t>
      </w:r>
      <w:r>
        <w:tab/>
        <w:t>7.21823300029144e-21</w:t>
      </w:r>
    </w:p>
    <w:p w14:paraId="45571CB9" w14:textId="77777777" w:rsidR="00AF65F2" w:rsidRDefault="00AF65F2" w:rsidP="00AF65F2">
      <w:r>
        <w:t>TRIM63</w:t>
      </w:r>
      <w:r>
        <w:tab/>
        <w:t>0.0784007297711443</w:t>
      </w:r>
      <w:r>
        <w:tab/>
        <w:t>0.159723702107266</w:t>
      </w:r>
      <w:r>
        <w:tab/>
        <w:t>1.02663942810282</w:t>
      </w:r>
      <w:r>
        <w:tab/>
        <w:t>3.58935803835076e-07</w:t>
      </w:r>
      <w:r>
        <w:tab/>
        <w:t>1.44451062903021e-06</w:t>
      </w:r>
    </w:p>
    <w:p w14:paraId="39F5CB56" w14:textId="77777777" w:rsidR="00AF65F2" w:rsidRDefault="00AF65F2" w:rsidP="00AF65F2">
      <w:r>
        <w:t>PWAR5</w:t>
      </w:r>
      <w:r>
        <w:tab/>
        <w:t>0.219995356970149</w:t>
      </w:r>
      <w:r>
        <w:tab/>
        <w:t>0.573623223941176</w:t>
      </w:r>
      <w:r>
        <w:tab/>
        <w:t>1.38263035894567</w:t>
      </w:r>
      <w:r>
        <w:tab/>
        <w:t>6.30733084696088e-07</w:t>
      </w:r>
      <w:r>
        <w:tab/>
        <w:t>2.41521896364167e-06</w:t>
      </w:r>
    </w:p>
    <w:p w14:paraId="25866BD3" w14:textId="77777777" w:rsidR="00AF65F2" w:rsidRDefault="00AF65F2" w:rsidP="00AF65F2">
      <w:r>
        <w:t>ANKDD1B</w:t>
      </w:r>
      <w:r>
        <w:tab/>
        <w:t>0.572832991487562</w:t>
      </w:r>
      <w:r>
        <w:tab/>
        <w:t>1.35015810349481</w:t>
      </w:r>
      <w:r>
        <w:tab/>
        <w:t>1.23694186669546</w:t>
      </w:r>
      <w:r>
        <w:tab/>
        <w:t>1.61420691517041e-15</w:t>
      </w:r>
      <w:r>
        <w:tab/>
        <w:t>2.74555715982032e-14</w:t>
      </w:r>
    </w:p>
    <w:p w14:paraId="30E33F5E" w14:textId="77777777" w:rsidR="00AF65F2" w:rsidRDefault="00AF65F2" w:rsidP="00AF65F2">
      <w:r>
        <w:t>ODAPH</w:t>
      </w:r>
      <w:r>
        <w:tab/>
        <w:t>0.30355302818408</w:t>
      </w:r>
      <w:r>
        <w:tab/>
        <w:t>0.0789129511418685</w:t>
      </w:r>
      <w:r>
        <w:tab/>
        <w:t>-1.94361456634807</w:t>
      </w:r>
      <w:r>
        <w:tab/>
        <w:t>1.84028866915482e-05</w:t>
      </w:r>
      <w:r>
        <w:tab/>
        <w:t>5.29976783209269e-05</w:t>
      </w:r>
    </w:p>
    <w:p w14:paraId="1902B817" w14:textId="77777777" w:rsidR="00AF65F2" w:rsidRDefault="00AF65F2" w:rsidP="00AF65F2">
      <w:r>
        <w:t>ARMC2-AS1</w:t>
      </w:r>
      <w:r>
        <w:tab/>
        <w:t>0.178801236318408</w:t>
      </w:r>
      <w:r>
        <w:tab/>
        <w:t>0.541687044186851</w:t>
      </w:r>
      <w:r>
        <w:tab/>
        <w:t>1.59910287347916</w:t>
      </w:r>
      <w:r>
        <w:tab/>
        <w:t>1.81937926942984e-08</w:t>
      </w:r>
      <w:r>
        <w:tab/>
        <w:t>9.28358638412428e-08</w:t>
      </w:r>
    </w:p>
    <w:p w14:paraId="185D1403" w14:textId="77777777" w:rsidR="00AF65F2" w:rsidRDefault="00AF65F2" w:rsidP="00AF65F2">
      <w:r>
        <w:t>RN7SL600P</w:t>
      </w:r>
      <w:r>
        <w:tab/>
        <w:t>0.377359047462687</w:t>
      </w:r>
      <w:r>
        <w:tab/>
        <w:t>0.83212625065744</w:t>
      </w:r>
      <w:r>
        <w:tab/>
        <w:t>1.14086456716178</w:t>
      </w:r>
      <w:r>
        <w:tab/>
        <w:t>6.91227127115967e-07</w:t>
      </w:r>
      <w:r>
        <w:tab/>
        <w:t>2.62497388595136e-06</w:t>
      </w:r>
    </w:p>
    <w:p w14:paraId="45D57FC5" w14:textId="77777777" w:rsidR="00AF65F2" w:rsidRDefault="00AF65F2" w:rsidP="00AF65F2">
      <w:r>
        <w:t>AK3P5</w:t>
      </w:r>
      <w:r>
        <w:tab/>
        <w:t>0.074947944079602</w:t>
      </w:r>
      <w:r>
        <w:tab/>
        <w:t>0.230690008408305</w:t>
      </w:r>
      <w:r>
        <w:tab/>
        <w:t>1.62199471089228</w:t>
      </w:r>
      <w:r>
        <w:tab/>
        <w:t>0.00466371692543611</w:t>
      </w:r>
      <w:r>
        <w:tab/>
        <w:t>0.00822348518037893</w:t>
      </w:r>
    </w:p>
    <w:p w14:paraId="2A9389C0" w14:textId="77777777" w:rsidR="00AF65F2" w:rsidRDefault="00AF65F2" w:rsidP="00AF65F2">
      <w:r>
        <w:t>HASPIN</w:t>
      </w:r>
      <w:r>
        <w:tab/>
        <w:t>1.52161442905473</w:t>
      </w:r>
      <w:r>
        <w:tab/>
        <w:t>0.736435372560554</w:t>
      </w:r>
      <w:r>
        <w:tab/>
        <w:t>-1.04697200287723</w:t>
      </w:r>
      <w:r>
        <w:tab/>
        <w:t>2.19991002936909e-29</w:t>
      </w:r>
      <w:r>
        <w:tab/>
        <w:t>2.27907345845623e-27</w:t>
      </w:r>
    </w:p>
    <w:p w14:paraId="791854C7" w14:textId="77777777" w:rsidR="00AF65F2" w:rsidRDefault="00AF65F2" w:rsidP="00AF65F2">
      <w:r>
        <w:t>LINC00668</w:t>
      </w:r>
      <w:r>
        <w:tab/>
        <w:t>0.356581333791045</w:t>
      </w:r>
      <w:r>
        <w:tab/>
        <w:t>0.0976583608961938</w:t>
      </w:r>
      <w:r>
        <w:tab/>
        <w:t>-1.86841571417661</w:t>
      </w:r>
      <w:r>
        <w:tab/>
        <w:t>0.000310656895978548</w:t>
      </w:r>
      <w:r>
        <w:tab/>
        <w:t>0.000699700741580605</w:t>
      </w:r>
    </w:p>
    <w:p w14:paraId="357941D1" w14:textId="77777777" w:rsidR="00AF65F2" w:rsidRDefault="00AF65F2" w:rsidP="00AF65F2">
      <w:r>
        <w:t>AC108448.2</w:t>
      </w:r>
      <w:r>
        <w:tab/>
        <w:t>0.130617895621891</w:t>
      </w:r>
      <w:r>
        <w:tab/>
        <w:t>0.267705545709343</w:t>
      </w:r>
      <w:r>
        <w:tab/>
        <w:t>1.03529445537184</w:t>
      </w:r>
      <w:r>
        <w:tab/>
        <w:t>7.24403213912265e-09</w:t>
      </w:r>
      <w:r>
        <w:tab/>
        <w:t>3.97680206754325e-08</w:t>
      </w:r>
    </w:p>
    <w:p w14:paraId="07DEBB95" w14:textId="77777777" w:rsidR="00AF65F2" w:rsidRDefault="00AF65F2" w:rsidP="00AF65F2">
      <w:r>
        <w:t>RNU7-45P</w:t>
      </w:r>
      <w:r>
        <w:tab/>
        <w:t>1.24395414079602</w:t>
      </w:r>
      <w:r>
        <w:tab/>
        <w:t>3.21834941314879</w:t>
      </w:r>
      <w:r>
        <w:tab/>
        <w:t>1.37138766607112</w:t>
      </w:r>
      <w:r>
        <w:tab/>
        <w:t>1.86954336023439e-05</w:t>
      </w:r>
      <w:r>
        <w:tab/>
        <w:t>5.37383193929696e-05</w:t>
      </w:r>
    </w:p>
    <w:p w14:paraId="06CEEFA4" w14:textId="77777777" w:rsidR="00AF65F2" w:rsidRDefault="00AF65F2" w:rsidP="00AF65F2">
      <w:r>
        <w:t>AC079210.1</w:t>
      </w:r>
      <w:r>
        <w:tab/>
        <w:t>0.526994922189055</w:t>
      </w:r>
      <w:r>
        <w:tab/>
        <w:t>1.17589950584775</w:t>
      </w:r>
      <w:r>
        <w:tab/>
        <w:t>1.15790380445267</w:t>
      </w:r>
      <w:r>
        <w:tab/>
        <w:t>6.17580583905046e-17</w:t>
      </w:r>
      <w:r>
        <w:tab/>
        <w:t>1.31651044191762e-15</w:t>
      </w:r>
    </w:p>
    <w:p w14:paraId="4BCC1602" w14:textId="77777777" w:rsidR="00AF65F2" w:rsidRDefault="00AF65F2" w:rsidP="00AF65F2">
      <w:r>
        <w:t>RN7SL798P</w:t>
      </w:r>
      <w:r>
        <w:tab/>
        <w:t>0.0811720519402985</w:t>
      </w:r>
      <w:r>
        <w:tab/>
        <w:t>0.163775664982699</w:t>
      </w:r>
      <w:r>
        <w:tab/>
        <w:t>1.01266601761518</w:t>
      </w:r>
      <w:r>
        <w:tab/>
        <w:t>0.000152258215079085</w:t>
      </w:r>
      <w:r>
        <w:tab/>
        <w:t>0.000365382309591381</w:t>
      </w:r>
    </w:p>
    <w:p w14:paraId="6F7523BD" w14:textId="77777777" w:rsidR="00AF65F2" w:rsidRDefault="00AF65F2" w:rsidP="00AF65F2">
      <w:r>
        <w:t>AZU1</w:t>
      </w:r>
      <w:r>
        <w:tab/>
        <w:t>0.21990689858209</w:t>
      </w:r>
      <w:r>
        <w:tab/>
        <w:t>0.741695665802768</w:t>
      </w:r>
      <w:r>
        <w:tab/>
        <w:t>1.75393447553926</w:t>
      </w:r>
      <w:r>
        <w:tab/>
        <w:t>6.78965928569031e-12</w:t>
      </w:r>
      <w:r>
        <w:tab/>
        <w:t>6.39893802424638e-11</w:t>
      </w:r>
    </w:p>
    <w:p w14:paraId="7BE901C4" w14:textId="77777777" w:rsidR="00AF65F2" w:rsidRDefault="00AF65F2" w:rsidP="00AF65F2">
      <w:r>
        <w:t>GLRA3</w:t>
      </w:r>
      <w:r>
        <w:tab/>
        <w:t>0.128734582830846</w:t>
      </w:r>
      <w:r>
        <w:tab/>
        <w:t>0.264223529190311</w:t>
      </w:r>
      <w:r>
        <w:tab/>
        <w:t>1.03735927833352</w:t>
      </w:r>
      <w:r>
        <w:tab/>
        <w:t>1.98122424057992e-05</w:t>
      </w:r>
      <w:r>
        <w:tab/>
        <w:t>5.66567157882275e-05</w:t>
      </w:r>
    </w:p>
    <w:p w14:paraId="34F5C300" w14:textId="77777777" w:rsidR="00AF65F2" w:rsidRDefault="00AF65F2" w:rsidP="00AF65F2">
      <w:r>
        <w:t>CDHR3</w:t>
      </w:r>
      <w:r>
        <w:tab/>
        <w:t>1.02944735726368</w:t>
      </w:r>
      <w:r>
        <w:tab/>
        <w:t>2.66608994145329</w:t>
      </w:r>
      <w:r>
        <w:tab/>
        <w:t>1.37285539413827</w:t>
      </w:r>
      <w:r>
        <w:tab/>
        <w:t>1.18961332441637e-09</w:t>
      </w:r>
      <w:r>
        <w:tab/>
        <w:t>7.51233535506528e-09</w:t>
      </w:r>
    </w:p>
    <w:p w14:paraId="5346A826" w14:textId="77777777" w:rsidR="00AF65F2" w:rsidRDefault="00AF65F2" w:rsidP="00AF65F2">
      <w:r>
        <w:t>AC089983.1</w:t>
      </w:r>
      <w:r>
        <w:tab/>
        <w:t>1.30964159298507</w:t>
      </w:r>
      <w:r>
        <w:tab/>
        <w:t>0.441421879065744</w:t>
      </w:r>
      <w:r>
        <w:tab/>
        <w:t>-1.56894200263935</w:t>
      </w:r>
      <w:r>
        <w:lastRenderedPageBreak/>
        <w:tab/>
        <w:t>5.54983600122626e-12</w:t>
      </w:r>
      <w:r>
        <w:tab/>
        <w:t>5.29431512499261e-11</w:t>
      </w:r>
    </w:p>
    <w:p w14:paraId="58AD88C7" w14:textId="77777777" w:rsidR="00AF65F2" w:rsidRDefault="00AF65F2" w:rsidP="00AF65F2">
      <w:r>
        <w:t>AC099850.3</w:t>
      </w:r>
      <w:r>
        <w:tab/>
        <w:t>10.5323355487562</w:t>
      </w:r>
      <w:r>
        <w:tab/>
        <w:t>3.75700131107266</w:t>
      </w:r>
      <w:r>
        <w:tab/>
        <w:t>-1.48717186537721</w:t>
      </w:r>
      <w:r>
        <w:tab/>
        <w:t>9.08541579740588e-41</w:t>
      </w:r>
      <w:r>
        <w:tab/>
        <w:t>4.00784067837179e-38</w:t>
      </w:r>
    </w:p>
    <w:p w14:paraId="1465255E" w14:textId="77777777" w:rsidR="00AF65F2" w:rsidRDefault="00AF65F2" w:rsidP="00AF65F2">
      <w:r>
        <w:t>CFAP221</w:t>
      </w:r>
      <w:r>
        <w:tab/>
        <w:t>0.911260182139303</w:t>
      </w:r>
      <w:r>
        <w:tab/>
        <w:t>2.34796077861592</w:t>
      </w:r>
      <w:r>
        <w:tab/>
        <w:t>1.36547337435757</w:t>
      </w:r>
      <w:r>
        <w:tab/>
        <w:t>1.88254591439782e-24</w:t>
      </w:r>
      <w:r>
        <w:tab/>
        <w:t>1.13408878323305e-22</w:t>
      </w:r>
    </w:p>
    <w:p w14:paraId="07575048" w14:textId="77777777" w:rsidR="00AF65F2" w:rsidRDefault="00AF65F2" w:rsidP="00AF65F2">
      <w:r>
        <w:t>AC112777.1</w:t>
      </w:r>
      <w:r>
        <w:tab/>
        <w:t>0.714077840945274</w:t>
      </w:r>
      <w:r>
        <w:tab/>
        <w:t>0.32716858799308</w:t>
      </w:r>
      <w:r>
        <w:tab/>
        <w:t>-1.12604711028983</w:t>
      </w:r>
      <w:r>
        <w:tab/>
        <w:t>3.15434064698655e-21</w:t>
      </w:r>
      <w:r>
        <w:tab/>
        <w:t>1.23244595278689e-19</w:t>
      </w:r>
    </w:p>
    <w:p w14:paraId="3BAF986C" w14:textId="77777777" w:rsidR="00AF65F2" w:rsidRDefault="00AF65F2" w:rsidP="00AF65F2">
      <w:r>
        <w:t>AC005514.1</w:t>
      </w:r>
      <w:r>
        <w:tab/>
        <w:t>0.0516732746766169</w:t>
      </w:r>
      <w:r>
        <w:tab/>
        <w:t>0.116897662768166</w:t>
      </w:r>
      <w:r>
        <w:tab/>
        <w:t>1.17775586586101</w:t>
      </w:r>
      <w:r>
        <w:tab/>
        <w:t>1.82088125401212e-05</w:t>
      </w:r>
      <w:r>
        <w:tab/>
        <w:t>5.2532808330413e-05</w:t>
      </w:r>
    </w:p>
    <w:p w14:paraId="5A773EE6" w14:textId="77777777" w:rsidR="00AF65F2" w:rsidRDefault="00AF65F2" w:rsidP="00AF65F2">
      <w:r>
        <w:t>TTN</w:t>
      </w:r>
      <w:r>
        <w:tab/>
        <w:t>0.0756939387910448</w:t>
      </w:r>
      <w:r>
        <w:tab/>
        <w:t>0.164027389598616</w:t>
      </w:r>
      <w:r>
        <w:tab/>
        <w:t>1.11568705303733</w:t>
      </w:r>
      <w:r>
        <w:tab/>
        <w:t>7.99486847082616e-07</w:t>
      </w:r>
      <w:r>
        <w:tab/>
        <w:t>2.99287780833692e-06</w:t>
      </w:r>
    </w:p>
    <w:p w14:paraId="2BB4EB54" w14:textId="77777777" w:rsidR="00AF65F2" w:rsidRDefault="00AF65F2" w:rsidP="00AF65F2">
      <w:r>
        <w:t>DIO3OS</w:t>
      </w:r>
      <w:r>
        <w:tab/>
        <w:t>0.18972944700995</w:t>
      </w:r>
      <w:r>
        <w:tab/>
        <w:t>0.627639282795848</w:t>
      </w:r>
      <w:r>
        <w:tab/>
        <w:t>1.72599204077819</w:t>
      </w:r>
      <w:r>
        <w:tab/>
        <w:t>4.83989496312795e-19</w:t>
      </w:r>
      <w:r>
        <w:tab/>
        <w:t>1.4052136649846e-17</w:t>
      </w:r>
    </w:p>
    <w:p w14:paraId="56B4ACF6" w14:textId="77777777" w:rsidR="00AF65F2" w:rsidRDefault="00AF65F2" w:rsidP="00AF65F2">
      <w:r>
        <w:t>FXYD1</w:t>
      </w:r>
      <w:r>
        <w:tab/>
        <w:t>0.22826996318408</w:t>
      </w:r>
      <w:r>
        <w:tab/>
        <w:t>0.457242161176471</w:t>
      </w:r>
      <w:r>
        <w:tab/>
        <w:t>1.00221740147622</w:t>
      </w:r>
      <w:r>
        <w:tab/>
        <w:t>1.63584830443727e-16</w:t>
      </w:r>
      <w:r>
        <w:tab/>
        <w:t>3.27291630407226e-15</w:t>
      </w:r>
    </w:p>
    <w:p w14:paraId="6C5C4317" w14:textId="77777777" w:rsidR="00AF65F2" w:rsidRDefault="00AF65F2" w:rsidP="00AF65F2">
      <w:r>
        <w:t>ASPM</w:t>
      </w:r>
      <w:r>
        <w:tab/>
        <w:t>3.23255532910448</w:t>
      </w:r>
      <w:r>
        <w:tab/>
        <w:t>1.39815028740484</w:t>
      </w:r>
      <w:r>
        <w:tab/>
        <w:t>-1.20915561914577</w:t>
      </w:r>
      <w:r>
        <w:tab/>
        <w:t>9.84162322087075e-30</w:t>
      </w:r>
      <w:r>
        <w:tab/>
        <w:t>1.05971809090872e-27</w:t>
      </w:r>
    </w:p>
    <w:p w14:paraId="2A86AE83" w14:textId="77777777" w:rsidR="00AF65F2" w:rsidRDefault="00AF65F2" w:rsidP="00AF65F2">
      <w:r>
        <w:t>AL157400.2</w:t>
      </w:r>
      <w:r>
        <w:tab/>
        <w:t>0.114562874527363</w:t>
      </w:r>
      <w:r>
        <w:tab/>
        <w:t>0.0539447683044983</w:t>
      </w:r>
      <w:r>
        <w:tab/>
        <w:t>-1.08658464169316</w:t>
      </w:r>
      <w:r>
        <w:tab/>
        <w:t>2.11635414196643e-09</w:t>
      </w:r>
      <w:r>
        <w:tab/>
        <w:t>1.27465945348562e-08</w:t>
      </w:r>
    </w:p>
    <w:p w14:paraId="0BE19376" w14:textId="77777777" w:rsidR="00AF65F2" w:rsidRDefault="00AF65F2" w:rsidP="00AF65F2">
      <w:r>
        <w:t>PRR20G</w:t>
      </w:r>
      <w:r>
        <w:tab/>
        <w:t>1.17044366656716</w:t>
      </w:r>
      <w:r>
        <w:tab/>
        <w:t>0.277030364602076</w:t>
      </w:r>
      <w:r>
        <w:tab/>
        <w:t>-2.07893947900249</w:t>
      </w:r>
      <w:r>
        <w:tab/>
        <w:t>3.23384398216515e-10</w:t>
      </w:r>
      <w:r>
        <w:tab/>
        <w:t>2.25569071441512e-09</w:t>
      </w:r>
    </w:p>
    <w:p w14:paraId="67E2CE5C" w14:textId="77777777" w:rsidR="00AF65F2" w:rsidRDefault="00AF65F2" w:rsidP="00AF65F2">
      <w:r>
        <w:t>KIF18B</w:t>
      </w:r>
      <w:r>
        <w:tab/>
        <w:t>4.92035378069652</w:t>
      </w:r>
      <w:r>
        <w:tab/>
        <w:t>1.90509630449827</w:t>
      </w:r>
      <w:r>
        <w:tab/>
        <w:t>-1.36889812197592</w:t>
      </w:r>
      <w:r>
        <w:tab/>
        <w:t>6.1566936993642e-33</w:t>
      </w:r>
      <w:r>
        <w:tab/>
        <w:t>1.02051862228855e-30</w:t>
      </w:r>
    </w:p>
    <w:p w14:paraId="03139DFB" w14:textId="77777777" w:rsidR="00AF65F2" w:rsidRDefault="00AF65F2" w:rsidP="00AF65F2">
      <w:r>
        <w:t>TCTEX1D1</w:t>
      </w:r>
      <w:r>
        <w:tab/>
        <w:t>0.299069880422886</w:t>
      </w:r>
      <w:r>
        <w:tab/>
        <w:t>0.608117432629758</w:t>
      </w:r>
      <w:r>
        <w:tab/>
        <w:t>1.02386732445835</w:t>
      </w:r>
      <w:r>
        <w:tab/>
        <w:t>9.88620056233375e-09</w:t>
      </w:r>
      <w:r>
        <w:tab/>
        <w:t>5.29548737524144e-08</w:t>
      </w:r>
    </w:p>
    <w:p w14:paraId="22A051A5" w14:textId="77777777" w:rsidR="00AF65F2" w:rsidRDefault="00AF65F2" w:rsidP="00AF65F2">
      <w:r>
        <w:t>EFCAB12</w:t>
      </w:r>
      <w:r>
        <w:tab/>
        <w:t>0.187669071542289</w:t>
      </w:r>
      <w:r>
        <w:tab/>
        <w:t>0.393559984899654</w:t>
      </w:r>
      <w:r>
        <w:tab/>
        <w:t>1.06839263347894</w:t>
      </w:r>
      <w:r>
        <w:tab/>
        <w:t>1.66874281756426e-09</w:t>
      </w:r>
      <w:r>
        <w:tab/>
        <w:t>1.02515983963123e-08</w:t>
      </w:r>
    </w:p>
    <w:p w14:paraId="7B68E7E7" w14:textId="77777777" w:rsidR="00AF65F2" w:rsidRDefault="00AF65F2" w:rsidP="00AF65F2">
      <w:r>
        <w:t>SCGB3A1</w:t>
      </w:r>
      <w:r>
        <w:tab/>
        <w:t>147.388412970697</w:t>
      </w:r>
      <w:r>
        <w:tab/>
        <w:t>804.791317074394</w:t>
      </w:r>
      <w:r>
        <w:tab/>
        <w:t>2.44899162938606</w:t>
      </w:r>
      <w:r>
        <w:tab/>
        <w:t>5.51188158483493e-17</w:t>
      </w:r>
      <w:r>
        <w:tab/>
        <w:t>1.1851412055443e-15</w:t>
      </w:r>
    </w:p>
    <w:p w14:paraId="02958C45" w14:textId="77777777" w:rsidR="00AF65F2" w:rsidRDefault="00AF65F2" w:rsidP="00AF65F2">
      <w:r>
        <w:t>NHLRC4</w:t>
      </w:r>
      <w:r>
        <w:tab/>
        <w:t>0.575280605970149</w:t>
      </w:r>
      <w:r>
        <w:tab/>
        <w:t>1.19155572183391</w:t>
      </w:r>
      <w:r>
        <w:tab/>
        <w:t>1.05050867960944</w:t>
      </w:r>
      <w:r>
        <w:tab/>
        <w:t>1.95998471630215e-10</w:t>
      </w:r>
      <w:r>
        <w:tab/>
        <w:t>1.42416530262656e-09</w:t>
      </w:r>
    </w:p>
    <w:p w14:paraId="3E32F694" w14:textId="77777777" w:rsidR="00AF65F2" w:rsidRDefault="00AF65F2" w:rsidP="00AF65F2">
      <w:r>
        <w:t>VWA3B</w:t>
      </w:r>
      <w:r>
        <w:tab/>
        <w:t>0.305047934318408</w:t>
      </w:r>
      <w:r>
        <w:tab/>
        <w:t>0.755892036176471</w:t>
      </w:r>
      <w:r>
        <w:tab/>
        <w:t>1.30914422821338</w:t>
      </w:r>
      <w:r>
        <w:tab/>
        <w:t>1.76019693776039e-06</w:t>
      </w:r>
      <w:r>
        <w:tab/>
        <w:t>6.16880910401674e-06</w:t>
      </w:r>
    </w:p>
    <w:p w14:paraId="442A587F" w14:textId="77777777" w:rsidR="00AF65F2" w:rsidRDefault="00AF65F2" w:rsidP="00AF65F2">
      <w:r>
        <w:t>AC108156.1</w:t>
      </w:r>
      <w:r>
        <w:tab/>
        <w:t>0.0628054617412935</w:t>
      </w:r>
      <w:r>
        <w:tab/>
        <w:t>0.146960953010381</w:t>
      </w:r>
      <w:r>
        <w:tab/>
        <w:t>1.22647095661887</w:t>
      </w:r>
      <w:r>
        <w:tab/>
        <w:t>6.18453728210706e-11</w:t>
      </w:r>
      <w:r>
        <w:tab/>
        <w:t>4.93284032270715e-10</w:t>
      </w:r>
    </w:p>
    <w:p w14:paraId="2791CA9E" w14:textId="77777777" w:rsidR="00AF65F2" w:rsidRDefault="00AF65F2" w:rsidP="00AF65F2">
      <w:r>
        <w:t>KIF12</w:t>
      </w:r>
      <w:r>
        <w:tab/>
        <w:t>2.94887922747264</w:t>
      </w:r>
      <w:r>
        <w:tab/>
        <w:t>6.294222216609</w:t>
      </w:r>
      <w:r>
        <w:tab/>
        <w:t>1.09386137621859</w:t>
      </w:r>
      <w:r>
        <w:tab/>
        <w:t>3.09116719421792e-12</w:t>
      </w:r>
      <w:r>
        <w:tab/>
        <w:t>3.08665289382476e-11</w:t>
      </w:r>
    </w:p>
    <w:p w14:paraId="1F16D802" w14:textId="77777777" w:rsidR="00AF65F2" w:rsidRDefault="00AF65F2" w:rsidP="00AF65F2">
      <w:r>
        <w:t>LINC00898</w:t>
      </w:r>
      <w:r>
        <w:tab/>
        <w:t>0.0483203921691542</w:t>
      </w:r>
      <w:r>
        <w:tab/>
        <w:t>0.0189939356747405</w:t>
      </w:r>
      <w:r>
        <w:tab/>
        <w:t>-1.34709329080329</w:t>
      </w:r>
      <w:r>
        <w:tab/>
        <w:t>2.28608185081768e-06</w:t>
      </w:r>
      <w:r>
        <w:tab/>
        <w:t>7.81847425532869e-06</w:t>
      </w:r>
    </w:p>
    <w:p w14:paraId="4A697894" w14:textId="77777777" w:rsidR="00AF65F2" w:rsidRDefault="00AF65F2" w:rsidP="00AF65F2">
      <w:r>
        <w:t>CCL26</w:t>
      </w:r>
      <w:r>
        <w:tab/>
        <w:t>1.29768175179104</w:t>
      </w:r>
      <w:r>
        <w:tab/>
        <w:t>0.586114227889273</w:t>
      </w:r>
      <w:r>
        <w:tab/>
        <w:t>-1.14668285070406</w:t>
      </w:r>
      <w:r>
        <w:tab/>
        <w:t>6.04548414347087e-11</w:t>
      </w:r>
      <w:r>
        <w:tab/>
        <w:t>4.83886424711526e-10</w:t>
      </w:r>
    </w:p>
    <w:p w14:paraId="4B4393EA" w14:textId="77777777" w:rsidR="00AF65F2" w:rsidRDefault="00AF65F2" w:rsidP="00AF65F2">
      <w:r>
        <w:t>RNF216-IT1</w:t>
      </w:r>
      <w:r>
        <w:tab/>
        <w:t>0.0697039614925373</w:t>
      </w:r>
      <w:r>
        <w:tab/>
        <w:t>0.139735154221453</w:t>
      </w:r>
      <w:r>
        <w:tab/>
        <w:t>1.00338245965421</w:t>
      </w:r>
      <w:r>
        <w:tab/>
        <w:t>0.00188700471506905</w:t>
      </w:r>
      <w:r>
        <w:tab/>
        <w:t>0.0036161420233421</w:t>
      </w:r>
    </w:p>
    <w:p w14:paraId="7A8E6327" w14:textId="77777777" w:rsidR="00AF65F2" w:rsidRDefault="00AF65F2" w:rsidP="00AF65F2">
      <w:r>
        <w:t>AC012557.2</w:t>
      </w:r>
      <w:r>
        <w:tab/>
        <w:t>0.107428485223881</w:t>
      </w:r>
      <w:r>
        <w:tab/>
        <w:t>0.260575748546713</w:t>
      </w:r>
      <w:r>
        <w:tab/>
        <w:t>1.2783262381899</w:t>
      </w:r>
      <w:r>
        <w:lastRenderedPageBreak/>
        <w:tab/>
        <w:t>2.33279472173313e-16</w:t>
      </w:r>
      <w:r>
        <w:tab/>
        <w:t>4.52495997442561e-15</w:t>
      </w:r>
    </w:p>
    <w:p w14:paraId="437EC5A1" w14:textId="77777777" w:rsidR="00AF65F2" w:rsidRDefault="00AF65F2" w:rsidP="00AF65F2">
      <w:r>
        <w:t>AC078925.1</w:t>
      </w:r>
      <w:r>
        <w:tab/>
        <w:t>0.0629106402487562</w:t>
      </w:r>
      <w:r>
        <w:tab/>
        <w:t>0.136747764186851</w:t>
      </w:r>
      <w:r>
        <w:tab/>
        <w:t>1.12014129546686</w:t>
      </w:r>
      <w:r>
        <w:tab/>
        <w:t>1.43325235211765e-09</w:t>
      </w:r>
      <w:r>
        <w:tab/>
        <w:t>8.91099155044731e-09</w:t>
      </w:r>
    </w:p>
    <w:p w14:paraId="71709211" w14:textId="77777777" w:rsidR="00AF65F2" w:rsidRDefault="00AF65F2" w:rsidP="00AF65F2">
      <w:r>
        <w:t>ANKFN1</w:t>
      </w:r>
      <w:r>
        <w:tab/>
        <w:t>0.207856152641791</w:t>
      </w:r>
      <w:r>
        <w:tab/>
        <w:t>0.463626079134948</w:t>
      </w:r>
      <w:r>
        <w:tab/>
        <w:t>1.15737626768635</w:t>
      </w:r>
      <w:r>
        <w:tab/>
        <w:t>1.60799868460962e-14</w:t>
      </w:r>
      <w:r>
        <w:tab/>
        <w:t>2.34008256958066e-13</w:t>
      </w:r>
    </w:p>
    <w:p w14:paraId="06A09B8D" w14:textId="77777777" w:rsidR="00AF65F2" w:rsidRDefault="00AF65F2" w:rsidP="00AF65F2">
      <w:r>
        <w:t>AC011944.1</w:t>
      </w:r>
      <w:r>
        <w:tab/>
        <w:t>0.295498544079602</w:t>
      </w:r>
      <w:r>
        <w:tab/>
        <w:t>0.762725837854671</w:t>
      </w:r>
      <w:r>
        <w:tab/>
        <w:t>1.36801355059146</w:t>
      </w:r>
      <w:r>
        <w:tab/>
        <w:t>9.41537229273786e-08</w:t>
      </w:r>
      <w:r>
        <w:tab/>
        <w:t>4.22772011502841e-07</w:t>
      </w:r>
    </w:p>
    <w:p w14:paraId="5A7C2FFC" w14:textId="77777777" w:rsidR="00AF65F2" w:rsidRDefault="00AF65F2" w:rsidP="00AF65F2">
      <w:r>
        <w:t>LINC00844</w:t>
      </w:r>
      <w:r>
        <w:tab/>
        <w:t>0.0381578167661692</w:t>
      </w:r>
      <w:r>
        <w:tab/>
        <w:t>0.0783226567474049</w:t>
      </w:r>
      <w:r>
        <w:tab/>
        <w:t>1.0374510741679</w:t>
      </w:r>
      <w:r>
        <w:tab/>
        <w:t>1.55653211457034e-08</w:t>
      </w:r>
      <w:r>
        <w:tab/>
        <w:t>8.0353252800111e-08</w:t>
      </w:r>
    </w:p>
    <w:p w14:paraId="6949C67D" w14:textId="77777777" w:rsidR="00AF65F2" w:rsidRDefault="00AF65F2" w:rsidP="00AF65F2">
      <w:r>
        <w:t>HROB</w:t>
      </w:r>
      <w:r>
        <w:tab/>
        <w:t>3.52032319701493</w:t>
      </w:r>
      <w:r>
        <w:tab/>
        <w:t>1.70409086297578</w:t>
      </w:r>
      <w:r>
        <w:tab/>
        <w:t>-1.04670562435912</w:t>
      </w:r>
      <w:r>
        <w:tab/>
        <w:t>4.58145711167387e-29</w:t>
      </w:r>
      <w:r>
        <w:tab/>
        <w:t>4.55646734561019e-27</w:t>
      </w:r>
    </w:p>
    <w:p w14:paraId="4E50917C" w14:textId="77777777" w:rsidR="00AF65F2" w:rsidRDefault="00AF65F2" w:rsidP="00AF65F2">
      <w:r>
        <w:t>MROH9</w:t>
      </w:r>
      <w:r>
        <w:tab/>
        <w:t>0.0546700141094527</w:t>
      </w:r>
      <w:r>
        <w:tab/>
        <w:t>0.164775762470588</w:t>
      </w:r>
      <w:r>
        <w:tab/>
        <w:t>1.59168239332637</w:t>
      </w:r>
      <w:r>
        <w:tab/>
        <w:t>6.17501730644709e-06</w:t>
      </w:r>
      <w:r>
        <w:tab/>
        <w:t>1.9463722868656e-05</w:t>
      </w:r>
    </w:p>
    <w:p w14:paraId="03EA275B" w14:textId="77777777" w:rsidR="00AF65F2" w:rsidRDefault="00AF65F2" w:rsidP="00AF65F2">
      <w:r>
        <w:t>AP005119.2</w:t>
      </w:r>
      <w:r>
        <w:tab/>
        <w:t>0.21625352220398</w:t>
      </w:r>
      <w:r>
        <w:tab/>
        <w:t>0.0437548287577855</w:t>
      </w:r>
      <w:r>
        <w:tab/>
        <w:t>-2.3052094848274</w:t>
      </w:r>
      <w:r>
        <w:tab/>
        <w:t>5.08299696492969e-05</w:t>
      </w:r>
      <w:r>
        <w:tab/>
        <w:t>0.000133943508036253</w:t>
      </w:r>
    </w:p>
    <w:p w14:paraId="48F47159" w14:textId="77777777" w:rsidR="00AF65F2" w:rsidRDefault="00AF65F2" w:rsidP="00AF65F2">
      <w:r>
        <w:t>AC084375.1</w:t>
      </w:r>
      <w:r>
        <w:tab/>
        <w:t>0.953157243532338</w:t>
      </w:r>
      <w:r>
        <w:tab/>
        <w:t>3.1209395366782</w:t>
      </w:r>
      <w:r>
        <w:tab/>
        <w:t>1.71119426549646</w:t>
      </w:r>
      <w:r>
        <w:tab/>
        <w:t>2.34910813781352e-16</w:t>
      </w:r>
      <w:r>
        <w:tab/>
        <w:t>4.55014926127477e-15</w:t>
      </w:r>
    </w:p>
    <w:p w14:paraId="64AD5260" w14:textId="77777777" w:rsidR="00AF65F2" w:rsidRDefault="00AF65F2" w:rsidP="00AF65F2">
      <w:r>
        <w:t>HOXA10-AS</w:t>
      </w:r>
      <w:r>
        <w:tab/>
        <w:t>0.129651353686567</w:t>
      </w:r>
      <w:r>
        <w:tab/>
        <w:t>0.0337123075674741</w:t>
      </w:r>
      <w:r>
        <w:tab/>
        <w:t>-1.94328998283369</w:t>
      </w:r>
      <w:r>
        <w:tab/>
        <w:t>4.62665825880247e-08</w:t>
      </w:r>
      <w:r>
        <w:tab/>
        <w:t>2.19457341967131e-07</w:t>
      </w:r>
    </w:p>
    <w:p w14:paraId="683E0E0E" w14:textId="77777777" w:rsidR="00AF65F2" w:rsidRDefault="00AF65F2" w:rsidP="00AF65F2">
      <w:r>
        <w:t>CLEC4GP1</w:t>
      </w:r>
      <w:r>
        <w:tab/>
        <w:t>0.0734527128855721</w:t>
      </w:r>
      <w:r>
        <w:tab/>
        <w:t>0.158454526885813</w:t>
      </w:r>
      <w:r>
        <w:tab/>
        <w:t>1.10918119560487</w:t>
      </w:r>
      <w:r>
        <w:tab/>
        <w:t>4.92460605169127e-06</w:t>
      </w:r>
      <w:r>
        <w:tab/>
        <w:t>1.58344669073309e-05</w:t>
      </w:r>
    </w:p>
    <w:p w14:paraId="2FAE1F7B" w14:textId="77777777" w:rsidR="00AF65F2" w:rsidRDefault="00AF65F2" w:rsidP="00AF65F2">
      <w:r>
        <w:t>ELFN1-AS1</w:t>
      </w:r>
      <w:r>
        <w:tab/>
        <w:t>1.34328475706468</w:t>
      </w:r>
      <w:r>
        <w:tab/>
        <w:t>0.599817487681661</w:t>
      </w:r>
      <w:r>
        <w:tab/>
        <w:t>-1.16316967808892</w:t>
      </w:r>
      <w:r>
        <w:tab/>
        <w:t>3.99261088400806e-05</w:t>
      </w:r>
      <w:r>
        <w:tab/>
        <w:t>0.000107383132734409</w:t>
      </w:r>
    </w:p>
    <w:p w14:paraId="45FA76D8" w14:textId="77777777" w:rsidR="00AF65F2" w:rsidRDefault="00AF65F2" w:rsidP="00AF65F2">
      <w:r>
        <w:t>AC145285.4</w:t>
      </w:r>
      <w:r>
        <w:tab/>
        <w:t>0.0653134296517413</w:t>
      </w:r>
      <w:r>
        <w:tab/>
        <w:t>0.169098498477509</w:t>
      </w:r>
      <w:r>
        <w:tab/>
        <w:t>1.37241227706101</w:t>
      </w:r>
      <w:r>
        <w:tab/>
        <w:t>6.72261638135989e-06</w:t>
      </w:r>
      <w:r>
        <w:tab/>
        <w:t>2.10876887292342e-05</w:t>
      </w:r>
    </w:p>
    <w:p w14:paraId="34AE090C" w14:textId="77777777" w:rsidR="00AF65F2" w:rsidRDefault="00AF65F2" w:rsidP="00AF65F2">
      <w:r>
        <w:t>GABRA3</w:t>
      </w:r>
      <w:r>
        <w:tab/>
        <w:t>1.35156185598507</w:t>
      </w:r>
      <w:r>
        <w:tab/>
        <w:t>0.29507256849827</w:t>
      </w:r>
      <w:r>
        <w:tab/>
        <w:t>-2.19548582861842</w:t>
      </w:r>
      <w:r>
        <w:tab/>
        <w:t>1.00240786363124e-10</w:t>
      </w:r>
      <w:r>
        <w:tab/>
        <w:t>7.70108288491978e-10</w:t>
      </w:r>
    </w:p>
    <w:p w14:paraId="139DDD44" w14:textId="77777777" w:rsidR="00AF65F2" w:rsidRDefault="00AF65F2" w:rsidP="00AF65F2">
      <w:r>
        <w:t>AHCYL2</w:t>
      </w:r>
      <w:r>
        <w:tab/>
        <w:t>16.0737801189055</w:t>
      </w:r>
      <w:r>
        <w:tab/>
        <w:t>33.6034760311419</w:t>
      </w:r>
      <w:r>
        <w:tab/>
        <w:t>1.06390122503993</w:t>
      </w:r>
      <w:r>
        <w:tab/>
        <w:t>4.6819884400344e-20</w:t>
      </w:r>
      <w:r>
        <w:tab/>
        <w:t>1.53172707936532e-18</w:t>
      </w:r>
    </w:p>
    <w:p w14:paraId="2A3E2D41" w14:textId="77777777" w:rsidR="00AF65F2" w:rsidRDefault="00AF65F2" w:rsidP="00AF65F2">
      <w:r>
        <w:t>CA10</w:t>
      </w:r>
      <w:r>
        <w:tab/>
        <w:t>0.413064526756219</w:t>
      </w:r>
      <w:r>
        <w:tab/>
        <w:t>0.875563601349481</w:t>
      </w:r>
      <w:r>
        <w:tab/>
        <w:t>1.08384481106738</w:t>
      </w:r>
      <w:r>
        <w:tab/>
        <w:t>1.6426540369247e-08</w:t>
      </w:r>
      <w:r>
        <w:tab/>
        <w:t>8.44167378990803e-08</w:t>
      </w:r>
    </w:p>
    <w:p w14:paraId="2E5AEF41" w14:textId="77777777" w:rsidR="00AF65F2" w:rsidRDefault="00AF65F2" w:rsidP="00AF65F2">
      <w:r>
        <w:t>CYP3A5</w:t>
      </w:r>
      <w:r>
        <w:tab/>
        <w:t>0.985130625223881</w:t>
      </w:r>
      <w:r>
        <w:tab/>
        <w:t>2.18882362958478</w:t>
      </w:r>
      <w:r>
        <w:tab/>
        <w:t>1.15176877093426</w:t>
      </w:r>
      <w:r>
        <w:tab/>
        <w:t>0.00482733235780524</w:t>
      </w:r>
      <w:r>
        <w:tab/>
        <w:t>0.00848233472444416</w:t>
      </w:r>
    </w:p>
    <w:p w14:paraId="719965E1" w14:textId="77777777" w:rsidR="00AF65F2" w:rsidRDefault="00AF65F2" w:rsidP="00AF65F2">
      <w:r>
        <w:t>GSG1L</w:t>
      </w:r>
      <w:r>
        <w:tab/>
        <w:t>0.00749981175621891</w:t>
      </w:r>
      <w:r>
        <w:tab/>
        <w:t>0.0244502134636678</w:t>
      </w:r>
      <w:r>
        <w:tab/>
        <w:t>1.70492077092776</w:t>
      </w:r>
      <w:r>
        <w:tab/>
        <w:t>3.85549779867803e-09</w:t>
      </w:r>
      <w:r>
        <w:tab/>
        <w:t>2.21203827971144e-08</w:t>
      </w:r>
    </w:p>
    <w:p w14:paraId="24E65DB4" w14:textId="77777777" w:rsidR="00AF65F2" w:rsidRDefault="00AF65F2" w:rsidP="00AF65F2">
      <w:r>
        <w:t>AL354893.2</w:t>
      </w:r>
      <w:r>
        <w:tab/>
        <w:t>0.0734968550746269</w:t>
      </w:r>
      <w:r>
        <w:tab/>
        <w:t>0.166978496608997</w:t>
      </w:r>
      <w:r>
        <w:tab/>
        <w:t>1.18390790169523</w:t>
      </w:r>
      <w:r>
        <w:tab/>
        <w:t>1.10040349526215e-11</w:t>
      </w:r>
      <w:r>
        <w:tab/>
        <w:t>9.97217879238562e-11</w:t>
      </w:r>
    </w:p>
    <w:p w14:paraId="34A58AB3" w14:textId="77777777" w:rsidR="00AF65F2" w:rsidRDefault="00AF65F2" w:rsidP="00AF65F2">
      <w:r>
        <w:t>MIR3671</w:t>
      </w:r>
      <w:r>
        <w:tab/>
        <w:t>0.581624208457711</w:t>
      </w:r>
      <w:r>
        <w:tab/>
        <w:t>1.40247192145329</w:t>
      </w:r>
      <w:r>
        <w:tab/>
        <w:t>1.26981266357102</w:t>
      </w:r>
      <w:r>
        <w:tab/>
        <w:t>3.01144211448078e-10</w:t>
      </w:r>
      <w:r>
        <w:tab/>
        <w:t>2.11132893696615e-09</w:t>
      </w:r>
    </w:p>
    <w:p w14:paraId="4DC6B35E" w14:textId="77777777" w:rsidR="00AF65F2" w:rsidRDefault="00AF65F2" w:rsidP="00AF65F2">
      <w:r>
        <w:t>AC003991.1</w:t>
      </w:r>
      <w:r>
        <w:tab/>
        <w:t>0.0775894852039801</w:t>
      </w:r>
      <w:r>
        <w:tab/>
        <w:t>0.3185995766609</w:t>
      </w:r>
      <w:r>
        <w:tab/>
        <w:t>2.03781129070817</w:t>
      </w:r>
      <w:r>
        <w:tab/>
        <w:t>4.91887370467334e-17</w:t>
      </w:r>
      <w:r>
        <w:tab/>
        <w:t>1.06430060192436e-15</w:t>
      </w:r>
    </w:p>
    <w:p w14:paraId="5ADBFBC8" w14:textId="77777777" w:rsidR="00AF65F2" w:rsidRDefault="00AF65F2" w:rsidP="00AF65F2">
      <w:r>
        <w:t>LINC00337</w:t>
      </w:r>
      <w:r>
        <w:tab/>
        <w:t>0.698947034278607</w:t>
      </w:r>
      <w:r>
        <w:tab/>
        <w:t>0.261191832951557</w:t>
      </w:r>
      <w:r>
        <w:tab/>
        <w:t>-1.42007334647695</w:t>
      </w:r>
      <w:r>
        <w:tab/>
        <w:t>4.43061054081738e-25</w:t>
      </w:r>
      <w:r>
        <w:tab/>
        <w:t>2.89205723845717e-23</w:t>
      </w:r>
    </w:p>
    <w:p w14:paraId="4457114E" w14:textId="77777777" w:rsidR="00AF65F2" w:rsidRDefault="00AF65F2" w:rsidP="00AF65F2">
      <w:r>
        <w:t>MIR31HG</w:t>
      </w:r>
      <w:r>
        <w:tab/>
        <w:t>0.881085705870647</w:t>
      </w:r>
      <w:r>
        <w:tab/>
        <w:t>0.302045267958478</w:t>
      </w:r>
      <w:r>
        <w:tab/>
        <w:t>-1.54451757674626</w:t>
      </w:r>
      <w:r>
        <w:lastRenderedPageBreak/>
        <w:tab/>
        <w:t>1.01393928074474e-07</w:t>
      </w:r>
      <w:r>
        <w:tab/>
        <w:t>4.52902814443388e-07</w:t>
      </w:r>
    </w:p>
    <w:p w14:paraId="5B3FBB85" w14:textId="77777777" w:rsidR="00AF65F2" w:rsidRDefault="00AF65F2" w:rsidP="00AF65F2">
      <w:r>
        <w:t>TUBA4B</w:t>
      </w:r>
      <w:r>
        <w:tab/>
        <w:t>0.579385052537313</w:t>
      </w:r>
      <w:r>
        <w:tab/>
        <w:t>1.5144336509827</w:t>
      </w:r>
      <w:r>
        <w:tab/>
        <w:t>1.38618400310706</w:t>
      </w:r>
      <w:r>
        <w:tab/>
        <w:t>2.51144682072244e-06</w:t>
      </w:r>
      <w:r>
        <w:tab/>
        <w:t>8.51575384908985e-06</w:t>
      </w:r>
    </w:p>
    <w:p w14:paraId="3709C385" w14:textId="77777777" w:rsidR="00AF65F2" w:rsidRDefault="00AF65F2" w:rsidP="00AF65F2">
      <w:r>
        <w:t>C6orf15</w:t>
      </w:r>
      <w:r>
        <w:tab/>
        <w:t>0.832624395900498</w:t>
      </w:r>
      <w:r>
        <w:tab/>
        <w:t>0.197948157951557</w:t>
      </w:r>
      <w:r>
        <w:tab/>
        <w:t>-2.07254318794529</w:t>
      </w:r>
      <w:r>
        <w:tab/>
        <w:t>0.0018243443913347</w:t>
      </w:r>
      <w:r>
        <w:tab/>
        <w:t>0.00350588948166133</w:t>
      </w:r>
    </w:p>
    <w:p w14:paraId="0C9E95DE" w14:textId="77777777" w:rsidR="00AF65F2" w:rsidRDefault="00AF65F2" w:rsidP="00AF65F2">
      <w:r>
        <w:t>SLC15A1</w:t>
      </w:r>
      <w:r>
        <w:tab/>
        <w:t>1.67207343870149</w:t>
      </w:r>
      <w:r>
        <w:tab/>
        <w:t>0.618046984141869</w:t>
      </w:r>
      <w:r>
        <w:tab/>
        <w:t>-1.43584979146428</w:t>
      </w:r>
      <w:r>
        <w:tab/>
        <w:t>4.22176299642995e-05</w:t>
      </w:r>
      <w:r>
        <w:tab/>
        <w:t>0.00011297966531542</w:t>
      </w:r>
    </w:p>
    <w:p w14:paraId="3AE8233D" w14:textId="77777777" w:rsidR="00AF65F2" w:rsidRDefault="00AF65F2" w:rsidP="00AF65F2">
      <w:r>
        <w:t>CXCL5</w:t>
      </w:r>
      <w:r>
        <w:tab/>
        <w:t>13.5479830606468</w:t>
      </w:r>
      <w:r>
        <w:tab/>
        <w:t>5.556272922609</w:t>
      </w:r>
      <w:r>
        <w:tab/>
        <w:t>-1.28588871715226</w:t>
      </w:r>
      <w:r>
        <w:tab/>
        <w:t>0.00206732697263105</w:t>
      </w:r>
      <w:r>
        <w:tab/>
        <w:t>0.00393085321895573</w:t>
      </w:r>
    </w:p>
    <w:p w14:paraId="769CC0D6" w14:textId="77777777" w:rsidR="00AF65F2" w:rsidRDefault="00AF65F2" w:rsidP="00AF65F2">
      <w:r>
        <w:t>ADGRD1</w:t>
      </w:r>
      <w:r>
        <w:tab/>
        <w:t>1.19443463432836</w:t>
      </w:r>
      <w:r>
        <w:tab/>
        <w:t>3.66334014076125</w:t>
      </w:r>
      <w:r>
        <w:tab/>
        <w:t>1.61683175717119</w:t>
      </w:r>
      <w:r>
        <w:tab/>
        <w:t>2.32428031142385e-31</w:t>
      </w:r>
      <w:r>
        <w:tab/>
        <w:t>3.08587701540982e-29</w:t>
      </w:r>
    </w:p>
    <w:p w14:paraId="769EBE3C" w14:textId="77777777" w:rsidR="00AF65F2" w:rsidRDefault="00AF65F2" w:rsidP="00AF65F2">
      <w:r>
        <w:t>ASPG</w:t>
      </w:r>
      <w:r>
        <w:tab/>
        <w:t>0.347328880199005</w:t>
      </w:r>
      <w:r>
        <w:tab/>
        <w:t>0.955463722065744</w:t>
      </w:r>
      <w:r>
        <w:tab/>
        <w:t>1.45989872167667</w:t>
      </w:r>
      <w:r>
        <w:tab/>
        <w:t>3.12364454044463e-07</w:t>
      </w:r>
      <w:r>
        <w:tab/>
        <w:t>1.27216743122041e-06</w:t>
      </w:r>
    </w:p>
    <w:p w14:paraId="42F50499" w14:textId="77777777" w:rsidR="00AF65F2" w:rsidRDefault="00AF65F2" w:rsidP="00AF65F2">
      <w:r>
        <w:t>ADAMTS20</w:t>
      </w:r>
      <w:r>
        <w:tab/>
        <w:t>0.0925713167910448</w:t>
      </w:r>
      <w:r>
        <w:tab/>
        <w:t>0.0433307387404844</w:t>
      </w:r>
      <w:r>
        <w:tab/>
        <w:t>-1.09517441072697</w:t>
      </w:r>
      <w:r>
        <w:tab/>
        <w:t>1.48263340602935e-08</w:t>
      </w:r>
      <w:r>
        <w:tab/>
        <w:t>7.6813835300062e-08</w:t>
      </w:r>
    </w:p>
    <w:p w14:paraId="4CBE44B6" w14:textId="77777777" w:rsidR="00AF65F2" w:rsidRDefault="00AF65F2" w:rsidP="00AF65F2">
      <w:r>
        <w:t>MSLN</w:t>
      </w:r>
      <w:r>
        <w:tab/>
        <w:t>93.1191958167662</w:t>
      </w:r>
      <w:r>
        <w:tab/>
        <w:t>268.070603851038</w:t>
      </w:r>
      <w:r>
        <w:tab/>
        <w:t>1.52546252039635</w:t>
      </w:r>
      <w:r>
        <w:tab/>
        <w:t>4.18305892847649e-08</w:t>
      </w:r>
      <w:r>
        <w:tab/>
        <w:t>2.00081604921007e-07</w:t>
      </w:r>
    </w:p>
    <w:p w14:paraId="3A5EDFDF" w14:textId="77777777" w:rsidR="00AF65F2" w:rsidRDefault="00AF65F2" w:rsidP="00AF65F2">
      <w:r>
        <w:t>FSCN1P1</w:t>
      </w:r>
      <w:r>
        <w:tab/>
        <w:t>0.0353662142985075</w:t>
      </w:r>
      <w:r>
        <w:tab/>
        <w:t>0.0171534010380623</w:t>
      </w:r>
      <w:r>
        <w:tab/>
        <w:t>-1.04387714636844</w:t>
      </w:r>
      <w:r>
        <w:tab/>
        <w:t>0.000362507103489962</w:t>
      </w:r>
      <w:r>
        <w:tab/>
        <w:t>0.00080481932628058</w:t>
      </w:r>
    </w:p>
    <w:p w14:paraId="64BF3B1C" w14:textId="77777777" w:rsidR="00AF65F2" w:rsidRDefault="00AF65F2" w:rsidP="00AF65F2">
      <w:r>
        <w:t>PHGR1</w:t>
      </w:r>
      <w:r>
        <w:tab/>
        <w:t>0.333578688457711</w:t>
      </w:r>
      <w:r>
        <w:tab/>
        <w:t>0.71802117567474</w:t>
      </w:r>
      <w:r>
        <w:tab/>
        <w:t>1.10599927082345</w:t>
      </w:r>
      <w:r>
        <w:tab/>
        <w:t>0.00315423847009652</w:t>
      </w:r>
      <w:r>
        <w:tab/>
        <w:t>0.00576776239601122</w:t>
      </w:r>
    </w:p>
    <w:p w14:paraId="174B9DDB" w14:textId="77777777" w:rsidR="00AF65F2" w:rsidRDefault="00AF65F2" w:rsidP="00AF65F2">
      <w:r>
        <w:t>MTND5P25</w:t>
      </w:r>
      <w:r>
        <w:tab/>
        <w:t>0.0446173902487562</w:t>
      </w:r>
      <w:r>
        <w:tab/>
        <w:t>0.128556831314879</w:t>
      </w:r>
      <w:r>
        <w:tab/>
        <w:t>1.52672823949315</w:t>
      </w:r>
      <w:r>
        <w:tab/>
        <w:t>0.000279150578188334</w:t>
      </w:r>
      <w:r>
        <w:tab/>
        <w:t>0.000634907967854548</w:t>
      </w:r>
    </w:p>
    <w:p w14:paraId="4AF397A0" w14:textId="77777777" w:rsidR="00AF65F2" w:rsidRDefault="00AF65F2" w:rsidP="00AF65F2">
      <w:r>
        <w:t>AC078883.3</w:t>
      </w:r>
      <w:r>
        <w:tab/>
        <w:t>0.291449112885572</w:t>
      </w:r>
      <w:r>
        <w:tab/>
        <w:t>0.138111648927336</w:t>
      </w:r>
      <w:r>
        <w:tab/>
        <w:t>-1.07740900256819</w:t>
      </w:r>
      <w:r>
        <w:tab/>
        <w:t>0.00429182286564842</w:t>
      </w:r>
      <w:r>
        <w:tab/>
        <w:t>0.00762612755817855</w:t>
      </w:r>
    </w:p>
    <w:p w14:paraId="7E0CB062" w14:textId="77777777" w:rsidR="00AF65F2" w:rsidRDefault="00AF65F2" w:rsidP="00AF65F2">
      <w:r>
        <w:t>FCN3</w:t>
      </w:r>
      <w:r>
        <w:tab/>
        <w:t>3.15879015671642</w:t>
      </w:r>
      <w:r>
        <w:tab/>
        <w:t>6.34782899757785</w:t>
      </w:r>
      <w:r>
        <w:tab/>
        <w:t>1.00689116451125</w:t>
      </w:r>
      <w:r>
        <w:tab/>
        <w:t>0.000502728181235256</w:t>
      </w:r>
      <w:r>
        <w:tab/>
        <w:t>0.0010838416961047</w:t>
      </w:r>
    </w:p>
    <w:p w14:paraId="47D7A8F2" w14:textId="77777777" w:rsidR="00AF65F2" w:rsidRDefault="00AF65F2" w:rsidP="00AF65F2">
      <w:r>
        <w:t>SLC34A2</w:t>
      </w:r>
      <w:r>
        <w:tab/>
        <w:t>273.091505264527</w:t>
      </w:r>
      <w:r>
        <w:tab/>
        <w:t>561.090056069204</w:t>
      </w:r>
      <w:r>
        <w:tab/>
        <w:t>1.03884790625265</w:t>
      </w:r>
      <w:r>
        <w:tab/>
        <w:t>2.33607697719821e-18</w:t>
      </w:r>
      <w:r>
        <w:tab/>
        <w:t>6.13164158602409e-17</w:t>
      </w:r>
    </w:p>
    <w:p w14:paraId="377923CE" w14:textId="77777777" w:rsidR="00AF65F2" w:rsidRDefault="00AF65F2" w:rsidP="00AF65F2">
      <w:r>
        <w:t>COL6A5</w:t>
      </w:r>
      <w:r>
        <w:tab/>
        <w:t>0.332143902447761</w:t>
      </w:r>
      <w:r>
        <w:tab/>
        <w:t>0.716701394155709</w:t>
      </w:r>
      <w:r>
        <w:tab/>
        <w:t>1.10956373147766</w:t>
      </w:r>
      <w:r>
        <w:tab/>
        <w:t>4.4608580526223e-11</w:t>
      </w:r>
      <w:r>
        <w:tab/>
        <w:t>3.65117625283552e-10</w:t>
      </w:r>
    </w:p>
    <w:p w14:paraId="3D5F7226" w14:textId="77777777" w:rsidR="00AF65F2" w:rsidRDefault="00AF65F2" w:rsidP="00AF65F2">
      <w:r>
        <w:t>BPIFB4</w:t>
      </w:r>
      <w:r>
        <w:tab/>
        <w:t>0.238556702825871</w:t>
      </w:r>
      <w:r>
        <w:tab/>
        <w:t>1.30284446475087</w:t>
      </w:r>
      <w:r>
        <w:tab/>
        <w:t>2.44926073539415</w:t>
      </w:r>
      <w:r>
        <w:tab/>
        <w:t>0.0042876383105627</w:t>
      </w:r>
      <w:r>
        <w:tab/>
        <w:t>0.00762067245866194</w:t>
      </w:r>
    </w:p>
    <w:p w14:paraId="11AAED41" w14:textId="77777777" w:rsidR="00AF65F2" w:rsidRDefault="00AF65F2" w:rsidP="00AF65F2">
      <w:r>
        <w:t>CLCNKA</w:t>
      </w:r>
      <w:r>
        <w:tab/>
        <w:t>0.192116837925373</w:t>
      </w:r>
      <w:r>
        <w:tab/>
        <w:t>0.503484071816609</w:t>
      </w:r>
      <w:r>
        <w:tab/>
        <w:t>1.38996216957605</w:t>
      </w:r>
      <w:r>
        <w:tab/>
        <w:t>6.86055591387648e-09</w:t>
      </w:r>
      <w:r>
        <w:tab/>
        <w:t>3.78098084707596e-08</w:t>
      </w:r>
    </w:p>
    <w:p w14:paraId="655C9B19" w14:textId="77777777" w:rsidR="00AF65F2" w:rsidRDefault="00AF65F2" w:rsidP="00AF65F2">
      <w:r>
        <w:t>C5orf66-AS1</w:t>
      </w:r>
      <w:r>
        <w:tab/>
        <w:t>0.324977512686567</w:t>
      </w:r>
      <w:r>
        <w:tab/>
        <w:t>0.0682865803806228</w:t>
      </w:r>
      <w:r>
        <w:tab/>
        <w:t>-2.25066589780837</w:t>
      </w:r>
      <w:r>
        <w:tab/>
        <w:t>9.7197101112385e-05</w:t>
      </w:r>
      <w:r>
        <w:tab/>
        <w:t>0.000242129585155636</w:t>
      </w:r>
    </w:p>
    <w:p w14:paraId="2CB6E8AC" w14:textId="77777777" w:rsidR="00AF65F2" w:rsidRDefault="00AF65F2" w:rsidP="00AF65F2">
      <w:r>
        <w:t>NWD1</w:t>
      </w:r>
      <w:r>
        <w:tab/>
        <w:t>0.322511638577114</w:t>
      </w:r>
      <w:r>
        <w:tab/>
        <w:t>1.02126938723183</w:t>
      </w:r>
      <w:r>
        <w:tab/>
        <w:t>1.66294033641246</w:t>
      </w:r>
      <w:r>
        <w:tab/>
        <w:t>3.86541596789997e-10</w:t>
      </w:r>
      <w:r>
        <w:tab/>
        <w:t>2.65965510995915e-09</w:t>
      </w:r>
    </w:p>
    <w:p w14:paraId="0008D91E" w14:textId="77777777" w:rsidR="00AF65F2" w:rsidRDefault="00AF65F2" w:rsidP="00AF65F2">
      <w:r>
        <w:t>LRRK2</w:t>
      </w:r>
      <w:r>
        <w:tab/>
        <w:t>3.37560565353234</w:t>
      </w:r>
      <w:r>
        <w:tab/>
        <w:t>10.7656389148097</w:t>
      </w:r>
      <w:r>
        <w:tab/>
        <w:t>1.67321566267536</w:t>
      </w:r>
      <w:r>
        <w:tab/>
        <w:t>3.58194473581496e-21</w:t>
      </w:r>
      <w:r>
        <w:tab/>
        <w:t>1.38175160119237e-19</w:t>
      </w:r>
    </w:p>
    <w:p w14:paraId="6E7E0413" w14:textId="77777777" w:rsidR="00AF65F2" w:rsidRDefault="00AF65F2" w:rsidP="00AF65F2">
      <w:r>
        <w:t>FSD2</w:t>
      </w:r>
      <w:r>
        <w:tab/>
        <w:t>0.0144468956716418</w:t>
      </w:r>
      <w:r>
        <w:tab/>
        <w:t>0.03255032516609</w:t>
      </w:r>
      <w:r>
        <w:tab/>
        <w:t>1.17191243369667</w:t>
      </w:r>
      <w:r>
        <w:tab/>
        <w:t>9.86604488511102e-06</w:t>
      </w:r>
      <w:r>
        <w:tab/>
        <w:t>3.0065328981369e-05</w:t>
      </w:r>
    </w:p>
    <w:p w14:paraId="736F453C" w14:textId="77777777" w:rsidR="00AF65F2" w:rsidRDefault="00AF65F2" w:rsidP="00AF65F2">
      <w:r>
        <w:t>MSI1</w:t>
      </w:r>
      <w:r>
        <w:tab/>
        <w:t>2.29450679661194</w:t>
      </w:r>
      <w:r>
        <w:tab/>
        <w:t>1.13210196833564</w:t>
      </w:r>
      <w:r>
        <w:tab/>
        <w:t>-1.01918017274554</w:t>
      </w:r>
      <w:r>
        <w:lastRenderedPageBreak/>
        <w:tab/>
        <w:t>0.00252182003609817</w:t>
      </w:r>
      <w:r>
        <w:tab/>
        <w:t>0.00471795457878685</w:t>
      </w:r>
    </w:p>
    <w:p w14:paraId="0EC011DA" w14:textId="77777777" w:rsidR="00AF65F2" w:rsidRDefault="00AF65F2" w:rsidP="00AF65F2">
      <w:r>
        <w:t>AP005131.4</w:t>
      </w:r>
      <w:r>
        <w:tab/>
        <w:t>0.0135441119751244</w:t>
      </w:r>
      <w:r>
        <w:tab/>
        <w:t>0.112353915418685</w:t>
      </w:r>
      <w:r>
        <w:tab/>
        <w:t>3.05231269093406</w:t>
      </w:r>
      <w:r>
        <w:tab/>
        <w:t>7.56209535156174e-05</w:t>
      </w:r>
      <w:r>
        <w:tab/>
        <w:t>0.000192608779908003</w:t>
      </w:r>
    </w:p>
    <w:p w14:paraId="79797FD4" w14:textId="77777777" w:rsidR="00AF65F2" w:rsidRDefault="00AF65F2" w:rsidP="00AF65F2">
      <w:r>
        <w:t>AC010789.1</w:t>
      </w:r>
      <w:r>
        <w:tab/>
        <w:t>1.36958491706468</w:t>
      </w:r>
      <w:r>
        <w:tab/>
        <w:t>0.632373736297578</w:t>
      </w:r>
      <w:r>
        <w:tab/>
        <w:t>-1.1148893627161</w:t>
      </w:r>
      <w:r>
        <w:tab/>
        <w:t>6.5766687253506e-05</w:t>
      </w:r>
      <w:r>
        <w:tab/>
        <w:t>0.000169231904784448</w:t>
      </w:r>
    </w:p>
    <w:p w14:paraId="4529EB97" w14:textId="77777777" w:rsidR="00AF65F2" w:rsidRDefault="00AF65F2" w:rsidP="00AF65F2">
      <w:r>
        <w:t>AC087501.1</w:t>
      </w:r>
      <w:r>
        <w:tab/>
        <w:t>0.0678492778109453</w:t>
      </w:r>
      <w:r>
        <w:tab/>
        <w:t>0.152795679688581</w:t>
      </w:r>
      <w:r>
        <w:tab/>
        <w:t>1.17119838685595</w:t>
      </w:r>
      <w:r>
        <w:tab/>
        <w:t>2.96206896103547e-05</w:t>
      </w:r>
      <w:r>
        <w:tab/>
        <w:t>8.16988564787415e-05</w:t>
      </w:r>
    </w:p>
    <w:p w14:paraId="743FD831" w14:textId="77777777" w:rsidR="00AF65F2" w:rsidRDefault="00AF65F2" w:rsidP="00AF65F2">
      <w:r>
        <w:t>IFNL3</w:t>
      </w:r>
      <w:r>
        <w:tab/>
        <w:t>0.0538287138308458</w:t>
      </w:r>
      <w:r>
        <w:tab/>
        <w:t>0.0199554884429066</w:t>
      </w:r>
      <w:r>
        <w:tab/>
        <w:t>-1.43159036281309</w:t>
      </w:r>
      <w:r>
        <w:tab/>
        <w:t>3.29657304845207e-07</w:t>
      </w:r>
      <w:r>
        <w:tab/>
        <w:t>1.33611844806112e-06</w:t>
      </w:r>
    </w:p>
    <w:p w14:paraId="5055D5EC" w14:textId="77777777" w:rsidR="00AF65F2" w:rsidRDefault="00AF65F2" w:rsidP="00AF65F2">
      <w:r>
        <w:t>KCNG1</w:t>
      </w:r>
      <w:r>
        <w:tab/>
        <w:t>0.360841968303483</w:t>
      </w:r>
      <w:r>
        <w:tab/>
        <w:t>0.0708712697750865</w:t>
      </w:r>
      <w:r>
        <w:tab/>
        <w:t>-2.34809434068115</w:t>
      </w:r>
      <w:r>
        <w:tab/>
        <w:t>0.00102775026234928</w:t>
      </w:r>
      <w:r>
        <w:tab/>
        <w:t>0.00208368937548205</w:t>
      </w:r>
    </w:p>
    <w:p w14:paraId="07FC9DF9" w14:textId="77777777" w:rsidR="00AF65F2" w:rsidRDefault="00AF65F2" w:rsidP="00AF65F2">
      <w:r>
        <w:t>CAPN6</w:t>
      </w:r>
      <w:r>
        <w:tab/>
        <w:t>1.91417171300995</w:t>
      </w:r>
      <w:r>
        <w:tab/>
        <w:t>4.19667869449135</w:t>
      </w:r>
      <w:r>
        <w:tab/>
        <w:t>1.13252775776906</w:t>
      </w:r>
      <w:r>
        <w:tab/>
        <w:t>2.78445610676081e-06</w:t>
      </w:r>
      <w:r>
        <w:tab/>
        <w:t>9.36714323738108e-06</w:t>
      </w:r>
    </w:p>
    <w:p w14:paraId="014507C4" w14:textId="77777777" w:rsidR="00AF65F2" w:rsidRDefault="00AF65F2" w:rsidP="00AF65F2">
      <w:r>
        <w:t>FAM133A</w:t>
      </w:r>
      <w:r>
        <w:tab/>
        <w:t>3.00358217155721</w:t>
      </w:r>
      <w:r>
        <w:tab/>
        <w:t>0.605093105955017</w:t>
      </w:r>
      <w:r>
        <w:tab/>
        <w:t>-2.31145508071102</w:t>
      </w:r>
      <w:r>
        <w:tab/>
        <w:t>7.97682245680395e-07</w:t>
      </w:r>
      <w:r>
        <w:tab/>
        <w:t>2.98775806893437e-06</w:t>
      </w:r>
    </w:p>
    <w:p w14:paraId="5047A76B" w14:textId="77777777" w:rsidR="00AF65F2" w:rsidRDefault="00AF65F2" w:rsidP="00AF65F2">
      <w:r>
        <w:t>CLCN1</w:t>
      </w:r>
      <w:r>
        <w:tab/>
        <w:t>0.148020837656716</w:t>
      </w:r>
      <w:r>
        <w:tab/>
        <w:t>0.0606982307024221</w:t>
      </w:r>
      <w:r>
        <w:tab/>
        <w:t>-1.28607391679897</w:t>
      </w:r>
      <w:r>
        <w:tab/>
        <w:t>0.00149537410127277</w:t>
      </w:r>
      <w:r>
        <w:tab/>
        <w:t>0.00292864172358111</w:t>
      </w:r>
    </w:p>
    <w:p w14:paraId="67EE9D12" w14:textId="77777777" w:rsidR="00AF65F2" w:rsidRDefault="00AF65F2" w:rsidP="00AF65F2">
      <w:r>
        <w:t>GRIFIN</w:t>
      </w:r>
      <w:r>
        <w:tab/>
        <w:t>0.02021426</w:t>
      </w:r>
      <w:r>
        <w:tab/>
        <w:t>0.0437034435294118</w:t>
      </w:r>
      <w:r>
        <w:tab/>
        <w:t>1.11237356795111</w:t>
      </w:r>
      <w:r>
        <w:tab/>
        <w:t>1.86820881927119e-06</w:t>
      </w:r>
      <w:r>
        <w:tab/>
        <w:t>6.51645341245594e-06</w:t>
      </w:r>
    </w:p>
    <w:p w14:paraId="480CA1BE" w14:textId="77777777" w:rsidR="00AF65F2" w:rsidRDefault="00AF65F2" w:rsidP="00AF65F2">
      <w:r>
        <w:t>ANKRD44-AS1</w:t>
      </w:r>
      <w:r>
        <w:tab/>
        <w:t>1.17531745507463</w:t>
      </w:r>
      <w:r>
        <w:tab/>
        <w:t>2.38964634110727</w:t>
      </w:r>
      <w:r>
        <w:tab/>
        <w:t>1.02374663682772</w:t>
      </w:r>
      <w:r>
        <w:tab/>
        <w:t>7.33838640425905e-08</w:t>
      </w:r>
      <w:r>
        <w:tab/>
        <w:t>3.36414462213351e-07</w:t>
      </w:r>
    </w:p>
    <w:p w14:paraId="27A5C693" w14:textId="77777777" w:rsidR="00AF65F2" w:rsidRDefault="00AF65F2" w:rsidP="00AF65F2">
      <w:r>
        <w:t>AC010261.2</w:t>
      </w:r>
      <w:r>
        <w:tab/>
        <w:t>0.0219057581293532</w:t>
      </w:r>
      <w:r>
        <w:tab/>
        <w:t>0.0773106768858132</w:t>
      </w:r>
      <w:r>
        <w:tab/>
        <w:t>1.81935752404994</w:t>
      </w:r>
      <w:r>
        <w:tab/>
        <w:t>2.35082443240302e-08</w:t>
      </w:r>
      <w:r>
        <w:tab/>
        <w:t>1.17455331067268e-07</w:t>
      </w:r>
    </w:p>
    <w:p w14:paraId="1DBFB2FF" w14:textId="77777777" w:rsidR="00AF65F2" w:rsidRDefault="00AF65F2" w:rsidP="00AF65F2">
      <w:r>
        <w:t>HSPE1P18</w:t>
      </w:r>
      <w:r>
        <w:tab/>
        <w:t>0.230015624825871</w:t>
      </w:r>
      <w:r>
        <w:tab/>
        <w:t>0.527421420311419</w:t>
      </w:r>
      <w:r>
        <w:tab/>
        <w:t>1.19722429904091</w:t>
      </w:r>
      <w:r>
        <w:tab/>
        <w:t>1.39499653633356e-08</w:t>
      </w:r>
      <w:r>
        <w:tab/>
        <w:t>7.25207285092622e-08</w:t>
      </w:r>
    </w:p>
    <w:p w14:paraId="5E429FF3" w14:textId="77777777" w:rsidR="00AF65F2" w:rsidRDefault="00AF65F2" w:rsidP="00AF65F2">
      <w:r>
        <w:t>FSTL5</w:t>
      </w:r>
      <w:r>
        <w:tab/>
        <w:t>0.429185854328358</w:t>
      </w:r>
      <w:r>
        <w:tab/>
        <w:t>0.129491368231834</w:t>
      </w:r>
      <w:r>
        <w:tab/>
        <w:t>-1.72874659416393</w:t>
      </w:r>
      <w:r>
        <w:tab/>
        <w:t>8.59094772376879e-05</w:t>
      </w:r>
      <w:r>
        <w:tab/>
        <w:t>0.000216435538177115</w:t>
      </w:r>
    </w:p>
    <w:p w14:paraId="3CFF19C6" w14:textId="77777777" w:rsidR="00AF65F2" w:rsidRDefault="00AF65F2" w:rsidP="00AF65F2">
      <w:r>
        <w:t>AC064801.2</w:t>
      </w:r>
      <w:r>
        <w:tab/>
        <w:t>0.0346851758208955</w:t>
      </w:r>
      <w:r>
        <w:tab/>
        <w:t>0.0903721117716263</w:t>
      </w:r>
      <w:r>
        <w:tab/>
        <w:t>1.38155843759974</w:t>
      </w:r>
      <w:r>
        <w:tab/>
        <w:t>1.46164578619475e-06</w:t>
      </w:r>
      <w:r>
        <w:tab/>
        <w:t>5.21063767628081e-06</w:t>
      </w:r>
    </w:p>
    <w:p w14:paraId="218C9B5F" w14:textId="77777777" w:rsidR="00AF65F2" w:rsidRDefault="00AF65F2" w:rsidP="00AF65F2">
      <w:r>
        <w:t>AC087783.1</w:t>
      </w:r>
      <w:r>
        <w:tab/>
        <w:t>0.318078898656716</w:t>
      </w:r>
      <w:r>
        <w:tab/>
        <w:t>0.100164170034602</w:t>
      </w:r>
      <w:r>
        <w:tab/>
        <w:t>-1.66701813580054</w:t>
      </w:r>
      <w:r>
        <w:tab/>
        <w:t>0.00191245229024792</w:t>
      </w:r>
      <w:r>
        <w:tab/>
        <w:t>0.00366106041424236</w:t>
      </w:r>
    </w:p>
    <w:p w14:paraId="2A314835" w14:textId="77777777" w:rsidR="00AF65F2" w:rsidRDefault="00AF65F2" w:rsidP="00AF65F2">
      <w:r>
        <w:t>FGF10</w:t>
      </w:r>
      <w:r>
        <w:tab/>
        <w:t>0.0858559996666667</w:t>
      </w:r>
      <w:r>
        <w:tab/>
        <w:t>0.192703263183391</w:t>
      </w:r>
      <w:r>
        <w:tab/>
        <w:t>1.16639014281403</w:t>
      </w:r>
      <w:r>
        <w:tab/>
        <w:t>1.53742993507608e-14</w:t>
      </w:r>
      <w:r>
        <w:tab/>
        <w:t>2.24379448902512e-13</w:t>
      </w:r>
    </w:p>
    <w:p w14:paraId="3FABD1AD" w14:textId="77777777" w:rsidR="00AF65F2" w:rsidRDefault="00AF65F2" w:rsidP="00AF65F2">
      <w:r>
        <w:t>AL160274.1</w:t>
      </w:r>
      <w:r>
        <w:tab/>
        <w:t>0.00853615160199005</w:t>
      </w:r>
      <w:r>
        <w:tab/>
        <w:t>0.0636212671280277</w:t>
      </w:r>
      <w:r>
        <w:tab/>
        <w:t>2.897851402185</w:t>
      </w:r>
      <w:r>
        <w:tab/>
        <w:t>1.21869304842053e-10</w:t>
      </w:r>
      <w:r>
        <w:tab/>
        <w:t>9.21516584857658e-10</w:t>
      </w:r>
    </w:p>
    <w:p w14:paraId="3D97AB12" w14:textId="77777777" w:rsidR="00AF65F2" w:rsidRDefault="00AF65F2" w:rsidP="00AF65F2">
      <w:r>
        <w:t>C15orf48</w:t>
      </w:r>
      <w:r>
        <w:tab/>
        <w:t>71.8544221890547</w:t>
      </w:r>
      <w:r>
        <w:tab/>
        <w:t>30.7504597512111</w:t>
      </w:r>
      <w:r>
        <w:tab/>
        <w:t>-1.22446896784921</w:t>
      </w:r>
      <w:r>
        <w:tab/>
        <w:t>2.81256172945889e-09</w:t>
      </w:r>
      <w:r>
        <w:tab/>
        <w:t>1.65890798578177e-08</w:t>
      </w:r>
    </w:p>
    <w:p w14:paraId="7E8AA77A" w14:textId="77777777" w:rsidR="00AF65F2" w:rsidRDefault="00AF65F2" w:rsidP="00AF65F2">
      <w:r>
        <w:t>MORN5</w:t>
      </w:r>
      <w:r>
        <w:tab/>
        <w:t>0.928904383283582</w:t>
      </w:r>
      <w:r>
        <w:tab/>
        <w:t>2.03920474027682</w:t>
      </w:r>
      <w:r>
        <w:tab/>
        <w:t>1.13440462648762</w:t>
      </w:r>
      <w:r>
        <w:tab/>
        <w:t>0.00310803524803623</w:t>
      </w:r>
      <w:r>
        <w:tab/>
        <w:t>0.00569012410695434</w:t>
      </w:r>
    </w:p>
    <w:p w14:paraId="284800A3" w14:textId="77777777" w:rsidR="00AF65F2" w:rsidRDefault="00AF65F2" w:rsidP="00AF65F2">
      <w:r>
        <w:t>SIX3-AS1</w:t>
      </w:r>
      <w:r>
        <w:tab/>
        <w:t>0.0853267769154229</w:t>
      </w:r>
      <w:r>
        <w:tab/>
        <w:t>0.037692657449827</w:t>
      </w:r>
      <w:r>
        <w:tab/>
        <w:t>-1.17871504042768</w:t>
      </w:r>
      <w:r>
        <w:tab/>
        <w:t>5.13687374436698e-05</w:t>
      </w:r>
      <w:r>
        <w:tab/>
        <w:t>0.000135180888009657</w:t>
      </w:r>
    </w:p>
    <w:p w14:paraId="6D4D36DE" w14:textId="77777777" w:rsidR="00AF65F2" w:rsidRDefault="00AF65F2" w:rsidP="00AF65F2">
      <w:r>
        <w:t>AC060834.1</w:t>
      </w:r>
      <w:r>
        <w:tab/>
        <w:t>0.0776535215174129</w:t>
      </w:r>
      <w:r>
        <w:tab/>
        <w:t>0.192948506920415</w:t>
      </w:r>
      <w:r>
        <w:tab/>
        <w:t>1.31309262388657</w:t>
      </w:r>
      <w:r>
        <w:tab/>
        <w:t>2.80471210948381e-14</w:t>
      </w:r>
      <w:r>
        <w:tab/>
        <w:t>3.93378852278883e-13</w:t>
      </w:r>
    </w:p>
    <w:p w14:paraId="463ED1B1" w14:textId="77777777" w:rsidR="00AF65F2" w:rsidRDefault="00AF65F2" w:rsidP="00AF65F2">
      <w:r>
        <w:t>ARHGAP29-AS1</w:t>
      </w:r>
      <w:r>
        <w:tab/>
        <w:t>0.238727711243781</w:t>
      </w:r>
      <w:r>
        <w:tab/>
        <w:t>0.0482041143944637</w:t>
      </w:r>
      <w:r>
        <w:tab/>
        <w:t>-2.30813784652339</w:t>
      </w:r>
      <w:r>
        <w:lastRenderedPageBreak/>
        <w:tab/>
        <w:t>0.00510816371378887</w:t>
      </w:r>
      <w:r>
        <w:tab/>
        <w:t>0.0089287580732489</w:t>
      </w:r>
    </w:p>
    <w:p w14:paraId="72FF54A1" w14:textId="77777777" w:rsidR="00AF65F2" w:rsidRDefault="00AF65F2" w:rsidP="00AF65F2">
      <w:r>
        <w:t>HNRNPMP1</w:t>
      </w:r>
      <w:r>
        <w:tab/>
        <w:t>0.00815200148756219</w:t>
      </w:r>
      <w:r>
        <w:tab/>
        <w:t>0.0290040673217993</w:t>
      </w:r>
      <w:r>
        <w:tab/>
        <w:t>1.83102900772673</w:t>
      </w:r>
      <w:r>
        <w:tab/>
        <w:t>0.00289697828281043</w:t>
      </w:r>
      <w:r>
        <w:tab/>
        <w:t>0.00534126709146995</w:t>
      </w:r>
    </w:p>
    <w:p w14:paraId="485EA2D1" w14:textId="77777777" w:rsidR="00AF65F2" w:rsidRDefault="00AF65F2" w:rsidP="00AF65F2">
      <w:r>
        <w:t>AC008738.4</w:t>
      </w:r>
      <w:r>
        <w:tab/>
        <w:t>0.0403596186567164</w:t>
      </w:r>
      <w:r>
        <w:tab/>
        <w:t>0.0839978589273356</w:t>
      </w:r>
      <w:r>
        <w:tab/>
        <w:t>1.05744001161554</w:t>
      </w:r>
      <w:r>
        <w:tab/>
        <w:t>2.40688915691752e-05</w:t>
      </w:r>
      <w:r>
        <w:tab/>
        <w:t>6.7752592056087e-05</w:t>
      </w:r>
    </w:p>
    <w:p w14:paraId="71990F5A" w14:textId="77777777" w:rsidR="00AF65F2" w:rsidRDefault="00AF65F2" w:rsidP="00AF65F2">
      <w:r>
        <w:t>KCNE1B</w:t>
      </w:r>
      <w:r>
        <w:tab/>
        <w:t>0.0328022896865672</w:t>
      </w:r>
      <w:r>
        <w:tab/>
        <w:t>0.0719293316920415</w:t>
      </w:r>
      <w:r>
        <w:tab/>
        <w:t>1.13278367754864</w:t>
      </w:r>
      <w:r>
        <w:tab/>
        <w:t>1.5122475293491e-05</w:t>
      </w:r>
      <w:r>
        <w:tab/>
        <w:t>4.43586121060681e-05</w:t>
      </w:r>
    </w:p>
    <w:p w14:paraId="17EEF153" w14:textId="77777777" w:rsidR="00AF65F2" w:rsidRDefault="00AF65F2" w:rsidP="00AF65F2">
      <w:r>
        <w:t>AC092574.2</w:t>
      </w:r>
      <w:r>
        <w:tab/>
        <w:t>0.0788618919900498</w:t>
      </w:r>
      <w:r>
        <w:tab/>
        <w:t>0.183147536643599</w:t>
      </w:r>
      <w:r>
        <w:tab/>
        <w:t>1.2156060688214</w:t>
      </w:r>
      <w:r>
        <w:tab/>
        <w:t>0.00131152333990179</w:t>
      </w:r>
      <w:r>
        <w:tab/>
        <w:t>0.00259665291344389</w:t>
      </w:r>
    </w:p>
    <w:p w14:paraId="44ACB9EB" w14:textId="77777777" w:rsidR="00AF65F2" w:rsidRDefault="00AF65F2" w:rsidP="00AF65F2">
      <w:r>
        <w:t>AC100774.1</w:t>
      </w:r>
      <w:r>
        <w:tab/>
        <w:t>0.0225159245422886</w:t>
      </w:r>
      <w:r>
        <w:tab/>
        <w:t>0.0829647653806228</w:t>
      </w:r>
      <w:r>
        <w:tab/>
        <w:t>1.88155304450919</w:t>
      </w:r>
      <w:r>
        <w:tab/>
        <w:t>6.60572734054873e-06</w:t>
      </w:r>
      <w:r>
        <w:tab/>
        <w:t>2.07448206182119e-05</w:t>
      </w:r>
    </w:p>
    <w:p w14:paraId="31655220" w14:textId="77777777" w:rsidR="00AF65F2" w:rsidRDefault="00AF65F2" w:rsidP="00AF65F2">
      <w:r>
        <w:t>MIR133A1HG</w:t>
      </w:r>
      <w:r>
        <w:tab/>
        <w:t>0.009671547</w:t>
      </w:r>
      <w:r>
        <w:tab/>
        <w:t>0.0728062784913495</w:t>
      </w:r>
      <w:r>
        <w:tab/>
        <w:t>2.91224428970326</w:t>
      </w:r>
      <w:r>
        <w:tab/>
        <w:t>2.27077802037264e-07</w:t>
      </w:r>
      <w:r>
        <w:tab/>
        <w:t>9.48469438869757e-07</w:t>
      </w:r>
    </w:p>
    <w:p w14:paraId="170C62BB" w14:textId="77777777" w:rsidR="00AF65F2" w:rsidRDefault="00AF65F2" w:rsidP="00AF65F2">
      <w:r>
        <w:t>LINC01060</w:t>
      </w:r>
      <w:r>
        <w:tab/>
        <w:t>0.0756007973333333</w:t>
      </w:r>
      <w:r>
        <w:tab/>
        <w:t>0.0329411281038062</w:t>
      </w:r>
      <w:r>
        <w:tab/>
        <w:t>-1.19851148756227</w:t>
      </w:r>
      <w:r>
        <w:tab/>
        <w:t>0.000109604873561983</w:t>
      </w:r>
      <w:r>
        <w:tab/>
        <w:t>0.000270403508201356</w:t>
      </w:r>
    </w:p>
    <w:p w14:paraId="51344FE3" w14:textId="77777777" w:rsidR="00AF65F2" w:rsidRDefault="00AF65F2" w:rsidP="00AF65F2">
      <w:r>
        <w:t>AC010533.1</w:t>
      </w:r>
      <w:r>
        <w:tab/>
        <w:t>0.042783889318408</w:t>
      </w:r>
      <w:r>
        <w:tab/>
        <w:t>0.0980259895086505</w:t>
      </w:r>
      <w:r>
        <w:tab/>
        <w:t>1.19609666157633</w:t>
      </w:r>
      <w:r>
        <w:tab/>
        <w:t>1.04600641779262e-08</w:t>
      </w:r>
      <w:r>
        <w:tab/>
        <w:t>5.5821025417811e-08</w:t>
      </w:r>
    </w:p>
    <w:p w14:paraId="5EE99AE5" w14:textId="77777777" w:rsidR="00AF65F2" w:rsidRDefault="00AF65F2" w:rsidP="00AF65F2">
      <w:r>
        <w:t>AC073592.1</w:t>
      </w:r>
      <w:r>
        <w:tab/>
        <w:t>0.11988225639801</w:t>
      </w:r>
      <w:r>
        <w:tab/>
        <w:t>0.281671719131488</w:t>
      </w:r>
      <w:r>
        <w:tab/>
        <w:t>1.23239657582221</w:t>
      </w:r>
      <w:r>
        <w:tab/>
        <w:t>7.2606067123219e-14</w:t>
      </w:r>
      <w:r>
        <w:tab/>
        <w:t>9.53782870230567e-13</w:t>
      </w:r>
    </w:p>
    <w:p w14:paraId="42E81E74" w14:textId="77777777" w:rsidR="00AF65F2" w:rsidRDefault="00AF65F2" w:rsidP="00AF65F2">
      <w:r>
        <w:t>MANCR</w:t>
      </w:r>
      <w:r>
        <w:tab/>
        <w:t>0.408517327328358</w:t>
      </w:r>
      <w:r>
        <w:tab/>
        <w:t>0.142592245626298</w:t>
      </w:r>
      <w:r>
        <w:tab/>
        <w:t>-1.51850174375126</w:t>
      </w:r>
      <w:r>
        <w:tab/>
        <w:t>2.15052785985705e-06</w:t>
      </w:r>
      <w:r>
        <w:tab/>
        <w:t>7.39556607155668e-06</w:t>
      </w:r>
    </w:p>
    <w:p w14:paraId="5DE52B1F" w14:textId="77777777" w:rsidR="00AF65F2" w:rsidRDefault="00AF65F2" w:rsidP="00AF65F2">
      <w:r>
        <w:t>KIF1A</w:t>
      </w:r>
      <w:r>
        <w:tab/>
        <w:t>6.44038742215771</w:t>
      </w:r>
      <w:r>
        <w:tab/>
        <w:t>1.52851879082007</w:t>
      </w:r>
      <w:r>
        <w:tab/>
        <w:t>-2.07501318833546</w:t>
      </w:r>
      <w:r>
        <w:tab/>
        <w:t>0.00346572557984789</w:t>
      </w:r>
      <w:r>
        <w:tab/>
        <w:t>0.00627571279976102</w:t>
      </w:r>
    </w:p>
    <w:p w14:paraId="3BB41C14" w14:textId="77777777" w:rsidR="00AF65F2" w:rsidRDefault="00AF65F2" w:rsidP="00AF65F2">
      <w:r>
        <w:t>AC231657.2</w:t>
      </w:r>
      <w:r>
        <w:tab/>
        <w:t>0.060193948159204</w:t>
      </w:r>
      <w:r>
        <w:tab/>
        <w:t>0.134754859965398</w:t>
      </w:r>
      <w:r>
        <w:tab/>
        <w:t>1.1626469528113</w:t>
      </w:r>
      <w:r>
        <w:tab/>
        <w:t>2.35630764448795e-08</w:t>
      </w:r>
      <w:r>
        <w:tab/>
        <w:t>1.17686293054685e-07</w:t>
      </w:r>
    </w:p>
    <w:p w14:paraId="07A6009D" w14:textId="77777777" w:rsidR="00AF65F2" w:rsidRDefault="00AF65F2" w:rsidP="00AF65F2">
      <w:r>
        <w:t>AC025180.1</w:t>
      </w:r>
      <w:r>
        <w:tab/>
        <w:t>0.0545693168656716</w:t>
      </w:r>
      <w:r>
        <w:tab/>
        <w:t>0.12770923899654</w:t>
      </w:r>
      <w:r>
        <w:tab/>
        <w:t>1.22670101080083</w:t>
      </w:r>
      <w:r>
        <w:tab/>
        <w:t>0.000261339018943869</w:t>
      </w:r>
      <w:r>
        <w:tab/>
        <w:t>0.000598277573291606</w:t>
      </w:r>
    </w:p>
    <w:p w14:paraId="0672363E" w14:textId="77777777" w:rsidR="00AF65F2" w:rsidRDefault="00AF65F2" w:rsidP="00AF65F2">
      <w:r>
        <w:t>AC092068.3</w:t>
      </w:r>
      <w:r>
        <w:tab/>
        <w:t>0.0106294274626866</w:t>
      </w:r>
      <w:r>
        <w:tab/>
        <w:t>0.0259400306955017</w:t>
      </w:r>
      <w:r>
        <w:tab/>
        <w:t>1.2871162962954</w:t>
      </w:r>
      <w:r>
        <w:tab/>
        <w:t>2.08274947409634e-05</w:t>
      </w:r>
      <w:r>
        <w:tab/>
        <w:t>5.93366647047239e-05</w:t>
      </w:r>
    </w:p>
    <w:p w14:paraId="6697ACA2" w14:textId="77777777" w:rsidR="00AF65F2" w:rsidRDefault="00AF65F2" w:rsidP="00AF65F2">
      <w:r>
        <w:t>AL157770.1</w:t>
      </w:r>
      <w:r>
        <w:tab/>
        <w:t>0.0459244656218905</w:t>
      </w:r>
      <w:r>
        <w:tab/>
        <w:t>0.0952909698961938</w:t>
      </w:r>
      <w:r>
        <w:tab/>
        <w:t>1.05307657160914</w:t>
      </w:r>
      <w:r>
        <w:tab/>
        <w:t>1.03042034748228e-05</w:t>
      </w:r>
      <w:r>
        <w:tab/>
        <w:t>3.12612274028179e-05</w:t>
      </w:r>
    </w:p>
    <w:p w14:paraId="63C6A0F6" w14:textId="77777777" w:rsidR="00AF65F2" w:rsidRDefault="00AF65F2" w:rsidP="00AF65F2">
      <w:r>
        <w:t>MYO16-AS1</w:t>
      </w:r>
      <w:r>
        <w:tab/>
        <w:t>0.384345578258706</w:t>
      </w:r>
      <w:r>
        <w:tab/>
        <w:t>1.06594842754325</w:t>
      </w:r>
      <w:r>
        <w:tab/>
        <w:t>1.47166166362036</w:t>
      </w:r>
      <w:r>
        <w:tab/>
        <w:t>0.000339719643672495</w:t>
      </w:r>
      <w:r>
        <w:tab/>
        <w:t>0.000758723848966417</w:t>
      </w:r>
    </w:p>
    <w:p w14:paraId="5619DC9A" w14:textId="77777777" w:rsidR="00AF65F2" w:rsidRDefault="00AF65F2" w:rsidP="00AF65F2">
      <w:r>
        <w:t>CCR6</w:t>
      </w:r>
      <w:r>
        <w:tab/>
        <w:t>0.057818073358209</w:t>
      </w:r>
      <w:r>
        <w:tab/>
        <w:t>0.116908670536332</w:t>
      </w:r>
      <w:r>
        <w:tab/>
        <w:t>1.01578949082725</w:t>
      </w:r>
      <w:r>
        <w:tab/>
        <w:t>1.09817166560397e-12</w:t>
      </w:r>
      <w:r>
        <w:tab/>
        <w:t>1.18062087477471e-11</w:t>
      </w:r>
    </w:p>
    <w:p w14:paraId="3930D49D" w14:textId="77777777" w:rsidR="00AF65F2" w:rsidRDefault="00AF65F2" w:rsidP="00AF65F2">
      <w:r>
        <w:t>TMEM132C</w:t>
      </w:r>
      <w:r>
        <w:tab/>
        <w:t>0.0525192400099503</w:t>
      </w:r>
      <w:r>
        <w:tab/>
        <w:t>0.163700212543253</w:t>
      </w:r>
      <w:r>
        <w:tab/>
        <w:t>1.64013825027298</w:t>
      </w:r>
      <w:r>
        <w:tab/>
        <w:t>1.21339888243419e-16</w:t>
      </w:r>
      <w:r>
        <w:tab/>
        <w:t>2.47660145034143e-15</w:t>
      </w:r>
    </w:p>
    <w:p w14:paraId="21596E9E" w14:textId="77777777" w:rsidR="00AF65F2" w:rsidRDefault="00AF65F2" w:rsidP="00AF65F2">
      <w:r>
        <w:t>SNORA59B</w:t>
      </w:r>
      <w:r>
        <w:tab/>
        <w:t>0.0246459927363184</w:t>
      </w:r>
      <w:r>
        <w:tab/>
        <w:t>0.0532413549480969</w:t>
      </w:r>
      <w:r>
        <w:tab/>
        <w:t>1.11119419341715</w:t>
      </w:r>
      <w:r>
        <w:tab/>
        <w:t>0.000160133805221904</w:t>
      </w:r>
      <w:r>
        <w:tab/>
        <w:t>0.000382603264857087</w:t>
      </w:r>
    </w:p>
    <w:p w14:paraId="7EF5663B" w14:textId="77777777" w:rsidR="00AF65F2" w:rsidRDefault="00AF65F2" w:rsidP="00AF65F2">
      <w:r>
        <w:t>RNA5SP101</w:t>
      </w:r>
      <w:r>
        <w:tab/>
        <w:t>0.131659616865672</w:t>
      </w:r>
      <w:r>
        <w:tab/>
        <w:t>0.361047877058824</w:t>
      </w:r>
      <w:r>
        <w:tab/>
        <w:t>1.45537725501344</w:t>
      </w:r>
      <w:r>
        <w:tab/>
        <w:t>2.92618905458043e-07</w:t>
      </w:r>
      <w:r>
        <w:tab/>
        <w:t>1.19808275225707e-06</w:t>
      </w:r>
    </w:p>
    <w:p w14:paraId="275FE689" w14:textId="77777777" w:rsidR="00AF65F2" w:rsidRDefault="00AF65F2" w:rsidP="00AF65F2">
      <w:r>
        <w:t>CNTN3</w:t>
      </w:r>
      <w:r>
        <w:tab/>
        <w:t>0.399440770353234</w:t>
      </w:r>
      <w:r>
        <w:tab/>
        <w:t>0.834486515256055</w:t>
      </w:r>
      <w:r>
        <w:tab/>
        <w:t>1.06290714265408</w:t>
      </w:r>
      <w:r>
        <w:tab/>
        <w:t>2.73320979744736e-10</w:t>
      </w:r>
      <w:r>
        <w:tab/>
        <w:t>1.93261028321748e-09</w:t>
      </w:r>
    </w:p>
    <w:p w14:paraId="251BEE69" w14:textId="77777777" w:rsidR="00AF65F2" w:rsidRDefault="00AF65F2" w:rsidP="00AF65F2">
      <w:r>
        <w:t>APOBEC3B</w:t>
      </w:r>
      <w:r>
        <w:tab/>
        <w:t>8.13418500696517</w:t>
      </w:r>
      <w:r>
        <w:tab/>
        <w:t>2.83327435137024</w:t>
      </w:r>
      <w:r>
        <w:tab/>
        <w:t>-1.52152749697408</w:t>
      </w:r>
      <w:r>
        <w:lastRenderedPageBreak/>
        <w:tab/>
        <w:t>4.82722286097867e-18</w:t>
      </w:r>
      <w:r>
        <w:tab/>
        <w:t>1.20460351503437e-16</w:t>
      </w:r>
    </w:p>
    <w:p w14:paraId="3B96076A" w14:textId="77777777" w:rsidR="00AF65F2" w:rsidRDefault="00AF65F2" w:rsidP="00AF65F2">
      <w:r>
        <w:t>AC008737.1</w:t>
      </w:r>
      <w:r>
        <w:tab/>
        <w:t>0.180458274875622</w:t>
      </w:r>
      <w:r>
        <w:tab/>
        <w:t>0.368483990346021</w:t>
      </w:r>
      <w:r>
        <w:tab/>
        <w:t>1.02993664017669</w:t>
      </w:r>
      <w:r>
        <w:tab/>
        <w:t>1.21190399579728e-09</w:t>
      </w:r>
      <w:r>
        <w:tab/>
        <w:t>7.6478020962288e-09</w:t>
      </w:r>
    </w:p>
    <w:p w14:paraId="05A73C1D" w14:textId="77777777" w:rsidR="00AF65F2" w:rsidRDefault="00AF65F2" w:rsidP="00AF65F2">
      <w:r>
        <w:t>FLJ42969</w:t>
      </w:r>
      <w:r>
        <w:tab/>
        <w:t>0.168282789199005</w:t>
      </w:r>
      <w:r>
        <w:tab/>
        <w:t>0.0797536508131488</w:t>
      </w:r>
      <w:r>
        <w:tab/>
        <w:t>-1.07726516884009</w:t>
      </w:r>
      <w:r>
        <w:tab/>
        <w:t>4.6534006769209e-09</w:t>
      </w:r>
      <w:r>
        <w:tab/>
        <w:t>2.63390953050055e-08</w:t>
      </w:r>
    </w:p>
    <w:p w14:paraId="7BB9C666" w14:textId="77777777" w:rsidR="00AF65F2" w:rsidRDefault="00AF65F2" w:rsidP="00AF65F2">
      <w:r>
        <w:t>LEFTY2</w:t>
      </w:r>
      <w:r>
        <w:tab/>
        <w:t>0.247329017308458</w:t>
      </w:r>
      <w:r>
        <w:tab/>
        <w:t>0.634739870408304</w:t>
      </w:r>
      <w:r>
        <w:tab/>
        <w:t>1.35973395605341</w:t>
      </w:r>
      <w:r>
        <w:tab/>
        <w:t>9.51663720820932e-18</w:t>
      </w:r>
      <w:r>
        <w:tab/>
        <w:t>2.26133125873003e-16</w:t>
      </w:r>
    </w:p>
    <w:p w14:paraId="20FD3B28" w14:textId="77777777" w:rsidR="00AF65F2" w:rsidRDefault="00AF65F2" w:rsidP="00AF65F2">
      <w:r>
        <w:t>CLDN14</w:t>
      </w:r>
      <w:r>
        <w:tab/>
        <w:t>0.327716831781095</w:t>
      </w:r>
      <w:r>
        <w:tab/>
        <w:t>0.16113106115917</w:t>
      </w:r>
      <w:r>
        <w:tab/>
        <w:t>-1.02421514417736</w:t>
      </w:r>
      <w:r>
        <w:tab/>
        <w:t>1.3386987091509e-05</w:t>
      </w:r>
      <w:r>
        <w:tab/>
        <w:t>3.96936358361634e-05</w:t>
      </w:r>
    </w:p>
    <w:p w14:paraId="2DD32A00" w14:textId="77777777" w:rsidR="00AF65F2" w:rsidRDefault="00AF65F2" w:rsidP="00AF65F2">
      <w:r>
        <w:t>AF127577.3</w:t>
      </w:r>
      <w:r>
        <w:tab/>
        <w:t>0.725140868955224</w:t>
      </w:r>
      <w:r>
        <w:tab/>
        <w:t>0.292271061418685</w:t>
      </w:r>
      <w:r>
        <w:tab/>
        <w:t>-1.31095429552588</w:t>
      </w:r>
      <w:r>
        <w:tab/>
        <w:t>0.000390987021149844</w:t>
      </w:r>
      <w:r>
        <w:tab/>
        <w:t>0.000862309090270803</w:t>
      </w:r>
    </w:p>
    <w:p w14:paraId="18FF0BE2" w14:textId="77777777" w:rsidR="00AF65F2" w:rsidRDefault="00AF65F2" w:rsidP="00AF65F2">
      <w:r>
        <w:t>ARHGAP26-AS1</w:t>
      </w:r>
      <w:r>
        <w:tab/>
        <w:t>0.0595229888557214</w:t>
      </w:r>
      <w:r>
        <w:tab/>
        <w:t>0.12550965366782</w:t>
      </w:r>
      <w:r>
        <w:tab/>
        <w:t>1.07627945830033</w:t>
      </w:r>
      <w:r>
        <w:tab/>
        <w:t>0.00402269835749468</w:t>
      </w:r>
      <w:r>
        <w:tab/>
        <w:t>0.00719043200297232</w:t>
      </w:r>
    </w:p>
    <w:p w14:paraId="0B779454" w14:textId="77777777" w:rsidR="00AF65F2" w:rsidRDefault="00AF65F2" w:rsidP="00AF65F2">
      <w:r>
        <w:t>TPRG1LP1</w:t>
      </w:r>
      <w:r>
        <w:tab/>
        <w:t>0.0969858561691542</w:t>
      </w:r>
      <w:r>
        <w:tab/>
        <w:t>0.327465664844291</w:t>
      </w:r>
      <w:r>
        <w:tab/>
        <w:t>1.75549737249679</w:t>
      </w:r>
      <w:r>
        <w:tab/>
        <w:t>3.33633285809578e-12</w:t>
      </w:r>
      <w:r>
        <w:tab/>
        <w:t>3.30491501879462e-11</w:t>
      </w:r>
    </w:p>
    <w:p w14:paraId="058208FA" w14:textId="77777777" w:rsidR="00AF65F2" w:rsidRDefault="00AF65F2" w:rsidP="00AF65F2">
      <w:r>
        <w:t>DKK1</w:t>
      </w:r>
      <w:r>
        <w:tab/>
        <w:t>14.6508270781343</w:t>
      </w:r>
      <w:r>
        <w:tab/>
        <w:t>4.28862462386851</w:t>
      </w:r>
      <w:r>
        <w:tab/>
        <w:t>-1.77239516098537</w:t>
      </w:r>
      <w:r>
        <w:tab/>
        <w:t>4.89983977310397e-07</w:t>
      </w:r>
      <w:r>
        <w:tab/>
        <w:t>1.9204731698824e-06</w:t>
      </w:r>
    </w:p>
    <w:p w14:paraId="689F039C" w14:textId="77777777" w:rsidR="00AF65F2" w:rsidRDefault="00AF65F2" w:rsidP="00AF65F2">
      <w:r>
        <w:t>AC090192.2</w:t>
      </w:r>
      <w:r>
        <w:tab/>
        <w:t>0.418088369950249</w:t>
      </w:r>
      <w:r>
        <w:tab/>
        <w:t>0.102674632387543</w:t>
      </w:r>
      <w:r>
        <w:tab/>
        <w:t>-2.02572813024276</w:t>
      </w:r>
      <w:r>
        <w:tab/>
        <w:t>5.7680810392438e-13</w:t>
      </w:r>
      <w:r>
        <w:tab/>
        <w:t>6.51350191673484e-12</w:t>
      </w:r>
    </w:p>
    <w:p w14:paraId="375A58A1" w14:textId="77777777" w:rsidR="00AF65F2" w:rsidRDefault="00AF65F2" w:rsidP="00AF65F2">
      <w:r>
        <w:t>AL109935.1</w:t>
      </w:r>
      <w:r>
        <w:tab/>
        <w:t>0.0279532545771144</w:t>
      </w:r>
      <w:r>
        <w:tab/>
        <w:t>0.0582662329411765</w:t>
      </w:r>
      <w:r>
        <w:tab/>
        <w:t>1.05964377504677</w:t>
      </w:r>
      <w:r>
        <w:tab/>
        <w:t>0.00113368339212384</w:t>
      </w:r>
      <w:r>
        <w:tab/>
        <w:t>0.00227618857543584</w:t>
      </w:r>
    </w:p>
    <w:p w14:paraId="2006F3FA" w14:textId="77777777" w:rsidR="00AF65F2" w:rsidRDefault="00AF65F2" w:rsidP="00AF65F2">
      <w:r>
        <w:t>AL365361.1</w:t>
      </w:r>
      <w:r>
        <w:tab/>
        <w:t>2.24730504731343</w:t>
      </w:r>
      <w:r>
        <w:tab/>
        <w:t>4.71396439273356</w:t>
      </w:r>
      <w:r>
        <w:tab/>
        <w:t>1.06874489309735</w:t>
      </w:r>
      <w:r>
        <w:tab/>
        <w:t>4.72512600606672e-16</w:t>
      </w:r>
      <w:r>
        <w:tab/>
        <w:t>8.70250479905217e-15</w:t>
      </w:r>
    </w:p>
    <w:p w14:paraId="45CA8F58" w14:textId="77777777" w:rsidR="00AF65F2" w:rsidRDefault="00AF65F2" w:rsidP="00AF65F2">
      <w:r>
        <w:t>AC092436.2</w:t>
      </w:r>
      <w:r>
        <w:tab/>
        <w:t>0.103730091343284</w:t>
      </w:r>
      <w:r>
        <w:tab/>
        <w:t>0.282694928096886</w:t>
      </w:r>
      <w:r>
        <w:tab/>
        <w:t>1.44641152945412</w:t>
      </w:r>
      <w:r>
        <w:tab/>
        <w:t>7.51780970826944e-05</w:t>
      </w:r>
      <w:r>
        <w:tab/>
        <w:t>0.000191576110402509</w:t>
      </w:r>
    </w:p>
    <w:p w14:paraId="06E9EE6D" w14:textId="77777777" w:rsidR="00AF65F2" w:rsidRDefault="00AF65F2" w:rsidP="00AF65F2">
      <w:r>
        <w:t>ADGRF4</w:t>
      </w:r>
      <w:r>
        <w:tab/>
        <w:t>2.99878828313433</w:t>
      </w:r>
      <w:r>
        <w:tab/>
        <w:t>1.27969582274394</w:t>
      </w:r>
      <w:r>
        <w:tab/>
        <w:t>-1.22857874074695</w:t>
      </w:r>
      <w:r>
        <w:tab/>
        <w:t>2.53013408285085e-13</w:t>
      </w:r>
      <w:r>
        <w:tab/>
        <w:t>3.04038520061383e-12</w:t>
      </w:r>
    </w:p>
    <w:p w14:paraId="576C7BB3" w14:textId="77777777" w:rsidR="00AF65F2" w:rsidRDefault="00AF65F2" w:rsidP="00AF65F2">
      <w:r>
        <w:t>C8orf34</w:t>
      </w:r>
      <w:r>
        <w:tab/>
        <w:t>0.179179228074627</w:t>
      </w:r>
      <w:r>
        <w:tab/>
        <w:t>0.431318658712803</w:t>
      </w:r>
      <w:r>
        <w:tab/>
        <w:t>1.26735072991699</w:t>
      </w:r>
      <w:r>
        <w:tab/>
        <w:t>1.22706252982066e-19</w:t>
      </w:r>
      <w:r>
        <w:tab/>
        <w:t>3.83983526208181e-18</w:t>
      </w:r>
    </w:p>
    <w:p w14:paraId="77D27364" w14:textId="77777777" w:rsidR="00AF65F2" w:rsidRDefault="00AF65F2" w:rsidP="00AF65F2">
      <w:r>
        <w:t>PTPN13</w:t>
      </w:r>
      <w:r>
        <w:tab/>
        <w:t>4.35120726169154</w:t>
      </w:r>
      <w:r>
        <w:tab/>
        <w:t>11.8932203103806</w:t>
      </w:r>
      <w:r>
        <w:tab/>
        <w:t>1.45065176073585</w:t>
      </w:r>
      <w:r>
        <w:tab/>
        <w:t>5.99164644994132e-19</w:t>
      </w:r>
      <w:r>
        <w:tab/>
        <w:t>1.71773092668653e-17</w:t>
      </w:r>
    </w:p>
    <w:p w14:paraId="5FA1BCB6" w14:textId="77777777" w:rsidR="00AF65F2" w:rsidRDefault="00AF65F2" w:rsidP="00AF65F2">
      <w:r>
        <w:t>AC023906.4</w:t>
      </w:r>
      <w:r>
        <w:tab/>
        <w:t>0.0320625870746269</w:t>
      </w:r>
      <w:r>
        <w:tab/>
        <w:t>0.0762143662352941</w:t>
      </w:r>
      <w:r>
        <w:tab/>
        <w:t>1.24917212934403</w:t>
      </w:r>
      <w:r>
        <w:tab/>
        <w:t>7.45755008016298e-09</w:t>
      </w:r>
      <w:r>
        <w:tab/>
        <w:t>4.08581720137134e-08</w:t>
      </w:r>
    </w:p>
    <w:p w14:paraId="5AD175D8" w14:textId="77777777" w:rsidR="00AF65F2" w:rsidRDefault="00AF65F2" w:rsidP="00AF65F2">
      <w:r>
        <w:t>SILC1</w:t>
      </w:r>
      <w:r>
        <w:tab/>
        <w:t>0.022571396880597</w:t>
      </w:r>
      <w:r>
        <w:tab/>
        <w:t>0.0986299428304498</w:t>
      </w:r>
      <w:r>
        <w:tab/>
        <w:t>2.12752999181419</w:t>
      </w:r>
      <w:r>
        <w:tab/>
        <w:t>1.83069900974748e-10</w:t>
      </w:r>
      <w:r>
        <w:tab/>
        <w:t>1.33875983734207e-09</w:t>
      </w:r>
    </w:p>
    <w:p w14:paraId="30A2D69B" w14:textId="77777777" w:rsidR="00AF65F2" w:rsidRDefault="00AF65F2" w:rsidP="00AF65F2">
      <w:r>
        <w:t>RFTN1</w:t>
      </w:r>
      <w:r>
        <w:tab/>
        <w:t>9.57615104975124</w:t>
      </w:r>
      <w:r>
        <w:tab/>
        <w:t>19.9799531211073</w:t>
      </w:r>
      <w:r>
        <w:tab/>
        <w:t>1.0610353841702</w:t>
      </w:r>
      <w:r>
        <w:tab/>
        <w:t>1.30373719267847e-30</w:t>
      </w:r>
      <w:r>
        <w:tab/>
        <w:t>1.56391281665597e-28</w:t>
      </w:r>
    </w:p>
    <w:p w14:paraId="720FCACD" w14:textId="77777777" w:rsidR="00AF65F2" w:rsidRDefault="00AF65F2" w:rsidP="00AF65F2">
      <w:r>
        <w:t>MIR126</w:t>
      </w:r>
      <w:r>
        <w:tab/>
        <w:t>0.686231967661692</w:t>
      </w:r>
      <w:r>
        <w:tab/>
        <w:t>1.58674310761246</w:t>
      </w:r>
      <w:r>
        <w:tab/>
        <w:t>1.20930033638645</w:t>
      </w:r>
      <w:r>
        <w:tab/>
        <w:t>6.20908123057243e-10</w:t>
      </w:r>
      <w:r>
        <w:tab/>
        <w:t>4.12180513728534e-09</w:t>
      </w:r>
    </w:p>
    <w:p w14:paraId="62E41A26" w14:textId="77777777" w:rsidR="00AF65F2" w:rsidRDefault="00AF65F2" w:rsidP="00AF65F2">
      <w:r>
        <w:t>AC000120.1</w:t>
      </w:r>
      <w:r>
        <w:tab/>
        <w:t>0.105894787378109</w:t>
      </w:r>
      <w:r>
        <w:tab/>
        <w:t>0.216149272214533</w:t>
      </w:r>
      <w:r>
        <w:tab/>
        <w:t>1.02939640353277</w:t>
      </w:r>
      <w:r>
        <w:tab/>
        <w:t>1.69847318686518e-08</w:t>
      </w:r>
      <w:r>
        <w:tab/>
        <w:t>8.71379509674783e-08</w:t>
      </w:r>
    </w:p>
    <w:p w14:paraId="63CC116C" w14:textId="77777777" w:rsidR="00AF65F2" w:rsidRDefault="00AF65F2" w:rsidP="00AF65F2">
      <w:r>
        <w:t>AC010768.2</w:t>
      </w:r>
      <w:r>
        <w:tab/>
        <w:t>0.0489816026865672</w:t>
      </w:r>
      <w:r>
        <w:tab/>
        <w:t>0.118875452352941</w:t>
      </w:r>
      <w:r>
        <w:tab/>
        <w:t>1.27913894591767</w:t>
      </w:r>
      <w:r>
        <w:tab/>
        <w:t>1.00234277320033e-05</w:t>
      </w:r>
      <w:r>
        <w:tab/>
        <w:t>3.04992791064329e-05</w:t>
      </w:r>
    </w:p>
    <w:p w14:paraId="26C55279" w14:textId="77777777" w:rsidR="00AF65F2" w:rsidRDefault="00AF65F2" w:rsidP="00AF65F2">
      <w:r>
        <w:t>MS4A8</w:t>
      </w:r>
      <w:r>
        <w:tab/>
        <w:t>2.17186385893532</w:t>
      </w:r>
      <w:r>
        <w:tab/>
        <w:t>4.49999121198616</w:t>
      </w:r>
      <w:r>
        <w:tab/>
        <w:t>1.05098851189857</w:t>
      </w:r>
      <w:r>
        <w:lastRenderedPageBreak/>
        <w:tab/>
        <w:t>1.89034559509167e-08</w:t>
      </w:r>
      <w:r>
        <w:tab/>
        <w:t>9.61341614461829e-08</w:t>
      </w:r>
    </w:p>
    <w:p w14:paraId="7AF9B78E" w14:textId="77777777" w:rsidR="00AF65F2" w:rsidRDefault="00AF65F2" w:rsidP="00AF65F2">
      <w:r>
        <w:t>AC012409.5</w:t>
      </w:r>
      <w:r>
        <w:tab/>
        <w:t>0.00631947606467662</w:t>
      </w:r>
      <w:r>
        <w:tab/>
        <w:t>0.0145946555224914</w:t>
      </w:r>
      <w:r>
        <w:tab/>
        <w:t>1.20756330185881</w:t>
      </w:r>
      <w:r>
        <w:tab/>
        <w:t>0.000266689500375663</w:t>
      </w:r>
      <w:r>
        <w:tab/>
        <w:t>0.000609149643834507</w:t>
      </w:r>
    </w:p>
    <w:p w14:paraId="5903CD5A" w14:textId="77777777" w:rsidR="00AF65F2" w:rsidRDefault="00AF65F2" w:rsidP="00AF65F2">
      <w:r>
        <w:t>LYPD6B</w:t>
      </w:r>
      <w:r>
        <w:tab/>
        <w:t>2.82929764634328</w:t>
      </w:r>
      <w:r>
        <w:tab/>
        <w:t>1.38948692375087</w:t>
      </w:r>
      <w:r>
        <w:tab/>
        <w:t>-1.02589170077406</w:t>
      </w:r>
      <w:r>
        <w:tab/>
        <w:t>6.32626591631364e-06</w:t>
      </w:r>
      <w:r>
        <w:tab/>
        <w:t>1.99220924365202e-05</w:t>
      </w:r>
    </w:p>
    <w:p w14:paraId="01E9DED3" w14:textId="77777777" w:rsidR="00AF65F2" w:rsidRDefault="00AF65F2" w:rsidP="00AF65F2">
      <w:r>
        <w:t>CADM3-AS1</w:t>
      </w:r>
      <w:r>
        <w:tab/>
        <w:t>0.0466045225522388</w:t>
      </w:r>
      <w:r>
        <w:tab/>
        <w:t>0.143745564965398</w:t>
      </w:r>
      <w:r>
        <w:tab/>
        <w:t>1.62497557730417</w:t>
      </w:r>
      <w:r>
        <w:tab/>
        <w:t>2.8807765592169e-18</w:t>
      </w:r>
      <w:r>
        <w:tab/>
        <w:t>7.46110216804756e-17</w:t>
      </w:r>
    </w:p>
    <w:p w14:paraId="0415F210" w14:textId="77777777" w:rsidR="00AF65F2" w:rsidRDefault="00AF65F2" w:rsidP="00AF65F2">
      <w:r>
        <w:t>PRSS12</w:t>
      </w:r>
      <w:r>
        <w:tab/>
        <w:t>1.73044251019901</w:t>
      </w:r>
      <w:r>
        <w:tab/>
        <w:t>3.81956114584775</w:t>
      </w:r>
      <w:r>
        <w:tab/>
        <w:t>1.14226587497506</w:t>
      </w:r>
      <w:r>
        <w:tab/>
        <w:t>4.754874518061e-08</w:t>
      </w:r>
      <w:r>
        <w:tab/>
        <w:t>2.24992764825205e-07</w:t>
      </w:r>
    </w:p>
    <w:p w14:paraId="58F40623" w14:textId="77777777" w:rsidR="00AF65F2" w:rsidRDefault="00AF65F2" w:rsidP="00AF65F2">
      <w:r>
        <w:t>LINC01564</w:t>
      </w:r>
      <w:r>
        <w:tab/>
        <w:t>2.01967118238806</w:t>
      </w:r>
      <w:r>
        <w:tab/>
        <w:t>0.894982723564014</w:t>
      </w:r>
      <w:r>
        <w:tab/>
        <w:t>-1.17418869205149</w:t>
      </w:r>
      <w:r>
        <w:tab/>
        <w:t>1.47435086892302e-11</w:t>
      </w:r>
      <w:r>
        <w:tab/>
        <w:t>1.30556032613185e-10</w:t>
      </w:r>
    </w:p>
    <w:p w14:paraId="249C51A3" w14:textId="77777777" w:rsidR="00AF65F2" w:rsidRDefault="00AF65F2" w:rsidP="00AF65F2">
      <w:r>
        <w:t>POPDC3</w:t>
      </w:r>
      <w:r>
        <w:tab/>
        <w:t>2.52040609700498</w:t>
      </w:r>
      <w:r>
        <w:tab/>
        <w:t>0.416476262103806</w:t>
      </w:r>
      <w:r>
        <w:tab/>
        <w:t>-2.59735003096848</w:t>
      </w:r>
      <w:r>
        <w:tab/>
        <w:t>5.88580327559811e-17</w:t>
      </w:r>
      <w:r>
        <w:tab/>
        <w:t>1.26256250656948e-15</w:t>
      </w:r>
    </w:p>
    <w:p w14:paraId="1BF4981C" w14:textId="77777777" w:rsidR="00AF65F2" w:rsidRDefault="00AF65F2" w:rsidP="00AF65F2">
      <w:r>
        <w:t>CFLAR-AS1</w:t>
      </w:r>
      <w:r>
        <w:tab/>
        <w:t>0.228678006368159</w:t>
      </w:r>
      <w:r>
        <w:tab/>
        <w:t>0.594227119152249</w:t>
      </w:r>
      <w:r>
        <w:tab/>
        <w:t>1.37769683002625</w:t>
      </w:r>
      <w:r>
        <w:tab/>
        <w:t>1.80078200627238e-09</w:t>
      </w:r>
      <w:r>
        <w:tab/>
        <w:t>1.09764626413081e-08</w:t>
      </w:r>
    </w:p>
    <w:p w14:paraId="117C1F00" w14:textId="77777777" w:rsidR="00AF65F2" w:rsidRDefault="00AF65F2" w:rsidP="00AF65F2">
      <w:r>
        <w:t>BLM</w:t>
      </w:r>
      <w:r>
        <w:tab/>
        <w:t>2.10835558656716</w:t>
      </w:r>
      <w:r>
        <w:tab/>
        <w:t>1.04211840034602</w:t>
      </w:r>
      <w:r>
        <w:tab/>
        <w:t>-1.01659900768378</w:t>
      </w:r>
      <w:r>
        <w:tab/>
        <w:t>3.39310642076616e-29</w:t>
      </w:r>
      <w:r>
        <w:tab/>
        <w:t>3.41181840470421e-27</w:t>
      </w:r>
    </w:p>
    <w:p w14:paraId="61BDF8A6" w14:textId="77777777" w:rsidR="00AF65F2" w:rsidRDefault="00AF65F2" w:rsidP="00AF65F2">
      <w:r>
        <w:t>KCNA5</w:t>
      </w:r>
      <w:r>
        <w:tab/>
        <w:t>0.149055455656716</w:t>
      </w:r>
      <w:r>
        <w:tab/>
        <w:t>0.318339980688581</w:t>
      </w:r>
      <w:r>
        <w:tab/>
        <w:t>1.09471917697008</w:t>
      </w:r>
      <w:r>
        <w:tab/>
        <w:t>2.18044130114607e-18</w:t>
      </w:r>
      <w:r>
        <w:tab/>
        <w:t>5.7562808481028e-17</w:t>
      </w:r>
    </w:p>
    <w:p w14:paraId="4FF8D43E" w14:textId="77777777" w:rsidR="00AF65F2" w:rsidRDefault="00AF65F2" w:rsidP="00AF65F2">
      <w:r>
        <w:t>FAM153CP</w:t>
      </w:r>
      <w:r>
        <w:tab/>
        <w:t>0.029184323358209</w:t>
      </w:r>
      <w:r>
        <w:tab/>
        <w:t>0.0856681611141868</w:t>
      </w:r>
      <w:r>
        <w:tab/>
        <w:t>1.55356550149233</w:t>
      </w:r>
      <w:r>
        <w:tab/>
        <w:t>3.71565089761175e-05</w:t>
      </w:r>
      <w:r>
        <w:tab/>
        <w:t>0.000100477607326163</w:t>
      </w:r>
    </w:p>
    <w:p w14:paraId="17F3237F" w14:textId="77777777" w:rsidR="00AF65F2" w:rsidRDefault="00AF65F2" w:rsidP="00AF65F2">
      <w:r>
        <w:t>SLC25A14P1</w:t>
      </w:r>
      <w:r>
        <w:tab/>
        <w:t>0.0196668740298507</w:t>
      </w:r>
      <w:r>
        <w:tab/>
        <w:t>0.044065392283737</w:t>
      </w:r>
      <w:r>
        <w:tab/>
        <w:t>1.16387838319673</w:t>
      </w:r>
      <w:r>
        <w:tab/>
        <w:t>0.000242549518828319</w:t>
      </w:r>
      <w:r>
        <w:tab/>
        <w:t>0.000559436491545614</w:t>
      </w:r>
    </w:p>
    <w:p w14:paraId="65A571DC" w14:textId="77777777" w:rsidR="00AF65F2" w:rsidRDefault="00AF65F2" w:rsidP="00AF65F2">
      <w:r>
        <w:t>MFAP4</w:t>
      </w:r>
      <w:r>
        <w:tab/>
        <w:t>24.3075544900497</w:t>
      </w:r>
      <w:r>
        <w:tab/>
        <w:t>58.1151649204152</w:t>
      </w:r>
      <w:r>
        <w:tab/>
        <w:t>1.2575099228133</w:t>
      </w:r>
      <w:r>
        <w:tab/>
        <w:t>5.00143773812202e-21</w:t>
      </w:r>
      <w:r>
        <w:tab/>
        <w:t>1.8919684942965e-19</w:t>
      </w:r>
    </w:p>
    <w:p w14:paraId="170E0401" w14:textId="77777777" w:rsidR="00AF65F2" w:rsidRDefault="00AF65F2" w:rsidP="00AF65F2">
      <w:r>
        <w:t>AC100791.1</w:t>
      </w:r>
      <w:r>
        <w:tab/>
        <w:t>0.100755219950249</w:t>
      </w:r>
      <w:r>
        <w:tab/>
        <w:t>0.0415463677508651</w:t>
      </w:r>
      <w:r>
        <w:tab/>
        <w:t>-1.27806032617938</w:t>
      </w:r>
      <w:r>
        <w:tab/>
        <w:t>3.3299646649971e-07</w:t>
      </w:r>
      <w:r>
        <w:tab/>
        <w:t>1.34825364304472e-06</w:t>
      </w:r>
    </w:p>
    <w:p w14:paraId="0FBC503D" w14:textId="77777777" w:rsidR="00AF65F2" w:rsidRDefault="00AF65F2" w:rsidP="00AF65F2">
      <w:r>
        <w:t>SRXN1</w:t>
      </w:r>
      <w:r>
        <w:tab/>
        <w:t>2.82448701487562</w:t>
      </w:r>
      <w:r>
        <w:tab/>
        <w:t>1.02875833266436</w:t>
      </w:r>
      <w:r>
        <w:tab/>
        <w:t>-1.45708475199632</w:t>
      </w:r>
      <w:r>
        <w:tab/>
        <w:t>1.70857551419623e-11</w:t>
      </w:r>
      <w:r>
        <w:tab/>
        <w:t>1.49200496205007e-10</w:t>
      </w:r>
    </w:p>
    <w:p w14:paraId="465EFEA4" w14:textId="77777777" w:rsidR="00AF65F2" w:rsidRDefault="00AF65F2" w:rsidP="00AF65F2">
      <w:r>
        <w:t>LINC01356</w:t>
      </w:r>
      <w:r>
        <w:tab/>
        <w:t>0.265391097845771</w:t>
      </w:r>
      <w:r>
        <w:tab/>
        <w:t>0.0635884209204152</w:t>
      </w:r>
      <w:r>
        <w:tab/>
        <w:t>-2.06128399022753</w:t>
      </w:r>
      <w:r>
        <w:tab/>
        <w:t>1.4076102673755e-05</w:t>
      </w:r>
      <w:r>
        <w:tab/>
        <w:t>4.15477453191452e-05</w:t>
      </w:r>
    </w:p>
    <w:p w14:paraId="455BA22F" w14:textId="77777777" w:rsidR="00AF65F2" w:rsidRDefault="00AF65F2" w:rsidP="00AF65F2">
      <w:r>
        <w:t>ZNF695</w:t>
      </w:r>
      <w:r>
        <w:tab/>
        <w:t>0.530008931452736</w:t>
      </w:r>
      <w:r>
        <w:tab/>
        <w:t>0.219647543602076</w:t>
      </w:r>
      <w:r>
        <w:tab/>
        <w:t>-1.27082630613539</w:t>
      </w:r>
      <w:r>
        <w:tab/>
        <w:t>7.56414011195789e-15</w:t>
      </w:r>
      <w:r>
        <w:tab/>
        <w:t>1.16355023656945e-13</w:t>
      </w:r>
    </w:p>
    <w:p w14:paraId="6769BF49" w14:textId="77777777" w:rsidR="00AF65F2" w:rsidRDefault="00AF65F2" w:rsidP="00AF65F2">
      <w:r>
        <w:t>AL139022.1</w:t>
      </w:r>
      <w:r>
        <w:tab/>
        <w:t>0.0908942470547264</w:t>
      </w:r>
      <w:r>
        <w:tab/>
        <w:t>0.186561034155709</w:t>
      </w:r>
      <w:r>
        <w:tab/>
        <w:t>1.03738680059207</w:t>
      </w:r>
      <w:r>
        <w:tab/>
        <w:t>1.31116966340036e-08</w:t>
      </w:r>
      <w:r>
        <w:tab/>
        <w:t>6.85669030478008e-08</w:t>
      </w:r>
    </w:p>
    <w:p w14:paraId="5EDC4808" w14:textId="77777777" w:rsidR="00AF65F2" w:rsidRDefault="00AF65F2" w:rsidP="00AF65F2">
      <w:r>
        <w:t>AC007496.1</w:t>
      </w:r>
      <w:r>
        <w:tab/>
        <w:t>0.0222737391542289</w:t>
      </w:r>
      <w:r>
        <w:tab/>
        <w:t>0.171358190761246</w:t>
      </w:r>
      <w:r>
        <w:tab/>
        <w:t>2.94359948020091</w:t>
      </w:r>
      <w:r>
        <w:tab/>
        <w:t>5.59328680443601e-07</w:t>
      </w:r>
      <w:r>
        <w:tab/>
        <w:t>2.16741844858777e-06</w:t>
      </w:r>
    </w:p>
    <w:p w14:paraId="43C4460E" w14:textId="77777777" w:rsidR="00AF65F2" w:rsidRDefault="00AF65F2" w:rsidP="00AF65F2">
      <w:r>
        <w:t>HOXA13</w:t>
      </w:r>
      <w:r>
        <w:tab/>
        <w:t>0.373981751069652</w:t>
      </w:r>
      <w:r>
        <w:tab/>
        <w:t>0.0753696360484429</w:t>
      </w:r>
      <w:r>
        <w:tab/>
        <w:t>-2.31091254244153</w:t>
      </w:r>
      <w:r>
        <w:tab/>
        <w:t>5.75629701936547e-08</w:t>
      </w:r>
      <w:r>
        <w:tab/>
        <w:t>2.68889365464809e-07</w:t>
      </w:r>
    </w:p>
    <w:p w14:paraId="5BC0572F" w14:textId="77777777" w:rsidR="00AF65F2" w:rsidRDefault="00AF65F2" w:rsidP="00AF65F2">
      <w:r>
        <w:t>STPG3-AS1</w:t>
      </w:r>
      <w:r>
        <w:tab/>
        <w:t>0.249178763915423</w:t>
      </w:r>
      <w:r>
        <w:tab/>
        <w:t>0.523765788650519</w:t>
      </w:r>
      <w:r>
        <w:tab/>
        <w:t>1.07174070783545</w:t>
      </w:r>
      <w:r>
        <w:tab/>
        <w:t>3.73582363484128e-10</w:t>
      </w:r>
      <w:r>
        <w:tab/>
        <w:t>2.57626768565076e-09</w:t>
      </w:r>
    </w:p>
    <w:p w14:paraId="7CDD8694" w14:textId="77777777" w:rsidR="00AF65F2" w:rsidRDefault="00AF65F2" w:rsidP="00AF65F2">
      <w:r>
        <w:t>MIR34C</w:t>
      </w:r>
      <w:r>
        <w:tab/>
        <w:t>0.357354723980099</w:t>
      </w:r>
      <w:r>
        <w:tab/>
        <w:t>1.14294291532872</w:t>
      </w:r>
      <w:r>
        <w:tab/>
        <w:t>1.67732458452519</w:t>
      </w:r>
      <w:r>
        <w:tab/>
        <w:t>3.97741703698155e-06</w:t>
      </w:r>
      <w:r>
        <w:tab/>
        <w:t>1.30169146776888e-05</w:t>
      </w:r>
    </w:p>
    <w:p w14:paraId="5980DA2B" w14:textId="77777777" w:rsidR="00AF65F2" w:rsidRDefault="00AF65F2" w:rsidP="00AF65F2">
      <w:r>
        <w:t>RN7SL382P</w:t>
      </w:r>
      <w:r>
        <w:tab/>
        <w:t>0.0530160991044776</w:t>
      </w:r>
      <w:r>
        <w:tab/>
        <w:t>0.304955996539792</w:t>
      </w:r>
      <w:r>
        <w:tab/>
        <w:t>2.52409865828197</w:t>
      </w:r>
      <w:r>
        <w:lastRenderedPageBreak/>
        <w:tab/>
        <w:t>0.000405528674121044</w:t>
      </w:r>
      <w:r>
        <w:tab/>
        <w:t>0.000892006533473585</w:t>
      </w:r>
    </w:p>
    <w:p w14:paraId="3F3E8DF2" w14:textId="77777777" w:rsidR="00AF65F2" w:rsidRDefault="00AF65F2" w:rsidP="00AF65F2">
      <w:r>
        <w:t>AC018647.1</w:t>
      </w:r>
      <w:r>
        <w:tab/>
        <w:t>0.0567615556567164</w:t>
      </w:r>
      <w:r>
        <w:tab/>
        <w:t>0.11376276067474</w:t>
      </w:r>
      <w:r>
        <w:tab/>
        <w:t>1.00304234548511</w:t>
      </w:r>
      <w:r>
        <w:tab/>
        <w:t>2.33985457963525e-15</w:t>
      </w:r>
      <w:r>
        <w:tab/>
        <w:t>3.878486227456e-14</w:t>
      </w:r>
    </w:p>
    <w:p w14:paraId="5DD84D16" w14:textId="77777777" w:rsidR="00AF65F2" w:rsidRDefault="00AF65F2" w:rsidP="00AF65F2">
      <w:r>
        <w:t>C4orf45</w:t>
      </w:r>
      <w:r>
        <w:tab/>
        <w:t>0.0211808442338308</w:t>
      </w:r>
      <w:r>
        <w:tab/>
        <w:t>0.0578011049965398</w:t>
      </w:r>
      <w:r>
        <w:tab/>
        <w:t>1.44833697936805</w:t>
      </w:r>
      <w:r>
        <w:tab/>
        <w:t>1.20109391325269e-06</w:t>
      </w:r>
      <w:r>
        <w:tab/>
        <w:t>4.3475275975994e-06</w:t>
      </w:r>
    </w:p>
    <w:p w14:paraId="4E122C78" w14:textId="77777777" w:rsidR="00AF65F2" w:rsidRDefault="00AF65F2" w:rsidP="00AF65F2">
      <w:r>
        <w:t>PCLAF</w:t>
      </w:r>
      <w:r>
        <w:tab/>
        <w:t>7.89798996119403</w:t>
      </w:r>
      <w:r>
        <w:tab/>
        <w:t>3.16823491072664</w:t>
      </w:r>
      <w:r>
        <w:tab/>
        <w:t>-1.3178062251551</w:t>
      </w:r>
      <w:r>
        <w:tab/>
        <w:t>3.31737818500013e-43</w:t>
      </w:r>
      <w:r>
        <w:tab/>
        <w:t>2.52028592665982e-40</w:t>
      </w:r>
    </w:p>
    <w:p w14:paraId="2A40CB84" w14:textId="77777777" w:rsidR="00AF65F2" w:rsidRDefault="00AF65F2" w:rsidP="00AF65F2">
      <w:r>
        <w:t>KPNA2</w:t>
      </w:r>
      <w:r>
        <w:tab/>
        <w:t>56.295087840796</w:t>
      </w:r>
      <w:r>
        <w:tab/>
        <w:t>23.6393129757785</w:t>
      </w:r>
      <w:r>
        <w:tab/>
        <w:t>-1.25182093468446</w:t>
      </w:r>
      <w:r>
        <w:tab/>
        <w:t>1.9918067598578e-50</w:t>
      </w:r>
      <w:r>
        <w:tab/>
        <w:t>1.36189787205277e-46</w:t>
      </w:r>
    </w:p>
    <w:p w14:paraId="12CC4B37" w14:textId="77777777" w:rsidR="00AF65F2" w:rsidRDefault="00AF65F2" w:rsidP="00AF65F2">
      <w:r>
        <w:t>EFCAB1</w:t>
      </w:r>
      <w:r>
        <w:tab/>
        <w:t>0.477700070935323</w:t>
      </w:r>
      <w:r>
        <w:tab/>
        <w:t>1.04306152403114</w:t>
      </w:r>
      <w:r>
        <w:tab/>
        <w:t>1.12664726026392</w:t>
      </w:r>
      <w:r>
        <w:tab/>
        <w:t>3.62944140996327e-05</w:t>
      </w:r>
      <w:r>
        <w:tab/>
        <w:t>9.83125006933604e-05</w:t>
      </w:r>
    </w:p>
    <w:p w14:paraId="426E42AA" w14:textId="77777777" w:rsidR="00AF65F2" w:rsidRDefault="00AF65F2" w:rsidP="00AF65F2">
      <w:r>
        <w:t>PHKBP2</w:t>
      </w:r>
      <w:r>
        <w:tab/>
        <w:t>0.0220693575621891</w:t>
      </w:r>
      <w:r>
        <w:tab/>
        <w:t>0.136576136228374</w:t>
      </w:r>
      <w:r>
        <w:tab/>
        <w:t>2.62958888684344</w:t>
      </w:r>
      <w:r>
        <w:tab/>
        <w:t>4.01402873375058e-05</w:t>
      </w:r>
      <w:r>
        <w:tab/>
        <w:t>0.000107927335694139</w:t>
      </w:r>
    </w:p>
    <w:p w14:paraId="1B004AC1" w14:textId="77777777" w:rsidR="00AF65F2" w:rsidRDefault="00AF65F2" w:rsidP="00AF65F2">
      <w:r>
        <w:t>HLX-AS1</w:t>
      </w:r>
      <w:r>
        <w:tab/>
        <w:t>0.0530819915920398</w:t>
      </w:r>
      <w:r>
        <w:tab/>
        <w:t>0.107860614705882</w:t>
      </w:r>
      <w:r>
        <w:tab/>
        <w:t>1.02287375546324</w:t>
      </w:r>
      <w:r>
        <w:tab/>
        <w:t>1.73319437349536e-09</w:t>
      </w:r>
      <w:r>
        <w:tab/>
        <w:t>1.06094149765215e-08</w:t>
      </w:r>
    </w:p>
    <w:p w14:paraId="75407D2A" w14:textId="77777777" w:rsidR="00AF65F2" w:rsidRDefault="00AF65F2" w:rsidP="00AF65F2">
      <w:r>
        <w:t>ELANE</w:t>
      </w:r>
      <w:r>
        <w:tab/>
        <w:t>0.221427957114428</w:t>
      </w:r>
      <w:r>
        <w:tab/>
        <w:t>0.788900528096886</w:t>
      </w:r>
      <w:r>
        <w:tab/>
        <w:t>1.83300601749747</w:t>
      </w:r>
      <w:r>
        <w:tab/>
        <w:t>2.15062153653676e-16</w:t>
      </w:r>
      <w:r>
        <w:tab/>
        <w:t>4.20439592739674e-15</w:t>
      </w:r>
    </w:p>
    <w:p w14:paraId="460EB728" w14:textId="77777777" w:rsidR="00AF65F2" w:rsidRDefault="00AF65F2" w:rsidP="00AF65F2">
      <w:r>
        <w:t>AC138409.1</w:t>
      </w:r>
      <w:r>
        <w:tab/>
        <w:t>0.0576974410746269</w:t>
      </w:r>
      <w:r>
        <w:tab/>
        <w:t>0.157327695906574</w:t>
      </w:r>
      <w:r>
        <w:tab/>
        <w:t>1.44719342380581</w:t>
      </w:r>
      <w:r>
        <w:tab/>
        <w:t>0.000243767438760174</w:t>
      </w:r>
      <w:r>
        <w:tab/>
        <w:t>0.000561950671367545</w:t>
      </w:r>
    </w:p>
    <w:p w14:paraId="3D955FF5" w14:textId="77777777" w:rsidR="00AF65F2" w:rsidRDefault="00AF65F2" w:rsidP="00AF65F2">
      <w:r>
        <w:t>SLC25A47P1</w:t>
      </w:r>
      <w:r>
        <w:tab/>
        <w:t>0.128916783631841</w:t>
      </w:r>
      <w:r>
        <w:tab/>
        <w:t>0.512439751591696</w:t>
      </w:r>
      <w:r>
        <w:tab/>
        <w:t>1.99094229459301</w:t>
      </w:r>
      <w:r>
        <w:tab/>
        <w:t>0.000163060188725556</w:t>
      </w:r>
      <w:r>
        <w:tab/>
        <w:t>0.000389119288163682</w:t>
      </w:r>
    </w:p>
    <w:p w14:paraId="268F1F75" w14:textId="77777777" w:rsidR="00AF65F2" w:rsidRDefault="00AF65F2" w:rsidP="00AF65F2">
      <w:r>
        <w:t>SNORD9</w:t>
      </w:r>
      <w:r>
        <w:tab/>
        <w:t>0.442215237313433</w:t>
      </w:r>
      <w:r>
        <w:tab/>
        <w:t>1.21936695287197</w:t>
      </w:r>
      <w:r>
        <w:tab/>
        <w:t>1.46331171014959</w:t>
      </w:r>
      <w:r>
        <w:tab/>
        <w:t>0.00330288882710681</w:t>
      </w:r>
      <w:r>
        <w:tab/>
        <w:t>0.00601104667429939</w:t>
      </w:r>
    </w:p>
    <w:p w14:paraId="5BB6A318" w14:textId="77777777" w:rsidR="00AF65F2" w:rsidRDefault="00AF65F2" w:rsidP="00AF65F2">
      <w:r>
        <w:t>ABCA8</w:t>
      </w:r>
      <w:r>
        <w:tab/>
        <w:t>0.373933271293532</w:t>
      </w:r>
      <w:r>
        <w:tab/>
        <w:t>1.15582490044983</w:t>
      </w:r>
      <w:r>
        <w:tab/>
        <w:t>1.62807010793017</w:t>
      </w:r>
      <w:r>
        <w:tab/>
        <w:t>2.98354891352903e-23</w:t>
      </w:r>
      <w:r>
        <w:tab/>
        <w:t>1.53962382613243e-21</w:t>
      </w:r>
    </w:p>
    <w:p w14:paraId="089BB686" w14:textId="77777777" w:rsidR="00AF65F2" w:rsidRDefault="00AF65F2" w:rsidP="00AF65F2">
      <w:r>
        <w:t>POU4F1</w:t>
      </w:r>
      <w:r>
        <w:tab/>
        <w:t>0.41488607579602</w:t>
      </w:r>
      <w:r>
        <w:tab/>
        <w:t>0.195361729449827</w:t>
      </w:r>
      <w:r>
        <w:tab/>
        <w:t>-1.08656736196819</w:t>
      </w:r>
      <w:r>
        <w:tab/>
        <w:t>0.00105326924205142</w:t>
      </w:r>
      <w:r>
        <w:tab/>
        <w:t>0.00213005869344176</w:t>
      </w:r>
    </w:p>
    <w:p w14:paraId="58B5EE3F" w14:textId="77777777" w:rsidR="00AF65F2" w:rsidRDefault="00AF65F2" w:rsidP="00AF65F2">
      <w:r>
        <w:t>AL592430.1</w:t>
      </w:r>
      <w:r>
        <w:tab/>
        <w:t>0.083785014</w:t>
      </w:r>
      <w:r>
        <w:tab/>
        <w:t>0.201264492467128</w:t>
      </w:r>
      <w:r>
        <w:tab/>
        <w:t>1.26432854319621</w:t>
      </w:r>
      <w:r>
        <w:tab/>
        <w:t>5.65614646254013e-10</w:t>
      </w:r>
      <w:r>
        <w:tab/>
        <w:t>3.77947010724272e-09</w:t>
      </w:r>
    </w:p>
    <w:p w14:paraId="5681D03C" w14:textId="77777777" w:rsidR="00AF65F2" w:rsidRDefault="00AF65F2" w:rsidP="00AF65F2">
      <w:r>
        <w:t>IL5RA</w:t>
      </w:r>
      <w:r>
        <w:tab/>
        <w:t>0.176087828606965</w:t>
      </w:r>
      <w:r>
        <w:tab/>
        <w:t>0.466999206858132</w:t>
      </w:r>
      <w:r>
        <w:tab/>
        <w:t>1.40712490781686</w:t>
      </w:r>
      <w:r>
        <w:tab/>
        <w:t>2.91050685244855e-10</w:t>
      </w:r>
      <w:r>
        <w:tab/>
        <w:t>2.04633322402231e-09</w:t>
      </w:r>
    </w:p>
    <w:p w14:paraId="4D1E7679" w14:textId="77777777" w:rsidR="00AF65F2" w:rsidRDefault="00AF65F2" w:rsidP="00AF65F2">
      <w:r>
        <w:t>AC105129.3</w:t>
      </w:r>
      <w:r>
        <w:tab/>
        <w:t>0.0377471693034826</w:t>
      </w:r>
      <w:r>
        <w:tab/>
        <w:t>0.107339717716263</w:t>
      </w:r>
      <w:r>
        <w:tab/>
        <w:t>1.50774363468712</w:t>
      </w:r>
      <w:r>
        <w:tab/>
        <w:t>0.000446964959511019</w:t>
      </w:r>
      <w:r>
        <w:tab/>
        <w:t>0.000974451306705968</w:t>
      </w:r>
    </w:p>
    <w:p w14:paraId="24B3D048" w14:textId="77777777" w:rsidR="00AF65F2" w:rsidRDefault="00AF65F2" w:rsidP="00AF65F2">
      <w:r>
        <w:t>MIR27A</w:t>
      </w:r>
      <w:r>
        <w:tab/>
        <w:t>0.309506385572139</w:t>
      </w:r>
      <w:r>
        <w:tab/>
        <w:t>0.883954774394464</w:t>
      </w:r>
      <w:r>
        <w:tab/>
        <w:t>1.51400338451211</w:t>
      </w:r>
      <w:r>
        <w:tab/>
        <w:t>5.38362359288989e-13</w:t>
      </w:r>
      <w:r>
        <w:tab/>
        <w:t>6.09698158449435e-12</w:t>
      </w:r>
    </w:p>
    <w:p w14:paraId="214A2935" w14:textId="77777777" w:rsidR="00AF65F2" w:rsidRDefault="00AF65F2" w:rsidP="00AF65F2">
      <w:r>
        <w:t>MYH11</w:t>
      </w:r>
      <w:r>
        <w:tab/>
        <w:t>4.01524170945274</w:t>
      </w:r>
      <w:r>
        <w:tab/>
        <w:t>8.35141997093426</w:t>
      </w:r>
      <w:r>
        <w:tab/>
        <w:t>1.05653467856377</w:t>
      </w:r>
      <w:r>
        <w:tab/>
        <w:t>1.38304890141041e-18</w:t>
      </w:r>
      <w:r>
        <w:tab/>
        <w:t>3.74889865744051e-17</w:t>
      </w:r>
    </w:p>
    <w:p w14:paraId="351BA1EF" w14:textId="77777777" w:rsidR="00AF65F2" w:rsidRDefault="00AF65F2" w:rsidP="00AF65F2">
      <w:r>
        <w:t>CPA3</w:t>
      </w:r>
      <w:r>
        <w:tab/>
        <w:t>8.8002916241791</w:t>
      </w:r>
      <w:r>
        <w:tab/>
        <w:t>18.1580194406228</w:t>
      </w:r>
      <w:r>
        <w:tab/>
        <w:t>1.04498361365953</w:t>
      </w:r>
      <w:r>
        <w:tab/>
        <w:t>1.18476204947108e-12</w:t>
      </w:r>
      <w:r>
        <w:tab/>
        <w:t>1.26723668568768e-11</w:t>
      </w:r>
    </w:p>
    <w:p w14:paraId="002012D6" w14:textId="77777777" w:rsidR="00AF65F2" w:rsidRDefault="00AF65F2" w:rsidP="00AF65F2">
      <w:r>
        <w:t>AC133785.1</w:t>
      </w:r>
      <w:r>
        <w:tab/>
        <w:t>0.350009643402985</w:t>
      </w:r>
      <w:r>
        <w:tab/>
        <w:t>0.101745335422145</w:t>
      </w:r>
      <w:r>
        <w:tab/>
        <w:t>-1.78243201671964</w:t>
      </w:r>
      <w:r>
        <w:tab/>
        <w:t>7.67900111716922e-17</w:t>
      </w:r>
      <w:r>
        <w:tab/>
        <w:t>1.61678737917304e-15</w:t>
      </w:r>
    </w:p>
    <w:p w14:paraId="697F5A61" w14:textId="77777777" w:rsidR="00AF65F2" w:rsidRDefault="00AF65F2" w:rsidP="00AF65F2">
      <w:r>
        <w:t>AC005332.2</w:t>
      </w:r>
      <w:r>
        <w:tab/>
        <w:t>0.123601819791045</w:t>
      </w:r>
      <w:r>
        <w:tab/>
        <w:t>0.25747381533564</w:t>
      </w:r>
      <w:r>
        <w:tab/>
        <w:t>1.05872573582386</w:t>
      </w:r>
      <w:r>
        <w:tab/>
        <w:t>2.82049239175514e-13</w:t>
      </w:r>
      <w:r>
        <w:tab/>
        <w:t>3.3597764335585e-12</w:t>
      </w:r>
    </w:p>
    <w:p w14:paraId="55BB35BF" w14:textId="77777777" w:rsidR="00AF65F2" w:rsidRDefault="00AF65F2" w:rsidP="00AF65F2">
      <w:r>
        <w:t>AL133466.1</w:t>
      </w:r>
      <w:r>
        <w:tab/>
        <w:t>0.223661442487562</w:t>
      </w:r>
      <w:r>
        <w:tab/>
        <w:t>0.982102864532872</w:t>
      </w:r>
      <w:r>
        <w:tab/>
        <w:t>2.13455757067579</w:t>
      </w:r>
      <w:r>
        <w:lastRenderedPageBreak/>
        <w:tab/>
        <w:t>3.12848126942237e-25</w:t>
      </w:r>
      <w:r>
        <w:tab/>
        <w:t>2.05682602689187e-23</w:t>
      </w:r>
    </w:p>
    <w:p w14:paraId="0A09C7F1" w14:textId="77777777" w:rsidR="00AF65F2" w:rsidRDefault="00AF65F2" w:rsidP="00AF65F2">
      <w:r>
        <w:t>PTCHD1</w:t>
      </w:r>
      <w:r>
        <w:tab/>
        <w:t>0.0653971603457711</w:t>
      </w:r>
      <w:r>
        <w:tab/>
        <w:t>0.132892926435986</w:t>
      </w:r>
      <w:r>
        <w:tab/>
        <w:t>1.02296441758364</w:t>
      </w:r>
      <w:r>
        <w:tab/>
        <w:t>2.3482527721215e-10</w:t>
      </w:r>
      <w:r>
        <w:tab/>
        <w:t>1.67863861258555e-09</w:t>
      </w:r>
    </w:p>
    <w:p w14:paraId="34481D14" w14:textId="77777777" w:rsidR="00AF65F2" w:rsidRDefault="00AF65F2" w:rsidP="00AF65F2">
      <w:r>
        <w:t>CTSH</w:t>
      </w:r>
      <w:r>
        <w:tab/>
        <w:t>62.7964867512438</w:t>
      </w:r>
      <w:r>
        <w:tab/>
        <w:t>129.589370224913</w:t>
      </w:r>
      <w:r>
        <w:tab/>
        <w:t>1.04519163107883</w:t>
      </w:r>
      <w:r>
        <w:tab/>
        <w:t>1.85961541328393e-15</w:t>
      </w:r>
      <w:r>
        <w:tab/>
        <w:t>3.13180305131253e-14</w:t>
      </w:r>
    </w:p>
    <w:p w14:paraId="4D904867" w14:textId="77777777" w:rsidR="00AF65F2" w:rsidRDefault="00AF65F2" w:rsidP="00AF65F2">
      <w:r>
        <w:t>BCL2L10</w:t>
      </w:r>
      <w:r>
        <w:tab/>
        <w:t>1.09522527059701</w:t>
      </w:r>
      <w:r>
        <w:tab/>
        <w:t>0.35074997100346</w:t>
      </w:r>
      <w:r>
        <w:tab/>
        <w:t>-1.64271275031678</w:t>
      </w:r>
      <w:r>
        <w:tab/>
        <w:t>7.19853849634258e-10</w:t>
      </w:r>
      <w:r>
        <w:tab/>
        <w:t>4.72134359412397e-09</w:t>
      </w:r>
    </w:p>
    <w:p w14:paraId="333683D7" w14:textId="77777777" w:rsidR="00AF65F2" w:rsidRDefault="00AF65F2" w:rsidP="00AF65F2">
      <w:r>
        <w:t>LINC00973</w:t>
      </w:r>
      <w:r>
        <w:tab/>
        <w:t>3.06932243542289</w:t>
      </w:r>
      <w:r>
        <w:tab/>
        <w:t>0.718368375467128</w:t>
      </w:r>
      <w:r>
        <w:tab/>
        <w:t>-2.09512446511346</w:t>
      </w:r>
      <w:r>
        <w:tab/>
        <w:t>0.000188474095913667</w:t>
      </w:r>
      <w:r>
        <w:tab/>
        <w:t>0.000444299820999723</w:t>
      </w:r>
    </w:p>
    <w:p w14:paraId="4D6CA293" w14:textId="77777777" w:rsidR="00AF65F2" w:rsidRDefault="00AF65F2" w:rsidP="00AF65F2">
      <w:r>
        <w:t>AP001107.8</w:t>
      </w:r>
      <w:r>
        <w:tab/>
        <w:t>0.111022082686567</w:t>
      </w:r>
      <w:r>
        <w:tab/>
        <w:t>0.230228493598616</w:t>
      </w:r>
      <w:r>
        <w:tab/>
        <w:t>1.05221973343306</w:t>
      </w:r>
      <w:r>
        <w:tab/>
        <w:t>7.97349405414721e-07</w:t>
      </w:r>
      <w:r>
        <w:tab/>
        <w:t>2.98692045447098e-06</w:t>
      </w:r>
    </w:p>
    <w:p w14:paraId="5BA5C894" w14:textId="77777777" w:rsidR="00AF65F2" w:rsidRDefault="00AF65F2" w:rsidP="00AF65F2">
      <w:r>
        <w:t>KIF11</w:t>
      </w:r>
      <w:r>
        <w:tab/>
        <w:t>9.0833021840796</w:t>
      </w:r>
      <w:r>
        <w:tab/>
        <w:t>3.80107696089965</w:t>
      </w:r>
      <w:r>
        <w:tab/>
        <w:t>-1.25680864071858</w:t>
      </w:r>
      <w:r>
        <w:tab/>
        <w:t>3.02643033964307e-39</w:t>
      </w:r>
      <w:r>
        <w:tab/>
        <w:t>1.08911670775313e-36</w:t>
      </w:r>
    </w:p>
    <w:p w14:paraId="020CB42E" w14:textId="77777777" w:rsidR="00AF65F2" w:rsidRDefault="00AF65F2" w:rsidP="00AF65F2">
      <w:r>
        <w:t>UBE2SP2</w:t>
      </w:r>
      <w:r>
        <w:tab/>
        <w:t>0.252970480646766</w:t>
      </w:r>
      <w:r>
        <w:tab/>
        <w:t>0.0925195039792387</w:t>
      </w:r>
      <w:r>
        <w:tab/>
        <w:t>-1.45113960890771</w:t>
      </w:r>
      <w:r>
        <w:tab/>
        <w:t>7.85827620544844e-22</w:t>
      </w:r>
      <w:r>
        <w:tab/>
        <w:t>3.36344059810665e-20</w:t>
      </w:r>
    </w:p>
    <w:p w14:paraId="3C68F718" w14:textId="77777777" w:rsidR="00AF65F2" w:rsidRDefault="00AF65F2" w:rsidP="00AF65F2">
      <w:r>
        <w:t>AC009127.1</w:t>
      </w:r>
      <w:r>
        <w:tab/>
        <w:t>0.0371897517412935</w:t>
      </w:r>
      <w:r>
        <w:tab/>
        <w:t>0.0749274614532872</w:t>
      </w:r>
      <w:r>
        <w:tab/>
        <w:t>1.01058945638</w:t>
      </w:r>
      <w:r>
        <w:tab/>
        <w:t>0.000179137932625422</w:t>
      </w:r>
      <w:r>
        <w:tab/>
        <w:t>0.000424229150342479</w:t>
      </w:r>
    </w:p>
    <w:p w14:paraId="21DC17E8" w14:textId="77777777" w:rsidR="00AF65F2" w:rsidRDefault="00AF65F2" w:rsidP="00AF65F2">
      <w:r>
        <w:t>AL392046.1</w:t>
      </w:r>
      <w:r>
        <w:tab/>
        <w:t>0.0743963710049751</w:t>
      </w:r>
      <w:r>
        <w:tab/>
        <w:t>0.0370878994221453</w:t>
      </w:r>
      <w:r>
        <w:tab/>
        <w:t>-1.00428369049861</w:t>
      </w:r>
      <w:r>
        <w:tab/>
        <w:t>5.52201858917882e-07</w:t>
      </w:r>
      <w:r>
        <w:tab/>
        <w:t>2.14162235414125e-06</w:t>
      </w:r>
    </w:p>
    <w:p w14:paraId="138DF501" w14:textId="77777777" w:rsidR="00AF65F2" w:rsidRDefault="00AF65F2" w:rsidP="00AF65F2">
      <w:r>
        <w:t>BEND3P2</w:t>
      </w:r>
      <w:r>
        <w:tab/>
        <w:t>0.0088610707960199</w:t>
      </w:r>
      <w:r>
        <w:tab/>
        <w:t>0.0186236616089965</w:t>
      </w:r>
      <w:r>
        <w:tab/>
        <w:t>1.07158379625952</w:t>
      </w:r>
      <w:r>
        <w:tab/>
        <w:t>5.23492156217166e-05</w:t>
      </w:r>
      <w:r>
        <w:tab/>
        <w:t>0.000137509704884167</w:t>
      </w:r>
    </w:p>
    <w:p w14:paraId="47FCD30C" w14:textId="77777777" w:rsidR="00AF65F2" w:rsidRDefault="00AF65F2" w:rsidP="00AF65F2">
      <w:r>
        <w:t>RSPH4A</w:t>
      </w:r>
      <w:r>
        <w:tab/>
        <w:t>0.915012617711443</w:t>
      </w:r>
      <w:r>
        <w:tab/>
        <w:t>2.18645125387543</w:t>
      </w:r>
      <w:r>
        <w:tab/>
        <w:t>1.25672764150535</w:t>
      </w:r>
      <w:r>
        <w:tab/>
        <w:t>0.000137818844858687</w:t>
      </w:r>
      <w:r>
        <w:tab/>
        <w:t>0.000333570389989831</w:t>
      </w:r>
    </w:p>
    <w:p w14:paraId="4939493A" w14:textId="77777777" w:rsidR="00AF65F2" w:rsidRDefault="00AF65F2" w:rsidP="00AF65F2">
      <w:r>
        <w:t>RNF7P1</w:t>
      </w:r>
      <w:r>
        <w:tab/>
        <w:t>0.0638769854228856</w:t>
      </w:r>
      <w:r>
        <w:tab/>
        <w:t>0.138161791903114</w:t>
      </w:r>
      <w:r>
        <w:tab/>
        <w:t>1.11299056560629</w:t>
      </w:r>
      <w:r>
        <w:tab/>
        <w:t>0.00228187546800335</w:t>
      </w:r>
      <w:r>
        <w:tab/>
        <w:t>0.00430290223730637</w:t>
      </w:r>
    </w:p>
    <w:p w14:paraId="35BB160E" w14:textId="77777777" w:rsidR="00AF65F2" w:rsidRDefault="00AF65F2" w:rsidP="00AF65F2">
      <w:r>
        <w:t>AC127024.8</w:t>
      </w:r>
      <w:r>
        <w:tab/>
        <w:t>0.12035616038806</w:t>
      </w:r>
      <w:r>
        <w:tab/>
        <w:t>0.28061295200692</w:t>
      </w:r>
      <w:r>
        <w:tab/>
        <w:t>1.22127161216506</w:t>
      </w:r>
      <w:r>
        <w:tab/>
        <w:t>0.000134569264120222</w:t>
      </w:r>
      <w:r>
        <w:tab/>
        <w:t>0.000326804242025224</w:t>
      </w:r>
    </w:p>
    <w:p w14:paraId="6549E4B6" w14:textId="77777777" w:rsidR="00AF65F2" w:rsidRDefault="00AF65F2" w:rsidP="00AF65F2">
      <w:r>
        <w:t>AC115989.1</w:t>
      </w:r>
      <w:r>
        <w:tab/>
        <w:t>0.192762283034826</w:t>
      </w:r>
      <w:r>
        <w:tab/>
        <w:t>0.485596469307958</w:t>
      </w:r>
      <w:r>
        <w:tab/>
        <w:t>1.33293513877339</w:t>
      </w:r>
      <w:r>
        <w:tab/>
        <w:t>5.67657325003091e-14</w:t>
      </w:r>
      <w:r>
        <w:tab/>
        <w:t>7.57337943357782e-13</w:t>
      </w:r>
    </w:p>
    <w:p w14:paraId="5ED7FAD9" w14:textId="77777777" w:rsidR="00AF65F2" w:rsidRDefault="00AF65F2" w:rsidP="00AF65F2">
      <w:r>
        <w:t>AL590762.1</w:t>
      </w:r>
      <w:r>
        <w:tab/>
        <w:t>0.0964124728358209</w:t>
      </w:r>
      <w:r>
        <w:tab/>
        <w:t>0.262892586262976</w:t>
      </w:r>
      <w:r>
        <w:tab/>
        <w:t>1.44718175320401</w:t>
      </w:r>
      <w:r>
        <w:tab/>
        <w:t>1.34663346758896e-05</w:t>
      </w:r>
      <w:r>
        <w:tab/>
        <w:t>3.99202529141102e-05</w:t>
      </w:r>
    </w:p>
    <w:p w14:paraId="1EBF43C8" w14:textId="77777777" w:rsidR="00AF65F2" w:rsidRDefault="00AF65F2" w:rsidP="00AF65F2">
      <w:r>
        <w:t>TMEFF1</w:t>
      </w:r>
      <w:r>
        <w:tab/>
        <w:t>0.0871663082288557</w:t>
      </w:r>
      <w:r>
        <w:tab/>
        <w:t>0.0173477327024221</w:t>
      </w:r>
      <w:r>
        <w:tab/>
        <w:t>-2.32902348899292</w:t>
      </w:r>
      <w:r>
        <w:tab/>
        <w:t>1.56935634727762e-07</w:t>
      </w:r>
      <w:r>
        <w:tab/>
        <w:t>6.75935371622723e-07</w:t>
      </w:r>
    </w:p>
    <w:p w14:paraId="2A98072E" w14:textId="77777777" w:rsidR="00AF65F2" w:rsidRDefault="00AF65F2" w:rsidP="00AF65F2">
      <w:r>
        <w:t>ZWINT</w:t>
      </w:r>
      <w:r>
        <w:tab/>
        <w:t>21.8746461492537</w:t>
      </w:r>
      <w:r>
        <w:tab/>
        <w:t>9.59408781314879</w:t>
      </w:r>
      <w:r>
        <w:tab/>
        <w:t>-1.18904213020295</w:t>
      </w:r>
      <w:r>
        <w:tab/>
        <w:t>6.38529865580022e-43</w:t>
      </w:r>
      <w:r>
        <w:tab/>
        <w:t>4.4778953393881e-40</w:t>
      </w:r>
    </w:p>
    <w:p w14:paraId="25583A0B" w14:textId="77777777" w:rsidR="00AF65F2" w:rsidRDefault="00AF65F2" w:rsidP="00AF65F2">
      <w:r>
        <w:t>RSPO3</w:t>
      </w:r>
      <w:r>
        <w:tab/>
        <w:t>6.96092021427861</w:t>
      </w:r>
      <w:r>
        <w:tab/>
        <w:t>1.11149262222491</w:t>
      </w:r>
      <w:r>
        <w:tab/>
        <w:t>-2.64677966675734</w:t>
      </w:r>
      <w:r>
        <w:tab/>
        <w:t>0.00299577449997992</w:t>
      </w:r>
      <w:r>
        <w:tab/>
        <w:t>0.00550301783695687</w:t>
      </w:r>
    </w:p>
    <w:p w14:paraId="44B772AA" w14:textId="77777777" w:rsidR="00AF65F2" w:rsidRDefault="00AF65F2" w:rsidP="00AF65F2">
      <w:r>
        <w:t>AC009303.1</w:t>
      </w:r>
      <w:r>
        <w:tab/>
        <w:t>0.055485412238806</w:t>
      </w:r>
      <w:r>
        <w:tab/>
        <w:t>0.121776331384083</w:t>
      </w:r>
      <w:r>
        <w:tab/>
        <w:t>1.13405333119369</w:t>
      </w:r>
      <w:r>
        <w:tab/>
        <w:t>9.01838472731647e-06</w:t>
      </w:r>
      <w:r>
        <w:tab/>
        <w:t>2.76702739838575e-05</w:t>
      </w:r>
    </w:p>
    <w:p w14:paraId="4CB6C637" w14:textId="77777777" w:rsidR="00AF65F2" w:rsidRDefault="00AF65F2" w:rsidP="00AF65F2">
      <w:r>
        <w:t>MFSD2A</w:t>
      </w:r>
      <w:r>
        <w:tab/>
        <w:t>7.1954155960199</w:t>
      </w:r>
      <w:r>
        <w:tab/>
        <w:t>15.3723850588235</w:t>
      </w:r>
      <w:r>
        <w:tab/>
        <w:t>1.09519109734626</w:t>
      </w:r>
      <w:r>
        <w:tab/>
        <w:t>1.13912923127613e-20</w:t>
      </w:r>
      <w:r>
        <w:tab/>
        <w:t>4.09397956312775e-19</w:t>
      </w:r>
    </w:p>
    <w:p w14:paraId="1ADEF962" w14:textId="77777777" w:rsidR="00AF65F2" w:rsidRDefault="00AF65F2" w:rsidP="00AF65F2">
      <w:r>
        <w:t>IL36RN</w:t>
      </w:r>
      <w:r>
        <w:tab/>
        <w:t>1.58920436231841</w:t>
      </w:r>
      <w:r>
        <w:tab/>
        <w:t>0.665381111207612</w:t>
      </w:r>
      <w:r>
        <w:tab/>
        <w:t>-1.25605184190986</w:t>
      </w:r>
      <w:r>
        <w:tab/>
        <w:t>1.51678415649063e-05</w:t>
      </w:r>
      <w:r>
        <w:tab/>
        <w:t>4.44726057890424e-05</w:t>
      </w:r>
    </w:p>
    <w:p w14:paraId="7711F06D" w14:textId="77777777" w:rsidR="00AF65F2" w:rsidRDefault="00AF65F2" w:rsidP="00AF65F2">
      <w:r>
        <w:t>RN7SKP80</w:t>
      </w:r>
      <w:r>
        <w:tab/>
        <w:t>0.679237936915423</w:t>
      </w:r>
      <w:r>
        <w:tab/>
        <w:t>2.09667478809689</w:t>
      </w:r>
      <w:r>
        <w:tab/>
        <w:t>1.62611416073794</w:t>
      </w:r>
      <w:r>
        <w:lastRenderedPageBreak/>
        <w:tab/>
        <w:t>8.43385609333272e-14</w:t>
      </w:r>
      <w:r>
        <w:tab/>
        <w:t>1.09424081666342e-12</w:t>
      </w:r>
    </w:p>
    <w:p w14:paraId="06417EE9" w14:textId="77777777" w:rsidR="00AF65F2" w:rsidRDefault="00AF65F2" w:rsidP="00AF65F2">
      <w:r>
        <w:t>RN7SL851P</w:t>
      </w:r>
      <w:r>
        <w:tab/>
        <w:t>0.105054206666667</w:t>
      </w:r>
      <w:r>
        <w:tab/>
        <w:t>0.220106566574394</w:t>
      </w:r>
      <w:r>
        <w:tab/>
        <w:t>1.06706825393364</w:t>
      </w:r>
      <w:r>
        <w:tab/>
        <w:t>0.00574558069137482</w:t>
      </w:r>
      <w:r>
        <w:tab/>
        <w:t>0.00992471445931624</w:t>
      </w:r>
    </w:p>
    <w:p w14:paraId="19AE671F" w14:textId="77777777" w:rsidR="00AF65F2" w:rsidRDefault="00AF65F2" w:rsidP="00AF65F2">
      <w:r>
        <w:t>AC004594.1</w:t>
      </w:r>
      <w:r>
        <w:tab/>
        <w:t>0.0761919177363184</w:t>
      </w:r>
      <w:r>
        <w:tab/>
        <w:t>0.232396807480969</w:t>
      </w:r>
      <w:r>
        <w:tab/>
        <w:t>1.6088803768844</w:t>
      </w:r>
      <w:r>
        <w:tab/>
        <w:t>7.45668272089401e-17</w:t>
      </w:r>
      <w:r>
        <w:tab/>
        <w:t>1.57255829538374e-15</w:t>
      </w:r>
    </w:p>
    <w:p w14:paraId="52B6C5C2" w14:textId="77777777" w:rsidR="00AF65F2" w:rsidRDefault="00AF65F2" w:rsidP="00AF65F2">
      <w:r>
        <w:t>SUSD2</w:t>
      </w:r>
      <w:r>
        <w:tab/>
        <w:t>11.1949838109453</w:t>
      </w:r>
      <w:r>
        <w:tab/>
        <w:t>55.4126297871972</w:t>
      </w:r>
      <w:r>
        <w:tab/>
        <w:t>2.30736239455576</w:t>
      </w:r>
      <w:r>
        <w:tab/>
        <w:t>2.74013170576663e-26</w:t>
      </w:r>
      <w:r>
        <w:tab/>
        <w:t>2.04203275620483e-24</w:t>
      </w:r>
    </w:p>
    <w:p w14:paraId="48CD97D7" w14:textId="77777777" w:rsidR="00AF65F2" w:rsidRDefault="00AF65F2" w:rsidP="00AF65F2">
      <w:r>
        <w:t>AC138951.1</w:t>
      </w:r>
      <w:r>
        <w:tab/>
        <w:t>0.0264607602039801</w:t>
      </w:r>
      <w:r>
        <w:tab/>
        <w:t>0.0603592356920415</w:t>
      </w:r>
      <w:r>
        <w:tab/>
        <w:t>1.18972002754021</w:t>
      </w:r>
      <w:r>
        <w:tab/>
        <w:t>0.00207743664809231</w:t>
      </w:r>
      <w:r>
        <w:tab/>
        <w:t>0.00394870333764158</w:t>
      </w:r>
    </w:p>
    <w:p w14:paraId="1246F052" w14:textId="77777777" w:rsidR="00AF65F2" w:rsidRDefault="00AF65F2" w:rsidP="00AF65F2">
      <w:r>
        <w:t>SOSTDC1</w:t>
      </w:r>
      <w:r>
        <w:tab/>
        <w:t>0.740694823646766</w:t>
      </w:r>
      <w:r>
        <w:tab/>
        <w:t>1.50174373803806</w:t>
      </w:r>
      <w:r>
        <w:tab/>
        <w:t>1.01968748807499</w:t>
      </w:r>
      <w:r>
        <w:tab/>
        <w:t>6.96297018002369e-10</w:t>
      </w:r>
      <w:r>
        <w:tab/>
        <w:t>4.57891883682731e-09</w:t>
      </w:r>
    </w:p>
    <w:p w14:paraId="467E2BC4" w14:textId="77777777" w:rsidR="00AF65F2" w:rsidRDefault="00AF65F2" w:rsidP="00AF65F2">
      <w:r>
        <w:t>AC093158.1</w:t>
      </w:r>
      <w:r>
        <w:tab/>
        <w:t>0.0168328384477612</w:t>
      </w:r>
      <w:r>
        <w:tab/>
        <w:t>0.0445203542041522</w:t>
      </w:r>
      <w:r>
        <w:tab/>
        <w:t>1.40318659829209</w:t>
      </w:r>
      <w:r>
        <w:tab/>
        <w:t>1.98557530477102e-11</w:t>
      </w:r>
      <w:r>
        <w:tab/>
        <w:t>1.71310676925828e-10</w:t>
      </w:r>
    </w:p>
    <w:p w14:paraId="7161DDF5" w14:textId="77777777" w:rsidR="00AF65F2" w:rsidRDefault="00AF65F2" w:rsidP="00AF65F2">
      <w:r>
        <w:t>SPINK5</w:t>
      </w:r>
      <w:r>
        <w:tab/>
        <w:t>3.9263267568209</w:t>
      </w:r>
      <w:r>
        <w:tab/>
        <w:t>9.02690599702422</w:t>
      </w:r>
      <w:r>
        <w:tab/>
        <w:t>1.20105134197218</w:t>
      </w:r>
      <w:r>
        <w:tab/>
        <w:t>7.67773929389228e-12</w:t>
      </w:r>
      <w:r>
        <w:tab/>
        <w:t>7.18146955157161e-11</w:t>
      </w:r>
    </w:p>
    <w:p w14:paraId="528D0573" w14:textId="77777777" w:rsidR="00AF65F2" w:rsidRDefault="00AF65F2" w:rsidP="00AF65F2">
      <w:r>
        <w:t>KCNA3</w:t>
      </w:r>
      <w:r>
        <w:tab/>
        <w:t>1.15272221318408</w:t>
      </w:r>
      <w:r>
        <w:tab/>
        <w:t>2.42279736422145</w:t>
      </w:r>
      <w:r>
        <w:tab/>
        <w:t>1.07162885754018</w:t>
      </w:r>
      <w:r>
        <w:tab/>
        <w:t>1.08241533956227e-14</w:t>
      </w:r>
      <w:r>
        <w:tab/>
        <w:t>1.6177081714223e-13</w:t>
      </w:r>
    </w:p>
    <w:p w14:paraId="0716F9F4" w14:textId="77777777" w:rsidR="00AF65F2" w:rsidRDefault="00AF65F2" w:rsidP="00AF65F2">
      <w:r>
        <w:t>HMGB3P9</w:t>
      </w:r>
      <w:r>
        <w:tab/>
        <w:t>0.0273656577114428</w:t>
      </w:r>
      <w:r>
        <w:tab/>
        <w:t>0.0942589675778547</w:t>
      </w:r>
      <w:r>
        <w:tab/>
        <w:t>1.78426334857462</w:t>
      </w:r>
      <w:r>
        <w:tab/>
        <w:t>0.000504431490618791</w:t>
      </w:r>
      <w:r>
        <w:tab/>
        <w:t>0.0010869997847797</w:t>
      </w:r>
    </w:p>
    <w:p w14:paraId="177FABB5" w14:textId="77777777" w:rsidR="00AF65F2" w:rsidRDefault="00AF65F2" w:rsidP="00AF65F2">
      <w:r>
        <w:t>LINC02487</w:t>
      </w:r>
      <w:r>
        <w:tab/>
        <w:t>0.14296656340796</w:t>
      </w:r>
      <w:r>
        <w:tab/>
        <w:t>0.0464645687889273</w:t>
      </w:r>
      <w:r>
        <w:tab/>
        <w:t>-1.62147484905684</w:t>
      </w:r>
      <w:r>
        <w:tab/>
        <w:t>0.00274127841292873</w:t>
      </w:r>
      <w:r>
        <w:tab/>
        <w:t>0.00508366996159484</w:t>
      </w:r>
    </w:p>
    <w:p w14:paraId="17EAFCB9" w14:textId="77777777" w:rsidR="00AF65F2" w:rsidRDefault="00AF65F2" w:rsidP="00AF65F2">
      <w:r>
        <w:t>LIPK</w:t>
      </w:r>
      <w:r>
        <w:tab/>
        <w:t>0.382787756218905</w:t>
      </w:r>
      <w:r>
        <w:tab/>
        <w:t>0.163767421307958</w:t>
      </w:r>
      <w:r>
        <w:tab/>
        <w:t>-1.22489629844415</w:t>
      </w:r>
      <w:r>
        <w:tab/>
        <w:t>3.78790911217434e-07</w:t>
      </w:r>
      <w:r>
        <w:tab/>
        <w:t>1.51704955656711e-06</w:t>
      </w:r>
    </w:p>
    <w:p w14:paraId="2CEE0100" w14:textId="77777777" w:rsidR="00AF65F2" w:rsidRDefault="00AF65F2" w:rsidP="00AF65F2">
      <w:r>
        <w:t>SFRP5</w:t>
      </w:r>
      <w:r>
        <w:tab/>
        <w:t>0.455109065029851</w:t>
      </w:r>
      <w:r>
        <w:tab/>
        <w:t>1.1094997032872</w:t>
      </w:r>
      <w:r>
        <w:tab/>
        <w:t>1.28562505388024</w:t>
      </w:r>
      <w:r>
        <w:tab/>
        <w:t>0.000517341311782646</w:t>
      </w:r>
      <w:r>
        <w:tab/>
        <w:t>0.00111262757547027</w:t>
      </w:r>
    </w:p>
    <w:p w14:paraId="41A934E4" w14:textId="77777777" w:rsidR="00AF65F2" w:rsidRDefault="00AF65F2" w:rsidP="00AF65F2">
      <w:r>
        <w:t>AL033397.2</w:t>
      </w:r>
      <w:r>
        <w:tab/>
        <w:t>1.63688550452736</w:t>
      </w:r>
      <w:r>
        <w:tab/>
        <w:t>0.573286760761246</w:t>
      </w:r>
      <w:r>
        <w:tab/>
        <w:t>-1.51362454538474</w:t>
      </w:r>
      <w:r>
        <w:tab/>
        <w:t>7.21039098203254e-07</w:t>
      </w:r>
      <w:r>
        <w:tab/>
        <w:t>2.7277085660311e-06</w:t>
      </w:r>
    </w:p>
    <w:p w14:paraId="135EEB25" w14:textId="77777777" w:rsidR="00AF65F2" w:rsidRDefault="00AF65F2" w:rsidP="00AF65F2">
      <w:r>
        <w:t>PTCHD4</w:t>
      </w:r>
      <w:r>
        <w:tab/>
        <w:t>0.223176020751244</w:t>
      </w:r>
      <w:r>
        <w:tab/>
        <w:t>0.565392033055363</w:t>
      </w:r>
      <w:r>
        <w:tab/>
        <w:t>1.34106952981125</w:t>
      </w:r>
      <w:r>
        <w:tab/>
        <w:t>9.89109681084272e-16</w:t>
      </w:r>
      <w:r>
        <w:tab/>
        <w:t>1.72967709575798e-14</w:t>
      </w:r>
    </w:p>
    <w:p w14:paraId="3B6F9587" w14:textId="77777777" w:rsidR="00AF65F2" w:rsidRDefault="00AF65F2" w:rsidP="00AF65F2">
      <w:r>
        <w:t>ALOX15</w:t>
      </w:r>
      <w:r>
        <w:tab/>
        <w:t>1.47750562293532</w:t>
      </w:r>
      <w:r>
        <w:tab/>
        <w:t>3.04720655088235</w:t>
      </w:r>
      <w:r>
        <w:tab/>
        <w:t>1.04432367365181</w:t>
      </w:r>
      <w:r>
        <w:tab/>
        <w:t>0.00204269673261185</w:t>
      </w:r>
      <w:r>
        <w:tab/>
        <w:t>0.00388861666575723</w:t>
      </w:r>
    </w:p>
    <w:p w14:paraId="42C82087" w14:textId="77777777" w:rsidR="00AF65F2" w:rsidRDefault="00AF65F2" w:rsidP="00AF65F2">
      <w:r>
        <w:t>ECT2</w:t>
      </w:r>
      <w:r>
        <w:tab/>
        <w:t>15.1003407552239</w:t>
      </w:r>
      <w:r>
        <w:tab/>
        <w:t>7.04599848442907</w:t>
      </w:r>
      <w:r>
        <w:tab/>
        <w:t>-1.09970503623663</w:t>
      </w:r>
      <w:r>
        <w:tab/>
        <w:t>4.78053953603503e-31</w:t>
      </w:r>
      <w:r>
        <w:tab/>
        <w:t>6.13839231504967e-29</w:t>
      </w:r>
    </w:p>
    <w:p w14:paraId="1294B5A2" w14:textId="77777777" w:rsidR="00AF65F2" w:rsidRDefault="00AF65F2" w:rsidP="00AF65F2">
      <w:r>
        <w:t>IGF2BP1</w:t>
      </w:r>
      <w:r>
        <w:tab/>
        <w:t>2.320054985</w:t>
      </w:r>
      <w:r>
        <w:tab/>
        <w:t>0.290388989747405</w:t>
      </w:r>
      <w:r>
        <w:tab/>
        <w:t>-2.99810033850652</w:t>
      </w:r>
      <w:r>
        <w:tab/>
        <w:t>8.7224275086171e-14</w:t>
      </w:r>
      <w:r>
        <w:tab/>
        <w:t>1.12846921646489e-12</w:t>
      </w:r>
    </w:p>
    <w:p w14:paraId="6E08D27A" w14:textId="77777777" w:rsidR="00AF65F2" w:rsidRDefault="00AF65F2" w:rsidP="00AF65F2">
      <w:r>
        <w:t>ARTN</w:t>
      </w:r>
      <w:r>
        <w:tab/>
        <w:t>1.78229792945274</w:t>
      </w:r>
      <w:r>
        <w:tab/>
        <w:t>0.649150769584775</w:t>
      </w:r>
      <w:r>
        <w:tab/>
        <w:t>-1.45711302057536</w:t>
      </w:r>
      <w:r>
        <w:tab/>
        <w:t>2.97703292302579e-07</w:t>
      </w:r>
      <w:r>
        <w:tab/>
        <w:t>1.21706801860621e-06</w:t>
      </w:r>
    </w:p>
    <w:p w14:paraId="637F8F39" w14:textId="77777777" w:rsidR="00AF65F2" w:rsidRDefault="00AF65F2" w:rsidP="00AF65F2">
      <w:r>
        <w:t>C9orf24</w:t>
      </w:r>
      <w:r>
        <w:tab/>
        <w:t>1.51515464348259</w:t>
      </w:r>
      <w:r>
        <w:tab/>
        <w:t>3.83669774955017</w:t>
      </w:r>
      <w:r>
        <w:tab/>
        <w:t>1.34040006648771</w:t>
      </w:r>
      <w:r>
        <w:tab/>
        <w:t>5.11703671294304e-06</w:t>
      </w:r>
      <w:r>
        <w:tab/>
        <w:t>1.64011431031281e-05</w:t>
      </w:r>
    </w:p>
    <w:p w14:paraId="2FA6761E" w14:textId="77777777" w:rsidR="00AF65F2" w:rsidRDefault="00AF65F2" w:rsidP="00AF65F2">
      <w:r>
        <w:t>AL772337.3</w:t>
      </w:r>
      <w:r>
        <w:tab/>
        <w:t>0.264617990099502</w:t>
      </w:r>
      <w:r>
        <w:tab/>
        <w:t>0.0994836682698962</w:t>
      </w:r>
      <w:r>
        <w:tab/>
        <w:t>-1.41137953655378</w:t>
      </w:r>
      <w:r>
        <w:tab/>
        <w:t>0.000231813729844718</w:t>
      </w:r>
      <w:r>
        <w:tab/>
        <w:t>0.000537160510993225</w:t>
      </w:r>
    </w:p>
    <w:p w14:paraId="200E32C5" w14:textId="77777777" w:rsidR="00AF65F2" w:rsidRDefault="00AF65F2" w:rsidP="00AF65F2">
      <w:r>
        <w:t>DEFB124</w:t>
      </w:r>
      <w:r>
        <w:tab/>
        <w:t>0.0420827617910448</w:t>
      </w:r>
      <w:r>
        <w:tab/>
        <w:t>0.123147999653979</w:t>
      </w:r>
      <w:r>
        <w:tab/>
        <w:t>1.54909190023386</w:t>
      </w:r>
      <w:r>
        <w:tab/>
        <w:t>2.28146221619544e-10</w:t>
      </w:r>
      <w:r>
        <w:tab/>
        <w:t>1.63388299588754e-09</w:t>
      </w:r>
    </w:p>
    <w:p w14:paraId="5BBE692F" w14:textId="77777777" w:rsidR="00AF65F2" w:rsidRDefault="00AF65F2" w:rsidP="00AF65F2">
      <w:r>
        <w:t>RTN4RL1</w:t>
      </w:r>
      <w:r>
        <w:tab/>
        <w:t>0.805802377865672</w:t>
      </w:r>
      <w:r>
        <w:tab/>
        <w:t>1.73822510294118</w:t>
      </w:r>
      <w:r>
        <w:tab/>
        <w:t>1.10911695767838</w:t>
      </w:r>
      <w:r>
        <w:lastRenderedPageBreak/>
        <w:tab/>
        <w:t>4.19838771657983e-14</w:t>
      </w:r>
      <w:r>
        <w:tab/>
        <w:t>5.71557511440808e-13</w:t>
      </w:r>
    </w:p>
    <w:p w14:paraId="32D62410" w14:textId="77777777" w:rsidR="00AF65F2" w:rsidRDefault="00AF65F2" w:rsidP="00AF65F2">
      <w:r>
        <w:t>LHX5</w:t>
      </w:r>
      <w:r>
        <w:tab/>
        <w:t>0.309273788741294</w:t>
      </w:r>
      <w:r>
        <w:tab/>
        <w:t>0.0829100314982699</w:t>
      </w:r>
      <w:r>
        <w:tab/>
        <w:t>-1.89926599599659</w:t>
      </w:r>
      <w:r>
        <w:tab/>
        <w:t>7.64754956414143e-07</w:t>
      </w:r>
      <w:r>
        <w:tab/>
        <w:t>2.87861933084597e-06</w:t>
      </w:r>
    </w:p>
    <w:p w14:paraId="5C325A8B" w14:textId="77777777" w:rsidR="00AF65F2" w:rsidRDefault="00AF65F2" w:rsidP="00AF65F2">
      <w:r>
        <w:t>AC108097.1</w:t>
      </w:r>
      <w:r>
        <w:tab/>
        <w:t>0.0279957805970149</w:t>
      </w:r>
      <w:r>
        <w:tab/>
        <w:t>0.108718588477509</w:t>
      </w:r>
      <w:r>
        <w:tab/>
        <w:t>1.95731731853513</w:t>
      </w:r>
      <w:r>
        <w:tab/>
        <w:t>3.53706922604493e-08</w:t>
      </w:r>
      <w:r>
        <w:tab/>
        <w:t>1.71401210723474e-07</w:t>
      </w:r>
    </w:p>
    <w:p w14:paraId="12C87372" w14:textId="77777777" w:rsidR="00AF65F2" w:rsidRDefault="00AF65F2" w:rsidP="00AF65F2">
      <w:r>
        <w:t>CTD-3080P12.3</w:t>
      </w:r>
      <w:r>
        <w:tab/>
        <w:t>0.0255607507562189</w:t>
      </w:r>
      <w:r>
        <w:tab/>
        <w:t>0.140933666619377</w:t>
      </w:r>
      <w:r>
        <w:tab/>
        <w:t>2.46301417169143</w:t>
      </w:r>
      <w:r>
        <w:tab/>
        <w:t>0.00141555004527707</w:t>
      </w:r>
      <w:r>
        <w:tab/>
        <w:t>0.00278643766184247</w:t>
      </w:r>
    </w:p>
    <w:p w14:paraId="2F0193F0" w14:textId="77777777" w:rsidR="00AF65F2" w:rsidRDefault="00AF65F2" w:rsidP="00AF65F2">
      <w:r>
        <w:t>LINC01524</w:t>
      </w:r>
      <w:r>
        <w:tab/>
        <w:t>0.0226317440597015</w:t>
      </w:r>
      <w:r>
        <w:tab/>
        <w:t>0.0106030753460208</w:t>
      </w:r>
      <w:r>
        <w:tab/>
        <w:t>-1.09386499779291</w:t>
      </w:r>
      <w:r>
        <w:tab/>
        <w:t>0.000232843906306442</w:t>
      </w:r>
      <w:r>
        <w:tab/>
        <w:t>0.000539227843986553</w:t>
      </w:r>
    </w:p>
    <w:p w14:paraId="6A952884" w14:textId="77777777" w:rsidR="00AF65F2" w:rsidRDefault="00AF65F2" w:rsidP="00AF65F2">
      <w:r>
        <w:t>KRT6B</w:t>
      </w:r>
      <w:r>
        <w:tab/>
        <w:t>4.26404017624378</w:t>
      </w:r>
      <w:r>
        <w:tab/>
        <w:t>1.13399448067474</w:t>
      </w:r>
      <w:r>
        <w:tab/>
        <w:t>-1.91080741290956</w:t>
      </w:r>
      <w:r>
        <w:tab/>
        <w:t>0.0048430187145936</w:t>
      </w:r>
      <w:r>
        <w:tab/>
        <w:t>0.00850716517945632</w:t>
      </w:r>
    </w:p>
    <w:p w14:paraId="774030FB" w14:textId="77777777" w:rsidR="00AF65F2" w:rsidRDefault="00AF65F2" w:rsidP="00AF65F2">
      <w:r>
        <w:t>SHROOM4</w:t>
      </w:r>
      <w:r>
        <w:tab/>
        <w:t>1.51601397935323</w:t>
      </w:r>
      <w:r>
        <w:tab/>
        <w:t>3.16550814256055</w:t>
      </w:r>
      <w:r>
        <w:tab/>
        <w:t>1.06215404973538</w:t>
      </w:r>
      <w:r>
        <w:tab/>
        <w:t>4.37676159336469e-23</w:t>
      </w:r>
      <w:r>
        <w:tab/>
        <w:t>2.22086140219897e-21</w:t>
      </w:r>
    </w:p>
    <w:p w14:paraId="74A41600" w14:textId="77777777" w:rsidR="00AF65F2" w:rsidRDefault="00AF65F2" w:rsidP="00AF65F2">
      <w:r>
        <w:t>AL450326.2</w:t>
      </w:r>
      <w:r>
        <w:tab/>
        <w:t>0.0263275271940299</w:t>
      </w:r>
      <w:r>
        <w:tab/>
        <w:t>0.0658984725224914</w:t>
      </w:r>
      <w:r>
        <w:tab/>
        <w:t>1.32367300202418</w:t>
      </w:r>
      <w:r>
        <w:tab/>
        <w:t>3.1175412063354e-10</w:t>
      </w:r>
      <w:r>
        <w:tab/>
        <w:t>2.17845559512706e-09</w:t>
      </w:r>
    </w:p>
    <w:p w14:paraId="55ECF1EA" w14:textId="77777777" w:rsidR="00AF65F2" w:rsidRDefault="00AF65F2" w:rsidP="00AF65F2">
      <w:r>
        <w:t>RNU6-944P</w:t>
      </w:r>
      <w:r>
        <w:tab/>
        <w:t>0.180401630298507</w:t>
      </w:r>
      <w:r>
        <w:tab/>
        <w:t>0.445008074740484</w:t>
      </w:r>
      <w:r>
        <w:tab/>
        <w:t>1.30261913788259</w:t>
      </w:r>
      <w:r>
        <w:tab/>
        <w:t>4.12066429304385e-11</w:t>
      </w:r>
      <w:r>
        <w:tab/>
        <w:t>3.3976535548613e-10</w:t>
      </w:r>
    </w:p>
    <w:p w14:paraId="7E0977D8" w14:textId="77777777" w:rsidR="00AF65F2" w:rsidRDefault="00AF65F2" w:rsidP="00AF65F2">
      <w:r>
        <w:t>LINC02516</w:t>
      </w:r>
      <w:r>
        <w:tab/>
        <w:t>0.0619408424079602</w:t>
      </w:r>
      <w:r>
        <w:tab/>
        <w:t>0.128935724121107</w:t>
      </w:r>
      <w:r>
        <w:tab/>
        <w:t>1.05768913627965</w:t>
      </w:r>
      <w:r>
        <w:tab/>
        <w:t>1.49900651666942e-12</w:t>
      </w:r>
      <w:r>
        <w:tab/>
        <w:t>1.57140008550819e-11</w:t>
      </w:r>
    </w:p>
    <w:p w14:paraId="4C479181" w14:textId="77777777" w:rsidR="00AF65F2" w:rsidRDefault="00AF65F2" w:rsidP="00AF65F2">
      <w:r>
        <w:t>AL133553.1</w:t>
      </w:r>
      <w:r>
        <w:tab/>
        <w:t>0.0501291403980099</w:t>
      </w:r>
      <w:r>
        <w:tab/>
        <w:t>0.109951996608997</w:t>
      </w:r>
      <w:r>
        <w:tab/>
        <w:t>1.13315240173738</w:t>
      </w:r>
      <w:r>
        <w:tab/>
        <w:t>1.95797848989478e-06</w:t>
      </w:r>
      <w:r>
        <w:tab/>
        <w:t>6.79232771418344e-06</w:t>
      </w:r>
    </w:p>
    <w:p w14:paraId="70A5DB66" w14:textId="77777777" w:rsidR="00AF65F2" w:rsidRDefault="00AF65F2" w:rsidP="00AF65F2">
      <w:r>
        <w:t>ORC6</w:t>
      </w:r>
      <w:r>
        <w:tab/>
        <w:t>2.95787633681592</w:t>
      </w:r>
      <w:r>
        <w:tab/>
        <w:t>1.29551143771626</w:t>
      </w:r>
      <w:r>
        <w:tab/>
        <w:t>-1.19103998462771</w:t>
      </w:r>
      <w:r>
        <w:tab/>
        <w:t>9.59259715700433e-37</w:t>
      </w:r>
      <w:r>
        <w:tab/>
        <w:t>2.40694983710155e-34</w:t>
      </w:r>
    </w:p>
    <w:p w14:paraId="25DEDA95" w14:textId="77777777" w:rsidR="00AF65F2" w:rsidRDefault="00AF65F2" w:rsidP="00AF65F2">
      <w:r>
        <w:t>NPFFR2</w:t>
      </w:r>
      <w:r>
        <w:tab/>
        <w:t>0.628788053935323</w:t>
      </w:r>
      <w:r>
        <w:tab/>
        <w:t>0.240915529020761</w:t>
      </w:r>
      <w:r>
        <w:tab/>
        <w:t>-1.38404641840012</w:t>
      </w:r>
      <w:r>
        <w:tab/>
        <w:t>6.13736144065707e-07</w:t>
      </w:r>
      <w:r>
        <w:tab/>
        <w:t>2.35787098471655e-06</w:t>
      </w:r>
    </w:p>
    <w:p w14:paraId="717449C9" w14:textId="77777777" w:rsidR="00AF65F2" w:rsidRDefault="00AF65F2" w:rsidP="00AF65F2">
      <w:r>
        <w:t>MT1H</w:t>
      </w:r>
      <w:r>
        <w:tab/>
        <w:t>2.02579333422886</w:t>
      </w:r>
      <w:r>
        <w:tab/>
        <w:t>0.955625793910035</w:t>
      </w:r>
      <w:r>
        <w:tab/>
        <w:t>-1.0839693017906</w:t>
      </w:r>
      <w:r>
        <w:tab/>
        <w:t>3.48031558959404e-12</w:t>
      </w:r>
      <w:r>
        <w:tab/>
        <w:t>3.43386116072861e-11</w:t>
      </w:r>
    </w:p>
    <w:p w14:paraId="153FA50D" w14:textId="77777777" w:rsidR="00AF65F2" w:rsidRDefault="00AF65F2" w:rsidP="00AF65F2">
      <w:r>
        <w:t>AC022540.1</w:t>
      </w:r>
      <w:r>
        <w:tab/>
        <w:t>0.041758631199005</w:t>
      </w:r>
      <w:r>
        <w:tab/>
        <w:t>0.148049801539792</w:t>
      </w:r>
      <w:r>
        <w:tab/>
        <w:t>1.82593622871585</w:t>
      </w:r>
      <w:r>
        <w:tab/>
        <w:t>0.00295497846250534</w:t>
      </w:r>
      <w:r>
        <w:tab/>
        <w:t>0.00543720808325626</w:t>
      </w:r>
    </w:p>
    <w:p w14:paraId="45AB8F1B" w14:textId="77777777" w:rsidR="00AF65F2" w:rsidRDefault="00AF65F2" w:rsidP="00AF65F2">
      <w:r>
        <w:t>ASF1B</w:t>
      </w:r>
      <w:r>
        <w:tab/>
        <w:t>13.4566017064677</w:t>
      </w:r>
      <w:r>
        <w:tab/>
        <w:t>6.06667480415225</w:t>
      </w:r>
      <w:r>
        <w:tab/>
        <w:t>-1.14933623681795</w:t>
      </w:r>
      <w:r>
        <w:tab/>
        <w:t>3.44040933777683e-39</w:t>
      </w:r>
      <w:r>
        <w:tab/>
        <w:t>1.22201552452203e-36</w:t>
      </w:r>
    </w:p>
    <w:p w14:paraId="619DDF2A" w14:textId="77777777" w:rsidR="00AF65F2" w:rsidRDefault="00AF65F2" w:rsidP="00AF65F2">
      <w:r>
        <w:t>NT5C1A</w:t>
      </w:r>
      <w:r>
        <w:tab/>
        <w:t>0.0684692513681592</w:t>
      </w:r>
      <w:r>
        <w:tab/>
        <w:t>0.415289934013841</w:t>
      </w:r>
      <w:r>
        <w:tab/>
        <w:t>2.60059076005628</w:t>
      </w:r>
      <w:r>
        <w:tab/>
        <w:t>2.31849232425819e-15</w:t>
      </w:r>
      <w:r>
        <w:tab/>
        <w:t>3.84774059881441e-14</w:t>
      </w:r>
    </w:p>
    <w:p w14:paraId="00873EBB" w14:textId="77777777" w:rsidR="00AF65F2" w:rsidRDefault="00AF65F2" w:rsidP="00AF65F2">
      <w:r>
        <w:t>PBOV1</w:t>
      </w:r>
      <w:r>
        <w:tab/>
        <w:t>0.0110272569701493</w:t>
      </w:r>
      <w:r>
        <w:tab/>
        <w:t>0.0617317962387543</w:t>
      </w:r>
      <w:r>
        <w:tab/>
        <w:t>2.48493980553259</w:t>
      </w:r>
      <w:r>
        <w:tab/>
        <w:t>0.00133076388873596</w:t>
      </w:r>
      <w:r>
        <w:tab/>
        <w:t>0.00263226964322908</w:t>
      </w:r>
    </w:p>
    <w:p w14:paraId="5F7E31B2" w14:textId="77777777" w:rsidR="00AF65F2" w:rsidRDefault="00AF65F2" w:rsidP="00AF65F2">
      <w:r>
        <w:t>TEX49</w:t>
      </w:r>
      <w:r>
        <w:tab/>
        <w:t>0.0244443439800995</w:t>
      </w:r>
      <w:r>
        <w:tab/>
        <w:t>0.120294842214533</w:t>
      </w:r>
      <w:r>
        <w:tab/>
        <w:t>2.29900219360605</w:t>
      </w:r>
      <w:r>
        <w:tab/>
        <w:t>0.000639817866295943</w:t>
      </w:r>
      <w:r>
        <w:tab/>
        <w:t>0.00135273799035204</w:t>
      </w:r>
    </w:p>
    <w:p w14:paraId="0745687D" w14:textId="77777777" w:rsidR="00AF65F2" w:rsidRDefault="00AF65F2" w:rsidP="00AF65F2">
      <w:r>
        <w:t>AC005486.1</w:t>
      </w:r>
      <w:r>
        <w:tab/>
        <w:t>0.0540147376119403</w:t>
      </w:r>
      <w:r>
        <w:tab/>
        <w:t>0.146890082560554</w:t>
      </w:r>
      <w:r>
        <w:tab/>
        <w:t>1.44331199691764</w:t>
      </w:r>
      <w:r>
        <w:tab/>
        <w:t>8.69142966677754e-12</w:t>
      </w:r>
      <w:r>
        <w:tab/>
        <w:t>8.04707519926763e-11</w:t>
      </w:r>
    </w:p>
    <w:p w14:paraId="0CC634CB" w14:textId="77777777" w:rsidR="00AF65F2" w:rsidRDefault="00AF65F2" w:rsidP="00AF65F2">
      <w:r>
        <w:t>ANGPTL5</w:t>
      </w:r>
      <w:r>
        <w:tab/>
        <w:t>0.0426191438507463</w:t>
      </w:r>
      <w:r>
        <w:tab/>
        <w:t>0.0923403956124567</w:t>
      </w:r>
      <w:r>
        <w:tab/>
        <w:t>1.11546030129968</w:t>
      </w:r>
      <w:r>
        <w:tab/>
        <w:t>2.61749698553997e-09</w:t>
      </w:r>
      <w:r>
        <w:tab/>
        <w:t>1.5518868969113e-08</w:t>
      </w:r>
    </w:p>
    <w:p w14:paraId="2AE3F7C2" w14:textId="77777777" w:rsidR="00AF65F2" w:rsidRDefault="00AF65F2" w:rsidP="00AF65F2">
      <w:r>
        <w:t>LINC01267</w:t>
      </w:r>
      <w:r>
        <w:tab/>
        <w:t>0.0816338451542289</w:t>
      </w:r>
      <w:r>
        <w:tab/>
        <w:t>0.196698797982699</w:t>
      </w:r>
      <w:r>
        <w:tab/>
        <w:t>1.26874882290541</w:t>
      </w:r>
      <w:r>
        <w:tab/>
        <w:t>0.000274516937872302</w:t>
      </w:r>
      <w:r>
        <w:tab/>
        <w:t>0.000625409267039355</w:t>
      </w:r>
    </w:p>
    <w:p w14:paraId="06A4A72B" w14:textId="77777777" w:rsidR="00AF65F2" w:rsidRDefault="00AF65F2" w:rsidP="00AF65F2">
      <w:r>
        <w:t>GTSE1</w:t>
      </w:r>
      <w:r>
        <w:tab/>
        <w:t>4.35091503542289</w:t>
      </w:r>
      <w:r>
        <w:tab/>
        <w:t>1.79940757750865</w:t>
      </w:r>
      <w:r>
        <w:tab/>
        <w:t>-1.27379684083008</w:t>
      </w:r>
      <w:r>
        <w:lastRenderedPageBreak/>
        <w:tab/>
        <w:t>8.83157652050778e-37</w:t>
      </w:r>
      <w:r>
        <w:tab/>
        <w:t>2.23651497996192e-34</w:t>
      </w:r>
    </w:p>
    <w:p w14:paraId="75ADE05A" w14:textId="77777777" w:rsidR="00AF65F2" w:rsidRDefault="00AF65F2" w:rsidP="00AF65F2">
      <w:r>
        <w:t>CR391992.1</w:t>
      </w:r>
      <w:r>
        <w:tab/>
        <w:t>0.0497733602985075</w:t>
      </w:r>
      <w:r>
        <w:tab/>
        <w:t>0.113094468027682</w:t>
      </w:r>
      <w:r>
        <w:tab/>
        <w:t>1.18408266755574</w:t>
      </w:r>
      <w:r>
        <w:tab/>
        <w:t>0.000189811999698376</w:t>
      </w:r>
      <w:r>
        <w:tab/>
        <w:t>0.000447222449323793</w:t>
      </w:r>
    </w:p>
    <w:p w14:paraId="2A84E4B1" w14:textId="77777777" w:rsidR="00AF65F2" w:rsidRDefault="00AF65F2" w:rsidP="00AF65F2">
      <w:r>
        <w:t>HCG21</w:t>
      </w:r>
      <w:r>
        <w:tab/>
        <w:t>0.0752211871144279</w:t>
      </w:r>
      <w:r>
        <w:tab/>
        <w:t>0.199062078892734</w:t>
      </w:r>
      <w:r>
        <w:tab/>
        <w:t>1.40400743563452</w:t>
      </w:r>
      <w:r>
        <w:tab/>
        <w:t>5.18323256931419e-05</w:t>
      </w:r>
      <w:r>
        <w:tab/>
        <w:t>0.000136295943438845</w:t>
      </w:r>
    </w:p>
    <w:p w14:paraId="474627DA" w14:textId="77777777" w:rsidR="00AF65F2" w:rsidRDefault="00AF65F2" w:rsidP="00AF65F2">
      <w:r>
        <w:t>HRG</w:t>
      </w:r>
      <w:r>
        <w:tab/>
        <w:t>0.165659527706468</w:t>
      </w:r>
      <w:r>
        <w:tab/>
        <w:t>0.0160003646712803</w:t>
      </w:r>
      <w:r>
        <w:tab/>
        <w:t>-3.37204448896655</w:t>
      </w:r>
      <w:r>
        <w:tab/>
        <w:t>3.54607230242897e-08</w:t>
      </w:r>
      <w:r>
        <w:tab/>
        <w:t>1.71715788724207e-07</w:t>
      </w:r>
    </w:p>
    <w:p w14:paraId="6973AFF5" w14:textId="77777777" w:rsidR="00AF65F2" w:rsidRDefault="00AF65F2" w:rsidP="00AF65F2">
      <w:r>
        <w:t>AC084880.3</w:t>
      </w:r>
      <w:r>
        <w:tab/>
        <w:t>0.0334577837810945</w:t>
      </w:r>
      <w:r>
        <w:tab/>
        <w:t>0.0692592743944637</w:t>
      </w:r>
      <w:r>
        <w:tab/>
        <w:t>1.04966538750948</w:t>
      </w:r>
      <w:r>
        <w:tab/>
        <w:t>7.81311200349061e-08</w:t>
      </w:r>
      <w:r>
        <w:tab/>
        <w:t>3.56294387756994e-07</w:t>
      </w:r>
    </w:p>
    <w:p w14:paraId="16323B13" w14:textId="77777777" w:rsidR="00AF65F2" w:rsidRDefault="00AF65F2" w:rsidP="00AF65F2">
      <w:r>
        <w:t>SCARNA13</w:t>
      </w:r>
      <w:r>
        <w:tab/>
        <w:t>2.78036425472637</w:t>
      </w:r>
      <w:r>
        <w:tab/>
        <w:t>17.1509442284429</w:t>
      </w:r>
      <w:r>
        <w:tab/>
        <w:t>2.62494219723918</w:t>
      </w:r>
      <w:r>
        <w:tab/>
        <w:t>0.000828521871426615</w:t>
      </w:r>
      <w:r>
        <w:tab/>
        <w:t>0.00171227235990129</w:t>
      </w:r>
    </w:p>
    <w:p w14:paraId="2010FF0D" w14:textId="77777777" w:rsidR="00AF65F2" w:rsidRDefault="00AF65F2" w:rsidP="00AF65F2">
      <w:r>
        <w:t>LINC00670</w:t>
      </w:r>
      <w:r>
        <w:tab/>
        <w:t>0.00639801458208955</w:t>
      </w:r>
      <w:r>
        <w:tab/>
        <w:t>0.0150614791245675</w:t>
      </w:r>
      <w:r>
        <w:tab/>
        <w:t>1.23516727228345</w:t>
      </w:r>
      <w:r>
        <w:tab/>
        <w:t>6.83964609303791e-09</w:t>
      </w:r>
      <w:r>
        <w:tab/>
        <w:t>3.77221860545648e-08</w:t>
      </w:r>
    </w:p>
    <w:p w14:paraId="47156393" w14:textId="77777777" w:rsidR="00AF65F2" w:rsidRDefault="00AF65F2" w:rsidP="00AF65F2">
      <w:r>
        <w:t>PPIAP84</w:t>
      </w:r>
      <w:r>
        <w:tab/>
        <w:t>0.0667137605472637</w:t>
      </w:r>
      <w:r>
        <w:tab/>
        <w:t>0.135441298927336</w:t>
      </w:r>
      <w:r>
        <w:tab/>
        <w:t>1.02161144323358</w:t>
      </w:r>
      <w:r>
        <w:tab/>
        <w:t>0.00133522127525178</w:t>
      </w:r>
      <w:r>
        <w:tab/>
        <w:t>0.00264032259982186</w:t>
      </w:r>
    </w:p>
    <w:p w14:paraId="1A99CDAE" w14:textId="77777777" w:rsidR="00AF65F2" w:rsidRDefault="00AF65F2" w:rsidP="00AF65F2">
      <w:r>
        <w:t>AC005725.1</w:t>
      </w:r>
      <w:r>
        <w:tab/>
        <w:t>0.031809925840796</w:t>
      </w:r>
      <w:r>
        <w:tab/>
        <w:t>0.0945061115986159</w:t>
      </w:r>
      <w:r>
        <w:tab/>
        <w:t>1.57093062124132</w:t>
      </w:r>
      <w:r>
        <w:tab/>
        <w:t>1.36784843949822e-13</w:t>
      </w:r>
      <w:r>
        <w:tab/>
        <w:t>1.72003010667937e-12</w:t>
      </w:r>
    </w:p>
    <w:p w14:paraId="1974466F" w14:textId="77777777" w:rsidR="00AF65F2" w:rsidRDefault="00AF65F2" w:rsidP="00AF65F2">
      <w:r>
        <w:t>AC107222.1</w:t>
      </w:r>
      <w:r>
        <w:tab/>
        <w:t>0.0485957853233831</w:t>
      </w:r>
      <w:r>
        <w:tab/>
        <w:t>0.0992116656747405</w:t>
      </w:r>
      <w:r>
        <w:tab/>
        <w:t>1.02967857262729</w:t>
      </w:r>
      <w:r>
        <w:tab/>
        <w:t>2.11796797645731e-06</w:t>
      </w:r>
      <w:r>
        <w:tab/>
        <w:t>7.29368221557636e-06</w:t>
      </w:r>
    </w:p>
    <w:p w14:paraId="1CBEC8F9" w14:textId="77777777" w:rsidR="00AF65F2" w:rsidRDefault="00AF65F2" w:rsidP="00AF65F2">
      <w:r>
        <w:t>RPL18P13</w:t>
      </w:r>
      <w:r>
        <w:tab/>
        <w:t>0.229374106119403</w:t>
      </w:r>
      <w:r>
        <w:tab/>
        <w:t>0.114014130588235</w:t>
      </w:r>
      <w:r>
        <w:tab/>
        <w:t>-1.0084898967172</w:t>
      </w:r>
      <w:r>
        <w:tab/>
        <w:t>4.58137762264526e-06</w:t>
      </w:r>
      <w:r>
        <w:tab/>
        <w:t>1.4824973731584e-05</w:t>
      </w:r>
    </w:p>
    <w:p w14:paraId="5E30B838" w14:textId="77777777" w:rsidR="00AF65F2" w:rsidRDefault="00AF65F2" w:rsidP="00AF65F2">
      <w:r>
        <w:t>MYPN</w:t>
      </w:r>
      <w:r>
        <w:tab/>
        <w:t>0.159958062875622</w:t>
      </w:r>
      <w:r>
        <w:tab/>
        <w:t>0.0272714566608997</w:t>
      </w:r>
      <w:r>
        <w:tab/>
        <w:t>-2.55223004838471</w:t>
      </w:r>
      <w:r>
        <w:tab/>
        <w:t>0.000174938154564161</w:t>
      </w:r>
      <w:r>
        <w:tab/>
        <w:t>0.000415314544972779</w:t>
      </w:r>
    </w:p>
    <w:p w14:paraId="0E182C4A" w14:textId="77777777" w:rsidR="00AF65F2" w:rsidRDefault="00AF65F2" w:rsidP="00AF65F2">
      <w:r>
        <w:t>AC110285.2</w:t>
      </w:r>
      <w:r>
        <w:tab/>
        <w:t>1.04952235666667</w:t>
      </w:r>
      <w:r>
        <w:tab/>
        <w:t>2.46127469086505</w:t>
      </w:r>
      <w:r>
        <w:tab/>
        <w:t>1.22967278004767</w:t>
      </w:r>
      <w:r>
        <w:tab/>
        <w:t>3.91528104724057e-14</w:t>
      </w:r>
      <w:r>
        <w:tab/>
        <w:t>5.36487658527202e-13</w:t>
      </w:r>
    </w:p>
    <w:p w14:paraId="5067D498" w14:textId="77777777" w:rsidR="00AF65F2" w:rsidRDefault="00AF65F2" w:rsidP="00AF65F2">
      <w:r>
        <w:t>NEAT1</w:t>
      </w:r>
      <w:r>
        <w:tab/>
        <w:t>21.1456264308458</w:t>
      </w:r>
      <w:r>
        <w:tab/>
        <w:t>47.7651794775087</w:t>
      </w:r>
      <w:r>
        <w:tab/>
        <w:t>1.17559998527089</w:t>
      </w:r>
      <w:r>
        <w:tab/>
        <w:t>1.52910302437935e-14</w:t>
      </w:r>
      <w:r>
        <w:tab/>
        <w:t>2.23283330041512e-13</w:t>
      </w:r>
    </w:p>
    <w:p w14:paraId="3A53B086" w14:textId="77777777" w:rsidR="00AF65F2" w:rsidRDefault="00AF65F2" w:rsidP="00AF65F2">
      <w:r>
        <w:t>KCNH5</w:t>
      </w:r>
      <w:r>
        <w:tab/>
        <w:t>0.0575466694706468</w:t>
      </w:r>
      <w:r>
        <w:tab/>
        <w:t>0.0175318945301038</w:t>
      </w:r>
      <w:r>
        <w:tab/>
        <w:t>-1.71475052948957</w:t>
      </w:r>
      <w:r>
        <w:tab/>
        <w:t>4.32023726807806e-05</w:t>
      </w:r>
      <w:r>
        <w:tab/>
        <w:t>0.000115344093402904</w:t>
      </w:r>
    </w:p>
    <w:p w14:paraId="37A7CE56" w14:textId="77777777" w:rsidR="00AF65F2" w:rsidRDefault="00AF65F2" w:rsidP="00AF65F2">
      <w:r>
        <w:t>GGTLC3</w:t>
      </w:r>
      <w:r>
        <w:tab/>
        <w:t>0.0378189721890547</w:t>
      </w:r>
      <w:r>
        <w:tab/>
        <w:t>0.0791678294117647</w:t>
      </w:r>
      <w:r>
        <w:tab/>
        <w:t>1.06580414124186</w:t>
      </w:r>
      <w:r>
        <w:tab/>
        <w:t>1.28574115434464e-08</w:t>
      </w:r>
      <w:r>
        <w:tab/>
        <w:t>6.73530369111778e-08</w:t>
      </w:r>
    </w:p>
    <w:p w14:paraId="3BA381EC" w14:textId="77777777" w:rsidR="00AF65F2" w:rsidRDefault="00AF65F2" w:rsidP="00AF65F2">
      <w:r>
        <w:t>EGLN3</w:t>
      </w:r>
      <w:r>
        <w:tab/>
        <w:t>14.1823290631841</w:t>
      </w:r>
      <w:r>
        <w:tab/>
        <w:t>7.04626777948097</w:t>
      </w:r>
      <w:r>
        <w:tab/>
        <w:t>-1.00916326783367</w:t>
      </w:r>
      <w:r>
        <w:tab/>
        <w:t>1.81851790224111e-11</w:t>
      </w:r>
      <w:r>
        <w:tab/>
        <w:t>1.58044056645359e-10</w:t>
      </w:r>
    </w:p>
    <w:p w14:paraId="0ABC1BEC" w14:textId="77777777" w:rsidR="00AF65F2" w:rsidRDefault="00AF65F2" w:rsidP="00AF65F2">
      <w:r>
        <w:t>AC015871.4</w:t>
      </w:r>
      <w:r>
        <w:tab/>
        <w:t>0.0107399715870647</w:t>
      </w:r>
      <w:r>
        <w:tab/>
        <w:t>0.0279916146055363</w:t>
      </w:r>
      <w:r>
        <w:tab/>
        <w:t>1.38200452986411</w:t>
      </w:r>
      <w:r>
        <w:tab/>
        <w:t>0.00111423398924606</w:t>
      </w:r>
      <w:r>
        <w:tab/>
        <w:t>0.00223894641142309</w:t>
      </w:r>
    </w:p>
    <w:p w14:paraId="6D87D066" w14:textId="77777777" w:rsidR="00AF65F2" w:rsidRDefault="00AF65F2" w:rsidP="00AF65F2">
      <w:r>
        <w:t>KCNF1</w:t>
      </w:r>
      <w:r>
        <w:tab/>
        <w:t>0.985628550940299</w:t>
      </w:r>
      <w:r>
        <w:tab/>
        <w:t>0.421222483256055</w:t>
      </w:r>
      <w:r>
        <w:tab/>
        <w:t>-1.22646160353408</w:t>
      </w:r>
      <w:r>
        <w:tab/>
        <w:t>0.0023440834958454</w:t>
      </w:r>
      <w:r>
        <w:tab/>
        <w:t>0.00440970267129903</w:t>
      </w:r>
    </w:p>
    <w:p w14:paraId="0E52C495" w14:textId="77777777" w:rsidR="00AF65F2" w:rsidRDefault="00AF65F2" w:rsidP="00AF65F2">
      <w:r>
        <w:t>AC092666.1</w:t>
      </w:r>
      <w:r>
        <w:tab/>
        <w:t>0.0107471561293532</w:t>
      </w:r>
      <w:r>
        <w:tab/>
        <w:t>0.0469126018269896</w:t>
      </w:r>
      <w:r>
        <w:tab/>
        <w:t>2.12602056661686</w:t>
      </w:r>
      <w:r>
        <w:tab/>
        <w:t>1.86963100237591e-07</w:t>
      </w:r>
      <w:r>
        <w:tab/>
        <w:t>7.95174908519118e-07</w:t>
      </w:r>
    </w:p>
    <w:p w14:paraId="184C2E6C" w14:textId="77777777" w:rsidR="00AF65F2" w:rsidRDefault="00AF65F2" w:rsidP="00AF65F2">
      <w:r>
        <w:t>DUOXA1</w:t>
      </w:r>
      <w:r>
        <w:tab/>
        <w:t>2.13374733791045</w:t>
      </w:r>
      <w:r>
        <w:tab/>
        <w:t>5.4295047317301</w:t>
      </w:r>
      <w:r>
        <w:tab/>
        <w:t>1.34743125102297</w:t>
      </w:r>
      <w:r>
        <w:tab/>
        <w:t>5.56200702647563e-15</w:t>
      </w:r>
      <w:r>
        <w:tab/>
        <w:t>8.76272420357768e-14</w:t>
      </w:r>
    </w:p>
    <w:p w14:paraId="3D9D91BE" w14:textId="77777777" w:rsidR="00AF65F2" w:rsidRDefault="00AF65F2" w:rsidP="00AF65F2">
      <w:r>
        <w:t>AC013474.1</w:t>
      </w:r>
      <w:r>
        <w:tab/>
        <w:t>0.019436303880597</w:t>
      </w:r>
      <w:r>
        <w:tab/>
        <w:t>0.0433574597923875</w:t>
      </w:r>
      <w:r>
        <w:tab/>
        <w:t>1.1575263413562</w:t>
      </w:r>
      <w:r>
        <w:tab/>
        <w:t>3.23878820601388e-05</w:t>
      </w:r>
      <w:r>
        <w:tab/>
        <w:t>8.85365891399096e-05</w:t>
      </w:r>
    </w:p>
    <w:p w14:paraId="60ECFBD1" w14:textId="77777777" w:rsidR="00AF65F2" w:rsidRDefault="00AF65F2" w:rsidP="00AF65F2">
      <w:r>
        <w:t>LHCGR</w:t>
      </w:r>
      <w:r>
        <w:tab/>
        <w:t>0.0454330626467662</w:t>
      </w:r>
      <w:r>
        <w:tab/>
        <w:t>0.107448304941176</w:t>
      </w:r>
      <w:r>
        <w:tab/>
        <w:t>1.24182825761552</w:t>
      </w:r>
      <w:r>
        <w:lastRenderedPageBreak/>
        <w:tab/>
        <w:t>1.91334088295971e-09</w:t>
      </w:r>
      <w:r>
        <w:tab/>
        <w:t>1.16082238573532e-08</w:t>
      </w:r>
    </w:p>
    <w:p w14:paraId="7E8559F0" w14:textId="77777777" w:rsidR="00AF65F2" w:rsidRDefault="00AF65F2" w:rsidP="00AF65F2">
      <w:r>
        <w:t>CNTN4-AS1</w:t>
      </w:r>
      <w:r>
        <w:tab/>
        <w:t>0.00692012599004975</w:t>
      </w:r>
      <w:r>
        <w:tab/>
        <w:t>0.0234831931903114</w:t>
      </w:r>
      <w:r>
        <w:tab/>
        <w:t>1.76275838673684</w:t>
      </w:r>
      <w:r>
        <w:tab/>
        <w:t>1.58212962092854e-08</w:t>
      </w:r>
      <w:r>
        <w:tab/>
        <w:t>8.15976713792109e-08</w:t>
      </w:r>
    </w:p>
    <w:p w14:paraId="5CD8444C" w14:textId="77777777" w:rsidR="00AF65F2" w:rsidRDefault="00AF65F2" w:rsidP="00AF65F2">
      <w:r>
        <w:t>AL354714.1</w:t>
      </w:r>
      <w:r>
        <w:tab/>
        <w:t>0.0335801591492537</w:t>
      </w:r>
      <w:r>
        <w:tab/>
        <w:t>0.0919685550484429</w:t>
      </w:r>
      <w:r>
        <w:tab/>
        <w:t>1.45353160610816</w:t>
      </w:r>
      <w:r>
        <w:tab/>
        <w:t>0.000675547214721194</w:t>
      </w:r>
      <w:r>
        <w:tab/>
        <w:t>0.00142091950493153</w:t>
      </w:r>
    </w:p>
    <w:p w14:paraId="6FC0F80A" w14:textId="77777777" w:rsidR="00AF65F2" w:rsidRDefault="00AF65F2" w:rsidP="00AF65F2">
      <w:r>
        <w:t>PFN1P2</w:t>
      </w:r>
      <w:r>
        <w:tab/>
        <w:t>0.119128472577114</w:t>
      </w:r>
      <w:r>
        <w:tab/>
        <w:t>0.257056220346021</w:t>
      </w:r>
      <w:r>
        <w:tab/>
        <w:t>1.10956565431193</w:t>
      </w:r>
      <w:r>
        <w:tab/>
        <w:t>5.45671898864541e-19</w:t>
      </w:r>
      <w:r>
        <w:tab/>
        <w:t>1.57600180667423e-17</w:t>
      </w:r>
    </w:p>
    <w:p w14:paraId="58F88F11" w14:textId="77777777" w:rsidR="00AF65F2" w:rsidRDefault="00AF65F2" w:rsidP="00AF65F2">
      <w:r>
        <w:t>AC020934.1</w:t>
      </w:r>
      <w:r>
        <w:tab/>
        <w:t>0.0808110305970149</w:t>
      </w:r>
      <w:r>
        <w:tab/>
        <w:t>0.0259251960899654</w:t>
      </w:r>
      <w:r>
        <w:tab/>
        <w:t>-1.64019733118378</w:t>
      </w:r>
      <w:r>
        <w:tab/>
        <w:t>9.8782692372868e-06</w:t>
      </w:r>
      <w:r>
        <w:tab/>
        <w:t>3.00858200044314e-05</w:t>
      </w:r>
    </w:p>
    <w:p w14:paraId="52956DB2" w14:textId="77777777" w:rsidR="00AF65F2" w:rsidRDefault="00AF65F2" w:rsidP="00AF65F2">
      <w:r>
        <w:t>SLC16A1</w:t>
      </w:r>
      <w:r>
        <w:tab/>
        <w:t>8.60061082935323</w:t>
      </w:r>
      <w:r>
        <w:tab/>
        <w:t>3.23673996536332</w:t>
      </w:r>
      <w:r>
        <w:tab/>
        <w:t>-1.40989765966409</w:t>
      </w:r>
      <w:r>
        <w:tab/>
        <w:t>1.0967757640316e-11</w:t>
      </w:r>
      <w:r>
        <w:tab/>
        <w:t>9.9425976620034e-11</w:t>
      </w:r>
    </w:p>
    <w:p w14:paraId="499E1C6E" w14:textId="77777777" w:rsidR="00AF65F2" w:rsidRDefault="00AF65F2" w:rsidP="00AF65F2">
      <w:r>
        <w:t>RPL7P46</w:t>
      </w:r>
      <w:r>
        <w:tab/>
        <w:t>0.0371188099004975</w:t>
      </w:r>
      <w:r>
        <w:tab/>
        <w:t>0.0780906857093426</w:t>
      </w:r>
      <w:r>
        <w:tab/>
        <w:t>1.07300002506663</w:t>
      </w:r>
      <w:r>
        <w:tab/>
        <w:t>0.000120039209850721</w:t>
      </w:r>
      <w:r>
        <w:tab/>
        <w:t>0.000294076709908386</w:t>
      </w:r>
    </w:p>
    <w:p w14:paraId="51B58ED6" w14:textId="77777777" w:rsidR="00AF65F2" w:rsidRDefault="00AF65F2" w:rsidP="00AF65F2">
      <w:r>
        <w:t>AC079781.3</w:t>
      </w:r>
      <w:r>
        <w:tab/>
        <w:t>0.0779452447263682</w:t>
      </w:r>
      <w:r>
        <w:tab/>
        <w:t>0.163838292110727</w:t>
      </w:r>
      <w:r>
        <w:tab/>
        <w:t>1.07173966656932</w:t>
      </w:r>
      <w:r>
        <w:tab/>
        <w:t>4.93248367249791e-15</w:t>
      </w:r>
      <w:r>
        <w:tab/>
        <w:t>7.78888154981627e-14</w:t>
      </w:r>
    </w:p>
    <w:p w14:paraId="3D3590A4" w14:textId="77777777" w:rsidR="00AF65F2" w:rsidRDefault="00AF65F2" w:rsidP="00AF65F2">
      <w:r>
        <w:t>C12orf56</w:t>
      </w:r>
      <w:r>
        <w:tab/>
        <w:t>0.676188792825871</w:t>
      </w:r>
      <w:r>
        <w:tab/>
        <w:t>0.290666549252595</w:t>
      </w:r>
      <w:r>
        <w:tab/>
        <w:t>-1.21806105364898</w:t>
      </w:r>
      <w:r>
        <w:tab/>
        <w:t>1.63709242798647e-11</w:t>
      </w:r>
      <w:r>
        <w:tab/>
        <w:t>1.43692162726027e-10</w:t>
      </w:r>
    </w:p>
    <w:p w14:paraId="4AFAC8CE" w14:textId="77777777" w:rsidR="00AF65F2" w:rsidRDefault="00AF65F2" w:rsidP="00AF65F2">
      <w:r>
        <w:t>AC131649.2</w:t>
      </w:r>
      <w:r>
        <w:tab/>
        <w:t>0.37949696438806</w:t>
      </w:r>
      <w:r>
        <w:tab/>
        <w:t>0.798442816228374</w:t>
      </w:r>
      <w:r>
        <w:tab/>
        <w:t>1.07310074127802</w:t>
      </w:r>
      <w:r>
        <w:tab/>
        <w:t>6.2927951688315e-15</w:t>
      </w:r>
      <w:r>
        <w:tab/>
        <w:t>9.80672067621319e-14</w:t>
      </w:r>
    </w:p>
    <w:p w14:paraId="11F66FE3" w14:textId="77777777" w:rsidR="00AF65F2" w:rsidRDefault="00AF65F2" w:rsidP="00AF65F2">
      <w:r>
        <w:t>AC005358.1</w:t>
      </w:r>
      <w:r>
        <w:tab/>
        <w:t>0.00836330659701492</w:t>
      </w:r>
      <w:r>
        <w:tab/>
        <w:t>0.0181141458892734</w:t>
      </w:r>
      <w:r>
        <w:tab/>
        <w:t>1.11497142409454</w:t>
      </w:r>
      <w:r>
        <w:tab/>
        <w:t>3.4729312400618e-08</w:t>
      </w:r>
      <w:r>
        <w:tab/>
        <w:t>1.68472276366957e-07</w:t>
      </w:r>
    </w:p>
    <w:p w14:paraId="362F2444" w14:textId="77777777" w:rsidR="00AF65F2" w:rsidRDefault="00AF65F2" w:rsidP="00AF65F2">
      <w:r>
        <w:t>NNAT</w:t>
      </w:r>
      <w:r>
        <w:tab/>
        <w:t>2.00197175452736</w:t>
      </w:r>
      <w:r>
        <w:tab/>
        <w:t>5.98350415605536</w:t>
      </w:r>
      <w:r>
        <w:tab/>
        <w:t>1.57956900663855</w:t>
      </w:r>
      <w:r>
        <w:tab/>
        <w:t>4.98599488392448e-08</w:t>
      </w:r>
      <w:r>
        <w:tab/>
        <w:t>2.34832030437979e-07</w:t>
      </w:r>
    </w:p>
    <w:p w14:paraId="498F2583" w14:textId="77777777" w:rsidR="00AF65F2" w:rsidRDefault="00AF65F2" w:rsidP="00AF65F2">
      <w:r>
        <w:t>AC025271.2</w:t>
      </w:r>
      <w:r>
        <w:tab/>
        <w:t>0.0182699886069652</w:t>
      </w:r>
      <w:r>
        <w:tab/>
        <w:t>0.0636073606574395</w:t>
      </w:r>
      <w:r>
        <w:tab/>
        <w:t>1.79971798983879</w:t>
      </w:r>
      <w:r>
        <w:tab/>
        <w:t>2.05597254895041e-12</w:t>
      </w:r>
      <w:r>
        <w:tab/>
        <w:t>2.10975765292866e-11</w:t>
      </w:r>
    </w:p>
    <w:p w14:paraId="139EE025" w14:textId="77777777" w:rsidR="00AF65F2" w:rsidRDefault="00AF65F2" w:rsidP="00AF65F2">
      <w:r>
        <w:t>AC016910.1</w:t>
      </w:r>
      <w:r>
        <w:tab/>
        <w:t>0.0143570517910448</w:t>
      </w:r>
      <w:r>
        <w:tab/>
        <w:t>0.0379792870276817</w:t>
      </w:r>
      <w:r>
        <w:tab/>
        <w:t>1.40345329919843</w:t>
      </w:r>
      <w:r>
        <w:tab/>
        <w:t>1.97054102862159e-05</w:t>
      </w:r>
      <w:r>
        <w:tab/>
        <w:t>5.63629963739808e-05</w:t>
      </w:r>
    </w:p>
    <w:p w14:paraId="51099ED7" w14:textId="77777777" w:rsidR="00AF65F2" w:rsidRDefault="00AF65F2" w:rsidP="00AF65F2">
      <w:r>
        <w:t>OMG</w:t>
      </w:r>
      <w:r>
        <w:tab/>
        <w:t>0.546702931064677</w:t>
      </w:r>
      <w:r>
        <w:tab/>
        <w:t>1.34256676183391</w:t>
      </w:r>
      <w:r>
        <w:tab/>
        <w:t>1.29616481544749</w:t>
      </w:r>
      <w:r>
        <w:tab/>
        <w:t>3.37275873786894e-09</w:t>
      </w:r>
      <w:r>
        <w:tab/>
        <w:t>1.95890744278436e-08</w:t>
      </w:r>
    </w:p>
    <w:p w14:paraId="791F8F2B" w14:textId="77777777" w:rsidR="00AF65F2" w:rsidRDefault="00AF65F2" w:rsidP="00AF65F2">
      <w:r>
        <w:t>AC004691.1</w:t>
      </w:r>
      <w:r>
        <w:tab/>
        <w:t>0.053006132238806</w:t>
      </w:r>
      <w:r>
        <w:tab/>
        <w:t>0.141955085155709</w:t>
      </w:r>
      <w:r>
        <w:tab/>
        <w:t>1.42120335189576</w:t>
      </w:r>
      <w:r>
        <w:tab/>
        <w:t>1.94329539143279e-07</w:t>
      </w:r>
      <w:r>
        <w:tab/>
        <w:t>8.23396064700729e-07</w:t>
      </w:r>
    </w:p>
    <w:p w14:paraId="4AC4687F" w14:textId="77777777" w:rsidR="00AF65F2" w:rsidRDefault="00AF65F2" w:rsidP="00AF65F2">
      <w:r>
        <w:t>AC003092.1</w:t>
      </w:r>
      <w:r>
        <w:tab/>
        <w:t>1.03326864404975</w:t>
      </w:r>
      <w:r>
        <w:tab/>
        <w:t>0.166508763771626</w:t>
      </w:r>
      <w:r>
        <w:tab/>
        <w:t>-2.63354537854144</w:t>
      </w:r>
      <w:r>
        <w:tab/>
        <w:t>0.00124899509792408</w:t>
      </w:r>
      <w:r>
        <w:tab/>
        <w:t>0.00248382286979013</w:t>
      </w:r>
    </w:p>
    <w:p w14:paraId="6BE99DFC" w14:textId="77777777" w:rsidR="00AF65F2" w:rsidRDefault="00AF65F2" w:rsidP="00AF65F2">
      <w:r>
        <w:t>TRIM50</w:t>
      </w:r>
      <w:r>
        <w:tab/>
        <w:t>0.0614336134427861</w:t>
      </w:r>
      <w:r>
        <w:tab/>
        <w:t>0.159541183802768</w:t>
      </w:r>
      <w:r>
        <w:tab/>
        <w:t>1.37682873963283</w:t>
      </w:r>
      <w:r>
        <w:tab/>
        <w:t>4.54808897530256e-09</w:t>
      </w:r>
      <w:r>
        <w:tab/>
        <w:t>2.57803592693316e-08</w:t>
      </w:r>
    </w:p>
    <w:p w14:paraId="7C5EC22E" w14:textId="77777777" w:rsidR="00AF65F2" w:rsidRDefault="00AF65F2" w:rsidP="00AF65F2">
      <w:r>
        <w:t>KRT16P3</w:t>
      </w:r>
      <w:r>
        <w:tab/>
        <w:t>0.158242228950249</w:t>
      </w:r>
      <w:r>
        <w:tab/>
        <w:t>0.463923953529412</w:t>
      </w:r>
      <w:r>
        <w:tab/>
        <w:t>1.55175368528635</w:t>
      </w:r>
      <w:r>
        <w:tab/>
        <w:t>7.14632610777223e-10</w:t>
      </w:r>
      <w:r>
        <w:tab/>
        <w:t>4.69159911299977e-09</w:t>
      </w:r>
    </w:p>
    <w:p w14:paraId="5A4C65CE" w14:textId="77777777" w:rsidR="00AF65F2" w:rsidRDefault="00AF65F2" w:rsidP="00AF65F2">
      <w:r>
        <w:t>TPPP</w:t>
      </w:r>
      <w:r>
        <w:tab/>
        <w:t>2.11787654995025</w:t>
      </w:r>
      <w:r>
        <w:tab/>
        <w:t>4.51524473183391</w:t>
      </w:r>
      <w:r>
        <w:tab/>
        <w:t>1.09218568792527</w:t>
      </w:r>
      <w:r>
        <w:tab/>
        <w:t>1.48358984847382e-23</w:t>
      </w:r>
      <w:r>
        <w:tab/>
        <w:t>7.92503561635917e-22</w:t>
      </w:r>
    </w:p>
    <w:p w14:paraId="3FEA7CDB" w14:textId="77777777" w:rsidR="00AF65F2" w:rsidRDefault="00AF65F2" w:rsidP="00AF65F2">
      <w:r>
        <w:t>GPR87</w:t>
      </w:r>
      <w:r>
        <w:tab/>
        <w:t>9.99505986383085</w:t>
      </w:r>
      <w:r>
        <w:tab/>
        <w:t>4.39080770225606</w:t>
      </w:r>
      <w:r>
        <w:tab/>
        <w:t>-1.18672885553345</w:t>
      </w:r>
      <w:r>
        <w:tab/>
        <w:t>1.36202818757892e-06</w:t>
      </w:r>
      <w:r>
        <w:tab/>
        <w:t>4.88351742662342e-06</w:t>
      </w:r>
    </w:p>
    <w:p w14:paraId="21C4C26A" w14:textId="77777777" w:rsidR="00AF65F2" w:rsidRDefault="00AF65F2" w:rsidP="00AF65F2">
      <w:r>
        <w:t>SELENOOLP</w:t>
      </w:r>
      <w:r>
        <w:tab/>
        <w:t>1.60369354034826</w:t>
      </w:r>
      <w:r>
        <w:tab/>
        <w:t>0.426652707508651</w:t>
      </w:r>
      <w:r>
        <w:tab/>
        <w:t>-1.91026436627153</w:t>
      </w:r>
      <w:r>
        <w:tab/>
        <w:t>5.9430978001834e-06</w:t>
      </w:r>
      <w:r>
        <w:tab/>
        <w:t>1.88020502990186e-05</w:t>
      </w:r>
    </w:p>
    <w:p w14:paraId="146322B8" w14:textId="77777777" w:rsidR="00AF65F2" w:rsidRDefault="00AF65F2" w:rsidP="00AF65F2">
      <w:r>
        <w:t>RPL7P41</w:t>
      </w:r>
      <w:r>
        <w:tab/>
        <w:t>0.0226284824875622</w:t>
      </w:r>
      <w:r>
        <w:tab/>
        <w:t>0.0473789</w:t>
      </w:r>
      <w:r>
        <w:tab/>
        <w:t>1.06610486603106</w:t>
      </w:r>
      <w:r>
        <w:tab/>
        <w:t>2.86123624195074e-</w:t>
      </w:r>
      <w:r>
        <w:lastRenderedPageBreak/>
        <w:t>06</w:t>
      </w:r>
      <w:r>
        <w:tab/>
        <w:t>9.60653218970694e-06</w:t>
      </w:r>
    </w:p>
    <w:p w14:paraId="3A37A7E3" w14:textId="77777777" w:rsidR="00AF65F2" w:rsidRDefault="00AF65F2" w:rsidP="00AF65F2">
      <w:r>
        <w:t>SLC5A2</w:t>
      </w:r>
      <w:r>
        <w:tab/>
        <w:t>0.21136395158209</w:t>
      </w:r>
      <w:r>
        <w:tab/>
        <w:t>0.474763996574394</w:t>
      </w:r>
      <w:r>
        <w:tab/>
        <w:t>1.16748118922627</w:t>
      </w:r>
      <w:r>
        <w:tab/>
        <w:t>1.02938338212227e-21</w:t>
      </w:r>
      <w:r>
        <w:tab/>
        <w:t>4.32468540821708e-20</w:t>
      </w:r>
    </w:p>
    <w:p w14:paraId="04308E67" w14:textId="77777777" w:rsidR="00AF65F2" w:rsidRDefault="00AF65F2" w:rsidP="00AF65F2">
      <w:r>
        <w:t>KCNK17</w:t>
      </w:r>
      <w:r>
        <w:tab/>
        <w:t>0.613110374830846</w:t>
      </w:r>
      <w:r>
        <w:tab/>
        <w:t>1.68659478256055</w:t>
      </w:r>
      <w:r>
        <w:tab/>
        <w:t>1.45989467389054</w:t>
      </w:r>
      <w:r>
        <w:tab/>
        <w:t>4.9722903682536e-14</w:t>
      </w:r>
      <w:r>
        <w:tab/>
        <w:t>6.69252665215236e-13</w:t>
      </w:r>
    </w:p>
    <w:p w14:paraId="55D3BE36" w14:textId="77777777" w:rsidR="00AF65F2" w:rsidRDefault="00AF65F2" w:rsidP="00AF65F2">
      <w:r>
        <w:t>MIR657</w:t>
      </w:r>
      <w:r>
        <w:tab/>
        <w:t>0.196117134825871</w:t>
      </w:r>
      <w:r>
        <w:tab/>
        <w:t>0.408257514532872</w:t>
      </w:r>
      <w:r>
        <w:tab/>
        <w:t>1.05776385095813</w:t>
      </w:r>
      <w:r>
        <w:tab/>
        <w:t>2.73768854692914e-06</w:t>
      </w:r>
      <w:r>
        <w:tab/>
        <w:t>9.21774981638705e-06</w:t>
      </w:r>
    </w:p>
    <w:p w14:paraId="373511AF" w14:textId="77777777" w:rsidR="00AF65F2" w:rsidRDefault="00AF65F2" w:rsidP="00AF65F2">
      <w:r>
        <w:t>CCDC198</w:t>
      </w:r>
      <w:r>
        <w:tab/>
        <w:t>0.260267968119403</w:t>
      </w:r>
      <w:r>
        <w:tab/>
        <w:t>0.579250065882353</w:t>
      </w:r>
      <w:r>
        <w:tab/>
        <w:t>1.1541885368797</w:t>
      </w:r>
      <w:r>
        <w:tab/>
        <w:t>0.00011258440343364</w:t>
      </w:r>
      <w:r>
        <w:tab/>
        <w:t>0.000277179173094793</w:t>
      </w:r>
    </w:p>
    <w:p w14:paraId="09F427EA" w14:textId="77777777" w:rsidR="00AF65F2" w:rsidRDefault="00AF65F2" w:rsidP="00AF65F2">
      <w:r>
        <w:t>VEZTP1</w:t>
      </w:r>
      <w:r>
        <w:tab/>
        <w:t>0.0464364097512438</w:t>
      </w:r>
      <w:r>
        <w:tab/>
        <w:t>0.12108746200692</w:t>
      </w:r>
      <w:r>
        <w:tab/>
        <w:t>1.3827211498953</w:t>
      </w:r>
      <w:r>
        <w:tab/>
        <w:t>0.00110495626910655</w:t>
      </w:r>
      <w:r>
        <w:tab/>
        <w:t>0.00222275330685968</w:t>
      </w:r>
    </w:p>
    <w:p w14:paraId="76ABFE77" w14:textId="77777777" w:rsidR="00AF65F2" w:rsidRDefault="00AF65F2" w:rsidP="00AF65F2">
      <w:r>
        <w:t>ARHGAP15-AS1</w:t>
      </w:r>
      <w:r>
        <w:tab/>
        <w:t>0.0341708050248756</w:t>
      </w:r>
      <w:r>
        <w:tab/>
        <w:t>0.0960177468512111</w:t>
      </w:r>
      <w:r>
        <w:tab/>
        <w:t>1.490536845763</w:t>
      </w:r>
      <w:r>
        <w:tab/>
        <w:t>0.000381910320419529</w:t>
      </w:r>
      <w:r>
        <w:tab/>
        <w:t>0.00084392399317073</w:t>
      </w:r>
    </w:p>
    <w:p w14:paraId="3F4E1FDB" w14:textId="77777777" w:rsidR="00AF65F2" w:rsidRDefault="00AF65F2" w:rsidP="00AF65F2">
      <w:r>
        <w:t>MYOC</w:t>
      </w:r>
      <w:r>
        <w:tab/>
        <w:t>0.0364868036766169</w:t>
      </w:r>
      <w:r>
        <w:tab/>
        <w:t>0.201554271816609</w:t>
      </w:r>
      <w:r>
        <w:tab/>
        <w:t>2.46572168218512</w:t>
      </w:r>
      <w:r>
        <w:tab/>
        <w:t>1.31282618615401e-16</w:t>
      </w:r>
      <w:r>
        <w:tab/>
        <w:t>2.65771992533769e-15</w:t>
      </w:r>
    </w:p>
    <w:p w14:paraId="3328DB84" w14:textId="77777777" w:rsidR="00AF65F2" w:rsidRDefault="00AF65F2" w:rsidP="00AF65F2">
      <w:r>
        <w:t>AC068587.2</w:t>
      </w:r>
      <w:r>
        <w:tab/>
        <w:t>0.562481907313433</w:t>
      </w:r>
      <w:r>
        <w:tab/>
        <w:t>1.65578889512111</w:t>
      </w:r>
      <w:r>
        <w:tab/>
        <w:t>1.55764015136026</w:t>
      </w:r>
      <w:r>
        <w:tab/>
        <w:t>1.57651937816831e-19</w:t>
      </w:r>
      <w:r>
        <w:tab/>
        <w:t>4.83383464046001e-18</w:t>
      </w:r>
    </w:p>
    <w:p w14:paraId="417A3151" w14:textId="77777777" w:rsidR="00AF65F2" w:rsidRDefault="00AF65F2" w:rsidP="00AF65F2">
      <w:r>
        <w:t>AC064802.1</w:t>
      </w:r>
      <w:r>
        <w:tab/>
        <w:t>0.0275468031094527</w:t>
      </w:r>
      <w:r>
        <w:tab/>
        <w:t>0.0747216026297578</w:t>
      </w:r>
      <w:r>
        <w:tab/>
        <w:t>1.43964049896877</w:t>
      </w:r>
      <w:r>
        <w:tab/>
        <w:t>0.0010850415828264</w:t>
      </w:r>
      <w:r>
        <w:tab/>
        <w:t>0.00218751933438759</w:t>
      </w:r>
    </w:p>
    <w:p w14:paraId="07C2CC84" w14:textId="77777777" w:rsidR="00AF65F2" w:rsidRDefault="00AF65F2" w:rsidP="00AF65F2">
      <w:r>
        <w:t>CFAP73</w:t>
      </w:r>
      <w:r>
        <w:tab/>
        <w:t>0.772405623134328</w:t>
      </w:r>
      <w:r>
        <w:tab/>
        <w:t>1.99074409377163</w:t>
      </w:r>
      <w:r>
        <w:tab/>
        <w:t>1.36587720507495</w:t>
      </w:r>
      <w:r>
        <w:tab/>
        <w:t>3.74649398687754e-08</w:t>
      </w:r>
      <w:r>
        <w:tab/>
        <w:t>1.80685259286018e-07</w:t>
      </w:r>
    </w:p>
    <w:p w14:paraId="572CA07E" w14:textId="77777777" w:rsidR="00AF65F2" w:rsidRDefault="00AF65F2" w:rsidP="00AF65F2">
      <w:r>
        <w:t>TCEAL3-AS1</w:t>
      </w:r>
      <w:r>
        <w:tab/>
        <w:t>0.0534591344278607</w:t>
      </w:r>
      <w:r>
        <w:tab/>
        <w:t>0.160217545294118</w:t>
      </w:r>
      <w:r>
        <w:tab/>
        <w:t>1.58352376097317</w:t>
      </w:r>
      <w:r>
        <w:tab/>
        <w:t>0.00128719865750387</w:t>
      </w:r>
      <w:r>
        <w:tab/>
        <w:t>0.00255366917762446</w:t>
      </w:r>
    </w:p>
    <w:p w14:paraId="6615F8FB" w14:textId="77777777" w:rsidR="00AF65F2" w:rsidRDefault="00AF65F2" w:rsidP="00AF65F2">
      <w:r>
        <w:t>FOXD1</w:t>
      </w:r>
      <w:r>
        <w:tab/>
        <w:t>0.966168639074627</w:t>
      </w:r>
      <w:r>
        <w:tab/>
        <w:t>0.460494891709343</w:t>
      </w:r>
      <w:r>
        <w:tab/>
        <w:t>-1.06908987248171</w:t>
      </w:r>
      <w:r>
        <w:tab/>
        <w:t>1.79603239468684e-06</w:t>
      </w:r>
      <w:r>
        <w:tab/>
        <w:t>6.28151994816945e-06</w:t>
      </w:r>
    </w:p>
    <w:p w14:paraId="73FDB502" w14:textId="77777777" w:rsidR="00AF65F2" w:rsidRDefault="00AF65F2" w:rsidP="00AF65F2">
      <w:r>
        <w:t>SLC16A12</w:t>
      </w:r>
      <w:r>
        <w:tab/>
        <w:t>0.520177321278607</w:t>
      </w:r>
      <w:r>
        <w:tab/>
        <w:t>1.07901783971626</w:t>
      </w:r>
      <w:r>
        <w:tab/>
        <w:t>1.05264331045894</w:t>
      </w:r>
      <w:r>
        <w:tab/>
        <w:t>5.93206659515507e-06</w:t>
      </w:r>
      <w:r>
        <w:tab/>
        <w:t>1.8775848864388e-05</w:t>
      </w:r>
    </w:p>
    <w:p w14:paraId="67160948" w14:textId="77777777" w:rsidR="00AF65F2" w:rsidRDefault="00AF65F2" w:rsidP="00AF65F2">
      <w:r>
        <w:t>RAB3B</w:t>
      </w:r>
      <w:r>
        <w:tab/>
        <w:t>1.33445915856219</w:t>
      </w:r>
      <w:r>
        <w:tab/>
        <w:t>0.403807634737024</w:t>
      </w:r>
      <w:r>
        <w:tab/>
        <w:t>-1.72451505925061</w:t>
      </w:r>
      <w:r>
        <w:tab/>
        <w:t>1.62711166816976e-13</w:t>
      </w:r>
      <w:r>
        <w:tab/>
        <w:t>2.02187660719868e-12</w:t>
      </w:r>
    </w:p>
    <w:p w14:paraId="536EFD3A" w14:textId="77777777" w:rsidR="00AF65F2" w:rsidRDefault="00AF65F2" w:rsidP="00AF65F2">
      <w:r>
        <w:t>AL590822.1</w:t>
      </w:r>
      <w:r>
        <w:tab/>
        <w:t>0.0819740393532338</w:t>
      </w:r>
      <w:r>
        <w:tab/>
        <w:t>0.1676095383391</w:t>
      </w:r>
      <w:r>
        <w:tab/>
        <w:t>1.03186525738613</w:t>
      </w:r>
      <w:r>
        <w:tab/>
        <w:t>7.84669347295064e-07</w:t>
      </w:r>
      <w:r>
        <w:tab/>
        <w:t>2.94668497164905e-06</w:t>
      </w:r>
    </w:p>
    <w:p w14:paraId="63F56D64" w14:textId="77777777" w:rsidR="00AF65F2" w:rsidRDefault="00AF65F2" w:rsidP="00AF65F2">
      <w:r>
        <w:t>RACGAP1</w:t>
      </w:r>
      <w:r>
        <w:tab/>
        <w:t>13.0061171542289</w:t>
      </w:r>
      <w:r>
        <w:tab/>
        <w:t>5.60286189273356</w:t>
      </w:r>
      <w:r>
        <w:tab/>
        <w:t>-1.21495448767493</w:t>
      </w:r>
      <w:r>
        <w:tab/>
        <w:t>2.19328540397557e-43</w:t>
      </w:r>
      <w:r>
        <w:tab/>
        <w:t>1.71389587996377e-40</w:t>
      </w:r>
    </w:p>
    <w:p w14:paraId="59726E91" w14:textId="77777777" w:rsidR="00AF65F2" w:rsidRDefault="00AF65F2" w:rsidP="00AF65F2">
      <w:r>
        <w:t>AL031008.1</w:t>
      </w:r>
      <w:r>
        <w:tab/>
        <w:t>0.0729994399004975</w:t>
      </w:r>
      <w:r>
        <w:tab/>
        <w:t>0.173498926470588</w:t>
      </w:r>
      <w:r>
        <w:tab/>
        <w:t>1.2489694362689</w:t>
      </w:r>
      <w:r>
        <w:tab/>
        <w:t>4.88821929566696e-16</w:t>
      </w:r>
      <w:r>
        <w:tab/>
        <w:t>8.98473103067818e-15</w:t>
      </w:r>
    </w:p>
    <w:p w14:paraId="16089755" w14:textId="77777777" w:rsidR="00AF65F2" w:rsidRDefault="00AF65F2" w:rsidP="00AF65F2">
      <w:r>
        <w:t>AL031005.1</w:t>
      </w:r>
      <w:r>
        <w:tab/>
        <w:t>0.0543861673631841</w:t>
      </w:r>
      <w:r>
        <w:tab/>
        <w:t>0.120002361487889</w:t>
      </w:r>
      <w:r>
        <w:tab/>
        <w:t>1.14175112982315</w:t>
      </w:r>
      <w:r>
        <w:tab/>
        <w:t>0.000415763278731311</w:t>
      </w:r>
      <w:r>
        <w:tab/>
        <w:t>0.00091239073042617</w:t>
      </w:r>
    </w:p>
    <w:p w14:paraId="62A24582" w14:textId="77777777" w:rsidR="00AF65F2" w:rsidRDefault="00AF65F2" w:rsidP="00AF65F2">
      <w:r>
        <w:t>AC061975.6</w:t>
      </w:r>
      <w:r>
        <w:tab/>
        <w:t>0.661087673781095</w:t>
      </w:r>
      <w:r>
        <w:tab/>
        <w:t>0.229961886612457</w:t>
      </w:r>
      <w:r>
        <w:tab/>
        <w:t>-1.5234468435511</w:t>
      </w:r>
      <w:r>
        <w:tab/>
        <w:t>3.1967078274465e-07</w:t>
      </w:r>
      <w:r>
        <w:tab/>
        <w:t>1.29872191147745e-06</w:t>
      </w:r>
    </w:p>
    <w:p w14:paraId="06517DD2" w14:textId="77777777" w:rsidR="00AF65F2" w:rsidRDefault="00AF65F2" w:rsidP="00AF65F2">
      <w:r>
        <w:t>ANGPTL7</w:t>
      </w:r>
      <w:r>
        <w:tab/>
        <w:t>0.0418724879850746</w:t>
      </w:r>
      <w:r>
        <w:tab/>
        <w:t>0.130001414813149</w:t>
      </w:r>
      <w:r>
        <w:tab/>
        <w:t>1.63445277629132</w:t>
      </w:r>
      <w:r>
        <w:tab/>
        <w:t>2.90938659581425e-08</w:t>
      </w:r>
      <w:r>
        <w:tab/>
        <w:t>1.42960336678979e-07</w:t>
      </w:r>
    </w:p>
    <w:p w14:paraId="7F54A2D9" w14:textId="77777777" w:rsidR="00AF65F2" w:rsidRDefault="00AF65F2" w:rsidP="00AF65F2">
      <w:r>
        <w:t>MBL3P</w:t>
      </w:r>
      <w:r>
        <w:tab/>
        <w:t>0.169101777014925</w:t>
      </w:r>
      <w:r>
        <w:tab/>
        <w:t>0.515150023771626</w:t>
      </w:r>
      <w:r>
        <w:tab/>
        <w:t>1.60710081966121</w:t>
      </w:r>
      <w:r>
        <w:tab/>
        <w:t>3.32918330024467e-11</w:t>
      </w:r>
      <w:r>
        <w:tab/>
        <w:t>2.78705733889476e-10</w:t>
      </w:r>
    </w:p>
    <w:p w14:paraId="6CF85C8F" w14:textId="77777777" w:rsidR="00AF65F2" w:rsidRDefault="00AF65F2" w:rsidP="00AF65F2">
      <w:r>
        <w:t>SRRM1P3</w:t>
      </w:r>
      <w:r>
        <w:tab/>
        <w:t>0.0237863144577114</w:t>
      </w:r>
      <w:r>
        <w:tab/>
        <w:t>0.0532132843217993</w:t>
      </w:r>
      <w:r>
        <w:tab/>
        <w:t>1.16165469694293</w:t>
      </w:r>
      <w:r>
        <w:lastRenderedPageBreak/>
        <w:tab/>
        <w:t>0.00109760936895828</w:t>
      </w:r>
      <w:r>
        <w:tab/>
        <w:t>0.00221041280030992</w:t>
      </w:r>
    </w:p>
    <w:p w14:paraId="0F03D25D" w14:textId="77777777" w:rsidR="00AF65F2" w:rsidRDefault="00AF65F2" w:rsidP="00AF65F2">
      <w:r>
        <w:t>AL158834.1</w:t>
      </w:r>
      <w:r>
        <w:tab/>
        <w:t>0.0228779486069652</w:t>
      </w:r>
      <w:r>
        <w:tab/>
        <w:t>0.0512896780622837</w:t>
      </w:r>
      <w:r>
        <w:tab/>
        <w:t>1.16471081972983</w:t>
      </w:r>
      <w:r>
        <w:tab/>
        <w:t>2.64081669255175e-05</w:t>
      </w:r>
      <w:r>
        <w:tab/>
        <w:t>7.36777889842807e-05</w:t>
      </w:r>
    </w:p>
    <w:p w14:paraId="20A9E95E" w14:textId="77777777" w:rsidR="00AF65F2" w:rsidRDefault="00AF65F2" w:rsidP="00AF65F2">
      <w:r>
        <w:t>AC003957.1</w:t>
      </w:r>
      <w:r>
        <w:tab/>
        <w:t>0.015208213119403</w:t>
      </w:r>
      <w:r>
        <w:tab/>
        <w:t>0.0305895758961938</w:t>
      </w:r>
      <w:r>
        <w:tab/>
        <w:t>1.00818945067945</w:t>
      </w:r>
      <w:r>
        <w:tab/>
        <w:t>3.81444406223118e-08</w:t>
      </w:r>
      <w:r>
        <w:tab/>
        <w:t>1.83703196164858e-07</w:t>
      </w:r>
    </w:p>
    <w:p w14:paraId="316A7BBD" w14:textId="77777777" w:rsidR="00AF65F2" w:rsidRDefault="00AF65F2" w:rsidP="00AF65F2">
      <w:r>
        <w:t>DES</w:t>
      </w:r>
      <w:r>
        <w:tab/>
        <w:t>2.9500249839801</w:t>
      </w:r>
      <w:r>
        <w:tab/>
        <w:t>6.29756222799308</w:t>
      </w:r>
      <w:r>
        <w:tab/>
        <w:t>1.09406629989021</w:t>
      </w:r>
      <w:r>
        <w:tab/>
        <w:t>3.58209458987289e-12</w:t>
      </w:r>
      <w:r>
        <w:tab/>
        <w:t>3.52791815027092e-11</w:t>
      </w:r>
    </w:p>
    <w:p w14:paraId="5D19CB2A" w14:textId="77777777" w:rsidR="00AF65F2" w:rsidRDefault="00AF65F2" w:rsidP="00AF65F2">
      <w:r>
        <w:t>ZIC1</w:t>
      </w:r>
      <w:r>
        <w:tab/>
        <w:t>0.462445843706468</w:t>
      </w:r>
      <w:r>
        <w:tab/>
        <w:t>0.156414331034602</w:t>
      </w:r>
      <w:r>
        <w:tab/>
        <w:t>-1.56391172212882</w:t>
      </w:r>
      <w:r>
        <w:tab/>
        <w:t>0.00068693881516168</w:t>
      </w:r>
      <w:r>
        <w:tab/>
        <w:t>0.0014428827735713</w:t>
      </w:r>
    </w:p>
    <w:p w14:paraId="4193EB5D" w14:textId="77777777" w:rsidR="00AF65F2" w:rsidRDefault="00AF65F2" w:rsidP="00AF65F2">
      <w:r>
        <w:t>CCND2-AS1</w:t>
      </w:r>
      <w:r>
        <w:tab/>
        <w:t>0.049047912238806</w:t>
      </w:r>
      <w:r>
        <w:tab/>
        <w:t>0.123690414429066</w:t>
      </w:r>
      <w:r>
        <w:tab/>
        <w:t>1.33447006740118</w:t>
      </w:r>
      <w:r>
        <w:tab/>
        <w:t>1.88742127744529e-10</w:t>
      </w:r>
      <w:r>
        <w:tab/>
        <w:t>1.37692643206532e-09</w:t>
      </w:r>
    </w:p>
    <w:p w14:paraId="62B93835" w14:textId="77777777" w:rsidR="00AF65F2" w:rsidRDefault="00AF65F2" w:rsidP="00AF65F2">
      <w:r>
        <w:t>AL138899.2</w:t>
      </w:r>
      <w:r>
        <w:tab/>
        <w:t>0.0910088586567164</w:t>
      </w:r>
      <w:r>
        <w:tab/>
        <w:t>0.185743687647059</w:t>
      </w:r>
      <w:r>
        <w:tab/>
        <w:t>1.02923429585575</w:t>
      </w:r>
      <w:r>
        <w:tab/>
        <w:t>9.27456999147352e-08</w:t>
      </w:r>
      <w:r>
        <w:tab/>
        <w:t>4.17203107346712e-07</w:t>
      </w:r>
    </w:p>
    <w:p w14:paraId="76AE38E5" w14:textId="77777777" w:rsidR="00AF65F2" w:rsidRDefault="00AF65F2" w:rsidP="00AF65F2">
      <w:r>
        <w:t>OIP5</w:t>
      </w:r>
      <w:r>
        <w:tab/>
        <w:t>3.86528337562189</w:t>
      </w:r>
      <w:r>
        <w:tab/>
        <w:t>1.30263130622837</w:t>
      </w:r>
      <w:r>
        <w:tab/>
        <w:t>-1.56914538177362</w:t>
      </w:r>
      <w:r>
        <w:tab/>
        <w:t>2.91399531978519e-44</w:t>
      </w:r>
      <w:r>
        <w:tab/>
        <w:t>3.06529892292788e-41</w:t>
      </w:r>
    </w:p>
    <w:p w14:paraId="14C99BC2" w14:textId="77777777" w:rsidR="00AF65F2" w:rsidRDefault="00AF65F2" w:rsidP="00AF65F2">
      <w:r>
        <w:t>AC002551.1</w:t>
      </w:r>
      <w:r>
        <w:tab/>
        <w:t>0.0285909744776119</w:t>
      </w:r>
      <w:r>
        <w:tab/>
        <w:t>0.0608391121107266</w:t>
      </w:r>
      <w:r>
        <w:tab/>
        <w:t>1.08943930568827</w:t>
      </w:r>
      <w:r>
        <w:tab/>
        <w:t>0.000525536465006311</w:t>
      </w:r>
      <w:r>
        <w:tab/>
        <w:t>0.00112865507011563</w:t>
      </w:r>
    </w:p>
    <w:p w14:paraId="156930FA" w14:textId="77777777" w:rsidR="00AF65F2" w:rsidRDefault="00AF65F2" w:rsidP="00AF65F2">
      <w:r>
        <w:t>AC015727.1</w:t>
      </w:r>
      <w:r>
        <w:tab/>
        <w:t>0.115340930995025</w:t>
      </w:r>
      <w:r>
        <w:tab/>
        <w:t>0.234352947301038</w:t>
      </w:r>
      <w:r>
        <w:tab/>
        <w:t>1.02277836621972</w:t>
      </w:r>
      <w:r>
        <w:tab/>
        <w:t>3.17964145418374e-11</w:t>
      </w:r>
      <w:r>
        <w:tab/>
        <w:t>2.67332289492546e-10</w:t>
      </w:r>
    </w:p>
    <w:p w14:paraId="7F88B5F1" w14:textId="77777777" w:rsidR="00AF65F2" w:rsidRDefault="00AF65F2" w:rsidP="00AF65F2">
      <w:r>
        <w:t>DNAAF1</w:t>
      </w:r>
      <w:r>
        <w:tab/>
        <w:t>0.370395258656716</w:t>
      </w:r>
      <w:r>
        <w:tab/>
        <w:t>1.1860473053218</w:t>
      </w:r>
      <w:r>
        <w:tab/>
        <w:t>1.67902401648395</w:t>
      </w:r>
      <w:r>
        <w:tab/>
        <w:t>1.02516890305292e-11</w:t>
      </w:r>
      <w:r>
        <w:tab/>
        <w:t>9.3554786448106e-11</w:t>
      </w:r>
    </w:p>
    <w:p w14:paraId="3AB8D790" w14:textId="77777777" w:rsidR="00AF65F2" w:rsidRDefault="00AF65F2" w:rsidP="00AF65F2">
      <w:r>
        <w:t>AL355102.5</w:t>
      </w:r>
      <w:r>
        <w:tab/>
        <w:t>0.0357177107462687</w:t>
      </w:r>
      <w:r>
        <w:tab/>
        <w:t>0.0798554543598616</w:t>
      </w:r>
      <w:r>
        <w:tab/>
        <w:t>1.16075133444086</w:t>
      </w:r>
      <w:r>
        <w:tab/>
        <w:t>4.20198160254346e-05</w:t>
      </w:r>
      <w:r>
        <w:tab/>
        <w:t>0.000112516347003685</w:t>
      </w:r>
    </w:p>
    <w:p w14:paraId="60327046" w14:textId="77777777" w:rsidR="00AF65F2" w:rsidRDefault="00AF65F2" w:rsidP="00AF65F2">
      <w:r>
        <w:t>THOC7-AS1</w:t>
      </w:r>
      <w:r>
        <w:tab/>
        <w:t>0.032376418159204</w:t>
      </w:r>
      <w:r>
        <w:tab/>
        <w:t>0.0898253061591695</w:t>
      </w:r>
      <w:r>
        <w:tab/>
        <w:t>1.47217856005675</w:t>
      </w:r>
      <w:r>
        <w:tab/>
        <w:t>1.20975800656039e-06</w:t>
      </w:r>
      <w:r>
        <w:tab/>
        <w:t>4.37657162426279e-06</w:t>
      </w:r>
    </w:p>
    <w:p w14:paraId="0A0A19C8" w14:textId="77777777" w:rsidR="00AF65F2" w:rsidRDefault="00AF65F2" w:rsidP="00AF65F2">
      <w:r>
        <w:t>MTCO1P11</w:t>
      </w:r>
      <w:r>
        <w:tab/>
        <w:t>0.0296095602238806</w:t>
      </w:r>
      <w:r>
        <w:tab/>
        <w:t>0.0839451799134948</w:t>
      </w:r>
      <w:r>
        <w:tab/>
        <w:t>1.50338442573674</w:t>
      </w:r>
      <w:r>
        <w:tab/>
        <w:t>0.000220895530740334</w:t>
      </w:r>
      <w:r>
        <w:tab/>
        <w:t>0.000513863465658598</w:t>
      </w:r>
    </w:p>
    <w:p w14:paraId="408BB3CC" w14:textId="77777777" w:rsidR="00AF65F2" w:rsidRDefault="00AF65F2" w:rsidP="00AF65F2">
      <w:r>
        <w:t>IL1R1-AS1</w:t>
      </w:r>
      <w:r>
        <w:tab/>
        <w:t>0.0307274296517413</w:t>
      </w:r>
      <w:r>
        <w:tab/>
        <w:t>0.0765251552941176</w:t>
      </w:r>
      <w:r>
        <w:tab/>
        <w:t>1.31640697685108</w:t>
      </w:r>
      <w:r>
        <w:tab/>
        <w:t>9.37774914657384e-07</w:t>
      </w:r>
      <w:r>
        <w:tab/>
        <w:t>3.46456084234492e-06</w:t>
      </w:r>
    </w:p>
    <w:p w14:paraId="4A7D5E0B" w14:textId="77777777" w:rsidR="00AF65F2" w:rsidRDefault="00AF65F2" w:rsidP="00AF65F2">
      <w:r>
        <w:t>PGGHG</w:t>
      </w:r>
      <w:r>
        <w:tab/>
        <w:t>19.1266185303483</w:t>
      </w:r>
      <w:r>
        <w:tab/>
        <w:t>39.7458851384083</w:t>
      </w:r>
      <w:r>
        <w:tab/>
        <w:t>1.05522367046328</w:t>
      </w:r>
      <w:r>
        <w:tab/>
        <w:t>2.47458029466084e-08</w:t>
      </w:r>
      <w:r>
        <w:tab/>
        <w:t>1.23009398507768e-07</w:t>
      </w:r>
    </w:p>
    <w:p w14:paraId="468DAA08" w14:textId="77777777" w:rsidR="00AF65F2" w:rsidRDefault="00AF65F2" w:rsidP="00AF65F2">
      <w:r>
        <w:t>WDR11-AS1</w:t>
      </w:r>
      <w:r>
        <w:tab/>
        <w:t>0.0313648415621891</w:t>
      </w:r>
      <w:r>
        <w:tab/>
        <w:t>0.0649083224256055</w:t>
      </w:r>
      <w:r>
        <w:tab/>
        <w:t>1.04925519481584</w:t>
      </w:r>
      <w:r>
        <w:tab/>
        <w:t>0.00011490633950333</w:t>
      </w:r>
      <w:r>
        <w:tab/>
        <w:t>0.000282361939390483</w:t>
      </w:r>
    </w:p>
    <w:p w14:paraId="43C0CD2C" w14:textId="77777777" w:rsidR="00AF65F2" w:rsidRDefault="00AF65F2" w:rsidP="00AF65F2">
      <w:r>
        <w:t>AL122001.1</w:t>
      </w:r>
      <w:r>
        <w:tab/>
        <w:t>0.0284510651741294</w:t>
      </w:r>
      <w:r>
        <w:tab/>
        <w:t>0.100878675294118</w:t>
      </w:r>
      <w:r>
        <w:tab/>
        <w:t>1.82606666445562</w:t>
      </w:r>
      <w:r>
        <w:tab/>
        <w:t>3.56897241941598e-06</w:t>
      </w:r>
      <w:r>
        <w:tab/>
        <w:t>1.1771755387244e-05</w:t>
      </w:r>
    </w:p>
    <w:p w14:paraId="568BE9C6" w14:textId="77777777" w:rsidR="00AF65F2" w:rsidRDefault="00AF65F2" w:rsidP="00AF65F2">
      <w:r>
        <w:t>MPHOSPH6P1</w:t>
      </w:r>
      <w:r>
        <w:tab/>
        <w:t>0.107620230646766</w:t>
      </w:r>
      <w:r>
        <w:tab/>
        <w:t>0.428004308719723</w:t>
      </w:r>
      <w:r>
        <w:tab/>
        <w:t>1.99167601648487</w:t>
      </w:r>
      <w:r>
        <w:tab/>
        <w:t>2.00579423626842e-09</w:t>
      </w:r>
      <w:r>
        <w:tab/>
        <w:t>1.21358410806807e-08</w:t>
      </w:r>
    </w:p>
    <w:p w14:paraId="50943422" w14:textId="77777777" w:rsidR="00AF65F2" w:rsidRDefault="00AF65F2" w:rsidP="00AF65F2">
      <w:r>
        <w:t>HPCAL4</w:t>
      </w:r>
      <w:r>
        <w:tab/>
        <w:t>0.330565369537313</w:t>
      </w:r>
      <w:r>
        <w:tab/>
        <w:t>0.830932462726644</w:t>
      </w:r>
      <w:r>
        <w:tab/>
        <w:t>1.32979562718304</w:t>
      </w:r>
      <w:r>
        <w:tab/>
        <w:t>8.94878029884306e-07</w:t>
      </w:r>
      <w:r>
        <w:tab/>
        <w:t>3.31998292421809e-06</w:t>
      </w:r>
    </w:p>
    <w:p w14:paraId="60A0E912" w14:textId="77777777" w:rsidR="00AF65F2" w:rsidRDefault="00AF65F2" w:rsidP="00AF65F2">
      <w:r>
        <w:t>RPL39L</w:t>
      </w:r>
      <w:r>
        <w:tab/>
        <w:t>25.931814021393</w:t>
      </w:r>
      <w:r>
        <w:tab/>
        <w:t>8.87876430242214</w:t>
      </w:r>
      <w:r>
        <w:tab/>
        <w:t>-1.54629232200356</w:t>
      </w:r>
      <w:r>
        <w:tab/>
        <w:t>4.13971287222312e-31</w:t>
      </w:r>
      <w:r>
        <w:tab/>
        <w:t>5.39148319310964e-29</w:t>
      </w:r>
    </w:p>
    <w:p w14:paraId="181A46E3" w14:textId="77777777" w:rsidR="00AF65F2" w:rsidRDefault="00AF65F2" w:rsidP="00AF65F2">
      <w:r>
        <w:t>SNORD116-24</w:t>
      </w:r>
      <w:r>
        <w:tab/>
        <w:t>0.40754271641791</w:t>
      </w:r>
      <w:r>
        <w:tab/>
        <w:t>0.889943619723183</w:t>
      </w:r>
      <w:r>
        <w:tab/>
        <w:t>1.12676265769485</w:t>
      </w:r>
      <w:r>
        <w:tab/>
        <w:t>7.03711313152122e-05</w:t>
      </w:r>
      <w:r>
        <w:tab/>
        <w:t>0.000180312014378026</w:t>
      </w:r>
    </w:p>
    <w:p w14:paraId="431E22CB" w14:textId="77777777" w:rsidR="00AF65F2" w:rsidRDefault="00AF65F2" w:rsidP="00AF65F2">
      <w:r>
        <w:t>AC139103.1</w:t>
      </w:r>
      <w:r>
        <w:tab/>
        <w:t>0.0238040478109453</w:t>
      </w:r>
      <w:r>
        <w:tab/>
        <w:t>0.0655639606435986</w:t>
      </w:r>
      <w:r>
        <w:tab/>
        <w:t>1.46169608801933</w:t>
      </w:r>
      <w:r>
        <w:lastRenderedPageBreak/>
        <w:tab/>
        <w:t>0.00334663784391612</w:t>
      </w:r>
      <w:r>
        <w:tab/>
        <w:t>0.00608257210467211</w:t>
      </w:r>
    </w:p>
    <w:p w14:paraId="7629A5A7" w14:textId="77777777" w:rsidR="00AF65F2" w:rsidRDefault="00AF65F2" w:rsidP="00AF65F2">
      <w:r>
        <w:t>SLC1A7</w:t>
      </w:r>
      <w:r>
        <w:tab/>
        <w:t>3.57142001333333</w:t>
      </w:r>
      <w:r>
        <w:tab/>
        <w:t>8.84221034145329</w:t>
      </w:r>
      <w:r>
        <w:tab/>
        <w:t>1.3079092433808</w:t>
      </w:r>
      <w:r>
        <w:tab/>
        <w:t>2.23923911287684e-16</w:t>
      </w:r>
      <w:r>
        <w:tab/>
        <w:t>4.35274980363764e-15</w:t>
      </w:r>
    </w:p>
    <w:p w14:paraId="36C4E4B1" w14:textId="77777777" w:rsidR="00AF65F2" w:rsidRDefault="00AF65F2" w:rsidP="00AF65F2">
      <w:r>
        <w:t>CTXND1</w:t>
      </w:r>
      <w:r>
        <w:tab/>
        <w:t>0.0723779471044776</w:t>
      </w:r>
      <w:r>
        <w:tab/>
        <w:t>0.332505077622837</w:t>
      </w:r>
      <w:r>
        <w:tab/>
        <w:t>2.19975427845767</w:t>
      </w:r>
      <w:r>
        <w:tab/>
        <w:t>5.03771501186369e-16</w:t>
      </w:r>
      <w:r>
        <w:tab/>
        <w:t>9.21646797669898e-15</w:t>
      </w:r>
    </w:p>
    <w:p w14:paraId="3A8618DE" w14:textId="77777777" w:rsidR="00AF65F2" w:rsidRDefault="00AF65F2" w:rsidP="00AF65F2">
      <w:r>
        <w:t>GGT3P</w:t>
      </w:r>
      <w:r>
        <w:tab/>
        <w:t>0.0879933861094527</w:t>
      </w:r>
      <w:r>
        <w:tab/>
        <w:t>0.186808121896194</w:t>
      </w:r>
      <w:r>
        <w:tab/>
        <w:t>1.08609018583398</w:t>
      </w:r>
      <w:r>
        <w:tab/>
        <w:t>2.75280519644918e-16</w:t>
      </w:r>
      <w:r>
        <w:tab/>
        <w:t>5.2871644749217e-15</w:t>
      </w:r>
    </w:p>
    <w:p w14:paraId="4574C9D3" w14:textId="77777777" w:rsidR="00AF65F2" w:rsidRDefault="00AF65F2" w:rsidP="00AF65F2">
      <w:r>
        <w:t>MTND6P4</w:t>
      </w:r>
      <w:r>
        <w:tab/>
        <w:t>0.853817633731343</w:t>
      </w:r>
      <w:r>
        <w:tab/>
        <w:t>1.8692206667474</w:t>
      </w:r>
      <w:r>
        <w:tab/>
        <w:t>1.1304370296277</w:t>
      </w:r>
      <w:r>
        <w:tab/>
        <w:t>2.30448656908741e-07</w:t>
      </w:r>
      <w:r>
        <w:tab/>
        <w:t>9.61715322193119e-07</w:t>
      </w:r>
    </w:p>
    <w:p w14:paraId="2C6F80F1" w14:textId="77777777" w:rsidR="00AF65F2" w:rsidRDefault="00AF65F2" w:rsidP="00AF65F2">
      <w:r>
        <w:t>AC119424.1</w:t>
      </w:r>
      <w:r>
        <w:tab/>
        <w:t>0.0562917554726368</w:t>
      </w:r>
      <w:r>
        <w:tab/>
        <w:t>0.176680551903114</w:t>
      </w:r>
      <w:r>
        <w:tab/>
        <w:t>1.65014769926407</w:t>
      </w:r>
      <w:r>
        <w:tab/>
        <w:t>5.34812816261628e-06</w:t>
      </w:r>
      <w:r>
        <w:tab/>
        <w:t>1.70678302505899e-05</w:t>
      </w:r>
    </w:p>
    <w:p w14:paraId="4CB2567F" w14:textId="77777777" w:rsidR="00AF65F2" w:rsidRDefault="00AF65F2" w:rsidP="00AF65F2">
      <w:r>
        <w:t>AC093849.1</w:t>
      </w:r>
      <w:r>
        <w:tab/>
        <w:t>0.00630444273631841</w:t>
      </w:r>
      <w:r>
        <w:tab/>
        <w:t>0.021925094550173</w:t>
      </w:r>
      <w:r>
        <w:tab/>
        <w:t>1.79814230590138</w:t>
      </w:r>
      <w:r>
        <w:tab/>
        <w:t>0.000260643747751456</w:t>
      </w:r>
      <w:r>
        <w:tab/>
        <w:t>0.000597235799346709</w:t>
      </w:r>
    </w:p>
    <w:p w14:paraId="70AD21C5" w14:textId="77777777" w:rsidR="00AF65F2" w:rsidRDefault="00AF65F2" w:rsidP="00AF65F2">
      <w:r>
        <w:t>MAGEA6</w:t>
      </w:r>
      <w:r>
        <w:tab/>
        <w:t>8.64453873861692</w:t>
      </w:r>
      <w:r>
        <w:tab/>
        <w:t>1.91291908935294</w:t>
      </w:r>
      <w:r>
        <w:tab/>
        <w:t>-2.17601313221225</w:t>
      </w:r>
      <w:r>
        <w:tab/>
        <w:t>1.66028601745023e-09</w:t>
      </w:r>
      <w:r>
        <w:tab/>
        <w:t>1.02157081163698e-08</w:t>
      </w:r>
    </w:p>
    <w:p w14:paraId="3CF58864" w14:textId="77777777" w:rsidR="00AF65F2" w:rsidRDefault="00AF65F2" w:rsidP="00AF65F2">
      <w:r>
        <w:t>AC011498.4</w:t>
      </w:r>
      <w:r>
        <w:tab/>
        <w:t>0.147002312955224</w:t>
      </w:r>
      <w:r>
        <w:tab/>
        <w:t>0.30809170183391</w:t>
      </w:r>
      <w:r>
        <w:tab/>
        <w:t>1.06752097043059</w:t>
      </w:r>
      <w:r>
        <w:tab/>
        <w:t>1.72136408936735e-14</w:t>
      </w:r>
      <w:r>
        <w:tab/>
        <w:t>2.48965139313575e-13</w:t>
      </w:r>
    </w:p>
    <w:p w14:paraId="327E27B1" w14:textId="77777777" w:rsidR="00AF65F2" w:rsidRDefault="00AF65F2" w:rsidP="00AF65F2">
      <w:r>
        <w:t>GOLGA8O</w:t>
      </w:r>
      <w:r>
        <w:tab/>
        <w:t>0.0121576434228856</w:t>
      </w:r>
      <w:r>
        <w:tab/>
        <w:t>0.0252630949100346</w:t>
      </w:r>
      <w:r>
        <w:tab/>
        <w:t>1.05516777937449</w:t>
      </w:r>
      <w:r>
        <w:tab/>
        <w:t>1.00315556737132e-08</w:t>
      </w:r>
      <w:r>
        <w:tab/>
        <w:t>5.36808936951782e-08</w:t>
      </w:r>
    </w:p>
    <w:p w14:paraId="2CC57018" w14:textId="77777777" w:rsidR="00AF65F2" w:rsidRDefault="00AF65F2" w:rsidP="00AF65F2">
      <w:r>
        <w:t>AC020779.1</w:t>
      </w:r>
      <w:r>
        <w:tab/>
        <w:t>0.014796561641791</w:t>
      </w:r>
      <w:r>
        <w:tab/>
        <w:t>0.0320197714532872</w:t>
      </w:r>
      <w:r>
        <w:tab/>
        <w:t>1.11370104256513</w:t>
      </w:r>
      <w:r>
        <w:tab/>
        <w:t>4.68058772236689e-05</w:t>
      </w:r>
      <w:r>
        <w:tab/>
        <w:t>0.000124273443555708</w:t>
      </w:r>
    </w:p>
    <w:p w14:paraId="2D6A0470" w14:textId="77777777" w:rsidR="00AF65F2" w:rsidRDefault="00AF65F2" w:rsidP="00AF65F2">
      <w:r>
        <w:t>AC018797.2</w:t>
      </w:r>
      <w:r>
        <w:tab/>
        <w:t>0.0327959152338308</w:t>
      </w:r>
      <w:r>
        <w:tab/>
        <w:t>0.107390765560554</w:t>
      </w:r>
      <w:r>
        <w:tab/>
        <w:t>1.7112819006111</w:t>
      </w:r>
      <w:r>
        <w:tab/>
        <w:t>0.00241659092737239</w:t>
      </w:r>
      <w:r>
        <w:tab/>
        <w:t>0.00453722536305587</w:t>
      </w:r>
    </w:p>
    <w:p w14:paraId="57390D9C" w14:textId="77777777" w:rsidR="00AF65F2" w:rsidRDefault="00AF65F2" w:rsidP="00AF65F2">
      <w:r>
        <w:t>LINC01394</w:t>
      </w:r>
      <w:r>
        <w:tab/>
        <w:t>0.0939067508955224</w:t>
      </w:r>
      <w:r>
        <w:tab/>
        <w:t>0.197302075467128</w:t>
      </w:r>
      <w:r>
        <w:tab/>
        <w:t>1.07110535105887</w:t>
      </w:r>
      <w:r>
        <w:tab/>
        <w:t>3.15985021848738e-12</w:t>
      </w:r>
      <w:r>
        <w:tab/>
        <w:t>3.14948627826639e-11</w:t>
      </w:r>
    </w:p>
    <w:p w14:paraId="42CBFA1B" w14:textId="77777777" w:rsidR="00AF65F2" w:rsidRDefault="00AF65F2" w:rsidP="00AF65F2">
      <w:r>
        <w:t>CA2</w:t>
      </w:r>
      <w:r>
        <w:tab/>
        <w:t>9.00806751791045</w:t>
      </w:r>
      <w:r>
        <w:tab/>
        <w:t>18.3439066968858</w:t>
      </w:r>
      <w:r>
        <w:tab/>
        <w:t>1.02601137606865</w:t>
      </w:r>
      <w:r>
        <w:tab/>
        <w:t>0.00544565213342281</w:t>
      </w:r>
      <w:r>
        <w:tab/>
        <w:t>0.00945393387582405</w:t>
      </w:r>
    </w:p>
    <w:p w14:paraId="2646AEE2" w14:textId="77777777" w:rsidR="00AF65F2" w:rsidRDefault="00AF65F2" w:rsidP="00AF65F2">
      <w:r>
        <w:t>UCK2</w:t>
      </w:r>
      <w:r>
        <w:tab/>
        <w:t>6.96567139552239</w:t>
      </w:r>
      <w:r>
        <w:tab/>
        <w:t>3.2329694850173</w:t>
      </w:r>
      <w:r>
        <w:tab/>
        <w:t>-1.1074025252298</w:t>
      </w:r>
      <w:r>
        <w:tab/>
        <w:t>2.99956230185135e-19</w:t>
      </w:r>
      <w:r>
        <w:tab/>
        <w:t>8.92688019103748e-18</w:t>
      </w:r>
    </w:p>
    <w:p w14:paraId="00AFDC1D" w14:textId="77777777" w:rsidR="00AF65F2" w:rsidRDefault="00AF65F2" w:rsidP="00AF65F2">
      <w:r>
        <w:t>GNG4</w:t>
      </w:r>
      <w:r>
        <w:tab/>
        <w:t>4.00499307373134</w:t>
      </w:r>
      <w:r>
        <w:tab/>
        <w:t>1.28716584295848</w:t>
      </w:r>
      <w:r>
        <w:tab/>
        <w:t>-1.6376018002073</w:t>
      </w:r>
      <w:r>
        <w:tab/>
        <w:t>3.73361088462777e-16</w:t>
      </w:r>
      <w:r>
        <w:tab/>
        <w:t>6.98935202261416e-15</w:t>
      </w:r>
    </w:p>
    <w:p w14:paraId="759BE700" w14:textId="77777777" w:rsidR="00AF65F2" w:rsidRDefault="00AF65F2" w:rsidP="00AF65F2">
      <w:r>
        <w:t>DUSP5-DT</w:t>
      </w:r>
      <w:r>
        <w:tab/>
        <w:t>0.342080581890547</w:t>
      </w:r>
      <w:r>
        <w:tab/>
        <w:t>0.107611906193772</w:t>
      </w:r>
      <w:r>
        <w:tab/>
        <w:t>-1.66849850557392</w:t>
      </w:r>
      <w:r>
        <w:tab/>
        <w:t>3.02551865472304e-06</w:t>
      </w:r>
      <w:r>
        <w:tab/>
        <w:t>1.01121758776335e-05</w:t>
      </w:r>
    </w:p>
    <w:p w14:paraId="78F9DA1E" w14:textId="77777777" w:rsidR="00AF65F2" w:rsidRDefault="00AF65F2" w:rsidP="00AF65F2">
      <w:r>
        <w:t>AL139317.4</w:t>
      </w:r>
      <w:r>
        <w:tab/>
        <w:t>0.0762977011442786</w:t>
      </w:r>
      <w:r>
        <w:tab/>
        <w:t>0.169388988858132</w:t>
      </w:r>
      <w:r>
        <w:tab/>
        <w:t>1.15062860092381</w:t>
      </w:r>
      <w:r>
        <w:tab/>
        <w:t>3.83085425448392e-06</w:t>
      </w:r>
      <w:r>
        <w:tab/>
        <w:t>1.25673340362403e-05</w:t>
      </w:r>
    </w:p>
    <w:p w14:paraId="2431A4AA" w14:textId="77777777" w:rsidR="00AF65F2" w:rsidRDefault="00AF65F2" w:rsidP="00AF65F2">
      <w:r>
        <w:t>PLA2G4E</w:t>
      </w:r>
      <w:r>
        <w:tab/>
        <w:t>0.500672287522388</w:t>
      </w:r>
      <w:r>
        <w:tab/>
        <w:t>1.0534229813045</w:t>
      </w:r>
      <w:r>
        <w:tab/>
        <w:t>1.07314632974251</w:t>
      </w:r>
      <w:r>
        <w:tab/>
        <w:t>1.09420554288118e-06</w:t>
      </w:r>
      <w:r>
        <w:tab/>
        <w:t>3.99381236620157e-06</w:t>
      </w:r>
    </w:p>
    <w:p w14:paraId="1F86D9AA" w14:textId="77777777" w:rsidR="00AF65F2" w:rsidRDefault="00AF65F2" w:rsidP="00AF65F2">
      <w:r>
        <w:t>AC093523.1</w:t>
      </w:r>
      <w:r>
        <w:tab/>
        <w:t>0.0594329101492537</w:t>
      </w:r>
      <w:r>
        <w:tab/>
        <w:t>0.133087155363322</w:t>
      </w:r>
      <w:r>
        <w:tab/>
        <w:t>1.16303740942342</w:t>
      </w:r>
      <w:r>
        <w:tab/>
        <w:t>6.84102567178462e-11</w:t>
      </w:r>
      <w:r>
        <w:tab/>
        <w:t>5.41655919602456e-10</w:t>
      </w:r>
    </w:p>
    <w:p w14:paraId="13590250" w14:textId="77777777" w:rsidR="00AF65F2" w:rsidRDefault="00AF65F2" w:rsidP="00AF65F2">
      <w:r>
        <w:t>NUSAP1</w:t>
      </w:r>
      <w:r>
        <w:tab/>
        <w:t>17.1406133333333</w:t>
      </w:r>
      <w:r>
        <w:tab/>
        <w:t>7.43858474740484</w:t>
      </w:r>
      <w:r>
        <w:tab/>
        <w:t>-1.20431866572597</w:t>
      </w:r>
      <w:r>
        <w:tab/>
        <w:t>9.95920913488953e-42</w:t>
      </w:r>
      <w:r>
        <w:tab/>
        <w:t>5.13932773281564e-39</w:t>
      </w:r>
    </w:p>
    <w:p w14:paraId="58BA6957" w14:textId="77777777" w:rsidR="00AF65F2" w:rsidRDefault="00AF65F2" w:rsidP="00AF65F2">
      <w:r>
        <w:t>ABCA10</w:t>
      </w:r>
      <w:r>
        <w:tab/>
        <w:t>0.0980900925771144</w:t>
      </w:r>
      <w:r>
        <w:tab/>
        <w:t>0.226570030688581</w:t>
      </w:r>
      <w:r>
        <w:tab/>
        <w:t>1.20777771085813</w:t>
      </w:r>
      <w:r>
        <w:tab/>
        <w:t>5.4286237195328e-16</w:t>
      </w:r>
      <w:r>
        <w:tab/>
        <w:t>9.8587555597093e-15</w:t>
      </w:r>
    </w:p>
    <w:p w14:paraId="026803E1" w14:textId="77777777" w:rsidR="00AF65F2" w:rsidRDefault="00AF65F2" w:rsidP="00AF65F2">
      <w:r>
        <w:t>NT5DC4</w:t>
      </w:r>
      <w:r>
        <w:tab/>
        <w:t>0.167921690253731</w:t>
      </w:r>
      <w:r>
        <w:tab/>
        <w:t>0.0604669678442907</w:t>
      </w:r>
      <w:r>
        <w:tab/>
        <w:t>-1.47356945256072</w:t>
      </w:r>
      <w:r>
        <w:lastRenderedPageBreak/>
        <w:tab/>
        <w:t>5.63161583678913e-10</w:t>
      </w:r>
      <w:r>
        <w:tab/>
        <w:t>3.76760676815084e-09</w:t>
      </w:r>
    </w:p>
    <w:p w14:paraId="6B6976F9" w14:textId="77777777" w:rsidR="00AF65F2" w:rsidRDefault="00AF65F2" w:rsidP="00AF65F2">
      <w:r>
        <w:t>LHX2</w:t>
      </w:r>
      <w:r>
        <w:tab/>
        <w:t>0.494921538751244</w:t>
      </w:r>
      <w:r>
        <w:tab/>
        <w:t>0.190097953636678</w:t>
      </w:r>
      <w:r>
        <w:tab/>
        <w:t>-1.38045682720663</w:t>
      </w:r>
      <w:r>
        <w:tab/>
        <w:t>8.72318741351765e-10</w:t>
      </w:r>
      <w:r>
        <w:tab/>
        <w:t>5.6401696397094e-09</w:t>
      </w:r>
    </w:p>
    <w:p w14:paraId="48061D0E" w14:textId="77777777" w:rsidR="00AF65F2" w:rsidRDefault="00AF65F2" w:rsidP="00AF65F2">
      <w:r>
        <w:t>CKAP2L</w:t>
      </w:r>
      <w:r>
        <w:tab/>
        <w:t>3.6216005920398</w:t>
      </w:r>
      <w:r>
        <w:tab/>
        <w:t>1.27973521211073</w:t>
      </w:r>
      <w:r>
        <w:tab/>
        <w:t>-1.50078211207682</w:t>
      </w:r>
      <w:r>
        <w:tab/>
        <w:t>1.15448363873509e-45</w:t>
      </w:r>
      <w:r>
        <w:tab/>
        <w:t>1.66184881681077e-42</w:t>
      </w:r>
    </w:p>
    <w:p w14:paraId="2D95708A" w14:textId="77777777" w:rsidR="00AF65F2" w:rsidRDefault="00AF65F2" w:rsidP="00AF65F2">
      <w:r>
        <w:t>PFN2</w:t>
      </w:r>
      <w:r>
        <w:tab/>
        <w:t>48.9429409452736</w:t>
      </w:r>
      <w:r>
        <w:tab/>
        <w:t>18.0645706055363</w:t>
      </w:r>
      <w:r>
        <w:tab/>
        <w:t>-1.4379378321573</w:t>
      </w:r>
      <w:r>
        <w:tab/>
        <w:t>1.99593070389231e-31</w:t>
      </w:r>
      <w:r>
        <w:tab/>
        <w:t>2.68909875622929e-29</w:t>
      </w:r>
    </w:p>
    <w:p w14:paraId="590B186D" w14:textId="77777777" w:rsidR="00AF65F2" w:rsidRDefault="00AF65F2" w:rsidP="00AF65F2">
      <w:r>
        <w:t>AP000753.2</w:t>
      </w:r>
      <w:r>
        <w:tab/>
        <w:t>0.0601723399004975</w:t>
      </w:r>
      <w:r>
        <w:tab/>
        <w:t>0.187805117889273</w:t>
      </w:r>
      <w:r>
        <w:tab/>
        <w:t>1.64206401395919</w:t>
      </w:r>
      <w:r>
        <w:tab/>
        <w:t>0.00028645237465114</w:t>
      </w:r>
      <w:r>
        <w:tab/>
        <w:t>0.000650271617422699</w:t>
      </w:r>
    </w:p>
    <w:p w14:paraId="19B4F394" w14:textId="77777777" w:rsidR="00AF65F2" w:rsidRDefault="00AF65F2" w:rsidP="00AF65F2">
      <w:r>
        <w:t>AUNIP</w:t>
      </w:r>
      <w:r>
        <w:tab/>
        <w:t>2.04882863283582</w:t>
      </w:r>
      <w:r>
        <w:tab/>
        <w:t>0.718993247612457</w:t>
      </w:r>
      <w:r>
        <w:tab/>
        <w:t>-1.51074919332728</w:t>
      </w:r>
      <w:r>
        <w:tab/>
        <w:t>9.39044635015823e-44</w:t>
      </w:r>
      <w:r>
        <w:tab/>
        <w:t>8.02589711490086e-41</w:t>
      </w:r>
    </w:p>
    <w:p w14:paraId="4DF13068" w14:textId="77777777" w:rsidR="00AF65F2" w:rsidRDefault="00AF65F2" w:rsidP="00AF65F2">
      <w:r>
        <w:t>TDRD12</w:t>
      </w:r>
      <w:r>
        <w:tab/>
        <w:t>0.470623243039801</w:t>
      </w:r>
      <w:r>
        <w:tab/>
        <w:t>0.0945378407820069</w:t>
      </w:r>
      <w:r>
        <w:tab/>
        <w:t>-2.31560875440308</w:t>
      </w:r>
      <w:r>
        <w:tab/>
        <w:t>1.88624283497616e-06</w:t>
      </w:r>
      <w:r>
        <w:tab/>
        <w:t>6.57600274526424e-06</w:t>
      </w:r>
    </w:p>
    <w:p w14:paraId="38DAF619" w14:textId="77777777" w:rsidR="00AF65F2" w:rsidRDefault="00AF65F2" w:rsidP="00AF65F2">
      <w:r>
        <w:t>ADAMTS8</w:t>
      </w:r>
      <w:r>
        <w:tab/>
        <w:t>0.487413129940299</w:t>
      </w:r>
      <w:r>
        <w:tab/>
        <w:t>1.67211183958478</w:t>
      </w:r>
      <w:r>
        <w:tab/>
        <w:t>1.77845432560308</w:t>
      </w:r>
      <w:r>
        <w:tab/>
        <w:t>1.71070548976348e-25</w:t>
      </w:r>
      <w:r>
        <w:tab/>
        <w:t>1.16387550112018e-23</w:t>
      </w:r>
    </w:p>
    <w:p w14:paraId="432001A3" w14:textId="77777777" w:rsidR="00AF65F2" w:rsidRDefault="00AF65F2" w:rsidP="00AF65F2">
      <w:r>
        <w:t>CDKL2</w:t>
      </w:r>
      <w:r>
        <w:tab/>
        <w:t>1.69947696014925</w:t>
      </w:r>
      <w:r>
        <w:tab/>
        <w:t>4.23027376678201</w:t>
      </w:r>
      <w:r>
        <w:tab/>
        <w:t>1.31566022858984</w:t>
      </w:r>
      <w:r>
        <w:tab/>
        <w:t>1.39855859370596e-19</w:t>
      </w:r>
      <w:r>
        <w:tab/>
        <w:t>4.33188873588426e-18</w:t>
      </w:r>
    </w:p>
    <w:p w14:paraId="3DEB9AEA" w14:textId="77777777" w:rsidR="00AF65F2" w:rsidRDefault="00AF65F2" w:rsidP="00AF65F2">
      <w:r>
        <w:t>MAL2-AS1</w:t>
      </w:r>
      <w:r>
        <w:tab/>
        <w:t>0.169659447980099</w:t>
      </w:r>
      <w:r>
        <w:tab/>
        <w:t>0.383303114290657</w:t>
      </w:r>
      <w:r>
        <w:tab/>
        <w:t>1.17584394694798</w:t>
      </w:r>
      <w:r>
        <w:tab/>
        <w:t>1.31020536044528e-09</w:t>
      </w:r>
      <w:r>
        <w:tab/>
        <w:t>8.2113007809758e-09</w:t>
      </w:r>
    </w:p>
    <w:p w14:paraId="12A2CE8A" w14:textId="77777777" w:rsidR="00AF65F2" w:rsidRDefault="00AF65F2" w:rsidP="00AF65F2">
      <w:r>
        <w:t>PPP2R2C</w:t>
      </w:r>
      <w:r>
        <w:tab/>
        <w:t>2.5123045918408</w:t>
      </w:r>
      <w:r>
        <w:tab/>
        <w:t>0.677971321429066</w:t>
      </w:r>
      <w:r>
        <w:tab/>
        <w:t>-1.88971523425126</w:t>
      </w:r>
      <w:r>
        <w:tab/>
        <w:t>1.72532273891635e-07</w:t>
      </w:r>
      <w:r>
        <w:tab/>
        <w:t>7.37651663426015e-07</w:t>
      </w:r>
    </w:p>
    <w:p w14:paraId="0ADA3B35" w14:textId="77777777" w:rsidR="00AF65F2" w:rsidRDefault="00AF65F2" w:rsidP="00AF65F2">
      <w:r>
        <w:t>AL512383.1</w:t>
      </w:r>
      <w:r>
        <w:tab/>
        <w:t>0.00821449505970149</w:t>
      </w:r>
      <w:r>
        <w:tab/>
        <w:t>0.020326188384083</w:t>
      </w:r>
      <w:r>
        <w:tab/>
        <w:t>1.30709590151139</w:t>
      </w:r>
      <w:r>
        <w:tab/>
        <w:t>1.28856605041611e-08</w:t>
      </w:r>
      <w:r>
        <w:tab/>
        <w:t>6.74880916868644e-08</w:t>
      </w:r>
    </w:p>
    <w:p w14:paraId="711E2722" w14:textId="77777777" w:rsidR="00AF65F2" w:rsidRDefault="00AF65F2" w:rsidP="00AF65F2">
      <w:r>
        <w:t>AC090950.2</w:t>
      </w:r>
      <w:r>
        <w:tab/>
        <w:t>0.0206386762686567</w:t>
      </w:r>
      <w:r>
        <w:tab/>
        <w:t>0.054099182283737</w:t>
      </w:r>
      <w:r>
        <w:tab/>
        <w:t>1.39025634609143</w:t>
      </w:r>
      <w:r>
        <w:tab/>
        <w:t>0.000905289537886067</w:t>
      </w:r>
      <w:r>
        <w:tab/>
        <w:t>0.00185410130756207</w:t>
      </w:r>
    </w:p>
    <w:p w14:paraId="2CD03D1D" w14:textId="77777777" w:rsidR="00AF65F2" w:rsidRDefault="00AF65F2" w:rsidP="00AF65F2">
      <w:r>
        <w:t>MEGF11</w:t>
      </w:r>
      <w:r>
        <w:tab/>
        <w:t>0.174009993840796</w:t>
      </w:r>
      <w:r>
        <w:tab/>
        <w:t>0.59260286750519</w:t>
      </w:r>
      <w:r>
        <w:tab/>
        <w:t>1.7678954411393</w:t>
      </w:r>
      <w:r>
        <w:tab/>
        <w:t>6.86344993946509e-10</w:t>
      </w:r>
      <w:r>
        <w:tab/>
        <w:t>4.51783640926268e-09</w:t>
      </w:r>
    </w:p>
    <w:p w14:paraId="4BC53B74" w14:textId="77777777" w:rsidR="00AF65F2" w:rsidRDefault="00AF65F2" w:rsidP="00AF65F2">
      <w:r>
        <w:t>FAF1-AS1</w:t>
      </w:r>
      <w:r>
        <w:tab/>
        <w:t>0.0369578169154229</w:t>
      </w:r>
      <w:r>
        <w:tab/>
        <w:t>0.22461686384083</w:t>
      </w:r>
      <w:r>
        <w:tab/>
        <w:t>2.60351480190133</w:t>
      </w:r>
      <w:r>
        <w:tab/>
        <w:t>0.00301549712464295</w:t>
      </w:r>
      <w:r>
        <w:tab/>
        <w:t>0.00553330066145486</w:t>
      </w:r>
    </w:p>
    <w:p w14:paraId="6886BAA3" w14:textId="77777777" w:rsidR="00AF65F2" w:rsidRDefault="00AF65F2" w:rsidP="00AF65F2">
      <w:r>
        <w:t>RN7SL19P</w:t>
      </w:r>
      <w:r>
        <w:tab/>
        <w:t>0.0496933306467662</w:t>
      </w:r>
      <w:r>
        <w:tab/>
        <w:t>0.123923399723183</w:t>
      </w:r>
      <w:r>
        <w:tab/>
        <w:t>1.3183244833174</w:t>
      </w:r>
      <w:r>
        <w:tab/>
        <w:t>1.34283894412225e-05</w:t>
      </w:r>
      <w:r>
        <w:tab/>
        <w:t>3.98120814327843e-05</w:t>
      </w:r>
    </w:p>
    <w:p w14:paraId="13B2F5D4" w14:textId="77777777" w:rsidR="00AF65F2" w:rsidRDefault="00AF65F2" w:rsidP="00AF65F2">
      <w:r>
        <w:t>KAAG1</w:t>
      </w:r>
      <w:r>
        <w:tab/>
        <w:t>0.103482780393035</w:t>
      </w:r>
      <w:r>
        <w:tab/>
        <w:t>0.0430027191038062</w:t>
      </w:r>
      <w:r>
        <w:tab/>
        <w:t>-1.26689093140911</w:t>
      </w:r>
      <w:r>
        <w:tab/>
        <w:t>9.54550252311278e-05</w:t>
      </w:r>
      <w:r>
        <w:tab/>
        <w:t>0.000238289059882379</w:t>
      </w:r>
    </w:p>
    <w:p w14:paraId="538D8E19" w14:textId="77777777" w:rsidR="00AF65F2" w:rsidRDefault="00AF65F2" w:rsidP="00AF65F2">
      <w:r>
        <w:t>PTBP1P</w:t>
      </w:r>
      <w:r>
        <w:tab/>
        <w:t>0.202168804547264</w:t>
      </w:r>
      <w:r>
        <w:tab/>
        <w:t>0.448925646190311</w:t>
      </w:r>
      <w:r>
        <w:tab/>
        <w:t>1.1509161159644</w:t>
      </w:r>
      <w:r>
        <w:tab/>
        <w:t>1.10646684968313e-11</w:t>
      </w:r>
      <w:r>
        <w:tab/>
        <w:t>1.00122851141651e-10</w:t>
      </w:r>
    </w:p>
    <w:p w14:paraId="789124E1" w14:textId="77777777" w:rsidR="00AF65F2" w:rsidRDefault="00AF65F2" w:rsidP="00AF65F2">
      <w:r>
        <w:t>FAM83D</w:t>
      </w:r>
      <w:r>
        <w:tab/>
        <w:t>9.75987062288557</w:t>
      </w:r>
      <w:r>
        <w:tab/>
        <w:t>4.19606772975779</w:t>
      </w:r>
      <w:r>
        <w:tab/>
        <w:t>-1.21782405851221</w:t>
      </w:r>
      <w:r>
        <w:tab/>
        <w:t>2.09631787127503e-34</w:t>
      </w:r>
      <w:r>
        <w:tab/>
        <w:t>4.03762632249099e-32</w:t>
      </w:r>
    </w:p>
    <w:p w14:paraId="7340B6BC" w14:textId="77777777" w:rsidR="00AF65F2" w:rsidRDefault="00AF65F2" w:rsidP="00AF65F2">
      <w:r>
        <w:t>DMBT1</w:t>
      </w:r>
      <w:r>
        <w:tab/>
        <w:t>10.9383943666169</w:t>
      </w:r>
      <w:r>
        <w:tab/>
        <w:t>38.3753878572664</w:t>
      </w:r>
      <w:r>
        <w:tab/>
        <w:t>1.81078034952011</w:t>
      </w:r>
      <w:r>
        <w:tab/>
        <w:t>2.06874121736363e-11</w:t>
      </w:r>
      <w:r>
        <w:tab/>
        <w:t>1.77868822052484e-10</w:t>
      </w:r>
    </w:p>
    <w:p w14:paraId="14AF32D3" w14:textId="77777777" w:rsidR="00AF65F2" w:rsidRDefault="00AF65F2" w:rsidP="00AF65F2">
      <w:r>
        <w:t>TRAJ4</w:t>
      </w:r>
      <w:r>
        <w:tab/>
        <w:t>0.204256491542289</w:t>
      </w:r>
      <w:r>
        <w:tab/>
        <w:t>0.415424142560554</w:t>
      </w:r>
      <w:r>
        <w:tab/>
        <w:t>1.02420313162695</w:t>
      </w:r>
      <w:r>
        <w:tab/>
        <w:t>4.33249629160566e-05</w:t>
      </w:r>
      <w:r>
        <w:tab/>
        <w:t>0.000115648812781002</w:t>
      </w:r>
    </w:p>
    <w:p w14:paraId="203D8B1E" w14:textId="77777777" w:rsidR="00AF65F2" w:rsidRDefault="00AF65F2" w:rsidP="00AF65F2">
      <w:r>
        <w:t>AC097634.1</w:t>
      </w:r>
      <w:r>
        <w:tab/>
        <w:t>0.140931259114428</w:t>
      </w:r>
      <w:r>
        <w:tab/>
        <w:t>0.282221372916955</w:t>
      </w:r>
      <w:r>
        <w:tab/>
        <w:t>1.00183560621705</w:t>
      </w:r>
      <w:r>
        <w:tab/>
        <w:t>3.30417244548795e-11</w:t>
      </w:r>
      <w:r>
        <w:tab/>
        <w:t>2.76781367179465e-10</w:t>
      </w:r>
    </w:p>
    <w:p w14:paraId="740EB5CB" w14:textId="77777777" w:rsidR="00AF65F2" w:rsidRDefault="00AF65F2" w:rsidP="00AF65F2">
      <w:r>
        <w:t>UPK2</w:t>
      </w:r>
      <w:r>
        <w:tab/>
        <w:t>1.72017870853731</w:t>
      </w:r>
      <w:r>
        <w:tab/>
        <w:t>0.506230680034602</w:t>
      </w:r>
      <w:r>
        <w:tab/>
        <w:t>-1.76469160407835</w:t>
      </w:r>
      <w:r>
        <w:lastRenderedPageBreak/>
        <w:tab/>
        <w:t>2.55990144939435e-06</w:t>
      </w:r>
      <w:r>
        <w:tab/>
        <w:t>8.66585320006823e-06</w:t>
      </w:r>
    </w:p>
    <w:p w14:paraId="736119EA" w14:textId="77777777" w:rsidR="00AF65F2" w:rsidRDefault="00AF65F2" w:rsidP="00AF65F2">
      <w:r>
        <w:t>VWA3A</w:t>
      </w:r>
      <w:r>
        <w:tab/>
        <w:t>0.23968109720398</w:t>
      </w:r>
      <w:r>
        <w:tab/>
        <w:t>1.00994470282353</w:t>
      </w:r>
      <w:r>
        <w:tab/>
        <w:t>2.075088265366</w:t>
      </w:r>
      <w:r>
        <w:tab/>
        <w:t>3.99371471303891e-14</w:t>
      </w:r>
      <w:r>
        <w:tab/>
        <w:t>5.46413693854999e-13</w:t>
      </w:r>
    </w:p>
    <w:p w14:paraId="6F2C18DF" w14:textId="77777777" w:rsidR="00AF65F2" w:rsidRDefault="00AF65F2" w:rsidP="00AF65F2">
      <w:r>
        <w:t>AC106712.1</w:t>
      </w:r>
      <w:r>
        <w:tab/>
        <w:t>0.118990323313433</w:t>
      </w:r>
      <w:r>
        <w:tab/>
        <w:t>0.0579049975536332</w:t>
      </w:r>
      <w:r>
        <w:tab/>
        <w:t>-1.03908448151094</w:t>
      </w:r>
      <w:r>
        <w:tab/>
        <w:t>4.02921703716159e-05</w:t>
      </w:r>
      <w:r>
        <w:tab/>
        <w:t>0.000108303769991518</w:t>
      </w:r>
    </w:p>
    <w:p w14:paraId="09C30E63" w14:textId="77777777" w:rsidR="00AF65F2" w:rsidRDefault="00AF65F2" w:rsidP="00AF65F2">
      <w:r>
        <w:t>AL360091.1</w:t>
      </w:r>
      <w:r>
        <w:tab/>
        <w:t>0.168964633283582</w:t>
      </w:r>
      <w:r>
        <w:tab/>
        <w:t>0.352930591349481</w:t>
      </w:r>
      <w:r>
        <w:tab/>
        <w:t>1.06266318420445</w:t>
      </w:r>
      <w:r>
        <w:tab/>
        <w:t>5.66415665673528e-10</w:t>
      </w:r>
      <w:r>
        <w:tab/>
        <w:t>3.78302038001734e-09</w:t>
      </w:r>
    </w:p>
    <w:p w14:paraId="1B0BAAAF" w14:textId="77777777" w:rsidR="00AF65F2" w:rsidRDefault="00AF65F2" w:rsidP="00AF65F2">
      <w:r>
        <w:t>MAT1A</w:t>
      </w:r>
      <w:r>
        <w:tab/>
        <w:t>1.47290687320398</w:t>
      </w:r>
      <w:r>
        <w:tab/>
        <w:t>0.46595844832872</w:t>
      </w:r>
      <w:r>
        <w:tab/>
        <w:t>-1.66039300271617</w:t>
      </w:r>
      <w:r>
        <w:tab/>
        <w:t>1.03628653888267e-05</w:t>
      </w:r>
      <w:r>
        <w:tab/>
        <w:t>3.14237279971565e-05</w:t>
      </w:r>
    </w:p>
    <w:p w14:paraId="299FB053" w14:textId="77777777" w:rsidR="00AF65F2" w:rsidRDefault="00AF65F2" w:rsidP="00AF65F2">
      <w:r>
        <w:t>NR0B1</w:t>
      </w:r>
      <w:r>
        <w:tab/>
        <w:t>4.97438060319403</w:t>
      </w:r>
      <w:r>
        <w:tab/>
        <w:t>1.21709236505882</w:t>
      </w:r>
      <w:r>
        <w:tab/>
        <w:t>-2.03107823800552</w:t>
      </w:r>
      <w:r>
        <w:tab/>
        <w:t>1.39335570268042e-05</w:t>
      </w:r>
      <w:r>
        <w:tab/>
        <w:t>4.11892331045282e-05</w:t>
      </w:r>
    </w:p>
    <w:p w14:paraId="6E3C3532" w14:textId="77777777" w:rsidR="00AF65F2" w:rsidRDefault="00AF65F2" w:rsidP="00AF65F2">
      <w:r>
        <w:t>CD109</w:t>
      </w:r>
      <w:r>
        <w:tab/>
        <w:t>6.23698379373134</w:t>
      </w:r>
      <w:r>
        <w:tab/>
        <w:t>2.93583172249135</w:t>
      </w:r>
      <w:r>
        <w:tab/>
        <w:t>-1.08707923278615</w:t>
      </w:r>
      <w:r>
        <w:tab/>
        <w:t>6.24663461750959e-08</w:t>
      </w:r>
      <w:r>
        <w:tab/>
        <w:t>2.89912534853024e-07</w:t>
      </w:r>
    </w:p>
    <w:p w14:paraId="16D19F3A" w14:textId="77777777" w:rsidR="00AF65F2" w:rsidRDefault="00AF65F2" w:rsidP="00AF65F2">
      <w:r>
        <w:t>ZNF33BP1</w:t>
      </w:r>
      <w:r>
        <w:tab/>
        <w:t>0.0325863767164179</w:t>
      </w:r>
      <w:r>
        <w:tab/>
        <w:t>0.105226794294118</w:t>
      </w:r>
      <w:r>
        <w:tab/>
        <w:t>1.69116125761741</w:t>
      </w:r>
      <w:r>
        <w:tab/>
        <w:t>1.25798529289565e-09</w:t>
      </w:r>
      <w:r>
        <w:tab/>
        <w:t>7.90395078352769e-09</w:t>
      </w:r>
    </w:p>
    <w:p w14:paraId="02D62274" w14:textId="77777777" w:rsidR="00AF65F2" w:rsidRDefault="00AF65F2" w:rsidP="00AF65F2">
      <w:r>
        <w:t>LAMC2</w:t>
      </w:r>
      <w:r>
        <w:tab/>
        <w:t>72.974642960199</w:t>
      </w:r>
      <w:r>
        <w:tab/>
        <w:t>34.9290002387543</w:t>
      </w:r>
      <w:r>
        <w:tab/>
        <w:t>-1.062969897595</w:t>
      </w:r>
      <w:r>
        <w:tab/>
        <w:t>3.65694360111791e-06</w:t>
      </w:r>
      <w:r>
        <w:tab/>
        <w:t>1.20314456261969e-05</w:t>
      </w:r>
    </w:p>
    <w:p w14:paraId="6BF48053" w14:textId="77777777" w:rsidR="00AF65F2" w:rsidRDefault="00AF65F2" w:rsidP="00AF65F2">
      <w:r>
        <w:t>LINC00332</w:t>
      </w:r>
      <w:r>
        <w:tab/>
        <w:t>0.0350010870149254</w:t>
      </w:r>
      <w:r>
        <w:tab/>
        <w:t>0.193312785605536</w:t>
      </w:r>
      <w:r>
        <w:tab/>
        <w:t>2.46546542671711</w:t>
      </w:r>
      <w:r>
        <w:tab/>
        <w:t>1.95033669817614e-09</w:t>
      </w:r>
      <w:r>
        <w:tab/>
        <w:t>1.18247556031193e-08</w:t>
      </w:r>
    </w:p>
    <w:p w14:paraId="1DEBD53C" w14:textId="77777777" w:rsidR="00AF65F2" w:rsidRDefault="00AF65F2" w:rsidP="00AF65F2">
      <w:r>
        <w:t>HSD17B6</w:t>
      </w:r>
      <w:r>
        <w:tab/>
        <w:t>5.92800958109453</w:t>
      </w:r>
      <w:r>
        <w:tab/>
        <w:t>13.8451300536332</w:t>
      </w:r>
      <w:r>
        <w:tab/>
        <w:t>1.22375892116053</w:t>
      </w:r>
      <w:r>
        <w:tab/>
        <w:t>2.07079269455365e-14</w:t>
      </w:r>
      <w:r>
        <w:tab/>
        <w:t>2.95441732895369e-13</w:t>
      </w:r>
    </w:p>
    <w:p w14:paraId="7B602A8C" w14:textId="77777777" w:rsidR="00AF65F2" w:rsidRDefault="00AF65F2" w:rsidP="00AF65F2">
      <w:r>
        <w:t>AL117329.1</w:t>
      </w:r>
      <w:r>
        <w:tab/>
        <w:t>0.153027782716418</w:t>
      </w:r>
      <w:r>
        <w:tab/>
        <w:t>0.0568152111314879</w:t>
      </w:r>
      <w:r>
        <w:tab/>
        <w:t>-1.42944446373377</w:t>
      </w:r>
      <w:r>
        <w:tab/>
        <w:t>2.70638356495874e-10</w:t>
      </w:r>
      <w:r>
        <w:tab/>
        <w:t>1.91512523936925e-09</w:t>
      </w:r>
    </w:p>
    <w:p w14:paraId="334D2F33" w14:textId="77777777" w:rsidR="00AF65F2" w:rsidRDefault="00AF65F2" w:rsidP="00AF65F2">
      <w:r>
        <w:t>DAAM2-AS1</w:t>
      </w:r>
      <w:r>
        <w:tab/>
        <w:t>0.131154233701493</w:t>
      </w:r>
      <w:r>
        <w:tab/>
        <w:t>0.273909261536332</w:t>
      </w:r>
      <w:r>
        <w:tab/>
        <w:t>1.06243366886411</w:t>
      </w:r>
      <w:r>
        <w:tab/>
        <w:t>1.41061842200667e-20</w:t>
      </w:r>
      <w:r>
        <w:tab/>
        <w:t>5.0039447265736e-19</w:t>
      </w:r>
    </w:p>
    <w:p w14:paraId="33189890" w14:textId="77777777" w:rsidR="00AF65F2" w:rsidRDefault="00AF65F2" w:rsidP="00AF65F2">
      <w:r>
        <w:t>VWA5B1</w:t>
      </w:r>
      <w:r>
        <w:tab/>
        <w:t>0.0262751945771144</w:t>
      </w:r>
      <w:r>
        <w:tab/>
        <w:t>0.0529527988304498</w:t>
      </w:r>
      <w:r>
        <w:tab/>
        <w:t>1.01100549226467</w:t>
      </w:r>
      <w:r>
        <w:tab/>
        <w:t>2.49441946009666e-05</w:t>
      </w:r>
      <w:r>
        <w:tab/>
        <w:t>7.00291236231202e-05</w:t>
      </w:r>
    </w:p>
    <w:p w14:paraId="51A18867" w14:textId="77777777" w:rsidR="00AF65F2" w:rsidRDefault="00AF65F2" w:rsidP="00AF65F2">
      <w:r>
        <w:t>HMGA1</w:t>
      </w:r>
      <w:r>
        <w:tab/>
        <w:t>191.627936716418</w:t>
      </w:r>
      <w:r>
        <w:tab/>
        <w:t>76.3339446989619</w:t>
      </w:r>
      <w:r>
        <w:tab/>
        <w:t>-1.3279112491672</w:t>
      </w:r>
      <w:r>
        <w:tab/>
        <w:t>2.06777010631473e-38</w:t>
      </w:r>
      <w:r>
        <w:tab/>
        <w:t>6.4265355008759e-36</w:t>
      </w:r>
    </w:p>
    <w:p w14:paraId="3CFACB2F" w14:textId="77777777" w:rsidR="00AF65F2" w:rsidRDefault="00AF65F2" w:rsidP="00AF65F2">
      <w:r>
        <w:t>SLC6A20</w:t>
      </w:r>
      <w:r>
        <w:tab/>
        <w:t>0.888698960965174</w:t>
      </w:r>
      <w:r>
        <w:tab/>
        <w:t>1.87442465802422</w:t>
      </w:r>
      <w:r>
        <w:tab/>
        <w:t>1.07668113152961</w:t>
      </w:r>
      <w:r>
        <w:tab/>
        <w:t>3.91745739184649e-06</w:t>
      </w:r>
      <w:r>
        <w:tab/>
        <w:t>1.28345064287256e-05</w:t>
      </w:r>
    </w:p>
    <w:p w14:paraId="7C5195E6" w14:textId="77777777" w:rsidR="00AF65F2" w:rsidRDefault="00AF65F2" w:rsidP="00AF65F2">
      <w:r>
        <w:t>AL591721.1</w:t>
      </w:r>
      <w:r>
        <w:tab/>
        <w:t>0.0555766845273632</w:t>
      </w:r>
      <w:r>
        <w:tab/>
        <w:t>0.129578390795848</w:t>
      </w:r>
      <w:r>
        <w:tab/>
        <w:t>1.22127346946874</w:t>
      </w:r>
      <w:r>
        <w:tab/>
        <w:t>0.000963893448968708</w:t>
      </w:r>
      <w:r>
        <w:tab/>
        <w:t>0.00196383237703324</w:t>
      </w:r>
    </w:p>
    <w:p w14:paraId="60F091DD" w14:textId="77777777" w:rsidR="00AF65F2" w:rsidRDefault="00AF65F2" w:rsidP="00AF65F2">
      <w:r>
        <w:t>INA</w:t>
      </w:r>
      <w:r>
        <w:tab/>
        <w:t>2.32722854621393</w:t>
      </w:r>
      <w:r>
        <w:tab/>
        <w:t>0.676780928086505</w:t>
      </w:r>
      <w:r>
        <w:tab/>
        <w:t>-1.78185207950914</w:t>
      </w:r>
      <w:r>
        <w:tab/>
        <w:t>2.19547929795983e-10</w:t>
      </w:r>
      <w:r>
        <w:tab/>
        <w:t>1.57892082038394e-09</w:t>
      </w:r>
    </w:p>
    <w:p w14:paraId="0818A820" w14:textId="77777777" w:rsidR="00AF65F2" w:rsidRDefault="00AF65F2" w:rsidP="00AF65F2">
      <w:r>
        <w:t>SEPTIN14P12</w:t>
      </w:r>
      <w:r>
        <w:tab/>
        <w:t>0.143486716467662</w:t>
      </w:r>
      <w:r>
        <w:tab/>
        <w:t>0.0674504516262976</w:t>
      </w:r>
      <w:r>
        <w:tab/>
        <w:t>-1.08901717494469</w:t>
      </w:r>
      <w:r>
        <w:tab/>
        <w:t>2.64564792198574e-11</w:t>
      </w:r>
      <w:r>
        <w:tab/>
        <w:t>2.24715747410901e-10</w:t>
      </w:r>
    </w:p>
    <w:p w14:paraId="34F68920" w14:textId="77777777" w:rsidR="00AF65F2" w:rsidRDefault="00AF65F2" w:rsidP="00AF65F2">
      <w:r>
        <w:t>HHATL</w:t>
      </w:r>
      <w:r>
        <w:tab/>
        <w:t>0.163927924029851</w:t>
      </w:r>
      <w:r>
        <w:tab/>
        <w:t>1.09019939289619</w:t>
      </w:r>
      <w:r>
        <w:tab/>
        <w:t>2.73345848803324</w:t>
      </w:r>
      <w:r>
        <w:tab/>
        <w:t>1.00932610107742e-11</w:t>
      </w:r>
      <w:r>
        <w:tab/>
        <w:t>9.22629306967495e-11</w:t>
      </w:r>
    </w:p>
    <w:p w14:paraId="70F75E9F" w14:textId="77777777" w:rsidR="00AF65F2" w:rsidRDefault="00AF65F2" w:rsidP="00AF65F2">
      <w:r>
        <w:t>HOXA9</w:t>
      </w:r>
      <w:r>
        <w:tab/>
        <w:t>0.682705126432836</w:t>
      </w:r>
      <w:r>
        <w:tab/>
        <w:t>0.115089619733564</w:t>
      </w:r>
      <w:r>
        <w:tab/>
        <w:t>-2.56850486662614</w:t>
      </w:r>
      <w:r>
        <w:tab/>
        <w:t>1.82013353225694e-05</w:t>
      </w:r>
      <w:r>
        <w:tab/>
        <w:t>5.25167761443478e-05</w:t>
      </w:r>
    </w:p>
    <w:p w14:paraId="5CF5FD56" w14:textId="77777777" w:rsidR="00AF65F2" w:rsidRDefault="00AF65F2" w:rsidP="00AF65F2">
      <w:r>
        <w:t>AC008870.5</w:t>
      </w:r>
      <w:r>
        <w:tab/>
        <w:t>0.308710007114428</w:t>
      </w:r>
      <w:r>
        <w:tab/>
        <w:t>0.827287531591696</w:t>
      </w:r>
      <w:r>
        <w:tab/>
        <w:t>1.42213658885794</w:t>
      </w:r>
      <w:r>
        <w:tab/>
        <w:t>1.38728744387781e-07</w:t>
      </w:r>
      <w:r>
        <w:tab/>
        <w:t>6.03792355029569e-07</w:t>
      </w:r>
    </w:p>
    <w:p w14:paraId="6404A495" w14:textId="77777777" w:rsidR="00AF65F2" w:rsidRDefault="00AF65F2" w:rsidP="00AF65F2">
      <w:r>
        <w:t>MIR6071</w:t>
      </w:r>
      <w:r>
        <w:tab/>
        <w:t>0.443059004477612</w:t>
      </w:r>
      <w:r>
        <w:tab/>
        <w:t>1.61795597647059</w:t>
      </w:r>
      <w:r>
        <w:tab/>
        <w:t>1.86860160560051</w:t>
      </w:r>
      <w:r>
        <w:lastRenderedPageBreak/>
        <w:tab/>
        <w:t>1.00019663035823e-19</w:t>
      </w:r>
      <w:r>
        <w:tab/>
        <w:t>3.17347770769114e-18</w:t>
      </w:r>
    </w:p>
    <w:p w14:paraId="212AC7E4" w14:textId="77777777" w:rsidR="00AF65F2" w:rsidRDefault="00AF65F2" w:rsidP="00AF65F2">
      <w:r>
        <w:t>OR5BT1P</w:t>
      </w:r>
      <w:r>
        <w:tab/>
        <w:t>0.0138784175621891</w:t>
      </w:r>
      <w:r>
        <w:tab/>
        <w:t>0.0315795856747405</w:t>
      </w:r>
      <w:r>
        <w:tab/>
        <w:t>1.1861491640539</w:t>
      </w:r>
      <w:r>
        <w:tab/>
        <w:t>2.47181525519464e-06</w:t>
      </w:r>
      <w:r>
        <w:tab/>
        <w:t>8.39281778144921e-06</w:t>
      </w:r>
    </w:p>
    <w:p w14:paraId="01432E8E" w14:textId="77777777" w:rsidR="00AF65F2" w:rsidRDefault="00AF65F2" w:rsidP="00AF65F2">
      <w:r>
        <w:t>AC126323.1</w:t>
      </w:r>
      <w:r>
        <w:tab/>
        <w:t>0.243826980766169</w:t>
      </w:r>
      <w:r>
        <w:tab/>
        <w:t>0.523128156768166</w:t>
      </w:r>
      <w:r>
        <w:tab/>
        <w:t>1.10130664674497</w:t>
      </w:r>
      <w:r>
        <w:tab/>
        <w:t>1.02309437194216e-16</w:t>
      </w:r>
      <w:r>
        <w:tab/>
        <w:t>2.11341624415544e-15</w:t>
      </w:r>
    </w:p>
    <w:p w14:paraId="095D9DF5" w14:textId="77777777" w:rsidR="00AF65F2" w:rsidRDefault="00AF65F2" w:rsidP="00AF65F2">
      <w:r>
        <w:t>MBL1P</w:t>
      </w:r>
      <w:r>
        <w:tab/>
        <w:t>0.431950473830846</w:t>
      </w:r>
      <w:r>
        <w:tab/>
        <w:t>1.27374335128028</w:t>
      </w:r>
      <w:r>
        <w:tab/>
        <w:t>1.56013680397317</w:t>
      </w:r>
      <w:r>
        <w:tab/>
        <w:t>1.68393035118436e-26</w:t>
      </w:r>
      <w:r>
        <w:tab/>
        <w:t>1.28646634371207e-24</w:t>
      </w:r>
    </w:p>
    <w:p w14:paraId="67818576" w14:textId="77777777" w:rsidR="00AF65F2" w:rsidRDefault="00AF65F2" w:rsidP="00AF65F2">
      <w:r>
        <w:t>CDC20</w:t>
      </w:r>
      <w:r>
        <w:tab/>
        <w:t>30.5814657263682</w:t>
      </w:r>
      <w:r>
        <w:tab/>
        <w:t>10.8010018262976</w:t>
      </w:r>
      <w:r>
        <w:tab/>
        <w:t>-1.50149242166881</w:t>
      </w:r>
      <w:r>
        <w:tab/>
        <w:t>7.28847886202323e-44</w:t>
      </w:r>
      <w:r>
        <w:tab/>
        <w:t>6.64466322921118e-41</w:t>
      </w:r>
    </w:p>
    <w:p w14:paraId="6EE9F3D1" w14:textId="77777777" w:rsidR="00AF65F2" w:rsidRDefault="00AF65F2" w:rsidP="00AF65F2">
      <w:r>
        <w:t>PARPBP</w:t>
      </w:r>
      <w:r>
        <w:tab/>
        <w:t>2.34188066467662</w:t>
      </w:r>
      <w:r>
        <w:tab/>
        <w:t>0.959911102422145</w:t>
      </w:r>
      <w:r>
        <w:tab/>
        <w:t>-1.2866948534045</w:t>
      </w:r>
      <w:r>
        <w:tab/>
        <w:t>2.81275742155809e-40</w:t>
      </w:r>
      <w:r>
        <w:tab/>
        <w:t>1.13130758058256e-37</w:t>
      </w:r>
    </w:p>
    <w:p w14:paraId="203B8952" w14:textId="77777777" w:rsidR="00AF65F2" w:rsidRDefault="00AF65F2" w:rsidP="00AF65F2">
      <w:r>
        <w:t>AC011284.1</w:t>
      </w:r>
      <w:r>
        <w:tab/>
        <w:t>0.055938631840796</w:t>
      </w:r>
      <w:r>
        <w:tab/>
        <w:t>0.132586771695502</w:t>
      </w:r>
      <w:r>
        <w:tab/>
        <w:t>1.24501997000597</w:t>
      </w:r>
      <w:r>
        <w:tab/>
        <w:t>1.10723223968393e-05</w:t>
      </w:r>
      <w:r>
        <w:tab/>
        <w:t>3.33511032547968e-05</w:t>
      </w:r>
    </w:p>
    <w:p w14:paraId="270FD3F3" w14:textId="77777777" w:rsidR="00AF65F2" w:rsidRDefault="00AF65F2" w:rsidP="00AF65F2">
      <w:r>
        <w:t>AC006946.1</w:t>
      </w:r>
      <w:r>
        <w:tab/>
        <w:t>0.112748225323383</w:t>
      </w:r>
      <w:r>
        <w:tab/>
        <w:t>0.234763939031142</w:t>
      </w:r>
      <w:r>
        <w:tab/>
        <w:t>1.05810609457322</w:t>
      </w:r>
      <w:r>
        <w:tab/>
        <w:t>2.01804713346666e-07</w:t>
      </w:r>
      <w:r>
        <w:tab/>
        <w:t>8.52015886080783e-07</w:t>
      </w:r>
    </w:p>
    <w:p w14:paraId="2542DDDB" w14:textId="77777777" w:rsidR="00AF65F2" w:rsidRDefault="00AF65F2" w:rsidP="00AF65F2">
      <w:r>
        <w:t>SERPINB7</w:t>
      </w:r>
      <w:r>
        <w:tab/>
        <w:t>1.17485495204478</w:t>
      </w:r>
      <w:r>
        <w:tab/>
        <w:t>0.32320098000346</w:t>
      </w:r>
      <w:r>
        <w:tab/>
        <w:t>-1.86197917448952</w:t>
      </w:r>
      <w:r>
        <w:tab/>
        <w:t>0.00523879536922754</w:t>
      </w:r>
      <w:r>
        <w:tab/>
        <w:t>0.00912734446097421</w:t>
      </w:r>
    </w:p>
    <w:p w14:paraId="1145E677" w14:textId="77777777" w:rsidR="00AF65F2" w:rsidRDefault="00AF65F2" w:rsidP="00AF65F2">
      <w:r>
        <w:t>LINC01055</w:t>
      </w:r>
      <w:r>
        <w:tab/>
        <w:t>0.0805971074527363</w:t>
      </w:r>
      <w:r>
        <w:tab/>
        <w:t>0.185762569602076</w:t>
      </w:r>
      <w:r>
        <w:tab/>
        <w:t>1.20465986590002</w:t>
      </w:r>
      <w:r>
        <w:tab/>
        <w:t>1.99712519648429e-07</w:t>
      </w:r>
      <w:r>
        <w:tab/>
        <w:t>8.43573345542013e-07</w:t>
      </w:r>
    </w:p>
    <w:p w14:paraId="41A716C8" w14:textId="77777777" w:rsidR="00AF65F2" w:rsidRDefault="00AF65F2" w:rsidP="00AF65F2">
      <w:r>
        <w:t>SRGAP3-AS2</w:t>
      </w:r>
      <w:r>
        <w:tab/>
        <w:t>0.728060575970149</w:t>
      </w:r>
      <w:r>
        <w:tab/>
        <w:t>2.18275676871626</w:t>
      </w:r>
      <w:r>
        <w:tab/>
        <w:t>1.58402097995668</w:t>
      </w:r>
      <w:r>
        <w:tab/>
        <w:t>6.7849704139351e-07</w:t>
      </w:r>
      <w:r>
        <w:tab/>
        <w:t>2.5809310267194e-06</w:t>
      </w:r>
    </w:p>
    <w:p w14:paraId="4221CF4C" w14:textId="77777777" w:rsidR="00AF65F2" w:rsidRDefault="00AF65F2" w:rsidP="00AF65F2">
      <w:r>
        <w:t>KIF15</w:t>
      </w:r>
      <w:r>
        <w:tab/>
        <w:t>2.54146571681592</w:t>
      </w:r>
      <w:r>
        <w:tab/>
        <w:t>1.13389397785467</w:t>
      </w:r>
      <w:r>
        <w:tab/>
        <w:t>-1.16437501892747</w:t>
      </w:r>
      <w:r>
        <w:tab/>
        <w:t>1.22190046512411e-32</w:t>
      </w:r>
      <w:r>
        <w:tab/>
        <w:t>1.92063090351405e-30</w:t>
      </w:r>
    </w:p>
    <w:p w14:paraId="261A6BE1" w14:textId="77777777" w:rsidR="00AF65F2" w:rsidRDefault="00AF65F2" w:rsidP="00AF65F2">
      <w:r>
        <w:t>CHRNA2</w:t>
      </w:r>
      <w:r>
        <w:tab/>
        <w:t>0.0090152687761194</w:t>
      </w:r>
      <w:r>
        <w:tab/>
        <w:t>0.0257390139515571</w:t>
      </w:r>
      <w:r>
        <w:tab/>
        <w:t>1.51351437660446</w:t>
      </w:r>
      <w:r>
        <w:tab/>
        <w:t>2.24078941455973e-10</w:t>
      </w:r>
      <w:r>
        <w:tab/>
        <w:t>1.60643749641438e-09</w:t>
      </w:r>
    </w:p>
    <w:p w14:paraId="5EA96556" w14:textId="77777777" w:rsidR="00AF65F2" w:rsidRDefault="00AF65F2" w:rsidP="00AF65F2">
      <w:r>
        <w:t>AC124319.2</w:t>
      </w:r>
      <w:r>
        <w:tab/>
        <w:t>0.137694016268657</w:t>
      </w:r>
      <w:r>
        <w:tab/>
        <w:t>0.277800225778547</w:t>
      </w:r>
      <w:r>
        <w:tab/>
        <w:t>1.01258190582171</w:t>
      </w:r>
      <w:r>
        <w:tab/>
        <w:t>5.47451382765327e-11</w:t>
      </w:r>
      <w:r>
        <w:tab/>
        <w:t>4.42197144673116e-10</w:t>
      </w:r>
    </w:p>
    <w:p w14:paraId="23A182D7" w14:textId="77777777" w:rsidR="00AF65F2" w:rsidRDefault="00AF65F2" w:rsidP="00AF65F2">
      <w:r>
        <w:t>AKR1B10</w:t>
      </w:r>
      <w:r>
        <w:tab/>
        <w:t>93.4087908573632</w:t>
      </w:r>
      <w:r>
        <w:tab/>
        <w:t>20.3855354433391</w:t>
      </w:r>
      <w:r>
        <w:tab/>
        <w:t>-2.19601247983468</w:t>
      </w:r>
      <w:r>
        <w:tab/>
        <w:t>8.85852313511971e-05</w:t>
      </w:r>
      <w:r>
        <w:tab/>
        <w:t>0.000222725324274245</w:t>
      </w:r>
    </w:p>
    <w:p w14:paraId="0625297B" w14:textId="77777777" w:rsidR="00AF65F2" w:rsidRDefault="00AF65F2" w:rsidP="00AF65F2">
      <w:r>
        <w:t>ETF1P2</w:t>
      </w:r>
      <w:r>
        <w:tab/>
        <w:t>0.0443664691044776</w:t>
      </w:r>
      <w:r>
        <w:tab/>
        <w:t>0.157462725608997</w:t>
      </w:r>
      <w:r>
        <w:tab/>
        <w:t>1.82746870967892</w:t>
      </w:r>
      <w:r>
        <w:tab/>
        <w:t>0.00166020456712335</w:t>
      </w:r>
      <w:r>
        <w:tab/>
        <w:t>0.00321735952035879</w:t>
      </w:r>
    </w:p>
    <w:p w14:paraId="5AB51013" w14:textId="77777777" w:rsidR="00AF65F2" w:rsidRDefault="00AF65F2" w:rsidP="00AF65F2">
      <w:r>
        <w:t>MAGEA4</w:t>
      </w:r>
      <w:r>
        <w:tab/>
        <w:t>10.4556540694776</w:t>
      </w:r>
      <w:r>
        <w:tab/>
        <w:t>1.15225503581661</w:t>
      </w:r>
      <w:r>
        <w:tab/>
        <w:t>-3.18175133679473</w:t>
      </w:r>
      <w:r>
        <w:tab/>
        <w:t>7.19701666995246e-08</w:t>
      </w:r>
      <w:r>
        <w:tab/>
        <w:t>3.30432106636226e-07</w:t>
      </w:r>
    </w:p>
    <w:p w14:paraId="6F36922D" w14:textId="77777777" w:rsidR="00AF65F2" w:rsidRDefault="00AF65F2" w:rsidP="00AF65F2">
      <w:r>
        <w:t>GJB3</w:t>
      </w:r>
      <w:r>
        <w:tab/>
        <w:t>8.57318468130846</w:t>
      </w:r>
      <w:r>
        <w:tab/>
        <w:t>3.45887439633218</w:t>
      </w:r>
      <w:r>
        <w:tab/>
        <w:t>-1.3095285964689</w:t>
      </w:r>
      <w:r>
        <w:tab/>
        <w:t>3.2970674388011e-06</w:t>
      </w:r>
      <w:r>
        <w:tab/>
        <w:t>1.09461998605499e-05</w:t>
      </w:r>
    </w:p>
    <w:p w14:paraId="1B92AA0F" w14:textId="77777777" w:rsidR="00AF65F2" w:rsidRDefault="00AF65F2" w:rsidP="00AF65F2">
      <w:r>
        <w:t>RAB5CP1</w:t>
      </w:r>
      <w:r>
        <w:tab/>
        <w:t>0.0806285019900498</w:t>
      </w:r>
      <w:r>
        <w:tab/>
        <w:t>0.193147246920415</w:t>
      </w:r>
      <w:r>
        <w:tab/>
        <w:t>1.2603392904429</w:t>
      </w:r>
      <w:r>
        <w:tab/>
        <w:t>0.00360422772970892</w:t>
      </w:r>
      <w:r>
        <w:tab/>
        <w:t>0.00650277910202117</w:t>
      </w:r>
    </w:p>
    <w:p w14:paraId="6492AF87" w14:textId="77777777" w:rsidR="00AF65F2" w:rsidRDefault="00AF65F2" w:rsidP="00AF65F2">
      <w:r>
        <w:t>LINC01625</w:t>
      </w:r>
      <w:r>
        <w:tab/>
        <w:t>0.0205638271890547</w:t>
      </w:r>
      <w:r>
        <w:tab/>
        <w:t>0.0430335090968858</w:t>
      </w:r>
      <w:r>
        <w:tab/>
        <w:t>1.06535169391679</w:t>
      </w:r>
      <w:r>
        <w:tab/>
        <w:t>9.71923815679354e-08</w:t>
      </w:r>
      <w:r>
        <w:tab/>
        <w:t>4.35691804000055e-07</w:t>
      </w:r>
    </w:p>
    <w:p w14:paraId="6A64C314" w14:textId="77777777" w:rsidR="00AF65F2" w:rsidRDefault="00AF65F2" w:rsidP="00AF65F2">
      <w:r>
        <w:t>STMN1</w:t>
      </w:r>
      <w:r>
        <w:tab/>
        <w:t>40.2444475721393</w:t>
      </w:r>
      <w:r>
        <w:tab/>
        <w:t>17.6782418235294</w:t>
      </w:r>
      <w:r>
        <w:tab/>
        <w:t>-1.18681495216052</w:t>
      </w:r>
      <w:r>
        <w:tab/>
        <w:t>2.75854835032821e-30</w:t>
      </w:r>
      <w:r>
        <w:tab/>
        <w:t>3.22420074279814e-28</w:t>
      </w:r>
    </w:p>
    <w:p w14:paraId="369CCBD4" w14:textId="77777777" w:rsidR="00AF65F2" w:rsidRDefault="00AF65F2" w:rsidP="00AF65F2">
      <w:r>
        <w:t>VILL</w:t>
      </w:r>
      <w:r>
        <w:tab/>
        <w:t>2.3622654721393</w:t>
      </w:r>
      <w:r>
        <w:tab/>
        <w:t>5.37090521418685</w:t>
      </w:r>
      <w:r>
        <w:tab/>
        <w:t>1.18499415664519</w:t>
      </w:r>
      <w:r>
        <w:tab/>
        <w:t>9.25748774803875e-11</w:t>
      </w:r>
      <w:r>
        <w:tab/>
        <w:t>7.15030471360801e-10</w:t>
      </w:r>
    </w:p>
    <w:p w14:paraId="38445DA1" w14:textId="77777777" w:rsidR="00AF65F2" w:rsidRDefault="00AF65F2" w:rsidP="00AF65F2">
      <w:r>
        <w:t>PI3</w:t>
      </w:r>
      <w:r>
        <w:tab/>
        <w:t>59.08228723</w:t>
      </w:r>
      <w:r>
        <w:tab/>
        <w:t>7.79556807871972</w:t>
      </w:r>
      <w:r>
        <w:tab/>
        <w:t>-2.92199961373061</w:t>
      </w:r>
      <w:r>
        <w:tab/>
        <w:t>0.000342104906462973</w:t>
      </w:r>
      <w:r>
        <w:lastRenderedPageBreak/>
        <w:tab/>
        <w:t>0.000763552243492926</w:t>
      </w:r>
    </w:p>
    <w:p w14:paraId="31C8CC9F" w14:textId="77777777" w:rsidR="00AF65F2" w:rsidRDefault="00AF65F2" w:rsidP="00AF65F2">
      <w:r>
        <w:t>PRX</w:t>
      </w:r>
      <w:r>
        <w:tab/>
        <w:t>1.37860828358209</w:t>
      </w:r>
      <w:r>
        <w:tab/>
        <w:t>2.9262030132872</w:t>
      </w:r>
      <w:r>
        <w:tab/>
        <w:t>1.08581727472618</w:t>
      </w:r>
      <w:r>
        <w:tab/>
        <w:t>6.97296395512356e-19</w:t>
      </w:r>
      <w:r>
        <w:tab/>
        <w:t>1.96608829043948e-17</w:t>
      </w:r>
    </w:p>
    <w:p w14:paraId="7F5EAF26" w14:textId="77777777" w:rsidR="00AF65F2" w:rsidRDefault="00AF65F2" w:rsidP="00AF65F2">
      <w:r>
        <w:t>GRIN2A</w:t>
      </w:r>
      <w:r>
        <w:tab/>
        <w:t>0.0714056550895522</w:t>
      </w:r>
      <w:r>
        <w:tab/>
        <w:t>0.212274446193772</w:t>
      </w:r>
      <w:r>
        <w:tab/>
        <w:t>1.57182046812699</w:t>
      </w:r>
      <w:r>
        <w:tab/>
        <w:t>3.74624706694171e-15</w:t>
      </w:r>
      <w:r>
        <w:tab/>
        <w:t>6.01643319323874e-14</w:t>
      </w:r>
    </w:p>
    <w:p w14:paraId="6E723844" w14:textId="77777777" w:rsidR="00AF65F2" w:rsidRDefault="00AF65F2" w:rsidP="00AF65F2">
      <w:r>
        <w:t>LINC01894</w:t>
      </w:r>
      <w:r>
        <w:tab/>
        <w:t>0.0612298084577114</w:t>
      </w:r>
      <w:r>
        <w:tab/>
        <w:t>0.138485234186851</w:t>
      </w:r>
      <w:r>
        <w:tab/>
        <w:t>1.17742608384099</w:t>
      </w:r>
      <w:r>
        <w:tab/>
        <w:t>3.35835681659067e-08</w:t>
      </w:r>
      <w:r>
        <w:tab/>
        <w:t>1.63290771437786e-07</w:t>
      </w:r>
    </w:p>
    <w:p w14:paraId="2EE58576" w14:textId="77777777" w:rsidR="00AF65F2" w:rsidRDefault="00AF65F2" w:rsidP="00AF65F2">
      <w:r>
        <w:t>STOML3</w:t>
      </w:r>
      <w:r>
        <w:tab/>
        <w:t>0.430083737761194</w:t>
      </w:r>
      <w:r>
        <w:tab/>
        <w:t>1.08617350913841</w:t>
      </w:r>
      <w:r>
        <w:tab/>
        <w:t>1.33656509614578</w:t>
      </w:r>
      <w:r>
        <w:tab/>
        <w:t>0.000141015897373262</w:t>
      </w:r>
      <w:r>
        <w:tab/>
        <w:t>0.000340434706784245</w:t>
      </w:r>
    </w:p>
    <w:p w14:paraId="363DC3FA" w14:textId="77777777" w:rsidR="00AF65F2" w:rsidRDefault="00AF65F2" w:rsidP="00AF65F2">
      <w:r>
        <w:t>AC112250.2</w:t>
      </w:r>
      <w:r>
        <w:tab/>
        <w:t>0.0256641433830846</w:t>
      </w:r>
      <w:r>
        <w:tab/>
        <w:t>0.063773380449827</w:t>
      </w:r>
      <w:r>
        <w:tab/>
        <w:t>1.31320024935733</w:t>
      </w:r>
      <w:r>
        <w:tab/>
        <w:t>0.000102026364215768</w:t>
      </w:r>
      <w:r>
        <w:tab/>
        <w:t>0.000252984683708183</w:t>
      </w:r>
    </w:p>
    <w:p w14:paraId="7A942BED" w14:textId="77777777" w:rsidR="00AF65F2" w:rsidRDefault="00AF65F2" w:rsidP="00AF65F2">
      <w:r>
        <w:t>C2orf91</w:t>
      </w:r>
      <w:r>
        <w:tab/>
        <w:t>0.0545987336666667</w:t>
      </w:r>
      <w:r>
        <w:tab/>
        <w:t>0.113619591034602</w:t>
      </w:r>
      <w:r>
        <w:tab/>
        <w:t>1.05727221966475</w:t>
      </w:r>
      <w:r>
        <w:tab/>
        <w:t>6.0822178802075e-05</w:t>
      </w:r>
      <w:r>
        <w:tab/>
        <w:t>0.000157631629890718</w:t>
      </w:r>
    </w:p>
    <w:p w14:paraId="216628B2" w14:textId="77777777" w:rsidR="00AF65F2" w:rsidRDefault="00AF65F2" w:rsidP="00AF65F2">
      <w:r>
        <w:t>HMGB3P14</w:t>
      </w:r>
      <w:r>
        <w:tab/>
        <w:t>0.052482964079602</w:t>
      </w:r>
      <w:r>
        <w:tab/>
        <w:t>0.131806553010381</w:t>
      </w:r>
      <w:r>
        <w:tab/>
        <w:t>1.32850099198659</w:t>
      </w:r>
      <w:r>
        <w:tab/>
        <w:t>0.00489402632675123</w:t>
      </w:r>
      <w:r>
        <w:tab/>
        <w:t>0.00858738821047323</w:t>
      </w:r>
    </w:p>
    <w:p w14:paraId="67340968" w14:textId="77777777" w:rsidR="00AF65F2" w:rsidRDefault="00AF65F2" w:rsidP="00AF65F2">
      <w:r>
        <w:t>CCNB1</w:t>
      </w:r>
      <w:r>
        <w:tab/>
        <w:t>27.4145079502488</w:t>
      </w:r>
      <w:r>
        <w:tab/>
        <w:t>10.501701017301</w:t>
      </w:r>
      <w:r>
        <w:tab/>
        <w:t>-1.3843165516954</w:t>
      </w:r>
      <w:r>
        <w:tab/>
        <w:t>9.68423520012887e-46</w:t>
      </w:r>
      <w:r>
        <w:tab/>
        <w:t>1.47146573735291e-42</w:t>
      </w:r>
    </w:p>
    <w:p w14:paraId="5259C554" w14:textId="77777777" w:rsidR="00AF65F2" w:rsidRDefault="00AF65F2" w:rsidP="00AF65F2">
      <w:r>
        <w:t>NCAPG</w:t>
      </w:r>
      <w:r>
        <w:tab/>
        <w:t>5.53165184179104</w:t>
      </w:r>
      <w:r>
        <w:tab/>
        <w:t>1.88500648027682</w:t>
      </w:r>
      <w:r>
        <w:tab/>
        <w:t>-1.55314087395154</w:t>
      </w:r>
      <w:r>
        <w:tab/>
        <w:t>1.78505017839225e-46</w:t>
      </w:r>
      <w:r>
        <w:tab/>
        <w:t>3.75547095223293e-43</w:t>
      </w:r>
    </w:p>
    <w:p w14:paraId="58F40C98" w14:textId="77777777" w:rsidR="00AF65F2" w:rsidRDefault="00AF65F2" w:rsidP="00AF65F2">
      <w:r>
        <w:t>MIR23B</w:t>
      </w:r>
      <w:r>
        <w:tab/>
        <w:t>0.199565194527363</w:t>
      </w:r>
      <w:r>
        <w:tab/>
        <w:t>0.66629304083045</w:t>
      </w:r>
      <w:r>
        <w:tab/>
        <w:t>1.73929669811911</w:t>
      </w:r>
      <w:r>
        <w:tab/>
        <w:t>2.47115575134538e-14</w:t>
      </w:r>
      <w:r>
        <w:tab/>
        <w:t>3.48382009274722e-13</w:t>
      </w:r>
    </w:p>
    <w:p w14:paraId="2593FE55" w14:textId="77777777" w:rsidR="00AF65F2" w:rsidRDefault="00AF65F2" w:rsidP="00AF65F2">
      <w:r>
        <w:t>SAXO2</w:t>
      </w:r>
      <w:r>
        <w:tab/>
        <w:t>0.527745743482587</w:t>
      </w:r>
      <w:r>
        <w:tab/>
        <w:t>1.26979869048443</w:t>
      </w:r>
      <w:r>
        <w:tab/>
        <w:t>1.2666848524991</w:t>
      </w:r>
      <w:r>
        <w:tab/>
        <w:t>1.21013726534294e-08</w:t>
      </w:r>
      <w:r>
        <w:tab/>
        <w:t>6.3771202711232e-08</w:t>
      </w:r>
    </w:p>
    <w:p w14:paraId="3990D7EC" w14:textId="77777777" w:rsidR="00AF65F2" w:rsidRDefault="00AF65F2" w:rsidP="00AF65F2">
      <w:r>
        <w:t>CYP4B1</w:t>
      </w:r>
      <w:r>
        <w:tab/>
        <w:t>10.8207382746766</w:t>
      </w:r>
      <w:r>
        <w:tab/>
        <w:t>45.2848810069204</w:t>
      </w:r>
      <w:r>
        <w:tab/>
        <w:t>2.06523053230558</w:t>
      </w:r>
      <w:r>
        <w:tab/>
        <w:t>7.5384115876804e-24</w:t>
      </w:r>
      <w:r>
        <w:tab/>
        <w:t>4.23358433106897e-22</w:t>
      </w:r>
    </w:p>
    <w:p w14:paraId="04B858CC" w14:textId="77777777" w:rsidR="00AF65F2" w:rsidRDefault="00AF65F2" w:rsidP="00AF65F2">
      <w:r>
        <w:t>LINC00355</w:t>
      </w:r>
      <w:r>
        <w:tab/>
        <w:t>0.544292553726368</w:t>
      </w:r>
      <w:r>
        <w:tab/>
        <w:t>0.143685638923875</w:t>
      </w:r>
      <w:r>
        <w:tab/>
        <w:t>-1.9214664245196</w:t>
      </w:r>
      <w:r>
        <w:tab/>
        <w:t>1.82545295744517e-08</w:t>
      </w:r>
      <w:r>
        <w:tab/>
        <w:t>9.31284058685421e-08</w:t>
      </w:r>
    </w:p>
    <w:p w14:paraId="2F333857" w14:textId="77777777" w:rsidR="00AF65F2" w:rsidRDefault="00AF65F2" w:rsidP="00AF65F2">
      <w:r>
        <w:t>PDE9A-AS1</w:t>
      </w:r>
      <w:r>
        <w:tab/>
        <w:t>0.0185750431044776</w:t>
      </w:r>
      <w:r>
        <w:tab/>
        <w:t>0.037269047650519</w:t>
      </w:r>
      <w:r>
        <w:tab/>
        <w:t>1.0046123952023</w:t>
      </w:r>
      <w:r>
        <w:tab/>
        <w:t>2.1655916728169e-08</w:t>
      </w:r>
      <w:r>
        <w:tab/>
        <w:t>1.08916756622917e-07</w:t>
      </w:r>
    </w:p>
    <w:p w14:paraId="5B053E37" w14:textId="77777777" w:rsidR="00AF65F2" w:rsidRDefault="00AF65F2" w:rsidP="00AF65F2">
      <w:r>
        <w:t>TEX19</w:t>
      </w:r>
      <w:r>
        <w:tab/>
        <w:t>0.57515296080597</w:t>
      </w:r>
      <w:r>
        <w:tab/>
        <w:t>0.117907806249135</w:t>
      </w:r>
      <w:r>
        <w:tab/>
        <w:t>-2.28628645191549</w:t>
      </w:r>
      <w:r>
        <w:tab/>
        <w:t>3.43201827487992e-13</w:t>
      </w:r>
      <w:r>
        <w:tab/>
        <w:t>4.03376449583007e-12</w:t>
      </w:r>
    </w:p>
    <w:p w14:paraId="7330B14C" w14:textId="77777777" w:rsidR="00AF65F2" w:rsidRDefault="00AF65F2" w:rsidP="00AF65F2">
      <w:r>
        <w:t>DNAI3</w:t>
      </w:r>
      <w:r>
        <w:tab/>
        <w:t>0.289609417895522</w:t>
      </w:r>
      <w:r>
        <w:tab/>
        <w:t>0.615570979134948</w:t>
      </w:r>
      <w:r>
        <w:tab/>
        <w:t>1.08781669933108</w:t>
      </w:r>
      <w:r>
        <w:tab/>
        <w:t>0.000110833208249136</w:t>
      </w:r>
      <w:r>
        <w:tab/>
        <w:t>0.000273187477074069</w:t>
      </w:r>
    </w:p>
    <w:p w14:paraId="2E0EB156" w14:textId="77777777" w:rsidR="00AF65F2" w:rsidRDefault="00AF65F2" w:rsidP="00AF65F2">
      <w:r>
        <w:t>AC026992.2</w:t>
      </w:r>
      <w:r>
        <w:tab/>
        <w:t>0.0701649107910448</w:t>
      </w:r>
      <w:r>
        <w:tab/>
        <w:t>0.167849969906574</w:t>
      </w:r>
      <w:r>
        <w:tab/>
        <w:t>1.25835064877311</w:t>
      </w:r>
      <w:r>
        <w:tab/>
        <w:t>1.31183920898639e-10</w:t>
      </w:r>
      <w:r>
        <w:tab/>
        <w:t>9.86494428533895e-10</w:t>
      </w:r>
    </w:p>
    <w:p w14:paraId="04B60C7C" w14:textId="77777777" w:rsidR="00AF65F2" w:rsidRDefault="00AF65F2" w:rsidP="00AF65F2">
      <w:r>
        <w:t>AL132657.2</w:t>
      </w:r>
      <w:r>
        <w:tab/>
        <w:t>0.0361395237810945</w:t>
      </w:r>
      <w:r>
        <w:tab/>
        <w:t>0.0821093238408304</w:t>
      </w:r>
      <w:r>
        <w:tab/>
        <w:t>1.18396855947467</w:t>
      </w:r>
      <w:r>
        <w:tab/>
        <w:t>2.55651663125103e-05</w:t>
      </w:r>
      <w:r>
        <w:tab/>
        <w:t>7.15887476857947e-05</w:t>
      </w:r>
    </w:p>
    <w:p w14:paraId="57099529" w14:textId="77777777" w:rsidR="00AF65F2" w:rsidRDefault="00AF65F2" w:rsidP="00AF65F2">
      <w:r>
        <w:t>RN7SL652P</w:t>
      </w:r>
      <w:r>
        <w:tab/>
        <w:t>0.099879695920398</w:t>
      </w:r>
      <w:r>
        <w:tab/>
        <w:t>0.326412127854671</w:t>
      </w:r>
      <w:r>
        <w:tab/>
        <w:t>1.70843132753272</w:t>
      </w:r>
      <w:r>
        <w:tab/>
        <w:t>0.000786186783879599</w:t>
      </w:r>
      <w:r>
        <w:tab/>
        <w:t>0.0016311795280767</w:t>
      </w:r>
    </w:p>
    <w:p w14:paraId="25AC34DE" w14:textId="77777777" w:rsidR="00AF65F2" w:rsidRDefault="00AF65F2" w:rsidP="00AF65F2">
      <w:r>
        <w:t>AP000919.1</w:t>
      </w:r>
      <w:r>
        <w:tab/>
        <w:t>0.0628813427363184</w:t>
      </w:r>
      <w:r>
        <w:tab/>
        <w:t>0.145073775570934</w:t>
      </w:r>
      <w:r>
        <w:tab/>
        <w:t>1.20608282291618</w:t>
      </w:r>
      <w:r>
        <w:tab/>
        <w:t>7.47358932746738e-05</w:t>
      </w:r>
      <w:r>
        <w:tab/>
        <w:t>0.000190531942679188</w:t>
      </w:r>
    </w:p>
    <w:p w14:paraId="5A74DC7F" w14:textId="77777777" w:rsidR="00AF65F2" w:rsidRDefault="00AF65F2" w:rsidP="00AF65F2">
      <w:r>
        <w:t>GCNT1P1</w:t>
      </w:r>
      <w:r>
        <w:tab/>
        <w:t>0.0222426389850746</w:t>
      </w:r>
      <w:r>
        <w:tab/>
        <w:t>0.0447747707716263</w:t>
      </w:r>
      <w:r>
        <w:tab/>
        <w:t>1.00935807899134</w:t>
      </w:r>
      <w:r>
        <w:tab/>
        <w:t>0.000467999699543336</w:t>
      </w:r>
      <w:r>
        <w:tab/>
        <w:t>0.00101576285467531</w:t>
      </w:r>
    </w:p>
    <w:p w14:paraId="503BE8A6" w14:textId="77777777" w:rsidR="00AF65F2" w:rsidRDefault="00AF65F2" w:rsidP="00AF65F2">
      <w:r>
        <w:t>SIM1</w:t>
      </w:r>
      <w:r>
        <w:tab/>
        <w:t>0.0818905600099503</w:t>
      </w:r>
      <w:r>
        <w:tab/>
        <w:t>0.0197090241107266</w:t>
      </w:r>
      <w:r>
        <w:tab/>
        <w:t>-2.05484081046966</w:t>
      </w:r>
      <w:r>
        <w:lastRenderedPageBreak/>
        <w:tab/>
        <w:t>2.49600702552232e-05</w:t>
      </w:r>
      <w:r>
        <w:tab/>
        <w:t>7.00665012296371e-05</w:t>
      </w:r>
    </w:p>
    <w:p w14:paraId="25591374" w14:textId="77777777" w:rsidR="00AF65F2" w:rsidRDefault="00AF65F2" w:rsidP="00AF65F2">
      <w:r>
        <w:t>COL4A3</w:t>
      </w:r>
      <w:r>
        <w:tab/>
        <w:t>1.70652469668657</w:t>
      </w:r>
      <w:r>
        <w:tab/>
        <w:t>3.72590711809689</w:t>
      </w:r>
      <w:r>
        <w:tab/>
        <w:t>1.1265304171084</w:t>
      </w:r>
      <w:r>
        <w:tab/>
        <w:t>6.15325099145897e-17</w:t>
      </w:r>
      <w:r>
        <w:tab/>
        <w:t>1.31272554302966e-15</w:t>
      </w:r>
    </w:p>
    <w:p w14:paraId="654C193D" w14:textId="77777777" w:rsidR="00AF65F2" w:rsidRDefault="00AF65F2" w:rsidP="00AF65F2">
      <w:r>
        <w:t>CAPN8</w:t>
      </w:r>
      <w:r>
        <w:tab/>
        <w:t>10.9534620206965</w:t>
      </w:r>
      <w:r>
        <w:tab/>
        <w:t>25.8340689387543</w:t>
      </w:r>
      <w:r>
        <w:tab/>
        <w:t>1.23788796064214</w:t>
      </w:r>
      <w:r>
        <w:tab/>
        <w:t>1.38194389482122e-21</w:t>
      </w:r>
      <w:r>
        <w:tab/>
        <w:t>5.70077911362902e-20</w:t>
      </w:r>
    </w:p>
    <w:p w14:paraId="337119AB" w14:textId="77777777" w:rsidR="00AF65F2" w:rsidRDefault="00AF65F2" w:rsidP="00AF65F2">
      <w:r>
        <w:t>AC006947.1</w:t>
      </w:r>
      <w:r>
        <w:tab/>
        <w:t>0.0597492805472637</w:t>
      </w:r>
      <w:r>
        <w:tab/>
        <w:t>0.11957039916955</w:t>
      </w:r>
      <w:r>
        <w:tab/>
        <w:t>1.00086703382645</w:t>
      </w:r>
      <w:r>
        <w:tab/>
        <w:t>7.61134473136166e-07</w:t>
      </w:r>
      <w:r>
        <w:tab/>
        <w:t>2.86538580045067e-06</w:t>
      </w:r>
    </w:p>
    <w:p w14:paraId="14F28D2A" w14:textId="77777777" w:rsidR="00AF65F2" w:rsidRDefault="00AF65F2" w:rsidP="00AF65F2">
      <w:r>
        <w:t>AC025423.1</w:t>
      </w:r>
      <w:r>
        <w:tab/>
        <w:t>0.107298065024876</w:t>
      </w:r>
      <w:r>
        <w:tab/>
        <w:t>0.268897386643599</w:t>
      </w:r>
      <w:r>
        <w:tab/>
        <w:t>1.32543167475323</w:t>
      </w:r>
      <w:r>
        <w:tab/>
        <w:t>6.72306632674917e-05</w:t>
      </w:r>
      <w:r>
        <w:tab/>
        <w:t>0.000172750717809648</w:t>
      </w:r>
    </w:p>
    <w:p w14:paraId="381E4825" w14:textId="77777777" w:rsidR="00AF65F2" w:rsidRDefault="00AF65F2" w:rsidP="00AF65F2">
      <w:r>
        <w:t>LINC00316</w:t>
      </w:r>
      <w:r>
        <w:tab/>
        <w:t>0.111382209502488</w:t>
      </w:r>
      <w:r>
        <w:tab/>
        <w:t>0.240819293044983</w:t>
      </w:r>
      <w:r>
        <w:tab/>
        <w:t>1.1124321601375</w:t>
      </w:r>
      <w:r>
        <w:tab/>
        <w:t>0.000501747213179393</w:t>
      </w:r>
      <w:r>
        <w:tab/>
        <w:t>0.0010820679924662</w:t>
      </w:r>
    </w:p>
    <w:p w14:paraId="7CC27CA5" w14:textId="77777777" w:rsidR="00AF65F2" w:rsidRDefault="00AF65F2" w:rsidP="00AF65F2">
      <w:r>
        <w:t>KCNJ15</w:t>
      </w:r>
      <w:r>
        <w:tab/>
        <w:t>3.56096434393035</w:t>
      </w:r>
      <w:r>
        <w:tab/>
        <w:t>7.26444570823529</w:t>
      </w:r>
      <w:r>
        <w:tab/>
        <w:t>1.02858473152126</w:t>
      </w:r>
      <w:r>
        <w:tab/>
        <w:t>2.88623692881308e-10</w:t>
      </w:r>
      <w:r>
        <w:tab/>
        <w:t>2.03083560594386e-09</w:t>
      </w:r>
    </w:p>
    <w:p w14:paraId="4C34B18A" w14:textId="77777777" w:rsidR="00AF65F2" w:rsidRDefault="00AF65F2" w:rsidP="00AF65F2">
      <w:r>
        <w:t>AC009084.2</w:t>
      </w:r>
      <w:r>
        <w:tab/>
        <w:t>0.219352868621891</w:t>
      </w:r>
      <w:r>
        <w:tab/>
        <w:t>0.461824705823529</w:t>
      </w:r>
      <w:r>
        <w:tab/>
        <w:t>1.07409178019019</w:t>
      </w:r>
      <w:r>
        <w:tab/>
        <w:t>9.71058814624367e-12</w:t>
      </w:r>
      <w:r>
        <w:tab/>
        <w:t>8.91053560678149e-11</w:t>
      </w:r>
    </w:p>
    <w:p w14:paraId="1C8BCEAE" w14:textId="77777777" w:rsidR="00AF65F2" w:rsidRDefault="00AF65F2" w:rsidP="00AF65F2">
      <w:r>
        <w:t>CHIAP2</w:t>
      </w:r>
      <w:r>
        <w:tab/>
        <w:t>0.165607245900498</w:t>
      </w:r>
      <w:r>
        <w:tab/>
        <w:t>0.874275868799308</w:t>
      </w:r>
      <w:r>
        <w:tab/>
        <w:t>2.40032278200228</w:t>
      </w:r>
      <w:r>
        <w:tab/>
        <w:t>8.60812308589712e-11</w:t>
      </w:r>
      <w:r>
        <w:tab/>
        <w:t>6.69031447568304e-10</w:t>
      </w:r>
    </w:p>
    <w:p w14:paraId="3A84B0FE" w14:textId="77777777" w:rsidR="00AF65F2" w:rsidRDefault="00AF65F2" w:rsidP="00AF65F2">
      <w:r>
        <w:t>AQP6</w:t>
      </w:r>
      <w:r>
        <w:tab/>
        <w:t>0.11990774320398</w:t>
      </w:r>
      <w:r>
        <w:tab/>
        <w:t>0.275846063605536</w:t>
      </w:r>
      <w:r>
        <w:tab/>
        <w:t>1.20193856725232</w:t>
      </w:r>
      <w:r>
        <w:tab/>
        <w:t>4.14658374862354e-07</w:t>
      </w:r>
      <w:r>
        <w:tab/>
        <w:t>1.64838758030311e-06</w:t>
      </w:r>
    </w:p>
    <w:p w14:paraId="0F86DA91" w14:textId="77777777" w:rsidR="00AF65F2" w:rsidRDefault="00AF65F2" w:rsidP="00AF65F2">
      <w:r>
        <w:t>ITM2BP1</w:t>
      </w:r>
      <w:r>
        <w:tab/>
        <w:t>0.0528638539303483</w:t>
      </w:r>
      <w:r>
        <w:tab/>
        <w:t>0.110434973079585</w:t>
      </w:r>
      <w:r>
        <w:tab/>
        <w:t>1.06284361345876</w:t>
      </w:r>
      <w:r>
        <w:tab/>
        <w:t>3.7002170962416e-05</w:t>
      </w:r>
      <w:r>
        <w:tab/>
        <w:t>0.000100109741400938</w:t>
      </w:r>
    </w:p>
    <w:p w14:paraId="437B9B6E" w14:textId="77777777" w:rsidR="00AF65F2" w:rsidRDefault="00AF65F2" w:rsidP="00AF65F2">
      <w:r>
        <w:t>CPAMD8</w:t>
      </w:r>
      <w:r>
        <w:tab/>
        <w:t>1.78507449208955</w:t>
      </w:r>
      <w:r>
        <w:tab/>
        <w:t>4.10448384307958</w:t>
      </w:r>
      <w:r>
        <w:tab/>
        <w:t>1.20121652822719</w:t>
      </w:r>
      <w:r>
        <w:tab/>
        <w:t>4.00329445273035e-20</w:t>
      </w:r>
      <w:r>
        <w:tab/>
        <w:t>1.33524516197774e-18</w:t>
      </w:r>
    </w:p>
    <w:p w14:paraId="7806B1FC" w14:textId="77777777" w:rsidR="00AF65F2" w:rsidRDefault="00AF65F2" w:rsidP="00AF65F2">
      <w:r>
        <w:t>ITGA8</w:t>
      </w:r>
      <w:r>
        <w:tab/>
        <w:t>1.39199027034826</w:t>
      </w:r>
      <w:r>
        <w:tab/>
        <w:t>3.06395185882353</w:t>
      </w:r>
      <w:r>
        <w:tab/>
        <w:t>1.13824450248775</w:t>
      </w:r>
      <w:r>
        <w:tab/>
        <w:t>1.46034928044965e-22</w:t>
      </w:r>
      <w:r>
        <w:tab/>
        <w:t>6.98261412942271e-21</w:t>
      </w:r>
    </w:p>
    <w:p w14:paraId="33E70762" w14:textId="77777777" w:rsidR="00AF65F2" w:rsidRDefault="00AF65F2" w:rsidP="00AF65F2">
      <w:r>
        <w:t>C3orf86</w:t>
      </w:r>
      <w:r>
        <w:tab/>
        <w:t>0.21054441960199</w:t>
      </w:r>
      <w:r>
        <w:tab/>
        <w:t>0.555505244048443</w:t>
      </w:r>
      <w:r>
        <w:tab/>
        <w:t>1.39967589298244</w:t>
      </w:r>
      <w:r>
        <w:tab/>
        <w:t>6.38490079003109e-15</w:t>
      </w:r>
      <w:r>
        <w:tab/>
        <w:t>9.93893207782301e-14</w:t>
      </w:r>
    </w:p>
    <w:p w14:paraId="411317BD" w14:textId="77777777" w:rsidR="00AF65F2" w:rsidRDefault="00AF65F2" w:rsidP="00AF65F2">
      <w:r>
        <w:t>NME9</w:t>
      </w:r>
      <w:r>
        <w:tab/>
        <w:t>0.217393081626866</w:t>
      </w:r>
      <w:r>
        <w:tab/>
        <w:t>0.452503458961938</w:t>
      </w:r>
      <w:r>
        <w:tab/>
        <w:t>1.05762279188106</w:t>
      </w:r>
      <w:r>
        <w:tab/>
        <w:t>1.18699506444125e-07</w:t>
      </w:r>
      <w:r>
        <w:tab/>
        <w:t>5.23533543178007e-07</w:t>
      </w:r>
    </w:p>
    <w:p w14:paraId="14827F09" w14:textId="77777777" w:rsidR="00AF65F2" w:rsidRDefault="00AF65F2" w:rsidP="00AF65F2">
      <w:r>
        <w:t>LINC01700</w:t>
      </w:r>
      <w:r>
        <w:tab/>
        <w:t>0.00872395544278607</w:t>
      </w:r>
      <w:r>
        <w:tab/>
        <w:t>0.0230790142906574</w:t>
      </w:r>
      <w:r>
        <w:tab/>
        <w:t>1.40352730089438</w:t>
      </w:r>
      <w:r>
        <w:tab/>
        <w:t>7.6707539005377e-07</w:t>
      </w:r>
      <w:r>
        <w:tab/>
        <w:t>2.88576505061494e-06</w:t>
      </w:r>
    </w:p>
    <w:p w14:paraId="6D5039C9" w14:textId="77777777" w:rsidR="00AF65F2" w:rsidRDefault="00AF65F2" w:rsidP="00AF65F2">
      <w:r>
        <w:t>AL445493.3</w:t>
      </w:r>
      <w:r>
        <w:tab/>
        <w:t>0.238069967164179</w:t>
      </w:r>
      <w:r>
        <w:tab/>
        <w:t>0.812702214013841</w:t>
      </w:r>
      <w:r>
        <w:tab/>
        <w:t>1.77134119031369</w:t>
      </w:r>
      <w:r>
        <w:tab/>
        <w:t>8.27525787558394e-18</w:t>
      </w:r>
      <w:r>
        <w:tab/>
        <w:t>1.98012513470884e-16</w:t>
      </w:r>
    </w:p>
    <w:p w14:paraId="39C5B2BB" w14:textId="77777777" w:rsidR="00AF65F2" w:rsidRDefault="00AF65F2" w:rsidP="00AF65F2">
      <w:r>
        <w:t>AC005722.2</w:t>
      </w:r>
      <w:r>
        <w:tab/>
        <w:t>0.299794134825871</w:t>
      </w:r>
      <w:r>
        <w:tab/>
        <w:t>0.660090393079585</w:t>
      </w:r>
      <w:r>
        <w:tab/>
        <w:t>1.13869144264862</w:t>
      </w:r>
      <w:r>
        <w:tab/>
        <w:t>3.5070149635929e-07</w:t>
      </w:r>
      <w:r>
        <w:tab/>
        <w:t>1.41386879796972e-06</w:t>
      </w:r>
    </w:p>
    <w:p w14:paraId="70667A2F" w14:textId="77777777" w:rsidR="00AF65F2" w:rsidRDefault="00AF65F2" w:rsidP="00AF65F2">
      <w:r>
        <w:t>HEPACAM</w:t>
      </w:r>
      <w:r>
        <w:tab/>
        <w:t>0.0041087891840796</w:t>
      </w:r>
      <w:r>
        <w:tab/>
        <w:t>0.00836281586851211</w:t>
      </w:r>
      <w:r>
        <w:tab/>
        <w:t>1.02527548838283</w:t>
      </w:r>
      <w:r>
        <w:tab/>
        <w:t>0.00548758193136553</w:t>
      </w:r>
      <w:r>
        <w:tab/>
        <w:t>0.00951955891303103</w:t>
      </w:r>
    </w:p>
    <w:p w14:paraId="266A5D81" w14:textId="77777777" w:rsidR="00AF65F2" w:rsidRDefault="00AF65F2" w:rsidP="00AF65F2">
      <w:r>
        <w:t>ALDH3B2</w:t>
      </w:r>
      <w:r>
        <w:tab/>
        <w:t>6.696655165</w:t>
      </w:r>
      <w:r>
        <w:tab/>
        <w:t>3.07022293546713</w:t>
      </w:r>
      <w:r>
        <w:tab/>
        <w:t>-1.12509726379832</w:t>
      </w:r>
      <w:r>
        <w:tab/>
        <w:t>1.88946714209047e-06</w:t>
      </w:r>
      <w:r>
        <w:tab/>
        <w:t>6.58556471723899e-06</w:t>
      </w:r>
    </w:p>
    <w:p w14:paraId="5991DE3A" w14:textId="77777777" w:rsidR="00AF65F2" w:rsidRDefault="00AF65F2" w:rsidP="00AF65F2">
      <w:r>
        <w:t>COL6A6</w:t>
      </w:r>
      <w:r>
        <w:tab/>
        <w:t>0.493230593781095</w:t>
      </w:r>
      <w:r>
        <w:tab/>
        <w:t>1.10808845019723</w:t>
      </w:r>
      <w:r>
        <w:tab/>
        <w:t>1.16773885109426</w:t>
      </w:r>
      <w:r>
        <w:tab/>
        <w:t>2.22040223257655e-13</w:t>
      </w:r>
      <w:r>
        <w:tab/>
        <w:t>2.7002223682067e-12</w:t>
      </w:r>
    </w:p>
    <w:p w14:paraId="4C073208" w14:textId="77777777" w:rsidR="00AF65F2" w:rsidRDefault="00AF65F2" w:rsidP="00AF65F2">
      <w:r>
        <w:t>AC139887.4</w:t>
      </w:r>
      <w:r>
        <w:tab/>
        <w:t>0.505173387661692</w:t>
      </w:r>
      <w:r>
        <w:tab/>
        <w:t>1.16010163072664</w:t>
      </w:r>
      <w:r>
        <w:tab/>
        <w:t>1.1994006525931</w:t>
      </w:r>
      <w:r>
        <w:tab/>
        <w:t>1.26002130809575e-16</w:t>
      </w:r>
      <w:r>
        <w:tab/>
        <w:t>2.56029589720793e-15</w:t>
      </w:r>
    </w:p>
    <w:p w14:paraId="4B174A60" w14:textId="77777777" w:rsidR="00AF65F2" w:rsidRDefault="00AF65F2" w:rsidP="00AF65F2">
      <w:r>
        <w:t>LINC01266</w:t>
      </w:r>
      <w:r>
        <w:tab/>
        <w:t>0.0391584988756219</w:t>
      </w:r>
      <w:r>
        <w:tab/>
        <w:t>0.0877347614602076</w:t>
      </w:r>
      <w:r>
        <w:tab/>
        <w:t>1.16382310639689</w:t>
      </w:r>
      <w:r>
        <w:lastRenderedPageBreak/>
        <w:tab/>
        <w:t>3.66127935202985e-16</w:t>
      </w:r>
      <w:r>
        <w:tab/>
        <w:t>6.86803774197643e-15</w:t>
      </w:r>
    </w:p>
    <w:p w14:paraId="578D2D2D" w14:textId="77777777" w:rsidR="00AF65F2" w:rsidRDefault="00AF65F2" w:rsidP="00AF65F2">
      <w:r>
        <w:t>CD1E</w:t>
      </w:r>
      <w:r>
        <w:tab/>
        <w:t>1.00997212949751</w:t>
      </w:r>
      <w:r>
        <w:tab/>
        <w:t>2.66436231861592</w:t>
      </w:r>
      <w:r>
        <w:tab/>
        <w:t>1.39947480161075</w:t>
      </w:r>
      <w:r>
        <w:tab/>
        <w:t>9.60559252115966e-18</w:t>
      </w:r>
      <w:r>
        <w:tab/>
        <w:t>2.27851652605132e-16</w:t>
      </w:r>
    </w:p>
    <w:p w14:paraId="5E0AEB31" w14:textId="77777777" w:rsidR="00AF65F2" w:rsidRDefault="00AF65F2" w:rsidP="00AF65F2">
      <w:r>
        <w:t>AL157931.1</w:t>
      </w:r>
      <w:r>
        <w:tab/>
        <w:t>0.535156039452736</w:t>
      </w:r>
      <w:r>
        <w:tab/>
        <w:t>0.249792153460208</w:t>
      </w:r>
      <w:r>
        <w:tab/>
        <w:t>-1.09923145092186</w:t>
      </w:r>
      <w:r>
        <w:tab/>
        <w:t>0.00165901969432175</w:t>
      </w:r>
      <w:r>
        <w:tab/>
        <w:t>0.00321612904714417</w:t>
      </w:r>
    </w:p>
    <w:p w14:paraId="63ED9A74" w14:textId="77777777" w:rsidR="00AF65F2" w:rsidRDefault="00AF65F2" w:rsidP="00AF65F2">
      <w:r>
        <w:t>UPK1A</w:t>
      </w:r>
      <w:r>
        <w:tab/>
        <w:t>0.528213818885572</w:t>
      </w:r>
      <w:r>
        <w:tab/>
        <w:t>0.127836776629758</w:t>
      </w:r>
      <w:r>
        <w:tab/>
        <w:t>-2.04681910845268</w:t>
      </w:r>
      <w:r>
        <w:tab/>
        <w:t>3.66109831316922e-05</w:t>
      </w:r>
      <w:r>
        <w:tab/>
        <w:t>9.91065431653189e-05</w:t>
      </w:r>
    </w:p>
    <w:p w14:paraId="2D4B444F" w14:textId="77777777" w:rsidR="00AF65F2" w:rsidRDefault="00AF65F2" w:rsidP="00AF65F2">
      <w:r>
        <w:t>IRX6</w:t>
      </w:r>
      <w:r>
        <w:tab/>
        <w:t>0.68267033758209</w:t>
      </w:r>
      <w:r>
        <w:tab/>
        <w:t>2.07719652681661</w:t>
      </w:r>
      <w:r>
        <w:tab/>
        <w:t>1.60537674585209</w:t>
      </w:r>
      <w:r>
        <w:tab/>
        <w:t>4.0361565457912e-12</w:t>
      </w:r>
      <w:r>
        <w:tab/>
        <w:t>3.92842994759393e-11</w:t>
      </w:r>
    </w:p>
    <w:p w14:paraId="3B886151" w14:textId="77777777" w:rsidR="00AF65F2" w:rsidRDefault="00AF65F2" w:rsidP="00AF65F2">
      <w:r>
        <w:t>C20orf85</w:t>
      </w:r>
      <w:r>
        <w:tab/>
        <w:t>5.08303033253731</w:t>
      </w:r>
      <w:r>
        <w:tab/>
        <w:t>13.9723576044637</w:t>
      </w:r>
      <w:r>
        <w:tab/>
        <w:t>1.45881472715523</w:t>
      </w:r>
      <w:r>
        <w:tab/>
        <w:t>1.92040480803298e-06</w:t>
      </w:r>
      <w:r>
        <w:tab/>
        <w:t>6.68317489498689e-06</w:t>
      </w:r>
    </w:p>
    <w:p w14:paraId="7A0A395D" w14:textId="77777777" w:rsidR="00AF65F2" w:rsidRDefault="00AF65F2" w:rsidP="00AF65F2">
      <w:r>
        <w:t>FANCB</w:t>
      </w:r>
      <w:r>
        <w:tab/>
        <w:t>0.647467309452736</w:t>
      </w:r>
      <w:r>
        <w:tab/>
        <w:t>0.31819060366782</w:t>
      </w:r>
      <w:r>
        <w:tab/>
        <w:t>-1.02491612036596</w:t>
      </w:r>
      <w:r>
        <w:tab/>
        <w:t>6.32430095924034e-31</w:t>
      </w:r>
      <w:r>
        <w:tab/>
        <w:t>7.97095074816697e-29</w:t>
      </w:r>
    </w:p>
    <w:p w14:paraId="754795ED" w14:textId="77777777" w:rsidR="00AF65F2" w:rsidRDefault="00AF65F2" w:rsidP="00AF65F2">
      <w:r>
        <w:t>ETV5-AS1</w:t>
      </w:r>
      <w:r>
        <w:tab/>
        <w:t>0.132434646318408</w:t>
      </w:r>
      <w:r>
        <w:tab/>
        <w:t>0.322814716366782</w:t>
      </w:r>
      <w:r>
        <w:tab/>
        <w:t>1.2854257532432</w:t>
      </w:r>
      <w:r>
        <w:tab/>
        <w:t>2.13995317752028e-12</w:t>
      </w:r>
      <w:r>
        <w:tab/>
        <w:t>2.18958920333631e-11</w:t>
      </w:r>
    </w:p>
    <w:p w14:paraId="564F89BA" w14:textId="77777777" w:rsidR="00AF65F2" w:rsidRDefault="00AF65F2" w:rsidP="00AF65F2">
      <w:r>
        <w:t>RNU6ATAC16P</w:t>
      </w:r>
      <w:r>
        <w:tab/>
        <w:t>0.182336833233831</w:t>
      </w:r>
      <w:r>
        <w:tab/>
        <w:t>0.408710741764706</w:t>
      </w:r>
      <w:r>
        <w:tab/>
        <w:t>1.16447413621179</w:t>
      </w:r>
      <w:r>
        <w:tab/>
        <w:t>1.29857733490461e-05</w:t>
      </w:r>
      <w:r>
        <w:tab/>
        <w:t>3.86212376137898e-05</w:t>
      </w:r>
    </w:p>
    <w:p w14:paraId="44637C50" w14:textId="77777777" w:rsidR="00AF65F2" w:rsidRDefault="00AF65F2" w:rsidP="00AF65F2">
      <w:r>
        <w:t>RPL12P44</w:t>
      </w:r>
      <w:r>
        <w:tab/>
        <w:t>0.0670972945771144</w:t>
      </w:r>
      <w:r>
        <w:tab/>
        <w:t>0.135719260692042</w:t>
      </w:r>
      <w:r>
        <w:tab/>
        <w:t>1.01629897438579</w:t>
      </w:r>
      <w:r>
        <w:tab/>
        <w:t>3.61762978462144e-06</w:t>
      </w:r>
      <w:r>
        <w:tab/>
        <w:t>1.19178721524207e-05</w:t>
      </w:r>
    </w:p>
    <w:p w14:paraId="37A4D770" w14:textId="77777777" w:rsidR="00AF65F2" w:rsidRDefault="00AF65F2" w:rsidP="00AF65F2">
      <w:r>
        <w:t>DPF1</w:t>
      </w:r>
      <w:r>
        <w:tab/>
        <w:t>0.333703299353234</w:t>
      </w:r>
      <w:r>
        <w:tab/>
        <w:t>0.12258056532872</w:t>
      </w:r>
      <w:r>
        <w:tab/>
        <w:t>-1.44483568716215</w:t>
      </w:r>
      <w:r>
        <w:tab/>
        <w:t>2.81099893229614e-05</w:t>
      </w:r>
      <w:r>
        <w:tab/>
        <w:t>7.79804904004896e-05</w:t>
      </w:r>
    </w:p>
    <w:p w14:paraId="49E9BD60" w14:textId="77777777" w:rsidR="00AF65F2" w:rsidRDefault="00AF65F2" w:rsidP="00AF65F2">
      <w:r>
        <w:t>RPS3AP16</w:t>
      </w:r>
      <w:r>
        <w:tab/>
        <w:t>0.023956058358209</w:t>
      </w:r>
      <w:r>
        <w:tab/>
        <w:t>0.0516615962283737</w:t>
      </w:r>
      <w:r>
        <w:tab/>
        <w:t>1.10870166829761</w:t>
      </w:r>
      <w:r>
        <w:tab/>
        <w:t>4.49353287186994e-05</w:t>
      </w:r>
      <w:r>
        <w:tab/>
        <w:t>0.000119641380217949</w:t>
      </w:r>
    </w:p>
    <w:p w14:paraId="2712F5FA" w14:textId="77777777" w:rsidR="00AF65F2" w:rsidRDefault="00AF65F2" w:rsidP="00AF65F2">
      <w:r>
        <w:t>PGC</w:t>
      </w:r>
      <w:r>
        <w:tab/>
        <w:t>147.354138390497</w:t>
      </w:r>
      <w:r>
        <w:tab/>
        <w:t>1285.00497048609</w:t>
      </w:r>
      <w:r>
        <w:tab/>
        <w:t>3.12441445613237</w:t>
      </w:r>
      <w:r>
        <w:tab/>
        <w:t>7.83436256582252e-19</w:t>
      </w:r>
      <w:r>
        <w:tab/>
        <w:t>2.19089791590231e-17</w:t>
      </w:r>
    </w:p>
    <w:p w14:paraId="1D733317" w14:textId="77777777" w:rsidR="00AF65F2" w:rsidRDefault="00AF65F2" w:rsidP="00AF65F2">
      <w:r>
        <w:t>TTC16</w:t>
      </w:r>
      <w:r>
        <w:tab/>
        <w:t>0.125869925368159</w:t>
      </w:r>
      <w:r>
        <w:tab/>
        <w:t>0.307724036124568</w:t>
      </w:r>
      <w:r>
        <w:tab/>
        <w:t>1.28970352102081</w:t>
      </w:r>
      <w:r>
        <w:tab/>
        <w:t>1.3574502656057e-12</w:t>
      </w:r>
      <w:r>
        <w:tab/>
        <w:t>1.43234046158626e-11</w:t>
      </w:r>
    </w:p>
    <w:p w14:paraId="677BC6D4" w14:textId="77777777" w:rsidR="00AF65F2" w:rsidRDefault="00AF65F2" w:rsidP="00AF65F2">
      <w:r>
        <w:t>OR7E36P</w:t>
      </w:r>
      <w:r>
        <w:tab/>
        <w:t>0.0395846085572139</w:t>
      </w:r>
      <w:r>
        <w:tab/>
        <w:t>0.0856016496193772</w:t>
      </w:r>
      <w:r>
        <w:tab/>
        <w:t>1.1126990139142</w:t>
      </w:r>
      <w:r>
        <w:tab/>
        <w:t>0.00466004085401492</w:t>
      </w:r>
      <w:r>
        <w:tab/>
        <w:t>0.00821794553854588</w:t>
      </w:r>
    </w:p>
    <w:p w14:paraId="1287AC2E" w14:textId="77777777" w:rsidR="00AF65F2" w:rsidRDefault="00AF65F2" w:rsidP="00AF65F2">
      <w:r>
        <w:t>AC022893.3</w:t>
      </w:r>
      <w:r>
        <w:tab/>
        <w:t>0.0470949020895522</w:t>
      </w:r>
      <w:r>
        <w:tab/>
        <w:t>0.121973217404844</w:t>
      </w:r>
      <w:r>
        <w:tab/>
        <w:t>1.37292159382665</w:t>
      </w:r>
      <w:r>
        <w:tab/>
        <w:t>0.00336554095480053</w:t>
      </w:r>
      <w:r>
        <w:tab/>
        <w:t>0.00611372339157086</w:t>
      </w:r>
    </w:p>
    <w:p w14:paraId="79E5092B" w14:textId="77777777" w:rsidR="00AF65F2" w:rsidRDefault="00AF65F2" w:rsidP="00AF65F2">
      <w:r>
        <w:t>JMJD7-PLA2G4B</w:t>
      </w:r>
      <w:r>
        <w:tab/>
        <w:t>0.453278412338308</w:t>
      </w:r>
      <w:r>
        <w:tab/>
        <w:t>0.910958451972318</w:t>
      </w:r>
      <w:r>
        <w:tab/>
        <w:t>1.0069878018278</w:t>
      </w:r>
      <w:r>
        <w:tab/>
        <w:t>4.938305417414e-18</w:t>
      </w:r>
      <w:r>
        <w:tab/>
        <w:t>1.22672709506152e-16</w:t>
      </w:r>
    </w:p>
    <w:p w14:paraId="629DBA1E" w14:textId="77777777" w:rsidR="00AF65F2" w:rsidRDefault="00AF65F2" w:rsidP="00AF65F2">
      <w:r>
        <w:t>AC087521.2</w:t>
      </w:r>
      <w:r>
        <w:tab/>
        <w:t>0.0476588025870647</w:t>
      </w:r>
      <w:r>
        <w:tab/>
        <w:t>0.11375565400692</w:t>
      </w:r>
      <w:r>
        <w:tab/>
        <w:t>1.25512364366582</w:t>
      </w:r>
      <w:r>
        <w:tab/>
        <w:t>9.97482698957088e-12</w:t>
      </w:r>
      <w:r>
        <w:tab/>
        <w:t>9.13023822505902e-11</w:t>
      </w:r>
    </w:p>
    <w:p w14:paraId="57FA08B5" w14:textId="77777777" w:rsidR="00AF65F2" w:rsidRDefault="00AF65F2" w:rsidP="00AF65F2">
      <w:r>
        <w:t>AC012467.1</w:t>
      </w:r>
      <w:r>
        <w:tab/>
        <w:t>0.375500403233831</w:t>
      </w:r>
      <w:r>
        <w:tab/>
        <w:t>0.929923100449827</w:t>
      </w:r>
      <w:r>
        <w:tab/>
        <w:t>1.30829696118151</w:t>
      </w:r>
      <w:r>
        <w:tab/>
        <w:t>5.82830117722563e-15</w:t>
      </w:r>
      <w:r>
        <w:tab/>
        <w:t>9.14538366019053e-14</w:t>
      </w:r>
    </w:p>
    <w:p w14:paraId="2E2CF29A" w14:textId="77777777" w:rsidR="00AF65F2" w:rsidRDefault="00AF65F2" w:rsidP="00AF65F2">
      <w:r>
        <w:t>KLK6</w:t>
      </w:r>
      <w:r>
        <w:tab/>
        <w:t>9.43380627390547</w:t>
      </w:r>
      <w:r>
        <w:tab/>
        <w:t>2.15473450591695</w:t>
      </w:r>
      <w:r>
        <w:tab/>
        <w:t>-2.13032985536905</w:t>
      </w:r>
      <w:r>
        <w:tab/>
        <w:t>7.96697798516427e-05</w:t>
      </w:r>
      <w:r>
        <w:tab/>
        <w:t>0.000202111907888176</w:t>
      </w:r>
    </w:p>
    <w:p w14:paraId="0D63D889" w14:textId="77777777" w:rsidR="00AF65F2" w:rsidRDefault="00AF65F2" w:rsidP="00AF65F2">
      <w:r>
        <w:t>NR4A1</w:t>
      </w:r>
      <w:r>
        <w:tab/>
        <w:t>10.3817613129353</w:t>
      </w:r>
      <w:r>
        <w:tab/>
        <w:t>22.6678898034602</w:t>
      </w:r>
      <w:r>
        <w:tab/>
        <w:t>1.12659886990866</w:t>
      </w:r>
      <w:r>
        <w:tab/>
        <w:t>1.41388630769357e-10</w:t>
      </w:r>
      <w:r>
        <w:tab/>
        <w:t>1.05395994863503e-09</w:t>
      </w:r>
    </w:p>
    <w:p w14:paraId="4A76CA66" w14:textId="77777777" w:rsidR="00AF65F2" w:rsidRDefault="00AF65F2" w:rsidP="00AF65F2">
      <w:r>
        <w:t>CCNB2</w:t>
      </w:r>
      <w:r>
        <w:tab/>
        <w:t>12.6866256303483</w:t>
      </w:r>
      <w:r>
        <w:tab/>
        <w:t>4.49316892525952</w:t>
      </w:r>
      <w:r>
        <w:tab/>
        <w:t>-1.4975031867566</w:t>
      </w:r>
      <w:r>
        <w:tab/>
        <w:t>1.00546957314428e-49</w:t>
      </w:r>
      <w:r>
        <w:tab/>
        <w:t>4.58326547091601e-46</w:t>
      </w:r>
    </w:p>
    <w:p w14:paraId="4A3F8199" w14:textId="77777777" w:rsidR="00AF65F2" w:rsidRDefault="00AF65F2" w:rsidP="00AF65F2">
      <w:r>
        <w:t>DEPDC1B</w:t>
      </w:r>
      <w:r>
        <w:tab/>
        <w:t>3.60306943781095</w:t>
      </w:r>
      <w:r>
        <w:tab/>
        <w:t>1.29385715647059</w:t>
      </w:r>
      <w:r>
        <w:tab/>
        <w:t>-1.47754810473937</w:t>
      </w:r>
      <w:r>
        <w:lastRenderedPageBreak/>
        <w:tab/>
        <w:t>1.10056840614263e-40</w:t>
      </w:r>
      <w:r>
        <w:tab/>
        <w:t>4.70321029812515e-38</w:t>
      </w:r>
    </w:p>
    <w:p w14:paraId="015B9C8F" w14:textId="77777777" w:rsidR="00AF65F2" w:rsidRDefault="00AF65F2" w:rsidP="00AF65F2">
      <w:r>
        <w:t>AP002784.1</w:t>
      </w:r>
      <w:r>
        <w:tab/>
        <w:t>0.352144532288557</w:t>
      </w:r>
      <w:r>
        <w:tab/>
        <w:t>0.12885120467128</w:t>
      </w:r>
      <w:r>
        <w:tab/>
        <w:t>-1.45046165684595</w:t>
      </w:r>
      <w:r>
        <w:tab/>
        <w:t>1.65953795271884e-05</w:t>
      </w:r>
      <w:r>
        <w:tab/>
        <w:t>4.82393059909239e-05</w:t>
      </w:r>
    </w:p>
    <w:p w14:paraId="3291C27D" w14:textId="77777777" w:rsidR="00AF65F2" w:rsidRDefault="00AF65F2" w:rsidP="00AF65F2">
      <w:r>
        <w:t>AC015983.2</w:t>
      </w:r>
      <w:r>
        <w:tab/>
        <w:t>0.0731385566169154</w:t>
      </w:r>
      <w:r>
        <w:tab/>
        <w:t>0.178088873079585</w:t>
      </w:r>
      <w:r>
        <w:tab/>
        <w:t>1.2838933196444</w:t>
      </w:r>
      <w:r>
        <w:tab/>
        <w:t>3.19618179020137e-07</w:t>
      </w:r>
      <w:r>
        <w:tab/>
        <w:t>1.29870111368307e-06</w:t>
      </w:r>
    </w:p>
    <w:p w14:paraId="1CDEF328" w14:textId="77777777" w:rsidR="00AF65F2" w:rsidRDefault="00AF65F2" w:rsidP="00AF65F2">
      <w:r>
        <w:t>AL133445.2</w:t>
      </w:r>
      <w:r>
        <w:tab/>
        <w:t>0.111770558208955</w:t>
      </w:r>
      <w:r>
        <w:tab/>
        <w:t>0.36188551432526</w:t>
      </w:r>
      <w:r>
        <w:tab/>
        <w:t>1.69499314624155</w:t>
      </w:r>
      <w:r>
        <w:tab/>
        <w:t>5.65708949594794e-05</w:t>
      </w:r>
      <w:r>
        <w:tab/>
        <w:t>0.00014756451856383</w:t>
      </w:r>
    </w:p>
    <w:p w14:paraId="3022F7EC" w14:textId="77777777" w:rsidR="00AF65F2" w:rsidRDefault="00AF65F2" w:rsidP="00AF65F2">
      <w:r>
        <w:t>SLC25A21</w:t>
      </w:r>
      <w:r>
        <w:tab/>
        <w:t>0.753512592965174</w:t>
      </w:r>
      <w:r>
        <w:tab/>
        <w:t>0.327628758788927</w:t>
      </w:r>
      <w:r>
        <w:tab/>
        <w:t>-1.20156962258022</w:t>
      </w:r>
      <w:r>
        <w:tab/>
        <w:t>0.000129049124411426</w:t>
      </w:r>
      <w:r>
        <w:tab/>
        <w:t>0.00031417959343533</w:t>
      </w:r>
    </w:p>
    <w:p w14:paraId="488DE546" w14:textId="77777777" w:rsidR="00AF65F2" w:rsidRDefault="00AF65F2" w:rsidP="00AF65F2">
      <w:r>
        <w:t>DTL</w:t>
      </w:r>
      <w:r>
        <w:tab/>
        <w:t>5.17350640746269</w:t>
      </w:r>
      <w:r>
        <w:tab/>
        <w:t>2.44921077370242</w:t>
      </w:r>
      <w:r>
        <w:tab/>
        <w:t>-1.07882548190723</w:t>
      </w:r>
      <w:r>
        <w:tab/>
        <w:t>3.27648626797052e-34</w:t>
      </w:r>
      <w:r>
        <w:tab/>
        <w:t>6.2230485714579e-32</w:t>
      </w:r>
    </w:p>
    <w:p w14:paraId="06A18A09" w14:textId="77777777" w:rsidR="00AF65F2" w:rsidRDefault="00AF65F2" w:rsidP="00AF65F2">
      <w:r>
        <w:t>LINC01611</w:t>
      </w:r>
      <w:r>
        <w:tab/>
        <w:t>0.363106665820896</w:t>
      </w:r>
      <w:r>
        <w:tab/>
        <w:t>0.0882495110034602</w:t>
      </w:r>
      <w:r>
        <w:tab/>
        <w:t>-2.04073322556682</w:t>
      </w:r>
      <w:r>
        <w:tab/>
        <w:t>1.28478792161386e-08</w:t>
      </w:r>
      <w:r>
        <w:tab/>
        <w:t>6.7315995509845e-08</w:t>
      </w:r>
    </w:p>
    <w:p w14:paraId="7E391DBC" w14:textId="77777777" w:rsidR="00AF65F2" w:rsidRDefault="00AF65F2" w:rsidP="00AF65F2">
      <w:r>
        <w:t>OFD1P17</w:t>
      </w:r>
      <w:r>
        <w:tab/>
        <w:t>0.0207548524527363</w:t>
      </w:r>
      <w:r>
        <w:tab/>
        <w:t>0.0550076468096886</w:t>
      </w:r>
      <w:r>
        <w:tab/>
        <w:t>1.40618351098693</w:t>
      </w:r>
      <w:r>
        <w:tab/>
        <w:t>2.08278682010438e-06</w:t>
      </w:r>
      <w:r>
        <w:tab/>
        <w:t>7.18247629931343e-06</w:t>
      </w:r>
    </w:p>
    <w:p w14:paraId="7036A46A" w14:textId="77777777" w:rsidR="00AF65F2" w:rsidRDefault="00AF65F2" w:rsidP="00AF65F2">
      <w:r>
        <w:t>AL353746.1</w:t>
      </w:r>
      <w:r>
        <w:tab/>
        <w:t>0.0417955000049751</w:t>
      </w:r>
      <w:r>
        <w:tab/>
        <w:t>0.0079966057266436</w:t>
      </w:r>
      <w:r>
        <w:tab/>
        <w:t>-2.38588795750396</w:t>
      </w:r>
      <w:r>
        <w:tab/>
        <w:t>0.000415114989621153</w:t>
      </w:r>
      <w:r>
        <w:tab/>
        <w:t>0.000911187396961359</w:t>
      </w:r>
    </w:p>
    <w:p w14:paraId="7B4E5EBB" w14:textId="77777777" w:rsidR="00AF65F2" w:rsidRDefault="00AF65F2" w:rsidP="00AF65F2">
      <w:r>
        <w:t>GACAT2</w:t>
      </w:r>
      <w:r>
        <w:tab/>
        <w:t>0.0954843687562189</w:t>
      </w:r>
      <w:r>
        <w:tab/>
        <w:t>0.0457384537716263</w:t>
      </w:r>
      <w:r>
        <w:tab/>
        <w:t>-1.06185698145281</w:t>
      </w:r>
      <w:r>
        <w:tab/>
        <w:t>0.000315935874078988</w:t>
      </w:r>
      <w:r>
        <w:tab/>
        <w:t>0.000710420632743593</w:t>
      </w:r>
    </w:p>
    <w:p w14:paraId="08951F40" w14:textId="77777777" w:rsidR="00AF65F2" w:rsidRDefault="00AF65F2" w:rsidP="00AF65F2">
      <w:r>
        <w:t>CENPA</w:t>
      </w:r>
      <w:r>
        <w:tab/>
        <w:t>6.03543047761194</w:t>
      </w:r>
      <w:r>
        <w:tab/>
        <w:t>1.87253624463668</w:t>
      </w:r>
      <w:r>
        <w:tab/>
        <w:t>-1.68846303137662</w:t>
      </w:r>
      <w:r>
        <w:tab/>
        <w:t>2.92595017939253e-47</w:t>
      </w:r>
      <w:r>
        <w:tab/>
        <w:t>7.27497612785325e-44</w:t>
      </w:r>
    </w:p>
    <w:p w14:paraId="5BDCA2B4" w14:textId="77777777" w:rsidR="00AF65F2" w:rsidRDefault="00AF65F2" w:rsidP="00AF65F2">
      <w:r>
        <w:t>CPB2</w:t>
      </w:r>
      <w:r>
        <w:tab/>
        <w:t>1.37841606020398</w:t>
      </w:r>
      <w:r>
        <w:tab/>
        <w:t>5.73692760776125</w:t>
      </w:r>
      <w:r>
        <w:tab/>
        <w:t>2.05726689734694</w:t>
      </w:r>
      <w:r>
        <w:tab/>
        <w:t>8.63405375665472e-11</w:t>
      </w:r>
      <w:r>
        <w:tab/>
        <w:t>6.70856165467348e-10</w:t>
      </w:r>
    </w:p>
    <w:p w14:paraId="3A5AC608" w14:textId="77777777" w:rsidR="00AF65F2" w:rsidRDefault="00AF65F2" w:rsidP="00AF65F2">
      <w:r>
        <w:t>CYP4A22</w:t>
      </w:r>
      <w:r>
        <w:tab/>
        <w:t>0.0119798121144279</w:t>
      </w:r>
      <w:r>
        <w:tab/>
        <w:t>0.0352210325190311</w:t>
      </w:r>
      <w:r>
        <w:tab/>
        <w:t>1.55583192121288</w:t>
      </w:r>
      <w:r>
        <w:tab/>
        <w:t>2.8788416839254e-11</w:t>
      </w:r>
      <w:r>
        <w:tab/>
        <w:t>2.4338893371054e-10</w:t>
      </w:r>
    </w:p>
    <w:p w14:paraId="476BF74C" w14:textId="77777777" w:rsidR="00AF65F2" w:rsidRDefault="00AF65F2" w:rsidP="00AF65F2">
      <w:r>
        <w:t>IGHD</w:t>
      </w:r>
      <w:r>
        <w:tab/>
        <w:t>34.7253571893035</w:t>
      </w:r>
      <w:r>
        <w:tab/>
        <w:t>84.0749189349135</w:t>
      </w:r>
      <w:r>
        <w:tab/>
        <w:t>1.27568594868314</w:t>
      </w:r>
      <w:r>
        <w:tab/>
        <w:t>2.83684074349309e-07</w:t>
      </w:r>
      <w:r>
        <w:tab/>
        <w:t>1.16497889391195e-06</w:t>
      </w:r>
    </w:p>
    <w:p w14:paraId="13FB0903" w14:textId="77777777" w:rsidR="00AF65F2" w:rsidRDefault="00AF65F2" w:rsidP="00AF65F2">
      <w:r>
        <w:t>RPL6P7</w:t>
      </w:r>
      <w:r>
        <w:tab/>
        <w:t>0.0608907454228856</w:t>
      </w:r>
      <w:r>
        <w:tab/>
        <w:t>0.166217610692042</w:t>
      </w:r>
      <w:r>
        <w:tab/>
        <w:t>1.44877836359437</w:t>
      </w:r>
      <w:r>
        <w:tab/>
        <w:t>2.80624274892795e-09</w:t>
      </w:r>
      <w:r>
        <w:tab/>
        <w:t>1.65625246403063e-08</w:t>
      </w:r>
    </w:p>
    <w:p w14:paraId="209568DF" w14:textId="77777777" w:rsidR="00AF65F2" w:rsidRDefault="00AF65F2" w:rsidP="00AF65F2">
      <w:r>
        <w:t>DIAPH3</w:t>
      </w:r>
      <w:r>
        <w:tab/>
        <w:t>1.73148829094527</w:t>
      </w:r>
      <w:r>
        <w:tab/>
        <w:t>0.761947862179931</w:t>
      </w:r>
      <w:r>
        <w:tab/>
        <w:t>-1.18424844456616</w:t>
      </w:r>
      <w:r>
        <w:tab/>
        <w:t>3.93158028310795e-32</w:t>
      </w:r>
      <w:r>
        <w:tab/>
        <w:t>5.65940635489487e-30</w:t>
      </w:r>
    </w:p>
    <w:p w14:paraId="1EE4F001" w14:textId="77777777" w:rsidR="00AF65F2" w:rsidRDefault="00AF65F2" w:rsidP="00AF65F2">
      <w:r>
        <w:t>MGC27382</w:t>
      </w:r>
      <w:r>
        <w:tab/>
        <w:t>0.0649521327810945</w:t>
      </w:r>
      <w:r>
        <w:tab/>
        <w:t>0.243445309010381</w:t>
      </w:r>
      <w:r>
        <w:tab/>
        <w:t>1.90614889715183</w:t>
      </w:r>
      <w:r>
        <w:tab/>
        <w:t>4.41867421267e-13</w:t>
      </w:r>
      <w:r>
        <w:tab/>
        <w:t>5.0841707916081e-12</w:t>
      </w:r>
    </w:p>
    <w:p w14:paraId="4FD82AA8" w14:textId="77777777" w:rsidR="00AF65F2" w:rsidRDefault="00AF65F2" w:rsidP="00AF65F2">
      <w:r>
        <w:t>AC091588.3</w:t>
      </w:r>
      <w:r>
        <w:tab/>
        <w:t>0.0984336779104478</w:t>
      </w:r>
      <w:r>
        <w:tab/>
        <w:t>0.256770731799308</w:t>
      </w:r>
      <w:r>
        <w:tab/>
        <w:t>1.38325685911613</w:t>
      </w:r>
      <w:r>
        <w:tab/>
        <w:t>1.83731946017813e-11</w:t>
      </w:r>
      <w:r>
        <w:tab/>
        <w:t>1.59475364125268e-10</w:t>
      </w:r>
    </w:p>
    <w:p w14:paraId="32E95622" w14:textId="77777777" w:rsidR="00AF65F2" w:rsidRDefault="00AF65F2" w:rsidP="00AF65F2">
      <w:r>
        <w:t>HHATL-AS1</w:t>
      </w:r>
      <w:r>
        <w:tab/>
        <w:t>0.0289668901940298</w:t>
      </w:r>
      <w:r>
        <w:tab/>
        <w:t>0.11829427716263</w:t>
      </w:r>
      <w:r>
        <w:tab/>
        <w:t>2.02990356645659</w:t>
      </w:r>
      <w:r>
        <w:tab/>
        <w:t>1.54826696900777e-08</w:t>
      </w:r>
      <w:r>
        <w:tab/>
        <w:t>7.99567628443401e-08</w:t>
      </w:r>
    </w:p>
    <w:p w14:paraId="3C9A2DCB" w14:textId="77777777" w:rsidR="00AF65F2" w:rsidRDefault="00AF65F2" w:rsidP="00AF65F2">
      <w:r>
        <w:t>BUB1B</w:t>
      </w:r>
      <w:r>
        <w:tab/>
        <w:t>5.91858771393035</w:t>
      </w:r>
      <w:r>
        <w:tab/>
        <w:t>2.24969846366782</w:t>
      </w:r>
      <w:r>
        <w:tab/>
        <w:t>-1.39552131876275</w:t>
      </w:r>
      <w:r>
        <w:tab/>
        <w:t>8.21119357376762e-40</w:t>
      </w:r>
      <w:r>
        <w:tab/>
        <w:t>3.25472672815282e-37</w:t>
      </w:r>
    </w:p>
    <w:p w14:paraId="01DB9D9D" w14:textId="77777777" w:rsidR="00AF65F2" w:rsidRDefault="00AF65F2" w:rsidP="00AF65F2">
      <w:r>
        <w:t>KIF2C</w:t>
      </w:r>
      <w:r>
        <w:tab/>
        <w:t>11.4809563875622</w:t>
      </w:r>
      <w:r>
        <w:tab/>
        <w:t>4.05540787231834</w:t>
      </w:r>
      <w:r>
        <w:tab/>
        <w:t>-1.50132390072981</w:t>
      </w:r>
      <w:r>
        <w:tab/>
        <w:t>3.33992730585878e-44</w:t>
      </w:r>
      <w:r>
        <w:tab/>
        <w:t>3.26239327911563e-41</w:t>
      </w:r>
    </w:p>
    <w:p w14:paraId="613A53D8" w14:textId="77777777" w:rsidR="00AF65F2" w:rsidRDefault="00AF65F2" w:rsidP="00AF65F2">
      <w:r>
        <w:t>KNDC1</w:t>
      </w:r>
      <w:r>
        <w:tab/>
        <w:t>0.930306486915423</w:t>
      </w:r>
      <w:r>
        <w:tab/>
        <w:t>2.34055620463668</w:t>
      </w:r>
      <w:r>
        <w:tab/>
        <w:t>1.33107341787359</w:t>
      </w:r>
      <w:r>
        <w:tab/>
        <w:t>7.88008907972092e-19</w:t>
      </w:r>
      <w:r>
        <w:tab/>
        <w:t>2.20143448754205e-17</w:t>
      </w:r>
    </w:p>
    <w:p w14:paraId="15AF6E13" w14:textId="77777777" w:rsidR="00AF65F2" w:rsidRDefault="00AF65F2" w:rsidP="00AF65F2">
      <w:r>
        <w:t>Z99289.1</w:t>
      </w:r>
      <w:r>
        <w:tab/>
        <w:t>0.0895735357860696</w:t>
      </w:r>
      <w:r>
        <w:tab/>
        <w:t>0.220094367231834</w:t>
      </w:r>
      <w:r>
        <w:tab/>
        <w:t>1.2969777627841</w:t>
      </w:r>
      <w:r>
        <w:lastRenderedPageBreak/>
        <w:tab/>
        <w:t>4.92661875253193e-08</w:t>
      </w:r>
      <w:r>
        <w:tab/>
        <w:t>2.3242851139983e-07</w:t>
      </w:r>
    </w:p>
    <w:p w14:paraId="061E88E7" w14:textId="77777777" w:rsidR="00AF65F2" w:rsidRDefault="00AF65F2" w:rsidP="00AF65F2">
      <w:r>
        <w:t>AL022326.1</w:t>
      </w:r>
      <w:r>
        <w:tab/>
        <w:t>0.0276427857860696</w:t>
      </w:r>
      <w:r>
        <w:tab/>
        <w:t>0.0116699780449827</w:t>
      </w:r>
      <w:r>
        <w:tab/>
        <w:t>-1.24410116817684</w:t>
      </w:r>
      <w:r>
        <w:tab/>
        <w:t>0.00400916200966983</w:t>
      </w:r>
      <w:r>
        <w:tab/>
        <w:t>0.00716811014999476</w:t>
      </w:r>
    </w:p>
    <w:p w14:paraId="5C76A9A8" w14:textId="77777777" w:rsidR="00AF65F2" w:rsidRDefault="00AF65F2" w:rsidP="00AF65F2">
      <w:r>
        <w:t>ORC1</w:t>
      </w:r>
      <w:r>
        <w:tab/>
        <w:t>4.0819573880597</w:t>
      </w:r>
      <w:r>
        <w:tab/>
        <w:t>1.50514666678201</w:t>
      </w:r>
      <w:r>
        <w:tab/>
        <w:t>-1.43935704690804</w:t>
      </w:r>
      <w:r>
        <w:tab/>
        <w:t>8.80129220134405e-42</w:t>
      </w:r>
      <w:r>
        <w:tab/>
        <w:t>4.62914118666846e-39</w:t>
      </w:r>
    </w:p>
    <w:p w14:paraId="4F578485" w14:textId="77777777" w:rsidR="00AF65F2" w:rsidRDefault="00AF65F2" w:rsidP="00AF65F2">
      <w:r>
        <w:t>SOX15</w:t>
      </w:r>
      <w:r>
        <w:tab/>
        <w:t>2.79460418159204</w:t>
      </w:r>
      <w:r>
        <w:tab/>
        <w:t>1.14501157453287</w:t>
      </w:r>
      <w:r>
        <w:tab/>
        <w:t>-1.28728177691831</w:t>
      </w:r>
      <w:r>
        <w:tab/>
        <w:t>0.000185412195148291</w:t>
      </w:r>
      <w:r>
        <w:tab/>
        <w:t>0.000437874409576527</w:t>
      </w:r>
    </w:p>
    <w:p w14:paraId="6B83D122" w14:textId="77777777" w:rsidR="00AF65F2" w:rsidRDefault="00AF65F2" w:rsidP="00AF65F2">
      <w:r>
        <w:t>DLGAP1-AS3</w:t>
      </w:r>
      <w:r>
        <w:tab/>
        <w:t>0.0555140386965174</w:t>
      </w:r>
      <w:r>
        <w:tab/>
        <w:t>0.116528668875433</w:t>
      </w:r>
      <w:r>
        <w:tab/>
        <w:t>1.06976037707844</w:t>
      </w:r>
      <w:r>
        <w:tab/>
        <w:t>6.73826101500527e-06</w:t>
      </w:r>
      <w:r>
        <w:tab/>
        <w:t>2.11343393073847e-05</w:t>
      </w:r>
    </w:p>
    <w:p w14:paraId="3AFAF7FE" w14:textId="77777777" w:rsidR="00AF65F2" w:rsidRDefault="00AF65F2" w:rsidP="00AF65F2">
      <w:r>
        <w:t>SERPINB4</w:t>
      </w:r>
      <w:r>
        <w:tab/>
        <w:t>1.80917142123383</w:t>
      </w:r>
      <w:r>
        <w:tab/>
        <w:t>0.725917373709343</w:t>
      </w:r>
      <w:r>
        <w:tab/>
        <w:t>-1.31745186116985</w:t>
      </w:r>
      <w:r>
        <w:tab/>
        <w:t>0.000312943022215427</w:t>
      </w:r>
      <w:r>
        <w:tab/>
        <w:t>0.00070421191851176</w:t>
      </w:r>
    </w:p>
    <w:p w14:paraId="4908A1D1" w14:textId="77777777" w:rsidR="00AF65F2" w:rsidRDefault="00AF65F2" w:rsidP="00AF65F2">
      <w:r>
        <w:t>ADGRF5P2</w:t>
      </w:r>
      <w:r>
        <w:tab/>
        <w:t>0.0637807563383085</w:t>
      </w:r>
      <w:r>
        <w:tab/>
        <w:t>0.171742073982699</w:t>
      </w:r>
      <w:r>
        <w:tab/>
        <w:t>1.4290504083182</w:t>
      </w:r>
      <w:r>
        <w:tab/>
        <w:t>6.03844030736941e-23</w:t>
      </w:r>
      <w:r>
        <w:tab/>
        <w:t>3.01904933940406e-21</w:t>
      </w:r>
    </w:p>
    <w:p w14:paraId="6B34A0E5" w14:textId="77777777" w:rsidR="00AF65F2" w:rsidRDefault="00AF65F2" w:rsidP="00AF65F2">
      <w:r>
        <w:t>AC022001.3</w:t>
      </w:r>
      <w:r>
        <w:tab/>
        <w:t>0.030095861840796</w:t>
      </w:r>
      <w:r>
        <w:tab/>
        <w:t>0.0769147514532872</w:t>
      </w:r>
      <w:r>
        <w:tab/>
        <w:t>1.35369518760304</w:t>
      </w:r>
      <w:r>
        <w:tab/>
        <w:t>0.0043615407461878</w:t>
      </w:r>
      <w:r>
        <w:tab/>
        <w:t>0.00773744174665864</w:t>
      </w:r>
    </w:p>
    <w:p w14:paraId="5D0D6674" w14:textId="77777777" w:rsidR="00AF65F2" w:rsidRDefault="00AF65F2" w:rsidP="00AF65F2">
      <w:r>
        <w:t>LCN6</w:t>
      </w:r>
      <w:r>
        <w:tab/>
        <w:t>0.0388158264825871</w:t>
      </w:r>
      <w:r>
        <w:tab/>
        <w:t>0.0958381165536332</w:t>
      </w:r>
      <w:r>
        <w:tab/>
        <w:t>1.30395454968282</w:t>
      </w:r>
      <w:r>
        <w:tab/>
        <w:t>8.37067166783325e-13</w:t>
      </w:r>
      <w:r>
        <w:tab/>
        <w:t>9.17586653768495e-12</w:t>
      </w:r>
    </w:p>
    <w:p w14:paraId="66205451" w14:textId="77777777" w:rsidR="00AF65F2" w:rsidRDefault="00AF65F2" w:rsidP="00AF65F2">
      <w:r>
        <w:t>CD207</w:t>
      </w:r>
      <w:r>
        <w:tab/>
        <w:t>2.6777047378607</w:t>
      </w:r>
      <w:r>
        <w:tab/>
        <w:t>10.5843788565052</w:t>
      </w:r>
      <w:r>
        <w:tab/>
        <w:t>1.98286781430917</w:t>
      </w:r>
      <w:r>
        <w:tab/>
        <w:t>1.16304287665252e-19</w:t>
      </w:r>
      <w:r>
        <w:tab/>
        <w:t>3.66465699037401e-18</w:t>
      </w:r>
    </w:p>
    <w:p w14:paraId="014FA203" w14:textId="77777777" w:rsidR="00AF65F2" w:rsidRDefault="00AF65F2" w:rsidP="00AF65F2">
      <w:r>
        <w:t>LINC01655</w:t>
      </w:r>
      <w:r>
        <w:tab/>
        <w:t>0.983703477363184</w:t>
      </w:r>
      <w:r>
        <w:tab/>
        <w:t>2.30788946961938</w:t>
      </w:r>
      <w:r>
        <w:tab/>
        <w:t>1.23027872404175</w:t>
      </w:r>
      <w:r>
        <w:tab/>
        <w:t>2.00615668833958e-12</w:t>
      </w:r>
      <w:r>
        <w:tab/>
        <w:t>2.06427334183926e-11</w:t>
      </w:r>
    </w:p>
    <w:p w14:paraId="670706DC" w14:textId="77777777" w:rsidR="00AF65F2" w:rsidRDefault="00AF65F2" w:rsidP="00AF65F2">
      <w:r>
        <w:t>MTFR2</w:t>
      </w:r>
      <w:r>
        <w:tab/>
        <w:t>2.8390726920398</w:t>
      </w:r>
      <w:r>
        <w:tab/>
        <w:t>0.97694361384083</w:t>
      </w:r>
      <w:r>
        <w:tab/>
        <w:t>-1.5390725866934</w:t>
      </w:r>
      <w:r>
        <w:tab/>
        <w:t>4.17675038873849e-51</w:t>
      </w:r>
      <w:r>
        <w:tab/>
        <w:t>5.71170615659989e-47</w:t>
      </w:r>
    </w:p>
    <w:p w14:paraId="139F017D" w14:textId="77777777" w:rsidR="00AF65F2" w:rsidRDefault="00AF65F2" w:rsidP="00AF65F2">
      <w:r>
        <w:t>AC008915.1</w:t>
      </w:r>
      <w:r>
        <w:tab/>
        <w:t>0.0389443504975124</w:t>
      </w:r>
      <w:r>
        <w:tab/>
        <w:t>0.0825967229757786</w:t>
      </w:r>
      <w:r>
        <w:tab/>
        <w:t>1.08467048645049</w:t>
      </w:r>
      <w:r>
        <w:tab/>
        <w:t>2.51955035258058e-09</w:t>
      </w:r>
      <w:r>
        <w:tab/>
        <w:t>1.49836273413957e-08</w:t>
      </w:r>
    </w:p>
    <w:p w14:paraId="5608D600" w14:textId="77777777" w:rsidR="00AF65F2" w:rsidRDefault="00AF65F2" w:rsidP="00AF65F2">
      <w:r>
        <w:t>C6</w:t>
      </w:r>
      <w:r>
        <w:tab/>
        <w:t>0.376180926616915</w:t>
      </w:r>
      <w:r>
        <w:tab/>
        <w:t>1.18041292190311</w:t>
      </w:r>
      <w:r>
        <w:tab/>
        <w:t>1.64979301174167</w:t>
      </w:r>
      <w:r>
        <w:tab/>
        <w:t>8.21112539796336e-15</w:t>
      </w:r>
      <w:r>
        <w:tab/>
        <w:t>1.25390440890172e-13</w:t>
      </w:r>
    </w:p>
    <w:p w14:paraId="2C06A3AE" w14:textId="77777777" w:rsidR="00AF65F2" w:rsidRDefault="00AF65F2" w:rsidP="00AF65F2">
      <w:r>
        <w:t>MTND4LP13</w:t>
      </w:r>
      <w:r>
        <w:tab/>
        <w:t>0.0544137806965174</w:t>
      </w:r>
      <w:r>
        <w:tab/>
        <w:t>0.138236785570934</w:t>
      </w:r>
      <w:r>
        <w:tab/>
        <w:t>1.34509759976027</w:t>
      </w:r>
      <w:r>
        <w:tab/>
        <w:t>1.45203922719266e-05</w:t>
      </w:r>
      <w:r>
        <w:tab/>
        <w:t>4.27530120182143e-05</w:t>
      </w:r>
    </w:p>
    <w:p w14:paraId="15C21059" w14:textId="77777777" w:rsidR="00AF65F2" w:rsidRDefault="00AF65F2" w:rsidP="00AF65F2">
      <w:r>
        <w:t>AC005076.2</w:t>
      </w:r>
      <w:r>
        <w:tab/>
        <w:t>0.0817748983084577</w:t>
      </w:r>
      <w:r>
        <w:tab/>
        <w:t>0.231879359238754</w:t>
      </w:r>
      <w:r>
        <w:tab/>
        <w:t>1.50364443872339</w:t>
      </w:r>
      <w:r>
        <w:tab/>
        <w:t>1.30521617670415e-06</w:t>
      </w:r>
      <w:r>
        <w:tab/>
        <w:t>4.69335556571897e-06</w:t>
      </w:r>
    </w:p>
    <w:p w14:paraId="50F9DA68" w14:textId="77777777" w:rsidR="00AF65F2" w:rsidRDefault="00AF65F2" w:rsidP="00AF65F2">
      <w:r>
        <w:t>CDCA2</w:t>
      </w:r>
      <w:r>
        <w:tab/>
        <w:t>2.64240810995025</w:t>
      </w:r>
      <w:r>
        <w:tab/>
        <w:t>1.05186805574394</w:t>
      </w:r>
      <w:r>
        <w:tab/>
        <w:t>-1.32889955543565</w:t>
      </w:r>
      <w:r>
        <w:tab/>
        <w:t>8.41140733592292e-35</w:t>
      </w:r>
      <w:r>
        <w:tab/>
        <w:t>1.71680590027979e-32</w:t>
      </w:r>
    </w:p>
    <w:p w14:paraId="1C3CAAD7" w14:textId="77777777" w:rsidR="00AF65F2" w:rsidRDefault="00AF65F2" w:rsidP="00AF65F2">
      <w:r>
        <w:t>AL033397.1</w:t>
      </w:r>
      <w:r>
        <w:tab/>
        <w:t>2.85083613952736</w:t>
      </w:r>
      <w:r>
        <w:tab/>
        <w:t>1.04587666106574</w:t>
      </w:r>
      <w:r>
        <w:tab/>
        <w:t>-1.44667239199258</w:t>
      </w:r>
      <w:r>
        <w:tab/>
        <w:t>1.9546174161948e-05</w:t>
      </w:r>
      <w:r>
        <w:tab/>
        <w:t>5.59367859505365e-05</w:t>
      </w:r>
    </w:p>
    <w:p w14:paraId="5E72B286" w14:textId="77777777" w:rsidR="00AF65F2" w:rsidRDefault="00AF65F2" w:rsidP="00AF65F2">
      <w:r>
        <w:t>B3GAT1-DT</w:t>
      </w:r>
      <w:r>
        <w:tab/>
        <w:t>0.523102385970149</w:t>
      </w:r>
      <w:r>
        <w:tab/>
        <w:t>1.48021647964014</w:t>
      </w:r>
      <w:r>
        <w:tab/>
        <w:t>1.50064292791342</w:t>
      </w:r>
      <w:r>
        <w:tab/>
        <w:t>1.6196616677742e-15</w:t>
      </w:r>
      <w:r>
        <w:tab/>
        <w:t>2.75312284733526e-14</w:t>
      </w:r>
    </w:p>
    <w:p w14:paraId="7137B643" w14:textId="77777777" w:rsidR="00AF65F2" w:rsidRDefault="00AF65F2" w:rsidP="00AF65F2">
      <w:r>
        <w:t>AC131097.1</w:t>
      </w:r>
      <w:r>
        <w:tab/>
        <w:t>0.150725862885572</w:t>
      </w:r>
      <w:r>
        <w:tab/>
        <w:t>0.0598670429065744</w:t>
      </w:r>
      <w:r>
        <w:tab/>
        <w:t>-1.33209307250171</w:t>
      </w:r>
      <w:r>
        <w:tab/>
        <w:t>0.00373750148489748</w:t>
      </w:r>
      <w:r>
        <w:tab/>
        <w:t>0.00672106421276521</w:t>
      </w:r>
    </w:p>
    <w:p w14:paraId="015824A6" w14:textId="77777777" w:rsidR="00AF65F2" w:rsidRDefault="00AF65F2" w:rsidP="00AF65F2">
      <w:r>
        <w:t>TEX101</w:t>
      </w:r>
      <w:r>
        <w:tab/>
        <w:t>0.660727289109453</w:t>
      </w:r>
      <w:r>
        <w:tab/>
        <w:t>0.1487334003391</w:t>
      </w:r>
      <w:r>
        <w:tab/>
        <w:t>-2.15132626878406</w:t>
      </w:r>
      <w:r>
        <w:tab/>
        <w:t>0.00495246018024471</w:t>
      </w:r>
      <w:r>
        <w:tab/>
        <w:t>0.00867989656710624</w:t>
      </w:r>
    </w:p>
    <w:p w14:paraId="2D82B4F8" w14:textId="77777777" w:rsidR="00AF65F2" w:rsidRDefault="00AF65F2" w:rsidP="00AF65F2">
      <w:r>
        <w:t>FAM182B</w:t>
      </w:r>
      <w:r>
        <w:tab/>
        <w:t>0.153241070104478</w:t>
      </w:r>
      <w:r>
        <w:tab/>
        <w:t>0.330635666038062</w:t>
      </w:r>
      <w:r>
        <w:tab/>
        <w:t>1.1094393526907</w:t>
      </w:r>
      <w:r>
        <w:tab/>
        <w:t>8.19216463017536e-09</w:t>
      </w:r>
      <w:r>
        <w:tab/>
        <w:t>4.45704600428279e-08</w:t>
      </w:r>
    </w:p>
    <w:p w14:paraId="0A655E92" w14:textId="77777777" w:rsidR="00AF65F2" w:rsidRDefault="00AF65F2" w:rsidP="00AF65F2">
      <w:r>
        <w:t>AC007151.1</w:t>
      </w:r>
      <w:r>
        <w:tab/>
        <w:t>0.0239595375621891</w:t>
      </w:r>
      <w:r>
        <w:tab/>
        <w:t>0.134098996193772</w:t>
      </w:r>
      <w:r>
        <w:tab/>
        <w:t>2.48462646953535</w:t>
      </w:r>
      <w:r>
        <w:lastRenderedPageBreak/>
        <w:tab/>
        <w:t>6.08701323191533e-06</w:t>
      </w:r>
      <w:r>
        <w:tab/>
        <w:t>1.92239967543746e-05</w:t>
      </w:r>
    </w:p>
    <w:p w14:paraId="6DE9C929" w14:textId="77777777" w:rsidR="00AF65F2" w:rsidRDefault="00AF65F2" w:rsidP="00AF65F2">
      <w:r>
        <w:t>HBQ1</w:t>
      </w:r>
      <w:r>
        <w:tab/>
        <w:t>0.642457654427861</w:t>
      </w:r>
      <w:r>
        <w:tab/>
        <w:t>0.210575699757785</w:t>
      </w:r>
      <w:r>
        <w:tab/>
        <w:t>-1.60926240645469</w:t>
      </w:r>
      <w:r>
        <w:tab/>
        <w:t>6.05157752866662e-06</w:t>
      </w:r>
      <w:r>
        <w:tab/>
        <w:t>1.91209155971617e-05</w:t>
      </w:r>
    </w:p>
    <w:p w14:paraId="3CD72258" w14:textId="77777777" w:rsidR="00AF65F2" w:rsidRDefault="00AF65F2" w:rsidP="00AF65F2">
      <w:r>
        <w:t>SCARNA6</w:t>
      </w:r>
      <w:r>
        <w:tab/>
        <w:t>3.40596511243781</w:t>
      </w:r>
      <w:r>
        <w:tab/>
        <w:t>18.7669267202768</w:t>
      </w:r>
      <w:r>
        <w:tab/>
        <w:t>2.46205685060292</w:t>
      </w:r>
      <w:r>
        <w:tab/>
        <w:t>0.00384693139859271</w:t>
      </w:r>
      <w:r>
        <w:tab/>
        <w:t>0.00689925073780398</w:t>
      </w:r>
    </w:p>
    <w:p w14:paraId="244D502E" w14:textId="77777777" w:rsidR="00AF65F2" w:rsidRDefault="00AF65F2" w:rsidP="00AF65F2">
      <w:r>
        <w:t>C10orf71</w:t>
      </w:r>
      <w:r>
        <w:tab/>
        <w:t>0.0542336158855721</w:t>
      </w:r>
      <w:r>
        <w:tab/>
        <w:t>0.114707478176471</w:t>
      </w:r>
      <w:r>
        <w:tab/>
        <w:t>1.08070018206993</w:t>
      </w:r>
      <w:r>
        <w:tab/>
        <w:t>3.52783285436551e-09</w:t>
      </w:r>
      <w:r>
        <w:tab/>
        <w:t>2.04117259502637e-08</w:t>
      </w:r>
    </w:p>
    <w:p w14:paraId="4509AFC1" w14:textId="77777777" w:rsidR="00AF65F2" w:rsidRDefault="00AF65F2" w:rsidP="00AF65F2">
      <w:r>
        <w:t>AP001264.1</w:t>
      </w:r>
      <w:r>
        <w:tab/>
        <w:t>0.0447427860696517</w:t>
      </w:r>
      <w:r>
        <w:tab/>
        <w:t>0.0902742385121107</w:t>
      </w:r>
      <w:r>
        <w:tab/>
        <w:t>1.01265925193567</w:t>
      </w:r>
      <w:r>
        <w:tab/>
        <w:t>3.96589275843022e-10</w:t>
      </w:r>
      <w:r>
        <w:tab/>
        <w:t>2.72188624700292e-09</w:t>
      </w:r>
    </w:p>
    <w:p w14:paraId="1FA85E0D" w14:textId="77777777" w:rsidR="00AF65F2" w:rsidRDefault="00AF65F2" w:rsidP="00AF65F2">
      <w:r>
        <w:t>LINC02253</w:t>
      </w:r>
      <w:r>
        <w:tab/>
        <w:t>1.0647297160199</w:t>
      </w:r>
      <w:r>
        <w:tab/>
        <w:t>0.370154455916955</w:t>
      </w:r>
      <w:r>
        <w:tab/>
        <w:t>-1.52428794466217</w:t>
      </w:r>
      <w:r>
        <w:tab/>
        <w:t>0.000602436598016655</w:t>
      </w:r>
      <w:r>
        <w:tab/>
        <w:t>0.00128043526233723</w:t>
      </w:r>
    </w:p>
    <w:p w14:paraId="192CD185" w14:textId="77777777" w:rsidR="00AF65F2" w:rsidRDefault="00AF65F2" w:rsidP="00AF65F2">
      <w:r>
        <w:t>MTND4P23</w:t>
      </w:r>
      <w:r>
        <w:tab/>
        <w:t>0.0525047402089552</w:t>
      </w:r>
      <w:r>
        <w:tab/>
        <w:t>0.130118294629758</w:t>
      </w:r>
      <w:r>
        <w:tab/>
        <w:t>1.3093042367068</w:t>
      </w:r>
      <w:r>
        <w:tab/>
        <w:t>2.49528525315901e-07</w:t>
      </w:r>
      <w:r>
        <w:tab/>
        <w:t>1.03525205453569e-06</w:t>
      </w:r>
    </w:p>
    <w:p w14:paraId="676EA904" w14:textId="77777777" w:rsidR="00AF65F2" w:rsidRDefault="00AF65F2" w:rsidP="00AF65F2">
      <w:r>
        <w:t>LINC02315</w:t>
      </w:r>
      <w:r>
        <w:tab/>
        <w:t>1.65644748293532</w:t>
      </w:r>
      <w:r>
        <w:tab/>
        <w:t>0.459504492214533</w:t>
      </w:r>
      <w:r>
        <w:tab/>
        <w:t>-1.84994159323048</w:t>
      </w:r>
      <w:r>
        <w:tab/>
        <w:t>5.67120300565943e-07</w:t>
      </w:r>
      <w:r>
        <w:tab/>
        <w:t>2.1932607777826e-06</w:t>
      </w:r>
    </w:p>
    <w:p w14:paraId="1B56E628" w14:textId="77777777" w:rsidR="00AF65F2" w:rsidRDefault="00AF65F2" w:rsidP="00AF65F2">
      <w:r>
        <w:t>BX324167.2</w:t>
      </w:r>
      <w:r>
        <w:tab/>
        <w:t>0.0353303307910448</w:t>
      </w:r>
      <w:r>
        <w:tab/>
        <w:t>0.0798781342110727</w:t>
      </w:r>
      <w:r>
        <w:tab/>
        <w:t>1.17689337782046</w:t>
      </w:r>
      <w:r>
        <w:tab/>
        <w:t>7.18588484086319e-11</w:t>
      </w:r>
      <w:r>
        <w:tab/>
        <w:t>5.66054004601406e-10</w:t>
      </w:r>
    </w:p>
    <w:p w14:paraId="6FC84EFD" w14:textId="77777777" w:rsidR="00AF65F2" w:rsidRDefault="00AF65F2" w:rsidP="00AF65F2">
      <w:r>
        <w:t>AC009229.4</w:t>
      </w:r>
      <w:r>
        <w:tab/>
        <w:t>0.0103360718159204</w:t>
      </w:r>
      <w:r>
        <w:tab/>
        <w:t>0.026339398266436</w:t>
      </w:r>
      <w:r>
        <w:tab/>
        <w:t>1.34953438790523</w:t>
      </w:r>
      <w:r>
        <w:tab/>
        <w:t>0.00129240839913276</w:t>
      </w:r>
      <w:r>
        <w:tab/>
        <w:t>0.00256326103816396</w:t>
      </w:r>
    </w:p>
    <w:p w14:paraId="728B4488" w14:textId="77777777" w:rsidR="00AF65F2" w:rsidRDefault="00AF65F2" w:rsidP="00AF65F2">
      <w:r>
        <w:t>TCTE1</w:t>
      </w:r>
      <w:r>
        <w:tab/>
        <w:t>0.167357062427861</w:t>
      </w:r>
      <w:r>
        <w:tab/>
        <w:t>0.493329678619377</w:t>
      </w:r>
      <w:r>
        <w:tab/>
        <w:t>1.55962264850824</w:t>
      </w:r>
      <w:r>
        <w:tab/>
        <w:t>1.61436235462926e-06</w:t>
      </w:r>
      <w:r>
        <w:tab/>
        <w:t>5.70670937044207e-06</w:t>
      </w:r>
    </w:p>
    <w:p w14:paraId="63D102BA" w14:textId="77777777" w:rsidR="00AF65F2" w:rsidRDefault="00AF65F2" w:rsidP="00AF65F2">
      <w:r>
        <w:t>DRC3</w:t>
      </w:r>
      <w:r>
        <w:tab/>
        <w:t>0.585050849303483</w:t>
      </w:r>
      <w:r>
        <w:tab/>
        <w:t>1.26945022249135</w:t>
      </w:r>
      <w:r>
        <w:tab/>
        <w:t>1.1175698992005</w:t>
      </w:r>
      <w:r>
        <w:tab/>
        <w:t>1.90391711900109e-16</w:t>
      </w:r>
      <w:r>
        <w:tab/>
        <w:t>3.77061065928167e-15</w:t>
      </w:r>
    </w:p>
    <w:p w14:paraId="64627402" w14:textId="77777777" w:rsidR="00AF65F2" w:rsidRDefault="00AF65F2" w:rsidP="00AF65F2">
      <w:r>
        <w:t>AC009951.4</w:t>
      </w:r>
      <w:r>
        <w:tab/>
        <w:t>0.0258773483980099</w:t>
      </w:r>
      <w:r>
        <w:tab/>
        <w:t>0.192777590982699</w:t>
      </w:r>
      <w:r>
        <w:tab/>
        <w:t>2.89717565848807</w:t>
      </w:r>
      <w:r>
        <w:tab/>
        <w:t>0.00199608598379482</w:t>
      </w:r>
      <w:r>
        <w:tab/>
        <w:t>0.00380836774724718</w:t>
      </w:r>
    </w:p>
    <w:p w14:paraId="300953C8" w14:textId="77777777" w:rsidR="00AF65F2" w:rsidRDefault="00AF65F2" w:rsidP="00AF65F2">
      <w:r>
        <w:t>PWAR1</w:t>
      </w:r>
      <w:r>
        <w:tab/>
        <w:t>0.0150366768059701</w:t>
      </w:r>
      <w:r>
        <w:tab/>
        <w:t>0.0388016093391003</w:t>
      </w:r>
      <w:r>
        <w:tab/>
        <w:t>1.36763073285227</w:t>
      </w:r>
      <w:r>
        <w:tab/>
        <w:t>4.22352420706973e-10</w:t>
      </w:r>
      <w:r>
        <w:tab/>
        <w:t>2.88855681578787e-09</w:t>
      </w:r>
    </w:p>
    <w:p w14:paraId="70DFFE70" w14:textId="77777777" w:rsidR="00AF65F2" w:rsidRDefault="00AF65F2" w:rsidP="00AF65F2">
      <w:r>
        <w:t>RASGRF1</w:t>
      </w:r>
      <w:r>
        <w:tab/>
        <w:t>0.93398084800995</w:t>
      </w:r>
      <w:r>
        <w:tab/>
        <w:t>2.67337066065744</w:t>
      </w:r>
      <w:r>
        <w:tab/>
        <w:t>1.51719500814953</w:t>
      </w:r>
      <w:r>
        <w:tab/>
        <w:t>1.64065705959175e-10</w:t>
      </w:r>
      <w:r>
        <w:tab/>
        <w:t>1.20753419213763e-09</w:t>
      </w:r>
    </w:p>
    <w:p w14:paraId="5C310646" w14:textId="77777777" w:rsidR="00AF65F2" w:rsidRDefault="00AF65F2" w:rsidP="00AF65F2">
      <w:r>
        <w:t>BUB1</w:t>
      </w:r>
      <w:r>
        <w:tab/>
        <w:t>7.03179732985075</w:t>
      </w:r>
      <w:r>
        <w:tab/>
        <w:t>2.6085849266436</w:t>
      </w:r>
      <w:r>
        <w:tab/>
        <w:t>-1.43062608641961</w:t>
      </w:r>
      <w:r>
        <w:tab/>
        <w:t>6.81119770321204e-46</w:t>
      </w:r>
      <w:r>
        <w:tab/>
        <w:t>1.09580151284029e-42</w:t>
      </w:r>
    </w:p>
    <w:p w14:paraId="5FCA815F" w14:textId="77777777" w:rsidR="00AF65F2" w:rsidRDefault="00AF65F2" w:rsidP="00AF65F2">
      <w:r>
        <w:t>RNU2-5P</w:t>
      </w:r>
      <w:r>
        <w:tab/>
        <w:t>0.124146503532338</w:t>
      </w:r>
      <w:r>
        <w:tab/>
        <w:t>0.296923320276817</w:t>
      </w:r>
      <w:r>
        <w:tab/>
        <w:t>1.25804677669109</w:t>
      </w:r>
      <w:r>
        <w:tab/>
        <w:t>2.6032683607531e-05</w:t>
      </w:r>
      <w:r>
        <w:tab/>
        <w:t>7.27489421340526e-05</w:t>
      </w:r>
    </w:p>
    <w:p w14:paraId="76D20076" w14:textId="77777777" w:rsidR="00AF65F2" w:rsidRDefault="00AF65F2" w:rsidP="00AF65F2">
      <w:r>
        <w:t>CR382285.1</w:t>
      </w:r>
      <w:r>
        <w:tab/>
        <w:t>0.336311955562189</w:t>
      </w:r>
      <w:r>
        <w:tab/>
        <w:t>0.0332979259792388</w:t>
      </w:r>
      <w:r>
        <w:tab/>
        <w:t>-3.33629584180691</w:t>
      </w:r>
      <w:r>
        <w:tab/>
        <w:t>0.00382118183807158</w:t>
      </w:r>
      <w:r>
        <w:tab/>
        <w:t>0.0068553180236968</w:t>
      </w:r>
    </w:p>
    <w:p w14:paraId="71689EBC" w14:textId="77777777" w:rsidR="00AF65F2" w:rsidRDefault="00AF65F2" w:rsidP="00AF65F2">
      <w:r>
        <w:t>AC011611.5</w:t>
      </w:r>
      <w:r>
        <w:tab/>
        <w:t>0.145842970447761</w:t>
      </w:r>
      <w:r>
        <w:tab/>
        <w:t>0.304771226747405</w:t>
      </w:r>
      <w:r>
        <w:tab/>
        <w:t>1.06331085457137</w:t>
      </w:r>
      <w:r>
        <w:tab/>
        <w:t>0.000454796271419925</w:t>
      </w:r>
      <w:r>
        <w:tab/>
        <w:t>0.000990104117116528</w:t>
      </w:r>
    </w:p>
    <w:p w14:paraId="559E737A" w14:textId="77777777" w:rsidR="00AF65F2" w:rsidRDefault="00AF65F2" w:rsidP="00AF65F2">
      <w:r>
        <w:t>KCNJ13</w:t>
      </w:r>
      <w:r>
        <w:tab/>
        <w:t>0.0241630386716418</w:t>
      </w:r>
      <w:r>
        <w:tab/>
        <w:t>0.118304953148789</w:t>
      </w:r>
      <w:r>
        <w:tab/>
        <w:t>2.29163667696594</w:t>
      </w:r>
      <w:r>
        <w:tab/>
        <w:t>0.00494378809206283</w:t>
      </w:r>
      <w:r>
        <w:tab/>
        <w:t>0.00866803027873059</w:t>
      </w:r>
    </w:p>
    <w:p w14:paraId="3AC0FFCA" w14:textId="77777777" w:rsidR="00AF65F2" w:rsidRDefault="00AF65F2" w:rsidP="00AF65F2">
      <w:r>
        <w:t>AC010595.1</w:t>
      </w:r>
      <w:r>
        <w:tab/>
        <w:t>0.202039998079602</w:t>
      </w:r>
      <w:r>
        <w:tab/>
        <w:t>0.0681371228442907</w:t>
      </w:r>
      <w:r>
        <w:tab/>
        <w:t>-1.56812799852497</w:t>
      </w:r>
      <w:r>
        <w:tab/>
        <w:t>1.00382087319023e-12</w:t>
      </w:r>
      <w:r>
        <w:tab/>
        <w:t>1.08687651946765e-11</w:t>
      </w:r>
    </w:p>
    <w:p w14:paraId="1921B483" w14:textId="77777777" w:rsidR="00AF65F2" w:rsidRDefault="00AF65F2" w:rsidP="00AF65F2">
      <w:r>
        <w:t>UHRF1</w:t>
      </w:r>
      <w:r>
        <w:tab/>
        <w:t>4.92829420497512</w:t>
      </w:r>
      <w:r>
        <w:tab/>
        <w:t>2.2286634349481</w:t>
      </w:r>
      <w:r>
        <w:tab/>
        <w:t>-1.14490962111743</w:t>
      </w:r>
      <w:r>
        <w:tab/>
        <w:t>6.29751304834931e-28</w:t>
      </w:r>
      <w:r>
        <w:tab/>
        <w:t>5.66569019316953e-26</w:t>
      </w:r>
    </w:p>
    <w:p w14:paraId="3D16CE0C" w14:textId="77777777" w:rsidR="00AF65F2" w:rsidRDefault="00AF65F2" w:rsidP="00AF65F2">
      <w:r>
        <w:t>LINC02512</w:t>
      </w:r>
      <w:r>
        <w:tab/>
        <w:t>0.0256185862189055</w:t>
      </w:r>
      <w:r>
        <w:tab/>
        <w:t>0.192126412491349</w:t>
      </w:r>
      <w:r>
        <w:tab/>
        <w:t>2.90679309971368</w:t>
      </w:r>
      <w:r>
        <w:lastRenderedPageBreak/>
        <w:tab/>
        <w:t>4.14336116311921e-11</w:t>
      </w:r>
      <w:r>
        <w:tab/>
        <w:t>3.41533839093762e-10</w:t>
      </w:r>
    </w:p>
    <w:p w14:paraId="2EEB6EA3" w14:textId="77777777" w:rsidR="00AF65F2" w:rsidRDefault="00AF65F2" w:rsidP="00AF65F2">
      <w:r>
        <w:t>RNY4P25</w:t>
      </w:r>
      <w:r>
        <w:tab/>
        <w:t>0.165819599502488</w:t>
      </w:r>
      <w:r>
        <w:tab/>
        <w:t>0.458429645432526</w:t>
      </w:r>
      <w:r>
        <w:tab/>
        <w:t>1.46708580217302</w:t>
      </w:r>
      <w:r>
        <w:tab/>
        <w:t>0.000155291116842164</w:t>
      </w:r>
      <w:r>
        <w:tab/>
        <w:t>0.000371909986482766</w:t>
      </w:r>
    </w:p>
    <w:p w14:paraId="1900399C" w14:textId="77777777" w:rsidR="00AF65F2" w:rsidRDefault="00AF65F2" w:rsidP="00AF65F2">
      <w:r>
        <w:t>TMEM212</w:t>
      </w:r>
      <w:r>
        <w:tab/>
        <w:t>0.126023290328358</w:t>
      </w:r>
      <w:r>
        <w:tab/>
        <w:t>0.39866358349135</w:t>
      </w:r>
      <w:r>
        <w:tab/>
        <w:t>1.66148144383861</w:t>
      </w:r>
      <w:r>
        <w:tab/>
        <w:t>1.41860681587112e-06</w:t>
      </w:r>
      <w:r>
        <w:tab/>
        <w:t>5.06976302287667e-06</w:t>
      </w:r>
    </w:p>
    <w:p w14:paraId="38AED9B5" w14:textId="77777777" w:rsidR="00AF65F2" w:rsidRDefault="00AF65F2" w:rsidP="00AF65F2">
      <w:r>
        <w:t>RAB5CP2</w:t>
      </w:r>
      <w:r>
        <w:tab/>
        <w:t>0.0413673449253731</w:t>
      </w:r>
      <w:r>
        <w:tab/>
        <w:t>0.0875274380276817</w:t>
      </w:r>
      <w:r>
        <w:tab/>
        <w:t>1.08124297842796</w:t>
      </w:r>
      <w:r>
        <w:tab/>
        <w:t>0.00341603123880077</w:t>
      </w:r>
      <w:r>
        <w:tab/>
        <w:t>0.00619511003124468</w:t>
      </w:r>
    </w:p>
    <w:p w14:paraId="26E2CBE6" w14:textId="77777777" w:rsidR="00AF65F2" w:rsidRDefault="00AF65F2" w:rsidP="00AF65F2">
      <w:r>
        <w:t>FOSL1</w:t>
      </w:r>
      <w:r>
        <w:tab/>
        <w:t>12.1211824129353</w:t>
      </w:r>
      <w:r>
        <w:tab/>
        <w:t>3.96456744757785</w:t>
      </w:r>
      <w:r>
        <w:tab/>
        <w:t>-1.61229506456833</w:t>
      </w:r>
      <w:r>
        <w:tab/>
        <w:t>5.08190552999403e-10</w:t>
      </w:r>
      <w:r>
        <w:tab/>
        <w:t>3.43100755974665e-09</w:t>
      </w:r>
    </w:p>
    <w:p w14:paraId="65B4F38B" w14:textId="77777777" w:rsidR="00AF65F2" w:rsidRDefault="00AF65F2" w:rsidP="00AF65F2">
      <w:r>
        <w:t>AC012485.2</w:t>
      </w:r>
      <w:r>
        <w:tab/>
        <w:t>0.216109738208955</w:t>
      </w:r>
      <w:r>
        <w:tab/>
        <w:t>0.460111104602076</w:t>
      </w:r>
      <w:r>
        <w:tab/>
        <w:t>1.09021819221236</w:t>
      </w:r>
      <w:r>
        <w:tab/>
        <w:t>9.47425398388444e-05</w:t>
      </w:r>
      <w:r>
        <w:tab/>
        <w:t>0.000236726517868847</w:t>
      </w:r>
    </w:p>
    <w:p w14:paraId="69F01627" w14:textId="77777777" w:rsidR="00AF65F2" w:rsidRDefault="00AF65F2" w:rsidP="00AF65F2">
      <w:r>
        <w:t>AC104809.1</w:t>
      </w:r>
      <w:r>
        <w:tab/>
        <w:t>0.0439012483731343</w:t>
      </w:r>
      <w:r>
        <w:tab/>
        <w:t>0.18266406633218</w:t>
      </w:r>
      <w:r>
        <w:tab/>
        <w:t>2.05685898512436</w:t>
      </w:r>
      <w:r>
        <w:tab/>
        <w:t>1.59666689079917e-11</w:t>
      </w:r>
      <w:r>
        <w:tab/>
        <w:t>1.40414274801792e-10</w:t>
      </w:r>
    </w:p>
    <w:p w14:paraId="3A8EBD45" w14:textId="77777777" w:rsidR="00AF65F2" w:rsidRDefault="00AF65F2" w:rsidP="00AF65F2">
      <w:r>
        <w:t>CA4</w:t>
      </w:r>
      <w:r>
        <w:tab/>
        <w:t>0.464177275820896</w:t>
      </w:r>
      <w:r>
        <w:tab/>
        <w:t>1.43284259404498</w:t>
      </w:r>
      <w:r>
        <w:tab/>
        <w:t>1.62613232879693</w:t>
      </w:r>
      <w:r>
        <w:tab/>
        <w:t>3.77248697228597e-08</w:t>
      </w:r>
      <w:r>
        <w:tab/>
        <w:t>1.81842648382131e-07</w:t>
      </w:r>
    </w:p>
    <w:p w14:paraId="10FFD783" w14:textId="77777777" w:rsidR="00AF65F2" w:rsidRDefault="00AF65F2" w:rsidP="00AF65F2">
      <w:r>
        <w:t>TBC1D27P</w:t>
      </w:r>
      <w:r>
        <w:tab/>
        <w:t>0.120540884258706</w:t>
      </w:r>
      <w:r>
        <w:tab/>
        <w:t>0.344910097906574</w:t>
      </w:r>
      <w:r>
        <w:tab/>
        <w:t>1.51669781388461</w:t>
      </w:r>
      <w:r>
        <w:tab/>
        <w:t>1.08347781475609e-09</w:t>
      </w:r>
      <w:r>
        <w:tab/>
        <w:t>6.91057776557614e-09</w:t>
      </w:r>
    </w:p>
    <w:p w14:paraId="41FB6F17" w14:textId="77777777" w:rsidR="00AF65F2" w:rsidRDefault="00AF65F2" w:rsidP="00AF65F2">
      <w:r>
        <w:t>AC243967.2</w:t>
      </w:r>
      <w:r>
        <w:tab/>
        <w:t>0.554135581691542</w:t>
      </w:r>
      <w:r>
        <w:tab/>
        <w:t>1.12714869816609</w:t>
      </w:r>
      <w:r>
        <w:tab/>
        <w:t>1.02436694216524</w:t>
      </w:r>
      <w:r>
        <w:tab/>
        <w:t>3.14627196058345e-08</w:t>
      </w:r>
      <w:r>
        <w:tab/>
        <w:t>1.53744038095332e-07</w:t>
      </w:r>
    </w:p>
    <w:p w14:paraId="65E1AF87" w14:textId="77777777" w:rsidR="00AF65F2" w:rsidRDefault="00AF65F2" w:rsidP="00AF65F2">
      <w:r>
        <w:t>AL355102.1</w:t>
      </w:r>
      <w:r>
        <w:tab/>
        <w:t>0.0584827668159204</w:t>
      </w:r>
      <w:r>
        <w:tab/>
        <w:t>0.157943499723183</w:t>
      </w:r>
      <w:r>
        <w:tab/>
        <w:t>1.43332509134157</w:t>
      </w:r>
      <w:r>
        <w:tab/>
        <w:t>0.00115936695320037</w:t>
      </w:r>
      <w:r>
        <w:tab/>
        <w:t>0.00232315086599972</w:t>
      </w:r>
    </w:p>
    <w:p w14:paraId="1E17B6A5" w14:textId="77777777" w:rsidR="00AF65F2" w:rsidRDefault="00AF65F2" w:rsidP="00AF65F2">
      <w:r>
        <w:t>AP001189.1</w:t>
      </w:r>
      <w:r>
        <w:tab/>
        <w:t>0.173197931587065</w:t>
      </w:r>
      <w:r>
        <w:tab/>
        <w:t>0.366028981584775</w:t>
      </w:r>
      <w:r>
        <w:tab/>
        <w:t>1.07953618248976</w:t>
      </w:r>
      <w:r>
        <w:tab/>
        <w:t>2.07550035502909e-14</w:t>
      </w:r>
      <w:r>
        <w:tab/>
        <w:t>2.95958992231729e-13</w:t>
      </w:r>
    </w:p>
    <w:p w14:paraId="0EC6A14D" w14:textId="77777777" w:rsidR="00AF65F2" w:rsidRDefault="00AF65F2" w:rsidP="00AF65F2">
      <w:r>
        <w:t>DUOXA2</w:t>
      </w:r>
      <w:r>
        <w:tab/>
        <w:t>0.893446527417911</w:t>
      </w:r>
      <w:r>
        <w:tab/>
        <w:t>1.95148753291003</w:t>
      </w:r>
      <w:r>
        <w:tab/>
        <w:t>1.12712095416434</w:t>
      </w:r>
      <w:r>
        <w:tab/>
        <w:t>9.09660658869172e-07</w:t>
      </w:r>
      <w:r>
        <w:tab/>
        <w:t>3.36934168744202e-06</w:t>
      </w:r>
    </w:p>
    <w:p w14:paraId="7526B3C7" w14:textId="77777777" w:rsidR="00AF65F2" w:rsidRDefault="00AF65F2" w:rsidP="00AF65F2">
      <w:r>
        <w:t>LINC02732</w:t>
      </w:r>
      <w:r>
        <w:tab/>
        <w:t>0.399533848258706</w:t>
      </w:r>
      <w:r>
        <w:tab/>
        <w:t>0.0811286335640138</w:t>
      </w:r>
      <w:r>
        <w:tab/>
        <w:t>-2.30003463790763</w:t>
      </w:r>
      <w:r>
        <w:tab/>
        <w:t>0.000260932780728244</w:t>
      </w:r>
      <w:r>
        <w:tab/>
        <w:t>0.000597720785277164</w:t>
      </w:r>
    </w:p>
    <w:p w14:paraId="68CBCAF5" w14:textId="77777777" w:rsidR="00AF65F2" w:rsidRDefault="00AF65F2" w:rsidP="00AF65F2">
      <w:r>
        <w:t>AL137856.1</w:t>
      </w:r>
      <w:r>
        <w:tab/>
        <w:t>0.0592494210696517</w:t>
      </w:r>
      <w:r>
        <w:tab/>
        <w:t>0.120956115404844</w:t>
      </w:r>
      <w:r>
        <w:tab/>
        <w:t>1.02961074968121</w:t>
      </w:r>
      <w:r>
        <w:tab/>
        <w:t>1.45653459179007e-07</w:t>
      </w:r>
      <w:r>
        <w:tab/>
        <w:t>6.31619170532082e-07</w:t>
      </w:r>
    </w:p>
    <w:p w14:paraId="6D3607F8" w14:textId="77777777" w:rsidR="00AF65F2" w:rsidRDefault="00AF65F2" w:rsidP="00AF65F2">
      <w:r>
        <w:t>KLRC2</w:t>
      </w:r>
      <w:r>
        <w:tab/>
        <w:t>0.399817990830846</w:t>
      </w:r>
      <w:r>
        <w:tab/>
        <w:t>0.169464716083045</w:t>
      </w:r>
      <w:r>
        <w:tab/>
        <w:t>-1.23835846737184</w:t>
      </w:r>
      <w:r>
        <w:tab/>
        <w:t>3.47170285762366e-06</w:t>
      </w:r>
      <w:r>
        <w:tab/>
        <w:t>1.14702915143763e-05</w:t>
      </w:r>
    </w:p>
    <w:p w14:paraId="4CDCB5AC" w14:textId="77777777" w:rsidR="00AF65F2" w:rsidRDefault="00AF65F2" w:rsidP="00AF65F2">
      <w:r>
        <w:t>AL513008.1</w:t>
      </w:r>
      <w:r>
        <w:tab/>
        <w:t>0.18494183721393</w:t>
      </w:r>
      <w:r>
        <w:tab/>
        <w:t>0.542107947923875</w:t>
      </w:r>
      <w:r>
        <w:tab/>
        <w:t>1.55150853306951</w:t>
      </w:r>
      <w:r>
        <w:tab/>
        <w:t>2.45178838771742e-08</w:t>
      </w:r>
      <w:r>
        <w:tab/>
        <w:t>1.22053899534167e-07</w:t>
      </w:r>
    </w:p>
    <w:p w14:paraId="4A3255A2" w14:textId="77777777" w:rsidR="00AF65F2" w:rsidRDefault="00AF65F2" w:rsidP="00AF65F2">
      <w:r>
        <w:t>AC007494.3</w:t>
      </w:r>
      <w:r>
        <w:tab/>
        <w:t>0.0381093965671642</w:t>
      </w:r>
      <w:r>
        <w:tab/>
        <w:t>0.161975317024221</w:t>
      </w:r>
      <w:r>
        <w:tab/>
        <w:t>2.08755531202296</w:t>
      </w:r>
      <w:r>
        <w:tab/>
        <w:t>4.91330214907849e-05</w:t>
      </w:r>
      <w:r>
        <w:tab/>
        <w:t>0.000129859696344508</w:t>
      </w:r>
    </w:p>
    <w:p w14:paraId="080C1301" w14:textId="77777777" w:rsidR="00AF65F2" w:rsidRDefault="00AF65F2" w:rsidP="00AF65F2">
      <w:r>
        <w:t>MC2R</w:t>
      </w:r>
      <w:r>
        <w:tab/>
        <w:t>0.0105496377512438</w:t>
      </w:r>
      <w:r>
        <w:tab/>
        <w:t>0.0219974084809689</w:t>
      </w:r>
      <w:r>
        <w:tab/>
        <w:t>1.06014010840958</w:t>
      </w:r>
      <w:r>
        <w:tab/>
        <w:t>0.000146895442709044</w:t>
      </w:r>
      <w:r>
        <w:tab/>
        <w:t>0.000353692257953372</w:t>
      </w:r>
    </w:p>
    <w:p w14:paraId="5241B719" w14:textId="77777777" w:rsidR="00AF65F2" w:rsidRDefault="00AF65F2" w:rsidP="00AF65F2">
      <w:r>
        <w:t>EPN2-AS1</w:t>
      </w:r>
      <w:r>
        <w:tab/>
        <w:t>0.0630056099004975</w:t>
      </w:r>
      <w:r>
        <w:tab/>
        <w:t>0.141630744861592</w:t>
      </w:r>
      <w:r>
        <w:tab/>
        <w:t>1.16858228190304</w:t>
      </w:r>
      <w:r>
        <w:tab/>
        <w:t>1.28593155970038e-05</w:t>
      </w:r>
      <w:r>
        <w:tab/>
        <w:t>3.82742715832032e-05</w:t>
      </w:r>
    </w:p>
    <w:p w14:paraId="3E1A1A97" w14:textId="77777777" w:rsidR="00AF65F2" w:rsidRDefault="00AF65F2" w:rsidP="00AF65F2">
      <w:r>
        <w:t>CLSPN</w:t>
      </w:r>
      <w:r>
        <w:tab/>
        <w:t>2.41657852189055</w:t>
      </w:r>
      <w:r>
        <w:tab/>
        <w:t>0.952529519515571</w:t>
      </w:r>
      <w:r>
        <w:tab/>
        <w:t>-1.34313016454148</w:t>
      </w:r>
      <w:r>
        <w:tab/>
        <w:t>1.00235139430679e-27</w:t>
      </w:r>
      <w:r>
        <w:tab/>
        <w:t>8.81489087919315e-26</w:t>
      </w:r>
    </w:p>
    <w:p w14:paraId="0A7AEAE6" w14:textId="77777777" w:rsidR="00AF65F2" w:rsidRDefault="00AF65F2" w:rsidP="00AF65F2">
      <w:r>
        <w:t>SDR42E2</w:t>
      </w:r>
      <w:r>
        <w:tab/>
        <w:t>0.0446276959502488</w:t>
      </w:r>
      <w:r>
        <w:tab/>
        <w:t>0.0950799719307958</w:t>
      </w:r>
      <w:r>
        <w:tab/>
        <w:t>1.09120215267744</w:t>
      </w:r>
      <w:r>
        <w:tab/>
        <w:t>1.63935852416598e-11</w:t>
      </w:r>
      <w:r>
        <w:tab/>
        <w:t>1.43844900981519e-10</w:t>
      </w:r>
    </w:p>
    <w:p w14:paraId="28923D71" w14:textId="77777777" w:rsidR="00AF65F2" w:rsidRDefault="00AF65F2" w:rsidP="00AF65F2">
      <w:r>
        <w:t>ANKRD66</w:t>
      </w:r>
      <w:r>
        <w:tab/>
        <w:t>0.142701004363184</w:t>
      </w:r>
      <w:r>
        <w:tab/>
        <w:t>0.414615162536332</w:t>
      </w:r>
      <w:r>
        <w:tab/>
        <w:t>1.53877738810198</w:t>
      </w:r>
      <w:r>
        <w:lastRenderedPageBreak/>
        <w:tab/>
        <w:t>2.51876785207459e-08</w:t>
      </w:r>
      <w:r>
        <w:tab/>
        <w:t>1.25092247601671e-07</w:t>
      </w:r>
    </w:p>
    <w:p w14:paraId="0D4BE142" w14:textId="77777777" w:rsidR="00AF65F2" w:rsidRDefault="00AF65F2" w:rsidP="00AF65F2">
      <w:r>
        <w:t>UBE2C</w:t>
      </w:r>
      <w:r>
        <w:tab/>
        <w:t>53.8604872537313</w:t>
      </w:r>
      <w:r>
        <w:tab/>
        <w:t>18.5841715266436</w:t>
      </w:r>
      <w:r>
        <w:tab/>
        <w:t>-1.53515290638104</w:t>
      </w:r>
      <w:r>
        <w:tab/>
        <w:t>1.8555221255362e-36</w:t>
      </w:r>
      <w:r>
        <w:tab/>
        <w:t>4.57193965165902e-34</w:t>
      </w:r>
    </w:p>
    <w:p w14:paraId="330D6636" w14:textId="77777777" w:rsidR="00AF65F2" w:rsidRDefault="00AF65F2" w:rsidP="00AF65F2">
      <w:r>
        <w:t>AL031736.1</w:t>
      </w:r>
      <w:r>
        <w:tab/>
        <w:t>0.333106152039801</w:t>
      </w:r>
      <w:r>
        <w:tab/>
        <w:t>0.159706251245675</w:t>
      </w:r>
      <w:r>
        <w:tab/>
        <w:t>-1.06056121493306</w:t>
      </w:r>
      <w:r>
        <w:tab/>
        <w:t>1.73871914124906e-05</w:t>
      </w:r>
      <w:r>
        <w:tab/>
        <w:t>5.03163353223593e-05</w:t>
      </w:r>
    </w:p>
    <w:p w14:paraId="2416F92A" w14:textId="77777777" w:rsidR="00AF65F2" w:rsidRDefault="00AF65F2" w:rsidP="00AF65F2">
      <w:r>
        <w:t>GREB1</w:t>
      </w:r>
      <w:r>
        <w:tab/>
        <w:t>0.565933291243781</w:t>
      </w:r>
      <w:r>
        <w:tab/>
        <w:t>1.22330917065744</w:t>
      </w:r>
      <w:r>
        <w:tab/>
        <w:t>1.11208515454499</w:t>
      </w:r>
      <w:r>
        <w:tab/>
        <w:t>9.76438504391862e-05</w:t>
      </w:r>
      <w:r>
        <w:tab/>
        <w:t>0.000243021140186709</w:t>
      </w:r>
    </w:p>
    <w:p w14:paraId="2061880B" w14:textId="77777777" w:rsidR="00AF65F2" w:rsidRDefault="00AF65F2" w:rsidP="00AF65F2">
      <w:r>
        <w:t>DPYD-AS1</w:t>
      </w:r>
      <w:r>
        <w:tab/>
        <w:t>0.368186620810945</w:t>
      </w:r>
      <w:r>
        <w:tab/>
        <w:t>1.06474331471626</w:t>
      </w:r>
      <w:r>
        <w:tab/>
        <w:t>1.53199656355113</w:t>
      </w:r>
      <w:r>
        <w:tab/>
        <w:t>2.30977699091128e-06</w:t>
      </w:r>
      <w:r>
        <w:tab/>
        <w:t>7.89556314228515e-06</w:t>
      </w:r>
    </w:p>
    <w:p w14:paraId="58ACC1EC" w14:textId="77777777" w:rsidR="00AF65F2" w:rsidRDefault="00AF65F2" w:rsidP="00AF65F2">
      <w:r>
        <w:t>AC008543.5</w:t>
      </w:r>
      <w:r>
        <w:tab/>
        <w:t>0.00445995937313433</w:t>
      </w:r>
      <w:r>
        <w:tab/>
        <w:t>0.0124029951799308</w:t>
      </w:r>
      <w:r>
        <w:tab/>
        <w:t>1.47558608340274</w:t>
      </w:r>
      <w:r>
        <w:tab/>
        <w:t>1.30104219295138e-05</w:t>
      </w:r>
      <w:r>
        <w:tab/>
        <w:t>3.86777217143698e-05</w:t>
      </w:r>
    </w:p>
    <w:p w14:paraId="76984FDA" w14:textId="77777777" w:rsidR="00AF65F2" w:rsidRDefault="00AF65F2" w:rsidP="00AF65F2">
      <w:r>
        <w:t>POLD2P1</w:t>
      </w:r>
      <w:r>
        <w:tab/>
        <w:t>0.0915723125870647</w:t>
      </w:r>
      <w:r>
        <w:tab/>
        <w:t>0.0313918219377163</w:t>
      </w:r>
      <w:r>
        <w:tab/>
        <w:t>-1.54452269378412</w:t>
      </w:r>
      <w:r>
        <w:tab/>
        <w:t>0.000616456937261904</w:t>
      </w:r>
      <w:r>
        <w:tab/>
        <w:t>0.00130799823383344</w:t>
      </w:r>
    </w:p>
    <w:p w14:paraId="4C3C4539" w14:textId="77777777" w:rsidR="00AF65F2" w:rsidRDefault="00AF65F2" w:rsidP="00AF65F2">
      <w:r>
        <w:t>AL109659.3</w:t>
      </w:r>
      <w:r>
        <w:tab/>
        <w:t>0.0293964813432836</w:t>
      </w:r>
      <w:r>
        <w:tab/>
        <w:t>0.0683821204152249</w:t>
      </w:r>
      <w:r>
        <w:tab/>
        <w:t>1.21797567921592</w:t>
      </w:r>
      <w:r>
        <w:tab/>
        <w:t>1.8523885140184e-09</w:t>
      </w:r>
      <w:r>
        <w:tab/>
        <w:t>1.12784563353525e-08</w:t>
      </w:r>
    </w:p>
    <w:p w14:paraId="3F386C41" w14:textId="77777777" w:rsidR="00AF65F2" w:rsidRDefault="00AF65F2" w:rsidP="00AF65F2">
      <w:r>
        <w:t>AP001094.2</w:t>
      </w:r>
      <w:r>
        <w:tab/>
        <w:t>0.131673924258706</w:t>
      </w:r>
      <w:r>
        <w:tab/>
        <w:t>0.263904736242215</w:t>
      </w:r>
      <w:r>
        <w:tab/>
        <w:t>1.00304756953644</w:t>
      </w:r>
      <w:r>
        <w:tab/>
        <w:t>2.42785961009082e-16</w:t>
      </w:r>
      <w:r>
        <w:tab/>
        <w:t>4.68655093411708e-15</w:t>
      </w:r>
    </w:p>
    <w:p w14:paraId="729DDD91" w14:textId="77777777" w:rsidR="00AF65F2" w:rsidRDefault="00AF65F2" w:rsidP="00AF65F2">
      <w:r>
        <w:t>SLC5A9</w:t>
      </w:r>
      <w:r>
        <w:tab/>
        <w:t>0.231545144323383</w:t>
      </w:r>
      <w:r>
        <w:tab/>
        <w:t>0.708728155778547</w:t>
      </w:r>
      <w:r>
        <w:tab/>
        <w:t>1.61393886144232</w:t>
      </w:r>
      <w:r>
        <w:tab/>
        <w:t>3.72379540654124e-20</w:t>
      </w:r>
      <w:r>
        <w:tab/>
        <w:t>1.24505873311617e-18</w:t>
      </w:r>
    </w:p>
    <w:p w14:paraId="2D49E95B" w14:textId="77777777" w:rsidR="00AF65F2" w:rsidRDefault="00AF65F2" w:rsidP="00AF65F2">
      <w:r>
        <w:t>CGA</w:t>
      </w:r>
      <w:r>
        <w:tab/>
        <w:t>9.40467854159701</w:t>
      </w:r>
      <w:r>
        <w:tab/>
        <w:t>4.29526132978547</w:t>
      </w:r>
      <w:r>
        <w:tab/>
        <w:t>-1.13063272263452</w:t>
      </w:r>
      <w:r>
        <w:tab/>
        <w:t>0.00505034818844774</w:t>
      </w:r>
      <w:r>
        <w:tab/>
        <w:t>0.0088373015325685</w:t>
      </w:r>
    </w:p>
    <w:p w14:paraId="078A0E45" w14:textId="77777777" w:rsidR="00AF65F2" w:rsidRDefault="00AF65F2" w:rsidP="00AF65F2">
      <w:r>
        <w:t>MOB4P1</w:t>
      </w:r>
      <w:r>
        <w:tab/>
        <w:t>0.0183487933333333</w:t>
      </w:r>
      <w:r>
        <w:tab/>
        <w:t>0.0528362690657439</w:t>
      </w:r>
      <w:r>
        <w:tab/>
        <w:t>1.52584340634163</w:t>
      </w:r>
      <w:r>
        <w:tab/>
        <w:t>1.93086720197204e-10</w:t>
      </w:r>
      <w:r>
        <w:tab/>
        <w:t>1.40637065176925e-09</w:t>
      </w:r>
    </w:p>
    <w:p w14:paraId="5652281C" w14:textId="77777777" w:rsidR="00AF65F2" w:rsidRDefault="00AF65F2" w:rsidP="00AF65F2">
      <w:r>
        <w:t>PGM5P4</w:t>
      </w:r>
      <w:r>
        <w:tab/>
        <w:t>0.171049667313433</w:t>
      </w:r>
      <w:r>
        <w:tab/>
        <w:t>0.54628104934256</w:t>
      </w:r>
      <w:r>
        <w:tab/>
        <w:t>1.67522807826059</w:t>
      </w:r>
      <w:r>
        <w:tab/>
        <w:t>3.39723287963929e-16</w:t>
      </w:r>
      <w:r>
        <w:tab/>
        <w:t>6.4034679020079e-15</w:t>
      </w:r>
    </w:p>
    <w:p w14:paraId="28D9991C" w14:textId="77777777" w:rsidR="00AF65F2" w:rsidRDefault="00AF65F2" w:rsidP="00AF65F2">
      <w:r>
        <w:t>AC005838.2</w:t>
      </w:r>
      <w:r>
        <w:tab/>
        <w:t>0.194315714975124</w:t>
      </w:r>
      <w:r>
        <w:tab/>
        <w:t>0.401837736539792</w:t>
      </w:r>
      <w:r>
        <w:tab/>
        <w:t>1.04821047245978</w:t>
      </w:r>
      <w:r>
        <w:tab/>
        <w:t>4.33976443665786e-08</w:t>
      </w:r>
      <w:r>
        <w:tab/>
        <w:t>2.06997832826286e-07</w:t>
      </w:r>
    </w:p>
    <w:p w14:paraId="3ED37FF8" w14:textId="77777777" w:rsidR="00AF65F2" w:rsidRDefault="00AF65F2" w:rsidP="00AF65F2">
      <w:r>
        <w:t>SLC5A11</w:t>
      </w:r>
      <w:r>
        <w:tab/>
        <w:t>0.211734592373134</w:t>
      </w:r>
      <w:r>
        <w:tab/>
        <w:t>0.0756797112422145</w:t>
      </w:r>
      <w:r>
        <w:tab/>
        <w:t>-1.48427850133675</w:t>
      </w:r>
      <w:r>
        <w:tab/>
        <w:t>0.00281132695503968</w:t>
      </w:r>
      <w:r>
        <w:tab/>
        <w:t>0.00519907758522097</w:t>
      </w:r>
    </w:p>
    <w:p w14:paraId="52E11ACB" w14:textId="77777777" w:rsidR="00AF65F2" w:rsidRDefault="00AF65F2" w:rsidP="00AF65F2">
      <w:r>
        <w:t>LINC01322</w:t>
      </w:r>
      <w:r>
        <w:tab/>
        <w:t>0.205933807686567</w:t>
      </w:r>
      <w:r>
        <w:tab/>
        <w:t>0.0493620698927336</w:t>
      </w:r>
      <w:r>
        <w:tab/>
        <w:t>-2.0607058961925</w:t>
      </w:r>
      <w:r>
        <w:tab/>
        <w:t>3.47461962884035e-09</w:t>
      </w:r>
      <w:r>
        <w:tab/>
        <w:t>2.01362163323965e-08</w:t>
      </w:r>
    </w:p>
    <w:p w14:paraId="20CDC573" w14:textId="77777777" w:rsidR="00AF65F2" w:rsidRDefault="00AF65F2" w:rsidP="00AF65F2">
      <w:r>
        <w:t>SYT1</w:t>
      </w:r>
      <w:r>
        <w:tab/>
        <w:t>2.55966618119403</w:t>
      </w:r>
      <w:r>
        <w:tab/>
        <w:t>1.11173695200692</w:t>
      </w:r>
      <w:r>
        <w:tab/>
        <w:t>-1.20314020097386</w:t>
      </w:r>
      <w:r>
        <w:tab/>
        <w:t>1.46835817253292e-06</w:t>
      </w:r>
      <w:r>
        <w:tab/>
        <w:t>5.23183898108069e-06</w:t>
      </w:r>
    </w:p>
    <w:p w14:paraId="111C8F3E" w14:textId="77777777" w:rsidR="00AF65F2" w:rsidRDefault="00AF65F2" w:rsidP="00AF65F2">
      <w:r>
        <w:t>MIR146B</w:t>
      </w:r>
      <w:r>
        <w:tab/>
        <w:t>0.260678567960199</w:t>
      </w:r>
      <w:r>
        <w:tab/>
        <w:t>0.522019905882353</w:t>
      </w:r>
      <w:r>
        <w:tab/>
        <w:t>1.00183284666551</w:t>
      </w:r>
      <w:r>
        <w:tab/>
        <w:t>1.67998768404299e-06</w:t>
      </w:r>
      <w:r>
        <w:tab/>
        <w:t>5.90814750656754e-06</w:t>
      </w:r>
    </w:p>
    <w:p w14:paraId="0FAFF56C" w14:textId="77777777" w:rsidR="00AF65F2" w:rsidRDefault="00AF65F2" w:rsidP="00AF65F2">
      <w:r>
        <w:t>LINC02122</w:t>
      </w:r>
      <w:r>
        <w:tab/>
        <w:t>0.268652493383085</w:t>
      </w:r>
      <w:r>
        <w:tab/>
        <w:t>0.745533571245675</w:t>
      </w:r>
      <w:r>
        <w:tab/>
        <w:t>1.47253209041209</w:t>
      </w:r>
      <w:r>
        <w:tab/>
        <w:t>1.85329891614238e-09</w:t>
      </w:r>
      <w:r>
        <w:tab/>
        <w:t>1.12814879493644e-08</w:t>
      </w:r>
    </w:p>
    <w:p w14:paraId="6C66F70A" w14:textId="77777777" w:rsidR="00AF65F2" w:rsidRDefault="00AF65F2" w:rsidP="00AF65F2">
      <w:r>
        <w:t>LHFPL3-AS1</w:t>
      </w:r>
      <w:r>
        <w:tab/>
        <w:t>0.0140233428656716</w:t>
      </w:r>
      <w:r>
        <w:tab/>
        <w:t>0.064631269449827</w:t>
      </w:r>
      <w:r>
        <w:tab/>
        <w:t>2.2044020304167</w:t>
      </w:r>
      <w:r>
        <w:tab/>
        <w:t>3.54539529543352e-12</w:t>
      </w:r>
      <w:r>
        <w:tab/>
        <w:t>3.49429049838223e-11</w:t>
      </w:r>
    </w:p>
    <w:p w14:paraId="45202D6C" w14:textId="77777777" w:rsidR="00AF65F2" w:rsidRDefault="00AF65F2" w:rsidP="00AF65F2">
      <w:r>
        <w:t>AC010894.2</w:t>
      </w:r>
      <w:r>
        <w:tab/>
        <w:t>0.389705314860697</w:t>
      </w:r>
      <w:r>
        <w:tab/>
        <w:t>0.134573208871972</w:t>
      </w:r>
      <w:r>
        <w:tab/>
        <w:t>-1.533992383679</w:t>
      </w:r>
      <w:r>
        <w:tab/>
        <w:t>0.000284638656390552</w:t>
      </w:r>
      <w:r>
        <w:tab/>
        <w:t>0.000646368918322949</w:t>
      </w:r>
    </w:p>
    <w:p w14:paraId="7E7B6C8F" w14:textId="77777777" w:rsidR="00AF65F2" w:rsidRDefault="00AF65F2" w:rsidP="00AF65F2">
      <w:r>
        <w:t>CDH15</w:t>
      </w:r>
      <w:r>
        <w:tab/>
        <w:t>0.689550687363184</w:t>
      </w:r>
      <w:r>
        <w:tab/>
        <w:t>1.38532748442907</w:t>
      </w:r>
      <w:r>
        <w:tab/>
        <w:t>1.00649855231408</w:t>
      </w:r>
      <w:r>
        <w:tab/>
        <w:t>2.43423311067751e-13</w:t>
      </w:r>
      <w:r>
        <w:tab/>
        <w:t>2.93416816117364e-12</w:t>
      </w:r>
    </w:p>
    <w:p w14:paraId="6000B278" w14:textId="77777777" w:rsidR="00AF65F2" w:rsidRDefault="00AF65F2" w:rsidP="00AF65F2">
      <w:r>
        <w:t>C16orf89</w:t>
      </w:r>
      <w:r>
        <w:tab/>
        <w:t>39.3859927134328</w:t>
      </w:r>
      <w:r>
        <w:tab/>
        <w:t>177.939581276125</w:t>
      </w:r>
      <w:r>
        <w:tab/>
        <w:t>2.17563291856008</w:t>
      </w:r>
      <w:r>
        <w:lastRenderedPageBreak/>
        <w:tab/>
        <w:t>2.17152558082498e-33</w:t>
      </w:r>
      <w:r>
        <w:tab/>
        <w:t>3.80712978433097e-31</w:t>
      </w:r>
    </w:p>
    <w:p w14:paraId="15CB7DA3" w14:textId="77777777" w:rsidR="00AF65F2" w:rsidRDefault="00AF65F2" w:rsidP="00AF65F2">
      <w:r>
        <w:t>TLK2P2</w:t>
      </w:r>
      <w:r>
        <w:tab/>
        <w:t>0.0262277733432836</w:t>
      </w:r>
      <w:r>
        <w:tab/>
        <w:t>0.0572286781349481</w:t>
      </w:r>
      <w:r>
        <w:tab/>
        <w:t>1.12564295151471</w:t>
      </w:r>
      <w:r>
        <w:tab/>
        <w:t>1.56574675119833e-08</w:t>
      </w:r>
      <w:r>
        <w:tab/>
        <w:t>8.07679623637765e-08</w:t>
      </w:r>
    </w:p>
    <w:p w14:paraId="3A9F9A1A" w14:textId="77777777" w:rsidR="00AF65F2" w:rsidRDefault="00AF65F2" w:rsidP="00AF65F2">
      <w:r>
        <w:t>SCUBE1-AS2</w:t>
      </w:r>
      <w:r>
        <w:tab/>
        <w:t>0.034691868159204</w:t>
      </w:r>
      <w:r>
        <w:tab/>
        <w:t>0.124224130519031</w:t>
      </w:r>
      <w:r>
        <w:tab/>
        <w:t>1.84027600703521</w:t>
      </w:r>
      <w:r>
        <w:tab/>
        <w:t>2.10487281593298e-07</w:t>
      </w:r>
      <w:r>
        <w:tab/>
        <w:t>8.8552948032252e-07</w:t>
      </w:r>
    </w:p>
    <w:p w14:paraId="17E7A0A7" w14:textId="77777777" w:rsidR="00AF65F2" w:rsidRDefault="00AF65F2" w:rsidP="00AF65F2">
      <w:r>
        <w:t>LINC02321</w:t>
      </w:r>
      <w:r>
        <w:tab/>
        <w:t>1.09938973746269</w:t>
      </w:r>
      <w:r>
        <w:tab/>
        <w:t>0.47538714200692</w:t>
      </w:r>
      <w:r>
        <w:tab/>
        <w:t>-1.20952812959196</w:t>
      </w:r>
      <w:r>
        <w:tab/>
        <w:t>8.26387836699066e-11</w:t>
      </w:r>
      <w:r>
        <w:tab/>
        <w:t>6.43923285860953e-10</w:t>
      </w:r>
    </w:p>
    <w:p w14:paraId="2C0AEBE7" w14:textId="77777777" w:rsidR="00AF65F2" w:rsidRDefault="00AF65F2" w:rsidP="00AF65F2">
      <w:r>
        <w:t>CDA</w:t>
      </w:r>
      <w:r>
        <w:tab/>
        <w:t>27.0740401905473</w:t>
      </w:r>
      <w:r>
        <w:tab/>
        <w:t>12.345560329481</w:t>
      </w:r>
      <w:r>
        <w:tab/>
        <w:t>-1.13291787560459</w:t>
      </w:r>
      <w:r>
        <w:tab/>
        <w:t>0.000250678208925545</w:t>
      </w:r>
      <w:r>
        <w:tab/>
        <w:t>0.000576526153221801</w:t>
      </w:r>
    </w:p>
    <w:p w14:paraId="3A08D077" w14:textId="77777777" w:rsidR="00AF65F2" w:rsidRDefault="00AF65F2" w:rsidP="00AF65F2">
      <w:r>
        <w:t>AC091053.2</w:t>
      </w:r>
      <w:r>
        <w:tab/>
        <w:t>0.0523387842288557</w:t>
      </w:r>
      <w:r>
        <w:tab/>
        <w:t>0.106726041107266</w:t>
      </w:r>
      <w:r>
        <w:tab/>
        <w:t>1.02795991836999</w:t>
      </w:r>
      <w:r>
        <w:tab/>
        <w:t>0.000244510144163783</w:t>
      </w:r>
      <w:r>
        <w:tab/>
        <w:t>0.000563430149370584</w:t>
      </w:r>
    </w:p>
    <w:p w14:paraId="7F322D02" w14:textId="77777777" w:rsidR="00AF65F2" w:rsidRDefault="00AF65F2" w:rsidP="00AF65F2">
      <w:r>
        <w:t>AC022001.2</w:t>
      </w:r>
      <w:r>
        <w:tab/>
        <w:t>0.0185304543781095</w:t>
      </w:r>
      <w:r>
        <w:tab/>
        <w:t>0.0760977295155709</w:t>
      </w:r>
      <w:r>
        <w:tab/>
        <w:t>2.03795515193785</w:t>
      </w:r>
      <w:r>
        <w:tab/>
        <w:t>4.7150594861778e-07</w:t>
      </w:r>
      <w:r>
        <w:tab/>
        <w:t>1.8544273360219e-06</w:t>
      </w:r>
    </w:p>
    <w:p w14:paraId="42F5A661" w14:textId="77777777" w:rsidR="00AF65F2" w:rsidRDefault="00AF65F2" w:rsidP="00AF65F2">
      <w:r>
        <w:t>VSIG1</w:t>
      </w:r>
      <w:r>
        <w:tab/>
        <w:t>8.09758233910448</w:t>
      </w:r>
      <w:r>
        <w:tab/>
        <w:t>22.4769947917647</w:t>
      </w:r>
      <w:r>
        <w:tab/>
        <w:t>1.472886019896</w:t>
      </w:r>
      <w:r>
        <w:tab/>
        <w:t>7.48182349463594e-06</w:t>
      </w:r>
      <w:r>
        <w:tab/>
        <w:t>2.32769733338975e-05</w:t>
      </w:r>
    </w:p>
    <w:p w14:paraId="64FCAC6E" w14:textId="77777777" w:rsidR="00AF65F2" w:rsidRDefault="00AF65F2" w:rsidP="00AF65F2">
      <w:r>
        <w:t>CKS1BP3</w:t>
      </w:r>
      <w:r>
        <w:tab/>
        <w:t>0.367627749950249</w:t>
      </w:r>
      <w:r>
        <w:tab/>
        <w:t>0.170182284705882</w:t>
      </w:r>
      <w:r>
        <w:tab/>
        <w:t>-1.1111648048179</w:t>
      </w:r>
      <w:r>
        <w:tab/>
        <w:t>2.13049522195243e-10</w:t>
      </w:r>
      <w:r>
        <w:tab/>
        <w:t>1.53947276936325e-09</w:t>
      </w:r>
    </w:p>
    <w:p w14:paraId="4C6FE5F5" w14:textId="77777777" w:rsidR="00AF65F2" w:rsidRDefault="00AF65F2" w:rsidP="00AF65F2">
      <w:r>
        <w:t>LINC00634</w:t>
      </w:r>
      <w:r>
        <w:tab/>
        <w:t>0.260181846820896</w:t>
      </w:r>
      <w:r>
        <w:tab/>
        <w:t>0.106027323491349</w:t>
      </w:r>
      <w:r>
        <w:tab/>
        <w:t>-1.2950842085002</w:t>
      </w:r>
      <w:r>
        <w:tab/>
        <w:t>1.16461315481812e-12</w:t>
      </w:r>
      <w:r>
        <w:tab/>
        <w:t>1.24666026552938e-11</w:t>
      </w:r>
    </w:p>
    <w:p w14:paraId="7BD5B45A" w14:textId="77777777" w:rsidR="00AF65F2" w:rsidRDefault="00AF65F2" w:rsidP="00AF65F2">
      <w:r>
        <w:t>AL356752.1</w:t>
      </w:r>
      <w:r>
        <w:tab/>
        <w:t>0.0730029974626866</w:t>
      </w:r>
      <w:r>
        <w:tab/>
        <w:t>0.181368523633218</w:t>
      </w:r>
      <w:r>
        <w:tab/>
        <w:t>1.31289649240201</w:t>
      </w:r>
      <w:r>
        <w:tab/>
        <w:t>1.37094440407315e-12</w:t>
      </w:r>
      <w:r>
        <w:tab/>
        <w:t>1.44490672259733e-11</w:t>
      </w:r>
    </w:p>
    <w:p w14:paraId="5074E46B" w14:textId="77777777" w:rsidR="00AF65F2" w:rsidRDefault="00AF65F2" w:rsidP="00AF65F2">
      <w:r>
        <w:t>MIR200B</w:t>
      </w:r>
      <w:r>
        <w:tab/>
        <w:t>0.309204016119403</w:t>
      </w:r>
      <w:r>
        <w:tab/>
        <w:t>0.85062754</w:t>
      </w:r>
      <w:r>
        <w:tab/>
        <w:t>1.45996850661834</w:t>
      </w:r>
      <w:r>
        <w:tab/>
        <w:t>4.30105871887973e-16</w:t>
      </w:r>
      <w:r>
        <w:tab/>
        <w:t>7.9751834550075e-15</w:t>
      </w:r>
    </w:p>
    <w:p w14:paraId="2F6BC34D" w14:textId="77777777" w:rsidR="00AF65F2" w:rsidRDefault="00AF65F2" w:rsidP="00AF65F2">
      <w:r>
        <w:t>AC005740.3</w:t>
      </w:r>
      <w:r>
        <w:tab/>
        <w:t>0.117523031343284</w:t>
      </w:r>
      <w:r>
        <w:tab/>
        <w:t>0.238129475743945</w:t>
      </w:r>
      <w:r>
        <w:tab/>
        <w:t>1.01880269512207</w:t>
      </w:r>
      <w:r>
        <w:tab/>
        <w:t>6.33409393024251e-09</w:t>
      </w:r>
      <w:r>
        <w:tab/>
        <w:t>3.51180760170551e-08</w:t>
      </w:r>
    </w:p>
    <w:p w14:paraId="54302010" w14:textId="77777777" w:rsidR="00AF65F2" w:rsidRDefault="00AF65F2" w:rsidP="00AF65F2">
      <w:r>
        <w:t>PRDX2P3</w:t>
      </w:r>
      <w:r>
        <w:tab/>
        <w:t>0.0608982989054726</w:t>
      </w:r>
      <w:r>
        <w:tab/>
        <w:t>0.129242726228374</w:t>
      </w:r>
      <w:r>
        <w:tab/>
        <w:t>1.0856092535714</w:t>
      </w:r>
      <w:r>
        <w:tab/>
        <w:t>3.06696635350881e-06</w:t>
      </w:r>
      <w:r>
        <w:tab/>
        <w:t>1.02369452975916e-05</w:t>
      </w:r>
    </w:p>
    <w:p w14:paraId="554ADD67" w14:textId="77777777" w:rsidR="00AF65F2" w:rsidRDefault="00AF65F2" w:rsidP="00AF65F2">
      <w:r>
        <w:t>LINC01214</w:t>
      </w:r>
      <w:r>
        <w:tab/>
        <w:t>1.83706199925373</w:t>
      </w:r>
      <w:r>
        <w:tab/>
        <w:t>0.630187244290657</w:t>
      </w:r>
      <w:r>
        <w:tab/>
        <w:t>-1.54354785901205</w:t>
      </w:r>
      <w:r>
        <w:tab/>
        <w:t>1.89689433278232e-07</w:t>
      </w:r>
      <w:r>
        <w:tab/>
        <w:t>8.0571610501004e-07</w:t>
      </w:r>
    </w:p>
    <w:p w14:paraId="341C9F38" w14:textId="77777777" w:rsidR="00AF65F2" w:rsidRDefault="00AF65F2" w:rsidP="00AF65F2">
      <w:r>
        <w:t>AC009090.3</w:t>
      </w:r>
      <w:r>
        <w:tab/>
        <w:t>0.292505889402985</w:t>
      </w:r>
      <w:r>
        <w:tab/>
        <w:t>0.624012658304498</w:t>
      </w:r>
      <w:r>
        <w:tab/>
        <w:t>1.09310962228211</w:t>
      </w:r>
      <w:r>
        <w:tab/>
        <w:t>1.88924114838181e-20</w:t>
      </w:r>
      <w:r>
        <w:tab/>
        <w:t>6.55842158976193e-19</w:t>
      </w:r>
    </w:p>
    <w:p w14:paraId="49150946" w14:textId="77777777" w:rsidR="00AF65F2" w:rsidRDefault="00AF65F2" w:rsidP="00AF65F2">
      <w:r>
        <w:t>FOXP1-AS1</w:t>
      </w:r>
      <w:r>
        <w:tab/>
        <w:t>0.049766883880597</w:t>
      </w:r>
      <w:r>
        <w:tab/>
        <w:t>0.112400914186851</w:t>
      </w:r>
      <w:r>
        <w:tab/>
        <w:t>1.17539580784108</w:t>
      </w:r>
      <w:r>
        <w:tab/>
        <w:t>0.00301162216977894</w:t>
      </w:r>
      <w:r>
        <w:tab/>
        <w:t>0.00552804472103718</w:t>
      </w:r>
    </w:p>
    <w:p w14:paraId="4711ABC7" w14:textId="77777777" w:rsidR="00AF65F2" w:rsidRDefault="00AF65F2" w:rsidP="00AF65F2">
      <w:r>
        <w:t>CASC19</w:t>
      </w:r>
      <w:r>
        <w:tab/>
        <w:t>0.888576165074627</w:t>
      </w:r>
      <w:r>
        <w:tab/>
        <w:t>0.305475270449827</w:t>
      </w:r>
      <w:r>
        <w:tab/>
        <w:t>-1.5404398510672</w:t>
      </w:r>
      <w:r>
        <w:tab/>
        <w:t>0.00329239219476121</w:t>
      </w:r>
      <w:r>
        <w:tab/>
        <w:t>0.00599473982932001</w:t>
      </w:r>
    </w:p>
    <w:p w14:paraId="0BF7D9F9" w14:textId="77777777" w:rsidR="00AF65F2" w:rsidRDefault="00AF65F2" w:rsidP="00AF65F2">
      <w:r>
        <w:t>AL591686.1</w:t>
      </w:r>
      <w:r>
        <w:tab/>
        <w:t>0.0227171885074627</w:t>
      </w:r>
      <w:r>
        <w:tab/>
        <w:t>0.0782064975086505</w:t>
      </w:r>
      <w:r>
        <w:tab/>
        <w:t>1.78350417658934</w:t>
      </w:r>
      <w:r>
        <w:tab/>
        <w:t>1.41149631186302e-07</w:t>
      </w:r>
      <w:r>
        <w:tab/>
        <w:t>6.13840421838982e-07</w:t>
      </w:r>
    </w:p>
    <w:p w14:paraId="3E71CF6B" w14:textId="77777777" w:rsidR="00AF65F2" w:rsidRDefault="00AF65F2" w:rsidP="00AF65F2">
      <w:r>
        <w:t>RN7SL823P</w:t>
      </w:r>
      <w:r>
        <w:tab/>
        <w:t>0.0445475258706468</w:t>
      </w:r>
      <w:r>
        <w:tab/>
        <w:t>0.164614278927336</w:t>
      </w:r>
      <w:r>
        <w:tab/>
        <w:t>1.88567226994583</w:t>
      </w:r>
      <w:r>
        <w:tab/>
        <w:t>3.51834059165079e-08</w:t>
      </w:r>
      <w:r>
        <w:tab/>
        <w:t>1.70554085752657e-07</w:t>
      </w:r>
    </w:p>
    <w:p w14:paraId="2F2F0AEC" w14:textId="77777777" w:rsidR="00AF65F2" w:rsidRDefault="00AF65F2" w:rsidP="00AF65F2">
      <w:r>
        <w:t>AL096803.3</w:t>
      </w:r>
      <w:r>
        <w:tab/>
        <w:t>0.0304686582587065</w:t>
      </w:r>
      <w:r>
        <w:tab/>
        <w:t>0.0694205633564014</w:t>
      </w:r>
      <w:r>
        <w:tab/>
        <w:t>1.18803710306795</w:t>
      </w:r>
      <w:r>
        <w:tab/>
        <w:t>2.39471266734481e-07</w:t>
      </w:r>
      <w:r>
        <w:tab/>
        <w:t>9.96430723442576e-07</w:t>
      </w:r>
    </w:p>
    <w:p w14:paraId="3AC2CB6A" w14:textId="77777777" w:rsidR="00AF65F2" w:rsidRDefault="00AF65F2" w:rsidP="00AF65F2">
      <w:r>
        <w:t>MIR29B2CHG</w:t>
      </w:r>
      <w:r>
        <w:tab/>
        <w:t>0.316831167910448</w:t>
      </w:r>
      <w:r>
        <w:tab/>
        <w:t>0.88615843349481</w:t>
      </w:r>
      <w:r>
        <w:tab/>
        <w:t>1.48385039087123</w:t>
      </w:r>
      <w:r>
        <w:tab/>
        <w:t>5.92853649815515e-25</w:t>
      </w:r>
      <w:r>
        <w:tab/>
        <w:t>3.79731787411109e-23</w:t>
      </w:r>
    </w:p>
    <w:p w14:paraId="5E026684" w14:textId="77777777" w:rsidR="00AF65F2" w:rsidRDefault="00AF65F2" w:rsidP="00AF65F2">
      <w:r>
        <w:t>GLDC</w:t>
      </w:r>
      <w:r>
        <w:tab/>
        <w:t>2.5191764139801</w:t>
      </w:r>
      <w:r>
        <w:tab/>
        <w:t>0.834411567041523</w:t>
      </w:r>
      <w:r>
        <w:tab/>
        <w:t>-1.59412109279648</w:t>
      </w:r>
      <w:r>
        <w:lastRenderedPageBreak/>
        <w:tab/>
        <w:t>3.00197805817794e-08</w:t>
      </w:r>
      <w:r>
        <w:tab/>
        <w:t>1.47219114023967e-07</w:t>
      </w:r>
    </w:p>
    <w:p w14:paraId="1D23BAF5" w14:textId="77777777" w:rsidR="00AF65F2" w:rsidRDefault="00AF65F2" w:rsidP="00AF65F2">
      <w:r>
        <w:t>PPP1R14BP2</w:t>
      </w:r>
      <w:r>
        <w:tab/>
        <w:t>0.636018467562189</w:t>
      </w:r>
      <w:r>
        <w:tab/>
        <w:t>0.268659177128028</w:t>
      </w:r>
      <w:r>
        <w:tab/>
        <w:t>-1.24329153660349</w:t>
      </w:r>
      <w:r>
        <w:tab/>
        <w:t>2.60296011721115e-06</w:t>
      </w:r>
      <w:r>
        <w:tab/>
        <w:t>8.79878373572178e-06</w:t>
      </w:r>
    </w:p>
    <w:p w14:paraId="7EC81D25" w14:textId="77777777" w:rsidR="00AF65F2" w:rsidRDefault="00AF65F2" w:rsidP="00AF65F2">
      <w:r>
        <w:t>VIPR1-AS1</w:t>
      </w:r>
      <w:r>
        <w:tab/>
        <w:t>0.0797841993482587</w:t>
      </w:r>
      <w:r>
        <w:tab/>
        <w:t>0.275389129608997</w:t>
      </w:r>
      <w:r>
        <w:tab/>
        <w:t>1.7872966482199</w:t>
      </w:r>
      <w:r>
        <w:tab/>
        <w:t>1.11557000868232e-33</w:t>
      </w:r>
      <w:r>
        <w:tab/>
        <w:t>2.00729208799088e-31</w:t>
      </w:r>
    </w:p>
    <w:p w14:paraId="5E1313F8" w14:textId="77777777" w:rsidR="00AF65F2" w:rsidRDefault="00AF65F2" w:rsidP="00AF65F2">
      <w:r>
        <w:t>CD300LG</w:t>
      </w:r>
      <w:r>
        <w:tab/>
        <w:t>0.0392913664328358</w:t>
      </w:r>
      <w:r>
        <w:tab/>
        <w:t>0.232248149778547</w:t>
      </w:r>
      <w:r>
        <w:tab/>
        <w:t>2.56338285704432</w:t>
      </w:r>
      <w:r>
        <w:tab/>
        <w:t>6.06723976598288e-17</w:t>
      </w:r>
      <w:r>
        <w:tab/>
        <w:t>1.29842728951199e-15</w:t>
      </w:r>
    </w:p>
    <w:p w14:paraId="1CF1F0EE" w14:textId="77777777" w:rsidR="00AF65F2" w:rsidRDefault="00AF65F2" w:rsidP="00AF65F2">
      <w:r>
        <w:t>RN7SL262P</w:t>
      </w:r>
      <w:r>
        <w:tab/>
        <w:t>0.142290896218905</w:t>
      </w:r>
      <w:r>
        <w:tab/>
        <w:t>0.307156128269896</w:t>
      </w:r>
      <w:r>
        <w:tab/>
        <w:t>1.11012880663617</w:t>
      </w:r>
      <w:r>
        <w:tab/>
        <w:t>3.13775002369114e-09</w:t>
      </w:r>
      <w:r>
        <w:tab/>
        <w:t>1.83409837888337e-08</w:t>
      </w:r>
    </w:p>
    <w:p w14:paraId="08B49A27" w14:textId="77777777" w:rsidR="00AF65F2" w:rsidRDefault="00AF65F2" w:rsidP="00AF65F2">
      <w:r>
        <w:t>KRT16P1</w:t>
      </w:r>
      <w:r>
        <w:tab/>
        <w:t>0.378590439597015</w:t>
      </w:r>
      <w:r>
        <w:tab/>
        <w:t>1.13288354216263</w:t>
      </w:r>
      <w:r>
        <w:tab/>
        <w:t>1.58128967825455</w:t>
      </w:r>
      <w:r>
        <w:tab/>
        <w:t>2.62895694367238e-10</w:t>
      </w:r>
      <w:r>
        <w:tab/>
        <w:t>1.86274539920828e-09</w:t>
      </w:r>
    </w:p>
    <w:p w14:paraId="138A8CC8" w14:textId="77777777" w:rsidR="00AF65F2" w:rsidRDefault="00AF65F2" w:rsidP="00AF65F2">
      <w:r>
        <w:t>MEG3</w:t>
      </w:r>
      <w:r>
        <w:tab/>
        <w:t>1.19203522791045</w:t>
      </w:r>
      <w:r>
        <w:tab/>
        <w:t>3.28767281795848</w:t>
      </w:r>
      <w:r>
        <w:tab/>
        <w:t>1.463639860268</w:t>
      </w:r>
      <w:r>
        <w:tab/>
        <w:t>4.61784513613173e-08</w:t>
      </w:r>
      <w:r>
        <w:tab/>
        <w:t>2.19077301774853e-07</w:t>
      </w:r>
    </w:p>
    <w:p w14:paraId="45479A7D" w14:textId="77777777" w:rsidR="00AF65F2" w:rsidRDefault="00AF65F2" w:rsidP="00AF65F2">
      <w:r>
        <w:t>AC046158.1</w:t>
      </w:r>
      <w:r>
        <w:tab/>
        <w:t>0.0268371785074627</w:t>
      </w:r>
      <w:r>
        <w:tab/>
        <w:t>0.117837800034602</w:t>
      </w:r>
      <w:r>
        <w:tab/>
        <w:t>2.13449749271345</w:t>
      </w:r>
      <w:r>
        <w:tab/>
        <w:t>0.00391589820315625</w:t>
      </w:r>
      <w:r>
        <w:tab/>
        <w:t>0.00701328111167071</w:t>
      </w:r>
    </w:p>
    <w:p w14:paraId="66FE9256" w14:textId="77777777" w:rsidR="00AF65F2" w:rsidRDefault="00AF65F2" w:rsidP="00AF65F2">
      <w:r>
        <w:t>MND1</w:t>
      </w:r>
      <w:r>
        <w:tab/>
        <w:t>3.44819548059701</w:t>
      </w:r>
      <w:r>
        <w:tab/>
        <w:t>1.63956105017301</w:t>
      </w:r>
      <w:r>
        <w:tab/>
        <w:t>-1.07253194166526</w:t>
      </w:r>
      <w:r>
        <w:tab/>
        <w:t>9.04069762346024e-27</w:t>
      </w:r>
      <w:r>
        <w:tab/>
        <w:t>7.08490200577758e-25</w:t>
      </w:r>
    </w:p>
    <w:p w14:paraId="4F40E0C8" w14:textId="77777777" w:rsidR="00AF65F2" w:rsidRDefault="00AF65F2" w:rsidP="00AF65F2">
      <w:r>
        <w:t>PTPRN</w:t>
      </w:r>
      <w:r>
        <w:tab/>
        <w:t>1.10974038281095</w:t>
      </w:r>
      <w:r>
        <w:tab/>
        <w:t>0.534058891622837</w:t>
      </w:r>
      <w:r>
        <w:tab/>
        <w:t>-1.0551514617464</w:t>
      </w:r>
      <w:r>
        <w:tab/>
        <w:t>1.08736089958242e-08</w:t>
      </w:r>
      <w:r>
        <w:tab/>
        <w:t>5.78136092604572e-08</w:t>
      </w:r>
    </w:p>
    <w:p w14:paraId="06FC35F2" w14:textId="77777777" w:rsidR="00AF65F2" w:rsidRDefault="00AF65F2" w:rsidP="00AF65F2">
      <w:r>
        <w:t>RHCG</w:t>
      </w:r>
      <w:r>
        <w:tab/>
        <w:t>2.83490977361194</w:t>
      </w:r>
      <w:r>
        <w:tab/>
        <w:t>0.131729848986159</w:t>
      </w:r>
      <w:r>
        <w:tab/>
        <w:t>-4.42764862786829</w:t>
      </w:r>
      <w:r>
        <w:tab/>
        <w:t>2.11146424616679e-08</w:t>
      </w:r>
      <w:r>
        <w:tab/>
        <w:t>1.06527480414429e-07</w:t>
      </w:r>
    </w:p>
    <w:p w14:paraId="14AE3DDD" w14:textId="77777777" w:rsidR="00AF65F2" w:rsidRDefault="00AF65F2" w:rsidP="00AF65F2">
      <w:r>
        <w:t>RPL21P32</w:t>
      </w:r>
      <w:r>
        <w:tab/>
        <w:t>0.0296198892537313</w:t>
      </w:r>
      <w:r>
        <w:tab/>
        <w:t>0.0791821859861592</w:t>
      </w:r>
      <w:r>
        <w:tab/>
        <w:t>1.41860964994276</w:t>
      </w:r>
      <w:r>
        <w:tab/>
        <w:t>8.33794267561377e-06</w:t>
      </w:r>
      <w:r>
        <w:tab/>
        <w:t>2.57442687037747e-05</w:t>
      </w:r>
    </w:p>
    <w:p w14:paraId="7B87FC8E" w14:textId="77777777" w:rsidR="00AF65F2" w:rsidRDefault="00AF65F2" w:rsidP="00AF65F2">
      <w:r>
        <w:t>SGO2</w:t>
      </w:r>
      <w:r>
        <w:tab/>
        <w:t>2.86137596368159</w:t>
      </w:r>
      <w:r>
        <w:tab/>
        <w:t>1.22840785813149</w:t>
      </w:r>
      <w:r>
        <w:tab/>
        <w:t>-1.21991942321162</w:t>
      </w:r>
      <w:r>
        <w:tab/>
        <w:t>1.40189416660586e-42</w:t>
      </w:r>
      <w:r>
        <w:tab/>
        <w:t>8.71404669469779e-40</w:t>
      </w:r>
    </w:p>
    <w:p w14:paraId="2AF0D969" w14:textId="77777777" w:rsidR="00AF65F2" w:rsidRDefault="00AF65F2" w:rsidP="00AF65F2">
      <w:r>
        <w:t>AFF3</w:t>
      </w:r>
      <w:r>
        <w:tab/>
        <w:t>0.339885907606965</w:t>
      </w:r>
      <w:r>
        <w:tab/>
        <w:t>0.833476231211073</w:t>
      </w:r>
      <w:r>
        <w:tab/>
        <w:t>1.29409051160354</w:t>
      </w:r>
      <w:r>
        <w:tab/>
        <w:t>5.9072475080355e-21</w:t>
      </w:r>
      <w:r>
        <w:tab/>
        <w:t>2.20413668956031e-19</w:t>
      </w:r>
    </w:p>
    <w:p w14:paraId="74D15481" w14:textId="77777777" w:rsidR="00AF65F2" w:rsidRDefault="00AF65F2" w:rsidP="00AF65F2">
      <w:r>
        <w:t>AC024337.1</w:t>
      </w:r>
      <w:r>
        <w:tab/>
        <w:t>0.197565526666667</w:t>
      </w:r>
      <w:r>
        <w:tab/>
        <w:t>0.0729070024221453</w:t>
      </w:r>
      <w:r>
        <w:tab/>
        <w:t>-1.43820194078334</w:t>
      </w:r>
      <w:r>
        <w:tab/>
        <w:t>0.00284016055143207</w:t>
      </w:r>
      <w:r>
        <w:tab/>
        <w:t>0.0052460586939736</w:t>
      </w:r>
    </w:p>
    <w:p w14:paraId="1DA3BE05" w14:textId="77777777" w:rsidR="00AF65F2" w:rsidRDefault="00AF65F2" w:rsidP="00AF65F2">
      <w:r>
        <w:t>DNAH9</w:t>
      </w:r>
      <w:r>
        <w:tab/>
        <w:t>0.155149210992537</w:t>
      </w:r>
      <w:r>
        <w:tab/>
        <w:t>0.624096131214533</w:t>
      </w:r>
      <w:r>
        <w:tab/>
        <w:t>2.0081119083265</w:t>
      </w:r>
      <w:r>
        <w:tab/>
        <w:t>3.3327632880449e-09</w:t>
      </w:r>
      <w:r>
        <w:tab/>
        <w:t>1.93877281278559e-08</w:t>
      </w:r>
    </w:p>
    <w:p w14:paraId="2DBD81B0" w14:textId="77777777" w:rsidR="00AF65F2" w:rsidRDefault="00AF65F2" w:rsidP="00AF65F2">
      <w:r>
        <w:t>AL355076.1</w:t>
      </w:r>
      <w:r>
        <w:tab/>
        <w:t>0.0585594231840796</w:t>
      </w:r>
      <w:r>
        <w:tab/>
        <w:t>0.151421051418685</w:t>
      </w:r>
      <w:r>
        <w:tab/>
        <w:t>1.37059254284447</w:t>
      </w:r>
      <w:r>
        <w:tab/>
        <w:t>5.77643746954152e-07</w:t>
      </w:r>
      <w:r>
        <w:tab/>
        <w:t>2.23111940110098e-06</w:t>
      </w:r>
    </w:p>
    <w:p w14:paraId="5A24F56F" w14:textId="77777777" w:rsidR="00AF65F2" w:rsidRDefault="00AF65F2" w:rsidP="00AF65F2">
      <w:r>
        <w:t>RNU6-1010P</w:t>
      </w:r>
      <w:r>
        <w:tab/>
        <w:t>0.383884041243781</w:t>
      </w:r>
      <w:r>
        <w:tab/>
        <w:t>0.874472092249135</w:t>
      </w:r>
      <w:r>
        <w:tab/>
        <w:t>1.18774175698138</w:t>
      </w:r>
      <w:r>
        <w:tab/>
        <w:t>0.00281513061530167</w:t>
      </w:r>
      <w:r>
        <w:tab/>
        <w:t>0.0052050988594173</w:t>
      </w:r>
    </w:p>
    <w:p w14:paraId="56E87B84" w14:textId="77777777" w:rsidR="00AF65F2" w:rsidRDefault="00AF65F2" w:rsidP="00AF65F2">
      <w:r>
        <w:t>SCN4B</w:t>
      </w:r>
      <w:r>
        <w:tab/>
        <w:t>0.612486767875622</w:t>
      </w:r>
      <w:r>
        <w:tab/>
        <w:t>1.49938905183391</w:t>
      </w:r>
      <w:r>
        <w:tab/>
        <w:t>1.29162419142186</w:t>
      </w:r>
      <w:r>
        <w:tab/>
        <w:t>4.63751715555417e-27</w:t>
      </w:r>
      <w:r>
        <w:tab/>
        <w:t>3.73047335895313e-25</w:t>
      </w:r>
    </w:p>
    <w:p w14:paraId="2FD748C7" w14:textId="77777777" w:rsidR="00AF65F2" w:rsidRDefault="00AF65F2" w:rsidP="00AF65F2">
      <w:r>
        <w:t>AC084855.2</w:t>
      </w:r>
      <w:r>
        <w:tab/>
        <w:t>0.0161909897910448</w:t>
      </w:r>
      <w:r>
        <w:tab/>
        <w:t>0.0335086337058824</w:t>
      </w:r>
      <w:r>
        <w:tab/>
        <w:t>1.04934167925295</w:t>
      </w:r>
      <w:r>
        <w:tab/>
        <w:t>3.81209702495414e-09</w:t>
      </w:r>
      <w:r>
        <w:tab/>
        <w:t>2.18897446215611e-08</w:t>
      </w:r>
    </w:p>
    <w:p w14:paraId="710FBB41" w14:textId="77777777" w:rsidR="00AF65F2" w:rsidRDefault="00AF65F2" w:rsidP="00AF65F2">
      <w:r>
        <w:t>AL353662.2</w:t>
      </w:r>
      <w:r>
        <w:tab/>
        <w:t>0.0818741317412935</w:t>
      </w:r>
      <w:r>
        <w:tab/>
        <w:t>0.188738040761246</w:t>
      </w:r>
      <w:r>
        <w:tab/>
        <w:t>1.20490562484737</w:t>
      </w:r>
      <w:r>
        <w:tab/>
        <w:t>0.00274666913490868</w:t>
      </w:r>
      <w:r>
        <w:tab/>
        <w:t>0.0050922858486817</w:t>
      </w:r>
    </w:p>
    <w:p w14:paraId="038F98F7" w14:textId="77777777" w:rsidR="00AF65F2" w:rsidRDefault="00AF65F2" w:rsidP="00AF65F2">
      <w:r>
        <w:t>LINC01213</w:t>
      </w:r>
      <w:r>
        <w:tab/>
        <w:t>0.283470628557214</w:t>
      </w:r>
      <w:r>
        <w:tab/>
        <w:t>0.109462799377163</w:t>
      </w:r>
      <w:r>
        <w:tab/>
        <w:t>-1.37275860263896</w:t>
      </w:r>
      <w:r>
        <w:tab/>
        <w:t>2.30712789985724e-09</w:t>
      </w:r>
      <w:r>
        <w:tab/>
        <w:t>1.37953537518792e-08</w:t>
      </w:r>
    </w:p>
    <w:p w14:paraId="36EBE205" w14:textId="77777777" w:rsidR="00AF65F2" w:rsidRDefault="00AF65F2" w:rsidP="00AF65F2">
      <w:r>
        <w:t>CKS2</w:t>
      </w:r>
      <w:r>
        <w:tab/>
        <w:t>72.6147500845771</w:t>
      </w:r>
      <w:r>
        <w:tab/>
        <w:t>32.652565</w:t>
      </w:r>
      <w:r>
        <w:tab/>
        <w:t>-1.15306630351047</w:t>
      </w:r>
      <w:r>
        <w:tab/>
        <w:t>3.66803014822228e-</w:t>
      </w:r>
      <w:r>
        <w:lastRenderedPageBreak/>
        <w:t>32</w:t>
      </w:r>
      <w:r>
        <w:tab/>
        <w:t>5.33620343371699e-30</w:t>
      </w:r>
    </w:p>
    <w:p w14:paraId="124AACB1" w14:textId="77777777" w:rsidR="00AF65F2" w:rsidRDefault="00AF65F2" w:rsidP="00AF65F2">
      <w:r>
        <w:t>AC011379.1</w:t>
      </w:r>
      <w:r>
        <w:tab/>
        <w:t>0.0159129202189055</w:t>
      </w:r>
      <w:r>
        <w:tab/>
        <w:t>0.0616836115640138</w:t>
      </w:r>
      <w:r>
        <w:tab/>
        <w:t>1.9546886247931</w:t>
      </w:r>
      <w:r>
        <w:tab/>
        <w:t>3.78088580363837e-06</w:t>
      </w:r>
      <w:r>
        <w:tab/>
        <w:t>1.2416813968481e-05</w:t>
      </w:r>
    </w:p>
    <w:p w14:paraId="55CFB1BB" w14:textId="77777777" w:rsidR="00AF65F2" w:rsidRDefault="00AF65F2" w:rsidP="00AF65F2">
      <w:r>
        <w:t>AL138847.2</w:t>
      </w:r>
      <w:r>
        <w:tab/>
        <w:t>0.014150226278607</w:t>
      </w:r>
      <w:r>
        <w:tab/>
        <w:t>0.0498119134532872</w:t>
      </w:r>
      <w:r>
        <w:tab/>
        <w:t>1.81566570752147</w:t>
      </w:r>
      <w:r>
        <w:tab/>
        <w:t>0.00167314483048438</w:t>
      </w:r>
      <w:r>
        <w:tab/>
        <w:t>0.00324014098376746</w:t>
      </w:r>
    </w:p>
    <w:p w14:paraId="1BE22BF3" w14:textId="77777777" w:rsidR="00AF65F2" w:rsidRDefault="00AF65F2" w:rsidP="00AF65F2">
      <w:r>
        <w:t>FCER1A</w:t>
      </w:r>
      <w:r>
        <w:tab/>
        <w:t>2.87670523383085</w:t>
      </w:r>
      <w:r>
        <w:tab/>
        <w:t>7.5483370933564</w:t>
      </w:r>
      <w:r>
        <w:tab/>
        <w:t>1.39174145158588</w:t>
      </w:r>
      <w:r>
        <w:tab/>
        <w:t>7.90559559367047e-22</w:t>
      </w:r>
      <w:r>
        <w:tab/>
        <w:t>3.37840686698262e-20</w:t>
      </w:r>
    </w:p>
    <w:p w14:paraId="4EBCDB06" w14:textId="77777777" w:rsidR="00AF65F2" w:rsidRDefault="00AF65F2" w:rsidP="00AF65F2">
      <w:r>
        <w:t>B3GNT8</w:t>
      </w:r>
      <w:r>
        <w:tab/>
        <w:t>6.46533701791045</w:t>
      </w:r>
      <w:r>
        <w:tab/>
        <w:t>13.5429394636678</w:t>
      </w:r>
      <w:r>
        <w:tab/>
        <w:t>1.06674342620631</w:t>
      </w:r>
      <w:r>
        <w:tab/>
        <w:t>4.97066983603911e-21</w:t>
      </w:r>
      <w:r>
        <w:tab/>
        <w:t>1.8881641668843e-19</w:t>
      </w:r>
    </w:p>
    <w:p w14:paraId="3E2B558A" w14:textId="77777777" w:rsidR="00AF65F2" w:rsidRDefault="00AF65F2" w:rsidP="00AF65F2">
      <w:r>
        <w:t>AGER</w:t>
      </w:r>
      <w:r>
        <w:tab/>
        <w:t>17.2152515228856</w:t>
      </w:r>
      <w:r>
        <w:tab/>
        <w:t>52.4699826972318</w:t>
      </w:r>
      <w:r>
        <w:tab/>
        <w:t>1.60780505471847</w:t>
      </w:r>
      <w:r>
        <w:tab/>
        <w:t>6.34503850158159e-12</w:t>
      </w:r>
      <w:r>
        <w:tab/>
        <w:t>6.00265662463703e-11</w:t>
      </w:r>
    </w:p>
    <w:p w14:paraId="1F7D593D" w14:textId="77777777" w:rsidR="00AF65F2" w:rsidRDefault="00AF65F2" w:rsidP="00AF65F2">
      <w:r>
        <w:t>RPS3AP34</w:t>
      </w:r>
      <w:r>
        <w:tab/>
        <w:t>0.0975565880597015</w:t>
      </w:r>
      <w:r>
        <w:tab/>
        <w:t>0.29602446100346</w:t>
      </w:r>
      <w:r>
        <w:tab/>
        <w:t>1.60140518574975</w:t>
      </w:r>
      <w:r>
        <w:tab/>
        <w:t>5.83906700084204e-18</w:t>
      </w:r>
      <w:r>
        <w:tab/>
        <w:t>1.44002238478837e-16</w:t>
      </w:r>
    </w:p>
    <w:p w14:paraId="26D5454A" w14:textId="77777777" w:rsidR="00AF65F2" w:rsidRDefault="00AF65F2" w:rsidP="00AF65F2">
      <w:r>
        <w:t>ITGA9</w:t>
      </w:r>
      <w:r>
        <w:tab/>
        <w:t>2.71334487910448</w:t>
      </w:r>
      <w:r>
        <w:tab/>
        <w:t>6.13588504740484</w:t>
      </w:r>
      <w:r>
        <w:tab/>
        <w:t>1.1771990222468</w:t>
      </w:r>
      <w:r>
        <w:tab/>
        <w:t>2.36786632453531e-28</w:t>
      </w:r>
      <w:r>
        <w:tab/>
        <w:t>2.22546886515604e-26</w:t>
      </w:r>
    </w:p>
    <w:p w14:paraId="5ECFF056" w14:textId="77777777" w:rsidR="00AF65F2" w:rsidRDefault="00AF65F2" w:rsidP="00AF65F2">
      <w:r>
        <w:t>FANCI</w:t>
      </w:r>
      <w:r>
        <w:tab/>
        <w:t>6.27951466666667</w:t>
      </w:r>
      <w:r>
        <w:tab/>
        <w:t>2.95770671384083</w:t>
      </w:r>
      <w:r>
        <w:tab/>
        <w:t>-1.08617405799714</w:t>
      </w:r>
      <w:r>
        <w:tab/>
        <w:t>2.68613868056892e-36</w:t>
      </w:r>
      <w:r>
        <w:tab/>
        <w:t>6.44437657136491e-34</w:t>
      </w:r>
    </w:p>
    <w:p w14:paraId="6A4405E1" w14:textId="77777777" w:rsidR="00AF65F2" w:rsidRDefault="00AF65F2" w:rsidP="00AF65F2">
      <w:r>
        <w:t>AC020951.1</w:t>
      </w:r>
      <w:r>
        <w:tab/>
        <w:t>0.0855068507562189</w:t>
      </w:r>
      <w:r>
        <w:tab/>
        <w:t>0.177540637813149</w:t>
      </w:r>
      <w:r>
        <w:tab/>
        <w:t>1.05403736766398</w:t>
      </w:r>
      <w:r>
        <w:tab/>
        <w:t>1.77451651591625e-06</w:t>
      </w:r>
      <w:r>
        <w:tab/>
        <w:t>6.21580772416873e-06</w:t>
      </w:r>
    </w:p>
    <w:p w14:paraId="4EA2857E" w14:textId="77777777" w:rsidR="00AF65F2" w:rsidRDefault="00AF65F2" w:rsidP="00AF65F2">
      <w:r>
        <w:t>BNIP3P26</w:t>
      </w:r>
      <w:r>
        <w:tab/>
        <w:t>0.0690600124875622</w:t>
      </w:r>
      <w:r>
        <w:tab/>
        <w:t>0.173961879896194</w:t>
      </w:r>
      <w:r>
        <w:tab/>
        <w:t>1.33284870411841</w:t>
      </w:r>
      <w:r>
        <w:tab/>
        <w:t>5.53764065726885e-06</w:t>
      </w:r>
      <w:r>
        <w:tab/>
        <w:t>1.76376466724471e-05</w:t>
      </w:r>
    </w:p>
    <w:p w14:paraId="4BE81D2C" w14:textId="77777777" w:rsidR="00AF65F2" w:rsidRDefault="00AF65F2" w:rsidP="00AF65F2">
      <w:r>
        <w:t>C1orf189</w:t>
      </w:r>
      <w:r>
        <w:tab/>
        <w:t>0.906378755024876</w:t>
      </w:r>
      <w:r>
        <w:tab/>
        <w:t>1.85832714550173</w:t>
      </w:r>
      <w:r>
        <w:tab/>
        <w:t>1.03581854969438</w:t>
      </w:r>
      <w:r>
        <w:tab/>
        <w:t>5.65250410568349e-05</w:t>
      </w:r>
      <w:r>
        <w:tab/>
        <w:t>0.000147487108653352</w:t>
      </w:r>
    </w:p>
    <w:p w14:paraId="22B3F821" w14:textId="77777777" w:rsidR="00AF65F2" w:rsidRDefault="00AF65F2" w:rsidP="00AF65F2">
      <w:r>
        <w:t>RNU1-134P</w:t>
      </w:r>
      <w:r>
        <w:tab/>
        <w:t>0.137523234925373</w:t>
      </w:r>
      <w:r>
        <w:tab/>
        <w:t>0.31420970384083</w:t>
      </w:r>
      <w:r>
        <w:tab/>
        <w:t>1.19205235005206</w:t>
      </w:r>
      <w:r>
        <w:tab/>
        <w:t>2.26376834713316e-05</w:t>
      </w:r>
      <w:r>
        <w:tab/>
        <w:t>6.40733357074324e-05</w:t>
      </w:r>
    </w:p>
    <w:p w14:paraId="6D42C6FA" w14:textId="77777777" w:rsidR="00AF65F2" w:rsidRDefault="00AF65F2" w:rsidP="00AF65F2">
      <w:r>
        <w:t>AC109454.3</w:t>
      </w:r>
      <w:r>
        <w:tab/>
        <w:t>0.479843366716418</w:t>
      </w:r>
      <w:r>
        <w:tab/>
        <w:t>0.120331913356401</w:t>
      </w:r>
      <w:r>
        <w:tab/>
        <w:t>-1.99554423774352</w:t>
      </w:r>
      <w:r>
        <w:tab/>
        <w:t>0.000338321973964193</w:t>
      </w:r>
      <w:r>
        <w:tab/>
        <w:t>0.000756158044285419</w:t>
      </w:r>
    </w:p>
    <w:p w14:paraId="35D85F7B" w14:textId="77777777" w:rsidR="00AF65F2" w:rsidRDefault="00AF65F2" w:rsidP="00AF65F2">
      <w:r>
        <w:t>RPL21P135</w:t>
      </w:r>
      <w:r>
        <w:tab/>
        <w:t>0.053060126119403</w:t>
      </w:r>
      <w:r>
        <w:tab/>
        <w:t>0.112689331349481</w:t>
      </w:r>
      <w:r>
        <w:tab/>
        <w:t>1.08665092768871</w:t>
      </w:r>
      <w:r>
        <w:tab/>
        <w:t>2.55388448579244e-12</w:t>
      </w:r>
      <w:r>
        <w:tab/>
        <w:t>2.57649357013734e-11</w:t>
      </w:r>
    </w:p>
    <w:p w14:paraId="48D3B27F" w14:textId="77777777" w:rsidR="00AF65F2" w:rsidRDefault="00AF65F2" w:rsidP="00AF65F2">
      <w:r>
        <w:t>RNASE13</w:t>
      </w:r>
      <w:r>
        <w:tab/>
        <w:t>0.0107791019751244</w:t>
      </w:r>
      <w:r>
        <w:tab/>
        <w:t>0.0226927233044983</w:t>
      </w:r>
      <w:r>
        <w:tab/>
        <w:t>1.07399276432358</w:t>
      </w:r>
      <w:r>
        <w:tab/>
        <w:t>0.000354790950432644</w:t>
      </w:r>
      <w:r>
        <w:tab/>
        <w:t>0.000789546988961173</w:t>
      </w:r>
    </w:p>
    <w:p w14:paraId="7C73908B" w14:textId="77777777" w:rsidR="00AF65F2" w:rsidRDefault="00AF65F2" w:rsidP="00AF65F2">
      <w:r>
        <w:t>TPSB2</w:t>
      </w:r>
      <w:r>
        <w:tab/>
        <w:t>6.5983553320398</w:t>
      </w:r>
      <w:r>
        <w:tab/>
        <w:t>13.9265350661246</w:t>
      </w:r>
      <w:r>
        <w:tab/>
        <w:t>1.07765798226613</w:t>
      </w:r>
      <w:r>
        <w:tab/>
        <w:t>9.21778153959696e-11</w:t>
      </w:r>
      <w:r>
        <w:tab/>
        <w:t>7.1276880154927e-10</w:t>
      </w:r>
    </w:p>
    <w:p w14:paraId="787D1F9A" w14:textId="77777777" w:rsidR="00AF65F2" w:rsidRDefault="00AF65F2" w:rsidP="00AF65F2">
      <w:r>
        <w:t>LRRC31</w:t>
      </w:r>
      <w:r>
        <w:tab/>
        <w:t>1.43244875328856</w:t>
      </w:r>
      <w:r>
        <w:tab/>
        <w:t>3.11238902718685</w:t>
      </w:r>
      <w:r>
        <w:tab/>
        <w:t>1.11953887190921</w:t>
      </w:r>
      <w:r>
        <w:tab/>
        <w:t>1.54588351622691e-10</w:t>
      </w:r>
      <w:r>
        <w:tab/>
        <w:t>1.1433183928828e-09</w:t>
      </w:r>
    </w:p>
    <w:p w14:paraId="73324191" w14:textId="77777777" w:rsidR="00AF65F2" w:rsidRDefault="00AF65F2" w:rsidP="00AF65F2">
      <w:r>
        <w:t>LMNTD1</w:t>
      </w:r>
      <w:r>
        <w:tab/>
        <w:t>0.0422412545920398</w:t>
      </w:r>
      <w:r>
        <w:tab/>
        <w:t>0.113569971989619</w:t>
      </w:r>
      <w:r>
        <w:tab/>
        <w:t>1.4268568458955</w:t>
      </w:r>
      <w:r>
        <w:tab/>
        <w:t>0.00164436870670871</w:t>
      </w:r>
      <w:r>
        <w:tab/>
        <w:t>0.00319209909351148</w:t>
      </w:r>
    </w:p>
    <w:p w14:paraId="6A0A43CC" w14:textId="77777777" w:rsidR="00AF65F2" w:rsidRDefault="00AF65F2" w:rsidP="00AF65F2">
      <w:r>
        <w:t>AC116036.1</w:t>
      </w:r>
      <w:r>
        <w:tab/>
        <w:t>0.0221872769651741</w:t>
      </w:r>
      <w:r>
        <w:tab/>
        <w:t>0.0653252940138408</w:t>
      </w:r>
      <w:r>
        <w:tab/>
        <w:t>1.55790909572605</w:t>
      </w:r>
      <w:r>
        <w:tab/>
        <w:t>2.90185554539153e-09</w:t>
      </w:r>
      <w:r>
        <w:tab/>
        <w:t>1.70636625787908e-08</w:t>
      </w:r>
    </w:p>
    <w:p w14:paraId="26D7C725" w14:textId="77777777" w:rsidR="00AF65F2" w:rsidRDefault="00AF65F2" w:rsidP="00AF65F2">
      <w:r>
        <w:t>AL021026.1</w:t>
      </w:r>
      <w:r>
        <w:tab/>
        <w:t>0.0460599407960199</w:t>
      </w:r>
      <w:r>
        <w:tab/>
        <w:t>0.0985669918685121</w:t>
      </w:r>
      <w:r>
        <w:tab/>
        <w:t>1.09759204077495</w:t>
      </w:r>
      <w:r>
        <w:tab/>
        <w:t>8.78768368366207e-09</w:t>
      </w:r>
      <w:r>
        <w:tab/>
        <w:t>4.74986459976596e-08</w:t>
      </w:r>
    </w:p>
    <w:p w14:paraId="3EFFAEB5" w14:textId="77777777" w:rsidR="00AF65F2" w:rsidRDefault="00AF65F2" w:rsidP="00AF65F2">
      <w:r>
        <w:t>AC007000.3</w:t>
      </w:r>
      <w:r>
        <w:tab/>
        <w:t>0.0923941408955224</w:t>
      </w:r>
      <w:r>
        <w:tab/>
        <w:t>0.199455081591696</w:t>
      </w:r>
      <w:r>
        <w:tab/>
        <w:t>1.11019060773319</w:t>
      </w:r>
      <w:r>
        <w:tab/>
        <w:t>0.000322084030345467</w:t>
      </w:r>
      <w:r>
        <w:tab/>
        <w:t>0.00072305657308943</w:t>
      </w:r>
    </w:p>
    <w:p w14:paraId="71DE2E8B" w14:textId="77777777" w:rsidR="00AF65F2" w:rsidRDefault="00AF65F2" w:rsidP="00AF65F2">
      <w:r>
        <w:t>HSD17B13</w:t>
      </w:r>
      <w:r>
        <w:tab/>
        <w:t>0.662218632283582</w:t>
      </w:r>
      <w:r>
        <w:tab/>
        <w:t>1.74765197792388</w:t>
      </w:r>
      <w:r>
        <w:tab/>
        <w:t>1.4000384112524</w:t>
      </w:r>
      <w:r>
        <w:lastRenderedPageBreak/>
        <w:tab/>
        <w:t>4.69737112077833e-17</w:t>
      </w:r>
      <w:r>
        <w:tab/>
        <w:t>1.01962777899434e-15</w:t>
      </w:r>
    </w:p>
    <w:p w14:paraId="73AC6DB3" w14:textId="77777777" w:rsidR="00AF65F2" w:rsidRDefault="00AF65F2" w:rsidP="00AF65F2">
      <w:r>
        <w:t>AC006254.2</w:t>
      </w:r>
      <w:r>
        <w:tab/>
        <w:t>0.0756611994029851</w:t>
      </w:r>
      <w:r>
        <w:tab/>
        <w:t>0.154678179377163</w:t>
      </w:r>
      <w:r>
        <w:tab/>
        <w:t>1.03164413685098</w:t>
      </w:r>
      <w:r>
        <w:tab/>
        <w:t>0.0034191005722044</w:t>
      </w:r>
      <w:r>
        <w:tab/>
        <w:t>0.00619946526936043</w:t>
      </w:r>
    </w:p>
    <w:p w14:paraId="38F958C0" w14:textId="77777777" w:rsidR="00AF65F2" w:rsidRDefault="00AF65F2" w:rsidP="00AF65F2">
      <w:r>
        <w:t>AL133320.2</w:t>
      </w:r>
      <w:r>
        <w:tab/>
        <w:t>0.0697985783532338</w:t>
      </w:r>
      <w:r>
        <w:tab/>
        <w:t>0.193846445079585</w:t>
      </w:r>
      <w:r>
        <w:tab/>
        <w:t>1.47364472071227</w:t>
      </w:r>
      <w:r>
        <w:tab/>
        <w:t>0.000144930717881917</w:t>
      </w:r>
      <w:r>
        <w:tab/>
        <w:t>0.000349330671901862</w:t>
      </w:r>
    </w:p>
    <w:p w14:paraId="50CE86CE" w14:textId="77777777" w:rsidR="00AF65F2" w:rsidRDefault="00AF65F2" w:rsidP="00AF65F2">
      <w:r>
        <w:t>NUS1P2</w:t>
      </w:r>
      <w:r>
        <w:tab/>
        <w:t>0.599890328606965</w:t>
      </w:r>
      <w:r>
        <w:tab/>
        <w:t>0.287549175294118</w:t>
      </w:r>
      <w:r>
        <w:tab/>
        <w:t>-1.06089007265019</w:t>
      </w:r>
      <w:r>
        <w:tab/>
        <w:t>0.00210997185320091</w:t>
      </w:r>
      <w:r>
        <w:tab/>
        <w:t>0.00400470022103018</w:t>
      </w:r>
    </w:p>
    <w:p w14:paraId="1E166A80" w14:textId="77777777" w:rsidR="00AF65F2" w:rsidRDefault="00AF65F2" w:rsidP="00AF65F2">
      <w:r>
        <w:t>LINC00427</w:t>
      </w:r>
      <w:r>
        <w:tab/>
        <w:t>0.0657626848258707</w:t>
      </w:r>
      <w:r>
        <w:tab/>
        <w:t>0.135147861141868</w:t>
      </w:r>
      <w:r>
        <w:tab/>
        <w:t>1.03919757510588</w:t>
      </w:r>
      <w:r>
        <w:tab/>
        <w:t>2.52426669423764e-05</w:t>
      </w:r>
      <w:r>
        <w:tab/>
        <w:t>7.07871363553773e-05</w:t>
      </w:r>
    </w:p>
    <w:p w14:paraId="5D0065EC" w14:textId="77777777" w:rsidR="00AF65F2" w:rsidRDefault="00AF65F2" w:rsidP="00AF65F2">
      <w:r>
        <w:t>IL20RB</w:t>
      </w:r>
      <w:r>
        <w:tab/>
        <w:t>5.88734185855721</w:t>
      </w:r>
      <w:r>
        <w:tab/>
        <w:t>2.63800277128028</w:t>
      </w:r>
      <w:r>
        <w:tab/>
        <w:t>-1.15817032246048</w:t>
      </w:r>
      <w:r>
        <w:tab/>
        <w:t>1.07295291673794e-06</w:t>
      </w:r>
      <w:r>
        <w:tab/>
        <w:t>3.92473749803165e-06</w:t>
      </w:r>
    </w:p>
    <w:p w14:paraId="7352FC20" w14:textId="77777777" w:rsidR="00AF65F2" w:rsidRDefault="00AF65F2" w:rsidP="00AF65F2">
      <w:r>
        <w:t>AC105074.1</w:t>
      </w:r>
      <w:r>
        <w:tab/>
        <w:t>0.0209614979900497</w:t>
      </w:r>
      <w:r>
        <w:tab/>
        <w:t>0.0596473496470588</w:t>
      </w:r>
      <w:r>
        <w:tab/>
        <w:t>1.50871621390409</w:t>
      </w:r>
      <w:r>
        <w:tab/>
        <w:t>5.78874910602918e-07</w:t>
      </w:r>
      <w:r>
        <w:tab/>
        <w:t>2.23555899533886e-06</w:t>
      </w:r>
    </w:p>
    <w:p w14:paraId="519F5F52" w14:textId="77777777" w:rsidR="00AF65F2" w:rsidRDefault="00AF65F2" w:rsidP="00AF65F2">
      <w:r>
        <w:t>SCN7A</w:t>
      </w:r>
      <w:r>
        <w:tab/>
        <w:t>1.06574505827363</w:t>
      </w:r>
      <w:r>
        <w:tab/>
        <w:t>2.86933366539792</w:t>
      </w:r>
      <w:r>
        <w:tab/>
        <w:t>1.42885337841365</w:t>
      </w:r>
      <w:r>
        <w:tab/>
        <w:t>1.08896772478062e-25</w:t>
      </w:r>
      <w:r>
        <w:tab/>
        <w:t>7.54006766398733e-24</w:t>
      </w:r>
    </w:p>
    <w:p w14:paraId="6A18A4D4" w14:textId="77777777" w:rsidR="00AF65F2" w:rsidRDefault="00AF65F2" w:rsidP="00AF65F2">
      <w:r>
        <w:t>CASC9</w:t>
      </w:r>
      <w:r>
        <w:tab/>
        <w:t>4.07424040300995</w:t>
      </w:r>
      <w:r>
        <w:tab/>
        <w:t>1.82387823816609</w:t>
      </w:r>
      <w:r>
        <w:tab/>
        <w:t>-1.15952169128972</w:t>
      </w:r>
      <w:r>
        <w:tab/>
        <w:t>1.70844835772678e-10</w:t>
      </w:r>
      <w:r>
        <w:tab/>
        <w:t>1.25338150707692e-09</w:t>
      </w:r>
    </w:p>
    <w:p w14:paraId="4E784343" w14:textId="77777777" w:rsidR="00AF65F2" w:rsidRDefault="00AF65F2" w:rsidP="00AF65F2">
      <w:r>
        <w:t>MIR374B</w:t>
      </w:r>
      <w:r>
        <w:tab/>
        <w:t>0.196609621940299</w:t>
      </w:r>
      <w:r>
        <w:tab/>
        <w:t>0.574845578235294</w:t>
      </w:r>
      <w:r>
        <w:tab/>
        <w:t>1.54784052651738</w:t>
      </w:r>
      <w:r>
        <w:tab/>
        <w:t>6.12601424485658e-12</w:t>
      </w:r>
      <w:r>
        <w:tab/>
        <w:t>5.81758644433429e-11</w:t>
      </w:r>
    </w:p>
    <w:p w14:paraId="76B950E8" w14:textId="77777777" w:rsidR="00AF65F2" w:rsidRDefault="00AF65F2" w:rsidP="00AF65F2">
      <w:r>
        <w:t>SNTN</w:t>
      </w:r>
      <w:r>
        <w:tab/>
        <w:t>0.544894518512438</w:t>
      </w:r>
      <w:r>
        <w:tab/>
        <w:t>1.46501224810727</w:t>
      </w:r>
      <w:r>
        <w:tab/>
        <w:t>1.4268638432356</w:t>
      </w:r>
      <w:r>
        <w:tab/>
        <w:t>3.42143364421706e-13</w:t>
      </w:r>
      <w:r>
        <w:tab/>
        <w:t>4.0282483929977e-12</w:t>
      </w:r>
    </w:p>
    <w:p w14:paraId="3E61BFE1" w14:textId="77777777" w:rsidR="00AF65F2" w:rsidRDefault="00AF65F2" w:rsidP="00AF65F2">
      <w:r>
        <w:t>AL139246.1</w:t>
      </w:r>
      <w:r>
        <w:tab/>
        <w:t>0.0698876578109453</w:t>
      </w:r>
      <w:r>
        <w:tab/>
        <w:t>0.189646223391003</w:t>
      </w:r>
      <w:r>
        <w:tab/>
        <w:t>1.44020103946252</w:t>
      </w:r>
      <w:r>
        <w:tab/>
        <w:t>1.11861876055267e-09</w:t>
      </w:r>
      <w:r>
        <w:tab/>
        <w:t>7.11162787101709e-09</w:t>
      </w:r>
    </w:p>
    <w:p w14:paraId="470AEE49" w14:textId="77777777" w:rsidR="00AF65F2" w:rsidRDefault="00AF65F2" w:rsidP="00AF65F2">
      <w:r>
        <w:t>GUCA1A</w:t>
      </w:r>
      <w:r>
        <w:tab/>
        <w:t>0.205136019661692</w:t>
      </w:r>
      <w:r>
        <w:tab/>
        <w:t>0.0938547891107266</w:t>
      </w:r>
      <w:r>
        <w:tab/>
        <w:t>-1.1280785674968</w:t>
      </w:r>
      <w:r>
        <w:tab/>
        <w:t>1.36976948521095e-13</w:t>
      </w:r>
      <w:r>
        <w:tab/>
        <w:t>1.72165420131064e-12</w:t>
      </w:r>
    </w:p>
    <w:p w14:paraId="09642E4E" w14:textId="77777777" w:rsidR="00AF65F2" w:rsidRDefault="00AF65F2" w:rsidP="00AF65F2">
      <w:r>
        <w:t>AL645924.1</w:t>
      </w:r>
      <w:r>
        <w:tab/>
        <w:t>0.512057655970149</w:t>
      </w:r>
      <w:r>
        <w:tab/>
        <w:t>1.14194381878893</w:t>
      </w:r>
      <w:r>
        <w:tab/>
        <w:t>1.15711350782004</w:t>
      </w:r>
      <w:r>
        <w:tab/>
        <w:t>4.47694130032725e-06</w:t>
      </w:r>
      <w:r>
        <w:tab/>
        <w:t>1.45127823354214e-05</w:t>
      </w:r>
    </w:p>
    <w:p w14:paraId="63511A42" w14:textId="77777777" w:rsidR="00AF65F2" w:rsidRDefault="00AF65F2" w:rsidP="00AF65F2">
      <w:r>
        <w:t>AC022809.1</w:t>
      </w:r>
      <w:r>
        <w:tab/>
        <w:t>0.0934522412935323</w:t>
      </w:r>
      <w:r>
        <w:tab/>
        <w:t>0.0314997836678201</w:t>
      </w:r>
      <w:r>
        <w:tab/>
        <w:t>-1.56888734438066</w:t>
      </w:r>
      <w:r>
        <w:tab/>
        <w:t>5.32666528228379e-11</w:t>
      </w:r>
      <w:r>
        <w:tab/>
        <w:t>4.30891143065548e-10</w:t>
      </w:r>
    </w:p>
    <w:p w14:paraId="39695176" w14:textId="77777777" w:rsidR="00AF65F2" w:rsidRDefault="00AF65F2" w:rsidP="00AF65F2">
      <w:r>
        <w:t>AC009754.1</w:t>
      </w:r>
      <w:r>
        <w:tab/>
        <w:t>0.0995314339800995</w:t>
      </w:r>
      <w:r>
        <w:tab/>
        <w:t>0.31944182349481</w:t>
      </w:r>
      <w:r>
        <w:tab/>
        <w:t>1.68232907841759</w:t>
      </w:r>
      <w:r>
        <w:tab/>
        <w:t>4.01309030412339e-06</w:t>
      </w:r>
      <w:r>
        <w:tab/>
        <w:t>1.3119533805615e-05</w:t>
      </w:r>
    </w:p>
    <w:p w14:paraId="1866DC88" w14:textId="77777777" w:rsidR="00AF65F2" w:rsidRDefault="00AF65F2" w:rsidP="00AF65F2">
      <w:r>
        <w:t>DYNLRB2</w:t>
      </w:r>
      <w:r>
        <w:tab/>
        <w:t>0.545718723830846</w:t>
      </w:r>
      <w:r>
        <w:tab/>
        <w:t>1.25562382827336</w:t>
      </w:r>
      <w:r>
        <w:tab/>
        <w:t>1.20217486353627</w:t>
      </w:r>
      <w:r>
        <w:tab/>
        <w:t>8.8902781237746e-06</w:t>
      </w:r>
      <w:r>
        <w:tab/>
        <w:t>2.72973141240817e-05</w:t>
      </w:r>
    </w:p>
    <w:p w14:paraId="3D271DE1" w14:textId="77777777" w:rsidR="00AF65F2" w:rsidRDefault="00AF65F2" w:rsidP="00AF65F2">
      <w:r>
        <w:t>ANTXRL</w:t>
      </w:r>
      <w:r>
        <w:tab/>
        <w:t>0.0193778180746269</w:t>
      </w:r>
      <w:r>
        <w:tab/>
        <w:t>0.0560063741764706</w:t>
      </w:r>
      <w:r>
        <w:tab/>
        <w:t>1.5311848982843</w:t>
      </w:r>
      <w:r>
        <w:tab/>
        <w:t>1.55033982489099e-05</w:t>
      </w:r>
      <w:r>
        <w:tab/>
        <w:t>4.53398141689142e-05</w:t>
      </w:r>
    </w:p>
    <w:p w14:paraId="20B21DBA" w14:textId="77777777" w:rsidR="00AF65F2" w:rsidRDefault="00AF65F2" w:rsidP="00AF65F2">
      <w:r>
        <w:t>TMEM132E</w:t>
      </w:r>
      <w:r>
        <w:tab/>
        <w:t>0.119201671900498</w:t>
      </w:r>
      <w:r>
        <w:tab/>
        <w:t>0.263640442314879</w:t>
      </w:r>
      <w:r>
        <w:tab/>
        <w:t>1.14516722512102</w:t>
      </w:r>
      <w:r>
        <w:tab/>
        <w:t>2.8540406837824e-20</w:t>
      </w:r>
      <w:r>
        <w:tab/>
        <w:t>9.69664754055263e-19</w:t>
      </w:r>
    </w:p>
    <w:p w14:paraId="6C2B2C01" w14:textId="77777777" w:rsidR="00AF65F2" w:rsidRDefault="00AF65F2" w:rsidP="00AF65F2">
      <w:r>
        <w:t>AC007342.6</w:t>
      </w:r>
      <w:r>
        <w:tab/>
        <w:t>0.0862041870447761</w:t>
      </w:r>
      <w:r>
        <w:tab/>
        <w:t>0.179427990356401</w:t>
      </w:r>
      <w:r>
        <w:tab/>
        <w:t>1.05757511531761</w:t>
      </w:r>
      <w:r>
        <w:tab/>
        <w:t>1.79654630369919e-12</w:t>
      </w:r>
      <w:r>
        <w:tab/>
        <w:t>1.86331215040473e-11</w:t>
      </w:r>
    </w:p>
    <w:p w14:paraId="4F440E7C" w14:textId="77777777" w:rsidR="00AF65F2" w:rsidRDefault="00AF65F2" w:rsidP="00AF65F2">
      <w:r>
        <w:t>AC090236.2</w:t>
      </w:r>
      <w:r>
        <w:tab/>
        <w:t>0.0868781181293532</w:t>
      </w:r>
      <w:r>
        <w:tab/>
        <w:t>0.196594087197232</w:t>
      </w:r>
      <w:r>
        <w:tab/>
        <w:t>1.17815517323459</w:t>
      </w:r>
      <w:r>
        <w:tab/>
        <w:t>8.34482378745108e-12</w:t>
      </w:r>
      <w:r>
        <w:tab/>
        <w:t>7.75504351297272e-11</w:t>
      </w:r>
    </w:p>
    <w:p w14:paraId="00EC8916" w14:textId="77777777" w:rsidR="00AF65F2" w:rsidRDefault="00AF65F2" w:rsidP="00AF65F2">
      <w:r>
        <w:t>SPAG8</w:t>
      </w:r>
      <w:r>
        <w:tab/>
        <w:t>0.438097833681592</w:t>
      </w:r>
      <w:r>
        <w:tab/>
        <w:t>1.05098435588235</w:t>
      </w:r>
      <w:r>
        <w:tab/>
        <w:t>1.26241620873601</w:t>
      </w:r>
      <w:r>
        <w:tab/>
        <w:t>1.84777202556195e-12</w:t>
      </w:r>
      <w:r>
        <w:tab/>
        <w:t>1.91353899655885e-11</w:t>
      </w:r>
    </w:p>
    <w:p w14:paraId="0D53C2E6" w14:textId="77777777" w:rsidR="00AF65F2" w:rsidRDefault="00AF65F2" w:rsidP="00AF65F2">
      <w:r>
        <w:t>AL355994.2</w:t>
      </w:r>
      <w:r>
        <w:tab/>
        <w:t>0.0949000577114428</w:t>
      </w:r>
      <w:r>
        <w:tab/>
        <w:t>0.0473266136678201</w:t>
      </w:r>
      <w:r>
        <w:tab/>
        <w:t>-1.0037572670956</w:t>
      </w:r>
      <w:r>
        <w:lastRenderedPageBreak/>
        <w:tab/>
        <w:t>1.16276959086047e-07</w:t>
      </w:r>
      <w:r>
        <w:tab/>
        <w:t>5.14092277886095e-07</w:t>
      </w:r>
    </w:p>
    <w:p w14:paraId="6168A3FB" w14:textId="77777777" w:rsidR="00AF65F2" w:rsidRDefault="00AF65F2" w:rsidP="00AF65F2">
      <w:r>
        <w:t>LINC00470</w:t>
      </w:r>
      <w:r>
        <w:tab/>
        <w:t>0.304655308383085</w:t>
      </w:r>
      <w:r>
        <w:tab/>
        <w:t>0.0903864232906574</w:t>
      </w:r>
      <w:r>
        <w:tab/>
        <w:t>-1.752999887859</w:t>
      </w:r>
      <w:r>
        <w:tab/>
        <w:t>0.000105474473708091</w:t>
      </w:r>
      <w:r>
        <w:tab/>
        <w:t>0.000260990396807771</w:t>
      </w:r>
    </w:p>
    <w:p w14:paraId="0667C2E5" w14:textId="77777777" w:rsidR="00AF65F2" w:rsidRDefault="00AF65F2" w:rsidP="00AF65F2">
      <w:r>
        <w:t>AC115099.1</w:t>
      </w:r>
      <w:r>
        <w:tab/>
        <w:t>0.150856266268657</w:t>
      </w:r>
      <w:r>
        <w:tab/>
        <w:t>0.463277957785467</w:t>
      </w:r>
      <w:r>
        <w:tab/>
        <w:t>1.61870341788287</w:t>
      </w:r>
      <w:r>
        <w:tab/>
        <w:t>3.1845582511024e-17</w:t>
      </w:r>
      <w:r>
        <w:tab/>
        <w:t>7.0926439875937e-16</w:t>
      </w:r>
    </w:p>
    <w:p w14:paraId="55AC79CC" w14:textId="77777777" w:rsidR="00AF65F2" w:rsidRDefault="00AF65F2" w:rsidP="00AF65F2">
      <w:r>
        <w:t>AC010255.2</w:t>
      </w:r>
      <w:r>
        <w:tab/>
        <w:t>0.0208861001691542</w:t>
      </w:r>
      <w:r>
        <w:tab/>
        <w:t>0.0627087916816609</w:t>
      </w:r>
      <w:r>
        <w:tab/>
        <w:t>1.58612458192271</w:t>
      </w:r>
      <w:r>
        <w:tab/>
        <w:t>0.00425759439091741</w:t>
      </w:r>
      <w:r>
        <w:tab/>
        <w:t>0.00757268690847312</w:t>
      </w:r>
    </w:p>
    <w:p w14:paraId="54C96033" w14:textId="77777777" w:rsidR="00AF65F2" w:rsidRDefault="00AF65F2" w:rsidP="00AF65F2">
      <w:r>
        <w:t>AC079949.2</w:t>
      </w:r>
      <w:r>
        <w:tab/>
        <w:t>0.974145578164179</w:t>
      </w:r>
      <w:r>
        <w:tab/>
        <w:t>0.269953970204152</w:t>
      </w:r>
      <w:r>
        <w:tab/>
        <w:t>-1.85142395289255</w:t>
      </w:r>
      <w:r>
        <w:tab/>
        <w:t>4.01855778659243e-07</w:t>
      </w:r>
      <w:r>
        <w:tab/>
        <w:t>1.60238453802745e-06</w:t>
      </w:r>
    </w:p>
    <w:p w14:paraId="4C7C5D3E" w14:textId="77777777" w:rsidR="00AF65F2" w:rsidRDefault="00AF65F2" w:rsidP="00AF65F2">
      <w:r>
        <w:t>SUN3</w:t>
      </w:r>
      <w:r>
        <w:tab/>
        <w:t>0.993688024920398</w:t>
      </w:r>
      <w:r>
        <w:tab/>
        <w:t>0.458012147204152</w:t>
      </w:r>
      <w:r>
        <w:tab/>
        <w:t>-1.11740711762807</w:t>
      </w:r>
      <w:r>
        <w:tab/>
        <w:t>1.02093900139e-05</w:t>
      </w:r>
      <w:r>
        <w:tab/>
        <w:t>3.10010899167498e-05</w:t>
      </w:r>
    </w:p>
    <w:p w14:paraId="5A11EFC2" w14:textId="77777777" w:rsidR="00AF65F2" w:rsidRDefault="00AF65F2" w:rsidP="00AF65F2">
      <w:r>
        <w:t>AC007598.3</w:t>
      </w:r>
      <w:r>
        <w:tab/>
        <w:t>0.0246356723781095</w:t>
      </w:r>
      <w:r>
        <w:tab/>
        <w:t>0.053525131183391</w:t>
      </w:r>
      <w:r>
        <w:tab/>
        <w:t>1.1194675790098</w:t>
      </w:r>
      <w:r>
        <w:tab/>
        <w:t>7.07606242015237e-06</w:t>
      </w:r>
      <w:r>
        <w:tab/>
        <w:t>2.20925008209095e-05</w:t>
      </w:r>
    </w:p>
    <w:p w14:paraId="7D27D651" w14:textId="77777777" w:rsidR="00AF65F2" w:rsidRDefault="00AF65F2" w:rsidP="00AF65F2">
      <w:r>
        <w:t>AC090519.1</w:t>
      </w:r>
      <w:r>
        <w:tab/>
        <w:t>0.0345976643781095</w:t>
      </w:r>
      <w:r>
        <w:tab/>
        <w:t>0.10896440017301</w:t>
      </w:r>
      <w:r>
        <w:tab/>
        <w:t>1.65511031549749</w:t>
      </w:r>
      <w:r>
        <w:tab/>
        <w:t>2.67157599947071e-05</w:t>
      </w:r>
      <w:r>
        <w:tab/>
        <w:t>7.44524185709435e-05</w:t>
      </w:r>
    </w:p>
    <w:p w14:paraId="7C55D064" w14:textId="77777777" w:rsidR="00AF65F2" w:rsidRDefault="00AF65F2" w:rsidP="00AF65F2">
      <w:r>
        <w:t>SLC24A5</w:t>
      </w:r>
      <w:r>
        <w:tab/>
        <w:t>0.00429714617412935</w:t>
      </w:r>
      <w:r>
        <w:tab/>
        <w:t>0.00928880822145329</w:t>
      </w:r>
      <w:r>
        <w:tab/>
        <w:t>1.11211465344138</w:t>
      </w:r>
      <w:r>
        <w:tab/>
        <w:t>0.00549452014650931</w:t>
      </w:r>
      <w:r>
        <w:tab/>
        <w:t>0.0095309904234813</w:t>
      </w:r>
    </w:p>
    <w:p w14:paraId="03288CFC" w14:textId="77777777" w:rsidR="00AF65F2" w:rsidRDefault="00AF65F2" w:rsidP="00AF65F2">
      <w:r>
        <w:t>LRRTM2</w:t>
      </w:r>
      <w:r>
        <w:tab/>
        <w:t>0.0653957952835821</w:t>
      </w:r>
      <w:r>
        <w:tab/>
        <w:t>0.149439210851211</w:t>
      </w:r>
      <w:r>
        <w:tab/>
        <w:t>1.19228895801908</w:t>
      </w:r>
      <w:r>
        <w:tab/>
        <w:t>1.68776479139605e-06</w:t>
      </w:r>
      <w:r>
        <w:tab/>
        <w:t>5.93274966186118e-06</w:t>
      </w:r>
    </w:p>
    <w:p w14:paraId="45B54E61" w14:textId="77777777" w:rsidR="00AF65F2" w:rsidRDefault="00AF65F2" w:rsidP="00AF65F2">
      <w:r>
        <w:t>AP003472.1</w:t>
      </w:r>
      <w:r>
        <w:tab/>
        <w:t>0.239163669154229</w:t>
      </w:r>
      <w:r>
        <w:tab/>
        <w:t>0.106063245813149</w:t>
      </w:r>
      <w:r>
        <w:tab/>
        <w:t>-1.17307344492193</w:t>
      </w:r>
      <w:r>
        <w:tab/>
        <w:t>3.64693585157955e-05</w:t>
      </w:r>
      <w:r>
        <w:tab/>
        <w:t>9.87659130019811e-05</w:t>
      </w:r>
    </w:p>
    <w:p w14:paraId="578CA6DF" w14:textId="77777777" w:rsidR="00AF65F2" w:rsidRDefault="00AF65F2" w:rsidP="00AF65F2">
      <w:r>
        <w:t>LINC02577</w:t>
      </w:r>
      <w:r>
        <w:tab/>
        <w:t>1.53307320846269</w:t>
      </w:r>
      <w:r>
        <w:tab/>
        <w:t>0.663596429401384</w:t>
      </w:r>
      <w:r>
        <w:tab/>
        <w:t>-1.2080485625482</w:t>
      </w:r>
      <w:r>
        <w:tab/>
        <w:t>9.72243277213346e-08</w:t>
      </w:r>
      <w:r>
        <w:tab/>
        <w:t>4.35691804000055e-07</w:t>
      </w:r>
    </w:p>
    <w:p w14:paraId="49EA9C5E" w14:textId="77777777" w:rsidR="00AF65F2" w:rsidRDefault="00AF65F2" w:rsidP="00AF65F2">
      <w:r>
        <w:t>AC072022.1</w:t>
      </w:r>
      <w:r>
        <w:tab/>
        <w:t>0.123394076766169</w:t>
      </w:r>
      <w:r>
        <w:tab/>
        <w:t>0.276926704290657</w:t>
      </w:r>
      <w:r>
        <w:tab/>
        <w:t>1.16623103772296</w:t>
      </w:r>
      <w:r>
        <w:tab/>
        <w:t>1.67334151836458e-06</w:t>
      </w:r>
      <w:r>
        <w:tab/>
        <w:t>5.8878027180331e-06</w:t>
      </w:r>
    </w:p>
    <w:p w14:paraId="487D9671" w14:textId="77777777" w:rsidR="00AF65F2" w:rsidRDefault="00AF65F2" w:rsidP="00AF65F2">
      <w:r>
        <w:t>FSD1</w:t>
      </w:r>
      <w:r>
        <w:tab/>
        <w:t>0.519317216084577</w:t>
      </w:r>
      <w:r>
        <w:tab/>
        <w:t>0.189392840391003</w:t>
      </w:r>
      <w:r>
        <w:tab/>
        <w:t>-1.45523425985454</w:t>
      </w:r>
      <w:r>
        <w:tab/>
        <w:t>8.36586856102766e-08</w:t>
      </w:r>
      <w:r>
        <w:tab/>
        <w:t>3.79385172176385e-07</w:t>
      </w:r>
    </w:p>
    <w:p w14:paraId="15015428" w14:textId="77777777" w:rsidR="00AF65F2" w:rsidRDefault="00AF65F2" w:rsidP="00AF65F2">
      <w:r>
        <w:t>SHISA5P2</w:t>
      </w:r>
      <w:r>
        <w:tab/>
        <w:t>0.0264568523383085</w:t>
      </w:r>
      <w:r>
        <w:tab/>
        <w:t>0.0683105080622837</w:t>
      </w:r>
      <w:r>
        <w:tab/>
        <w:t>1.3684660928496</w:t>
      </w:r>
      <w:r>
        <w:tab/>
        <w:t>0.00043524338591331</w:t>
      </w:r>
      <w:r>
        <w:tab/>
        <w:t>0.00095185563767224</w:t>
      </w:r>
    </w:p>
    <w:p w14:paraId="6F06339B" w14:textId="77777777" w:rsidR="00AF65F2" w:rsidRDefault="00AF65F2" w:rsidP="00AF65F2">
      <w:r>
        <w:t>FHL1</w:t>
      </w:r>
      <w:r>
        <w:tab/>
        <w:t>3.69260399402985</w:t>
      </w:r>
      <w:r>
        <w:tab/>
        <w:t>7.64184035051903</w:t>
      </w:r>
      <w:r>
        <w:tab/>
        <w:t>1.04928156607256</w:t>
      </w:r>
      <w:r>
        <w:tab/>
        <w:t>2.66625232538602e-15</w:t>
      </w:r>
      <w:r>
        <w:tab/>
        <w:t>4.37707089431619e-14</w:t>
      </w:r>
    </w:p>
    <w:p w14:paraId="5BF6C089" w14:textId="77777777" w:rsidR="00AF65F2" w:rsidRDefault="00AF65F2" w:rsidP="00AF65F2">
      <w:r>
        <w:t>BCRP4</w:t>
      </w:r>
      <w:r>
        <w:tab/>
        <w:t>0.0243767596517413</w:t>
      </w:r>
      <w:r>
        <w:tab/>
        <w:t>0.0517082865051903</w:t>
      </w:r>
      <w:r>
        <w:tab/>
        <w:t>1.08488913351564</w:t>
      </w:r>
      <w:r>
        <w:tab/>
        <w:t>0.000683705088563642</w:t>
      </w:r>
      <w:r>
        <w:tab/>
        <w:t>0.00143653177938201</w:t>
      </w:r>
    </w:p>
    <w:p w14:paraId="24453218" w14:textId="77777777" w:rsidR="00AF65F2" w:rsidRDefault="00AF65F2" w:rsidP="00AF65F2">
      <w:r>
        <w:t>CDH16</w:t>
      </w:r>
      <w:r>
        <w:tab/>
        <w:t>0.228980274144279</w:t>
      </w:r>
      <w:r>
        <w:tab/>
        <w:t>0.623208984674741</w:t>
      </w:r>
      <w:r>
        <w:tab/>
        <w:t>1.44449271207916</w:t>
      </w:r>
      <w:r>
        <w:tab/>
        <w:t>0.000145609192831709</w:t>
      </w:r>
      <w:r>
        <w:tab/>
        <w:t>0.000350797467437933</w:t>
      </w:r>
    </w:p>
    <w:p w14:paraId="0D9F92E5" w14:textId="77777777" w:rsidR="00AF65F2" w:rsidRDefault="00AF65F2" w:rsidP="00AF65F2">
      <w:r>
        <w:t>AC134775.1</w:t>
      </w:r>
      <w:r>
        <w:tab/>
        <w:t>0.107704607164179</w:t>
      </w:r>
      <w:r>
        <w:tab/>
        <w:t>0.227213101626298</w:t>
      </w:r>
      <w:r>
        <w:tab/>
        <w:t>1.07696606251501</w:t>
      </w:r>
      <w:r>
        <w:tab/>
        <w:t>5.15169422374909e-09</w:t>
      </w:r>
      <w:r>
        <w:tab/>
        <w:t>2.89736452847085e-08</w:t>
      </w:r>
    </w:p>
    <w:p w14:paraId="3DD31C4E" w14:textId="77777777" w:rsidR="00AF65F2" w:rsidRDefault="00AF65F2" w:rsidP="00AF65F2">
      <w:r>
        <w:t>KYNU</w:t>
      </w:r>
      <w:r>
        <w:tab/>
        <w:t>4.04993511373134</w:t>
      </w:r>
      <w:r>
        <w:tab/>
        <w:t>1.48164424307958</w:t>
      </w:r>
      <w:r>
        <w:tab/>
        <w:t>-1.45069970958142</w:t>
      </w:r>
      <w:r>
        <w:tab/>
        <w:t>1.26174485948063e-05</w:t>
      </w:r>
      <w:r>
        <w:tab/>
        <w:t>3.76445095525202e-05</w:t>
      </w:r>
    </w:p>
    <w:p w14:paraId="66F1B041" w14:textId="77777777" w:rsidR="00AF65F2" w:rsidRDefault="00AF65F2" w:rsidP="00AF65F2">
      <w:r>
        <w:t>IGSF9B</w:t>
      </w:r>
      <w:r>
        <w:tab/>
        <w:t>0.344817463716418</w:t>
      </w:r>
      <w:r>
        <w:tab/>
        <w:t>0.998088961051903</w:t>
      </w:r>
      <w:r>
        <w:tab/>
        <w:t>1.53333556730956</w:t>
      </w:r>
      <w:r>
        <w:tab/>
        <w:t>2.73594190973837e-20</w:t>
      </w:r>
      <w:r>
        <w:tab/>
        <w:t>9.30696657106274e-19</w:t>
      </w:r>
    </w:p>
    <w:p w14:paraId="6103983C" w14:textId="77777777" w:rsidR="00AF65F2" w:rsidRDefault="00AF65F2" w:rsidP="00AF65F2">
      <w:r>
        <w:t>CACNA1D</w:t>
      </w:r>
      <w:r>
        <w:tab/>
        <w:t>0.778072242895522</w:t>
      </w:r>
      <w:r>
        <w:tab/>
        <w:t>1.74142767927336</w:t>
      </w:r>
      <w:r>
        <w:tab/>
        <w:t>1.16229454096195</w:t>
      </w:r>
      <w:r>
        <w:tab/>
        <w:t>5.59589576246737e-18</w:t>
      </w:r>
      <w:r>
        <w:tab/>
        <w:t>1.38254515901972e-16</w:t>
      </w:r>
    </w:p>
    <w:p w14:paraId="61F421D7" w14:textId="77777777" w:rsidR="00AF65F2" w:rsidRDefault="00AF65F2" w:rsidP="00AF65F2">
      <w:r>
        <w:t>TCTEX1D4</w:t>
      </w:r>
      <w:r>
        <w:tab/>
        <w:t>0.364701819701493</w:t>
      </w:r>
      <w:r>
        <w:tab/>
        <w:t>0.855598408062284</w:t>
      </w:r>
      <w:r>
        <w:tab/>
        <w:t>1.230216400103</w:t>
      </w:r>
      <w:r>
        <w:lastRenderedPageBreak/>
        <w:tab/>
        <w:t>4.85913644671053e-08</w:t>
      </w:r>
      <w:r>
        <w:tab/>
        <w:t>2.29529156852389e-07</w:t>
      </w:r>
    </w:p>
    <w:p w14:paraId="6DC33275" w14:textId="77777777" w:rsidR="00AF65F2" w:rsidRDefault="00AF65F2" w:rsidP="00AF65F2">
      <w:r>
        <w:t>AC132812.1</w:t>
      </w:r>
      <w:r>
        <w:tab/>
        <w:t>6.71745970099502</w:t>
      </w:r>
      <w:r>
        <w:tab/>
        <w:t>13.8168858892734</w:t>
      </w:r>
      <w:r>
        <w:tab/>
        <w:t>1.04044482494529</w:t>
      </w:r>
      <w:r>
        <w:tab/>
        <w:t>1.76487814355652e-16</w:t>
      </w:r>
      <w:r>
        <w:tab/>
        <w:t>3.50795183330457e-15</w:t>
      </w:r>
    </w:p>
    <w:p w14:paraId="7473AE48" w14:textId="77777777" w:rsidR="00AF65F2" w:rsidRDefault="00AF65F2" w:rsidP="00AF65F2">
      <w:r>
        <w:t>CAV3</w:t>
      </w:r>
      <w:r>
        <w:tab/>
        <w:t>0.0177233267960199</w:t>
      </w:r>
      <w:r>
        <w:tab/>
        <w:t>0.0689030244567474</w:t>
      </w:r>
      <w:r>
        <w:tab/>
        <w:t>1.95891787699271</w:t>
      </w:r>
      <w:r>
        <w:tab/>
        <w:t>8.34492429228857e-15</w:t>
      </w:r>
      <w:r>
        <w:tab/>
        <w:t>1.27291511095422e-13</w:t>
      </w:r>
    </w:p>
    <w:p w14:paraId="14F2030F" w14:textId="77777777" w:rsidR="00AF65F2" w:rsidRDefault="00AF65F2" w:rsidP="00AF65F2">
      <w:r>
        <w:t>EME1</w:t>
      </w:r>
      <w:r>
        <w:tab/>
        <w:t>2.14335215074627</w:t>
      </w:r>
      <w:r>
        <w:tab/>
        <w:t>0.992104821453287</w:t>
      </w:r>
      <w:r>
        <w:tab/>
        <w:t>-1.11130444030804</w:t>
      </w:r>
      <w:r>
        <w:tab/>
        <w:t>5.90843782926417e-31</w:t>
      </w:r>
      <w:r>
        <w:tab/>
        <w:t>7.48128586251736e-29</w:t>
      </w:r>
    </w:p>
    <w:p w14:paraId="236C1684" w14:textId="77777777" w:rsidR="00AF65F2" w:rsidRDefault="00AF65F2" w:rsidP="00AF65F2">
      <w:r>
        <w:t>ICAM5</w:t>
      </w:r>
      <w:r>
        <w:tab/>
        <w:t>1.49048518895522</w:t>
      </w:r>
      <w:r>
        <w:tab/>
        <w:t>3.63505272816609</w:t>
      </w:r>
      <w:r>
        <w:tab/>
        <w:t>1.28619425202411</w:t>
      </w:r>
      <w:r>
        <w:tab/>
        <w:t>1.16999873173252e-19</w:t>
      </w:r>
      <w:r>
        <w:tab/>
        <w:t>3.67387661456767e-18</w:t>
      </w:r>
    </w:p>
    <w:p w14:paraId="04A8850C" w14:textId="77777777" w:rsidR="00AF65F2" w:rsidRDefault="00AF65F2" w:rsidP="00AF65F2">
      <w:r>
        <w:t>HMGA1P3</w:t>
      </w:r>
      <w:r>
        <w:tab/>
        <w:t>0.526808212985075</w:t>
      </w:r>
      <w:r>
        <w:tab/>
        <w:t>0.235561519238754</w:t>
      </w:r>
      <w:r>
        <w:tab/>
        <w:t>-1.16117395427271</w:t>
      </w:r>
      <w:r>
        <w:tab/>
        <w:t>2.11599850659209e-18</w:t>
      </w:r>
      <w:r>
        <w:tab/>
        <w:t>5.59155160920712e-17</w:t>
      </w:r>
    </w:p>
    <w:p w14:paraId="5004CE96" w14:textId="77777777" w:rsidR="00AF65F2" w:rsidRDefault="00AF65F2" w:rsidP="00AF65F2">
      <w:r>
        <w:t>AC133065.3</w:t>
      </w:r>
      <w:r>
        <w:tab/>
        <w:t>1.82923258701493</w:t>
      </w:r>
      <w:r>
        <w:tab/>
        <w:t>3.9246719100346</w:t>
      </w:r>
      <w:r>
        <w:tab/>
        <w:t>1.10133352887733</w:t>
      </w:r>
      <w:r>
        <w:tab/>
        <w:t>1.02938581380231e-21</w:t>
      </w:r>
      <w:r>
        <w:tab/>
        <w:t>4.32468540821708e-20</w:t>
      </w:r>
    </w:p>
    <w:p w14:paraId="6376374B" w14:textId="77777777" w:rsidR="00AF65F2" w:rsidRDefault="00AF65F2" w:rsidP="00AF65F2">
      <w:r>
        <w:t>ERVFRD-1</w:t>
      </w:r>
      <w:r>
        <w:tab/>
        <w:t>0.0487401066567164</w:t>
      </w:r>
      <w:r>
        <w:tab/>
        <w:t>0.106696897280277</w:t>
      </w:r>
      <w:r>
        <w:tab/>
        <w:t>1.13033691036312</w:t>
      </w:r>
      <w:r>
        <w:tab/>
        <w:t>5.44201829961399e-12</w:t>
      </w:r>
      <w:r>
        <w:tab/>
        <w:t>5.20053111441099e-11</w:t>
      </w:r>
    </w:p>
    <w:p w14:paraId="49341A2D" w14:textId="77777777" w:rsidR="00AF65F2" w:rsidRDefault="00AF65F2" w:rsidP="00AF65F2">
      <w:r>
        <w:t>CXCL10</w:t>
      </w:r>
      <w:r>
        <w:tab/>
        <w:t>51.7441833338308</w:t>
      </w:r>
      <w:r>
        <w:tab/>
        <w:t>23.3535375629758</w:t>
      </w:r>
      <w:r>
        <w:tab/>
        <w:t>-1.14775559149384</w:t>
      </w:r>
      <w:r>
        <w:tab/>
        <w:t>3.88673893048752e-11</w:t>
      </w:r>
      <w:r>
        <w:tab/>
        <w:t>3.22225855558756e-10</w:t>
      </w:r>
    </w:p>
    <w:p w14:paraId="6EDD19B2" w14:textId="77777777" w:rsidR="00AF65F2" w:rsidRDefault="00AF65F2" w:rsidP="00AF65F2">
      <w:r>
        <w:t>PLIN5</w:t>
      </w:r>
      <w:r>
        <w:tab/>
        <w:t>0.559048390895522</w:t>
      </w:r>
      <w:r>
        <w:tab/>
        <w:t>1.18591433</w:t>
      </w:r>
      <w:r>
        <w:tab/>
        <w:t>1.08495472149825</w:t>
      </w:r>
      <w:r>
        <w:tab/>
        <w:t>1.71768793625854e-16</w:t>
      </w:r>
      <w:r>
        <w:tab/>
        <w:t>3.42910693844314e-15</w:t>
      </w:r>
    </w:p>
    <w:p w14:paraId="332FAA57" w14:textId="77777777" w:rsidR="00AF65F2" w:rsidRDefault="00AF65F2" w:rsidP="00AF65F2">
      <w:r>
        <w:t>ELN-AS1</w:t>
      </w:r>
      <w:r>
        <w:tab/>
        <w:t>2.2036290219403</w:t>
      </w:r>
      <w:r>
        <w:tab/>
        <w:t>4.46640572048443</w:t>
      </w:r>
      <w:r>
        <w:tab/>
        <w:t>1.01923294047733</w:t>
      </w:r>
      <w:r>
        <w:tab/>
        <w:t>4.43151744602557e-16</w:t>
      </w:r>
      <w:r>
        <w:tab/>
        <w:t>8.18379487837943e-15</w:t>
      </w:r>
    </w:p>
    <w:p w14:paraId="46A69C01" w14:textId="77777777" w:rsidR="00AF65F2" w:rsidRDefault="00AF65F2" w:rsidP="00AF65F2">
      <w:r>
        <w:t>FPGT-TNNI3K</w:t>
      </w:r>
      <w:r>
        <w:tab/>
        <w:t>0.0414741876766169</w:t>
      </w:r>
      <w:r>
        <w:tab/>
        <w:t>0.100324052650519</w:t>
      </w:r>
      <w:r>
        <w:tab/>
        <w:t>1.2743819033651</w:t>
      </w:r>
      <w:r>
        <w:tab/>
        <w:t>3.20184621700306e-20</w:t>
      </w:r>
      <w:r>
        <w:tab/>
        <w:t>1.08111721030906e-18</w:t>
      </w:r>
    </w:p>
    <w:p w14:paraId="00BBA863" w14:textId="77777777" w:rsidR="00AF65F2" w:rsidRDefault="00AF65F2" w:rsidP="00AF65F2">
      <w:r>
        <w:t>HOPX</w:t>
      </w:r>
      <w:r>
        <w:tab/>
        <w:t>29.1659307094527</w:t>
      </w:r>
      <w:r>
        <w:tab/>
        <w:t>61.6133245190311</w:t>
      </w:r>
      <w:r>
        <w:tab/>
        <w:t>1.07895826989167</w:t>
      </w:r>
      <w:r>
        <w:tab/>
        <w:t>1.14265186895746e-18</w:t>
      </w:r>
      <w:r>
        <w:tab/>
        <w:t>3.12828114274139e-17</w:t>
      </w:r>
    </w:p>
    <w:p w14:paraId="3A377F29" w14:textId="77777777" w:rsidR="00AF65F2" w:rsidRDefault="00AF65F2" w:rsidP="00AF65F2">
      <w:r>
        <w:t>AC009275.1</w:t>
      </w:r>
      <w:r>
        <w:tab/>
        <w:t>0.896910296467662</w:t>
      </w:r>
      <w:r>
        <w:tab/>
        <w:t>0.32720152350173</w:t>
      </w:r>
      <w:r>
        <w:tab/>
        <w:t>-1.45478423703446</w:t>
      </w:r>
      <w:r>
        <w:tab/>
        <w:t>7.37191448402141e-13</w:t>
      </w:r>
      <w:r>
        <w:tab/>
        <w:t>8.16613451348666e-12</w:t>
      </w:r>
    </w:p>
    <w:p w14:paraId="7E160D47" w14:textId="77777777" w:rsidR="00AF65F2" w:rsidRDefault="00AF65F2" w:rsidP="00AF65F2">
      <w:r>
        <w:t>AC105206.1</w:t>
      </w:r>
      <w:r>
        <w:tab/>
        <w:t>0.00915169815422886</w:t>
      </w:r>
      <w:r>
        <w:tab/>
        <w:t>0.0555906274429066</w:t>
      </w:r>
      <w:r>
        <w:tab/>
        <w:t>2.60273029131412</w:t>
      </w:r>
      <w:r>
        <w:tab/>
        <w:t>3.1155034895954e-08</w:t>
      </w:r>
      <w:r>
        <w:tab/>
        <w:t>1.52376645995054e-07</w:t>
      </w:r>
    </w:p>
    <w:p w14:paraId="2F0849BD" w14:textId="77777777" w:rsidR="00AF65F2" w:rsidRDefault="00AF65F2" w:rsidP="00AF65F2">
      <w:r>
        <w:t>NBPF4</w:t>
      </w:r>
      <w:r>
        <w:tab/>
        <w:t>0.0799836136218905</w:t>
      </w:r>
      <w:r>
        <w:tab/>
        <w:t>0.018896733449827</w:t>
      </w:r>
      <w:r>
        <w:tab/>
        <w:t>-2.08156759581099</w:t>
      </w:r>
      <w:r>
        <w:tab/>
        <w:t>3.20895509710324e-06</w:t>
      </w:r>
      <w:r>
        <w:tab/>
        <w:t>1.06731025058706e-05</w:t>
      </w:r>
    </w:p>
    <w:p w14:paraId="6C01B5B1" w14:textId="77777777" w:rsidR="00AF65F2" w:rsidRDefault="00AF65F2" w:rsidP="00AF65F2">
      <w:r>
        <w:t>SULT1C2P1</w:t>
      </w:r>
      <w:r>
        <w:tab/>
        <w:t>0.0712361734676617</w:t>
      </w:r>
      <w:r>
        <w:tab/>
        <w:t>0.162106349318339</w:t>
      </w:r>
      <w:r>
        <w:tab/>
        <w:t>1.18625867125619</w:t>
      </w:r>
      <w:r>
        <w:tab/>
        <w:t>1.21562657892988e-09</w:t>
      </w:r>
      <w:r>
        <w:tab/>
        <w:t>7.66775528914488e-09</w:t>
      </w:r>
    </w:p>
    <w:p w14:paraId="18A445EF" w14:textId="77777777" w:rsidR="00AF65F2" w:rsidRDefault="00AF65F2" w:rsidP="00AF65F2">
      <w:r>
        <w:t>B4GALNT1</w:t>
      </w:r>
      <w:r>
        <w:tab/>
        <w:t>1.2649986839801</w:t>
      </w:r>
      <w:r>
        <w:tab/>
        <w:t>0.533779152941177</w:t>
      </w:r>
      <w:r>
        <w:tab/>
        <w:t>-1.2448210176478</w:t>
      </w:r>
      <w:r>
        <w:tab/>
        <w:t>1.01857398962437e-07</w:t>
      </w:r>
      <w:r>
        <w:tab/>
        <w:t>4.5475022226945e-07</w:t>
      </w:r>
    </w:p>
    <w:p w14:paraId="711B9466" w14:textId="77777777" w:rsidR="00AF65F2" w:rsidRDefault="00AF65F2" w:rsidP="00AF65F2">
      <w:r>
        <w:t>NAPSA</w:t>
      </w:r>
      <w:r>
        <w:tab/>
        <w:t>223.234855914478</w:t>
      </w:r>
      <w:r>
        <w:tab/>
        <w:t>614.786120486851</w:t>
      </w:r>
      <w:r>
        <w:tab/>
        <w:t>1.46152228755999</w:t>
      </w:r>
      <w:r>
        <w:tab/>
        <w:t>2.15510903980353e-30</w:t>
      </w:r>
      <w:r>
        <w:tab/>
        <w:t>2.52970953813848e-28</w:t>
      </w:r>
    </w:p>
    <w:p w14:paraId="4A18FE32" w14:textId="77777777" w:rsidR="00AF65F2" w:rsidRDefault="00AF65F2" w:rsidP="00AF65F2">
      <w:r>
        <w:t>LTF</w:t>
      </w:r>
      <w:r>
        <w:tab/>
        <w:t>18.6758561045274</w:t>
      </w:r>
      <w:r>
        <w:tab/>
        <w:t>42.3687933612457</w:t>
      </w:r>
      <w:r>
        <w:tab/>
        <w:t>1.18182766424102</w:t>
      </w:r>
      <w:r>
        <w:tab/>
        <w:t>0.000240712176804552</w:t>
      </w:r>
      <w:r>
        <w:tab/>
        <w:t>0.000555614654030255</w:t>
      </w:r>
    </w:p>
    <w:p w14:paraId="3BDCA8CB" w14:textId="77777777" w:rsidR="00AF65F2" w:rsidRDefault="00AF65F2" w:rsidP="00AF65F2">
      <w:r>
        <w:t>CLEC3B</w:t>
      </w:r>
      <w:r>
        <w:tab/>
        <w:t>4.82320987462687</w:t>
      </w:r>
      <w:r>
        <w:tab/>
        <w:t>11.6850420512111</w:t>
      </w:r>
      <w:r>
        <w:tab/>
        <w:t>1.27659743273336</w:t>
      </w:r>
      <w:r>
        <w:tab/>
        <w:t>9.43142418890997e-16</w:t>
      </w:r>
      <w:r>
        <w:tab/>
        <w:t>1.65352212542749e-14</w:t>
      </w:r>
    </w:p>
    <w:p w14:paraId="1B444B6A" w14:textId="77777777" w:rsidR="00AF65F2" w:rsidRDefault="00AF65F2" w:rsidP="00AF65F2">
      <w:r>
        <w:t>AL359881.3</w:t>
      </w:r>
      <w:r>
        <w:tab/>
        <w:t>0.0248254785621891</w:t>
      </w:r>
      <w:r>
        <w:tab/>
        <w:t>0.0550365165086505</w:t>
      </w:r>
      <w:r>
        <w:tab/>
        <w:t>1.14856762978811</w:t>
      </w:r>
      <w:r>
        <w:tab/>
        <w:t>1.46490301563992e-06</w:t>
      </w:r>
      <w:r>
        <w:tab/>
        <w:t>5.22088838646753e-06</w:t>
      </w:r>
    </w:p>
    <w:p w14:paraId="260DE8EB" w14:textId="77777777" w:rsidR="00AF65F2" w:rsidRDefault="00AF65F2" w:rsidP="00AF65F2">
      <w:r>
        <w:t>AL035665.1</w:t>
      </w:r>
      <w:r>
        <w:tab/>
        <w:t>0.184562777313433</w:t>
      </w:r>
      <w:r>
        <w:tab/>
        <w:t>0.391760436020761</w:t>
      </w:r>
      <w:r>
        <w:tab/>
        <w:t>1.08586008777651</w:t>
      </w:r>
      <w:r>
        <w:lastRenderedPageBreak/>
        <w:tab/>
        <w:t>8.08555520218496e-13</w:t>
      </w:r>
      <w:r>
        <w:tab/>
        <w:t>8.89183493284112e-12</w:t>
      </w:r>
    </w:p>
    <w:p w14:paraId="7EAD36D1" w14:textId="77777777" w:rsidR="00AF65F2" w:rsidRDefault="00AF65F2" w:rsidP="00AF65F2">
      <w:r>
        <w:t>ACRV1</w:t>
      </w:r>
      <w:r>
        <w:tab/>
        <w:t>0.196848687139303</w:t>
      </w:r>
      <w:r>
        <w:tab/>
        <w:t>0.0955855352387543</w:t>
      </w:r>
      <w:r>
        <w:tab/>
        <w:t>-1.04222287085204</w:t>
      </w:r>
      <w:r>
        <w:tab/>
        <w:t>8.13573359686063e-17</w:t>
      </w:r>
      <w:r>
        <w:tab/>
        <w:t>1.71031755475894e-15</w:t>
      </w:r>
    </w:p>
    <w:p w14:paraId="561CD9A6" w14:textId="77777777" w:rsidR="00AF65F2" w:rsidRDefault="00AF65F2" w:rsidP="00AF65F2">
      <w:r>
        <w:t>DEFB1</w:t>
      </w:r>
      <w:r>
        <w:tab/>
        <w:t>27.7789328913433</w:t>
      </w:r>
      <w:r>
        <w:tab/>
        <w:t>9.091310836609</w:t>
      </w:r>
      <w:r>
        <w:tab/>
        <w:t>-1.61143094978357</w:t>
      </w:r>
      <w:r>
        <w:tab/>
        <w:t>1.63579625990626e-05</w:t>
      </w:r>
      <w:r>
        <w:tab/>
        <w:t>4.76462255225717e-05</w:t>
      </w:r>
    </w:p>
    <w:p w14:paraId="2BD69A89" w14:textId="77777777" w:rsidR="00AF65F2" w:rsidRDefault="00AF65F2" w:rsidP="00AF65F2">
      <w:r>
        <w:t>CREG2</w:t>
      </w:r>
      <w:r>
        <w:tab/>
        <w:t>0.472419264383085</w:t>
      </w:r>
      <w:r>
        <w:tab/>
        <w:t>0.123594714792388</w:t>
      </w:r>
      <w:r>
        <w:tab/>
        <w:t>-1.93445074492027</w:t>
      </w:r>
      <w:r>
        <w:tab/>
        <w:t>1.1959296864889e-12</w:t>
      </w:r>
      <w:r>
        <w:tab/>
        <w:t>1.27868166245002e-11</w:t>
      </w:r>
    </w:p>
    <w:p w14:paraId="62F33C74" w14:textId="77777777" w:rsidR="00AF65F2" w:rsidRDefault="00AF65F2" w:rsidP="00AF65F2">
      <w:r>
        <w:t>CIP2A</w:t>
      </w:r>
      <w:r>
        <w:tab/>
        <w:t>3.53943076368159</w:t>
      </w:r>
      <w:r>
        <w:tab/>
        <w:t>1.36762758892734</w:t>
      </w:r>
      <w:r>
        <w:tab/>
        <w:t>-1.37184192310362</w:t>
      </w:r>
      <w:r>
        <w:tab/>
        <w:t>2.4484621810671e-40</w:t>
      </w:r>
      <w:r>
        <w:tab/>
        <w:t>1.01462788866947e-37</w:t>
      </w:r>
    </w:p>
    <w:p w14:paraId="2863214F" w14:textId="77777777" w:rsidR="00AF65F2" w:rsidRDefault="00AF65F2" w:rsidP="00AF65F2">
      <w:r>
        <w:t>RNU6-403P</w:t>
      </w:r>
      <w:r>
        <w:tab/>
        <w:t>5.45844605472637</w:t>
      </w:r>
      <w:r>
        <w:tab/>
        <w:t>13.0497383463668</w:t>
      </w:r>
      <w:r>
        <w:tab/>
        <w:t>1.25745868127055</w:t>
      </w:r>
      <w:r>
        <w:tab/>
        <w:t>5.04840975577571e-13</w:t>
      </w:r>
      <w:r>
        <w:tab/>
        <w:t>5.73873677558045e-12</w:t>
      </w:r>
    </w:p>
    <w:p w14:paraId="7E018E24" w14:textId="77777777" w:rsidR="00AF65F2" w:rsidRDefault="00AF65F2" w:rsidP="00AF65F2">
      <w:r>
        <w:t>LIVAR</w:t>
      </w:r>
      <w:r>
        <w:tab/>
        <w:t>0.2671758860199</w:t>
      </w:r>
      <w:r>
        <w:tab/>
        <w:t>0.130043555778547</w:t>
      </w:r>
      <w:r>
        <w:tab/>
        <w:t>-1.03879489387193</w:t>
      </w:r>
      <w:r>
        <w:tab/>
        <w:t>0.00106758361728024</w:t>
      </w:r>
      <w:r>
        <w:tab/>
        <w:t>0.00215565979568952</w:t>
      </w:r>
    </w:p>
    <w:p w14:paraId="1CB6EEFF" w14:textId="77777777" w:rsidR="00AF65F2" w:rsidRDefault="00AF65F2" w:rsidP="00AF65F2">
      <w:r>
        <w:t>AC006270.1</w:t>
      </w:r>
      <w:r>
        <w:tab/>
        <w:t>0.235149192189055</w:t>
      </w:r>
      <w:r>
        <w:tab/>
        <w:t>0.622854288615917</w:t>
      </w:r>
      <w:r>
        <w:tab/>
        <w:t>1.40531832057438</w:t>
      </w:r>
      <w:r>
        <w:tab/>
        <w:t>0.000184435809251632</w:t>
      </w:r>
      <w:r>
        <w:tab/>
        <w:t>0.000435831984018674</w:t>
      </w:r>
    </w:p>
    <w:p w14:paraId="30FB601D" w14:textId="77777777" w:rsidR="00AF65F2" w:rsidRDefault="00AF65F2" w:rsidP="00AF65F2">
      <w:r>
        <w:t>AC113349.1</w:t>
      </w:r>
      <w:r>
        <w:tab/>
        <w:t>0.116396632587065</w:t>
      </w:r>
      <w:r>
        <w:tab/>
        <w:t>0.495678316055363</w:t>
      </w:r>
      <w:r>
        <w:tab/>
        <w:t>2.0903548270893</w:t>
      </w:r>
      <w:r>
        <w:tab/>
        <w:t>2.5473932331306e-06</w:t>
      </w:r>
      <w:r>
        <w:tab/>
        <w:t>8.62801299394699e-06</w:t>
      </w:r>
    </w:p>
    <w:p w14:paraId="36A30A35" w14:textId="77777777" w:rsidR="00AF65F2" w:rsidRDefault="00AF65F2" w:rsidP="00AF65F2">
      <w:r>
        <w:t>AC007496.2</w:t>
      </w:r>
      <w:r>
        <w:tab/>
        <w:t>0.0360375175621891</w:t>
      </w:r>
      <w:r>
        <w:tab/>
        <w:t>0.113027430622837</w:t>
      </w:r>
      <w:r>
        <w:tab/>
        <w:t>1.64910140283556</w:t>
      </w:r>
      <w:r>
        <w:tab/>
        <w:t>0.00467870086696502</w:t>
      </w:r>
      <w:r>
        <w:tab/>
        <w:t>0.00824712997624989</w:t>
      </w:r>
    </w:p>
    <w:p w14:paraId="27CB6CA5" w14:textId="77777777" w:rsidR="00AF65F2" w:rsidRDefault="00AF65F2" w:rsidP="00AF65F2">
      <w:r>
        <w:t>AC025423.5</w:t>
      </w:r>
      <w:r>
        <w:tab/>
        <w:t>0.0776250547263682</w:t>
      </w:r>
      <w:r>
        <w:tab/>
        <w:t>0.373287180968858</w:t>
      </w:r>
      <w:r>
        <w:tab/>
        <w:t>2.26569168043456</w:t>
      </w:r>
      <w:r>
        <w:tab/>
        <w:t>3.33104889801093e-05</w:t>
      </w:r>
      <w:r>
        <w:tab/>
        <w:t>9.08226371853244e-05</w:t>
      </w:r>
    </w:p>
    <w:p w14:paraId="4213C42B" w14:textId="77777777" w:rsidR="00AF65F2" w:rsidRDefault="00AF65F2" w:rsidP="00AF65F2">
      <w:r>
        <w:t>AC103702.2</w:t>
      </w:r>
      <w:r>
        <w:tab/>
        <w:t>1.39102328341294</w:t>
      </w:r>
      <w:r>
        <w:tab/>
        <w:t>0.647599173460208</w:t>
      </w:r>
      <w:r>
        <w:tab/>
        <w:t>-1.10297351897171</w:t>
      </w:r>
      <w:r>
        <w:tab/>
        <w:t>4.57605337454219e-08</w:t>
      </w:r>
      <w:r>
        <w:tab/>
        <w:t>2.17396317168193e-07</w:t>
      </w:r>
    </w:p>
    <w:p w14:paraId="0B597161" w14:textId="77777777" w:rsidR="00AF65F2" w:rsidRDefault="00AF65F2" w:rsidP="00AF65F2">
      <w:r>
        <w:t>RBMS3-AS2</w:t>
      </w:r>
      <w:r>
        <w:tab/>
        <w:t>0.0187297200049751</w:t>
      </w:r>
      <w:r>
        <w:tab/>
        <w:t>0.117346072564014</w:t>
      </w:r>
      <w:r>
        <w:tab/>
        <w:t>2.64736831968658</w:t>
      </w:r>
      <w:r>
        <w:tab/>
        <w:t>1.38928178587871e-06</w:t>
      </w:r>
      <w:r>
        <w:tab/>
        <w:t>4.97117761698914e-06</w:t>
      </w:r>
    </w:p>
    <w:p w14:paraId="015F3BDB" w14:textId="77777777" w:rsidR="00AF65F2" w:rsidRDefault="00AF65F2" w:rsidP="00AF65F2">
      <w:r>
        <w:t>AC022973.4</w:t>
      </w:r>
      <w:r>
        <w:tab/>
        <w:t>0.0741676860199005</w:t>
      </w:r>
      <w:r>
        <w:tab/>
        <w:t>0.378374425536332</w:t>
      </w:r>
      <w:r>
        <w:tab/>
        <w:t>2.3509519159453</w:t>
      </w:r>
      <w:r>
        <w:tab/>
        <w:t>0.000507181592164263</w:t>
      </w:r>
      <w:r>
        <w:tab/>
        <w:t>0.00109275378491355</w:t>
      </w:r>
    </w:p>
    <w:p w14:paraId="3D87FB14" w14:textId="77777777" w:rsidR="00AF65F2" w:rsidRDefault="00AF65F2" w:rsidP="00AF65F2">
      <w:r>
        <w:t>MIR924HG</w:t>
      </w:r>
      <w:r>
        <w:tab/>
        <w:t>0.574182667427861</w:t>
      </w:r>
      <w:r>
        <w:tab/>
        <w:t>0.183535083892734</w:t>
      </w:r>
      <w:r>
        <w:tab/>
        <w:t>-1.64545391155367</w:t>
      </w:r>
      <w:r>
        <w:tab/>
        <w:t>1.58352338764232e-23</w:t>
      </w:r>
      <w:r>
        <w:tab/>
        <w:t>8.42594643035359e-22</w:t>
      </w:r>
    </w:p>
    <w:p w14:paraId="24B802CA" w14:textId="77777777" w:rsidR="00AF65F2" w:rsidRDefault="00AF65F2" w:rsidP="00AF65F2">
      <w:r>
        <w:t>AC090337.1</w:t>
      </w:r>
      <w:r>
        <w:tab/>
        <w:t>0.0360388322288557</w:t>
      </w:r>
      <w:r>
        <w:tab/>
        <w:t>0.111513270072664</w:t>
      </w:r>
      <w:r>
        <w:tab/>
        <w:t>1.62959123180813</w:t>
      </w:r>
      <w:r>
        <w:tab/>
        <w:t>1.56157080959533e-08</w:t>
      </w:r>
      <w:r>
        <w:tab/>
        <w:t>8.05981536939654e-08</w:t>
      </w:r>
    </w:p>
    <w:p w14:paraId="424FBA20" w14:textId="77777777" w:rsidR="00AF65F2" w:rsidRDefault="00AF65F2" w:rsidP="00AF65F2">
      <w:r>
        <w:t>GIP</w:t>
      </w:r>
      <w:r>
        <w:tab/>
        <w:t>0.330688211044776</w:t>
      </w:r>
      <w:r>
        <w:tab/>
        <w:t>0.0815935244982699</w:t>
      </w:r>
      <w:r>
        <w:tab/>
        <w:t>-2.01894504937723</w:t>
      </w:r>
      <w:r>
        <w:tab/>
        <w:t>2.47446404227668e-09</w:t>
      </w:r>
      <w:r>
        <w:tab/>
        <w:t>1.47283115465217e-08</w:t>
      </w:r>
    </w:p>
    <w:p w14:paraId="07A4470E" w14:textId="77777777" w:rsidR="00AF65F2" w:rsidRDefault="00AF65F2" w:rsidP="00AF65F2">
      <w:r>
        <w:t>AC104088.1</w:t>
      </w:r>
      <w:r>
        <w:tab/>
        <w:t>0.403846869452736</w:t>
      </w:r>
      <w:r>
        <w:tab/>
        <w:t>0.145609460795848</w:t>
      </w:r>
      <w:r>
        <w:tab/>
        <w:t>-1.47170426002689</w:t>
      </w:r>
      <w:r>
        <w:tab/>
        <w:t>1.16093027028298e-05</w:t>
      </w:r>
      <w:r>
        <w:tab/>
        <w:t>3.4818996482333e-05</w:t>
      </w:r>
    </w:p>
    <w:p w14:paraId="44468701" w14:textId="77777777" w:rsidR="00AF65F2" w:rsidRDefault="00AF65F2" w:rsidP="00AF65F2">
      <w:r>
        <w:t>AC022960.1</w:t>
      </w:r>
      <w:r>
        <w:tab/>
        <w:t>0.0796550616915423</w:t>
      </w:r>
      <w:r>
        <w:tab/>
        <w:t>0.173100435363322</w:t>
      </w:r>
      <w:r>
        <w:tab/>
        <w:t>1.11977140719287</w:t>
      </w:r>
      <w:r>
        <w:tab/>
        <w:t>0.000137755814689089</w:t>
      </w:r>
      <w:r>
        <w:tab/>
        <w:t>0.000333476857120427</w:t>
      </w:r>
    </w:p>
    <w:p w14:paraId="60B5FD90" w14:textId="77777777" w:rsidR="00AF65F2" w:rsidRDefault="00AF65F2" w:rsidP="00AF65F2">
      <w:r>
        <w:t>AC025161.1</w:t>
      </w:r>
      <w:r>
        <w:tab/>
        <w:t>0.106462696119403</w:t>
      </w:r>
      <w:r>
        <w:tab/>
        <w:t>0.0526308247058824</w:t>
      </w:r>
      <w:r>
        <w:tab/>
        <w:t>-1.01636810080797</w:t>
      </w:r>
      <w:r>
        <w:tab/>
        <w:t>3.69704831347729e-08</w:t>
      </w:r>
      <w:r>
        <w:tab/>
        <w:t>1.78457944535129e-07</w:t>
      </w:r>
    </w:p>
    <w:p w14:paraId="40CD731A" w14:textId="77777777" w:rsidR="00AF65F2" w:rsidRDefault="00AF65F2" w:rsidP="00AF65F2">
      <w:r>
        <w:t>TGM5</w:t>
      </w:r>
      <w:r>
        <w:tab/>
        <w:t>0.225557797661692</w:t>
      </w:r>
      <w:r>
        <w:tab/>
        <w:t>0.0900856176366782</w:t>
      </w:r>
      <w:r>
        <w:tab/>
        <w:t>-1.32412846155147</w:t>
      </w:r>
      <w:r>
        <w:tab/>
        <w:t>1.06710266748193e-05</w:t>
      </w:r>
      <w:r>
        <w:tab/>
        <w:t>3.22738670304443e-05</w:t>
      </w:r>
    </w:p>
    <w:p w14:paraId="24C5749A" w14:textId="77777777" w:rsidR="00AF65F2" w:rsidRDefault="00AF65F2" w:rsidP="00AF65F2">
      <w:r>
        <w:t>LRRC77P</w:t>
      </w:r>
      <w:r>
        <w:tab/>
        <w:t>0.0141110371094527</w:t>
      </w:r>
      <w:r>
        <w:tab/>
        <w:t>0.0328153782110727</w:t>
      </w:r>
      <w:r>
        <w:tab/>
        <w:t>1.21754803624167</w:t>
      </w:r>
      <w:r>
        <w:tab/>
        <w:t>5.73926120418681e-06</w:t>
      </w:r>
      <w:r>
        <w:tab/>
        <w:t>1.82119496385322e-05</w:t>
      </w:r>
    </w:p>
    <w:p w14:paraId="46170EB6" w14:textId="77777777" w:rsidR="00AF65F2" w:rsidRDefault="00AF65F2" w:rsidP="00AF65F2">
      <w:r>
        <w:t>TMPRSS11CP</w:t>
      </w:r>
      <w:r>
        <w:tab/>
        <w:t>0.0813301195522388</w:t>
      </w:r>
      <w:r>
        <w:tab/>
        <w:t>0.20277485550173</w:t>
      </w:r>
      <w:r>
        <w:tab/>
        <w:t>1.31801712656718</w:t>
      </w:r>
      <w:r>
        <w:lastRenderedPageBreak/>
        <w:tab/>
        <w:t>5.0439234678764e-10</w:t>
      </w:r>
      <w:r>
        <w:tab/>
        <w:t>3.406205107319e-09</w:t>
      </w:r>
    </w:p>
    <w:p w14:paraId="7D9C42FE" w14:textId="77777777" w:rsidR="00AF65F2" w:rsidRDefault="00AF65F2" w:rsidP="00AF65F2">
      <w:r>
        <w:t>RNA5SP527</w:t>
      </w:r>
      <w:r>
        <w:tab/>
        <w:t>0.0889664271144279</w:t>
      </w:r>
      <w:r>
        <w:tab/>
        <w:t>0.19439773799308</w:t>
      </w:r>
      <w:r>
        <w:tab/>
        <w:t>1.12767851173693</w:t>
      </w:r>
      <w:r>
        <w:tab/>
        <w:t>0.000353606972925548</w:t>
      </w:r>
      <w:r>
        <w:tab/>
        <w:t>0.000787424744301721</w:t>
      </w:r>
    </w:p>
    <w:p w14:paraId="1E59D8A9" w14:textId="6EC2F32C" w:rsidR="00D761BA" w:rsidRDefault="00AF65F2" w:rsidP="00AF65F2">
      <w:r>
        <w:t>AC133065.1</w:t>
      </w:r>
      <w:r>
        <w:tab/>
        <w:t>0.0468993666169154</w:t>
      </w:r>
      <w:r>
        <w:tab/>
        <w:t>0.11122949100346</w:t>
      </w:r>
      <w:r>
        <w:tab/>
        <w:t>1.24589900579578</w:t>
      </w:r>
      <w:r>
        <w:tab/>
        <w:t>0.000140547430469154</w:t>
      </w:r>
      <w:r>
        <w:tab/>
        <w:t>0.000339423595879149</w:t>
      </w:r>
    </w:p>
    <w:sectPr w:rsidR="00D761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20E"/>
    <w:rsid w:val="000408A1"/>
    <w:rsid w:val="00AF65F2"/>
    <w:rsid w:val="00D761BA"/>
    <w:rsid w:val="00D8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C11087-C229-47EE-B3F5-0026F7567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8</Pages>
  <Words>39659</Words>
  <Characters>226061</Characters>
  <Application>Microsoft Office Word</Application>
  <DocSecurity>0</DocSecurity>
  <Lines>1883</Lines>
  <Paragraphs>530</Paragraphs>
  <ScaleCrop>false</ScaleCrop>
  <Company/>
  <LinksUpToDate>false</LinksUpToDate>
  <CharactersWithSpaces>265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hua li</dc:creator>
  <cp:keywords/>
  <dc:description/>
  <cp:lastModifiedBy>zhouhua li</cp:lastModifiedBy>
  <cp:revision>2</cp:revision>
  <dcterms:created xsi:type="dcterms:W3CDTF">2023-10-13T05:41:00Z</dcterms:created>
  <dcterms:modified xsi:type="dcterms:W3CDTF">2023-10-13T05:42:00Z</dcterms:modified>
</cp:coreProperties>
</file>